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E26EF9" w14:textId="4592DB68" w:rsidR="0040156B" w:rsidRPr="000A6865" w:rsidRDefault="00485D14" w:rsidP="002264C9">
      <w:pPr>
        <w:rPr>
          <w:rFonts w:ascii="Times New Roman" w:hAnsi="Times New Roman" w:cs="Times New Roman"/>
          <w:b/>
          <w:bCs/>
          <w:sz w:val="21"/>
          <w:szCs w:val="21"/>
        </w:rPr>
      </w:pPr>
      <w:r>
        <w:rPr>
          <w:rFonts w:ascii="Times New Roman" w:hAnsi="Times New Roman" w:cs="Times New Roman"/>
          <w:b/>
          <w:bCs/>
          <w:sz w:val="21"/>
          <w:szCs w:val="21"/>
        </w:rPr>
        <w:t>Table S1</w:t>
      </w:r>
      <w:r w:rsidR="002264C9" w:rsidRPr="000A6865">
        <w:rPr>
          <w:rFonts w:ascii="Times New Roman" w:hAnsi="Times New Roman" w:cs="Times New Roman"/>
          <w:b/>
          <w:bCs/>
          <w:sz w:val="21"/>
          <w:szCs w:val="21"/>
        </w:rPr>
        <w:t>. Altered or dysregulated miRNAs reported in human DN stud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5"/>
        <w:gridCol w:w="1890"/>
        <w:gridCol w:w="1890"/>
        <w:gridCol w:w="3261"/>
      </w:tblGrid>
      <w:tr w:rsidR="000A6865" w:rsidRPr="000A6865" w14:paraId="0C5D652B" w14:textId="77777777" w:rsidTr="000A6865">
        <w:tc>
          <w:tcPr>
            <w:tcW w:w="1975" w:type="dxa"/>
            <w:tcBorders>
              <w:top w:val="single" w:sz="4" w:space="0" w:color="auto"/>
              <w:bottom w:val="single" w:sz="4" w:space="0" w:color="auto"/>
            </w:tcBorders>
          </w:tcPr>
          <w:p w14:paraId="152CA609" w14:textId="59E2F28B" w:rsidR="004A33AD" w:rsidRPr="000A6865" w:rsidRDefault="001804CD">
            <w:pPr>
              <w:rPr>
                <w:rFonts w:ascii="Times New Roman" w:hAnsi="Times New Roman" w:cs="Times New Roman"/>
                <w:sz w:val="20"/>
                <w:szCs w:val="20"/>
              </w:rPr>
            </w:pPr>
            <w:r w:rsidRPr="000A6865">
              <w:rPr>
                <w:rFonts w:ascii="Times New Roman" w:hAnsi="Times New Roman" w:cs="Times New Roman"/>
                <w:sz w:val="20"/>
                <w:szCs w:val="20"/>
              </w:rPr>
              <w:t>miRNA</w:t>
            </w:r>
          </w:p>
        </w:tc>
        <w:tc>
          <w:tcPr>
            <w:tcW w:w="1890" w:type="dxa"/>
            <w:tcBorders>
              <w:top w:val="single" w:sz="4" w:space="0" w:color="auto"/>
              <w:bottom w:val="single" w:sz="4" w:space="0" w:color="auto"/>
            </w:tcBorders>
          </w:tcPr>
          <w:p w14:paraId="6CEA5F17" w14:textId="732871B7" w:rsidR="004A33AD" w:rsidRPr="000A6865" w:rsidRDefault="001804CD">
            <w:pPr>
              <w:rPr>
                <w:rFonts w:ascii="Times New Roman" w:hAnsi="Times New Roman" w:cs="Times New Roman"/>
                <w:sz w:val="20"/>
                <w:szCs w:val="20"/>
              </w:rPr>
            </w:pPr>
            <w:r w:rsidRPr="000A6865">
              <w:rPr>
                <w:rFonts w:ascii="Times New Roman" w:hAnsi="Times New Roman" w:cs="Times New Roman"/>
                <w:sz w:val="20"/>
                <w:szCs w:val="20"/>
              </w:rPr>
              <w:t>Upregulat</w:t>
            </w:r>
            <w:r w:rsidR="00B970D1" w:rsidRPr="000A6865">
              <w:rPr>
                <w:rFonts w:ascii="Times New Roman" w:hAnsi="Times New Roman" w:cs="Times New Roman"/>
                <w:sz w:val="20"/>
                <w:szCs w:val="20"/>
              </w:rPr>
              <w:t>ed</w:t>
            </w:r>
          </w:p>
        </w:tc>
        <w:tc>
          <w:tcPr>
            <w:tcW w:w="1890" w:type="dxa"/>
            <w:tcBorders>
              <w:top w:val="single" w:sz="4" w:space="0" w:color="auto"/>
              <w:bottom w:val="single" w:sz="4" w:space="0" w:color="auto"/>
            </w:tcBorders>
          </w:tcPr>
          <w:p w14:paraId="764EDB8E" w14:textId="5374465E" w:rsidR="004A33AD" w:rsidRPr="000A6865" w:rsidRDefault="00B970D1">
            <w:pPr>
              <w:rPr>
                <w:rFonts w:ascii="Times New Roman" w:hAnsi="Times New Roman" w:cs="Times New Roman"/>
                <w:sz w:val="20"/>
                <w:szCs w:val="20"/>
              </w:rPr>
            </w:pPr>
            <w:r w:rsidRPr="000A6865">
              <w:rPr>
                <w:rFonts w:ascii="Times New Roman" w:hAnsi="Times New Roman" w:cs="Times New Roman"/>
                <w:sz w:val="20"/>
                <w:szCs w:val="20"/>
              </w:rPr>
              <w:t>Downregulated</w:t>
            </w:r>
          </w:p>
        </w:tc>
        <w:tc>
          <w:tcPr>
            <w:tcW w:w="3261" w:type="dxa"/>
            <w:tcBorders>
              <w:top w:val="single" w:sz="4" w:space="0" w:color="auto"/>
              <w:bottom w:val="single" w:sz="4" w:space="0" w:color="auto"/>
            </w:tcBorders>
          </w:tcPr>
          <w:p w14:paraId="4A49CD7F" w14:textId="366150C1" w:rsidR="004A33AD" w:rsidRPr="000A6865" w:rsidRDefault="00B970D1">
            <w:pPr>
              <w:rPr>
                <w:rFonts w:ascii="Times New Roman" w:hAnsi="Times New Roman" w:cs="Times New Roman"/>
                <w:sz w:val="20"/>
                <w:szCs w:val="20"/>
              </w:rPr>
            </w:pPr>
            <w:r w:rsidRPr="000A6865">
              <w:rPr>
                <w:rFonts w:ascii="Times New Roman" w:hAnsi="Times New Roman" w:cs="Times New Roman"/>
                <w:sz w:val="20"/>
                <w:szCs w:val="20"/>
              </w:rPr>
              <w:t>References</w:t>
            </w:r>
          </w:p>
        </w:tc>
      </w:tr>
      <w:tr w:rsidR="000A6865" w:rsidRPr="000A6865" w14:paraId="650FDF22" w14:textId="77777777" w:rsidTr="000A6865">
        <w:tc>
          <w:tcPr>
            <w:tcW w:w="1975" w:type="dxa"/>
            <w:tcBorders>
              <w:top w:val="single" w:sz="4" w:space="0" w:color="auto"/>
            </w:tcBorders>
            <w:vAlign w:val="bottom"/>
          </w:tcPr>
          <w:p w14:paraId="1D106FDF" w14:textId="32CA7389"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let-7a-5p</w:t>
            </w:r>
          </w:p>
        </w:tc>
        <w:tc>
          <w:tcPr>
            <w:tcW w:w="1890" w:type="dxa"/>
            <w:tcBorders>
              <w:top w:val="single" w:sz="4" w:space="0" w:color="auto"/>
            </w:tcBorders>
          </w:tcPr>
          <w:p w14:paraId="1AA07ED4" w14:textId="77777777" w:rsidR="001F5BB2" w:rsidRPr="000A6865" w:rsidRDefault="001F5BB2" w:rsidP="001F5BB2">
            <w:pPr>
              <w:rPr>
                <w:rFonts w:ascii="Times New Roman" w:hAnsi="Times New Roman" w:cs="Times New Roman"/>
                <w:sz w:val="20"/>
                <w:szCs w:val="20"/>
              </w:rPr>
            </w:pPr>
          </w:p>
        </w:tc>
        <w:tc>
          <w:tcPr>
            <w:tcW w:w="1890" w:type="dxa"/>
            <w:tcBorders>
              <w:top w:val="single" w:sz="4" w:space="0" w:color="auto"/>
            </w:tcBorders>
          </w:tcPr>
          <w:p w14:paraId="1A2E4311" w14:textId="494D6515" w:rsidR="001F5BB2" w:rsidRPr="000A6865" w:rsidRDefault="008822DA" w:rsidP="001F5BB2">
            <w:pPr>
              <w:rPr>
                <w:rFonts w:ascii="Times New Roman" w:hAnsi="Times New Roman" w:cs="Times New Roman"/>
                <w:sz w:val="20"/>
                <w:szCs w:val="20"/>
              </w:rPr>
            </w:pPr>
            <w:r w:rsidRPr="000A6865">
              <w:rPr>
                <w:rFonts w:ascii="Times New Roman" w:hAnsi="Times New Roman" w:cs="Times New Roman"/>
                <w:sz w:val="20"/>
                <w:szCs w:val="20"/>
              </w:rPr>
              <w:t>3</w:t>
            </w:r>
          </w:p>
        </w:tc>
        <w:tc>
          <w:tcPr>
            <w:tcW w:w="3261" w:type="dxa"/>
            <w:tcBorders>
              <w:top w:val="single" w:sz="4" w:space="0" w:color="auto"/>
            </w:tcBorders>
          </w:tcPr>
          <w:p w14:paraId="7BCF918E" w14:textId="6E98D8C8" w:rsidR="001F5BB2" w:rsidRPr="000A6865" w:rsidRDefault="00365937"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0zKTwvRGlzcGxheVRleHQ+PHJl
Y29yZD48cmVjLW51bWJlcj4yPC9yZWMtbnVtYmVyPjxmb3JlaWduLWtleXM+PGtleSBhcHA9IkVO
IiBkYi1pZD0id3dwYTVhc3MydHR6MGdlcGQ1MHgwZDVydzBzdzJmeDVhcnp2IiB0aW1lc3RhbXA9
IjE1ODEzOTM3ODMiPjI8L2tleT48L2ZvcmVpZ24ta2V5cz48cmVmLXR5cGUgbmFtZT0iSm91cm5h
bCBBcnRpY2xlIj4xNzwvcmVmLXR5cGU+PGNvbnRyaWJ1dG9ycz48YXV0aG9ycz48YXV0aG9yPkFy
Z3lyb3BvdWxvcywgQy48L2F1dGhvcj48YXV0aG9yPldhbmcsIEsuPC9hdXRob3I+PGF1dGhvcj5C
ZXJuYXJkbywgSi48L2F1dGhvcj48YXV0aG9yPkVsbGlzLCBELjwvYXV0aG9yPjxhdXRob3I+T3Jj
aGFyZCwgVC48L2F1dGhvcj48YXV0aG9yPkdhbGFzLCBELjwvYXV0aG9yPjxhdXRob3I+Sm9obnNv
biwgSi4gUC48L2F1dGhvcj48L2F1dGhvcnM+PHRyYW5zbGF0ZWQtYXV0aG9ycz48YXV0aG9yPkou
IENsaW4gTWVkPC9hdXRob3I+PC90cmFuc2xhdGVkLWF1dGhvcnM+PC9jb250cmlidXRvcnM+PGF1
dGgtYWRkcmVzcz5EZXBhcnRtZW50IG9mIE1lZGljaW5lLCBEaXZpc2lvbiBvZiBOZXBocm9sb2d5
LCBVbml2ZXJzaXR5IG9mIE5ldyBNZXhpY28sIDkwMSBVbml2ZXJzaXR5IEJsdmQgU0UsIEFsYnVx
dWVycXVlLCBOTSA4NzEwNiwgVVNBLiBjYXJneXJvcG91bG9zQHNhbHVkLnVubS5lZHUuIEZBVSAt
IFdhbmcsIEthaSYjeEQ7SW5zdGl0dXRlIGZvciBTeXN0ZW1zIEJpb2xvZ3ksIDQwMSBUZXJyeSBB
dmUuIE5vcnRoLCBTZWF0dGxlLCBXQSA5ODEwOSwgVVNBLiBrYWkud2FuZ0BzeXN0ZW1zYmlvbG9n
eS5vcmcuIEZBVSAtIEJlcm5hcmRvLCBKb3NlJiN4RDtEZXBhcnRtZW50IG9mIE1lZGljaW5lLCBS
ZW5hbCBhbmQgRWxlY3Ryb2x5dGUgRGl2aXNpb24sIFVuaXZlcnNpdHkgb2YgUGl0dHNidXJnaCwg
MzU1MCBUZXJyYWNlIFN0cmVldCwgUGl0dHNidXJnaCwgUEEgMTUyNjEsIFVTQS4gamZiMTVAcGl0
dC5lZHUuIEZBVSAtIEVsbGlzLCBEZW1ldHJpdXMmI3hEO0NoaWxkcmVuJmFwb3M7cyBIb3NwaXRh
bCBvZiBQaXR0c2J1cmdoLCBPbmUgQ2hpbGRyZW4mYXBvcztzIEhvc3BpdGFsIERyaXZlIDQ0MDEg
UGVubiBBdmVudWUsIFBpdHRzYnVyZ2gsIFBBIDE1MjI0LCBVU0EuIGVsbGlzZEB1cG1jLmVkdS4g
RkFVIC0gT3JjaGFyZCwgVHJldm9yJiN4RDtEZXBhcnRtZW50IG9mIEVwaWRlbWlvbG9neSwgR3Jh
ZHVhdGUgU2Nob29sIG9mIFB1YmxpYyBIZWFsdGgsIFVuaXZlcnNpdHkgb2YgUGl0dHNidXJnaCwg
MTMwIERlU290byBTdHJlZXQsIFBpdHRzYnVyZ2gsIFBBIDE1MjYxLCBVU0EuIG9yY2hhcmR0QGVk
Yy5waXR0LmVkdS4gRkFVIC0gR2FsYXMsIERhdmlkJiN4RDtQYWNpZmljIE5vcnRod2VzdCBEaWFi
ZXRlcyBSZXNlYXJjaCBJbnN0aXR1dGUsIDcyMCBCcm9hZHdheSwgU2VhdHRsZSwgV0EgOTgxMDMs
IFVTQS4gZGpnYWxhc0BnbWFpbC5jb20uIEZBVSAtIEpvaG5zb24sIEpvaG4gUCYjeEQ7RGVwYXJ0
bWVudCBvZiBNZWRpY2luZSwgUmVuYWwgYW5kIEVsZWN0cm9seXRlIERpdmlzaW9uLCBVbml2ZXJz
aXR5IG9mIFBpdHRzYnVyZ2gsIDM1NTAgVGVycmFjZSBTdHJlZXQsIFBpdHRzYnVyZ2gsIFBBIDE1
MjYxLCBVU0EuIGpvaG5zb25qQHBpdHQuZWR1LjwvYXV0aC1hZGRyZXNzPjx0aXRsZXM+PHRpdGxl
PlVyaW5hcnkgTWljcm9STkEgUHJvZmlsaW5nIFByZWRpY3RzIHRoZSBEZXZlbG9wbWVudCBvZiBN
aWNyb2FsYnVtaW51cmlhIGluIFBhdGllbnRzIHdpdGggVHlwZSAxIERpYWJldGVzPC90aXRsZT48
c2Vjb25kYXJ5LXRpdGxlPkogQ2xpbiBNZWQ8L3NlY29uZGFyeS10aXRsZT48L3RpdGxlcz48cGVy
aW9kaWNhbD48ZnVsbC10aXRsZT5KIENsaW4gTWVkPC9mdWxsLXRpdGxlPjwvcGVyaW9kaWNhbD48
cGFnZXM+MTQ5OC01MTc8L3BhZ2VzPjx2b2x1bWU+NDwvdm9sdW1lPjxudW1iZXI+NzwvbnVtYmVy
PjxkYXRlcz48eWVhcj4yMDE1PC95ZWFyPjwvZGF0ZXM+PHVybHM+PC91cmxzPjxyZW1vdGUtZGF0
YWJhc2UtcHJvdmlkZXI+MjAxNSBKdWwgMTc8L3JlbW90ZS1kYXRhYmFzZS1wcm92aWRlcj48bGFu
Z3VhZ2U+ZW5nPC9sYW5ndWFnZT48L3JlY29yZD48L0NpdGU+PENpdGU+PEF1dGhvcj5LcnVwYTwv
QXV0aG9yPjxZZWFyPjIwMTA8L1llYXI+PFJlY051bT4yNDwvUmVjTnVtPjxyZWNvcmQ+PHJlYy1u
dW1iZXI+MjQ8L3JlYy1udW1iZXI+PGZvcmVpZ24ta2V5cz48a2V5IGFwcD0iRU4iIGRiLWlkPSJ3
d3BhNWFzczJ0dHowZ2VwZDUweDBkNXJ3MHN3MmZ4NWFyenYiIHRpbWVzdGFtcD0iMTU4MTQwOTEw
OCI+MjQ8L2tleT48L2ZvcmVpZ24ta2V5cz48cmVmLXR5cGUgbmFtZT0iSm91cm5hbCBBcnRpY2xl
Ij4xNzwvcmVmLXR5cGU+PGNvbnRyaWJ1dG9ycz48YXV0aG9ycz48YXV0aG9yPktydXBhLCBBLjwv
YXV0aG9yPjxhdXRob3I+SmVua2lucywgUi48L2F1dGhvcj48YXV0aG9yPkx1bywgRC4gRC48L2F1
dGhvcj48YXV0aG9yPkxld2lzLCBBLjwvYXV0aG9yPjxhdXRob3I+UGhpbGxpcHMsIEEuPC9hdXRo
b3I+PGF1dGhvcj5GcmFzZXIsIEQuPC9hdXRob3I+PC9hdXRob3JzPjwvY29udHJpYnV0b3JzPjxh
dXRoLWFkZHJlc3M+SW5zdGl0dXRlIG9mIE5lcGhyb2xvZ3ksIENhcmRpZmYgVW5pdmVyc2l0eSwg
SGVhdGggUGFyayBDYW1wdXMsIENhcmRpZmYsIFVLLjwvYXV0aC1hZGRyZXNzPjx0aXRsZXM+PHRp
dGxlPkxvc3Mgb2YgTWljcm9STkEtMTkyIHByb21vdGVzIGZpYnJvZ2VuZXNpcyBpbiBkaWFiZXRp
YyBuZXBocm9wYXRoeTwvdGl0bGU+PHNlY29uZGFyeS10aXRsZT5KIEFtIFNvYyBOZXBocm9sPC9z
ZWNvbmRhcnktdGl0bGU+PC90aXRsZXM+PHBlcmlvZGljYWw+PGZ1bGwtdGl0bGU+SiBBbSBTb2Mg
TmVwaHJvbDwvZnVsbC10aXRsZT48L3BlcmlvZGljYWw+PHBhZ2VzPjQzOC00NzwvcGFnZXM+PHZv
bHVtZT4yMTwvdm9sdW1lPjxudW1iZXI+MzwvbnVtYmVyPjxlZGl0aW9uPjIwMTAvMDEvMDk8L2Vk
aXRpb24+PGtleXdvcmRzPjxrZXl3b3JkPkJpb3BzeTwva2V5d29yZD48a2V5d29yZD5DYWRoZXJp
bnMvZ2VuZXRpY3M8L2tleXdvcmQ+PGtleXdvcmQ+Q2VsbCBMaW5lPC9rZXl3b3JkPjxrZXl3b3Jk
PkRpYWJldGljIE5lcGhyb3BhdGhpZXMvKmdlbmV0aWNzLypwYXRob2xvZ3kvcGh5c2lvcGF0aG9s
b2d5PC9rZXl3b3JkPjxrZXl3b3JkPkZlbWFsZTwva2V5d29yZD48a2V5d29yZD5GaWJyb3Npczwv
a2V5d29yZD48a2V5d29yZD5HZW5lIEV4cHJlc3Npb24gUmVndWxhdGlvbi9waHlzaW9sb2d5PC9r
ZXl3b3JkPjxrZXl3b3JkPkdsb21lcnVsYXIgRmlsdHJhdGlvbiBSYXRlL3BoeXNpb2xvZ3k8L2tl
eXdvcmQ+PGtleXdvcmQ+SHVtYW5zPC9rZXl3b3JkPjxrZXl3b3JkPkluIFNpdHUgSHlicmlkaXph
dGlvbjwva2V5d29yZD48a2V5d29yZD5LaWRuZXkgVHVidWxlcywgUHJveGltYWwvY3l0b2xvZ3kv
KnBhdGhvbG9neTwva2V5d29yZD48a2V5d29yZD5NYWxlPC9rZXl3b3JkPjxrZXl3b3JkPk1pY3Jv
Uk5Bcy8qZ2VuZXRpY3MvbWV0YWJvbGlzbTwva2V5d29yZD48a2V5d29yZD5NaWRkbGUgQWdlZDwv
a2V5d29yZD48a2V5d29yZD5OZXBocml0aXMsIEludGVyc3RpdGlhbC8qZ2VuZXRpY3MvKnBhdGhv
bG9neS9waHlzaW9wYXRob2xvZ3k8L2tleXdvcmQ+PGtleXdvcmQ+VHJhbnNmb3JtaW5nIEdyb3d0
aCBGYWN0b3IgYmV0YS9tZXRhYm9saXNtPC9rZXl3b3JkPjwva2V5d29yZHM+PGRhdGVzPjx5ZWFy
PjIwMTA8L3llYXI+PHB1Yi1kYXRlcz48ZGF0ZT5NYXI8L2RhdGU+PC9wdWItZGF0ZXM+PC9kYXRl
cz48aXNibj4xNTMzLTM0NTAgKEVsZWN0cm9uaWMpJiN4RDsxMDQ2LTY2NzMgKExpbmtpbmcpPC9p
c2JuPjxhY2Nlc3Npb24tbnVtPjIwMDU2NzQ2PC9hY2Nlc3Npb24tbnVtPjx1cmxzPjxyZWxhdGVk
LXVybHM+PHVybD5odHRwczovL3d3dy5uY2JpLm5sbS5uaWguZ292L3B1Ym1lZC8yMDA1Njc0Njwv
dXJsPjwvcmVsYXRlZC11cmxzPjwvdXJscz48Y3VzdG9tMj5QTUMyODMxODYyPC9jdXN0b20yPjxl
bGVjdHJvbmljLXJlc291cmNlLW51bT4xMC4xNjgxL0FTTi4yMDA5MDUwNTMwPC9lbGVjdHJvbmlj
LXJlc291cmNlLW51bT48L3JlY29yZD48L0NpdGU+PENpdGU+PEF1dGhvcj5aaG91PC9BdXRob3I+
PFllYXI+MjAxMzwvWWVhcj48UmVjTnVtPjQ8L1JlY051bT48cmVjb3JkPjxyZWMtbnVtYmVyPjQ8
L3JlYy1udW1iZXI+PGZvcmVpZ24ta2V5cz48a2V5IGFwcD0iRU4iIGRiLWlkPSJ3d3BhNWFzczJ0
dHowZ2VwZDUweDBkNXJ3MHN3MmZ4NWFyenYiIHRpbWVzdGFtcD0iMTU4MTM5MzkyNiI+NDwva2V5
PjwvZm9yZWlnbi1rZXlzPjxyZWYtdHlwZSBuYW1lPSJKb3VybmFsIEFydGljbGUiPjE3PC9yZWYt
dHlwZT48Y29udHJpYnV0b3JzPjxhdXRob3JzPjxhdXRob3I+WmhvdSwgSi48L2F1dGhvcj48YXV0
aG9yPlBlbmcsIFIuPC9hdXRob3I+PGF1dGhvcj5MaSwgVC48L2F1dGhvcj48YXV0aG9yPkx1bywg
WC48L2F1dGhvcj48YXV0aG9yPlBlbmcsIEguPC9hdXRob3I+PGF1dGhvcj5aaGEsIEguPC9hdXRo
b3I+PGF1dGhvcj5ZaW4sIFAuPC9hdXRob3I+PGF1dGhvcj5XZW4sIEwuPC9hdXRob3I+PGF1dGhv
cj5aaGFuZywgWi48L2F1dGhvcj48L2F1dGhvcnM+PC9jb250cmlidXRvcnM+PGF1dGgtYWRkcmVz
cz5EZXBhcnRtZW50IG9mIENlbGwgQmlvbG9neSBhbmQgTWVkaWNhbCBHZW5ldGljcywgQ2hvbmdx
aW5nIE1lZGljYWwgVW5pdmVyc2l0eSwgTm8uMSwgTWVkaWNhbCBDb2xsZWdlIFJvYWQsIENob25n
cWluZywgQ2hpbmEuPC9hdXRoLWFkZHJlc3M+PHRpdGxlcz48dGl0bGU+QSBwb3RlbnRpYWxseSBm
dW5jdGlvbmFsIHBvbHltb3JwaGlzbSBpbiB0aGUgcmVndWxhdG9yeSByZWdpb24gb2YgbGV0LTdh
LTIgaXMgYXNzb2NpYXRlZCB3aXRoIGFuIGluY3JlYXNlZCByaXNrIGZvciBkaWFiZXRpYyBuZXBo
cm9wYXRoeTwvdGl0bGU+PHNlY29uZGFyeS10aXRsZT5HZW5lPC9zZWNvbmRhcnktdGl0bGU+PC90
aXRsZXM+PHBlcmlvZGljYWw+PGZ1bGwtdGl0bGU+R2VuZTwvZnVsbC10aXRsZT48L3BlcmlvZGlj
YWw+PHBhZ2VzPjQ1Ni02MTwvcGFnZXM+PHZvbHVtZT41Mjc8L3ZvbHVtZT48bnVtYmVyPjI8L251
bWJlcj48ZWRpdGlvbj4yMDEzLzA3LzE5PC9lZGl0aW9uPjxrZXl3b3Jkcz48a2V5d29yZD5CYXNl
IFNlcXVlbmNlPC9rZXl3b3JkPjxrZXl3b3JkPkROQSBQcmltZXJzPC9rZXl3b3JkPjxrZXl3b3Jk
PkRpYWJldGljIE5lcGhyb3BhdGhpZXMvKmdlbmV0aWNzPC9rZXl3b3JkPjxrZXl3b3JkPipHZW5l
dGljIFByZWRpc3Bvc2l0aW9uIHRvIERpc2Vhc2U8L2tleXdvcmQ+PGtleXdvcmQ+SHVtYW5zPC9r
ZXl3b3JkPjxrZXl3b3JkPk1pY3JvUk5Bcy8qZ2VuZXRpY3M8L2tleXdvcmQ+PGtleXdvcmQ+T2xp
Z29udWNsZW90aWRlIEFycmF5IFNlcXVlbmNlIEFuYWx5c2lzPC9rZXl3b3JkPjxrZXl3b3JkPipQ
b2x5bW9ycGhpc20sIFNpbmdsZSBOdWNsZW90aWRlPC9rZXl3b3JkPjxrZXl3b3JkPlJlYWwtVGlt
ZSBQb2x5bWVyYXNlIENoYWluIFJlYWN0aW9uPC9rZXl3b3JkPjxrZXl3b3JkPlJldmVyc2UgVHJh
bnNjcmlwdGFzZSBQb2x5bWVyYXNlIENoYWluIFJlYWN0aW9uPC9rZXl3b3JkPjxrZXl3b3JkPkNy
ZWI8L2tleXdvcmQ+PGtleXdvcmQ+RG08L2tleXdvcmQ+PGtleXdvcmQ+RG48L2tleXdvcmQ+PGtl
eXdvcmQ+RGlhYmV0aWMgbmVwaHJvcGF0aHk8L2tleXdvcmQ+PGtleXdvcmQ+SGJBMWM8L2tleXdv
cmQ+PGtleXdvcmQ+TGQ8L2tleXdvcmQ+PGtleXdvcmQ+TWFmPC9rZXl3b3JkPjxrZXl3b3JkPk1p
Y3JvUk5BPC9rZXl3b3JkPjxrZXl3b3JkPlBjci1yZmxwPC9rZXl3b3JkPjxrZXl3b3JkPlBDUi1y
ZXN0cmljdGlvbiBmcmFnbWVudCBsZW5ndGggcG9seW1vcnBoaXNtPC9rZXl3b3JkPjxrZXl3b3Jk
PlNucDwva2V5d29yZD48a2V5d29yZD5TTlBzPC9rZXl3b3JkPjxrZXl3b3JkPlVhcmU8L2tleXdv
cmQ+PGtleXdvcmQ+Y3ljbGljIGFkZW5vc2luZSBtb25vcGhvc3BoYXRlIHJlc3BvbnNlIGVsZW1l
bnQtYmluZGluZyBwcm90ZWluPC9rZXl3b3JkPjxrZXl3b3JkPmRpYWJldGVzIG1lbGxpdHVzPC9r
ZXl3b3JkPjxrZXl3b3JkPmRpYWJldGVzIG1lbGxpdHVzIHdpdGggZGlhYmV0aWMgbmVwaHJvcGF0
aHk8L2tleXdvcmQ+PGtleXdvcmQ+aGVtb2dsb2JpbiBhMWM8L2tleXdvcmQ+PGtleXdvcmQ+bGlu
a2FnZSBkaXNlcXVpbGlicml1bTwva2V5d29yZD48a2V5d29yZD5taW5vciBhbGxlbGUgZnJlcXVl
bmN5PC9rZXl3b3JkPjxrZXl3b3JkPnNpbmdsZSBudWNsZW90aWRlIHBvbHltb3JwaGlzbTwva2V5
d29yZD48a2V5d29yZD51cmluYXJ5IGFsYnVtaW4gZXhjcmV0aW9uIHJhdGU8L2tleXdvcmQ+PC9r
ZXl3b3Jkcz48ZGF0ZXM+PHllYXI+MjAxMzwveWVhcj48cHViLWRhdGVzPjxkYXRlPlNlcCAyNTwv
ZGF0ZT48L3B1Yi1kYXRlcz48L2RhdGVzPjxpc2JuPjE4NzktMDAzOCAoRWxlY3Ryb25pYykmI3hE
OzAzNzgtMTExOSAoTGlua2luZyk8L2lzYm4+PGFjY2Vzc2lvbi1udW0+MjM4NjAzMjE8L2FjY2Vz
c2lvbi1udW0+PHVybHM+PHJlbGF0ZWQtdXJscz48dXJsPmh0dHBzOi8vd3d3Lm5jYmkubmxtLm5p
aC5nb3YvcHVibWVkLzIzODYwMzIxPC91cmw+PC9yZWxhdGVkLXVybHM+PC91cmxzPjxlbGVjdHJv
bmljLXJlc291cmNlLW51bT4xMC4xMDE2L2ouZ2VuZS4yMDEzLjA2LjA4ODwvZWxlY3Ryb25pYy1y
ZXNvdXJjZS1udW0+PC9yZWNvcmQ+PC9DaXRlPjwvRW5kTm90ZT4A
</w:fldData>
              </w:fldChar>
            </w:r>
            <w:r w:rsidR="000735D6" w:rsidRPr="000A6865">
              <w:rPr>
                <w:rFonts w:ascii="Times New Roman" w:hAnsi="Times New Roman" w:cs="Times New Roman"/>
                <w:sz w:val="20"/>
                <w:szCs w:val="20"/>
              </w:rPr>
              <w:instrText xml:space="preserve"> ADDIN EN.CITE </w:instrText>
            </w:r>
            <w:r w:rsidR="000735D6"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0zKTwvRGlzcGxheVRleHQ+PHJl
Y29yZD48cmVjLW51bWJlcj4yPC9yZWMtbnVtYmVyPjxmb3JlaWduLWtleXM+PGtleSBhcHA9IkVO
IiBkYi1pZD0id3dwYTVhc3MydHR6MGdlcGQ1MHgwZDVydzBzdzJmeDVhcnp2IiB0aW1lc3RhbXA9
IjE1ODEzOTM3ODMiPjI8L2tleT48L2ZvcmVpZ24ta2V5cz48cmVmLXR5cGUgbmFtZT0iSm91cm5h
bCBBcnRpY2xlIj4xNzwvcmVmLXR5cGU+PGNvbnRyaWJ1dG9ycz48YXV0aG9ycz48YXV0aG9yPkFy
Z3lyb3BvdWxvcywgQy48L2F1dGhvcj48YXV0aG9yPldhbmcsIEsuPC9hdXRob3I+PGF1dGhvcj5C
ZXJuYXJkbywgSi48L2F1dGhvcj48YXV0aG9yPkVsbGlzLCBELjwvYXV0aG9yPjxhdXRob3I+T3Jj
aGFyZCwgVC48L2F1dGhvcj48YXV0aG9yPkdhbGFzLCBELjwvYXV0aG9yPjxhdXRob3I+Sm9obnNv
biwgSi4gUC48L2F1dGhvcj48L2F1dGhvcnM+PHRyYW5zbGF0ZWQtYXV0aG9ycz48YXV0aG9yPkou
IENsaW4gTWVkPC9hdXRob3I+PC90cmFuc2xhdGVkLWF1dGhvcnM+PC9jb250cmlidXRvcnM+PGF1
dGgtYWRkcmVzcz5EZXBhcnRtZW50IG9mIE1lZGljaW5lLCBEaXZpc2lvbiBvZiBOZXBocm9sb2d5
LCBVbml2ZXJzaXR5IG9mIE5ldyBNZXhpY28sIDkwMSBVbml2ZXJzaXR5IEJsdmQgU0UsIEFsYnVx
dWVycXVlLCBOTSA4NzEwNiwgVVNBLiBjYXJneXJvcG91bG9zQHNhbHVkLnVubS5lZHUuIEZBVSAt
IFdhbmcsIEthaSYjeEQ7SW5zdGl0dXRlIGZvciBTeXN0ZW1zIEJpb2xvZ3ksIDQwMSBUZXJyeSBB
dmUuIE5vcnRoLCBTZWF0dGxlLCBXQSA5ODEwOSwgVVNBLiBrYWkud2FuZ0BzeXN0ZW1zYmlvbG9n
eS5vcmcuIEZBVSAtIEJlcm5hcmRvLCBKb3NlJiN4RDtEZXBhcnRtZW50IG9mIE1lZGljaW5lLCBS
ZW5hbCBhbmQgRWxlY3Ryb2x5dGUgRGl2aXNpb24sIFVuaXZlcnNpdHkgb2YgUGl0dHNidXJnaCwg
MzU1MCBUZXJyYWNlIFN0cmVldCwgUGl0dHNidXJnaCwgUEEgMTUyNjEsIFVTQS4gamZiMTVAcGl0
dC5lZHUuIEZBVSAtIEVsbGlzLCBEZW1ldHJpdXMmI3hEO0NoaWxkcmVuJmFwb3M7cyBIb3NwaXRh
bCBvZiBQaXR0c2J1cmdoLCBPbmUgQ2hpbGRyZW4mYXBvcztzIEhvc3BpdGFsIERyaXZlIDQ0MDEg
UGVubiBBdmVudWUsIFBpdHRzYnVyZ2gsIFBBIDE1MjI0LCBVU0EuIGVsbGlzZEB1cG1jLmVkdS4g
RkFVIC0gT3JjaGFyZCwgVHJldm9yJiN4RDtEZXBhcnRtZW50IG9mIEVwaWRlbWlvbG9neSwgR3Jh
ZHVhdGUgU2Nob29sIG9mIFB1YmxpYyBIZWFsdGgsIFVuaXZlcnNpdHkgb2YgUGl0dHNidXJnaCwg
MTMwIERlU290byBTdHJlZXQsIFBpdHRzYnVyZ2gsIFBBIDE1MjYxLCBVU0EuIG9yY2hhcmR0QGVk
Yy5waXR0LmVkdS4gRkFVIC0gR2FsYXMsIERhdmlkJiN4RDtQYWNpZmljIE5vcnRod2VzdCBEaWFi
ZXRlcyBSZXNlYXJjaCBJbnN0aXR1dGUsIDcyMCBCcm9hZHdheSwgU2VhdHRsZSwgV0EgOTgxMDMs
IFVTQS4gZGpnYWxhc0BnbWFpbC5jb20uIEZBVSAtIEpvaG5zb24sIEpvaG4gUCYjeEQ7RGVwYXJ0
bWVudCBvZiBNZWRpY2luZSwgUmVuYWwgYW5kIEVsZWN0cm9seXRlIERpdmlzaW9uLCBVbml2ZXJz
aXR5IG9mIFBpdHRzYnVyZ2gsIDM1NTAgVGVycmFjZSBTdHJlZXQsIFBpdHRzYnVyZ2gsIFBBIDE1
MjYxLCBVU0EuIGpvaG5zb25qQHBpdHQuZWR1LjwvYXV0aC1hZGRyZXNzPjx0aXRsZXM+PHRpdGxl
PlVyaW5hcnkgTWljcm9STkEgUHJvZmlsaW5nIFByZWRpY3RzIHRoZSBEZXZlbG9wbWVudCBvZiBN
aWNyb2FsYnVtaW51cmlhIGluIFBhdGllbnRzIHdpdGggVHlwZSAxIERpYWJldGVzPC90aXRsZT48
c2Vjb25kYXJ5LXRpdGxlPkogQ2xpbiBNZWQ8L3NlY29uZGFyeS10aXRsZT48L3RpdGxlcz48cGVy
aW9kaWNhbD48ZnVsbC10aXRsZT5KIENsaW4gTWVkPC9mdWxsLXRpdGxlPjwvcGVyaW9kaWNhbD48
cGFnZXM+MTQ5OC01MTc8L3BhZ2VzPjx2b2x1bWU+NDwvdm9sdW1lPjxudW1iZXI+NzwvbnVtYmVy
PjxkYXRlcz48eWVhcj4yMDE1PC95ZWFyPjwvZGF0ZXM+PHVybHM+PC91cmxzPjxyZW1vdGUtZGF0
YWJhc2UtcHJvdmlkZXI+MjAxNSBKdWwgMTc8L3JlbW90ZS1kYXRhYmFzZS1wcm92aWRlcj48bGFu
Z3VhZ2U+ZW5nPC9sYW5ndWFnZT48L3JlY29yZD48L0NpdGU+PENpdGU+PEF1dGhvcj5LcnVwYTwv
QXV0aG9yPjxZZWFyPjIwMTA8L1llYXI+PFJlY051bT4yNDwvUmVjTnVtPjxyZWNvcmQ+PHJlYy1u
dW1iZXI+MjQ8L3JlYy1udW1iZXI+PGZvcmVpZ24ta2V5cz48a2V5IGFwcD0iRU4iIGRiLWlkPSJ3
d3BhNWFzczJ0dHowZ2VwZDUweDBkNXJ3MHN3MmZ4NWFyenYiIHRpbWVzdGFtcD0iMTU4MTQwOTEw
OCI+MjQ8L2tleT48L2ZvcmVpZ24ta2V5cz48cmVmLXR5cGUgbmFtZT0iSm91cm5hbCBBcnRpY2xl
Ij4xNzwvcmVmLXR5cGU+PGNvbnRyaWJ1dG9ycz48YXV0aG9ycz48YXV0aG9yPktydXBhLCBBLjwv
YXV0aG9yPjxhdXRob3I+SmVua2lucywgUi48L2F1dGhvcj48YXV0aG9yPkx1bywgRC4gRC48L2F1
dGhvcj48YXV0aG9yPkxld2lzLCBBLjwvYXV0aG9yPjxhdXRob3I+UGhpbGxpcHMsIEEuPC9hdXRo
b3I+PGF1dGhvcj5GcmFzZXIsIEQuPC9hdXRob3I+PC9hdXRob3JzPjwvY29udHJpYnV0b3JzPjxh
dXRoLWFkZHJlc3M+SW5zdGl0dXRlIG9mIE5lcGhyb2xvZ3ksIENhcmRpZmYgVW5pdmVyc2l0eSwg
SGVhdGggUGFyayBDYW1wdXMsIENhcmRpZmYsIFVLLjwvYXV0aC1hZGRyZXNzPjx0aXRsZXM+PHRp
dGxlPkxvc3Mgb2YgTWljcm9STkEtMTkyIHByb21vdGVzIGZpYnJvZ2VuZXNpcyBpbiBkaWFiZXRp
YyBuZXBocm9wYXRoeTwvdGl0bGU+PHNlY29uZGFyeS10aXRsZT5KIEFtIFNvYyBOZXBocm9sPC9z
ZWNvbmRhcnktdGl0bGU+PC90aXRsZXM+PHBlcmlvZGljYWw+PGZ1bGwtdGl0bGU+SiBBbSBTb2Mg
TmVwaHJvbDwvZnVsbC10aXRsZT48L3BlcmlvZGljYWw+PHBhZ2VzPjQzOC00NzwvcGFnZXM+PHZv
bHVtZT4yMTwvdm9sdW1lPjxudW1iZXI+MzwvbnVtYmVyPjxlZGl0aW9uPjIwMTAvMDEvMDk8L2Vk
aXRpb24+PGtleXdvcmRzPjxrZXl3b3JkPkJpb3BzeTwva2V5d29yZD48a2V5d29yZD5DYWRoZXJp
bnMvZ2VuZXRpY3M8L2tleXdvcmQ+PGtleXdvcmQ+Q2VsbCBMaW5lPC9rZXl3b3JkPjxrZXl3b3Jk
PkRpYWJldGljIE5lcGhyb3BhdGhpZXMvKmdlbmV0aWNzLypwYXRob2xvZ3kvcGh5c2lvcGF0aG9s
b2d5PC9rZXl3b3JkPjxrZXl3b3JkPkZlbWFsZTwva2V5d29yZD48a2V5d29yZD5GaWJyb3Npczwv
a2V5d29yZD48a2V5d29yZD5HZW5lIEV4cHJlc3Npb24gUmVndWxhdGlvbi9waHlzaW9sb2d5PC9r
ZXl3b3JkPjxrZXl3b3JkPkdsb21lcnVsYXIgRmlsdHJhdGlvbiBSYXRlL3BoeXNpb2xvZ3k8L2tl
eXdvcmQ+PGtleXdvcmQ+SHVtYW5zPC9rZXl3b3JkPjxrZXl3b3JkPkluIFNpdHUgSHlicmlkaXph
dGlvbjwva2V5d29yZD48a2V5d29yZD5LaWRuZXkgVHVidWxlcywgUHJveGltYWwvY3l0b2xvZ3kv
KnBhdGhvbG9neTwva2V5d29yZD48a2V5d29yZD5NYWxlPC9rZXl3b3JkPjxrZXl3b3JkPk1pY3Jv
Uk5Bcy8qZ2VuZXRpY3MvbWV0YWJvbGlzbTwva2V5d29yZD48a2V5d29yZD5NaWRkbGUgQWdlZDwv
a2V5d29yZD48a2V5d29yZD5OZXBocml0aXMsIEludGVyc3RpdGlhbC8qZ2VuZXRpY3MvKnBhdGhv
bG9neS9waHlzaW9wYXRob2xvZ3k8L2tleXdvcmQ+PGtleXdvcmQ+VHJhbnNmb3JtaW5nIEdyb3d0
aCBGYWN0b3IgYmV0YS9tZXRhYm9saXNtPC9rZXl3b3JkPjwva2V5d29yZHM+PGRhdGVzPjx5ZWFy
PjIwMTA8L3llYXI+PHB1Yi1kYXRlcz48ZGF0ZT5NYXI8L2RhdGU+PC9wdWItZGF0ZXM+PC9kYXRl
cz48aXNibj4xNTMzLTM0NTAgKEVsZWN0cm9uaWMpJiN4RDsxMDQ2LTY2NzMgKExpbmtpbmcpPC9p
c2JuPjxhY2Nlc3Npb24tbnVtPjIwMDU2NzQ2PC9hY2Nlc3Npb24tbnVtPjx1cmxzPjxyZWxhdGVk
LXVybHM+PHVybD5odHRwczovL3d3dy5uY2JpLm5sbS5uaWguZ292L3B1Ym1lZC8yMDA1Njc0Njwv
dXJsPjwvcmVsYXRlZC11cmxzPjwvdXJscz48Y3VzdG9tMj5QTUMyODMxODYyPC9jdXN0b20yPjxl
bGVjdHJvbmljLXJlc291cmNlLW51bT4xMC4xNjgxL0FTTi4yMDA5MDUwNTMwPC9lbGVjdHJvbmlj
LXJlc291cmNlLW51bT48L3JlY29yZD48L0NpdGU+PENpdGU+PEF1dGhvcj5aaG91PC9BdXRob3I+
PFllYXI+MjAxMzwvWWVhcj48UmVjTnVtPjQ8L1JlY051bT48cmVjb3JkPjxyZWMtbnVtYmVyPjQ8
L3JlYy1udW1iZXI+PGZvcmVpZ24ta2V5cz48a2V5IGFwcD0iRU4iIGRiLWlkPSJ3d3BhNWFzczJ0
dHowZ2VwZDUweDBkNXJ3MHN3MmZ4NWFyenYiIHRpbWVzdGFtcD0iMTU4MTM5MzkyNiI+NDwva2V5
PjwvZm9yZWlnbi1rZXlzPjxyZWYtdHlwZSBuYW1lPSJKb3VybmFsIEFydGljbGUiPjE3PC9yZWYt
dHlwZT48Y29udHJpYnV0b3JzPjxhdXRob3JzPjxhdXRob3I+WmhvdSwgSi48L2F1dGhvcj48YXV0
aG9yPlBlbmcsIFIuPC9hdXRob3I+PGF1dGhvcj5MaSwgVC48L2F1dGhvcj48YXV0aG9yPkx1bywg
WC48L2F1dGhvcj48YXV0aG9yPlBlbmcsIEguPC9hdXRob3I+PGF1dGhvcj5aaGEsIEguPC9hdXRo
b3I+PGF1dGhvcj5ZaW4sIFAuPC9hdXRob3I+PGF1dGhvcj5XZW4sIEwuPC9hdXRob3I+PGF1dGhv
cj5aaGFuZywgWi48L2F1dGhvcj48L2F1dGhvcnM+PC9jb250cmlidXRvcnM+PGF1dGgtYWRkcmVz
cz5EZXBhcnRtZW50IG9mIENlbGwgQmlvbG9neSBhbmQgTWVkaWNhbCBHZW5ldGljcywgQ2hvbmdx
aW5nIE1lZGljYWwgVW5pdmVyc2l0eSwgTm8uMSwgTWVkaWNhbCBDb2xsZWdlIFJvYWQsIENob25n
cWluZywgQ2hpbmEuPC9hdXRoLWFkZHJlc3M+PHRpdGxlcz48dGl0bGU+QSBwb3RlbnRpYWxseSBm
dW5jdGlvbmFsIHBvbHltb3JwaGlzbSBpbiB0aGUgcmVndWxhdG9yeSByZWdpb24gb2YgbGV0LTdh
LTIgaXMgYXNzb2NpYXRlZCB3aXRoIGFuIGluY3JlYXNlZCByaXNrIGZvciBkaWFiZXRpYyBuZXBo
cm9wYXRoeTwvdGl0bGU+PHNlY29uZGFyeS10aXRsZT5HZW5lPC9zZWNvbmRhcnktdGl0bGU+PC90
aXRsZXM+PHBlcmlvZGljYWw+PGZ1bGwtdGl0bGU+R2VuZTwvZnVsbC10aXRsZT48L3BlcmlvZGlj
YWw+PHBhZ2VzPjQ1Ni02MTwvcGFnZXM+PHZvbHVtZT41Mjc8L3ZvbHVtZT48bnVtYmVyPjI8L251
bWJlcj48ZWRpdGlvbj4yMDEzLzA3LzE5PC9lZGl0aW9uPjxrZXl3b3Jkcz48a2V5d29yZD5CYXNl
IFNlcXVlbmNlPC9rZXl3b3JkPjxrZXl3b3JkPkROQSBQcmltZXJzPC9rZXl3b3JkPjxrZXl3b3Jk
PkRpYWJldGljIE5lcGhyb3BhdGhpZXMvKmdlbmV0aWNzPC9rZXl3b3JkPjxrZXl3b3JkPipHZW5l
dGljIFByZWRpc3Bvc2l0aW9uIHRvIERpc2Vhc2U8L2tleXdvcmQ+PGtleXdvcmQ+SHVtYW5zPC9r
ZXl3b3JkPjxrZXl3b3JkPk1pY3JvUk5Bcy8qZ2VuZXRpY3M8L2tleXdvcmQ+PGtleXdvcmQ+T2xp
Z29udWNsZW90aWRlIEFycmF5IFNlcXVlbmNlIEFuYWx5c2lzPC9rZXl3b3JkPjxrZXl3b3JkPipQ
b2x5bW9ycGhpc20sIFNpbmdsZSBOdWNsZW90aWRlPC9rZXl3b3JkPjxrZXl3b3JkPlJlYWwtVGlt
ZSBQb2x5bWVyYXNlIENoYWluIFJlYWN0aW9uPC9rZXl3b3JkPjxrZXl3b3JkPlJldmVyc2UgVHJh
bnNjcmlwdGFzZSBQb2x5bWVyYXNlIENoYWluIFJlYWN0aW9uPC9rZXl3b3JkPjxrZXl3b3JkPkNy
ZWI8L2tleXdvcmQ+PGtleXdvcmQ+RG08L2tleXdvcmQ+PGtleXdvcmQ+RG48L2tleXdvcmQ+PGtl
eXdvcmQ+RGlhYmV0aWMgbmVwaHJvcGF0aHk8L2tleXdvcmQ+PGtleXdvcmQ+SGJBMWM8L2tleXdv
cmQ+PGtleXdvcmQ+TGQ8L2tleXdvcmQ+PGtleXdvcmQ+TWFmPC9rZXl3b3JkPjxrZXl3b3JkPk1p
Y3JvUk5BPC9rZXl3b3JkPjxrZXl3b3JkPlBjci1yZmxwPC9rZXl3b3JkPjxrZXl3b3JkPlBDUi1y
ZXN0cmljdGlvbiBmcmFnbWVudCBsZW5ndGggcG9seW1vcnBoaXNtPC9rZXl3b3JkPjxrZXl3b3Jk
PlNucDwva2V5d29yZD48a2V5d29yZD5TTlBzPC9rZXl3b3JkPjxrZXl3b3JkPlVhcmU8L2tleXdv
cmQ+PGtleXdvcmQ+Y3ljbGljIGFkZW5vc2luZSBtb25vcGhvc3BoYXRlIHJlc3BvbnNlIGVsZW1l
bnQtYmluZGluZyBwcm90ZWluPC9rZXl3b3JkPjxrZXl3b3JkPmRpYWJldGVzIG1lbGxpdHVzPC9r
ZXl3b3JkPjxrZXl3b3JkPmRpYWJldGVzIG1lbGxpdHVzIHdpdGggZGlhYmV0aWMgbmVwaHJvcGF0
aHk8L2tleXdvcmQ+PGtleXdvcmQ+aGVtb2dsb2JpbiBhMWM8L2tleXdvcmQ+PGtleXdvcmQ+bGlu
a2FnZSBkaXNlcXVpbGlicml1bTwva2V5d29yZD48a2V5d29yZD5taW5vciBhbGxlbGUgZnJlcXVl
bmN5PC9rZXl3b3JkPjxrZXl3b3JkPnNpbmdsZSBudWNsZW90aWRlIHBvbHltb3JwaGlzbTwva2V5
d29yZD48a2V5d29yZD51cmluYXJ5IGFsYnVtaW4gZXhjcmV0aW9uIHJhdGU8L2tleXdvcmQ+PC9r
ZXl3b3Jkcz48ZGF0ZXM+PHllYXI+MjAxMzwveWVhcj48cHViLWRhdGVzPjxkYXRlPlNlcCAyNTwv
ZGF0ZT48L3B1Yi1kYXRlcz48L2RhdGVzPjxpc2JuPjE4NzktMDAzOCAoRWxlY3Ryb25pYykmI3hE
OzAzNzgtMTExOSAoTGlua2luZyk8L2lzYm4+PGFjY2Vzc2lvbi1udW0+MjM4NjAzMjE8L2FjY2Vz
c2lvbi1udW0+PHVybHM+PHJlbGF0ZWQtdXJscz48dXJsPmh0dHBzOi8vd3d3Lm5jYmkubmxtLm5p
aC5nb3YvcHVibWVkLzIzODYwMzIxPC91cmw+PC9yZWxhdGVkLXVybHM+PC91cmxzPjxlbGVjdHJv
bmljLXJlc291cmNlLW51bT4xMC4xMDE2L2ouZ2VuZS4yMDEzLjA2LjA4ODwvZWxlY3Ryb25pYy1y
ZXNvdXJjZS1udW0+PC9yZWNvcmQ+PC9DaXRlPjwvRW5kTm90ZT4A
</w:fldData>
              </w:fldChar>
            </w:r>
            <w:r w:rsidR="000735D6" w:rsidRPr="000A6865">
              <w:rPr>
                <w:rFonts w:ascii="Times New Roman" w:hAnsi="Times New Roman" w:cs="Times New Roman"/>
                <w:sz w:val="20"/>
                <w:szCs w:val="20"/>
              </w:rPr>
              <w:instrText xml:space="preserve"> ADDIN EN.CITE.DATA </w:instrText>
            </w:r>
            <w:r w:rsidR="000735D6" w:rsidRPr="000A6865">
              <w:rPr>
                <w:rFonts w:ascii="Times New Roman" w:hAnsi="Times New Roman" w:cs="Times New Roman"/>
                <w:sz w:val="20"/>
                <w:szCs w:val="20"/>
              </w:rPr>
            </w:r>
            <w:r w:rsidR="000735D6"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6F7A28" w:rsidRPr="000A6865">
              <w:rPr>
                <w:rFonts w:ascii="Times New Roman" w:hAnsi="Times New Roman" w:cs="Times New Roman"/>
                <w:noProof/>
                <w:sz w:val="20"/>
                <w:szCs w:val="20"/>
              </w:rPr>
              <w:t>(1-3)</w:t>
            </w:r>
            <w:r w:rsidRPr="000A6865">
              <w:rPr>
                <w:rFonts w:ascii="Times New Roman" w:hAnsi="Times New Roman" w:cs="Times New Roman"/>
                <w:sz w:val="20"/>
                <w:szCs w:val="20"/>
              </w:rPr>
              <w:fldChar w:fldCharType="end"/>
            </w:r>
          </w:p>
        </w:tc>
      </w:tr>
      <w:tr w:rsidR="000A6865" w:rsidRPr="000A6865" w14:paraId="220212CB" w14:textId="77777777" w:rsidTr="000A6865">
        <w:tc>
          <w:tcPr>
            <w:tcW w:w="1975" w:type="dxa"/>
            <w:vAlign w:val="bottom"/>
          </w:tcPr>
          <w:p w14:paraId="2CF00095" w14:textId="1BBF24CA"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10</w:t>
            </w:r>
          </w:p>
        </w:tc>
        <w:tc>
          <w:tcPr>
            <w:tcW w:w="1890" w:type="dxa"/>
          </w:tcPr>
          <w:p w14:paraId="0E5316D2" w14:textId="77777777" w:rsidR="001F5BB2" w:rsidRPr="000A6865" w:rsidRDefault="001F5BB2" w:rsidP="001F5BB2">
            <w:pPr>
              <w:rPr>
                <w:rFonts w:ascii="Times New Roman" w:hAnsi="Times New Roman" w:cs="Times New Roman"/>
                <w:sz w:val="20"/>
                <w:szCs w:val="20"/>
              </w:rPr>
            </w:pPr>
          </w:p>
        </w:tc>
        <w:tc>
          <w:tcPr>
            <w:tcW w:w="1890" w:type="dxa"/>
          </w:tcPr>
          <w:p w14:paraId="249F1CBB" w14:textId="462DB7DA" w:rsidR="001F5BB2" w:rsidRPr="000A6865" w:rsidRDefault="00C3359F"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3261" w:type="dxa"/>
          </w:tcPr>
          <w:p w14:paraId="071DEC62" w14:textId="2C04DA18" w:rsidR="001F5BB2" w:rsidRPr="000A6865" w:rsidRDefault="000413DF"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 </w:instrText>
            </w: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DATA </w:instrText>
            </w:r>
            <w:r w:rsidRPr="000A6865">
              <w:rPr>
                <w:rFonts w:ascii="Times New Roman" w:hAnsi="Times New Roman" w:cs="Times New Roman"/>
                <w:sz w:val="20"/>
                <w:szCs w:val="20"/>
              </w:rPr>
            </w:r>
            <w:r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1)</w:t>
            </w:r>
            <w:r w:rsidRPr="000A6865">
              <w:rPr>
                <w:rFonts w:ascii="Times New Roman" w:hAnsi="Times New Roman" w:cs="Times New Roman"/>
                <w:sz w:val="20"/>
                <w:szCs w:val="20"/>
              </w:rPr>
              <w:fldChar w:fldCharType="end"/>
            </w:r>
          </w:p>
        </w:tc>
      </w:tr>
      <w:tr w:rsidR="000A6865" w:rsidRPr="000A6865" w14:paraId="3A3A8DDD" w14:textId="77777777" w:rsidTr="000A6865">
        <w:tc>
          <w:tcPr>
            <w:tcW w:w="1975" w:type="dxa"/>
            <w:vAlign w:val="bottom"/>
          </w:tcPr>
          <w:p w14:paraId="4497A926" w14:textId="0EF320F1"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100-5p</w:t>
            </w:r>
          </w:p>
        </w:tc>
        <w:tc>
          <w:tcPr>
            <w:tcW w:w="1890" w:type="dxa"/>
          </w:tcPr>
          <w:p w14:paraId="0940E183" w14:textId="5AE1334D" w:rsidR="001F5BB2" w:rsidRPr="000A6865" w:rsidRDefault="0020365B"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191815BD" w14:textId="77777777" w:rsidR="001F5BB2" w:rsidRPr="000A6865" w:rsidRDefault="001F5BB2" w:rsidP="001F5BB2">
            <w:pPr>
              <w:rPr>
                <w:rFonts w:ascii="Times New Roman" w:hAnsi="Times New Roman" w:cs="Times New Roman"/>
                <w:sz w:val="20"/>
                <w:szCs w:val="20"/>
              </w:rPr>
            </w:pPr>
          </w:p>
        </w:tc>
        <w:tc>
          <w:tcPr>
            <w:tcW w:w="3261" w:type="dxa"/>
          </w:tcPr>
          <w:p w14:paraId="4C06C183" w14:textId="5F1E58F4" w:rsidR="001F5BB2" w:rsidRPr="000A6865" w:rsidRDefault="00797F93"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HaG9sYW1pbmVqYWQ8L0F1dGhvcj48WWVhcj4yMDE4PC9Z
ZWFyPjxSZWNOdW0+NTwvUmVjTnVtPjxEaXNwbGF5VGV4dD4oNCk8L0Rpc3BsYXlUZXh0PjxyZWNv
cmQ+PHJlYy1udW1iZXI+NTwvcmVjLW51bWJlcj48Zm9yZWlnbi1rZXlzPjxrZXkgYXBwPSJFTiIg
ZGItaWQ9Ind3cGE1YXNzMnR0ejBnZXBkNTB4MGQ1cncwc3cyZng1YXJ6diIgdGltZXN0YW1wPSIx
NTgxMzk3NDQzIj41PC9rZXk+PC9mb3JlaWduLWtleXM+PHJlZi10eXBlIG5hbWU9IkpvdXJuYWwg
QXJ0aWNsZSI+MTc8L3JlZi10eXBlPjxjb250cmlidXRvcnM+PGF1dGhvcnM+PGF1dGhvcj5HaG9s
YW1pbmVqYWQsIEEuPC9hdXRob3I+PGF1dGhvcj5BYmR1bCBUZWhyYW5pLCBILjwvYXV0aG9yPjxh
dXRob3I+R2hvbGFtaSBGZXNoYXJha2ksIE0uPC9hdXRob3I+PC9hdXRob3JzPjwvY29udHJpYnV0
b3JzPjxhdXRoLWFkZHJlc3M+RGVwYXJ0bWVudCBvZiBNZWRpY2FsIEJpb3RlY2hub2xvZ3ksIEZh
Y3VsdHkgb2YgTWVkaWNhbCBTY2llbmNlcywgVGFyYmlhdCBNb2RhcmVzIFVuaXZlcnNpdHksIEph
bGFsIEFsIEFobWFkIFN0cmVldCwgTm8uIDcsIFAuTy4gQm94IDE0MTE1LTExMSwgVGVocmFuLCBU
ZWhyYW4gUHJvdmluY2UsIElyYW4uJiN4RDtEZXBhcnRtZW50IG9mIE1lZGljYWwgQmlvdGVjaG5v
bG9neSwgRmFjdWx0eSBvZiBNZWRpY2FsIFNjaWVuY2VzLCBUYXJiaWF0IE1vZGFyZXMgVW5pdmVy
c2l0eSwgSmFsYWwgQWwgQWhtYWQgU3RyZWV0LCBOby4gNywgUC5PLiBCb3ggMTQxMTUtMTExLCBU
ZWhyYW4sIFRlaHJhbiBQcm92aW5jZSwgSXJhbi4gaC50ZWhyYW5pQG1vZGFyZXMuYWMuaXIuJiN4
RDtEZXBhcnRtZW50IG9mIEJpb3N0YXRpc3RpY3MsIEZhY3VsdHkgb2YgTWVkaWNhbCBTY2llbmNl
cywgVGFyYmlhdCBNb2RhcmVzIFVuaXZlcnNpdHksIFRlaHJhbiwgSXJhbi48L2F1dGgtYWRkcmVz
cz48dGl0bGVzPjx0aXRsZT5JZGVudGlmaWNhdGlvbiBvZiBjYW5kaWRhdGUgbWljcm9STkEgYmlv
bWFya2VycyBpbiBkaWFiZXRpYyBuZXBocm9wYXRoeTogYSBtZXRhLWFuYWx5c2lzIG9mIHByb2Zp
bGluZyBzdHVkaWVzPC90aXRsZT48c2Vjb25kYXJ5LXRpdGxlPkogTmVwaHJvbDwvc2Vjb25kYXJ5
LXRpdGxlPjwvdGl0bGVzPjxwZXJpb2RpY2FsPjxmdWxsLXRpdGxlPkogTmVwaHJvbDwvZnVsbC10
aXRsZT48L3BlcmlvZGljYWw+PHBhZ2VzPjgxMy04MzE8L3BhZ2VzPjx2b2x1bWU+MzE8L3ZvbHVt
ZT48bnVtYmVyPjY8L251bWJlcj48ZWRpdGlvbj4yMDE4LzA3LzE5PC9lZGl0aW9uPjxrZXl3b3Jk
cz48a2V5d29yZD5EaWFiZXRpYyBOZXBocm9wYXRoaWVzL2RpYWdub3Npcy8qZ2VuZXRpY3MvbWV0
YWJvbGlzbTwva2V5d29yZD48a2V5d29yZD5EaXNlYXNlIFByb2dyZXNzaW9uPC9rZXl3b3JkPjxr
ZXl3b3JkPkdlbmUgRXhwcmVzc2lvbiBQcm9maWxpbmcvKm1ldGhvZHM8L2tleXdvcmQ+PGtleXdv
cmQ+R2VuZSBFeHByZXNzaW9uIFJlZ3VsYXRpb248L2tleXdvcmQ+PGtleXdvcmQ+R2VuZXRpYyBN
YXJrZXJzPC9rZXl3b3JkPjxrZXl3b3JkPkh1bWFuczwva2V5d29yZD48a2V5d29yZD5NaWNyb1JO
QXMvKmdlbmV0aWNzL21ldGFib2xpc208L2tleXdvcmQ+PGtleXdvcmQ+U2lnbmFsIFRyYW5zZHVj
dGlvbjwva2V5d29yZD48a2V5d29yZD4qVHJhbnNjcmlwdG9tZTwva2V5d29yZD48L2tleXdvcmRz
PjxkYXRlcz48eWVhcj4yMDE4PC95ZWFyPjxwdWItZGF0ZXM+PGRhdGU+RGVjPC9kYXRlPjwvcHVi
LWRhdGVzPjwvZGF0ZXM+PGlzYm4+MTcyNC02MDU5IChFbGVjdHJvbmljKSYjeEQ7MTEyMS04NDI4
IChMaW5raW5nKTwvaXNibj48YWNjZXNzaW9uLW51bT4zMDAxOTEwMzwvYWNjZXNzaW9uLW51bT48
dXJscz48cmVsYXRlZC11cmxzPjx1cmw+aHR0cHM6Ly93d3cubmNiaS5ubG0ubmloLmdvdi9wdWJt
ZWQvMzAwMTkxMDM8L3VybD48L3JlbGF0ZWQtdXJscz48L3VybHM+PGVsZWN0cm9uaWMtcmVzb3Vy
Y2UtbnVtPjEwLjEwMDcvczQwNjIwLTAxOC0wNTExLTU8L2VsZWN0cm9uaWMtcmVzb3VyY2UtbnVt
PjwvcmVjb3JkPjwvQ2l0ZT48L0VuZE5vdGU+AG==
</w:fldData>
              </w:fldChar>
            </w:r>
            <w:r w:rsidRPr="000A6865">
              <w:rPr>
                <w:rFonts w:ascii="Times New Roman" w:hAnsi="Times New Roman" w:cs="Times New Roman"/>
                <w:sz w:val="20"/>
                <w:szCs w:val="20"/>
              </w:rPr>
              <w:instrText xml:space="preserve"> ADDIN EN.CITE </w:instrText>
            </w:r>
            <w:r w:rsidRPr="000A6865">
              <w:rPr>
                <w:rFonts w:ascii="Times New Roman" w:hAnsi="Times New Roman" w:cs="Times New Roman"/>
                <w:sz w:val="20"/>
                <w:szCs w:val="20"/>
              </w:rPr>
              <w:fldChar w:fldCharType="begin">
                <w:fldData xml:space="preserve">PEVuZE5vdGU+PENpdGU+PEF1dGhvcj5HaG9sYW1pbmVqYWQ8L0F1dGhvcj48WWVhcj4yMDE4PC9Z
ZWFyPjxSZWNOdW0+NTwvUmVjTnVtPjxEaXNwbGF5VGV4dD4oNCk8L0Rpc3BsYXlUZXh0PjxyZWNv
cmQ+PHJlYy1udW1iZXI+NTwvcmVjLW51bWJlcj48Zm9yZWlnbi1rZXlzPjxrZXkgYXBwPSJFTiIg
ZGItaWQ9Ind3cGE1YXNzMnR0ejBnZXBkNTB4MGQ1cncwc3cyZng1YXJ6diIgdGltZXN0YW1wPSIx
NTgxMzk3NDQzIj41PC9rZXk+PC9mb3JlaWduLWtleXM+PHJlZi10eXBlIG5hbWU9IkpvdXJuYWwg
QXJ0aWNsZSI+MTc8L3JlZi10eXBlPjxjb250cmlidXRvcnM+PGF1dGhvcnM+PGF1dGhvcj5HaG9s
YW1pbmVqYWQsIEEuPC9hdXRob3I+PGF1dGhvcj5BYmR1bCBUZWhyYW5pLCBILjwvYXV0aG9yPjxh
dXRob3I+R2hvbGFtaSBGZXNoYXJha2ksIE0uPC9hdXRob3I+PC9hdXRob3JzPjwvY29udHJpYnV0
b3JzPjxhdXRoLWFkZHJlc3M+RGVwYXJ0bWVudCBvZiBNZWRpY2FsIEJpb3RlY2hub2xvZ3ksIEZh
Y3VsdHkgb2YgTWVkaWNhbCBTY2llbmNlcywgVGFyYmlhdCBNb2RhcmVzIFVuaXZlcnNpdHksIEph
bGFsIEFsIEFobWFkIFN0cmVldCwgTm8uIDcsIFAuTy4gQm94IDE0MTE1LTExMSwgVGVocmFuLCBU
ZWhyYW4gUHJvdmluY2UsIElyYW4uJiN4RDtEZXBhcnRtZW50IG9mIE1lZGljYWwgQmlvdGVjaG5v
bG9neSwgRmFjdWx0eSBvZiBNZWRpY2FsIFNjaWVuY2VzLCBUYXJiaWF0IE1vZGFyZXMgVW5pdmVy
c2l0eSwgSmFsYWwgQWwgQWhtYWQgU3RyZWV0LCBOby4gNywgUC5PLiBCb3ggMTQxMTUtMTExLCBU
ZWhyYW4sIFRlaHJhbiBQcm92aW5jZSwgSXJhbi4gaC50ZWhyYW5pQG1vZGFyZXMuYWMuaXIuJiN4
RDtEZXBhcnRtZW50IG9mIEJpb3N0YXRpc3RpY3MsIEZhY3VsdHkgb2YgTWVkaWNhbCBTY2llbmNl
cywgVGFyYmlhdCBNb2RhcmVzIFVuaXZlcnNpdHksIFRlaHJhbiwgSXJhbi48L2F1dGgtYWRkcmVz
cz48dGl0bGVzPjx0aXRsZT5JZGVudGlmaWNhdGlvbiBvZiBjYW5kaWRhdGUgbWljcm9STkEgYmlv
bWFya2VycyBpbiBkaWFiZXRpYyBuZXBocm9wYXRoeTogYSBtZXRhLWFuYWx5c2lzIG9mIHByb2Zp
bGluZyBzdHVkaWVzPC90aXRsZT48c2Vjb25kYXJ5LXRpdGxlPkogTmVwaHJvbDwvc2Vjb25kYXJ5
LXRpdGxlPjwvdGl0bGVzPjxwZXJpb2RpY2FsPjxmdWxsLXRpdGxlPkogTmVwaHJvbDwvZnVsbC10
aXRsZT48L3BlcmlvZGljYWw+PHBhZ2VzPjgxMy04MzE8L3BhZ2VzPjx2b2x1bWU+MzE8L3ZvbHVt
ZT48bnVtYmVyPjY8L251bWJlcj48ZWRpdGlvbj4yMDE4LzA3LzE5PC9lZGl0aW9uPjxrZXl3b3Jk
cz48a2V5d29yZD5EaWFiZXRpYyBOZXBocm9wYXRoaWVzL2RpYWdub3Npcy8qZ2VuZXRpY3MvbWV0
YWJvbGlzbTwva2V5d29yZD48a2V5d29yZD5EaXNlYXNlIFByb2dyZXNzaW9uPC9rZXl3b3JkPjxr
ZXl3b3JkPkdlbmUgRXhwcmVzc2lvbiBQcm9maWxpbmcvKm1ldGhvZHM8L2tleXdvcmQ+PGtleXdv
cmQ+R2VuZSBFeHByZXNzaW9uIFJlZ3VsYXRpb248L2tleXdvcmQ+PGtleXdvcmQ+R2VuZXRpYyBN
YXJrZXJzPC9rZXl3b3JkPjxrZXl3b3JkPkh1bWFuczwva2V5d29yZD48a2V5d29yZD5NaWNyb1JO
QXMvKmdlbmV0aWNzL21ldGFib2xpc208L2tleXdvcmQ+PGtleXdvcmQ+U2lnbmFsIFRyYW5zZHVj
dGlvbjwva2V5d29yZD48a2V5d29yZD4qVHJhbnNjcmlwdG9tZTwva2V5d29yZD48L2tleXdvcmRz
PjxkYXRlcz48eWVhcj4yMDE4PC95ZWFyPjxwdWItZGF0ZXM+PGRhdGU+RGVjPC9kYXRlPjwvcHVi
LWRhdGVzPjwvZGF0ZXM+PGlzYm4+MTcyNC02MDU5IChFbGVjdHJvbmljKSYjeEQ7MTEyMS04NDI4
IChMaW5raW5nKTwvaXNibj48YWNjZXNzaW9uLW51bT4zMDAxOTEwMzwvYWNjZXNzaW9uLW51bT48
dXJscz48cmVsYXRlZC11cmxzPjx1cmw+aHR0cHM6Ly93d3cubmNiaS5ubG0ubmloLmdvdi9wdWJt
ZWQvMzAwMTkxMDM8L3VybD48L3JlbGF0ZWQtdXJscz48L3VybHM+PGVsZWN0cm9uaWMtcmVzb3Vy
Y2UtbnVtPjEwLjEwMDcvczQwNjIwLTAxOC0wNTExLTU8L2VsZWN0cm9uaWMtcmVzb3VyY2UtbnVt
PjwvcmVjb3JkPjwvQ2l0ZT48L0VuZE5vdGU+AG==
</w:fldData>
              </w:fldChar>
            </w:r>
            <w:r w:rsidRPr="000A6865">
              <w:rPr>
                <w:rFonts w:ascii="Times New Roman" w:hAnsi="Times New Roman" w:cs="Times New Roman"/>
                <w:sz w:val="20"/>
                <w:szCs w:val="20"/>
              </w:rPr>
              <w:instrText xml:space="preserve"> ADDIN EN.CITE.DATA </w:instrText>
            </w:r>
            <w:r w:rsidRPr="000A6865">
              <w:rPr>
                <w:rFonts w:ascii="Times New Roman" w:hAnsi="Times New Roman" w:cs="Times New Roman"/>
                <w:sz w:val="20"/>
                <w:szCs w:val="20"/>
              </w:rPr>
            </w:r>
            <w:r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4)</w:t>
            </w:r>
            <w:r w:rsidRPr="000A6865">
              <w:rPr>
                <w:rFonts w:ascii="Times New Roman" w:hAnsi="Times New Roman" w:cs="Times New Roman"/>
                <w:sz w:val="20"/>
                <w:szCs w:val="20"/>
              </w:rPr>
              <w:fldChar w:fldCharType="end"/>
            </w:r>
          </w:p>
        </w:tc>
      </w:tr>
      <w:tr w:rsidR="000A6865" w:rsidRPr="000A6865" w14:paraId="75FFE0E6" w14:textId="77777777" w:rsidTr="000A6865">
        <w:tc>
          <w:tcPr>
            <w:tcW w:w="1975" w:type="dxa"/>
            <w:vAlign w:val="bottom"/>
          </w:tcPr>
          <w:p w14:paraId="736137DD" w14:textId="204382F0"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1224-3p</w:t>
            </w:r>
          </w:p>
        </w:tc>
        <w:tc>
          <w:tcPr>
            <w:tcW w:w="1890" w:type="dxa"/>
          </w:tcPr>
          <w:p w14:paraId="73A91EA8" w14:textId="2DE8F9E9" w:rsidR="001F5BB2" w:rsidRPr="000A6865" w:rsidRDefault="0014103A"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3A09F929" w14:textId="77777777" w:rsidR="001F5BB2" w:rsidRPr="000A6865" w:rsidRDefault="001F5BB2" w:rsidP="001F5BB2">
            <w:pPr>
              <w:rPr>
                <w:rFonts w:ascii="Times New Roman" w:hAnsi="Times New Roman" w:cs="Times New Roman"/>
                <w:sz w:val="20"/>
                <w:szCs w:val="20"/>
              </w:rPr>
            </w:pPr>
          </w:p>
        </w:tc>
        <w:tc>
          <w:tcPr>
            <w:tcW w:w="3261" w:type="dxa"/>
          </w:tcPr>
          <w:p w14:paraId="2BA8638D" w14:textId="3F13F7E2" w:rsidR="001F5BB2" w:rsidRPr="000A6865" w:rsidRDefault="006201A8"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r>
            <w:r w:rsidRPr="000A6865">
              <w:rPr>
                <w:rFonts w:ascii="Times New Roman" w:hAnsi="Times New Roman" w:cs="Times New Roman"/>
                <w:sz w:val="20"/>
                <w:szCs w:val="20"/>
              </w:rPr>
              <w:instrText xml:space="preserve"> ADDIN EN.CITE &lt;EndNote&gt;&lt;Cite&gt;&lt;Author&gt;Argyropoulos&lt;/Author&gt;&lt;Year&gt;2013&lt;/Year&gt;&lt;RecNum&gt;6&lt;/RecNum&gt;&lt;DisplayText&gt;(5)&lt;/DisplayText&gt;&lt;record&gt;&lt;rec-number&gt;6&lt;/rec-number&gt;&lt;foreign-keys&gt;&lt;key app="EN" db-id="wwpa5ass2ttz0gepd50x0d5rw0sw2fx5arzv" timestamp="1581397581"&gt;6&lt;/key&gt;&lt;/foreign-keys&gt;&lt;ref-type name="Journal Article"&gt;17&lt;/ref-type&gt;&lt;contributors&gt;&lt;authors&gt;&lt;author&gt;Argyropoulos, C.&lt;/author&gt;&lt;author&gt;Wang, K.&lt;/author&gt;&lt;author&gt;McClarty, S.&lt;/author&gt;&lt;author&gt;Huang, D.&lt;/author&gt;&lt;author&gt;Bernardo, J.&lt;/author&gt;&lt;author&gt;Ellis, D.&lt;/author&gt;&lt;author&gt;Orchard, T.&lt;/author&gt;&lt;author&gt;Galas, D.&lt;/author&gt;&lt;author&gt;Johnson, J.&lt;/author&gt;&lt;/authors&gt;&lt;/contributors&gt;&lt;auth-address&gt;Renal and Electrolyte Division, Department of Medicine, University of Pittsburgh, Pittsburgh, Pennsylvania, USA.&lt;/auth-address&gt;&lt;titles&gt;&lt;title&gt;Urinary microRNA profiling in the nephropathy of type 1 diabetes&lt;/title&gt;&lt;secondary-title&gt;PLoS One&lt;/secondary-title&gt;&lt;/titles&gt;&lt;periodical&gt;&lt;full-title&gt;PLoS One&lt;/full-title&gt;&lt;/periodical&gt;&lt;pages&gt;e54662&lt;/pages&gt;&lt;volume&gt;8&lt;/volume&gt;&lt;number&gt;1&lt;/number&gt;&lt;edition&gt;2013/01/30&lt;/edition&gt;&lt;keywords&gt;&lt;keyword&gt;Bayes Theorem&lt;/keyword&gt;&lt;keyword&gt;Diabetes Mellitus, Type 1/*urine&lt;/keyword&gt;&lt;keyword&gt;Diabetic Nephropathies/*urine&lt;/keyword&gt;&lt;keyword&gt;Gene Expression Profiling&lt;/keyword&gt;&lt;keyword&gt;Humans&lt;/keyword&gt;&lt;keyword&gt;MicroRNAs/*urine&lt;/keyword&gt;&lt;keyword&gt;Polymerase Chain Reaction&lt;/keyword&gt;&lt;keyword&gt;Principal Component Analysis&lt;/keyword&gt;&lt;/keywords&gt;&lt;dates&gt;&lt;year&gt;2013&lt;/year&gt;&lt;/dates&gt;&lt;isbn&gt;1932-6203 (Electronic)&amp;#xD;1932-6203 (Linking)&lt;/isbn&gt;&lt;accession-num&gt;23358711&lt;/accession-num&gt;&lt;urls&gt;&lt;related-urls&gt;&lt;url&gt;https://www.ncbi.nlm.nih.gov/pubmed/23358711&lt;/url&gt;&lt;/related-urls&gt;&lt;/urls&gt;&lt;custom2&gt;PMC3554645&lt;/custom2&gt;&lt;electronic-resource-num&gt;10.1371/journal.pone.0054662&lt;/electronic-resource-num&gt;&lt;/record&gt;&lt;/Cite&gt;&lt;/EndNote&gt;</w:instrText>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5)</w:t>
            </w:r>
            <w:r w:rsidRPr="000A6865">
              <w:rPr>
                <w:rFonts w:ascii="Times New Roman" w:hAnsi="Times New Roman" w:cs="Times New Roman"/>
                <w:sz w:val="20"/>
                <w:szCs w:val="20"/>
              </w:rPr>
              <w:fldChar w:fldCharType="end"/>
            </w:r>
          </w:p>
        </w:tc>
      </w:tr>
      <w:tr w:rsidR="000A6865" w:rsidRPr="000A6865" w14:paraId="560BAE56" w14:textId="77777777" w:rsidTr="000A6865">
        <w:tc>
          <w:tcPr>
            <w:tcW w:w="1975" w:type="dxa"/>
            <w:vAlign w:val="bottom"/>
          </w:tcPr>
          <w:p w14:paraId="7463DF19" w14:textId="5902EC4E"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122-5p</w:t>
            </w:r>
          </w:p>
        </w:tc>
        <w:tc>
          <w:tcPr>
            <w:tcW w:w="1890" w:type="dxa"/>
          </w:tcPr>
          <w:p w14:paraId="3672B28D" w14:textId="2605BC04" w:rsidR="001F5BB2" w:rsidRPr="000A6865" w:rsidRDefault="00A67E8F" w:rsidP="001F5BB2">
            <w:pPr>
              <w:rPr>
                <w:rFonts w:ascii="Times New Roman" w:hAnsi="Times New Roman" w:cs="Times New Roman"/>
                <w:sz w:val="20"/>
                <w:szCs w:val="20"/>
              </w:rPr>
            </w:pPr>
            <w:r w:rsidRPr="000A6865">
              <w:rPr>
                <w:rFonts w:ascii="Times New Roman" w:hAnsi="Times New Roman" w:cs="Times New Roman"/>
                <w:sz w:val="20"/>
                <w:szCs w:val="20"/>
              </w:rPr>
              <w:t>2</w:t>
            </w:r>
          </w:p>
        </w:tc>
        <w:tc>
          <w:tcPr>
            <w:tcW w:w="1890" w:type="dxa"/>
          </w:tcPr>
          <w:p w14:paraId="6938976C" w14:textId="77777777" w:rsidR="001F5BB2" w:rsidRPr="000A6865" w:rsidRDefault="001F5BB2" w:rsidP="001F5BB2">
            <w:pPr>
              <w:rPr>
                <w:rFonts w:ascii="Times New Roman" w:hAnsi="Times New Roman" w:cs="Times New Roman"/>
                <w:sz w:val="20"/>
                <w:szCs w:val="20"/>
              </w:rPr>
            </w:pPr>
          </w:p>
        </w:tc>
        <w:tc>
          <w:tcPr>
            <w:tcW w:w="3261" w:type="dxa"/>
          </w:tcPr>
          <w:p w14:paraId="3B160006" w14:textId="3D678BEC" w:rsidR="001F5BB2" w:rsidRPr="000A6865" w:rsidRDefault="00690E01"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wgNik8L0Rpc3BsYXlUZXh0Pjxy
ZWNvcmQ+PHJlYy1udW1iZXI+MjwvcmVjLW51bWJlcj48Zm9yZWlnbi1rZXlzPjxrZXkgYXBwPSJF
TiIgZGItaWQ9Ind3cGE1YXNzMnR0ejBnZXBkNTB4MGQ1cncwc3cyZng1YXJ6diIgdGltZXN0YW1w
PSIxNTgxMzkzNzgzIj4yPC9rZXk+PC9mb3JlaWduLWtleXM+PHJlZi10eXBlIG5hbWU9IkpvdXJu
YWwgQXJ0aWNsZSI+MTc8L3JlZi10eXBlPjxjb250cmlidXRvcnM+PGF1dGhvcnM+PGF1dGhvcj5B
cmd5cm9wb3Vsb3MsIEMuPC9hdXRob3I+PGF1dGhvcj5XYW5nLCBLLjwvYXV0aG9yPjxhdXRob3I+
QmVybmFyZG8sIEouPC9hdXRob3I+PGF1dGhvcj5FbGxpcywgRC48L2F1dGhvcj48YXV0aG9yPk9y
Y2hhcmQsIFQuPC9hdXRob3I+PGF1dGhvcj5HYWxhcywgRC48L2F1dGhvcj48YXV0aG9yPkpvaG5z
b24sIEouIFAuPC9hdXRob3I+PC9hdXRob3JzPjx0cmFuc2xhdGVkLWF1dGhvcnM+PGF1dGhvcj5K
LiBDbGluIE1lZDwvYXV0aG9yPjwvdHJhbnNsYXRlZC1hdXRob3JzPjwvY29udHJpYnV0b3JzPjxh
dXRoLWFkZHJlc3M+RGVwYXJ0bWVudCBvZiBNZWRpY2luZSwgRGl2aXNpb24gb2YgTmVwaHJvbG9n
eSwgVW5pdmVyc2l0eSBvZiBOZXcgTWV4aWNvLCA5MDEgVW5pdmVyc2l0eSBCbHZkIFNFLCBBbGJ1
cXVlcnF1ZSwgTk0gODcxMDYsIFVTQS4gY2FyZ3lyb3BvdWxvc0BzYWx1ZC51bm0uZWR1LiBGQVUg
LSBXYW5nLCBLYWkmI3hEO0luc3RpdHV0ZSBmb3IgU3lzdGVtcyBCaW9sb2d5LCA0MDEgVGVycnkg
QXZlLiBOb3J0aCwgU2VhdHRsZSwgV0EgOTgxMDksIFVTQS4ga2FpLndhbmdAc3lzdGVtc2Jpb2xv
Z3kub3JnLiBGQVUgLSBCZXJuYXJkbywgSm9zZSYjeEQ7RGVwYXJ0bWVudCBvZiBNZWRpY2luZSwg
UmVuYWwgYW5kIEVsZWN0cm9seXRlIERpdmlzaW9uLCBVbml2ZXJzaXR5IG9mIFBpdHRzYnVyZ2gs
IDM1NTAgVGVycmFjZSBTdHJlZXQsIFBpdHRzYnVyZ2gsIFBBIDE1MjYxLCBVU0EuIGpmYjE1QHBp
dHQuZWR1LiBGQVUgLSBFbGxpcywgRGVtZXRyaXVzJiN4RDtDaGlsZHJlbiZhcG9zO3MgSG9zcGl0
YWwgb2YgUGl0dHNidXJnaCwgT25lIENoaWxkcmVuJmFwb3M7cyBIb3NwaXRhbCBEcml2ZSA0NDAx
IFBlbm4gQXZlbnVlLCBQaXR0c2J1cmdoLCBQQSAxNTIyNCwgVVNBLiBlbGxpc2RAdXBtYy5lZHUu
IEZBVSAtIE9yY2hhcmQsIFRyZXZvciYjeEQ7RGVwYXJ0bWVudCBvZiBFcGlkZW1pb2xvZ3ksIEdy
YWR1YXRlIFNjaG9vbCBvZiBQdWJsaWMgSGVhbHRoLCBVbml2ZXJzaXR5IG9mIFBpdHRzYnVyZ2gs
IDEzMCBEZVNvdG8gU3RyZWV0LCBQaXR0c2J1cmdoLCBQQSAxNTI2MSwgVVNBLiBvcmNoYXJkdEBl
ZGMucGl0dC5lZHUuIEZBVSAtIEdhbGFzLCBEYXZpZCYjeEQ7UGFjaWZpYyBOb3J0aHdlc3QgRGlh
YmV0ZXMgUmVzZWFyY2ggSW5zdGl0dXRlLCA3MjAgQnJvYWR3YXksIFNlYXR0bGUsIFdBIDk4MTAz
LCBVU0EuIGRqZ2FsYXNAZ21haWwuY29tLiBGQVUgLSBKb2huc29uLCBKb2huIFAmI3hEO0RlcGFy
dG1lbnQgb2YgTWVkaWNpbmUsIFJlbmFsIGFuZCBFbGVjdHJvbHl0ZSBEaXZpc2lvbiwgVW5pdmVy
c2l0eSBvZiBQaXR0c2J1cmdoLCAzNTUwIFRlcnJhY2UgU3RyZWV0LCBQaXR0c2J1cmdoLCBQQSAx
NTI2MSwgVVNBLiBqb2huc29uakBwaXR0LmVkdS48L2F1dGgtYWRkcmVzcz48dGl0bGVzPjx0aXRs
ZT5VcmluYXJ5IE1pY3JvUk5BIFByb2ZpbGluZyBQcmVkaWN0cyB0aGUgRGV2ZWxvcG1lbnQgb2Yg
TWljcm9hbGJ1bWludXJpYSBpbiBQYXRpZW50cyB3aXRoIFR5cGUgMSBEaWFiZXRlczwvdGl0bGU+
PHNlY29uZGFyeS10aXRsZT5KIENsaW4gTWVkPC9zZWNvbmRhcnktdGl0bGU+PC90aXRsZXM+PHBl
cmlvZGljYWw+PGZ1bGwtdGl0bGU+SiBDbGluIE1lZDwvZnVsbC10aXRsZT48L3BlcmlvZGljYWw+
PHBhZ2VzPjE0OTgtNTE3PC9wYWdlcz48dm9sdW1lPjQ8L3ZvbHVtZT48bnVtYmVyPjc8L251bWJl
cj48ZGF0ZXM+PHllYXI+MjAxNTwveWVhcj48L2RhdGVzPjx1cmxzPjwvdXJscz48cmVtb3RlLWRh
dGFiYXNlLXByb3ZpZGVyPjIwMTUgSnVsIDE3PC9yZW1vdGUtZGF0YWJhc2UtcHJvdmlkZXI+PGxh
bmd1YWdlPmVuZzwvbGFuZ3VhZ2U+PC9yZWNvcmQ+PC9DaXRlPjxDaXRlPjxBdXRob3I+UmVnbWk8
L0F1dGhvcj48WWVhcj4yMDE5PC9ZZWFyPjxSZWNOdW0+NjE8L1JlY051bT48cmVjb3JkPjxyZWMt
bnVtYmVyPjYxPC9yZWMtbnVtYmVyPjxmb3JlaWduLWtleXM+PGtleSBhcHA9IkVOIiBkYi1pZD0i
YTBleGR0ZHRpdmR0MmdlZHRhcXB3ZWV5ejU5OWU1cngycnR0IiB0aW1lc3RhbXA9IjE1ODc3ODE1
MDUiPjYxPC9rZXk+PC9mb3JlaWduLWtleXM+PHJlZi10eXBlIG5hbWU9IkpvdXJuYWwgQXJ0aWNs
ZSI+MTc8L3JlZi10eXBlPjxjb250cmlidXRvcnM+PGF1dGhvcnM+PGF1dGhvcj5SZWdtaSwgQS48
L2F1dGhvcj48YXV0aG9yPkxpdSwgRy48L2F1dGhvcj48YXV0aG9yPlpob25nLCBYLjwvYXV0aG9y
PjxhdXRob3I+SHUsIFMuPC9hdXRob3I+PGF1dGhvcj5NYSwgUi48L2F1dGhvcj48YXV0aG9yPkdv
dSwgTC48L2F1dGhvcj48YXV0aG9yPlphZmFyLCBNLiBJLjwvYXV0aG9yPjxhdXRob3I+Q2hlbiwg
TC48L2F1dGhvcj48L2F1dGhvcnM+PC9jb250cmlidXRvcnM+PGF1dGgtYWRkcmVzcz5EZXBhcnRt
ZW50IG9mIEVuZG9jcmlub2xvZ3ksIFd1aGFuIFVuaW9uIEhvc3BpdGFsLCBUb25namkgTWVkaWNh
bCBDb2xsZWdlLCBIdWF6aG9uZyBVbml2ZXJzaXR5IG9mIFNjaWVuY2UgYW5kIFRlY2hub2xvZ3ks
IFd1aGFuLCBIdWJlaSwgQ2hpbmEgKG1haW5sYW5kKS48L2F1dGgtYWRkcmVzcz48dGl0bGVzPjx0
aXRsZT5FdmFsdWF0aW9uIG9mIFNlcnVtIG1pY3JvUk5BcyBpbiBQYXRpZW50cyB3aXRoIERpYWJl
dGljIEtpZG5leSBEaXNlYXNlOiBBIE5lc3RlZCBDYXNlLUNvbnRyb2xsZWQgU3R1ZHkgYW5kIEJp
b2luZm9ybWF0aWNzIEFuYWx5c2lzPC90aXRsZT48c2Vjb25kYXJ5LXRpdGxlPk1lZCBTY2kgTW9u
aXQ8L3NlY29uZGFyeS10aXRsZT48L3RpdGxlcz48cGVyaW9kaWNhbD48ZnVsbC10aXRsZT5NZWQg
U2NpIE1vbml0PC9mdWxsLXRpdGxlPjwvcGVyaW9kaWNhbD48cGFnZXM+MTY5OS0xNzA4PC9wYWdl
cz48dm9sdW1lPjI1PC92b2x1bWU+PGVkaXRpb24+MjAxOS8wMy8wNjwvZWRpdGlvbj48a2V5d29y
ZHM+PGtleXdvcmQ+QWR1bHQ8L2tleXdvcmQ+PGtleXdvcmQ+QWxidW1pbnVyaWEvYmxvb2QvZ2Vu
ZXRpY3M8L2tleXdvcmQ+PGtleXdvcmQ+QXJlYSBVbmRlciBDdXJ2ZTwva2V5d29yZD48a2V5d29y
ZD5CaW9tYXJrZXJzL2Jsb29kPC9rZXl3b3JkPjxrZXl3b3JkPkJsb29kIEdsdWNvc2UvYW5hbHlz
aXM8L2tleXdvcmQ+PGtleXdvcmQ+Q2FzZS1Db250cm9sIFN0dWRpZXM8L2tleXdvcmQ+PGtleXdv
cmQ+Q29tcHV0YXRpb25hbCBCaW9sb2d5L21ldGhvZHM8L2tleXdvcmQ+PGtleXdvcmQ+RGlhYmV0
ZXMgTWVsbGl0dXMsIFR5cGUgMi9ibG9vZC9jb21wbGljYXRpb25zL2dlbmV0aWNzPC9rZXl3b3Jk
PjxrZXl3b3JkPkRpYWJldGljIE5lcGhyb3BhdGhpZXMvYmxvb2QvKmdlbmV0aWNzPC9rZXl3b3Jk
PjxrZXl3b3JkPkZlbWFsZTwva2V5d29yZD48a2V5d29yZD5HZW5lIEV4cHJlc3Npb24gUHJvZmls
aW5nL21ldGhvZHM8L2tleXdvcmQ+PGtleXdvcmQ+R2xvbWVydWxhciBGaWx0cmF0aW9uIFJhdGUv
Z2VuZXRpY3M8L2tleXdvcmQ+PGtleXdvcmQ+SHVtYW5zPC9rZXl3b3JkPjxrZXl3b3JkPkxpcGlk
cy9hbmFseXNpcy9ibG9vZDwva2V5d29yZD48a2V5d29yZD5NYWxlPC9rZXl3b3JkPjxrZXl3b3Jk
Pk1pY3JvUk5Bcy9hbmFseXNpcy9ibG9vZC8qZ2VuZXRpY3M8L2tleXdvcmQ+PGtleXdvcmQ+TWlk
ZGxlIEFnZWQ8L2tleXdvcmQ+PGtleXdvcmQ+Uk9DIEN1cnZlPC9rZXl3b3JkPjwva2V5d29yZHM+
PGRhdGVzPjx5ZWFyPjIwMTk8L3llYXI+PHB1Yi1kYXRlcz48ZGF0ZT5NYXIgNTwvZGF0ZT48L3B1
Yi1kYXRlcz48L2RhdGVzPjxpc2JuPjE2NDMtMzc1MCAoRWxlY3Ryb25pYykmI3hEOzEyMzQtMTAx
MCAoTGlua2luZyk8L2lzYm4+PGFjY2Vzc2lvbi1udW0+MzA4MzU3MTg8L2FjY2Vzc2lvbi1udW0+
PHVybHM+PHJlbGF0ZWQtdXJscz48dXJsPmh0dHBzOi8vd3d3Lm5jYmkubmxtLm5paC5nb3YvcHVi
bWVkLzMwODM1NzE4PC91cmw+PC9yZWxhdGVkLXVybHM+PC91cmxzPjxjdXN0b20yPlBNQzY0MTM1
NjQ8L2N1c3RvbTI+PGVsZWN0cm9uaWMtcmVzb3VyY2UtbnVtPjEwLjEyNjU5L01TTS45MTMyNjU8
L2VsZWN0cm9uaWMtcmVzb3VyY2UtbnVtPjwvcmVjb3JkPjwvQ2l0ZT48L0VuZE5vdGU+AG==
</w:fldData>
              </w:fldChar>
            </w:r>
            <w:r w:rsidR="00A67E8F" w:rsidRPr="000A6865">
              <w:rPr>
                <w:rFonts w:ascii="Times New Roman" w:hAnsi="Times New Roman" w:cs="Times New Roman"/>
                <w:sz w:val="20"/>
                <w:szCs w:val="20"/>
              </w:rPr>
              <w:instrText xml:space="preserve"> ADDIN EN.CITE </w:instrText>
            </w:r>
            <w:r w:rsidR="00A67E8F"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wgNik8L0Rpc3BsYXlUZXh0Pjxy
ZWNvcmQ+PHJlYy1udW1iZXI+MjwvcmVjLW51bWJlcj48Zm9yZWlnbi1rZXlzPjxrZXkgYXBwPSJF
TiIgZGItaWQ9Ind3cGE1YXNzMnR0ejBnZXBkNTB4MGQ1cncwc3cyZng1YXJ6diIgdGltZXN0YW1w
PSIxNTgxMzkzNzgzIj4yPC9rZXk+PC9mb3JlaWduLWtleXM+PHJlZi10eXBlIG5hbWU9IkpvdXJu
YWwgQXJ0aWNsZSI+MTc8L3JlZi10eXBlPjxjb250cmlidXRvcnM+PGF1dGhvcnM+PGF1dGhvcj5B
cmd5cm9wb3Vsb3MsIEMuPC9hdXRob3I+PGF1dGhvcj5XYW5nLCBLLjwvYXV0aG9yPjxhdXRob3I+
QmVybmFyZG8sIEouPC9hdXRob3I+PGF1dGhvcj5FbGxpcywgRC48L2F1dGhvcj48YXV0aG9yPk9y
Y2hhcmQsIFQuPC9hdXRob3I+PGF1dGhvcj5HYWxhcywgRC48L2F1dGhvcj48YXV0aG9yPkpvaG5z
b24sIEouIFAuPC9hdXRob3I+PC9hdXRob3JzPjx0cmFuc2xhdGVkLWF1dGhvcnM+PGF1dGhvcj5K
LiBDbGluIE1lZDwvYXV0aG9yPjwvdHJhbnNsYXRlZC1hdXRob3JzPjwvY29udHJpYnV0b3JzPjxh
dXRoLWFkZHJlc3M+RGVwYXJ0bWVudCBvZiBNZWRpY2luZSwgRGl2aXNpb24gb2YgTmVwaHJvbG9n
eSwgVW5pdmVyc2l0eSBvZiBOZXcgTWV4aWNvLCA5MDEgVW5pdmVyc2l0eSBCbHZkIFNFLCBBbGJ1
cXVlcnF1ZSwgTk0gODcxMDYsIFVTQS4gY2FyZ3lyb3BvdWxvc0BzYWx1ZC51bm0uZWR1LiBGQVUg
LSBXYW5nLCBLYWkmI3hEO0luc3RpdHV0ZSBmb3IgU3lzdGVtcyBCaW9sb2d5LCA0MDEgVGVycnkg
QXZlLiBOb3J0aCwgU2VhdHRsZSwgV0EgOTgxMDksIFVTQS4ga2FpLndhbmdAc3lzdGVtc2Jpb2xv
Z3kub3JnLiBGQVUgLSBCZXJuYXJkbywgSm9zZSYjeEQ7RGVwYXJ0bWVudCBvZiBNZWRpY2luZSwg
UmVuYWwgYW5kIEVsZWN0cm9seXRlIERpdmlzaW9uLCBVbml2ZXJzaXR5IG9mIFBpdHRzYnVyZ2gs
IDM1NTAgVGVycmFjZSBTdHJlZXQsIFBpdHRzYnVyZ2gsIFBBIDE1MjYxLCBVU0EuIGpmYjE1QHBp
dHQuZWR1LiBGQVUgLSBFbGxpcywgRGVtZXRyaXVzJiN4RDtDaGlsZHJlbiZhcG9zO3MgSG9zcGl0
YWwgb2YgUGl0dHNidXJnaCwgT25lIENoaWxkcmVuJmFwb3M7cyBIb3NwaXRhbCBEcml2ZSA0NDAx
IFBlbm4gQXZlbnVlLCBQaXR0c2J1cmdoLCBQQSAxNTIyNCwgVVNBLiBlbGxpc2RAdXBtYy5lZHUu
IEZBVSAtIE9yY2hhcmQsIFRyZXZvciYjeEQ7RGVwYXJ0bWVudCBvZiBFcGlkZW1pb2xvZ3ksIEdy
YWR1YXRlIFNjaG9vbCBvZiBQdWJsaWMgSGVhbHRoLCBVbml2ZXJzaXR5IG9mIFBpdHRzYnVyZ2gs
IDEzMCBEZVNvdG8gU3RyZWV0LCBQaXR0c2J1cmdoLCBQQSAxNTI2MSwgVVNBLiBvcmNoYXJkdEBl
ZGMucGl0dC5lZHUuIEZBVSAtIEdhbGFzLCBEYXZpZCYjeEQ7UGFjaWZpYyBOb3J0aHdlc3QgRGlh
YmV0ZXMgUmVzZWFyY2ggSW5zdGl0dXRlLCA3MjAgQnJvYWR3YXksIFNlYXR0bGUsIFdBIDk4MTAz
LCBVU0EuIGRqZ2FsYXNAZ21haWwuY29tLiBGQVUgLSBKb2huc29uLCBKb2huIFAmI3hEO0RlcGFy
dG1lbnQgb2YgTWVkaWNpbmUsIFJlbmFsIGFuZCBFbGVjdHJvbHl0ZSBEaXZpc2lvbiwgVW5pdmVy
c2l0eSBvZiBQaXR0c2J1cmdoLCAzNTUwIFRlcnJhY2UgU3RyZWV0LCBQaXR0c2J1cmdoLCBQQSAx
NTI2MSwgVVNBLiBqb2huc29uakBwaXR0LmVkdS48L2F1dGgtYWRkcmVzcz48dGl0bGVzPjx0aXRs
ZT5VcmluYXJ5IE1pY3JvUk5BIFByb2ZpbGluZyBQcmVkaWN0cyB0aGUgRGV2ZWxvcG1lbnQgb2Yg
TWljcm9hbGJ1bWludXJpYSBpbiBQYXRpZW50cyB3aXRoIFR5cGUgMSBEaWFiZXRlczwvdGl0bGU+
PHNlY29uZGFyeS10aXRsZT5KIENsaW4gTWVkPC9zZWNvbmRhcnktdGl0bGU+PC90aXRsZXM+PHBl
cmlvZGljYWw+PGZ1bGwtdGl0bGU+SiBDbGluIE1lZDwvZnVsbC10aXRsZT48L3BlcmlvZGljYWw+
PHBhZ2VzPjE0OTgtNTE3PC9wYWdlcz48dm9sdW1lPjQ8L3ZvbHVtZT48bnVtYmVyPjc8L251bWJl
cj48ZGF0ZXM+PHllYXI+MjAxNTwveWVhcj48L2RhdGVzPjx1cmxzPjwvdXJscz48cmVtb3RlLWRh
dGFiYXNlLXByb3ZpZGVyPjIwMTUgSnVsIDE3PC9yZW1vdGUtZGF0YWJhc2UtcHJvdmlkZXI+PGxh
bmd1YWdlPmVuZzwvbGFuZ3VhZ2U+PC9yZWNvcmQ+PC9DaXRlPjxDaXRlPjxBdXRob3I+UmVnbWk8
L0F1dGhvcj48WWVhcj4yMDE5PC9ZZWFyPjxSZWNOdW0+NjE8L1JlY051bT48cmVjb3JkPjxyZWMt
bnVtYmVyPjYxPC9yZWMtbnVtYmVyPjxmb3JlaWduLWtleXM+PGtleSBhcHA9IkVOIiBkYi1pZD0i
YTBleGR0ZHRpdmR0MmdlZHRhcXB3ZWV5ejU5OWU1cngycnR0IiB0aW1lc3RhbXA9IjE1ODc3ODE1
MDUiPjYxPC9rZXk+PC9mb3JlaWduLWtleXM+PHJlZi10eXBlIG5hbWU9IkpvdXJuYWwgQXJ0aWNs
ZSI+MTc8L3JlZi10eXBlPjxjb250cmlidXRvcnM+PGF1dGhvcnM+PGF1dGhvcj5SZWdtaSwgQS48
L2F1dGhvcj48YXV0aG9yPkxpdSwgRy48L2F1dGhvcj48YXV0aG9yPlpob25nLCBYLjwvYXV0aG9y
PjxhdXRob3I+SHUsIFMuPC9hdXRob3I+PGF1dGhvcj5NYSwgUi48L2F1dGhvcj48YXV0aG9yPkdv
dSwgTC48L2F1dGhvcj48YXV0aG9yPlphZmFyLCBNLiBJLjwvYXV0aG9yPjxhdXRob3I+Q2hlbiwg
TC48L2F1dGhvcj48L2F1dGhvcnM+PC9jb250cmlidXRvcnM+PGF1dGgtYWRkcmVzcz5EZXBhcnRt
ZW50IG9mIEVuZG9jcmlub2xvZ3ksIFd1aGFuIFVuaW9uIEhvc3BpdGFsLCBUb25namkgTWVkaWNh
bCBDb2xsZWdlLCBIdWF6aG9uZyBVbml2ZXJzaXR5IG9mIFNjaWVuY2UgYW5kIFRlY2hub2xvZ3ks
IFd1aGFuLCBIdWJlaSwgQ2hpbmEgKG1haW5sYW5kKS48L2F1dGgtYWRkcmVzcz48dGl0bGVzPjx0
aXRsZT5FdmFsdWF0aW9uIG9mIFNlcnVtIG1pY3JvUk5BcyBpbiBQYXRpZW50cyB3aXRoIERpYWJl
dGljIEtpZG5leSBEaXNlYXNlOiBBIE5lc3RlZCBDYXNlLUNvbnRyb2xsZWQgU3R1ZHkgYW5kIEJp
b2luZm9ybWF0aWNzIEFuYWx5c2lzPC90aXRsZT48c2Vjb25kYXJ5LXRpdGxlPk1lZCBTY2kgTW9u
aXQ8L3NlY29uZGFyeS10aXRsZT48L3RpdGxlcz48cGVyaW9kaWNhbD48ZnVsbC10aXRsZT5NZWQg
U2NpIE1vbml0PC9mdWxsLXRpdGxlPjwvcGVyaW9kaWNhbD48cGFnZXM+MTY5OS0xNzA4PC9wYWdl
cz48dm9sdW1lPjI1PC92b2x1bWU+PGVkaXRpb24+MjAxOS8wMy8wNjwvZWRpdGlvbj48a2V5d29y
ZHM+PGtleXdvcmQ+QWR1bHQ8L2tleXdvcmQ+PGtleXdvcmQ+QWxidW1pbnVyaWEvYmxvb2QvZ2Vu
ZXRpY3M8L2tleXdvcmQ+PGtleXdvcmQ+QXJlYSBVbmRlciBDdXJ2ZTwva2V5d29yZD48a2V5d29y
ZD5CaW9tYXJrZXJzL2Jsb29kPC9rZXl3b3JkPjxrZXl3b3JkPkJsb29kIEdsdWNvc2UvYW5hbHlz
aXM8L2tleXdvcmQ+PGtleXdvcmQ+Q2FzZS1Db250cm9sIFN0dWRpZXM8L2tleXdvcmQ+PGtleXdv
cmQ+Q29tcHV0YXRpb25hbCBCaW9sb2d5L21ldGhvZHM8L2tleXdvcmQ+PGtleXdvcmQ+RGlhYmV0
ZXMgTWVsbGl0dXMsIFR5cGUgMi9ibG9vZC9jb21wbGljYXRpb25zL2dlbmV0aWNzPC9rZXl3b3Jk
PjxrZXl3b3JkPkRpYWJldGljIE5lcGhyb3BhdGhpZXMvYmxvb2QvKmdlbmV0aWNzPC9rZXl3b3Jk
PjxrZXl3b3JkPkZlbWFsZTwva2V5d29yZD48a2V5d29yZD5HZW5lIEV4cHJlc3Npb24gUHJvZmls
aW5nL21ldGhvZHM8L2tleXdvcmQ+PGtleXdvcmQ+R2xvbWVydWxhciBGaWx0cmF0aW9uIFJhdGUv
Z2VuZXRpY3M8L2tleXdvcmQ+PGtleXdvcmQ+SHVtYW5zPC9rZXl3b3JkPjxrZXl3b3JkPkxpcGlk
cy9hbmFseXNpcy9ibG9vZDwva2V5d29yZD48a2V5d29yZD5NYWxlPC9rZXl3b3JkPjxrZXl3b3Jk
Pk1pY3JvUk5Bcy9hbmFseXNpcy9ibG9vZC8qZ2VuZXRpY3M8L2tleXdvcmQ+PGtleXdvcmQ+TWlk
ZGxlIEFnZWQ8L2tleXdvcmQ+PGtleXdvcmQ+Uk9DIEN1cnZlPC9rZXl3b3JkPjwva2V5d29yZHM+
PGRhdGVzPjx5ZWFyPjIwMTk8L3llYXI+PHB1Yi1kYXRlcz48ZGF0ZT5NYXIgNTwvZGF0ZT48L3B1
Yi1kYXRlcz48L2RhdGVzPjxpc2JuPjE2NDMtMzc1MCAoRWxlY3Ryb25pYykmI3hEOzEyMzQtMTAx
MCAoTGlua2luZyk8L2lzYm4+PGFjY2Vzc2lvbi1udW0+MzA4MzU3MTg8L2FjY2Vzc2lvbi1udW0+
PHVybHM+PHJlbGF0ZWQtdXJscz48dXJsPmh0dHBzOi8vd3d3Lm5jYmkubmxtLm5paC5nb3YvcHVi
bWVkLzMwODM1NzE4PC91cmw+PC9yZWxhdGVkLXVybHM+PC91cmxzPjxjdXN0b20yPlBNQzY0MTM1
NjQ8L2N1c3RvbTI+PGVsZWN0cm9uaWMtcmVzb3VyY2UtbnVtPjEwLjEyNjU5L01TTS45MTMyNjU8
L2VsZWN0cm9uaWMtcmVzb3VyY2UtbnVtPjwvcmVjb3JkPjwvQ2l0ZT48L0VuZE5vdGU+AG==
</w:fldData>
              </w:fldChar>
            </w:r>
            <w:r w:rsidR="00A67E8F" w:rsidRPr="000A6865">
              <w:rPr>
                <w:rFonts w:ascii="Times New Roman" w:hAnsi="Times New Roman" w:cs="Times New Roman"/>
                <w:sz w:val="20"/>
                <w:szCs w:val="20"/>
              </w:rPr>
              <w:instrText xml:space="preserve"> ADDIN EN.CITE.DATA </w:instrText>
            </w:r>
            <w:r w:rsidR="00A67E8F" w:rsidRPr="000A6865">
              <w:rPr>
                <w:rFonts w:ascii="Times New Roman" w:hAnsi="Times New Roman" w:cs="Times New Roman"/>
                <w:sz w:val="20"/>
                <w:szCs w:val="20"/>
              </w:rPr>
            </w:r>
            <w:r w:rsidR="00A67E8F"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A67E8F" w:rsidRPr="000A6865">
              <w:rPr>
                <w:rFonts w:ascii="Times New Roman" w:hAnsi="Times New Roman" w:cs="Times New Roman"/>
                <w:noProof/>
                <w:sz w:val="20"/>
                <w:szCs w:val="20"/>
              </w:rPr>
              <w:t>(1, 6)</w:t>
            </w:r>
            <w:r w:rsidRPr="000A6865">
              <w:rPr>
                <w:rFonts w:ascii="Times New Roman" w:hAnsi="Times New Roman" w:cs="Times New Roman"/>
                <w:sz w:val="20"/>
                <w:szCs w:val="20"/>
              </w:rPr>
              <w:fldChar w:fldCharType="end"/>
            </w:r>
          </w:p>
        </w:tc>
      </w:tr>
      <w:tr w:rsidR="000A6865" w:rsidRPr="000A6865" w14:paraId="1112C01A" w14:textId="77777777" w:rsidTr="000A6865">
        <w:tc>
          <w:tcPr>
            <w:tcW w:w="1975" w:type="dxa"/>
            <w:vAlign w:val="bottom"/>
          </w:tcPr>
          <w:p w14:paraId="1FFC9EEF" w14:textId="1666779B"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1247-5p</w:t>
            </w:r>
          </w:p>
        </w:tc>
        <w:tc>
          <w:tcPr>
            <w:tcW w:w="1890" w:type="dxa"/>
          </w:tcPr>
          <w:p w14:paraId="396A0546" w14:textId="77777777" w:rsidR="001F5BB2" w:rsidRPr="000A6865" w:rsidRDefault="001F5BB2" w:rsidP="001F5BB2">
            <w:pPr>
              <w:rPr>
                <w:rFonts w:ascii="Times New Roman" w:hAnsi="Times New Roman" w:cs="Times New Roman"/>
                <w:sz w:val="20"/>
                <w:szCs w:val="20"/>
              </w:rPr>
            </w:pPr>
          </w:p>
        </w:tc>
        <w:tc>
          <w:tcPr>
            <w:tcW w:w="1890" w:type="dxa"/>
          </w:tcPr>
          <w:p w14:paraId="33592F17" w14:textId="77777777" w:rsidR="001F5BB2" w:rsidRPr="000A6865" w:rsidRDefault="001F5BB2" w:rsidP="001F5BB2">
            <w:pPr>
              <w:rPr>
                <w:rFonts w:ascii="Times New Roman" w:hAnsi="Times New Roman" w:cs="Times New Roman"/>
                <w:sz w:val="20"/>
                <w:szCs w:val="20"/>
              </w:rPr>
            </w:pPr>
          </w:p>
        </w:tc>
        <w:tc>
          <w:tcPr>
            <w:tcW w:w="3261" w:type="dxa"/>
          </w:tcPr>
          <w:p w14:paraId="7F7044F7" w14:textId="2988A56D" w:rsidR="001F5BB2" w:rsidRPr="000A6865" w:rsidRDefault="00851878"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 </w:instrText>
            </w: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DATA </w:instrText>
            </w:r>
            <w:r w:rsidRPr="000A6865">
              <w:rPr>
                <w:rFonts w:ascii="Times New Roman" w:hAnsi="Times New Roman" w:cs="Times New Roman"/>
                <w:sz w:val="20"/>
                <w:szCs w:val="20"/>
              </w:rPr>
            </w:r>
            <w:r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1)</w:t>
            </w:r>
            <w:r w:rsidRPr="000A6865">
              <w:rPr>
                <w:rFonts w:ascii="Times New Roman" w:hAnsi="Times New Roman" w:cs="Times New Roman"/>
                <w:sz w:val="20"/>
                <w:szCs w:val="20"/>
              </w:rPr>
              <w:fldChar w:fldCharType="end"/>
            </w:r>
          </w:p>
        </w:tc>
      </w:tr>
      <w:tr w:rsidR="000A6865" w:rsidRPr="000A6865" w14:paraId="08F92A79" w14:textId="77777777" w:rsidTr="000A6865">
        <w:tc>
          <w:tcPr>
            <w:tcW w:w="1975" w:type="dxa"/>
            <w:vAlign w:val="bottom"/>
          </w:tcPr>
          <w:p w14:paraId="5085CC8A" w14:textId="7407331F"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126</w:t>
            </w:r>
          </w:p>
        </w:tc>
        <w:tc>
          <w:tcPr>
            <w:tcW w:w="1890" w:type="dxa"/>
          </w:tcPr>
          <w:p w14:paraId="38049942" w14:textId="77777777" w:rsidR="001F5BB2" w:rsidRPr="000A6865" w:rsidRDefault="001F5BB2" w:rsidP="001F5BB2">
            <w:pPr>
              <w:rPr>
                <w:rFonts w:ascii="Times New Roman" w:hAnsi="Times New Roman" w:cs="Times New Roman"/>
                <w:sz w:val="20"/>
                <w:szCs w:val="20"/>
              </w:rPr>
            </w:pPr>
          </w:p>
        </w:tc>
        <w:tc>
          <w:tcPr>
            <w:tcW w:w="1890" w:type="dxa"/>
          </w:tcPr>
          <w:p w14:paraId="23784BA0" w14:textId="25DB9E7D" w:rsidR="001F5BB2" w:rsidRPr="000A6865" w:rsidRDefault="00224A4D"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3261" w:type="dxa"/>
          </w:tcPr>
          <w:p w14:paraId="58F9FA03" w14:textId="56FDB1F6" w:rsidR="001F5BB2" w:rsidRPr="000A6865" w:rsidRDefault="00B229CC"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BbC1LYWZhamk8L0F1dGhvcj48WWVhcj4yMDE2PC9ZZWFy
PjxSZWNOdW0+NzwvUmVjTnVtPjxEaXNwbGF5VGV4dD4oNyk8L0Rpc3BsYXlUZXh0PjxyZWNvcmQ+
PHJlYy1udW1iZXI+NzwvcmVjLW51bWJlcj48Zm9yZWlnbi1rZXlzPjxrZXkgYXBwPSJFTiIgZGIt
aWQ9Ind3cGE1YXNzMnR0ejBnZXBkNTB4MGQ1cncwc3cyZng1YXJ6diIgdGltZXN0YW1wPSIxNTgx
Mzk4MjUwIj43PC9rZXk+PC9mb3JlaWduLWtleXM+PHJlZi10eXBlIG5hbWU9IkpvdXJuYWwgQXJ0
aWNsZSI+MTc8L3JlZi10eXBlPjxjb250cmlidXRvcnM+PGF1dGhvcnM+PGF1dGhvcj5BbC1LYWZh
amksIEcuPC9hdXRob3I+PGF1dGhvcj5BbC1NYWhyb29zLCBHLjwvYXV0aG9yPjxhdXRob3I+QWwt
TXVodGFyZXNoLCBILiBBLjwvYXV0aG9yPjxhdXRob3I+U2tyeXBueWssIEMuPC9hdXRob3I+PGF1
dGhvcj5TYWJyeSwgTS4gQS48L2F1dGhvcj48YXV0aG9yPlJhbWFkYW4sIEEuIFIuPC9hdXRob3I+
PC9hdXRob3JzPjwvY29udHJpYnV0b3JzPjxhdXRoLWFkZHJlc3M+RGVwYXJ0bWVudCBvZiBNb2xl
Y3VsYXIgTWVkaWNpbmUvQWwtSmF3aGFyYSBDZW50cmUgZm9yIE1vbGVjdWxhciBNZWRpY2luZSwg
R2VuZXRpY3MgYW5kIEluaGVyaXRlZCBEaXNvcmRlcnMsIENvbGxlZ2Ugb2YgTWVkaWNpbmUgYW5k
IE1lZGljYWwgU2NpZW5jZXMsIEFyYWJpYW4gR3VsZiBVbml2ZXJzaXR5LCBNYW5hbWEgMjY2NzEs
IEtpbmdkb20gb2YgQmFocmFpbi4mI3hEO0RpYWJldGVzIGFuZCBFbmRvY3Jpbm9sb2d5IENsaW5p
YywgU2FsbWFuaXlhIE1lZGljYWwgQ29tcGxleCwgTWFuYW1hIDEyLCBLaW5nZG9tIG9mIEJhaHJh
aW4uJiN4RDtEZXBhcnRtZW50IG9mIE1lZGljYWwgQmlvY2hlbWlzdHJ5LCBDb2xsZWdlIG9mIE1l
ZGljaW5lIGFuZCBNZWRpY2FsIFNjaWVuY2VzLCBBcmFiaWFuIEd1bGYgVW5pdmVyc2l0eSwgTWFu
YW1hIDI2NjcxLCBLaW5nZG9tIG9mIEJhaHJhaW4uJiN4RDtEZXBhcnRtZW50IG9mIExpZmUgU2Np
ZW5jZXMsIE1lZGljYWwgQmlvdGVjaG5vbG9neSwgQ29sbGVnZSBvZiBHcmFkdWF0ZSBTdHVkaWVz
LCBBcmFiaWFuIEd1bGYgVW5pdmVyc2l0eSwgTWFuYW1hIDI2NjcxLCBLaW5nZG9tIG9mIEJhaHJh
aW4uPC9hdXRoLWFkZHJlc3M+PHRpdGxlcz48dGl0bGU+RGVjcmVhc2VkIGV4cHJlc3Npb24gb2Yg
Y2lyY3VsYXRpbmcgbWljcm9STkEtMTI2IGluIHBhdGllbnRzIHdpdGggdHlwZSAyIGRpYWJldGlj
IG5lcGhyb3BhdGh5OiBBIHBvdGVudGlhbCBibG9vZC1iYXNlZCBiaW9tYXJrZXI8L3RpdGxlPjxz
ZWNvbmRhcnktdGl0bGU+RXhwIFRoZXIgTWVkPC9zZWNvbmRhcnktdGl0bGU+PC90aXRsZXM+PHBl
cmlvZGljYWw+PGZ1bGwtdGl0bGU+RXhwIFRoZXIgTWVkPC9mdWxsLXRpdGxlPjwvcGVyaW9kaWNh
bD48cGFnZXM+ODE1LTgyMjwvcGFnZXM+PHZvbHVtZT4xMjwvdm9sdW1lPjxudW1iZXI+MjwvbnVt
YmVyPjxlZGl0aW9uPjIwMTYvMDcvMjM8L2VkaXRpb24+PGtleXdvcmRzPjxrZXl3b3JkPmJpb21h
cmtlcjwva2V5d29yZD48a2V5d29yZD5jaXJjdWxhdGluZyBtaVJOQXM8L2tleXdvcmQ+PGtleXdv
cmQ+ZGlhYmV0aWMgbmVwaHJvcGF0aHk8L2tleXdvcmQ+PGtleXdvcmQ+bWlSLTEyNjwva2V5d29y
ZD48a2V5d29yZD50eXBlIDIgZGlhYmV0ZXMgbWVsbGl0dXM8L2tleXdvcmQ+PC9rZXl3b3Jkcz48
ZGF0ZXM+PHllYXI+MjAxNjwveWVhcj48cHViLWRhdGVzPjxkYXRlPkF1ZzwvZGF0ZT48L3B1Yi1k
YXRlcz48L2RhdGVzPjxpc2JuPjE3OTItMDk4MSAoUHJpbnQpJiN4RDsxNzkyLTA5ODEgKExpbmtp
bmcpPC9pc2JuPjxhY2Nlc3Npb24tbnVtPjI3NDQ2MjgxPC9hY2Nlc3Npb24tbnVtPjx1cmxzPjxy
ZWxhdGVkLXVybHM+PHVybD5odHRwczovL3d3dy5uY2JpLm5sbS5uaWguZ292L3B1Ym1lZC8yNzQ0
NjI4MTwvdXJsPjwvcmVsYXRlZC11cmxzPjwvdXJscz48Y3VzdG9tMj5QTUM0OTUwNzg1PC9jdXN0
b20yPjxlbGVjdHJvbmljLXJlc291cmNlLW51bT4xMC4zODkyL2V0bS4yMDE2LjMzOTU8L2VsZWN0
cm9uaWMtcmVzb3VyY2UtbnVtPjwvcmVjb3JkPjwvQ2l0ZT48L0VuZE5vdGU+AG==
</w:fldData>
              </w:fldChar>
            </w:r>
            <w:r w:rsidR="00A67E8F" w:rsidRPr="000A6865">
              <w:rPr>
                <w:rFonts w:ascii="Times New Roman" w:hAnsi="Times New Roman" w:cs="Times New Roman"/>
                <w:sz w:val="20"/>
                <w:szCs w:val="20"/>
              </w:rPr>
              <w:instrText xml:space="preserve"> ADDIN EN.CITE </w:instrText>
            </w:r>
            <w:r w:rsidR="00A67E8F" w:rsidRPr="000A6865">
              <w:rPr>
                <w:rFonts w:ascii="Times New Roman" w:hAnsi="Times New Roman" w:cs="Times New Roman"/>
                <w:sz w:val="20"/>
                <w:szCs w:val="20"/>
              </w:rPr>
              <w:fldChar w:fldCharType="begin">
                <w:fldData xml:space="preserve">PEVuZE5vdGU+PENpdGU+PEF1dGhvcj5BbC1LYWZhamk8L0F1dGhvcj48WWVhcj4yMDE2PC9ZZWFy
PjxSZWNOdW0+NzwvUmVjTnVtPjxEaXNwbGF5VGV4dD4oNyk8L0Rpc3BsYXlUZXh0PjxyZWNvcmQ+
PHJlYy1udW1iZXI+NzwvcmVjLW51bWJlcj48Zm9yZWlnbi1rZXlzPjxrZXkgYXBwPSJFTiIgZGIt
aWQ9Ind3cGE1YXNzMnR0ejBnZXBkNTB4MGQ1cncwc3cyZng1YXJ6diIgdGltZXN0YW1wPSIxNTgx
Mzk4MjUwIj43PC9rZXk+PC9mb3JlaWduLWtleXM+PHJlZi10eXBlIG5hbWU9IkpvdXJuYWwgQXJ0
aWNsZSI+MTc8L3JlZi10eXBlPjxjb250cmlidXRvcnM+PGF1dGhvcnM+PGF1dGhvcj5BbC1LYWZh
amksIEcuPC9hdXRob3I+PGF1dGhvcj5BbC1NYWhyb29zLCBHLjwvYXV0aG9yPjxhdXRob3I+QWwt
TXVodGFyZXNoLCBILiBBLjwvYXV0aG9yPjxhdXRob3I+U2tyeXBueWssIEMuPC9hdXRob3I+PGF1
dGhvcj5TYWJyeSwgTS4gQS48L2F1dGhvcj48YXV0aG9yPlJhbWFkYW4sIEEuIFIuPC9hdXRob3I+
PC9hdXRob3JzPjwvY29udHJpYnV0b3JzPjxhdXRoLWFkZHJlc3M+RGVwYXJ0bWVudCBvZiBNb2xl
Y3VsYXIgTWVkaWNpbmUvQWwtSmF3aGFyYSBDZW50cmUgZm9yIE1vbGVjdWxhciBNZWRpY2luZSwg
R2VuZXRpY3MgYW5kIEluaGVyaXRlZCBEaXNvcmRlcnMsIENvbGxlZ2Ugb2YgTWVkaWNpbmUgYW5k
IE1lZGljYWwgU2NpZW5jZXMsIEFyYWJpYW4gR3VsZiBVbml2ZXJzaXR5LCBNYW5hbWEgMjY2NzEs
IEtpbmdkb20gb2YgQmFocmFpbi4mI3hEO0RpYWJldGVzIGFuZCBFbmRvY3Jpbm9sb2d5IENsaW5p
YywgU2FsbWFuaXlhIE1lZGljYWwgQ29tcGxleCwgTWFuYW1hIDEyLCBLaW5nZG9tIG9mIEJhaHJh
aW4uJiN4RDtEZXBhcnRtZW50IG9mIE1lZGljYWwgQmlvY2hlbWlzdHJ5LCBDb2xsZWdlIG9mIE1l
ZGljaW5lIGFuZCBNZWRpY2FsIFNjaWVuY2VzLCBBcmFiaWFuIEd1bGYgVW5pdmVyc2l0eSwgTWFu
YW1hIDI2NjcxLCBLaW5nZG9tIG9mIEJhaHJhaW4uJiN4RDtEZXBhcnRtZW50IG9mIExpZmUgU2Np
ZW5jZXMsIE1lZGljYWwgQmlvdGVjaG5vbG9neSwgQ29sbGVnZSBvZiBHcmFkdWF0ZSBTdHVkaWVz
LCBBcmFiaWFuIEd1bGYgVW5pdmVyc2l0eSwgTWFuYW1hIDI2NjcxLCBLaW5nZG9tIG9mIEJhaHJh
aW4uPC9hdXRoLWFkZHJlc3M+PHRpdGxlcz48dGl0bGU+RGVjcmVhc2VkIGV4cHJlc3Npb24gb2Yg
Y2lyY3VsYXRpbmcgbWljcm9STkEtMTI2IGluIHBhdGllbnRzIHdpdGggdHlwZSAyIGRpYWJldGlj
IG5lcGhyb3BhdGh5OiBBIHBvdGVudGlhbCBibG9vZC1iYXNlZCBiaW9tYXJrZXI8L3RpdGxlPjxz
ZWNvbmRhcnktdGl0bGU+RXhwIFRoZXIgTWVkPC9zZWNvbmRhcnktdGl0bGU+PC90aXRsZXM+PHBl
cmlvZGljYWw+PGZ1bGwtdGl0bGU+RXhwIFRoZXIgTWVkPC9mdWxsLXRpdGxlPjwvcGVyaW9kaWNh
bD48cGFnZXM+ODE1LTgyMjwvcGFnZXM+PHZvbHVtZT4xMjwvdm9sdW1lPjxudW1iZXI+MjwvbnVt
YmVyPjxlZGl0aW9uPjIwMTYvMDcvMjM8L2VkaXRpb24+PGtleXdvcmRzPjxrZXl3b3JkPmJpb21h
cmtlcjwva2V5d29yZD48a2V5d29yZD5jaXJjdWxhdGluZyBtaVJOQXM8L2tleXdvcmQ+PGtleXdv
cmQ+ZGlhYmV0aWMgbmVwaHJvcGF0aHk8L2tleXdvcmQ+PGtleXdvcmQ+bWlSLTEyNjwva2V5d29y
ZD48a2V5d29yZD50eXBlIDIgZGlhYmV0ZXMgbWVsbGl0dXM8L2tleXdvcmQ+PC9rZXl3b3Jkcz48
ZGF0ZXM+PHllYXI+MjAxNjwveWVhcj48cHViLWRhdGVzPjxkYXRlPkF1ZzwvZGF0ZT48L3B1Yi1k
YXRlcz48L2RhdGVzPjxpc2JuPjE3OTItMDk4MSAoUHJpbnQpJiN4RDsxNzkyLTA5ODEgKExpbmtp
bmcpPC9pc2JuPjxhY2Nlc3Npb24tbnVtPjI3NDQ2MjgxPC9hY2Nlc3Npb24tbnVtPjx1cmxzPjxy
ZWxhdGVkLXVybHM+PHVybD5odHRwczovL3d3dy5uY2JpLm5sbS5uaWguZ292L3B1Ym1lZC8yNzQ0
NjI4MTwvdXJsPjwvcmVsYXRlZC11cmxzPjwvdXJscz48Y3VzdG9tMj5QTUM0OTUwNzg1PC9jdXN0
b20yPjxlbGVjdHJvbmljLXJlc291cmNlLW51bT4xMC4zODkyL2V0bS4yMDE2LjMzOTU8L2VsZWN0
cm9uaWMtcmVzb3VyY2UtbnVtPjwvcmVjb3JkPjwvQ2l0ZT48L0VuZE5vdGU+AG==
</w:fldData>
              </w:fldChar>
            </w:r>
            <w:r w:rsidR="00A67E8F" w:rsidRPr="000A6865">
              <w:rPr>
                <w:rFonts w:ascii="Times New Roman" w:hAnsi="Times New Roman" w:cs="Times New Roman"/>
                <w:sz w:val="20"/>
                <w:szCs w:val="20"/>
              </w:rPr>
              <w:instrText xml:space="preserve"> ADDIN EN.CITE.DATA </w:instrText>
            </w:r>
            <w:r w:rsidR="00A67E8F" w:rsidRPr="000A6865">
              <w:rPr>
                <w:rFonts w:ascii="Times New Roman" w:hAnsi="Times New Roman" w:cs="Times New Roman"/>
                <w:sz w:val="20"/>
                <w:szCs w:val="20"/>
              </w:rPr>
            </w:r>
            <w:r w:rsidR="00A67E8F"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A67E8F" w:rsidRPr="000A6865">
              <w:rPr>
                <w:rFonts w:ascii="Times New Roman" w:hAnsi="Times New Roman" w:cs="Times New Roman"/>
                <w:noProof/>
                <w:sz w:val="20"/>
                <w:szCs w:val="20"/>
              </w:rPr>
              <w:t>(7)</w:t>
            </w:r>
            <w:r w:rsidRPr="000A6865">
              <w:rPr>
                <w:rFonts w:ascii="Times New Roman" w:hAnsi="Times New Roman" w:cs="Times New Roman"/>
                <w:sz w:val="20"/>
                <w:szCs w:val="20"/>
              </w:rPr>
              <w:fldChar w:fldCharType="end"/>
            </w:r>
          </w:p>
        </w:tc>
      </w:tr>
      <w:tr w:rsidR="000A6865" w:rsidRPr="000A6865" w14:paraId="022CBAEF" w14:textId="77777777" w:rsidTr="000A6865">
        <w:tc>
          <w:tcPr>
            <w:tcW w:w="1975" w:type="dxa"/>
            <w:vAlign w:val="bottom"/>
          </w:tcPr>
          <w:p w14:paraId="36AEB91D" w14:textId="534126D8"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126-3p</w:t>
            </w:r>
          </w:p>
        </w:tc>
        <w:tc>
          <w:tcPr>
            <w:tcW w:w="1890" w:type="dxa"/>
          </w:tcPr>
          <w:p w14:paraId="68005F5B" w14:textId="3F044C87" w:rsidR="001F5BB2" w:rsidRPr="000A6865" w:rsidRDefault="005160B8" w:rsidP="001F5BB2">
            <w:pPr>
              <w:rPr>
                <w:rFonts w:ascii="Times New Roman" w:hAnsi="Times New Roman" w:cs="Times New Roman"/>
                <w:sz w:val="20"/>
                <w:szCs w:val="20"/>
              </w:rPr>
            </w:pPr>
            <w:r w:rsidRPr="000A6865">
              <w:rPr>
                <w:rFonts w:ascii="Times New Roman" w:hAnsi="Times New Roman" w:cs="Times New Roman"/>
                <w:sz w:val="20"/>
                <w:szCs w:val="20"/>
              </w:rPr>
              <w:t>3</w:t>
            </w:r>
          </w:p>
        </w:tc>
        <w:tc>
          <w:tcPr>
            <w:tcW w:w="1890" w:type="dxa"/>
          </w:tcPr>
          <w:p w14:paraId="71570D62" w14:textId="77777777" w:rsidR="001F5BB2" w:rsidRPr="000A6865" w:rsidRDefault="001F5BB2" w:rsidP="001F5BB2">
            <w:pPr>
              <w:rPr>
                <w:rFonts w:ascii="Times New Roman" w:hAnsi="Times New Roman" w:cs="Times New Roman"/>
                <w:sz w:val="20"/>
                <w:szCs w:val="20"/>
              </w:rPr>
            </w:pPr>
          </w:p>
        </w:tc>
        <w:tc>
          <w:tcPr>
            <w:tcW w:w="3261" w:type="dxa"/>
          </w:tcPr>
          <w:p w14:paraId="33A954F3" w14:textId="5E3BAA46" w:rsidR="001F5BB2" w:rsidRPr="000A6865" w:rsidRDefault="00FD48D0"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IZTwvQXV0aG9yPjxZZWFyPjIwMTQ8L1llYXI+PFJlY051
bT4yMzwvUmVjTnVtPjxEaXNwbGF5VGV4dD4oMSwgMiwgOCk8L0Rpc3BsYXlUZXh0PjxyZWNvcmQ+
PHJlYy1udW1iZXI+MjM8L3JlYy1udW1iZXI+PGZvcmVpZ24ta2V5cz48a2V5IGFwcD0iRU4iIGRi
LWlkPSJ3d3BhNWFzczJ0dHowZ2VwZDUweDBkNXJ3MHN3MmZ4NWFyenYiIHRpbWVzdGFtcD0iMTU4
MTQwODk1OSI+MjM8L2tleT48L2ZvcmVpZ24ta2V5cz48cmVmLXR5cGUgbmFtZT0iSm91cm5hbCBB
cnRpY2xlIj4xNzwvcmVmLXR5cGU+PGNvbnRyaWJ1dG9ycz48YXV0aG9ycz48YXV0aG9yPkhlLCBG
LjwvYXV0aG9yPjxhdXRob3I+UGVuZywgRi48L2F1dGhvcj48YXV0aG9yPlhpYSwgWC48L2F1dGhv
cj48YXV0aG9yPlpoYW8sIEMuPC9hdXRob3I+PGF1dGhvcj5MdW8sIFEuPC9hdXRob3I+PGF1dGhv
cj5HdWFuLCBXLjwvYXV0aG9yPjxhdXRob3I+TGksIFouPC9hdXRob3I+PGF1dGhvcj5ZdSwgWC48
L2F1dGhvcj48YXV0aG9yPkh1YW5nLCBGLjwvYXV0aG9yPjwvYXV0aG9ycz48L2NvbnRyaWJ1dG9y
cz48YXV0aC1hZGRyZXNzPkRlcGFydG1lbnQgb2YgTmVwaHJvbG9neSwgVGhlIEZpcnN0IEFmZmls
aWF0ZWQgSG9zcGl0YWwsIFN1biBZYXQtU2VuIFVuaXZlcnNpdHksIDU4dGgsIFpob25nc2hhbiBS
b2FkIElJLCA1MTAwODAsIEd1YW5nemhvdSwgUGVvcGxlJmFwb3M7cyBSZXB1YmxpYyBvZiBDaGlu
YS48L2F1dGgtYWRkcmVzcz48dGl0bGVzPjx0aXRsZT5NaVItMTM1YSBwcm9tb3RlcyByZW5hbCBm
aWJyb3NpcyBpbiBkaWFiZXRpYyBuZXBocm9wYXRoeSBieSByZWd1bGF0aW5nIFRSUEMxPC90aXRs
ZT48c2Vjb25kYXJ5LXRpdGxlPkRpYWJldG9sb2dpYTwvc2Vjb25kYXJ5LXRpdGxlPjwvdGl0bGVz
PjxwZXJpb2RpY2FsPjxmdWxsLXRpdGxlPkRpYWJldG9sb2dpYTwvZnVsbC10aXRsZT48L3Blcmlv
ZGljYWw+PHBhZ2VzPjE3MjYtMzY8L3BhZ2VzPjx2b2x1bWU+NTc8L3ZvbHVtZT48bnVtYmVyPjg8
L251bWJlcj48ZWRpdGlvbj4yMDE0LzA2LzA5PC9lZGl0aW9uPjxrZXl3b3Jkcz48a2V5d29yZD5B
bmltYWxzPC9rZXl3b3JkPjxrZXl3b3JkPkNlbGwgTGluZTwva2V5d29yZD48a2V5d29yZD5EaWFi
ZXRpYyBOZXBocm9wYXRoaWVzLyptZXRhYm9saXNtL3BhdGhvbG9neTwva2V5d29yZD48a2V5d29y
ZD5GaWJyb3Npcy9tZXRhYm9saXNtL3BhdGhvbG9neTwva2V5d29yZD48a2V5d29yZD5IdW1hbnM8
L2tleXdvcmQ+PGtleXdvcmQ+S2lkbmV5LypwYXRob2xvZ3k8L2tleXdvcmQ+PGtleXdvcmQ+TWVz
YW5naWFsIENlbGxzLyptZXRhYm9saXNtL3BhdGhvbG9neTwva2V5d29yZD48a2V5d29yZD5NaWNl
PC9rZXl3b3JkPjxrZXl3b3JkPk1pY3JvUk5Bcy9ibG9vZC9nZW5ldGljcy8qbWV0YWJvbGlzbTwv
a2V5d29yZD48a2V5d29yZD5UUlBDIENhdGlvbiBDaGFubmVscy9nZW5ldGljcy8qbWV0YWJvbGlz
bTwva2V5d29yZD48a2V5d29yZD5VcC1SZWd1bGF0aW9uPC9rZXl3b3JkPjwva2V5d29yZHM+PGRh
dGVzPjx5ZWFyPjIwMTQ8L3llYXI+PHB1Yi1kYXRlcz48ZGF0ZT5BdWc8L2RhdGU+PC9wdWItZGF0
ZXM+PC9kYXRlcz48aXNibj4xNDMyLTA0MjggKEVsZWN0cm9uaWMpJiN4RDswMDEyLTE4NlggKExp
bmtpbmcpPC9pc2JuPjxhY2Nlc3Npb24tbnVtPjI0OTA4NTY2PC9hY2Nlc3Npb24tbnVtPjx1cmxz
PjxyZWxhdGVkLXVybHM+PHVybD5odHRwczovL3d3dy5uY2JpLm5sbS5uaWguZ292L3B1Ym1lZC8y
NDkwODU2NjwvdXJsPjwvcmVsYXRlZC11cmxzPjwvdXJscz48ZWxlY3Ryb25pYy1yZXNvdXJjZS1u
dW0+MTAuMTAwNy9zMDAxMjUtMDE0LTMyODItMDwvZWxlY3Ryb25pYy1yZXNvdXJjZS1udW0+PC9y
ZWNvcmQ+PC9DaXRlPjxDaXRlPjxBdXRob3I+S3J1cGE8L0F1dGhvcj48WWVhcj4yMDEwPC9ZZWFy
PjxSZWNOdW0+MjQ8L1JlY051bT48cmVjb3JkPjxyZWMtbnVtYmVyPjI0PC9yZWMtbnVtYmVyPjxm
b3JlaWduLWtleXM+PGtleSBhcHA9IkVOIiBkYi1pZD0id3dwYTVhc3MydHR6MGdlcGQ1MHgwZDVy
dzBzdzJmeDVhcnp2IiB0aW1lc3RhbXA9IjE1ODE0MDkxMDgiPjI0PC9rZXk+PC9mb3JlaWduLWtl
eXM+PHJlZi10eXBlIG5hbWU9IkpvdXJuYWwgQXJ0aWNsZSI+MTc8L3JlZi10eXBlPjxjb250cmli
dXRvcnM+PGF1dGhvcnM+PGF1dGhvcj5LcnVwYSwgQS48L2F1dGhvcj48YXV0aG9yPkplbmtpbnMs
IFIuPC9hdXRob3I+PGF1dGhvcj5MdW8sIEQuIEQuPC9hdXRob3I+PGF1dGhvcj5MZXdpcywgQS48
L2F1dGhvcj48YXV0aG9yPlBoaWxsaXBzLCBBLjwvYXV0aG9yPjxhdXRob3I+RnJhc2VyLCBELjwv
YXV0aG9yPjwvYXV0aG9ycz48L2NvbnRyaWJ1dG9ycz48YXV0aC1hZGRyZXNzPkluc3RpdHV0ZSBv
ZiBOZXBocm9sb2d5LCBDYXJkaWZmIFVuaXZlcnNpdHksIEhlYXRoIFBhcmsgQ2FtcHVzLCBDYXJk
aWZmLCBVSy48L2F1dGgtYWRkcmVzcz48dGl0bGVzPjx0aXRsZT5Mb3NzIG9mIE1pY3JvUk5BLTE5
MiBwcm9tb3RlcyBmaWJyb2dlbmVzaXMgaW4gZGlhYmV0aWMgbmVwaHJvcGF0aHk8L3RpdGxlPjxz
ZWNvbmRhcnktdGl0bGU+SiBBbSBTb2MgTmVwaHJvbDwvc2Vjb25kYXJ5LXRpdGxlPjwvdGl0bGVz
PjxwZXJpb2RpY2FsPjxmdWxsLXRpdGxlPkogQW0gU29jIE5lcGhyb2w8L2Z1bGwtdGl0bGU+PC9w
ZXJpb2RpY2FsPjxwYWdlcz40MzgtNDc8L3BhZ2VzPjx2b2x1bWU+MjE8L3ZvbHVtZT48bnVtYmVy
PjM8L251bWJlcj48ZWRpdGlvbj4yMDEwLzAxLzA5PC9lZGl0aW9uPjxrZXl3b3Jkcz48a2V5d29y
ZD5CaW9wc3k8L2tleXdvcmQ+PGtleXdvcmQ+Q2FkaGVyaW5zL2dlbmV0aWNzPC9rZXl3b3JkPjxr
ZXl3b3JkPkNlbGwgTGluZTwva2V5d29yZD48a2V5d29yZD5EaWFiZXRpYyBOZXBocm9wYXRoaWVz
LypnZW5ldGljcy8qcGF0aG9sb2d5L3BoeXNpb3BhdGhvbG9neTwva2V5d29yZD48a2V5d29yZD5G
ZW1hbGU8L2tleXdvcmQ+PGtleXdvcmQ+Rmlicm9zaXM8L2tleXdvcmQ+PGtleXdvcmQ+R2VuZSBF
eHByZXNzaW9uIFJlZ3VsYXRpb24vcGh5c2lvbG9neTwva2V5d29yZD48a2V5d29yZD5HbG9tZXJ1
bGFyIEZpbHRyYXRpb24gUmF0ZS9waHlzaW9sb2d5PC9rZXl3b3JkPjxrZXl3b3JkPkh1bWFuczwv
a2V5d29yZD48a2V5d29yZD5JbiBTaXR1IEh5YnJpZGl6YXRpb248L2tleXdvcmQ+PGtleXdvcmQ+
S2lkbmV5IFR1YnVsZXMsIFByb3hpbWFsL2N5dG9sb2d5LypwYXRob2xvZ3k8L2tleXdvcmQ+PGtl
eXdvcmQ+TWFsZTwva2V5d29yZD48a2V5d29yZD5NaWNyb1JOQXMvKmdlbmV0aWNzL21ldGFib2xp
c208L2tleXdvcmQ+PGtleXdvcmQ+TWlkZGxlIEFnZWQ8L2tleXdvcmQ+PGtleXdvcmQ+TmVwaHJp
dGlzLCBJbnRlcnN0aXRpYWwvKmdlbmV0aWNzLypwYXRob2xvZ3kvcGh5c2lvcGF0aG9sb2d5PC9r
ZXl3b3JkPjxrZXl3b3JkPlRyYW5zZm9ybWluZyBHcm93dGggRmFjdG9yIGJldGEvbWV0YWJvbGlz
bTwva2V5d29yZD48L2tleXdvcmRzPjxkYXRlcz48eWVhcj4yMDEwPC95ZWFyPjxwdWItZGF0ZXM+
PGRhdGU+TWFyPC9kYXRlPjwvcHViLWRhdGVzPjwvZGF0ZXM+PGlzYm4+MTUzMy0zNDUwIChFbGVj
dHJvbmljKSYjeEQ7MTA0Ni02NjczIChMaW5raW5nKTwvaXNibj48YWNjZXNzaW9uLW51bT4yMDA1
Njc0NjwvYWNjZXNzaW9uLW51bT48dXJscz48cmVsYXRlZC11cmxzPjx1cmw+aHR0cHM6Ly93d3cu
bmNiaS5ubG0ubmloLmdvdi9wdWJtZWQvMjAwNTY3NDY8L3VybD48L3JlbGF0ZWQtdXJscz48L3Vy
bHM+PGN1c3RvbTI+UE1DMjgzMTg2MjwvY3VzdG9tMj48ZWxlY3Ryb25pYy1yZXNvdXJjZS1udW0+
MTAuMTY4MS9BU04uMjAwOTA1MDUzMDwvZWxlY3Ryb25pYy1yZXNvdXJjZS1udW0+PC9yZWNvcmQ+
PC9DaXRlPjxDaXRlPjxBdXRob3I+QXJneXJvcG91bG9zPC9BdXRob3I+PFllYXI+MjAxNTwvWWVh
cj48UmVjTnVtPjI8L1JlY051bT48cmVjb3JkPjxyZWMtbnVtYmVyPjI8L3JlYy1udW1iZXI+PGZv
cmVpZ24ta2V5cz48a2V5IGFwcD0iRU4iIGRiLWlkPSJ3d3BhNWFzczJ0dHowZ2VwZDUweDBkNXJ3
MHN3MmZ4NWFyenYiIHRpbWVzdGFtcD0iMTU4MTM5Mzc4MyI+Mjwva2V5PjwvZm9yZWlnbi1rZXlz
PjxyZWYtdHlwZSBuYW1lPSJKb3VybmFsIEFydGljbGUiPjE3PC9yZWYtdHlwZT48Y29udHJpYnV0
b3JzPjxhdXRob3JzPjxhdXRob3I+QXJneXJvcG91bG9zLCBDLjwvYXV0aG9yPjxhdXRob3I+V2Fu
ZywgSy48L2F1dGhvcj48YXV0aG9yPkJlcm5hcmRvLCBKLjwvYXV0aG9yPjxhdXRob3I+RWxsaXMs
IEQuPC9hdXRob3I+PGF1dGhvcj5PcmNoYXJkLCBULjwvYXV0aG9yPjxhdXRob3I+R2FsYXMsIEQu
PC9hdXRob3I+PGF1dGhvcj5Kb2huc29uLCBKLiBQLjwvYXV0aG9yPjwvYXV0aG9ycz48dHJhbnNs
YXRlZC1hdXRob3JzPjxhdXRob3I+Si4gQ2xpbiBNZWQ8L2F1dGhvcj48L3RyYW5zbGF0ZWQtYXV0
aG9ycz48L2NvbnRyaWJ1dG9ycz48YXV0aC1hZGRyZXNzPkRlcGFydG1lbnQgb2YgTWVkaWNpbmUs
IERpdmlzaW9uIG9mIE5lcGhyb2xvZ3ksIFVuaXZlcnNpdHkgb2YgTmV3IE1leGljbywgOTAxIFVu
aXZlcnNpdHkgQmx2ZCBTRSwgQWxidXF1ZXJxdWUsIE5NIDg3MTA2LCBVU0EuIGNhcmd5cm9wb3Vs
b3NAc2FsdWQudW5tLmVkdS4gRkFVIC0gV2FuZywgS2FpJiN4RDtJbnN0aXR1dGUgZm9yIFN5c3Rl
bXMgQmlvbG9neSwgNDAxIFRlcnJ5IEF2ZS4gTm9ydGgsIFNlYXR0bGUsIFdBIDk4MTA5LCBVU0Eu
IGthaS53YW5nQHN5c3RlbXNiaW9sb2d5Lm9yZy4gRkFVIC0gQmVybmFyZG8sIEpvc2UmI3hEO0Rl
cGFydG1lbnQgb2YgTWVkaWNpbmUsIFJlbmFsIGFuZCBFbGVjdHJvbHl0ZSBEaXZpc2lvbiwgVW5p
dmVyc2l0eSBvZiBQaXR0c2J1cmdoLCAzNTUwIFRlcnJhY2UgU3RyZWV0LCBQaXR0c2J1cmdoLCBQ
QSAxNTI2MSwgVVNBLiBqZmIxNUBwaXR0LmVkdS4gRkFVIC0gRWxsaXMsIERlbWV0cml1cyYjeEQ7
Q2hpbGRyZW4mYXBvcztzIEhvc3BpdGFsIG9mIFBpdHRzYnVyZ2gsIE9uZSBDaGlsZHJlbiZhcG9z
O3MgSG9zcGl0YWwgRHJpdmUgNDQwMSBQZW5uIEF2ZW51ZSwgUGl0dHNidXJnaCwgUEEgMTUyMjQs
IFVTQS4gZWxsaXNkQHVwbWMuZWR1LiBGQVUgLSBPcmNoYXJkLCBUcmV2b3ImI3hEO0RlcGFydG1l
bnQgb2YgRXBpZGVtaW9sb2d5LCBHcmFkdWF0ZSBTY2hvb2wgb2YgUHVibGljIEhlYWx0aCwgVW5p
dmVyc2l0eSBvZiBQaXR0c2J1cmdoLCAxMzAgRGVTb3RvIFN0cmVldCwgUGl0dHNidXJnaCwgUEEg
MTUyNjEsIFVTQS4gb3JjaGFyZHRAZWRjLnBpdHQuZWR1LiBGQVUgLSBHYWxhcywgRGF2aWQmI3hE
O1BhY2lmaWMgTm9ydGh3ZXN0IERpYWJldGVzIFJlc2VhcmNoIEluc3RpdHV0ZSwgNzIwIEJyb2Fk
d2F5LCBTZWF0dGxlLCBXQSA5ODEwMywgVVNBLiBkamdhbGFzQGdtYWlsLmNvbS4gRkFVIC0gSm9o
bnNvbiwgSm9obiBQJiN4RDtEZXBhcnRtZW50IG9mIE1lZGljaW5lLCBSZW5hbCBhbmQgRWxlY3Ry
b2x5dGUgRGl2aXNpb24sIFVuaXZlcnNpdHkgb2YgUGl0dHNidXJnaCwgMzU1MCBUZXJyYWNlIFN0
cmVldCwgUGl0dHNidXJnaCwgUEEgMTUyNjEsIFVTQS4gam9obnNvbmpAcGl0dC5lZHUuPC9hdXRo
LWFkZHJlc3M+PHRpdGxlcz48dGl0bGU+VXJpbmFyeSBNaWNyb1JOQSBQcm9maWxpbmcgUHJlZGlj
dHMgdGhlIERldmVsb3BtZW50IG9mIE1pY3JvYWxidW1pbnVyaWEgaW4gUGF0aWVudHMgd2l0aCBU
eXBlIDEgRGlhYmV0ZXM8L3RpdGxlPjxzZWNvbmRhcnktdGl0bGU+SiBDbGluIE1lZDwvc2Vjb25k
YXJ5LXRpdGxlPjwvdGl0bGVzPjxwZXJpb2RpY2FsPjxmdWxsLXRpdGxlPkogQ2xpbiBNZWQ8L2Z1
bGwtdGl0bGU+PC9wZXJpb2RpY2FsPjxwYWdlcz4xNDk4LTUxNzwvcGFnZXM+PHZvbHVtZT40PC92
b2x1bWU+PG51bWJlcj43PC9udW1iZXI+PGRhdGVzPjx5ZWFyPjIwMTU8L3llYXI+PC9kYXRlcz48
dXJscz48L3VybHM+PHJlbW90ZS1kYXRhYmFzZS1wcm92aWRlcj4yMDE1IEp1bCAxNzwvcmVtb3Rl
LWRhdGFiYXNlLXByb3ZpZGVyPjxsYW5ndWFnZT5lbmc8L2xhbmd1YWdlPjwvcmVjb3JkPjwvQ2l0
ZT48L0VuZE5vdGU+
</w:fldData>
              </w:fldChar>
            </w:r>
            <w:r w:rsidR="00A67E8F" w:rsidRPr="000A6865">
              <w:rPr>
                <w:rFonts w:ascii="Times New Roman" w:hAnsi="Times New Roman" w:cs="Times New Roman"/>
                <w:sz w:val="20"/>
                <w:szCs w:val="20"/>
              </w:rPr>
              <w:instrText xml:space="preserve"> ADDIN EN.CITE </w:instrText>
            </w:r>
            <w:r w:rsidR="00A67E8F" w:rsidRPr="000A6865">
              <w:rPr>
                <w:rFonts w:ascii="Times New Roman" w:hAnsi="Times New Roman" w:cs="Times New Roman"/>
                <w:sz w:val="20"/>
                <w:szCs w:val="20"/>
              </w:rPr>
              <w:fldChar w:fldCharType="begin">
                <w:fldData xml:space="preserve">PEVuZE5vdGU+PENpdGU+PEF1dGhvcj5IZTwvQXV0aG9yPjxZZWFyPjIwMTQ8L1llYXI+PFJlY051
bT4yMzwvUmVjTnVtPjxEaXNwbGF5VGV4dD4oMSwgMiwgOCk8L0Rpc3BsYXlUZXh0PjxyZWNvcmQ+
PHJlYy1udW1iZXI+MjM8L3JlYy1udW1iZXI+PGZvcmVpZ24ta2V5cz48a2V5IGFwcD0iRU4iIGRi
LWlkPSJ3d3BhNWFzczJ0dHowZ2VwZDUweDBkNXJ3MHN3MmZ4NWFyenYiIHRpbWVzdGFtcD0iMTU4
MTQwODk1OSI+MjM8L2tleT48L2ZvcmVpZ24ta2V5cz48cmVmLXR5cGUgbmFtZT0iSm91cm5hbCBB
cnRpY2xlIj4xNzwvcmVmLXR5cGU+PGNvbnRyaWJ1dG9ycz48YXV0aG9ycz48YXV0aG9yPkhlLCBG
LjwvYXV0aG9yPjxhdXRob3I+UGVuZywgRi48L2F1dGhvcj48YXV0aG9yPlhpYSwgWC48L2F1dGhv
cj48YXV0aG9yPlpoYW8sIEMuPC9hdXRob3I+PGF1dGhvcj5MdW8sIFEuPC9hdXRob3I+PGF1dGhv
cj5HdWFuLCBXLjwvYXV0aG9yPjxhdXRob3I+TGksIFouPC9hdXRob3I+PGF1dGhvcj5ZdSwgWC48
L2F1dGhvcj48YXV0aG9yPkh1YW5nLCBGLjwvYXV0aG9yPjwvYXV0aG9ycz48L2NvbnRyaWJ1dG9y
cz48YXV0aC1hZGRyZXNzPkRlcGFydG1lbnQgb2YgTmVwaHJvbG9neSwgVGhlIEZpcnN0IEFmZmls
aWF0ZWQgSG9zcGl0YWwsIFN1biBZYXQtU2VuIFVuaXZlcnNpdHksIDU4dGgsIFpob25nc2hhbiBS
b2FkIElJLCA1MTAwODAsIEd1YW5nemhvdSwgUGVvcGxlJmFwb3M7cyBSZXB1YmxpYyBvZiBDaGlu
YS48L2F1dGgtYWRkcmVzcz48dGl0bGVzPjx0aXRsZT5NaVItMTM1YSBwcm9tb3RlcyByZW5hbCBm
aWJyb3NpcyBpbiBkaWFiZXRpYyBuZXBocm9wYXRoeSBieSByZWd1bGF0aW5nIFRSUEMxPC90aXRs
ZT48c2Vjb25kYXJ5LXRpdGxlPkRpYWJldG9sb2dpYTwvc2Vjb25kYXJ5LXRpdGxlPjwvdGl0bGVz
PjxwZXJpb2RpY2FsPjxmdWxsLXRpdGxlPkRpYWJldG9sb2dpYTwvZnVsbC10aXRsZT48L3Blcmlv
ZGljYWw+PHBhZ2VzPjE3MjYtMzY8L3BhZ2VzPjx2b2x1bWU+NTc8L3ZvbHVtZT48bnVtYmVyPjg8
L251bWJlcj48ZWRpdGlvbj4yMDE0LzA2LzA5PC9lZGl0aW9uPjxrZXl3b3Jkcz48a2V5d29yZD5B
bmltYWxzPC9rZXl3b3JkPjxrZXl3b3JkPkNlbGwgTGluZTwva2V5d29yZD48a2V5d29yZD5EaWFi
ZXRpYyBOZXBocm9wYXRoaWVzLyptZXRhYm9saXNtL3BhdGhvbG9neTwva2V5d29yZD48a2V5d29y
ZD5GaWJyb3Npcy9tZXRhYm9saXNtL3BhdGhvbG9neTwva2V5d29yZD48a2V5d29yZD5IdW1hbnM8
L2tleXdvcmQ+PGtleXdvcmQ+S2lkbmV5LypwYXRob2xvZ3k8L2tleXdvcmQ+PGtleXdvcmQ+TWVz
YW5naWFsIENlbGxzLyptZXRhYm9saXNtL3BhdGhvbG9neTwva2V5d29yZD48a2V5d29yZD5NaWNl
PC9rZXl3b3JkPjxrZXl3b3JkPk1pY3JvUk5Bcy9ibG9vZC9nZW5ldGljcy8qbWV0YWJvbGlzbTwv
a2V5d29yZD48a2V5d29yZD5UUlBDIENhdGlvbiBDaGFubmVscy9nZW5ldGljcy8qbWV0YWJvbGlz
bTwva2V5d29yZD48a2V5d29yZD5VcC1SZWd1bGF0aW9uPC9rZXl3b3JkPjwva2V5d29yZHM+PGRh
dGVzPjx5ZWFyPjIwMTQ8L3llYXI+PHB1Yi1kYXRlcz48ZGF0ZT5BdWc8L2RhdGU+PC9wdWItZGF0
ZXM+PC9kYXRlcz48aXNibj4xNDMyLTA0MjggKEVsZWN0cm9uaWMpJiN4RDswMDEyLTE4NlggKExp
bmtpbmcpPC9pc2JuPjxhY2Nlc3Npb24tbnVtPjI0OTA4NTY2PC9hY2Nlc3Npb24tbnVtPjx1cmxz
PjxyZWxhdGVkLXVybHM+PHVybD5odHRwczovL3d3dy5uY2JpLm5sbS5uaWguZ292L3B1Ym1lZC8y
NDkwODU2NjwvdXJsPjwvcmVsYXRlZC11cmxzPjwvdXJscz48ZWxlY3Ryb25pYy1yZXNvdXJjZS1u
dW0+MTAuMTAwNy9zMDAxMjUtMDE0LTMyODItMDwvZWxlY3Ryb25pYy1yZXNvdXJjZS1udW0+PC9y
ZWNvcmQ+PC9DaXRlPjxDaXRlPjxBdXRob3I+S3J1cGE8L0F1dGhvcj48WWVhcj4yMDEwPC9ZZWFy
PjxSZWNOdW0+MjQ8L1JlY051bT48cmVjb3JkPjxyZWMtbnVtYmVyPjI0PC9yZWMtbnVtYmVyPjxm
b3JlaWduLWtleXM+PGtleSBhcHA9IkVOIiBkYi1pZD0id3dwYTVhc3MydHR6MGdlcGQ1MHgwZDVy
dzBzdzJmeDVhcnp2IiB0aW1lc3RhbXA9IjE1ODE0MDkxMDgiPjI0PC9rZXk+PC9mb3JlaWduLWtl
eXM+PHJlZi10eXBlIG5hbWU9IkpvdXJuYWwgQXJ0aWNsZSI+MTc8L3JlZi10eXBlPjxjb250cmli
dXRvcnM+PGF1dGhvcnM+PGF1dGhvcj5LcnVwYSwgQS48L2F1dGhvcj48YXV0aG9yPkplbmtpbnMs
IFIuPC9hdXRob3I+PGF1dGhvcj5MdW8sIEQuIEQuPC9hdXRob3I+PGF1dGhvcj5MZXdpcywgQS48
L2F1dGhvcj48YXV0aG9yPlBoaWxsaXBzLCBBLjwvYXV0aG9yPjxhdXRob3I+RnJhc2VyLCBELjwv
YXV0aG9yPjwvYXV0aG9ycz48L2NvbnRyaWJ1dG9ycz48YXV0aC1hZGRyZXNzPkluc3RpdHV0ZSBv
ZiBOZXBocm9sb2d5LCBDYXJkaWZmIFVuaXZlcnNpdHksIEhlYXRoIFBhcmsgQ2FtcHVzLCBDYXJk
aWZmLCBVSy48L2F1dGgtYWRkcmVzcz48dGl0bGVzPjx0aXRsZT5Mb3NzIG9mIE1pY3JvUk5BLTE5
MiBwcm9tb3RlcyBmaWJyb2dlbmVzaXMgaW4gZGlhYmV0aWMgbmVwaHJvcGF0aHk8L3RpdGxlPjxz
ZWNvbmRhcnktdGl0bGU+SiBBbSBTb2MgTmVwaHJvbDwvc2Vjb25kYXJ5LXRpdGxlPjwvdGl0bGVz
PjxwZXJpb2RpY2FsPjxmdWxsLXRpdGxlPkogQW0gU29jIE5lcGhyb2w8L2Z1bGwtdGl0bGU+PC9w
ZXJpb2RpY2FsPjxwYWdlcz40MzgtNDc8L3BhZ2VzPjx2b2x1bWU+MjE8L3ZvbHVtZT48bnVtYmVy
PjM8L251bWJlcj48ZWRpdGlvbj4yMDEwLzAxLzA5PC9lZGl0aW9uPjxrZXl3b3Jkcz48a2V5d29y
ZD5CaW9wc3k8L2tleXdvcmQ+PGtleXdvcmQ+Q2FkaGVyaW5zL2dlbmV0aWNzPC9rZXl3b3JkPjxr
ZXl3b3JkPkNlbGwgTGluZTwva2V5d29yZD48a2V5d29yZD5EaWFiZXRpYyBOZXBocm9wYXRoaWVz
LypnZW5ldGljcy8qcGF0aG9sb2d5L3BoeXNpb3BhdGhvbG9neTwva2V5d29yZD48a2V5d29yZD5G
ZW1hbGU8L2tleXdvcmQ+PGtleXdvcmQ+Rmlicm9zaXM8L2tleXdvcmQ+PGtleXdvcmQ+R2VuZSBF
eHByZXNzaW9uIFJlZ3VsYXRpb24vcGh5c2lvbG9neTwva2V5d29yZD48a2V5d29yZD5HbG9tZXJ1
bGFyIEZpbHRyYXRpb24gUmF0ZS9waHlzaW9sb2d5PC9rZXl3b3JkPjxrZXl3b3JkPkh1bWFuczwv
a2V5d29yZD48a2V5d29yZD5JbiBTaXR1IEh5YnJpZGl6YXRpb248L2tleXdvcmQ+PGtleXdvcmQ+
S2lkbmV5IFR1YnVsZXMsIFByb3hpbWFsL2N5dG9sb2d5LypwYXRob2xvZ3k8L2tleXdvcmQ+PGtl
eXdvcmQ+TWFsZTwva2V5d29yZD48a2V5d29yZD5NaWNyb1JOQXMvKmdlbmV0aWNzL21ldGFib2xp
c208L2tleXdvcmQ+PGtleXdvcmQ+TWlkZGxlIEFnZWQ8L2tleXdvcmQ+PGtleXdvcmQ+TmVwaHJp
dGlzLCBJbnRlcnN0aXRpYWwvKmdlbmV0aWNzLypwYXRob2xvZ3kvcGh5c2lvcGF0aG9sb2d5PC9r
ZXl3b3JkPjxrZXl3b3JkPlRyYW5zZm9ybWluZyBHcm93dGggRmFjdG9yIGJldGEvbWV0YWJvbGlz
bTwva2V5d29yZD48L2tleXdvcmRzPjxkYXRlcz48eWVhcj4yMDEwPC95ZWFyPjxwdWItZGF0ZXM+
PGRhdGU+TWFyPC9kYXRlPjwvcHViLWRhdGVzPjwvZGF0ZXM+PGlzYm4+MTUzMy0zNDUwIChFbGVj
dHJvbmljKSYjeEQ7MTA0Ni02NjczIChMaW5raW5nKTwvaXNibj48YWNjZXNzaW9uLW51bT4yMDA1
Njc0NjwvYWNjZXNzaW9uLW51bT48dXJscz48cmVsYXRlZC11cmxzPjx1cmw+aHR0cHM6Ly93d3cu
bmNiaS5ubG0ubmloLmdvdi9wdWJtZWQvMjAwNTY3NDY8L3VybD48L3JlbGF0ZWQtdXJscz48L3Vy
bHM+PGN1c3RvbTI+UE1DMjgzMTg2MjwvY3VzdG9tMj48ZWxlY3Ryb25pYy1yZXNvdXJjZS1udW0+
MTAuMTY4MS9BU04uMjAwOTA1MDUzMDwvZWxlY3Ryb25pYy1yZXNvdXJjZS1udW0+PC9yZWNvcmQ+
PC9DaXRlPjxDaXRlPjxBdXRob3I+QXJneXJvcG91bG9zPC9BdXRob3I+PFllYXI+MjAxNTwvWWVh
cj48UmVjTnVtPjI8L1JlY051bT48cmVjb3JkPjxyZWMtbnVtYmVyPjI8L3JlYy1udW1iZXI+PGZv
cmVpZ24ta2V5cz48a2V5IGFwcD0iRU4iIGRiLWlkPSJ3d3BhNWFzczJ0dHowZ2VwZDUweDBkNXJ3
MHN3MmZ4NWFyenYiIHRpbWVzdGFtcD0iMTU4MTM5Mzc4MyI+Mjwva2V5PjwvZm9yZWlnbi1rZXlz
PjxyZWYtdHlwZSBuYW1lPSJKb3VybmFsIEFydGljbGUiPjE3PC9yZWYtdHlwZT48Y29udHJpYnV0
b3JzPjxhdXRob3JzPjxhdXRob3I+QXJneXJvcG91bG9zLCBDLjwvYXV0aG9yPjxhdXRob3I+V2Fu
ZywgSy48L2F1dGhvcj48YXV0aG9yPkJlcm5hcmRvLCBKLjwvYXV0aG9yPjxhdXRob3I+RWxsaXMs
IEQuPC9hdXRob3I+PGF1dGhvcj5PcmNoYXJkLCBULjwvYXV0aG9yPjxhdXRob3I+R2FsYXMsIEQu
PC9hdXRob3I+PGF1dGhvcj5Kb2huc29uLCBKLiBQLjwvYXV0aG9yPjwvYXV0aG9ycz48dHJhbnNs
YXRlZC1hdXRob3JzPjxhdXRob3I+Si4gQ2xpbiBNZWQ8L2F1dGhvcj48L3RyYW5zbGF0ZWQtYXV0
aG9ycz48L2NvbnRyaWJ1dG9ycz48YXV0aC1hZGRyZXNzPkRlcGFydG1lbnQgb2YgTWVkaWNpbmUs
IERpdmlzaW9uIG9mIE5lcGhyb2xvZ3ksIFVuaXZlcnNpdHkgb2YgTmV3IE1leGljbywgOTAxIFVu
aXZlcnNpdHkgQmx2ZCBTRSwgQWxidXF1ZXJxdWUsIE5NIDg3MTA2LCBVU0EuIGNhcmd5cm9wb3Vs
b3NAc2FsdWQudW5tLmVkdS4gRkFVIC0gV2FuZywgS2FpJiN4RDtJbnN0aXR1dGUgZm9yIFN5c3Rl
bXMgQmlvbG9neSwgNDAxIFRlcnJ5IEF2ZS4gTm9ydGgsIFNlYXR0bGUsIFdBIDk4MTA5LCBVU0Eu
IGthaS53YW5nQHN5c3RlbXNiaW9sb2d5Lm9yZy4gRkFVIC0gQmVybmFyZG8sIEpvc2UmI3hEO0Rl
cGFydG1lbnQgb2YgTWVkaWNpbmUsIFJlbmFsIGFuZCBFbGVjdHJvbHl0ZSBEaXZpc2lvbiwgVW5p
dmVyc2l0eSBvZiBQaXR0c2J1cmdoLCAzNTUwIFRlcnJhY2UgU3RyZWV0LCBQaXR0c2J1cmdoLCBQ
QSAxNTI2MSwgVVNBLiBqZmIxNUBwaXR0LmVkdS4gRkFVIC0gRWxsaXMsIERlbWV0cml1cyYjeEQ7
Q2hpbGRyZW4mYXBvcztzIEhvc3BpdGFsIG9mIFBpdHRzYnVyZ2gsIE9uZSBDaGlsZHJlbiZhcG9z
O3MgSG9zcGl0YWwgRHJpdmUgNDQwMSBQZW5uIEF2ZW51ZSwgUGl0dHNidXJnaCwgUEEgMTUyMjQs
IFVTQS4gZWxsaXNkQHVwbWMuZWR1LiBGQVUgLSBPcmNoYXJkLCBUcmV2b3ImI3hEO0RlcGFydG1l
bnQgb2YgRXBpZGVtaW9sb2d5LCBHcmFkdWF0ZSBTY2hvb2wgb2YgUHVibGljIEhlYWx0aCwgVW5p
dmVyc2l0eSBvZiBQaXR0c2J1cmdoLCAxMzAgRGVTb3RvIFN0cmVldCwgUGl0dHNidXJnaCwgUEEg
MTUyNjEsIFVTQS4gb3JjaGFyZHRAZWRjLnBpdHQuZWR1LiBGQVUgLSBHYWxhcywgRGF2aWQmI3hE
O1BhY2lmaWMgTm9ydGh3ZXN0IERpYWJldGVzIFJlc2VhcmNoIEluc3RpdHV0ZSwgNzIwIEJyb2Fk
d2F5LCBTZWF0dGxlLCBXQSA5ODEwMywgVVNBLiBkamdhbGFzQGdtYWlsLmNvbS4gRkFVIC0gSm9o
bnNvbiwgSm9obiBQJiN4RDtEZXBhcnRtZW50IG9mIE1lZGljaW5lLCBSZW5hbCBhbmQgRWxlY3Ry
b2x5dGUgRGl2aXNpb24sIFVuaXZlcnNpdHkgb2YgUGl0dHNidXJnaCwgMzU1MCBUZXJyYWNlIFN0
cmVldCwgUGl0dHNidXJnaCwgUEEgMTUyNjEsIFVTQS4gam9obnNvbmpAcGl0dC5lZHUuPC9hdXRo
LWFkZHJlc3M+PHRpdGxlcz48dGl0bGU+VXJpbmFyeSBNaWNyb1JOQSBQcm9maWxpbmcgUHJlZGlj
dHMgdGhlIERldmVsb3BtZW50IG9mIE1pY3JvYWxidW1pbnVyaWEgaW4gUGF0aWVudHMgd2l0aCBU
eXBlIDEgRGlhYmV0ZXM8L3RpdGxlPjxzZWNvbmRhcnktdGl0bGU+SiBDbGluIE1lZDwvc2Vjb25k
YXJ5LXRpdGxlPjwvdGl0bGVzPjxwZXJpb2RpY2FsPjxmdWxsLXRpdGxlPkogQ2xpbiBNZWQ8L2Z1
bGwtdGl0bGU+PC9wZXJpb2RpY2FsPjxwYWdlcz4xNDk4LTUxNzwvcGFnZXM+PHZvbHVtZT40PC92
b2x1bWU+PG51bWJlcj43PC9udW1iZXI+PGRhdGVzPjx5ZWFyPjIwMTU8L3llYXI+PC9kYXRlcz48
dXJscz48L3VybHM+PHJlbW90ZS1kYXRhYmFzZS1wcm92aWRlcj4yMDE1IEp1bCAxNzwvcmVtb3Rl
LWRhdGFiYXNlLXByb3ZpZGVyPjxsYW5ndWFnZT5lbmc8L2xhbmd1YWdlPjwvcmVjb3JkPjwvQ2l0
ZT48L0VuZE5vdGU+
</w:fldData>
              </w:fldChar>
            </w:r>
            <w:r w:rsidR="00A67E8F" w:rsidRPr="000A6865">
              <w:rPr>
                <w:rFonts w:ascii="Times New Roman" w:hAnsi="Times New Roman" w:cs="Times New Roman"/>
                <w:sz w:val="20"/>
                <w:szCs w:val="20"/>
              </w:rPr>
              <w:instrText xml:space="preserve"> ADDIN EN.CITE.DATA </w:instrText>
            </w:r>
            <w:r w:rsidR="00A67E8F" w:rsidRPr="000A6865">
              <w:rPr>
                <w:rFonts w:ascii="Times New Roman" w:hAnsi="Times New Roman" w:cs="Times New Roman"/>
                <w:sz w:val="20"/>
                <w:szCs w:val="20"/>
              </w:rPr>
            </w:r>
            <w:r w:rsidR="00A67E8F"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A67E8F" w:rsidRPr="000A6865">
              <w:rPr>
                <w:rFonts w:ascii="Times New Roman" w:hAnsi="Times New Roman" w:cs="Times New Roman"/>
                <w:noProof/>
                <w:sz w:val="20"/>
                <w:szCs w:val="20"/>
              </w:rPr>
              <w:t>(1, 2, 8)</w:t>
            </w:r>
            <w:r w:rsidRPr="000A6865">
              <w:rPr>
                <w:rFonts w:ascii="Times New Roman" w:hAnsi="Times New Roman" w:cs="Times New Roman"/>
                <w:sz w:val="20"/>
                <w:szCs w:val="20"/>
              </w:rPr>
              <w:fldChar w:fldCharType="end"/>
            </w:r>
          </w:p>
        </w:tc>
      </w:tr>
      <w:tr w:rsidR="000A6865" w:rsidRPr="000A6865" w14:paraId="577680BB" w14:textId="77777777" w:rsidTr="000A6865">
        <w:tc>
          <w:tcPr>
            <w:tcW w:w="1975" w:type="dxa"/>
            <w:vAlign w:val="bottom"/>
          </w:tcPr>
          <w:p w14:paraId="097E76AD" w14:textId="057C0C9B"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1303</w:t>
            </w:r>
          </w:p>
        </w:tc>
        <w:tc>
          <w:tcPr>
            <w:tcW w:w="1890" w:type="dxa"/>
          </w:tcPr>
          <w:p w14:paraId="539B8C2F" w14:textId="3C6F4BE3" w:rsidR="001F5BB2" w:rsidRPr="000A6865" w:rsidRDefault="006B021D"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115DCFE7" w14:textId="77777777" w:rsidR="001F5BB2" w:rsidRPr="000A6865" w:rsidRDefault="001F5BB2" w:rsidP="001F5BB2">
            <w:pPr>
              <w:rPr>
                <w:rFonts w:ascii="Times New Roman" w:hAnsi="Times New Roman" w:cs="Times New Roman"/>
                <w:sz w:val="20"/>
                <w:szCs w:val="20"/>
              </w:rPr>
            </w:pPr>
          </w:p>
        </w:tc>
        <w:tc>
          <w:tcPr>
            <w:tcW w:w="3261" w:type="dxa"/>
          </w:tcPr>
          <w:p w14:paraId="56FD88D0" w14:textId="1AF45037" w:rsidR="001F5BB2" w:rsidRPr="000A6865" w:rsidRDefault="006B021D"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XYW5nPC9BdXRob3I+PFllYXI+MjAxNjwvWWVhcj48UmVj
TnVtPjEwPC9SZWNOdW0+PERpc3BsYXlUZXh0Pig5KTwvRGlzcGxheVRleHQ+PHJlY29yZD48cmVj
LW51bWJlcj4xMDwvcmVjLW51bWJlcj48Zm9yZWlnbi1rZXlzPjxrZXkgYXBwPSJFTiIgZGItaWQ9
Ind3cGE1YXNzMnR0ejBnZXBkNTB4MGQ1cncwc3cyZng1YXJ6diIgdGltZXN0YW1wPSIxNTgxMzk5
NTkyIj4xMDwva2V5PjwvZm9yZWlnbi1rZXlzPjxyZWYtdHlwZSBuYW1lPSJKb3VybmFsIEFydGlj
bGUiPjE3PC9yZWYtdHlwZT48Y29udHJpYnV0b3JzPjxhdXRob3JzPjxhdXRob3I+V2FuZywgQy48
L2F1dGhvcj48YXV0aG9yPldhbiwgUy48L2F1dGhvcj48YXV0aG9yPllhbmcsIFQuPC9hdXRob3I+
PGF1dGhvcj5OaXUsIEQuPC9hdXRob3I+PGF1dGhvcj5aaGFuZywgQS48L2F1dGhvcj48YXV0aG9y
PllhbmcsIEMuPC9hdXRob3I+PGF1dGhvcj5DYWksIEouPC9hdXRob3I+PGF1dGhvcj5XdSwgSi48
L2F1dGhvcj48YXV0aG9yPlNvbmcsIEouPC9hdXRob3I+PGF1dGhvcj5aaGFuZywgQy4gWS48L2F1
dGhvcj48YXV0aG9yPlpoYW5nLCBDLjwvYXV0aG9yPjxhdXRob3I+V2FuZywgSi48L2F1dGhvcj48
L2F1dGhvcnM+PC9jb250cmlidXRvcnM+PGF1dGgtYWRkcmVzcz5EZXBhcnRtZW50IG9mIENsaW5p
Y2FsIExhYm9yYXRvcnksIEppbmxpbmcgSG9zcGl0YWwsIE1lZGljYWwgU2Nob29sIG9mIE5hbmpp
bmcgVW5pdmVyc2l0eSwgTmFuamluZywgMjEwMDAyLCBDaGluYS4mI3hEO1N0YXRlIEtleSBMYWJv
cmF0b3J5IG9mIFBoYXJtYWNldXRpY2FsIEJpb3RlY2hub2xvZ3ksIE5hbmppbmcgQWR2YW5jZWQg
SW5zdGl0dXRlIGZvciBMaWZlIFNjaWVuY2VzLCBOYW5qaW5nIFVuaXZlcnNpdHkgU2Nob29sIG9m
IExpZmUgU2NpZW5jZXMsIEppYW5nc3UgRW5naW5lZXJpbmcgUmVzZWFyY2ggQ2VudGVyIGZvciBN
aWNyb1JOQSBCaW9sb2d5IGFuZCBCaW90ZWNobm9sb2d5LCBOYW5qaW5nIFVuaXZlcnNpdHksIE5h
bmppbmcsIDIxMDA0NiwgQ2hpbmEuJiN4RDtEZXBhcnRtZW50IG9mIEdlcmF0b2xvZ3ksIHRoZSBG
aXJzdCBIb3NwaXRhbCBBZmZpbGlhdGVkIHRvIE5hbmppbmcgTWVkaWNhbCBVbml2ZXJzaXR5LCBO
YW5qaW5nLCAyMTAwMjksIENoaW5hLiYjeEQ7RGVwYXJ0bWVudCBvZiBFbmRvY3Jpbm9sb2d5LCBK
aW5saW5nIEhvc3BpdGFsLCBNZWRpY2FsIFNjaG9vbCBvZiBOYW5qaW5nIFVuaXZlcnNpdHksIE5h
bmppbmcsIDIxMDAwMiwgQ2hpbmEuPC9hdXRoLWFkZHJlc3M+PHRpdGxlcz48dGl0bGU+SW5jcmVh
c2VkIHNlcnVtIG1pY3JvUk5BcyBhcmUgY2xvc2VseSBhc3NvY2lhdGVkIHdpdGggdGhlIHByZXNl
bmNlIG9mIG1pY3JvdmFzY3VsYXIgY29tcGxpY2F0aW9ucyBpbiB0eXBlIDIgZGlhYmV0ZXMgbWVs
bGl0dXM8L3RpdGxlPjxzZWNvbmRhcnktdGl0bGU+U2NpIFJlcDwvc2Vjb25kYXJ5LXRpdGxlPjwv
dGl0bGVzPjxwZXJpb2RpY2FsPjxmdWxsLXRpdGxlPlNjaSBSZXA8L2Z1bGwtdGl0bGU+PC9wZXJp
b2RpY2FsPjxwYWdlcz4yMDAzMjwvcGFnZXM+PHZvbHVtZT42PC92b2x1bWU+PGVkaXRpb24+MjAx
Ni8wMi8wMzwvZWRpdGlvbj48a2V5d29yZHM+PGtleXdvcmQ+QmlvbWFya2Vycy9ibG9vZDwva2V5
d29yZD48a2V5d29yZD5EaWFiZXRlcyBNZWxsaXR1cywgVHlwZSAyLypibG9vZDwva2V5d29yZD48
a2V5d29yZD5EaWFiZXRpYyBBbmdpb3BhdGhpZXMvKmJsb29kPC9rZXl3b3JkPjxrZXl3b3JkPkZl
bWFsZTwva2V5d29yZD48a2V5d29yZD5IdW1hbnM8L2tleXdvcmQ+PGtleXdvcmQ+TWFsZTwva2V5
d29yZD48a2V5d29yZD5NaWNyb1JOQXMvKmJsb29kPC9rZXl3b3JkPjxrZXl3b3JkPlJpc2sgRmFj
dG9yczwva2V5d29yZD48a2V5d29yZD4qVXAtUmVndWxhdGlvbjwva2V5d29yZD48L2tleXdvcmRz
PjxkYXRlcz48eWVhcj4yMDE2PC95ZWFyPjxwdWItZGF0ZXM+PGRhdGU+RmViIDE8L2RhdGU+PC9w
dWItZGF0ZXM+PC9kYXRlcz48aXNibj4yMDQ1LTIzMjIgKEVsZWN0cm9uaWMpJiN4RDsyMDQ1LTIz
MjIgKExpbmtpbmcpPC9pc2JuPjxhY2Nlc3Npb24tbnVtPjI2ODMxMDQ0PC9hY2Nlc3Npb24tbnVt
Pjx1cmxzPjxyZWxhdGVkLXVybHM+PHVybD5odHRwczovL3d3dy5uY2JpLm5sbS5uaWguZ292L3B1
Ym1lZC8yNjgzMTA0NDwvdXJsPjwvcmVsYXRlZC11cmxzPjwvdXJscz48Y3VzdG9tMj5QTUM0NzM1
NTE4PC9jdXN0b20yPjxlbGVjdHJvbmljLXJlc291cmNlLW51bT4xMC4xMDM4L3NyZXAyMDAzMjwv
ZWxlY3Ryb25pYy1yZXNvdXJjZS1udW0+PC9yZWNvcmQ+PC9DaXRlPjwvRW5kTm90ZT5=
</w:fldData>
              </w:fldChar>
            </w:r>
            <w:r w:rsidR="00A67E8F" w:rsidRPr="000A6865">
              <w:rPr>
                <w:rFonts w:ascii="Times New Roman" w:hAnsi="Times New Roman" w:cs="Times New Roman"/>
                <w:sz w:val="20"/>
                <w:szCs w:val="20"/>
              </w:rPr>
              <w:instrText xml:space="preserve"> ADDIN EN.CITE </w:instrText>
            </w:r>
            <w:r w:rsidR="00A67E8F" w:rsidRPr="000A6865">
              <w:rPr>
                <w:rFonts w:ascii="Times New Roman" w:hAnsi="Times New Roman" w:cs="Times New Roman"/>
                <w:sz w:val="20"/>
                <w:szCs w:val="20"/>
              </w:rPr>
              <w:fldChar w:fldCharType="begin">
                <w:fldData xml:space="preserve">PEVuZE5vdGU+PENpdGU+PEF1dGhvcj5XYW5nPC9BdXRob3I+PFllYXI+MjAxNjwvWWVhcj48UmVj
TnVtPjEwPC9SZWNOdW0+PERpc3BsYXlUZXh0Pig5KTwvRGlzcGxheVRleHQ+PHJlY29yZD48cmVj
LW51bWJlcj4xMDwvcmVjLW51bWJlcj48Zm9yZWlnbi1rZXlzPjxrZXkgYXBwPSJFTiIgZGItaWQ9
Ind3cGE1YXNzMnR0ejBnZXBkNTB4MGQ1cncwc3cyZng1YXJ6diIgdGltZXN0YW1wPSIxNTgxMzk5
NTkyIj4xMDwva2V5PjwvZm9yZWlnbi1rZXlzPjxyZWYtdHlwZSBuYW1lPSJKb3VybmFsIEFydGlj
bGUiPjE3PC9yZWYtdHlwZT48Y29udHJpYnV0b3JzPjxhdXRob3JzPjxhdXRob3I+V2FuZywgQy48
L2F1dGhvcj48YXV0aG9yPldhbiwgUy48L2F1dGhvcj48YXV0aG9yPllhbmcsIFQuPC9hdXRob3I+
PGF1dGhvcj5OaXUsIEQuPC9hdXRob3I+PGF1dGhvcj5aaGFuZywgQS48L2F1dGhvcj48YXV0aG9y
PllhbmcsIEMuPC9hdXRob3I+PGF1dGhvcj5DYWksIEouPC9hdXRob3I+PGF1dGhvcj5XdSwgSi48
L2F1dGhvcj48YXV0aG9yPlNvbmcsIEouPC9hdXRob3I+PGF1dGhvcj5aaGFuZywgQy4gWS48L2F1
dGhvcj48YXV0aG9yPlpoYW5nLCBDLjwvYXV0aG9yPjxhdXRob3I+V2FuZywgSi48L2F1dGhvcj48
L2F1dGhvcnM+PC9jb250cmlidXRvcnM+PGF1dGgtYWRkcmVzcz5EZXBhcnRtZW50IG9mIENsaW5p
Y2FsIExhYm9yYXRvcnksIEppbmxpbmcgSG9zcGl0YWwsIE1lZGljYWwgU2Nob29sIG9mIE5hbmpp
bmcgVW5pdmVyc2l0eSwgTmFuamluZywgMjEwMDAyLCBDaGluYS4mI3hEO1N0YXRlIEtleSBMYWJv
cmF0b3J5IG9mIFBoYXJtYWNldXRpY2FsIEJpb3RlY2hub2xvZ3ksIE5hbmppbmcgQWR2YW5jZWQg
SW5zdGl0dXRlIGZvciBMaWZlIFNjaWVuY2VzLCBOYW5qaW5nIFVuaXZlcnNpdHkgU2Nob29sIG9m
IExpZmUgU2NpZW5jZXMsIEppYW5nc3UgRW5naW5lZXJpbmcgUmVzZWFyY2ggQ2VudGVyIGZvciBN
aWNyb1JOQSBCaW9sb2d5IGFuZCBCaW90ZWNobm9sb2d5LCBOYW5qaW5nIFVuaXZlcnNpdHksIE5h
bmppbmcsIDIxMDA0NiwgQ2hpbmEuJiN4RDtEZXBhcnRtZW50IG9mIEdlcmF0b2xvZ3ksIHRoZSBG
aXJzdCBIb3NwaXRhbCBBZmZpbGlhdGVkIHRvIE5hbmppbmcgTWVkaWNhbCBVbml2ZXJzaXR5LCBO
YW5qaW5nLCAyMTAwMjksIENoaW5hLiYjeEQ7RGVwYXJ0bWVudCBvZiBFbmRvY3Jpbm9sb2d5LCBK
aW5saW5nIEhvc3BpdGFsLCBNZWRpY2FsIFNjaG9vbCBvZiBOYW5qaW5nIFVuaXZlcnNpdHksIE5h
bmppbmcsIDIxMDAwMiwgQ2hpbmEuPC9hdXRoLWFkZHJlc3M+PHRpdGxlcz48dGl0bGU+SW5jcmVh
c2VkIHNlcnVtIG1pY3JvUk5BcyBhcmUgY2xvc2VseSBhc3NvY2lhdGVkIHdpdGggdGhlIHByZXNl
bmNlIG9mIG1pY3JvdmFzY3VsYXIgY29tcGxpY2F0aW9ucyBpbiB0eXBlIDIgZGlhYmV0ZXMgbWVs
bGl0dXM8L3RpdGxlPjxzZWNvbmRhcnktdGl0bGU+U2NpIFJlcDwvc2Vjb25kYXJ5LXRpdGxlPjwv
dGl0bGVzPjxwZXJpb2RpY2FsPjxmdWxsLXRpdGxlPlNjaSBSZXA8L2Z1bGwtdGl0bGU+PC9wZXJp
b2RpY2FsPjxwYWdlcz4yMDAzMjwvcGFnZXM+PHZvbHVtZT42PC92b2x1bWU+PGVkaXRpb24+MjAx
Ni8wMi8wMzwvZWRpdGlvbj48a2V5d29yZHM+PGtleXdvcmQ+QmlvbWFya2Vycy9ibG9vZDwva2V5
d29yZD48a2V5d29yZD5EaWFiZXRlcyBNZWxsaXR1cywgVHlwZSAyLypibG9vZDwva2V5d29yZD48
a2V5d29yZD5EaWFiZXRpYyBBbmdpb3BhdGhpZXMvKmJsb29kPC9rZXl3b3JkPjxrZXl3b3JkPkZl
bWFsZTwva2V5d29yZD48a2V5d29yZD5IdW1hbnM8L2tleXdvcmQ+PGtleXdvcmQ+TWFsZTwva2V5
d29yZD48a2V5d29yZD5NaWNyb1JOQXMvKmJsb29kPC9rZXl3b3JkPjxrZXl3b3JkPlJpc2sgRmFj
dG9yczwva2V5d29yZD48a2V5d29yZD4qVXAtUmVndWxhdGlvbjwva2V5d29yZD48L2tleXdvcmRz
PjxkYXRlcz48eWVhcj4yMDE2PC95ZWFyPjxwdWItZGF0ZXM+PGRhdGU+RmViIDE8L2RhdGU+PC9w
dWItZGF0ZXM+PC9kYXRlcz48aXNibj4yMDQ1LTIzMjIgKEVsZWN0cm9uaWMpJiN4RDsyMDQ1LTIz
MjIgKExpbmtpbmcpPC9pc2JuPjxhY2Nlc3Npb24tbnVtPjI2ODMxMDQ0PC9hY2Nlc3Npb24tbnVt
Pjx1cmxzPjxyZWxhdGVkLXVybHM+PHVybD5odHRwczovL3d3dy5uY2JpLm5sbS5uaWguZ292L3B1
Ym1lZC8yNjgzMTA0NDwvdXJsPjwvcmVsYXRlZC11cmxzPjwvdXJscz48Y3VzdG9tMj5QTUM0NzM1
NTE4PC9jdXN0b20yPjxlbGVjdHJvbmljLXJlc291cmNlLW51bT4xMC4xMDM4L3NyZXAyMDAzMjwv
ZWxlY3Ryb25pYy1yZXNvdXJjZS1udW0+PC9yZWNvcmQ+PC9DaXRlPjwvRW5kTm90ZT5=
</w:fldData>
              </w:fldChar>
            </w:r>
            <w:r w:rsidR="00A67E8F" w:rsidRPr="000A6865">
              <w:rPr>
                <w:rFonts w:ascii="Times New Roman" w:hAnsi="Times New Roman" w:cs="Times New Roman"/>
                <w:sz w:val="20"/>
                <w:szCs w:val="20"/>
              </w:rPr>
              <w:instrText xml:space="preserve"> ADDIN EN.CITE.DATA </w:instrText>
            </w:r>
            <w:r w:rsidR="00A67E8F" w:rsidRPr="000A6865">
              <w:rPr>
                <w:rFonts w:ascii="Times New Roman" w:hAnsi="Times New Roman" w:cs="Times New Roman"/>
                <w:sz w:val="20"/>
                <w:szCs w:val="20"/>
              </w:rPr>
            </w:r>
            <w:r w:rsidR="00A67E8F"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A67E8F" w:rsidRPr="000A6865">
              <w:rPr>
                <w:rFonts w:ascii="Times New Roman" w:hAnsi="Times New Roman" w:cs="Times New Roman"/>
                <w:noProof/>
                <w:sz w:val="20"/>
                <w:szCs w:val="20"/>
              </w:rPr>
              <w:t>(9)</w:t>
            </w:r>
            <w:r w:rsidRPr="000A6865">
              <w:rPr>
                <w:rFonts w:ascii="Times New Roman" w:hAnsi="Times New Roman" w:cs="Times New Roman"/>
                <w:sz w:val="20"/>
                <w:szCs w:val="20"/>
              </w:rPr>
              <w:fldChar w:fldCharType="end"/>
            </w:r>
          </w:p>
        </w:tc>
      </w:tr>
      <w:tr w:rsidR="000A6865" w:rsidRPr="000A6865" w14:paraId="1DC219A0" w14:textId="77777777" w:rsidTr="000A6865">
        <w:tc>
          <w:tcPr>
            <w:tcW w:w="1975" w:type="dxa"/>
            <w:vAlign w:val="bottom"/>
          </w:tcPr>
          <w:p w14:paraId="6A58D4A6" w14:textId="02FC4B83"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130a</w:t>
            </w:r>
          </w:p>
        </w:tc>
        <w:tc>
          <w:tcPr>
            <w:tcW w:w="1890" w:type="dxa"/>
          </w:tcPr>
          <w:p w14:paraId="6CE2E15C" w14:textId="0E2A8FB7" w:rsidR="001F5BB2" w:rsidRPr="000A6865" w:rsidRDefault="00FF1FED"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56EC6654" w14:textId="77777777" w:rsidR="001F5BB2" w:rsidRPr="000A6865" w:rsidRDefault="001F5BB2" w:rsidP="001F5BB2">
            <w:pPr>
              <w:rPr>
                <w:rFonts w:ascii="Times New Roman" w:hAnsi="Times New Roman" w:cs="Times New Roman"/>
                <w:sz w:val="20"/>
                <w:szCs w:val="20"/>
              </w:rPr>
            </w:pPr>
          </w:p>
        </w:tc>
        <w:tc>
          <w:tcPr>
            <w:tcW w:w="3261" w:type="dxa"/>
          </w:tcPr>
          <w:p w14:paraId="461E9189" w14:textId="58231132" w:rsidR="001F5BB2" w:rsidRPr="000A6865" w:rsidRDefault="00FF1FED"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r>
            <w:r w:rsidR="00A67E8F" w:rsidRPr="000A6865">
              <w:rPr>
                <w:rFonts w:ascii="Times New Roman" w:hAnsi="Times New Roman" w:cs="Times New Roman"/>
                <w:sz w:val="20"/>
                <w:szCs w:val="20"/>
              </w:rPr>
              <w:instrText xml:space="preserve"> ADDIN EN.CITE &lt;EndNote&gt;&lt;Cite&gt;&lt;Author&gt;Barutta&lt;/Author&gt;&lt;Year&gt;2013&lt;/Year&gt;&lt;RecNum&gt;8&lt;/RecNum&gt;&lt;DisplayText&gt;(10)&lt;/DisplayText&gt;&lt;record&gt;&lt;rec-number&gt;8&lt;/rec-number&gt;&lt;foreign-keys&gt;&lt;key app="EN" db-id="wwpa5ass2ttz0gepd50x0d5rw0sw2fx5arzv" timestamp="1581399170"&gt;8&lt;/key&gt;&lt;/foreign-keys&gt;&lt;ref-type name="Journal Article"&gt;17&lt;/ref-type&gt;&lt;contributors&gt;&lt;authors&gt;&lt;author&gt;Barutta, F.&lt;/author&gt;&lt;author&gt;Tricarico M Fau - Corbelli, Alessandro&lt;/author&gt;&lt;author&gt;Corbelli A Fau - Annaratone, Laura&lt;/author&gt;&lt;author&gt;Annaratone L Fau - Pinach, Silvia&lt;/author&gt;&lt;author&gt;Pinach S Fau - Grimaldi, Serena&lt;/author&gt;&lt;author&gt;Grimaldi S Fau - Bruno, Graziella&lt;/author&gt;&lt;author&gt;Bruno G Fau - Cimino, Daniela&lt;/author&gt;&lt;author&gt;Cimino D Fau - Taverna, Daniela&lt;/author&gt;&lt;author&gt;Taverna D Fau - Deregibus, Maria Chiara&lt;/author&gt;&lt;author&gt;Deregibus Mc Fau - Rastaldi, Maria Pia&lt;/author&gt;&lt;author&gt;Rastaldi Mp Fau - Perin, Paolo Cavallo&lt;/author&gt;&lt;author&gt;Perin Pc Fau - Gruden, Gabriella&lt;/author&gt;&lt;author&gt;Gruden, G.&lt;/author&gt;&lt;/authors&gt;&lt;translated-authors&gt;&lt;author&gt;P. LoS One&lt;/author&gt;&lt;/translated-authors&gt;&lt;/contributors&gt;&lt;auth-address&gt;Diabetic Nephropathy Laboratory, Department of Medical Science, University of Turin, Turin, Italy. FAU - Tricarico, Marinella&lt;/auth-address&gt;&lt;titles&gt;&lt;title&gt;Urinary exosomal microRNAs in incipient diabetic nephropathy&lt;/title&gt;&lt;secondary-title&gt;PLoS One&lt;/secondary-title&gt;&lt;/titles&gt;&lt;periodical&gt;&lt;full-title&gt;PLoS One&lt;/full-title&gt;&lt;/periodical&gt;&lt;pages&gt;e73798&lt;/pages&gt;&lt;volume&gt;8&lt;/volume&gt;&lt;number&gt;11&lt;/number&gt;&lt;dates&gt;&lt;year&gt;2013&lt;/year&gt;&lt;/dates&gt;&lt;urls&gt;&lt;/urls&gt;&lt;remote-database-provider&gt;2013&lt;/remote-database-provider&gt;&lt;research-notes&gt;0 (MIRN145 microRNA, human)&amp;#xD;0 (MicroRNAs)&amp;#xD;IY9XDZ35W2 (Glucose)&lt;/research-notes&gt;&lt;language&gt;eng&lt;/language&gt;&lt;/record&gt;&lt;/Cite&gt;&lt;/EndNote&gt;</w:instrText>
            </w:r>
            <w:r w:rsidRPr="000A6865">
              <w:rPr>
                <w:rFonts w:ascii="Times New Roman" w:hAnsi="Times New Roman" w:cs="Times New Roman"/>
                <w:sz w:val="20"/>
                <w:szCs w:val="20"/>
              </w:rPr>
              <w:fldChar w:fldCharType="separate"/>
            </w:r>
            <w:r w:rsidR="00A67E8F" w:rsidRPr="000A6865">
              <w:rPr>
                <w:rFonts w:ascii="Times New Roman" w:hAnsi="Times New Roman" w:cs="Times New Roman"/>
                <w:noProof/>
                <w:sz w:val="20"/>
                <w:szCs w:val="20"/>
              </w:rPr>
              <w:t>(10)</w:t>
            </w:r>
            <w:r w:rsidRPr="000A6865">
              <w:rPr>
                <w:rFonts w:ascii="Times New Roman" w:hAnsi="Times New Roman" w:cs="Times New Roman"/>
                <w:sz w:val="20"/>
                <w:szCs w:val="20"/>
              </w:rPr>
              <w:fldChar w:fldCharType="end"/>
            </w:r>
          </w:p>
        </w:tc>
      </w:tr>
      <w:tr w:rsidR="000A6865" w:rsidRPr="000A6865" w14:paraId="41C35B63" w14:textId="77777777" w:rsidTr="000A6865">
        <w:tc>
          <w:tcPr>
            <w:tcW w:w="1975" w:type="dxa"/>
            <w:vAlign w:val="bottom"/>
          </w:tcPr>
          <w:p w14:paraId="6E7C9F0E" w14:textId="23E992B8"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130b</w:t>
            </w:r>
          </w:p>
        </w:tc>
        <w:tc>
          <w:tcPr>
            <w:tcW w:w="1890" w:type="dxa"/>
          </w:tcPr>
          <w:p w14:paraId="3DEEBF97" w14:textId="4E9EC592" w:rsidR="001F5BB2" w:rsidRPr="000A6865" w:rsidRDefault="00972EB7" w:rsidP="001F5BB2">
            <w:pPr>
              <w:rPr>
                <w:rFonts w:ascii="Times New Roman" w:hAnsi="Times New Roman" w:cs="Times New Roman"/>
                <w:sz w:val="20"/>
                <w:szCs w:val="20"/>
              </w:rPr>
            </w:pPr>
            <w:r w:rsidRPr="000A6865">
              <w:rPr>
                <w:rFonts w:ascii="Times New Roman" w:hAnsi="Times New Roman" w:cs="Times New Roman"/>
                <w:sz w:val="20"/>
                <w:szCs w:val="20"/>
              </w:rPr>
              <w:t>2</w:t>
            </w:r>
          </w:p>
        </w:tc>
        <w:tc>
          <w:tcPr>
            <w:tcW w:w="1890" w:type="dxa"/>
          </w:tcPr>
          <w:p w14:paraId="0B38E617" w14:textId="2FD95AE2" w:rsidR="001F5BB2" w:rsidRPr="000A6865" w:rsidRDefault="00B7180E" w:rsidP="001F5BB2">
            <w:pPr>
              <w:rPr>
                <w:rFonts w:ascii="Times New Roman" w:hAnsi="Times New Roman" w:cs="Times New Roman"/>
                <w:sz w:val="20"/>
                <w:szCs w:val="20"/>
              </w:rPr>
            </w:pPr>
            <w:r w:rsidRPr="000A6865">
              <w:rPr>
                <w:rFonts w:ascii="Times New Roman" w:hAnsi="Times New Roman" w:cs="Times New Roman"/>
                <w:sz w:val="20"/>
                <w:szCs w:val="20"/>
              </w:rPr>
              <w:t>3</w:t>
            </w:r>
          </w:p>
        </w:tc>
        <w:tc>
          <w:tcPr>
            <w:tcW w:w="3261" w:type="dxa"/>
          </w:tcPr>
          <w:p w14:paraId="20DFB8DB" w14:textId="2BB52D5C" w:rsidR="001F5BB2" w:rsidRPr="000A6865" w:rsidRDefault="00CE5C7C"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TYW5rcml0eWF5YW48L0F1dGhvcj48WWVhcj4yMDE5PC9Z
ZWFyPjxSZWNOdW0+MzI8L1JlY051bT48RGlzcGxheVRleHQ+KDExLTE1KTwvRGlzcGxheVRleHQ+
PHJlY29yZD48cmVjLW51bWJlcj4zMjwvcmVjLW51bWJlcj48Zm9yZWlnbi1rZXlzPjxrZXkgYXBw
PSJFTiIgZGItaWQ9Ind3cGE1YXNzMnR0ejBnZXBkNTB4MGQ1cncwc3cyZng1YXJ6diIgdGltZXN0
YW1wPSIxNTgxNDEzODY1Ij4zMjwva2V5PjwvZm9yZWlnbi1rZXlzPjxyZWYtdHlwZSBuYW1lPSJK
b3VybmFsIEFydGljbGUiPjE3PC9yZWYtdHlwZT48Y29udHJpYnV0b3JzPjxhdXRob3JzPjxhdXRo
b3I+U2Fua3JpdHlheWFuLCBILjwvYXV0aG9yPjxhdXRob3I+S3Vsa2FybmksIFkuIEEuPC9hdXRo
b3I+PGF1dGhvcj5HYWlrd2FkLCBBLiBCLjwvYXV0aG9yPjwvYXV0aG9ycz48dHJhbnNsYXRlZC1h
dXRob3JzPjxhdXRob3I+UGhhcm1hY29sLCBSZXM8L2F1dGhvcj48L3RyYW5zbGF0ZWQtYXV0aG9y
cz48L2NvbnRyaWJ1dG9ycz48YXV0aC1hZGRyZXNzPkxhYm9yYXRvcnkgb2YgTW9sZWN1bGFyIFBo
YXJtYWNvbG9neSwgRGVwYXJ0bWVudCBvZiBQaGFybWFjeSwgQmlybGEgSW5zdGl0dXRlIG9mIFRl
Y2hub2xvZ3kgYW5kIFNjaWVuY2UgUGlsYW5pLCBQaWxhbmkgQ2FtcHVzLCBSYWphc3RoYW4sIDMz
MzAzMSwgSW5kaWEuIEZBVSAtIEt1bGthcm5pLCBZb2dlc2ggQSYjeEQ7U2hvYmhhYmVuIFByYXRh
cGJoYWkgUGF0ZWwgU2Nob29sIG9mIFBoYXJtYWN5ICZhbXA7IFRlY2hub2xvZ3kgTWFuYWdlbWVu
dCwgU1ZLTSZhcG9zO3MgTk1JTVMsIFYuTC4gTWVodGEgUm9hZCwgVmlsZSBQYXJsZSAoVyksIE11
bWJhaSA0MDAwNTYsIEluZGlhLiBGQVUgLSBHYWlrd2FkLCBBbmlsIEJoYW51ZGFzJiN4RDtMYWJv
cmF0b3J5IG9mIE1vbGVjdWxhciBQaGFybWFjb2xvZ3ksIERlcGFydG1lbnQgb2YgUGhhcm1hY3ks
IEJpcmxhIEluc3RpdHV0ZSBvZiBUZWNobm9sb2d5IGFuZCBTY2llbmNlIFBpbGFuaSwgUGlsYW5p
IENhbXB1cywgUmFqYXN0aGFuLCAzMzMwMzEsIEluZGlhLiBFbGVjdHJvbmljIGFkZHJlc3M6IGFu
aWwuZ2Fpa3dhZEBwaWxhbmkuYml0cy1waWxhbmkuYWMuaW4uPC9hdXRoLWFkZHJlc3M+PHRpdGxl
cz48dGl0bGU+RGlhYmV0aWMgbmVwaHJvcGF0aHk6IFRoZSByZWd1bGF0b3J5IGludGVycGxheSBi
ZXR3ZWVuIGVwaWdlbmV0aWNzIGFuZCBtaWNyb1JOQXM8L3RpdGxlPjxzZWNvbmRhcnktdGl0bGU+
UGhhcm1hY29sIFJlczwvc2Vjb25kYXJ5LXRpdGxlPjwvdGl0bGVzPjxwZXJpb2RpY2FsPjxmdWxs
LXRpdGxlPlBoYXJtYWNvbCBSZXM8L2Z1bGwtdGl0bGU+PC9wZXJpb2RpY2FsPjxwYWdlcz41NzQt
NTg1PC9wYWdlcz48dm9sdW1lPjE0MTwvdm9sdW1lPjxkYXRlcz48eWVhcj4yMDE5PC95ZWFyPjwv
ZGF0ZXM+PHVybHM+PC91cmxzPjxyZW1vdGUtZGF0YWJhc2UtcHJvdmlkZXI+MjAxOSBNYXI8L3Jl
bW90ZS1kYXRhYmFzZS1wcm92aWRlcj48cmVzZWFyY2gtbm90ZXM+MCAoTWljcm9STkFzKTwvcmVz
ZWFyY2gtbm90ZXM+PGxhbmd1YWdlPmVuZzwvbGFuZ3VhZ2U+PC9yZWNvcmQ+PC9DaXRlPjxDaXRl
PjxBdXRob3I+TWE8L0F1dGhvcj48WWVhcj4yMDE5PC9ZZWFyPjxSZWNOdW0+NjI8L1JlY051bT48
cmVjb3JkPjxyZWMtbnVtYmVyPjYyPC9yZWMtbnVtYmVyPjxmb3JlaWduLWtleXM+PGtleSBhcHA9
IkVOIiBkYi1pZD0iYTBleGR0ZHRpdmR0MmdlZHRhcXB3ZWV5ejU5OWU1cngycnR0IiB0aW1lc3Rh
bXA9IjE1ODc3ODIzMTUiPjYyPC9rZXk+PC9mb3JlaWduLWtleXM+PHJlZi10eXBlIG5hbWU9Ikpv
dXJuYWwgQXJ0aWNsZSI+MTc8L3JlZi10eXBlPjxjb250cmlidXRvcnM+PGF1dGhvcnM+PGF1dGhv
cj5NYSwgWS48L2F1dGhvcj48YXV0aG9yPlNoaSwgSi48L2F1dGhvcj48YXV0aG9yPldhbmcsIEYu
PC9hdXRob3I+PGF1dGhvcj5MaSwgUy48L2F1dGhvcj48YXV0aG9yPldhbmcsIEouPC9hdXRob3I+
PGF1dGhvcj5aaHUsIEMuPC9hdXRob3I+PGF1dGhvcj5MaSwgTC48L2F1dGhvcj48YXV0aG9yPkx1
LCBILjwvYXV0aG9yPjxhdXRob3I+TGksIEMuPC9hdXRob3I+PGF1dGhvcj5ZYW4sIEouPC9hdXRo
b3I+PGF1dGhvcj5aaGFuZywgWC48L2F1dGhvcj48YXV0aG9yPkppYW5nLCBILjwvYXV0aG9yPjwv
YXV0aG9ycz48L2NvbnRyaWJ1dG9ycz48YXV0aC1hZGRyZXNzPkRlcGFydG1lbnQgb2YgRW5kb2Ny
aW5vbG9neSwgVGhlIEZpcnN0IEFmZmlsaWF0ZWQgSG9zcGl0YWwgYW5kIENsaW5pY2FsIE1lZGlj
aW5lIENvbGxlZ2Ugb2YgSGVuYW4gVW5pdmVyc2l0eSBvZiBTY2llbmNlIGFuZCBUZWNobm9sb2d5
LCBMdW95YW5nLCBIZW5hbiwgQ2hpbmEuJiN4RDtEaWFiZXRpYyBOZXBocm9wYXRoeSBBY2FkZW1p
Y2lhbiBXb3Jrc3RhdGlvbiBvZiBIZW5hbiBQcm92aW5jZSwgTHVveWFuZywgSGVuYW4sIENoaW5h
LiYjeEQ7RGVwYXJ0bWVudCBvZiBIdW1hbiBBbmF0b215IGFuZCBIaXN0b2xvZ3ksIE1lZGljYWwg
Q29sbGVnZSwgSGVuYW4gVW5pdmVyc2l0eSBvZiBTY2llbmNlIGFuZCBUZWNobm9sb2d5LCBMdW95
YW5nLCBDaGluYS4mI3hEO0RlcGFydG1lbnQgb2YgR2VyaWF0cmljIE1lZGljaW5lLCBKaWFvenVv
IFBlb3BsZSZhcG9zO3MgSG9zcGl0YWwsIFhpbnhpYW5nIE1lZGljYWwgVW5pdmVyc2l0eSwgSmlh
b3p1bywgQ2hpbmEuJiN4RDtEZXBhcnRtZW50IG9mIEdlbmVyYWwgU3VyZ2VyeSwgSmlhb3p1byBQ
ZW9wbGUmYXBvcztzIEhvc3BpdGFsLCBYaW54aWFuZyBNZWRpY2FsIFVuaXZlcnNpdHksIEppYW96
dW8sIENoaW5hLiYjeEQ7RGVwYXJ0bWVudCBvZiBOZXVyb2xvZ3ksIFRoZSBGaXJzdCBBZmZpbGlh
dGVkIEhvc3BpdGFsIGFuZCBDbGluaWNhbCBNZWRpY2luZSBDb2xsZWdlIG9mIEhlbmFuIFVuaXZl
cnNpdHkgb2YgU2NpZW5jZSBhbmQgVGVjaG5vbG9neSwgTHVveWFuZywgSGVuYW4sIENoaW5hLjwv
YXV0aC1hZGRyZXNzPjx0aXRsZXM+PHRpdGxlPk1pUi0xMzBiIGluY3JlYXNlcyBmaWJyb3NpcyBv
ZiBITUMgY2VsbHMgYnkgcmVndWxhdGluZyB0aGUgVEdGLWJldGExIHBhdGh3YXkgaW4gZGlhYmV0
aWMgbmVwaHJvcGF0aHk8L3RpdGxlPjxzZWNvbmRhcnktdGl0bGU+SiBDZWxsIEJpb2NoZW08L3Nl
Y29uZGFyeS10aXRsZT48L3RpdGxlcz48cGVyaW9kaWNhbD48ZnVsbC10aXRsZT5KIENlbGwgQmlv
Y2hlbTwvZnVsbC10aXRsZT48L3BlcmlvZGljYWw+PHBhZ2VzPjQwNDQtNDA1NjwvcGFnZXM+PHZv
bHVtZT4xMjA8L3ZvbHVtZT48bnVtYmVyPjM8L251bWJlcj48ZWRpdGlvbj4yMDE4LzA5LzI4PC9l
ZGl0aW9uPjxrZXl3b3Jkcz48a2V5d29yZD4qU21hZDwva2V5d29yZD48a2V5d29yZD4qZGlhYmV0
aWMgbmVwaHJvcGF0aHkgKEROKTwva2V5d29yZD48a2V5d29yZD4qbWlSLTEzMGI8L2tleXdvcmQ+
PGtleXdvcmQ+KnRyYW5zZm9ybWluZyBncm93dGggZmFjdG9yIChUR0YpLWJldGExPC9rZXl3b3Jk
Pjwva2V5d29yZHM+PGRhdGVzPjx5ZWFyPjIwMTk8L3llYXI+PHB1Yi1kYXRlcz48ZGF0ZT5NYXI8
L2RhdGU+PC9wdWItZGF0ZXM+PC9kYXRlcz48aXNibj4xMDk3LTQ2NDQgKEVsZWN0cm9uaWMpJiN4
RDswNzMwLTIzMTIgKExpbmtpbmcpPC9pc2JuPjxhY2Nlc3Npb24tbnVtPjMwMjYwMDA1PC9hY2Nl
c3Npb24tbnVtPjx1cmxzPjxyZWxhdGVkLXVybHM+PHVybD5odHRwczovL3d3dy5uY2JpLm5sbS5u
aWguZ292L3B1Ym1lZC8zMDI2MDAwNTwvdXJsPjwvcmVsYXRlZC11cmxzPjwvdXJscz48ZWxlY3Ry
b25pYy1yZXNvdXJjZS1udW0+MTAuMTAwMi9qY2IuMjc2ODg8L2VsZWN0cm9uaWMtcmVzb3VyY2Ut
bnVtPjwvcmVjb3JkPjwvQ2l0ZT48Q2l0ZT48QXV0aG9yPk1vdGF3aTwvQXV0aG9yPjxZZWFyPjIw
MTg8L1llYXI+PFJlY051bT42MzwvUmVjTnVtPjxyZWNvcmQ+PHJlYy1udW1iZXI+NjM8L3JlYy1u
dW1iZXI+PGZvcmVpZ24ta2V5cz48a2V5IGFwcD0iRU4iIGRiLWlkPSJhMGV4ZHRkdGl2ZHQyZ2Vk
dGFxcHdlZXl6NTk5ZTVyeDJydHQiIHRpbWVzdGFtcD0iMTU4Nzc4MjY1NiI+NjM8L2tleT48L2Zv
cmVpZ24ta2V5cz48cmVmLXR5cGUgbmFtZT0iSm91cm5hbCBBcnRpY2xlIj4xNzwvcmVmLXR5cGU+
PGNvbnRyaWJ1dG9ycz48YXV0aG9ycz48YXV0aG9yPk1vdGF3aSwgVC4gSy48L2F1dGhvcj48YXV0
aG9yPlNoZWhhdGEsIE4uIEkuPC9hdXRob3I+PGF1dGhvcj5FbE5va2VldHksIE0uIE0uPC9hdXRo
b3I+PGF1dGhvcj5FbC1FbWFkeSwgWS4gRi48L2F1dGhvcj48L2F1dGhvcnM+PC9jb250cmlidXRv
cnM+PGF1dGgtYWRkcmVzcz5CaW9jaGVtaXN0cnkgRGVwYXJ0bWVudCwgRmFjdWx0eSBvZiBQaGFy
bWFjeSwgQ2Fpcm8gVW5pdmVyc2l0eSwgS2FzciBBbCBBaW55LCBTdC4gQ2Fpcm8gMTE1NjIsIEVn
eXB0LiYjeEQ7RGVwYXJ0bWVudCBvZiBJbnRlcm5hbCBNZWRpY2luZSwgRmFjdWx0eSBvZiBNZWRp
Y2luZSwgQ2Fpcm8gVW5pdmVyc2l0eSwgS2FzciBBbCBBaW55LCBTdC4gQ2Fpcm8gMTE1NjIsIEVn
eXB0LiYjeEQ7VGhlIEhvbGRpbmcgQ29tcGFueSBmb3IgQmlvbG9naWNhbCBQcm9kdWN0cyAmYW1w
OyBWYWNjaW5lcyAoVkFDU0VSQSksIDUxIFdlemFyZXQgRWxaZXJhYSBTdC4sIEFnb3V6YSwgR2l6
YSAxMjYyMiwgRWd5cHQuIEVsZWN0cm9uaWMgYWRkcmVzczogeWFzbWluX2ZhcmlkNzlAaG90bWFp
bC5jb20uPC9hdXRoLWFkZHJlc3M+PHRpdGxlcz48dGl0bGU+UG90ZW50aWFsIHNlcnVtIGJpb21h
cmtlcnMgZm9yIGVhcmx5IGRldGVjdGlvbiBvZiBkaWFiZXRpYyBuZXBocm9wYXRoeTwvdGl0bGU+
PHNlY29uZGFyeS10aXRsZT5EaWFiZXRlcyBSZXMgQ2xpbiBQcmFjdDwvc2Vjb25kYXJ5LXRpdGxl
PjwvdGl0bGVzPjxwZXJpb2RpY2FsPjxmdWxsLXRpdGxlPkRpYWJldGVzIFJlcyBDbGluIFByYWN0
PC9mdWxsLXRpdGxlPjwvcGVyaW9kaWNhbD48cGFnZXM+MTUwLTE1ODwvcGFnZXM+PHZvbHVtZT4x
MzY8L3ZvbHVtZT48ZWRpdGlvbj4yMDE3LzEyLzE5PC9lZGl0aW9uPjxrZXl3b3Jkcz48a2V5d29y
ZD5CaW9tYXJrZXJzLypibG9vZDwva2V5d29yZD48a2V5d29yZD5Dcm9zcy1TZWN0aW9uYWwgU3R1
ZGllczwva2V5d29yZD48a2V5d29yZD5EaWFiZXRlcyBNZWxsaXR1cywgVHlwZSAyLypjb21wbGlj
YXRpb25zPC9rZXl3b3JkPjxrZXl3b3JkPkRpYWJldGljIE5lcGhyb3BhdGhpZXMvKmJsb29kPC9r
ZXl3b3JkPjxrZXl3b3JkPkRpc2Vhc2UgUHJvZ3Jlc3Npb248L2tleXdvcmQ+PGtleXdvcmQ+RWFy
bHkgRGlhZ25vc2lzPC9rZXl3b3JkPjxrZXl3b3JkPkZlbWFsZTwva2V5d29yZD48a2V5d29yZD5I
dW1hbnM8L2tleXdvcmQ+PGtleXdvcmQ+TWFsZTwva2V5d29yZD48a2V5d29yZD5NaWRkbGUgQWdl
ZDwva2V5d29yZD48a2V5d29yZD5EaWFiZXRpYyBuZXBocm9wYXRoeTwva2V5d29yZD48a2V5d29y
ZD5OZXV0cm9waGlsIGdlbGF0aW5hc2UtYXNzb2NpYXRlZCBsaXBvY2FsaW48L2tleXdvcmQ+PGtl
eXdvcmQ+bWlSLTEzMGI8L2tleXdvcmQ+PGtleXdvcmQ+YmV0YS1UcmFjZSBwcm90ZWluPC9rZXl3
b3JkPjwva2V5d29yZHM+PGRhdGVzPjx5ZWFyPjIwMTg8L3llYXI+PHB1Yi1kYXRlcz48ZGF0ZT5G
ZWI8L2RhdGU+PC9wdWItZGF0ZXM+PC9kYXRlcz48aXNibj4xODcyLTgyMjcgKEVsZWN0cm9uaWMp
JiN4RDswMTY4LTgyMjcgKExpbmtpbmcpPC9pc2JuPjxhY2Nlc3Npb24tbnVtPjI5MjUzNjI3PC9h
Y2Nlc3Npb24tbnVtPjx1cmxzPjxyZWxhdGVkLXVybHM+PHVybD5odHRwczovL3d3dy5uY2JpLm5s
bS5uaWguZ292L3B1Ym1lZC8yOTI1MzYyNzwvdXJsPjwvcmVsYXRlZC11cmxzPjwvdXJscz48ZWxl
Y3Ryb25pYy1yZXNvdXJjZS1udW0+MTAuMTAxNi9qLmRpYWJyZXMuMjAxNy4xMi4wMDc8L2VsZWN0
cm9uaWMtcmVzb3VyY2UtbnVtPjwvcmVjb3JkPjwvQ2l0ZT48Q2l0ZT48QXV0aG9yPkJhaTwvQXV0
aG9yPjxZZWFyPjIwMTY8L1llYXI+PFJlY051bT42NDwvUmVjTnVtPjxyZWNvcmQ+PHJlYy1udW1i
ZXI+NjQ8L3JlYy1udW1iZXI+PGZvcmVpZ24ta2V5cz48a2V5IGFwcD0iRU4iIGRiLWlkPSJhMGV4
ZHRkdGl2ZHQyZ2VkdGFxcHdlZXl6NTk5ZTVyeDJydHQiIHRpbWVzdGFtcD0iMTU4Nzc4MjgyMiI+
NjQ8L2tleT48L2ZvcmVpZ24ta2V5cz48cmVmLXR5cGUgbmFtZT0iSm91cm5hbCBBcnRpY2xlIj4x
NzwvcmVmLXR5cGU+PGNvbnRyaWJ1dG9ycz48YXV0aG9ycz48YXV0aG9yPkJhaSwgWC48L2F1dGhv
cj48YXV0aG9yPkdlbmcsIEouPC9hdXRob3I+PGF1dGhvcj5aaG91LCBaLjwvYXV0aG9yPjxhdXRo
b3I+VGlhbiwgSi48L2F1dGhvcj48YXV0aG9yPkxpLCBYLjwvYXV0aG9yPjwvYXV0aG9ycz48L2Nv
bnRyaWJ1dG9ycz48YXV0aC1hZGRyZXNzPkRpdmlzaW9uIG9mIE5lcGhyb2xvZ3ksIE5hbmZhbmcg
SG9zcGl0YWwsIFNvdXRoZXJuIE1lZGljYWwgVW5pdmVyc2l0eSwgTmF0aW9uYWwgQ2xpbmljYWwg
UmVzZWFyY2ggQ2VudGVyIGZvciBLaWRuZXkgRGlzZWFzZSwgU3RhdGUgS2V5IExhYm9yYXRvcnkg
b2YgT3JnYW4gRmFpbHVyZSBSZXNlYXJjaCwgR3Vhbmdkb25nIFByb3ZpbmNpYWwgSW5zdGl0dXRl
IG9mIE5lcGhyb2xvZ3ksIEd1YW5nemhvdSwgNTEwNTE1LCBDaGluYS4mI3hEO0RlcGFydG1lbnQg
b2YgUGF0aG9sb2d5LCBOYW5mYW5nIEhvc3BpdGFsLCBTb3V0aGVybiBNZWRpY2FsIFVuaXZlcnNp
dHksIEd1YW5nemhvdSwgNTEwNTE1LCBDaGluYS4mI3hEO0RlcGFydG1lbnQgb2YgRW1lcmdlbmN5
LCBOYW5mYW5nIEhvc3BpdGFsLCBTb3V0aGVybiBNZWRpY2FsIFVuaXZlcnNpdHksIEd1YW5nemhv
dSwgNTEwNTE1LCBDaGluYS48L2F1dGgtYWRkcmVzcz48dGl0bGVzPjx0aXRsZT5NaWNyb1JOQS0x
MzBiIGltcHJvdmVzIHJlbmFsIHR1YnVsb2ludGVyc3RpdGlhbCBmaWJyb3NpcyB2aWEgcmVwcmVz
c2lvbiBvZiBTbmFpbC1pbmR1Y2VkIGVwaXRoZWxpYWwtbWVzZW5jaHltYWwgdHJhbnNpdGlvbiBp
biBkaWFiZXRpYyBuZXBocm9wYXRoeTwvdGl0bGU+PHNlY29uZGFyeS10aXRsZT5TY2kgUmVwPC9z
ZWNvbmRhcnktdGl0bGU+PC90aXRsZXM+PHBlcmlvZGljYWw+PGZ1bGwtdGl0bGU+U2NpIFJlcDwv
ZnVsbC10aXRsZT48L3BlcmlvZGljYWw+PHBhZ2VzPjIwNDc1PC9wYWdlcz48dm9sdW1lPjY8L3Zv
bHVtZT48ZWRpdGlvbj4yMDE2LzAyLzA0PC9lZGl0aW9uPjxrZXl3b3Jkcz48a2V5d29yZD5Bbmlt
YWxzPC9rZXl3b3JkPjxrZXl3b3JkPkNlbGwgTGluZTwva2V5d29yZD48a2V5d29yZD5DcmVhdGlu
aW5lL2Jsb29kPC9rZXl3b3JkPjxrZXl3b3JkPkRpYWJldGVzIE1lbGxpdHVzLCBFeHBlcmltZW50
YWw8L2tleXdvcmQ+PGtleXdvcmQ+RGlhYmV0aWMgTmVwaHJvcGF0aGllcy9ibG9vZC8qZ2VuZXRp
Y3MvcGF0aG9sb2d5PC9rZXl3b3JkPjxrZXl3b3JkPkRvd24tUmVndWxhdGlvbjwva2V5d29yZD48
a2V5d29yZD5FcGl0aGVsaWFsLU1lc2VuY2h5bWFsIFRyYW5zaXRpb248L2tleXdvcmQ+PGtleXdv
cmQ+Rmlicm9zaXMvZ2VuZXRpY3M8L2tleXdvcmQ+PGtleXdvcmQ+R2VuZSBFeHByZXNzaW9uIFJl
Z3VsYXRpb248L2tleXdvcmQ+PGtleXdvcmQ+SHVtYW5zPC9rZXl3b3JkPjxrZXl3b3JkPktpZG5l
eSBUdWJ1bGVzLypwYXRob2xvZ3k8L2tleXdvcmQ+PGtleXdvcmQ+TWljcm9STkFzLypibG9vZC9n
ZW5ldGljczwva2V5d29yZD48a2V5d29yZD5SYXRzPC9rZXl3b3JkPjxrZXl3b3JkPlNpZ25hbCBU
cmFuc2R1Y3Rpb248L2tleXdvcmQ+PGtleXdvcmQ+U25haWwgRmFtaWx5IFRyYW5zY3JpcHRpb24g
RmFjdG9ycy8qbWV0YWJvbGlzbTwva2V5d29yZD48a2V5d29yZD5iZXRhIDItTWljcm9nbG9idWxp
bi9tZXRhYm9saXNtPC9rZXl3b3JkPjwva2V5d29yZHM+PGRhdGVzPjx5ZWFyPjIwMTY8L3llYXI+
PHB1Yi1kYXRlcz48ZGF0ZT5GZWIgMzwvZGF0ZT48L3B1Yi1kYXRlcz48L2RhdGVzPjxpc2JuPjIw
NDUtMjMyMiAoRWxlY3Ryb25pYykmI3hEOzIwNDUtMjMyMiAoTGlua2luZyk8L2lzYm4+PGFjY2Vz
c2lvbi1udW0+MjY4MzcyODA8L2FjY2Vzc2lvbi1udW0+PHVybHM+PHJlbGF0ZWQtdXJscz48dXJs
Pmh0dHBzOi8vd3d3Lm5jYmkubmxtLm5paC5nb3YvcHVibWVkLzI2ODM3MjgwPC91cmw+PC9yZWxh
dGVkLXVybHM+PC91cmxzPjxjdXN0b20yPlBNQzQ3MzgzMjQ8L2N1c3RvbTI+PGVsZWN0cm9uaWMt
cmVzb3VyY2UtbnVtPjEwLjEwMzgvc3JlcDIwNDc1PC9lbGVjdHJvbmljLXJlc291cmNlLW51bT48
L3JlY29yZD48L0NpdGU+PENpdGU+PEF1dGhvcj5MdjwvQXV0aG9yPjxZZWFyPjIwMTU8L1llYXI+
PFJlY051bT42NTwvUmVjTnVtPjxyZWNvcmQ+PHJlYy1udW1iZXI+NjU8L3JlYy1udW1iZXI+PGZv
cmVpZ24ta2V5cz48a2V5IGFwcD0iRU4iIGRiLWlkPSJhMGV4ZHRkdGl2ZHQyZ2VkdGFxcHdlZXl6
NTk5ZTVyeDJydHQiIHRpbWVzdGFtcD0iMTU4Nzc4MjkzMyI+NjU8L2tleT48L2ZvcmVpZ24ta2V5
cz48cmVmLXR5cGUgbmFtZT0iSm91cm5hbCBBcnRpY2xlIj4xNzwvcmVmLXR5cGU+PGNvbnRyaWJ1
dG9ycz48YXV0aG9ycz48YXV0aG9yPkx2LCBDLjwvYXV0aG9yPjxhdXRob3I+WmhvdSwgWS4gSC48
L2F1dGhvcj48YXV0aG9yPld1LCBDLjwvYXV0aG9yPjxhdXRob3I+U2hhbywgWS48L2F1dGhvcj48
YXV0aG9yPkx1LCBDLiBMLjwvYXV0aG9yPjxhdXRob3I+V2FuZywgUS4gWS48L2F1dGhvcj48L2F1
dGhvcnM+PC9jb250cmlidXRvcnM+PGF1dGgtYWRkcmVzcz5EZXBhcnRtZW50IG9mIEVuZG9jcmlu
b2xvZ3ksIHRoZSBGaXJzdCBIb3NwaXRhbCBBZmZpbGlhdGVkIHRvIENoaW5hIE1lZGljYWwgVW5p
dmVyc2l0eSwgU2hlbnlhbmcsIExpYW9uaW5nLCAxMTAwMDEsIENoaW5hLiYjeEQ7RGl2aXNpb24g
b2YgRW5kb2NyaW5vbG9neSwgU2hlbnlhbmcgTm8uIDggSG9zcGl0YWwsIFNoZW55YW5nLCBMaWFv
bmluZywgMTEwMDI0LCBDaGluYS48L2F1dGgtYWRkcmVzcz48dGl0bGVzPjx0aXRsZT5UaGUgY2hh
bmdlcyBpbiBtaVItMTMwYiBsZXZlbHMgaW4gaHVtYW4gc2VydW0gYW5kIHRoZSBjb3JyZWxhdGlv
biB3aXRoIHRoZSBzZXZlcml0eSBvZiBkaWFiZXRpYyBuZXBocm9wYXRoeTwvdGl0bGU+PHNlY29u
ZGFyeS10aXRsZT5EaWFiZXRlcyBNZXRhYiBSZXMgUmV2PC9zZWNvbmRhcnktdGl0bGU+PC90aXRs
ZXM+PHBlcmlvZGljYWw+PGZ1bGwtdGl0bGU+RGlhYmV0ZXMgTWV0YWIgUmVzIFJldjwvZnVsbC10
aXRsZT48L3BlcmlvZGljYWw+PHBhZ2VzPjcxNy0yNDwvcGFnZXM+PHZvbHVtZT4zMTwvdm9sdW1l
PjxudW1iZXI+NzwvbnVtYmVyPjxlZGl0aW9uPjIwMTUvMDUvMDk8L2VkaXRpb24+PGtleXdvcmRz
PjxrZXl3b3JkPkFkdWx0PC9rZXl3b3JkPjxrZXl3b3JkPkFnZWQ8L2tleXdvcmQ+PGtleXdvcmQ+
QWxidW1pbnVyaWEvKmJsb29kL2V0aW9sb2d5PC9rZXl3b3JkPjxrZXl3b3JkPkJsb29kIFVyZWEg
Tml0cm9nZW48L2tleXdvcmQ+PGtleXdvcmQ+Q3JlYXRpbmluZS9ibG9vZDwva2V5d29yZD48a2V5
d29yZD5Dcm9zcy1TZWN0aW9uYWwgU3R1ZGllczwva2V5d29yZD48a2V5d29yZD5EaWFiZXRlcyBN
ZWxsaXR1cywgVHlwZSAyLypibG9vZC9jb21wbGljYXRpb25zPC9rZXl3b3JkPjxrZXl3b3JkPkRp
YWJldGljIE5lcGhyb3BhdGhpZXMvKmJsb29kL2V0aW9sb2d5PC9rZXl3b3JkPjxrZXl3b3JkPkVu
enltZS1MaW5rZWQgSW1tdW5vc29yYmVudCBBc3NheTwva2V5d29yZD48a2V5d29yZD5GZW1hbGU8
L2tleXdvcmQ+PGtleXdvcmQ+Rmlicm9uZWN0aW5zLypibG9vZDwva2V5d29yZD48a2V5d29yZD5H
bHljYXRlZCBIZW1vZ2xvYmluIEEvbWV0YWJvbGlzbTwva2V5d29yZD48a2V5d29yZD5IdW1hbnM8
L2tleXdvcmQ+PGtleXdvcmQ+SHlwb3hpYS1JbmR1Y2libGUgRmFjdG9yIDEsIGFscGhhIFN1YnVu
aXQvKmJsb29kPC9rZXl3b3JkPjxrZXl3b3JkPkxpcG9wcm90ZWlucywgTERML2Jsb29kPC9rZXl3
b3JkPjxrZXl3b3JkPk1hbGU8L2tleXdvcmQ+PGtleXdvcmQ+TWljcm9STkFzLypibG9vZDwva2V5
d29yZD48a2V5d29yZD5NaWRkbGUgQWdlZDwva2V5d29yZD48a2V5d29yZD5SZWFsLVRpbWUgUG9s
eW1lcmFzZSBDaGFpbiBSZWFjdGlvbjwva2V5d29yZD48a2V5d29yZD5TZXZlcml0eSBvZiBJbGxu
ZXNzIEluZGV4PC9rZXl3b3JkPjxrZXl3b3JkPlRyYW5zZm9ybWluZyBHcm93dGggRmFjdG9yIGJl
dGExLypibG9vZDwva2V5d29yZD48a2V5d29yZD5UcmlnbHljZXJpZGVzL2Jsb29kPC9rZXl3b3Jk
PjxrZXl3b3JkPmFsYnVtaW51cmlhPC9rZXl3b3JkPjxrZXl3b3JkPmNpcmN1bGF0aW5nIG1pUi0x
MzBiPC9rZXl3b3JkPjxrZXl3b3JkPmRpYWJldGljIG5lcGhyb3BhdGh5PC9rZXl3b3JkPjxrZXl3
b3JkPnR5cGUgMiBkaWFiZXRlcyBtZWxsaXR1czwva2V5d29yZD48L2tleXdvcmRzPjxkYXRlcz48
eWVhcj4yMDE1PC95ZWFyPjxwdWItZGF0ZXM+PGRhdGU+T2N0PC9kYXRlPjwvcHViLWRhdGVzPjwv
ZGF0ZXM+PGlzYm4+MTUyMC03NTYwIChFbGVjdHJvbmljKSYjeEQ7MTUyMC03NTUyIChMaW5raW5n
KTwvaXNibj48YWNjZXNzaW9uLW51bT4yNTk1MjM2ODwvYWNjZXNzaW9uLW51bT48dXJscz48cmVs
YXRlZC11cmxzPjx1cmw+aHR0cHM6Ly93d3cubmNiaS5ubG0ubmloLmdvdi9wdWJtZWQvMjU5NTIz
Njg8L3VybD48L3JlbGF0ZWQtdXJscz48L3VybHM+PGVsZWN0cm9uaWMtcmVzb3VyY2UtbnVtPjEw
LjEwMDIvZG1yci4yNjU5PC9lbGVjdHJvbmljLXJlc291cmNlLW51bT48L3JlY29yZD48L0NpdGU+
PC9FbmROb3RlPn==
</w:fldData>
              </w:fldChar>
            </w:r>
            <w:r w:rsidR="00FB1530" w:rsidRPr="000A6865">
              <w:rPr>
                <w:rFonts w:ascii="Times New Roman" w:hAnsi="Times New Roman" w:cs="Times New Roman"/>
                <w:sz w:val="20"/>
                <w:szCs w:val="20"/>
              </w:rPr>
              <w:instrText xml:space="preserve"> ADDIN EN.CITE </w:instrText>
            </w:r>
            <w:r w:rsidR="00FB1530" w:rsidRPr="000A6865">
              <w:rPr>
                <w:rFonts w:ascii="Times New Roman" w:hAnsi="Times New Roman" w:cs="Times New Roman"/>
                <w:sz w:val="20"/>
                <w:szCs w:val="20"/>
              </w:rPr>
              <w:fldChar w:fldCharType="begin">
                <w:fldData xml:space="preserve">PEVuZE5vdGU+PENpdGU+PEF1dGhvcj5TYW5rcml0eWF5YW48L0F1dGhvcj48WWVhcj4yMDE5PC9Z
ZWFyPjxSZWNOdW0+MzI8L1JlY051bT48RGlzcGxheVRleHQ+KDExLTE1KTwvRGlzcGxheVRleHQ+
PHJlY29yZD48cmVjLW51bWJlcj4zMjwvcmVjLW51bWJlcj48Zm9yZWlnbi1rZXlzPjxrZXkgYXBw
PSJFTiIgZGItaWQ9Ind3cGE1YXNzMnR0ejBnZXBkNTB4MGQ1cncwc3cyZng1YXJ6diIgdGltZXN0
YW1wPSIxNTgxNDEzODY1Ij4zMjwva2V5PjwvZm9yZWlnbi1rZXlzPjxyZWYtdHlwZSBuYW1lPSJK
b3VybmFsIEFydGljbGUiPjE3PC9yZWYtdHlwZT48Y29udHJpYnV0b3JzPjxhdXRob3JzPjxhdXRo
b3I+U2Fua3JpdHlheWFuLCBILjwvYXV0aG9yPjxhdXRob3I+S3Vsa2FybmksIFkuIEEuPC9hdXRo
b3I+PGF1dGhvcj5HYWlrd2FkLCBBLiBCLjwvYXV0aG9yPjwvYXV0aG9ycz48dHJhbnNsYXRlZC1h
dXRob3JzPjxhdXRob3I+UGhhcm1hY29sLCBSZXM8L2F1dGhvcj48L3RyYW5zbGF0ZWQtYXV0aG9y
cz48L2NvbnRyaWJ1dG9ycz48YXV0aC1hZGRyZXNzPkxhYm9yYXRvcnkgb2YgTW9sZWN1bGFyIFBo
YXJtYWNvbG9neSwgRGVwYXJ0bWVudCBvZiBQaGFybWFjeSwgQmlybGEgSW5zdGl0dXRlIG9mIFRl
Y2hub2xvZ3kgYW5kIFNjaWVuY2UgUGlsYW5pLCBQaWxhbmkgQ2FtcHVzLCBSYWphc3RoYW4sIDMz
MzAzMSwgSW5kaWEuIEZBVSAtIEt1bGthcm5pLCBZb2dlc2ggQSYjeEQ7U2hvYmhhYmVuIFByYXRh
cGJoYWkgUGF0ZWwgU2Nob29sIG9mIFBoYXJtYWN5ICZhbXA7IFRlY2hub2xvZ3kgTWFuYWdlbWVu
dCwgU1ZLTSZhcG9zO3MgTk1JTVMsIFYuTC4gTWVodGEgUm9hZCwgVmlsZSBQYXJsZSAoVyksIE11
bWJhaSA0MDAwNTYsIEluZGlhLiBGQVUgLSBHYWlrd2FkLCBBbmlsIEJoYW51ZGFzJiN4RDtMYWJv
cmF0b3J5IG9mIE1vbGVjdWxhciBQaGFybWFjb2xvZ3ksIERlcGFydG1lbnQgb2YgUGhhcm1hY3ks
IEJpcmxhIEluc3RpdHV0ZSBvZiBUZWNobm9sb2d5IGFuZCBTY2llbmNlIFBpbGFuaSwgUGlsYW5p
IENhbXB1cywgUmFqYXN0aGFuLCAzMzMwMzEsIEluZGlhLiBFbGVjdHJvbmljIGFkZHJlc3M6IGFu
aWwuZ2Fpa3dhZEBwaWxhbmkuYml0cy1waWxhbmkuYWMuaW4uPC9hdXRoLWFkZHJlc3M+PHRpdGxl
cz48dGl0bGU+RGlhYmV0aWMgbmVwaHJvcGF0aHk6IFRoZSByZWd1bGF0b3J5IGludGVycGxheSBi
ZXR3ZWVuIGVwaWdlbmV0aWNzIGFuZCBtaWNyb1JOQXM8L3RpdGxlPjxzZWNvbmRhcnktdGl0bGU+
UGhhcm1hY29sIFJlczwvc2Vjb25kYXJ5LXRpdGxlPjwvdGl0bGVzPjxwZXJpb2RpY2FsPjxmdWxs
LXRpdGxlPlBoYXJtYWNvbCBSZXM8L2Z1bGwtdGl0bGU+PC9wZXJpb2RpY2FsPjxwYWdlcz41NzQt
NTg1PC9wYWdlcz48dm9sdW1lPjE0MTwvdm9sdW1lPjxkYXRlcz48eWVhcj4yMDE5PC95ZWFyPjwv
ZGF0ZXM+PHVybHM+PC91cmxzPjxyZW1vdGUtZGF0YWJhc2UtcHJvdmlkZXI+MjAxOSBNYXI8L3Jl
bW90ZS1kYXRhYmFzZS1wcm92aWRlcj48cmVzZWFyY2gtbm90ZXM+MCAoTWljcm9STkFzKTwvcmVz
ZWFyY2gtbm90ZXM+PGxhbmd1YWdlPmVuZzwvbGFuZ3VhZ2U+PC9yZWNvcmQ+PC9DaXRlPjxDaXRl
PjxBdXRob3I+TWE8L0F1dGhvcj48WWVhcj4yMDE5PC9ZZWFyPjxSZWNOdW0+NjI8L1JlY051bT48
cmVjb3JkPjxyZWMtbnVtYmVyPjYyPC9yZWMtbnVtYmVyPjxmb3JlaWduLWtleXM+PGtleSBhcHA9
IkVOIiBkYi1pZD0iYTBleGR0ZHRpdmR0MmdlZHRhcXB3ZWV5ejU5OWU1cngycnR0IiB0aW1lc3Rh
bXA9IjE1ODc3ODIzMTUiPjYyPC9rZXk+PC9mb3JlaWduLWtleXM+PHJlZi10eXBlIG5hbWU9Ikpv
dXJuYWwgQXJ0aWNsZSI+MTc8L3JlZi10eXBlPjxjb250cmlidXRvcnM+PGF1dGhvcnM+PGF1dGhv
cj5NYSwgWS48L2F1dGhvcj48YXV0aG9yPlNoaSwgSi48L2F1dGhvcj48YXV0aG9yPldhbmcsIEYu
PC9hdXRob3I+PGF1dGhvcj5MaSwgUy48L2F1dGhvcj48YXV0aG9yPldhbmcsIEouPC9hdXRob3I+
PGF1dGhvcj5aaHUsIEMuPC9hdXRob3I+PGF1dGhvcj5MaSwgTC48L2F1dGhvcj48YXV0aG9yPkx1
LCBILjwvYXV0aG9yPjxhdXRob3I+TGksIEMuPC9hdXRob3I+PGF1dGhvcj5ZYW4sIEouPC9hdXRo
b3I+PGF1dGhvcj5aaGFuZywgWC48L2F1dGhvcj48YXV0aG9yPkppYW5nLCBILjwvYXV0aG9yPjwv
YXV0aG9ycz48L2NvbnRyaWJ1dG9ycz48YXV0aC1hZGRyZXNzPkRlcGFydG1lbnQgb2YgRW5kb2Ny
aW5vbG9neSwgVGhlIEZpcnN0IEFmZmlsaWF0ZWQgSG9zcGl0YWwgYW5kIENsaW5pY2FsIE1lZGlj
aW5lIENvbGxlZ2Ugb2YgSGVuYW4gVW5pdmVyc2l0eSBvZiBTY2llbmNlIGFuZCBUZWNobm9sb2d5
LCBMdW95YW5nLCBIZW5hbiwgQ2hpbmEuJiN4RDtEaWFiZXRpYyBOZXBocm9wYXRoeSBBY2FkZW1p
Y2lhbiBXb3Jrc3RhdGlvbiBvZiBIZW5hbiBQcm92aW5jZSwgTHVveWFuZywgSGVuYW4sIENoaW5h
LiYjeEQ7RGVwYXJ0bWVudCBvZiBIdW1hbiBBbmF0b215IGFuZCBIaXN0b2xvZ3ksIE1lZGljYWwg
Q29sbGVnZSwgSGVuYW4gVW5pdmVyc2l0eSBvZiBTY2llbmNlIGFuZCBUZWNobm9sb2d5LCBMdW95
YW5nLCBDaGluYS4mI3hEO0RlcGFydG1lbnQgb2YgR2VyaWF0cmljIE1lZGljaW5lLCBKaWFvenVv
IFBlb3BsZSZhcG9zO3MgSG9zcGl0YWwsIFhpbnhpYW5nIE1lZGljYWwgVW5pdmVyc2l0eSwgSmlh
b3p1bywgQ2hpbmEuJiN4RDtEZXBhcnRtZW50IG9mIEdlbmVyYWwgU3VyZ2VyeSwgSmlhb3p1byBQ
ZW9wbGUmYXBvcztzIEhvc3BpdGFsLCBYaW54aWFuZyBNZWRpY2FsIFVuaXZlcnNpdHksIEppYW96
dW8sIENoaW5hLiYjeEQ7RGVwYXJ0bWVudCBvZiBOZXVyb2xvZ3ksIFRoZSBGaXJzdCBBZmZpbGlh
dGVkIEhvc3BpdGFsIGFuZCBDbGluaWNhbCBNZWRpY2luZSBDb2xsZWdlIG9mIEhlbmFuIFVuaXZl
cnNpdHkgb2YgU2NpZW5jZSBhbmQgVGVjaG5vbG9neSwgTHVveWFuZywgSGVuYW4sIENoaW5hLjwv
YXV0aC1hZGRyZXNzPjx0aXRsZXM+PHRpdGxlPk1pUi0xMzBiIGluY3JlYXNlcyBmaWJyb3NpcyBv
ZiBITUMgY2VsbHMgYnkgcmVndWxhdGluZyB0aGUgVEdGLWJldGExIHBhdGh3YXkgaW4gZGlhYmV0
aWMgbmVwaHJvcGF0aHk8L3RpdGxlPjxzZWNvbmRhcnktdGl0bGU+SiBDZWxsIEJpb2NoZW08L3Nl
Y29uZGFyeS10aXRsZT48L3RpdGxlcz48cGVyaW9kaWNhbD48ZnVsbC10aXRsZT5KIENlbGwgQmlv
Y2hlbTwvZnVsbC10aXRsZT48L3BlcmlvZGljYWw+PHBhZ2VzPjQwNDQtNDA1NjwvcGFnZXM+PHZv
bHVtZT4xMjA8L3ZvbHVtZT48bnVtYmVyPjM8L251bWJlcj48ZWRpdGlvbj4yMDE4LzA5LzI4PC9l
ZGl0aW9uPjxrZXl3b3Jkcz48a2V5d29yZD4qU21hZDwva2V5d29yZD48a2V5d29yZD4qZGlhYmV0
aWMgbmVwaHJvcGF0aHkgKEROKTwva2V5d29yZD48a2V5d29yZD4qbWlSLTEzMGI8L2tleXdvcmQ+
PGtleXdvcmQ+KnRyYW5zZm9ybWluZyBncm93dGggZmFjdG9yIChUR0YpLWJldGExPC9rZXl3b3Jk
Pjwva2V5d29yZHM+PGRhdGVzPjx5ZWFyPjIwMTk8L3llYXI+PHB1Yi1kYXRlcz48ZGF0ZT5NYXI8
L2RhdGU+PC9wdWItZGF0ZXM+PC9kYXRlcz48aXNibj4xMDk3LTQ2NDQgKEVsZWN0cm9uaWMpJiN4
RDswNzMwLTIzMTIgKExpbmtpbmcpPC9pc2JuPjxhY2Nlc3Npb24tbnVtPjMwMjYwMDA1PC9hY2Nl
c3Npb24tbnVtPjx1cmxzPjxyZWxhdGVkLXVybHM+PHVybD5odHRwczovL3d3dy5uY2JpLm5sbS5u
aWguZ292L3B1Ym1lZC8zMDI2MDAwNTwvdXJsPjwvcmVsYXRlZC11cmxzPjwvdXJscz48ZWxlY3Ry
b25pYy1yZXNvdXJjZS1udW0+MTAuMTAwMi9qY2IuMjc2ODg8L2VsZWN0cm9uaWMtcmVzb3VyY2Ut
bnVtPjwvcmVjb3JkPjwvQ2l0ZT48Q2l0ZT48QXV0aG9yPk1vdGF3aTwvQXV0aG9yPjxZZWFyPjIw
MTg8L1llYXI+PFJlY051bT42MzwvUmVjTnVtPjxyZWNvcmQ+PHJlYy1udW1iZXI+NjM8L3JlYy1u
dW1iZXI+PGZvcmVpZ24ta2V5cz48a2V5IGFwcD0iRU4iIGRiLWlkPSJhMGV4ZHRkdGl2ZHQyZ2Vk
dGFxcHdlZXl6NTk5ZTVyeDJydHQiIHRpbWVzdGFtcD0iMTU4Nzc4MjY1NiI+NjM8L2tleT48L2Zv
cmVpZ24ta2V5cz48cmVmLXR5cGUgbmFtZT0iSm91cm5hbCBBcnRpY2xlIj4xNzwvcmVmLXR5cGU+
PGNvbnRyaWJ1dG9ycz48YXV0aG9ycz48YXV0aG9yPk1vdGF3aSwgVC4gSy48L2F1dGhvcj48YXV0
aG9yPlNoZWhhdGEsIE4uIEkuPC9hdXRob3I+PGF1dGhvcj5FbE5va2VldHksIE0uIE0uPC9hdXRo
b3I+PGF1dGhvcj5FbC1FbWFkeSwgWS4gRi48L2F1dGhvcj48L2F1dGhvcnM+PC9jb250cmlidXRv
cnM+PGF1dGgtYWRkcmVzcz5CaW9jaGVtaXN0cnkgRGVwYXJ0bWVudCwgRmFjdWx0eSBvZiBQaGFy
bWFjeSwgQ2Fpcm8gVW5pdmVyc2l0eSwgS2FzciBBbCBBaW55LCBTdC4gQ2Fpcm8gMTE1NjIsIEVn
eXB0LiYjeEQ7RGVwYXJ0bWVudCBvZiBJbnRlcm5hbCBNZWRpY2luZSwgRmFjdWx0eSBvZiBNZWRp
Y2luZSwgQ2Fpcm8gVW5pdmVyc2l0eSwgS2FzciBBbCBBaW55LCBTdC4gQ2Fpcm8gMTE1NjIsIEVn
eXB0LiYjeEQ7VGhlIEhvbGRpbmcgQ29tcGFueSBmb3IgQmlvbG9naWNhbCBQcm9kdWN0cyAmYW1w
OyBWYWNjaW5lcyAoVkFDU0VSQSksIDUxIFdlemFyZXQgRWxaZXJhYSBTdC4sIEFnb3V6YSwgR2l6
YSAxMjYyMiwgRWd5cHQuIEVsZWN0cm9uaWMgYWRkcmVzczogeWFzbWluX2ZhcmlkNzlAaG90bWFp
bC5jb20uPC9hdXRoLWFkZHJlc3M+PHRpdGxlcz48dGl0bGU+UG90ZW50aWFsIHNlcnVtIGJpb21h
cmtlcnMgZm9yIGVhcmx5IGRldGVjdGlvbiBvZiBkaWFiZXRpYyBuZXBocm9wYXRoeTwvdGl0bGU+
PHNlY29uZGFyeS10aXRsZT5EaWFiZXRlcyBSZXMgQ2xpbiBQcmFjdDwvc2Vjb25kYXJ5LXRpdGxl
PjwvdGl0bGVzPjxwZXJpb2RpY2FsPjxmdWxsLXRpdGxlPkRpYWJldGVzIFJlcyBDbGluIFByYWN0
PC9mdWxsLXRpdGxlPjwvcGVyaW9kaWNhbD48cGFnZXM+MTUwLTE1ODwvcGFnZXM+PHZvbHVtZT4x
MzY8L3ZvbHVtZT48ZWRpdGlvbj4yMDE3LzEyLzE5PC9lZGl0aW9uPjxrZXl3b3Jkcz48a2V5d29y
ZD5CaW9tYXJrZXJzLypibG9vZDwva2V5d29yZD48a2V5d29yZD5Dcm9zcy1TZWN0aW9uYWwgU3R1
ZGllczwva2V5d29yZD48a2V5d29yZD5EaWFiZXRlcyBNZWxsaXR1cywgVHlwZSAyLypjb21wbGlj
YXRpb25zPC9rZXl3b3JkPjxrZXl3b3JkPkRpYWJldGljIE5lcGhyb3BhdGhpZXMvKmJsb29kPC9r
ZXl3b3JkPjxrZXl3b3JkPkRpc2Vhc2UgUHJvZ3Jlc3Npb248L2tleXdvcmQ+PGtleXdvcmQ+RWFy
bHkgRGlhZ25vc2lzPC9rZXl3b3JkPjxrZXl3b3JkPkZlbWFsZTwva2V5d29yZD48a2V5d29yZD5I
dW1hbnM8L2tleXdvcmQ+PGtleXdvcmQ+TWFsZTwva2V5d29yZD48a2V5d29yZD5NaWRkbGUgQWdl
ZDwva2V5d29yZD48a2V5d29yZD5EaWFiZXRpYyBuZXBocm9wYXRoeTwva2V5d29yZD48a2V5d29y
ZD5OZXV0cm9waGlsIGdlbGF0aW5hc2UtYXNzb2NpYXRlZCBsaXBvY2FsaW48L2tleXdvcmQ+PGtl
eXdvcmQ+bWlSLTEzMGI8L2tleXdvcmQ+PGtleXdvcmQ+YmV0YS1UcmFjZSBwcm90ZWluPC9rZXl3
b3JkPjwva2V5d29yZHM+PGRhdGVzPjx5ZWFyPjIwMTg8L3llYXI+PHB1Yi1kYXRlcz48ZGF0ZT5G
ZWI8L2RhdGU+PC9wdWItZGF0ZXM+PC9kYXRlcz48aXNibj4xODcyLTgyMjcgKEVsZWN0cm9uaWMp
JiN4RDswMTY4LTgyMjcgKExpbmtpbmcpPC9pc2JuPjxhY2Nlc3Npb24tbnVtPjI5MjUzNjI3PC9h
Y2Nlc3Npb24tbnVtPjx1cmxzPjxyZWxhdGVkLXVybHM+PHVybD5odHRwczovL3d3dy5uY2JpLm5s
bS5uaWguZ292L3B1Ym1lZC8yOTI1MzYyNzwvdXJsPjwvcmVsYXRlZC11cmxzPjwvdXJscz48ZWxl
Y3Ryb25pYy1yZXNvdXJjZS1udW0+MTAuMTAxNi9qLmRpYWJyZXMuMjAxNy4xMi4wMDc8L2VsZWN0
cm9uaWMtcmVzb3VyY2UtbnVtPjwvcmVjb3JkPjwvQ2l0ZT48Q2l0ZT48QXV0aG9yPkJhaTwvQXV0
aG9yPjxZZWFyPjIwMTY8L1llYXI+PFJlY051bT42NDwvUmVjTnVtPjxyZWNvcmQ+PHJlYy1udW1i
ZXI+NjQ8L3JlYy1udW1iZXI+PGZvcmVpZ24ta2V5cz48a2V5IGFwcD0iRU4iIGRiLWlkPSJhMGV4
ZHRkdGl2ZHQyZ2VkdGFxcHdlZXl6NTk5ZTVyeDJydHQiIHRpbWVzdGFtcD0iMTU4Nzc4MjgyMiI+
NjQ8L2tleT48L2ZvcmVpZ24ta2V5cz48cmVmLXR5cGUgbmFtZT0iSm91cm5hbCBBcnRpY2xlIj4x
NzwvcmVmLXR5cGU+PGNvbnRyaWJ1dG9ycz48YXV0aG9ycz48YXV0aG9yPkJhaSwgWC48L2F1dGhv
cj48YXV0aG9yPkdlbmcsIEouPC9hdXRob3I+PGF1dGhvcj5aaG91LCBaLjwvYXV0aG9yPjxhdXRo
b3I+VGlhbiwgSi48L2F1dGhvcj48YXV0aG9yPkxpLCBYLjwvYXV0aG9yPjwvYXV0aG9ycz48L2Nv
bnRyaWJ1dG9ycz48YXV0aC1hZGRyZXNzPkRpdmlzaW9uIG9mIE5lcGhyb2xvZ3ksIE5hbmZhbmcg
SG9zcGl0YWwsIFNvdXRoZXJuIE1lZGljYWwgVW5pdmVyc2l0eSwgTmF0aW9uYWwgQ2xpbmljYWwg
UmVzZWFyY2ggQ2VudGVyIGZvciBLaWRuZXkgRGlzZWFzZSwgU3RhdGUgS2V5IExhYm9yYXRvcnkg
b2YgT3JnYW4gRmFpbHVyZSBSZXNlYXJjaCwgR3Vhbmdkb25nIFByb3ZpbmNpYWwgSW5zdGl0dXRl
IG9mIE5lcGhyb2xvZ3ksIEd1YW5nemhvdSwgNTEwNTE1LCBDaGluYS4mI3hEO0RlcGFydG1lbnQg
b2YgUGF0aG9sb2d5LCBOYW5mYW5nIEhvc3BpdGFsLCBTb3V0aGVybiBNZWRpY2FsIFVuaXZlcnNp
dHksIEd1YW5nemhvdSwgNTEwNTE1LCBDaGluYS4mI3hEO0RlcGFydG1lbnQgb2YgRW1lcmdlbmN5
LCBOYW5mYW5nIEhvc3BpdGFsLCBTb3V0aGVybiBNZWRpY2FsIFVuaXZlcnNpdHksIEd1YW5nemhv
dSwgNTEwNTE1LCBDaGluYS48L2F1dGgtYWRkcmVzcz48dGl0bGVzPjx0aXRsZT5NaWNyb1JOQS0x
MzBiIGltcHJvdmVzIHJlbmFsIHR1YnVsb2ludGVyc3RpdGlhbCBmaWJyb3NpcyB2aWEgcmVwcmVz
c2lvbiBvZiBTbmFpbC1pbmR1Y2VkIGVwaXRoZWxpYWwtbWVzZW5jaHltYWwgdHJhbnNpdGlvbiBp
biBkaWFiZXRpYyBuZXBocm9wYXRoeTwvdGl0bGU+PHNlY29uZGFyeS10aXRsZT5TY2kgUmVwPC9z
ZWNvbmRhcnktdGl0bGU+PC90aXRsZXM+PHBlcmlvZGljYWw+PGZ1bGwtdGl0bGU+U2NpIFJlcDwv
ZnVsbC10aXRsZT48L3BlcmlvZGljYWw+PHBhZ2VzPjIwNDc1PC9wYWdlcz48dm9sdW1lPjY8L3Zv
bHVtZT48ZWRpdGlvbj4yMDE2LzAyLzA0PC9lZGl0aW9uPjxrZXl3b3Jkcz48a2V5d29yZD5Bbmlt
YWxzPC9rZXl3b3JkPjxrZXl3b3JkPkNlbGwgTGluZTwva2V5d29yZD48a2V5d29yZD5DcmVhdGlu
aW5lL2Jsb29kPC9rZXl3b3JkPjxrZXl3b3JkPkRpYWJldGVzIE1lbGxpdHVzLCBFeHBlcmltZW50
YWw8L2tleXdvcmQ+PGtleXdvcmQ+RGlhYmV0aWMgTmVwaHJvcGF0aGllcy9ibG9vZC8qZ2VuZXRp
Y3MvcGF0aG9sb2d5PC9rZXl3b3JkPjxrZXl3b3JkPkRvd24tUmVndWxhdGlvbjwva2V5d29yZD48
a2V5d29yZD5FcGl0aGVsaWFsLU1lc2VuY2h5bWFsIFRyYW5zaXRpb248L2tleXdvcmQ+PGtleXdv
cmQ+Rmlicm9zaXMvZ2VuZXRpY3M8L2tleXdvcmQ+PGtleXdvcmQ+R2VuZSBFeHByZXNzaW9uIFJl
Z3VsYXRpb248L2tleXdvcmQ+PGtleXdvcmQ+SHVtYW5zPC9rZXl3b3JkPjxrZXl3b3JkPktpZG5l
eSBUdWJ1bGVzLypwYXRob2xvZ3k8L2tleXdvcmQ+PGtleXdvcmQ+TWljcm9STkFzLypibG9vZC9n
ZW5ldGljczwva2V5d29yZD48a2V5d29yZD5SYXRzPC9rZXl3b3JkPjxrZXl3b3JkPlNpZ25hbCBU
cmFuc2R1Y3Rpb248L2tleXdvcmQ+PGtleXdvcmQ+U25haWwgRmFtaWx5IFRyYW5zY3JpcHRpb24g
RmFjdG9ycy8qbWV0YWJvbGlzbTwva2V5d29yZD48a2V5d29yZD5iZXRhIDItTWljcm9nbG9idWxp
bi9tZXRhYm9saXNtPC9rZXl3b3JkPjwva2V5d29yZHM+PGRhdGVzPjx5ZWFyPjIwMTY8L3llYXI+
PHB1Yi1kYXRlcz48ZGF0ZT5GZWIgMzwvZGF0ZT48L3B1Yi1kYXRlcz48L2RhdGVzPjxpc2JuPjIw
NDUtMjMyMiAoRWxlY3Ryb25pYykmI3hEOzIwNDUtMjMyMiAoTGlua2luZyk8L2lzYm4+PGFjY2Vz
c2lvbi1udW0+MjY4MzcyODA8L2FjY2Vzc2lvbi1udW0+PHVybHM+PHJlbGF0ZWQtdXJscz48dXJs
Pmh0dHBzOi8vd3d3Lm5jYmkubmxtLm5paC5nb3YvcHVibWVkLzI2ODM3MjgwPC91cmw+PC9yZWxh
dGVkLXVybHM+PC91cmxzPjxjdXN0b20yPlBNQzQ3MzgzMjQ8L2N1c3RvbTI+PGVsZWN0cm9uaWMt
cmVzb3VyY2UtbnVtPjEwLjEwMzgvc3JlcDIwNDc1PC9lbGVjdHJvbmljLXJlc291cmNlLW51bT48
L3JlY29yZD48L0NpdGU+PENpdGU+PEF1dGhvcj5MdjwvQXV0aG9yPjxZZWFyPjIwMTU8L1llYXI+
PFJlY051bT42NTwvUmVjTnVtPjxyZWNvcmQ+PHJlYy1udW1iZXI+NjU8L3JlYy1udW1iZXI+PGZv
cmVpZ24ta2V5cz48a2V5IGFwcD0iRU4iIGRiLWlkPSJhMGV4ZHRkdGl2ZHQyZ2VkdGFxcHdlZXl6
NTk5ZTVyeDJydHQiIHRpbWVzdGFtcD0iMTU4Nzc4MjkzMyI+NjU8L2tleT48L2ZvcmVpZ24ta2V5
cz48cmVmLXR5cGUgbmFtZT0iSm91cm5hbCBBcnRpY2xlIj4xNzwvcmVmLXR5cGU+PGNvbnRyaWJ1
dG9ycz48YXV0aG9ycz48YXV0aG9yPkx2LCBDLjwvYXV0aG9yPjxhdXRob3I+WmhvdSwgWS4gSC48
L2F1dGhvcj48YXV0aG9yPld1LCBDLjwvYXV0aG9yPjxhdXRob3I+U2hhbywgWS48L2F1dGhvcj48
YXV0aG9yPkx1LCBDLiBMLjwvYXV0aG9yPjxhdXRob3I+V2FuZywgUS4gWS48L2F1dGhvcj48L2F1
dGhvcnM+PC9jb250cmlidXRvcnM+PGF1dGgtYWRkcmVzcz5EZXBhcnRtZW50IG9mIEVuZG9jcmlu
b2xvZ3ksIHRoZSBGaXJzdCBIb3NwaXRhbCBBZmZpbGlhdGVkIHRvIENoaW5hIE1lZGljYWwgVW5p
dmVyc2l0eSwgU2hlbnlhbmcsIExpYW9uaW5nLCAxMTAwMDEsIENoaW5hLiYjeEQ7RGl2aXNpb24g
b2YgRW5kb2NyaW5vbG9neSwgU2hlbnlhbmcgTm8uIDggSG9zcGl0YWwsIFNoZW55YW5nLCBMaWFv
bmluZywgMTEwMDI0LCBDaGluYS48L2F1dGgtYWRkcmVzcz48dGl0bGVzPjx0aXRsZT5UaGUgY2hh
bmdlcyBpbiBtaVItMTMwYiBsZXZlbHMgaW4gaHVtYW4gc2VydW0gYW5kIHRoZSBjb3JyZWxhdGlv
biB3aXRoIHRoZSBzZXZlcml0eSBvZiBkaWFiZXRpYyBuZXBocm9wYXRoeTwvdGl0bGU+PHNlY29u
ZGFyeS10aXRsZT5EaWFiZXRlcyBNZXRhYiBSZXMgUmV2PC9zZWNvbmRhcnktdGl0bGU+PC90aXRs
ZXM+PHBlcmlvZGljYWw+PGZ1bGwtdGl0bGU+RGlhYmV0ZXMgTWV0YWIgUmVzIFJldjwvZnVsbC10
aXRsZT48L3BlcmlvZGljYWw+PHBhZ2VzPjcxNy0yNDwvcGFnZXM+PHZvbHVtZT4zMTwvdm9sdW1l
PjxudW1iZXI+NzwvbnVtYmVyPjxlZGl0aW9uPjIwMTUvMDUvMDk8L2VkaXRpb24+PGtleXdvcmRz
PjxrZXl3b3JkPkFkdWx0PC9rZXl3b3JkPjxrZXl3b3JkPkFnZWQ8L2tleXdvcmQ+PGtleXdvcmQ+
QWxidW1pbnVyaWEvKmJsb29kL2V0aW9sb2d5PC9rZXl3b3JkPjxrZXl3b3JkPkJsb29kIFVyZWEg
Tml0cm9nZW48L2tleXdvcmQ+PGtleXdvcmQ+Q3JlYXRpbmluZS9ibG9vZDwva2V5d29yZD48a2V5
d29yZD5Dcm9zcy1TZWN0aW9uYWwgU3R1ZGllczwva2V5d29yZD48a2V5d29yZD5EaWFiZXRlcyBN
ZWxsaXR1cywgVHlwZSAyLypibG9vZC9jb21wbGljYXRpb25zPC9rZXl3b3JkPjxrZXl3b3JkPkRp
YWJldGljIE5lcGhyb3BhdGhpZXMvKmJsb29kL2V0aW9sb2d5PC9rZXl3b3JkPjxrZXl3b3JkPkVu
enltZS1MaW5rZWQgSW1tdW5vc29yYmVudCBBc3NheTwva2V5d29yZD48a2V5d29yZD5GZW1hbGU8
L2tleXdvcmQ+PGtleXdvcmQ+Rmlicm9uZWN0aW5zLypibG9vZDwva2V5d29yZD48a2V5d29yZD5H
bHljYXRlZCBIZW1vZ2xvYmluIEEvbWV0YWJvbGlzbTwva2V5d29yZD48a2V5d29yZD5IdW1hbnM8
L2tleXdvcmQ+PGtleXdvcmQ+SHlwb3hpYS1JbmR1Y2libGUgRmFjdG9yIDEsIGFscGhhIFN1YnVu
aXQvKmJsb29kPC9rZXl3b3JkPjxrZXl3b3JkPkxpcG9wcm90ZWlucywgTERML2Jsb29kPC9rZXl3
b3JkPjxrZXl3b3JkPk1hbGU8L2tleXdvcmQ+PGtleXdvcmQ+TWljcm9STkFzLypibG9vZDwva2V5
d29yZD48a2V5d29yZD5NaWRkbGUgQWdlZDwva2V5d29yZD48a2V5d29yZD5SZWFsLVRpbWUgUG9s
eW1lcmFzZSBDaGFpbiBSZWFjdGlvbjwva2V5d29yZD48a2V5d29yZD5TZXZlcml0eSBvZiBJbGxu
ZXNzIEluZGV4PC9rZXl3b3JkPjxrZXl3b3JkPlRyYW5zZm9ybWluZyBHcm93dGggRmFjdG9yIGJl
dGExLypibG9vZDwva2V5d29yZD48a2V5d29yZD5UcmlnbHljZXJpZGVzL2Jsb29kPC9rZXl3b3Jk
PjxrZXl3b3JkPmFsYnVtaW51cmlhPC9rZXl3b3JkPjxrZXl3b3JkPmNpcmN1bGF0aW5nIG1pUi0x
MzBiPC9rZXl3b3JkPjxrZXl3b3JkPmRpYWJldGljIG5lcGhyb3BhdGh5PC9rZXl3b3JkPjxrZXl3
b3JkPnR5cGUgMiBkaWFiZXRlcyBtZWxsaXR1czwva2V5d29yZD48L2tleXdvcmRzPjxkYXRlcz48
eWVhcj4yMDE1PC95ZWFyPjxwdWItZGF0ZXM+PGRhdGU+T2N0PC9kYXRlPjwvcHViLWRhdGVzPjwv
ZGF0ZXM+PGlzYm4+MTUyMC03NTYwIChFbGVjdHJvbmljKSYjeEQ7MTUyMC03NTUyIChMaW5raW5n
KTwvaXNibj48YWNjZXNzaW9uLW51bT4yNTk1MjM2ODwvYWNjZXNzaW9uLW51bT48dXJscz48cmVs
YXRlZC11cmxzPjx1cmw+aHR0cHM6Ly93d3cubmNiaS5ubG0ubmloLmdvdi9wdWJtZWQvMjU5NTIz
Njg8L3VybD48L3JlbGF0ZWQtdXJscz48L3VybHM+PGVsZWN0cm9uaWMtcmVzb3VyY2UtbnVtPjEw
LjEwMDIvZG1yci4yNjU5PC9lbGVjdHJvbmljLXJlc291cmNlLW51bT48L3JlY29yZD48L0NpdGU+
PC9FbmROb3RlPn==
</w:fldData>
              </w:fldChar>
            </w:r>
            <w:r w:rsidR="00FB1530" w:rsidRPr="000A6865">
              <w:rPr>
                <w:rFonts w:ascii="Times New Roman" w:hAnsi="Times New Roman" w:cs="Times New Roman"/>
                <w:sz w:val="20"/>
                <w:szCs w:val="20"/>
              </w:rPr>
              <w:instrText xml:space="preserve"> ADDIN EN.CITE.DATA </w:instrText>
            </w:r>
            <w:r w:rsidR="00FB1530" w:rsidRPr="000A6865">
              <w:rPr>
                <w:rFonts w:ascii="Times New Roman" w:hAnsi="Times New Roman" w:cs="Times New Roman"/>
                <w:sz w:val="20"/>
                <w:szCs w:val="20"/>
              </w:rPr>
            </w:r>
            <w:r w:rsidR="00FB1530"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FB1530" w:rsidRPr="000A6865">
              <w:rPr>
                <w:rFonts w:ascii="Times New Roman" w:hAnsi="Times New Roman" w:cs="Times New Roman"/>
                <w:noProof/>
                <w:sz w:val="20"/>
                <w:szCs w:val="20"/>
              </w:rPr>
              <w:t>(11-15)</w:t>
            </w:r>
            <w:r w:rsidRPr="000A6865">
              <w:rPr>
                <w:rFonts w:ascii="Times New Roman" w:hAnsi="Times New Roman" w:cs="Times New Roman"/>
                <w:sz w:val="20"/>
                <w:szCs w:val="20"/>
              </w:rPr>
              <w:fldChar w:fldCharType="end"/>
            </w:r>
          </w:p>
        </w:tc>
      </w:tr>
      <w:tr w:rsidR="000A6865" w:rsidRPr="000A6865" w14:paraId="72265C48" w14:textId="77777777" w:rsidTr="000A6865">
        <w:tc>
          <w:tcPr>
            <w:tcW w:w="1975" w:type="dxa"/>
            <w:vAlign w:val="bottom"/>
          </w:tcPr>
          <w:p w14:paraId="7E95B6C8" w14:textId="52AE642D"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130b-3p</w:t>
            </w:r>
          </w:p>
        </w:tc>
        <w:tc>
          <w:tcPr>
            <w:tcW w:w="1890" w:type="dxa"/>
          </w:tcPr>
          <w:p w14:paraId="50922458" w14:textId="77777777" w:rsidR="001F5BB2" w:rsidRPr="000A6865" w:rsidRDefault="001F5BB2" w:rsidP="001F5BB2">
            <w:pPr>
              <w:rPr>
                <w:rFonts w:ascii="Times New Roman" w:hAnsi="Times New Roman" w:cs="Times New Roman"/>
                <w:sz w:val="20"/>
                <w:szCs w:val="20"/>
              </w:rPr>
            </w:pPr>
          </w:p>
        </w:tc>
        <w:tc>
          <w:tcPr>
            <w:tcW w:w="1890" w:type="dxa"/>
          </w:tcPr>
          <w:p w14:paraId="11893065" w14:textId="77777777" w:rsidR="001F5BB2" w:rsidRPr="000A6865" w:rsidRDefault="001F5BB2" w:rsidP="001F5BB2">
            <w:pPr>
              <w:rPr>
                <w:rFonts w:ascii="Times New Roman" w:hAnsi="Times New Roman" w:cs="Times New Roman"/>
                <w:sz w:val="20"/>
                <w:szCs w:val="20"/>
              </w:rPr>
            </w:pPr>
          </w:p>
        </w:tc>
        <w:tc>
          <w:tcPr>
            <w:tcW w:w="3261" w:type="dxa"/>
          </w:tcPr>
          <w:p w14:paraId="57123FCC" w14:textId="4085A714" w:rsidR="001F5BB2" w:rsidRPr="000A6865" w:rsidRDefault="00CE5C7C"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r>
            <w:r w:rsidR="00A67E8F" w:rsidRPr="000A6865">
              <w:rPr>
                <w:rFonts w:ascii="Times New Roman" w:hAnsi="Times New Roman" w:cs="Times New Roman"/>
                <w:sz w:val="20"/>
                <w:szCs w:val="20"/>
              </w:rPr>
              <w:instrText xml:space="preserve"> ADDIN EN.CITE &lt;EndNote&gt;&lt;Cite&gt;&lt;Author&gt;Sankrityayan&lt;/Author&gt;&lt;Year&gt;2019&lt;/Year&gt;&lt;RecNum&gt;32&lt;/RecNum&gt;&lt;DisplayText&gt;(11)&lt;/DisplayText&gt;&lt;record&gt;&lt;rec-number&gt;32&lt;/rec-number&gt;&lt;foreign-keys&gt;&lt;key app="EN" db-id="wwpa5ass2ttz0gepd50x0d5rw0sw2fx5arzv" timestamp="1581413865"&gt;32&lt;/key&gt;&lt;/foreign-keys&gt;&lt;ref-type name="Journal Article"&gt;17&lt;/ref-type&gt;&lt;contributors&gt;&lt;authors&gt;&lt;author&gt;Sankrityayan, H.&lt;/author&gt;&lt;author&gt;Kulkarni, Y. A.&lt;/author&gt;&lt;author&gt;Gaikwad, A. B.&lt;/author&gt;&lt;/authors&gt;&lt;translated-authors&gt;&lt;author&gt;Pharmacol, Res&lt;/author&gt;&lt;/translated-authors&gt;&lt;/contributors&gt;&lt;auth-address&gt;Laboratory of Molecular Pharmacology, Department of Pharmacy, Birla Institute of Technology and Science Pilani, Pilani Campus, Rajasthan, 333031, India. FAU - Kulkarni, Yogesh A&amp;#xD;Shobhaben Pratapbhai Patel School of Pharmacy &amp;amp; Technology Management, SVKM&amp;apos;s NMIMS, V.L. Mehta Road, Vile Parle (W), Mumbai 400056, India. FAU - Gaikwad, Anil Bhanudas&amp;#xD;Laboratory of Molecular Pharmacology, Department of Pharmacy, Birla Institute of Technology and Science Pilani, Pilani Campus, Rajasthan, 333031, India. Electronic address: anil.gaikwad@pilani.bits-pilani.ac.in.&lt;/auth-address&gt;&lt;titles&gt;&lt;title&gt;Diabetic nephropathy: The regulatory interplay between epigenetics and microRNAs&lt;/title&gt;&lt;secondary-title&gt;Pharmacol Res&lt;/secondary-title&gt;&lt;/titles&gt;&lt;periodical&gt;&lt;full-title&gt;Pharmacol Res&lt;/full-title&gt;&lt;/periodical&gt;&lt;pages&gt;574-585&lt;/pages&gt;&lt;volume&gt;141&lt;/volume&gt;&lt;dates&gt;&lt;year&gt;2019&lt;/year&gt;&lt;/dates&gt;&lt;urls&gt;&lt;/urls&gt;&lt;remote-database-provider&gt;2019 Mar&lt;/remote-database-provider&gt;&lt;research-notes&gt;0 (MicroRNAs)&lt;/research-notes&gt;&lt;language&gt;eng&lt;/language&gt;&lt;/record&gt;&lt;/Cite&gt;&lt;/EndNote&gt;</w:instrText>
            </w:r>
            <w:r w:rsidRPr="000A6865">
              <w:rPr>
                <w:rFonts w:ascii="Times New Roman" w:hAnsi="Times New Roman" w:cs="Times New Roman"/>
                <w:sz w:val="20"/>
                <w:szCs w:val="20"/>
              </w:rPr>
              <w:fldChar w:fldCharType="separate"/>
            </w:r>
            <w:r w:rsidR="00A67E8F" w:rsidRPr="000A6865">
              <w:rPr>
                <w:rFonts w:ascii="Times New Roman" w:hAnsi="Times New Roman" w:cs="Times New Roman"/>
                <w:noProof/>
                <w:sz w:val="20"/>
                <w:szCs w:val="20"/>
              </w:rPr>
              <w:t>(11)</w:t>
            </w:r>
            <w:r w:rsidRPr="000A6865">
              <w:rPr>
                <w:rFonts w:ascii="Times New Roman" w:hAnsi="Times New Roman" w:cs="Times New Roman"/>
                <w:sz w:val="20"/>
                <w:szCs w:val="20"/>
              </w:rPr>
              <w:fldChar w:fldCharType="end"/>
            </w:r>
          </w:p>
        </w:tc>
      </w:tr>
      <w:tr w:rsidR="000A6865" w:rsidRPr="000A6865" w14:paraId="60120550" w14:textId="77777777" w:rsidTr="000A6865">
        <w:tc>
          <w:tcPr>
            <w:tcW w:w="1975" w:type="dxa"/>
            <w:vAlign w:val="bottom"/>
          </w:tcPr>
          <w:p w14:paraId="44AF3AEE" w14:textId="07460032"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135a-5p</w:t>
            </w:r>
          </w:p>
        </w:tc>
        <w:tc>
          <w:tcPr>
            <w:tcW w:w="1890" w:type="dxa"/>
          </w:tcPr>
          <w:p w14:paraId="11749135" w14:textId="2BBB4D21" w:rsidR="001F5BB2" w:rsidRPr="000A6865" w:rsidRDefault="009300ED" w:rsidP="001F5BB2">
            <w:pPr>
              <w:rPr>
                <w:rFonts w:ascii="Times New Roman" w:hAnsi="Times New Roman" w:cs="Times New Roman"/>
                <w:sz w:val="20"/>
                <w:szCs w:val="20"/>
              </w:rPr>
            </w:pPr>
            <w:r w:rsidRPr="000A6865">
              <w:rPr>
                <w:rFonts w:ascii="Times New Roman" w:hAnsi="Times New Roman" w:cs="Times New Roman"/>
                <w:sz w:val="20"/>
                <w:szCs w:val="20"/>
              </w:rPr>
              <w:t>2</w:t>
            </w:r>
          </w:p>
        </w:tc>
        <w:tc>
          <w:tcPr>
            <w:tcW w:w="1890" w:type="dxa"/>
          </w:tcPr>
          <w:p w14:paraId="3FF36270" w14:textId="77777777" w:rsidR="001F5BB2" w:rsidRPr="000A6865" w:rsidRDefault="001F5BB2" w:rsidP="001F5BB2">
            <w:pPr>
              <w:rPr>
                <w:rFonts w:ascii="Times New Roman" w:hAnsi="Times New Roman" w:cs="Times New Roman"/>
                <w:sz w:val="20"/>
                <w:szCs w:val="20"/>
              </w:rPr>
            </w:pPr>
          </w:p>
        </w:tc>
        <w:tc>
          <w:tcPr>
            <w:tcW w:w="3261" w:type="dxa"/>
          </w:tcPr>
          <w:p w14:paraId="771447C3" w14:textId="31149213" w:rsidR="001F5BB2" w:rsidRPr="000A6865" w:rsidRDefault="00DE2421"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HaG9sYW1pbmVqYWQ8L0F1dGhvcj48WWVhcj4yMDE4PC9Z
ZWFyPjxSZWNOdW0+NTwvUmVjTnVtPjxEaXNwbGF5VGV4dD4oNCwgOCk8L0Rpc3BsYXlUZXh0Pjxy
ZWNvcmQ+PHJlYy1udW1iZXI+NTwvcmVjLW51bWJlcj48Zm9yZWlnbi1rZXlzPjxrZXkgYXBwPSJF
TiIgZGItaWQ9Ind3cGE1YXNzMnR0ejBnZXBkNTB4MGQ1cncwc3cyZng1YXJ6diIgdGltZXN0YW1w
PSIxNTgxMzk3NDQzIj41PC9rZXk+PC9mb3JlaWduLWtleXM+PHJlZi10eXBlIG5hbWU9IkpvdXJu
YWwgQXJ0aWNsZSI+MTc8L3JlZi10eXBlPjxjb250cmlidXRvcnM+PGF1dGhvcnM+PGF1dGhvcj5H
aG9sYW1pbmVqYWQsIEEuPC9hdXRob3I+PGF1dGhvcj5BYmR1bCBUZWhyYW5pLCBILjwvYXV0aG9y
PjxhdXRob3I+R2hvbGFtaSBGZXNoYXJha2ksIE0uPC9hdXRob3I+PC9hdXRob3JzPjwvY29udHJp
YnV0b3JzPjxhdXRoLWFkZHJlc3M+RGVwYXJ0bWVudCBvZiBNZWRpY2FsIEJpb3RlY2hub2xvZ3ks
IEZhY3VsdHkgb2YgTWVkaWNhbCBTY2llbmNlcywgVGFyYmlhdCBNb2RhcmVzIFVuaXZlcnNpdHks
IEphbGFsIEFsIEFobWFkIFN0cmVldCwgTm8uIDcsIFAuTy4gQm94IDE0MTE1LTExMSwgVGVocmFu
LCBUZWhyYW4gUHJvdmluY2UsIElyYW4uJiN4RDtEZXBhcnRtZW50IG9mIE1lZGljYWwgQmlvdGVj
aG5vbG9neSwgRmFjdWx0eSBvZiBNZWRpY2FsIFNjaWVuY2VzLCBUYXJiaWF0IE1vZGFyZXMgVW5p
dmVyc2l0eSwgSmFsYWwgQWwgQWhtYWQgU3RyZWV0LCBOby4gNywgUC5PLiBCb3ggMTQxMTUtMTEx
LCBUZWhyYW4sIFRlaHJhbiBQcm92aW5jZSwgSXJhbi4gaC50ZWhyYW5pQG1vZGFyZXMuYWMuaXIu
JiN4RDtEZXBhcnRtZW50IG9mIEJpb3N0YXRpc3RpY3MsIEZhY3VsdHkgb2YgTWVkaWNhbCBTY2ll
bmNlcywgVGFyYmlhdCBNb2RhcmVzIFVuaXZlcnNpdHksIFRlaHJhbiwgSXJhbi48L2F1dGgtYWRk
cmVzcz48dGl0bGVzPjx0aXRsZT5JZGVudGlmaWNhdGlvbiBvZiBjYW5kaWRhdGUgbWljcm9STkEg
YmlvbWFya2VycyBpbiBkaWFiZXRpYyBuZXBocm9wYXRoeTogYSBtZXRhLWFuYWx5c2lzIG9mIHBy
b2ZpbGluZyBzdHVkaWVzPC90aXRsZT48c2Vjb25kYXJ5LXRpdGxlPkogTmVwaHJvbDwvc2Vjb25k
YXJ5LXRpdGxlPjwvdGl0bGVzPjxwZXJpb2RpY2FsPjxmdWxsLXRpdGxlPkogTmVwaHJvbDwvZnVs
bC10aXRsZT48L3BlcmlvZGljYWw+PHBhZ2VzPjgxMy04MzE8L3BhZ2VzPjx2b2x1bWU+MzE8L3Zv
bHVtZT48bnVtYmVyPjY8L251bWJlcj48ZWRpdGlvbj4yMDE4LzA3LzE5PC9lZGl0aW9uPjxrZXl3
b3Jkcz48a2V5d29yZD5EaWFiZXRpYyBOZXBocm9wYXRoaWVzL2RpYWdub3Npcy8qZ2VuZXRpY3Mv
bWV0YWJvbGlzbTwva2V5d29yZD48a2V5d29yZD5EaXNlYXNlIFByb2dyZXNzaW9uPC9rZXl3b3Jk
PjxrZXl3b3JkPkdlbmUgRXhwcmVzc2lvbiBQcm9maWxpbmcvKm1ldGhvZHM8L2tleXdvcmQ+PGtl
eXdvcmQ+R2VuZSBFeHByZXNzaW9uIFJlZ3VsYXRpb248L2tleXdvcmQ+PGtleXdvcmQ+R2VuZXRp
YyBNYXJrZXJzPC9rZXl3b3JkPjxrZXl3b3JkPkh1bWFuczwva2V5d29yZD48a2V5d29yZD5NaWNy
b1JOQXMvKmdlbmV0aWNzL21ldGFib2xpc208L2tleXdvcmQ+PGtleXdvcmQ+U2lnbmFsIFRyYW5z
ZHVjdGlvbjwva2V5d29yZD48a2V5d29yZD4qVHJhbnNjcmlwdG9tZTwva2V5d29yZD48L2tleXdv
cmRzPjxkYXRlcz48eWVhcj4yMDE4PC95ZWFyPjxwdWItZGF0ZXM+PGRhdGU+RGVjPC9kYXRlPjwv
cHViLWRhdGVzPjwvZGF0ZXM+PGlzYm4+MTcyNC02MDU5IChFbGVjdHJvbmljKSYjeEQ7MTEyMS04
NDI4IChMaW5raW5nKTwvaXNibj48YWNjZXNzaW9uLW51bT4zMDAxOTEwMzwvYWNjZXNzaW9uLW51
bT48dXJscz48cmVsYXRlZC11cmxzPjx1cmw+aHR0cHM6Ly93d3cubmNiaS5ubG0ubmloLmdvdi9w
dWJtZWQvMzAwMTkxMDM8L3VybD48L3JlbGF0ZWQtdXJscz48L3VybHM+PGVsZWN0cm9uaWMtcmVz
b3VyY2UtbnVtPjEwLjEwMDcvczQwNjIwLTAxOC0wNTExLTU8L2VsZWN0cm9uaWMtcmVzb3VyY2Ut
bnVtPjwvcmVjb3JkPjwvQ2l0ZT48Q2l0ZT48QXV0aG9yPkhlPC9BdXRob3I+PFllYXI+MjAxNDwv
WWVhcj48UmVjTnVtPjY2PC9SZWNOdW0+PHJlY29yZD48cmVjLW51bWJlcj42NjwvcmVjLW51bWJl
cj48Zm9yZWlnbi1rZXlzPjxrZXkgYXBwPSJFTiIgZGItaWQ9ImEwZXhkdGR0aXZkdDJnZWR0YXFw
d2VleXo1OTllNXJ4MnJ0dCIgdGltZXN0YW1wPSIxNTg3NzgzODU4Ij42Njwva2V5PjwvZm9yZWln
bi1rZXlzPjxyZWYtdHlwZSBuYW1lPSJKb3VybmFsIEFydGljbGUiPjE3PC9yZWYtdHlwZT48Y29u
dHJpYnV0b3JzPjxhdXRob3JzPjxhdXRob3I+SGUsIEYuPC9hdXRob3I+PGF1dGhvcj5QZW5nLCBG
LjwvYXV0aG9yPjxhdXRob3I+WGlhLCBYLjwvYXV0aG9yPjxhdXRob3I+WmhhbywgQy48L2F1dGhv
cj48YXV0aG9yPkx1bywgUS48L2F1dGhvcj48YXV0aG9yPkd1YW4sIFcuPC9hdXRob3I+PGF1dGhv
cj5MaSwgWi48L2F1dGhvcj48YXV0aG9yPll1LCBYLjwvYXV0aG9yPjxhdXRob3I+SHVhbmcsIEYu
PC9hdXRob3I+PC9hdXRob3JzPjwvY29udHJpYnV0b3JzPjxhdXRoLWFkZHJlc3M+RGVwYXJ0bWVu
dCBvZiBOZXBocm9sb2d5LCBUaGUgRmlyc3QgQWZmaWxpYXRlZCBIb3NwaXRhbCwgU3VuIFlhdC1T
ZW4gVW5pdmVyc2l0eSwgNTh0aCwgWmhvbmdzaGFuIFJvYWQgSUksIDUxMDA4MCwgR3Vhbmd6aG91
LCBQZW9wbGUmYXBvcztzIFJlcHVibGljIG9mIENoaW5hLjwvYXV0aC1hZGRyZXNzPjx0aXRsZXM+
PHRpdGxlPk1pUi0xMzVhIHByb21vdGVzIHJlbmFsIGZpYnJvc2lzIGluIGRpYWJldGljIG5lcGhy
b3BhdGh5IGJ5IHJlZ3VsYXRpbmcgVFJQQzE8L3RpdGxlPjxzZWNvbmRhcnktdGl0bGU+RGlhYmV0
b2xvZ2lhPC9zZWNvbmRhcnktdGl0bGU+PC90aXRsZXM+PHBlcmlvZGljYWw+PGZ1bGwtdGl0bGU+
RGlhYmV0b2xvZ2lhPC9mdWxsLXRpdGxlPjwvcGVyaW9kaWNhbD48cGFnZXM+MTcyNi0zNjwvcGFn
ZXM+PHZvbHVtZT41Nzwvdm9sdW1lPjxudW1iZXI+ODwvbnVtYmVyPjxlZGl0aW9uPjIwMTQvMDYv
MDk8L2VkaXRpb24+PGtleXdvcmRzPjxrZXl3b3JkPkFuaW1hbHM8L2tleXdvcmQ+PGtleXdvcmQ+
Q2VsbCBMaW5lPC9rZXl3b3JkPjxrZXl3b3JkPkRpYWJldGljIE5lcGhyb3BhdGhpZXMvKm1ldGFi
b2xpc20vcGF0aG9sb2d5PC9rZXl3b3JkPjxrZXl3b3JkPkZpYnJvc2lzL21ldGFib2xpc20vcGF0
aG9sb2d5PC9rZXl3b3JkPjxrZXl3b3JkPkh1bWFuczwva2V5d29yZD48a2V5d29yZD5LaWRuZXkv
KnBhdGhvbG9neTwva2V5d29yZD48a2V5d29yZD5NZXNhbmdpYWwgQ2VsbHMvKm1ldGFib2xpc20v
cGF0aG9sb2d5PC9rZXl3b3JkPjxrZXl3b3JkPk1pY2U8L2tleXdvcmQ+PGtleXdvcmQ+TWljcm9S
TkFzL2Jsb29kL2dlbmV0aWNzLyptZXRhYm9saXNtPC9rZXl3b3JkPjxrZXl3b3JkPlRSUEMgQ2F0
aW9uIENoYW5uZWxzL2dlbmV0aWNzLyptZXRhYm9saXNtPC9rZXl3b3JkPjxrZXl3b3JkPlVwLVJl
Z3VsYXRpb248L2tleXdvcmQ+PC9rZXl3b3Jkcz48ZGF0ZXM+PHllYXI+MjAxNDwveWVhcj48cHVi
LWRhdGVzPjxkYXRlPkF1ZzwvZGF0ZT48L3B1Yi1kYXRlcz48L2RhdGVzPjxpc2JuPjE0MzItMDQy
OCAoRWxlY3Ryb25pYykmI3hEOzAwMTItMTg2WCAoTGlua2luZyk8L2lzYm4+PGFjY2Vzc2lvbi1u
dW0+MjQ5MDg1NjY8L2FjY2Vzc2lvbi1udW0+PHVybHM+PHJlbGF0ZWQtdXJscz48dXJsPmh0dHBz
Oi8vd3d3Lm5jYmkubmxtLm5paC5nb3YvcHVibWVkLzI0OTA4NTY2PC91cmw+PC9yZWxhdGVkLXVy
bHM+PC91cmxzPjxlbGVjdHJvbmljLXJlc291cmNlLW51bT4xMC4xMDA3L3MwMDEyNS0wMTQtMzI4
Mi0wPC9lbGVjdHJvbmljLXJlc291cmNlLW51bT48L3JlY29yZD48L0NpdGU+PC9FbmROb3RlPgB=
</w:fldData>
              </w:fldChar>
            </w:r>
            <w:r w:rsidR="009300ED" w:rsidRPr="000A6865">
              <w:rPr>
                <w:rFonts w:ascii="Times New Roman" w:hAnsi="Times New Roman" w:cs="Times New Roman"/>
                <w:sz w:val="20"/>
                <w:szCs w:val="20"/>
              </w:rPr>
              <w:instrText xml:space="preserve"> ADDIN EN.CITE </w:instrText>
            </w:r>
            <w:r w:rsidR="009300ED" w:rsidRPr="000A6865">
              <w:rPr>
                <w:rFonts w:ascii="Times New Roman" w:hAnsi="Times New Roman" w:cs="Times New Roman"/>
                <w:sz w:val="20"/>
                <w:szCs w:val="20"/>
              </w:rPr>
              <w:fldChar w:fldCharType="begin">
                <w:fldData xml:space="preserve">PEVuZE5vdGU+PENpdGU+PEF1dGhvcj5HaG9sYW1pbmVqYWQ8L0F1dGhvcj48WWVhcj4yMDE4PC9Z
ZWFyPjxSZWNOdW0+NTwvUmVjTnVtPjxEaXNwbGF5VGV4dD4oNCwgOCk8L0Rpc3BsYXlUZXh0Pjxy
ZWNvcmQ+PHJlYy1udW1iZXI+NTwvcmVjLW51bWJlcj48Zm9yZWlnbi1rZXlzPjxrZXkgYXBwPSJF
TiIgZGItaWQ9Ind3cGE1YXNzMnR0ejBnZXBkNTB4MGQ1cncwc3cyZng1YXJ6diIgdGltZXN0YW1w
PSIxNTgxMzk3NDQzIj41PC9rZXk+PC9mb3JlaWduLWtleXM+PHJlZi10eXBlIG5hbWU9IkpvdXJu
YWwgQXJ0aWNsZSI+MTc8L3JlZi10eXBlPjxjb250cmlidXRvcnM+PGF1dGhvcnM+PGF1dGhvcj5H
aG9sYW1pbmVqYWQsIEEuPC9hdXRob3I+PGF1dGhvcj5BYmR1bCBUZWhyYW5pLCBILjwvYXV0aG9y
PjxhdXRob3I+R2hvbGFtaSBGZXNoYXJha2ksIE0uPC9hdXRob3I+PC9hdXRob3JzPjwvY29udHJp
YnV0b3JzPjxhdXRoLWFkZHJlc3M+RGVwYXJ0bWVudCBvZiBNZWRpY2FsIEJpb3RlY2hub2xvZ3ks
IEZhY3VsdHkgb2YgTWVkaWNhbCBTY2llbmNlcywgVGFyYmlhdCBNb2RhcmVzIFVuaXZlcnNpdHks
IEphbGFsIEFsIEFobWFkIFN0cmVldCwgTm8uIDcsIFAuTy4gQm94IDE0MTE1LTExMSwgVGVocmFu
LCBUZWhyYW4gUHJvdmluY2UsIElyYW4uJiN4RDtEZXBhcnRtZW50IG9mIE1lZGljYWwgQmlvdGVj
aG5vbG9neSwgRmFjdWx0eSBvZiBNZWRpY2FsIFNjaWVuY2VzLCBUYXJiaWF0IE1vZGFyZXMgVW5p
dmVyc2l0eSwgSmFsYWwgQWwgQWhtYWQgU3RyZWV0LCBOby4gNywgUC5PLiBCb3ggMTQxMTUtMTEx
LCBUZWhyYW4sIFRlaHJhbiBQcm92aW5jZSwgSXJhbi4gaC50ZWhyYW5pQG1vZGFyZXMuYWMuaXIu
JiN4RDtEZXBhcnRtZW50IG9mIEJpb3N0YXRpc3RpY3MsIEZhY3VsdHkgb2YgTWVkaWNhbCBTY2ll
bmNlcywgVGFyYmlhdCBNb2RhcmVzIFVuaXZlcnNpdHksIFRlaHJhbiwgSXJhbi48L2F1dGgtYWRk
cmVzcz48dGl0bGVzPjx0aXRsZT5JZGVudGlmaWNhdGlvbiBvZiBjYW5kaWRhdGUgbWljcm9STkEg
YmlvbWFya2VycyBpbiBkaWFiZXRpYyBuZXBocm9wYXRoeTogYSBtZXRhLWFuYWx5c2lzIG9mIHBy
b2ZpbGluZyBzdHVkaWVzPC90aXRsZT48c2Vjb25kYXJ5LXRpdGxlPkogTmVwaHJvbDwvc2Vjb25k
YXJ5LXRpdGxlPjwvdGl0bGVzPjxwZXJpb2RpY2FsPjxmdWxsLXRpdGxlPkogTmVwaHJvbDwvZnVs
bC10aXRsZT48L3BlcmlvZGljYWw+PHBhZ2VzPjgxMy04MzE8L3BhZ2VzPjx2b2x1bWU+MzE8L3Zv
bHVtZT48bnVtYmVyPjY8L251bWJlcj48ZWRpdGlvbj4yMDE4LzA3LzE5PC9lZGl0aW9uPjxrZXl3
b3Jkcz48a2V5d29yZD5EaWFiZXRpYyBOZXBocm9wYXRoaWVzL2RpYWdub3Npcy8qZ2VuZXRpY3Mv
bWV0YWJvbGlzbTwva2V5d29yZD48a2V5d29yZD5EaXNlYXNlIFByb2dyZXNzaW9uPC9rZXl3b3Jk
PjxrZXl3b3JkPkdlbmUgRXhwcmVzc2lvbiBQcm9maWxpbmcvKm1ldGhvZHM8L2tleXdvcmQ+PGtl
eXdvcmQ+R2VuZSBFeHByZXNzaW9uIFJlZ3VsYXRpb248L2tleXdvcmQ+PGtleXdvcmQ+R2VuZXRp
YyBNYXJrZXJzPC9rZXl3b3JkPjxrZXl3b3JkPkh1bWFuczwva2V5d29yZD48a2V5d29yZD5NaWNy
b1JOQXMvKmdlbmV0aWNzL21ldGFib2xpc208L2tleXdvcmQ+PGtleXdvcmQ+U2lnbmFsIFRyYW5z
ZHVjdGlvbjwva2V5d29yZD48a2V5d29yZD4qVHJhbnNjcmlwdG9tZTwva2V5d29yZD48L2tleXdv
cmRzPjxkYXRlcz48eWVhcj4yMDE4PC95ZWFyPjxwdWItZGF0ZXM+PGRhdGU+RGVjPC9kYXRlPjwv
cHViLWRhdGVzPjwvZGF0ZXM+PGlzYm4+MTcyNC02MDU5IChFbGVjdHJvbmljKSYjeEQ7MTEyMS04
NDI4IChMaW5raW5nKTwvaXNibj48YWNjZXNzaW9uLW51bT4zMDAxOTEwMzwvYWNjZXNzaW9uLW51
bT48dXJscz48cmVsYXRlZC11cmxzPjx1cmw+aHR0cHM6Ly93d3cubmNiaS5ubG0ubmloLmdvdi9w
dWJtZWQvMzAwMTkxMDM8L3VybD48L3JlbGF0ZWQtdXJscz48L3VybHM+PGVsZWN0cm9uaWMtcmVz
b3VyY2UtbnVtPjEwLjEwMDcvczQwNjIwLTAxOC0wNTExLTU8L2VsZWN0cm9uaWMtcmVzb3VyY2Ut
bnVtPjwvcmVjb3JkPjwvQ2l0ZT48Q2l0ZT48QXV0aG9yPkhlPC9BdXRob3I+PFllYXI+MjAxNDwv
WWVhcj48UmVjTnVtPjY2PC9SZWNOdW0+PHJlY29yZD48cmVjLW51bWJlcj42NjwvcmVjLW51bWJl
cj48Zm9yZWlnbi1rZXlzPjxrZXkgYXBwPSJFTiIgZGItaWQ9ImEwZXhkdGR0aXZkdDJnZWR0YXFw
d2VleXo1OTllNXJ4MnJ0dCIgdGltZXN0YW1wPSIxNTg3NzgzODU4Ij42Njwva2V5PjwvZm9yZWln
bi1rZXlzPjxyZWYtdHlwZSBuYW1lPSJKb3VybmFsIEFydGljbGUiPjE3PC9yZWYtdHlwZT48Y29u
dHJpYnV0b3JzPjxhdXRob3JzPjxhdXRob3I+SGUsIEYuPC9hdXRob3I+PGF1dGhvcj5QZW5nLCBG
LjwvYXV0aG9yPjxhdXRob3I+WGlhLCBYLjwvYXV0aG9yPjxhdXRob3I+WmhhbywgQy48L2F1dGhv
cj48YXV0aG9yPkx1bywgUS48L2F1dGhvcj48YXV0aG9yPkd1YW4sIFcuPC9hdXRob3I+PGF1dGhv
cj5MaSwgWi48L2F1dGhvcj48YXV0aG9yPll1LCBYLjwvYXV0aG9yPjxhdXRob3I+SHVhbmcsIEYu
PC9hdXRob3I+PC9hdXRob3JzPjwvY29udHJpYnV0b3JzPjxhdXRoLWFkZHJlc3M+RGVwYXJ0bWVu
dCBvZiBOZXBocm9sb2d5LCBUaGUgRmlyc3QgQWZmaWxpYXRlZCBIb3NwaXRhbCwgU3VuIFlhdC1T
ZW4gVW5pdmVyc2l0eSwgNTh0aCwgWmhvbmdzaGFuIFJvYWQgSUksIDUxMDA4MCwgR3Vhbmd6aG91
LCBQZW9wbGUmYXBvcztzIFJlcHVibGljIG9mIENoaW5hLjwvYXV0aC1hZGRyZXNzPjx0aXRsZXM+
PHRpdGxlPk1pUi0xMzVhIHByb21vdGVzIHJlbmFsIGZpYnJvc2lzIGluIGRpYWJldGljIG5lcGhy
b3BhdGh5IGJ5IHJlZ3VsYXRpbmcgVFJQQzE8L3RpdGxlPjxzZWNvbmRhcnktdGl0bGU+RGlhYmV0
b2xvZ2lhPC9zZWNvbmRhcnktdGl0bGU+PC90aXRsZXM+PHBlcmlvZGljYWw+PGZ1bGwtdGl0bGU+
RGlhYmV0b2xvZ2lhPC9mdWxsLXRpdGxlPjwvcGVyaW9kaWNhbD48cGFnZXM+MTcyNi0zNjwvcGFn
ZXM+PHZvbHVtZT41Nzwvdm9sdW1lPjxudW1iZXI+ODwvbnVtYmVyPjxlZGl0aW9uPjIwMTQvMDYv
MDk8L2VkaXRpb24+PGtleXdvcmRzPjxrZXl3b3JkPkFuaW1hbHM8L2tleXdvcmQ+PGtleXdvcmQ+
Q2VsbCBMaW5lPC9rZXl3b3JkPjxrZXl3b3JkPkRpYWJldGljIE5lcGhyb3BhdGhpZXMvKm1ldGFi
b2xpc20vcGF0aG9sb2d5PC9rZXl3b3JkPjxrZXl3b3JkPkZpYnJvc2lzL21ldGFib2xpc20vcGF0
aG9sb2d5PC9rZXl3b3JkPjxrZXl3b3JkPkh1bWFuczwva2V5d29yZD48a2V5d29yZD5LaWRuZXkv
KnBhdGhvbG9neTwva2V5d29yZD48a2V5d29yZD5NZXNhbmdpYWwgQ2VsbHMvKm1ldGFib2xpc20v
cGF0aG9sb2d5PC9rZXl3b3JkPjxrZXl3b3JkPk1pY2U8L2tleXdvcmQ+PGtleXdvcmQ+TWljcm9S
TkFzL2Jsb29kL2dlbmV0aWNzLyptZXRhYm9saXNtPC9rZXl3b3JkPjxrZXl3b3JkPlRSUEMgQ2F0
aW9uIENoYW5uZWxzL2dlbmV0aWNzLyptZXRhYm9saXNtPC9rZXl3b3JkPjxrZXl3b3JkPlVwLVJl
Z3VsYXRpb248L2tleXdvcmQ+PC9rZXl3b3Jkcz48ZGF0ZXM+PHllYXI+MjAxNDwveWVhcj48cHVi
LWRhdGVzPjxkYXRlPkF1ZzwvZGF0ZT48L3B1Yi1kYXRlcz48L2RhdGVzPjxpc2JuPjE0MzItMDQy
OCAoRWxlY3Ryb25pYykmI3hEOzAwMTItMTg2WCAoTGlua2luZyk8L2lzYm4+PGFjY2Vzc2lvbi1u
dW0+MjQ5MDg1NjY8L2FjY2Vzc2lvbi1udW0+PHVybHM+PHJlbGF0ZWQtdXJscz48dXJsPmh0dHBz
Oi8vd3d3Lm5jYmkubmxtLm5paC5nb3YvcHVibWVkLzI0OTA4NTY2PC91cmw+PC9yZWxhdGVkLXVy
bHM+PC91cmxzPjxlbGVjdHJvbmljLXJlc291cmNlLW51bT4xMC4xMDA3L3MwMDEyNS0wMTQtMzI4
Mi0wPC9lbGVjdHJvbmljLXJlc291cmNlLW51bT48L3JlY29yZD48L0NpdGU+PC9FbmROb3RlPgB=
</w:fldData>
              </w:fldChar>
            </w:r>
            <w:r w:rsidR="009300ED" w:rsidRPr="000A6865">
              <w:rPr>
                <w:rFonts w:ascii="Times New Roman" w:hAnsi="Times New Roman" w:cs="Times New Roman"/>
                <w:sz w:val="20"/>
                <w:szCs w:val="20"/>
              </w:rPr>
              <w:instrText xml:space="preserve"> ADDIN EN.CITE.DATA </w:instrText>
            </w:r>
            <w:r w:rsidR="009300ED" w:rsidRPr="000A6865">
              <w:rPr>
                <w:rFonts w:ascii="Times New Roman" w:hAnsi="Times New Roman" w:cs="Times New Roman"/>
                <w:sz w:val="20"/>
                <w:szCs w:val="20"/>
              </w:rPr>
            </w:r>
            <w:r w:rsidR="009300ED"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9300ED" w:rsidRPr="000A6865">
              <w:rPr>
                <w:rFonts w:ascii="Times New Roman" w:hAnsi="Times New Roman" w:cs="Times New Roman"/>
                <w:noProof/>
                <w:sz w:val="20"/>
                <w:szCs w:val="20"/>
              </w:rPr>
              <w:t>(4, 8)</w:t>
            </w:r>
            <w:r w:rsidRPr="000A6865">
              <w:rPr>
                <w:rFonts w:ascii="Times New Roman" w:hAnsi="Times New Roman" w:cs="Times New Roman"/>
                <w:sz w:val="20"/>
                <w:szCs w:val="20"/>
              </w:rPr>
              <w:fldChar w:fldCharType="end"/>
            </w:r>
          </w:p>
        </w:tc>
      </w:tr>
      <w:tr w:rsidR="000A6865" w:rsidRPr="000A6865" w14:paraId="62463899" w14:textId="77777777" w:rsidTr="000A6865">
        <w:tc>
          <w:tcPr>
            <w:tcW w:w="1975" w:type="dxa"/>
            <w:vAlign w:val="bottom"/>
          </w:tcPr>
          <w:p w14:paraId="2E62C979" w14:textId="23823C95"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141-3p</w:t>
            </w:r>
          </w:p>
        </w:tc>
        <w:tc>
          <w:tcPr>
            <w:tcW w:w="1890" w:type="dxa"/>
          </w:tcPr>
          <w:p w14:paraId="1ED7E0A7" w14:textId="00051092" w:rsidR="001F5BB2" w:rsidRPr="000A6865" w:rsidRDefault="00B66435"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5AD23B43" w14:textId="77777777" w:rsidR="001F5BB2" w:rsidRPr="000A6865" w:rsidRDefault="001F5BB2" w:rsidP="001F5BB2">
            <w:pPr>
              <w:rPr>
                <w:rFonts w:ascii="Times New Roman" w:hAnsi="Times New Roman" w:cs="Times New Roman"/>
                <w:sz w:val="20"/>
                <w:szCs w:val="20"/>
              </w:rPr>
            </w:pPr>
          </w:p>
        </w:tc>
        <w:tc>
          <w:tcPr>
            <w:tcW w:w="3261" w:type="dxa"/>
          </w:tcPr>
          <w:p w14:paraId="4E3855F3" w14:textId="3D3EA29C" w:rsidR="001F5BB2" w:rsidRPr="000A6865" w:rsidRDefault="00446DAF"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r>
            <w:r w:rsidRPr="000A6865">
              <w:rPr>
                <w:rFonts w:ascii="Times New Roman" w:hAnsi="Times New Roman" w:cs="Times New Roman"/>
                <w:sz w:val="20"/>
                <w:szCs w:val="20"/>
              </w:rPr>
              <w:instrText xml:space="preserve"> ADDIN EN.CITE &lt;EndNote&gt;&lt;Cite&gt;&lt;Author&gt;Argyropoulos&lt;/Author&gt;&lt;Year&gt;2013&lt;/Year&gt;&lt;RecNum&gt;6&lt;/RecNum&gt;&lt;DisplayText&gt;(5)&lt;/DisplayText&gt;&lt;record&gt;&lt;rec-number&gt;6&lt;/rec-number&gt;&lt;foreign-keys&gt;&lt;key app="EN" db-id="wwpa5ass2ttz0gepd50x0d5rw0sw2fx5arzv" timestamp="1581397581"&gt;6&lt;/key&gt;&lt;/foreign-keys&gt;&lt;ref-type name="Journal Article"&gt;17&lt;/ref-type&gt;&lt;contributors&gt;&lt;authors&gt;&lt;author&gt;Argyropoulos, C.&lt;/author&gt;&lt;author&gt;Wang, K.&lt;/author&gt;&lt;author&gt;McClarty, S.&lt;/author&gt;&lt;author&gt;Huang, D.&lt;/author&gt;&lt;author&gt;Bernardo, J.&lt;/author&gt;&lt;author&gt;Ellis, D.&lt;/author&gt;&lt;author&gt;Orchard, T.&lt;/author&gt;&lt;author&gt;Galas, D.&lt;/author&gt;&lt;author&gt;Johnson, J.&lt;/author&gt;&lt;/authors&gt;&lt;/contributors&gt;&lt;auth-address&gt;Renal and Electrolyte Division, Department of Medicine, University of Pittsburgh, Pittsburgh, Pennsylvania, USA.&lt;/auth-address&gt;&lt;titles&gt;&lt;title&gt;Urinary microRNA profiling in the nephropathy of type 1 diabetes&lt;/title&gt;&lt;secondary-title&gt;PLoS One&lt;/secondary-title&gt;&lt;/titles&gt;&lt;periodical&gt;&lt;full-title&gt;PLoS One&lt;/full-title&gt;&lt;/periodical&gt;&lt;pages&gt;e54662&lt;/pages&gt;&lt;volume&gt;8&lt;/volume&gt;&lt;number&gt;1&lt;/number&gt;&lt;edition&gt;2013/01/30&lt;/edition&gt;&lt;keywords&gt;&lt;keyword&gt;Bayes Theorem&lt;/keyword&gt;&lt;keyword&gt;Diabetes Mellitus, Type 1/*urine&lt;/keyword&gt;&lt;keyword&gt;Diabetic Nephropathies/*urine&lt;/keyword&gt;&lt;keyword&gt;Gene Expression Profiling&lt;/keyword&gt;&lt;keyword&gt;Humans&lt;/keyword&gt;&lt;keyword&gt;MicroRNAs/*urine&lt;/keyword&gt;&lt;keyword&gt;Polymerase Chain Reaction&lt;/keyword&gt;&lt;keyword&gt;Principal Component Analysis&lt;/keyword&gt;&lt;/keywords&gt;&lt;dates&gt;&lt;year&gt;2013&lt;/year&gt;&lt;/dates&gt;&lt;isbn&gt;1932-6203 (Electronic)&amp;#xD;1932-6203 (Linking)&lt;/isbn&gt;&lt;accession-num&gt;23358711&lt;/accession-num&gt;&lt;urls&gt;&lt;related-urls&gt;&lt;url&gt;https://www.ncbi.nlm.nih.gov/pubmed/23358711&lt;/url&gt;&lt;/related-urls&gt;&lt;/urls&gt;&lt;custom2&gt;PMC3554645&lt;/custom2&gt;&lt;electronic-resource-num&gt;10.1371/journal.pone.0054662&lt;/electronic-resource-num&gt;&lt;/record&gt;&lt;/Cite&gt;&lt;/EndNote&gt;</w:instrText>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5)</w:t>
            </w:r>
            <w:r w:rsidRPr="000A6865">
              <w:rPr>
                <w:rFonts w:ascii="Times New Roman" w:hAnsi="Times New Roman" w:cs="Times New Roman"/>
                <w:sz w:val="20"/>
                <w:szCs w:val="20"/>
              </w:rPr>
              <w:fldChar w:fldCharType="end"/>
            </w:r>
          </w:p>
        </w:tc>
      </w:tr>
      <w:tr w:rsidR="000A6865" w:rsidRPr="000A6865" w14:paraId="3BCE4D74" w14:textId="77777777" w:rsidTr="000A6865">
        <w:tc>
          <w:tcPr>
            <w:tcW w:w="1975" w:type="dxa"/>
            <w:vAlign w:val="bottom"/>
          </w:tcPr>
          <w:p w14:paraId="3AF61FF2" w14:textId="565ADF5E"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145</w:t>
            </w:r>
          </w:p>
        </w:tc>
        <w:tc>
          <w:tcPr>
            <w:tcW w:w="1890" w:type="dxa"/>
          </w:tcPr>
          <w:p w14:paraId="0F346301" w14:textId="17D50CC1" w:rsidR="001F5BB2" w:rsidRPr="000A6865" w:rsidRDefault="005015FC"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67C6D9E7" w14:textId="77777777" w:rsidR="001F5BB2" w:rsidRPr="000A6865" w:rsidRDefault="001F5BB2" w:rsidP="001F5BB2">
            <w:pPr>
              <w:rPr>
                <w:rFonts w:ascii="Times New Roman" w:hAnsi="Times New Roman" w:cs="Times New Roman"/>
                <w:sz w:val="20"/>
                <w:szCs w:val="20"/>
              </w:rPr>
            </w:pPr>
          </w:p>
        </w:tc>
        <w:tc>
          <w:tcPr>
            <w:tcW w:w="3261" w:type="dxa"/>
          </w:tcPr>
          <w:p w14:paraId="52A26A21" w14:textId="2A714AEF" w:rsidR="001F5BB2" w:rsidRPr="000A6865" w:rsidRDefault="005015FC"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r>
            <w:r w:rsidR="00A67E8F" w:rsidRPr="000A6865">
              <w:rPr>
                <w:rFonts w:ascii="Times New Roman" w:hAnsi="Times New Roman" w:cs="Times New Roman"/>
                <w:sz w:val="20"/>
                <w:szCs w:val="20"/>
              </w:rPr>
              <w:instrText xml:space="preserve"> ADDIN EN.CITE &lt;EndNote&gt;&lt;Cite&gt;&lt;Author&gt;Barutta&lt;/Author&gt;&lt;Year&gt;2013&lt;/Year&gt;&lt;RecNum&gt;8&lt;/RecNum&gt;&lt;DisplayText&gt;(10)&lt;/DisplayText&gt;&lt;record&gt;&lt;rec-number&gt;8&lt;/rec-number&gt;&lt;foreign-keys&gt;&lt;key app="EN" db-id="wwpa5ass2ttz0gepd50x0d5rw0sw2fx5arzv" timestamp="1581399170"&gt;8&lt;/key&gt;&lt;/foreign-keys&gt;&lt;ref-type name="Journal Article"&gt;17&lt;/ref-type&gt;&lt;contributors&gt;&lt;authors&gt;&lt;author&gt;Barutta, F.&lt;/author&gt;&lt;author&gt;Tricarico M Fau - Corbelli, Alessandro&lt;/author&gt;&lt;author&gt;Corbelli A Fau - Annaratone, Laura&lt;/author&gt;&lt;author&gt;Annaratone L Fau - Pinach, Silvia&lt;/author&gt;&lt;author&gt;Pinach S Fau - Grimaldi, Serena&lt;/author&gt;&lt;author&gt;Grimaldi S Fau - Bruno, Graziella&lt;/author&gt;&lt;author&gt;Bruno G Fau - Cimino, Daniela&lt;/author&gt;&lt;author&gt;Cimino D Fau - Taverna, Daniela&lt;/author&gt;&lt;author&gt;Taverna D Fau - Deregibus, Maria Chiara&lt;/author&gt;&lt;author&gt;Deregibus Mc Fau - Rastaldi, Maria Pia&lt;/author&gt;&lt;author&gt;Rastaldi Mp Fau - Perin, Paolo Cavallo&lt;/author&gt;&lt;author&gt;Perin Pc Fau - Gruden, Gabriella&lt;/author&gt;&lt;author&gt;Gruden, G.&lt;/author&gt;&lt;/authors&gt;&lt;translated-authors&gt;&lt;author&gt;P. LoS One&lt;/author&gt;&lt;/translated-authors&gt;&lt;/contributors&gt;&lt;auth-address&gt;Diabetic Nephropathy Laboratory, Department of Medical Science, University of Turin, Turin, Italy. FAU - Tricarico, Marinella&lt;/auth-address&gt;&lt;titles&gt;&lt;title&gt;Urinary exosomal microRNAs in incipient diabetic nephropathy&lt;/title&gt;&lt;secondary-title&gt;PLoS One&lt;/secondary-title&gt;&lt;/titles&gt;&lt;periodical&gt;&lt;full-title&gt;PLoS One&lt;/full-title&gt;&lt;/periodical&gt;&lt;pages&gt;e73798&lt;/pages&gt;&lt;volume&gt;8&lt;/volume&gt;&lt;number&gt;11&lt;/number&gt;&lt;dates&gt;&lt;year&gt;2013&lt;/year&gt;&lt;/dates&gt;&lt;urls&gt;&lt;/urls&gt;&lt;remote-database-provider&gt;2013&lt;/remote-database-provider&gt;&lt;research-notes&gt;0 (MIRN145 microRNA, human)&amp;#xD;0 (MicroRNAs)&amp;#xD;IY9XDZ35W2 (Glucose)&lt;/research-notes&gt;&lt;language&gt;eng&lt;/language&gt;&lt;/record&gt;&lt;/Cite&gt;&lt;/EndNote&gt;</w:instrText>
            </w:r>
            <w:r w:rsidRPr="000A6865">
              <w:rPr>
                <w:rFonts w:ascii="Times New Roman" w:hAnsi="Times New Roman" w:cs="Times New Roman"/>
                <w:sz w:val="20"/>
                <w:szCs w:val="20"/>
              </w:rPr>
              <w:fldChar w:fldCharType="separate"/>
            </w:r>
            <w:r w:rsidR="00A67E8F" w:rsidRPr="000A6865">
              <w:rPr>
                <w:rFonts w:ascii="Times New Roman" w:hAnsi="Times New Roman" w:cs="Times New Roman"/>
                <w:noProof/>
                <w:sz w:val="20"/>
                <w:szCs w:val="20"/>
              </w:rPr>
              <w:t>(10)</w:t>
            </w:r>
            <w:r w:rsidRPr="000A6865">
              <w:rPr>
                <w:rFonts w:ascii="Times New Roman" w:hAnsi="Times New Roman" w:cs="Times New Roman"/>
                <w:sz w:val="20"/>
                <w:szCs w:val="20"/>
              </w:rPr>
              <w:fldChar w:fldCharType="end"/>
            </w:r>
          </w:p>
        </w:tc>
      </w:tr>
      <w:tr w:rsidR="000A6865" w:rsidRPr="000A6865" w14:paraId="0C9A63BE" w14:textId="77777777" w:rsidTr="000A6865">
        <w:tc>
          <w:tcPr>
            <w:tcW w:w="1975" w:type="dxa"/>
            <w:vAlign w:val="bottom"/>
          </w:tcPr>
          <w:p w14:paraId="747E3055" w14:textId="7737FEAC"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146a</w:t>
            </w:r>
          </w:p>
        </w:tc>
        <w:tc>
          <w:tcPr>
            <w:tcW w:w="1890" w:type="dxa"/>
          </w:tcPr>
          <w:p w14:paraId="28111AE0" w14:textId="07259AC6" w:rsidR="001F5BB2" w:rsidRPr="000A6865" w:rsidRDefault="00754A27" w:rsidP="001F5BB2">
            <w:pPr>
              <w:rPr>
                <w:rFonts w:ascii="Times New Roman" w:hAnsi="Times New Roman" w:cs="Times New Roman"/>
                <w:sz w:val="20"/>
                <w:szCs w:val="20"/>
              </w:rPr>
            </w:pPr>
            <w:r w:rsidRPr="000A6865">
              <w:rPr>
                <w:rFonts w:ascii="Times New Roman" w:hAnsi="Times New Roman" w:cs="Times New Roman"/>
                <w:sz w:val="20"/>
                <w:szCs w:val="20"/>
              </w:rPr>
              <w:t>2</w:t>
            </w:r>
          </w:p>
        </w:tc>
        <w:tc>
          <w:tcPr>
            <w:tcW w:w="1890" w:type="dxa"/>
          </w:tcPr>
          <w:p w14:paraId="3340CFBA" w14:textId="792E94AD" w:rsidR="001F5BB2" w:rsidRPr="000A6865" w:rsidRDefault="00FD6E56" w:rsidP="001F5BB2">
            <w:pPr>
              <w:rPr>
                <w:rFonts w:ascii="Times New Roman" w:hAnsi="Times New Roman" w:cs="Times New Roman"/>
                <w:sz w:val="20"/>
                <w:szCs w:val="20"/>
              </w:rPr>
            </w:pPr>
            <w:r w:rsidRPr="000A6865">
              <w:rPr>
                <w:rFonts w:ascii="Times New Roman" w:hAnsi="Times New Roman" w:cs="Times New Roman"/>
                <w:sz w:val="20"/>
                <w:szCs w:val="20"/>
              </w:rPr>
              <w:t>3</w:t>
            </w:r>
          </w:p>
        </w:tc>
        <w:tc>
          <w:tcPr>
            <w:tcW w:w="3261" w:type="dxa"/>
          </w:tcPr>
          <w:p w14:paraId="586DEFEE" w14:textId="039B63A7" w:rsidR="001F5BB2" w:rsidRPr="000A6865" w:rsidRDefault="00A7789F"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CaGF0dDwvQXV0aG9yPjxZZWFyPjIwMTY8L1llYXI+PFJl
Y051bT4xNjwvUmVjTnVtPjxEaXNwbGF5VGV4dD4oMTYtMjApPC9EaXNwbGF5VGV4dD48cmVjb3Jk
PjxyZWMtbnVtYmVyPjE2PC9yZWMtbnVtYmVyPjxmb3JlaWduLWtleXM+PGtleSBhcHA9IkVOIiBk
Yi1pZD0id3dwYTVhc3MydHR6MGdlcGQ1MHgwZDVydzBzdzJmeDVhcnp2IiB0aW1lc3RhbXA9IjE1
ODE0MDA5MTYiPjE2PC9rZXk+PC9mb3JlaWduLWtleXM+PHJlZi10eXBlIG5hbWU9IkpvdXJuYWwg
QXJ0aWNsZSI+MTc8L3JlZi10eXBlPjxjb250cmlidXRvcnM+PGF1dGhvcnM+PGF1dGhvcj5CaGF0
dCwgSy48L2F1dGhvcj48YXV0aG9yPkxhbnRpbmcsIEwuIEwuPC9hdXRob3I+PGF1dGhvcj5KaWEs
IFkuPC9hdXRob3I+PGF1dGhvcj5ZYWRhdiwgUy48L2F1dGhvcj48YXV0aG9yPlJlZGR5LCBNLiBB
LjwvYXV0aG9yPjxhdXRob3I+TWFnaWxuaWNrLCBOLjwvYXV0aG9yPjxhdXRob3I+Qm9sZGluLCBN
LjwvYXV0aG9yPjxhdXRob3I+TmF0YXJhamFuLCBSLjwvYXV0aG9yPjwvYXV0aG9ycz48L2NvbnRy
aWJ1dG9ycz48YXV0aC1hZGRyZXNzPkRlcGFydG1lbnQgb2YgRGlhYmV0ZXMgQ29tcGxpY2F0aW9u
cy4mI3hEO0RlcGFydG1lbnQgb2YgTW9sZWN1bGFyIGFuZCBDZWxsdWxhciBCaW9sb2d5LCBhbmQg
SXJlbGwgYW5kIE1hbmVsbGEgR3JhZHVhdGUgU2Nob29sIG9mIEJpb2xvZ2ljYWwgU2NpZW5jZXMs
IEJlY2ttYW4gUmVzZWFyY2ggSW5zdGl0dXRlIG9mIENpdHkgb2YgSG9wZSBOYXRpb25hbCBNZWRp
Y2FsIENlbnRlciwgRHVhcnRlLCBDYWxpZm9ybmlhLiYjeEQ7RGVwYXJ0bWVudCBvZiBNb2xlY3Vs
YXIgYW5kIENlbGx1bGFyIEJpb2xvZ3ksIGFuZC4mI3hEO0RlcGFydG1lbnQgb2YgRGlhYmV0ZXMg
Q29tcGxpY2F0aW9ucywgUk5hdGFyYWphbkBjb2gub3JnLjwvYXV0aC1hZGRyZXNzPjx0aXRsZXM+
PHRpdGxlPkFudGktSW5mbGFtbWF0b3J5IFJvbGUgb2YgTWljcm9STkEtMTQ2YSBpbiB0aGUgUGF0
aG9nZW5lc2lzIG9mIERpYWJldGljIE5lcGhyb3BhdGh5PC90aXRsZT48c2Vjb25kYXJ5LXRpdGxl
PkogQW0gU29jIE5lcGhyb2w8L3NlY29uZGFyeS10aXRsZT48L3RpdGxlcz48cGVyaW9kaWNhbD48
ZnVsbC10aXRsZT5KIEFtIFNvYyBOZXBocm9sPC9mdWxsLXRpdGxlPjwvcGVyaW9kaWNhbD48cGFn
ZXM+MjI3Ny04ODwvcGFnZXM+PHZvbHVtZT4yNzwvdm9sdW1lPjxudW1iZXI+ODwvbnVtYmVyPjxl
ZGl0aW9uPjIwMTUvMTIvMTA8L2VkaXRpb24+PGtleXdvcmRzPjxrZXl3b3JkPkFuaW1hbHM8L2tl
eXdvcmQ+PGtleXdvcmQ+RGlhYmV0aWMgTmVwaHJvcGF0aGllcy8qZXRpb2xvZ3k8L2tleXdvcmQ+
PGtleXdvcmQ+SW5mbGFtbWF0aW9uL2V0aW9sb2d5PC9rZXl3b3JkPjxrZXl3b3JkPk1hY3JvcGhh
Z2VzPC9rZXl3b3JkPjxrZXl3b3JkPk1pY2U8L2tleXdvcmQ+PGtleXdvcmQ+TWljcm9STkFzLypw
aHlzaW9sb2d5PC9rZXl3b3JkPjxrZXl3b3JkPipkaWFiZXRpYyBuZXBocm9wYXRoeTwva2V5d29y
ZD48a2V5d29yZD4qaW5mbGFtbWF0aW9uPC9rZXl3b3JkPjxrZXl3b3JkPiptYWNyb3BoYWdlczwv
a2V5d29yZD48a2V5d29yZD4qbWljcm9STkE8L2tleXdvcmQ+PGtleXdvcmQ+KnJlbmFsIGZpYnJv
c2lzPC9rZXl3b3JkPjwva2V5d29yZHM+PGRhdGVzPjx5ZWFyPjIwMTY8L3llYXI+PHB1Yi1kYXRl
cz48ZGF0ZT5BdWc8L2RhdGU+PC9wdWItZGF0ZXM+PC9kYXRlcz48aXNibj4xNTMzLTM0NTAgKEVs
ZWN0cm9uaWMpJiN4RDsxMDQ2LTY2NzMgKExpbmtpbmcpPC9pc2JuPjxhY2Nlc3Npb24tbnVtPjI2
NjQ3NDIzPC9hY2Nlc3Npb24tbnVtPjx1cmxzPjxyZWxhdGVkLXVybHM+PHVybD5odHRwczovL3d3
dy5uY2JpLm5sbS5uaWguZ292L3B1Ym1lZC8yNjY0NzQyMzwvdXJsPjwvcmVsYXRlZC11cmxzPjwv
dXJscz48Y3VzdG9tMj5QTUM0OTc4MDM0PC9jdXN0b20yPjxlbGVjdHJvbmljLXJlc291cmNlLW51
bT4xMC4xNjgxL0FTTi4yMDE1MDEwMTExPC9lbGVjdHJvbmljLXJlc291cmNlLW51bT48L3JlY29y
ZD48L0NpdGU+PENpdGU+PEF1dGhvcj5XYW48L0F1dGhvcj48WWVhcj4yMDE4PC9ZZWFyPjxSZWNO
dW0+Njc8L1JlY051bT48cmVjb3JkPjxyZWMtbnVtYmVyPjY3PC9yZWMtbnVtYmVyPjxmb3JlaWdu
LWtleXM+PGtleSBhcHA9IkVOIiBkYi1pZD0iYTBleGR0ZHRpdmR0MmdlZHRhcXB3ZWV5ejU5OWU1
cngycnR0IiB0aW1lc3RhbXA9IjE1ODc3ODQ0MDkiPjY3PC9rZXk+PC9mb3JlaWduLWtleXM+PHJl
Zi10eXBlIG5hbWU9IkpvdXJuYWwgQXJ0aWNsZSI+MTc8L3JlZi10eXBlPjxjb250cmlidXRvcnM+
PGF1dGhvcnM+PGF1dGhvcj5XYW4sIFIuIEouPC9hdXRob3I+PGF1dGhvcj5MaSwgWS4gSC48L2F1
dGhvcj48L2F1dGhvcnM+PC9jb250cmlidXRvcnM+PGF1dGgtYWRkcmVzcz5EZXBhcnRtZW50IG9m
IFVyb2xvZ3ksIEhvc3BpdGFsIG9mIFRpYW5qaW4gTmFua2FpLCBOYW5rYWksIFRpYW5qaW4gMzAw
MTAwLCBQLlIuIENoaW5hLjwvYXV0aC1hZGRyZXNzPjx0aXRsZXM+PHRpdGxlPk1pY3JvUk5BMTQ2
YS9OQVBESCBveGlkYXNlNCBkZWNyZWFzZXMgcmVhY3RpdmUgb3h5Z2VuIHNwZWNpZXMgZ2VuZXJh
dGlvbiBhbmQgaW5mbGFtbWF0aW9uIGluIGEgZGlhYmV0aWMgbmVwaHJvcGF0aHkgbW9kZWw8L3Rp
dGxlPjxzZWNvbmRhcnktdGl0bGU+TW9sIE1lZCBSZXA8L3NlY29uZGFyeS10aXRsZT48L3RpdGxl
cz48cGVyaW9kaWNhbD48ZnVsbC10aXRsZT5Nb2wgTWVkIFJlcDwvZnVsbC10aXRsZT48L3Blcmlv
ZGljYWw+PHBhZ2VzPjQ3NTktNDc2NjwvcGFnZXM+PHZvbHVtZT4xNzwvdm9sdW1lPjxudW1iZXI+
MzwvbnVtYmVyPjxlZGl0aW9uPjIwMTgvMDEvMTM8L2VkaXRpb24+PGtleXdvcmRzPjxrZXl3b3Jk
PkFjZXR5bGN5c3RlaW5lL3BoYXJtYWNvbG9neTwva2V5d29yZD48a2V5d29yZD5BbmltYWxzPC9r
ZXl3b3JkPjxrZXl3b3JkPkFudGFnb21pcnMvbWV0YWJvbGlzbTwva2V5d29yZD48a2V5d29yZD5D
ZWxsIExpbmU8L2tleXdvcmQ+PGtleXdvcmQ+RGlhYmV0aWMgTmVwaHJvcGF0aGllcy9tZXRhYm9s
aXNtL3BhdGhvbG9neS92ZXRlcmluYXJ5PC9rZXl3b3JkPjxrZXl3b3JkPkRpc2Vhc2UgTW9kZWxz
LCBBbmltYWw8L2tleXdvcmQ+PGtleXdvcmQ+R2x1Y29zZS9waGFybWFjb2xvZ3k8L2tleXdvcmQ+
PGtleXdvcmQ+SHVtYW5zPC9rZXl3b3JkPjxrZXl3b3JkPkluZmxhbW1hdGlvbjwva2V5d29yZD48
a2V5d29yZD5JbnRlcmNlbGx1bGFyIEFkaGVzaW9uIE1vbGVjdWxlLTEvbWV0YWJvbGlzbTwva2V5
d29yZD48a2V5d29yZD5NYWxlPC9rZXl3b3JkPjxrZXl3b3JkPk1pY2U8L2tleXdvcmQ+PGtleXdv
cmQ+TWljZSwgSW5icmVkIEM1N0JMPC9rZXl3b3JkPjxrZXl3b3JkPk1pY3JvUk5Bcy9hbnRhZ29u
aXN0cyAmYW1wOyBpbmhpYml0b3JzL2dlbmV0aWNzLyptZXRhYm9saXNtPC9rZXl3b3JkPjxrZXl3
b3JkPk5BRFBIIE94aWRhc2UgNC9hbnRhZ29uaXN0cyAmYW1wOyBpbmhpYml0b3JzL2dlbmV0aWNz
LyptZXRhYm9saXNtPC9rZXl3b3JkPjxrZXl3b3JkPk94aWRhdGl2ZSBTdHJlc3MvZHJ1ZyBlZmZl
Y3RzPC9rZXl3b3JkPjxrZXl3b3JkPlJlYWN0aXZlIE94eWdlbiBTcGVjaWVzL21ldGFib2xpc208
L2tleXdvcmQ+PGtleXdvcmQ+U3VwZXJveGlkZSBEaXNtdXRhc2UvbWV0YWJvbGlzbTwva2V5d29y
ZD48a2V5d29yZD5WYXNjdWxhciBDZWxsIEFkaGVzaW9uIE1vbGVjdWxlLTEvbWV0YWJvbGlzbTwv
a2V5d29yZD48L2tleXdvcmRzPjxkYXRlcz48eWVhcj4yMDE4PC95ZWFyPjxwdWItZGF0ZXM+PGRh
dGU+TWFyPC9kYXRlPjwvcHViLWRhdGVzPjwvZGF0ZXM+PGlzYm4+MTc5MS0zMDA0IChFbGVjdHJv
bmljKSYjeEQ7MTc5MS0yOTk3IChMaW5raW5nKTwvaXNibj48YWNjZXNzaW9uLW51bT4yOTMyODQw
MDwvYWNjZXNzaW9uLW51bT48dXJscz48cmVsYXRlZC11cmxzPjx1cmw+aHR0cHM6Ly93d3cubmNi
aS5ubG0ubmloLmdvdi9wdWJtZWQvMjkzMjg0MDA8L3VybD48L3JlbGF0ZWQtdXJscz48L3VybHM+
PGVsZWN0cm9uaWMtcmVzb3VyY2UtbnVtPjEwLjM4OTIvbW1yLjIwMTguODQwNzwvZWxlY3Ryb25p
Yy1yZXNvdXJjZS1udW0+PC9yZWNvcmQ+PC9DaXRlPjxDaXRlPjxBdXRob3I+TGVlPC9BdXRob3I+
PFllYXI+MjAxNzwvWWVhcj48UmVjTnVtPjY4PC9SZWNOdW0+PHJlY29yZD48cmVjLW51bWJlcj42
ODwvcmVjLW51bWJlcj48Zm9yZWlnbi1rZXlzPjxrZXkgYXBwPSJFTiIgZGItaWQ9ImEwZXhkdGR0
aXZkdDJnZWR0YXFwd2VleXo1OTllNXJ4MnJ0dCIgdGltZXN0YW1wPSIxNTg3Nzg0OTI0Ij42ODwv
a2V5PjwvZm9yZWlnbi1rZXlzPjxyZWYtdHlwZSBuYW1lPSJKb3VybmFsIEFydGljbGUiPjE3PC9y
ZWYtdHlwZT48Y29udHJpYnV0b3JzPjxhdXRob3JzPjxhdXRob3I+TGVlLCBILiBXLjwvYXV0aG9y
PjxhdXRob3I+S2hhbiwgUy4gUS48L2F1dGhvcj48YXV0aG9yPktoYWxpcWRpbmEsIFMuPC9hdXRo
b3I+PGF1dGhvcj5BbHRpbnRhcywgTS4gTS48L2F1dGhvcj48YXV0aG9yPkdyYWhhbW1lciwgRi48
L2F1dGhvcj48YXV0aG9yPlpoYW8sIEouIEwuPC9hdXRob3I+PGF1dGhvcj5Lb2gsIEsuIEguPC9h
dXRob3I+PGF1dGhvcj5UYXJkaSwgTi4gSi48L2F1dGhvcj48YXV0aG9yPkZhcmlkaSwgTS4gSC48
L2F1dGhvcj48YXV0aG9yPkdlcmFnaHR5LCBULjwvYXV0aG9yPjxhdXRob3I+Q2ltYmFsdWssIEQu
IEouPC9hdXRob3I+PGF1dGhvcj5TdXN6dGFrLCBLLjwvYXV0aG9yPjxhdXRob3I+TW9pdGEsIEwu
IEYuPC9hdXRob3I+PGF1dGhvcj5CYWx0aW1vcmUsIEQuPC9hdXRob3I+PGF1dGhvcj5UaGFyYXV4
LCBQLiBMLjwvYXV0aG9yPjxhdXRob3I+SHViZXIsIFQuIEIuPC9hdXRob3I+PGF1dGhvcj5LcmV0
emxlciwgTS48L2F1dGhvcj48YXV0aG9yPkJpdHplciwgTS48L2F1dGhvcj48YXV0aG9yPlJlaXNl
ciwgSi48L2F1dGhvcj48YXV0aG9yPkd1cHRhLCBWLjwvYXV0aG9yPjwvYXV0aG9ycz48L2NvbnRy
aWJ1dG9ycz48YXV0aC1hZGRyZXNzPkZyb20gdGhlIERlcGFydG1lbnRzIG9mIEludGVybmFsIE1l
ZGljaW5lIGFuZC4mI3hEO3RoZSBEZXBhcnRtZW50IG9mIE1lZGljaW5lIElWLCBNZWRpY2FsIENl
bnRlciwgRmFjdWx0eSBvZiBNZWRpY2luZSwgVW5pdmVyc2l0eSBvZiBGcmVpYnVyZywgNzkxMDYg
RnJlaWJ1cmcsIEdlcm1hbnkuJiN4RDt0aGUgRGVwYXJ0bWVudCBvZiBNZWRpY2luZSwgTmV3IFlv
cmsgUHJlc2J5dGVyaWFuL1dlaWxsIENvcm5lbGwgTWVkaWNhbCBDZW50ZXIsIE5ldyBZb3JrLCBO
ZXcgWW9yayAxMDA2NS4mI3hEO3RoZSBEaXZpc2lvbiBvZiBCaW9sb2d5IGFuZCBCaW9sb2dpY2Fs
IEVuZ2luZWVyaW5nLCBDYWxpZm9ybmlhIEluc3RpdHV0ZSBvZiBUZWNobm9sb2d5LCBQYXNhZGVu
YSwgQ2FsaWZvcm5pYSA5MTEyNS4mI3hEO1BhdGhvbG9neSwgUnVzaCBVbml2ZXJzaXR5IE1lZGlj
YWwgQ2VudGVyLCBDaGljYWdvLCBJbGxpbm9pcyA2MDYxMi4mI3hEO3RoZSBEZXBhcnRtZW50IG9m
IE1lZGljaW5lLCBSZW5hbCBFbGVjdHJvbHl0ZSBhbmQgSHlwZXJ0ZW5zaW9uIERpdmlzaW9uLCBQ
ZXJlbG1hbiBTY2hvb2wgb2YgTWVkaWNpbmUsIFVuaXZlcnNpdHkgb2YgUGVubnN5bHZhbmlhLCBQ
aGlsYWRlbHBoaWEsIFBlbm5zeWx2YW5pYSAxOTEwNC4mI3hEO3RoZSBJbnN0aXR1dG8gR3VsYmVu
a2lhbiBkZSBDaWVuY2lhLCBSdWEgZGEgUXVpbnRhIEdyYW5kZSA2LCAyNzgwLTE1NiBPZWlyYXMs
IFBvcnR1Z2FsLiYjeEQ7dGhlIFBhcmlzIENhcmRpb3Zhc2N1bGFyIENlbnRyZSAoUEFSQ0MpLCBJ
bnN0aXR1dCBOYXRpb25hbCBkZSBsYSBTYW50ZSBldCBkZSBsYSBSZWNoZXJjaGUgTWVkaWNhbGUg
KElOU0VSTSksIDc1MDE1IFBhcmlzLCBGcmFuY2UgYW5kIHRoZSBVbml2ZXJzaXRlIFBhcmlzIERl
c2NhcnRlcywgU29yYm9ubmUgUGFyaXMgQ2l0ZSwgNzUyNzAgUGFyaXMsIEZyYW5jZS4mI3hEO3Ro
ZSBCSU9TUyBDZW50ZXIgZm9yIEJpb2xvZ2ljYWwgU2lnbmFsbGluZyBTdHVkaWVzLCBBbGJlcnQt
THVkd2lncy1Vbml2ZXJzaXR5IEZyZWlidXJnLCA3OTEwNCBGcmVpYnVyZywgR2VybWFueS4mI3hE
O3RoZSBGUklBUywgRnJlaWJ1cmcgSW5zdGl0dXRlIGZvciBBZHZhbmNlZCBTdHVkaWVzIGFuZCBa
QlNBLUNlbnRlciBmb3IgU3lzdGVtcyBCaW9sb2d5LCBBbGJlcnQtTHVkd2lncy1Vbml2ZXJzaXR5
LCA3OTEwNCBGcmVpYnVyZywgR2VybWFueSwgYW5kLiYjeEQ7dGhlIERpdmlzaW9uIG9mIE5lcGhy
b2xvZ3ksIFVuaXZlcnNpdHkgb2YgTWljaGlnYW4sIEFubiBBcmJvciwgTWljaGlnYW4gNDgxMDku
JiN4RDtGcm9tIHRoZSBEZXBhcnRtZW50cyBvZiBJbnRlcm5hbCBNZWRpY2luZSBhbmQgdmluZWV0
X2d1cHRhQHJ1c2guZWR1LjwvYXV0aC1hZGRyZXNzPjx0aXRsZXM+PHRpdGxlPkFic2VuY2Ugb2Yg
bWlSLTE0NmEgaW4gUG9kb2N5dGVzIEluY3JlYXNlcyBSaXNrIG9mIERpYWJldGljIEdsb21lcnVs
b3BhdGh5IHZpYSBVcC1yZWd1bGF0aW9uIG9mIEVyYkI0IGFuZCBOb3RjaC0xPC90aXRsZT48c2Vj
b25kYXJ5LXRpdGxlPkogQmlvbCBDaGVtPC9zZWNvbmRhcnktdGl0bGU+PC90aXRsZXM+PHBlcmlv
ZGljYWw+PGZ1bGwtdGl0bGU+SiBCaW9sIENoZW08L2Z1bGwtdGl0bGU+PC9wZXJpb2RpY2FsPjxw
YWdlcz43MzItNzQ3PC9wYWdlcz48dm9sdW1lPjI5Mjwvdm9sdW1lPjxudW1iZXI+MjwvbnVtYmVy
PjxlZGl0aW9uPjIwMTYvMTIvMDQ8L2VkaXRpb24+PGtleXdvcmRzPjxrZXl3b3JkPkFuaW1hbHM8
L2tleXdvcmQ+PGtleXdvcmQ+Q2hlbW9raW5lIENDTDIvZ2VuZXRpY3MvbWV0YWJvbGlzbTwva2V5
d29yZD48a2V5d29yZD5EaWFiZXRlcyBNZWxsaXR1cywgRXhwZXJpbWVudGFsL2RydWcgdGhlcmFw
eS9nZW5ldGljcy8qbWV0YWJvbGlzbS9wYXRob2xvZ3k8L2tleXdvcmQ+PGtleXdvcmQ+RGlhYmV0
aWMgTmVwaHJvcGF0aGllcy9kcnVnIHRoZXJhcHkvZ2VuZXRpY3MvKm1ldGFib2xpc20vcGF0aG9s
b2d5PC9rZXl3b3JkPjxrZXl3b3JkPkVybG90aW5pYiBIeWRyb2NobG9yaWRlL3BoYXJtYWNvbG9n
eTwva2V5d29yZD48a2V5d29yZD5NaWNlPC9rZXl3b3JkPjxrZXl3b3JkPk1pY2UsIEtub2Nrb3V0
PC9rZXl3b3JkPjxrZXl3b3JkPk1pY3JvUk5Bcy9nZW5ldGljcy8qbWV0YWJvbGlzbTwva2V5d29y
ZD48a2V5d29yZD5Qb2RvY3l0ZXMvKm1ldGFib2xpc20vcGF0aG9sb2d5PC9rZXl3b3JkPjxrZXl3
b3JkPlJlY2VwdG9yLCBFcmJCLTQvKmJpb3N5bnRoZXNpcy9nZW5ldGljczwva2V5d29yZD48a2V5
d29yZD5SZWNlcHRvciwgTm90Y2gxLypiaW9zeW50aGVzaXMvZ2VuZXRpY3M8L2tleXdvcmQ+PGtl
eXdvcmQ+Umlib251Y2xlYXNlcy9nZW5ldGljcy9tZXRhYm9saXNtPC9rZXl3b3JkPjxrZXl3b3Jk
PlJpc2sgRmFjdG9yczwva2V5d29yZD48a2V5d29yZD5TaWduYWwgVHJhbnNkdWN0aW9uL2RydWcg
ZWZmZWN0cy9nZW5ldGljczwva2V5d29yZD48a2V5d29yZD5UcmFuc2Zvcm1pbmcgR3Jvd3RoIEZh
Y3RvciBiZXRhMS9nZW5ldGljcy9tZXRhYm9saXNtPC9rZXl3b3JkPjxrZXl3b3JkPipVcC1SZWd1
bGF0aW9uPC9rZXl3b3JkPjxrZXl3b3JkPipUeXBlIDEgZGlhYmV0ZXM8L2tleXdvcmQ+PGtleXdv
cmQ+KmRpYWJldGljIGdsb21lcnVsb3BhdGh5PC9rZXl3b3JkPjxrZXl3b3JkPipkaWFiZXRpYyBu
ZXBocm9wYXRoeTwva2V5d29yZD48a2V5d29yZD4qa2lkbmV5PC9rZXl3b3JkPjxrZXl3b3JkPipt
aWNyb1JOQSAobWlSTkEpPC9rZXl3b3JkPjxrZXl3b3JkPiptaXItMTQ2YTwva2V5d29yZD48a2V5
d29yZD4qcG9kb2N5dGU8L2tleXdvcmQ+PC9rZXl3b3Jkcz48ZGF0ZXM+PHllYXI+MjAxNzwveWVh
cj48cHViLWRhdGVzPjxkYXRlPkphbiAxMzwvZGF0ZT48L3B1Yi1kYXRlcz48L2RhdGVzPjxpc2Ju
PjEwODMtMzUxWCAoRWxlY3Ryb25pYykmI3hEOzAwMjEtOTI1OCAoTGlua2luZyk8L2lzYm4+PGFj
Y2Vzc2lvbi1udW0+Mjc5MTM2MjU8L2FjY2Vzc2lvbi1udW0+PHVybHM+PHJlbGF0ZWQtdXJscz48
dXJsPmh0dHBzOi8vd3d3Lm5jYmkubmxtLm5paC5nb3YvcHVibWVkLzI3OTEzNjI1PC91cmw+PC9y
ZWxhdGVkLXVybHM+PC91cmxzPjxjdXN0b20yPlBNQzUyNDE3NDY8L2N1c3RvbTI+PGVsZWN0cm9u
aWMtcmVzb3VyY2UtbnVtPjEwLjEwNzQvamJjLk0xMTYuNzUzODIyPC9lbGVjdHJvbmljLXJlc291
cmNlLW51bT48L3JlY29yZD48L0NpdGU+PENpdGU+PEF1dGhvcj5IdWFuZzwvQXV0aG9yPjxZZWFy
PjIwMTQ8L1llYXI+PFJlY051bT42OTwvUmVjTnVtPjxyZWNvcmQ+PHJlYy1udW1iZXI+Njk8L3Jl
Yy1udW1iZXI+PGZvcmVpZ24ta2V5cz48a2V5IGFwcD0iRU4iIGRiLWlkPSJhMGV4ZHRkdGl2ZHQy
Z2VkdGFxcHdlZXl6NTk5ZTVyeDJydHQiIHRpbWVzdGFtcD0iMTU4Nzc4NTQyNyI+Njk8L2tleT48
L2ZvcmVpZ24ta2V5cz48cmVmLXR5cGUgbmFtZT0iSm91cm5hbCBBcnRpY2xlIj4xNzwvcmVmLXR5
cGU+PGNvbnRyaWJ1dG9ycz48YXV0aG9ycz48YXV0aG9yPkh1YW5nLCBZLjwvYXV0aG9yPjxhdXRo
b3I+TGl1LCBZLjwvYXV0aG9yPjxhdXRob3I+TGksIEwuPC9hdXRob3I+PGF1dGhvcj5TdSwgQi48
L2F1dGhvcj48YXV0aG9yPllhbmcsIEwuPC9hdXRob3I+PGF1dGhvcj5GYW4sIFcuPC9hdXRob3I+
PGF1dGhvcj5ZaW4sIFEuPC9hdXRob3I+PGF1dGhvcj5DaGVuLCBMLjwvYXV0aG9yPjxhdXRob3I+
Q3VpLCBULjwvYXV0aG9yPjxhdXRob3I+WmhhbmcsIEouPC9hdXRob3I+PGF1dGhvcj5MdSwgWS48
L2F1dGhvcj48YXV0aG9yPkNoZW5nLCBKLjwvYXV0aG9yPjxhdXRob3I+RnUsIFAuPC9hdXRob3I+
PGF1dGhvcj5MaXUsIEYuPC9hdXRob3I+PC9hdXRob3JzPjwvY29udHJpYnV0b3JzPjxhdXRoLWFk
ZHJlc3M+RGl2aXNpb24gb2YgTmVwaHJvbG9neSwgV2VzdCBDaGluYSBIb3NwaXRhbCBvZiBTaWNo
dWFuIFVuaXZlcnNpdHksIENoZW5nZHUsIFNpY2h1YW4gNjEwMDQxLCBDaGluYS4gbGl1ZmFuZ2Zo
QDE2My5jb20uPC9hdXRoLWFkZHJlc3M+PHRpdGxlcz48dGl0bGU+SW52b2x2ZW1lbnQgb2YgaW5m
bGFtbWF0aW9uLXJlbGF0ZWQgbWlSLTE1NSBhbmQgbWlSLTE0NmEgaW4gZGlhYmV0aWMgbmVwaHJv
cGF0aHk6IGltcGxpY2F0aW9ucyBmb3IgZ2xvbWVydWxhciBlbmRvdGhlbGlhbCBpbmp1cnk8L3Rp
dGxlPjxzZWNvbmRhcnktdGl0bGU+Qk1DIE5lcGhyb2w8L3NlY29uZGFyeS10aXRsZT48L3RpdGxl
cz48cGVyaW9kaWNhbD48ZnVsbC10aXRsZT5CTUMgTmVwaHJvbDwvZnVsbC10aXRsZT48L3Blcmlv
ZGljYWw+PHBhZ2VzPjE0MjwvcGFnZXM+PHZvbHVtZT4xNTwvdm9sdW1lPjxlZGl0aW9uPjIwMTQv
MDkvMDQ8L2VkaXRpb24+PGtleXdvcmRzPjxrZXl3b3JkPkFkdWx0PC9rZXl3b3JkPjxrZXl3b3Jk
PkFuaW1hbHM8L2tleXdvcmQ+PGtleXdvcmQ+Q2VsbHMsIEN1bHR1cmVkPC9rZXl3b3JkPjxrZXl3
b3JkPkRpYWJldGljIE5lcGhyb3BhdGhpZXMvKm1ldGFib2xpc20vcGF0aG9sb2d5PC9rZXl3b3Jk
PjxrZXl3b3JkPkVuZG90aGVsaXVtLCBWYXNjdWxhci8qbWV0YWJvbGlzbS9wYXRob2xvZ3k8L2tl
eXdvcmQ+PGtleXdvcmQ+RmVtYWxlPC9rZXl3b3JkPjxrZXl3b3JkPkh1bWFuczwva2V5d29yZD48
a2V5d29yZD5JbmZsYW1tYXRpb24gTWVkaWF0b3JzLyptZXRhYm9saXNtPC9rZXl3b3JkPjxrZXl3
b3JkPktpZG5leSBHbG9tZXJ1bHVzLyptZXRhYm9saXNtL3BhdGhvbG9neTwva2V5d29yZD48a2V5
d29yZD5NYWxlPC9rZXl3b3JkPjxrZXl3b3JkPk1pY3JvUk5Bcy8qbWV0YWJvbGlzbTwva2V5d29y
ZD48a2V5d29yZD5NaWRkbGUgQWdlZDwva2V5d29yZD48a2V5d29yZD5SYXRzPC9rZXl3b3JkPjxr
ZXl3b3JkPlJhdHMsIFNwcmFndWUtRGF3bGV5PC9rZXl3b3JkPjwva2V5d29yZHM+PGRhdGVzPjx5
ZWFyPjIwMTQ8L3llYXI+PHB1Yi1kYXRlcz48ZGF0ZT5TZXAgMjwvZGF0ZT48L3B1Yi1kYXRlcz48
L2RhdGVzPjxpc2JuPjE0NzEtMjM2OSAoRWxlY3Ryb25pYykmI3hEOzE0NzEtMjM2OSAoTGlua2lu
Zyk8L2lzYm4+PGFjY2Vzc2lvbi1udW0+MjUxODIxOTA8L2FjY2Vzc2lvbi1udW0+PHVybHM+PHJl
bGF0ZWQtdXJscz48dXJsPmh0dHBzOi8vd3d3Lm5jYmkubmxtLm5paC5nb3YvcHVibWVkLzI1MTgy
MTkwPC91cmw+PC9yZWxhdGVkLXVybHM+PC91cmxzPjxjdXN0b20yPlBNQzQyMzY2NjM8L2N1c3Rv
bTI+PGVsZWN0cm9uaWMtcmVzb3VyY2UtbnVtPjEwLjExODYvMTQ3MS0yMzY5LTE1LTE0MjwvZWxl
Y3Ryb25pYy1yZXNvdXJjZS1udW0+PC9yZWNvcmQ+PC9DaXRlPjxDaXRlPjxBdXRob3I+QWxpcG91
cjwvQXV0aG9yPjxZZWFyPjIwMTM8L1llYXI+PFJlY051bT43MDwvUmVjTnVtPjxyZWNvcmQ+PHJl
Yy1udW1iZXI+NzA8L3JlYy1udW1iZXI+PGZvcmVpZ24ta2V5cz48a2V5IGFwcD0iRU4iIGRiLWlk
PSJhMGV4ZHRkdGl2ZHQyZ2VkdGFxcHdlZXl6NTk5ZTVyeDJydHQiIHRpbWVzdGFtcD0iMTU4Nzc4
NjY3OSI+NzA8L2tleT48L2ZvcmVpZ24ta2V5cz48cmVmLXR5cGUgbmFtZT0iSm91cm5hbCBBcnRp
Y2xlIj4xNzwvcmVmLXR5cGU+PGNvbnRyaWJ1dG9ycz48YXV0aG9ycz48YXV0aG9yPkFsaXBvdXIs
IE0uIFIuPC9hdXRob3I+PGF1dGhvcj5LaGFtYW5laCBBbSBGYXUgLSBZb3VzZWZ6YWRlaCwgTmFz
aWJlaDwvYXV0aG9yPjxhdXRob3I+WW91c2VmemFkZWggTiBGYXUgLSBNb2hhbW1hZC1uZWphZCwg
RGFyeW91c2g8L2F1dGhvcj48YXV0aG9yPk1vaGFtbWFkLW5lamFkIEQgRmF1IC0gU291ZmksIEZh
cmhhZCBHaGFkaXJpPC9hdXRob3I+PGF1dGhvcj5Tb3VmaSwgRi4gRy48L2F1dGhvcj48L2F1dGhv
cnM+PHRyYW5zbGF0ZWQtYXV0aG9ycz48YXV0aG9yPk1vbCBCaW9sLCBSZXA8L2F1dGhvcj48L3Ry
YW5zbGF0ZWQtYXV0aG9ycz48L2NvbnRyaWJ1dG9ycz48YXV0aC1hZGRyZXNzPk5ldXJvc2NpZW5j
ZXMgUmVzZWFyY2ggQ2VudGVyLCBUYWJyaXogVW5pdmVyc2l0eSBvZiBNZWRpY2FsIFNjaWVuY2Vz
LCBUYWJyaXosIElyYW4uIEZBVSAtIEtoYW1hbmVoLCBBbWlyIE1haGRpPC9hdXRoLWFkZHJlc3M+
PHRpdGxlcz48dGl0bGU+VXByZWd1bGF0aW9uIG9mIG1pY3JvUk5BLTE0NmEgd2FzIG5vdCBhY2Nv
bXBhbmllZCBieSBkb3ducmVndWxhdGlvbiBvZiBwcm8taW5mbGFtbWF0b3J5IG1hcmtlcnMgaW4g
ZGlhYmV0aWMga2lkbmV5PC90aXRsZT48c2Vjb25kYXJ5LXRpdGxlPk1vbCBCaW9sIFJlcDwvc2Vj
b25kYXJ5LXRpdGxlPjwvdGl0bGVzPjxwZXJpb2RpY2FsPjxmdWxsLXRpdGxlPk1vbCBCaW9sIFJl
cDwvZnVsbC10aXRsZT48L3BlcmlvZGljYWw+PHBhZ2VzPjY0NzctODM8L3BhZ2VzPjx2b2x1bWU+
NDA8L3ZvbHVtZT48bnVtYmVyPjExPC9udW1iZXI+PGRhdGVzPjx5ZWFyPjIwMTM8L3llYXI+PC9k
YXRlcz48dXJscz48L3VybHM+PHJlbW90ZS1kYXRhYmFzZS1wcm92aWRlcj4yMDEzIE5vdjwvcmVt
b3RlLWRhdGFiYXNlLXByb3ZpZGVyPjxyZXNlYXJjaC1ub3Rlcz4wIChCaW9tYXJrZXJzKSYjeEQ7
MCAoQ3l0b2tpbmVzKSYjeEQ7MCAoSW5mbGFtbWF0aW9uIE1lZGlhdG9ycykmI3hEOzAgKE1JUk4x
NDYgbWljcm9STkEsIHJhdCkmI3hEOzAgKE1pY3JvUk5BcykmI3hEOzAgKE5GLWthcHBhIEIpPC9y
ZXNlYXJjaC1ub3Rlcz48bGFuZ3VhZ2U+ZW5nPC9sYW5ndWFnZT48L3JlY29yZD48L0NpdGU+PC9F
bmROb3RlPn==
</w:fldData>
              </w:fldChar>
            </w:r>
            <w:r w:rsidR="00D23AAC" w:rsidRPr="000A6865">
              <w:rPr>
                <w:rFonts w:ascii="Times New Roman" w:hAnsi="Times New Roman" w:cs="Times New Roman"/>
                <w:sz w:val="20"/>
                <w:szCs w:val="20"/>
              </w:rPr>
              <w:instrText xml:space="preserve"> ADDIN EN.CITE </w:instrText>
            </w:r>
            <w:r w:rsidR="00D23AAC" w:rsidRPr="000A6865">
              <w:rPr>
                <w:rFonts w:ascii="Times New Roman" w:hAnsi="Times New Roman" w:cs="Times New Roman"/>
                <w:sz w:val="20"/>
                <w:szCs w:val="20"/>
              </w:rPr>
              <w:fldChar w:fldCharType="begin">
                <w:fldData xml:space="preserve">PEVuZE5vdGU+PENpdGU+PEF1dGhvcj5CaGF0dDwvQXV0aG9yPjxZZWFyPjIwMTY8L1llYXI+PFJl
Y051bT4xNjwvUmVjTnVtPjxEaXNwbGF5VGV4dD4oMTYtMjApPC9EaXNwbGF5VGV4dD48cmVjb3Jk
PjxyZWMtbnVtYmVyPjE2PC9yZWMtbnVtYmVyPjxmb3JlaWduLWtleXM+PGtleSBhcHA9IkVOIiBk
Yi1pZD0id3dwYTVhc3MydHR6MGdlcGQ1MHgwZDVydzBzdzJmeDVhcnp2IiB0aW1lc3RhbXA9IjE1
ODE0MDA5MTYiPjE2PC9rZXk+PC9mb3JlaWduLWtleXM+PHJlZi10eXBlIG5hbWU9IkpvdXJuYWwg
QXJ0aWNsZSI+MTc8L3JlZi10eXBlPjxjb250cmlidXRvcnM+PGF1dGhvcnM+PGF1dGhvcj5CaGF0
dCwgSy48L2F1dGhvcj48YXV0aG9yPkxhbnRpbmcsIEwuIEwuPC9hdXRob3I+PGF1dGhvcj5KaWEs
IFkuPC9hdXRob3I+PGF1dGhvcj5ZYWRhdiwgUy48L2F1dGhvcj48YXV0aG9yPlJlZGR5LCBNLiBB
LjwvYXV0aG9yPjxhdXRob3I+TWFnaWxuaWNrLCBOLjwvYXV0aG9yPjxhdXRob3I+Qm9sZGluLCBN
LjwvYXV0aG9yPjxhdXRob3I+TmF0YXJhamFuLCBSLjwvYXV0aG9yPjwvYXV0aG9ycz48L2NvbnRy
aWJ1dG9ycz48YXV0aC1hZGRyZXNzPkRlcGFydG1lbnQgb2YgRGlhYmV0ZXMgQ29tcGxpY2F0aW9u
cy4mI3hEO0RlcGFydG1lbnQgb2YgTW9sZWN1bGFyIGFuZCBDZWxsdWxhciBCaW9sb2d5LCBhbmQg
SXJlbGwgYW5kIE1hbmVsbGEgR3JhZHVhdGUgU2Nob29sIG9mIEJpb2xvZ2ljYWwgU2NpZW5jZXMs
IEJlY2ttYW4gUmVzZWFyY2ggSW5zdGl0dXRlIG9mIENpdHkgb2YgSG9wZSBOYXRpb25hbCBNZWRp
Y2FsIENlbnRlciwgRHVhcnRlLCBDYWxpZm9ybmlhLiYjeEQ7RGVwYXJ0bWVudCBvZiBNb2xlY3Vs
YXIgYW5kIENlbGx1bGFyIEJpb2xvZ3ksIGFuZC4mI3hEO0RlcGFydG1lbnQgb2YgRGlhYmV0ZXMg
Q29tcGxpY2F0aW9ucywgUk5hdGFyYWphbkBjb2gub3JnLjwvYXV0aC1hZGRyZXNzPjx0aXRsZXM+
PHRpdGxlPkFudGktSW5mbGFtbWF0b3J5IFJvbGUgb2YgTWljcm9STkEtMTQ2YSBpbiB0aGUgUGF0
aG9nZW5lc2lzIG9mIERpYWJldGljIE5lcGhyb3BhdGh5PC90aXRsZT48c2Vjb25kYXJ5LXRpdGxl
PkogQW0gU29jIE5lcGhyb2w8L3NlY29uZGFyeS10aXRsZT48L3RpdGxlcz48cGVyaW9kaWNhbD48
ZnVsbC10aXRsZT5KIEFtIFNvYyBOZXBocm9sPC9mdWxsLXRpdGxlPjwvcGVyaW9kaWNhbD48cGFn
ZXM+MjI3Ny04ODwvcGFnZXM+PHZvbHVtZT4yNzwvdm9sdW1lPjxudW1iZXI+ODwvbnVtYmVyPjxl
ZGl0aW9uPjIwMTUvMTIvMTA8L2VkaXRpb24+PGtleXdvcmRzPjxrZXl3b3JkPkFuaW1hbHM8L2tl
eXdvcmQ+PGtleXdvcmQ+RGlhYmV0aWMgTmVwaHJvcGF0aGllcy8qZXRpb2xvZ3k8L2tleXdvcmQ+
PGtleXdvcmQ+SW5mbGFtbWF0aW9uL2V0aW9sb2d5PC9rZXl3b3JkPjxrZXl3b3JkPk1hY3JvcGhh
Z2VzPC9rZXl3b3JkPjxrZXl3b3JkPk1pY2U8L2tleXdvcmQ+PGtleXdvcmQ+TWljcm9STkFzLypw
aHlzaW9sb2d5PC9rZXl3b3JkPjxrZXl3b3JkPipkaWFiZXRpYyBuZXBocm9wYXRoeTwva2V5d29y
ZD48a2V5d29yZD4qaW5mbGFtbWF0aW9uPC9rZXl3b3JkPjxrZXl3b3JkPiptYWNyb3BoYWdlczwv
a2V5d29yZD48a2V5d29yZD4qbWljcm9STkE8L2tleXdvcmQ+PGtleXdvcmQ+KnJlbmFsIGZpYnJv
c2lzPC9rZXl3b3JkPjwva2V5d29yZHM+PGRhdGVzPjx5ZWFyPjIwMTY8L3llYXI+PHB1Yi1kYXRl
cz48ZGF0ZT5BdWc8L2RhdGU+PC9wdWItZGF0ZXM+PC9kYXRlcz48aXNibj4xNTMzLTM0NTAgKEVs
ZWN0cm9uaWMpJiN4RDsxMDQ2LTY2NzMgKExpbmtpbmcpPC9pc2JuPjxhY2Nlc3Npb24tbnVtPjI2
NjQ3NDIzPC9hY2Nlc3Npb24tbnVtPjx1cmxzPjxyZWxhdGVkLXVybHM+PHVybD5odHRwczovL3d3
dy5uY2JpLm5sbS5uaWguZ292L3B1Ym1lZC8yNjY0NzQyMzwvdXJsPjwvcmVsYXRlZC11cmxzPjwv
dXJscz48Y3VzdG9tMj5QTUM0OTc4MDM0PC9jdXN0b20yPjxlbGVjdHJvbmljLXJlc291cmNlLW51
bT4xMC4xNjgxL0FTTi4yMDE1MDEwMTExPC9lbGVjdHJvbmljLXJlc291cmNlLW51bT48L3JlY29y
ZD48L0NpdGU+PENpdGU+PEF1dGhvcj5XYW48L0F1dGhvcj48WWVhcj4yMDE4PC9ZZWFyPjxSZWNO
dW0+Njc8L1JlY051bT48cmVjb3JkPjxyZWMtbnVtYmVyPjY3PC9yZWMtbnVtYmVyPjxmb3JlaWdu
LWtleXM+PGtleSBhcHA9IkVOIiBkYi1pZD0iYTBleGR0ZHRpdmR0MmdlZHRhcXB3ZWV5ejU5OWU1
cngycnR0IiB0aW1lc3RhbXA9IjE1ODc3ODQ0MDkiPjY3PC9rZXk+PC9mb3JlaWduLWtleXM+PHJl
Zi10eXBlIG5hbWU9IkpvdXJuYWwgQXJ0aWNsZSI+MTc8L3JlZi10eXBlPjxjb250cmlidXRvcnM+
PGF1dGhvcnM+PGF1dGhvcj5XYW4sIFIuIEouPC9hdXRob3I+PGF1dGhvcj5MaSwgWS4gSC48L2F1
dGhvcj48L2F1dGhvcnM+PC9jb250cmlidXRvcnM+PGF1dGgtYWRkcmVzcz5EZXBhcnRtZW50IG9m
IFVyb2xvZ3ksIEhvc3BpdGFsIG9mIFRpYW5qaW4gTmFua2FpLCBOYW5rYWksIFRpYW5qaW4gMzAw
MTAwLCBQLlIuIENoaW5hLjwvYXV0aC1hZGRyZXNzPjx0aXRsZXM+PHRpdGxlPk1pY3JvUk5BMTQ2
YS9OQVBESCBveGlkYXNlNCBkZWNyZWFzZXMgcmVhY3RpdmUgb3h5Z2VuIHNwZWNpZXMgZ2VuZXJh
dGlvbiBhbmQgaW5mbGFtbWF0aW9uIGluIGEgZGlhYmV0aWMgbmVwaHJvcGF0aHkgbW9kZWw8L3Rp
dGxlPjxzZWNvbmRhcnktdGl0bGU+TW9sIE1lZCBSZXA8L3NlY29uZGFyeS10aXRsZT48L3RpdGxl
cz48cGVyaW9kaWNhbD48ZnVsbC10aXRsZT5Nb2wgTWVkIFJlcDwvZnVsbC10aXRsZT48L3Blcmlv
ZGljYWw+PHBhZ2VzPjQ3NTktNDc2NjwvcGFnZXM+PHZvbHVtZT4xNzwvdm9sdW1lPjxudW1iZXI+
MzwvbnVtYmVyPjxlZGl0aW9uPjIwMTgvMDEvMTM8L2VkaXRpb24+PGtleXdvcmRzPjxrZXl3b3Jk
PkFjZXR5bGN5c3RlaW5lL3BoYXJtYWNvbG9neTwva2V5d29yZD48a2V5d29yZD5BbmltYWxzPC9r
ZXl3b3JkPjxrZXl3b3JkPkFudGFnb21pcnMvbWV0YWJvbGlzbTwva2V5d29yZD48a2V5d29yZD5D
ZWxsIExpbmU8L2tleXdvcmQ+PGtleXdvcmQ+RGlhYmV0aWMgTmVwaHJvcGF0aGllcy9tZXRhYm9s
aXNtL3BhdGhvbG9neS92ZXRlcmluYXJ5PC9rZXl3b3JkPjxrZXl3b3JkPkRpc2Vhc2UgTW9kZWxz
LCBBbmltYWw8L2tleXdvcmQ+PGtleXdvcmQ+R2x1Y29zZS9waGFybWFjb2xvZ3k8L2tleXdvcmQ+
PGtleXdvcmQ+SHVtYW5zPC9rZXl3b3JkPjxrZXl3b3JkPkluZmxhbW1hdGlvbjwva2V5d29yZD48
a2V5d29yZD5JbnRlcmNlbGx1bGFyIEFkaGVzaW9uIE1vbGVjdWxlLTEvbWV0YWJvbGlzbTwva2V5
d29yZD48a2V5d29yZD5NYWxlPC9rZXl3b3JkPjxrZXl3b3JkPk1pY2U8L2tleXdvcmQ+PGtleXdv
cmQ+TWljZSwgSW5icmVkIEM1N0JMPC9rZXl3b3JkPjxrZXl3b3JkPk1pY3JvUk5Bcy9hbnRhZ29u
aXN0cyAmYW1wOyBpbmhpYml0b3JzL2dlbmV0aWNzLyptZXRhYm9saXNtPC9rZXl3b3JkPjxrZXl3
b3JkPk5BRFBIIE94aWRhc2UgNC9hbnRhZ29uaXN0cyAmYW1wOyBpbmhpYml0b3JzL2dlbmV0aWNz
LyptZXRhYm9saXNtPC9rZXl3b3JkPjxrZXl3b3JkPk94aWRhdGl2ZSBTdHJlc3MvZHJ1ZyBlZmZl
Y3RzPC9rZXl3b3JkPjxrZXl3b3JkPlJlYWN0aXZlIE94eWdlbiBTcGVjaWVzL21ldGFib2xpc208
L2tleXdvcmQ+PGtleXdvcmQ+U3VwZXJveGlkZSBEaXNtdXRhc2UvbWV0YWJvbGlzbTwva2V5d29y
ZD48a2V5d29yZD5WYXNjdWxhciBDZWxsIEFkaGVzaW9uIE1vbGVjdWxlLTEvbWV0YWJvbGlzbTwv
a2V5d29yZD48L2tleXdvcmRzPjxkYXRlcz48eWVhcj4yMDE4PC95ZWFyPjxwdWItZGF0ZXM+PGRh
dGU+TWFyPC9kYXRlPjwvcHViLWRhdGVzPjwvZGF0ZXM+PGlzYm4+MTc5MS0zMDA0IChFbGVjdHJv
bmljKSYjeEQ7MTc5MS0yOTk3IChMaW5raW5nKTwvaXNibj48YWNjZXNzaW9uLW51bT4yOTMyODQw
MDwvYWNjZXNzaW9uLW51bT48dXJscz48cmVsYXRlZC11cmxzPjx1cmw+aHR0cHM6Ly93d3cubmNi
aS5ubG0ubmloLmdvdi9wdWJtZWQvMjkzMjg0MDA8L3VybD48L3JlbGF0ZWQtdXJscz48L3VybHM+
PGVsZWN0cm9uaWMtcmVzb3VyY2UtbnVtPjEwLjM4OTIvbW1yLjIwMTguODQwNzwvZWxlY3Ryb25p
Yy1yZXNvdXJjZS1udW0+PC9yZWNvcmQ+PC9DaXRlPjxDaXRlPjxBdXRob3I+TGVlPC9BdXRob3I+
PFllYXI+MjAxNzwvWWVhcj48UmVjTnVtPjY4PC9SZWNOdW0+PHJlY29yZD48cmVjLW51bWJlcj42
ODwvcmVjLW51bWJlcj48Zm9yZWlnbi1rZXlzPjxrZXkgYXBwPSJFTiIgZGItaWQ9ImEwZXhkdGR0
aXZkdDJnZWR0YXFwd2VleXo1OTllNXJ4MnJ0dCIgdGltZXN0YW1wPSIxNTg3Nzg0OTI0Ij42ODwv
a2V5PjwvZm9yZWlnbi1rZXlzPjxyZWYtdHlwZSBuYW1lPSJKb3VybmFsIEFydGljbGUiPjE3PC9y
ZWYtdHlwZT48Y29udHJpYnV0b3JzPjxhdXRob3JzPjxhdXRob3I+TGVlLCBILiBXLjwvYXV0aG9y
PjxhdXRob3I+S2hhbiwgUy4gUS48L2F1dGhvcj48YXV0aG9yPktoYWxpcWRpbmEsIFMuPC9hdXRo
b3I+PGF1dGhvcj5BbHRpbnRhcywgTS4gTS48L2F1dGhvcj48YXV0aG9yPkdyYWhhbW1lciwgRi48
L2F1dGhvcj48YXV0aG9yPlpoYW8sIEouIEwuPC9hdXRob3I+PGF1dGhvcj5Lb2gsIEsuIEguPC9h
dXRob3I+PGF1dGhvcj5UYXJkaSwgTi4gSi48L2F1dGhvcj48YXV0aG9yPkZhcmlkaSwgTS4gSC48
L2F1dGhvcj48YXV0aG9yPkdlcmFnaHR5LCBULjwvYXV0aG9yPjxhdXRob3I+Q2ltYmFsdWssIEQu
IEouPC9hdXRob3I+PGF1dGhvcj5TdXN6dGFrLCBLLjwvYXV0aG9yPjxhdXRob3I+TW9pdGEsIEwu
IEYuPC9hdXRob3I+PGF1dGhvcj5CYWx0aW1vcmUsIEQuPC9hdXRob3I+PGF1dGhvcj5UaGFyYXV4
LCBQLiBMLjwvYXV0aG9yPjxhdXRob3I+SHViZXIsIFQuIEIuPC9hdXRob3I+PGF1dGhvcj5LcmV0
emxlciwgTS48L2F1dGhvcj48YXV0aG9yPkJpdHplciwgTS48L2F1dGhvcj48YXV0aG9yPlJlaXNl
ciwgSi48L2F1dGhvcj48YXV0aG9yPkd1cHRhLCBWLjwvYXV0aG9yPjwvYXV0aG9ycz48L2NvbnRy
aWJ1dG9ycz48YXV0aC1hZGRyZXNzPkZyb20gdGhlIERlcGFydG1lbnRzIG9mIEludGVybmFsIE1l
ZGljaW5lIGFuZC4mI3hEO3RoZSBEZXBhcnRtZW50IG9mIE1lZGljaW5lIElWLCBNZWRpY2FsIENl
bnRlciwgRmFjdWx0eSBvZiBNZWRpY2luZSwgVW5pdmVyc2l0eSBvZiBGcmVpYnVyZywgNzkxMDYg
RnJlaWJ1cmcsIEdlcm1hbnkuJiN4RDt0aGUgRGVwYXJ0bWVudCBvZiBNZWRpY2luZSwgTmV3IFlv
cmsgUHJlc2J5dGVyaWFuL1dlaWxsIENvcm5lbGwgTWVkaWNhbCBDZW50ZXIsIE5ldyBZb3JrLCBO
ZXcgWW9yayAxMDA2NS4mI3hEO3RoZSBEaXZpc2lvbiBvZiBCaW9sb2d5IGFuZCBCaW9sb2dpY2Fs
IEVuZ2luZWVyaW5nLCBDYWxpZm9ybmlhIEluc3RpdHV0ZSBvZiBUZWNobm9sb2d5LCBQYXNhZGVu
YSwgQ2FsaWZvcm5pYSA5MTEyNS4mI3hEO1BhdGhvbG9neSwgUnVzaCBVbml2ZXJzaXR5IE1lZGlj
YWwgQ2VudGVyLCBDaGljYWdvLCBJbGxpbm9pcyA2MDYxMi4mI3hEO3RoZSBEZXBhcnRtZW50IG9m
IE1lZGljaW5lLCBSZW5hbCBFbGVjdHJvbHl0ZSBhbmQgSHlwZXJ0ZW5zaW9uIERpdmlzaW9uLCBQ
ZXJlbG1hbiBTY2hvb2wgb2YgTWVkaWNpbmUsIFVuaXZlcnNpdHkgb2YgUGVubnN5bHZhbmlhLCBQ
aGlsYWRlbHBoaWEsIFBlbm5zeWx2YW5pYSAxOTEwNC4mI3hEO3RoZSBJbnN0aXR1dG8gR3VsYmVu
a2lhbiBkZSBDaWVuY2lhLCBSdWEgZGEgUXVpbnRhIEdyYW5kZSA2LCAyNzgwLTE1NiBPZWlyYXMs
IFBvcnR1Z2FsLiYjeEQ7dGhlIFBhcmlzIENhcmRpb3Zhc2N1bGFyIENlbnRyZSAoUEFSQ0MpLCBJ
bnN0aXR1dCBOYXRpb25hbCBkZSBsYSBTYW50ZSBldCBkZSBsYSBSZWNoZXJjaGUgTWVkaWNhbGUg
KElOU0VSTSksIDc1MDE1IFBhcmlzLCBGcmFuY2UgYW5kIHRoZSBVbml2ZXJzaXRlIFBhcmlzIERl
c2NhcnRlcywgU29yYm9ubmUgUGFyaXMgQ2l0ZSwgNzUyNzAgUGFyaXMsIEZyYW5jZS4mI3hEO3Ro
ZSBCSU9TUyBDZW50ZXIgZm9yIEJpb2xvZ2ljYWwgU2lnbmFsbGluZyBTdHVkaWVzLCBBbGJlcnQt
THVkd2lncy1Vbml2ZXJzaXR5IEZyZWlidXJnLCA3OTEwNCBGcmVpYnVyZywgR2VybWFueS4mI3hE
O3RoZSBGUklBUywgRnJlaWJ1cmcgSW5zdGl0dXRlIGZvciBBZHZhbmNlZCBTdHVkaWVzIGFuZCBa
QlNBLUNlbnRlciBmb3IgU3lzdGVtcyBCaW9sb2d5LCBBbGJlcnQtTHVkd2lncy1Vbml2ZXJzaXR5
LCA3OTEwNCBGcmVpYnVyZywgR2VybWFueSwgYW5kLiYjeEQ7dGhlIERpdmlzaW9uIG9mIE5lcGhy
b2xvZ3ksIFVuaXZlcnNpdHkgb2YgTWljaGlnYW4sIEFubiBBcmJvciwgTWljaGlnYW4gNDgxMDku
JiN4RDtGcm9tIHRoZSBEZXBhcnRtZW50cyBvZiBJbnRlcm5hbCBNZWRpY2luZSBhbmQgdmluZWV0
X2d1cHRhQHJ1c2guZWR1LjwvYXV0aC1hZGRyZXNzPjx0aXRsZXM+PHRpdGxlPkFic2VuY2Ugb2Yg
bWlSLTE0NmEgaW4gUG9kb2N5dGVzIEluY3JlYXNlcyBSaXNrIG9mIERpYWJldGljIEdsb21lcnVs
b3BhdGh5IHZpYSBVcC1yZWd1bGF0aW9uIG9mIEVyYkI0IGFuZCBOb3RjaC0xPC90aXRsZT48c2Vj
b25kYXJ5LXRpdGxlPkogQmlvbCBDaGVtPC9zZWNvbmRhcnktdGl0bGU+PC90aXRsZXM+PHBlcmlv
ZGljYWw+PGZ1bGwtdGl0bGU+SiBCaW9sIENoZW08L2Z1bGwtdGl0bGU+PC9wZXJpb2RpY2FsPjxw
YWdlcz43MzItNzQ3PC9wYWdlcz48dm9sdW1lPjI5Mjwvdm9sdW1lPjxudW1iZXI+MjwvbnVtYmVy
PjxlZGl0aW9uPjIwMTYvMTIvMDQ8L2VkaXRpb24+PGtleXdvcmRzPjxrZXl3b3JkPkFuaW1hbHM8
L2tleXdvcmQ+PGtleXdvcmQ+Q2hlbW9raW5lIENDTDIvZ2VuZXRpY3MvbWV0YWJvbGlzbTwva2V5
d29yZD48a2V5d29yZD5EaWFiZXRlcyBNZWxsaXR1cywgRXhwZXJpbWVudGFsL2RydWcgdGhlcmFw
eS9nZW5ldGljcy8qbWV0YWJvbGlzbS9wYXRob2xvZ3k8L2tleXdvcmQ+PGtleXdvcmQ+RGlhYmV0
aWMgTmVwaHJvcGF0aGllcy9kcnVnIHRoZXJhcHkvZ2VuZXRpY3MvKm1ldGFib2xpc20vcGF0aG9s
b2d5PC9rZXl3b3JkPjxrZXl3b3JkPkVybG90aW5pYiBIeWRyb2NobG9yaWRlL3BoYXJtYWNvbG9n
eTwva2V5d29yZD48a2V5d29yZD5NaWNlPC9rZXl3b3JkPjxrZXl3b3JkPk1pY2UsIEtub2Nrb3V0
PC9rZXl3b3JkPjxrZXl3b3JkPk1pY3JvUk5Bcy9nZW5ldGljcy8qbWV0YWJvbGlzbTwva2V5d29y
ZD48a2V5d29yZD5Qb2RvY3l0ZXMvKm1ldGFib2xpc20vcGF0aG9sb2d5PC9rZXl3b3JkPjxrZXl3
b3JkPlJlY2VwdG9yLCBFcmJCLTQvKmJpb3N5bnRoZXNpcy9nZW5ldGljczwva2V5d29yZD48a2V5
d29yZD5SZWNlcHRvciwgTm90Y2gxLypiaW9zeW50aGVzaXMvZ2VuZXRpY3M8L2tleXdvcmQ+PGtl
eXdvcmQ+Umlib251Y2xlYXNlcy9nZW5ldGljcy9tZXRhYm9saXNtPC9rZXl3b3JkPjxrZXl3b3Jk
PlJpc2sgRmFjdG9yczwva2V5d29yZD48a2V5d29yZD5TaWduYWwgVHJhbnNkdWN0aW9uL2RydWcg
ZWZmZWN0cy9nZW5ldGljczwva2V5d29yZD48a2V5d29yZD5UcmFuc2Zvcm1pbmcgR3Jvd3RoIEZh
Y3RvciBiZXRhMS9nZW5ldGljcy9tZXRhYm9saXNtPC9rZXl3b3JkPjxrZXl3b3JkPipVcC1SZWd1
bGF0aW9uPC9rZXl3b3JkPjxrZXl3b3JkPipUeXBlIDEgZGlhYmV0ZXM8L2tleXdvcmQ+PGtleXdv
cmQ+KmRpYWJldGljIGdsb21lcnVsb3BhdGh5PC9rZXl3b3JkPjxrZXl3b3JkPipkaWFiZXRpYyBu
ZXBocm9wYXRoeTwva2V5d29yZD48a2V5d29yZD4qa2lkbmV5PC9rZXl3b3JkPjxrZXl3b3JkPipt
aWNyb1JOQSAobWlSTkEpPC9rZXl3b3JkPjxrZXl3b3JkPiptaXItMTQ2YTwva2V5d29yZD48a2V5
d29yZD4qcG9kb2N5dGU8L2tleXdvcmQ+PC9rZXl3b3Jkcz48ZGF0ZXM+PHllYXI+MjAxNzwveWVh
cj48cHViLWRhdGVzPjxkYXRlPkphbiAxMzwvZGF0ZT48L3B1Yi1kYXRlcz48L2RhdGVzPjxpc2Ju
PjEwODMtMzUxWCAoRWxlY3Ryb25pYykmI3hEOzAwMjEtOTI1OCAoTGlua2luZyk8L2lzYm4+PGFj
Y2Vzc2lvbi1udW0+Mjc5MTM2MjU8L2FjY2Vzc2lvbi1udW0+PHVybHM+PHJlbGF0ZWQtdXJscz48
dXJsPmh0dHBzOi8vd3d3Lm5jYmkubmxtLm5paC5nb3YvcHVibWVkLzI3OTEzNjI1PC91cmw+PC9y
ZWxhdGVkLXVybHM+PC91cmxzPjxjdXN0b20yPlBNQzUyNDE3NDY8L2N1c3RvbTI+PGVsZWN0cm9u
aWMtcmVzb3VyY2UtbnVtPjEwLjEwNzQvamJjLk0xMTYuNzUzODIyPC9lbGVjdHJvbmljLXJlc291
cmNlLW51bT48L3JlY29yZD48L0NpdGU+PENpdGU+PEF1dGhvcj5IdWFuZzwvQXV0aG9yPjxZZWFy
PjIwMTQ8L1llYXI+PFJlY051bT42OTwvUmVjTnVtPjxyZWNvcmQ+PHJlYy1udW1iZXI+Njk8L3Jl
Yy1udW1iZXI+PGZvcmVpZ24ta2V5cz48a2V5IGFwcD0iRU4iIGRiLWlkPSJhMGV4ZHRkdGl2ZHQy
Z2VkdGFxcHdlZXl6NTk5ZTVyeDJydHQiIHRpbWVzdGFtcD0iMTU4Nzc4NTQyNyI+Njk8L2tleT48
L2ZvcmVpZ24ta2V5cz48cmVmLXR5cGUgbmFtZT0iSm91cm5hbCBBcnRpY2xlIj4xNzwvcmVmLXR5
cGU+PGNvbnRyaWJ1dG9ycz48YXV0aG9ycz48YXV0aG9yPkh1YW5nLCBZLjwvYXV0aG9yPjxhdXRo
b3I+TGl1LCBZLjwvYXV0aG9yPjxhdXRob3I+TGksIEwuPC9hdXRob3I+PGF1dGhvcj5TdSwgQi48
L2F1dGhvcj48YXV0aG9yPllhbmcsIEwuPC9hdXRob3I+PGF1dGhvcj5GYW4sIFcuPC9hdXRob3I+
PGF1dGhvcj5ZaW4sIFEuPC9hdXRob3I+PGF1dGhvcj5DaGVuLCBMLjwvYXV0aG9yPjxhdXRob3I+
Q3VpLCBULjwvYXV0aG9yPjxhdXRob3I+WmhhbmcsIEouPC9hdXRob3I+PGF1dGhvcj5MdSwgWS48
L2F1dGhvcj48YXV0aG9yPkNoZW5nLCBKLjwvYXV0aG9yPjxhdXRob3I+RnUsIFAuPC9hdXRob3I+
PGF1dGhvcj5MaXUsIEYuPC9hdXRob3I+PC9hdXRob3JzPjwvY29udHJpYnV0b3JzPjxhdXRoLWFk
ZHJlc3M+RGl2aXNpb24gb2YgTmVwaHJvbG9neSwgV2VzdCBDaGluYSBIb3NwaXRhbCBvZiBTaWNo
dWFuIFVuaXZlcnNpdHksIENoZW5nZHUsIFNpY2h1YW4gNjEwMDQxLCBDaGluYS4gbGl1ZmFuZ2Zo
QDE2My5jb20uPC9hdXRoLWFkZHJlc3M+PHRpdGxlcz48dGl0bGU+SW52b2x2ZW1lbnQgb2YgaW5m
bGFtbWF0aW9uLXJlbGF0ZWQgbWlSLTE1NSBhbmQgbWlSLTE0NmEgaW4gZGlhYmV0aWMgbmVwaHJv
cGF0aHk6IGltcGxpY2F0aW9ucyBmb3IgZ2xvbWVydWxhciBlbmRvdGhlbGlhbCBpbmp1cnk8L3Rp
dGxlPjxzZWNvbmRhcnktdGl0bGU+Qk1DIE5lcGhyb2w8L3NlY29uZGFyeS10aXRsZT48L3RpdGxl
cz48cGVyaW9kaWNhbD48ZnVsbC10aXRsZT5CTUMgTmVwaHJvbDwvZnVsbC10aXRsZT48L3Blcmlv
ZGljYWw+PHBhZ2VzPjE0MjwvcGFnZXM+PHZvbHVtZT4xNTwvdm9sdW1lPjxlZGl0aW9uPjIwMTQv
MDkvMDQ8L2VkaXRpb24+PGtleXdvcmRzPjxrZXl3b3JkPkFkdWx0PC9rZXl3b3JkPjxrZXl3b3Jk
PkFuaW1hbHM8L2tleXdvcmQ+PGtleXdvcmQ+Q2VsbHMsIEN1bHR1cmVkPC9rZXl3b3JkPjxrZXl3
b3JkPkRpYWJldGljIE5lcGhyb3BhdGhpZXMvKm1ldGFib2xpc20vcGF0aG9sb2d5PC9rZXl3b3Jk
PjxrZXl3b3JkPkVuZG90aGVsaXVtLCBWYXNjdWxhci8qbWV0YWJvbGlzbS9wYXRob2xvZ3k8L2tl
eXdvcmQ+PGtleXdvcmQ+RmVtYWxlPC9rZXl3b3JkPjxrZXl3b3JkPkh1bWFuczwva2V5d29yZD48
a2V5d29yZD5JbmZsYW1tYXRpb24gTWVkaWF0b3JzLyptZXRhYm9saXNtPC9rZXl3b3JkPjxrZXl3
b3JkPktpZG5leSBHbG9tZXJ1bHVzLyptZXRhYm9saXNtL3BhdGhvbG9neTwva2V5d29yZD48a2V5
d29yZD5NYWxlPC9rZXl3b3JkPjxrZXl3b3JkPk1pY3JvUk5Bcy8qbWV0YWJvbGlzbTwva2V5d29y
ZD48a2V5d29yZD5NaWRkbGUgQWdlZDwva2V5d29yZD48a2V5d29yZD5SYXRzPC9rZXl3b3JkPjxr
ZXl3b3JkPlJhdHMsIFNwcmFndWUtRGF3bGV5PC9rZXl3b3JkPjwva2V5d29yZHM+PGRhdGVzPjx5
ZWFyPjIwMTQ8L3llYXI+PHB1Yi1kYXRlcz48ZGF0ZT5TZXAgMjwvZGF0ZT48L3B1Yi1kYXRlcz48
L2RhdGVzPjxpc2JuPjE0NzEtMjM2OSAoRWxlY3Ryb25pYykmI3hEOzE0NzEtMjM2OSAoTGlua2lu
Zyk8L2lzYm4+PGFjY2Vzc2lvbi1udW0+MjUxODIxOTA8L2FjY2Vzc2lvbi1udW0+PHVybHM+PHJl
bGF0ZWQtdXJscz48dXJsPmh0dHBzOi8vd3d3Lm5jYmkubmxtLm5paC5nb3YvcHVibWVkLzI1MTgy
MTkwPC91cmw+PC9yZWxhdGVkLXVybHM+PC91cmxzPjxjdXN0b20yPlBNQzQyMzY2NjM8L2N1c3Rv
bTI+PGVsZWN0cm9uaWMtcmVzb3VyY2UtbnVtPjEwLjExODYvMTQ3MS0yMzY5LTE1LTE0MjwvZWxl
Y3Ryb25pYy1yZXNvdXJjZS1udW0+PC9yZWNvcmQ+PC9DaXRlPjxDaXRlPjxBdXRob3I+QWxpcG91
cjwvQXV0aG9yPjxZZWFyPjIwMTM8L1llYXI+PFJlY051bT43MDwvUmVjTnVtPjxyZWNvcmQ+PHJl
Yy1udW1iZXI+NzA8L3JlYy1udW1iZXI+PGZvcmVpZ24ta2V5cz48a2V5IGFwcD0iRU4iIGRiLWlk
PSJhMGV4ZHRkdGl2ZHQyZ2VkdGFxcHdlZXl6NTk5ZTVyeDJydHQiIHRpbWVzdGFtcD0iMTU4Nzc4
NjY3OSI+NzA8L2tleT48L2ZvcmVpZ24ta2V5cz48cmVmLXR5cGUgbmFtZT0iSm91cm5hbCBBcnRp
Y2xlIj4xNzwvcmVmLXR5cGU+PGNvbnRyaWJ1dG9ycz48YXV0aG9ycz48YXV0aG9yPkFsaXBvdXIs
IE0uIFIuPC9hdXRob3I+PGF1dGhvcj5LaGFtYW5laCBBbSBGYXUgLSBZb3VzZWZ6YWRlaCwgTmFz
aWJlaDwvYXV0aG9yPjxhdXRob3I+WW91c2VmemFkZWggTiBGYXUgLSBNb2hhbW1hZC1uZWphZCwg
RGFyeW91c2g8L2F1dGhvcj48YXV0aG9yPk1vaGFtbWFkLW5lamFkIEQgRmF1IC0gU291ZmksIEZh
cmhhZCBHaGFkaXJpPC9hdXRob3I+PGF1dGhvcj5Tb3VmaSwgRi4gRy48L2F1dGhvcj48L2F1dGhv
cnM+PHRyYW5zbGF0ZWQtYXV0aG9ycz48YXV0aG9yPk1vbCBCaW9sLCBSZXA8L2F1dGhvcj48L3Ry
YW5zbGF0ZWQtYXV0aG9ycz48L2NvbnRyaWJ1dG9ycz48YXV0aC1hZGRyZXNzPk5ldXJvc2NpZW5j
ZXMgUmVzZWFyY2ggQ2VudGVyLCBUYWJyaXogVW5pdmVyc2l0eSBvZiBNZWRpY2FsIFNjaWVuY2Vz
LCBUYWJyaXosIElyYW4uIEZBVSAtIEtoYW1hbmVoLCBBbWlyIE1haGRpPC9hdXRoLWFkZHJlc3M+
PHRpdGxlcz48dGl0bGU+VXByZWd1bGF0aW9uIG9mIG1pY3JvUk5BLTE0NmEgd2FzIG5vdCBhY2Nv
bXBhbmllZCBieSBkb3ducmVndWxhdGlvbiBvZiBwcm8taW5mbGFtbWF0b3J5IG1hcmtlcnMgaW4g
ZGlhYmV0aWMga2lkbmV5PC90aXRsZT48c2Vjb25kYXJ5LXRpdGxlPk1vbCBCaW9sIFJlcDwvc2Vj
b25kYXJ5LXRpdGxlPjwvdGl0bGVzPjxwZXJpb2RpY2FsPjxmdWxsLXRpdGxlPk1vbCBCaW9sIFJl
cDwvZnVsbC10aXRsZT48L3BlcmlvZGljYWw+PHBhZ2VzPjY0NzctODM8L3BhZ2VzPjx2b2x1bWU+
NDA8L3ZvbHVtZT48bnVtYmVyPjExPC9udW1iZXI+PGRhdGVzPjx5ZWFyPjIwMTM8L3llYXI+PC9k
YXRlcz48dXJscz48L3VybHM+PHJlbW90ZS1kYXRhYmFzZS1wcm92aWRlcj4yMDEzIE5vdjwvcmVt
b3RlLWRhdGFiYXNlLXByb3ZpZGVyPjxyZXNlYXJjaC1ub3Rlcz4wIChCaW9tYXJrZXJzKSYjeEQ7
MCAoQ3l0b2tpbmVzKSYjeEQ7MCAoSW5mbGFtbWF0aW9uIE1lZGlhdG9ycykmI3hEOzAgKE1JUk4x
NDYgbWljcm9STkEsIHJhdCkmI3hEOzAgKE1pY3JvUk5BcykmI3hEOzAgKE5GLWthcHBhIEIpPC9y
ZXNlYXJjaC1ub3Rlcz48bGFuZ3VhZ2U+ZW5nPC9sYW5ndWFnZT48L3JlY29yZD48L0NpdGU+PC9F
bmROb3RlPn==
</w:fldData>
              </w:fldChar>
            </w:r>
            <w:r w:rsidR="00D23AAC" w:rsidRPr="000A6865">
              <w:rPr>
                <w:rFonts w:ascii="Times New Roman" w:hAnsi="Times New Roman" w:cs="Times New Roman"/>
                <w:sz w:val="20"/>
                <w:szCs w:val="20"/>
              </w:rPr>
              <w:instrText xml:space="preserve"> ADDIN EN.CITE.DATA </w:instrText>
            </w:r>
            <w:r w:rsidR="00D23AAC" w:rsidRPr="000A6865">
              <w:rPr>
                <w:rFonts w:ascii="Times New Roman" w:hAnsi="Times New Roman" w:cs="Times New Roman"/>
                <w:sz w:val="20"/>
                <w:szCs w:val="20"/>
              </w:rPr>
            </w:r>
            <w:r w:rsidR="00D23AAC"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754A27" w:rsidRPr="000A6865">
              <w:rPr>
                <w:rFonts w:ascii="Times New Roman" w:hAnsi="Times New Roman" w:cs="Times New Roman"/>
                <w:noProof/>
                <w:sz w:val="20"/>
                <w:szCs w:val="20"/>
              </w:rPr>
              <w:t>(16-20)</w:t>
            </w:r>
            <w:r w:rsidRPr="000A6865">
              <w:rPr>
                <w:rFonts w:ascii="Times New Roman" w:hAnsi="Times New Roman" w:cs="Times New Roman"/>
                <w:sz w:val="20"/>
                <w:szCs w:val="20"/>
              </w:rPr>
              <w:fldChar w:fldCharType="end"/>
            </w:r>
          </w:p>
        </w:tc>
      </w:tr>
      <w:tr w:rsidR="000A6865" w:rsidRPr="000A6865" w14:paraId="3600B5C3" w14:textId="77777777" w:rsidTr="000A6865">
        <w:tc>
          <w:tcPr>
            <w:tcW w:w="1975" w:type="dxa"/>
            <w:vAlign w:val="bottom"/>
          </w:tcPr>
          <w:p w14:paraId="19F1212E" w14:textId="3A321168"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155</w:t>
            </w:r>
          </w:p>
        </w:tc>
        <w:tc>
          <w:tcPr>
            <w:tcW w:w="1890" w:type="dxa"/>
          </w:tcPr>
          <w:p w14:paraId="52929B2E" w14:textId="5799EB86" w:rsidR="001F5BB2" w:rsidRPr="000A6865" w:rsidRDefault="00B2431D" w:rsidP="001F5BB2">
            <w:pPr>
              <w:rPr>
                <w:rFonts w:ascii="Times New Roman" w:hAnsi="Times New Roman" w:cs="Times New Roman"/>
                <w:sz w:val="20"/>
                <w:szCs w:val="20"/>
              </w:rPr>
            </w:pPr>
            <w:r w:rsidRPr="000A6865">
              <w:rPr>
                <w:rFonts w:ascii="Times New Roman" w:hAnsi="Times New Roman" w:cs="Times New Roman"/>
                <w:sz w:val="20"/>
                <w:szCs w:val="20"/>
              </w:rPr>
              <w:t>2</w:t>
            </w:r>
          </w:p>
        </w:tc>
        <w:tc>
          <w:tcPr>
            <w:tcW w:w="1890" w:type="dxa"/>
          </w:tcPr>
          <w:p w14:paraId="5D5819C3" w14:textId="343CB39D" w:rsidR="001F5BB2" w:rsidRPr="000A6865" w:rsidRDefault="00F801C2" w:rsidP="001F5BB2">
            <w:pPr>
              <w:rPr>
                <w:rFonts w:ascii="Times New Roman" w:hAnsi="Times New Roman" w:cs="Times New Roman"/>
                <w:sz w:val="20"/>
                <w:szCs w:val="20"/>
              </w:rPr>
            </w:pPr>
            <w:r w:rsidRPr="000A6865">
              <w:rPr>
                <w:rFonts w:ascii="Times New Roman" w:hAnsi="Times New Roman" w:cs="Times New Roman"/>
                <w:sz w:val="20"/>
                <w:szCs w:val="20"/>
              </w:rPr>
              <w:t>4</w:t>
            </w:r>
          </w:p>
        </w:tc>
        <w:tc>
          <w:tcPr>
            <w:tcW w:w="3261" w:type="dxa"/>
          </w:tcPr>
          <w:p w14:paraId="17E136D1" w14:textId="2A6EC54F" w:rsidR="001F5BB2" w:rsidRPr="000A6865" w:rsidRDefault="00B8645F"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CYXJ1dHRhPC9BdXRob3I+PFllYXI+MjAxMzwvWWVhcj48
UmVjTnVtPjg8L1JlY051bT48RGlzcGxheVRleHQ+KDEwLCAyMS0yNSk8L0Rpc3BsYXlUZXh0Pjxy
ZWNvcmQ+PHJlYy1udW1iZXI+ODwvcmVjLW51bWJlcj48Zm9yZWlnbi1rZXlzPjxrZXkgYXBwPSJF
TiIgZGItaWQ9Ind3cGE1YXNzMnR0ejBnZXBkNTB4MGQ1cncwc3cyZng1YXJ6diIgdGltZXN0YW1w
PSIxNTgxMzk5MTcwIj44PC9rZXk+PC9mb3JlaWduLWtleXM+PHJlZi10eXBlIG5hbWU9IkpvdXJu
YWwgQXJ0aWNsZSI+MTc8L3JlZi10eXBlPjxjb250cmlidXRvcnM+PGF1dGhvcnM+PGF1dGhvcj5C
YXJ1dHRhLCBGLjwvYXV0aG9yPjxhdXRob3I+VHJpY2FyaWNvIE0gRmF1IC0gQ29yYmVsbGksIEFs
ZXNzYW5kcm88L2F1dGhvcj48YXV0aG9yPkNvcmJlbGxpIEEgRmF1IC0gQW5uYXJhdG9uZSwgTGF1
cmE8L2F1dGhvcj48YXV0aG9yPkFubmFyYXRvbmUgTCBGYXUgLSBQaW5hY2gsIFNpbHZpYTwvYXV0
aG9yPjxhdXRob3I+UGluYWNoIFMgRmF1IC0gR3JpbWFsZGksIFNlcmVuYTwvYXV0aG9yPjxhdXRo
b3I+R3JpbWFsZGkgUyBGYXUgLSBCcnVubywgR3JhemllbGxhPC9hdXRob3I+PGF1dGhvcj5CcnVu
byBHIEZhdSAtIENpbWlubywgRGFuaWVsYTwvYXV0aG9yPjxhdXRob3I+Q2ltaW5vIEQgRmF1IC0g
VGF2ZXJuYSwgRGFuaWVsYTwvYXV0aG9yPjxhdXRob3I+VGF2ZXJuYSBEIEZhdSAtIERlcmVnaWJ1
cywgTWFyaWEgQ2hpYXJhPC9hdXRob3I+PGF1dGhvcj5EZXJlZ2lidXMgTWMgRmF1IC0gUmFzdGFs
ZGksIE1hcmlhIFBpYTwvYXV0aG9yPjxhdXRob3I+UmFzdGFsZGkgTXAgRmF1IC0gUGVyaW4sIFBh
b2xvIENhdmFsbG88L2F1dGhvcj48YXV0aG9yPlBlcmluIFBjIEZhdSAtIEdydWRlbiwgR2Ficmll
bGxhPC9hdXRob3I+PGF1dGhvcj5HcnVkZW4sIEcuPC9hdXRob3I+PC9hdXRob3JzPjx0cmFuc2xh
dGVkLWF1dGhvcnM+PGF1dGhvcj5QLiBMb1MgT25lPC9hdXRob3I+PC90cmFuc2xhdGVkLWF1dGhv
cnM+PC9jb250cmlidXRvcnM+PGF1dGgtYWRkcmVzcz5EaWFiZXRpYyBOZXBocm9wYXRoeSBMYWJv
cmF0b3J5LCBEZXBhcnRtZW50IG9mIE1lZGljYWwgU2NpZW5jZSwgVW5pdmVyc2l0eSBvZiBUdXJp
biwgVHVyaW4sIEl0YWx5LiBGQVUgLSBUcmljYXJpY28sIE1hcmluZWxsYTwvYXV0aC1hZGRyZXNz
Pjx0aXRsZXM+PHRpdGxlPlVyaW5hcnkgZXhvc29tYWwgbWljcm9STkFzIGluIGluY2lwaWVudCBk
aWFiZXRpYyBuZXBocm9wYXRoeTwvdGl0bGU+PHNlY29uZGFyeS10aXRsZT5QTG9TIE9uZTwvc2Vj
b25kYXJ5LXRpdGxlPjwvdGl0bGVzPjxwZXJpb2RpY2FsPjxmdWxsLXRpdGxlPlBMb1MgT25lPC9m
dWxsLXRpdGxlPjwvcGVyaW9kaWNhbD48cGFnZXM+ZTczNzk4PC9wYWdlcz48dm9sdW1lPjg8L3Zv
bHVtZT48bnVtYmVyPjExPC9udW1iZXI+PGRhdGVzPjx5ZWFyPjIwMTM8L3llYXI+PC9kYXRlcz48
dXJscz48L3VybHM+PHJlbW90ZS1kYXRhYmFzZS1wcm92aWRlcj4yMDEzPC9yZW1vdGUtZGF0YWJh
c2UtcHJvdmlkZXI+PHJlc2VhcmNoLW5vdGVzPjAgKE1JUk4xNDUgbWljcm9STkEsIGh1bWFuKSYj
eEQ7MCAoTWljcm9STkFzKSYjeEQ7SVk5WERaMzVXMiAoR2x1Y29zZSk8L3Jlc2VhcmNoLW5vdGVz
PjxsYW5ndWFnZT5lbmc8L2xhbmd1YWdlPjwvcmVjb3JkPjwvQ2l0ZT48Q2l0ZT48QXV0aG9yPkFr
aGJhcmk8L0F1dGhvcj48WWVhcj4yMDE5PC9ZZWFyPjxSZWNOdW0+NzE8L1JlY051bT48cmVjb3Jk
PjxyZWMtbnVtYmVyPjcxPC9yZWMtbnVtYmVyPjxmb3JlaWduLWtleXM+PGtleSBhcHA9IkVOIiBk
Yi1pZD0iYTBleGR0ZHRpdmR0MmdlZHRhcXB3ZWV5ejU5OWU1cngycnR0IiB0aW1lc3RhbXA9IjE1
ODc3OTU3MzIiPjcxPC9rZXk+PC9mb3JlaWduLWtleXM+PHJlZi10eXBlIG5hbWU9IkpvdXJuYWwg
QXJ0aWNsZSI+MTc8L3JlZi10eXBlPjxjb250cmlidXRvcnM+PGF1dGhvcnM+PGF1dGhvcj5Ba2hi
YXJpLCBNLjwvYXV0aG9yPjxhdXRob3I+S2hhbGlsaSwgTS48L2F1dGhvcj48YXV0aG9yPlNoYWhy
YWJpLUZhcmFoYW5pLCBNLjwvYXV0aG9yPjxhdXRob3I+QmlnbGFyaSwgQS48L2F1dGhvcj48YXV0
aG9yPkJhbmRhcmlhbiwgRi48L2F1dGhvcj48L2F1dGhvcnM+PC9jb250cmlidXRvcnM+PHRpdGxl
cz48dGl0bGU+RXhwcmVzc2lvbiBMZXZlbCBvZiBDaXJjdWxhdGluZyBDZWxsIEZyZWUgbWlSLTE1
NSBHZW5lIGluIFNlcnVtIG9mIFBhdGllbnRzIHdpdGggRGlhYmV0aWMgTmVwaHJvcGF0aHk8L3Rp
dGxlPjxzZWNvbmRhcnktdGl0bGU+Q2xpbiBMYWI8L3NlY29uZGFyeS10aXRsZT48L3RpdGxlcz48
cGVyaW9kaWNhbD48ZnVsbC10aXRsZT5DbGluIExhYjwvZnVsbC10aXRsZT48L3BlcmlvZGljYWw+
PHZvbHVtZT42NTwvdm9sdW1lPjxudW1iZXI+ODwvbnVtYmVyPjxlZGl0aW9uPjIwMTkvMDgvMTY8
L2VkaXRpb24+PGtleXdvcmRzPjxrZXl3b3JkPkFnZWQ8L2tleXdvcmQ+PGtleXdvcmQ+QWxidW1p
bnVyaWEvYmxvb2QvY29tcGxpY2F0aW9ucy9kaWFnbm9zaXM8L2tleXdvcmQ+PGtleXdvcmQ+Qmlv
bWFya2Vycy8qYmxvb2Q8L2tleXdvcmQ+PGtleXdvcmQ+Q2FzZS1Db250cm9sIFN0dWRpZXM8L2tl
eXdvcmQ+PGtleXdvcmQ+RGlhYmV0ZXMgTWVsbGl0dXMsIFR5cGUgMi8qYmxvb2QvY29tcGxpY2F0
aW9ucy9kaWFnbm9zaXM8L2tleXdvcmQ+PGtleXdvcmQ+RGlhYmV0aWMgTmVwaHJvcGF0aGllcy8q
Ymxvb2QvY29tcGxpY2F0aW9ucy9kaWFnbm9zaXM8L2tleXdvcmQ+PGtleXdvcmQ+RGlzZWFzZSBQ
cm9ncmVzc2lvbjwva2V5d29yZD48a2V5d29yZD5GZW1hbGU8L2tleXdvcmQ+PGtleXdvcmQ+R2Vu
ZSBFeHByZXNzaW9uPC9rZXl3b3JkPjxrZXl3b3JkPkh1bWFuczwva2V5d29yZD48a2V5d29yZD5N
YWxlPC9rZXl3b3JkPjxrZXl3b3JkPk1pY3JvUk5Bcy8qYmxvb2QvZ2VuZXRpY3M8L2tleXdvcmQ+
PGtleXdvcmQ+TWlkZGxlIEFnZWQ8L2tleXdvcmQ+PGtleXdvcmQ+U2Vuc2l0aXZpdHkgYW5kIFNw
ZWNpZmljaXR5PC9rZXl3b3JkPjwva2V5d29yZHM+PGRhdGVzPjx5ZWFyPjIwMTk8L3llYXI+PHB1
Yi1kYXRlcz48ZGF0ZT5BdWcgMTwvZGF0ZT48L3B1Yi1kYXRlcz48L2RhdGVzPjxpc2JuPjE0MzMt
NjUxMCAoUHJpbnQpJiN4RDsxNDMzLTY1MTAgKExpbmtpbmcpPC9pc2JuPjxhY2Nlc3Npb24tbnVt
PjMxNDE0NzY0PC9hY2Nlc3Npb24tbnVtPjx1cmxzPjxyZWxhdGVkLXVybHM+PHVybD5odHRwczov
L3d3dy5uY2JpLm5sbS5uaWguZ292L3B1Ym1lZC8zMTQxNDc2NDwvdXJsPjwvcmVsYXRlZC11cmxz
PjwvdXJscz48ZWxlY3Ryb25pYy1yZXNvdXJjZS1udW0+MTAuNzc1NC9DbGluLkxhYi4yMDE5LjE5
MDIwOTwvZWxlY3Ryb25pYy1yZXNvdXJjZS1udW0+PC9yZWNvcmQ+PC9DaXRlPjxDaXRlPjxBdXRo
b3I+V2FuZzwvQXV0aG9yPjxZZWFyPjIwMTk8L1llYXI+PFJlY051bT43MjwvUmVjTnVtPjxyZWNv
cmQ+PHJlYy1udW1iZXI+NzI8L3JlYy1udW1iZXI+PGZvcmVpZ24ta2V5cz48a2V5IGFwcD0iRU4i
IGRiLWlkPSJhMGV4ZHRkdGl2ZHQyZ2VkdGFxcHdlZXl6NTk5ZTVyeDJydHQiIHRpbWVzdGFtcD0i
MTU4Nzc5NTk1MyI+NzI8L2tleT48L2ZvcmVpZ24ta2V5cz48cmVmLXR5cGUgbmFtZT0iSm91cm5h
bCBBcnRpY2xlIj4xNzwvcmVmLXR5cGU+PGNvbnRyaWJ1dG9ycz48YXV0aG9ycz48YXV0aG9yPldh
bmcsIEwuIFAuPC9hdXRob3I+PGF1dGhvcj5HYW8sIFkuIFouPC9hdXRob3I+PGF1dGhvcj5Tb25n
LCBCLjwvYXV0aG9yPjxhdXRob3I+WXUsIEcuPC9hdXRob3I+PGF1dGhvcj5DaGVuLCBILjwvYXV0
aG9yPjxhdXRob3I+WmhhbmcsIFouIFcuPC9hdXRob3I+PGF1dGhvcj5ZYW4sIEMuIEYuPC9hdXRo
b3I+PGF1dGhvcj5QYW4sIFkuIEwuPC9hdXRob3I+PGF1dGhvcj5ZdSwgWC4gWS48L2F1dGhvcj48
L2F1dGhvcnM+PC9jb250cmlidXRvcnM+PGF1dGgtYWRkcmVzcz5EZXBhcnRtZW50IG9mIEJpb2Jh
bmssIENsaW5pY2FsIE1lZGljYWwgQ29sbGVnZSwgWWFuZ3pob3UgVW5pdmVyc2l0eSwgTm9ydGhl
cm4gSmlhbmdzdSBQZW9wbGUmYXBvcztzIEhvc3BpdGFsLCBZYW5nemhvdSwgSmlhbmdzdSwgQ2hp
bmEuJiN4RDtEZXBhcnRtZW50IG9mIEVuZG9jcmlub2xvZ3ksIENsaW5pY2FsIE1lZGljYWwgQ29s
bGVnZSwgWWFuZ3pob3UgVW5pdmVyc2l0eSwgTm9ydGhlcm4gSmlhbmdzdSBQZW9wbGUmYXBvcztz
IEhvc3BpdGFsLCBZYW5nemhvdSwgSmlhbmdzdSwgQ2hpbmEuJiN4RDtEZXBhcnRtZW50IG9mIEV4
cGVyaW1lbnRhbCBQaGFybWFjb2xvZ3kgYW5kIFRveGljb2xvZ3ksIFNjaG9vbCBvZiBQaGFybWFj
eSwgSmlsaW4gVW5pdmVyc2l0eSwgQ2hhbmdjaHVuLCBDaGluYS48L2F1dGgtYWRkcmVzcz48dGl0
bGVzPjx0aXRsZT5NaWNyb1JOQXMgaW4gdGhlIFByb2dyZXNzIG9mIERpYWJldGljIE5lcGhyb3Bh
dGh5OiBBIFN5c3RlbWF0aWMgUmV2aWV3IGFuZCBNZXRhLUFuYWx5c2lzPC90aXRsZT48c2Vjb25k
YXJ5LXRpdGxlPkV2aWQgQmFzZWQgQ29tcGxlbWVudCBBbHRlcm5hdCBNZWQ8L3NlY29uZGFyeS10
aXRsZT48L3RpdGxlcz48cGVyaW9kaWNhbD48ZnVsbC10aXRsZT5FdmlkIEJhc2VkIENvbXBsZW1l
bnQgQWx0ZXJuYXQgTWVkPC9mdWxsLXRpdGxlPjwvcGVyaW9kaWNhbD48cGFnZXM+MzUxMzE3OTwv
cGFnZXM+PHZvbHVtZT4yMDE5PC92b2x1bWU+PGVkaXRpb24+MjAxOS8wNC8xNjwvZWRpdGlvbj48
ZGF0ZXM+PHllYXI+MjAxOTwveWVhcj48L2RhdGVzPjxpc2JuPjE3NDEtNDI3WCAoUHJpbnQpJiN4
RDsxNzQxLTQyN1ggKExpbmtpbmcpPC9pc2JuPjxhY2Nlc3Npb24tbnVtPjMwOTg0MjczPC9hY2Nl
c3Npb24tbnVtPjx1cmxzPjxyZWxhdGVkLXVybHM+PHVybD5odHRwczovL3d3dy5uY2JpLm5sbS5u
aWguZ292L3B1Ym1lZC8zMDk4NDI3MzwvdXJsPjwvcmVsYXRlZC11cmxzPjwvdXJscz48Y3VzdG9t
Mj5QTUM2NDMxNDgxPC9jdXN0b20yPjxlbGVjdHJvbmljLXJlc291cmNlLW51bT4xMC4xMTU1LzIw
MTkvMzUxMzE3OTwvZWxlY3Ryb25pYy1yZXNvdXJjZS1udW0+PC9yZWNvcmQ+PC9DaXRlPjxDaXRl
PjxBdXRob3I+QmVsdHJhbWk8L0F1dGhvcj48WWVhcj4yMDE4PC9ZZWFyPjxSZWNOdW0+NzM8L1Jl
Y051bT48cmVjb3JkPjxyZWMtbnVtYmVyPjczPC9yZWMtbnVtYmVyPjxmb3JlaWduLWtleXM+PGtl
eSBhcHA9IkVOIiBkYi1pZD0iYTBleGR0ZHRpdmR0MmdlZHRhcXB3ZWV5ejU5OWU1cngycnR0IiB0
aW1lc3RhbXA9IjE1ODc3OTYyMTgiPjczPC9rZXk+PC9mb3JlaWduLWtleXM+PHJlZi10eXBlIG5h
bWU9IkpvdXJuYWwgQXJ0aWNsZSI+MTc8L3JlZi10eXBlPjxjb250cmlidXRvcnM+PGF1dGhvcnM+
PGF1dGhvcj5CZWx0cmFtaSwgQy48L2F1dGhvcj48YXV0aG9yPlNpbXBzb24sIEsuPC9hdXRob3I+
PGF1dGhvcj5KZXNreSwgTS48L2F1dGhvcj48YXV0aG9yPldvbm5hY290dCwgQS48L2F1dGhvcj48
YXV0aG9yPkNhcnJpbmd0b24sIEMuPC9hdXRob3I+PGF1dGhvcj5Ib2xtYW5zLCBQLjwvYXV0aG9y
PjxhdXRob3I+TmV3YnVyeSwgTC48L2F1dGhvcj48YXV0aG9yPkplbmtpbnMsIFIuPC9hdXRob3I+
PGF1dGhvcj5Bc2hkb3duLCBULjwvYXV0aG9yPjxhdXRob3I+RGF5YW4sIEMuPC9hdXRob3I+PGF1
dGhvcj5TYXRjaGVsbCwgUy48L2F1dGhvcj48YXV0aG9yPkNvcmlzaCwgUC48L2F1dGhvcj48YXV0
aG9yPkNvY2t3ZWxsLCBQLjwvYXV0aG9yPjxhdXRob3I+RnJhc2VyLCBELjwvYXV0aG9yPjxhdXRo
b3I+Qm93ZW4sIFQuPC9hdXRob3I+PC9hdXRob3JzPjwvY29udHJpYnV0b3JzPjxhdXRoLWFkZHJl
c3M+V2FsZXMgS2lkbmV5IFJlc2VhcmNoIFVuaXQsIERpdmlzaW9uIG9mIEluZmVjdGlvbiBhbmQg
SW1tdW5pdHksIFNjaG9vbCBvZiBNZWRpY2luZSwgQ29sbGVnZSBvZiBCaW9tZWRpY2FsIGFuZCBM
aWZlIFNjaWVuY2VzLCBDYXJkaWZmIFVuaXZlcnNpdHksIENhcmRpZmYsIFVuaXRlZCBLaW5nZG9t
LiYjeEQ7V2FsZXMgS2lkbmV5IFJlc2VhcmNoIFVuaXQsIERpdmlzaW9uIG9mIEluZmVjdGlvbiBh
bmQgSW1tdW5pdHksIFNjaG9vbCBvZiBNZWRpY2luZSwgQ29sbGVnZSBvZiBCaW9tZWRpY2FsIGFu
ZCBMaWZlIFNjaWVuY2VzLCBDYXJkaWZmIFVuaXZlcnNpdHksIENhcmRpZmYsIFVuaXRlZCBLaW5n
ZG9tOyBDYXJkaWZmIEluc3RpdHV0ZSBvZiBUaXNzdWUgRW5naW5lZXJpbmcgYW5kIFJlcGFpciwg
Q2FyZGlmZiBVbml2ZXJzaXR5LCBDYXJkaWZmLCBVbml0ZWQgS2luZ2RvbS4mI3hEO0RlcGFydG1l
bnQgb2YgUmVuYWwgTWVkaWNpbmUsIFF1ZWVuIEVsaXphYmV0aCBIb3NwaXRhbCBCaXJtaW5naGFt
LCBCaXJtaW5naGFtLCBVbml0ZWQgS2luZ2RvbS4mI3hEO01SQyBDZW50cmUgZm9yIE5ldXJvcHN5
Y2hpYXRyaWMgR2VuZXRpY3MgYW5kIEdlbm9taWNzLCBEaXZpc2lvbiBvZiBQc3ljaG9sb2dpY2Fs
IE1lZGljaW5lIGFuZCBDbGluaWNhbCBOZXVyb3NjaWVuY2VzLCBTY2hvb2wgb2YgTWVkaWNpbmUs
IENvbGxlZ2Ugb2YgQmlvbWVkaWNhbCBhbmQgTGlmZSBTY2llbmNlcywgQ2FyZGlmZiBVbml2ZXJz
aXR5LCBDYXJkaWZmLCBVbml0ZWQgS2luZ2RvbS4mI3hEO0RpYWJldGVzIFJlc2VhcmNoIEdyb3Vw
LCBEaXZpc2lvbiBvZiBJbmZlY3Rpb24gYW5kIEltbXVuaXR5LCBTY2hvb2wgb2YgTWVkaWNpbmUs
IENvbGxlZ2Ugb2YgQmlvbWVkaWNhbCBhbmQgTGlmZSBTY2llbmNlcywgQ2FyZGlmZiBVbml2ZXJz
aXR5LCBDYXJkaWZmLCBVbml0ZWQgS2luZ2RvbS4mI3hEO0JyaXN0b2wgUmVuYWwsIEJyaXN0b2wg
TWVkaWNhbCBTY2hvb2wsIFVuaXZlcnNpdHkgb2YgQnJpc3RvbCwgQnJpc3RvbCwgVW5pdGVkIEtp
bmdkb20uJiN4RDtCQkkgR3JvdXAsIFRoZSBDb3VydHlhcmQsIENhcmRpZmYsIFVuaXRlZCBLaW5n
ZG9tLiYjeEQ7V2FsZXMgS2lkbmV5IFJlc2VhcmNoIFVuaXQsIERpdmlzaW9uIG9mIEluZmVjdGlv
biBhbmQgSW1tdW5pdHksIFNjaG9vbCBvZiBNZWRpY2luZSwgQ29sbGVnZSBvZiBCaW9tZWRpY2Fs
IGFuZCBMaWZlIFNjaWVuY2VzLCBDYXJkaWZmIFVuaXZlcnNpdHksIENhcmRpZmYsIFVuaXRlZCBL
aW5nZG9tOyBDYXJkaWZmIEluc3RpdHV0ZSBvZiBUaXNzdWUgRW5naW5lZXJpbmcgYW5kIFJlcGFp
ciwgQ2FyZGlmZiBVbml2ZXJzaXR5LCBDYXJkaWZmLCBVbml0ZWQgS2luZ2RvbS4gRWxlY3Ryb25p
YyBhZGRyZXNzOiBib3dlbnRAY2YuYWMudWsuPC9hdXRoLWFkZHJlc3M+PHRpdGxlcz48dGl0bGU+
QXNzb2NpYXRpb24gb2YgRWxldmF0ZWQgVXJpbmFyeSBtaVItMTI2LCBtaVItMTU1LCBhbmQgbWlS
LTI5YiB3aXRoIERpYWJldGljIEtpZG5leSBEaXNlYXNlPC90aXRsZT48c2Vjb25kYXJ5LXRpdGxl
PkFtIEogUGF0aG9sPC9zZWNvbmRhcnktdGl0bGU+PC90aXRsZXM+PHBlcmlvZGljYWw+PGZ1bGwt
dGl0bGU+QW0gSiBQYXRob2w8L2Z1bGwtdGl0bGU+PC9wZXJpb2RpY2FsPjxwYWdlcz4xOTgyLTE5
OTI8L3BhZ2VzPjx2b2x1bWU+MTg4PC92b2x1bWU+PG51bWJlcj45PC9udW1iZXI+PGVkaXRpb24+
MjAxOC8wNy8xMDwvZWRpdGlvbj48a2V5d29yZHM+PGtleXdvcmQ+QWR1bHQ8L2tleXdvcmQ+PGtl
eXdvcmQ+QWdlZDwva2V5d29yZD48a2V5d29yZD5CaW9tYXJrZXJzLyp1cmluZTwva2V5d29yZD48
a2V5d29yZD5DYXNlLUNvbnRyb2wgU3R1ZGllczwva2V5d29yZD48a2V5d29yZD5Db2hvcnQgU3R1
ZGllczwva2V5d29yZD48a2V5d29yZD5Db21wdXRhdGlvbmFsIEJpb2xvZ3k8L2tleXdvcmQ+PGtl
eXdvcmQ+RGlhYmV0aWMgTmVwaHJvcGF0aGllcy8qZGlhZ25vc2lzL2dlbmV0aWNzL3VyaW5lPC9r
ZXl3b3JkPjxrZXl3b3JkPkZlbWFsZTwva2V5d29yZD48a2V5d29yZD5HZW5lIEV4cHJlc3Npb24g
UHJvZmlsaW5nPC9rZXl3b3JkPjxrZXl3b3JkPkh1bWFuczwva2V5d29yZD48a2V5d29yZD5NYWxl
PC9rZXl3b3JkPjxrZXl3b3JkPk1pY3JvUk5Bcy8qZ2VuZXRpY3MvdXJpbmU8L2tleXdvcmQ+PGtl
eXdvcmQ+TWlkZGxlIEFnZWQ8L2tleXdvcmQ+PGtleXdvcmQ+UHJvZ25vc2lzPC9rZXl3b3JkPjxr
ZXl3b3JkPlJPQyBDdXJ2ZTwva2V5d29yZD48L2tleXdvcmRzPjxkYXRlcz48eWVhcj4yMDE4PC95
ZWFyPjxwdWItZGF0ZXM+PGRhdGU+U2VwPC9kYXRlPjwvcHViLWRhdGVzPjwvZGF0ZXM+PGlzYm4+
MTUyNS0yMTkxIChFbGVjdHJvbmljKSYjeEQ7MDAwMi05NDQwIChMaW5raW5nKTwvaXNibj48YWNj
ZXNzaW9uLW51bT4yOTk4MTc0MjwvYWNjZXNzaW9uLW51bT48dXJscz48cmVsYXRlZC11cmxzPjx1
cmw+aHR0cHM6Ly93d3cubmNiaS5ubG0ubmloLmdvdi9wdWJtZWQvMjk5ODE3NDI8L3VybD48L3Jl
bGF0ZWQtdXJscz48L3VybHM+PGVsZWN0cm9uaWMtcmVzb3VyY2UtbnVtPjEwLjEwMTYvai5hanBh
dGguMjAxOC4wNi4wMDY8L2VsZWN0cm9uaWMtcmVzb3VyY2UtbnVtPjwvcmVjb3JkPjwvQ2l0ZT48
Q2l0ZT48QXV0aG9yPldhbmc8L0F1dGhvcj48WWVhcj4yMDE4PC9ZZWFyPjxSZWNOdW0+NzQ8L1Jl
Y051bT48cmVjb3JkPjxyZWMtbnVtYmVyPjc0PC9yZWMtbnVtYmVyPjxmb3JlaWduLWtleXM+PGtl
eSBhcHA9IkVOIiBkYi1pZD0iYTBleGR0ZHRpdmR0MmdlZHRhcXB3ZWV5ejU5OWU1cngycnR0IiB0
aW1lc3RhbXA9IjE1ODc3OTY1NjkiPjc0PC9rZXk+PC9mb3JlaWduLWtleXM+PHJlZi10eXBlIG5h
bWU9IkpvdXJuYWwgQXJ0aWNsZSI+MTc8L3JlZi10eXBlPjxjb250cmlidXRvcnM+PGF1dGhvcnM+
PGF1dGhvcj5XYW5nLCBZLjwvYXV0aG9yPjxhdXRob3I+WmhlbmcsIFouIEouPC9hdXRob3I+PGF1
dGhvcj5KaWEsIFkuIEouPC9hdXRob3I+PGF1dGhvcj5ZYW5nLCBZLiBMLjwvYXV0aG9yPjxhdXRo
b3I+WHVlLCBZLiBNLjwvYXV0aG9yPjwvYXV0aG9ycz48L2NvbnRyaWJ1dG9ycz48YXV0aC1hZGRy
ZXNzPkRlcGFydG1lbnQgb2YgRW5kb2NyaW5vbG9neSBhbmQgTWV0YWJvbGlzbSwgTmFuZmFuZyBI
b3NwaXRhbCwgU291dGhlcm4gTWVkaWNhbCBVbml2ZXJzaXR5LCBHdWFuZ3pob3UsIEd1YW5nZG9u
ZywgQ2hpbmEuJiN4RDtEZXBhcnRtZW50IG9mIEVuZG9jcmlub2xvZ3kgYW5kIE1ldGFib2xpc20s
IE5hbmZhbmcgSG9zcGl0YWwsIFNvdXRoZXJuIE1lZGljYWwgVW5pdmVyc2l0eSwgR3Vhbmd6aG91
LCBHdWFuZ2RvbmcsIENoaW5hLiB4dWV5YW9taW5nOTk5QDEyNi5jb20uPC9hdXRoLWFkZHJlc3M+
PHRpdGxlcz48dGl0bGU+Um9sZSBvZiBwNTMvbWlSLTE1NS01cC9zaXJ0MSBsb29wIGluIHJlbmFs
IHR1YnVsYXIgaW5qdXJ5IG9mIGRpYWJldGljIGtpZG5leSBkaXNlYXNlPC90aXRsZT48c2Vjb25k
YXJ5LXRpdGxlPkogVHJhbnNsIE1lZDwvc2Vjb25kYXJ5LXRpdGxlPjwvdGl0bGVzPjxwZXJpb2Rp
Y2FsPjxmdWxsLXRpdGxlPkogVHJhbnNsIE1lZDwvZnVsbC10aXRsZT48L3BlcmlvZGljYWw+PHBh
Z2VzPjE0NjwvcGFnZXM+PHZvbHVtZT4xNjwvdm9sdW1lPjxudW1iZXI+MTwvbnVtYmVyPjxlZGl0
aW9uPjIwMTgvMDYvMDE8L2VkaXRpb24+PGtleXdvcmRzPjxrZXl3b3JkPjMmYXBvczsgVW50cmFu
c2xhdGVkIFJlZ2lvbnMvZ2VuZXRpY3M8L2tleXdvcmQ+PGtleXdvcmQ+QmFzZSBTZXF1ZW5jZTwv
a2V5d29yZD48a2V5d29yZD5DZWxsIExpbmU8L2tleXdvcmQ+PGtleXdvcmQ+RGlhYmV0aWMgTmVw
aHJvcGF0aGllcy9nZW5ldGljcy8qbWV0YWJvbGlzbS8qcGF0aG9sb2d5PC9rZXl3b3JkPjxrZXl3
b3JkPkdlbmUgRXhwcmVzc2lvbiBSZWd1bGF0aW9uL2RydWcgZWZmZWN0czwva2V5d29yZD48a2V5
d29yZD5HbHVjb3NlL3RveGljaXR5PC9rZXl3b3JkPjxrZXl3b3JkPkh1bWFuczwva2V5d29yZD48
a2V5d29yZD5LaWRuZXkgVHVidWxlcy9kcnVnIGVmZmVjdHMvKmluanVyaWVzLyptZXRhYm9saXNt
PC9rZXl3b3JkPjxrZXl3b3JkPk1pY3JvUk5Bcy9nZW5ldGljcy8qbWV0YWJvbGlzbTwva2V5d29y
ZD48a2V5d29yZD5Qcm90ZWluIEJpbmRpbmcvZHJ1ZyBlZmZlY3RzPC9rZXl3b3JkPjxrZXl3b3Jk
PlNpcnR1aW4gMS8qbWV0YWJvbGlzbTwva2V5d29yZD48a2V5d29yZD5UdW1vciBTdXBwcmVzc29y
IFByb3RlaW4gcDUzLyptZXRhYm9saXNtPC9rZXl3b3JkPjxrZXl3b3JkPipBdXRvcGhhZ3k8L2tl
eXdvcmQ+PGtleXdvcmQ+KkRpYWJldGljIGtpZG5leSBkaXNlYXNlPC9rZXl3b3JkPjxrZXl3b3Jk
Pipoay0yPC9rZXl3b3JkPjxrZXl3b3JkPipTaXJ0MTwva2V5d29yZD48a2V5d29yZD4qbWlSLTE1
NS01cDwva2V5d29yZD48a2V5d29yZD4qbWlSTkE8L2tleXdvcmQ+PGtleXdvcmQ+KnA1Mzwva2V5
d29yZD48L2tleXdvcmRzPjxkYXRlcz48eWVhcj4yMDE4PC95ZWFyPjxwdWItZGF0ZXM+PGRhdGU+
TWF5IDMwPC9kYXRlPjwvcHViLWRhdGVzPjwvZGF0ZXM+PGlzYm4+MTQ3OS01ODc2IChFbGVjdHJv
bmljKSYjeEQ7MTQ3OS01ODc2IChMaW5raW5nKTwvaXNibj48YWNjZXNzaW9uLW51bT4yOTg0ODMy
NTwvYWNjZXNzaW9uLW51bT48dXJscz48cmVsYXRlZC11cmxzPjx1cmw+aHR0cHM6Ly93d3cubmNi
aS5ubG0ubmloLmdvdi9wdWJtZWQvMjk4NDgzMjU8L3VybD48L3JlbGF0ZWQtdXJscz48L3VybHM+
PGN1c3RvbTI+UE1DNTk3NTcwMzwvY3VzdG9tMj48ZWxlY3Ryb25pYy1yZXNvdXJjZS1udW0+MTAu
MTE4Ni9zMTI5NjctMDE4LTE0ODYtNzwvZWxlY3Ryb25pYy1yZXNvdXJjZS1udW0+PC9yZWNvcmQ+
PC9DaXRlPjxDaXRlPjxBdXRob3I+TGluPC9BdXRob3I+PFllYXI+MjAxNTwvWWVhcj48UmVjTnVt
Pjc1PC9SZWNOdW0+PHJlY29yZD48cmVjLW51bWJlcj43NTwvcmVjLW51bWJlcj48Zm9yZWlnbi1r
ZXlzPjxrZXkgYXBwPSJFTiIgZGItaWQ9ImEwZXhkdGR0aXZkdDJnZWR0YXFwd2VleXo1OTllNXJ4
MnJ0dCIgdGltZXN0YW1wPSIxNTg3Nzk2NjYyIj43NTwva2V5PjwvZm9yZWlnbi1rZXlzPjxyZWYt
dHlwZSBuYW1lPSJKb3VybmFsIEFydGljbGUiPjE3PC9yZWYtdHlwZT48Y29udHJpYnV0b3JzPjxh
dXRob3JzPjxhdXRob3I+TGluLCBYLjwvYXV0aG9yPjxhdXRob3I+WW91LCBZLjwvYXV0aG9yPjxh
dXRob3I+V2FuZywgSi48L2F1dGhvcj48YXV0aG9yPlFpbiwgWS48L2F1dGhvcj48YXV0aG9yPkh1
YW5nLCBQLjwvYXV0aG9yPjxhdXRob3I+WWFuZywgRi48L2F1dGhvcj48L2F1dGhvcnM+PC9jb250
cmlidXRvcnM+PGF1dGgtYWRkcmVzcz5EZXBhcnRtZW50IG9mIE5lcGhyb2xvZ3ksIHRoZSBBZmZp
bGlhdGVkIEhvc3BpdGFsIG9mIFlvdWppYW5nIE1lZGljYWwgVW5pdmVyc2l0eSBmb3IgTmF0aW9u
YWxpdGllcywgMTggWmhvbmdzaGFuIFJvYWQsIEJhaXNlLCBDaGluYS48L2F1dGgtYWRkcmVzcz48
dGl0bGVzPjx0aXRsZT5NaWNyb1JOQS0xNTUgZGVmaWNpZW5jeSBwcm9tb3RlcyBuZXBocmluIGFj
ZXR5bGF0aW9uIGFuZCBhdHRlbnVhdGVzIHJlbmFsIGRhbWFnZSBpbiBoeXBlcmdseWNlbWlhLWlu
ZHVjZWQgbmVwaHJvcGF0aHk8L3RpdGxlPjxzZWNvbmRhcnktdGl0bGU+SW5mbGFtbWF0aW9uPC9z
ZWNvbmRhcnktdGl0bGU+PC90aXRsZXM+PHBlcmlvZGljYWw+PGZ1bGwtdGl0bGU+SW5mbGFtbWF0
aW9uPC9mdWxsLXRpdGxlPjwvcGVyaW9kaWNhbD48cGFnZXM+NTQ2LTU0PC9wYWdlcz48dm9sdW1l
PjM4PC92b2x1bWU+PG51bWJlcj4yPC9udW1iZXI+PGVkaXRpb24+MjAxNC8wNi8yODwvZWRpdGlv
bj48a2V5d29yZHM+PGtleXdvcmQ+QWNldHlsYXRpb248L2tleXdvcmQ+PGtleXdvcmQ+QWN1dGUg
S2lkbmV5IEluanVyeS9jaGVtaWNhbGx5IGluZHVjZWQvKmdlbmV0aWNzPC9rZXl3b3JkPjxrZXl3
b3JkPkFuaW1hbHM8L2tleXdvcmQ+PGtleXdvcmQ+Q2VsbCBEaWZmZXJlbnRpYXRpb24vZHJ1ZyBl
ZmZlY3RzPC9rZXl3b3JkPjxrZXl3b3JkPkRlc21pbi9iaW9zeW50aGVzaXM8L2tleXdvcmQ+PGtl
eXdvcmQ+RGlhYmV0ZXMgTWVsbGl0dXMsIEV4cGVyaW1lbnRhbC9tZXRhYm9saXNtL3BhdGhvbG9n
eTwva2V5d29yZD48a2V5d29yZD5EaWFiZXRpYyBOZXBocm9wYXRoaWVzL2NoZW1pY2FsbHkgaW5k
dWNlZC8qZ2VuZXRpY3M8L2tleXdvcmQ+PGtleXdvcmQ+SHlwZXJnbHljZW1pYS9jaGVtaWNhbGx5
IGluZHVjZWQvKmdlbmV0aWNzL3BoeXNpb3BhdGhvbG9neTwva2V5d29yZD48a2V5d29yZD5JbnRl
cmxldWtpbi0xNy9iaW9zeW50aGVzaXM8L2tleXdvcmQ+PGtleXdvcmQ+S2lkbmV5L3BhdGhvbG9n
eTwva2V5d29yZD48a2V5d29yZD5NYWxlPC9rZXl3b3JkPjxrZXl3b3JkPk1lbWJyYW5lIFByb3Rl
aW5zL2Jpb3N5bnRoZXNpcy8qbWV0YWJvbGlzbTwva2V5d29yZD48a2V5d29yZD5NaWNlPC9rZXl3
b3JkPjxrZXl3b3JkPk1pY2UsIEluYnJlZCBDNTdCTDwva2V5d29yZD48a2V5d29yZD5NaWNlLCBL
bm9ja291dDwva2V5d29yZD48a2V5d29yZD5NaWNyb1JOQXMvKmdlbmV0aWNzPC9rZXl3b3JkPjxr
ZXl3b3JkPlBvZG9jeXRlcy9wYXRob2xvZ3k8L2tleXdvcmQ+PGtleXdvcmQ+UmVwcmVzc29yIFBy
b3RlaW5zL2Jpb3N5bnRoZXNpcy9tZXRhYm9saXNtPC9rZXl3b3JkPjxrZXl3b3JkPlN0cmVwdG96
b2Npbjwva2V5d29yZD48a2V5d29yZD5TdXBwcmVzc29yIG9mIEN5dG9raW5lIFNpZ25hbGluZyAx
IFByb3RlaW48L2tleXdvcmQ+PGtleXdvcmQ+U3VwcHJlc3NvciBvZiBDeXRva2luZSBTaWduYWxp
bmcgUHJvdGVpbnMvYmlvc3ludGhlc2lzPC9rZXl3b3JkPjxrZXl3b3JkPlRoMTcgQ2VsbHMvY3l0
b2xvZ3k8L2tleXdvcmQ+PC9rZXl3b3Jkcz48ZGF0ZXM+PHllYXI+MjAxNTwveWVhcj48cHViLWRh
dGVzPjxkYXRlPkFwcjwvZGF0ZT48L3B1Yi1kYXRlcz48L2RhdGVzPjxpc2JuPjE1NzMtMjU3NiAo
RWxlY3Ryb25pYykmI3hEOzAzNjAtMzk5NyAoTGlua2luZyk8L2lzYm4+PGFjY2Vzc2lvbi1udW0+
MjQ5Njk2NzY8L2FjY2Vzc2lvbi1udW0+PHVybHM+PHJlbGF0ZWQtdXJscz48dXJsPmh0dHBzOi8v
d3d3Lm5jYmkubmxtLm5paC5nb3YvcHVibWVkLzI0OTY5Njc2PC91cmw+PC9yZWxhdGVkLXVybHM+
PC91cmxzPjxlbGVjdHJvbmljLXJlc291cmNlLW51bT4xMC4xMDA3L3MxMDc1My0wMTQtOTk2MS03
PC9lbGVjdHJvbmljLXJlc291cmNlLW51bT48L3JlY29yZD48L0NpdGU+PC9FbmROb3RlPn==
</w:fldData>
              </w:fldChar>
            </w:r>
            <w:r w:rsidR="00FE7BB8" w:rsidRPr="000A6865">
              <w:rPr>
                <w:rFonts w:ascii="Times New Roman" w:hAnsi="Times New Roman" w:cs="Times New Roman"/>
                <w:sz w:val="20"/>
                <w:szCs w:val="20"/>
              </w:rPr>
              <w:instrText xml:space="preserve"> ADDIN EN.CITE </w:instrText>
            </w:r>
            <w:r w:rsidR="00FE7BB8" w:rsidRPr="000A6865">
              <w:rPr>
                <w:rFonts w:ascii="Times New Roman" w:hAnsi="Times New Roman" w:cs="Times New Roman"/>
                <w:sz w:val="20"/>
                <w:szCs w:val="20"/>
              </w:rPr>
              <w:fldChar w:fldCharType="begin">
                <w:fldData xml:space="preserve">PEVuZE5vdGU+PENpdGU+PEF1dGhvcj5CYXJ1dHRhPC9BdXRob3I+PFllYXI+MjAxMzwvWWVhcj48
UmVjTnVtPjg8L1JlY051bT48RGlzcGxheVRleHQ+KDEwLCAyMS0yNSk8L0Rpc3BsYXlUZXh0Pjxy
ZWNvcmQ+PHJlYy1udW1iZXI+ODwvcmVjLW51bWJlcj48Zm9yZWlnbi1rZXlzPjxrZXkgYXBwPSJF
TiIgZGItaWQ9Ind3cGE1YXNzMnR0ejBnZXBkNTB4MGQ1cncwc3cyZng1YXJ6diIgdGltZXN0YW1w
PSIxNTgxMzk5MTcwIj44PC9rZXk+PC9mb3JlaWduLWtleXM+PHJlZi10eXBlIG5hbWU9IkpvdXJu
YWwgQXJ0aWNsZSI+MTc8L3JlZi10eXBlPjxjb250cmlidXRvcnM+PGF1dGhvcnM+PGF1dGhvcj5C
YXJ1dHRhLCBGLjwvYXV0aG9yPjxhdXRob3I+VHJpY2FyaWNvIE0gRmF1IC0gQ29yYmVsbGksIEFs
ZXNzYW5kcm88L2F1dGhvcj48YXV0aG9yPkNvcmJlbGxpIEEgRmF1IC0gQW5uYXJhdG9uZSwgTGF1
cmE8L2F1dGhvcj48YXV0aG9yPkFubmFyYXRvbmUgTCBGYXUgLSBQaW5hY2gsIFNpbHZpYTwvYXV0
aG9yPjxhdXRob3I+UGluYWNoIFMgRmF1IC0gR3JpbWFsZGksIFNlcmVuYTwvYXV0aG9yPjxhdXRo
b3I+R3JpbWFsZGkgUyBGYXUgLSBCcnVubywgR3JhemllbGxhPC9hdXRob3I+PGF1dGhvcj5CcnVu
byBHIEZhdSAtIENpbWlubywgRGFuaWVsYTwvYXV0aG9yPjxhdXRob3I+Q2ltaW5vIEQgRmF1IC0g
VGF2ZXJuYSwgRGFuaWVsYTwvYXV0aG9yPjxhdXRob3I+VGF2ZXJuYSBEIEZhdSAtIERlcmVnaWJ1
cywgTWFyaWEgQ2hpYXJhPC9hdXRob3I+PGF1dGhvcj5EZXJlZ2lidXMgTWMgRmF1IC0gUmFzdGFs
ZGksIE1hcmlhIFBpYTwvYXV0aG9yPjxhdXRob3I+UmFzdGFsZGkgTXAgRmF1IC0gUGVyaW4sIFBh
b2xvIENhdmFsbG88L2F1dGhvcj48YXV0aG9yPlBlcmluIFBjIEZhdSAtIEdydWRlbiwgR2Ficmll
bGxhPC9hdXRob3I+PGF1dGhvcj5HcnVkZW4sIEcuPC9hdXRob3I+PC9hdXRob3JzPjx0cmFuc2xh
dGVkLWF1dGhvcnM+PGF1dGhvcj5QLiBMb1MgT25lPC9hdXRob3I+PC90cmFuc2xhdGVkLWF1dGhv
cnM+PC9jb250cmlidXRvcnM+PGF1dGgtYWRkcmVzcz5EaWFiZXRpYyBOZXBocm9wYXRoeSBMYWJv
cmF0b3J5LCBEZXBhcnRtZW50IG9mIE1lZGljYWwgU2NpZW5jZSwgVW5pdmVyc2l0eSBvZiBUdXJp
biwgVHVyaW4sIEl0YWx5LiBGQVUgLSBUcmljYXJpY28sIE1hcmluZWxsYTwvYXV0aC1hZGRyZXNz
Pjx0aXRsZXM+PHRpdGxlPlVyaW5hcnkgZXhvc29tYWwgbWljcm9STkFzIGluIGluY2lwaWVudCBk
aWFiZXRpYyBuZXBocm9wYXRoeTwvdGl0bGU+PHNlY29uZGFyeS10aXRsZT5QTG9TIE9uZTwvc2Vj
b25kYXJ5LXRpdGxlPjwvdGl0bGVzPjxwZXJpb2RpY2FsPjxmdWxsLXRpdGxlPlBMb1MgT25lPC9m
dWxsLXRpdGxlPjwvcGVyaW9kaWNhbD48cGFnZXM+ZTczNzk4PC9wYWdlcz48dm9sdW1lPjg8L3Zv
bHVtZT48bnVtYmVyPjExPC9udW1iZXI+PGRhdGVzPjx5ZWFyPjIwMTM8L3llYXI+PC9kYXRlcz48
dXJscz48L3VybHM+PHJlbW90ZS1kYXRhYmFzZS1wcm92aWRlcj4yMDEzPC9yZW1vdGUtZGF0YWJh
c2UtcHJvdmlkZXI+PHJlc2VhcmNoLW5vdGVzPjAgKE1JUk4xNDUgbWljcm9STkEsIGh1bWFuKSYj
eEQ7MCAoTWljcm9STkFzKSYjeEQ7SVk5WERaMzVXMiAoR2x1Y29zZSk8L3Jlc2VhcmNoLW5vdGVz
PjxsYW5ndWFnZT5lbmc8L2xhbmd1YWdlPjwvcmVjb3JkPjwvQ2l0ZT48Q2l0ZT48QXV0aG9yPkFr
aGJhcmk8L0F1dGhvcj48WWVhcj4yMDE5PC9ZZWFyPjxSZWNOdW0+NzE8L1JlY051bT48cmVjb3Jk
PjxyZWMtbnVtYmVyPjcxPC9yZWMtbnVtYmVyPjxmb3JlaWduLWtleXM+PGtleSBhcHA9IkVOIiBk
Yi1pZD0iYTBleGR0ZHRpdmR0MmdlZHRhcXB3ZWV5ejU5OWU1cngycnR0IiB0aW1lc3RhbXA9IjE1
ODc3OTU3MzIiPjcxPC9rZXk+PC9mb3JlaWduLWtleXM+PHJlZi10eXBlIG5hbWU9IkpvdXJuYWwg
QXJ0aWNsZSI+MTc8L3JlZi10eXBlPjxjb250cmlidXRvcnM+PGF1dGhvcnM+PGF1dGhvcj5Ba2hi
YXJpLCBNLjwvYXV0aG9yPjxhdXRob3I+S2hhbGlsaSwgTS48L2F1dGhvcj48YXV0aG9yPlNoYWhy
YWJpLUZhcmFoYW5pLCBNLjwvYXV0aG9yPjxhdXRob3I+QmlnbGFyaSwgQS48L2F1dGhvcj48YXV0
aG9yPkJhbmRhcmlhbiwgRi48L2F1dGhvcj48L2F1dGhvcnM+PC9jb250cmlidXRvcnM+PHRpdGxl
cz48dGl0bGU+RXhwcmVzc2lvbiBMZXZlbCBvZiBDaXJjdWxhdGluZyBDZWxsIEZyZWUgbWlSLTE1
NSBHZW5lIGluIFNlcnVtIG9mIFBhdGllbnRzIHdpdGggRGlhYmV0aWMgTmVwaHJvcGF0aHk8L3Rp
dGxlPjxzZWNvbmRhcnktdGl0bGU+Q2xpbiBMYWI8L3NlY29uZGFyeS10aXRsZT48L3RpdGxlcz48
cGVyaW9kaWNhbD48ZnVsbC10aXRsZT5DbGluIExhYjwvZnVsbC10aXRsZT48L3BlcmlvZGljYWw+
PHZvbHVtZT42NTwvdm9sdW1lPjxudW1iZXI+ODwvbnVtYmVyPjxlZGl0aW9uPjIwMTkvMDgvMTY8
L2VkaXRpb24+PGtleXdvcmRzPjxrZXl3b3JkPkFnZWQ8L2tleXdvcmQ+PGtleXdvcmQ+QWxidW1p
bnVyaWEvYmxvb2QvY29tcGxpY2F0aW9ucy9kaWFnbm9zaXM8L2tleXdvcmQ+PGtleXdvcmQ+Qmlv
bWFya2Vycy8qYmxvb2Q8L2tleXdvcmQ+PGtleXdvcmQ+Q2FzZS1Db250cm9sIFN0dWRpZXM8L2tl
eXdvcmQ+PGtleXdvcmQ+RGlhYmV0ZXMgTWVsbGl0dXMsIFR5cGUgMi8qYmxvb2QvY29tcGxpY2F0
aW9ucy9kaWFnbm9zaXM8L2tleXdvcmQ+PGtleXdvcmQ+RGlhYmV0aWMgTmVwaHJvcGF0aGllcy8q
Ymxvb2QvY29tcGxpY2F0aW9ucy9kaWFnbm9zaXM8L2tleXdvcmQ+PGtleXdvcmQ+RGlzZWFzZSBQ
cm9ncmVzc2lvbjwva2V5d29yZD48a2V5d29yZD5GZW1hbGU8L2tleXdvcmQ+PGtleXdvcmQ+R2Vu
ZSBFeHByZXNzaW9uPC9rZXl3b3JkPjxrZXl3b3JkPkh1bWFuczwva2V5d29yZD48a2V5d29yZD5N
YWxlPC9rZXl3b3JkPjxrZXl3b3JkPk1pY3JvUk5Bcy8qYmxvb2QvZ2VuZXRpY3M8L2tleXdvcmQ+
PGtleXdvcmQ+TWlkZGxlIEFnZWQ8L2tleXdvcmQ+PGtleXdvcmQ+U2Vuc2l0aXZpdHkgYW5kIFNw
ZWNpZmljaXR5PC9rZXl3b3JkPjwva2V5d29yZHM+PGRhdGVzPjx5ZWFyPjIwMTk8L3llYXI+PHB1
Yi1kYXRlcz48ZGF0ZT5BdWcgMTwvZGF0ZT48L3B1Yi1kYXRlcz48L2RhdGVzPjxpc2JuPjE0MzMt
NjUxMCAoUHJpbnQpJiN4RDsxNDMzLTY1MTAgKExpbmtpbmcpPC9pc2JuPjxhY2Nlc3Npb24tbnVt
PjMxNDE0NzY0PC9hY2Nlc3Npb24tbnVtPjx1cmxzPjxyZWxhdGVkLXVybHM+PHVybD5odHRwczov
L3d3dy5uY2JpLm5sbS5uaWguZ292L3B1Ym1lZC8zMTQxNDc2NDwvdXJsPjwvcmVsYXRlZC11cmxz
PjwvdXJscz48ZWxlY3Ryb25pYy1yZXNvdXJjZS1udW0+MTAuNzc1NC9DbGluLkxhYi4yMDE5LjE5
MDIwOTwvZWxlY3Ryb25pYy1yZXNvdXJjZS1udW0+PC9yZWNvcmQ+PC9DaXRlPjxDaXRlPjxBdXRo
b3I+V2FuZzwvQXV0aG9yPjxZZWFyPjIwMTk8L1llYXI+PFJlY051bT43MjwvUmVjTnVtPjxyZWNv
cmQ+PHJlYy1udW1iZXI+NzI8L3JlYy1udW1iZXI+PGZvcmVpZ24ta2V5cz48a2V5IGFwcD0iRU4i
IGRiLWlkPSJhMGV4ZHRkdGl2ZHQyZ2VkdGFxcHdlZXl6NTk5ZTVyeDJydHQiIHRpbWVzdGFtcD0i
MTU4Nzc5NTk1MyI+NzI8L2tleT48L2ZvcmVpZ24ta2V5cz48cmVmLXR5cGUgbmFtZT0iSm91cm5h
bCBBcnRpY2xlIj4xNzwvcmVmLXR5cGU+PGNvbnRyaWJ1dG9ycz48YXV0aG9ycz48YXV0aG9yPldh
bmcsIEwuIFAuPC9hdXRob3I+PGF1dGhvcj5HYW8sIFkuIFouPC9hdXRob3I+PGF1dGhvcj5Tb25n
LCBCLjwvYXV0aG9yPjxhdXRob3I+WXUsIEcuPC9hdXRob3I+PGF1dGhvcj5DaGVuLCBILjwvYXV0
aG9yPjxhdXRob3I+WmhhbmcsIFouIFcuPC9hdXRob3I+PGF1dGhvcj5ZYW4sIEMuIEYuPC9hdXRo
b3I+PGF1dGhvcj5QYW4sIFkuIEwuPC9hdXRob3I+PGF1dGhvcj5ZdSwgWC4gWS48L2F1dGhvcj48
L2F1dGhvcnM+PC9jb250cmlidXRvcnM+PGF1dGgtYWRkcmVzcz5EZXBhcnRtZW50IG9mIEJpb2Jh
bmssIENsaW5pY2FsIE1lZGljYWwgQ29sbGVnZSwgWWFuZ3pob3UgVW5pdmVyc2l0eSwgTm9ydGhl
cm4gSmlhbmdzdSBQZW9wbGUmYXBvcztzIEhvc3BpdGFsLCBZYW5nemhvdSwgSmlhbmdzdSwgQ2hp
bmEuJiN4RDtEZXBhcnRtZW50IG9mIEVuZG9jcmlub2xvZ3ksIENsaW5pY2FsIE1lZGljYWwgQ29s
bGVnZSwgWWFuZ3pob3UgVW5pdmVyc2l0eSwgTm9ydGhlcm4gSmlhbmdzdSBQZW9wbGUmYXBvcztz
IEhvc3BpdGFsLCBZYW5nemhvdSwgSmlhbmdzdSwgQ2hpbmEuJiN4RDtEZXBhcnRtZW50IG9mIEV4
cGVyaW1lbnRhbCBQaGFybWFjb2xvZ3kgYW5kIFRveGljb2xvZ3ksIFNjaG9vbCBvZiBQaGFybWFj
eSwgSmlsaW4gVW5pdmVyc2l0eSwgQ2hhbmdjaHVuLCBDaGluYS48L2F1dGgtYWRkcmVzcz48dGl0
bGVzPjx0aXRsZT5NaWNyb1JOQXMgaW4gdGhlIFByb2dyZXNzIG9mIERpYWJldGljIE5lcGhyb3Bh
dGh5OiBBIFN5c3RlbWF0aWMgUmV2aWV3IGFuZCBNZXRhLUFuYWx5c2lzPC90aXRsZT48c2Vjb25k
YXJ5LXRpdGxlPkV2aWQgQmFzZWQgQ29tcGxlbWVudCBBbHRlcm5hdCBNZWQ8L3NlY29uZGFyeS10
aXRsZT48L3RpdGxlcz48cGVyaW9kaWNhbD48ZnVsbC10aXRsZT5FdmlkIEJhc2VkIENvbXBsZW1l
bnQgQWx0ZXJuYXQgTWVkPC9mdWxsLXRpdGxlPjwvcGVyaW9kaWNhbD48cGFnZXM+MzUxMzE3OTwv
cGFnZXM+PHZvbHVtZT4yMDE5PC92b2x1bWU+PGVkaXRpb24+MjAxOS8wNC8xNjwvZWRpdGlvbj48
ZGF0ZXM+PHllYXI+MjAxOTwveWVhcj48L2RhdGVzPjxpc2JuPjE3NDEtNDI3WCAoUHJpbnQpJiN4
RDsxNzQxLTQyN1ggKExpbmtpbmcpPC9pc2JuPjxhY2Nlc3Npb24tbnVtPjMwOTg0MjczPC9hY2Nl
c3Npb24tbnVtPjx1cmxzPjxyZWxhdGVkLXVybHM+PHVybD5odHRwczovL3d3dy5uY2JpLm5sbS5u
aWguZ292L3B1Ym1lZC8zMDk4NDI3MzwvdXJsPjwvcmVsYXRlZC11cmxzPjwvdXJscz48Y3VzdG9t
Mj5QTUM2NDMxNDgxPC9jdXN0b20yPjxlbGVjdHJvbmljLXJlc291cmNlLW51bT4xMC4xMTU1LzIw
MTkvMzUxMzE3OTwvZWxlY3Ryb25pYy1yZXNvdXJjZS1udW0+PC9yZWNvcmQ+PC9DaXRlPjxDaXRl
PjxBdXRob3I+QmVsdHJhbWk8L0F1dGhvcj48WWVhcj4yMDE4PC9ZZWFyPjxSZWNOdW0+NzM8L1Jl
Y051bT48cmVjb3JkPjxyZWMtbnVtYmVyPjczPC9yZWMtbnVtYmVyPjxmb3JlaWduLWtleXM+PGtl
eSBhcHA9IkVOIiBkYi1pZD0iYTBleGR0ZHRpdmR0MmdlZHRhcXB3ZWV5ejU5OWU1cngycnR0IiB0
aW1lc3RhbXA9IjE1ODc3OTYyMTgiPjczPC9rZXk+PC9mb3JlaWduLWtleXM+PHJlZi10eXBlIG5h
bWU9IkpvdXJuYWwgQXJ0aWNsZSI+MTc8L3JlZi10eXBlPjxjb250cmlidXRvcnM+PGF1dGhvcnM+
PGF1dGhvcj5CZWx0cmFtaSwgQy48L2F1dGhvcj48YXV0aG9yPlNpbXBzb24sIEsuPC9hdXRob3I+
PGF1dGhvcj5KZXNreSwgTS48L2F1dGhvcj48YXV0aG9yPldvbm5hY290dCwgQS48L2F1dGhvcj48
YXV0aG9yPkNhcnJpbmd0b24sIEMuPC9hdXRob3I+PGF1dGhvcj5Ib2xtYW5zLCBQLjwvYXV0aG9y
PjxhdXRob3I+TmV3YnVyeSwgTC48L2F1dGhvcj48YXV0aG9yPkplbmtpbnMsIFIuPC9hdXRob3I+
PGF1dGhvcj5Bc2hkb3duLCBULjwvYXV0aG9yPjxhdXRob3I+RGF5YW4sIEMuPC9hdXRob3I+PGF1
dGhvcj5TYXRjaGVsbCwgUy48L2F1dGhvcj48YXV0aG9yPkNvcmlzaCwgUC48L2F1dGhvcj48YXV0
aG9yPkNvY2t3ZWxsLCBQLjwvYXV0aG9yPjxhdXRob3I+RnJhc2VyLCBELjwvYXV0aG9yPjxhdXRo
b3I+Qm93ZW4sIFQuPC9hdXRob3I+PC9hdXRob3JzPjwvY29udHJpYnV0b3JzPjxhdXRoLWFkZHJl
c3M+V2FsZXMgS2lkbmV5IFJlc2VhcmNoIFVuaXQsIERpdmlzaW9uIG9mIEluZmVjdGlvbiBhbmQg
SW1tdW5pdHksIFNjaG9vbCBvZiBNZWRpY2luZSwgQ29sbGVnZSBvZiBCaW9tZWRpY2FsIGFuZCBM
aWZlIFNjaWVuY2VzLCBDYXJkaWZmIFVuaXZlcnNpdHksIENhcmRpZmYsIFVuaXRlZCBLaW5nZG9t
LiYjeEQ7V2FsZXMgS2lkbmV5IFJlc2VhcmNoIFVuaXQsIERpdmlzaW9uIG9mIEluZmVjdGlvbiBh
bmQgSW1tdW5pdHksIFNjaG9vbCBvZiBNZWRpY2luZSwgQ29sbGVnZSBvZiBCaW9tZWRpY2FsIGFu
ZCBMaWZlIFNjaWVuY2VzLCBDYXJkaWZmIFVuaXZlcnNpdHksIENhcmRpZmYsIFVuaXRlZCBLaW5n
ZG9tOyBDYXJkaWZmIEluc3RpdHV0ZSBvZiBUaXNzdWUgRW5naW5lZXJpbmcgYW5kIFJlcGFpciwg
Q2FyZGlmZiBVbml2ZXJzaXR5LCBDYXJkaWZmLCBVbml0ZWQgS2luZ2RvbS4mI3hEO0RlcGFydG1l
bnQgb2YgUmVuYWwgTWVkaWNpbmUsIFF1ZWVuIEVsaXphYmV0aCBIb3NwaXRhbCBCaXJtaW5naGFt
LCBCaXJtaW5naGFtLCBVbml0ZWQgS2luZ2RvbS4mI3hEO01SQyBDZW50cmUgZm9yIE5ldXJvcHN5
Y2hpYXRyaWMgR2VuZXRpY3MgYW5kIEdlbm9taWNzLCBEaXZpc2lvbiBvZiBQc3ljaG9sb2dpY2Fs
IE1lZGljaW5lIGFuZCBDbGluaWNhbCBOZXVyb3NjaWVuY2VzLCBTY2hvb2wgb2YgTWVkaWNpbmUs
IENvbGxlZ2Ugb2YgQmlvbWVkaWNhbCBhbmQgTGlmZSBTY2llbmNlcywgQ2FyZGlmZiBVbml2ZXJz
aXR5LCBDYXJkaWZmLCBVbml0ZWQgS2luZ2RvbS4mI3hEO0RpYWJldGVzIFJlc2VhcmNoIEdyb3Vw
LCBEaXZpc2lvbiBvZiBJbmZlY3Rpb24gYW5kIEltbXVuaXR5LCBTY2hvb2wgb2YgTWVkaWNpbmUs
IENvbGxlZ2Ugb2YgQmlvbWVkaWNhbCBhbmQgTGlmZSBTY2llbmNlcywgQ2FyZGlmZiBVbml2ZXJz
aXR5LCBDYXJkaWZmLCBVbml0ZWQgS2luZ2RvbS4mI3hEO0JyaXN0b2wgUmVuYWwsIEJyaXN0b2wg
TWVkaWNhbCBTY2hvb2wsIFVuaXZlcnNpdHkgb2YgQnJpc3RvbCwgQnJpc3RvbCwgVW5pdGVkIEtp
bmdkb20uJiN4RDtCQkkgR3JvdXAsIFRoZSBDb3VydHlhcmQsIENhcmRpZmYsIFVuaXRlZCBLaW5n
ZG9tLiYjeEQ7V2FsZXMgS2lkbmV5IFJlc2VhcmNoIFVuaXQsIERpdmlzaW9uIG9mIEluZmVjdGlv
biBhbmQgSW1tdW5pdHksIFNjaG9vbCBvZiBNZWRpY2luZSwgQ29sbGVnZSBvZiBCaW9tZWRpY2Fs
IGFuZCBMaWZlIFNjaWVuY2VzLCBDYXJkaWZmIFVuaXZlcnNpdHksIENhcmRpZmYsIFVuaXRlZCBL
aW5nZG9tOyBDYXJkaWZmIEluc3RpdHV0ZSBvZiBUaXNzdWUgRW5naW5lZXJpbmcgYW5kIFJlcGFp
ciwgQ2FyZGlmZiBVbml2ZXJzaXR5LCBDYXJkaWZmLCBVbml0ZWQgS2luZ2RvbS4gRWxlY3Ryb25p
YyBhZGRyZXNzOiBib3dlbnRAY2YuYWMudWsuPC9hdXRoLWFkZHJlc3M+PHRpdGxlcz48dGl0bGU+
QXNzb2NpYXRpb24gb2YgRWxldmF0ZWQgVXJpbmFyeSBtaVItMTI2LCBtaVItMTU1LCBhbmQgbWlS
LTI5YiB3aXRoIERpYWJldGljIEtpZG5leSBEaXNlYXNlPC90aXRsZT48c2Vjb25kYXJ5LXRpdGxl
PkFtIEogUGF0aG9sPC9zZWNvbmRhcnktdGl0bGU+PC90aXRsZXM+PHBlcmlvZGljYWw+PGZ1bGwt
dGl0bGU+QW0gSiBQYXRob2w8L2Z1bGwtdGl0bGU+PC9wZXJpb2RpY2FsPjxwYWdlcz4xOTgyLTE5
OTI8L3BhZ2VzPjx2b2x1bWU+MTg4PC92b2x1bWU+PG51bWJlcj45PC9udW1iZXI+PGVkaXRpb24+
MjAxOC8wNy8xMDwvZWRpdGlvbj48a2V5d29yZHM+PGtleXdvcmQ+QWR1bHQ8L2tleXdvcmQ+PGtl
eXdvcmQ+QWdlZDwva2V5d29yZD48a2V5d29yZD5CaW9tYXJrZXJzLyp1cmluZTwva2V5d29yZD48
a2V5d29yZD5DYXNlLUNvbnRyb2wgU3R1ZGllczwva2V5d29yZD48a2V5d29yZD5Db2hvcnQgU3R1
ZGllczwva2V5d29yZD48a2V5d29yZD5Db21wdXRhdGlvbmFsIEJpb2xvZ3k8L2tleXdvcmQ+PGtl
eXdvcmQ+RGlhYmV0aWMgTmVwaHJvcGF0aGllcy8qZGlhZ25vc2lzL2dlbmV0aWNzL3VyaW5lPC9r
ZXl3b3JkPjxrZXl3b3JkPkZlbWFsZTwva2V5d29yZD48a2V5d29yZD5HZW5lIEV4cHJlc3Npb24g
UHJvZmlsaW5nPC9rZXl3b3JkPjxrZXl3b3JkPkh1bWFuczwva2V5d29yZD48a2V5d29yZD5NYWxl
PC9rZXl3b3JkPjxrZXl3b3JkPk1pY3JvUk5Bcy8qZ2VuZXRpY3MvdXJpbmU8L2tleXdvcmQ+PGtl
eXdvcmQ+TWlkZGxlIEFnZWQ8L2tleXdvcmQ+PGtleXdvcmQ+UHJvZ25vc2lzPC9rZXl3b3JkPjxr
ZXl3b3JkPlJPQyBDdXJ2ZTwva2V5d29yZD48L2tleXdvcmRzPjxkYXRlcz48eWVhcj4yMDE4PC95
ZWFyPjxwdWItZGF0ZXM+PGRhdGU+U2VwPC9kYXRlPjwvcHViLWRhdGVzPjwvZGF0ZXM+PGlzYm4+
MTUyNS0yMTkxIChFbGVjdHJvbmljKSYjeEQ7MDAwMi05NDQwIChMaW5raW5nKTwvaXNibj48YWNj
ZXNzaW9uLW51bT4yOTk4MTc0MjwvYWNjZXNzaW9uLW51bT48dXJscz48cmVsYXRlZC11cmxzPjx1
cmw+aHR0cHM6Ly93d3cubmNiaS5ubG0ubmloLmdvdi9wdWJtZWQvMjk5ODE3NDI8L3VybD48L3Jl
bGF0ZWQtdXJscz48L3VybHM+PGVsZWN0cm9uaWMtcmVzb3VyY2UtbnVtPjEwLjEwMTYvai5hanBh
dGguMjAxOC4wNi4wMDY8L2VsZWN0cm9uaWMtcmVzb3VyY2UtbnVtPjwvcmVjb3JkPjwvQ2l0ZT48
Q2l0ZT48QXV0aG9yPldhbmc8L0F1dGhvcj48WWVhcj4yMDE4PC9ZZWFyPjxSZWNOdW0+NzQ8L1Jl
Y051bT48cmVjb3JkPjxyZWMtbnVtYmVyPjc0PC9yZWMtbnVtYmVyPjxmb3JlaWduLWtleXM+PGtl
eSBhcHA9IkVOIiBkYi1pZD0iYTBleGR0ZHRpdmR0MmdlZHRhcXB3ZWV5ejU5OWU1cngycnR0IiB0
aW1lc3RhbXA9IjE1ODc3OTY1NjkiPjc0PC9rZXk+PC9mb3JlaWduLWtleXM+PHJlZi10eXBlIG5h
bWU9IkpvdXJuYWwgQXJ0aWNsZSI+MTc8L3JlZi10eXBlPjxjb250cmlidXRvcnM+PGF1dGhvcnM+
PGF1dGhvcj5XYW5nLCBZLjwvYXV0aG9yPjxhdXRob3I+WmhlbmcsIFouIEouPC9hdXRob3I+PGF1
dGhvcj5KaWEsIFkuIEouPC9hdXRob3I+PGF1dGhvcj5ZYW5nLCBZLiBMLjwvYXV0aG9yPjxhdXRo
b3I+WHVlLCBZLiBNLjwvYXV0aG9yPjwvYXV0aG9ycz48L2NvbnRyaWJ1dG9ycz48YXV0aC1hZGRy
ZXNzPkRlcGFydG1lbnQgb2YgRW5kb2NyaW5vbG9neSBhbmQgTWV0YWJvbGlzbSwgTmFuZmFuZyBI
b3NwaXRhbCwgU291dGhlcm4gTWVkaWNhbCBVbml2ZXJzaXR5LCBHdWFuZ3pob3UsIEd1YW5nZG9u
ZywgQ2hpbmEuJiN4RDtEZXBhcnRtZW50IG9mIEVuZG9jcmlub2xvZ3kgYW5kIE1ldGFib2xpc20s
IE5hbmZhbmcgSG9zcGl0YWwsIFNvdXRoZXJuIE1lZGljYWwgVW5pdmVyc2l0eSwgR3Vhbmd6aG91
LCBHdWFuZ2RvbmcsIENoaW5hLiB4dWV5YW9taW5nOTk5QDEyNi5jb20uPC9hdXRoLWFkZHJlc3M+
PHRpdGxlcz48dGl0bGU+Um9sZSBvZiBwNTMvbWlSLTE1NS01cC9zaXJ0MSBsb29wIGluIHJlbmFs
IHR1YnVsYXIgaW5qdXJ5IG9mIGRpYWJldGljIGtpZG5leSBkaXNlYXNlPC90aXRsZT48c2Vjb25k
YXJ5LXRpdGxlPkogVHJhbnNsIE1lZDwvc2Vjb25kYXJ5LXRpdGxlPjwvdGl0bGVzPjxwZXJpb2Rp
Y2FsPjxmdWxsLXRpdGxlPkogVHJhbnNsIE1lZDwvZnVsbC10aXRsZT48L3BlcmlvZGljYWw+PHBh
Z2VzPjE0NjwvcGFnZXM+PHZvbHVtZT4xNjwvdm9sdW1lPjxudW1iZXI+MTwvbnVtYmVyPjxlZGl0
aW9uPjIwMTgvMDYvMDE8L2VkaXRpb24+PGtleXdvcmRzPjxrZXl3b3JkPjMmYXBvczsgVW50cmFu
c2xhdGVkIFJlZ2lvbnMvZ2VuZXRpY3M8L2tleXdvcmQ+PGtleXdvcmQ+QmFzZSBTZXF1ZW5jZTwv
a2V5d29yZD48a2V5d29yZD5DZWxsIExpbmU8L2tleXdvcmQ+PGtleXdvcmQ+RGlhYmV0aWMgTmVw
aHJvcGF0aGllcy9nZW5ldGljcy8qbWV0YWJvbGlzbS8qcGF0aG9sb2d5PC9rZXl3b3JkPjxrZXl3
b3JkPkdlbmUgRXhwcmVzc2lvbiBSZWd1bGF0aW9uL2RydWcgZWZmZWN0czwva2V5d29yZD48a2V5
d29yZD5HbHVjb3NlL3RveGljaXR5PC9rZXl3b3JkPjxrZXl3b3JkPkh1bWFuczwva2V5d29yZD48
a2V5d29yZD5LaWRuZXkgVHVidWxlcy9kcnVnIGVmZmVjdHMvKmluanVyaWVzLyptZXRhYm9saXNt
PC9rZXl3b3JkPjxrZXl3b3JkPk1pY3JvUk5Bcy9nZW5ldGljcy8qbWV0YWJvbGlzbTwva2V5d29y
ZD48a2V5d29yZD5Qcm90ZWluIEJpbmRpbmcvZHJ1ZyBlZmZlY3RzPC9rZXl3b3JkPjxrZXl3b3Jk
PlNpcnR1aW4gMS8qbWV0YWJvbGlzbTwva2V5d29yZD48a2V5d29yZD5UdW1vciBTdXBwcmVzc29y
IFByb3RlaW4gcDUzLyptZXRhYm9saXNtPC9rZXl3b3JkPjxrZXl3b3JkPipBdXRvcGhhZ3k8L2tl
eXdvcmQ+PGtleXdvcmQ+KkRpYWJldGljIGtpZG5leSBkaXNlYXNlPC9rZXl3b3JkPjxrZXl3b3Jk
Pipoay0yPC9rZXl3b3JkPjxrZXl3b3JkPipTaXJ0MTwva2V5d29yZD48a2V5d29yZD4qbWlSLTE1
NS01cDwva2V5d29yZD48a2V5d29yZD4qbWlSTkE8L2tleXdvcmQ+PGtleXdvcmQ+KnA1Mzwva2V5
d29yZD48L2tleXdvcmRzPjxkYXRlcz48eWVhcj4yMDE4PC95ZWFyPjxwdWItZGF0ZXM+PGRhdGU+
TWF5IDMwPC9kYXRlPjwvcHViLWRhdGVzPjwvZGF0ZXM+PGlzYm4+MTQ3OS01ODc2IChFbGVjdHJv
bmljKSYjeEQ7MTQ3OS01ODc2IChMaW5raW5nKTwvaXNibj48YWNjZXNzaW9uLW51bT4yOTg0ODMy
NTwvYWNjZXNzaW9uLW51bT48dXJscz48cmVsYXRlZC11cmxzPjx1cmw+aHR0cHM6Ly93d3cubmNi
aS5ubG0ubmloLmdvdi9wdWJtZWQvMjk4NDgzMjU8L3VybD48L3JlbGF0ZWQtdXJscz48L3VybHM+
PGN1c3RvbTI+UE1DNTk3NTcwMzwvY3VzdG9tMj48ZWxlY3Ryb25pYy1yZXNvdXJjZS1udW0+MTAu
MTE4Ni9zMTI5NjctMDE4LTE0ODYtNzwvZWxlY3Ryb25pYy1yZXNvdXJjZS1udW0+PC9yZWNvcmQ+
PC9DaXRlPjxDaXRlPjxBdXRob3I+TGluPC9BdXRob3I+PFllYXI+MjAxNTwvWWVhcj48UmVjTnVt
Pjc1PC9SZWNOdW0+PHJlY29yZD48cmVjLW51bWJlcj43NTwvcmVjLW51bWJlcj48Zm9yZWlnbi1r
ZXlzPjxrZXkgYXBwPSJFTiIgZGItaWQ9ImEwZXhkdGR0aXZkdDJnZWR0YXFwd2VleXo1OTllNXJ4
MnJ0dCIgdGltZXN0YW1wPSIxNTg3Nzk2NjYyIj43NTwva2V5PjwvZm9yZWlnbi1rZXlzPjxyZWYt
dHlwZSBuYW1lPSJKb3VybmFsIEFydGljbGUiPjE3PC9yZWYtdHlwZT48Y29udHJpYnV0b3JzPjxh
dXRob3JzPjxhdXRob3I+TGluLCBYLjwvYXV0aG9yPjxhdXRob3I+WW91LCBZLjwvYXV0aG9yPjxh
dXRob3I+V2FuZywgSi48L2F1dGhvcj48YXV0aG9yPlFpbiwgWS48L2F1dGhvcj48YXV0aG9yPkh1
YW5nLCBQLjwvYXV0aG9yPjxhdXRob3I+WWFuZywgRi48L2F1dGhvcj48L2F1dGhvcnM+PC9jb250
cmlidXRvcnM+PGF1dGgtYWRkcmVzcz5EZXBhcnRtZW50IG9mIE5lcGhyb2xvZ3ksIHRoZSBBZmZp
bGlhdGVkIEhvc3BpdGFsIG9mIFlvdWppYW5nIE1lZGljYWwgVW5pdmVyc2l0eSBmb3IgTmF0aW9u
YWxpdGllcywgMTggWmhvbmdzaGFuIFJvYWQsIEJhaXNlLCBDaGluYS48L2F1dGgtYWRkcmVzcz48
dGl0bGVzPjx0aXRsZT5NaWNyb1JOQS0xNTUgZGVmaWNpZW5jeSBwcm9tb3RlcyBuZXBocmluIGFj
ZXR5bGF0aW9uIGFuZCBhdHRlbnVhdGVzIHJlbmFsIGRhbWFnZSBpbiBoeXBlcmdseWNlbWlhLWlu
ZHVjZWQgbmVwaHJvcGF0aHk8L3RpdGxlPjxzZWNvbmRhcnktdGl0bGU+SW5mbGFtbWF0aW9uPC9z
ZWNvbmRhcnktdGl0bGU+PC90aXRsZXM+PHBlcmlvZGljYWw+PGZ1bGwtdGl0bGU+SW5mbGFtbWF0
aW9uPC9mdWxsLXRpdGxlPjwvcGVyaW9kaWNhbD48cGFnZXM+NTQ2LTU0PC9wYWdlcz48dm9sdW1l
PjM4PC92b2x1bWU+PG51bWJlcj4yPC9udW1iZXI+PGVkaXRpb24+MjAxNC8wNi8yODwvZWRpdGlv
bj48a2V5d29yZHM+PGtleXdvcmQ+QWNldHlsYXRpb248L2tleXdvcmQ+PGtleXdvcmQ+QWN1dGUg
S2lkbmV5IEluanVyeS9jaGVtaWNhbGx5IGluZHVjZWQvKmdlbmV0aWNzPC9rZXl3b3JkPjxrZXl3
b3JkPkFuaW1hbHM8L2tleXdvcmQ+PGtleXdvcmQ+Q2VsbCBEaWZmZXJlbnRpYXRpb24vZHJ1ZyBl
ZmZlY3RzPC9rZXl3b3JkPjxrZXl3b3JkPkRlc21pbi9iaW9zeW50aGVzaXM8L2tleXdvcmQ+PGtl
eXdvcmQ+RGlhYmV0ZXMgTWVsbGl0dXMsIEV4cGVyaW1lbnRhbC9tZXRhYm9saXNtL3BhdGhvbG9n
eTwva2V5d29yZD48a2V5d29yZD5EaWFiZXRpYyBOZXBocm9wYXRoaWVzL2NoZW1pY2FsbHkgaW5k
dWNlZC8qZ2VuZXRpY3M8L2tleXdvcmQ+PGtleXdvcmQ+SHlwZXJnbHljZW1pYS9jaGVtaWNhbGx5
IGluZHVjZWQvKmdlbmV0aWNzL3BoeXNpb3BhdGhvbG9neTwva2V5d29yZD48a2V5d29yZD5JbnRl
cmxldWtpbi0xNy9iaW9zeW50aGVzaXM8L2tleXdvcmQ+PGtleXdvcmQ+S2lkbmV5L3BhdGhvbG9n
eTwva2V5d29yZD48a2V5d29yZD5NYWxlPC9rZXl3b3JkPjxrZXl3b3JkPk1lbWJyYW5lIFByb3Rl
aW5zL2Jpb3N5bnRoZXNpcy8qbWV0YWJvbGlzbTwva2V5d29yZD48a2V5d29yZD5NaWNlPC9rZXl3
b3JkPjxrZXl3b3JkPk1pY2UsIEluYnJlZCBDNTdCTDwva2V5d29yZD48a2V5d29yZD5NaWNlLCBL
bm9ja291dDwva2V5d29yZD48a2V5d29yZD5NaWNyb1JOQXMvKmdlbmV0aWNzPC9rZXl3b3JkPjxr
ZXl3b3JkPlBvZG9jeXRlcy9wYXRob2xvZ3k8L2tleXdvcmQ+PGtleXdvcmQ+UmVwcmVzc29yIFBy
b3RlaW5zL2Jpb3N5bnRoZXNpcy9tZXRhYm9saXNtPC9rZXl3b3JkPjxrZXl3b3JkPlN0cmVwdG96
b2Npbjwva2V5d29yZD48a2V5d29yZD5TdXBwcmVzc29yIG9mIEN5dG9raW5lIFNpZ25hbGluZyAx
IFByb3RlaW48L2tleXdvcmQ+PGtleXdvcmQ+U3VwcHJlc3NvciBvZiBDeXRva2luZSBTaWduYWxp
bmcgUHJvdGVpbnMvYmlvc3ludGhlc2lzPC9rZXl3b3JkPjxrZXl3b3JkPlRoMTcgQ2VsbHMvY3l0
b2xvZ3k8L2tleXdvcmQ+PC9rZXl3b3Jkcz48ZGF0ZXM+PHllYXI+MjAxNTwveWVhcj48cHViLWRh
dGVzPjxkYXRlPkFwcjwvZGF0ZT48L3B1Yi1kYXRlcz48L2RhdGVzPjxpc2JuPjE1NzMtMjU3NiAo
RWxlY3Ryb25pYykmI3hEOzAzNjAtMzk5NyAoTGlua2luZyk8L2lzYm4+PGFjY2Vzc2lvbi1udW0+
MjQ5Njk2NzY8L2FjY2Vzc2lvbi1udW0+PHVybHM+PHJlbGF0ZWQtdXJscz48dXJsPmh0dHBzOi8v
d3d3Lm5jYmkubmxtLm5paC5nb3YvcHVibWVkLzI0OTY5Njc2PC91cmw+PC9yZWxhdGVkLXVybHM+
PC91cmxzPjxlbGVjdHJvbmljLXJlc291cmNlLW51bT4xMC4xMDA3L3MxMDc1My0wMTQtOTk2MS03
PC9lbGVjdHJvbmljLXJlc291cmNlLW51bT48L3JlY29yZD48L0NpdGU+PC9FbmROb3RlPn==
</w:fldData>
              </w:fldChar>
            </w:r>
            <w:r w:rsidR="00FE7BB8" w:rsidRPr="000A6865">
              <w:rPr>
                <w:rFonts w:ascii="Times New Roman" w:hAnsi="Times New Roman" w:cs="Times New Roman"/>
                <w:sz w:val="20"/>
                <w:szCs w:val="20"/>
              </w:rPr>
              <w:instrText xml:space="preserve"> ADDIN EN.CITE.DATA </w:instrText>
            </w:r>
            <w:r w:rsidR="00FE7BB8" w:rsidRPr="000A6865">
              <w:rPr>
                <w:rFonts w:ascii="Times New Roman" w:hAnsi="Times New Roman" w:cs="Times New Roman"/>
                <w:sz w:val="20"/>
                <w:szCs w:val="20"/>
              </w:rPr>
            </w:r>
            <w:r w:rsidR="00FE7BB8"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FE7BB8" w:rsidRPr="000A6865">
              <w:rPr>
                <w:rFonts w:ascii="Times New Roman" w:hAnsi="Times New Roman" w:cs="Times New Roman"/>
                <w:noProof/>
                <w:sz w:val="20"/>
                <w:szCs w:val="20"/>
              </w:rPr>
              <w:t>(10, 21-25)</w:t>
            </w:r>
            <w:r w:rsidRPr="000A6865">
              <w:rPr>
                <w:rFonts w:ascii="Times New Roman" w:hAnsi="Times New Roman" w:cs="Times New Roman"/>
                <w:sz w:val="20"/>
                <w:szCs w:val="20"/>
              </w:rPr>
              <w:fldChar w:fldCharType="end"/>
            </w:r>
          </w:p>
        </w:tc>
      </w:tr>
      <w:tr w:rsidR="000A6865" w:rsidRPr="000A6865" w14:paraId="54D2E770" w14:textId="77777777" w:rsidTr="000A6865">
        <w:tc>
          <w:tcPr>
            <w:tcW w:w="1975" w:type="dxa"/>
            <w:vAlign w:val="bottom"/>
          </w:tcPr>
          <w:p w14:paraId="5449B867" w14:textId="2DD2A59D"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17-5p</w:t>
            </w:r>
          </w:p>
        </w:tc>
        <w:tc>
          <w:tcPr>
            <w:tcW w:w="1890" w:type="dxa"/>
          </w:tcPr>
          <w:p w14:paraId="2B343AF6" w14:textId="4CAF343E" w:rsidR="001F5BB2" w:rsidRPr="000A6865" w:rsidRDefault="002E1B41"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0DC6A64B" w14:textId="77777777" w:rsidR="001F5BB2" w:rsidRPr="000A6865" w:rsidRDefault="001F5BB2" w:rsidP="001F5BB2">
            <w:pPr>
              <w:rPr>
                <w:rFonts w:ascii="Times New Roman" w:hAnsi="Times New Roman" w:cs="Times New Roman"/>
                <w:sz w:val="20"/>
                <w:szCs w:val="20"/>
              </w:rPr>
            </w:pPr>
          </w:p>
        </w:tc>
        <w:tc>
          <w:tcPr>
            <w:tcW w:w="3261" w:type="dxa"/>
          </w:tcPr>
          <w:p w14:paraId="18E64432" w14:textId="0EBBC9D4" w:rsidR="001F5BB2" w:rsidRPr="000A6865" w:rsidRDefault="002E1B41"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 </w:instrText>
            </w: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DATA </w:instrText>
            </w:r>
            <w:r w:rsidRPr="000A6865">
              <w:rPr>
                <w:rFonts w:ascii="Times New Roman" w:hAnsi="Times New Roman" w:cs="Times New Roman"/>
                <w:sz w:val="20"/>
                <w:szCs w:val="20"/>
              </w:rPr>
            </w:r>
            <w:r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1)</w:t>
            </w:r>
            <w:r w:rsidRPr="000A6865">
              <w:rPr>
                <w:rFonts w:ascii="Times New Roman" w:hAnsi="Times New Roman" w:cs="Times New Roman"/>
                <w:sz w:val="20"/>
                <w:szCs w:val="20"/>
              </w:rPr>
              <w:fldChar w:fldCharType="end"/>
            </w:r>
          </w:p>
        </w:tc>
      </w:tr>
      <w:tr w:rsidR="000A6865" w:rsidRPr="000A6865" w14:paraId="484D5A95" w14:textId="77777777" w:rsidTr="000A6865">
        <w:tc>
          <w:tcPr>
            <w:tcW w:w="1975" w:type="dxa"/>
            <w:vAlign w:val="bottom"/>
          </w:tcPr>
          <w:p w14:paraId="3A059326" w14:textId="052841EB"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181a</w:t>
            </w:r>
          </w:p>
        </w:tc>
        <w:tc>
          <w:tcPr>
            <w:tcW w:w="1890" w:type="dxa"/>
          </w:tcPr>
          <w:p w14:paraId="02EADC05" w14:textId="13A3EE10" w:rsidR="001F5BB2" w:rsidRPr="000A6865" w:rsidRDefault="00C55419" w:rsidP="001F5BB2">
            <w:pPr>
              <w:rPr>
                <w:rFonts w:ascii="Times New Roman" w:hAnsi="Times New Roman" w:cs="Times New Roman"/>
                <w:sz w:val="20"/>
                <w:szCs w:val="20"/>
              </w:rPr>
            </w:pPr>
            <w:r w:rsidRPr="000A6865">
              <w:rPr>
                <w:rFonts w:ascii="Times New Roman" w:hAnsi="Times New Roman" w:cs="Times New Roman"/>
                <w:sz w:val="20"/>
                <w:szCs w:val="20"/>
              </w:rPr>
              <w:t>3</w:t>
            </w:r>
          </w:p>
        </w:tc>
        <w:tc>
          <w:tcPr>
            <w:tcW w:w="1890" w:type="dxa"/>
          </w:tcPr>
          <w:p w14:paraId="07075CAC" w14:textId="77777777" w:rsidR="001F5BB2" w:rsidRPr="000A6865" w:rsidRDefault="001F5BB2" w:rsidP="001F5BB2">
            <w:pPr>
              <w:rPr>
                <w:rFonts w:ascii="Times New Roman" w:hAnsi="Times New Roman" w:cs="Times New Roman"/>
                <w:sz w:val="20"/>
                <w:szCs w:val="20"/>
              </w:rPr>
            </w:pPr>
          </w:p>
        </w:tc>
        <w:tc>
          <w:tcPr>
            <w:tcW w:w="3261" w:type="dxa"/>
          </w:tcPr>
          <w:p w14:paraId="407AF672" w14:textId="40832AE1" w:rsidR="001F5BB2" w:rsidRPr="000A6865" w:rsidRDefault="00A818CE"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CaWprZXJrPC9BdXRob3I+PFllYXI+MjAxNTwvWWVhcj48
UmVjTnVtPjk8L1JlY051bT48RGlzcGxheVRleHQ+KDI2LTI4KTwvRGlzcGxheVRleHQ+PHJlY29y
ZD48cmVjLW51bWJlcj45PC9yZWMtbnVtYmVyPjxmb3JlaWduLWtleXM+PGtleSBhcHA9IkVOIiBk
Yi1pZD0id3dwYTVhc3MydHR6MGdlcGQ1MHgwZDVydzBzdzJmeDVhcnp2IiB0aW1lc3RhbXA9IjE1
ODEzOTk0MjgiPjk8L2tleT48L2ZvcmVpZ24ta2V5cz48cmVmLXR5cGUgbmFtZT0iSm91cm5hbCBB
cnRpY2xlIj4xNzwvcmVmLXR5cGU+PGNvbnRyaWJ1dG9ycz48YXV0aG9ycz48YXV0aG9yPkJpamtl
cmssIFIuPC9hdXRob3I+PGF1dGhvcj5EdWlqcywgSi4gTS48L2F1dGhvcj48YXV0aG9yPktoYWly
b3VuLCBNLjwvYXV0aG9yPjxhdXRob3I+VGVyIEhvcnN0LCBDLiBKLjwvYXV0aG9yPjxhdXRob3I+
dmFuIGRlciBQb2wsIFAuPC9hdXRob3I+PGF1dGhvcj5NYWxsYXQsIE0uIEouPC9hdXRob3I+PGF1
dGhvcj5Sb3RtYW5zLCBKLiBJLjwvYXV0aG9yPjxhdXRob3I+ZGUgVnJpZXMsIEEuIFAuPC9hdXRo
b3I+PGF1dGhvcj5kZSBLb25pbmcsIEUuIEouPC9hdXRob3I+PGF1dGhvcj5kZSBGaWp0ZXIsIEou
IFcuPC9hdXRob3I+PGF1dGhvcj5SYWJlbGluaywgVC4gSi48L2F1dGhvcj48YXV0aG9yPnZhbiBa
b25uZXZlbGQsIEEuIEouPC9hdXRob3I+PGF1dGhvcj5SZWluZGVycywgTS4gRS48L2F1dGhvcj48
L2F1dGhvcnM+PC9jb250cmlidXRvcnM+PGF1dGgtYWRkcmVzcz5EZXBhcnRtZW50IG9mIE5lcGhy
b2xvZ3ksIExlaWRlbiBVbml2ZXJzaXR5IE1lZGljYWwgQ2VudGVyLCBMZWlkZW4sIHRoZSBOZXRo
ZXJsYW5kczsgRWludGhvdmVuIExhYm9yYXRvcnkgZm9yIEV4cGVyaW1lbnRhbCBWYXNjdWxhciBN
ZWRpY2luZSwgTGVpZGVuIFVuaXZlcnNpdHkgTWVkaWNhbCBDZW50ZXIsIExlaWRlbiwgdGhlIE5l
dGhlcmxhbmRzLjwvYXV0aC1hZGRyZXNzPjx0aXRsZXM+PHRpdGxlPkNpcmN1bGF0aW5nIG1pY3Jv
Uk5BcyBhc3NvY2lhdGUgd2l0aCBkaWFiZXRpYyBuZXBocm9wYXRoeSBhbmQgc3lzdGVtaWMgbWlj
cm92YXNjdWxhciBkYW1hZ2UgYW5kIG5vcm1hbGl6ZSBhZnRlciBzaW11bHRhbmVvdXMgcGFuY3Jl
YXMta2lkbmV5IHRyYW5zcGxhbnRhdGlvbjwvdGl0bGU+PHNlY29uZGFyeS10aXRsZT5BbSBKIFRy
YW5zcGxhbnQ8L3NlY29uZGFyeS10aXRsZT48L3RpdGxlcz48cGVyaW9kaWNhbD48ZnVsbC10aXRs
ZT5BbSBKIFRyYW5zcGxhbnQ8L2Z1bGwtdGl0bGU+PC9wZXJpb2RpY2FsPjxwYWdlcz4xMDgxLTkw
PC9wYWdlcz48dm9sdW1lPjE1PC92b2x1bWU+PG51bWJlcj40PC9udW1iZXI+PGVkaXRpb24+MjAx
NS8wMi8yNzwvZWRpdGlvbj48a2V5d29yZHM+PGtleXdvcmQ+QWRvbGVzY2VudDwva2V5d29yZD48
a2V5d29yZD5BZHVsdDwva2V5d29yZD48a2V5d29yZD5EaWFiZXRpYyBOZXBocm9wYXRoaWVzLypi
bG9vZDwva2V5d29yZD48a2V5d29yZD5GZW1hbGU8L2tleXdvcmQ+PGtleXdvcmQ+SHVtYW5zPC9r
ZXl3b3JkPjxrZXl3b3JkPipLaWRuZXkgVHJhbnNwbGFudGF0aW9uPC9rZXl3b3JkPjxrZXl3b3Jk
Pk1hbGU8L2tleXdvcmQ+PGtleXdvcmQ+TWljcm9STkFzLypibG9vZDwva2V5d29yZD48a2V5d29y
ZD5NaWRkbGUgQWdlZDwva2V5d29yZD48a2V5d29yZD4qUGFuY3JlYXMgVHJhbnNwbGFudGF0aW9u
PC9rZXl3b3JkPjxrZXl3b3JkPllvdW5nIEFkdWx0PC9rZXl3b3JkPjxrZXl3b3JkPmJhc2ljIChs
YWJvcmF0b3J5KSByZXNlYXJjaC9zY2llbmNlPC9rZXl3b3JkPjxrZXl3b3JkPmJpb21hcmtlcjwv
a2V5d29yZD48a2V5d29yZD5jbGluaWNhbCByZXNlYXJjaC9wcmFjdGljZTwva2V5d29yZD48a2V5
d29yZD5kaWFiZXRlczogc2Vjb25kYXJ5IGNvbXBsaWNhdGlvbnM8L2tleXdvcmQ+PGtleXdvcmQ+
a2lkbmV5IHRyYW5zcGxhbnRhdGlvbi9uZXBocm9sb2d5PC9rZXl3b3JkPjxrZXl3b3JkPm1vbGVj
dWxhciBiaW9sb2d5OiBtaWNybyBSTkE8L2tleXdvcmQ+PGtleXdvcmQ+cGFuY3JlYXMvc2ltdWx0
YW5lb3VzIHBhbmNyZWFzLWtpZG5leSB0cmFuc3BsYW50YXRpb248L2tleXdvcmQ+PGtleXdvcmQ+
dmFzY3VsYXIgYmlvbG9neTwva2V5d29yZD48L2tleXdvcmRzPjxkYXRlcz48eWVhcj4yMDE1PC95
ZWFyPjxwdWItZGF0ZXM+PGRhdGU+QXByPC9kYXRlPjwvcHViLWRhdGVzPjwvZGF0ZXM+PGlzYm4+
MTYwMC02MTQzIChFbGVjdHJvbmljKSYjeEQ7MTYwMC02MTM1IChMaW5raW5nKTwvaXNibj48YWNj
ZXNzaW9uLW51bT4yNTcxNjQyMjwvYWNjZXNzaW9uLW51bT48dXJscz48cmVsYXRlZC11cmxzPjx1
cmw+aHR0cHM6Ly93d3cubmNiaS5ubG0ubmloLmdvdi9wdWJtZWQvMjU3MTY0MjI8L3VybD48L3Jl
bGF0ZWQtdXJscz48L3VybHM+PGVsZWN0cm9uaWMtcmVzb3VyY2UtbnVtPjEwLjExMTEvYWp0LjEz
MDcyPC9lbGVjdHJvbmljLXJlc291cmNlLW51bT48L3JlY29yZD48L0NpdGU+PENpdGU+PEF1dGhv
cj5aaGFuZzwvQXV0aG9yPjxZZWFyPjIwMTg8L1llYXI+PFJlY051bT43NjwvUmVjTnVtPjxyZWNv
cmQ+PHJlYy1udW1iZXI+NzY8L3JlYy1udW1iZXI+PGZvcmVpZ24ta2V5cz48a2V5IGFwcD0iRU4i
IGRiLWlkPSJhMGV4ZHRkdGl2ZHQyZ2VkdGFxcHdlZXl6NTk5ZTVyeDJydHQiIHRpbWVzdGFtcD0i
MTU4NzgyNjI3NyI+NzY8L2tleT48L2ZvcmVpZ24ta2V5cz48cmVmLXR5cGUgbmFtZT0iSm91cm5h
bCBBcnRpY2xlIj4xNzwvcmVmLXR5cGU+PGNvbnRyaWJ1dG9ycz48YXV0aG9ycz48YXV0aG9yPlpo
YW5nLCBKLjwvYXV0aG9yPjxhdXRob3I+V3UsIEMuPC9hdXRob3I+PGF1dGhvcj5Eb25nLCBKLjwv
YXV0aG9yPjxhdXRob3I+TGl1LCBKLjwvYXV0aG9yPjxhdXRob3I+V2VpLCBYLjwvYXV0aG9yPjwv
YXV0aG9ycz48L2NvbnRyaWJ1dG9ycz48YXV0aC1hZGRyZXNzPlNjaG9vbCBvZiBNZWRpY2luZSwg
U2hhbmRvbmcgVW5pdmVyc2l0eSBKaW5hbiAyNTAwMTIsIENoaW5hLiYjeEQ7RGVwYXJ0bWVudCBv
ZiBHZXJpYXRyaWMgRW5kb2NyaW5vbG9neSwgVGhlIEZpcnN0IEFmZmlsaWF0ZWQgSG9zcGl0YWwg
b2YgWmhlbmd6aG91IFVuaXZlcnNpdHkgWmhlbmd6aG91IDQ1MDAwMywgQ2hpbmEuJiN4RDtaaGVu
Z3pob3UgVW5pdmVyc2l0eSBaaGVuZ3pob3UgNDUwMDAxLCBDaGluYS48L2F1dGgtYWRkcmVzcz48
dGl0bGVzPjx0aXRsZT5Eb3ducmVndWxhdGlvbiBvZiBtaVItMTgxYSBhbGxldmlhdGVzIHJlbmFs
IGZpYnJvc2lzIGluIGRpYWJldGljIG5lcGhyb3BhdGh5IG1pY2U8L3RpdGxlPjxzZWNvbmRhcnkt
dGl0bGU+SW50IEogQ2xpbiBFeHAgUGF0aG9sPC9zZWNvbmRhcnktdGl0bGU+PC90aXRsZXM+PHBl
cmlvZGljYWw+PGZ1bGwtdGl0bGU+SW50IEogQ2xpbiBFeHAgUGF0aG9sPC9mdWxsLXRpdGxlPjwv
cGVyaW9kaWNhbD48cGFnZXM+NDAwNC00MDExPC9wYWdlcz48dm9sdW1lPjExPC92b2x1bWU+PG51
bWJlcj44PC9udW1iZXI+PGVkaXRpb24+MjAxOC8wOC8wMTwvZWRpdGlvbj48a2V5d29yZHM+PGtl
eXdvcmQ+RGlhYmV0aWMgbmVwaHJvcGF0aHk8L2tleXdvcmQ+PGtleXdvcmQ+bWlSLTE4MWE8L2tl
eXdvcmQ+PGtleXdvcmQ+bW91c2UgbWVzYW5naWFsIGNlbGxzPC9rZXl3b3JkPjwva2V5d29yZHM+
PGRhdGVzPjx5ZWFyPjIwMTg8L3llYXI+PC9kYXRlcz48aXNibj4xOTM2LTI2MjUgKEVsZWN0cm9u
aWMpJiN4RDsxOTM2LTI2MjUgKExpbmtpbmcpPC9pc2JuPjxhY2Nlc3Npb24tbnVtPjMxOTQ5Nzg5
PC9hY2Nlc3Npb24tbnVtPjx1cmxzPjxyZWxhdGVkLXVybHM+PHVybD5odHRwczovL3d3dy5uY2Jp
Lm5sbS5uaWguZ292L3B1Ym1lZC8zMTk0OTc4OTwvdXJsPjwvcmVsYXRlZC11cmxzPjwvdXJscz48
Y3VzdG9tMj5QTUM2OTYyNzkwPC9jdXN0b20yPjwvcmVjb3JkPjwvQ2l0ZT48Q2l0ZT48QXV0aG9y
Pk1haXR5PC9BdXRob3I+PFllYXI+MjAxODwvWWVhcj48UmVjTnVtPjc3PC9SZWNOdW0+PHJlY29y
ZD48cmVjLW51bWJlcj43NzwvcmVjLW51bWJlcj48Zm9yZWlnbi1rZXlzPjxrZXkgYXBwPSJFTiIg
ZGItaWQ9ImEwZXhkdGR0aXZkdDJnZWR0YXFwd2VleXo1OTllNXJ4MnJ0dCIgdGltZXN0YW1wPSIx
NTg3ODI2Mzg4Ij43Nzwva2V5PjwvZm9yZWlnbi1rZXlzPjxyZWYtdHlwZSBuYW1lPSJKb3VybmFs
IEFydGljbGUiPjE3PC9yZWYtdHlwZT48Y29udHJpYnV0b3JzPjxhdXRob3JzPjxhdXRob3I+TWFp
dHksIFMuPC9hdXRob3I+PGF1dGhvcj5CZXJhLCBBLjwvYXV0aG9yPjxhdXRob3I+R2hvc2gtQ2hv
dWRodXJ5LCBOLjwvYXV0aG9yPjxhdXRob3I+RGFzLCBGLjwvYXV0aG9yPjxhdXRob3I+S2FzaW5h
dGgsIEIuIFMuPC9hdXRob3I+PGF1dGhvcj5DaG91ZGh1cnksIEcuIEcuPC9hdXRob3I+PC9hdXRo
b3JzPjwvY29udHJpYnV0b3JzPjxhdXRoLWFkZHJlc3M+RGVwYXJ0bWVudCBvZiBNZWRpY2luZSwg
VVQgSGVhbHRoIFNhbiBBbnRvbmlvLCBUWCwgVW5pdGVkIFN0YXRlcy4mI3hEO1ZBIEJpb21lZGlj
YWwgTGFib3JhdG9yeSBSZXNlYXJjaCwgU291dGggVGV4YXMgVmV0ZXJhbnMgSGVhbHRoIENhcmUg
U3lzdGVtLCBTYW4gQW50b25pbywgVFgsIFVuaXRlZCBTdGF0ZXM7IERlcGFydG1lbnQgb2YgUGF0
aG9sb2d5LCBVVCBIZWFsdGggU2FuIEFudG9uaW8sIFRYLCBVbml0ZWQgU3RhdGVzLiYjeEQ7RGVw
YXJ0bWVudCBvZiBNZWRpY2luZSwgVVQgSGVhbHRoIFNhbiBBbnRvbmlvLCBUWCwgVW5pdGVkIFN0
YXRlczsgVkEgQmlvbWVkaWNhbCBMYWJvcmF0b3J5IFJlc2VhcmNoLCBTb3V0aCBUZXhhcyBWZXRl
cmFucyBIZWFsdGggQ2FyZSBTeXN0ZW0sIFNhbiBBbnRvbmlvLCBUWCwgVW5pdGVkIFN0YXRlcy4m
I3hEO0RlcGFydG1lbnQgb2YgTWVkaWNpbmUsIFVUIEhlYWx0aCBTYW4gQW50b25pbywgVFgsIFVu
aXRlZCBTdGF0ZXM7IFZBIEJpb21lZGljYWwgTGFib3JhdG9yeSBSZXNlYXJjaCwgU291dGggVGV4
YXMgVmV0ZXJhbnMgSGVhbHRoIENhcmUgU3lzdGVtLCBTYW4gQW50b25pbywgVFgsIFVuaXRlZCBT
dGF0ZXM7IEdlcmlhdHJpYyBSZXNlYXJjaCwgRWR1Y2F0aW9uIGFuZCBDbGluaWNhbCBSZXNlYXJj
aCBDZW50ZXIsIFNvdXRoIFRleGFzIFZldGVyYW5zIEhlYWx0aCBDYXJlIFN5c3RlbSwgU2FuIEFu
dG9uaW8sIFRYLCBVbml0ZWQgU3RhdGVzLiBFbGVjdHJvbmljIGFkZHJlc3M6IGNob3VkaHVyeWdA
dXRoc2NzYS5lZHUuPC9hdXRoLWFkZHJlc3M+PHRpdGxlcz48dGl0bGU+bWljcm9STkEtMTgxYSBk
b3ducmVndWxhdGVzIGRlcHRvciBmb3IgVEdGYmV0YS1pbmR1Y2VkIGdsb21lcnVsYXIgbWVzYW5n
aWFsIGNlbGwgaHlwZXJ0cm9waHkgYW5kIG1hdHJpeCBwcm90ZWluIGV4cHJlc3Npb248L3RpdGxl
PjxzZWNvbmRhcnktdGl0bGU+RXhwIENlbGwgUmVzPC9zZWNvbmRhcnktdGl0bGU+PC90aXRsZXM+
PHBlcmlvZGljYWw+PGZ1bGwtdGl0bGU+RXhwIENlbGwgUmVzPC9mdWxsLXRpdGxlPjwvcGVyaW9k
aWNhbD48cGFnZXM+NS0xNTwvcGFnZXM+PHZvbHVtZT4zNjQ8L3ZvbHVtZT48bnVtYmVyPjE8L251
bWJlcj48ZWRpdGlvbj4yMDE4LzAyLzA2PC9lZGl0aW9uPjxrZXl3b3Jkcz48a2V5d29yZD5Bbmlt
YWxzPC9rZXl3b3JkPjxrZXl3b3JkPkNlbGxzLCBDdWx0dXJlZDwva2V5d29yZD48a2V5d29yZD5E
b3duLVJlZ3VsYXRpb248L2tleXdvcmQ+PGtleXdvcmQ+Rmlicm9uZWN0aW5zLyptZXRhYm9saXNt
PC9rZXl3b3JkPjxrZXl3b3JkPipHZW5lIEV4cHJlc3Npb24gUmVndWxhdGlvbjwva2V5d29yZD48
a2V5d29yZD5IeXBlcnRyb3BoeS9tZXRhYm9saXNtLypwYXRob2xvZ3k8L2tleXdvcmQ+PGtleXdv
cmQ+SW50cmFjZWxsdWxhciBTaWduYWxpbmcgUGVwdGlkZXMgYW5kIFByb3RlaW5zL2dlbmV0aWNz
LyptZXRhYm9saXNtPC9rZXl3b3JkPjxrZXl3b3JkPktpZG5leSBHbG9tZXJ1bHVzL21ldGFib2xp
c20vKnBhdGhvbG9neTwva2V5d29yZD48a2V5d29yZD5NZWNoYW5pc3RpYyBUYXJnZXQgb2YgUmFw
YW15Y2luIENvbXBsZXggMS9nZW5ldGljcy9tZXRhYm9saXNtPC9rZXl3b3JkPjxrZXl3b3JkPk1l
Y2hhbmlzdGljIFRhcmdldCBvZiBSYXBhbXljaW4gQ29tcGxleCAyL2dlbmV0aWNzL21ldGFib2xp
c208L2tleXdvcmQ+PGtleXdvcmQ+TWVzYW5naWFsIENlbGxzL21ldGFib2xpc20vKnBhdGhvbG9n
eTwva2V5d29yZD48a2V5d29yZD5NaWNyb1JOQXMvKmdlbmV0aWNzPC9rZXl3b3JkPjxrZXl3b3Jk
PlBob3NwaG9yeWxhdGlvbjwva2V5d29yZD48a2V5d29yZD5SYXRzPC9rZXl3b3JkPjxrZXl3b3Jk
PlNpZ25hbCBUcmFuc2R1Y3Rpb248L2tleXdvcmQ+PGtleXdvcmQ+VE9SIFNlcmluZS1UaHJlb25p
bmUgS2luYXNlcy9nZW5ldGljcy9tZXRhYm9saXNtPC9rZXl3b3JkPjxrZXl3b3JkPlRyYW5zZm9y
bWluZyBHcm93dGggRmFjdG9yIGJldGExL2dlbmV0aWNzLyptZXRhYm9saXNtPC9rZXl3b3JkPjxr
ZXl3b3JkPipEZXB0b3I8L2tleXdvcmQ+PGtleXdvcmQ+Kkdsb21lcnVsb3NjbGVyb3Npczwva2V5
d29yZD48a2V5d29yZD4qbVRPUkMxPC9rZXl3b3JkPjxrZXl3b3JkPiptaVItMTgxYTwva2V5d29y
ZD48L2tleXdvcmRzPjxkYXRlcz48eWVhcj4yMDE4PC95ZWFyPjxwdWItZGF0ZXM+PGRhdGU+TWFy
IDE8L2RhdGU+PC9wdWItZGF0ZXM+PC9kYXRlcz48aXNibj4xMDkwLTI0MjIgKEVsZWN0cm9uaWMp
JiN4RDswMDE0LTQ4MjcgKExpbmtpbmcpPC9pc2JuPjxhY2Nlc3Npb24tbnVtPjI5Mzk3MDcwPC9h
Y2Nlc3Npb24tbnVtPjx1cmxzPjxyZWxhdGVkLXVybHM+PHVybD5odHRwczovL3d3dy5uY2JpLm5s
bS5uaWguZ292L3B1Ym1lZC8yOTM5NzA3MDwvdXJsPjwvcmVsYXRlZC11cmxzPjwvdXJscz48Y3Vz
dG9tMj5QTUM1ODI1Mjg2PC9jdXN0b20yPjxlbGVjdHJvbmljLXJlc291cmNlLW51bT4xMC4xMDE2
L2oueWV4Y3IuMjAxOC4wMS4wMjE8L2VsZWN0cm9uaWMtcmVzb3VyY2UtbnVtPjwvcmVjb3JkPjwv
Q2l0ZT48L0VuZE5vdGU+AG==
</w:fldData>
              </w:fldChar>
            </w:r>
            <w:r w:rsidR="007F23E7" w:rsidRPr="000A6865">
              <w:rPr>
                <w:rFonts w:ascii="Times New Roman" w:hAnsi="Times New Roman" w:cs="Times New Roman"/>
                <w:sz w:val="20"/>
                <w:szCs w:val="20"/>
              </w:rPr>
              <w:instrText xml:space="preserve"> ADDIN EN.CITE </w:instrText>
            </w:r>
            <w:r w:rsidR="007F23E7" w:rsidRPr="000A6865">
              <w:rPr>
                <w:rFonts w:ascii="Times New Roman" w:hAnsi="Times New Roman" w:cs="Times New Roman"/>
                <w:sz w:val="20"/>
                <w:szCs w:val="20"/>
              </w:rPr>
              <w:fldChar w:fldCharType="begin">
                <w:fldData xml:space="preserve">PEVuZE5vdGU+PENpdGU+PEF1dGhvcj5CaWprZXJrPC9BdXRob3I+PFllYXI+MjAxNTwvWWVhcj48
UmVjTnVtPjk8L1JlY051bT48RGlzcGxheVRleHQ+KDI2LTI4KTwvRGlzcGxheVRleHQ+PHJlY29y
ZD48cmVjLW51bWJlcj45PC9yZWMtbnVtYmVyPjxmb3JlaWduLWtleXM+PGtleSBhcHA9IkVOIiBk
Yi1pZD0id3dwYTVhc3MydHR6MGdlcGQ1MHgwZDVydzBzdzJmeDVhcnp2IiB0aW1lc3RhbXA9IjE1
ODEzOTk0MjgiPjk8L2tleT48L2ZvcmVpZ24ta2V5cz48cmVmLXR5cGUgbmFtZT0iSm91cm5hbCBB
cnRpY2xlIj4xNzwvcmVmLXR5cGU+PGNvbnRyaWJ1dG9ycz48YXV0aG9ycz48YXV0aG9yPkJpamtl
cmssIFIuPC9hdXRob3I+PGF1dGhvcj5EdWlqcywgSi4gTS48L2F1dGhvcj48YXV0aG9yPktoYWly
b3VuLCBNLjwvYXV0aG9yPjxhdXRob3I+VGVyIEhvcnN0LCBDLiBKLjwvYXV0aG9yPjxhdXRob3I+
dmFuIGRlciBQb2wsIFAuPC9hdXRob3I+PGF1dGhvcj5NYWxsYXQsIE0uIEouPC9hdXRob3I+PGF1
dGhvcj5Sb3RtYW5zLCBKLiBJLjwvYXV0aG9yPjxhdXRob3I+ZGUgVnJpZXMsIEEuIFAuPC9hdXRo
b3I+PGF1dGhvcj5kZSBLb25pbmcsIEUuIEouPC9hdXRob3I+PGF1dGhvcj5kZSBGaWp0ZXIsIEou
IFcuPC9hdXRob3I+PGF1dGhvcj5SYWJlbGluaywgVC4gSi48L2F1dGhvcj48YXV0aG9yPnZhbiBa
b25uZXZlbGQsIEEuIEouPC9hdXRob3I+PGF1dGhvcj5SZWluZGVycywgTS4gRS48L2F1dGhvcj48
L2F1dGhvcnM+PC9jb250cmlidXRvcnM+PGF1dGgtYWRkcmVzcz5EZXBhcnRtZW50IG9mIE5lcGhy
b2xvZ3ksIExlaWRlbiBVbml2ZXJzaXR5IE1lZGljYWwgQ2VudGVyLCBMZWlkZW4sIHRoZSBOZXRo
ZXJsYW5kczsgRWludGhvdmVuIExhYm9yYXRvcnkgZm9yIEV4cGVyaW1lbnRhbCBWYXNjdWxhciBN
ZWRpY2luZSwgTGVpZGVuIFVuaXZlcnNpdHkgTWVkaWNhbCBDZW50ZXIsIExlaWRlbiwgdGhlIE5l
dGhlcmxhbmRzLjwvYXV0aC1hZGRyZXNzPjx0aXRsZXM+PHRpdGxlPkNpcmN1bGF0aW5nIG1pY3Jv
Uk5BcyBhc3NvY2lhdGUgd2l0aCBkaWFiZXRpYyBuZXBocm9wYXRoeSBhbmQgc3lzdGVtaWMgbWlj
cm92YXNjdWxhciBkYW1hZ2UgYW5kIG5vcm1hbGl6ZSBhZnRlciBzaW11bHRhbmVvdXMgcGFuY3Jl
YXMta2lkbmV5IHRyYW5zcGxhbnRhdGlvbjwvdGl0bGU+PHNlY29uZGFyeS10aXRsZT5BbSBKIFRy
YW5zcGxhbnQ8L3NlY29uZGFyeS10aXRsZT48L3RpdGxlcz48cGVyaW9kaWNhbD48ZnVsbC10aXRs
ZT5BbSBKIFRyYW5zcGxhbnQ8L2Z1bGwtdGl0bGU+PC9wZXJpb2RpY2FsPjxwYWdlcz4xMDgxLTkw
PC9wYWdlcz48dm9sdW1lPjE1PC92b2x1bWU+PG51bWJlcj40PC9udW1iZXI+PGVkaXRpb24+MjAx
NS8wMi8yNzwvZWRpdGlvbj48a2V5d29yZHM+PGtleXdvcmQ+QWRvbGVzY2VudDwva2V5d29yZD48
a2V5d29yZD5BZHVsdDwva2V5d29yZD48a2V5d29yZD5EaWFiZXRpYyBOZXBocm9wYXRoaWVzLypi
bG9vZDwva2V5d29yZD48a2V5d29yZD5GZW1hbGU8L2tleXdvcmQ+PGtleXdvcmQ+SHVtYW5zPC9r
ZXl3b3JkPjxrZXl3b3JkPipLaWRuZXkgVHJhbnNwbGFudGF0aW9uPC9rZXl3b3JkPjxrZXl3b3Jk
Pk1hbGU8L2tleXdvcmQ+PGtleXdvcmQ+TWljcm9STkFzLypibG9vZDwva2V5d29yZD48a2V5d29y
ZD5NaWRkbGUgQWdlZDwva2V5d29yZD48a2V5d29yZD4qUGFuY3JlYXMgVHJhbnNwbGFudGF0aW9u
PC9rZXl3b3JkPjxrZXl3b3JkPllvdW5nIEFkdWx0PC9rZXl3b3JkPjxrZXl3b3JkPmJhc2ljIChs
YWJvcmF0b3J5KSByZXNlYXJjaC9zY2llbmNlPC9rZXl3b3JkPjxrZXl3b3JkPmJpb21hcmtlcjwv
a2V5d29yZD48a2V5d29yZD5jbGluaWNhbCByZXNlYXJjaC9wcmFjdGljZTwva2V5d29yZD48a2V5
d29yZD5kaWFiZXRlczogc2Vjb25kYXJ5IGNvbXBsaWNhdGlvbnM8L2tleXdvcmQ+PGtleXdvcmQ+
a2lkbmV5IHRyYW5zcGxhbnRhdGlvbi9uZXBocm9sb2d5PC9rZXl3b3JkPjxrZXl3b3JkPm1vbGVj
dWxhciBiaW9sb2d5OiBtaWNybyBSTkE8L2tleXdvcmQ+PGtleXdvcmQ+cGFuY3JlYXMvc2ltdWx0
YW5lb3VzIHBhbmNyZWFzLWtpZG5leSB0cmFuc3BsYW50YXRpb248L2tleXdvcmQ+PGtleXdvcmQ+
dmFzY3VsYXIgYmlvbG9neTwva2V5d29yZD48L2tleXdvcmRzPjxkYXRlcz48eWVhcj4yMDE1PC95
ZWFyPjxwdWItZGF0ZXM+PGRhdGU+QXByPC9kYXRlPjwvcHViLWRhdGVzPjwvZGF0ZXM+PGlzYm4+
MTYwMC02MTQzIChFbGVjdHJvbmljKSYjeEQ7MTYwMC02MTM1IChMaW5raW5nKTwvaXNibj48YWNj
ZXNzaW9uLW51bT4yNTcxNjQyMjwvYWNjZXNzaW9uLW51bT48dXJscz48cmVsYXRlZC11cmxzPjx1
cmw+aHR0cHM6Ly93d3cubmNiaS5ubG0ubmloLmdvdi9wdWJtZWQvMjU3MTY0MjI8L3VybD48L3Jl
bGF0ZWQtdXJscz48L3VybHM+PGVsZWN0cm9uaWMtcmVzb3VyY2UtbnVtPjEwLjExMTEvYWp0LjEz
MDcyPC9lbGVjdHJvbmljLXJlc291cmNlLW51bT48L3JlY29yZD48L0NpdGU+PENpdGU+PEF1dGhv
cj5aaGFuZzwvQXV0aG9yPjxZZWFyPjIwMTg8L1llYXI+PFJlY051bT43NjwvUmVjTnVtPjxyZWNv
cmQ+PHJlYy1udW1iZXI+NzY8L3JlYy1udW1iZXI+PGZvcmVpZ24ta2V5cz48a2V5IGFwcD0iRU4i
IGRiLWlkPSJhMGV4ZHRkdGl2ZHQyZ2VkdGFxcHdlZXl6NTk5ZTVyeDJydHQiIHRpbWVzdGFtcD0i
MTU4NzgyNjI3NyI+NzY8L2tleT48L2ZvcmVpZ24ta2V5cz48cmVmLXR5cGUgbmFtZT0iSm91cm5h
bCBBcnRpY2xlIj4xNzwvcmVmLXR5cGU+PGNvbnRyaWJ1dG9ycz48YXV0aG9ycz48YXV0aG9yPlpo
YW5nLCBKLjwvYXV0aG9yPjxhdXRob3I+V3UsIEMuPC9hdXRob3I+PGF1dGhvcj5Eb25nLCBKLjwv
YXV0aG9yPjxhdXRob3I+TGl1LCBKLjwvYXV0aG9yPjxhdXRob3I+V2VpLCBYLjwvYXV0aG9yPjwv
YXV0aG9ycz48L2NvbnRyaWJ1dG9ycz48YXV0aC1hZGRyZXNzPlNjaG9vbCBvZiBNZWRpY2luZSwg
U2hhbmRvbmcgVW5pdmVyc2l0eSBKaW5hbiAyNTAwMTIsIENoaW5hLiYjeEQ7RGVwYXJ0bWVudCBv
ZiBHZXJpYXRyaWMgRW5kb2NyaW5vbG9neSwgVGhlIEZpcnN0IEFmZmlsaWF0ZWQgSG9zcGl0YWwg
b2YgWmhlbmd6aG91IFVuaXZlcnNpdHkgWmhlbmd6aG91IDQ1MDAwMywgQ2hpbmEuJiN4RDtaaGVu
Z3pob3UgVW5pdmVyc2l0eSBaaGVuZ3pob3UgNDUwMDAxLCBDaGluYS48L2F1dGgtYWRkcmVzcz48
dGl0bGVzPjx0aXRsZT5Eb3ducmVndWxhdGlvbiBvZiBtaVItMTgxYSBhbGxldmlhdGVzIHJlbmFs
IGZpYnJvc2lzIGluIGRpYWJldGljIG5lcGhyb3BhdGh5IG1pY2U8L3RpdGxlPjxzZWNvbmRhcnkt
dGl0bGU+SW50IEogQ2xpbiBFeHAgUGF0aG9sPC9zZWNvbmRhcnktdGl0bGU+PC90aXRsZXM+PHBl
cmlvZGljYWw+PGZ1bGwtdGl0bGU+SW50IEogQ2xpbiBFeHAgUGF0aG9sPC9mdWxsLXRpdGxlPjwv
cGVyaW9kaWNhbD48cGFnZXM+NDAwNC00MDExPC9wYWdlcz48dm9sdW1lPjExPC92b2x1bWU+PG51
bWJlcj44PC9udW1iZXI+PGVkaXRpb24+MjAxOC8wOC8wMTwvZWRpdGlvbj48a2V5d29yZHM+PGtl
eXdvcmQ+RGlhYmV0aWMgbmVwaHJvcGF0aHk8L2tleXdvcmQ+PGtleXdvcmQ+bWlSLTE4MWE8L2tl
eXdvcmQ+PGtleXdvcmQ+bW91c2UgbWVzYW5naWFsIGNlbGxzPC9rZXl3b3JkPjwva2V5d29yZHM+
PGRhdGVzPjx5ZWFyPjIwMTg8L3llYXI+PC9kYXRlcz48aXNibj4xOTM2LTI2MjUgKEVsZWN0cm9u
aWMpJiN4RDsxOTM2LTI2MjUgKExpbmtpbmcpPC9pc2JuPjxhY2Nlc3Npb24tbnVtPjMxOTQ5Nzg5
PC9hY2Nlc3Npb24tbnVtPjx1cmxzPjxyZWxhdGVkLXVybHM+PHVybD5odHRwczovL3d3dy5uY2Jp
Lm5sbS5uaWguZ292L3B1Ym1lZC8zMTk0OTc4OTwvdXJsPjwvcmVsYXRlZC11cmxzPjwvdXJscz48
Y3VzdG9tMj5QTUM2OTYyNzkwPC9jdXN0b20yPjwvcmVjb3JkPjwvQ2l0ZT48Q2l0ZT48QXV0aG9y
Pk1haXR5PC9BdXRob3I+PFllYXI+MjAxODwvWWVhcj48UmVjTnVtPjc3PC9SZWNOdW0+PHJlY29y
ZD48cmVjLW51bWJlcj43NzwvcmVjLW51bWJlcj48Zm9yZWlnbi1rZXlzPjxrZXkgYXBwPSJFTiIg
ZGItaWQ9ImEwZXhkdGR0aXZkdDJnZWR0YXFwd2VleXo1OTllNXJ4MnJ0dCIgdGltZXN0YW1wPSIx
NTg3ODI2Mzg4Ij43Nzwva2V5PjwvZm9yZWlnbi1rZXlzPjxyZWYtdHlwZSBuYW1lPSJKb3VybmFs
IEFydGljbGUiPjE3PC9yZWYtdHlwZT48Y29udHJpYnV0b3JzPjxhdXRob3JzPjxhdXRob3I+TWFp
dHksIFMuPC9hdXRob3I+PGF1dGhvcj5CZXJhLCBBLjwvYXV0aG9yPjxhdXRob3I+R2hvc2gtQ2hv
dWRodXJ5LCBOLjwvYXV0aG9yPjxhdXRob3I+RGFzLCBGLjwvYXV0aG9yPjxhdXRob3I+S2FzaW5h
dGgsIEIuIFMuPC9hdXRob3I+PGF1dGhvcj5DaG91ZGh1cnksIEcuIEcuPC9hdXRob3I+PC9hdXRo
b3JzPjwvY29udHJpYnV0b3JzPjxhdXRoLWFkZHJlc3M+RGVwYXJ0bWVudCBvZiBNZWRpY2luZSwg
VVQgSGVhbHRoIFNhbiBBbnRvbmlvLCBUWCwgVW5pdGVkIFN0YXRlcy4mI3hEO1ZBIEJpb21lZGlj
YWwgTGFib3JhdG9yeSBSZXNlYXJjaCwgU291dGggVGV4YXMgVmV0ZXJhbnMgSGVhbHRoIENhcmUg
U3lzdGVtLCBTYW4gQW50b25pbywgVFgsIFVuaXRlZCBTdGF0ZXM7IERlcGFydG1lbnQgb2YgUGF0
aG9sb2d5LCBVVCBIZWFsdGggU2FuIEFudG9uaW8sIFRYLCBVbml0ZWQgU3RhdGVzLiYjeEQ7RGVw
YXJ0bWVudCBvZiBNZWRpY2luZSwgVVQgSGVhbHRoIFNhbiBBbnRvbmlvLCBUWCwgVW5pdGVkIFN0
YXRlczsgVkEgQmlvbWVkaWNhbCBMYWJvcmF0b3J5IFJlc2VhcmNoLCBTb3V0aCBUZXhhcyBWZXRl
cmFucyBIZWFsdGggQ2FyZSBTeXN0ZW0sIFNhbiBBbnRvbmlvLCBUWCwgVW5pdGVkIFN0YXRlcy4m
I3hEO0RlcGFydG1lbnQgb2YgTWVkaWNpbmUsIFVUIEhlYWx0aCBTYW4gQW50b25pbywgVFgsIFVu
aXRlZCBTdGF0ZXM7IFZBIEJpb21lZGljYWwgTGFib3JhdG9yeSBSZXNlYXJjaCwgU291dGggVGV4
YXMgVmV0ZXJhbnMgSGVhbHRoIENhcmUgU3lzdGVtLCBTYW4gQW50b25pbywgVFgsIFVuaXRlZCBT
dGF0ZXM7IEdlcmlhdHJpYyBSZXNlYXJjaCwgRWR1Y2F0aW9uIGFuZCBDbGluaWNhbCBSZXNlYXJj
aCBDZW50ZXIsIFNvdXRoIFRleGFzIFZldGVyYW5zIEhlYWx0aCBDYXJlIFN5c3RlbSwgU2FuIEFu
dG9uaW8sIFRYLCBVbml0ZWQgU3RhdGVzLiBFbGVjdHJvbmljIGFkZHJlc3M6IGNob3VkaHVyeWdA
dXRoc2NzYS5lZHUuPC9hdXRoLWFkZHJlc3M+PHRpdGxlcz48dGl0bGU+bWljcm9STkEtMTgxYSBk
b3ducmVndWxhdGVzIGRlcHRvciBmb3IgVEdGYmV0YS1pbmR1Y2VkIGdsb21lcnVsYXIgbWVzYW5n
aWFsIGNlbGwgaHlwZXJ0cm9waHkgYW5kIG1hdHJpeCBwcm90ZWluIGV4cHJlc3Npb248L3RpdGxl
PjxzZWNvbmRhcnktdGl0bGU+RXhwIENlbGwgUmVzPC9zZWNvbmRhcnktdGl0bGU+PC90aXRsZXM+
PHBlcmlvZGljYWw+PGZ1bGwtdGl0bGU+RXhwIENlbGwgUmVzPC9mdWxsLXRpdGxlPjwvcGVyaW9k
aWNhbD48cGFnZXM+NS0xNTwvcGFnZXM+PHZvbHVtZT4zNjQ8L3ZvbHVtZT48bnVtYmVyPjE8L251
bWJlcj48ZWRpdGlvbj4yMDE4LzAyLzA2PC9lZGl0aW9uPjxrZXl3b3Jkcz48a2V5d29yZD5Bbmlt
YWxzPC9rZXl3b3JkPjxrZXl3b3JkPkNlbGxzLCBDdWx0dXJlZDwva2V5d29yZD48a2V5d29yZD5E
b3duLVJlZ3VsYXRpb248L2tleXdvcmQ+PGtleXdvcmQ+Rmlicm9uZWN0aW5zLyptZXRhYm9saXNt
PC9rZXl3b3JkPjxrZXl3b3JkPipHZW5lIEV4cHJlc3Npb24gUmVndWxhdGlvbjwva2V5d29yZD48
a2V5d29yZD5IeXBlcnRyb3BoeS9tZXRhYm9saXNtLypwYXRob2xvZ3k8L2tleXdvcmQ+PGtleXdv
cmQ+SW50cmFjZWxsdWxhciBTaWduYWxpbmcgUGVwdGlkZXMgYW5kIFByb3RlaW5zL2dlbmV0aWNz
LyptZXRhYm9saXNtPC9rZXl3b3JkPjxrZXl3b3JkPktpZG5leSBHbG9tZXJ1bHVzL21ldGFib2xp
c20vKnBhdGhvbG9neTwva2V5d29yZD48a2V5d29yZD5NZWNoYW5pc3RpYyBUYXJnZXQgb2YgUmFw
YW15Y2luIENvbXBsZXggMS9nZW5ldGljcy9tZXRhYm9saXNtPC9rZXl3b3JkPjxrZXl3b3JkPk1l
Y2hhbmlzdGljIFRhcmdldCBvZiBSYXBhbXljaW4gQ29tcGxleCAyL2dlbmV0aWNzL21ldGFib2xp
c208L2tleXdvcmQ+PGtleXdvcmQ+TWVzYW5naWFsIENlbGxzL21ldGFib2xpc20vKnBhdGhvbG9n
eTwva2V5d29yZD48a2V5d29yZD5NaWNyb1JOQXMvKmdlbmV0aWNzPC9rZXl3b3JkPjxrZXl3b3Jk
PlBob3NwaG9yeWxhdGlvbjwva2V5d29yZD48a2V5d29yZD5SYXRzPC9rZXl3b3JkPjxrZXl3b3Jk
PlNpZ25hbCBUcmFuc2R1Y3Rpb248L2tleXdvcmQ+PGtleXdvcmQ+VE9SIFNlcmluZS1UaHJlb25p
bmUgS2luYXNlcy9nZW5ldGljcy9tZXRhYm9saXNtPC9rZXl3b3JkPjxrZXl3b3JkPlRyYW5zZm9y
bWluZyBHcm93dGggRmFjdG9yIGJldGExL2dlbmV0aWNzLyptZXRhYm9saXNtPC9rZXl3b3JkPjxr
ZXl3b3JkPipEZXB0b3I8L2tleXdvcmQ+PGtleXdvcmQ+Kkdsb21lcnVsb3NjbGVyb3Npczwva2V5
d29yZD48a2V5d29yZD4qbVRPUkMxPC9rZXl3b3JkPjxrZXl3b3JkPiptaVItMTgxYTwva2V5d29y
ZD48L2tleXdvcmRzPjxkYXRlcz48eWVhcj4yMDE4PC95ZWFyPjxwdWItZGF0ZXM+PGRhdGU+TWFy
IDE8L2RhdGU+PC9wdWItZGF0ZXM+PC9kYXRlcz48aXNibj4xMDkwLTI0MjIgKEVsZWN0cm9uaWMp
JiN4RDswMDE0LTQ4MjcgKExpbmtpbmcpPC9pc2JuPjxhY2Nlc3Npb24tbnVtPjI5Mzk3MDcwPC9h
Y2Nlc3Npb24tbnVtPjx1cmxzPjxyZWxhdGVkLXVybHM+PHVybD5odHRwczovL3d3dy5uY2JpLm5s
bS5uaWguZ292L3B1Ym1lZC8yOTM5NzA3MDwvdXJsPjwvcmVsYXRlZC11cmxzPjwvdXJscz48Y3Vz
dG9tMj5QTUM1ODI1Mjg2PC9jdXN0b20yPjxlbGVjdHJvbmljLXJlc291cmNlLW51bT4xMC4xMDE2
L2oueWV4Y3IuMjAxOC4wMS4wMjE8L2VsZWN0cm9uaWMtcmVzb3VyY2UtbnVtPjwvcmVjb3JkPjwv
Q2l0ZT48L0VuZE5vdGU+AG==
</w:fldData>
              </w:fldChar>
            </w:r>
            <w:r w:rsidR="007F23E7" w:rsidRPr="000A6865">
              <w:rPr>
                <w:rFonts w:ascii="Times New Roman" w:hAnsi="Times New Roman" w:cs="Times New Roman"/>
                <w:sz w:val="20"/>
                <w:szCs w:val="20"/>
              </w:rPr>
              <w:instrText xml:space="preserve"> ADDIN EN.CITE.DATA </w:instrText>
            </w:r>
            <w:r w:rsidR="007F23E7" w:rsidRPr="000A6865">
              <w:rPr>
                <w:rFonts w:ascii="Times New Roman" w:hAnsi="Times New Roman" w:cs="Times New Roman"/>
                <w:sz w:val="20"/>
                <w:szCs w:val="20"/>
              </w:rPr>
            </w:r>
            <w:r w:rsidR="007F23E7"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7F23E7" w:rsidRPr="000A6865">
              <w:rPr>
                <w:rFonts w:ascii="Times New Roman" w:hAnsi="Times New Roman" w:cs="Times New Roman"/>
                <w:noProof/>
                <w:sz w:val="20"/>
                <w:szCs w:val="20"/>
              </w:rPr>
              <w:t>(26-28)</w:t>
            </w:r>
            <w:r w:rsidRPr="000A6865">
              <w:rPr>
                <w:rFonts w:ascii="Times New Roman" w:hAnsi="Times New Roman" w:cs="Times New Roman"/>
                <w:sz w:val="20"/>
                <w:szCs w:val="20"/>
              </w:rPr>
              <w:fldChar w:fldCharType="end"/>
            </w:r>
          </w:p>
        </w:tc>
      </w:tr>
      <w:tr w:rsidR="000A6865" w:rsidRPr="000A6865" w14:paraId="2067A267" w14:textId="77777777" w:rsidTr="000A6865">
        <w:tc>
          <w:tcPr>
            <w:tcW w:w="1975" w:type="dxa"/>
            <w:vAlign w:val="bottom"/>
          </w:tcPr>
          <w:p w14:paraId="5A98D540" w14:textId="74758B97"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186-5p</w:t>
            </w:r>
          </w:p>
        </w:tc>
        <w:tc>
          <w:tcPr>
            <w:tcW w:w="1890" w:type="dxa"/>
          </w:tcPr>
          <w:p w14:paraId="3439F143" w14:textId="6D31E7BD" w:rsidR="001F5BB2" w:rsidRPr="000A6865" w:rsidRDefault="008102B8" w:rsidP="001F5BB2">
            <w:pPr>
              <w:rPr>
                <w:rFonts w:ascii="Times New Roman" w:hAnsi="Times New Roman" w:cs="Times New Roman"/>
                <w:sz w:val="20"/>
                <w:szCs w:val="20"/>
              </w:rPr>
            </w:pPr>
            <w:r w:rsidRPr="000A6865">
              <w:rPr>
                <w:rFonts w:ascii="Times New Roman" w:hAnsi="Times New Roman" w:cs="Times New Roman"/>
                <w:sz w:val="20"/>
                <w:szCs w:val="20"/>
              </w:rPr>
              <w:t>2</w:t>
            </w:r>
          </w:p>
        </w:tc>
        <w:tc>
          <w:tcPr>
            <w:tcW w:w="1890" w:type="dxa"/>
          </w:tcPr>
          <w:p w14:paraId="2DE9583B" w14:textId="77777777" w:rsidR="001F5BB2" w:rsidRPr="000A6865" w:rsidRDefault="001F5BB2" w:rsidP="001F5BB2">
            <w:pPr>
              <w:rPr>
                <w:rFonts w:ascii="Times New Roman" w:hAnsi="Times New Roman" w:cs="Times New Roman"/>
                <w:sz w:val="20"/>
                <w:szCs w:val="20"/>
              </w:rPr>
            </w:pPr>
          </w:p>
        </w:tc>
        <w:tc>
          <w:tcPr>
            <w:tcW w:w="3261" w:type="dxa"/>
          </w:tcPr>
          <w:p w14:paraId="6BEA8E72" w14:textId="50E67F05" w:rsidR="001F5BB2" w:rsidRPr="000A6865" w:rsidRDefault="000624E0"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HaG9sYW1pbmVqYWQ8L0F1dGhvcj48WWVhcj4yMDE4PC9Z
ZWFyPjxSZWNOdW0+NTwvUmVjTnVtPjxEaXNwbGF5VGV4dD4oNCwgMjkpPC9EaXNwbGF5VGV4dD48
cmVjb3JkPjxyZWMtbnVtYmVyPjU8L3JlYy1udW1iZXI+PGZvcmVpZ24ta2V5cz48a2V5IGFwcD0i
RU4iIGRiLWlkPSJ3d3BhNWFzczJ0dHowZ2VwZDUweDBkNXJ3MHN3MmZ4NWFyenYiIHRpbWVzdGFt
cD0iMTU4MTM5NzQ0MyI+NTwva2V5PjwvZm9yZWlnbi1rZXlzPjxyZWYtdHlwZSBuYW1lPSJKb3Vy
bmFsIEFydGljbGUiPjE3PC9yZWYtdHlwZT48Y29udHJpYnV0b3JzPjxhdXRob3JzPjxhdXRob3I+
R2hvbGFtaW5lamFkLCBBLjwvYXV0aG9yPjxhdXRob3I+QWJkdWwgVGVocmFuaSwgSC48L2F1dGhv
cj48YXV0aG9yPkdob2xhbWkgRmVzaGFyYWtpLCBNLjwvYXV0aG9yPjwvYXV0aG9ycz48L2NvbnRy
aWJ1dG9ycz48YXV0aC1hZGRyZXNzPkRlcGFydG1lbnQgb2YgTWVkaWNhbCBCaW90ZWNobm9sb2d5
LCBGYWN1bHR5IG9mIE1lZGljYWwgU2NpZW5jZXMsIFRhcmJpYXQgTW9kYXJlcyBVbml2ZXJzaXR5
LCBKYWxhbCBBbCBBaG1hZCBTdHJlZXQsIE5vLiA3LCBQLk8uIEJveCAxNDExNS0xMTEsIFRlaHJh
biwgVGVocmFuIFByb3ZpbmNlLCBJcmFuLiYjeEQ7RGVwYXJ0bWVudCBvZiBNZWRpY2FsIEJpb3Rl
Y2hub2xvZ3ksIEZhY3VsdHkgb2YgTWVkaWNhbCBTY2llbmNlcywgVGFyYmlhdCBNb2RhcmVzIFVu
aXZlcnNpdHksIEphbGFsIEFsIEFobWFkIFN0cmVldCwgTm8uIDcsIFAuTy4gQm94IDE0MTE1LTEx
MSwgVGVocmFuLCBUZWhyYW4gUHJvdmluY2UsIElyYW4uIGgudGVocmFuaUBtb2RhcmVzLmFjLmly
LiYjeEQ7RGVwYXJ0bWVudCBvZiBCaW9zdGF0aXN0aWNzLCBGYWN1bHR5IG9mIE1lZGljYWwgU2Np
ZW5jZXMsIFRhcmJpYXQgTW9kYXJlcyBVbml2ZXJzaXR5LCBUZWhyYW4sIElyYW4uPC9hdXRoLWFk
ZHJlc3M+PHRpdGxlcz48dGl0bGU+SWRlbnRpZmljYXRpb24gb2YgY2FuZGlkYXRlIG1pY3JvUk5B
IGJpb21hcmtlcnMgaW4gZGlhYmV0aWMgbmVwaHJvcGF0aHk6IGEgbWV0YS1hbmFseXNpcyBvZiBw
cm9maWxpbmcgc3R1ZGllczwvdGl0bGU+PHNlY29uZGFyeS10aXRsZT5KIE5lcGhyb2w8L3NlY29u
ZGFyeS10aXRsZT48L3RpdGxlcz48cGVyaW9kaWNhbD48ZnVsbC10aXRsZT5KIE5lcGhyb2w8L2Z1
bGwtdGl0bGU+PC9wZXJpb2RpY2FsPjxwYWdlcz44MTMtODMxPC9wYWdlcz48dm9sdW1lPjMxPC92
b2x1bWU+PG51bWJlcj42PC9udW1iZXI+PGVkaXRpb24+MjAxOC8wNy8xOTwvZWRpdGlvbj48a2V5
d29yZHM+PGtleXdvcmQ+RGlhYmV0aWMgTmVwaHJvcGF0aGllcy9kaWFnbm9zaXMvKmdlbmV0aWNz
L21ldGFib2xpc208L2tleXdvcmQ+PGtleXdvcmQ+RGlzZWFzZSBQcm9ncmVzc2lvbjwva2V5d29y
ZD48a2V5d29yZD5HZW5lIEV4cHJlc3Npb24gUHJvZmlsaW5nLyptZXRob2RzPC9rZXl3b3JkPjxr
ZXl3b3JkPkdlbmUgRXhwcmVzc2lvbiBSZWd1bGF0aW9uPC9rZXl3b3JkPjxrZXl3b3JkPkdlbmV0
aWMgTWFya2Vyczwva2V5d29yZD48a2V5d29yZD5IdW1hbnM8L2tleXdvcmQ+PGtleXdvcmQ+TWlj
cm9STkFzLypnZW5ldGljcy9tZXRhYm9saXNtPC9rZXl3b3JkPjxrZXl3b3JkPlNpZ25hbCBUcmFu
c2R1Y3Rpb248L2tleXdvcmQ+PGtleXdvcmQ+KlRyYW5zY3JpcHRvbWU8L2tleXdvcmQ+PC9rZXl3
b3Jkcz48ZGF0ZXM+PHllYXI+MjAxODwveWVhcj48cHViLWRhdGVzPjxkYXRlPkRlYzwvZGF0ZT48
L3B1Yi1kYXRlcz48L2RhdGVzPjxpc2JuPjE3MjQtNjA1OSAoRWxlY3Ryb25pYykmI3hEOzExMjEt
ODQyOCAoTGlua2luZyk8L2lzYm4+PGFjY2Vzc2lvbi1udW0+MzAwMTkxMDM8L2FjY2Vzc2lvbi1u
dW0+PHVybHM+PHJlbGF0ZWQtdXJscz48dXJsPmh0dHBzOi8vd3d3Lm5jYmkubmxtLm5paC5nb3Yv
cHVibWVkLzMwMDE5MTAzPC91cmw+PC9yZWxhdGVkLXVybHM+PC91cmxzPjxlbGVjdHJvbmljLXJl
c291cmNlLW51bT4xMC4xMDA3L3M0MDYyMC0wMTgtMDUxMS01PC9lbGVjdHJvbmljLXJlc291cmNl
LW51bT48L3JlY29yZD48L0NpdGU+PENpdGU+PEF1dGhvcj5XYW5nPC9BdXRob3I+PFllYXI+MjAy
MDwvWWVhcj48UmVjTnVtPjc4PC9SZWNOdW0+PHJlY29yZD48cmVjLW51bWJlcj43ODwvcmVjLW51
bWJlcj48Zm9yZWlnbi1rZXlzPjxrZXkgYXBwPSJFTiIgZGItaWQ9ImEwZXhkdGR0aXZkdDJnZWR0
YXFwd2VleXo1OTllNXJ4MnJ0dCIgdGltZXN0YW1wPSIxNTg3ODI2NTQwIj43ODwva2V5PjwvZm9y
ZWlnbi1rZXlzPjxyZWYtdHlwZSBuYW1lPSJKb3VybmFsIEFydGljbGUiPjE3PC9yZWYtdHlwZT48
Y29udHJpYnV0b3JzPjxhdXRob3JzPjxhdXRob3I+V2FuZywgTC4gUC48L2F1dGhvcj48YXV0aG9y
PkdlbmcsIEouIE4uPC9hdXRob3I+PGF1dGhvcj5TdW4sIEIuPC9hdXRob3I+PGF1dGhvcj5TdW4s
IEMuIEIuPC9hdXRob3I+PGF1dGhvcj5TaGksIFkuPC9hdXRob3I+PGF1dGhvcj5ZdSwgWC4gWS48
L2F1dGhvcj48L2F1dGhvcnM+PC9jb250cmlidXRvcnM+PGF1dGgtYWRkcmVzcz5EZXBhcnRtZW50
IG9mIEJpb2JhbmssIENsaW5pY2FsIE1lZGljYWwgQ29sbGVnZSwgWWFuZ3pob3UgVW5pdmVyc2l0
eSwgWWFuZ3pob3UsIENoaW5hLiYjeEQ7RGVwYXJ0bWVudCBvZiBFeHBlcmltZW50YWwgUGhhcm1h
Y29sb2d5IGFuZCBUb3hpY29sb2d5LCBTY2hvb2wgb2YgUGhhcm1hY3ksIEppbGluIFVuaXZlcnNp
dHksIENoYW5nY2h1biwgQ2hpbmEuPC9hdXRoLWFkZHJlc3M+PHRpdGxlcz48dGl0bGU+TWlSLTky
Yi0zcCBpcyBJbmR1Y2VkIGJ5IEFkdmFuY2VkIEdseWNhdGlvbiBFbmQgUHJvZHVjdHMgYW5kIElu
dm9sdmVkIGluIHRoZSBQYXRob2dlbmVzaXMgb2YgRGlhYmV0aWMgTmVwaHJvcGF0aHk8L3RpdGxl
PjxzZWNvbmRhcnktdGl0bGU+RXZpZCBCYXNlZCBDb21wbGVtZW50IEFsdGVybmF0IE1lZDwvc2Vj
b25kYXJ5LXRpdGxlPjwvdGl0bGVzPjxwZXJpb2RpY2FsPjxmdWxsLXRpdGxlPkV2aWQgQmFzZWQg
Q29tcGxlbWVudCBBbHRlcm5hdCBNZWQ8L2Z1bGwtdGl0bGU+PC9wZXJpb2RpY2FsPjxwYWdlcz42
MDUwODc0PC9wYWdlcz48dm9sdW1lPjIwMjA8L3ZvbHVtZT48ZWRpdGlvbj4yMDIwLzAzLzI4PC9l
ZGl0aW9uPjxkYXRlcz48eWVhcj4yMDIwPC95ZWFyPjwvZGF0ZXM+PGlzYm4+MTc0MS00MjdYIChQ
cmludCkmI3hEOzE3NDEtNDI3WCAoTGlua2luZyk8L2lzYm4+PGFjY2Vzc2lvbi1udW0+MzIyMTUw
NDI8L2FjY2Vzc2lvbi1udW0+PHVybHM+PHJlbGF0ZWQtdXJscz48dXJsPmh0dHBzOi8vd3d3Lm5j
YmkubmxtLm5paC5nb3YvcHVibWVkLzMyMjE1MDQyPC91cmw+PC9yZWxhdGVkLXVybHM+PC91cmxz
PjxjdXN0b20yPlBNQzcwNzkyNDA8L2N1c3RvbTI+PGVsZWN0cm9uaWMtcmVzb3VyY2UtbnVtPjEw
LjExNTUvMjAyMC82MDUwODc0PC9lbGVjdHJvbmljLXJlc291cmNlLW51bT48L3JlY29yZD48L0Np
dGU+PC9FbmROb3RlPn==
</w:fldData>
              </w:fldChar>
            </w:r>
            <w:r w:rsidR="00A47D2A" w:rsidRPr="000A6865">
              <w:rPr>
                <w:rFonts w:ascii="Times New Roman" w:hAnsi="Times New Roman" w:cs="Times New Roman"/>
                <w:sz w:val="20"/>
                <w:szCs w:val="20"/>
              </w:rPr>
              <w:instrText xml:space="preserve"> ADDIN EN.CITE </w:instrText>
            </w:r>
            <w:r w:rsidR="00A47D2A" w:rsidRPr="000A6865">
              <w:rPr>
                <w:rFonts w:ascii="Times New Roman" w:hAnsi="Times New Roman" w:cs="Times New Roman"/>
                <w:sz w:val="20"/>
                <w:szCs w:val="20"/>
              </w:rPr>
              <w:fldChar w:fldCharType="begin">
                <w:fldData xml:space="preserve">PEVuZE5vdGU+PENpdGU+PEF1dGhvcj5HaG9sYW1pbmVqYWQ8L0F1dGhvcj48WWVhcj4yMDE4PC9Z
ZWFyPjxSZWNOdW0+NTwvUmVjTnVtPjxEaXNwbGF5VGV4dD4oNCwgMjkpPC9EaXNwbGF5VGV4dD48
cmVjb3JkPjxyZWMtbnVtYmVyPjU8L3JlYy1udW1iZXI+PGZvcmVpZ24ta2V5cz48a2V5IGFwcD0i
RU4iIGRiLWlkPSJ3d3BhNWFzczJ0dHowZ2VwZDUweDBkNXJ3MHN3MmZ4NWFyenYiIHRpbWVzdGFt
cD0iMTU4MTM5NzQ0MyI+NTwva2V5PjwvZm9yZWlnbi1rZXlzPjxyZWYtdHlwZSBuYW1lPSJKb3Vy
bmFsIEFydGljbGUiPjE3PC9yZWYtdHlwZT48Y29udHJpYnV0b3JzPjxhdXRob3JzPjxhdXRob3I+
R2hvbGFtaW5lamFkLCBBLjwvYXV0aG9yPjxhdXRob3I+QWJkdWwgVGVocmFuaSwgSC48L2F1dGhv
cj48YXV0aG9yPkdob2xhbWkgRmVzaGFyYWtpLCBNLjwvYXV0aG9yPjwvYXV0aG9ycz48L2NvbnRy
aWJ1dG9ycz48YXV0aC1hZGRyZXNzPkRlcGFydG1lbnQgb2YgTWVkaWNhbCBCaW90ZWNobm9sb2d5
LCBGYWN1bHR5IG9mIE1lZGljYWwgU2NpZW5jZXMsIFRhcmJpYXQgTW9kYXJlcyBVbml2ZXJzaXR5
LCBKYWxhbCBBbCBBaG1hZCBTdHJlZXQsIE5vLiA3LCBQLk8uIEJveCAxNDExNS0xMTEsIFRlaHJh
biwgVGVocmFuIFByb3ZpbmNlLCBJcmFuLiYjeEQ7RGVwYXJ0bWVudCBvZiBNZWRpY2FsIEJpb3Rl
Y2hub2xvZ3ksIEZhY3VsdHkgb2YgTWVkaWNhbCBTY2llbmNlcywgVGFyYmlhdCBNb2RhcmVzIFVu
aXZlcnNpdHksIEphbGFsIEFsIEFobWFkIFN0cmVldCwgTm8uIDcsIFAuTy4gQm94IDE0MTE1LTEx
MSwgVGVocmFuLCBUZWhyYW4gUHJvdmluY2UsIElyYW4uIGgudGVocmFuaUBtb2RhcmVzLmFjLmly
LiYjeEQ7RGVwYXJ0bWVudCBvZiBCaW9zdGF0aXN0aWNzLCBGYWN1bHR5IG9mIE1lZGljYWwgU2Np
ZW5jZXMsIFRhcmJpYXQgTW9kYXJlcyBVbml2ZXJzaXR5LCBUZWhyYW4sIElyYW4uPC9hdXRoLWFk
ZHJlc3M+PHRpdGxlcz48dGl0bGU+SWRlbnRpZmljYXRpb24gb2YgY2FuZGlkYXRlIG1pY3JvUk5B
IGJpb21hcmtlcnMgaW4gZGlhYmV0aWMgbmVwaHJvcGF0aHk6IGEgbWV0YS1hbmFseXNpcyBvZiBw
cm9maWxpbmcgc3R1ZGllczwvdGl0bGU+PHNlY29uZGFyeS10aXRsZT5KIE5lcGhyb2w8L3NlY29u
ZGFyeS10aXRsZT48L3RpdGxlcz48cGVyaW9kaWNhbD48ZnVsbC10aXRsZT5KIE5lcGhyb2w8L2Z1
bGwtdGl0bGU+PC9wZXJpb2RpY2FsPjxwYWdlcz44MTMtODMxPC9wYWdlcz48dm9sdW1lPjMxPC92
b2x1bWU+PG51bWJlcj42PC9udW1iZXI+PGVkaXRpb24+MjAxOC8wNy8xOTwvZWRpdGlvbj48a2V5
d29yZHM+PGtleXdvcmQ+RGlhYmV0aWMgTmVwaHJvcGF0aGllcy9kaWFnbm9zaXMvKmdlbmV0aWNz
L21ldGFib2xpc208L2tleXdvcmQ+PGtleXdvcmQ+RGlzZWFzZSBQcm9ncmVzc2lvbjwva2V5d29y
ZD48a2V5d29yZD5HZW5lIEV4cHJlc3Npb24gUHJvZmlsaW5nLyptZXRob2RzPC9rZXl3b3JkPjxr
ZXl3b3JkPkdlbmUgRXhwcmVzc2lvbiBSZWd1bGF0aW9uPC9rZXl3b3JkPjxrZXl3b3JkPkdlbmV0
aWMgTWFya2Vyczwva2V5d29yZD48a2V5d29yZD5IdW1hbnM8L2tleXdvcmQ+PGtleXdvcmQ+TWlj
cm9STkFzLypnZW5ldGljcy9tZXRhYm9saXNtPC9rZXl3b3JkPjxrZXl3b3JkPlNpZ25hbCBUcmFu
c2R1Y3Rpb248L2tleXdvcmQ+PGtleXdvcmQ+KlRyYW5zY3JpcHRvbWU8L2tleXdvcmQ+PC9rZXl3
b3Jkcz48ZGF0ZXM+PHllYXI+MjAxODwveWVhcj48cHViLWRhdGVzPjxkYXRlPkRlYzwvZGF0ZT48
L3B1Yi1kYXRlcz48L2RhdGVzPjxpc2JuPjE3MjQtNjA1OSAoRWxlY3Ryb25pYykmI3hEOzExMjEt
ODQyOCAoTGlua2luZyk8L2lzYm4+PGFjY2Vzc2lvbi1udW0+MzAwMTkxMDM8L2FjY2Vzc2lvbi1u
dW0+PHVybHM+PHJlbGF0ZWQtdXJscz48dXJsPmh0dHBzOi8vd3d3Lm5jYmkubmxtLm5paC5nb3Yv
cHVibWVkLzMwMDE5MTAzPC91cmw+PC9yZWxhdGVkLXVybHM+PC91cmxzPjxlbGVjdHJvbmljLXJl
c291cmNlLW51bT4xMC4xMDA3L3M0MDYyMC0wMTgtMDUxMS01PC9lbGVjdHJvbmljLXJlc291cmNl
LW51bT48L3JlY29yZD48L0NpdGU+PENpdGU+PEF1dGhvcj5XYW5nPC9BdXRob3I+PFllYXI+MjAy
MDwvWWVhcj48UmVjTnVtPjc4PC9SZWNOdW0+PHJlY29yZD48cmVjLW51bWJlcj43ODwvcmVjLW51
bWJlcj48Zm9yZWlnbi1rZXlzPjxrZXkgYXBwPSJFTiIgZGItaWQ9ImEwZXhkdGR0aXZkdDJnZWR0
YXFwd2VleXo1OTllNXJ4MnJ0dCIgdGltZXN0YW1wPSIxNTg3ODI2NTQwIj43ODwva2V5PjwvZm9y
ZWlnbi1rZXlzPjxyZWYtdHlwZSBuYW1lPSJKb3VybmFsIEFydGljbGUiPjE3PC9yZWYtdHlwZT48
Y29udHJpYnV0b3JzPjxhdXRob3JzPjxhdXRob3I+V2FuZywgTC4gUC48L2F1dGhvcj48YXV0aG9y
PkdlbmcsIEouIE4uPC9hdXRob3I+PGF1dGhvcj5TdW4sIEIuPC9hdXRob3I+PGF1dGhvcj5TdW4s
IEMuIEIuPC9hdXRob3I+PGF1dGhvcj5TaGksIFkuPC9hdXRob3I+PGF1dGhvcj5ZdSwgWC4gWS48
L2F1dGhvcj48L2F1dGhvcnM+PC9jb250cmlidXRvcnM+PGF1dGgtYWRkcmVzcz5EZXBhcnRtZW50
IG9mIEJpb2JhbmssIENsaW5pY2FsIE1lZGljYWwgQ29sbGVnZSwgWWFuZ3pob3UgVW5pdmVyc2l0
eSwgWWFuZ3pob3UsIENoaW5hLiYjeEQ7RGVwYXJ0bWVudCBvZiBFeHBlcmltZW50YWwgUGhhcm1h
Y29sb2d5IGFuZCBUb3hpY29sb2d5LCBTY2hvb2wgb2YgUGhhcm1hY3ksIEppbGluIFVuaXZlcnNp
dHksIENoYW5nY2h1biwgQ2hpbmEuPC9hdXRoLWFkZHJlc3M+PHRpdGxlcz48dGl0bGU+TWlSLTky
Yi0zcCBpcyBJbmR1Y2VkIGJ5IEFkdmFuY2VkIEdseWNhdGlvbiBFbmQgUHJvZHVjdHMgYW5kIElu
dm9sdmVkIGluIHRoZSBQYXRob2dlbmVzaXMgb2YgRGlhYmV0aWMgTmVwaHJvcGF0aHk8L3RpdGxl
PjxzZWNvbmRhcnktdGl0bGU+RXZpZCBCYXNlZCBDb21wbGVtZW50IEFsdGVybmF0IE1lZDwvc2Vj
b25kYXJ5LXRpdGxlPjwvdGl0bGVzPjxwZXJpb2RpY2FsPjxmdWxsLXRpdGxlPkV2aWQgQmFzZWQg
Q29tcGxlbWVudCBBbHRlcm5hdCBNZWQ8L2Z1bGwtdGl0bGU+PC9wZXJpb2RpY2FsPjxwYWdlcz42
MDUwODc0PC9wYWdlcz48dm9sdW1lPjIwMjA8L3ZvbHVtZT48ZWRpdGlvbj4yMDIwLzAzLzI4PC9l
ZGl0aW9uPjxkYXRlcz48eWVhcj4yMDIwPC95ZWFyPjwvZGF0ZXM+PGlzYm4+MTc0MS00MjdYIChQ
cmludCkmI3hEOzE3NDEtNDI3WCAoTGlua2luZyk8L2lzYm4+PGFjY2Vzc2lvbi1udW0+MzIyMTUw
NDI8L2FjY2Vzc2lvbi1udW0+PHVybHM+PHJlbGF0ZWQtdXJscz48dXJsPmh0dHBzOi8vd3d3Lm5j
YmkubmxtLm5paC5nb3YvcHVibWVkLzMyMjE1MDQyPC91cmw+PC9yZWxhdGVkLXVybHM+PC91cmxz
PjxjdXN0b20yPlBNQzcwNzkyNDA8L2N1c3RvbTI+PGVsZWN0cm9uaWMtcmVzb3VyY2UtbnVtPjEw
LjExNTUvMjAyMC82MDUwODc0PC9lbGVjdHJvbmljLXJlc291cmNlLW51bT48L3JlY29yZD48L0Np
dGU+PC9FbmROb3RlPn==
</w:fldData>
              </w:fldChar>
            </w:r>
            <w:r w:rsidR="00A47D2A" w:rsidRPr="000A6865">
              <w:rPr>
                <w:rFonts w:ascii="Times New Roman" w:hAnsi="Times New Roman" w:cs="Times New Roman"/>
                <w:sz w:val="20"/>
                <w:szCs w:val="20"/>
              </w:rPr>
              <w:instrText xml:space="preserve"> ADDIN EN.CITE.DATA </w:instrText>
            </w:r>
            <w:r w:rsidR="00A47D2A" w:rsidRPr="000A6865">
              <w:rPr>
                <w:rFonts w:ascii="Times New Roman" w:hAnsi="Times New Roman" w:cs="Times New Roman"/>
                <w:sz w:val="20"/>
                <w:szCs w:val="20"/>
              </w:rPr>
            </w:r>
            <w:r w:rsidR="00A47D2A"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A47D2A" w:rsidRPr="000A6865">
              <w:rPr>
                <w:rFonts w:ascii="Times New Roman" w:hAnsi="Times New Roman" w:cs="Times New Roman"/>
                <w:noProof/>
                <w:sz w:val="20"/>
                <w:szCs w:val="20"/>
              </w:rPr>
              <w:t>(4, 29)</w:t>
            </w:r>
            <w:r w:rsidRPr="000A6865">
              <w:rPr>
                <w:rFonts w:ascii="Times New Roman" w:hAnsi="Times New Roman" w:cs="Times New Roman"/>
                <w:sz w:val="20"/>
                <w:szCs w:val="20"/>
              </w:rPr>
              <w:fldChar w:fldCharType="end"/>
            </w:r>
          </w:p>
        </w:tc>
      </w:tr>
      <w:tr w:rsidR="000A6865" w:rsidRPr="000A6865" w14:paraId="79A298A7" w14:textId="77777777" w:rsidTr="000A6865">
        <w:tc>
          <w:tcPr>
            <w:tcW w:w="1975" w:type="dxa"/>
            <w:vAlign w:val="bottom"/>
          </w:tcPr>
          <w:p w14:paraId="42CE0DFA" w14:textId="5C791B09"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1912</w:t>
            </w:r>
          </w:p>
        </w:tc>
        <w:tc>
          <w:tcPr>
            <w:tcW w:w="1890" w:type="dxa"/>
          </w:tcPr>
          <w:p w14:paraId="75FB1160" w14:textId="5D595C92" w:rsidR="001F5BB2" w:rsidRPr="000A6865" w:rsidRDefault="00B66435"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3BD67CBF" w14:textId="77777777" w:rsidR="001F5BB2" w:rsidRPr="000A6865" w:rsidRDefault="001F5BB2" w:rsidP="001F5BB2">
            <w:pPr>
              <w:rPr>
                <w:rFonts w:ascii="Times New Roman" w:hAnsi="Times New Roman" w:cs="Times New Roman"/>
                <w:sz w:val="20"/>
                <w:szCs w:val="20"/>
              </w:rPr>
            </w:pPr>
          </w:p>
        </w:tc>
        <w:tc>
          <w:tcPr>
            <w:tcW w:w="3261" w:type="dxa"/>
          </w:tcPr>
          <w:p w14:paraId="2E7C8261" w14:textId="197C7395" w:rsidR="001F5BB2" w:rsidRPr="000A6865" w:rsidRDefault="00D87E76"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r>
            <w:r w:rsidRPr="000A6865">
              <w:rPr>
                <w:rFonts w:ascii="Times New Roman" w:hAnsi="Times New Roman" w:cs="Times New Roman"/>
                <w:sz w:val="20"/>
                <w:szCs w:val="20"/>
              </w:rPr>
              <w:instrText xml:space="preserve"> ADDIN EN.CITE &lt;EndNote&gt;&lt;Cite&gt;&lt;Author&gt;Argyropoulos&lt;/Author&gt;&lt;Year&gt;2013&lt;/Year&gt;&lt;RecNum&gt;6&lt;/RecNum&gt;&lt;DisplayText&gt;(5)&lt;/DisplayText&gt;&lt;record&gt;&lt;rec-number&gt;6&lt;/rec-number&gt;&lt;foreign-keys&gt;&lt;key app="EN" db-id="wwpa5ass2ttz0gepd50x0d5rw0sw2fx5arzv" timestamp="1581397581"&gt;6&lt;/key&gt;&lt;/foreign-keys&gt;&lt;ref-type name="Journal Article"&gt;17&lt;/ref-type&gt;&lt;contributors&gt;&lt;authors&gt;&lt;author&gt;Argyropoulos, C.&lt;/author&gt;&lt;author&gt;Wang, K.&lt;/author&gt;&lt;author&gt;McClarty, S.&lt;/author&gt;&lt;author&gt;Huang, D.&lt;/author&gt;&lt;author&gt;Bernardo, J.&lt;/author&gt;&lt;author&gt;Ellis, D.&lt;/author&gt;&lt;author&gt;Orchard, T.&lt;/author&gt;&lt;author&gt;Galas, D.&lt;/author&gt;&lt;author&gt;Johnson, J.&lt;/author&gt;&lt;/authors&gt;&lt;/contributors&gt;&lt;auth-address&gt;Renal and Electrolyte Division, Department of Medicine, University of Pittsburgh, Pittsburgh, Pennsylvania, USA.&lt;/auth-address&gt;&lt;titles&gt;&lt;title&gt;Urinary microRNA profiling in the nephropathy of type 1 diabetes&lt;/title&gt;&lt;secondary-title&gt;PLoS One&lt;/secondary-title&gt;&lt;/titles&gt;&lt;periodical&gt;&lt;full-title&gt;PLoS One&lt;/full-title&gt;&lt;/periodical&gt;&lt;pages&gt;e54662&lt;/pages&gt;&lt;volume&gt;8&lt;/volume&gt;&lt;number&gt;1&lt;/number&gt;&lt;edition&gt;2013/01/30&lt;/edition&gt;&lt;keywords&gt;&lt;keyword&gt;Bayes Theorem&lt;/keyword&gt;&lt;keyword&gt;Diabetes Mellitus, Type 1/*urine&lt;/keyword&gt;&lt;keyword&gt;Diabetic Nephropathies/*urine&lt;/keyword&gt;&lt;keyword&gt;Gene Expression Profiling&lt;/keyword&gt;&lt;keyword&gt;Humans&lt;/keyword&gt;&lt;keyword&gt;MicroRNAs/*urine&lt;/keyword&gt;&lt;keyword&gt;Polymerase Chain Reaction&lt;/keyword&gt;&lt;keyword&gt;Principal Component Analysis&lt;/keyword&gt;&lt;/keywords&gt;&lt;dates&gt;&lt;year&gt;2013&lt;/year&gt;&lt;/dates&gt;&lt;isbn&gt;1932-6203 (Electronic)&amp;#xD;1932-6203 (Linking)&lt;/isbn&gt;&lt;accession-num&gt;23358711&lt;/accession-num&gt;&lt;urls&gt;&lt;related-urls&gt;&lt;url&gt;https://www.ncbi.nlm.nih.gov/pubmed/23358711&lt;/url&gt;&lt;/related-urls&gt;&lt;/urls&gt;&lt;custom2&gt;PMC3554645&lt;/custom2&gt;&lt;electronic-resource-num&gt;10.1371/journal.pone.0054662&lt;/electronic-resource-num&gt;&lt;/record&gt;&lt;/Cite&gt;&lt;/EndNote&gt;</w:instrText>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5)</w:t>
            </w:r>
            <w:r w:rsidRPr="000A6865">
              <w:rPr>
                <w:rFonts w:ascii="Times New Roman" w:hAnsi="Times New Roman" w:cs="Times New Roman"/>
                <w:sz w:val="20"/>
                <w:szCs w:val="20"/>
              </w:rPr>
              <w:fldChar w:fldCharType="end"/>
            </w:r>
          </w:p>
        </w:tc>
      </w:tr>
      <w:tr w:rsidR="000A6865" w:rsidRPr="000A6865" w14:paraId="7DDB5F21" w14:textId="77777777" w:rsidTr="000A6865">
        <w:tc>
          <w:tcPr>
            <w:tcW w:w="1975" w:type="dxa"/>
            <w:vAlign w:val="bottom"/>
          </w:tcPr>
          <w:p w14:paraId="6DC74191" w14:textId="2D0F19CA"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1915-3p</w:t>
            </w:r>
          </w:p>
        </w:tc>
        <w:tc>
          <w:tcPr>
            <w:tcW w:w="1890" w:type="dxa"/>
          </w:tcPr>
          <w:p w14:paraId="102B3E1B" w14:textId="4122383D" w:rsidR="001F5BB2" w:rsidRPr="000A6865" w:rsidRDefault="00AE5C25"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65FA50F9" w14:textId="13568947" w:rsidR="001F5BB2" w:rsidRPr="000A6865" w:rsidRDefault="005518AA"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3261" w:type="dxa"/>
          </w:tcPr>
          <w:p w14:paraId="4F013F04" w14:textId="365D652D" w:rsidR="001F5BB2" w:rsidRPr="000A6865" w:rsidRDefault="00AE5C25"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HaG9sYW1pbmVqYWQ8L0F1dGhvcj48WWVhcj4yMDE4PC9Z
ZWFyPjxSZWNOdW0+NTwvUmVjTnVtPjxEaXNwbGF5VGV4dD4oNCwgMzApPC9EaXNwbGF5VGV4dD48
cmVjb3JkPjxyZWMtbnVtYmVyPjU8L3JlYy1udW1iZXI+PGZvcmVpZ24ta2V5cz48a2V5IGFwcD0i
RU4iIGRiLWlkPSJ3d3BhNWFzczJ0dHowZ2VwZDUweDBkNXJ3MHN3MmZ4NWFyenYiIHRpbWVzdGFt
cD0iMTU4MTM5NzQ0MyI+NTwva2V5PjwvZm9yZWlnbi1rZXlzPjxyZWYtdHlwZSBuYW1lPSJKb3Vy
bmFsIEFydGljbGUiPjE3PC9yZWYtdHlwZT48Y29udHJpYnV0b3JzPjxhdXRob3JzPjxhdXRob3I+
R2hvbGFtaW5lamFkLCBBLjwvYXV0aG9yPjxhdXRob3I+QWJkdWwgVGVocmFuaSwgSC48L2F1dGhv
cj48YXV0aG9yPkdob2xhbWkgRmVzaGFyYWtpLCBNLjwvYXV0aG9yPjwvYXV0aG9ycz48L2NvbnRy
aWJ1dG9ycz48YXV0aC1hZGRyZXNzPkRlcGFydG1lbnQgb2YgTWVkaWNhbCBCaW90ZWNobm9sb2d5
LCBGYWN1bHR5IG9mIE1lZGljYWwgU2NpZW5jZXMsIFRhcmJpYXQgTW9kYXJlcyBVbml2ZXJzaXR5
LCBKYWxhbCBBbCBBaG1hZCBTdHJlZXQsIE5vLiA3LCBQLk8uIEJveCAxNDExNS0xMTEsIFRlaHJh
biwgVGVocmFuIFByb3ZpbmNlLCBJcmFuLiYjeEQ7RGVwYXJ0bWVudCBvZiBNZWRpY2FsIEJpb3Rl
Y2hub2xvZ3ksIEZhY3VsdHkgb2YgTWVkaWNhbCBTY2llbmNlcywgVGFyYmlhdCBNb2RhcmVzIFVu
aXZlcnNpdHksIEphbGFsIEFsIEFobWFkIFN0cmVldCwgTm8uIDcsIFAuTy4gQm94IDE0MTE1LTEx
MSwgVGVocmFuLCBUZWhyYW4gUHJvdmluY2UsIElyYW4uIGgudGVocmFuaUBtb2RhcmVzLmFjLmly
LiYjeEQ7RGVwYXJ0bWVudCBvZiBCaW9zdGF0aXN0aWNzLCBGYWN1bHR5IG9mIE1lZGljYWwgU2Np
ZW5jZXMsIFRhcmJpYXQgTW9kYXJlcyBVbml2ZXJzaXR5LCBUZWhyYW4sIElyYW4uPC9hdXRoLWFk
ZHJlc3M+PHRpdGxlcz48dGl0bGU+SWRlbnRpZmljYXRpb24gb2YgY2FuZGlkYXRlIG1pY3JvUk5B
IGJpb21hcmtlcnMgaW4gZGlhYmV0aWMgbmVwaHJvcGF0aHk6IGEgbWV0YS1hbmFseXNpcyBvZiBw
cm9maWxpbmcgc3R1ZGllczwvdGl0bGU+PHNlY29uZGFyeS10aXRsZT5KIE5lcGhyb2w8L3NlY29u
ZGFyeS10aXRsZT48L3RpdGxlcz48cGVyaW9kaWNhbD48ZnVsbC10aXRsZT5KIE5lcGhyb2w8L2Z1
bGwtdGl0bGU+PC9wZXJpb2RpY2FsPjxwYWdlcz44MTMtODMxPC9wYWdlcz48dm9sdW1lPjMxPC92
b2x1bWU+PG51bWJlcj42PC9udW1iZXI+PGVkaXRpb24+MjAxOC8wNy8xOTwvZWRpdGlvbj48a2V5
d29yZHM+PGtleXdvcmQ+RGlhYmV0aWMgTmVwaHJvcGF0aGllcy9kaWFnbm9zaXMvKmdlbmV0aWNz
L21ldGFib2xpc208L2tleXdvcmQ+PGtleXdvcmQ+RGlzZWFzZSBQcm9ncmVzc2lvbjwva2V5d29y
ZD48a2V5d29yZD5HZW5lIEV4cHJlc3Npb24gUHJvZmlsaW5nLyptZXRob2RzPC9rZXl3b3JkPjxr
ZXl3b3JkPkdlbmUgRXhwcmVzc2lvbiBSZWd1bGF0aW9uPC9rZXl3b3JkPjxrZXl3b3JkPkdlbmV0
aWMgTWFya2Vyczwva2V5d29yZD48a2V5d29yZD5IdW1hbnM8L2tleXdvcmQ+PGtleXdvcmQ+TWlj
cm9STkFzLypnZW5ldGljcy9tZXRhYm9saXNtPC9rZXl3b3JkPjxrZXl3b3JkPlNpZ25hbCBUcmFu
c2R1Y3Rpb248L2tleXdvcmQ+PGtleXdvcmQ+KlRyYW5zY3JpcHRvbWU8L2tleXdvcmQ+PC9rZXl3
b3Jkcz48ZGF0ZXM+PHllYXI+MjAxODwveWVhcj48cHViLWRhdGVzPjxkYXRlPkRlYzwvZGF0ZT48
L3B1Yi1kYXRlcz48L2RhdGVzPjxpc2JuPjE3MjQtNjA1OSAoRWxlY3Ryb25pYykmI3hEOzExMjEt
ODQyOCAoTGlua2luZyk8L2lzYm4+PGFjY2Vzc2lvbi1udW0+MzAwMTkxMDM8L2FjY2Vzc2lvbi1u
dW0+PHVybHM+PHJlbGF0ZWQtdXJscz48dXJsPmh0dHBzOi8vd3d3Lm5jYmkubmxtLm5paC5nb3Yv
cHVibWVkLzMwMDE5MTAzPC91cmw+PC9yZWxhdGVkLXVybHM+PC91cmxzPjxlbGVjdHJvbmljLXJl
c291cmNlLW51bT4xMC4xMDA3L3M0MDYyMC0wMTgtMDUxMS01PC9lbGVjdHJvbmljLXJlc291cmNl
LW51bT48L3JlY29yZD48L0NpdGU+PENpdGU+PEF1dGhvcj5DYXJkZW5hcy1Hb256YWxlejwvQXV0
aG9yPjxZZWFyPjIwMTc8L1llYXI+PFJlY051bT43OTwvUmVjTnVtPjxyZWNvcmQ+PHJlYy1udW1i
ZXI+Nzk8L3JlYy1udW1iZXI+PGZvcmVpZ24ta2V5cz48a2V5IGFwcD0iRU4iIGRiLWlkPSJhMGV4
ZHRkdGl2ZHQyZ2VkdGFxcHdlZXl6NTk5ZTVyeDJydHQiIHRpbWVzdGFtcD0iMTU4NzgyNjY4NSI+
Nzk8L2tleT48L2ZvcmVpZ24ta2V5cz48cmVmLXR5cGUgbmFtZT0iSm91cm5hbCBBcnRpY2xlIj4x
NzwvcmVmLXR5cGU+PGNvbnRyaWJ1dG9ycz48YXV0aG9ycz48YXV0aG9yPkNhcmRlbmFzLUdvbnph
bGV6LCBNLjwvYXV0aG9yPjxhdXRob3I+U3JpdmFzdGF2YSwgQS48L2F1dGhvcj48YXV0aG9yPlBh
dmtvdmljLCBNLjwvYXV0aG9yPjxhdXRob3I+Qmlqb2wsIFYuPC9hdXRob3I+PGF1dGhvcj5SZW5u
a2UsIEguIEcuPC9hdXRob3I+PGF1dGhvcj5TdGlsbG1hbiwgSS4gRS48L2F1dGhvcj48YXV0aG9y
PlpoYW5nLCBYLjwvYXV0aG9yPjxhdXRob3I+UGFyaWtoLCBTLjwvYXV0aG9yPjxhdXRob3I+Um92
aW4sIEIuIEguPC9hdXRob3I+PGF1dGhvcj5BZmthcmlhbiwgTS48L2F1dGhvcj48YXV0aG9yPmRl
IEJvZXIsIEkuIEguPC9hdXRob3I+PGF1dGhvcj5IaW1tZWxmYXJiLCBKLjwvYXV0aG9yPjxhdXRo
b3I+V2Fpa2FyLCBTLiBTLjwvYXV0aG9yPjxhdXRob3I+VmFpZHlhLCBWLiBTLjwvYXV0aG9yPjwv
YXV0aG9ycz48L2NvbnRyaWJ1dG9ycz48YXV0aC1hZGRyZXNzPkxhYm9yYXRvcnkgb2YgU3lzdGVt
cyBQaGFybWFjb2xvZ3ksIEhhcnZhcmQgTWVkaWNhbCBTY2hvb2wsIEJvc3RvbiwgTUEuJiN4RDtE
aXZpc2lvbiBvZiBSZW5hbCBNZWRpY2luZSwgQnJpZ2hhbSBhbmQgV29tZW4mYXBvcztzIEhvc3Bp
dGFsLCBCb3N0b24sIE1BLiYjeEQ7RGVwYXJ0bWVudCBvZiBQYXRob2xvZ3ksIEJyaWdoYW0gYW5k
IFdvbWVuJmFwb3M7cyBIb3NwaXRhbCwgQm9zdG9uLCBNQS4mI3hEO0RlcGFydG1lbnQgb2YgUGF0
aG9sb2d5LCBCZXRoIElzcmFlbCBEZWFjb25lc3MgTWVkaWNhbCBDZW50ZXIsIEJvc3RvbiwgTUEu
JiN4RDtEaXZpc2lvbiBvZiBOZXBocm9sb2d5LCBPaGlvIFN0YXRlIFVuaXZlcnNpdHkgV2V4bmVy
IE1lZGljYWwgQ2VudGVyLCBDb2x1bWJ1cywgT0guJiN4RDtLaWRuZXkgUmVzZWFyY2ggSW5zdGl0
dXRlIGFuZCBEaXZpc2lvbiBvZiBOZXBocm9sb2d5LCBVbml2ZXJzaXR5IG9mIFdhc2hpbmd0b24s
IFNlYXR0bGUsIFdBLiYjeEQ7RGl2aXNpb24gb2YgTmVwaHJvbG9neSwgVW5pdmVyc2l0eSBvZiBD
YWxpZm9ybmlhIERhdmlzIE1lZGljYWwgQ2VudGVyLCBTYWNyYW1lbnRvLCBDQS4mI3hEO0xhYm9y
YXRvcnkgb2YgU3lzdGVtcyBQaGFybWFjb2xvZ3ksIEhhcnZhcmQgTWVkaWNhbCBTY2hvb2wsIEJv
c3RvbiwgTUE7IHZ2YWlkeWFAYndoLmhhcnZhcmQuZWR1LiYjeEQ7RGVwYXJ0bWVudCBvZiBFbnZp
cm9ubWVudGFsIEhlYWx0aCwgSGFydmFyZCBULiBILiBDaGFuIFNjaG9vbCBvZiBQdWJsaWMgSGVh
bHRoLCBCb3N0b24sIE1BLjwvYXV0aC1hZGRyZXNzPjx0aXRsZXM+PHRpdGxlPklkZW50aWZpY2F0
aW9uLCBDb25maXJtYXRpb24sIGFuZCBSZXBsaWNhdGlvbiBvZiBOb3ZlbCBVcmluYXJ5IE1pY3Jv
Uk5BIEJpb21hcmtlcnMgaW4gTHVwdXMgTmVwaHJpdGlzIGFuZCBEaWFiZXRpYyBOZXBocm9wYXRo
eTwvdGl0bGU+PHNlY29uZGFyeS10aXRsZT5DbGluIENoZW08L3NlY29uZGFyeS10aXRsZT48L3Rp
dGxlcz48cGVyaW9kaWNhbD48ZnVsbC10aXRsZT5DbGluIENoZW08L2Z1bGwtdGl0bGU+PC9wZXJp
b2RpY2FsPjxwYWdlcz4xNTE1LTE1MjY8L3BhZ2VzPjx2b2x1bWU+NjM8L3ZvbHVtZT48bnVtYmVy
Pjk8L251bWJlcj48ZWRpdGlvbj4yMDE3LzA3LzAyPC9lZGl0aW9uPjxrZXl3b3Jkcz48a2V5d29y
ZD5BZHVsdDwva2V5d29yZD48a2V5d29yZD5CaW9tYXJrZXJzLyphbmFseXNpcy91cmluZTwva2V5
d29yZD48a2V5d29yZD5ETkEgUmVwbGljYXRpb24gVGltaW5nPC9rZXl3b3JkPjxrZXl3b3JkPkRp
YWJldGljIE5lcGhyb3BhdGhpZXMvKmRpYWdub3Npcy9nZW5ldGljcy9waHlzaW9wYXRob2xvZ3k8
L2tleXdvcmQ+PGtleXdvcmQ+RmVtYWxlPC9rZXl3b3JkPjxrZXl3b3JkPkh1bWFuczwva2V5d29y
ZD48a2V5d29yZD5MdXB1cyBOZXBocml0aXMvKmRpYWdub3Npcy9nZW5ldGljcy9waHlzaW9wYXRo
b2xvZ3k8L2tleXdvcmQ+PGtleXdvcmQ+TWFsZTwva2V5d29yZD48a2V5d29yZD5NaWNyb1JOQXMv
KmdlbmV0aWNzL3VyaW5lPC9rZXl3b3JkPjxrZXl3b3JkPlJlcHJvZHVjaWJpbGl0eSBvZiBSZXN1
bHRzPC9rZXl3b3JkPjxrZXl3b3JkPlRyYW5zY3JpcHRvbWU8L2tleXdvcmQ+PC9rZXl3b3Jkcz48
ZGF0ZXM+PHllYXI+MjAxNzwveWVhcj48cHViLWRhdGVzPjxkYXRlPlNlcDwvZGF0ZT48L3B1Yi1k
YXRlcz48L2RhdGVzPjxpc2JuPjE1MzAtODU2MSAoRWxlY3Ryb25pYykmI3hEOzAwMDktOTE0NyAo
TGlua2luZyk8L2lzYm4+PGFjY2Vzc2lvbi1udW0+Mjg2NjcxODQ8L2FjY2Vzc2lvbi1udW0+PHVy
bHM+PHJlbGF0ZWQtdXJscz48dXJsPmh0dHBzOi8vd3d3Lm5jYmkubmxtLm5paC5nb3YvcHVibWVk
LzI4NjY3MTg0PC91cmw+PC9yZWxhdGVkLXVybHM+PC91cmxzPjxjdXN0b20yPlBNQzU2MTA5MTQ8
L2N1c3RvbTI+PGVsZWN0cm9uaWMtcmVzb3VyY2UtbnVtPjEwLjEzNzMvY2xpbmNoZW0uMjAxNy4y
NzQxNzU8L2VsZWN0cm9uaWMtcmVzb3VyY2UtbnVtPjwvcmVjb3JkPjwvQ2l0ZT48L0VuZE5vdGU+
AG==
</w:fldData>
              </w:fldChar>
            </w:r>
            <w:r w:rsidR="005518AA" w:rsidRPr="000A6865">
              <w:rPr>
                <w:rFonts w:ascii="Times New Roman" w:hAnsi="Times New Roman" w:cs="Times New Roman"/>
                <w:sz w:val="20"/>
                <w:szCs w:val="20"/>
              </w:rPr>
              <w:instrText xml:space="preserve"> ADDIN EN.CITE </w:instrText>
            </w:r>
            <w:r w:rsidR="005518AA" w:rsidRPr="000A6865">
              <w:rPr>
                <w:rFonts w:ascii="Times New Roman" w:hAnsi="Times New Roman" w:cs="Times New Roman"/>
                <w:sz w:val="20"/>
                <w:szCs w:val="20"/>
              </w:rPr>
              <w:fldChar w:fldCharType="begin">
                <w:fldData xml:space="preserve">PEVuZE5vdGU+PENpdGU+PEF1dGhvcj5HaG9sYW1pbmVqYWQ8L0F1dGhvcj48WWVhcj4yMDE4PC9Z
ZWFyPjxSZWNOdW0+NTwvUmVjTnVtPjxEaXNwbGF5VGV4dD4oNCwgMzApPC9EaXNwbGF5VGV4dD48
cmVjb3JkPjxyZWMtbnVtYmVyPjU8L3JlYy1udW1iZXI+PGZvcmVpZ24ta2V5cz48a2V5IGFwcD0i
RU4iIGRiLWlkPSJ3d3BhNWFzczJ0dHowZ2VwZDUweDBkNXJ3MHN3MmZ4NWFyenYiIHRpbWVzdGFt
cD0iMTU4MTM5NzQ0MyI+NTwva2V5PjwvZm9yZWlnbi1rZXlzPjxyZWYtdHlwZSBuYW1lPSJKb3Vy
bmFsIEFydGljbGUiPjE3PC9yZWYtdHlwZT48Y29udHJpYnV0b3JzPjxhdXRob3JzPjxhdXRob3I+
R2hvbGFtaW5lamFkLCBBLjwvYXV0aG9yPjxhdXRob3I+QWJkdWwgVGVocmFuaSwgSC48L2F1dGhv
cj48YXV0aG9yPkdob2xhbWkgRmVzaGFyYWtpLCBNLjwvYXV0aG9yPjwvYXV0aG9ycz48L2NvbnRy
aWJ1dG9ycz48YXV0aC1hZGRyZXNzPkRlcGFydG1lbnQgb2YgTWVkaWNhbCBCaW90ZWNobm9sb2d5
LCBGYWN1bHR5IG9mIE1lZGljYWwgU2NpZW5jZXMsIFRhcmJpYXQgTW9kYXJlcyBVbml2ZXJzaXR5
LCBKYWxhbCBBbCBBaG1hZCBTdHJlZXQsIE5vLiA3LCBQLk8uIEJveCAxNDExNS0xMTEsIFRlaHJh
biwgVGVocmFuIFByb3ZpbmNlLCBJcmFuLiYjeEQ7RGVwYXJ0bWVudCBvZiBNZWRpY2FsIEJpb3Rl
Y2hub2xvZ3ksIEZhY3VsdHkgb2YgTWVkaWNhbCBTY2llbmNlcywgVGFyYmlhdCBNb2RhcmVzIFVu
aXZlcnNpdHksIEphbGFsIEFsIEFobWFkIFN0cmVldCwgTm8uIDcsIFAuTy4gQm94IDE0MTE1LTEx
MSwgVGVocmFuLCBUZWhyYW4gUHJvdmluY2UsIElyYW4uIGgudGVocmFuaUBtb2RhcmVzLmFjLmly
LiYjeEQ7RGVwYXJ0bWVudCBvZiBCaW9zdGF0aXN0aWNzLCBGYWN1bHR5IG9mIE1lZGljYWwgU2Np
ZW5jZXMsIFRhcmJpYXQgTW9kYXJlcyBVbml2ZXJzaXR5LCBUZWhyYW4sIElyYW4uPC9hdXRoLWFk
ZHJlc3M+PHRpdGxlcz48dGl0bGU+SWRlbnRpZmljYXRpb24gb2YgY2FuZGlkYXRlIG1pY3JvUk5B
IGJpb21hcmtlcnMgaW4gZGlhYmV0aWMgbmVwaHJvcGF0aHk6IGEgbWV0YS1hbmFseXNpcyBvZiBw
cm9maWxpbmcgc3R1ZGllczwvdGl0bGU+PHNlY29uZGFyeS10aXRsZT5KIE5lcGhyb2w8L3NlY29u
ZGFyeS10aXRsZT48L3RpdGxlcz48cGVyaW9kaWNhbD48ZnVsbC10aXRsZT5KIE5lcGhyb2w8L2Z1
bGwtdGl0bGU+PC9wZXJpb2RpY2FsPjxwYWdlcz44MTMtODMxPC9wYWdlcz48dm9sdW1lPjMxPC92
b2x1bWU+PG51bWJlcj42PC9udW1iZXI+PGVkaXRpb24+MjAxOC8wNy8xOTwvZWRpdGlvbj48a2V5
d29yZHM+PGtleXdvcmQ+RGlhYmV0aWMgTmVwaHJvcGF0aGllcy9kaWFnbm9zaXMvKmdlbmV0aWNz
L21ldGFib2xpc208L2tleXdvcmQ+PGtleXdvcmQ+RGlzZWFzZSBQcm9ncmVzc2lvbjwva2V5d29y
ZD48a2V5d29yZD5HZW5lIEV4cHJlc3Npb24gUHJvZmlsaW5nLyptZXRob2RzPC9rZXl3b3JkPjxr
ZXl3b3JkPkdlbmUgRXhwcmVzc2lvbiBSZWd1bGF0aW9uPC9rZXl3b3JkPjxrZXl3b3JkPkdlbmV0
aWMgTWFya2Vyczwva2V5d29yZD48a2V5d29yZD5IdW1hbnM8L2tleXdvcmQ+PGtleXdvcmQ+TWlj
cm9STkFzLypnZW5ldGljcy9tZXRhYm9saXNtPC9rZXl3b3JkPjxrZXl3b3JkPlNpZ25hbCBUcmFu
c2R1Y3Rpb248L2tleXdvcmQ+PGtleXdvcmQ+KlRyYW5zY3JpcHRvbWU8L2tleXdvcmQ+PC9rZXl3
b3Jkcz48ZGF0ZXM+PHllYXI+MjAxODwveWVhcj48cHViLWRhdGVzPjxkYXRlPkRlYzwvZGF0ZT48
L3B1Yi1kYXRlcz48L2RhdGVzPjxpc2JuPjE3MjQtNjA1OSAoRWxlY3Ryb25pYykmI3hEOzExMjEt
ODQyOCAoTGlua2luZyk8L2lzYm4+PGFjY2Vzc2lvbi1udW0+MzAwMTkxMDM8L2FjY2Vzc2lvbi1u
dW0+PHVybHM+PHJlbGF0ZWQtdXJscz48dXJsPmh0dHBzOi8vd3d3Lm5jYmkubmxtLm5paC5nb3Yv
cHVibWVkLzMwMDE5MTAzPC91cmw+PC9yZWxhdGVkLXVybHM+PC91cmxzPjxlbGVjdHJvbmljLXJl
c291cmNlLW51bT4xMC4xMDA3L3M0MDYyMC0wMTgtMDUxMS01PC9lbGVjdHJvbmljLXJlc291cmNl
LW51bT48L3JlY29yZD48L0NpdGU+PENpdGU+PEF1dGhvcj5DYXJkZW5hcy1Hb256YWxlejwvQXV0
aG9yPjxZZWFyPjIwMTc8L1llYXI+PFJlY051bT43OTwvUmVjTnVtPjxyZWNvcmQ+PHJlYy1udW1i
ZXI+Nzk8L3JlYy1udW1iZXI+PGZvcmVpZ24ta2V5cz48a2V5IGFwcD0iRU4iIGRiLWlkPSJhMGV4
ZHRkdGl2ZHQyZ2VkdGFxcHdlZXl6NTk5ZTVyeDJydHQiIHRpbWVzdGFtcD0iMTU4NzgyNjY4NSI+
Nzk8L2tleT48L2ZvcmVpZ24ta2V5cz48cmVmLXR5cGUgbmFtZT0iSm91cm5hbCBBcnRpY2xlIj4x
NzwvcmVmLXR5cGU+PGNvbnRyaWJ1dG9ycz48YXV0aG9ycz48YXV0aG9yPkNhcmRlbmFzLUdvbnph
bGV6LCBNLjwvYXV0aG9yPjxhdXRob3I+U3JpdmFzdGF2YSwgQS48L2F1dGhvcj48YXV0aG9yPlBh
dmtvdmljLCBNLjwvYXV0aG9yPjxhdXRob3I+Qmlqb2wsIFYuPC9hdXRob3I+PGF1dGhvcj5SZW5u
a2UsIEguIEcuPC9hdXRob3I+PGF1dGhvcj5TdGlsbG1hbiwgSS4gRS48L2F1dGhvcj48YXV0aG9y
PlpoYW5nLCBYLjwvYXV0aG9yPjxhdXRob3I+UGFyaWtoLCBTLjwvYXV0aG9yPjxhdXRob3I+Um92
aW4sIEIuIEguPC9hdXRob3I+PGF1dGhvcj5BZmthcmlhbiwgTS48L2F1dGhvcj48YXV0aG9yPmRl
IEJvZXIsIEkuIEguPC9hdXRob3I+PGF1dGhvcj5IaW1tZWxmYXJiLCBKLjwvYXV0aG9yPjxhdXRo
b3I+V2Fpa2FyLCBTLiBTLjwvYXV0aG9yPjxhdXRob3I+VmFpZHlhLCBWLiBTLjwvYXV0aG9yPjwv
YXV0aG9ycz48L2NvbnRyaWJ1dG9ycz48YXV0aC1hZGRyZXNzPkxhYm9yYXRvcnkgb2YgU3lzdGVt
cyBQaGFybWFjb2xvZ3ksIEhhcnZhcmQgTWVkaWNhbCBTY2hvb2wsIEJvc3RvbiwgTUEuJiN4RDtE
aXZpc2lvbiBvZiBSZW5hbCBNZWRpY2luZSwgQnJpZ2hhbSBhbmQgV29tZW4mYXBvcztzIEhvc3Bp
dGFsLCBCb3N0b24sIE1BLiYjeEQ7RGVwYXJ0bWVudCBvZiBQYXRob2xvZ3ksIEJyaWdoYW0gYW5k
IFdvbWVuJmFwb3M7cyBIb3NwaXRhbCwgQm9zdG9uLCBNQS4mI3hEO0RlcGFydG1lbnQgb2YgUGF0
aG9sb2d5LCBCZXRoIElzcmFlbCBEZWFjb25lc3MgTWVkaWNhbCBDZW50ZXIsIEJvc3RvbiwgTUEu
JiN4RDtEaXZpc2lvbiBvZiBOZXBocm9sb2d5LCBPaGlvIFN0YXRlIFVuaXZlcnNpdHkgV2V4bmVy
IE1lZGljYWwgQ2VudGVyLCBDb2x1bWJ1cywgT0guJiN4RDtLaWRuZXkgUmVzZWFyY2ggSW5zdGl0
dXRlIGFuZCBEaXZpc2lvbiBvZiBOZXBocm9sb2d5LCBVbml2ZXJzaXR5IG9mIFdhc2hpbmd0b24s
IFNlYXR0bGUsIFdBLiYjeEQ7RGl2aXNpb24gb2YgTmVwaHJvbG9neSwgVW5pdmVyc2l0eSBvZiBD
YWxpZm9ybmlhIERhdmlzIE1lZGljYWwgQ2VudGVyLCBTYWNyYW1lbnRvLCBDQS4mI3hEO0xhYm9y
YXRvcnkgb2YgU3lzdGVtcyBQaGFybWFjb2xvZ3ksIEhhcnZhcmQgTWVkaWNhbCBTY2hvb2wsIEJv
c3RvbiwgTUE7IHZ2YWlkeWFAYndoLmhhcnZhcmQuZWR1LiYjeEQ7RGVwYXJ0bWVudCBvZiBFbnZp
cm9ubWVudGFsIEhlYWx0aCwgSGFydmFyZCBULiBILiBDaGFuIFNjaG9vbCBvZiBQdWJsaWMgSGVh
bHRoLCBCb3N0b24sIE1BLjwvYXV0aC1hZGRyZXNzPjx0aXRsZXM+PHRpdGxlPklkZW50aWZpY2F0
aW9uLCBDb25maXJtYXRpb24sIGFuZCBSZXBsaWNhdGlvbiBvZiBOb3ZlbCBVcmluYXJ5IE1pY3Jv
Uk5BIEJpb21hcmtlcnMgaW4gTHVwdXMgTmVwaHJpdGlzIGFuZCBEaWFiZXRpYyBOZXBocm9wYXRo
eTwvdGl0bGU+PHNlY29uZGFyeS10aXRsZT5DbGluIENoZW08L3NlY29uZGFyeS10aXRsZT48L3Rp
dGxlcz48cGVyaW9kaWNhbD48ZnVsbC10aXRsZT5DbGluIENoZW08L2Z1bGwtdGl0bGU+PC9wZXJp
b2RpY2FsPjxwYWdlcz4xNTE1LTE1MjY8L3BhZ2VzPjx2b2x1bWU+NjM8L3ZvbHVtZT48bnVtYmVy
Pjk8L251bWJlcj48ZWRpdGlvbj4yMDE3LzA3LzAyPC9lZGl0aW9uPjxrZXl3b3Jkcz48a2V5d29y
ZD5BZHVsdDwva2V5d29yZD48a2V5d29yZD5CaW9tYXJrZXJzLyphbmFseXNpcy91cmluZTwva2V5
d29yZD48a2V5d29yZD5ETkEgUmVwbGljYXRpb24gVGltaW5nPC9rZXl3b3JkPjxrZXl3b3JkPkRp
YWJldGljIE5lcGhyb3BhdGhpZXMvKmRpYWdub3Npcy9nZW5ldGljcy9waHlzaW9wYXRob2xvZ3k8
L2tleXdvcmQ+PGtleXdvcmQ+RmVtYWxlPC9rZXl3b3JkPjxrZXl3b3JkPkh1bWFuczwva2V5d29y
ZD48a2V5d29yZD5MdXB1cyBOZXBocml0aXMvKmRpYWdub3Npcy9nZW5ldGljcy9waHlzaW9wYXRo
b2xvZ3k8L2tleXdvcmQ+PGtleXdvcmQ+TWFsZTwva2V5d29yZD48a2V5d29yZD5NaWNyb1JOQXMv
KmdlbmV0aWNzL3VyaW5lPC9rZXl3b3JkPjxrZXl3b3JkPlJlcHJvZHVjaWJpbGl0eSBvZiBSZXN1
bHRzPC9rZXl3b3JkPjxrZXl3b3JkPlRyYW5zY3JpcHRvbWU8L2tleXdvcmQ+PC9rZXl3b3Jkcz48
ZGF0ZXM+PHllYXI+MjAxNzwveWVhcj48cHViLWRhdGVzPjxkYXRlPlNlcDwvZGF0ZT48L3B1Yi1k
YXRlcz48L2RhdGVzPjxpc2JuPjE1MzAtODU2MSAoRWxlY3Ryb25pYykmI3hEOzAwMDktOTE0NyAo
TGlua2luZyk8L2lzYm4+PGFjY2Vzc2lvbi1udW0+Mjg2NjcxODQ8L2FjY2Vzc2lvbi1udW0+PHVy
bHM+PHJlbGF0ZWQtdXJscz48dXJsPmh0dHBzOi8vd3d3Lm5jYmkubmxtLm5paC5nb3YvcHVibWVk
LzI4NjY3MTg0PC91cmw+PC9yZWxhdGVkLXVybHM+PC91cmxzPjxjdXN0b20yPlBNQzU2MTA5MTQ8
L2N1c3RvbTI+PGVsZWN0cm9uaWMtcmVzb3VyY2UtbnVtPjEwLjEzNzMvY2xpbmNoZW0uMjAxNy4y
NzQxNzU8L2VsZWN0cm9uaWMtcmVzb3VyY2UtbnVtPjwvcmVjb3JkPjwvQ2l0ZT48L0VuZE5vdGU+
AG==
</w:fldData>
              </w:fldChar>
            </w:r>
            <w:r w:rsidR="005518AA" w:rsidRPr="000A6865">
              <w:rPr>
                <w:rFonts w:ascii="Times New Roman" w:hAnsi="Times New Roman" w:cs="Times New Roman"/>
                <w:sz w:val="20"/>
                <w:szCs w:val="20"/>
              </w:rPr>
              <w:instrText xml:space="preserve"> ADDIN EN.CITE.DATA </w:instrText>
            </w:r>
            <w:r w:rsidR="005518AA" w:rsidRPr="000A6865">
              <w:rPr>
                <w:rFonts w:ascii="Times New Roman" w:hAnsi="Times New Roman" w:cs="Times New Roman"/>
                <w:sz w:val="20"/>
                <w:szCs w:val="20"/>
              </w:rPr>
            </w:r>
            <w:r w:rsidR="005518AA"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5518AA" w:rsidRPr="000A6865">
              <w:rPr>
                <w:rFonts w:ascii="Times New Roman" w:hAnsi="Times New Roman" w:cs="Times New Roman"/>
                <w:noProof/>
                <w:sz w:val="20"/>
                <w:szCs w:val="20"/>
              </w:rPr>
              <w:t>(4, 30)</w:t>
            </w:r>
            <w:r w:rsidRPr="000A6865">
              <w:rPr>
                <w:rFonts w:ascii="Times New Roman" w:hAnsi="Times New Roman" w:cs="Times New Roman"/>
                <w:sz w:val="20"/>
                <w:szCs w:val="20"/>
              </w:rPr>
              <w:fldChar w:fldCharType="end"/>
            </w:r>
          </w:p>
        </w:tc>
      </w:tr>
      <w:tr w:rsidR="000A6865" w:rsidRPr="000A6865" w14:paraId="1B6F2383" w14:textId="77777777" w:rsidTr="000A6865">
        <w:tc>
          <w:tcPr>
            <w:tcW w:w="1975" w:type="dxa"/>
            <w:vAlign w:val="bottom"/>
          </w:tcPr>
          <w:p w14:paraId="00E2F7CD" w14:textId="08FA9650"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192</w:t>
            </w:r>
          </w:p>
        </w:tc>
        <w:tc>
          <w:tcPr>
            <w:tcW w:w="1890" w:type="dxa"/>
          </w:tcPr>
          <w:p w14:paraId="1E491B7D" w14:textId="77777777" w:rsidR="001F5BB2" w:rsidRPr="000A6865" w:rsidRDefault="001F5BB2" w:rsidP="001F5BB2">
            <w:pPr>
              <w:rPr>
                <w:rFonts w:ascii="Times New Roman" w:hAnsi="Times New Roman" w:cs="Times New Roman"/>
                <w:sz w:val="20"/>
                <w:szCs w:val="20"/>
              </w:rPr>
            </w:pPr>
          </w:p>
        </w:tc>
        <w:tc>
          <w:tcPr>
            <w:tcW w:w="1890" w:type="dxa"/>
          </w:tcPr>
          <w:p w14:paraId="75B03DBC" w14:textId="546D3BA2" w:rsidR="001F5BB2" w:rsidRPr="000A6865" w:rsidRDefault="00D6004E" w:rsidP="001F5BB2">
            <w:pPr>
              <w:rPr>
                <w:rFonts w:ascii="Times New Roman" w:hAnsi="Times New Roman" w:cs="Times New Roman"/>
                <w:sz w:val="20"/>
                <w:szCs w:val="20"/>
              </w:rPr>
            </w:pPr>
            <w:r w:rsidRPr="000A6865">
              <w:rPr>
                <w:rFonts w:ascii="Times New Roman" w:hAnsi="Times New Roman" w:cs="Times New Roman"/>
                <w:sz w:val="20"/>
                <w:szCs w:val="20"/>
              </w:rPr>
              <w:t>3</w:t>
            </w:r>
          </w:p>
        </w:tc>
        <w:tc>
          <w:tcPr>
            <w:tcW w:w="3261" w:type="dxa"/>
          </w:tcPr>
          <w:p w14:paraId="053D4AE7" w14:textId="2B498EE2" w:rsidR="001F5BB2" w:rsidRPr="000A6865" w:rsidRDefault="008D5ABA"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NYTwvQXV0aG9yPjxZZWFyPjIwMTk8L1llYXI+PFJlY051
bT4yMjwvUmVjTnVtPjxEaXNwbGF5VGV4dD4oMzEtMzMpPC9EaXNwbGF5VGV4dD48cmVjb3JkPjxy
ZWMtbnVtYmVyPjIyPC9yZWMtbnVtYmVyPjxmb3JlaWduLWtleXM+PGtleSBhcHA9IkVOIiBkYi1p
ZD0id3dwYTVhc3MydHR6MGdlcGQ1MHgwZDVydzBzdzJmeDVhcnp2IiB0aW1lc3RhbXA9IjE1ODE0
MDgyNjEiPjIyPC9rZXk+PC9mb3JlaWduLWtleXM+PHJlZi10eXBlIG5hbWU9IkpvdXJuYWwgQXJ0
aWNsZSI+MTc8L3JlZi10eXBlPjxjb250cmlidXRvcnM+PGF1dGhvcnM+PGF1dGhvcj5NYSwgSi48
L2F1dGhvcj48YXV0aG9yPldhbmcsIFkuPC9hdXRob3I+PGF1dGhvcj5YdSwgSC4gVC48L2F1dGhv
cj48YXV0aG9yPlJlbiwgTi48L2F1dGhvcj48YXV0aG9yPlpoYW8sIE4uPC9hdXRob3I+PGF1dGhv
cj5XYW5nLCBCLiBNLjwvYXV0aG9yPjxhdXRob3I+RHUsIEwuIEsuPC9hdXRob3I+PC9hdXRob3Jz
PjwvY29udHJpYnV0b3JzPjxhdXRoLWFkZHJlc3M+RGVwYXJ0bWVudCBvZiBFbmRvY3Jpbm9sb2d5
LCBUaGUgRmlyc3QgQWZmaWxpYXRlZCBIb3NwaXRhbCBvZiBIZWlsb25namlhbmcgVW5pdmVyc2l0
eSBvZiBDaGluZXNlIE1lZGljaW5lLCBIYXJiaW4sIENoaW5hLiAzNjI5NDAyNTdAcXEuY29tLjwv
YXV0aC1hZGRyZXNzPjx0aXRsZXM+PHRpdGxlPk1pY3JvUk5BOiBhIG5vdmVsIGJpb21hcmtlciBh
bmQgdGhlcmFwZXV0aWMgdGFyZ2V0IHRvIGNvbWJhdCBhdXRvcGhhZ3kgaW4gZGlhYmV0aWMgbmVw
aHJvcGF0aHk8L3RpdGxlPjxzZWNvbmRhcnktdGl0bGU+RXVyIFJldiBNZWQgUGhhcm1hY29sIFNj
aTwvc2Vjb25kYXJ5LXRpdGxlPjwvdGl0bGVzPjxwZXJpb2RpY2FsPjxmdWxsLXRpdGxlPkV1ciBS
ZXYgTWVkIFBoYXJtYWNvbCBTY2k8L2Z1bGwtdGl0bGU+PC9wZXJpb2RpY2FsPjxwYWdlcz42MjU3
LTYyNjM8L3BhZ2VzPjx2b2x1bWU+MjM8L3ZvbHVtZT48bnVtYmVyPjE0PC9udW1iZXI+PGVkaXRp
b24+MjAxOS8wOC8wMTwvZWRpdGlvbj48ZGF0ZXM+PHllYXI+MjAxOTwveWVhcj48cHViLWRhdGVz
PjxkYXRlPkp1bDwvZGF0ZT48L3B1Yi1kYXRlcz48L2RhdGVzPjxpc2JuPjIyODQtMDcyOSAoRWxl
Y3Ryb25pYykmI3hEOzExMjgtMzYwMiAoTGlua2luZyk8L2lzYm4+PGFjY2Vzc2lvbi1udW0+MzEz
NjQxMjg8L2FjY2Vzc2lvbi1udW0+PHVybHM+PHJlbGF0ZWQtdXJscz48dXJsPmh0dHBzOi8vd3d3
Lm5jYmkubmxtLm5paC5nb3YvcHVibWVkLzMxMzY0MTI4PC91cmw+PC9yZWxhdGVkLXVybHM+PC91
cmxzPjxlbGVjdHJvbmljLXJlc291cmNlLW51bT4xMC4yNjM1NS9ldXJyZXZfMjAxOTA3XzE4NDQ2
PC9lbGVjdHJvbmljLXJlc291cmNlLW51bT48L3JlY29yZD48L0NpdGU+PENpdGU+PEF1dGhvcj5M
aXU8L0F1dGhvcj48WWVhcj4yMDE4PC9ZZWFyPjxSZWNOdW0+ODA8L1JlY051bT48cmVjb3JkPjxy
ZWMtbnVtYmVyPjgwPC9yZWMtbnVtYmVyPjxmb3JlaWduLWtleXM+PGtleSBhcHA9IkVOIiBkYi1p
ZD0iYTBleGR0ZHRpdmR0MmdlZHRhcXB3ZWV5ejU5OWU1cngycnR0IiB0aW1lc3RhbXA9IjE1ODc4
MjY4MDIiPjgwPC9rZXk+PC9mb3JlaWduLWtleXM+PHJlZi10eXBlIG5hbWU9IkpvdXJuYWwgQXJ0
aWNsZSI+MTc8L3JlZi10eXBlPjxjb250cmlidXRvcnM+PGF1dGhvcnM+PGF1dGhvcj5MaXUsIEYu
PC9hdXRob3I+PGF1dGhvcj5aaGFuZywgWi4gUC48L2F1dGhvcj48YXV0aG9yPlhpbiwgRy4gRC48
L2F1dGhvcj48YXV0aG9yPkd1bywgTC4gSC48L2F1dGhvcj48YXV0aG9yPkppYW5nLCBRLjwvYXV0
aG9yPjxhdXRob3I+V2FuZywgWi4gWC48L2F1dGhvcj48L2F1dGhvcnM+PC9jb250cmlidXRvcnM+
PGF1dGgtYWRkcmVzcz5EZXBhcnRtZW50IG9mIE5lcGhyb2xvZ3ksIENoaW5hLUphcGFuIFVuaW9u
IEhvc3BpdGFsIG9mIEppbGluIFVuaXZlcnNpdHksIENoYW5nY2h1biwgQ2hpbmEuIHp4ODY4Njg2
OEBzaW5hLmNvbS48L2F1dGgtYWRkcmVzcz48dGl0bGVzPjx0aXRsZT5taVItMTkyIHByZXZlbnRz
IHJlbmFsIHR1YnVsb2ludGVyc3RpdGlhbCBmaWJyb3NpcyBpbiBkaWFiZXRpYyBuZXBocm9wYXRo
eSBieSB0YXJnZXRpbmcgRWdyMTwvdGl0bGU+PHNlY29uZGFyeS10aXRsZT5FdXIgUmV2IE1lZCBQ
aGFybWFjb2wgU2NpPC9zZWNvbmRhcnktdGl0bGU+PC90aXRsZXM+PHBlcmlvZGljYWw+PGZ1bGwt
dGl0bGU+RXVyIFJldiBNZWQgUGhhcm1hY29sIFNjaTwvZnVsbC10aXRsZT48L3BlcmlvZGljYWw+
PHBhZ2VzPjQyNTItNDI2MDwvcGFnZXM+PHZvbHVtZT4yMjwvdm9sdW1lPjxudW1iZXI+MTM8L251
bWJlcj48ZWRpdGlvbj4yMDE4LzA3LzIwPC9lZGl0aW9uPjxrZXl3b3Jkcz48a2V5d29yZD4zJmFw
b3M7IFVudHJhbnNsYXRlZCBSZWdpb25zL2dlbmV0aWNzPC9rZXl3b3JkPjxrZXl3b3JkPkFuaW1h
bHM8L2tleXdvcmQ+PGtleXdvcmQ+Q2VsbCBMaW5lPC9rZXl3b3JkPjxrZXl3b3JkPkRpYWJldGVz
IE1lbGxpdHVzLCBUeXBlIDIvY29tcGxpY2F0aW9uczwva2V5d29yZD48a2V5d29yZD5EaWFiZXRp
YyBOZXBocm9wYXRoaWVzL2V0aW9sb2d5LypwYXRob2xvZ3k8L2tleXdvcmQ+PGtleXdvcmQ+RGlz
ZWFzZSBQcm9ncmVzc2lvbjwva2V5d29yZD48a2V5d29yZD5FYXJseSBHcm93dGggUmVzcG9uc2Ug
UHJvdGVpbiAxLypnZW5ldGljczwva2V5d29yZD48a2V5d29yZD5GaWJyb25lY3RpbnMvbWV0YWJv
bGlzbTwva2V5d29yZD48a2V5d29yZD5GaWJyb3Npcy9wYXRob2xvZ3k8L2tleXdvcmQ+PGtleXdv
cmQ+SHVtYW5zPC9rZXl3b3JkPjxrZXl3b3JkPktpZG5leS9jeXRvbG9neS8qcGF0aG9sb2d5PC9r
ZXl3b3JkPjxrZXl3b3JkPk1hbGU8L2tleXdvcmQ+PGtleXdvcmQ+TWljcm9STkFzLyptZXRhYm9s
aXNtPC9rZXl3b3JkPjxrZXl3b3JkPlByb3Rlb2x5c2lzPC9rZXl3b3JkPjxrZXl3b3JkPlJhdHM8
L2tleXdvcmQ+PGtleXdvcmQ+UmF0cywgSW5icmVkIE9MRVRGPC9rZXl3b3JkPjxrZXl3b3JkPlRy
YW5zZm9ybWluZyBHcm93dGggRmFjdG9yIGJldGExL21ldGFib2xpc208L2tleXdvcmQ+PC9rZXl3
b3Jkcz48ZGF0ZXM+PHllYXI+MjAxODwveWVhcj48cHViLWRhdGVzPjxkYXRlPkp1bDwvZGF0ZT48
L3B1Yi1kYXRlcz48L2RhdGVzPjxpc2JuPjIyODQtMDcyOSAoRWxlY3Ryb25pYykmI3hEOzExMjgt
MzYwMiAoTGlua2luZyk8L2lzYm4+PGFjY2Vzc2lvbi1udW0+MzAwMjQ2MTU8L2FjY2Vzc2lvbi1u
dW0+PHVybHM+PHJlbGF0ZWQtdXJscz48dXJsPmh0dHBzOi8vd3d3Lm5jYmkubmxtLm5paC5nb3Yv
cHVibWVkLzMwMDI0NjE1PC91cmw+PC9yZWxhdGVkLXVybHM+PC91cmxzPjxlbGVjdHJvbmljLXJl
c291cmNlLW51bT4xMC4yNjM1NS9ldXJyZXZfMjAxODA3XzE1NDIwPC9lbGVjdHJvbmljLXJlc291
cmNlLW51bT48L3JlY29yZD48L0NpdGU+PENpdGU+PEF1dGhvcj5NYTwvQXV0aG9yPjxZZWFyPjIw
MTY8L1llYXI+PFJlY051bT44MTwvUmVjTnVtPjxyZWNvcmQ+PHJlYy1udW1iZXI+ODE8L3JlYy1u
dW1iZXI+PGZvcmVpZ24ta2V5cz48a2V5IGFwcD0iRU4iIGRiLWlkPSJhMGV4ZHRkdGl2ZHQyZ2Vk
dGFxcHdlZXl6NTk5ZTVyeDJydHQiIHRpbWVzdGFtcD0iMTU4NzgyNjg3NSI+ODE8L2tleT48L2Zv
cmVpZ24ta2V5cz48cmVmLXR5cGUgbmFtZT0iSm91cm5hbCBBcnRpY2xlIj4xNzwvcmVmLXR5cGU+
PGNvbnRyaWJ1dG9ycz48YXV0aG9ycz48YXV0aG9yPk1hLCBYLjwvYXV0aG9yPjxhdXRob3I+THUs
IEMuPC9hdXRob3I+PGF1dGhvcj5MdiwgQy48L2F1dGhvcj48YXV0aG9yPld1LCBDLjwvYXV0aG9y
PjxhdXRob3I+V2FuZywgUS48L2F1dGhvcj48L2F1dGhvcnM+PC9jb250cmlidXRvcnM+PGF1dGgt
YWRkcmVzcz5HZXJpYXRyaWNzIERlcGFydG1lbnQsIFRoZSBGaXJzdCBIb3NwaXRhbCBvZiBDaGlu
YSBNZWRpY2FsIFVuaXZlcnNpdHksIFNoZW55YW5nLCBMaWFvbmluZywgQ2hpbmEuJiN4RDtFbmRv
Y3JpbmUgRGVwYXJ0bWVudCwgVGhlIEZpcnN0IEhvc3BpdGFsIG9mIENoaW5hIE1lZGljYWwgVW5p
dmVyc2l0eSwgU2hlbnlhbmcsIExpYW9uaW5nLCBDaGluYS4mI3hEO0VuZG9jcmluZSBEZXBhcnRt
ZW50LCBUaGUgUGVvcGxlIEhvc3BpdGFsIG9mIExpYW9uaW5nIFByb3ZpbmNlLCBTaGVueWFuZywg
TGlhb25pbmcsIENoaW5hLjwvYXV0aC1hZGRyZXNzPjx0aXRsZXM+PHRpdGxlPlRoZSBFeHByZXNz
aW9uIG9mIG1pUi0xOTIgYW5kIEl0cyBTaWduaWZpY2FuY2UgaW4gRGlhYmV0aWMgTmVwaHJvcGF0
aHkgUGF0aWVudHMgd2l0aCBEaWZmZXJlbnQgVXJpbmUgQWxidW1pbiBDcmVhdGluaW5lIFJhdGlv
PC90aXRsZT48c2Vjb25kYXJ5LXRpdGxlPkogRGlhYmV0ZXMgUmVzPC9zZWNvbmRhcnktdGl0bGU+
PC90aXRsZXM+PHBlcmlvZGljYWw+PGZ1bGwtdGl0bGU+SiBEaWFiZXRlcyBSZXM8L2Z1bGwtdGl0
bGU+PC9wZXJpb2RpY2FsPjxwYWdlcz42Nzg5NDAyPC9wYWdlcz48dm9sdW1lPjIwMTY8L3ZvbHVt
ZT48ZWRpdGlvbj4yMDE2LzAyLzE4PC9lZGl0aW9uPjxrZXl3b3Jkcz48a2V5d29yZD5BZ2VkPC9r
ZXl3b3JkPjxrZXl3b3JkPkFsYnVtaW51cmlhLyptZXRhYm9saXNtPC9rZXl3b3JkPjxrZXl3b3Jk
PkNyZWF0aW5pbmUvKnVyaW5lPC9rZXl3b3JkPjxrZXl3b3JkPkRpYWJldGVzIE1lbGxpdHVzLCBU
eXBlIDIvdXJpbmU8L2tleXdvcmQ+PGtleXdvcmQ+RGlhYmV0aWMgTmVwaHJvcGF0aGllcy8qbWV0
YWJvbGlzbS91cmluZTwva2V5d29yZD48a2V5d29yZD5Fbnp5bWUtTGlua2VkIEltbXVub3NvcmJl
bnQgQXNzYXk8L2tleXdvcmQ+PGtleXdvcmQ+RmVtYWxlPC9rZXl3b3JkPjxrZXl3b3JkPkZpYnJv
bmVjdGlucy9tZXRhYm9saXNtPC9rZXl3b3JkPjxrZXl3b3JkPkZpYnJvc2lzL3BhdGhvbG9neTwv
a2V5d29yZD48a2V5d29yZD4qR2VuZSBFeHByZXNzaW9uIFJlZ3VsYXRpb248L2tleXdvcmQ+PGtl
eXdvcmQ+R2x1Y29zZSBUb2xlcmFuY2UgVGVzdDwva2V5d29yZD48a2V5d29yZD5IdW1hbnM8L2tl
eXdvcmQ+PGtleXdvcmQ+TWFsZTwva2V5d29yZD48a2V5d29yZD5NaWNyb1JOQXMvKm1ldGFib2xp
c208L2tleXdvcmQ+PGtleXdvcmQ+TWlkZGxlIEFnZWQ8L2tleXdvcmQ+PGtleXdvcmQ+TmVwaHJp
dGlzL3VyaW5lPC9rZXl3b3JkPjxrZXl3b3JkPlJlYWwtVGltZSBQb2x5bWVyYXNlIENoYWluIFJl
YWN0aW9uPC9rZXl3b3JkPjxrZXl3b3JkPlJlZ3Jlc3Npb24gQW5hbHlzaXM8L2tleXdvcmQ+PGtl
eXdvcmQ+VHJhbnNmb3JtaW5nIEdyb3d0aCBGYWN0b3IgYmV0YTEvbWV0YWJvbGlzbTwva2V5d29y
ZD48L2tleXdvcmRzPjxkYXRlcz48eWVhcj4yMDE2PC95ZWFyPjwvZGF0ZXM+PGlzYm4+MjMxNC02
NzUzIChFbGVjdHJvbmljKTwvaXNibj48YWNjZXNzaW9uLW51bT4yNjg4MTI1NTwvYWNjZXNzaW9u
LW51bT48dXJscz48cmVsYXRlZC11cmxzPjx1cmw+aHR0cHM6Ly93d3cubmNiaS5ubG0ubmloLmdv
di9wdWJtZWQvMjY4ODEyNTU8L3VybD48L3JlbGF0ZWQtdXJscz48L3VybHM+PGN1c3RvbTI+UE1D
NDczNjM4NjwvY3VzdG9tMj48ZWxlY3Ryb25pYy1yZXNvdXJjZS1udW0+MTAuMTE1NS8yMDE2LzY3
ODk0MDI8L2VsZWN0cm9uaWMtcmVzb3VyY2UtbnVtPjwvcmVjb3JkPjwvQ2l0ZT48L0VuZE5vdGU+
AG==
</w:fldData>
              </w:fldChar>
            </w:r>
            <w:r w:rsidR="00682E89" w:rsidRPr="000A6865">
              <w:rPr>
                <w:rFonts w:ascii="Times New Roman" w:hAnsi="Times New Roman" w:cs="Times New Roman"/>
                <w:sz w:val="20"/>
                <w:szCs w:val="20"/>
              </w:rPr>
              <w:instrText xml:space="preserve"> ADDIN EN.CITE </w:instrText>
            </w:r>
            <w:r w:rsidR="00682E89" w:rsidRPr="000A6865">
              <w:rPr>
                <w:rFonts w:ascii="Times New Roman" w:hAnsi="Times New Roman" w:cs="Times New Roman"/>
                <w:sz w:val="20"/>
                <w:szCs w:val="20"/>
              </w:rPr>
              <w:fldChar w:fldCharType="begin">
                <w:fldData xml:space="preserve">PEVuZE5vdGU+PENpdGU+PEF1dGhvcj5NYTwvQXV0aG9yPjxZZWFyPjIwMTk8L1llYXI+PFJlY051
bT4yMjwvUmVjTnVtPjxEaXNwbGF5VGV4dD4oMzEtMzMpPC9EaXNwbGF5VGV4dD48cmVjb3JkPjxy
ZWMtbnVtYmVyPjIyPC9yZWMtbnVtYmVyPjxmb3JlaWduLWtleXM+PGtleSBhcHA9IkVOIiBkYi1p
ZD0id3dwYTVhc3MydHR6MGdlcGQ1MHgwZDVydzBzdzJmeDVhcnp2IiB0aW1lc3RhbXA9IjE1ODE0
MDgyNjEiPjIyPC9rZXk+PC9mb3JlaWduLWtleXM+PHJlZi10eXBlIG5hbWU9IkpvdXJuYWwgQXJ0
aWNsZSI+MTc8L3JlZi10eXBlPjxjb250cmlidXRvcnM+PGF1dGhvcnM+PGF1dGhvcj5NYSwgSi48
L2F1dGhvcj48YXV0aG9yPldhbmcsIFkuPC9hdXRob3I+PGF1dGhvcj5YdSwgSC4gVC48L2F1dGhv
cj48YXV0aG9yPlJlbiwgTi48L2F1dGhvcj48YXV0aG9yPlpoYW8sIE4uPC9hdXRob3I+PGF1dGhv
cj5XYW5nLCBCLiBNLjwvYXV0aG9yPjxhdXRob3I+RHUsIEwuIEsuPC9hdXRob3I+PC9hdXRob3Jz
PjwvY29udHJpYnV0b3JzPjxhdXRoLWFkZHJlc3M+RGVwYXJ0bWVudCBvZiBFbmRvY3Jpbm9sb2d5
LCBUaGUgRmlyc3QgQWZmaWxpYXRlZCBIb3NwaXRhbCBvZiBIZWlsb25namlhbmcgVW5pdmVyc2l0
eSBvZiBDaGluZXNlIE1lZGljaW5lLCBIYXJiaW4sIENoaW5hLiAzNjI5NDAyNTdAcXEuY29tLjwv
YXV0aC1hZGRyZXNzPjx0aXRsZXM+PHRpdGxlPk1pY3JvUk5BOiBhIG5vdmVsIGJpb21hcmtlciBh
bmQgdGhlcmFwZXV0aWMgdGFyZ2V0IHRvIGNvbWJhdCBhdXRvcGhhZ3kgaW4gZGlhYmV0aWMgbmVw
aHJvcGF0aHk8L3RpdGxlPjxzZWNvbmRhcnktdGl0bGU+RXVyIFJldiBNZWQgUGhhcm1hY29sIFNj
aTwvc2Vjb25kYXJ5LXRpdGxlPjwvdGl0bGVzPjxwZXJpb2RpY2FsPjxmdWxsLXRpdGxlPkV1ciBS
ZXYgTWVkIFBoYXJtYWNvbCBTY2k8L2Z1bGwtdGl0bGU+PC9wZXJpb2RpY2FsPjxwYWdlcz42MjU3
LTYyNjM8L3BhZ2VzPjx2b2x1bWU+MjM8L3ZvbHVtZT48bnVtYmVyPjE0PC9udW1iZXI+PGVkaXRp
b24+MjAxOS8wOC8wMTwvZWRpdGlvbj48ZGF0ZXM+PHllYXI+MjAxOTwveWVhcj48cHViLWRhdGVz
PjxkYXRlPkp1bDwvZGF0ZT48L3B1Yi1kYXRlcz48L2RhdGVzPjxpc2JuPjIyODQtMDcyOSAoRWxl
Y3Ryb25pYykmI3hEOzExMjgtMzYwMiAoTGlua2luZyk8L2lzYm4+PGFjY2Vzc2lvbi1udW0+MzEz
NjQxMjg8L2FjY2Vzc2lvbi1udW0+PHVybHM+PHJlbGF0ZWQtdXJscz48dXJsPmh0dHBzOi8vd3d3
Lm5jYmkubmxtLm5paC5nb3YvcHVibWVkLzMxMzY0MTI4PC91cmw+PC9yZWxhdGVkLXVybHM+PC91
cmxzPjxlbGVjdHJvbmljLXJlc291cmNlLW51bT4xMC4yNjM1NS9ldXJyZXZfMjAxOTA3XzE4NDQ2
PC9lbGVjdHJvbmljLXJlc291cmNlLW51bT48L3JlY29yZD48L0NpdGU+PENpdGU+PEF1dGhvcj5M
aXU8L0F1dGhvcj48WWVhcj4yMDE4PC9ZZWFyPjxSZWNOdW0+ODA8L1JlY051bT48cmVjb3JkPjxy
ZWMtbnVtYmVyPjgwPC9yZWMtbnVtYmVyPjxmb3JlaWduLWtleXM+PGtleSBhcHA9IkVOIiBkYi1p
ZD0iYTBleGR0ZHRpdmR0MmdlZHRhcXB3ZWV5ejU5OWU1cngycnR0IiB0aW1lc3RhbXA9IjE1ODc4
MjY4MDIiPjgwPC9rZXk+PC9mb3JlaWduLWtleXM+PHJlZi10eXBlIG5hbWU9IkpvdXJuYWwgQXJ0
aWNsZSI+MTc8L3JlZi10eXBlPjxjb250cmlidXRvcnM+PGF1dGhvcnM+PGF1dGhvcj5MaXUsIEYu
PC9hdXRob3I+PGF1dGhvcj5aaGFuZywgWi4gUC48L2F1dGhvcj48YXV0aG9yPlhpbiwgRy4gRC48
L2F1dGhvcj48YXV0aG9yPkd1bywgTC4gSC48L2F1dGhvcj48YXV0aG9yPkppYW5nLCBRLjwvYXV0
aG9yPjxhdXRob3I+V2FuZywgWi4gWC48L2F1dGhvcj48L2F1dGhvcnM+PC9jb250cmlidXRvcnM+
PGF1dGgtYWRkcmVzcz5EZXBhcnRtZW50IG9mIE5lcGhyb2xvZ3ksIENoaW5hLUphcGFuIFVuaW9u
IEhvc3BpdGFsIG9mIEppbGluIFVuaXZlcnNpdHksIENoYW5nY2h1biwgQ2hpbmEuIHp4ODY4Njg2
OEBzaW5hLmNvbS48L2F1dGgtYWRkcmVzcz48dGl0bGVzPjx0aXRsZT5taVItMTkyIHByZXZlbnRz
IHJlbmFsIHR1YnVsb2ludGVyc3RpdGlhbCBmaWJyb3NpcyBpbiBkaWFiZXRpYyBuZXBocm9wYXRo
eSBieSB0YXJnZXRpbmcgRWdyMTwvdGl0bGU+PHNlY29uZGFyeS10aXRsZT5FdXIgUmV2IE1lZCBQ
aGFybWFjb2wgU2NpPC9zZWNvbmRhcnktdGl0bGU+PC90aXRsZXM+PHBlcmlvZGljYWw+PGZ1bGwt
dGl0bGU+RXVyIFJldiBNZWQgUGhhcm1hY29sIFNjaTwvZnVsbC10aXRsZT48L3BlcmlvZGljYWw+
PHBhZ2VzPjQyNTItNDI2MDwvcGFnZXM+PHZvbHVtZT4yMjwvdm9sdW1lPjxudW1iZXI+MTM8L251
bWJlcj48ZWRpdGlvbj4yMDE4LzA3LzIwPC9lZGl0aW9uPjxrZXl3b3Jkcz48a2V5d29yZD4zJmFw
b3M7IFVudHJhbnNsYXRlZCBSZWdpb25zL2dlbmV0aWNzPC9rZXl3b3JkPjxrZXl3b3JkPkFuaW1h
bHM8L2tleXdvcmQ+PGtleXdvcmQ+Q2VsbCBMaW5lPC9rZXl3b3JkPjxrZXl3b3JkPkRpYWJldGVz
IE1lbGxpdHVzLCBUeXBlIDIvY29tcGxpY2F0aW9uczwva2V5d29yZD48a2V5d29yZD5EaWFiZXRp
YyBOZXBocm9wYXRoaWVzL2V0aW9sb2d5LypwYXRob2xvZ3k8L2tleXdvcmQ+PGtleXdvcmQ+RGlz
ZWFzZSBQcm9ncmVzc2lvbjwva2V5d29yZD48a2V5d29yZD5FYXJseSBHcm93dGggUmVzcG9uc2Ug
UHJvdGVpbiAxLypnZW5ldGljczwva2V5d29yZD48a2V5d29yZD5GaWJyb25lY3RpbnMvbWV0YWJv
bGlzbTwva2V5d29yZD48a2V5d29yZD5GaWJyb3Npcy9wYXRob2xvZ3k8L2tleXdvcmQ+PGtleXdv
cmQ+SHVtYW5zPC9rZXl3b3JkPjxrZXl3b3JkPktpZG5leS9jeXRvbG9neS8qcGF0aG9sb2d5PC9r
ZXl3b3JkPjxrZXl3b3JkPk1hbGU8L2tleXdvcmQ+PGtleXdvcmQ+TWljcm9STkFzLyptZXRhYm9s
aXNtPC9rZXl3b3JkPjxrZXl3b3JkPlByb3Rlb2x5c2lzPC9rZXl3b3JkPjxrZXl3b3JkPlJhdHM8
L2tleXdvcmQ+PGtleXdvcmQ+UmF0cywgSW5icmVkIE9MRVRGPC9rZXl3b3JkPjxrZXl3b3JkPlRy
YW5zZm9ybWluZyBHcm93dGggRmFjdG9yIGJldGExL21ldGFib2xpc208L2tleXdvcmQ+PC9rZXl3
b3Jkcz48ZGF0ZXM+PHllYXI+MjAxODwveWVhcj48cHViLWRhdGVzPjxkYXRlPkp1bDwvZGF0ZT48
L3B1Yi1kYXRlcz48L2RhdGVzPjxpc2JuPjIyODQtMDcyOSAoRWxlY3Ryb25pYykmI3hEOzExMjgt
MzYwMiAoTGlua2luZyk8L2lzYm4+PGFjY2Vzc2lvbi1udW0+MzAwMjQ2MTU8L2FjY2Vzc2lvbi1u
dW0+PHVybHM+PHJlbGF0ZWQtdXJscz48dXJsPmh0dHBzOi8vd3d3Lm5jYmkubmxtLm5paC5nb3Yv
cHVibWVkLzMwMDI0NjE1PC91cmw+PC9yZWxhdGVkLXVybHM+PC91cmxzPjxlbGVjdHJvbmljLXJl
c291cmNlLW51bT4xMC4yNjM1NS9ldXJyZXZfMjAxODA3XzE1NDIwPC9lbGVjdHJvbmljLXJlc291
cmNlLW51bT48L3JlY29yZD48L0NpdGU+PENpdGU+PEF1dGhvcj5NYTwvQXV0aG9yPjxZZWFyPjIw
MTY8L1llYXI+PFJlY051bT44MTwvUmVjTnVtPjxyZWNvcmQ+PHJlYy1udW1iZXI+ODE8L3JlYy1u
dW1iZXI+PGZvcmVpZ24ta2V5cz48a2V5IGFwcD0iRU4iIGRiLWlkPSJhMGV4ZHRkdGl2ZHQyZ2Vk
dGFxcHdlZXl6NTk5ZTVyeDJydHQiIHRpbWVzdGFtcD0iMTU4NzgyNjg3NSI+ODE8L2tleT48L2Zv
cmVpZ24ta2V5cz48cmVmLXR5cGUgbmFtZT0iSm91cm5hbCBBcnRpY2xlIj4xNzwvcmVmLXR5cGU+
PGNvbnRyaWJ1dG9ycz48YXV0aG9ycz48YXV0aG9yPk1hLCBYLjwvYXV0aG9yPjxhdXRob3I+THUs
IEMuPC9hdXRob3I+PGF1dGhvcj5MdiwgQy48L2F1dGhvcj48YXV0aG9yPld1LCBDLjwvYXV0aG9y
PjxhdXRob3I+V2FuZywgUS48L2F1dGhvcj48L2F1dGhvcnM+PC9jb250cmlidXRvcnM+PGF1dGgt
YWRkcmVzcz5HZXJpYXRyaWNzIERlcGFydG1lbnQsIFRoZSBGaXJzdCBIb3NwaXRhbCBvZiBDaGlu
YSBNZWRpY2FsIFVuaXZlcnNpdHksIFNoZW55YW5nLCBMaWFvbmluZywgQ2hpbmEuJiN4RDtFbmRv
Y3JpbmUgRGVwYXJ0bWVudCwgVGhlIEZpcnN0IEhvc3BpdGFsIG9mIENoaW5hIE1lZGljYWwgVW5p
dmVyc2l0eSwgU2hlbnlhbmcsIExpYW9uaW5nLCBDaGluYS4mI3hEO0VuZG9jcmluZSBEZXBhcnRt
ZW50LCBUaGUgUGVvcGxlIEhvc3BpdGFsIG9mIExpYW9uaW5nIFByb3ZpbmNlLCBTaGVueWFuZywg
TGlhb25pbmcsIENoaW5hLjwvYXV0aC1hZGRyZXNzPjx0aXRsZXM+PHRpdGxlPlRoZSBFeHByZXNz
aW9uIG9mIG1pUi0xOTIgYW5kIEl0cyBTaWduaWZpY2FuY2UgaW4gRGlhYmV0aWMgTmVwaHJvcGF0
aHkgUGF0aWVudHMgd2l0aCBEaWZmZXJlbnQgVXJpbmUgQWxidW1pbiBDcmVhdGluaW5lIFJhdGlv
PC90aXRsZT48c2Vjb25kYXJ5LXRpdGxlPkogRGlhYmV0ZXMgUmVzPC9zZWNvbmRhcnktdGl0bGU+
PC90aXRsZXM+PHBlcmlvZGljYWw+PGZ1bGwtdGl0bGU+SiBEaWFiZXRlcyBSZXM8L2Z1bGwtdGl0
bGU+PC9wZXJpb2RpY2FsPjxwYWdlcz42Nzg5NDAyPC9wYWdlcz48dm9sdW1lPjIwMTY8L3ZvbHVt
ZT48ZWRpdGlvbj4yMDE2LzAyLzE4PC9lZGl0aW9uPjxrZXl3b3Jkcz48a2V5d29yZD5BZ2VkPC9r
ZXl3b3JkPjxrZXl3b3JkPkFsYnVtaW51cmlhLyptZXRhYm9saXNtPC9rZXl3b3JkPjxrZXl3b3Jk
PkNyZWF0aW5pbmUvKnVyaW5lPC9rZXl3b3JkPjxrZXl3b3JkPkRpYWJldGVzIE1lbGxpdHVzLCBU
eXBlIDIvdXJpbmU8L2tleXdvcmQ+PGtleXdvcmQ+RGlhYmV0aWMgTmVwaHJvcGF0aGllcy8qbWV0
YWJvbGlzbS91cmluZTwva2V5d29yZD48a2V5d29yZD5Fbnp5bWUtTGlua2VkIEltbXVub3NvcmJl
bnQgQXNzYXk8L2tleXdvcmQ+PGtleXdvcmQ+RmVtYWxlPC9rZXl3b3JkPjxrZXl3b3JkPkZpYnJv
bmVjdGlucy9tZXRhYm9saXNtPC9rZXl3b3JkPjxrZXl3b3JkPkZpYnJvc2lzL3BhdGhvbG9neTwv
a2V5d29yZD48a2V5d29yZD4qR2VuZSBFeHByZXNzaW9uIFJlZ3VsYXRpb248L2tleXdvcmQ+PGtl
eXdvcmQ+R2x1Y29zZSBUb2xlcmFuY2UgVGVzdDwva2V5d29yZD48a2V5d29yZD5IdW1hbnM8L2tl
eXdvcmQ+PGtleXdvcmQ+TWFsZTwva2V5d29yZD48a2V5d29yZD5NaWNyb1JOQXMvKm1ldGFib2xp
c208L2tleXdvcmQ+PGtleXdvcmQ+TWlkZGxlIEFnZWQ8L2tleXdvcmQ+PGtleXdvcmQ+TmVwaHJp
dGlzL3VyaW5lPC9rZXl3b3JkPjxrZXl3b3JkPlJlYWwtVGltZSBQb2x5bWVyYXNlIENoYWluIFJl
YWN0aW9uPC9rZXl3b3JkPjxrZXl3b3JkPlJlZ3Jlc3Npb24gQW5hbHlzaXM8L2tleXdvcmQ+PGtl
eXdvcmQ+VHJhbnNmb3JtaW5nIEdyb3d0aCBGYWN0b3IgYmV0YTEvbWV0YWJvbGlzbTwva2V5d29y
ZD48L2tleXdvcmRzPjxkYXRlcz48eWVhcj4yMDE2PC95ZWFyPjwvZGF0ZXM+PGlzYm4+MjMxNC02
NzUzIChFbGVjdHJvbmljKTwvaXNibj48YWNjZXNzaW9uLW51bT4yNjg4MTI1NTwvYWNjZXNzaW9u
LW51bT48dXJscz48cmVsYXRlZC11cmxzPjx1cmw+aHR0cHM6Ly93d3cubmNiaS5ubG0ubmloLmdv
di9wdWJtZWQvMjY4ODEyNTU8L3VybD48L3JlbGF0ZWQtdXJscz48L3VybHM+PGN1c3RvbTI+UE1D
NDczNjM4NjwvY3VzdG9tMj48ZWxlY3Ryb25pYy1yZXNvdXJjZS1udW0+MTAuMTE1NS8yMDE2LzY3
ODk0MDI8L2VsZWN0cm9uaWMtcmVzb3VyY2UtbnVtPjwvcmVjb3JkPjwvQ2l0ZT48L0VuZE5vdGU+
AG==
</w:fldData>
              </w:fldChar>
            </w:r>
            <w:r w:rsidR="00682E89" w:rsidRPr="000A6865">
              <w:rPr>
                <w:rFonts w:ascii="Times New Roman" w:hAnsi="Times New Roman" w:cs="Times New Roman"/>
                <w:sz w:val="20"/>
                <w:szCs w:val="20"/>
              </w:rPr>
              <w:instrText xml:space="preserve"> ADDIN EN.CITE.DATA </w:instrText>
            </w:r>
            <w:r w:rsidR="00682E89" w:rsidRPr="000A6865">
              <w:rPr>
                <w:rFonts w:ascii="Times New Roman" w:hAnsi="Times New Roman" w:cs="Times New Roman"/>
                <w:sz w:val="20"/>
                <w:szCs w:val="20"/>
              </w:rPr>
            </w:r>
            <w:r w:rsidR="00682E89"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682E89" w:rsidRPr="000A6865">
              <w:rPr>
                <w:rFonts w:ascii="Times New Roman" w:hAnsi="Times New Roman" w:cs="Times New Roman"/>
                <w:noProof/>
                <w:sz w:val="20"/>
                <w:szCs w:val="20"/>
              </w:rPr>
              <w:t>(31-33)</w:t>
            </w:r>
            <w:r w:rsidRPr="000A6865">
              <w:rPr>
                <w:rFonts w:ascii="Times New Roman" w:hAnsi="Times New Roman" w:cs="Times New Roman"/>
                <w:sz w:val="20"/>
                <w:szCs w:val="20"/>
              </w:rPr>
              <w:fldChar w:fldCharType="end"/>
            </w:r>
            <w:bookmarkStart w:id="0" w:name="_GoBack"/>
            <w:bookmarkEnd w:id="0"/>
          </w:p>
        </w:tc>
      </w:tr>
      <w:tr w:rsidR="000A6865" w:rsidRPr="000A6865" w14:paraId="0C034D59" w14:textId="77777777" w:rsidTr="000A6865">
        <w:tc>
          <w:tcPr>
            <w:tcW w:w="1975" w:type="dxa"/>
            <w:vAlign w:val="bottom"/>
          </w:tcPr>
          <w:p w14:paraId="11B216C9" w14:textId="10652639"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199a-5p</w:t>
            </w:r>
          </w:p>
        </w:tc>
        <w:tc>
          <w:tcPr>
            <w:tcW w:w="1890" w:type="dxa"/>
          </w:tcPr>
          <w:p w14:paraId="7820C75A" w14:textId="7311C330" w:rsidR="001F5BB2" w:rsidRPr="000A6865" w:rsidRDefault="0090471D"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1C8CB997" w14:textId="77777777" w:rsidR="001F5BB2" w:rsidRPr="000A6865" w:rsidRDefault="001F5BB2" w:rsidP="001F5BB2">
            <w:pPr>
              <w:rPr>
                <w:rFonts w:ascii="Times New Roman" w:hAnsi="Times New Roman" w:cs="Times New Roman"/>
                <w:sz w:val="20"/>
                <w:szCs w:val="20"/>
              </w:rPr>
            </w:pPr>
          </w:p>
        </w:tc>
        <w:tc>
          <w:tcPr>
            <w:tcW w:w="3261" w:type="dxa"/>
          </w:tcPr>
          <w:p w14:paraId="5DB88CED" w14:textId="204B6C15" w:rsidR="001F5BB2" w:rsidRPr="000A6865" w:rsidRDefault="0090471D"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 </w:instrText>
            </w: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DATA </w:instrText>
            </w:r>
            <w:r w:rsidRPr="000A6865">
              <w:rPr>
                <w:rFonts w:ascii="Times New Roman" w:hAnsi="Times New Roman" w:cs="Times New Roman"/>
                <w:sz w:val="20"/>
                <w:szCs w:val="20"/>
              </w:rPr>
            </w:r>
            <w:r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1)</w:t>
            </w:r>
            <w:r w:rsidRPr="000A6865">
              <w:rPr>
                <w:rFonts w:ascii="Times New Roman" w:hAnsi="Times New Roman" w:cs="Times New Roman"/>
                <w:sz w:val="20"/>
                <w:szCs w:val="20"/>
              </w:rPr>
              <w:fldChar w:fldCharType="end"/>
            </w:r>
          </w:p>
        </w:tc>
      </w:tr>
      <w:tr w:rsidR="000A6865" w:rsidRPr="000A6865" w14:paraId="6B7A891C" w14:textId="77777777" w:rsidTr="000A6865">
        <w:tc>
          <w:tcPr>
            <w:tcW w:w="1975" w:type="dxa"/>
            <w:vAlign w:val="bottom"/>
          </w:tcPr>
          <w:p w14:paraId="75BAFC5C" w14:textId="1AB52E96"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200</w:t>
            </w:r>
            <w:r w:rsidR="00637CC2" w:rsidRPr="000A6865">
              <w:rPr>
                <w:rFonts w:ascii="Times New Roman" w:eastAsia="Times New Roman" w:hAnsi="Times New Roman" w:cs="Times New Roman"/>
                <w:sz w:val="20"/>
                <w:szCs w:val="20"/>
              </w:rPr>
              <w:t>b-3p</w:t>
            </w:r>
          </w:p>
        </w:tc>
        <w:tc>
          <w:tcPr>
            <w:tcW w:w="1890" w:type="dxa"/>
          </w:tcPr>
          <w:p w14:paraId="21705BFF" w14:textId="77777777" w:rsidR="001F5BB2" w:rsidRPr="000A6865" w:rsidRDefault="001F5BB2" w:rsidP="001F5BB2">
            <w:pPr>
              <w:rPr>
                <w:rFonts w:ascii="Times New Roman" w:hAnsi="Times New Roman" w:cs="Times New Roman"/>
                <w:sz w:val="20"/>
                <w:szCs w:val="20"/>
              </w:rPr>
            </w:pPr>
          </w:p>
        </w:tc>
        <w:tc>
          <w:tcPr>
            <w:tcW w:w="1890" w:type="dxa"/>
          </w:tcPr>
          <w:p w14:paraId="6E8601CD" w14:textId="33C8EB76" w:rsidR="001F5BB2" w:rsidRPr="000A6865" w:rsidRDefault="00637CC2"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3261" w:type="dxa"/>
          </w:tcPr>
          <w:p w14:paraId="26001035" w14:textId="06ECDE1A" w:rsidR="001F5BB2" w:rsidRPr="000A6865" w:rsidRDefault="00A76898"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 </w:instrText>
            </w: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DATA </w:instrText>
            </w:r>
            <w:r w:rsidRPr="000A6865">
              <w:rPr>
                <w:rFonts w:ascii="Times New Roman" w:hAnsi="Times New Roman" w:cs="Times New Roman"/>
                <w:sz w:val="20"/>
                <w:szCs w:val="20"/>
              </w:rPr>
            </w:r>
            <w:r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1)</w:t>
            </w:r>
            <w:r w:rsidRPr="000A6865">
              <w:rPr>
                <w:rFonts w:ascii="Times New Roman" w:hAnsi="Times New Roman" w:cs="Times New Roman"/>
                <w:sz w:val="20"/>
                <w:szCs w:val="20"/>
              </w:rPr>
              <w:fldChar w:fldCharType="end"/>
            </w:r>
          </w:p>
        </w:tc>
      </w:tr>
      <w:tr w:rsidR="000A6865" w:rsidRPr="000A6865" w14:paraId="10CD1116" w14:textId="77777777" w:rsidTr="000A6865">
        <w:tc>
          <w:tcPr>
            <w:tcW w:w="1975" w:type="dxa"/>
            <w:vAlign w:val="bottom"/>
          </w:tcPr>
          <w:p w14:paraId="56EAD86E" w14:textId="03100F5E"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200a-3p</w:t>
            </w:r>
          </w:p>
        </w:tc>
        <w:tc>
          <w:tcPr>
            <w:tcW w:w="1890" w:type="dxa"/>
          </w:tcPr>
          <w:p w14:paraId="0A7DC51D" w14:textId="77777777" w:rsidR="001F5BB2" w:rsidRPr="000A6865" w:rsidRDefault="001F5BB2" w:rsidP="001F5BB2">
            <w:pPr>
              <w:rPr>
                <w:rFonts w:ascii="Times New Roman" w:hAnsi="Times New Roman" w:cs="Times New Roman"/>
                <w:sz w:val="20"/>
                <w:szCs w:val="20"/>
              </w:rPr>
            </w:pPr>
          </w:p>
        </w:tc>
        <w:tc>
          <w:tcPr>
            <w:tcW w:w="1890" w:type="dxa"/>
          </w:tcPr>
          <w:p w14:paraId="15FF9226" w14:textId="6CFBA442" w:rsidR="001F5BB2" w:rsidRPr="000A6865" w:rsidRDefault="00CF18C2"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3261" w:type="dxa"/>
          </w:tcPr>
          <w:p w14:paraId="08968085" w14:textId="151F3969" w:rsidR="001F5BB2" w:rsidRPr="000A6865" w:rsidRDefault="00CF18C2"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HaG9sYW1pbmVqYWQ8L0F1dGhvcj48WWVhcj4yMDE4PC9Z
ZWFyPjxSZWNOdW0+NTwvUmVjTnVtPjxEaXNwbGF5VGV4dD4oNCk8L0Rpc3BsYXlUZXh0PjxyZWNv
cmQ+PHJlYy1udW1iZXI+NTwvcmVjLW51bWJlcj48Zm9yZWlnbi1rZXlzPjxrZXkgYXBwPSJFTiIg
ZGItaWQ9Ind3cGE1YXNzMnR0ejBnZXBkNTB4MGQ1cncwc3cyZng1YXJ6diIgdGltZXN0YW1wPSIx
NTgxMzk3NDQzIj41PC9rZXk+PC9mb3JlaWduLWtleXM+PHJlZi10eXBlIG5hbWU9IkpvdXJuYWwg
QXJ0aWNsZSI+MTc8L3JlZi10eXBlPjxjb250cmlidXRvcnM+PGF1dGhvcnM+PGF1dGhvcj5HaG9s
YW1pbmVqYWQsIEEuPC9hdXRob3I+PGF1dGhvcj5BYmR1bCBUZWhyYW5pLCBILjwvYXV0aG9yPjxh
dXRob3I+R2hvbGFtaSBGZXNoYXJha2ksIE0uPC9hdXRob3I+PC9hdXRob3JzPjwvY29udHJpYnV0
b3JzPjxhdXRoLWFkZHJlc3M+RGVwYXJ0bWVudCBvZiBNZWRpY2FsIEJpb3RlY2hub2xvZ3ksIEZh
Y3VsdHkgb2YgTWVkaWNhbCBTY2llbmNlcywgVGFyYmlhdCBNb2RhcmVzIFVuaXZlcnNpdHksIEph
bGFsIEFsIEFobWFkIFN0cmVldCwgTm8uIDcsIFAuTy4gQm94IDE0MTE1LTExMSwgVGVocmFuLCBU
ZWhyYW4gUHJvdmluY2UsIElyYW4uJiN4RDtEZXBhcnRtZW50IG9mIE1lZGljYWwgQmlvdGVjaG5v
bG9neSwgRmFjdWx0eSBvZiBNZWRpY2FsIFNjaWVuY2VzLCBUYXJiaWF0IE1vZGFyZXMgVW5pdmVy
c2l0eSwgSmFsYWwgQWwgQWhtYWQgU3RyZWV0LCBOby4gNywgUC5PLiBCb3ggMTQxMTUtMTExLCBU
ZWhyYW4sIFRlaHJhbiBQcm92aW5jZSwgSXJhbi4gaC50ZWhyYW5pQG1vZGFyZXMuYWMuaXIuJiN4
RDtEZXBhcnRtZW50IG9mIEJpb3N0YXRpc3RpY3MsIEZhY3VsdHkgb2YgTWVkaWNhbCBTY2llbmNl
cywgVGFyYmlhdCBNb2RhcmVzIFVuaXZlcnNpdHksIFRlaHJhbiwgSXJhbi48L2F1dGgtYWRkcmVz
cz48dGl0bGVzPjx0aXRsZT5JZGVudGlmaWNhdGlvbiBvZiBjYW5kaWRhdGUgbWljcm9STkEgYmlv
bWFya2VycyBpbiBkaWFiZXRpYyBuZXBocm9wYXRoeTogYSBtZXRhLWFuYWx5c2lzIG9mIHByb2Zp
bGluZyBzdHVkaWVzPC90aXRsZT48c2Vjb25kYXJ5LXRpdGxlPkogTmVwaHJvbDwvc2Vjb25kYXJ5
LXRpdGxlPjwvdGl0bGVzPjxwZXJpb2RpY2FsPjxmdWxsLXRpdGxlPkogTmVwaHJvbDwvZnVsbC10
aXRsZT48L3BlcmlvZGljYWw+PHBhZ2VzPjgxMy04MzE8L3BhZ2VzPjx2b2x1bWU+MzE8L3ZvbHVt
ZT48bnVtYmVyPjY8L251bWJlcj48ZWRpdGlvbj4yMDE4LzA3LzE5PC9lZGl0aW9uPjxrZXl3b3Jk
cz48a2V5d29yZD5EaWFiZXRpYyBOZXBocm9wYXRoaWVzL2RpYWdub3Npcy8qZ2VuZXRpY3MvbWV0
YWJvbGlzbTwva2V5d29yZD48a2V5d29yZD5EaXNlYXNlIFByb2dyZXNzaW9uPC9rZXl3b3JkPjxr
ZXl3b3JkPkdlbmUgRXhwcmVzc2lvbiBQcm9maWxpbmcvKm1ldGhvZHM8L2tleXdvcmQ+PGtleXdv
cmQ+R2VuZSBFeHByZXNzaW9uIFJlZ3VsYXRpb248L2tleXdvcmQ+PGtleXdvcmQ+R2VuZXRpYyBN
YXJrZXJzPC9rZXl3b3JkPjxrZXl3b3JkPkh1bWFuczwva2V5d29yZD48a2V5d29yZD5NaWNyb1JO
QXMvKmdlbmV0aWNzL21ldGFib2xpc208L2tleXdvcmQ+PGtleXdvcmQ+U2lnbmFsIFRyYW5zZHVj
dGlvbjwva2V5d29yZD48a2V5d29yZD4qVHJhbnNjcmlwdG9tZTwva2V5d29yZD48L2tleXdvcmRz
PjxkYXRlcz48eWVhcj4yMDE4PC95ZWFyPjxwdWItZGF0ZXM+PGRhdGU+RGVjPC9kYXRlPjwvcHVi
LWRhdGVzPjwvZGF0ZXM+PGlzYm4+MTcyNC02MDU5IChFbGVjdHJvbmljKSYjeEQ7MTEyMS04NDI4
IChMaW5raW5nKTwvaXNibj48YWNjZXNzaW9uLW51bT4zMDAxOTEwMzwvYWNjZXNzaW9uLW51bT48
dXJscz48cmVsYXRlZC11cmxzPjx1cmw+aHR0cHM6Ly93d3cubmNiaS5ubG0ubmloLmdvdi9wdWJt
ZWQvMzAwMTkxMDM8L3VybD48L3JlbGF0ZWQtdXJscz48L3VybHM+PGVsZWN0cm9uaWMtcmVzb3Vy
Y2UtbnVtPjEwLjEwMDcvczQwNjIwLTAxOC0wNTExLTU8L2VsZWN0cm9uaWMtcmVzb3VyY2UtbnVt
PjwvcmVjb3JkPjwvQ2l0ZT48L0VuZE5vdGU+AG==
</w:fldData>
              </w:fldChar>
            </w:r>
            <w:r w:rsidRPr="000A6865">
              <w:rPr>
                <w:rFonts w:ascii="Times New Roman" w:hAnsi="Times New Roman" w:cs="Times New Roman"/>
                <w:sz w:val="20"/>
                <w:szCs w:val="20"/>
              </w:rPr>
              <w:instrText xml:space="preserve"> ADDIN EN.CITE </w:instrText>
            </w:r>
            <w:r w:rsidRPr="000A6865">
              <w:rPr>
                <w:rFonts w:ascii="Times New Roman" w:hAnsi="Times New Roman" w:cs="Times New Roman"/>
                <w:sz w:val="20"/>
                <w:szCs w:val="20"/>
              </w:rPr>
              <w:fldChar w:fldCharType="begin">
                <w:fldData xml:space="preserve">PEVuZE5vdGU+PENpdGU+PEF1dGhvcj5HaG9sYW1pbmVqYWQ8L0F1dGhvcj48WWVhcj4yMDE4PC9Z
ZWFyPjxSZWNOdW0+NTwvUmVjTnVtPjxEaXNwbGF5VGV4dD4oNCk8L0Rpc3BsYXlUZXh0PjxyZWNv
cmQ+PHJlYy1udW1iZXI+NTwvcmVjLW51bWJlcj48Zm9yZWlnbi1rZXlzPjxrZXkgYXBwPSJFTiIg
ZGItaWQ9Ind3cGE1YXNzMnR0ejBnZXBkNTB4MGQ1cncwc3cyZng1YXJ6diIgdGltZXN0YW1wPSIx
NTgxMzk3NDQzIj41PC9rZXk+PC9mb3JlaWduLWtleXM+PHJlZi10eXBlIG5hbWU9IkpvdXJuYWwg
QXJ0aWNsZSI+MTc8L3JlZi10eXBlPjxjb250cmlidXRvcnM+PGF1dGhvcnM+PGF1dGhvcj5HaG9s
YW1pbmVqYWQsIEEuPC9hdXRob3I+PGF1dGhvcj5BYmR1bCBUZWhyYW5pLCBILjwvYXV0aG9yPjxh
dXRob3I+R2hvbGFtaSBGZXNoYXJha2ksIE0uPC9hdXRob3I+PC9hdXRob3JzPjwvY29udHJpYnV0
b3JzPjxhdXRoLWFkZHJlc3M+RGVwYXJ0bWVudCBvZiBNZWRpY2FsIEJpb3RlY2hub2xvZ3ksIEZh
Y3VsdHkgb2YgTWVkaWNhbCBTY2llbmNlcywgVGFyYmlhdCBNb2RhcmVzIFVuaXZlcnNpdHksIEph
bGFsIEFsIEFobWFkIFN0cmVldCwgTm8uIDcsIFAuTy4gQm94IDE0MTE1LTExMSwgVGVocmFuLCBU
ZWhyYW4gUHJvdmluY2UsIElyYW4uJiN4RDtEZXBhcnRtZW50IG9mIE1lZGljYWwgQmlvdGVjaG5v
bG9neSwgRmFjdWx0eSBvZiBNZWRpY2FsIFNjaWVuY2VzLCBUYXJiaWF0IE1vZGFyZXMgVW5pdmVy
c2l0eSwgSmFsYWwgQWwgQWhtYWQgU3RyZWV0LCBOby4gNywgUC5PLiBCb3ggMTQxMTUtMTExLCBU
ZWhyYW4sIFRlaHJhbiBQcm92aW5jZSwgSXJhbi4gaC50ZWhyYW5pQG1vZGFyZXMuYWMuaXIuJiN4
RDtEZXBhcnRtZW50IG9mIEJpb3N0YXRpc3RpY3MsIEZhY3VsdHkgb2YgTWVkaWNhbCBTY2llbmNl
cywgVGFyYmlhdCBNb2RhcmVzIFVuaXZlcnNpdHksIFRlaHJhbiwgSXJhbi48L2F1dGgtYWRkcmVz
cz48dGl0bGVzPjx0aXRsZT5JZGVudGlmaWNhdGlvbiBvZiBjYW5kaWRhdGUgbWljcm9STkEgYmlv
bWFya2VycyBpbiBkaWFiZXRpYyBuZXBocm9wYXRoeTogYSBtZXRhLWFuYWx5c2lzIG9mIHByb2Zp
bGluZyBzdHVkaWVzPC90aXRsZT48c2Vjb25kYXJ5LXRpdGxlPkogTmVwaHJvbDwvc2Vjb25kYXJ5
LXRpdGxlPjwvdGl0bGVzPjxwZXJpb2RpY2FsPjxmdWxsLXRpdGxlPkogTmVwaHJvbDwvZnVsbC10
aXRsZT48L3BlcmlvZGljYWw+PHBhZ2VzPjgxMy04MzE8L3BhZ2VzPjx2b2x1bWU+MzE8L3ZvbHVt
ZT48bnVtYmVyPjY8L251bWJlcj48ZWRpdGlvbj4yMDE4LzA3LzE5PC9lZGl0aW9uPjxrZXl3b3Jk
cz48a2V5d29yZD5EaWFiZXRpYyBOZXBocm9wYXRoaWVzL2RpYWdub3Npcy8qZ2VuZXRpY3MvbWV0
YWJvbGlzbTwva2V5d29yZD48a2V5d29yZD5EaXNlYXNlIFByb2dyZXNzaW9uPC9rZXl3b3JkPjxr
ZXl3b3JkPkdlbmUgRXhwcmVzc2lvbiBQcm9maWxpbmcvKm1ldGhvZHM8L2tleXdvcmQ+PGtleXdv
cmQ+R2VuZSBFeHByZXNzaW9uIFJlZ3VsYXRpb248L2tleXdvcmQ+PGtleXdvcmQ+R2VuZXRpYyBN
YXJrZXJzPC9rZXl3b3JkPjxrZXl3b3JkPkh1bWFuczwva2V5d29yZD48a2V5d29yZD5NaWNyb1JO
QXMvKmdlbmV0aWNzL21ldGFib2xpc208L2tleXdvcmQ+PGtleXdvcmQ+U2lnbmFsIFRyYW5zZHVj
dGlvbjwva2V5d29yZD48a2V5d29yZD4qVHJhbnNjcmlwdG9tZTwva2V5d29yZD48L2tleXdvcmRz
PjxkYXRlcz48eWVhcj4yMDE4PC95ZWFyPjxwdWItZGF0ZXM+PGRhdGU+RGVjPC9kYXRlPjwvcHVi
LWRhdGVzPjwvZGF0ZXM+PGlzYm4+MTcyNC02MDU5IChFbGVjdHJvbmljKSYjeEQ7MTEyMS04NDI4
IChMaW5raW5nKTwvaXNibj48YWNjZXNzaW9uLW51bT4zMDAxOTEwMzwvYWNjZXNzaW9uLW51bT48
dXJscz48cmVsYXRlZC11cmxzPjx1cmw+aHR0cHM6Ly93d3cubmNiaS5ubG0ubmloLmdvdi9wdWJt
ZWQvMzAwMTkxMDM8L3VybD48L3JlbGF0ZWQtdXJscz48L3VybHM+PGVsZWN0cm9uaWMtcmVzb3Vy
Y2UtbnVtPjEwLjEwMDcvczQwNjIwLTAxOC0wNTExLTU8L2VsZWN0cm9uaWMtcmVzb3VyY2UtbnVt
PjwvcmVjb3JkPjwvQ2l0ZT48L0VuZE5vdGU+AG==
</w:fldData>
              </w:fldChar>
            </w:r>
            <w:r w:rsidRPr="000A6865">
              <w:rPr>
                <w:rFonts w:ascii="Times New Roman" w:hAnsi="Times New Roman" w:cs="Times New Roman"/>
                <w:sz w:val="20"/>
                <w:szCs w:val="20"/>
              </w:rPr>
              <w:instrText xml:space="preserve"> ADDIN EN.CITE.DATA </w:instrText>
            </w:r>
            <w:r w:rsidRPr="000A6865">
              <w:rPr>
                <w:rFonts w:ascii="Times New Roman" w:hAnsi="Times New Roman" w:cs="Times New Roman"/>
                <w:sz w:val="20"/>
                <w:szCs w:val="20"/>
              </w:rPr>
            </w:r>
            <w:r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4)</w:t>
            </w:r>
            <w:r w:rsidRPr="000A6865">
              <w:rPr>
                <w:rFonts w:ascii="Times New Roman" w:hAnsi="Times New Roman" w:cs="Times New Roman"/>
                <w:sz w:val="20"/>
                <w:szCs w:val="20"/>
              </w:rPr>
              <w:fldChar w:fldCharType="end"/>
            </w:r>
          </w:p>
        </w:tc>
      </w:tr>
      <w:tr w:rsidR="000A6865" w:rsidRPr="000A6865" w14:paraId="3E184C2A" w14:textId="77777777" w:rsidTr="000A6865">
        <w:tc>
          <w:tcPr>
            <w:tcW w:w="1975" w:type="dxa"/>
            <w:vAlign w:val="bottom"/>
          </w:tcPr>
          <w:p w14:paraId="16B3E2A1" w14:textId="5F2B7167"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200c-3p</w:t>
            </w:r>
          </w:p>
        </w:tc>
        <w:tc>
          <w:tcPr>
            <w:tcW w:w="1890" w:type="dxa"/>
          </w:tcPr>
          <w:p w14:paraId="0E09F636" w14:textId="77777777" w:rsidR="001F5BB2" w:rsidRPr="000A6865" w:rsidRDefault="001F5BB2" w:rsidP="001F5BB2">
            <w:pPr>
              <w:rPr>
                <w:rFonts w:ascii="Times New Roman" w:hAnsi="Times New Roman" w:cs="Times New Roman"/>
                <w:sz w:val="20"/>
                <w:szCs w:val="20"/>
              </w:rPr>
            </w:pPr>
          </w:p>
        </w:tc>
        <w:tc>
          <w:tcPr>
            <w:tcW w:w="1890" w:type="dxa"/>
          </w:tcPr>
          <w:p w14:paraId="2F37372E" w14:textId="6DFDD697" w:rsidR="001F5BB2" w:rsidRPr="000A6865" w:rsidRDefault="00863D61"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3261" w:type="dxa"/>
          </w:tcPr>
          <w:p w14:paraId="744CB713" w14:textId="7634CF50" w:rsidR="001F5BB2" w:rsidRPr="000A6865" w:rsidRDefault="008A4024"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r>
            <w:r w:rsidR="00A67E8F" w:rsidRPr="000A6865">
              <w:rPr>
                <w:rFonts w:ascii="Times New Roman" w:hAnsi="Times New Roman" w:cs="Times New Roman"/>
                <w:sz w:val="20"/>
                <w:szCs w:val="20"/>
              </w:rPr>
              <w:instrText xml:space="preserve"> ADDIN EN.CITE &lt;EndNote&gt;&lt;Cite&gt;&lt;Author&gt;He&lt;/Author&gt;&lt;Year&gt;2014&lt;/Year&gt;&lt;RecNum&gt;23&lt;/RecNum&gt;&lt;DisplayText&gt;(8)&lt;/DisplayText&gt;&lt;record&gt;&lt;rec-number&gt;23&lt;/rec-number&gt;&lt;foreign-keys&gt;&lt;key app="EN" db-id="wwpa5ass2ttz0gepd50x0d5rw0sw2fx5arzv" timestamp="1581408959"&gt;23&lt;/key&gt;&lt;/foreign-keys&gt;&lt;ref-type name="Journal Article"&gt;17&lt;/ref-type&gt;&lt;contributors&gt;&lt;authors&gt;&lt;author&gt;He, F.&lt;/author&gt;&lt;author&gt;Peng, F.&lt;/author&gt;&lt;author&gt;Xia, X.&lt;/author&gt;&lt;author&gt;Zhao, C.&lt;/author&gt;&lt;author&gt;Luo, Q.&lt;/author&gt;&lt;author&gt;Guan, W.&lt;/author&gt;&lt;author&gt;Li, Z.&lt;/author&gt;&lt;author&gt;Yu, X.&lt;/author&gt;&lt;author&gt;Huang, F.&lt;/author&gt;&lt;/authors&gt;&lt;/contributors&gt;&lt;auth-address&gt;Department of Nephrology, The First Affiliated Hospital, Sun Yat-Sen University, 58th, Zhongshan Road II, 510080, Guangzhou, People&amp;apos;s Republic of China.&lt;/auth-address&gt;&lt;titles&gt;&lt;title&gt;MiR-135a promotes renal fibrosis in diabetic nephropathy by regulating TRPC1&lt;/title&gt;&lt;secondary-title&gt;Diabetologia&lt;/secondary-title&gt;&lt;/titles&gt;&lt;periodical&gt;&lt;full-title&gt;Diabetologia&lt;/full-title&gt;&lt;/periodical&gt;&lt;pages&gt;1726-36&lt;/pages&gt;&lt;volume&gt;57&lt;/volume&gt;&lt;number&gt;8&lt;/number&gt;&lt;edition&gt;2014/06/09&lt;/edition&gt;&lt;keywords&gt;&lt;keyword&gt;Animals&lt;/keyword&gt;&lt;keyword&gt;Cell Line&lt;/keyword&gt;&lt;keyword&gt;Diabetic Nephropathies/*metabolism/pathology&lt;/keyword&gt;&lt;keyword&gt;Fibrosis/metabolism/pathology&lt;/keyword&gt;&lt;keyword&gt;Humans&lt;/keyword&gt;&lt;keyword&gt;Kidney/*pathology&lt;/keyword&gt;&lt;keyword&gt;Mesangial Cells/*metabolism/pathology&lt;/keyword&gt;&lt;keyword&gt;Mice&lt;/keyword&gt;&lt;keyword&gt;MicroRNAs/blood/genetics/*metabolism&lt;/keyword&gt;&lt;keyword&gt;TRPC Cation Channels/genetics/*metabolism&lt;/keyword&gt;&lt;keyword&gt;Up-Regulation&lt;/keyword&gt;&lt;/keywords&gt;&lt;dates&gt;&lt;year&gt;2014&lt;/year&gt;&lt;pub-dates&gt;&lt;date&gt;Aug&lt;/date&gt;&lt;/pub-dates&gt;&lt;/dates&gt;&lt;isbn&gt;1432-0428 (Electronic)&amp;#xD;0012-186X (Linking)&lt;/isbn&gt;&lt;accession-num&gt;24908566&lt;/accession-num&gt;&lt;urls&gt;&lt;related-urls&gt;&lt;url&gt;https://www.ncbi.nlm.nih.gov/pubmed/24908566&lt;/url&gt;&lt;/related-urls&gt;&lt;/urls&gt;&lt;electronic-resource-num&gt;10.1007/s00125-014-3282-0&lt;/electronic-resource-num&gt;&lt;/record&gt;&lt;/Cite&gt;&lt;/EndNote&gt;</w:instrText>
            </w:r>
            <w:r w:rsidRPr="000A6865">
              <w:rPr>
                <w:rFonts w:ascii="Times New Roman" w:hAnsi="Times New Roman" w:cs="Times New Roman"/>
                <w:sz w:val="20"/>
                <w:szCs w:val="20"/>
              </w:rPr>
              <w:fldChar w:fldCharType="separate"/>
            </w:r>
            <w:r w:rsidR="00A67E8F" w:rsidRPr="000A6865">
              <w:rPr>
                <w:rFonts w:ascii="Times New Roman" w:hAnsi="Times New Roman" w:cs="Times New Roman"/>
                <w:noProof/>
                <w:sz w:val="20"/>
                <w:szCs w:val="20"/>
              </w:rPr>
              <w:t>(8)</w:t>
            </w:r>
            <w:r w:rsidRPr="000A6865">
              <w:rPr>
                <w:rFonts w:ascii="Times New Roman" w:hAnsi="Times New Roman" w:cs="Times New Roman"/>
                <w:sz w:val="20"/>
                <w:szCs w:val="20"/>
              </w:rPr>
              <w:fldChar w:fldCharType="end"/>
            </w:r>
          </w:p>
        </w:tc>
      </w:tr>
      <w:tr w:rsidR="000A6865" w:rsidRPr="000A6865" w14:paraId="4948C949" w14:textId="77777777" w:rsidTr="000A6865">
        <w:tc>
          <w:tcPr>
            <w:tcW w:w="1975" w:type="dxa"/>
            <w:vAlign w:val="bottom"/>
          </w:tcPr>
          <w:p w14:paraId="452EAF44" w14:textId="20AA7727"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21-5p</w:t>
            </w:r>
          </w:p>
        </w:tc>
        <w:tc>
          <w:tcPr>
            <w:tcW w:w="1890" w:type="dxa"/>
          </w:tcPr>
          <w:p w14:paraId="2B068C89" w14:textId="33D290F1" w:rsidR="001F5BB2" w:rsidRPr="000A6865" w:rsidRDefault="00882817" w:rsidP="001F5BB2">
            <w:pPr>
              <w:rPr>
                <w:rFonts w:ascii="Times New Roman" w:hAnsi="Times New Roman" w:cs="Times New Roman"/>
                <w:sz w:val="20"/>
                <w:szCs w:val="20"/>
              </w:rPr>
            </w:pPr>
            <w:r w:rsidRPr="000A6865">
              <w:rPr>
                <w:rFonts w:ascii="Times New Roman" w:hAnsi="Times New Roman" w:cs="Times New Roman"/>
                <w:sz w:val="20"/>
                <w:szCs w:val="20"/>
              </w:rPr>
              <w:t>4</w:t>
            </w:r>
          </w:p>
        </w:tc>
        <w:tc>
          <w:tcPr>
            <w:tcW w:w="1890" w:type="dxa"/>
          </w:tcPr>
          <w:p w14:paraId="354A2C87" w14:textId="77777777" w:rsidR="001F5BB2" w:rsidRPr="000A6865" w:rsidRDefault="001F5BB2" w:rsidP="001F5BB2">
            <w:pPr>
              <w:rPr>
                <w:rFonts w:ascii="Times New Roman" w:hAnsi="Times New Roman" w:cs="Times New Roman"/>
                <w:sz w:val="20"/>
                <w:szCs w:val="20"/>
              </w:rPr>
            </w:pPr>
          </w:p>
        </w:tc>
        <w:tc>
          <w:tcPr>
            <w:tcW w:w="3261" w:type="dxa"/>
          </w:tcPr>
          <w:p w14:paraId="799AF8D4" w14:textId="4A7A2E2E" w:rsidR="001F5BB2" w:rsidRPr="000A6865" w:rsidRDefault="002343E9"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IZTwvQXV0aG9yPjxZZWFyPjIwMTQ8L1llYXI+PFJlY051
bT4yMzwvUmVjTnVtPjxEaXNwbGF5VGV4dD4oMiwgOCwgMzQsIDM1KTwvRGlzcGxheVRleHQ+PHJl
Y29yZD48cmVjLW51bWJlcj4yMzwvcmVjLW51bWJlcj48Zm9yZWlnbi1rZXlzPjxrZXkgYXBwPSJF
TiIgZGItaWQ9Ind3cGE1YXNzMnR0ejBnZXBkNTB4MGQ1cncwc3cyZng1YXJ6diIgdGltZXN0YW1w
PSIxNTgxNDA4OTU5Ij4yMzwva2V5PjwvZm9yZWlnbi1rZXlzPjxyZWYtdHlwZSBuYW1lPSJKb3Vy
bmFsIEFydGljbGUiPjE3PC9yZWYtdHlwZT48Y29udHJpYnV0b3JzPjxhdXRob3JzPjxhdXRob3I+
SGUsIEYuPC9hdXRob3I+PGF1dGhvcj5QZW5nLCBGLjwvYXV0aG9yPjxhdXRob3I+WGlhLCBYLjwv
YXV0aG9yPjxhdXRob3I+WmhhbywgQy48L2F1dGhvcj48YXV0aG9yPkx1bywgUS48L2F1dGhvcj48
YXV0aG9yPkd1YW4sIFcuPC9hdXRob3I+PGF1dGhvcj5MaSwgWi48L2F1dGhvcj48YXV0aG9yPll1
LCBYLjwvYXV0aG9yPjxhdXRob3I+SHVhbmcsIEYuPC9hdXRob3I+PC9hdXRob3JzPjwvY29udHJp
YnV0b3JzPjxhdXRoLWFkZHJlc3M+RGVwYXJ0bWVudCBvZiBOZXBocm9sb2d5LCBUaGUgRmlyc3Qg
QWZmaWxpYXRlZCBIb3NwaXRhbCwgU3VuIFlhdC1TZW4gVW5pdmVyc2l0eSwgNTh0aCwgWmhvbmdz
aGFuIFJvYWQgSUksIDUxMDA4MCwgR3Vhbmd6aG91LCBQZW9wbGUmYXBvcztzIFJlcHVibGljIG9m
IENoaW5hLjwvYXV0aC1hZGRyZXNzPjx0aXRsZXM+PHRpdGxlPk1pUi0xMzVhIHByb21vdGVzIHJl
bmFsIGZpYnJvc2lzIGluIGRpYWJldGljIG5lcGhyb3BhdGh5IGJ5IHJlZ3VsYXRpbmcgVFJQQzE8
L3RpdGxlPjxzZWNvbmRhcnktdGl0bGU+RGlhYmV0b2xvZ2lhPC9zZWNvbmRhcnktdGl0bGU+PC90
aXRsZXM+PHBlcmlvZGljYWw+PGZ1bGwtdGl0bGU+RGlhYmV0b2xvZ2lhPC9mdWxsLXRpdGxlPjwv
cGVyaW9kaWNhbD48cGFnZXM+MTcyNi0zNjwvcGFnZXM+PHZvbHVtZT41Nzwvdm9sdW1lPjxudW1i
ZXI+ODwvbnVtYmVyPjxlZGl0aW9uPjIwMTQvMDYvMDk8L2VkaXRpb24+PGtleXdvcmRzPjxrZXl3
b3JkPkFuaW1hbHM8L2tleXdvcmQ+PGtleXdvcmQ+Q2VsbCBMaW5lPC9rZXl3b3JkPjxrZXl3b3Jk
PkRpYWJldGljIE5lcGhyb3BhdGhpZXMvKm1ldGFib2xpc20vcGF0aG9sb2d5PC9rZXl3b3JkPjxr
ZXl3b3JkPkZpYnJvc2lzL21ldGFib2xpc20vcGF0aG9sb2d5PC9rZXl3b3JkPjxrZXl3b3JkPkh1
bWFuczwva2V5d29yZD48a2V5d29yZD5LaWRuZXkvKnBhdGhvbG9neTwva2V5d29yZD48a2V5d29y
ZD5NZXNhbmdpYWwgQ2VsbHMvKm1ldGFib2xpc20vcGF0aG9sb2d5PC9rZXl3b3JkPjxrZXl3b3Jk
Pk1pY2U8L2tleXdvcmQ+PGtleXdvcmQ+TWljcm9STkFzL2Jsb29kL2dlbmV0aWNzLyptZXRhYm9s
aXNtPC9rZXl3b3JkPjxrZXl3b3JkPlRSUEMgQ2F0aW9uIENoYW5uZWxzL2dlbmV0aWNzLyptZXRh
Ym9saXNtPC9rZXl3b3JkPjxrZXl3b3JkPlVwLVJlZ3VsYXRpb248L2tleXdvcmQ+PC9rZXl3b3Jk
cz48ZGF0ZXM+PHllYXI+MjAxNDwveWVhcj48cHViLWRhdGVzPjxkYXRlPkF1ZzwvZGF0ZT48L3B1
Yi1kYXRlcz48L2RhdGVzPjxpc2JuPjE0MzItMDQyOCAoRWxlY3Ryb25pYykmI3hEOzAwMTItMTg2
WCAoTGlua2luZyk8L2lzYm4+PGFjY2Vzc2lvbi1udW0+MjQ5MDg1NjY8L2FjY2Vzc2lvbi1udW0+
PHVybHM+PHJlbGF0ZWQtdXJscz48dXJsPmh0dHBzOi8vd3d3Lm5jYmkubmxtLm5paC5nb3YvcHVi
bWVkLzI0OTA4NTY2PC91cmw+PC9yZWxhdGVkLXVybHM+PC91cmxzPjxlbGVjdHJvbmljLXJlc291
cmNlLW51bT4xMC4xMDA3L3MwMDEyNS0wMTQtMzI4Mi0wPC9lbGVjdHJvbmljLXJlc291cmNlLW51
bT48L3JlY29yZD48L0NpdGU+PENpdGU+PEF1dGhvcj5LcnVwYTwvQXV0aG9yPjxZZWFyPjIwMTA8
L1llYXI+PFJlY051bT4yNDwvUmVjTnVtPjxyZWNvcmQ+PHJlYy1udW1iZXI+MjQ8L3JlYy1udW1i
ZXI+PGZvcmVpZ24ta2V5cz48a2V5IGFwcD0iRU4iIGRiLWlkPSJ3d3BhNWFzczJ0dHowZ2VwZDUw
eDBkNXJ3MHN3MmZ4NWFyenYiIHRpbWVzdGFtcD0iMTU4MTQwOTEwOCI+MjQ8L2tleT48L2ZvcmVp
Z24ta2V5cz48cmVmLXR5cGUgbmFtZT0iSm91cm5hbCBBcnRpY2xlIj4xNzwvcmVmLXR5cGU+PGNv
bnRyaWJ1dG9ycz48YXV0aG9ycz48YXV0aG9yPktydXBhLCBBLjwvYXV0aG9yPjxhdXRob3I+SmVu
a2lucywgUi48L2F1dGhvcj48YXV0aG9yPkx1bywgRC4gRC48L2F1dGhvcj48YXV0aG9yPkxld2lz
LCBBLjwvYXV0aG9yPjxhdXRob3I+UGhpbGxpcHMsIEEuPC9hdXRob3I+PGF1dGhvcj5GcmFzZXIs
IEQuPC9hdXRob3I+PC9hdXRob3JzPjwvY29udHJpYnV0b3JzPjxhdXRoLWFkZHJlc3M+SW5zdGl0
dXRlIG9mIE5lcGhyb2xvZ3ksIENhcmRpZmYgVW5pdmVyc2l0eSwgSGVhdGggUGFyayBDYW1wdXMs
IENhcmRpZmYsIFVLLjwvYXV0aC1hZGRyZXNzPjx0aXRsZXM+PHRpdGxlPkxvc3Mgb2YgTWljcm9S
TkEtMTkyIHByb21vdGVzIGZpYnJvZ2VuZXNpcyBpbiBkaWFiZXRpYyBuZXBocm9wYXRoeTwvdGl0
bGU+PHNlY29uZGFyeS10aXRsZT5KIEFtIFNvYyBOZXBocm9sPC9zZWNvbmRhcnktdGl0bGU+PC90
aXRsZXM+PHBlcmlvZGljYWw+PGZ1bGwtdGl0bGU+SiBBbSBTb2MgTmVwaHJvbDwvZnVsbC10aXRs
ZT48L3BlcmlvZGljYWw+PHBhZ2VzPjQzOC00NzwvcGFnZXM+PHZvbHVtZT4yMTwvdm9sdW1lPjxu
dW1iZXI+MzwvbnVtYmVyPjxlZGl0aW9uPjIwMTAvMDEvMDk8L2VkaXRpb24+PGtleXdvcmRzPjxr
ZXl3b3JkPkJpb3BzeTwva2V5d29yZD48a2V5d29yZD5DYWRoZXJpbnMvZ2VuZXRpY3M8L2tleXdv
cmQ+PGtleXdvcmQ+Q2VsbCBMaW5lPC9rZXl3b3JkPjxrZXl3b3JkPkRpYWJldGljIE5lcGhyb3Bh
dGhpZXMvKmdlbmV0aWNzLypwYXRob2xvZ3kvcGh5c2lvcGF0aG9sb2d5PC9rZXl3b3JkPjxrZXl3
b3JkPkZlbWFsZTwva2V5d29yZD48a2V5d29yZD5GaWJyb3Npczwva2V5d29yZD48a2V5d29yZD5H
ZW5lIEV4cHJlc3Npb24gUmVndWxhdGlvbi9waHlzaW9sb2d5PC9rZXl3b3JkPjxrZXl3b3JkPkds
b21lcnVsYXIgRmlsdHJhdGlvbiBSYXRlL3BoeXNpb2xvZ3k8L2tleXdvcmQ+PGtleXdvcmQ+SHVt
YW5zPC9rZXl3b3JkPjxrZXl3b3JkPkluIFNpdHUgSHlicmlkaXphdGlvbjwva2V5d29yZD48a2V5
d29yZD5LaWRuZXkgVHVidWxlcywgUHJveGltYWwvY3l0b2xvZ3kvKnBhdGhvbG9neTwva2V5d29y
ZD48a2V5d29yZD5NYWxlPC9rZXl3b3JkPjxrZXl3b3JkPk1pY3JvUk5Bcy8qZ2VuZXRpY3MvbWV0
YWJvbGlzbTwva2V5d29yZD48a2V5d29yZD5NaWRkbGUgQWdlZDwva2V5d29yZD48a2V5d29yZD5O
ZXBocml0aXMsIEludGVyc3RpdGlhbC8qZ2VuZXRpY3MvKnBhdGhvbG9neS9waHlzaW9wYXRob2xv
Z3k8L2tleXdvcmQ+PGtleXdvcmQ+VHJhbnNmb3JtaW5nIEdyb3d0aCBGYWN0b3IgYmV0YS9tZXRh
Ym9saXNtPC9rZXl3b3JkPjwva2V5d29yZHM+PGRhdGVzPjx5ZWFyPjIwMTA8L3llYXI+PHB1Yi1k
YXRlcz48ZGF0ZT5NYXI8L2RhdGU+PC9wdWItZGF0ZXM+PC9kYXRlcz48aXNibj4xNTMzLTM0NTAg
KEVsZWN0cm9uaWMpJiN4RDsxMDQ2LTY2NzMgKExpbmtpbmcpPC9pc2JuPjxhY2Nlc3Npb24tbnVt
PjIwMDU2NzQ2PC9hY2Nlc3Npb24tbnVtPjx1cmxzPjxyZWxhdGVkLXVybHM+PHVybD5odHRwczov
L3d3dy5uY2JpLm5sbS5uaWguZ292L3B1Ym1lZC8yMDA1Njc0NjwvdXJsPjwvcmVsYXRlZC11cmxz
PjwvdXJscz48Y3VzdG9tMj5QTUMyODMxODYyPC9jdXN0b20yPjxlbGVjdHJvbmljLXJlc291cmNl
LW51bT4xMC4xNjgxL0FTTi4yMDA5MDUwNTMwPC9lbGVjdHJvbmljLXJlc291cmNlLW51bT48L3Jl
Y29yZD48L0NpdGU+PENpdGU+PEF1dGhvcj5GaW9yZW50aW5vPC9BdXRob3I+PFllYXI+MjAxMzwv
WWVhcj48UmVjTnVtPjI2PC9SZWNOdW0+PHJlY29yZD48cmVjLW51bWJlcj4yNjwvcmVjLW51bWJl
cj48Zm9yZWlnbi1rZXlzPjxrZXkgYXBwPSJFTiIgZGItaWQ9Ind3cGE1YXNzMnR0ejBnZXBkNTB4
MGQ1cncwc3cyZng1YXJ6diIgdGltZXN0YW1wPSIxNTgxNDA5MzQ4Ij4yNjwva2V5PjwvZm9yZWln
bi1rZXlzPjxyZWYtdHlwZSBuYW1lPSJKb3VybmFsIEFydGljbGUiPjE3PC9yZWYtdHlwZT48Y29u
dHJpYnV0b3JzPjxhdXRob3JzPjxhdXRob3I+RmlvcmVudGlubywgTC48L2F1dGhvcj48YXV0aG9y
PkNhdmFsZXJhLCBNLjwvYXV0aG9yPjxhdXRob3I+TWF2aWxpbywgTS48L2F1dGhvcj48YXV0aG9y
PkNvbnNlcnZhLCBGLjwvYXV0aG9yPjxhdXRob3I+TWVuZ2hpbmksIFIuPC9hdXRob3I+PGF1dGhv
cj5HZXN1YWxkbywgTC48L2F1dGhvcj48YXV0aG9yPkZlZGVyaWNpLCBNLjwvYXV0aG9yPjwvYXV0
aG9ycz48L2NvbnRyaWJ1dG9ycz48dGl0bGVzPjx0aXRsZT5SZWd1bGF0aW9uIG9mIFRJTVAzIGlu
IGRpYWJldGljIG5lcGhyb3BhdGh5OiBhIHJvbGUgZm9yIG1pY3JvUk5BczwvdGl0bGU+PHNlY29u
ZGFyeS10aXRsZT5BY3RhIERpYWJldG9sPC9zZWNvbmRhcnktdGl0bGU+PC90aXRsZXM+PHBlcmlv
ZGljYWw+PGZ1bGwtdGl0bGU+QWN0YSBEaWFiZXRvbDwvZnVsbC10aXRsZT48L3BlcmlvZGljYWw+
PHBhZ2VzPjk2NS05PC9wYWdlcz48dm9sdW1lPjUwPC92b2x1bWU+PG51bWJlcj42PC9udW1iZXI+
PGVkaXRpb24+MjAxMy8wNi8yNjwvZWRpdGlvbj48a2V5d29yZHM+PGtleXdvcmQ+QW5pbWFsczwv
a2V5d29yZD48a2V5d29yZD5DZWxscywgQ3VsdHVyZWQ8L2tleXdvcmQ+PGtleXdvcmQ+RGlhYmV0
aWMgTmVwaHJvcGF0aGllcy8qZ2VuZXRpY3MvcGF0aG9sb2d5PC9rZXl3b3JkPjxrZXl3b3JkPkdl
bmUgRXhwcmVzc2lvbiBQcm9maWxpbmc8L2tleXdvcmQ+PGtleXdvcmQ+KkdlbmUgRXhwcmVzc2lv
biBSZWd1bGF0aW9uPC9rZXl3b3JkPjxrZXl3b3JkPkh1bWFuczwva2V5d29yZD48a2V5d29yZD5N
ZXNhbmdpYWwgQ2VsbHMvbWV0YWJvbGlzbS9wYXRob2xvZ3k8L2tleXdvcmQ+PGtleXdvcmQ+TWlj
ZTwva2V5d29yZD48a2V5d29yZD5NaWNlLCBJbmJyZWQgQzU3Qkw8L2tleXdvcmQ+PGtleXdvcmQ+
TWljZSwgS25vY2tvdXQ8L2tleXdvcmQ+PGtleXdvcmQ+TWljcm9STkFzLypwaHlzaW9sb2d5PC9r
ZXl3b3JkPjxrZXl3b3JkPlRpc3N1ZSBJbmhpYml0b3Igb2YgTWV0YWxsb3Byb3RlaW5hc2UtMy8q
Z2VuZXRpY3MvbWV0YWJvbGlzbTwva2V5d29yZD48L2tleXdvcmRzPjxkYXRlcz48eWVhcj4yMDEz
PC95ZWFyPjxwdWItZGF0ZXM+PGRhdGU+RGVjPC9kYXRlPjwvcHViLWRhdGVzPjwvZGF0ZXM+PGlz
Ym4+MTQzMi01MjMzIChFbGVjdHJvbmljKSYjeEQ7MDk0MC01NDI5IChMaW5raW5nKTwvaXNibj48
YWNjZXNzaW9uLW51bT4yMzc5NzcwNDwvYWNjZXNzaW9uLW51bT48dXJscz48cmVsYXRlZC11cmxz
Pjx1cmw+aHR0cHM6Ly93d3cubmNiaS5ubG0ubmloLmdvdi9wdWJtZWQvMjM3OTc3MDQ8L3VybD48
L3JlbGF0ZWQtdXJscz48L3VybHM+PGVsZWN0cm9uaWMtcmVzb3VyY2UtbnVtPjEwLjEwMDcvczAw
NTkyLTAxMy0wNDkyLTg8L2VsZWN0cm9uaWMtcmVzb3VyY2UtbnVtPjwvcmVjb3JkPjwvQ2l0ZT48
Q2l0ZT48QXV0aG9yPktvbGxpbmc8L0F1dGhvcj48WWVhcj4yMDE3PC9ZZWFyPjxSZWNOdW0+Mjc8
L1JlY051bT48cmVjb3JkPjxyZWMtbnVtYmVyPjI3PC9yZWMtbnVtYmVyPjxmb3JlaWduLWtleXM+
PGtleSBhcHA9IkVOIiBkYi1pZD0id3dwYTVhc3MydHR6MGdlcGQ1MHgwZDVydzBzdzJmeDVhcnp2
IiB0aW1lc3RhbXA9IjE1ODE0MDk0MjIiPjI3PC9rZXk+PC9mb3JlaWduLWtleXM+PHJlZi10eXBl
IG5hbWU9IkpvdXJuYWwgQXJ0aWNsZSI+MTc8L3JlZi10eXBlPjxjb250cmlidXRvcnM+PGF1dGhv
cnM+PGF1dGhvcj5Lb2xsaW5nLCBNLjwvYXV0aG9yPjxhdXRob3I+S2F1Y3NhciwgVC48L2F1dGhv
cj48YXV0aG9yPlNjaGF1ZXJ0ZSwgQy48L2F1dGhvcj48YXV0aG9yPkh1Ym5lciwgQS48L2F1dGhv
cj48YXV0aG9yPkRldHRsaW5nLCBBLjwvYXV0aG9yPjxhdXRob3I+UGFyaywgSi4gSy48L2F1dGhv
cj48YXV0aG9yPkJ1c2NoLCBNLjwvYXV0aG9yPjxhdXRob3I+V3VsZmYsIFguPC9hdXRob3I+PGF1
dGhvcj5NZWllciwgTS48L2F1dGhvcj48YXV0aG9yPlNjaGVyZiwgSy48L2F1dGhvcj48YXV0aG9y
PkJ1a29zemEsIE4uPC9hdXRob3I+PGF1dGhvcj5TemVuYXNpLCBHLjwvYXV0aG9yPjxhdXRob3I+
R29kbywgTS48L2F1dGhvcj48YXV0aG9yPlNoYXJtYSwgQS48L2F1dGhvcj48YXV0aG9yPkhldXNl
ciwgTS48L2F1dGhvcj48YXV0aG9yPkhhbWFyLCBQLjwvYXV0aG9yPjxhdXRob3I+QmFuZywgQy48
L2F1dGhvcj48YXV0aG9yPkhhbGxlciwgSC48L2F1dGhvcj48YXV0aG9yPlRodW0sIFQuPC9hdXRo
b3I+PGF1dGhvcj5Mb3JlbnplbiwgSi4gTS48L2F1dGhvcj48L2F1dGhvcnM+PC9jb250cmlidXRv
cnM+PGF1dGgtYWRkcmVzcz5JbnN0aXR1dGUgb2YgTW9sZWN1bGFyIGFuZCBUcmFuc2xhdGlvbmFs
IFRoZXJhcGV1dGljIFN0cmF0ZWdpZXMgKElNVFRTKSwgSGFub3ZlciBNZWRpY2FsIFNjaG9vbCwg
MzA2MjUgSGFubm92ZXIsIEdlcm1hbnkuJiN4RDtJbnN0aXR1dGUgb2YgUGF0aG9waHlzaW9sb2d5
LCBTZW1tZWx3ZWlzIFVuaXZlcnNpdHksIDEwODUgQnVkYXBlc3QsIEh1bmdhcnkuJiN4RDtEZXBh
cnRtZW50IG9mIE5lcGhyb2xvZ3ksIEhhbm92ZXIgTWVkaWNhbCBTY2hvb2wsIDMwNjI1IEhhbm5v
dmVyLCBHZXJtYW55LiYjeEQ7RGVwYXJ0bWVudCBvZiBJbnRlcm5hbCBNZWRpY2luZSBJSUkvTmVw
aHJvbG9neSwgSmVuYSBVbml2ZXJzaXR5IEhvc3BpdGFsLCAwNzc0NyBKZW5hLCBHZXJtYW55LiYj
eEQ7RGVwYXJ0bWVudCBvZiBIZW1hdG9sb2d5LCBIZW1vc3Rhc2lzLCBPbmNvbG9neSBhbmQgU3Rl
bSBDZWxsIFRyYW5zcGxhbnRhdGlvbiwgSGFubm92ZXIgTWVkaWNhbCBTY2hvb2wsIDMwNjI1IEhh
bm5vdmVyLCBHZXJtYW55LiYjeEQ7SW5zdGl0dXRlIG9mIE1vbGVjdWxhciBhbmQgVHJhbnNsYXRp
b25hbCBUaGVyYXBldXRpYyBTdHJhdGVnaWVzIChJTVRUUyksIEhhbm92ZXIgTWVkaWNhbCBTY2hv
b2wsIDMwNjI1IEhhbm5vdmVyLCBHZXJtYW55OyBOYXRpb25hbCBIZWFydCBhbmQgTHVuZyBJbnN0
aXR1dGUsIEltcGVyaWFsIENvbGxlZ2UgTG9uZG9uLCBMb25kb24gU1czIDZOUCwgVUsuIEVsZWN0
cm9uaWMgYWRkcmVzczogdGh1bS50aG9tYXNAbWgtaGFubm92ZXIuZGUuJiN4RDtJbnN0aXR1dGUg
b2YgTW9sZWN1bGFyIGFuZCBUcmFuc2xhdGlvbmFsIFRoZXJhcGV1dGljIFN0cmF0ZWdpZXMgKElN
VFRTKSwgSGFub3ZlciBNZWRpY2FsIFNjaG9vbCwgMzA2MjUgSGFubm92ZXIsIEdlcm1hbnk7IERl
cGFydG1lbnQgb2YgTmVwaHJvbG9neSwgSGFub3ZlciBNZWRpY2FsIFNjaG9vbCwgMzA2MjUgSGFu
bm92ZXIsIEdlcm1hbnk7IERpdmlzaW9uIG9mIE5lcGhyb2xvZ3ksIFVuaXZlcnNpdHkgSG9zcGl0
YWwgWnVyaWNoLCA4MDkxIFp1cmljaCwgU3dpdHplcmxhbmQuIEVsZWN0cm9uaWMgYWRkcmVzczog
am9oYW4ubG9yZW56ZW5AdXN6LmNoLjwvYXV0aC1hZGRyZXNzPjx0aXRsZXM+PHRpdGxlPlRoZXJh
cGV1dGljIG1pUi0yMSBTaWxlbmNpbmcgQW1lbGlvcmF0ZXMgRGlhYmV0aWMgS2lkbmV5IERpc2Vh
c2UgaW4gTWljZTwvdGl0bGU+PHNlY29uZGFyeS10aXRsZT5Nb2wgVGhlcjwvc2Vjb25kYXJ5LXRp
dGxlPjwvdGl0bGVzPjxwZXJpb2RpY2FsPjxmdWxsLXRpdGxlPk1vbCBUaGVyPC9mdWxsLXRpdGxl
PjwvcGVyaW9kaWNhbD48cGFnZXM+MTY1LTE4MDwvcGFnZXM+PHZvbHVtZT4yNTwvdm9sdW1lPjxu
dW1iZXI+MTwvbnVtYmVyPjxlZGl0aW9uPjIwMTcvMDEvMjg8L2VkaXRpb24+PGtleXdvcmRzPjxr
ZXl3b3JkPkFuaW1hbHM8L2tleXdvcmQ+PGtleXdvcmQ+Q2VsbCBDeWNsZSBDaGVja3BvaW50cy9n
ZW5ldGljczwva2V5d29yZD48a2V5d29yZD5DZWxsIE1vdmVtZW50PC9rZXl3b3JkPjxrZXl3b3Jk
PkNsdXN0ZXIgQW5hbHlzaXM8L2tleXdvcmQ+PGtleXdvcmQ+Q3ljbGluLURlcGVuZGVudCBLaW5h
c2UgNi9nZW5ldGljczwva2V5d29yZD48a2V5d29yZD5EaWFiZXRlcyBNZWxsaXR1cywgRXhwZXJp
bWVudGFsPC9rZXl3b3JkPjxrZXl3b3JkPkRpYWJldGljIE5lcGhyb3BhdGhpZXMvKmdlbmV0aWNz
L21ldGFib2xpc20vcGF0aG9sb2d5L3RoZXJhcHk8L2tleXdvcmQ+PGtleXdvcmQ+RGlzZWFzZSBN
b2RlbHMsIEFuaW1hbDwva2V5d29yZD48a2V5d29yZD5GaWJyb3Npczwva2V5d29yZD48a2V5d29y
ZD5HZW5lIEV4cHJlc3Npb24gUHJvZmlsaW5nPC9rZXl3b3JkPjxrZXl3b3JkPkdlbmUgRXhwcmVz
c2lvbiBSZWd1bGF0aW9uPC9rZXl3b3JkPjxrZXl3b3JkPipHZW5lIFNpbGVuY2luZzwva2V5d29y
ZD48a2V5d29yZD5JbmZsYW1tYXRpb24vZ2VuZXRpY3MvbWV0YWJvbGlzbS9wYXRob2xvZ3k8L2tl
eXdvcmQ+PGtleXdvcmQ+S2lkbmV5IEdsb21lcnVsdXMvbWV0YWJvbGlzbS9wYXRob2xvZ3k8L2tl
eXdvcmQ+PGtleXdvcmQ+TWVzYW5naWFsIENlbGxzL21ldGFib2xpc208L2tleXdvcmQ+PGtleXdv
cmQ+TWljZTwva2V5d29yZD48a2V5d29yZD5NaWNyb1JOQXMvKmdlbmV0aWNzPC9rZXl3b3JkPjxr
ZXl3b3JkPlBvZG9jeXRlcy9tZXRhYm9saXNtPC9rZXl3b3JkPjxrZXl3b3JkPlJOQSBJbnRlcmZl
cmVuY2U8L2tleXdvcmQ+PGtleXdvcmQ+Y2RjMjUgUGhvc3BoYXRhc2VzL2dlbmV0aWNzPC9rZXl3
b3JkPjxrZXl3b3JkPipUR0YtYmV0YTwva2V5d29yZD48a2V5d29yZD4qY2VsbC1jeWNsZSByZWd1
bGF0b3JzPC9rZXl3b3JkPjxrZXl3b3JkPipkaWFiZXRpYyBuZXBocm9wYXRoeTwva2V5d29yZD48
a2V5d29yZD4qbWVzYW5naWFsIGh5cGVydHJvcGh5PC9rZXl3b3JkPjxrZXl3b3JkPiptaVItMjE8
L2tleXdvcmQ+PGtleXdvcmQ+Km1pY3JvUk5BPC9rZXl3b3JkPjxrZXl3b3JkPipwb2RvY3l0ZSBt
b3RpbGl0eTwva2V5d29yZD48L2tleXdvcmRzPjxkYXRlcz48eWVhcj4yMDE3PC95ZWFyPjxwdWIt
ZGF0ZXM+PGRhdGU+SmFuIDQ8L2RhdGU+PC9wdWItZGF0ZXM+PC9kYXRlcz48aXNibj4xNTI1LTAw
MjQgKEVsZWN0cm9uaWMpJiN4RDsxNTI1LTAwMTYgKExpbmtpbmcpPC9pc2JuPjxhY2Nlc3Npb24t
bnVtPjI4MTI5MTEyPC9hY2Nlc3Npb24tbnVtPjx1cmxzPjxyZWxhdGVkLXVybHM+PHVybD5odHRw
czovL3d3dy5uY2JpLm5sbS5uaWguZ292L3B1Ym1lZC8yODEyOTExMjwvdXJsPjwvcmVsYXRlZC11
cmxzPjwvdXJscz48Y3VzdG9tMj5QTUM1MzYzMzA4PC9jdXN0b20yPjxlbGVjdHJvbmljLXJlc291
cmNlLW51bT4xMC4xMDE2L2oueW10aGUuMjAxNi4wOC4wMDE8L2VsZWN0cm9uaWMtcmVzb3VyY2Ut
bnVtPjwvcmVjb3JkPjwvQ2l0ZT48L0VuZE5vdGU+
</w:fldData>
              </w:fldChar>
            </w:r>
            <w:r w:rsidR="00682E89" w:rsidRPr="000A6865">
              <w:rPr>
                <w:rFonts w:ascii="Times New Roman" w:hAnsi="Times New Roman" w:cs="Times New Roman"/>
                <w:sz w:val="20"/>
                <w:szCs w:val="20"/>
              </w:rPr>
              <w:instrText xml:space="preserve"> ADDIN EN.CITE </w:instrText>
            </w:r>
            <w:r w:rsidR="00682E89" w:rsidRPr="000A6865">
              <w:rPr>
                <w:rFonts w:ascii="Times New Roman" w:hAnsi="Times New Roman" w:cs="Times New Roman"/>
                <w:sz w:val="20"/>
                <w:szCs w:val="20"/>
              </w:rPr>
              <w:fldChar w:fldCharType="begin">
                <w:fldData xml:space="preserve">PEVuZE5vdGU+PENpdGU+PEF1dGhvcj5IZTwvQXV0aG9yPjxZZWFyPjIwMTQ8L1llYXI+PFJlY051
bT4yMzwvUmVjTnVtPjxEaXNwbGF5VGV4dD4oMiwgOCwgMzQsIDM1KTwvRGlzcGxheVRleHQ+PHJl
Y29yZD48cmVjLW51bWJlcj4yMzwvcmVjLW51bWJlcj48Zm9yZWlnbi1rZXlzPjxrZXkgYXBwPSJF
TiIgZGItaWQ9Ind3cGE1YXNzMnR0ejBnZXBkNTB4MGQ1cncwc3cyZng1YXJ6diIgdGltZXN0YW1w
PSIxNTgxNDA4OTU5Ij4yMzwva2V5PjwvZm9yZWlnbi1rZXlzPjxyZWYtdHlwZSBuYW1lPSJKb3Vy
bmFsIEFydGljbGUiPjE3PC9yZWYtdHlwZT48Y29udHJpYnV0b3JzPjxhdXRob3JzPjxhdXRob3I+
SGUsIEYuPC9hdXRob3I+PGF1dGhvcj5QZW5nLCBGLjwvYXV0aG9yPjxhdXRob3I+WGlhLCBYLjwv
YXV0aG9yPjxhdXRob3I+WmhhbywgQy48L2F1dGhvcj48YXV0aG9yPkx1bywgUS48L2F1dGhvcj48
YXV0aG9yPkd1YW4sIFcuPC9hdXRob3I+PGF1dGhvcj5MaSwgWi48L2F1dGhvcj48YXV0aG9yPll1
LCBYLjwvYXV0aG9yPjxhdXRob3I+SHVhbmcsIEYuPC9hdXRob3I+PC9hdXRob3JzPjwvY29udHJp
YnV0b3JzPjxhdXRoLWFkZHJlc3M+RGVwYXJ0bWVudCBvZiBOZXBocm9sb2d5LCBUaGUgRmlyc3Qg
QWZmaWxpYXRlZCBIb3NwaXRhbCwgU3VuIFlhdC1TZW4gVW5pdmVyc2l0eSwgNTh0aCwgWmhvbmdz
aGFuIFJvYWQgSUksIDUxMDA4MCwgR3Vhbmd6aG91LCBQZW9wbGUmYXBvcztzIFJlcHVibGljIG9m
IENoaW5hLjwvYXV0aC1hZGRyZXNzPjx0aXRsZXM+PHRpdGxlPk1pUi0xMzVhIHByb21vdGVzIHJl
bmFsIGZpYnJvc2lzIGluIGRpYWJldGljIG5lcGhyb3BhdGh5IGJ5IHJlZ3VsYXRpbmcgVFJQQzE8
L3RpdGxlPjxzZWNvbmRhcnktdGl0bGU+RGlhYmV0b2xvZ2lhPC9zZWNvbmRhcnktdGl0bGU+PC90
aXRsZXM+PHBlcmlvZGljYWw+PGZ1bGwtdGl0bGU+RGlhYmV0b2xvZ2lhPC9mdWxsLXRpdGxlPjwv
cGVyaW9kaWNhbD48cGFnZXM+MTcyNi0zNjwvcGFnZXM+PHZvbHVtZT41Nzwvdm9sdW1lPjxudW1i
ZXI+ODwvbnVtYmVyPjxlZGl0aW9uPjIwMTQvMDYvMDk8L2VkaXRpb24+PGtleXdvcmRzPjxrZXl3
b3JkPkFuaW1hbHM8L2tleXdvcmQ+PGtleXdvcmQ+Q2VsbCBMaW5lPC9rZXl3b3JkPjxrZXl3b3Jk
PkRpYWJldGljIE5lcGhyb3BhdGhpZXMvKm1ldGFib2xpc20vcGF0aG9sb2d5PC9rZXl3b3JkPjxr
ZXl3b3JkPkZpYnJvc2lzL21ldGFib2xpc20vcGF0aG9sb2d5PC9rZXl3b3JkPjxrZXl3b3JkPkh1
bWFuczwva2V5d29yZD48a2V5d29yZD5LaWRuZXkvKnBhdGhvbG9neTwva2V5d29yZD48a2V5d29y
ZD5NZXNhbmdpYWwgQ2VsbHMvKm1ldGFib2xpc20vcGF0aG9sb2d5PC9rZXl3b3JkPjxrZXl3b3Jk
Pk1pY2U8L2tleXdvcmQ+PGtleXdvcmQ+TWljcm9STkFzL2Jsb29kL2dlbmV0aWNzLyptZXRhYm9s
aXNtPC9rZXl3b3JkPjxrZXl3b3JkPlRSUEMgQ2F0aW9uIENoYW5uZWxzL2dlbmV0aWNzLyptZXRh
Ym9saXNtPC9rZXl3b3JkPjxrZXl3b3JkPlVwLVJlZ3VsYXRpb248L2tleXdvcmQ+PC9rZXl3b3Jk
cz48ZGF0ZXM+PHllYXI+MjAxNDwveWVhcj48cHViLWRhdGVzPjxkYXRlPkF1ZzwvZGF0ZT48L3B1
Yi1kYXRlcz48L2RhdGVzPjxpc2JuPjE0MzItMDQyOCAoRWxlY3Ryb25pYykmI3hEOzAwMTItMTg2
WCAoTGlua2luZyk8L2lzYm4+PGFjY2Vzc2lvbi1udW0+MjQ5MDg1NjY8L2FjY2Vzc2lvbi1udW0+
PHVybHM+PHJlbGF0ZWQtdXJscz48dXJsPmh0dHBzOi8vd3d3Lm5jYmkubmxtLm5paC5nb3YvcHVi
bWVkLzI0OTA4NTY2PC91cmw+PC9yZWxhdGVkLXVybHM+PC91cmxzPjxlbGVjdHJvbmljLXJlc291
cmNlLW51bT4xMC4xMDA3L3MwMDEyNS0wMTQtMzI4Mi0wPC9lbGVjdHJvbmljLXJlc291cmNlLW51
bT48L3JlY29yZD48L0NpdGU+PENpdGU+PEF1dGhvcj5LcnVwYTwvQXV0aG9yPjxZZWFyPjIwMTA8
L1llYXI+PFJlY051bT4yNDwvUmVjTnVtPjxyZWNvcmQ+PHJlYy1udW1iZXI+MjQ8L3JlYy1udW1i
ZXI+PGZvcmVpZ24ta2V5cz48a2V5IGFwcD0iRU4iIGRiLWlkPSJ3d3BhNWFzczJ0dHowZ2VwZDUw
eDBkNXJ3MHN3MmZ4NWFyenYiIHRpbWVzdGFtcD0iMTU4MTQwOTEwOCI+MjQ8L2tleT48L2ZvcmVp
Z24ta2V5cz48cmVmLXR5cGUgbmFtZT0iSm91cm5hbCBBcnRpY2xlIj4xNzwvcmVmLXR5cGU+PGNv
bnRyaWJ1dG9ycz48YXV0aG9ycz48YXV0aG9yPktydXBhLCBBLjwvYXV0aG9yPjxhdXRob3I+SmVu
a2lucywgUi48L2F1dGhvcj48YXV0aG9yPkx1bywgRC4gRC48L2F1dGhvcj48YXV0aG9yPkxld2lz
LCBBLjwvYXV0aG9yPjxhdXRob3I+UGhpbGxpcHMsIEEuPC9hdXRob3I+PGF1dGhvcj5GcmFzZXIs
IEQuPC9hdXRob3I+PC9hdXRob3JzPjwvY29udHJpYnV0b3JzPjxhdXRoLWFkZHJlc3M+SW5zdGl0
dXRlIG9mIE5lcGhyb2xvZ3ksIENhcmRpZmYgVW5pdmVyc2l0eSwgSGVhdGggUGFyayBDYW1wdXMs
IENhcmRpZmYsIFVLLjwvYXV0aC1hZGRyZXNzPjx0aXRsZXM+PHRpdGxlPkxvc3Mgb2YgTWljcm9S
TkEtMTkyIHByb21vdGVzIGZpYnJvZ2VuZXNpcyBpbiBkaWFiZXRpYyBuZXBocm9wYXRoeTwvdGl0
bGU+PHNlY29uZGFyeS10aXRsZT5KIEFtIFNvYyBOZXBocm9sPC9zZWNvbmRhcnktdGl0bGU+PC90
aXRsZXM+PHBlcmlvZGljYWw+PGZ1bGwtdGl0bGU+SiBBbSBTb2MgTmVwaHJvbDwvZnVsbC10aXRs
ZT48L3BlcmlvZGljYWw+PHBhZ2VzPjQzOC00NzwvcGFnZXM+PHZvbHVtZT4yMTwvdm9sdW1lPjxu
dW1iZXI+MzwvbnVtYmVyPjxlZGl0aW9uPjIwMTAvMDEvMDk8L2VkaXRpb24+PGtleXdvcmRzPjxr
ZXl3b3JkPkJpb3BzeTwva2V5d29yZD48a2V5d29yZD5DYWRoZXJpbnMvZ2VuZXRpY3M8L2tleXdv
cmQ+PGtleXdvcmQ+Q2VsbCBMaW5lPC9rZXl3b3JkPjxrZXl3b3JkPkRpYWJldGljIE5lcGhyb3Bh
dGhpZXMvKmdlbmV0aWNzLypwYXRob2xvZ3kvcGh5c2lvcGF0aG9sb2d5PC9rZXl3b3JkPjxrZXl3
b3JkPkZlbWFsZTwva2V5d29yZD48a2V5d29yZD5GaWJyb3Npczwva2V5d29yZD48a2V5d29yZD5H
ZW5lIEV4cHJlc3Npb24gUmVndWxhdGlvbi9waHlzaW9sb2d5PC9rZXl3b3JkPjxrZXl3b3JkPkds
b21lcnVsYXIgRmlsdHJhdGlvbiBSYXRlL3BoeXNpb2xvZ3k8L2tleXdvcmQ+PGtleXdvcmQ+SHVt
YW5zPC9rZXl3b3JkPjxrZXl3b3JkPkluIFNpdHUgSHlicmlkaXphdGlvbjwva2V5d29yZD48a2V5
d29yZD5LaWRuZXkgVHVidWxlcywgUHJveGltYWwvY3l0b2xvZ3kvKnBhdGhvbG9neTwva2V5d29y
ZD48a2V5d29yZD5NYWxlPC9rZXl3b3JkPjxrZXl3b3JkPk1pY3JvUk5Bcy8qZ2VuZXRpY3MvbWV0
YWJvbGlzbTwva2V5d29yZD48a2V5d29yZD5NaWRkbGUgQWdlZDwva2V5d29yZD48a2V5d29yZD5O
ZXBocml0aXMsIEludGVyc3RpdGlhbC8qZ2VuZXRpY3MvKnBhdGhvbG9neS9waHlzaW9wYXRob2xv
Z3k8L2tleXdvcmQ+PGtleXdvcmQ+VHJhbnNmb3JtaW5nIEdyb3d0aCBGYWN0b3IgYmV0YS9tZXRh
Ym9saXNtPC9rZXl3b3JkPjwva2V5d29yZHM+PGRhdGVzPjx5ZWFyPjIwMTA8L3llYXI+PHB1Yi1k
YXRlcz48ZGF0ZT5NYXI8L2RhdGU+PC9wdWItZGF0ZXM+PC9kYXRlcz48aXNibj4xNTMzLTM0NTAg
KEVsZWN0cm9uaWMpJiN4RDsxMDQ2LTY2NzMgKExpbmtpbmcpPC9pc2JuPjxhY2Nlc3Npb24tbnVt
PjIwMDU2NzQ2PC9hY2Nlc3Npb24tbnVtPjx1cmxzPjxyZWxhdGVkLXVybHM+PHVybD5odHRwczov
L3d3dy5uY2JpLm5sbS5uaWguZ292L3B1Ym1lZC8yMDA1Njc0NjwvdXJsPjwvcmVsYXRlZC11cmxz
PjwvdXJscz48Y3VzdG9tMj5QTUMyODMxODYyPC9jdXN0b20yPjxlbGVjdHJvbmljLXJlc291cmNl
LW51bT4xMC4xNjgxL0FTTi4yMDA5MDUwNTMwPC9lbGVjdHJvbmljLXJlc291cmNlLW51bT48L3Jl
Y29yZD48L0NpdGU+PENpdGU+PEF1dGhvcj5GaW9yZW50aW5vPC9BdXRob3I+PFllYXI+MjAxMzwv
WWVhcj48UmVjTnVtPjI2PC9SZWNOdW0+PHJlY29yZD48cmVjLW51bWJlcj4yNjwvcmVjLW51bWJl
cj48Zm9yZWlnbi1rZXlzPjxrZXkgYXBwPSJFTiIgZGItaWQ9Ind3cGE1YXNzMnR0ejBnZXBkNTB4
MGQ1cncwc3cyZng1YXJ6diIgdGltZXN0YW1wPSIxNTgxNDA5MzQ4Ij4yNjwva2V5PjwvZm9yZWln
bi1rZXlzPjxyZWYtdHlwZSBuYW1lPSJKb3VybmFsIEFydGljbGUiPjE3PC9yZWYtdHlwZT48Y29u
dHJpYnV0b3JzPjxhdXRob3JzPjxhdXRob3I+RmlvcmVudGlubywgTC48L2F1dGhvcj48YXV0aG9y
PkNhdmFsZXJhLCBNLjwvYXV0aG9yPjxhdXRob3I+TWF2aWxpbywgTS48L2F1dGhvcj48YXV0aG9y
PkNvbnNlcnZhLCBGLjwvYXV0aG9yPjxhdXRob3I+TWVuZ2hpbmksIFIuPC9hdXRob3I+PGF1dGhv
cj5HZXN1YWxkbywgTC48L2F1dGhvcj48YXV0aG9yPkZlZGVyaWNpLCBNLjwvYXV0aG9yPjwvYXV0
aG9ycz48L2NvbnRyaWJ1dG9ycz48dGl0bGVzPjx0aXRsZT5SZWd1bGF0aW9uIG9mIFRJTVAzIGlu
IGRpYWJldGljIG5lcGhyb3BhdGh5OiBhIHJvbGUgZm9yIG1pY3JvUk5BczwvdGl0bGU+PHNlY29u
ZGFyeS10aXRsZT5BY3RhIERpYWJldG9sPC9zZWNvbmRhcnktdGl0bGU+PC90aXRsZXM+PHBlcmlv
ZGljYWw+PGZ1bGwtdGl0bGU+QWN0YSBEaWFiZXRvbDwvZnVsbC10aXRsZT48L3BlcmlvZGljYWw+
PHBhZ2VzPjk2NS05PC9wYWdlcz48dm9sdW1lPjUwPC92b2x1bWU+PG51bWJlcj42PC9udW1iZXI+
PGVkaXRpb24+MjAxMy8wNi8yNjwvZWRpdGlvbj48a2V5d29yZHM+PGtleXdvcmQ+QW5pbWFsczwv
a2V5d29yZD48a2V5d29yZD5DZWxscywgQ3VsdHVyZWQ8L2tleXdvcmQ+PGtleXdvcmQ+RGlhYmV0
aWMgTmVwaHJvcGF0aGllcy8qZ2VuZXRpY3MvcGF0aG9sb2d5PC9rZXl3b3JkPjxrZXl3b3JkPkdl
bmUgRXhwcmVzc2lvbiBQcm9maWxpbmc8L2tleXdvcmQ+PGtleXdvcmQ+KkdlbmUgRXhwcmVzc2lv
biBSZWd1bGF0aW9uPC9rZXl3b3JkPjxrZXl3b3JkPkh1bWFuczwva2V5d29yZD48a2V5d29yZD5N
ZXNhbmdpYWwgQ2VsbHMvbWV0YWJvbGlzbS9wYXRob2xvZ3k8L2tleXdvcmQ+PGtleXdvcmQ+TWlj
ZTwva2V5d29yZD48a2V5d29yZD5NaWNlLCBJbmJyZWQgQzU3Qkw8L2tleXdvcmQ+PGtleXdvcmQ+
TWljZSwgS25vY2tvdXQ8L2tleXdvcmQ+PGtleXdvcmQ+TWljcm9STkFzLypwaHlzaW9sb2d5PC9r
ZXl3b3JkPjxrZXl3b3JkPlRpc3N1ZSBJbmhpYml0b3Igb2YgTWV0YWxsb3Byb3RlaW5hc2UtMy8q
Z2VuZXRpY3MvbWV0YWJvbGlzbTwva2V5d29yZD48L2tleXdvcmRzPjxkYXRlcz48eWVhcj4yMDEz
PC95ZWFyPjxwdWItZGF0ZXM+PGRhdGU+RGVjPC9kYXRlPjwvcHViLWRhdGVzPjwvZGF0ZXM+PGlz
Ym4+MTQzMi01MjMzIChFbGVjdHJvbmljKSYjeEQ7MDk0MC01NDI5IChMaW5raW5nKTwvaXNibj48
YWNjZXNzaW9uLW51bT4yMzc5NzcwNDwvYWNjZXNzaW9uLW51bT48dXJscz48cmVsYXRlZC11cmxz
Pjx1cmw+aHR0cHM6Ly93d3cubmNiaS5ubG0ubmloLmdvdi9wdWJtZWQvMjM3OTc3MDQ8L3VybD48
L3JlbGF0ZWQtdXJscz48L3VybHM+PGVsZWN0cm9uaWMtcmVzb3VyY2UtbnVtPjEwLjEwMDcvczAw
NTkyLTAxMy0wNDkyLTg8L2VsZWN0cm9uaWMtcmVzb3VyY2UtbnVtPjwvcmVjb3JkPjwvQ2l0ZT48
Q2l0ZT48QXV0aG9yPktvbGxpbmc8L0F1dGhvcj48WWVhcj4yMDE3PC9ZZWFyPjxSZWNOdW0+Mjc8
L1JlY051bT48cmVjb3JkPjxyZWMtbnVtYmVyPjI3PC9yZWMtbnVtYmVyPjxmb3JlaWduLWtleXM+
PGtleSBhcHA9IkVOIiBkYi1pZD0id3dwYTVhc3MydHR6MGdlcGQ1MHgwZDVydzBzdzJmeDVhcnp2
IiB0aW1lc3RhbXA9IjE1ODE0MDk0MjIiPjI3PC9rZXk+PC9mb3JlaWduLWtleXM+PHJlZi10eXBl
IG5hbWU9IkpvdXJuYWwgQXJ0aWNsZSI+MTc8L3JlZi10eXBlPjxjb250cmlidXRvcnM+PGF1dGhv
cnM+PGF1dGhvcj5Lb2xsaW5nLCBNLjwvYXV0aG9yPjxhdXRob3I+S2F1Y3NhciwgVC48L2F1dGhv
cj48YXV0aG9yPlNjaGF1ZXJ0ZSwgQy48L2F1dGhvcj48YXV0aG9yPkh1Ym5lciwgQS48L2F1dGhv
cj48YXV0aG9yPkRldHRsaW5nLCBBLjwvYXV0aG9yPjxhdXRob3I+UGFyaywgSi4gSy48L2F1dGhv
cj48YXV0aG9yPkJ1c2NoLCBNLjwvYXV0aG9yPjxhdXRob3I+V3VsZmYsIFguPC9hdXRob3I+PGF1
dGhvcj5NZWllciwgTS48L2F1dGhvcj48YXV0aG9yPlNjaGVyZiwgSy48L2F1dGhvcj48YXV0aG9y
PkJ1a29zemEsIE4uPC9hdXRob3I+PGF1dGhvcj5TemVuYXNpLCBHLjwvYXV0aG9yPjxhdXRob3I+
R29kbywgTS48L2F1dGhvcj48YXV0aG9yPlNoYXJtYSwgQS48L2F1dGhvcj48YXV0aG9yPkhldXNl
ciwgTS48L2F1dGhvcj48YXV0aG9yPkhhbWFyLCBQLjwvYXV0aG9yPjxhdXRob3I+QmFuZywgQy48
L2F1dGhvcj48YXV0aG9yPkhhbGxlciwgSC48L2F1dGhvcj48YXV0aG9yPlRodW0sIFQuPC9hdXRo
b3I+PGF1dGhvcj5Mb3JlbnplbiwgSi4gTS48L2F1dGhvcj48L2F1dGhvcnM+PC9jb250cmlidXRv
cnM+PGF1dGgtYWRkcmVzcz5JbnN0aXR1dGUgb2YgTW9sZWN1bGFyIGFuZCBUcmFuc2xhdGlvbmFs
IFRoZXJhcGV1dGljIFN0cmF0ZWdpZXMgKElNVFRTKSwgSGFub3ZlciBNZWRpY2FsIFNjaG9vbCwg
MzA2MjUgSGFubm92ZXIsIEdlcm1hbnkuJiN4RDtJbnN0aXR1dGUgb2YgUGF0aG9waHlzaW9sb2d5
LCBTZW1tZWx3ZWlzIFVuaXZlcnNpdHksIDEwODUgQnVkYXBlc3QsIEh1bmdhcnkuJiN4RDtEZXBh
cnRtZW50IG9mIE5lcGhyb2xvZ3ksIEhhbm92ZXIgTWVkaWNhbCBTY2hvb2wsIDMwNjI1IEhhbm5v
dmVyLCBHZXJtYW55LiYjeEQ7RGVwYXJ0bWVudCBvZiBJbnRlcm5hbCBNZWRpY2luZSBJSUkvTmVw
aHJvbG9neSwgSmVuYSBVbml2ZXJzaXR5IEhvc3BpdGFsLCAwNzc0NyBKZW5hLCBHZXJtYW55LiYj
eEQ7RGVwYXJ0bWVudCBvZiBIZW1hdG9sb2d5LCBIZW1vc3Rhc2lzLCBPbmNvbG9neSBhbmQgU3Rl
bSBDZWxsIFRyYW5zcGxhbnRhdGlvbiwgSGFubm92ZXIgTWVkaWNhbCBTY2hvb2wsIDMwNjI1IEhh
bm5vdmVyLCBHZXJtYW55LiYjeEQ7SW5zdGl0dXRlIG9mIE1vbGVjdWxhciBhbmQgVHJhbnNsYXRp
b25hbCBUaGVyYXBldXRpYyBTdHJhdGVnaWVzIChJTVRUUyksIEhhbm92ZXIgTWVkaWNhbCBTY2hv
b2wsIDMwNjI1IEhhbm5vdmVyLCBHZXJtYW55OyBOYXRpb25hbCBIZWFydCBhbmQgTHVuZyBJbnN0
aXR1dGUsIEltcGVyaWFsIENvbGxlZ2UgTG9uZG9uLCBMb25kb24gU1czIDZOUCwgVUsuIEVsZWN0
cm9uaWMgYWRkcmVzczogdGh1bS50aG9tYXNAbWgtaGFubm92ZXIuZGUuJiN4RDtJbnN0aXR1dGUg
b2YgTW9sZWN1bGFyIGFuZCBUcmFuc2xhdGlvbmFsIFRoZXJhcGV1dGljIFN0cmF0ZWdpZXMgKElN
VFRTKSwgSGFub3ZlciBNZWRpY2FsIFNjaG9vbCwgMzA2MjUgSGFubm92ZXIsIEdlcm1hbnk7IERl
cGFydG1lbnQgb2YgTmVwaHJvbG9neSwgSGFub3ZlciBNZWRpY2FsIFNjaG9vbCwgMzA2MjUgSGFu
bm92ZXIsIEdlcm1hbnk7IERpdmlzaW9uIG9mIE5lcGhyb2xvZ3ksIFVuaXZlcnNpdHkgSG9zcGl0
YWwgWnVyaWNoLCA4MDkxIFp1cmljaCwgU3dpdHplcmxhbmQuIEVsZWN0cm9uaWMgYWRkcmVzczog
am9oYW4ubG9yZW56ZW5AdXN6LmNoLjwvYXV0aC1hZGRyZXNzPjx0aXRsZXM+PHRpdGxlPlRoZXJh
cGV1dGljIG1pUi0yMSBTaWxlbmNpbmcgQW1lbGlvcmF0ZXMgRGlhYmV0aWMgS2lkbmV5IERpc2Vh
c2UgaW4gTWljZTwvdGl0bGU+PHNlY29uZGFyeS10aXRsZT5Nb2wgVGhlcjwvc2Vjb25kYXJ5LXRp
dGxlPjwvdGl0bGVzPjxwZXJpb2RpY2FsPjxmdWxsLXRpdGxlPk1vbCBUaGVyPC9mdWxsLXRpdGxl
PjwvcGVyaW9kaWNhbD48cGFnZXM+MTY1LTE4MDwvcGFnZXM+PHZvbHVtZT4yNTwvdm9sdW1lPjxu
dW1iZXI+MTwvbnVtYmVyPjxlZGl0aW9uPjIwMTcvMDEvMjg8L2VkaXRpb24+PGtleXdvcmRzPjxr
ZXl3b3JkPkFuaW1hbHM8L2tleXdvcmQ+PGtleXdvcmQ+Q2VsbCBDeWNsZSBDaGVja3BvaW50cy9n
ZW5ldGljczwva2V5d29yZD48a2V5d29yZD5DZWxsIE1vdmVtZW50PC9rZXl3b3JkPjxrZXl3b3Jk
PkNsdXN0ZXIgQW5hbHlzaXM8L2tleXdvcmQ+PGtleXdvcmQ+Q3ljbGluLURlcGVuZGVudCBLaW5h
c2UgNi9nZW5ldGljczwva2V5d29yZD48a2V5d29yZD5EaWFiZXRlcyBNZWxsaXR1cywgRXhwZXJp
bWVudGFsPC9rZXl3b3JkPjxrZXl3b3JkPkRpYWJldGljIE5lcGhyb3BhdGhpZXMvKmdlbmV0aWNz
L21ldGFib2xpc20vcGF0aG9sb2d5L3RoZXJhcHk8L2tleXdvcmQ+PGtleXdvcmQ+RGlzZWFzZSBN
b2RlbHMsIEFuaW1hbDwva2V5d29yZD48a2V5d29yZD5GaWJyb3Npczwva2V5d29yZD48a2V5d29y
ZD5HZW5lIEV4cHJlc3Npb24gUHJvZmlsaW5nPC9rZXl3b3JkPjxrZXl3b3JkPkdlbmUgRXhwcmVz
c2lvbiBSZWd1bGF0aW9uPC9rZXl3b3JkPjxrZXl3b3JkPipHZW5lIFNpbGVuY2luZzwva2V5d29y
ZD48a2V5d29yZD5JbmZsYW1tYXRpb24vZ2VuZXRpY3MvbWV0YWJvbGlzbS9wYXRob2xvZ3k8L2tl
eXdvcmQ+PGtleXdvcmQ+S2lkbmV5IEdsb21lcnVsdXMvbWV0YWJvbGlzbS9wYXRob2xvZ3k8L2tl
eXdvcmQ+PGtleXdvcmQ+TWVzYW5naWFsIENlbGxzL21ldGFib2xpc208L2tleXdvcmQ+PGtleXdv
cmQ+TWljZTwva2V5d29yZD48a2V5d29yZD5NaWNyb1JOQXMvKmdlbmV0aWNzPC9rZXl3b3JkPjxr
ZXl3b3JkPlBvZG9jeXRlcy9tZXRhYm9saXNtPC9rZXl3b3JkPjxrZXl3b3JkPlJOQSBJbnRlcmZl
cmVuY2U8L2tleXdvcmQ+PGtleXdvcmQ+Y2RjMjUgUGhvc3BoYXRhc2VzL2dlbmV0aWNzPC9rZXl3
b3JkPjxrZXl3b3JkPipUR0YtYmV0YTwva2V5d29yZD48a2V5d29yZD4qY2VsbC1jeWNsZSByZWd1
bGF0b3JzPC9rZXl3b3JkPjxrZXl3b3JkPipkaWFiZXRpYyBuZXBocm9wYXRoeTwva2V5d29yZD48
a2V5d29yZD4qbWVzYW5naWFsIGh5cGVydHJvcGh5PC9rZXl3b3JkPjxrZXl3b3JkPiptaVItMjE8
L2tleXdvcmQ+PGtleXdvcmQ+Km1pY3JvUk5BPC9rZXl3b3JkPjxrZXl3b3JkPipwb2RvY3l0ZSBt
b3RpbGl0eTwva2V5d29yZD48L2tleXdvcmRzPjxkYXRlcz48eWVhcj4yMDE3PC95ZWFyPjxwdWIt
ZGF0ZXM+PGRhdGU+SmFuIDQ8L2RhdGU+PC9wdWItZGF0ZXM+PC9kYXRlcz48aXNibj4xNTI1LTAw
MjQgKEVsZWN0cm9uaWMpJiN4RDsxNTI1LTAwMTYgKExpbmtpbmcpPC9pc2JuPjxhY2Nlc3Npb24t
bnVtPjI4MTI5MTEyPC9hY2Nlc3Npb24tbnVtPjx1cmxzPjxyZWxhdGVkLXVybHM+PHVybD5odHRw
czovL3d3dy5uY2JpLm5sbS5uaWguZ292L3B1Ym1lZC8yODEyOTExMjwvdXJsPjwvcmVsYXRlZC11
cmxzPjwvdXJscz48Y3VzdG9tMj5QTUM1MzYzMzA4PC9jdXN0b20yPjxlbGVjdHJvbmljLXJlc291
cmNlLW51bT4xMC4xMDE2L2oueW10aGUuMjAxNi4wOC4wMDE8L2VsZWN0cm9uaWMtcmVzb3VyY2Ut
bnVtPjwvcmVjb3JkPjwvQ2l0ZT48L0VuZE5vdGU+
</w:fldData>
              </w:fldChar>
            </w:r>
            <w:r w:rsidR="00682E89" w:rsidRPr="000A6865">
              <w:rPr>
                <w:rFonts w:ascii="Times New Roman" w:hAnsi="Times New Roman" w:cs="Times New Roman"/>
                <w:sz w:val="20"/>
                <w:szCs w:val="20"/>
              </w:rPr>
              <w:instrText xml:space="preserve"> ADDIN EN.CITE.DATA </w:instrText>
            </w:r>
            <w:r w:rsidR="00682E89" w:rsidRPr="000A6865">
              <w:rPr>
                <w:rFonts w:ascii="Times New Roman" w:hAnsi="Times New Roman" w:cs="Times New Roman"/>
                <w:sz w:val="20"/>
                <w:szCs w:val="20"/>
              </w:rPr>
            </w:r>
            <w:r w:rsidR="00682E89"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682E89" w:rsidRPr="000A6865">
              <w:rPr>
                <w:rFonts w:ascii="Times New Roman" w:hAnsi="Times New Roman" w:cs="Times New Roman"/>
                <w:noProof/>
                <w:sz w:val="20"/>
                <w:szCs w:val="20"/>
              </w:rPr>
              <w:t>(2, 8, 34, 35)</w:t>
            </w:r>
            <w:r w:rsidRPr="000A6865">
              <w:rPr>
                <w:rFonts w:ascii="Times New Roman" w:hAnsi="Times New Roman" w:cs="Times New Roman"/>
                <w:sz w:val="20"/>
                <w:szCs w:val="20"/>
              </w:rPr>
              <w:fldChar w:fldCharType="end"/>
            </w:r>
          </w:p>
        </w:tc>
      </w:tr>
      <w:tr w:rsidR="000A6865" w:rsidRPr="000A6865" w14:paraId="18B5341B" w14:textId="77777777" w:rsidTr="000A6865">
        <w:tc>
          <w:tcPr>
            <w:tcW w:w="1975" w:type="dxa"/>
            <w:vAlign w:val="bottom"/>
          </w:tcPr>
          <w:p w14:paraId="085EE17F" w14:textId="46A9DAE0"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214-3p</w:t>
            </w:r>
          </w:p>
        </w:tc>
        <w:tc>
          <w:tcPr>
            <w:tcW w:w="1890" w:type="dxa"/>
          </w:tcPr>
          <w:p w14:paraId="3AFD6ECC" w14:textId="07FEE5BD" w:rsidR="001F5BB2" w:rsidRPr="000A6865" w:rsidRDefault="001D3AAC" w:rsidP="001F5BB2">
            <w:pPr>
              <w:rPr>
                <w:rFonts w:ascii="Times New Roman" w:hAnsi="Times New Roman" w:cs="Times New Roman"/>
                <w:sz w:val="20"/>
                <w:szCs w:val="20"/>
              </w:rPr>
            </w:pPr>
            <w:r w:rsidRPr="000A6865">
              <w:rPr>
                <w:rFonts w:ascii="Times New Roman" w:hAnsi="Times New Roman" w:cs="Times New Roman"/>
                <w:sz w:val="20"/>
                <w:szCs w:val="20"/>
              </w:rPr>
              <w:t>2</w:t>
            </w:r>
          </w:p>
        </w:tc>
        <w:tc>
          <w:tcPr>
            <w:tcW w:w="1890" w:type="dxa"/>
          </w:tcPr>
          <w:p w14:paraId="279061A7" w14:textId="77777777" w:rsidR="001F5BB2" w:rsidRPr="000A6865" w:rsidRDefault="001F5BB2" w:rsidP="001F5BB2">
            <w:pPr>
              <w:rPr>
                <w:rFonts w:ascii="Times New Roman" w:hAnsi="Times New Roman" w:cs="Times New Roman"/>
                <w:sz w:val="20"/>
                <w:szCs w:val="20"/>
              </w:rPr>
            </w:pPr>
          </w:p>
        </w:tc>
        <w:tc>
          <w:tcPr>
            <w:tcW w:w="3261" w:type="dxa"/>
          </w:tcPr>
          <w:p w14:paraId="68FEF977" w14:textId="0A3B2032" w:rsidR="001F5BB2" w:rsidRPr="000A6865" w:rsidRDefault="00C9234B"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CaGF0dDwvQXV0aG9yPjxZZWFyPjIwMTY8L1llYXI+PFJl
Y051bT4xNjwvUmVjTnVtPjxEaXNwbGF5VGV4dD4oMTYsIDM2KTwvRGlzcGxheVRleHQ+PHJlY29y
ZD48cmVjLW51bWJlcj4xNjwvcmVjLW51bWJlcj48Zm9yZWlnbi1rZXlzPjxrZXkgYXBwPSJFTiIg
ZGItaWQ9Ind3cGE1YXNzMnR0ejBnZXBkNTB4MGQ1cncwc3cyZng1YXJ6diIgdGltZXN0YW1wPSIx
NTgxNDAwOTE2Ij4xNjwva2V5PjwvZm9yZWlnbi1rZXlzPjxyZWYtdHlwZSBuYW1lPSJKb3VybmFs
IEFydGljbGUiPjE3PC9yZWYtdHlwZT48Y29udHJpYnV0b3JzPjxhdXRob3JzPjxhdXRob3I+Qmhh
dHQsIEsuPC9hdXRob3I+PGF1dGhvcj5MYW50aW5nLCBMLiBMLjwvYXV0aG9yPjxhdXRob3I+Smlh
LCBZLjwvYXV0aG9yPjxhdXRob3I+WWFkYXYsIFMuPC9hdXRob3I+PGF1dGhvcj5SZWRkeSwgTS4g
QS48L2F1dGhvcj48YXV0aG9yPk1hZ2lsbmljaywgTi48L2F1dGhvcj48YXV0aG9yPkJvbGRpbiwg
TS48L2F1dGhvcj48YXV0aG9yPk5hdGFyYWphbiwgUi48L2F1dGhvcj48L2F1dGhvcnM+PC9jb250
cmlidXRvcnM+PGF1dGgtYWRkcmVzcz5EZXBhcnRtZW50IG9mIERpYWJldGVzIENvbXBsaWNhdGlv
bnMuJiN4RDtEZXBhcnRtZW50IG9mIE1vbGVjdWxhciBhbmQgQ2VsbHVsYXIgQmlvbG9neSwgYW5k
IElyZWxsIGFuZCBNYW5lbGxhIEdyYWR1YXRlIFNjaG9vbCBvZiBCaW9sb2dpY2FsIFNjaWVuY2Vz
LCBCZWNrbWFuIFJlc2VhcmNoIEluc3RpdHV0ZSBvZiBDaXR5IG9mIEhvcGUgTmF0aW9uYWwgTWVk
aWNhbCBDZW50ZXIsIER1YXJ0ZSwgQ2FsaWZvcm5pYS4mI3hEO0RlcGFydG1lbnQgb2YgTW9sZWN1
bGFyIGFuZCBDZWxsdWxhciBCaW9sb2d5LCBhbmQuJiN4RDtEZXBhcnRtZW50IG9mIERpYWJldGVz
IENvbXBsaWNhdGlvbnMsIFJOYXRhcmFqYW5AY29oLm9yZy48L2F1dGgtYWRkcmVzcz48dGl0bGVz
Pjx0aXRsZT5BbnRpLUluZmxhbW1hdG9yeSBSb2xlIG9mIE1pY3JvUk5BLTE0NmEgaW4gdGhlIFBh
dGhvZ2VuZXNpcyBvZiBEaWFiZXRpYyBOZXBocm9wYXRoeTwvdGl0bGU+PHNlY29uZGFyeS10aXRs
ZT5KIEFtIFNvYyBOZXBocm9sPC9zZWNvbmRhcnktdGl0bGU+PC90aXRsZXM+PHBlcmlvZGljYWw+
PGZ1bGwtdGl0bGU+SiBBbSBTb2MgTmVwaHJvbDwvZnVsbC10aXRsZT48L3BlcmlvZGljYWw+PHBh
Z2VzPjIyNzctODg8L3BhZ2VzPjx2b2x1bWU+Mjc8L3ZvbHVtZT48bnVtYmVyPjg8L251bWJlcj48
ZWRpdGlvbj4yMDE1LzEyLzEwPC9lZGl0aW9uPjxrZXl3b3Jkcz48a2V5d29yZD5BbmltYWxzPC9r
ZXl3b3JkPjxrZXl3b3JkPkRpYWJldGljIE5lcGhyb3BhdGhpZXMvKmV0aW9sb2d5PC9rZXl3b3Jk
PjxrZXl3b3JkPkluZmxhbW1hdGlvbi9ldGlvbG9neTwva2V5d29yZD48a2V5d29yZD5NYWNyb3Bo
YWdlczwva2V5d29yZD48a2V5d29yZD5NaWNlPC9rZXl3b3JkPjxrZXl3b3JkPk1pY3JvUk5Bcy8q
cGh5c2lvbG9neTwva2V5d29yZD48a2V5d29yZD4qZGlhYmV0aWMgbmVwaHJvcGF0aHk8L2tleXdv
cmQ+PGtleXdvcmQ+KmluZmxhbW1hdGlvbjwva2V5d29yZD48a2V5d29yZD4qbWFjcm9waGFnZXM8
L2tleXdvcmQ+PGtleXdvcmQ+Km1pY3JvUk5BPC9rZXl3b3JkPjxrZXl3b3JkPipyZW5hbCBmaWJy
b3Npczwva2V5d29yZD48L2tleXdvcmRzPjxkYXRlcz48eWVhcj4yMDE2PC95ZWFyPjxwdWItZGF0
ZXM+PGRhdGU+QXVnPC9kYXRlPjwvcHViLWRhdGVzPjwvZGF0ZXM+PGlzYm4+MTUzMy0zNDUwIChF
bGVjdHJvbmljKSYjeEQ7MTA0Ni02NjczIChMaW5raW5nKTwvaXNibj48YWNjZXNzaW9uLW51bT4y
NjY0NzQyMzwvYWNjZXNzaW9uLW51bT48dXJscz48cmVsYXRlZC11cmxzPjx1cmw+aHR0cHM6Ly93
d3cubmNiaS5ubG0ubmloLmdvdi9wdWJtZWQvMjY2NDc0MjM8L3VybD48L3JlbGF0ZWQtdXJscz48
L3VybHM+PGN1c3RvbTI+UE1DNDk3ODAzNDwvY3VzdG9tMj48ZWxlY3Ryb25pYy1yZXNvdXJjZS1u
dW0+MTAuMTY4MS9BU04uMjAxNTAxMDExMTwvZWxlY3Ryb25pYy1yZXNvdXJjZS1udW0+PC9yZWNv
cmQ+PC9DaXRlPjxDaXRlPjxBdXRob3I+V2FuZzwvQXV0aG9yPjxZZWFyPjIwMTY8L1llYXI+PFJl
Y051bT4yMDwvUmVjTnVtPjxyZWNvcmQ+PHJlYy1udW1iZXI+MjA8L3JlYy1udW1iZXI+PGZvcmVp
Z24ta2V5cz48a2V5IGFwcD0iRU4iIGRiLWlkPSJ3d3BhNWFzczJ0dHowZ2VwZDUweDBkNXJ3MHN3
MmZ4NWFyenYiIHRpbWVzdGFtcD0iMTU4MTQwNzQxNCI+MjA8L2tleT48L2ZvcmVpZ24ta2V5cz48
cmVmLXR5cGUgbmFtZT0iSm91cm5hbCBBcnRpY2xlIj4xNzwvcmVmLXR5cGU+PGNvbnRyaWJ1dG9y
cz48YXV0aG9ycz48YXV0aG9yPldhbmcsIFguPC9hdXRob3I+PGF1dGhvcj5TaGVuLCBFLjwvYXV0
aG9yPjxhdXRob3I+V2FuZywgWS48L2F1dGhvcj48YXV0aG9yPkxpLCBKLjwvYXV0aG9yPjxhdXRo
b3I+Q2hlbmcsIEQuPC9hdXRob3I+PGF1dGhvcj5DaGVuLCBZLjwvYXV0aG9yPjxhdXRob3I+R3Vp
LCBELjwvYXV0aG9yPjxhdXRob3I+V2FuZywgTi48L2F1dGhvcj48L2F1dGhvcnM+PC9jb250cmli
dXRvcnM+PGF1dGgtYWRkcmVzcz5EZXBhcnRtZW50IG9mIE5lcGhyb2xvZ3ksIFRvbmcgUmVuIEhv
c3BpdGFsLCBTaGFuZ2hhaSBKaWFvIFRvbmcgVW5pdmVyc2l0eSBTY2hvb2wgb2YgTWVkaWNpbmUs
IFNoYW5naGFpIDIwMDMzNiwgQ2hpbmEuJiN4RDtEZXBhcnRtZW50IG9mIE5lcGhyb2xvZ3kgYW5k
IFJoZXVtYXRvbG9neSwgU2hhbmdoYWkgSmlhbyBUb25nIFVuaXZlcnNpdHkgQWZmaWxpYXRlZCBT
aXh0aCBQZW9wbGUmYXBvcztzIEhvc3BpdGFsLCBTaGFuZ2hhaSAyMDAyMzMsIFAuIFIuIENoaW5h
LiYjeEQ7RGVwYXJ0bWVudCBvZiBVbHRyYXNvdW5kIGluIE1lZGljaW5lLCBUb25nIFJlbiBIb3Nw
aXRhbCwgU2hhbmdoYWkgMjAwMzM2LCBQLiBSLiBDaGluYS48L2F1dGgtYWRkcmVzcz48dGl0bGVz
Pjx0aXRsZT5Dcm9zcyB0YWxrIGJldHdlZW4gbWlSLTIxNCBhbmQgUFRFTiBhdHRlbnVhdGVzIGds
b21lcnVsYXIgaHlwZXJ0cm9waHkgdW5kZXIgZGlhYmV0aWMgY29uZGl0aW9uczwvdGl0bGU+PHNl
Y29uZGFyeS10aXRsZT5TY2kgUmVwPC9zZWNvbmRhcnktdGl0bGU+PC90aXRsZXM+PHBlcmlvZGlj
YWw+PGZ1bGwtdGl0bGU+U2NpIFJlcDwvZnVsbC10aXRsZT48L3BlcmlvZGljYWw+PHBhZ2VzPjMx
NTA2PC9wYWdlcz48dm9sdW1lPjY8L3ZvbHVtZT48ZWRpdGlvbj4yMDE2LzA4LzI0PC9lZGl0aW9u
PjxrZXl3b3Jkcz48a2V5d29yZD5BbmltYWxzPC9rZXl3b3JkPjxrZXl3b3JkPkRpYWJldGVzIE1l
bGxpdHVzLCBFeHBlcmltZW50YWwvZ2VuZXRpY3MvKm1ldGFib2xpc20vcGF0aG9sb2d5PC9rZXl3
b3JkPjxrZXl3b3JkPkRpYWJldGljIE5lcGhyb3BhdGhpZXMvZ2VuZXRpY3MvKm1ldGFib2xpc20v
cGF0aG9sb2d5PC9rZXl3b3JkPjxrZXl3b3JkPkhFSzI5MyBDZWxsczwva2V5d29yZD48a2V5d29y
ZD5IdW1hbnM8L2tleXdvcmQ+PGtleXdvcmQ+SHlwZXJ0cm9waHk8L2tleXdvcmQ+PGtleXdvcmQ+
TWVzYW5naWFsIENlbGxzLyptZXRhYm9saXNtL3BhdGhvbG9neTwva2V5d29yZD48a2V5d29yZD5N
aWNlPC9rZXl3b3JkPjxrZXl3b3JkPk1pY3JvUk5Bcy9nZW5ldGljcy8qbWV0YWJvbGlzbTwva2V5
d29yZD48a2V5d29yZD5QVEVOIFBob3NwaG9oeWRyb2xhc2UvZ2VuZXRpY3MvKm1ldGFib2xpc208
L2tleXdvcmQ+PC9rZXl3b3Jkcz48ZGF0ZXM+PHllYXI+MjAxNjwveWVhcj48cHViLWRhdGVzPjxk
YXRlPkF1ZyAyMzwvZGF0ZT48L3B1Yi1kYXRlcz48L2RhdGVzPjxpc2JuPjIwNDUtMjMyMiAoRWxl
Y3Ryb25pYykmI3hEOzIwNDUtMjMyMiAoTGlua2luZyk8L2lzYm4+PGFjY2Vzc2lvbi1udW0+Mjc1
NDk1Njg8L2FjY2Vzc2lvbi1udW0+PHVybHM+PHJlbGF0ZWQtdXJscz48dXJsPmh0dHBzOi8vd3d3
Lm5jYmkubmxtLm5paC5nb3YvcHVibWVkLzI3NTQ5NTY4PC91cmw+PC9yZWxhdGVkLXVybHM+PC91
cmxzPjxjdXN0b20yPlBNQzQ5OTQwMDQ8L2N1c3RvbTI+PGVsZWN0cm9uaWMtcmVzb3VyY2UtbnVt
PjEwLjEwMzgvc3JlcDMxNTA2PC9lbGVjdHJvbmljLXJlc291cmNlLW51bT48L3JlY29yZD48L0Np
dGU+PC9FbmROb3RlPgB=
</w:fldData>
              </w:fldChar>
            </w:r>
            <w:r w:rsidR="00682E89" w:rsidRPr="000A6865">
              <w:rPr>
                <w:rFonts w:ascii="Times New Roman" w:hAnsi="Times New Roman" w:cs="Times New Roman"/>
                <w:sz w:val="20"/>
                <w:szCs w:val="20"/>
              </w:rPr>
              <w:instrText xml:space="preserve"> ADDIN EN.CITE </w:instrText>
            </w:r>
            <w:r w:rsidR="00682E89" w:rsidRPr="000A6865">
              <w:rPr>
                <w:rFonts w:ascii="Times New Roman" w:hAnsi="Times New Roman" w:cs="Times New Roman"/>
                <w:sz w:val="20"/>
                <w:szCs w:val="20"/>
              </w:rPr>
              <w:fldChar w:fldCharType="begin">
                <w:fldData xml:space="preserve">PEVuZE5vdGU+PENpdGU+PEF1dGhvcj5CaGF0dDwvQXV0aG9yPjxZZWFyPjIwMTY8L1llYXI+PFJl
Y051bT4xNjwvUmVjTnVtPjxEaXNwbGF5VGV4dD4oMTYsIDM2KTwvRGlzcGxheVRleHQ+PHJlY29y
ZD48cmVjLW51bWJlcj4xNjwvcmVjLW51bWJlcj48Zm9yZWlnbi1rZXlzPjxrZXkgYXBwPSJFTiIg
ZGItaWQ9Ind3cGE1YXNzMnR0ejBnZXBkNTB4MGQ1cncwc3cyZng1YXJ6diIgdGltZXN0YW1wPSIx
NTgxNDAwOTE2Ij4xNjwva2V5PjwvZm9yZWlnbi1rZXlzPjxyZWYtdHlwZSBuYW1lPSJKb3VybmFs
IEFydGljbGUiPjE3PC9yZWYtdHlwZT48Y29udHJpYnV0b3JzPjxhdXRob3JzPjxhdXRob3I+Qmhh
dHQsIEsuPC9hdXRob3I+PGF1dGhvcj5MYW50aW5nLCBMLiBMLjwvYXV0aG9yPjxhdXRob3I+Smlh
LCBZLjwvYXV0aG9yPjxhdXRob3I+WWFkYXYsIFMuPC9hdXRob3I+PGF1dGhvcj5SZWRkeSwgTS4g
QS48L2F1dGhvcj48YXV0aG9yPk1hZ2lsbmljaywgTi48L2F1dGhvcj48YXV0aG9yPkJvbGRpbiwg
TS48L2F1dGhvcj48YXV0aG9yPk5hdGFyYWphbiwgUi48L2F1dGhvcj48L2F1dGhvcnM+PC9jb250
cmlidXRvcnM+PGF1dGgtYWRkcmVzcz5EZXBhcnRtZW50IG9mIERpYWJldGVzIENvbXBsaWNhdGlv
bnMuJiN4RDtEZXBhcnRtZW50IG9mIE1vbGVjdWxhciBhbmQgQ2VsbHVsYXIgQmlvbG9neSwgYW5k
IElyZWxsIGFuZCBNYW5lbGxhIEdyYWR1YXRlIFNjaG9vbCBvZiBCaW9sb2dpY2FsIFNjaWVuY2Vz
LCBCZWNrbWFuIFJlc2VhcmNoIEluc3RpdHV0ZSBvZiBDaXR5IG9mIEhvcGUgTmF0aW9uYWwgTWVk
aWNhbCBDZW50ZXIsIER1YXJ0ZSwgQ2FsaWZvcm5pYS4mI3hEO0RlcGFydG1lbnQgb2YgTW9sZWN1
bGFyIGFuZCBDZWxsdWxhciBCaW9sb2d5LCBhbmQuJiN4RDtEZXBhcnRtZW50IG9mIERpYWJldGVz
IENvbXBsaWNhdGlvbnMsIFJOYXRhcmFqYW5AY29oLm9yZy48L2F1dGgtYWRkcmVzcz48dGl0bGVz
Pjx0aXRsZT5BbnRpLUluZmxhbW1hdG9yeSBSb2xlIG9mIE1pY3JvUk5BLTE0NmEgaW4gdGhlIFBh
dGhvZ2VuZXNpcyBvZiBEaWFiZXRpYyBOZXBocm9wYXRoeTwvdGl0bGU+PHNlY29uZGFyeS10aXRs
ZT5KIEFtIFNvYyBOZXBocm9sPC9zZWNvbmRhcnktdGl0bGU+PC90aXRsZXM+PHBlcmlvZGljYWw+
PGZ1bGwtdGl0bGU+SiBBbSBTb2MgTmVwaHJvbDwvZnVsbC10aXRsZT48L3BlcmlvZGljYWw+PHBh
Z2VzPjIyNzctODg8L3BhZ2VzPjx2b2x1bWU+Mjc8L3ZvbHVtZT48bnVtYmVyPjg8L251bWJlcj48
ZWRpdGlvbj4yMDE1LzEyLzEwPC9lZGl0aW9uPjxrZXl3b3Jkcz48a2V5d29yZD5BbmltYWxzPC9r
ZXl3b3JkPjxrZXl3b3JkPkRpYWJldGljIE5lcGhyb3BhdGhpZXMvKmV0aW9sb2d5PC9rZXl3b3Jk
PjxrZXl3b3JkPkluZmxhbW1hdGlvbi9ldGlvbG9neTwva2V5d29yZD48a2V5d29yZD5NYWNyb3Bo
YWdlczwva2V5d29yZD48a2V5d29yZD5NaWNlPC9rZXl3b3JkPjxrZXl3b3JkPk1pY3JvUk5Bcy8q
cGh5c2lvbG9neTwva2V5d29yZD48a2V5d29yZD4qZGlhYmV0aWMgbmVwaHJvcGF0aHk8L2tleXdv
cmQ+PGtleXdvcmQ+KmluZmxhbW1hdGlvbjwva2V5d29yZD48a2V5d29yZD4qbWFjcm9waGFnZXM8
L2tleXdvcmQ+PGtleXdvcmQ+Km1pY3JvUk5BPC9rZXl3b3JkPjxrZXl3b3JkPipyZW5hbCBmaWJy
b3Npczwva2V5d29yZD48L2tleXdvcmRzPjxkYXRlcz48eWVhcj4yMDE2PC95ZWFyPjxwdWItZGF0
ZXM+PGRhdGU+QXVnPC9kYXRlPjwvcHViLWRhdGVzPjwvZGF0ZXM+PGlzYm4+MTUzMy0zNDUwIChF
bGVjdHJvbmljKSYjeEQ7MTA0Ni02NjczIChMaW5raW5nKTwvaXNibj48YWNjZXNzaW9uLW51bT4y
NjY0NzQyMzwvYWNjZXNzaW9uLW51bT48dXJscz48cmVsYXRlZC11cmxzPjx1cmw+aHR0cHM6Ly93
d3cubmNiaS5ubG0ubmloLmdvdi9wdWJtZWQvMjY2NDc0MjM8L3VybD48L3JlbGF0ZWQtdXJscz48
L3VybHM+PGN1c3RvbTI+UE1DNDk3ODAzNDwvY3VzdG9tMj48ZWxlY3Ryb25pYy1yZXNvdXJjZS1u
dW0+MTAuMTY4MS9BU04uMjAxNTAxMDExMTwvZWxlY3Ryb25pYy1yZXNvdXJjZS1udW0+PC9yZWNv
cmQ+PC9DaXRlPjxDaXRlPjxBdXRob3I+V2FuZzwvQXV0aG9yPjxZZWFyPjIwMTY8L1llYXI+PFJl
Y051bT4yMDwvUmVjTnVtPjxyZWNvcmQ+PHJlYy1udW1iZXI+MjA8L3JlYy1udW1iZXI+PGZvcmVp
Z24ta2V5cz48a2V5IGFwcD0iRU4iIGRiLWlkPSJ3d3BhNWFzczJ0dHowZ2VwZDUweDBkNXJ3MHN3
MmZ4NWFyenYiIHRpbWVzdGFtcD0iMTU4MTQwNzQxNCI+MjA8L2tleT48L2ZvcmVpZ24ta2V5cz48
cmVmLXR5cGUgbmFtZT0iSm91cm5hbCBBcnRpY2xlIj4xNzwvcmVmLXR5cGU+PGNvbnRyaWJ1dG9y
cz48YXV0aG9ycz48YXV0aG9yPldhbmcsIFguPC9hdXRob3I+PGF1dGhvcj5TaGVuLCBFLjwvYXV0
aG9yPjxhdXRob3I+V2FuZywgWS48L2F1dGhvcj48YXV0aG9yPkxpLCBKLjwvYXV0aG9yPjxhdXRo
b3I+Q2hlbmcsIEQuPC9hdXRob3I+PGF1dGhvcj5DaGVuLCBZLjwvYXV0aG9yPjxhdXRob3I+R3Vp
LCBELjwvYXV0aG9yPjxhdXRob3I+V2FuZywgTi48L2F1dGhvcj48L2F1dGhvcnM+PC9jb250cmli
dXRvcnM+PGF1dGgtYWRkcmVzcz5EZXBhcnRtZW50IG9mIE5lcGhyb2xvZ3ksIFRvbmcgUmVuIEhv
c3BpdGFsLCBTaGFuZ2hhaSBKaWFvIFRvbmcgVW5pdmVyc2l0eSBTY2hvb2wgb2YgTWVkaWNpbmUs
IFNoYW5naGFpIDIwMDMzNiwgQ2hpbmEuJiN4RDtEZXBhcnRtZW50IG9mIE5lcGhyb2xvZ3kgYW5k
IFJoZXVtYXRvbG9neSwgU2hhbmdoYWkgSmlhbyBUb25nIFVuaXZlcnNpdHkgQWZmaWxpYXRlZCBT
aXh0aCBQZW9wbGUmYXBvcztzIEhvc3BpdGFsLCBTaGFuZ2hhaSAyMDAyMzMsIFAuIFIuIENoaW5h
LiYjeEQ7RGVwYXJ0bWVudCBvZiBVbHRyYXNvdW5kIGluIE1lZGljaW5lLCBUb25nIFJlbiBIb3Nw
aXRhbCwgU2hhbmdoYWkgMjAwMzM2LCBQLiBSLiBDaGluYS48L2F1dGgtYWRkcmVzcz48dGl0bGVz
Pjx0aXRsZT5Dcm9zcyB0YWxrIGJldHdlZW4gbWlSLTIxNCBhbmQgUFRFTiBhdHRlbnVhdGVzIGds
b21lcnVsYXIgaHlwZXJ0cm9waHkgdW5kZXIgZGlhYmV0aWMgY29uZGl0aW9uczwvdGl0bGU+PHNl
Y29uZGFyeS10aXRsZT5TY2kgUmVwPC9zZWNvbmRhcnktdGl0bGU+PC90aXRsZXM+PHBlcmlvZGlj
YWw+PGZ1bGwtdGl0bGU+U2NpIFJlcDwvZnVsbC10aXRsZT48L3BlcmlvZGljYWw+PHBhZ2VzPjMx
NTA2PC9wYWdlcz48dm9sdW1lPjY8L3ZvbHVtZT48ZWRpdGlvbj4yMDE2LzA4LzI0PC9lZGl0aW9u
PjxrZXl3b3Jkcz48a2V5d29yZD5BbmltYWxzPC9rZXl3b3JkPjxrZXl3b3JkPkRpYWJldGVzIE1l
bGxpdHVzLCBFeHBlcmltZW50YWwvZ2VuZXRpY3MvKm1ldGFib2xpc20vcGF0aG9sb2d5PC9rZXl3
b3JkPjxrZXl3b3JkPkRpYWJldGljIE5lcGhyb3BhdGhpZXMvZ2VuZXRpY3MvKm1ldGFib2xpc20v
cGF0aG9sb2d5PC9rZXl3b3JkPjxrZXl3b3JkPkhFSzI5MyBDZWxsczwva2V5d29yZD48a2V5d29y
ZD5IdW1hbnM8L2tleXdvcmQ+PGtleXdvcmQ+SHlwZXJ0cm9waHk8L2tleXdvcmQ+PGtleXdvcmQ+
TWVzYW5naWFsIENlbGxzLyptZXRhYm9saXNtL3BhdGhvbG9neTwva2V5d29yZD48a2V5d29yZD5N
aWNlPC9rZXl3b3JkPjxrZXl3b3JkPk1pY3JvUk5Bcy9nZW5ldGljcy8qbWV0YWJvbGlzbTwva2V5
d29yZD48a2V5d29yZD5QVEVOIFBob3NwaG9oeWRyb2xhc2UvZ2VuZXRpY3MvKm1ldGFib2xpc208
L2tleXdvcmQ+PC9rZXl3b3Jkcz48ZGF0ZXM+PHllYXI+MjAxNjwveWVhcj48cHViLWRhdGVzPjxk
YXRlPkF1ZyAyMzwvZGF0ZT48L3B1Yi1kYXRlcz48L2RhdGVzPjxpc2JuPjIwNDUtMjMyMiAoRWxl
Y3Ryb25pYykmI3hEOzIwNDUtMjMyMiAoTGlua2luZyk8L2lzYm4+PGFjY2Vzc2lvbi1udW0+Mjc1
NDk1Njg8L2FjY2Vzc2lvbi1udW0+PHVybHM+PHJlbGF0ZWQtdXJscz48dXJsPmh0dHBzOi8vd3d3
Lm5jYmkubmxtLm5paC5nb3YvcHVibWVkLzI3NTQ5NTY4PC91cmw+PC9yZWxhdGVkLXVybHM+PC91
cmxzPjxjdXN0b20yPlBNQzQ5OTQwMDQ8L2N1c3RvbTI+PGVsZWN0cm9uaWMtcmVzb3VyY2UtbnVt
PjEwLjEwMzgvc3JlcDMxNTA2PC9lbGVjdHJvbmljLXJlc291cmNlLW51bT48L3JlY29yZD48L0Np
dGU+PC9FbmROb3RlPgB=
</w:fldData>
              </w:fldChar>
            </w:r>
            <w:r w:rsidR="00682E89" w:rsidRPr="000A6865">
              <w:rPr>
                <w:rFonts w:ascii="Times New Roman" w:hAnsi="Times New Roman" w:cs="Times New Roman"/>
                <w:sz w:val="20"/>
                <w:szCs w:val="20"/>
              </w:rPr>
              <w:instrText xml:space="preserve"> ADDIN EN.CITE.DATA </w:instrText>
            </w:r>
            <w:r w:rsidR="00682E89" w:rsidRPr="000A6865">
              <w:rPr>
                <w:rFonts w:ascii="Times New Roman" w:hAnsi="Times New Roman" w:cs="Times New Roman"/>
                <w:sz w:val="20"/>
                <w:szCs w:val="20"/>
              </w:rPr>
            </w:r>
            <w:r w:rsidR="00682E89"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682E89" w:rsidRPr="000A6865">
              <w:rPr>
                <w:rFonts w:ascii="Times New Roman" w:hAnsi="Times New Roman" w:cs="Times New Roman"/>
                <w:noProof/>
                <w:sz w:val="20"/>
                <w:szCs w:val="20"/>
              </w:rPr>
              <w:t>(16, 36)</w:t>
            </w:r>
            <w:r w:rsidRPr="000A6865">
              <w:rPr>
                <w:rFonts w:ascii="Times New Roman" w:hAnsi="Times New Roman" w:cs="Times New Roman"/>
                <w:sz w:val="20"/>
                <w:szCs w:val="20"/>
              </w:rPr>
              <w:fldChar w:fldCharType="end"/>
            </w:r>
          </w:p>
        </w:tc>
      </w:tr>
      <w:tr w:rsidR="000A6865" w:rsidRPr="000A6865" w14:paraId="4D89E98A" w14:textId="77777777" w:rsidTr="000A6865">
        <w:tc>
          <w:tcPr>
            <w:tcW w:w="1975" w:type="dxa"/>
            <w:vAlign w:val="bottom"/>
          </w:tcPr>
          <w:p w14:paraId="7A9CBC88" w14:textId="7D3E96B1"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215</w:t>
            </w:r>
          </w:p>
        </w:tc>
        <w:tc>
          <w:tcPr>
            <w:tcW w:w="1890" w:type="dxa"/>
          </w:tcPr>
          <w:p w14:paraId="69F9AD9B" w14:textId="7A12DEA8" w:rsidR="001F5BB2" w:rsidRPr="000A6865" w:rsidRDefault="005E04E5" w:rsidP="001F5BB2">
            <w:pPr>
              <w:rPr>
                <w:rFonts w:ascii="Times New Roman" w:hAnsi="Times New Roman" w:cs="Times New Roman"/>
                <w:sz w:val="20"/>
                <w:szCs w:val="20"/>
              </w:rPr>
            </w:pPr>
            <w:r w:rsidRPr="000A6865">
              <w:rPr>
                <w:rFonts w:ascii="Times New Roman" w:hAnsi="Times New Roman" w:cs="Times New Roman"/>
                <w:sz w:val="20"/>
                <w:szCs w:val="20"/>
              </w:rPr>
              <w:t>2</w:t>
            </w:r>
          </w:p>
        </w:tc>
        <w:tc>
          <w:tcPr>
            <w:tcW w:w="1890" w:type="dxa"/>
          </w:tcPr>
          <w:p w14:paraId="2A860B6C" w14:textId="77777777" w:rsidR="001F5BB2" w:rsidRPr="000A6865" w:rsidRDefault="001F5BB2" w:rsidP="001F5BB2">
            <w:pPr>
              <w:rPr>
                <w:rFonts w:ascii="Times New Roman" w:hAnsi="Times New Roman" w:cs="Times New Roman"/>
                <w:sz w:val="20"/>
                <w:szCs w:val="20"/>
              </w:rPr>
            </w:pPr>
          </w:p>
        </w:tc>
        <w:tc>
          <w:tcPr>
            <w:tcW w:w="3261" w:type="dxa"/>
          </w:tcPr>
          <w:p w14:paraId="7370E83A" w14:textId="44331698" w:rsidR="001F5BB2" w:rsidRPr="000A6865" w:rsidRDefault="00952C3A"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NYTwvQXV0aG9yPjxZZWFyPjIwMTk8L1llYXI+PFJlY051
bT4yMjwvUmVjTnVtPjxEaXNwbGF5VGV4dD4oMzEsIDM3KTwvRGlzcGxheVRleHQ+PHJlY29yZD48
cmVjLW51bWJlcj4yMjwvcmVjLW51bWJlcj48Zm9yZWlnbi1rZXlzPjxrZXkgYXBwPSJFTiIgZGIt
aWQ9Ind3cGE1YXNzMnR0ejBnZXBkNTB4MGQ1cncwc3cyZng1YXJ6diIgdGltZXN0YW1wPSIxNTgx
NDA4MjYxIj4yMjwva2V5PjwvZm9yZWlnbi1rZXlzPjxyZWYtdHlwZSBuYW1lPSJKb3VybmFsIEFy
dGljbGUiPjE3PC9yZWYtdHlwZT48Y29udHJpYnV0b3JzPjxhdXRob3JzPjxhdXRob3I+TWEsIEou
PC9hdXRob3I+PGF1dGhvcj5XYW5nLCBZLjwvYXV0aG9yPjxhdXRob3I+WHUsIEguIFQuPC9hdXRo
b3I+PGF1dGhvcj5SZW4sIE4uPC9hdXRob3I+PGF1dGhvcj5aaGFvLCBOLjwvYXV0aG9yPjxhdXRo
b3I+V2FuZywgQi4gTS48L2F1dGhvcj48YXV0aG9yPkR1LCBMLiBLLjwvYXV0aG9yPjwvYXV0aG9y
cz48L2NvbnRyaWJ1dG9ycz48YXV0aC1hZGRyZXNzPkRlcGFydG1lbnQgb2YgRW5kb2NyaW5vbG9n
eSwgVGhlIEZpcnN0IEFmZmlsaWF0ZWQgSG9zcGl0YWwgb2YgSGVpbG9uZ2ppYW5nIFVuaXZlcnNp
dHkgb2YgQ2hpbmVzZSBNZWRpY2luZSwgSGFyYmluLCBDaGluYS4gMzYyOTQwMjU3QHFxLmNvbS48
L2F1dGgtYWRkcmVzcz48dGl0bGVzPjx0aXRsZT5NaWNyb1JOQTogYSBub3ZlbCBiaW9tYXJrZXIg
YW5kIHRoZXJhcGV1dGljIHRhcmdldCB0byBjb21iYXQgYXV0b3BoYWd5IGluIGRpYWJldGljIG5l
cGhyb3BhdGh5PC90aXRsZT48c2Vjb25kYXJ5LXRpdGxlPkV1ciBSZXYgTWVkIFBoYXJtYWNvbCBT
Y2k8L3NlY29uZGFyeS10aXRsZT48L3RpdGxlcz48cGVyaW9kaWNhbD48ZnVsbC10aXRsZT5FdXIg
UmV2IE1lZCBQaGFybWFjb2wgU2NpPC9mdWxsLXRpdGxlPjwvcGVyaW9kaWNhbD48cGFnZXM+NjI1
Ny02MjYzPC9wYWdlcz48dm9sdW1lPjIzPC92b2x1bWU+PG51bWJlcj4xNDwvbnVtYmVyPjxlZGl0
aW9uPjIwMTkvMDgvMDE8L2VkaXRpb24+PGRhdGVzPjx5ZWFyPjIwMTk8L3llYXI+PHB1Yi1kYXRl
cz48ZGF0ZT5KdWw8L2RhdGU+PC9wdWItZGF0ZXM+PC9kYXRlcz48aXNibj4yMjg0LTA3MjkgKEVs
ZWN0cm9uaWMpJiN4RDsxMTI4LTM2MDIgKExpbmtpbmcpPC9pc2JuPjxhY2Nlc3Npb24tbnVtPjMx
MzY0MTI4PC9hY2Nlc3Npb24tbnVtPjx1cmxzPjxyZWxhdGVkLXVybHM+PHVybD5odHRwczovL3d3
dy5uY2JpLm5sbS5uaWguZ292L3B1Ym1lZC8zMTM2NDEyODwvdXJsPjwvcmVsYXRlZC11cmxzPjwv
dXJscz48ZWxlY3Ryb25pYy1yZXNvdXJjZS1udW0+MTAuMjYzNTUvZXVycmV2XzIwMTkwN18xODQ0
NjwvZWxlY3Ryb25pYy1yZXNvdXJjZS1udW0+PC9yZWNvcmQ+PC9DaXRlPjxDaXRlPjxBdXRob3I+
TXU8L0F1dGhvcj48WWVhcj4yMDEzPC9ZZWFyPjxSZWNOdW0+ODI8L1JlY051bT48cmVjb3JkPjxy
ZWMtbnVtYmVyPjgyPC9yZWMtbnVtYmVyPjxmb3JlaWduLWtleXM+PGtleSBhcHA9IkVOIiBkYi1p
ZD0iYTBleGR0ZHRpdmR0MmdlZHRhcXB3ZWV5ejU5OWU1cngycnR0IiB0aW1lc3RhbXA9IjE1ODc4
Mjc5MDEiPjgyPC9rZXk+PC9mb3JlaWduLWtleXM+PHJlZi10eXBlIG5hbWU9IkpvdXJuYWwgQXJ0
aWNsZSI+MTc8L3JlZi10eXBlPjxjb250cmlidXRvcnM+PGF1dGhvcnM+PGF1dGhvcj5NdSwgSi48
L2F1dGhvcj48YXV0aG9yPlBhbmcsIFEuPC9hdXRob3I+PGF1dGhvcj5HdW8sIFkuIEguPC9hdXRo
b3I+PGF1dGhvcj5DaGVuLCBKLiBHLjwvYXV0aG9yPjxhdXRob3I+WmVuZywgVy48L2F1dGhvcj48
YXV0aG9yPkh1YW5nLCBZLiBKLjwvYXV0aG9yPjxhdXRob3I+WmhhbmcsIEouPC9hdXRob3I+PGF1
dGhvcj5GZW5nLCBCLjwvYXV0aG9yPjwvYXV0aG9ycz48L2NvbnRyaWJ1dG9ycz48YXV0aC1hZGRy
ZXNzPkluc3RpdHV0ZSBvZiBOZXBocm9sb2d5IG9mIENob25ncWluZyBhbmQgRGVwYXJ0bWVudCBv
ZiBOZXBocm9sb2d5LCBYaW5xaWFvIEhvc3BpdGFsLCBUaGlyZCBNaWxpdGFyeSBNZWRpY2FsIFVu
aXZlcnNpdHksIENob25ncWluZywgUGVvcGxlJmFwb3M7cyBSZXB1YmxpYyBvZiBDaGluYS48L2F1
dGgtYWRkcmVzcz48dGl0bGVzPjx0aXRsZT5GdW5jdGlvbmFsIGltcGxpY2F0aW9ucyBvZiBtaWNy
b1JOQS0yMTUgaW4gVEdGLWJldGExLWluZHVjZWQgcGhlbm90eXBpYyB0cmFuc2l0aW9uIG9mIG1l
c2FuZ2lhbCBjZWxscyBieSB0YXJnZXRpbmcgQ1ROTkJJUDE8L3RpdGxlPjxzZWNvbmRhcnktdGl0
bGU+UExvUyBPbmU8L3NlY29uZGFyeS10aXRsZT48L3RpdGxlcz48cGVyaW9kaWNhbD48ZnVsbC10
aXRsZT5QTG9TIE9uZTwvZnVsbC10aXRsZT48L3BlcmlvZGljYWw+PHBhZ2VzPmU1ODYyMjwvcGFn
ZXM+PHZvbHVtZT44PC92b2x1bWU+PG51bWJlcj4zPC9udW1iZXI+PGVkaXRpb24+MjAxMy8wNC8w
NTwvZWRpdGlvbj48a2V5d29yZHM+PGtleXdvcmQ+QWN0aW5zL21ldGFib2xpc208L2tleXdvcmQ+
PGtleXdvcmQ+QW5pbWFsczwva2V5d29yZD48a2V5d29yZD5DZWxsIEN5Y2xlIFByb3RlaW5zLypt
ZXRhYm9saXNtPC9rZXl3b3JkPjxrZXl3b3JkPkNlbGxzLCBDdWx0dXJlZDwva2V5d29yZD48a2V5
d29yZD5EaWFiZXRpYyBOZXBocm9wYXRoaWVzLyptZXRhYm9saXNtL3BhdGhvbG9neTwva2V5d29y
ZD48a2V5d29yZD5GaWJyb25lY3RpbnMvbWV0YWJvbGlzbTwva2V5d29yZD48a2V5d29yZD5HZW5l
IFNpbGVuY2luZzwva2V5d29yZD48a2V5d29yZD5HbG9tZXJ1bGFyIE1lc2FuZ2l1bS8qbWV0YWJv
bGlzbS9wYXRob2xvZ3k8L2tleXdvcmQ+PGtleXdvcmQ+TWljZTwva2V5d29yZD48a2V5d29yZD5N
aWNyb1JOQXMvKmJpb3N5bnRoZXNpcy9tZXRhYm9saXNtPC9rZXl3b3JkPjxrZXl3b3JkPlJlcHJl
c3NvciBQcm90ZWluczwva2V5d29yZD48a2V5d29yZD5UcmFuc2NyaXB0aW9uIEZhY3RvcnMvKm1l
dGFib2xpc208L2tleXdvcmQ+PGtleXdvcmQ+VHJhbnNmb3JtaW5nIEdyb3d0aCBGYWN0b3IgYmV0
YTEvKm1ldGFib2xpc20vcGhhcm1hY29sb2d5PC9rZXl3b3JkPjxrZXl3b3JkPlVwLVJlZ3VsYXRp
b24vZHJ1ZyBlZmZlY3RzPC9rZXl3b3JkPjxrZXl3b3JkPipXbnQgU2lnbmFsaW5nIFBhdGh3YXk8
L2tleXdvcmQ+PGtleXdvcmQ+YmV0YSBDYXRlbmluL21ldGFib2xpc208L2tleXdvcmQ+PC9rZXl3
b3Jkcz48ZGF0ZXM+PHllYXI+MjAxMzwveWVhcj48L2RhdGVzPjxpc2JuPjE5MzItNjIwMyAoRWxl
Y3Ryb25pYykmI3hEOzE5MzItNjIwMyAoTGlua2luZyk8L2lzYm4+PGFjY2Vzc2lvbi1udW0+MjM1
NTQ5MDg8L2FjY2Vzc2lvbi1udW0+PHVybHM+PHJlbGF0ZWQtdXJscz48dXJsPmh0dHBzOi8vd3d3
Lm5jYmkubmxtLm5paC5nb3YvcHVibWVkLzIzNTU0OTA4PC91cmw+PC9yZWxhdGVkLXVybHM+PC91
cmxzPjxjdXN0b20yPlBNQzM1OTUyODU8L2N1c3RvbTI+PGVsZWN0cm9uaWMtcmVzb3VyY2UtbnVt
PjEwLjEzNzEvam91cm5hbC5wb25lLjAwNTg2MjI8L2VsZWN0cm9uaWMtcmVzb3VyY2UtbnVtPjwv
cmVjb3JkPjwvQ2l0ZT48L0VuZE5vdGU+
</w:fldData>
              </w:fldChar>
            </w:r>
            <w:r w:rsidR="0097794B" w:rsidRPr="000A6865">
              <w:rPr>
                <w:rFonts w:ascii="Times New Roman" w:hAnsi="Times New Roman" w:cs="Times New Roman"/>
                <w:sz w:val="20"/>
                <w:szCs w:val="20"/>
              </w:rPr>
              <w:instrText xml:space="preserve"> ADDIN EN.CITE </w:instrText>
            </w:r>
            <w:r w:rsidR="0097794B" w:rsidRPr="000A6865">
              <w:rPr>
                <w:rFonts w:ascii="Times New Roman" w:hAnsi="Times New Roman" w:cs="Times New Roman"/>
                <w:sz w:val="20"/>
                <w:szCs w:val="20"/>
              </w:rPr>
              <w:fldChar w:fldCharType="begin">
                <w:fldData xml:space="preserve">PEVuZE5vdGU+PENpdGU+PEF1dGhvcj5NYTwvQXV0aG9yPjxZZWFyPjIwMTk8L1llYXI+PFJlY051
bT4yMjwvUmVjTnVtPjxEaXNwbGF5VGV4dD4oMzEsIDM3KTwvRGlzcGxheVRleHQ+PHJlY29yZD48
cmVjLW51bWJlcj4yMjwvcmVjLW51bWJlcj48Zm9yZWlnbi1rZXlzPjxrZXkgYXBwPSJFTiIgZGIt
aWQ9Ind3cGE1YXNzMnR0ejBnZXBkNTB4MGQ1cncwc3cyZng1YXJ6diIgdGltZXN0YW1wPSIxNTgx
NDA4MjYxIj4yMjwva2V5PjwvZm9yZWlnbi1rZXlzPjxyZWYtdHlwZSBuYW1lPSJKb3VybmFsIEFy
dGljbGUiPjE3PC9yZWYtdHlwZT48Y29udHJpYnV0b3JzPjxhdXRob3JzPjxhdXRob3I+TWEsIEou
PC9hdXRob3I+PGF1dGhvcj5XYW5nLCBZLjwvYXV0aG9yPjxhdXRob3I+WHUsIEguIFQuPC9hdXRo
b3I+PGF1dGhvcj5SZW4sIE4uPC9hdXRob3I+PGF1dGhvcj5aaGFvLCBOLjwvYXV0aG9yPjxhdXRo
b3I+V2FuZywgQi4gTS48L2F1dGhvcj48YXV0aG9yPkR1LCBMLiBLLjwvYXV0aG9yPjwvYXV0aG9y
cz48L2NvbnRyaWJ1dG9ycz48YXV0aC1hZGRyZXNzPkRlcGFydG1lbnQgb2YgRW5kb2NyaW5vbG9n
eSwgVGhlIEZpcnN0IEFmZmlsaWF0ZWQgSG9zcGl0YWwgb2YgSGVpbG9uZ2ppYW5nIFVuaXZlcnNp
dHkgb2YgQ2hpbmVzZSBNZWRpY2luZSwgSGFyYmluLCBDaGluYS4gMzYyOTQwMjU3QHFxLmNvbS48
L2F1dGgtYWRkcmVzcz48dGl0bGVzPjx0aXRsZT5NaWNyb1JOQTogYSBub3ZlbCBiaW9tYXJrZXIg
YW5kIHRoZXJhcGV1dGljIHRhcmdldCB0byBjb21iYXQgYXV0b3BoYWd5IGluIGRpYWJldGljIG5l
cGhyb3BhdGh5PC90aXRsZT48c2Vjb25kYXJ5LXRpdGxlPkV1ciBSZXYgTWVkIFBoYXJtYWNvbCBT
Y2k8L3NlY29uZGFyeS10aXRsZT48L3RpdGxlcz48cGVyaW9kaWNhbD48ZnVsbC10aXRsZT5FdXIg
UmV2IE1lZCBQaGFybWFjb2wgU2NpPC9mdWxsLXRpdGxlPjwvcGVyaW9kaWNhbD48cGFnZXM+NjI1
Ny02MjYzPC9wYWdlcz48dm9sdW1lPjIzPC92b2x1bWU+PG51bWJlcj4xNDwvbnVtYmVyPjxlZGl0
aW9uPjIwMTkvMDgvMDE8L2VkaXRpb24+PGRhdGVzPjx5ZWFyPjIwMTk8L3llYXI+PHB1Yi1kYXRl
cz48ZGF0ZT5KdWw8L2RhdGU+PC9wdWItZGF0ZXM+PC9kYXRlcz48aXNibj4yMjg0LTA3MjkgKEVs
ZWN0cm9uaWMpJiN4RDsxMTI4LTM2MDIgKExpbmtpbmcpPC9pc2JuPjxhY2Nlc3Npb24tbnVtPjMx
MzY0MTI4PC9hY2Nlc3Npb24tbnVtPjx1cmxzPjxyZWxhdGVkLXVybHM+PHVybD5odHRwczovL3d3
dy5uY2JpLm5sbS5uaWguZ292L3B1Ym1lZC8zMTM2NDEyODwvdXJsPjwvcmVsYXRlZC11cmxzPjwv
dXJscz48ZWxlY3Ryb25pYy1yZXNvdXJjZS1udW0+MTAuMjYzNTUvZXVycmV2XzIwMTkwN18xODQ0
NjwvZWxlY3Ryb25pYy1yZXNvdXJjZS1udW0+PC9yZWNvcmQ+PC9DaXRlPjxDaXRlPjxBdXRob3I+
TXU8L0F1dGhvcj48WWVhcj4yMDEzPC9ZZWFyPjxSZWNOdW0+ODI8L1JlY051bT48cmVjb3JkPjxy
ZWMtbnVtYmVyPjgyPC9yZWMtbnVtYmVyPjxmb3JlaWduLWtleXM+PGtleSBhcHA9IkVOIiBkYi1p
ZD0iYTBleGR0ZHRpdmR0MmdlZHRhcXB3ZWV5ejU5OWU1cngycnR0IiB0aW1lc3RhbXA9IjE1ODc4
Mjc5MDEiPjgyPC9rZXk+PC9mb3JlaWduLWtleXM+PHJlZi10eXBlIG5hbWU9IkpvdXJuYWwgQXJ0
aWNsZSI+MTc8L3JlZi10eXBlPjxjb250cmlidXRvcnM+PGF1dGhvcnM+PGF1dGhvcj5NdSwgSi48
L2F1dGhvcj48YXV0aG9yPlBhbmcsIFEuPC9hdXRob3I+PGF1dGhvcj5HdW8sIFkuIEguPC9hdXRo
b3I+PGF1dGhvcj5DaGVuLCBKLiBHLjwvYXV0aG9yPjxhdXRob3I+WmVuZywgVy48L2F1dGhvcj48
YXV0aG9yPkh1YW5nLCBZLiBKLjwvYXV0aG9yPjxhdXRob3I+WmhhbmcsIEouPC9hdXRob3I+PGF1
dGhvcj5GZW5nLCBCLjwvYXV0aG9yPjwvYXV0aG9ycz48L2NvbnRyaWJ1dG9ycz48YXV0aC1hZGRy
ZXNzPkluc3RpdHV0ZSBvZiBOZXBocm9sb2d5IG9mIENob25ncWluZyBhbmQgRGVwYXJ0bWVudCBv
ZiBOZXBocm9sb2d5LCBYaW5xaWFvIEhvc3BpdGFsLCBUaGlyZCBNaWxpdGFyeSBNZWRpY2FsIFVu
aXZlcnNpdHksIENob25ncWluZywgUGVvcGxlJmFwb3M7cyBSZXB1YmxpYyBvZiBDaGluYS48L2F1
dGgtYWRkcmVzcz48dGl0bGVzPjx0aXRsZT5GdW5jdGlvbmFsIGltcGxpY2F0aW9ucyBvZiBtaWNy
b1JOQS0yMTUgaW4gVEdGLWJldGExLWluZHVjZWQgcGhlbm90eXBpYyB0cmFuc2l0aW9uIG9mIG1l
c2FuZ2lhbCBjZWxscyBieSB0YXJnZXRpbmcgQ1ROTkJJUDE8L3RpdGxlPjxzZWNvbmRhcnktdGl0
bGU+UExvUyBPbmU8L3NlY29uZGFyeS10aXRsZT48L3RpdGxlcz48cGVyaW9kaWNhbD48ZnVsbC10
aXRsZT5QTG9TIE9uZTwvZnVsbC10aXRsZT48L3BlcmlvZGljYWw+PHBhZ2VzPmU1ODYyMjwvcGFn
ZXM+PHZvbHVtZT44PC92b2x1bWU+PG51bWJlcj4zPC9udW1iZXI+PGVkaXRpb24+MjAxMy8wNC8w
NTwvZWRpdGlvbj48a2V5d29yZHM+PGtleXdvcmQ+QWN0aW5zL21ldGFib2xpc208L2tleXdvcmQ+
PGtleXdvcmQ+QW5pbWFsczwva2V5d29yZD48a2V5d29yZD5DZWxsIEN5Y2xlIFByb3RlaW5zLypt
ZXRhYm9saXNtPC9rZXl3b3JkPjxrZXl3b3JkPkNlbGxzLCBDdWx0dXJlZDwva2V5d29yZD48a2V5
d29yZD5EaWFiZXRpYyBOZXBocm9wYXRoaWVzLyptZXRhYm9saXNtL3BhdGhvbG9neTwva2V5d29y
ZD48a2V5d29yZD5GaWJyb25lY3RpbnMvbWV0YWJvbGlzbTwva2V5d29yZD48a2V5d29yZD5HZW5l
IFNpbGVuY2luZzwva2V5d29yZD48a2V5d29yZD5HbG9tZXJ1bGFyIE1lc2FuZ2l1bS8qbWV0YWJv
bGlzbS9wYXRob2xvZ3k8L2tleXdvcmQ+PGtleXdvcmQ+TWljZTwva2V5d29yZD48a2V5d29yZD5N
aWNyb1JOQXMvKmJpb3N5bnRoZXNpcy9tZXRhYm9saXNtPC9rZXl3b3JkPjxrZXl3b3JkPlJlcHJl
c3NvciBQcm90ZWluczwva2V5d29yZD48a2V5d29yZD5UcmFuc2NyaXB0aW9uIEZhY3RvcnMvKm1l
dGFib2xpc208L2tleXdvcmQ+PGtleXdvcmQ+VHJhbnNmb3JtaW5nIEdyb3d0aCBGYWN0b3IgYmV0
YTEvKm1ldGFib2xpc20vcGhhcm1hY29sb2d5PC9rZXl3b3JkPjxrZXl3b3JkPlVwLVJlZ3VsYXRp
b24vZHJ1ZyBlZmZlY3RzPC9rZXl3b3JkPjxrZXl3b3JkPipXbnQgU2lnbmFsaW5nIFBhdGh3YXk8
L2tleXdvcmQ+PGtleXdvcmQ+YmV0YSBDYXRlbmluL21ldGFib2xpc208L2tleXdvcmQ+PC9rZXl3
b3Jkcz48ZGF0ZXM+PHllYXI+MjAxMzwveWVhcj48L2RhdGVzPjxpc2JuPjE5MzItNjIwMyAoRWxl
Y3Ryb25pYykmI3hEOzE5MzItNjIwMyAoTGlua2luZyk8L2lzYm4+PGFjY2Vzc2lvbi1udW0+MjM1
NTQ5MDg8L2FjY2Vzc2lvbi1udW0+PHVybHM+PHJlbGF0ZWQtdXJscz48dXJsPmh0dHBzOi8vd3d3
Lm5jYmkubmxtLm5paC5nb3YvcHVibWVkLzIzNTU0OTA4PC91cmw+PC9yZWxhdGVkLXVybHM+PC91
cmxzPjxjdXN0b20yPlBNQzM1OTUyODU8L2N1c3RvbTI+PGVsZWN0cm9uaWMtcmVzb3VyY2UtbnVt
PjEwLjEzNzEvam91cm5hbC5wb25lLjAwNTg2MjI8L2VsZWN0cm9uaWMtcmVzb3VyY2UtbnVtPjwv
cmVjb3JkPjwvQ2l0ZT48L0VuZE5vdGU+
</w:fldData>
              </w:fldChar>
            </w:r>
            <w:r w:rsidR="0097794B" w:rsidRPr="000A6865">
              <w:rPr>
                <w:rFonts w:ascii="Times New Roman" w:hAnsi="Times New Roman" w:cs="Times New Roman"/>
                <w:sz w:val="20"/>
                <w:szCs w:val="20"/>
              </w:rPr>
              <w:instrText xml:space="preserve"> ADDIN EN.CITE.DATA </w:instrText>
            </w:r>
            <w:r w:rsidR="0097794B" w:rsidRPr="000A6865">
              <w:rPr>
                <w:rFonts w:ascii="Times New Roman" w:hAnsi="Times New Roman" w:cs="Times New Roman"/>
                <w:sz w:val="20"/>
                <w:szCs w:val="20"/>
              </w:rPr>
            </w:r>
            <w:r w:rsidR="0097794B"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97794B" w:rsidRPr="000A6865">
              <w:rPr>
                <w:rFonts w:ascii="Times New Roman" w:hAnsi="Times New Roman" w:cs="Times New Roman"/>
                <w:noProof/>
                <w:sz w:val="20"/>
                <w:szCs w:val="20"/>
              </w:rPr>
              <w:t>(31, 37)</w:t>
            </w:r>
            <w:r w:rsidRPr="000A6865">
              <w:rPr>
                <w:rFonts w:ascii="Times New Roman" w:hAnsi="Times New Roman" w:cs="Times New Roman"/>
                <w:sz w:val="20"/>
                <w:szCs w:val="20"/>
              </w:rPr>
              <w:fldChar w:fldCharType="end"/>
            </w:r>
          </w:p>
        </w:tc>
      </w:tr>
      <w:tr w:rsidR="000A6865" w:rsidRPr="000A6865" w14:paraId="4F7BF7B2" w14:textId="77777777" w:rsidTr="000A6865">
        <w:tc>
          <w:tcPr>
            <w:tcW w:w="1975" w:type="dxa"/>
            <w:vAlign w:val="bottom"/>
          </w:tcPr>
          <w:p w14:paraId="3ED11F56" w14:textId="652803E7"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21</w:t>
            </w:r>
          </w:p>
        </w:tc>
        <w:tc>
          <w:tcPr>
            <w:tcW w:w="1890" w:type="dxa"/>
          </w:tcPr>
          <w:p w14:paraId="77ABF5AA" w14:textId="1160C6A2" w:rsidR="001F5BB2" w:rsidRPr="000A6865" w:rsidRDefault="008A590F" w:rsidP="001F5BB2">
            <w:pPr>
              <w:rPr>
                <w:rFonts w:ascii="Times New Roman" w:hAnsi="Times New Roman" w:cs="Times New Roman"/>
                <w:sz w:val="20"/>
                <w:szCs w:val="20"/>
              </w:rPr>
            </w:pPr>
            <w:r w:rsidRPr="000A6865">
              <w:rPr>
                <w:rFonts w:ascii="Times New Roman" w:hAnsi="Times New Roman" w:cs="Times New Roman"/>
                <w:sz w:val="20"/>
                <w:szCs w:val="20"/>
              </w:rPr>
              <w:t>3</w:t>
            </w:r>
          </w:p>
        </w:tc>
        <w:tc>
          <w:tcPr>
            <w:tcW w:w="1890" w:type="dxa"/>
          </w:tcPr>
          <w:p w14:paraId="1AFC6948" w14:textId="77777777" w:rsidR="001F5BB2" w:rsidRPr="000A6865" w:rsidRDefault="001F5BB2" w:rsidP="001F5BB2">
            <w:pPr>
              <w:rPr>
                <w:rFonts w:ascii="Times New Roman" w:hAnsi="Times New Roman" w:cs="Times New Roman"/>
                <w:sz w:val="20"/>
                <w:szCs w:val="20"/>
              </w:rPr>
            </w:pPr>
          </w:p>
        </w:tc>
        <w:tc>
          <w:tcPr>
            <w:tcW w:w="3261" w:type="dxa"/>
          </w:tcPr>
          <w:p w14:paraId="605F9FA2" w14:textId="1C1CB7BC" w:rsidR="001F5BB2" w:rsidRPr="000A6865" w:rsidRDefault="00E94394"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TYW5rcml0eWF5YW48L0F1dGhvcj48WWVhcj4yMDE5PC9Z
ZWFyPjxSZWNOdW0+MzI8L1JlY051bT48RGlzcGxheVRleHQ+KDExLCAzNSwgMzgpPC9EaXNwbGF5
VGV4dD48cmVjb3JkPjxyZWMtbnVtYmVyPjMyPC9yZWMtbnVtYmVyPjxmb3JlaWduLWtleXM+PGtl
eSBhcHA9IkVOIiBkYi1pZD0id3dwYTVhc3MydHR6MGdlcGQ1MHgwZDVydzBzdzJmeDVhcnp2IiB0
aW1lc3RhbXA9IjE1ODE0MTM4NjUiPjMyPC9rZXk+PC9mb3JlaWduLWtleXM+PHJlZi10eXBlIG5h
bWU9IkpvdXJuYWwgQXJ0aWNsZSI+MTc8L3JlZi10eXBlPjxjb250cmlidXRvcnM+PGF1dGhvcnM+
PGF1dGhvcj5TYW5rcml0eWF5YW4sIEguPC9hdXRob3I+PGF1dGhvcj5LdWxrYXJuaSwgWS4gQS48
L2F1dGhvcj48YXV0aG9yPkdhaWt3YWQsIEEuIEIuPC9hdXRob3I+PC9hdXRob3JzPjx0cmFuc2xh
dGVkLWF1dGhvcnM+PGF1dGhvcj5QaGFybWFjb2wsIFJlczwvYXV0aG9yPjwvdHJhbnNsYXRlZC1h
dXRob3JzPjwvY29udHJpYnV0b3JzPjxhdXRoLWFkZHJlc3M+TGFib3JhdG9yeSBvZiBNb2xlY3Vs
YXIgUGhhcm1hY29sb2d5LCBEZXBhcnRtZW50IG9mIFBoYXJtYWN5LCBCaXJsYSBJbnN0aXR1dGUg
b2YgVGVjaG5vbG9neSBhbmQgU2NpZW5jZSBQaWxhbmksIFBpbGFuaSBDYW1wdXMsIFJhamFzdGhh
biwgMzMzMDMxLCBJbmRpYS4gRkFVIC0gS3Vsa2FybmksIFlvZ2VzaCBBJiN4RDtTaG9iaGFiZW4g
UHJhdGFwYmhhaSBQYXRlbCBTY2hvb2wgb2YgUGhhcm1hY3kgJmFtcDsgVGVjaG5vbG9neSBNYW5h
Z2VtZW50LCBTVktNJmFwb3M7cyBOTUlNUywgVi5MLiBNZWh0YSBSb2FkLCBWaWxlIFBhcmxlIChX
KSwgTXVtYmFpIDQwMDA1NiwgSW5kaWEuIEZBVSAtIEdhaWt3YWQsIEFuaWwgQmhhbnVkYXMmI3hE
O0xhYm9yYXRvcnkgb2YgTW9sZWN1bGFyIFBoYXJtYWNvbG9neSwgRGVwYXJ0bWVudCBvZiBQaGFy
bWFjeSwgQmlybGEgSW5zdGl0dXRlIG9mIFRlY2hub2xvZ3kgYW5kIFNjaWVuY2UgUGlsYW5pLCBQ
aWxhbmkgQ2FtcHVzLCBSYWphc3RoYW4sIDMzMzAzMSwgSW5kaWEuIEVsZWN0cm9uaWMgYWRkcmVz
czogYW5pbC5nYWlrd2FkQHBpbGFuaS5iaXRzLXBpbGFuaS5hYy5pbi48L2F1dGgtYWRkcmVzcz48
dGl0bGVzPjx0aXRsZT5EaWFiZXRpYyBuZXBocm9wYXRoeTogVGhlIHJlZ3VsYXRvcnkgaW50ZXJw
bGF5IGJldHdlZW4gZXBpZ2VuZXRpY3MgYW5kIG1pY3JvUk5BczwvdGl0bGU+PHNlY29uZGFyeS10
aXRsZT5QaGFybWFjb2wgUmVzPC9zZWNvbmRhcnktdGl0bGU+PC90aXRsZXM+PHBlcmlvZGljYWw+
PGZ1bGwtdGl0bGU+UGhhcm1hY29sIFJlczwvZnVsbC10aXRsZT48L3BlcmlvZGljYWw+PHBhZ2Vz
PjU3NC01ODU8L3BhZ2VzPjx2b2x1bWU+MTQxPC92b2x1bWU+PGRhdGVzPjx5ZWFyPjIwMTk8L3ll
YXI+PC9kYXRlcz48dXJscz48L3VybHM+PHJlbW90ZS1kYXRhYmFzZS1wcm92aWRlcj4yMDE5IE1h
cjwvcmVtb3RlLWRhdGFiYXNlLXByb3ZpZGVyPjxyZXNlYXJjaC1ub3Rlcz4wIChNaWNyb1JOQXMp
PC9yZXNlYXJjaC1ub3Rlcz48bGFuZ3VhZ2U+ZW5nPC9sYW5ndWFnZT48L3JlY29yZD48L0NpdGU+
PENpdGU+PEF1dGhvcj5Lb2xsaW5nPC9BdXRob3I+PFllYXI+MjAxNzwvWWVhcj48UmVjTnVtPjgz
PC9SZWNOdW0+PHJlY29yZD48cmVjLW51bWJlcj44MzwvcmVjLW51bWJlcj48Zm9yZWlnbi1rZXlz
PjxrZXkgYXBwPSJFTiIgZGItaWQ9ImEwZXhkdGR0aXZkdDJnZWR0YXFwd2VleXo1OTllNXJ4MnJ0
dCIgdGltZXN0YW1wPSIxNTg3ODI4MTAxIj44Mzwva2V5PjwvZm9yZWlnbi1rZXlzPjxyZWYtdHlw
ZSBuYW1lPSJKb3VybmFsIEFydGljbGUiPjE3PC9yZWYtdHlwZT48Y29udHJpYnV0b3JzPjxhdXRo
b3JzPjxhdXRob3I+S29sbGluZywgTS48L2F1dGhvcj48YXV0aG9yPkthdWNzYXIsIFQuPC9hdXRo
b3I+PGF1dGhvcj5TY2hhdWVydGUsIEMuPC9hdXRob3I+PGF1dGhvcj5IdWJuZXIsIEEuPC9hdXRo
b3I+PGF1dGhvcj5EZXR0bGluZywgQS48L2F1dGhvcj48YXV0aG9yPlBhcmssIEouIEsuPC9hdXRo
b3I+PGF1dGhvcj5CdXNjaCwgTS48L2F1dGhvcj48YXV0aG9yPld1bGZmLCBYLjwvYXV0aG9yPjxh
dXRob3I+TWVpZXIsIE0uPC9hdXRob3I+PGF1dGhvcj5TY2hlcmYsIEsuPC9hdXRob3I+PGF1dGhv
cj5CdWtvc3phLCBOLjwvYXV0aG9yPjxhdXRob3I+U3plbmFzaSwgRy48L2F1dGhvcj48YXV0aG9y
PkdvZG8sIE0uPC9hdXRob3I+PGF1dGhvcj5TaGFybWEsIEEuPC9hdXRob3I+PGF1dGhvcj5IZXVz
ZXIsIE0uPC9hdXRob3I+PGF1dGhvcj5IYW1hciwgUC48L2F1dGhvcj48YXV0aG9yPkJhbmcsIEMu
PC9hdXRob3I+PGF1dGhvcj5IYWxsZXIsIEguPC9hdXRob3I+PGF1dGhvcj5UaHVtLCBULjwvYXV0
aG9yPjxhdXRob3I+TG9yZW56ZW4sIEouIE0uPC9hdXRob3I+PC9hdXRob3JzPjwvY29udHJpYnV0
b3JzPjxhdXRoLWFkZHJlc3M+SW5zdGl0dXRlIG9mIE1vbGVjdWxhciBhbmQgVHJhbnNsYXRpb25h
bCBUaGVyYXBldXRpYyBTdHJhdGVnaWVzIChJTVRUUyksIEhhbm92ZXIgTWVkaWNhbCBTY2hvb2ws
IDMwNjI1IEhhbm5vdmVyLCBHZXJtYW55LiYjeEQ7SW5zdGl0dXRlIG9mIFBhdGhvcGh5c2lvbG9n
eSwgU2VtbWVsd2VpcyBVbml2ZXJzaXR5LCAxMDg1IEJ1ZGFwZXN0LCBIdW5nYXJ5LiYjeEQ7RGVw
YXJ0bWVudCBvZiBOZXBocm9sb2d5LCBIYW5vdmVyIE1lZGljYWwgU2Nob29sLCAzMDYyNSBIYW5u
b3ZlciwgR2VybWFueS4mI3hEO0RlcGFydG1lbnQgb2YgSW50ZXJuYWwgTWVkaWNpbmUgSUlJL05l
cGhyb2xvZ3ksIEplbmEgVW5pdmVyc2l0eSBIb3NwaXRhbCwgMDc3NDcgSmVuYSwgR2VybWFueS4m
I3hEO0RlcGFydG1lbnQgb2YgSGVtYXRvbG9neSwgSGVtb3N0YXNpcywgT25jb2xvZ3kgYW5kIFN0
ZW0gQ2VsbCBUcmFuc3BsYW50YXRpb24sIEhhbm5vdmVyIE1lZGljYWwgU2Nob29sLCAzMDYyNSBI
YW5ub3ZlciwgR2VybWFueS4mI3hEO0luc3RpdHV0ZSBvZiBNb2xlY3VsYXIgYW5kIFRyYW5zbGF0
aW9uYWwgVGhlcmFwZXV0aWMgU3RyYXRlZ2llcyAoSU1UVFMpLCBIYW5vdmVyIE1lZGljYWwgU2No
b29sLCAzMDYyNSBIYW5ub3ZlciwgR2VybWFueTsgTmF0aW9uYWwgSGVhcnQgYW5kIEx1bmcgSW5z
dGl0dXRlLCBJbXBlcmlhbCBDb2xsZWdlIExvbmRvbiwgTG9uZG9uIFNXMyA2TlAsIFVLLiBFbGVj
dHJvbmljIGFkZHJlc3M6IHRodW0udGhvbWFzQG1oLWhhbm5vdmVyLmRlLiYjeEQ7SW5zdGl0dXRl
IG9mIE1vbGVjdWxhciBhbmQgVHJhbnNsYXRpb25hbCBUaGVyYXBldXRpYyBTdHJhdGVnaWVzIChJ
TVRUUyksIEhhbm92ZXIgTWVkaWNhbCBTY2hvb2wsIDMwNjI1IEhhbm5vdmVyLCBHZXJtYW55OyBE
ZXBhcnRtZW50IG9mIE5lcGhyb2xvZ3ksIEhhbm92ZXIgTWVkaWNhbCBTY2hvb2wsIDMwNjI1IEhh
bm5vdmVyLCBHZXJtYW55OyBEaXZpc2lvbiBvZiBOZXBocm9sb2d5LCBVbml2ZXJzaXR5IEhvc3Bp
dGFsIFp1cmljaCwgODA5MSBadXJpY2gsIFN3aXR6ZXJsYW5kLiBFbGVjdHJvbmljIGFkZHJlc3M6
IGpvaGFuLmxvcmVuemVuQHVzei5jaC48L2F1dGgtYWRkcmVzcz48dGl0bGVzPjx0aXRsZT5UaGVy
YXBldXRpYyBtaVItMjEgU2lsZW5jaW5nIEFtZWxpb3JhdGVzIERpYWJldGljIEtpZG5leSBEaXNl
YXNlIGluIE1pY2U8L3RpdGxlPjxzZWNvbmRhcnktdGl0bGU+TW9sIFRoZXI8L3NlY29uZGFyeS10
aXRsZT48L3RpdGxlcz48cGVyaW9kaWNhbD48ZnVsbC10aXRsZT5Nb2wgVGhlcjwvZnVsbC10aXRs
ZT48L3BlcmlvZGljYWw+PHBhZ2VzPjE2NS0xODA8L3BhZ2VzPjx2b2x1bWU+MjU8L3ZvbHVtZT48
bnVtYmVyPjE8L251bWJlcj48ZWRpdGlvbj4yMDE3LzAxLzI4PC9lZGl0aW9uPjxrZXl3b3Jkcz48
a2V5d29yZD5BbmltYWxzPC9rZXl3b3JkPjxrZXl3b3JkPkNlbGwgQ3ljbGUgQ2hlY2twb2ludHMv
Z2VuZXRpY3M8L2tleXdvcmQ+PGtleXdvcmQ+Q2VsbCBNb3ZlbWVudDwva2V5d29yZD48a2V5d29y
ZD5DbHVzdGVyIEFuYWx5c2lzPC9rZXl3b3JkPjxrZXl3b3JkPkN5Y2xpbi1EZXBlbmRlbnQgS2lu
YXNlIDYvZ2VuZXRpY3M8L2tleXdvcmQ+PGtleXdvcmQ+RGlhYmV0ZXMgTWVsbGl0dXMsIEV4cGVy
aW1lbnRhbDwva2V5d29yZD48a2V5d29yZD5EaWFiZXRpYyBOZXBocm9wYXRoaWVzLypnZW5ldGlj
cy9tZXRhYm9saXNtL3BhdGhvbG9neS90aGVyYXB5PC9rZXl3b3JkPjxrZXl3b3JkPkRpc2Vhc2Ug
TW9kZWxzLCBBbmltYWw8L2tleXdvcmQ+PGtleXdvcmQ+Rmlicm9zaXM8L2tleXdvcmQ+PGtleXdv
cmQ+R2VuZSBFeHByZXNzaW9uIFByb2ZpbGluZzwva2V5d29yZD48a2V5d29yZD5HZW5lIEV4cHJl
c3Npb24gUmVndWxhdGlvbjwva2V5d29yZD48a2V5d29yZD4qR2VuZSBTaWxlbmNpbmc8L2tleXdv
cmQ+PGtleXdvcmQ+SW5mbGFtbWF0aW9uL2dlbmV0aWNzL21ldGFib2xpc20vcGF0aG9sb2d5PC9r
ZXl3b3JkPjxrZXl3b3JkPktpZG5leSBHbG9tZXJ1bHVzL21ldGFib2xpc20vcGF0aG9sb2d5PC9r
ZXl3b3JkPjxrZXl3b3JkPk1lc2FuZ2lhbCBDZWxscy9tZXRhYm9saXNtPC9rZXl3b3JkPjxrZXl3
b3JkPk1pY2U8L2tleXdvcmQ+PGtleXdvcmQ+TWljcm9STkFzLypnZW5ldGljczwva2V5d29yZD48
a2V5d29yZD5Qb2RvY3l0ZXMvbWV0YWJvbGlzbTwva2V5d29yZD48a2V5d29yZD5STkEgSW50ZXJm
ZXJlbmNlPC9rZXl3b3JkPjxrZXl3b3JkPmNkYzI1IFBob3NwaGF0YXNlcy9nZW5ldGljczwva2V5
d29yZD48a2V5d29yZD4qVEdGLWJldGE8L2tleXdvcmQ+PGtleXdvcmQ+KmNlbGwtY3ljbGUgcmVn
dWxhdG9yczwva2V5d29yZD48a2V5d29yZD4qZGlhYmV0aWMgbmVwaHJvcGF0aHk8L2tleXdvcmQ+
PGtleXdvcmQ+Km1lc2FuZ2lhbCBoeXBlcnRyb3BoeTwva2V5d29yZD48a2V5d29yZD4qbWlSLTIx
PC9rZXl3b3JkPjxrZXl3b3JkPiptaWNyb1JOQTwva2V5d29yZD48a2V5d29yZD4qcG9kb2N5dGUg
bW90aWxpdHk8L2tleXdvcmQ+PC9rZXl3b3Jkcz48ZGF0ZXM+PHllYXI+MjAxNzwveWVhcj48cHVi
LWRhdGVzPjxkYXRlPkphbiA0PC9kYXRlPjwvcHViLWRhdGVzPjwvZGF0ZXM+PGlzYm4+MTUyNS0w
MDI0IChFbGVjdHJvbmljKSYjeEQ7MTUyNS0wMDE2IChMaW5raW5nKTwvaXNibj48YWNjZXNzaW9u
LW51bT4yODEyOTExMjwvYWNjZXNzaW9uLW51bT48dXJscz48cmVsYXRlZC11cmxzPjx1cmw+aHR0
cHM6Ly93d3cubmNiaS5ubG0ubmloLmdvdi9wdWJtZWQvMjgxMjkxMTI8L3VybD48L3JlbGF0ZWQt
dXJscz48L3VybHM+PGN1c3RvbTI+UE1DNTM2MzMwODwvY3VzdG9tMj48ZWxlY3Ryb25pYy1yZXNv
dXJjZS1udW0+MTAuMTAxNi9qLnltdGhlLjIwMTYuMDguMDAxPC9lbGVjdHJvbmljLXJlc291cmNl
LW51bT48L3JlY29yZD48L0NpdGU+PENpdGU+PEF1dGhvcj5XYW5nPC9BdXRob3I+PFllYXI+MjAx
NjwvWWVhcj48UmVjTnVtPjg0PC9SZWNOdW0+PHJlY29yZD48cmVjLW51bWJlcj44NDwvcmVjLW51
bWJlcj48Zm9yZWlnbi1rZXlzPjxrZXkgYXBwPSJFTiIgZGItaWQ9ImEwZXhkdGR0aXZkdDJnZWR0
YXFwd2VleXo1OTllNXJ4MnJ0dCIgdGltZXN0YW1wPSIxNTg3ODI4MTk4Ij44NDwva2V5PjwvZm9y
ZWlnbi1rZXlzPjxyZWYtdHlwZSBuYW1lPSJKb3VybmFsIEFydGljbGUiPjE3PC9yZWYtdHlwZT48
Y29udHJpYnV0b3JzPjxhdXRob3JzPjxhdXRob3I+V2FuZywgSi48L2F1dGhvcj48YXV0aG9yPkR1
YW4sIEwuPC9hdXRob3I+PGF1dGhvcj5UaWFuLCBMLjwvYXV0aG9yPjxhdXRob3I+TGl1LCBKLjwv
YXV0aG9yPjxhdXRob3I+V2FuZywgUy48L2F1dGhvcj48YXV0aG9yPkdhbywgWS48L2F1dGhvcj48
YXV0aG9yPllhbmcsIEouPC9hdXRob3I+PC9hdXRob3JzPjwvY29udHJpYnV0b3JzPjxhdXRoLWFk
ZHJlc3M+RGVwYXJ0bWVudCBvZiBFbmRvY3Jpbm9sb2d5LCBHYW5zdSBQcm92aW5jaWFsIFBlb3Bs
ZSZhcG9zO3MgSG9zcGl0YWwsIERvbmdnYW5nIFdlc3QgUm9hZCwgTGFuemhvdSwgUFIgQ2hpbmEu
JiN4RDtEZXBhcnRtZW50IG9mIEd5bmVjb2xvZ3kgYW5kIE9ic3RldHJpY3MsIEdhbnN1IFByb3Zp
bmNpYWwgUGVvcGxlJmFwb3M7cyBIb3NwaXRhbCwgRG9uZ2dhbmcgV2VzdCBSb2FkLCBMYW56aG91
LCBQUiBDaGluYS4mI3hEO0NsaW5pY2FsIENvbGxlZ2Ugb2YgT3BodGhhbG1vbG9neSwgVGlhbmpp
biBNZWRpY2FsIFVuaXZlcnNpdHksIFRpYW5qaW4gRXllIEhvc3BpdGFsLCBUaWFuamluLCBDaGlu
YS4mI3hEO01ldGFib2xpYyBEaXNlYXNlIENlbnRlciwgU2Nob29sIG9mIFRyYWRpdGlvbmFsIENo
aW5lc2UgbWVkaWNhbCwgQ2FwaXRhbCBNZWRpY2FsIFVuaXZlcnNpdHksIEJlaWppbmcsIENoaW5h
LiYjeEQ7RGVwYXJ0bWVudCBvZiBFbmRvY3Jpbm9sb2d5LCBCZWlqaW5nIFRvbmdyZW4gSG9zcGl0
YWwsIENhcGl0YWwgTWVkaWNhbCBVbml2ZXJzaXR5LCBCZWlqaW5nLCBDaGluYS48L2F1dGgtYWRk
cmVzcz48dGl0bGVzPjx0aXRsZT5TZXJ1bSBtaVItMjEgbWF5IGJlIGEgUG90ZW50aWFsIERpYWdu
b3N0aWMgQmlvbWFya2VyIGZvciBEaWFiZXRpYyBOZXBocm9wYXRoeTwvdGl0bGU+PHNlY29uZGFy
eS10aXRsZT5FeHAgQ2xpbiBFbmRvY3Jpbm9sIERpYWJldGVzPC9zZWNvbmRhcnktdGl0bGU+PC90
aXRsZXM+PHBlcmlvZGljYWw+PGZ1bGwtdGl0bGU+RXhwIENsaW4gRW5kb2NyaW5vbCBEaWFiZXRl
czwvZnVsbC10aXRsZT48L3BlcmlvZGljYWw+PHBhZ2VzPjQxNy0yMzwvcGFnZXM+PHZvbHVtZT4x
MjQ8L3ZvbHVtZT48bnVtYmVyPjc8L251bWJlcj48ZWRpdGlvbj4yMDE1LzExLzE4PC9lZGl0aW9u
PjxrZXl3b3Jkcz48a2V5d29yZD5BbmltYWxzPC9rZXl3b3JkPjxrZXl3b3JkPkJpb21hcmtlcnMv
Ymxvb2Q8L2tleXdvcmQ+PGtleXdvcmQ+Q2VsbCBDdWx0dXJlIFRlY2huaXF1ZXM8L2tleXdvcmQ+
PGtleXdvcmQ+RGlhYmV0aWMgTmVwaHJvcGF0aGllcy9ibG9vZC8qbWV0YWJvbGlzbTwva2V5d29y
ZD48a2V5d29yZD5LaWRuZXkgVHVidWxlcy8qbWV0YWJvbGlzbTwva2V5d29yZD48a2V5d29yZD5N
YWxlPC9rZXl3b3JkPjxrZXl3b3JkPk1pY2U8L2tleXdvcmQ+PGtleXdvcmQ+TWljZSwgSW5icmVk
IEM1N0JMPC9rZXl3b3JkPjxrZXl3b3JkPk1pY3JvUk5Bcy9ibG9vZC8qbWV0YWJvbGlzbTwva2V5
d29yZD48a2V5d29yZD5Vcm90aGVsaXVtLyptZXRhYm9saXNtPC9rZXl3b3JkPjwva2V5d29yZHM+
PGRhdGVzPjx5ZWFyPjIwMTY8L3llYXI+PHB1Yi1kYXRlcz48ZGF0ZT5KdWw8L2RhdGU+PC9wdWIt
ZGF0ZXM+PC9kYXRlcz48aXNibj4xNDM5LTM2NDYgKEVsZWN0cm9uaWMpJiN4RDswOTQ3LTczNDkg
KExpbmtpbmcpPC9pc2JuPjxhY2Nlc3Npb24tbnVtPjI2NTc1MTIxPC9hY2Nlc3Npb24tbnVtPjx1
cmxzPjxyZWxhdGVkLXVybHM+PHVybD5odHRwczovL3d3dy5uY2JpLm5sbS5uaWguZ292L3B1Ym1l
ZC8yNjU3NTEyMTwvdXJsPjwvcmVsYXRlZC11cmxzPjwvdXJscz48ZWxlY3Ryb25pYy1yZXNvdXJj
ZS1udW0+MTAuMTA1NS9zLTAwMzUtMTU2NTA5NTwvZWxlY3Ryb25pYy1yZXNvdXJjZS1udW0+PC9y
ZWNvcmQ+PC9DaXRlPjwvRW5kTm90ZT4A
</w:fldData>
              </w:fldChar>
            </w:r>
            <w:r w:rsidR="008A590F" w:rsidRPr="000A6865">
              <w:rPr>
                <w:rFonts w:ascii="Times New Roman" w:hAnsi="Times New Roman" w:cs="Times New Roman"/>
                <w:sz w:val="20"/>
                <w:szCs w:val="20"/>
              </w:rPr>
              <w:instrText xml:space="preserve"> ADDIN EN.CITE </w:instrText>
            </w:r>
            <w:r w:rsidR="008A590F" w:rsidRPr="000A6865">
              <w:rPr>
                <w:rFonts w:ascii="Times New Roman" w:hAnsi="Times New Roman" w:cs="Times New Roman"/>
                <w:sz w:val="20"/>
                <w:szCs w:val="20"/>
              </w:rPr>
              <w:fldChar w:fldCharType="begin">
                <w:fldData xml:space="preserve">PEVuZE5vdGU+PENpdGU+PEF1dGhvcj5TYW5rcml0eWF5YW48L0F1dGhvcj48WWVhcj4yMDE5PC9Z
ZWFyPjxSZWNOdW0+MzI8L1JlY051bT48RGlzcGxheVRleHQ+KDExLCAzNSwgMzgpPC9EaXNwbGF5
VGV4dD48cmVjb3JkPjxyZWMtbnVtYmVyPjMyPC9yZWMtbnVtYmVyPjxmb3JlaWduLWtleXM+PGtl
eSBhcHA9IkVOIiBkYi1pZD0id3dwYTVhc3MydHR6MGdlcGQ1MHgwZDVydzBzdzJmeDVhcnp2IiB0
aW1lc3RhbXA9IjE1ODE0MTM4NjUiPjMyPC9rZXk+PC9mb3JlaWduLWtleXM+PHJlZi10eXBlIG5h
bWU9IkpvdXJuYWwgQXJ0aWNsZSI+MTc8L3JlZi10eXBlPjxjb250cmlidXRvcnM+PGF1dGhvcnM+
PGF1dGhvcj5TYW5rcml0eWF5YW4sIEguPC9hdXRob3I+PGF1dGhvcj5LdWxrYXJuaSwgWS4gQS48
L2F1dGhvcj48YXV0aG9yPkdhaWt3YWQsIEEuIEIuPC9hdXRob3I+PC9hdXRob3JzPjx0cmFuc2xh
dGVkLWF1dGhvcnM+PGF1dGhvcj5QaGFybWFjb2wsIFJlczwvYXV0aG9yPjwvdHJhbnNsYXRlZC1h
dXRob3JzPjwvY29udHJpYnV0b3JzPjxhdXRoLWFkZHJlc3M+TGFib3JhdG9yeSBvZiBNb2xlY3Vs
YXIgUGhhcm1hY29sb2d5LCBEZXBhcnRtZW50IG9mIFBoYXJtYWN5LCBCaXJsYSBJbnN0aXR1dGUg
b2YgVGVjaG5vbG9neSBhbmQgU2NpZW5jZSBQaWxhbmksIFBpbGFuaSBDYW1wdXMsIFJhamFzdGhh
biwgMzMzMDMxLCBJbmRpYS4gRkFVIC0gS3Vsa2FybmksIFlvZ2VzaCBBJiN4RDtTaG9iaGFiZW4g
UHJhdGFwYmhhaSBQYXRlbCBTY2hvb2wgb2YgUGhhcm1hY3kgJmFtcDsgVGVjaG5vbG9neSBNYW5h
Z2VtZW50LCBTVktNJmFwb3M7cyBOTUlNUywgVi5MLiBNZWh0YSBSb2FkLCBWaWxlIFBhcmxlIChX
KSwgTXVtYmFpIDQwMDA1NiwgSW5kaWEuIEZBVSAtIEdhaWt3YWQsIEFuaWwgQmhhbnVkYXMmI3hE
O0xhYm9yYXRvcnkgb2YgTW9sZWN1bGFyIFBoYXJtYWNvbG9neSwgRGVwYXJ0bWVudCBvZiBQaGFy
bWFjeSwgQmlybGEgSW5zdGl0dXRlIG9mIFRlY2hub2xvZ3kgYW5kIFNjaWVuY2UgUGlsYW5pLCBQ
aWxhbmkgQ2FtcHVzLCBSYWphc3RoYW4sIDMzMzAzMSwgSW5kaWEuIEVsZWN0cm9uaWMgYWRkcmVz
czogYW5pbC5nYWlrd2FkQHBpbGFuaS5iaXRzLXBpbGFuaS5hYy5pbi48L2F1dGgtYWRkcmVzcz48
dGl0bGVzPjx0aXRsZT5EaWFiZXRpYyBuZXBocm9wYXRoeTogVGhlIHJlZ3VsYXRvcnkgaW50ZXJw
bGF5IGJldHdlZW4gZXBpZ2VuZXRpY3MgYW5kIG1pY3JvUk5BczwvdGl0bGU+PHNlY29uZGFyeS10
aXRsZT5QaGFybWFjb2wgUmVzPC9zZWNvbmRhcnktdGl0bGU+PC90aXRsZXM+PHBlcmlvZGljYWw+
PGZ1bGwtdGl0bGU+UGhhcm1hY29sIFJlczwvZnVsbC10aXRsZT48L3BlcmlvZGljYWw+PHBhZ2Vz
PjU3NC01ODU8L3BhZ2VzPjx2b2x1bWU+MTQxPC92b2x1bWU+PGRhdGVzPjx5ZWFyPjIwMTk8L3ll
YXI+PC9kYXRlcz48dXJscz48L3VybHM+PHJlbW90ZS1kYXRhYmFzZS1wcm92aWRlcj4yMDE5IE1h
cjwvcmVtb3RlLWRhdGFiYXNlLXByb3ZpZGVyPjxyZXNlYXJjaC1ub3Rlcz4wIChNaWNyb1JOQXMp
PC9yZXNlYXJjaC1ub3Rlcz48bGFuZ3VhZ2U+ZW5nPC9sYW5ndWFnZT48L3JlY29yZD48L0NpdGU+
PENpdGU+PEF1dGhvcj5Lb2xsaW5nPC9BdXRob3I+PFllYXI+MjAxNzwvWWVhcj48UmVjTnVtPjgz
PC9SZWNOdW0+PHJlY29yZD48cmVjLW51bWJlcj44MzwvcmVjLW51bWJlcj48Zm9yZWlnbi1rZXlz
PjxrZXkgYXBwPSJFTiIgZGItaWQ9ImEwZXhkdGR0aXZkdDJnZWR0YXFwd2VleXo1OTllNXJ4MnJ0
dCIgdGltZXN0YW1wPSIxNTg3ODI4MTAxIj44Mzwva2V5PjwvZm9yZWlnbi1rZXlzPjxyZWYtdHlw
ZSBuYW1lPSJKb3VybmFsIEFydGljbGUiPjE3PC9yZWYtdHlwZT48Y29udHJpYnV0b3JzPjxhdXRo
b3JzPjxhdXRob3I+S29sbGluZywgTS48L2F1dGhvcj48YXV0aG9yPkthdWNzYXIsIFQuPC9hdXRo
b3I+PGF1dGhvcj5TY2hhdWVydGUsIEMuPC9hdXRob3I+PGF1dGhvcj5IdWJuZXIsIEEuPC9hdXRo
b3I+PGF1dGhvcj5EZXR0bGluZywgQS48L2F1dGhvcj48YXV0aG9yPlBhcmssIEouIEsuPC9hdXRo
b3I+PGF1dGhvcj5CdXNjaCwgTS48L2F1dGhvcj48YXV0aG9yPld1bGZmLCBYLjwvYXV0aG9yPjxh
dXRob3I+TWVpZXIsIE0uPC9hdXRob3I+PGF1dGhvcj5TY2hlcmYsIEsuPC9hdXRob3I+PGF1dGhv
cj5CdWtvc3phLCBOLjwvYXV0aG9yPjxhdXRob3I+U3plbmFzaSwgRy48L2F1dGhvcj48YXV0aG9y
PkdvZG8sIE0uPC9hdXRob3I+PGF1dGhvcj5TaGFybWEsIEEuPC9hdXRob3I+PGF1dGhvcj5IZXVz
ZXIsIE0uPC9hdXRob3I+PGF1dGhvcj5IYW1hciwgUC48L2F1dGhvcj48YXV0aG9yPkJhbmcsIEMu
PC9hdXRob3I+PGF1dGhvcj5IYWxsZXIsIEguPC9hdXRob3I+PGF1dGhvcj5UaHVtLCBULjwvYXV0
aG9yPjxhdXRob3I+TG9yZW56ZW4sIEouIE0uPC9hdXRob3I+PC9hdXRob3JzPjwvY29udHJpYnV0
b3JzPjxhdXRoLWFkZHJlc3M+SW5zdGl0dXRlIG9mIE1vbGVjdWxhciBhbmQgVHJhbnNsYXRpb25h
bCBUaGVyYXBldXRpYyBTdHJhdGVnaWVzIChJTVRUUyksIEhhbm92ZXIgTWVkaWNhbCBTY2hvb2ws
IDMwNjI1IEhhbm5vdmVyLCBHZXJtYW55LiYjeEQ7SW5zdGl0dXRlIG9mIFBhdGhvcGh5c2lvbG9n
eSwgU2VtbWVsd2VpcyBVbml2ZXJzaXR5LCAxMDg1IEJ1ZGFwZXN0LCBIdW5nYXJ5LiYjeEQ7RGVw
YXJ0bWVudCBvZiBOZXBocm9sb2d5LCBIYW5vdmVyIE1lZGljYWwgU2Nob29sLCAzMDYyNSBIYW5u
b3ZlciwgR2VybWFueS4mI3hEO0RlcGFydG1lbnQgb2YgSW50ZXJuYWwgTWVkaWNpbmUgSUlJL05l
cGhyb2xvZ3ksIEplbmEgVW5pdmVyc2l0eSBIb3NwaXRhbCwgMDc3NDcgSmVuYSwgR2VybWFueS4m
I3hEO0RlcGFydG1lbnQgb2YgSGVtYXRvbG9neSwgSGVtb3N0YXNpcywgT25jb2xvZ3kgYW5kIFN0
ZW0gQ2VsbCBUcmFuc3BsYW50YXRpb24sIEhhbm5vdmVyIE1lZGljYWwgU2Nob29sLCAzMDYyNSBI
YW5ub3ZlciwgR2VybWFueS4mI3hEO0luc3RpdHV0ZSBvZiBNb2xlY3VsYXIgYW5kIFRyYW5zbGF0
aW9uYWwgVGhlcmFwZXV0aWMgU3RyYXRlZ2llcyAoSU1UVFMpLCBIYW5vdmVyIE1lZGljYWwgU2No
b29sLCAzMDYyNSBIYW5ub3ZlciwgR2VybWFueTsgTmF0aW9uYWwgSGVhcnQgYW5kIEx1bmcgSW5z
dGl0dXRlLCBJbXBlcmlhbCBDb2xsZWdlIExvbmRvbiwgTG9uZG9uIFNXMyA2TlAsIFVLLiBFbGVj
dHJvbmljIGFkZHJlc3M6IHRodW0udGhvbWFzQG1oLWhhbm5vdmVyLmRlLiYjeEQ7SW5zdGl0dXRl
IG9mIE1vbGVjdWxhciBhbmQgVHJhbnNsYXRpb25hbCBUaGVyYXBldXRpYyBTdHJhdGVnaWVzIChJ
TVRUUyksIEhhbm92ZXIgTWVkaWNhbCBTY2hvb2wsIDMwNjI1IEhhbm5vdmVyLCBHZXJtYW55OyBE
ZXBhcnRtZW50IG9mIE5lcGhyb2xvZ3ksIEhhbm92ZXIgTWVkaWNhbCBTY2hvb2wsIDMwNjI1IEhh
bm5vdmVyLCBHZXJtYW55OyBEaXZpc2lvbiBvZiBOZXBocm9sb2d5LCBVbml2ZXJzaXR5IEhvc3Bp
dGFsIFp1cmljaCwgODA5MSBadXJpY2gsIFN3aXR6ZXJsYW5kLiBFbGVjdHJvbmljIGFkZHJlc3M6
IGpvaGFuLmxvcmVuemVuQHVzei5jaC48L2F1dGgtYWRkcmVzcz48dGl0bGVzPjx0aXRsZT5UaGVy
YXBldXRpYyBtaVItMjEgU2lsZW5jaW5nIEFtZWxpb3JhdGVzIERpYWJldGljIEtpZG5leSBEaXNl
YXNlIGluIE1pY2U8L3RpdGxlPjxzZWNvbmRhcnktdGl0bGU+TW9sIFRoZXI8L3NlY29uZGFyeS10
aXRsZT48L3RpdGxlcz48cGVyaW9kaWNhbD48ZnVsbC10aXRsZT5Nb2wgVGhlcjwvZnVsbC10aXRs
ZT48L3BlcmlvZGljYWw+PHBhZ2VzPjE2NS0xODA8L3BhZ2VzPjx2b2x1bWU+MjU8L3ZvbHVtZT48
bnVtYmVyPjE8L251bWJlcj48ZWRpdGlvbj4yMDE3LzAxLzI4PC9lZGl0aW9uPjxrZXl3b3Jkcz48
a2V5d29yZD5BbmltYWxzPC9rZXl3b3JkPjxrZXl3b3JkPkNlbGwgQ3ljbGUgQ2hlY2twb2ludHMv
Z2VuZXRpY3M8L2tleXdvcmQ+PGtleXdvcmQ+Q2VsbCBNb3ZlbWVudDwva2V5d29yZD48a2V5d29y
ZD5DbHVzdGVyIEFuYWx5c2lzPC9rZXl3b3JkPjxrZXl3b3JkPkN5Y2xpbi1EZXBlbmRlbnQgS2lu
YXNlIDYvZ2VuZXRpY3M8L2tleXdvcmQ+PGtleXdvcmQ+RGlhYmV0ZXMgTWVsbGl0dXMsIEV4cGVy
aW1lbnRhbDwva2V5d29yZD48a2V5d29yZD5EaWFiZXRpYyBOZXBocm9wYXRoaWVzLypnZW5ldGlj
cy9tZXRhYm9saXNtL3BhdGhvbG9neS90aGVyYXB5PC9rZXl3b3JkPjxrZXl3b3JkPkRpc2Vhc2Ug
TW9kZWxzLCBBbmltYWw8L2tleXdvcmQ+PGtleXdvcmQ+Rmlicm9zaXM8L2tleXdvcmQ+PGtleXdv
cmQ+R2VuZSBFeHByZXNzaW9uIFByb2ZpbGluZzwva2V5d29yZD48a2V5d29yZD5HZW5lIEV4cHJl
c3Npb24gUmVndWxhdGlvbjwva2V5d29yZD48a2V5d29yZD4qR2VuZSBTaWxlbmNpbmc8L2tleXdv
cmQ+PGtleXdvcmQ+SW5mbGFtbWF0aW9uL2dlbmV0aWNzL21ldGFib2xpc20vcGF0aG9sb2d5PC9r
ZXl3b3JkPjxrZXl3b3JkPktpZG5leSBHbG9tZXJ1bHVzL21ldGFib2xpc20vcGF0aG9sb2d5PC9r
ZXl3b3JkPjxrZXl3b3JkPk1lc2FuZ2lhbCBDZWxscy9tZXRhYm9saXNtPC9rZXl3b3JkPjxrZXl3
b3JkPk1pY2U8L2tleXdvcmQ+PGtleXdvcmQ+TWljcm9STkFzLypnZW5ldGljczwva2V5d29yZD48
a2V5d29yZD5Qb2RvY3l0ZXMvbWV0YWJvbGlzbTwva2V5d29yZD48a2V5d29yZD5STkEgSW50ZXJm
ZXJlbmNlPC9rZXl3b3JkPjxrZXl3b3JkPmNkYzI1IFBob3NwaGF0YXNlcy9nZW5ldGljczwva2V5
d29yZD48a2V5d29yZD4qVEdGLWJldGE8L2tleXdvcmQ+PGtleXdvcmQ+KmNlbGwtY3ljbGUgcmVn
dWxhdG9yczwva2V5d29yZD48a2V5d29yZD4qZGlhYmV0aWMgbmVwaHJvcGF0aHk8L2tleXdvcmQ+
PGtleXdvcmQ+Km1lc2FuZ2lhbCBoeXBlcnRyb3BoeTwva2V5d29yZD48a2V5d29yZD4qbWlSLTIx
PC9rZXl3b3JkPjxrZXl3b3JkPiptaWNyb1JOQTwva2V5d29yZD48a2V5d29yZD4qcG9kb2N5dGUg
bW90aWxpdHk8L2tleXdvcmQ+PC9rZXl3b3Jkcz48ZGF0ZXM+PHllYXI+MjAxNzwveWVhcj48cHVi
LWRhdGVzPjxkYXRlPkphbiA0PC9kYXRlPjwvcHViLWRhdGVzPjwvZGF0ZXM+PGlzYm4+MTUyNS0w
MDI0IChFbGVjdHJvbmljKSYjeEQ7MTUyNS0wMDE2IChMaW5raW5nKTwvaXNibj48YWNjZXNzaW9u
LW51bT4yODEyOTExMjwvYWNjZXNzaW9uLW51bT48dXJscz48cmVsYXRlZC11cmxzPjx1cmw+aHR0
cHM6Ly93d3cubmNiaS5ubG0ubmloLmdvdi9wdWJtZWQvMjgxMjkxMTI8L3VybD48L3JlbGF0ZWQt
dXJscz48L3VybHM+PGN1c3RvbTI+UE1DNTM2MzMwODwvY3VzdG9tMj48ZWxlY3Ryb25pYy1yZXNv
dXJjZS1udW0+MTAuMTAxNi9qLnltdGhlLjIwMTYuMDguMDAxPC9lbGVjdHJvbmljLXJlc291cmNl
LW51bT48L3JlY29yZD48L0NpdGU+PENpdGU+PEF1dGhvcj5XYW5nPC9BdXRob3I+PFllYXI+MjAx
NjwvWWVhcj48UmVjTnVtPjg0PC9SZWNOdW0+PHJlY29yZD48cmVjLW51bWJlcj44NDwvcmVjLW51
bWJlcj48Zm9yZWlnbi1rZXlzPjxrZXkgYXBwPSJFTiIgZGItaWQ9ImEwZXhkdGR0aXZkdDJnZWR0
YXFwd2VleXo1OTllNXJ4MnJ0dCIgdGltZXN0YW1wPSIxNTg3ODI4MTk4Ij44NDwva2V5PjwvZm9y
ZWlnbi1rZXlzPjxyZWYtdHlwZSBuYW1lPSJKb3VybmFsIEFydGljbGUiPjE3PC9yZWYtdHlwZT48
Y29udHJpYnV0b3JzPjxhdXRob3JzPjxhdXRob3I+V2FuZywgSi48L2F1dGhvcj48YXV0aG9yPkR1
YW4sIEwuPC9hdXRob3I+PGF1dGhvcj5UaWFuLCBMLjwvYXV0aG9yPjxhdXRob3I+TGl1LCBKLjwv
YXV0aG9yPjxhdXRob3I+V2FuZywgUy48L2F1dGhvcj48YXV0aG9yPkdhbywgWS48L2F1dGhvcj48
YXV0aG9yPllhbmcsIEouPC9hdXRob3I+PC9hdXRob3JzPjwvY29udHJpYnV0b3JzPjxhdXRoLWFk
ZHJlc3M+RGVwYXJ0bWVudCBvZiBFbmRvY3Jpbm9sb2d5LCBHYW5zdSBQcm92aW5jaWFsIFBlb3Bs
ZSZhcG9zO3MgSG9zcGl0YWwsIERvbmdnYW5nIFdlc3QgUm9hZCwgTGFuemhvdSwgUFIgQ2hpbmEu
JiN4RDtEZXBhcnRtZW50IG9mIEd5bmVjb2xvZ3kgYW5kIE9ic3RldHJpY3MsIEdhbnN1IFByb3Zp
bmNpYWwgUGVvcGxlJmFwb3M7cyBIb3NwaXRhbCwgRG9uZ2dhbmcgV2VzdCBSb2FkLCBMYW56aG91
LCBQUiBDaGluYS4mI3hEO0NsaW5pY2FsIENvbGxlZ2Ugb2YgT3BodGhhbG1vbG9neSwgVGlhbmpp
biBNZWRpY2FsIFVuaXZlcnNpdHksIFRpYW5qaW4gRXllIEhvc3BpdGFsLCBUaWFuamluLCBDaGlu
YS4mI3hEO01ldGFib2xpYyBEaXNlYXNlIENlbnRlciwgU2Nob29sIG9mIFRyYWRpdGlvbmFsIENo
aW5lc2UgbWVkaWNhbCwgQ2FwaXRhbCBNZWRpY2FsIFVuaXZlcnNpdHksIEJlaWppbmcsIENoaW5h
LiYjeEQ7RGVwYXJ0bWVudCBvZiBFbmRvY3Jpbm9sb2d5LCBCZWlqaW5nIFRvbmdyZW4gSG9zcGl0
YWwsIENhcGl0YWwgTWVkaWNhbCBVbml2ZXJzaXR5LCBCZWlqaW5nLCBDaGluYS48L2F1dGgtYWRk
cmVzcz48dGl0bGVzPjx0aXRsZT5TZXJ1bSBtaVItMjEgbWF5IGJlIGEgUG90ZW50aWFsIERpYWdu
b3N0aWMgQmlvbWFya2VyIGZvciBEaWFiZXRpYyBOZXBocm9wYXRoeTwvdGl0bGU+PHNlY29uZGFy
eS10aXRsZT5FeHAgQ2xpbiBFbmRvY3Jpbm9sIERpYWJldGVzPC9zZWNvbmRhcnktdGl0bGU+PC90
aXRsZXM+PHBlcmlvZGljYWw+PGZ1bGwtdGl0bGU+RXhwIENsaW4gRW5kb2NyaW5vbCBEaWFiZXRl
czwvZnVsbC10aXRsZT48L3BlcmlvZGljYWw+PHBhZ2VzPjQxNy0yMzwvcGFnZXM+PHZvbHVtZT4x
MjQ8L3ZvbHVtZT48bnVtYmVyPjc8L251bWJlcj48ZWRpdGlvbj4yMDE1LzExLzE4PC9lZGl0aW9u
PjxrZXl3b3Jkcz48a2V5d29yZD5BbmltYWxzPC9rZXl3b3JkPjxrZXl3b3JkPkJpb21hcmtlcnMv
Ymxvb2Q8L2tleXdvcmQ+PGtleXdvcmQ+Q2VsbCBDdWx0dXJlIFRlY2huaXF1ZXM8L2tleXdvcmQ+
PGtleXdvcmQ+RGlhYmV0aWMgTmVwaHJvcGF0aGllcy9ibG9vZC8qbWV0YWJvbGlzbTwva2V5d29y
ZD48a2V5d29yZD5LaWRuZXkgVHVidWxlcy8qbWV0YWJvbGlzbTwva2V5d29yZD48a2V5d29yZD5N
YWxlPC9rZXl3b3JkPjxrZXl3b3JkPk1pY2U8L2tleXdvcmQ+PGtleXdvcmQ+TWljZSwgSW5icmVk
IEM1N0JMPC9rZXl3b3JkPjxrZXl3b3JkPk1pY3JvUk5Bcy9ibG9vZC8qbWV0YWJvbGlzbTwva2V5
d29yZD48a2V5d29yZD5Vcm90aGVsaXVtLyptZXRhYm9saXNtPC9rZXl3b3JkPjwva2V5d29yZHM+
PGRhdGVzPjx5ZWFyPjIwMTY8L3llYXI+PHB1Yi1kYXRlcz48ZGF0ZT5KdWw8L2RhdGU+PC9wdWIt
ZGF0ZXM+PC9kYXRlcz48aXNibj4xNDM5LTM2NDYgKEVsZWN0cm9uaWMpJiN4RDswOTQ3LTczNDkg
KExpbmtpbmcpPC9pc2JuPjxhY2Nlc3Npb24tbnVtPjI2NTc1MTIxPC9hY2Nlc3Npb24tbnVtPjx1
cmxzPjxyZWxhdGVkLXVybHM+PHVybD5odHRwczovL3d3dy5uY2JpLm5sbS5uaWguZ292L3B1Ym1l
ZC8yNjU3NTEyMTwvdXJsPjwvcmVsYXRlZC11cmxzPjwvdXJscz48ZWxlY3Ryb25pYy1yZXNvdXJj
ZS1udW0+MTAuMTA1NS9zLTAwMzUtMTU2NTA5NTwvZWxlY3Ryb25pYy1yZXNvdXJjZS1udW0+PC9y
ZWNvcmQ+PC9DaXRlPjwvRW5kTm90ZT4A
</w:fldData>
              </w:fldChar>
            </w:r>
            <w:r w:rsidR="008A590F" w:rsidRPr="000A6865">
              <w:rPr>
                <w:rFonts w:ascii="Times New Roman" w:hAnsi="Times New Roman" w:cs="Times New Roman"/>
                <w:sz w:val="20"/>
                <w:szCs w:val="20"/>
              </w:rPr>
              <w:instrText xml:space="preserve"> ADDIN EN.CITE.DATA </w:instrText>
            </w:r>
            <w:r w:rsidR="008A590F" w:rsidRPr="000A6865">
              <w:rPr>
                <w:rFonts w:ascii="Times New Roman" w:hAnsi="Times New Roman" w:cs="Times New Roman"/>
                <w:sz w:val="20"/>
                <w:szCs w:val="20"/>
              </w:rPr>
            </w:r>
            <w:r w:rsidR="008A590F"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8A590F" w:rsidRPr="000A6865">
              <w:rPr>
                <w:rFonts w:ascii="Times New Roman" w:hAnsi="Times New Roman" w:cs="Times New Roman"/>
                <w:noProof/>
                <w:sz w:val="20"/>
                <w:szCs w:val="20"/>
              </w:rPr>
              <w:t>(11, 35, 38)</w:t>
            </w:r>
            <w:r w:rsidRPr="000A6865">
              <w:rPr>
                <w:rFonts w:ascii="Times New Roman" w:hAnsi="Times New Roman" w:cs="Times New Roman"/>
                <w:sz w:val="20"/>
                <w:szCs w:val="20"/>
              </w:rPr>
              <w:fldChar w:fldCharType="end"/>
            </w:r>
          </w:p>
        </w:tc>
      </w:tr>
      <w:tr w:rsidR="000A6865" w:rsidRPr="000A6865" w14:paraId="243983E4" w14:textId="77777777" w:rsidTr="000A6865">
        <w:tc>
          <w:tcPr>
            <w:tcW w:w="1975" w:type="dxa"/>
            <w:vAlign w:val="bottom"/>
          </w:tcPr>
          <w:p w14:paraId="61DA4C71" w14:textId="4B2A9BA5"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216a</w:t>
            </w:r>
          </w:p>
        </w:tc>
        <w:tc>
          <w:tcPr>
            <w:tcW w:w="1890" w:type="dxa"/>
          </w:tcPr>
          <w:p w14:paraId="0EB370A8" w14:textId="77777777" w:rsidR="001F5BB2" w:rsidRPr="000A6865" w:rsidRDefault="001F5BB2" w:rsidP="001F5BB2">
            <w:pPr>
              <w:rPr>
                <w:rFonts w:ascii="Times New Roman" w:hAnsi="Times New Roman" w:cs="Times New Roman"/>
                <w:sz w:val="20"/>
                <w:szCs w:val="20"/>
              </w:rPr>
            </w:pPr>
          </w:p>
        </w:tc>
        <w:tc>
          <w:tcPr>
            <w:tcW w:w="1890" w:type="dxa"/>
          </w:tcPr>
          <w:p w14:paraId="14F59C33" w14:textId="17268DA6" w:rsidR="001F5BB2" w:rsidRPr="000A6865" w:rsidRDefault="008D0EA5" w:rsidP="001F5BB2">
            <w:pPr>
              <w:rPr>
                <w:rFonts w:ascii="Times New Roman" w:hAnsi="Times New Roman" w:cs="Times New Roman"/>
                <w:sz w:val="20"/>
                <w:szCs w:val="20"/>
              </w:rPr>
            </w:pPr>
            <w:r w:rsidRPr="000A6865">
              <w:rPr>
                <w:rFonts w:ascii="Times New Roman" w:hAnsi="Times New Roman" w:cs="Times New Roman"/>
                <w:sz w:val="20"/>
                <w:szCs w:val="20"/>
              </w:rPr>
              <w:t>2</w:t>
            </w:r>
          </w:p>
        </w:tc>
        <w:tc>
          <w:tcPr>
            <w:tcW w:w="3261" w:type="dxa"/>
          </w:tcPr>
          <w:p w14:paraId="2D7608BA" w14:textId="2530F605" w:rsidR="001F5BB2" w:rsidRPr="000A6865" w:rsidRDefault="00147F12"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FbC1TYW1haHk8L0F1dGhvcj48WWVhcj4yMDE4PC9ZZWFy
PjxSZWNOdW0+MTE8L1JlY051bT48RGlzcGxheVRleHQ+KDM5LCA0MCk8L0Rpc3BsYXlUZXh0Pjxy
ZWNvcmQ+PHJlYy1udW1iZXI+MTE8L3JlYy1udW1iZXI+PGZvcmVpZ24ta2V5cz48a2V5IGFwcD0i
RU4iIGRiLWlkPSJ3d3BhNWFzczJ0dHowZ2VwZDUweDBkNXJ3MHN3MmZ4NWFyenYiIHRpbWVzdGFt
cD0iMTU4MTM5OTgxMyI+MTE8L2tleT48L2ZvcmVpZ24ta2V5cz48cmVmLXR5cGUgbmFtZT0iSm91
cm5hbCBBcnRpY2xlIj4xNzwvcmVmLXR5cGU+PGNvbnRyaWJ1dG9ycz48YXV0aG9ycz48YXV0aG9y
PkVsLVNhbWFoeSwgTS4gSC48L2F1dGhvcj48YXV0aG9yPkFkbHksIEEuIEEuPC9hdXRob3I+PGF1
dGhvcj5FbGhlbmF3eSwgWS4gSS48L2F1dGhvcj48YXV0aG9yPklzbWFpbCwgRS4gQS48L2F1dGhv
cj48YXV0aG9yPlBlc3NhciwgUy4gQS48L2F1dGhvcj48YXV0aG9yPk1vd2FmeSwgTS4gRS48L2F1
dGhvcj48YXV0aG9yPlNhYWQsIE0uIFMuPC9hdXRob3I+PGF1dGhvcj5Nb2hhbW1lZCwgSC4gSC48
L2F1dGhvcj48L2F1dGhvcnM+PC9jb250cmlidXRvcnM+PGF1dGgtYWRkcmVzcz5QZWRpYXRyaWNz
IERlcGFydG1lbnQsIEZhY3VsdHkgb2YgTWVkaWNpbmUsIEFpbiBTaGFtcyBVbml2ZXJzaXR5LCBD
YWlybywgRWd5cHQuJiN4RDtQZWRpYXRyaWNzIERlcGFydG1lbnQsIEZhY3VsdHkgb2YgTWVkaWNp
bmUsIEFpbiBTaGFtcyBVbml2ZXJzaXR5LCBDYWlybywgRWd5cHQuIEVsZWN0cm9uaWMgYWRkcmVz
czogYW1pcmFkaWFiZXRlc0B5YWhvby5jb20uJiN4RDtDbGluaWNhbCBQYXRob2xvZ3kgRGVwYXJ0
bWVudCwgRmFjdWx0eSBvZiBNZWRpY2luZSwgQWluIFNoYW1zIFVuaXZlcnNpdHksIENhaXJvLCBF
Z3lwdC48L2F1dGgtYWRkcmVzcz48dGl0bGVzPjx0aXRsZT5VcmluYXJ5IG1pUk5BLTM3NyBhbmQg
bWlSTkEtMjE2YSBhcyBiaW9tYXJrZXJzIG9mIG5lcGhyb3BhdGh5IGFuZCBzdWJjbGluaWNhbCBh
dGhlcm9zY2xlcm90aWMgcmlzayBpbiBwZWRpYXRyaWMgcGF0aWVudHMgd2l0aCB0eXBlIDEgZGlh
YmV0ZXM8L3RpdGxlPjxzZWNvbmRhcnktdGl0bGU+SiBEaWFiZXRlcyBDb21wbGljYXRpb25zPC9z
ZWNvbmRhcnktdGl0bGU+PC90aXRsZXM+PHBlcmlvZGljYWw+PGZ1bGwtdGl0bGU+SiBEaWFiZXRl
cyBDb21wbGljYXRpb25zPC9mdWxsLXRpdGxlPjwvcGVyaW9kaWNhbD48cGFnZXM+MTg1LTE5Mjwv
cGFnZXM+PHZvbHVtZT4zMjwvdm9sdW1lPjxudW1iZXI+MjwvbnVtYmVyPjxlZGl0aW9uPjIwMTcv
MTEvMjg8L2VkaXRpb24+PGtleXdvcmRzPjxrZXl3b3JkPkFkb2xlc2NlbnQ8L2tleXdvcmQ+PGtl
eXdvcmQ+QXN5bXB0b21hdGljIERpc2Vhc2VzPC9rZXl3b3JkPjxrZXl3b3JkPkF0aGVyb3NjbGVy
b3Npcy8qZGlhZ25vc2lzL2V0aW9sb2d5L3VyaW5lPC9rZXl3b3JkPjxrZXl3b3JkPkJpb21hcmtl
cnMvKnVyaW5lPC9rZXl3b3JkPjxrZXl3b3JkPkNhcm90aWQgSW50aW1hLU1lZGlhIFRoaWNrbmVz
czwva2V5d29yZD48a2V5d29yZD5DaGlsZDwva2V5d29yZD48a2V5d29yZD5Dcm9zcy1TZWN0aW9u
YWwgU3R1ZGllczwva2V5d29yZD48a2V5d29yZD5EaWFiZXRlcyBNZWxsaXR1cywgVHlwZSAxLypj
b21wbGljYXRpb25zL2RpYWdub3Npcy91cmluZTwva2V5d29yZD48a2V5d29yZD5EaWFiZXRpYyBO
ZXBocm9wYXRoaWVzLypkaWFnbm9zaXMvZXRpb2xvZ3kvdXJpbmU8L2tleXdvcmQ+PGtleXdvcmQ+
RWFybHkgRGlhZ25vc2lzPC9rZXl3b3JkPjxrZXl3b3JkPkZlbWFsZTwva2V5d29yZD48a2V5d29y
ZD5IdW1hbnM8L2tleXdvcmQ+PGtleXdvcmQ+S2lkbmV5IEZ1bmN0aW9uIFRlc3RzPC9rZXl3b3Jk
PjxrZXl3b3JkPk1hbGU8L2tleXdvcmQ+PGtleXdvcmQ+TWljcm9STkFzLyp1cmluZTwva2V5d29y
ZD48a2V5d29yZD5Qcm9nbm9zaXM8L2tleXdvcmQ+PGtleXdvcmQ+UmVuYWwgSW5zdWZmaWNpZW5j
eSwgQ2hyb25pYy8qZGlhZ25vc2lzL2V0aW9sb2d5L3VyaW5lPC9rZXl3b3JkPjxrZXl3b3JkPlJp
c2sgRmFjdG9yczwva2V5d29yZD48a2V5d29yZD4qQXRoZXJvc2NsZXJvc2lzPC9rZXl3b3JkPjxr
ZXl3b3JkPipjaW10PC9rZXl3b3JkPjxrZXl3b3JkPipOZXBocm9wYXRoeTwva2V5d29yZD48a2V5
d29yZD4qVHlwZSAxIGRpYWJldGVzPC9rZXl3b3JkPjxrZXl3b3JkPipVcmluYXJ5IG1pY29yUk5B
PC9rZXl3b3JkPjwva2V5d29yZHM+PGRhdGVzPjx5ZWFyPjIwMTg8L3llYXI+PHB1Yi1kYXRlcz48
ZGF0ZT5GZWI8L2RhdGU+PC9wdWItZGF0ZXM+PC9kYXRlcz48aXNibj4xODczLTQ2MFggKEVsZWN0
cm9uaWMpJiN4RDsxMDU2LTg3MjcgKExpbmtpbmcpPC9pc2JuPjxhY2Nlc3Npb24tbnVtPjI5MTc1
MTIwPC9hY2Nlc3Npb24tbnVtPjx1cmxzPjxyZWxhdGVkLXVybHM+PHVybD5odHRwczovL3d3dy5u
Y2JpLm5sbS5uaWguZ292L3B1Ym1lZC8yOTE3NTEyMDwvdXJsPjwvcmVsYXRlZC11cmxzPjwvdXJs
cz48ZWxlY3Ryb25pYy1yZXNvdXJjZS1udW0+MTAuMTAxNi9qLmpkaWFjb21wLjIwMTcuMTAuMDE0
PC9lbGVjdHJvbmljLXJlc291cmNlLW51bT48L3JlY29yZD48L0NpdGU+PENpdGU+PEF1dGhvcj5S
dWRuaWNraTwvQXV0aG9yPjxZZWFyPjIwMTU8L1llYXI+PFJlY051bT44NTwvUmVjTnVtPjxyZWNv
cmQ+PHJlYy1udW1iZXI+ODU8L3JlYy1udW1iZXI+PGZvcmVpZ24ta2V5cz48a2V5IGFwcD0iRU4i
IGRiLWlkPSJhMGV4ZHRkdGl2ZHQyZ2VkdGFxcHdlZXl6NTk5ZTVyeDJydHQiIHRpbWVzdGFtcD0i
MTU4NzkwNTgxNyI+ODU8L2tleT48L2ZvcmVpZ24ta2V5cz48cmVmLXR5cGUgbmFtZT0iSm91cm5h
bCBBcnRpY2xlIj4xNzwvcmVmLXR5cGU+PGNvbnRyaWJ1dG9ycz48YXV0aG9ycz48YXV0aG9yPlJ1
ZG5pY2tpLCBNLjwvYXV0aG9yPjxhdXRob3I+QmVja2VycywgQS48L2F1dGhvcj48YXV0aG9yPk5l
dXdpcnQsIEguPC9hdXRob3I+PGF1dGhvcj5WYW5kZXNvbXBlbGUsIEouPC9hdXRob3I+PC9hdXRo
b3JzPjwvY29udHJpYnV0b3JzPjxhdXRoLWFkZHJlc3M+RGVwYXJ0bWVudCBvZiBJbnRlcm5hbCBN
ZWRpY2luZSBJViAtIE5lcGhyb2xvZ3kgYW5kIEh5cGVydGVuc2lvbiwgTWVkaWNhbCBVbml2ZXJz
aXR5IElubnNicnVjaywgSW5uc2JydWNrLCBBdXN0cmlhLiYjeEQ7QmlvZ2F6ZWxsZSwgWndpam5h
YXJkZSwgR2hlbnQsIEJlbGdpdW0uPC9hdXRoLWFkZHJlc3M+PHRpdGxlcz48dGl0bGU+Uk5BIGV4
cHJlc3Npb24gc2lnbmF0dXJlcyBhbmQgcG9zdHRyYW5zY3JpcHRpb25hbCByZWd1bGF0aW9uIGlu
IGRpYWJldGljIG5lcGhyb3BhdGh5PC90aXRsZT48c2Vjb25kYXJ5LXRpdGxlPk5lcGhyb2wgRGlh
bCBUcmFuc3BsYW50PC9zZWNvbmRhcnktdGl0bGU+PC90aXRsZXM+PHBlcmlvZGljYWw+PGZ1bGwt
dGl0bGU+TmVwaHJvbCBEaWFsIFRyYW5zcGxhbnQ8L2Z1bGwtdGl0bGU+PC9wZXJpb2RpY2FsPjxw
YWdlcz5pdjM1LTQyPC9wYWdlcz48dm9sdW1lPjMwIFN1cHBsIDQ8L3ZvbHVtZT48ZWRpdGlvbj4y
MDE1LzA3LzI2PC9lZGl0aW9uPjxrZXl3b3Jkcz48a2V5d29yZD5CaW9tYXJrZXJzLyptZXRhYm9s
aXNtPC9rZXl3b3JkPjxrZXl3b3JkPkRpYWJldGljIE5lcGhyb3BhdGhpZXMvKmdlbmV0aWNzL21l
dGFib2xpc208L2tleXdvcmQ+PGtleXdvcmQ+R2VuZSBFeHByZXNzaW9uIFByb2ZpbGluZzwva2V5
d29yZD48a2V5d29yZD4qR2VuZSBFeHByZXNzaW9uIFJlZ3VsYXRpb248L2tleXdvcmQ+PGtleXdv
cmQ+SGlnaC1UaHJvdWdocHV0IE51Y2xlb3RpZGUgU2VxdWVuY2luZy9tZXRob2RzPC9rZXl3b3Jk
PjxrZXl3b3JkPkh1bWFuczwva2V5d29yZD48a2V5d29yZD5NaWNyb1JOQXMvKmdlbmV0aWNzPC9r
ZXl3b3JkPjxrZXl3b3JkPipSTkEgUHJvY2Vzc2luZywgUG9zdC1UcmFuc2NyaXB0aW9uYWw8L2tl
eXdvcmQ+PGtleXdvcmQ+Uk5BLCBNZXNzZW5nZXIvKmdlbmV0aWNzPC9rZXl3b3JkPjxrZXl3b3Jk
PmNocm9uaWMgcmVuYWwgaW5zdWZmaWNpZW5jeTwva2V5d29yZD48a2V5d29yZD5kaWFiZXRlcyBt
ZWxsaXR1czwva2V5d29yZD48a2V5d29yZD5kaWFiZXRpYyBraWRuZXkgZGlzZWFzZTwva2V5d29y
ZD48a2V5d29yZD5kaWFiZXRpYyBuZXBocm9wYXRoeTwva2V5d29yZD48a2V5d29yZD5nZW5lIGV4
cHJlc3Npb248L2tleXdvcmQ+PC9rZXl3b3Jkcz48ZGF0ZXM+PHllYXI+MjAxNTwveWVhcj48cHVi
LWRhdGVzPjxkYXRlPkF1ZzwvZGF0ZT48L3B1Yi1kYXRlcz48L2RhdGVzPjxpc2JuPjE0NjAtMjM4
NSAoRWxlY3Ryb25pYykmI3hEOzA5MzEtMDUwOSAoTGlua2luZyk8L2lzYm4+PGFjY2Vzc2lvbi1u
dW0+MjYyMDk3MzY8L2FjY2Vzc2lvbi1udW0+PHVybHM+PHJlbGF0ZWQtdXJscz48dXJsPmh0dHBz
Oi8vd3d3Lm5jYmkubmxtLm5paC5nb3YvcHVibWVkLzI2MjA5NzM2PC91cmw+PC9yZWxhdGVkLXVy
bHM+PC91cmxzPjxlbGVjdHJvbmljLXJlc291cmNlLW51bT4xMC4xMDkzL25kdC9nZnYwNzk8L2Vs
ZWN0cm9uaWMtcmVzb3VyY2UtbnVtPjwvcmVjb3JkPjwvQ2l0ZT48L0VuZE5vdGU+AG==
</w:fldData>
              </w:fldChar>
            </w:r>
            <w:r w:rsidR="00F2447D" w:rsidRPr="000A6865">
              <w:rPr>
                <w:rFonts w:ascii="Times New Roman" w:hAnsi="Times New Roman" w:cs="Times New Roman"/>
                <w:sz w:val="20"/>
                <w:szCs w:val="20"/>
              </w:rPr>
              <w:instrText xml:space="preserve"> ADDIN EN.CITE </w:instrText>
            </w:r>
            <w:r w:rsidR="00F2447D" w:rsidRPr="000A6865">
              <w:rPr>
                <w:rFonts w:ascii="Times New Roman" w:hAnsi="Times New Roman" w:cs="Times New Roman"/>
                <w:sz w:val="20"/>
                <w:szCs w:val="20"/>
              </w:rPr>
              <w:fldChar w:fldCharType="begin">
                <w:fldData xml:space="preserve">PEVuZE5vdGU+PENpdGU+PEF1dGhvcj5FbC1TYW1haHk8L0F1dGhvcj48WWVhcj4yMDE4PC9ZZWFy
PjxSZWNOdW0+MTE8L1JlY051bT48RGlzcGxheVRleHQ+KDM5LCA0MCk8L0Rpc3BsYXlUZXh0Pjxy
ZWNvcmQ+PHJlYy1udW1iZXI+MTE8L3JlYy1udW1iZXI+PGZvcmVpZ24ta2V5cz48a2V5IGFwcD0i
RU4iIGRiLWlkPSJ3d3BhNWFzczJ0dHowZ2VwZDUweDBkNXJ3MHN3MmZ4NWFyenYiIHRpbWVzdGFt
cD0iMTU4MTM5OTgxMyI+MTE8L2tleT48L2ZvcmVpZ24ta2V5cz48cmVmLXR5cGUgbmFtZT0iSm91
cm5hbCBBcnRpY2xlIj4xNzwvcmVmLXR5cGU+PGNvbnRyaWJ1dG9ycz48YXV0aG9ycz48YXV0aG9y
PkVsLVNhbWFoeSwgTS4gSC48L2F1dGhvcj48YXV0aG9yPkFkbHksIEEuIEEuPC9hdXRob3I+PGF1
dGhvcj5FbGhlbmF3eSwgWS4gSS48L2F1dGhvcj48YXV0aG9yPklzbWFpbCwgRS4gQS48L2F1dGhv
cj48YXV0aG9yPlBlc3NhciwgUy4gQS48L2F1dGhvcj48YXV0aG9yPk1vd2FmeSwgTS4gRS48L2F1
dGhvcj48YXV0aG9yPlNhYWQsIE0uIFMuPC9hdXRob3I+PGF1dGhvcj5Nb2hhbW1lZCwgSC4gSC48
L2F1dGhvcj48L2F1dGhvcnM+PC9jb250cmlidXRvcnM+PGF1dGgtYWRkcmVzcz5QZWRpYXRyaWNz
IERlcGFydG1lbnQsIEZhY3VsdHkgb2YgTWVkaWNpbmUsIEFpbiBTaGFtcyBVbml2ZXJzaXR5LCBD
YWlybywgRWd5cHQuJiN4RDtQZWRpYXRyaWNzIERlcGFydG1lbnQsIEZhY3VsdHkgb2YgTWVkaWNp
bmUsIEFpbiBTaGFtcyBVbml2ZXJzaXR5LCBDYWlybywgRWd5cHQuIEVsZWN0cm9uaWMgYWRkcmVz
czogYW1pcmFkaWFiZXRlc0B5YWhvby5jb20uJiN4RDtDbGluaWNhbCBQYXRob2xvZ3kgRGVwYXJ0
bWVudCwgRmFjdWx0eSBvZiBNZWRpY2luZSwgQWluIFNoYW1zIFVuaXZlcnNpdHksIENhaXJvLCBF
Z3lwdC48L2F1dGgtYWRkcmVzcz48dGl0bGVzPjx0aXRsZT5VcmluYXJ5IG1pUk5BLTM3NyBhbmQg
bWlSTkEtMjE2YSBhcyBiaW9tYXJrZXJzIG9mIG5lcGhyb3BhdGh5IGFuZCBzdWJjbGluaWNhbCBh
dGhlcm9zY2xlcm90aWMgcmlzayBpbiBwZWRpYXRyaWMgcGF0aWVudHMgd2l0aCB0eXBlIDEgZGlh
YmV0ZXM8L3RpdGxlPjxzZWNvbmRhcnktdGl0bGU+SiBEaWFiZXRlcyBDb21wbGljYXRpb25zPC9z
ZWNvbmRhcnktdGl0bGU+PC90aXRsZXM+PHBlcmlvZGljYWw+PGZ1bGwtdGl0bGU+SiBEaWFiZXRl
cyBDb21wbGljYXRpb25zPC9mdWxsLXRpdGxlPjwvcGVyaW9kaWNhbD48cGFnZXM+MTg1LTE5Mjwv
cGFnZXM+PHZvbHVtZT4zMjwvdm9sdW1lPjxudW1iZXI+MjwvbnVtYmVyPjxlZGl0aW9uPjIwMTcv
MTEvMjg8L2VkaXRpb24+PGtleXdvcmRzPjxrZXl3b3JkPkFkb2xlc2NlbnQ8L2tleXdvcmQ+PGtl
eXdvcmQ+QXN5bXB0b21hdGljIERpc2Vhc2VzPC9rZXl3b3JkPjxrZXl3b3JkPkF0aGVyb3NjbGVy
b3Npcy8qZGlhZ25vc2lzL2V0aW9sb2d5L3VyaW5lPC9rZXl3b3JkPjxrZXl3b3JkPkJpb21hcmtl
cnMvKnVyaW5lPC9rZXl3b3JkPjxrZXl3b3JkPkNhcm90aWQgSW50aW1hLU1lZGlhIFRoaWNrbmVz
czwva2V5d29yZD48a2V5d29yZD5DaGlsZDwva2V5d29yZD48a2V5d29yZD5Dcm9zcy1TZWN0aW9u
YWwgU3R1ZGllczwva2V5d29yZD48a2V5d29yZD5EaWFiZXRlcyBNZWxsaXR1cywgVHlwZSAxLypj
b21wbGljYXRpb25zL2RpYWdub3Npcy91cmluZTwva2V5d29yZD48a2V5d29yZD5EaWFiZXRpYyBO
ZXBocm9wYXRoaWVzLypkaWFnbm9zaXMvZXRpb2xvZ3kvdXJpbmU8L2tleXdvcmQ+PGtleXdvcmQ+
RWFybHkgRGlhZ25vc2lzPC9rZXl3b3JkPjxrZXl3b3JkPkZlbWFsZTwva2V5d29yZD48a2V5d29y
ZD5IdW1hbnM8L2tleXdvcmQ+PGtleXdvcmQ+S2lkbmV5IEZ1bmN0aW9uIFRlc3RzPC9rZXl3b3Jk
PjxrZXl3b3JkPk1hbGU8L2tleXdvcmQ+PGtleXdvcmQ+TWljcm9STkFzLyp1cmluZTwva2V5d29y
ZD48a2V5d29yZD5Qcm9nbm9zaXM8L2tleXdvcmQ+PGtleXdvcmQ+UmVuYWwgSW5zdWZmaWNpZW5j
eSwgQ2hyb25pYy8qZGlhZ25vc2lzL2V0aW9sb2d5L3VyaW5lPC9rZXl3b3JkPjxrZXl3b3JkPlJp
c2sgRmFjdG9yczwva2V5d29yZD48a2V5d29yZD4qQXRoZXJvc2NsZXJvc2lzPC9rZXl3b3JkPjxr
ZXl3b3JkPipjaW10PC9rZXl3b3JkPjxrZXl3b3JkPipOZXBocm9wYXRoeTwva2V5d29yZD48a2V5
d29yZD4qVHlwZSAxIGRpYWJldGVzPC9rZXl3b3JkPjxrZXl3b3JkPipVcmluYXJ5IG1pY29yUk5B
PC9rZXl3b3JkPjwva2V5d29yZHM+PGRhdGVzPjx5ZWFyPjIwMTg8L3llYXI+PHB1Yi1kYXRlcz48
ZGF0ZT5GZWI8L2RhdGU+PC9wdWItZGF0ZXM+PC9kYXRlcz48aXNibj4xODczLTQ2MFggKEVsZWN0
cm9uaWMpJiN4RDsxMDU2LTg3MjcgKExpbmtpbmcpPC9pc2JuPjxhY2Nlc3Npb24tbnVtPjI5MTc1
MTIwPC9hY2Nlc3Npb24tbnVtPjx1cmxzPjxyZWxhdGVkLXVybHM+PHVybD5odHRwczovL3d3dy5u
Y2JpLm5sbS5uaWguZ292L3B1Ym1lZC8yOTE3NTEyMDwvdXJsPjwvcmVsYXRlZC11cmxzPjwvdXJs
cz48ZWxlY3Ryb25pYy1yZXNvdXJjZS1udW0+MTAuMTAxNi9qLmpkaWFjb21wLjIwMTcuMTAuMDE0
PC9lbGVjdHJvbmljLXJlc291cmNlLW51bT48L3JlY29yZD48L0NpdGU+PENpdGU+PEF1dGhvcj5S
dWRuaWNraTwvQXV0aG9yPjxZZWFyPjIwMTU8L1llYXI+PFJlY051bT44NTwvUmVjTnVtPjxyZWNv
cmQ+PHJlYy1udW1iZXI+ODU8L3JlYy1udW1iZXI+PGZvcmVpZ24ta2V5cz48a2V5IGFwcD0iRU4i
IGRiLWlkPSJhMGV4ZHRkdGl2ZHQyZ2VkdGFxcHdlZXl6NTk5ZTVyeDJydHQiIHRpbWVzdGFtcD0i
MTU4NzkwNTgxNyI+ODU8L2tleT48L2ZvcmVpZ24ta2V5cz48cmVmLXR5cGUgbmFtZT0iSm91cm5h
bCBBcnRpY2xlIj4xNzwvcmVmLXR5cGU+PGNvbnRyaWJ1dG9ycz48YXV0aG9ycz48YXV0aG9yPlJ1
ZG5pY2tpLCBNLjwvYXV0aG9yPjxhdXRob3I+QmVja2VycywgQS48L2F1dGhvcj48YXV0aG9yPk5l
dXdpcnQsIEguPC9hdXRob3I+PGF1dGhvcj5WYW5kZXNvbXBlbGUsIEouPC9hdXRob3I+PC9hdXRo
b3JzPjwvY29udHJpYnV0b3JzPjxhdXRoLWFkZHJlc3M+RGVwYXJ0bWVudCBvZiBJbnRlcm5hbCBN
ZWRpY2luZSBJViAtIE5lcGhyb2xvZ3kgYW5kIEh5cGVydGVuc2lvbiwgTWVkaWNhbCBVbml2ZXJz
aXR5IElubnNicnVjaywgSW5uc2JydWNrLCBBdXN0cmlhLiYjeEQ7QmlvZ2F6ZWxsZSwgWndpam5h
YXJkZSwgR2hlbnQsIEJlbGdpdW0uPC9hdXRoLWFkZHJlc3M+PHRpdGxlcz48dGl0bGU+Uk5BIGV4
cHJlc3Npb24gc2lnbmF0dXJlcyBhbmQgcG9zdHRyYW5zY3JpcHRpb25hbCByZWd1bGF0aW9uIGlu
IGRpYWJldGljIG5lcGhyb3BhdGh5PC90aXRsZT48c2Vjb25kYXJ5LXRpdGxlPk5lcGhyb2wgRGlh
bCBUcmFuc3BsYW50PC9zZWNvbmRhcnktdGl0bGU+PC90aXRsZXM+PHBlcmlvZGljYWw+PGZ1bGwt
dGl0bGU+TmVwaHJvbCBEaWFsIFRyYW5zcGxhbnQ8L2Z1bGwtdGl0bGU+PC9wZXJpb2RpY2FsPjxw
YWdlcz5pdjM1LTQyPC9wYWdlcz48dm9sdW1lPjMwIFN1cHBsIDQ8L3ZvbHVtZT48ZWRpdGlvbj4y
MDE1LzA3LzI2PC9lZGl0aW9uPjxrZXl3b3Jkcz48a2V5d29yZD5CaW9tYXJrZXJzLyptZXRhYm9s
aXNtPC9rZXl3b3JkPjxrZXl3b3JkPkRpYWJldGljIE5lcGhyb3BhdGhpZXMvKmdlbmV0aWNzL21l
dGFib2xpc208L2tleXdvcmQ+PGtleXdvcmQ+R2VuZSBFeHByZXNzaW9uIFByb2ZpbGluZzwva2V5
d29yZD48a2V5d29yZD4qR2VuZSBFeHByZXNzaW9uIFJlZ3VsYXRpb248L2tleXdvcmQ+PGtleXdv
cmQ+SGlnaC1UaHJvdWdocHV0IE51Y2xlb3RpZGUgU2VxdWVuY2luZy9tZXRob2RzPC9rZXl3b3Jk
PjxrZXl3b3JkPkh1bWFuczwva2V5d29yZD48a2V5d29yZD5NaWNyb1JOQXMvKmdlbmV0aWNzPC9r
ZXl3b3JkPjxrZXl3b3JkPipSTkEgUHJvY2Vzc2luZywgUG9zdC1UcmFuc2NyaXB0aW9uYWw8L2tl
eXdvcmQ+PGtleXdvcmQ+Uk5BLCBNZXNzZW5nZXIvKmdlbmV0aWNzPC9rZXl3b3JkPjxrZXl3b3Jk
PmNocm9uaWMgcmVuYWwgaW5zdWZmaWNpZW5jeTwva2V5d29yZD48a2V5d29yZD5kaWFiZXRlcyBt
ZWxsaXR1czwva2V5d29yZD48a2V5d29yZD5kaWFiZXRpYyBraWRuZXkgZGlzZWFzZTwva2V5d29y
ZD48a2V5d29yZD5kaWFiZXRpYyBuZXBocm9wYXRoeTwva2V5d29yZD48a2V5d29yZD5nZW5lIGV4
cHJlc3Npb248L2tleXdvcmQ+PC9rZXl3b3Jkcz48ZGF0ZXM+PHllYXI+MjAxNTwveWVhcj48cHVi
LWRhdGVzPjxkYXRlPkF1ZzwvZGF0ZT48L3B1Yi1kYXRlcz48L2RhdGVzPjxpc2JuPjE0NjAtMjM4
NSAoRWxlY3Ryb25pYykmI3hEOzA5MzEtMDUwOSAoTGlua2luZyk8L2lzYm4+PGFjY2Vzc2lvbi1u
dW0+MjYyMDk3MzY8L2FjY2Vzc2lvbi1udW0+PHVybHM+PHJlbGF0ZWQtdXJscz48dXJsPmh0dHBz
Oi8vd3d3Lm5jYmkubmxtLm5paC5nb3YvcHVibWVkLzI2MjA5NzM2PC91cmw+PC9yZWxhdGVkLXVy
bHM+PC91cmxzPjxlbGVjdHJvbmljLXJlc291cmNlLW51bT4xMC4xMDkzL25kdC9nZnYwNzk8L2Vs
ZWN0cm9uaWMtcmVzb3VyY2UtbnVtPjwvcmVjb3JkPjwvQ2l0ZT48L0VuZE5vdGU+AG==
</w:fldData>
              </w:fldChar>
            </w:r>
            <w:r w:rsidR="00F2447D" w:rsidRPr="000A6865">
              <w:rPr>
                <w:rFonts w:ascii="Times New Roman" w:hAnsi="Times New Roman" w:cs="Times New Roman"/>
                <w:sz w:val="20"/>
                <w:szCs w:val="20"/>
              </w:rPr>
              <w:instrText xml:space="preserve"> ADDIN EN.CITE.DATA </w:instrText>
            </w:r>
            <w:r w:rsidR="00F2447D" w:rsidRPr="000A6865">
              <w:rPr>
                <w:rFonts w:ascii="Times New Roman" w:hAnsi="Times New Roman" w:cs="Times New Roman"/>
                <w:sz w:val="20"/>
                <w:szCs w:val="20"/>
              </w:rPr>
            </w:r>
            <w:r w:rsidR="00F2447D"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F2447D" w:rsidRPr="000A6865">
              <w:rPr>
                <w:rFonts w:ascii="Times New Roman" w:hAnsi="Times New Roman" w:cs="Times New Roman"/>
                <w:noProof/>
                <w:sz w:val="20"/>
                <w:szCs w:val="20"/>
              </w:rPr>
              <w:t>(39, 40)</w:t>
            </w:r>
            <w:r w:rsidRPr="000A6865">
              <w:rPr>
                <w:rFonts w:ascii="Times New Roman" w:hAnsi="Times New Roman" w:cs="Times New Roman"/>
                <w:sz w:val="20"/>
                <w:szCs w:val="20"/>
              </w:rPr>
              <w:fldChar w:fldCharType="end"/>
            </w:r>
          </w:p>
        </w:tc>
      </w:tr>
      <w:tr w:rsidR="000A6865" w:rsidRPr="000A6865" w14:paraId="2A3A8627" w14:textId="77777777" w:rsidTr="000A6865">
        <w:tc>
          <w:tcPr>
            <w:tcW w:w="1975" w:type="dxa"/>
            <w:vAlign w:val="bottom"/>
          </w:tcPr>
          <w:p w14:paraId="4D857DC5" w14:textId="3CA1E3E8"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221-3p</w:t>
            </w:r>
          </w:p>
        </w:tc>
        <w:tc>
          <w:tcPr>
            <w:tcW w:w="1890" w:type="dxa"/>
          </w:tcPr>
          <w:p w14:paraId="1536D466" w14:textId="77777777" w:rsidR="001F5BB2" w:rsidRPr="000A6865" w:rsidRDefault="001F5BB2" w:rsidP="001F5BB2">
            <w:pPr>
              <w:rPr>
                <w:rFonts w:ascii="Times New Roman" w:hAnsi="Times New Roman" w:cs="Times New Roman"/>
                <w:sz w:val="20"/>
                <w:szCs w:val="20"/>
              </w:rPr>
            </w:pPr>
          </w:p>
        </w:tc>
        <w:tc>
          <w:tcPr>
            <w:tcW w:w="1890" w:type="dxa"/>
          </w:tcPr>
          <w:p w14:paraId="737EFAC2" w14:textId="5C45B218" w:rsidR="001F5BB2" w:rsidRPr="000A6865" w:rsidRDefault="00BC7CAD"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3261" w:type="dxa"/>
          </w:tcPr>
          <w:p w14:paraId="6966DD09" w14:textId="5D06A615" w:rsidR="001F5BB2" w:rsidRPr="000A6865" w:rsidRDefault="00BC7CAD"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r>
            <w:r w:rsidRPr="000A6865">
              <w:rPr>
                <w:rFonts w:ascii="Times New Roman" w:hAnsi="Times New Roman" w:cs="Times New Roman"/>
                <w:sz w:val="20"/>
                <w:szCs w:val="20"/>
              </w:rPr>
              <w:instrText xml:space="preserve"> ADDIN EN.CITE &lt;EndNote&gt;&lt;Cite&gt;&lt;Author&gt;Argyropoulos&lt;/Author&gt;&lt;Year&gt;2013&lt;/Year&gt;&lt;RecNum&gt;6&lt;/RecNum&gt;&lt;DisplayText&gt;(5)&lt;/DisplayText&gt;&lt;record&gt;&lt;rec-number&gt;6&lt;/rec-number&gt;&lt;foreign-keys&gt;&lt;key app="EN" db-id="wwpa5ass2ttz0gepd50x0d5rw0sw2fx5arzv" timestamp="1581397581"&gt;6&lt;/key&gt;&lt;/foreign-keys&gt;&lt;ref-type name="Journal Article"&gt;17&lt;/ref-type&gt;&lt;contributors&gt;&lt;authors&gt;&lt;author&gt;Argyropoulos, C.&lt;/author&gt;&lt;author&gt;Wang, K.&lt;/author&gt;&lt;author&gt;McClarty, S.&lt;/author&gt;&lt;author&gt;Huang, D.&lt;/author&gt;&lt;author&gt;Bernardo, J.&lt;/author&gt;&lt;author&gt;Ellis, D.&lt;/author&gt;&lt;author&gt;Orchard, T.&lt;/author&gt;&lt;author&gt;Galas, D.&lt;/author&gt;&lt;author&gt;Johnson, J.&lt;/author&gt;&lt;/authors&gt;&lt;/contributors&gt;&lt;auth-address&gt;Renal and Electrolyte Division, Department of Medicine, University of Pittsburgh, Pittsburgh, Pennsylvania, USA.&lt;/auth-address&gt;&lt;titles&gt;&lt;title&gt;Urinary microRNA profiling in the nephropathy of type 1 diabetes&lt;/title&gt;&lt;secondary-title&gt;PLoS One&lt;/secondary-title&gt;&lt;/titles&gt;&lt;periodical&gt;&lt;full-title&gt;PLoS One&lt;/full-title&gt;&lt;/periodical&gt;&lt;pages&gt;e54662&lt;/pages&gt;&lt;volume&gt;8&lt;/volume&gt;&lt;number&gt;1&lt;/number&gt;&lt;edition&gt;2013/01/30&lt;/edition&gt;&lt;keywords&gt;&lt;keyword&gt;Bayes Theorem&lt;/keyword&gt;&lt;keyword&gt;Diabetes Mellitus, Type 1/*urine&lt;/keyword&gt;&lt;keyword&gt;Diabetic Nephropathies/*urine&lt;/keyword&gt;&lt;keyword&gt;Gene Expression Profiling&lt;/keyword&gt;&lt;keyword&gt;Humans&lt;/keyword&gt;&lt;keyword&gt;MicroRNAs/*urine&lt;/keyword&gt;&lt;keyword&gt;Polymerase Chain Reaction&lt;/keyword&gt;&lt;keyword&gt;Principal Component Analysis&lt;/keyword&gt;&lt;/keywords&gt;&lt;dates&gt;&lt;year&gt;2013&lt;/year&gt;&lt;/dates&gt;&lt;isbn&gt;1932-6203 (Electronic)&amp;#xD;1932-6203 (Linking)&lt;/isbn&gt;&lt;accession-num&gt;23358711&lt;/accession-num&gt;&lt;urls&gt;&lt;related-urls&gt;&lt;url&gt;https://www.ncbi.nlm.nih.gov/pubmed/23358711&lt;/url&gt;&lt;/related-urls&gt;&lt;/urls&gt;&lt;custom2&gt;PMC3554645&lt;/custom2&gt;&lt;electronic-resource-num&gt;10.1371/journal.pone.0054662&lt;/electronic-resource-num&gt;&lt;/record&gt;&lt;/Cite&gt;&lt;/EndNote&gt;</w:instrText>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5)</w:t>
            </w:r>
            <w:r w:rsidRPr="000A6865">
              <w:rPr>
                <w:rFonts w:ascii="Times New Roman" w:hAnsi="Times New Roman" w:cs="Times New Roman"/>
                <w:sz w:val="20"/>
                <w:szCs w:val="20"/>
              </w:rPr>
              <w:fldChar w:fldCharType="end"/>
            </w:r>
          </w:p>
        </w:tc>
      </w:tr>
      <w:tr w:rsidR="000A6865" w:rsidRPr="000A6865" w14:paraId="45347064" w14:textId="77777777" w:rsidTr="000A6865">
        <w:tc>
          <w:tcPr>
            <w:tcW w:w="1975" w:type="dxa"/>
            <w:vAlign w:val="bottom"/>
          </w:tcPr>
          <w:p w14:paraId="22393E84" w14:textId="29B10264"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23</w:t>
            </w:r>
          </w:p>
        </w:tc>
        <w:tc>
          <w:tcPr>
            <w:tcW w:w="1890" w:type="dxa"/>
          </w:tcPr>
          <w:p w14:paraId="09201836" w14:textId="77777777" w:rsidR="001F5BB2" w:rsidRPr="000A6865" w:rsidRDefault="001F5BB2" w:rsidP="001F5BB2">
            <w:pPr>
              <w:rPr>
                <w:rFonts w:ascii="Times New Roman" w:hAnsi="Times New Roman" w:cs="Times New Roman"/>
                <w:sz w:val="20"/>
                <w:szCs w:val="20"/>
              </w:rPr>
            </w:pPr>
          </w:p>
        </w:tc>
        <w:tc>
          <w:tcPr>
            <w:tcW w:w="1890" w:type="dxa"/>
          </w:tcPr>
          <w:p w14:paraId="2F4D8352" w14:textId="77777777" w:rsidR="001F5BB2" w:rsidRPr="000A6865" w:rsidRDefault="001F5BB2" w:rsidP="001F5BB2">
            <w:pPr>
              <w:rPr>
                <w:rFonts w:ascii="Times New Roman" w:hAnsi="Times New Roman" w:cs="Times New Roman"/>
                <w:sz w:val="20"/>
                <w:szCs w:val="20"/>
              </w:rPr>
            </w:pPr>
          </w:p>
        </w:tc>
        <w:tc>
          <w:tcPr>
            <w:tcW w:w="3261" w:type="dxa"/>
          </w:tcPr>
          <w:p w14:paraId="4BB3A101" w14:textId="31EC33DF" w:rsidR="001F5BB2" w:rsidRPr="000A6865" w:rsidRDefault="008E1B06"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 </w:instrText>
            </w: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DATA </w:instrText>
            </w:r>
            <w:r w:rsidRPr="000A6865">
              <w:rPr>
                <w:rFonts w:ascii="Times New Roman" w:hAnsi="Times New Roman" w:cs="Times New Roman"/>
                <w:sz w:val="20"/>
                <w:szCs w:val="20"/>
              </w:rPr>
            </w:r>
            <w:r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1)</w:t>
            </w:r>
            <w:r w:rsidRPr="000A6865">
              <w:rPr>
                <w:rFonts w:ascii="Times New Roman" w:hAnsi="Times New Roman" w:cs="Times New Roman"/>
                <w:sz w:val="20"/>
                <w:szCs w:val="20"/>
              </w:rPr>
              <w:fldChar w:fldCharType="end"/>
            </w:r>
          </w:p>
        </w:tc>
      </w:tr>
      <w:tr w:rsidR="000A6865" w:rsidRPr="000A6865" w14:paraId="6BEF5D24" w14:textId="77777777" w:rsidTr="000A6865">
        <w:tc>
          <w:tcPr>
            <w:tcW w:w="1975" w:type="dxa"/>
            <w:vAlign w:val="bottom"/>
          </w:tcPr>
          <w:p w14:paraId="07C87BAE" w14:textId="06B57845"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23b</w:t>
            </w:r>
          </w:p>
        </w:tc>
        <w:tc>
          <w:tcPr>
            <w:tcW w:w="1890" w:type="dxa"/>
          </w:tcPr>
          <w:p w14:paraId="313D8366" w14:textId="77777777" w:rsidR="001F5BB2" w:rsidRPr="000A6865" w:rsidRDefault="001F5BB2" w:rsidP="001F5BB2">
            <w:pPr>
              <w:rPr>
                <w:rFonts w:ascii="Times New Roman" w:hAnsi="Times New Roman" w:cs="Times New Roman"/>
                <w:sz w:val="20"/>
                <w:szCs w:val="20"/>
              </w:rPr>
            </w:pPr>
          </w:p>
        </w:tc>
        <w:tc>
          <w:tcPr>
            <w:tcW w:w="1890" w:type="dxa"/>
          </w:tcPr>
          <w:p w14:paraId="1FE6BAF2" w14:textId="09454932" w:rsidR="001F5BB2" w:rsidRPr="000A6865" w:rsidRDefault="00774235" w:rsidP="001F5BB2">
            <w:pPr>
              <w:rPr>
                <w:rFonts w:ascii="Times New Roman" w:hAnsi="Times New Roman" w:cs="Times New Roman"/>
                <w:sz w:val="20"/>
                <w:szCs w:val="20"/>
              </w:rPr>
            </w:pPr>
            <w:r w:rsidRPr="000A6865">
              <w:rPr>
                <w:rFonts w:ascii="Times New Roman" w:hAnsi="Times New Roman" w:cs="Times New Roman"/>
                <w:sz w:val="20"/>
                <w:szCs w:val="20"/>
              </w:rPr>
              <w:t>3</w:t>
            </w:r>
          </w:p>
        </w:tc>
        <w:tc>
          <w:tcPr>
            <w:tcW w:w="3261" w:type="dxa"/>
          </w:tcPr>
          <w:p w14:paraId="719E960D" w14:textId="3093B8EE" w:rsidR="001F5BB2" w:rsidRPr="000A6865" w:rsidRDefault="00F873C9"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aaGFvPC9BdXRob3I+PFllYXI+MjAxNjwvWWVhcj48UmVj
TnVtPjE4PC9SZWNOdW0+PERpc3BsYXlUZXh0Pig0MS00Myk8L0Rpc3BsYXlUZXh0PjxyZWNvcmQ+
PHJlYy1udW1iZXI+MTg8L3JlYy1udW1iZXI+PGZvcmVpZ24ta2V5cz48a2V5IGFwcD0iRU4iIGRi
LWlkPSJ3d3BhNWFzczJ0dHowZ2VwZDUweDBkNXJ3MHN3MmZ4NWFyenYiIHRpbWVzdGFtcD0iMTU4
MTQwNTI4MyI+MTg8L2tleT48L2ZvcmVpZ24ta2V5cz48cmVmLXR5cGUgbmFtZT0iSm91cm5hbCBB
cnRpY2xlIj4xNzwvcmVmLXR5cGU+PGNvbnRyaWJ1dG9ycz48YXV0aG9ycz48YXV0aG9yPlpoYW8s
IEIuPC9hdXRob3I+PGF1dGhvcj5MaSwgSC48L2F1dGhvcj48YXV0aG9yPkxpdSwgSi48L2F1dGhv
cj48YXV0aG9yPkhhbiwgUC48L2F1dGhvcj48YXV0aG9yPlpoYW5nLCBDLjwvYXV0aG9yPjxhdXRo
b3I+QmFpLCBILjwvYXV0aG9yPjxhdXRob3I+WXVhbiwgWC48L2F1dGhvcj48YXV0aG9yPldhbmcs
IFguPC9hdXRob3I+PGF1dGhvcj5MaSwgTC48L2F1dGhvcj48YXV0aG9yPk1hLCBILjwvYXV0aG9y
PjxhdXRob3I+SmluLCBYLjwvYXV0aG9yPjxhdXRob3I+Q2h1LCBZLjwvYXV0aG9yPjwvYXV0aG9y
cz48L2NvbnRyaWJ1dG9ycz48YXV0aC1hZGRyZXNzPkhlaWxvbmdqaWFuZyBLZXkgTGFib3JhdG9y
eSBvZiBBbnRpLWZpYnJvc2lzIEJpb3RoZXJhcHksIE1lZGljYWwgUmVzZWFyY2ggQ2VudGVyLCBh
bmQuJiN4RDtDbGluaWNhbCBMYWJvcmF0b3J5IG9mIEhvbmcgUWkgSG9zcGl0YWwsIE11ZGFuamlh
bmcgTWVkaWNhbCBVbml2ZXJzaXR5LCBIZWlsb25namlhbmcsIFBlb3BsZSZhcG9zO3MgUmVwdWJs
aWMgb2YgQ2hpbmEuJiN4RDtIZWlsb25namlhbmcgS2V5IExhYm9yYXRvcnkgb2YgQW50aS1maWJy
b3NpcyBCaW90aGVyYXB5LCBNZWRpY2FsIFJlc2VhcmNoIENlbnRlciwgYW5kIHlhbmh1aV9jaHVA
MTYzLmNvbSBtZGptdWppbkAxNjMuY29tLjwvYXV0aC1hZGRyZXNzPjx0aXRsZXM+PHRpdGxlPk1p
Y3JvUk5BLTIzYiBUYXJnZXRzIFJhcyBHVFBhc2UtQWN0aXZhdGluZyBQcm90ZWluIFNIMyBEb21h
aW4tQmluZGluZyBQcm90ZWluIDIgdG8gQWxsZXZpYXRlIEZpYnJvc2lzIGFuZCBBbGJ1bWludXJp
YSBpbiBEaWFiZXRpYyBOZXBocm9wYXRoeTwvdGl0bGU+PHNlY29uZGFyeS10aXRsZT5KIEFtIFNv
YyBOZXBocm9sPC9zZWNvbmRhcnktdGl0bGU+PC90aXRsZXM+PHBlcmlvZGljYWw+PGZ1bGwtdGl0
bGU+SiBBbSBTb2MgTmVwaHJvbDwvZnVsbC10aXRsZT48L3BlcmlvZGljYWw+PHBhZ2VzPjI1OTct
NjA4PC9wYWdlcz48dm9sdW1lPjI3PC92b2x1bWU+PG51bWJlcj45PC9udW1iZXI+PGVkaXRpb24+
MjAxNi8wMi8wNDwvZWRpdGlvbj48a2V5d29yZHM+PGtleXdvcmQ+QWxidW1pbnVyaWEvY29tcGxp
Y2F0aW9ucy8qZW56eW1vbG9neTwva2V5d29yZD48a2V5d29yZD5BbmltYWxzPC9rZXl3b3JkPjxr
ZXl3b3JkPkRpYWJldGljIE5lcGhyb3BhdGhpZXMvY29tcGxpY2F0aW9ucy8qZW56eW1vbG9neTwv
a2V5d29yZD48a2V5d29yZD5GaWJyb3Npcy9jb21wbGljYXRpb25zL2Vuenltb2xvZ3k8L2tleXdv
cmQ+PGtleXdvcmQ+S2lkbmV5LypwYXRob2xvZ3k8L2tleXdvcmQ+PGtleXdvcmQ+TWFsZTwva2V5
d29yZD48a2V5d29yZD5NaWNlPC9rZXl3b3JkPjxrZXl3b3JkPk1pY2UsIEluYnJlZCBDNTdCTDwv
a2V5d29yZD48a2V5d29yZD5NaWNyb1JOQXMvKnBoeXNpb2xvZ3k8L2tleXdvcmQ+PGtleXdvcmQ+
cmFzIEdUUGFzZS1BY3RpdmF0aW5nIFByb3RlaW5zLypwaHlzaW9sb2d5PC9rZXl3b3JkPjxrZXl3
b3JkPipjaHJvbmljIGtpZG5leSBkaXNlYXNlPC9rZXl3b3JkPjxrZXl3b3JkPipkaWFiZXRlczwv
a2V5d29yZD48a2V5d29yZD4qZGlhYmV0aWMgbmVwaHJvcGF0aHk8L2tleXdvcmQ+PC9rZXl3b3Jk
cz48ZGF0ZXM+PHllYXI+MjAxNjwveWVhcj48cHViLWRhdGVzPjxkYXRlPlNlcDwvZGF0ZT48L3B1
Yi1kYXRlcz48L2RhdGVzPjxpc2JuPjE1MzMtMzQ1MCAoRWxlY3Ryb25pYykmI3hEOzEwNDYtNjY3
MyAoTGlua2luZyk8L2lzYm4+PGFjY2Vzc2lvbi1udW0+MjY4MzkzNjY8L2FjY2Vzc2lvbi1udW0+
PHVybHM+PHJlbGF0ZWQtdXJscz48dXJsPmh0dHBzOi8vd3d3Lm5jYmkubmxtLm5paC5nb3YvcHVi
bWVkLzI2ODM5MzY2PC91cmw+PC9yZWxhdGVkLXVybHM+PC91cmxzPjxjdXN0b20yPlBNQzUwMDQ2
Mzg8L2N1c3RvbTI+PGVsZWN0cm9uaWMtcmVzb3VyY2UtbnVtPjEwLjE2ODEvQVNOLjIwMTUwMzAz
MDA8L2VsZWN0cm9uaWMtcmVzb3VyY2UtbnVtPjwvcmVjb3JkPjwvQ2l0ZT48Q2l0ZT48QXV0aG9y
PkNhcm5leTwvQXV0aG9yPjxZZWFyPjIwMTY8L1llYXI+PFJlY051bT44NjwvUmVjTnVtPjxyZWNv
cmQ+PHJlYy1udW1iZXI+ODY8L3JlYy1udW1iZXI+PGZvcmVpZ24ta2V5cz48a2V5IGFwcD0iRU4i
IGRiLWlkPSJhMGV4ZHRkdGl2ZHQyZ2VkdGFxcHdlZXl6NTk5ZTVyeDJydHQiIHRpbWVzdGFtcD0i
MTU4NzkwNTk2MyI+ODY8L2tleT48L2ZvcmVpZ24ta2V5cz48cmVmLXR5cGUgbmFtZT0iSm91cm5h
bCBBcnRpY2xlIj4xNzwvcmVmLXR5cGU+PGNvbnRyaWJ1dG9ycz48YXV0aG9ycz48YXV0aG9yPkNh
cm5leSwgRS4gRi48L2F1dGhvcj48L2F1dGhvcnM+PC9jb250cmlidXRvcnM+PHRpdGxlcz48dGl0
bGU+RGlhYmV0aWMgbmVwaHJvcGF0aHk6IE1pUi0yM2IgcHJvdGVjdHMgYWdhaW5zdCBmaWJyb3Np
cyBpbiBkaWFiZXRpYyBuZXBocm9wYXRoeTwvdGl0bGU+PHNlY29uZGFyeS10aXRsZT5OYXQgUmV2
IE5lcGhyb2w8L3NlY29uZGFyeS10aXRsZT48L3RpdGxlcz48cGVyaW9kaWNhbD48ZnVsbC10aXRs
ZT5OYXQgUmV2IE5lcGhyb2w8L2Z1bGwtdGl0bGU+PC9wZXJpb2RpY2FsPjxwYWdlcz4xOTc8L3Bh
Z2VzPjx2b2x1bWU+MTI8L3ZvbHVtZT48bnVtYmVyPjQ8L251bWJlcj48ZWRpdGlvbj4yMDE2LzAy
LzI0PC9lZGl0aW9uPjxrZXl3b3Jkcz48a2V5d29yZD5BbmltYWxzPC9rZXl3b3JkPjxrZXl3b3Jk
PkRpYWJldGljIE5lcGhyb3BhdGhpZXMvKmdlbmV0aWNzL3BhdGhvbG9neTwva2V5d29yZD48a2V5
d29yZD5Eb3duLVJlZ3VsYXRpb248L2tleXdvcmQ+PGtleXdvcmQ+Rmlicm9zaXM8L2tleXdvcmQ+
PGtleXdvcmQ+SHVtYW5zPC9rZXl3b3JkPjxrZXl3b3JkPktpZG5leS8qbWV0YWJvbGlzbS9wYXRo
b2xvZ3k8L2tleXdvcmQ+PGtleXdvcmQ+TWljZTwva2V5d29yZD48a2V5d29yZD5NaWNyb1JOQXMv
KmdlbmV0aWNzPC9rZXl3b3JkPjxrZXl3b3JkPnJhcyBHVFBhc2UtQWN0aXZhdGluZyBQcm90ZWlu
cy8qZ2VuZXRpY3M8L2tleXdvcmQ+PC9rZXl3b3Jkcz48ZGF0ZXM+PHllYXI+MjAxNjwveWVhcj48
cHViLWRhdGVzPjxkYXRlPkFwcjwvZGF0ZT48L3B1Yi1kYXRlcz48L2RhdGVzPjxpc2JuPjE3NTkt
NTA3WCAoRWxlY3Ryb25pYykmI3hEOzE3NTktNTA2MSAoTGlua2luZyk8L2lzYm4+PGFjY2Vzc2lv
bi1udW0+MjY4OTg2Mjk8L2FjY2Vzc2lvbi1udW0+PHVybHM+PHJlbGF0ZWQtdXJscz48dXJsPmh0
dHBzOi8vd3d3Lm5jYmkubmxtLm5paC5nb3YvcHVibWVkLzI2ODk4NjI5PC91cmw+PC9yZWxhdGVk
LXVybHM+PC91cmxzPjxlbGVjdHJvbmljLXJlc291cmNlLW51bT4xMC4xMDM4L25ybmVwaC4yMDE2
LjIyPC9lbGVjdHJvbmljLXJlc291cmNlLW51bT48L3JlY29yZD48L0NpdGU+PENpdGU+PEF1dGhv
cj5aaGFvPC9BdXRob3I+PFllYXI+MjAxNjwvWWVhcj48UmVjTnVtPjg3PC9SZWNOdW0+PHJlY29y
ZD48cmVjLW51bWJlcj44NzwvcmVjLW51bWJlcj48Zm9yZWlnbi1rZXlzPjxrZXkgYXBwPSJFTiIg
ZGItaWQ9ImEwZXhkdGR0aXZkdDJnZWR0YXFwd2VleXo1OTllNXJ4MnJ0dCIgdGltZXN0YW1wPSIx
NTg3OTA2MDYzIj44Nzwva2V5PjwvZm9yZWlnbi1rZXlzPjxyZWYtdHlwZSBuYW1lPSJKb3VybmFs
IEFydGljbGUiPjE3PC9yZWYtdHlwZT48Y29udHJpYnV0b3JzPjxhdXRob3JzPjxhdXRob3I+Wmhh
bywgQi48L2F1dGhvcj48YXV0aG9yPkxpLCBILjwvYXV0aG9yPjxhdXRob3I+TGl1LCBKLjwvYXV0
aG9yPjxhdXRob3I+SGFuLCBQLjwvYXV0aG9yPjxhdXRob3I+WmhhbmcsIEMuPC9hdXRob3I+PGF1
dGhvcj5CYWksIEguPC9hdXRob3I+PGF1dGhvcj5ZdWFuLCBYLjwvYXV0aG9yPjxhdXRob3I+V2Fu
ZywgWC48L2F1dGhvcj48YXV0aG9yPkxpLCBMLjwvYXV0aG9yPjxhdXRob3I+TWEsIEguPC9hdXRo
b3I+PGF1dGhvcj5KaW4sIFguPC9hdXRob3I+PGF1dGhvcj5DaHUsIFkuPC9hdXRob3I+PC9hdXRo
b3JzPjwvY29udHJpYnV0b3JzPjxhdXRoLWFkZHJlc3M+SGVpbG9uZ2ppYW5nIEtleSBMYWJvcmF0
b3J5IG9mIEFudGktZmlicm9zaXMgQmlvdGhlcmFweSwgTWVkaWNhbCBSZXNlYXJjaCBDZW50ZXIs
IGFuZC4mI3hEO0NsaW5pY2FsIExhYm9yYXRvcnkgb2YgSG9uZyBRaSBIb3NwaXRhbCwgTXVkYW5q
aWFuZyBNZWRpY2FsIFVuaXZlcnNpdHksIEhlaWxvbmdqaWFuZywgUGVvcGxlJmFwb3M7cyBSZXB1
YmxpYyBvZiBDaGluYS4mI3hEO0hlaWxvbmdqaWFuZyBLZXkgTGFib3JhdG9yeSBvZiBBbnRpLWZp
YnJvc2lzIEJpb3RoZXJhcHksIE1lZGljYWwgUmVzZWFyY2ggQ2VudGVyLCBhbmQgeWFuaHVpX2No
dUAxNjMuY29tIG1kam11amluQDE2My5jb20uPC9hdXRoLWFkZHJlc3M+PHRpdGxlcz48dGl0bGU+
TWljcm9STkEtMjNiIFRhcmdldHMgUmFzIEdUUGFzZS1BY3RpdmF0aW5nIFByb3RlaW4gU0gzIERv
bWFpbi1CaW5kaW5nIFByb3RlaW4gMiB0byBBbGxldmlhdGUgRmlicm9zaXMgYW5kIEFsYnVtaW51
cmlhIGluIERpYWJldGljIE5lcGhyb3BhdGh5PC90aXRsZT48c2Vjb25kYXJ5LXRpdGxlPkogQW0g
U29jIE5lcGhyb2w8L3NlY29uZGFyeS10aXRsZT48L3RpdGxlcz48cGVyaW9kaWNhbD48ZnVsbC10
aXRsZT5KIEFtIFNvYyBOZXBocm9sPC9mdWxsLXRpdGxlPjwvcGVyaW9kaWNhbD48cGFnZXM+MjU5
Ny02MDg8L3BhZ2VzPjx2b2x1bWU+Mjc8L3ZvbHVtZT48bnVtYmVyPjk8L251bWJlcj48ZWRpdGlv
bj4yMDE2LzAyLzA0PC9lZGl0aW9uPjxrZXl3b3Jkcz48a2V5d29yZD5BbGJ1bWludXJpYS9jb21w
bGljYXRpb25zLyplbnp5bW9sb2d5PC9rZXl3b3JkPjxrZXl3b3JkPkFuaW1hbHM8L2tleXdvcmQ+
PGtleXdvcmQ+RGlhYmV0aWMgTmVwaHJvcGF0aGllcy9jb21wbGljYXRpb25zLyplbnp5bW9sb2d5
PC9rZXl3b3JkPjxrZXl3b3JkPkZpYnJvc2lzL2NvbXBsaWNhdGlvbnMvZW56eW1vbG9neTwva2V5
d29yZD48a2V5d29yZD5LaWRuZXkvKnBhdGhvbG9neTwva2V5d29yZD48a2V5d29yZD5NYWxlPC9r
ZXl3b3JkPjxrZXl3b3JkPk1pY2U8L2tleXdvcmQ+PGtleXdvcmQ+TWljZSwgSW5icmVkIEM1N0JM
PC9rZXl3b3JkPjxrZXl3b3JkPk1pY3JvUk5Bcy8qcGh5c2lvbG9neTwva2V5d29yZD48a2V5d29y
ZD5yYXMgR1RQYXNlLUFjdGl2YXRpbmcgUHJvdGVpbnMvKnBoeXNpb2xvZ3k8L2tleXdvcmQ+PGtl
eXdvcmQ+KmNocm9uaWMga2lkbmV5IGRpc2Vhc2U8L2tleXdvcmQ+PGtleXdvcmQ+KmRpYWJldGVz
PC9rZXl3b3JkPjxrZXl3b3JkPipkaWFiZXRpYyBuZXBocm9wYXRoeTwva2V5d29yZD48L2tleXdv
cmRzPjxkYXRlcz48eWVhcj4yMDE2PC95ZWFyPjxwdWItZGF0ZXM+PGRhdGU+U2VwPC9kYXRlPjwv
cHViLWRhdGVzPjwvZGF0ZXM+PGlzYm4+MTUzMy0zNDUwIChFbGVjdHJvbmljKSYjeEQ7MTA0Ni02
NjczIChMaW5raW5nKTwvaXNibj48YWNjZXNzaW9uLW51bT4yNjgzOTM2NjwvYWNjZXNzaW9uLW51
bT48dXJscz48cmVsYXRlZC11cmxzPjx1cmw+aHR0cHM6Ly93d3cubmNiaS5ubG0ubmloLmdvdi9w
dWJtZWQvMjY4MzkzNjY8L3VybD48L3JlbGF0ZWQtdXJscz48L3VybHM+PGN1c3RvbTI+UE1DNTAw
NDYzODwvY3VzdG9tMj48ZWxlY3Ryb25pYy1yZXNvdXJjZS1udW0+MTAuMTY4MS9BU04uMjAxNTAz
MDMwMDwvZWxlY3Ryb25pYy1yZXNvdXJjZS1udW0+PC9yZWNvcmQ+PC9DaXRlPjxDaXRlPjxBdXRo
b3I+TGl1PC9BdXRob3I+PFllYXI+MjAxNjwvWWVhcj48UmVjTnVtPjg4PC9SZWNOdW0+PHJlY29y
ZD48cmVjLW51bWJlcj44ODwvcmVjLW51bWJlcj48Zm9yZWlnbi1rZXlzPjxrZXkgYXBwPSJFTiIg
ZGItaWQ9ImEwZXhkdGR0aXZkdDJnZWR0YXFwd2VleXo1OTllNXJ4MnJ0dCIgdGltZXN0YW1wPSIx
NTg3OTA2MTEwIj44ODwva2V5PjwvZm9yZWlnbi1rZXlzPjxyZWYtdHlwZSBuYW1lPSJKb3VybmFs
IEFydGljbGUiPjE3PC9yZWYtdHlwZT48Y29udHJpYnV0b3JzPjxhdXRob3JzPjxhdXRob3I+TGl1
LCBILjwvYXV0aG9yPjxhdXRob3I+V2FuZywgWC48L2F1dGhvcj48YXV0aG9yPkxpdSwgUy48L2F1
dGhvcj48YXV0aG9yPkxpLCBILjwvYXV0aG9yPjxhdXRob3I+WXVhbiwgWC48L2F1dGhvcj48YXV0
aG9yPkZlbmcsIEIuPC9hdXRob3I+PGF1dGhvcj5CYWksIEguPC9hdXRob3I+PGF1dGhvcj5aaGFv
LCBCLjwvYXV0aG9yPjxhdXRob3I+Q2h1LCBZLjwvYXV0aG9yPjxhdXRob3I+TGksIEguPC9hdXRo
b3I+PC9hdXRob3JzPjwvY29udHJpYnV0b3JzPjxhdXRoLWFkZHJlc3M+RGVwYXJ0bWVudCBvZiBC
aW90ZWNobm9sb2d5LCBDb2xsZWdlIG9mIExpZmUgU2NpZW5jZSBhbmQgVGVjaG5vbG9neSwgSmlu
YW4gVW5pdmVyc2l0eSwgR3Vhbmd6aG91LCBHdWFuZ2RvbmcgNTEwNjMyLCBQUiBDaGluYTsgSGVp
bG9uZ2ppYW5nIFByb3ZpbmNlIEtleSBMYWJvcmF0b3J5IGZvciBBbnRpLUZpYnJvc2lzIEJpb3Ro
ZXJhcHksIE11ZGFuamlhbmcgTWVkaWNhbCBVbml2ZXJzaXR5LCBNdWRhbmppYW5nLCBIZWlsb25n
amlhbmcgMTU3MDExLCBQUiBDaGluYS4mI3hEO0xhYm9yYXRvcnkgb2YgUGF0aG9nZW5pYyBNaWNy
b2Jpb2xvZ3kgYW5kIEltbXVub2xvZ3ksIE11ZGFuamlhbmcgTWVkaWNhbCBVbml2ZXJzaXR5LCBN
dWRhbmppYW5nLCBIZWlsb25namlhbmcgMTU3MDExLCBQUiBDaGluYS4mI3hEO0RlcGFydG1lbnQg
b2YgQmlvdGVjaG5vbG9neSwgQ29sbGVnZSBvZiBMaWZlIFNjaWVuY2UgYW5kIFRlY2hub2xvZ3ks
IEppbmFuIFVuaXZlcnNpdHksIEd1YW5nemhvdSwgR3Vhbmdkb25nIDUxMDYzMiwgUFIgQ2hpbmEu
JiN4RDtIZWlsb25namlhbmcgUHJvdmluY2UgS2V5IExhYm9yYXRvcnkgZm9yIEFudGktRmlicm9z
aXMgQmlvdGhlcmFweSwgTXVkYW5qaWFuZyBNZWRpY2FsIFVuaXZlcnNpdHksIE11ZGFuamlhbmcs
IEhlaWxvbmdqaWFuZyAxNTcwMTEsIFBSIENoaW5hLiYjeEQ7SGVpbG9uZ2ppYW5nIFByb3ZpbmNl
IEtleSBMYWJvcmF0b3J5IGZvciBBbnRpLUZpYnJvc2lzIEJpb3RoZXJhcHksIE11ZGFuamlhbmcg
TWVkaWNhbCBVbml2ZXJzaXR5LCBNdWRhbmppYW5nLCBIZWlsb25namlhbmcgMTU3MDExLCBQUiBD
aGluYS4gRWxlY3Ryb25pYyBhZGRyZXNzOiB6aGFvYmluZ2hhaTAxQDE2My5jb20uJiN4RDtIZWls
b25namlhbmcgUHJvdmluY2UgS2V5IExhYm9yYXRvcnkgZm9yIEFudGktRmlicm9zaXMgQmlvdGhl
cmFweSwgTXVkYW5qaWFuZyBNZWRpY2FsIFVuaXZlcnNpdHksIE11ZGFuamlhbmcsIEhlaWxvbmdq
aWFuZyAxNTcwMTEsIFBSIENoaW5hLiBFbGVjdHJvbmljIGFkZHJlc3M6IHlhbmh1aV9jaHVAc2lu
YS5jb20uJiN4RDtEZXBhcnRtZW50IG9mIEJpb3RlY2hub2xvZ3ksIENvbGxlZ2Ugb2YgTGlmZSBT
Y2llbmNlIGFuZCBUZWNobm9sb2d5LCBKaW5hbiBVbml2ZXJzaXR5LCBHdWFuZ3pob3UsIEd1YW5n
ZG9uZyA1MTA2MzIsIFBSIENoaW5hLiBFbGVjdHJvbmljIGFkZHJlc3M6IHRsaWhqQGpudS5lZHUu
Y24uPC9hdXRoLWFkZHJlc3M+PHRpdGxlcz48dGl0bGU+RWZmZWN0cyBhbmQgbWVjaGFuaXNtIG9m
IG1pUi0yM2Igb24gZ2x1Y29zZS1tZWRpYXRlZCBlcGl0aGVsaWFsLXRvLW1lc2VuY2h5bWFsIHRy
YW5zaXRpb24gaW4gZGlhYmV0aWMgbmVwaHJvcGF0aHk8L3RpdGxlPjxzZWNvbmRhcnktdGl0bGU+
SW50IEogQmlvY2hlbSBDZWxsIEJpb2w8L3NlY29uZGFyeS10aXRsZT48L3RpdGxlcz48cGVyaW9k
aWNhbD48ZnVsbC10aXRsZT5JbnQgSiBCaW9jaGVtIENlbGwgQmlvbDwvZnVsbC10aXRsZT48L3Bl
cmlvZGljYWw+PHBhZ2VzPjE0OS02MDwvcGFnZXM+PHZvbHVtZT43MDwvdm9sdW1lPjxlZGl0aW9u
PjIwMTUvMTIvMTA8L2VkaXRpb24+PGtleXdvcmRzPjxrZXl3b3JkPkFuaW1hbHM8L2tleXdvcmQ+
PGtleXdvcmQ+Q2VsbCBMaW5lPC9rZXl3b3JkPjxrZXl3b3JkPkNocm9tb25lcy9waGFybWFjb2xv
Z3k8L2tleXdvcmQ+PGtleXdvcmQ+RGlhYmV0aWMgTmVwaHJvcGF0aGllcy8qZ2VuZXRpY3MvbWV0
YWJvbGlzbS9wYXRob2xvZ3k8L2tleXdvcmQ+PGtleXdvcmQ+RGlzZWFzZSBNb2RlbHMsIEFuaW1h
bDwva2V5d29yZD48a2V5d29yZD5FcGl0aGVsaWFsIENlbGxzL2RydWcgZWZmZWN0cy8qbWV0YWJv
bGlzbS9wYXRob2xvZ3k8L2tleXdvcmQ+PGtleXdvcmQ+RXBpdGhlbGlhbC1NZXNlbmNoeW1hbCBU
cmFuc2l0aW9uL2dlbmV0aWNzPC9rZXl3b3JkPjxrZXl3b3JkPkdlbmUgRXhwcmVzc2lvbiBSZWd1
bGF0aW9uPC9rZXl3b3JkPjxrZXl3b3JkPkdsdWNvc2UvcGhhcm1hY29sb2d5PC9rZXl3b3JkPjxr
ZXl3b3JkPkdseWNvZ2VuL2FudGFnb25pc3RzICZhbXA7IGluaGliaXRvcnMvYmlvc3ludGhlc2lz
PC9rZXl3b3JkPjxrZXl3b3JkPkhNR0EyIFByb3RlaW4vKmdlbmV0aWNzL21ldGFib2xpc208L2tl
eXdvcmQ+PGtleXdvcmQ+SHVtYW5zPC9rZXl3b3JkPjxrZXl3b3JkPktpZG5leSBUdWJ1bGVzLCBQ
cm94aW1hbC9kcnVnIGVmZmVjdHMvbWV0YWJvbGlzbS9wYXRob2xvZ3k8L2tleXdvcmQ+PGtleXdv
cmQ+TWljZTwva2V5d29yZD48a2V5d29yZD5NaWNlLCBUcmFuc2dlbmljPC9rZXl3b3JkPjxrZXl3
b3JkPk1pY3JvUk5Bcy9hZ29uaXN0cy9hbnRhZ29uaXN0cyAmYW1wOyBpbmhpYml0b3JzLypnZW5l
dGljcy9tZXRhYm9saXNtPC9rZXl3b3JkPjxrZXl3b3JkPk1vcnBob2xpbmVzL3BoYXJtYWNvbG9n
eTwva2V5d29yZD48a2V5d29yZD5PbGlnb3JpYm9udWNsZW90aWRlcy9nZW5ldGljcy9tZXRhYm9s
aXNtPC9rZXl3b3JkPjxrZXl3b3JkPlBob3NwaGF0aWR5bGlub3NpdG9sIDMtS2luYXNlcy9nZW5l
dGljczwva2V5d29yZD48a2V5d29yZD5Qcm90by1PbmNvZ2VuZSBQcm90ZWlucyBjLWFrdC9hbnRh
Z29uaXN0cyAmYW1wOyBpbmhpYml0b3JzL2dlbmV0aWNzL21ldGFib2xpc208L2tleXdvcmQ+PGtl
eXdvcmQ+U2lnbmFsIFRyYW5zZHVjdGlvbjwva2V5d29yZD48a2V5d29yZD5EaWFiZXRpYyBuZXBo
cm9wYXRoeTwva2V5d29yZD48a2V5d29yZD5FcGl0aGVsaWFsLXRvLW1lc2VuY2h5bWFsIHRyYW5z
aXRpb24gKEVNVCk8L2tleXdvcmQ+PGtleXdvcmQ+SG1nYTI8L2tleXdvcmQ+PGtleXdvcmQ+TWly
LTIzYjwva2V5d29yZD48a2V5d29yZD5SZW5hbCB0dWJ1bGFyIGVwaXRoZWxpYWwgY2VsbDwva2V5
d29yZD48L2tleXdvcmRzPjxkYXRlcz48eWVhcj4yMDE2PC95ZWFyPjxwdWItZGF0ZXM+PGRhdGU+
SmFuPC9kYXRlPjwvcHViLWRhdGVzPjwvZGF0ZXM+PGlzYm4+MTg3OC01ODc1IChFbGVjdHJvbmlj
KSYjeEQ7MTM1Ny0yNzI1IChMaW5raW5nKTwvaXNibj48YWNjZXNzaW9uLW51bT4yNjY0NjEwNDwv
YWNjZXNzaW9uLW51bT48dXJscz48cmVsYXRlZC11cmxzPjx1cmw+aHR0cHM6Ly93d3cubmNiaS5u
bG0ubmloLmdvdi9wdWJtZWQvMjY2NDYxMDQ8L3VybD48L3JlbGF0ZWQtdXJscz48L3VybHM+PGVs
ZWN0cm9uaWMtcmVzb3VyY2UtbnVtPjEwLjEwMTYvai5iaW9jZWwuMjAxNS4xMS4wMTY8L2VsZWN0
cm9uaWMtcmVzb3VyY2UtbnVtPjwvcmVjb3JkPjwvQ2l0ZT48L0VuZE5vdGU+
</w:fldData>
              </w:fldChar>
            </w:r>
            <w:r w:rsidR="00774235" w:rsidRPr="000A6865">
              <w:rPr>
                <w:rFonts w:ascii="Times New Roman" w:hAnsi="Times New Roman" w:cs="Times New Roman"/>
                <w:sz w:val="20"/>
                <w:szCs w:val="20"/>
              </w:rPr>
              <w:instrText xml:space="preserve"> ADDIN EN.CITE </w:instrText>
            </w:r>
            <w:r w:rsidR="00774235" w:rsidRPr="000A6865">
              <w:rPr>
                <w:rFonts w:ascii="Times New Roman" w:hAnsi="Times New Roman" w:cs="Times New Roman"/>
                <w:sz w:val="20"/>
                <w:szCs w:val="20"/>
              </w:rPr>
              <w:fldChar w:fldCharType="begin">
                <w:fldData xml:space="preserve">PEVuZE5vdGU+PENpdGU+PEF1dGhvcj5aaGFvPC9BdXRob3I+PFllYXI+MjAxNjwvWWVhcj48UmVj
TnVtPjE4PC9SZWNOdW0+PERpc3BsYXlUZXh0Pig0MS00Myk8L0Rpc3BsYXlUZXh0PjxyZWNvcmQ+
PHJlYy1udW1iZXI+MTg8L3JlYy1udW1iZXI+PGZvcmVpZ24ta2V5cz48a2V5IGFwcD0iRU4iIGRi
LWlkPSJ3d3BhNWFzczJ0dHowZ2VwZDUweDBkNXJ3MHN3MmZ4NWFyenYiIHRpbWVzdGFtcD0iMTU4
MTQwNTI4MyI+MTg8L2tleT48L2ZvcmVpZ24ta2V5cz48cmVmLXR5cGUgbmFtZT0iSm91cm5hbCBB
cnRpY2xlIj4xNzwvcmVmLXR5cGU+PGNvbnRyaWJ1dG9ycz48YXV0aG9ycz48YXV0aG9yPlpoYW8s
IEIuPC9hdXRob3I+PGF1dGhvcj5MaSwgSC48L2F1dGhvcj48YXV0aG9yPkxpdSwgSi48L2F1dGhv
cj48YXV0aG9yPkhhbiwgUC48L2F1dGhvcj48YXV0aG9yPlpoYW5nLCBDLjwvYXV0aG9yPjxhdXRo
b3I+QmFpLCBILjwvYXV0aG9yPjxhdXRob3I+WXVhbiwgWC48L2F1dGhvcj48YXV0aG9yPldhbmcs
IFguPC9hdXRob3I+PGF1dGhvcj5MaSwgTC48L2F1dGhvcj48YXV0aG9yPk1hLCBILjwvYXV0aG9y
PjxhdXRob3I+SmluLCBYLjwvYXV0aG9yPjxhdXRob3I+Q2h1LCBZLjwvYXV0aG9yPjwvYXV0aG9y
cz48L2NvbnRyaWJ1dG9ycz48YXV0aC1hZGRyZXNzPkhlaWxvbmdqaWFuZyBLZXkgTGFib3JhdG9y
eSBvZiBBbnRpLWZpYnJvc2lzIEJpb3RoZXJhcHksIE1lZGljYWwgUmVzZWFyY2ggQ2VudGVyLCBh
bmQuJiN4RDtDbGluaWNhbCBMYWJvcmF0b3J5IG9mIEhvbmcgUWkgSG9zcGl0YWwsIE11ZGFuamlh
bmcgTWVkaWNhbCBVbml2ZXJzaXR5LCBIZWlsb25namlhbmcsIFBlb3BsZSZhcG9zO3MgUmVwdWJs
aWMgb2YgQ2hpbmEuJiN4RDtIZWlsb25namlhbmcgS2V5IExhYm9yYXRvcnkgb2YgQW50aS1maWJy
b3NpcyBCaW90aGVyYXB5LCBNZWRpY2FsIFJlc2VhcmNoIENlbnRlciwgYW5kIHlhbmh1aV9jaHVA
MTYzLmNvbSBtZGptdWppbkAxNjMuY29tLjwvYXV0aC1hZGRyZXNzPjx0aXRsZXM+PHRpdGxlPk1p
Y3JvUk5BLTIzYiBUYXJnZXRzIFJhcyBHVFBhc2UtQWN0aXZhdGluZyBQcm90ZWluIFNIMyBEb21h
aW4tQmluZGluZyBQcm90ZWluIDIgdG8gQWxsZXZpYXRlIEZpYnJvc2lzIGFuZCBBbGJ1bWludXJp
YSBpbiBEaWFiZXRpYyBOZXBocm9wYXRoeTwvdGl0bGU+PHNlY29uZGFyeS10aXRsZT5KIEFtIFNv
YyBOZXBocm9sPC9zZWNvbmRhcnktdGl0bGU+PC90aXRsZXM+PHBlcmlvZGljYWw+PGZ1bGwtdGl0
bGU+SiBBbSBTb2MgTmVwaHJvbDwvZnVsbC10aXRsZT48L3BlcmlvZGljYWw+PHBhZ2VzPjI1OTct
NjA4PC9wYWdlcz48dm9sdW1lPjI3PC92b2x1bWU+PG51bWJlcj45PC9udW1iZXI+PGVkaXRpb24+
MjAxNi8wMi8wNDwvZWRpdGlvbj48a2V5d29yZHM+PGtleXdvcmQ+QWxidW1pbnVyaWEvY29tcGxp
Y2F0aW9ucy8qZW56eW1vbG9neTwva2V5d29yZD48a2V5d29yZD5BbmltYWxzPC9rZXl3b3JkPjxr
ZXl3b3JkPkRpYWJldGljIE5lcGhyb3BhdGhpZXMvY29tcGxpY2F0aW9ucy8qZW56eW1vbG9neTwv
a2V5d29yZD48a2V5d29yZD5GaWJyb3Npcy9jb21wbGljYXRpb25zL2Vuenltb2xvZ3k8L2tleXdv
cmQ+PGtleXdvcmQ+S2lkbmV5LypwYXRob2xvZ3k8L2tleXdvcmQ+PGtleXdvcmQ+TWFsZTwva2V5
d29yZD48a2V5d29yZD5NaWNlPC9rZXl3b3JkPjxrZXl3b3JkPk1pY2UsIEluYnJlZCBDNTdCTDwv
a2V5d29yZD48a2V5d29yZD5NaWNyb1JOQXMvKnBoeXNpb2xvZ3k8L2tleXdvcmQ+PGtleXdvcmQ+
cmFzIEdUUGFzZS1BY3RpdmF0aW5nIFByb3RlaW5zLypwaHlzaW9sb2d5PC9rZXl3b3JkPjxrZXl3
b3JkPipjaHJvbmljIGtpZG5leSBkaXNlYXNlPC9rZXl3b3JkPjxrZXl3b3JkPipkaWFiZXRlczwv
a2V5d29yZD48a2V5d29yZD4qZGlhYmV0aWMgbmVwaHJvcGF0aHk8L2tleXdvcmQ+PC9rZXl3b3Jk
cz48ZGF0ZXM+PHllYXI+MjAxNjwveWVhcj48cHViLWRhdGVzPjxkYXRlPlNlcDwvZGF0ZT48L3B1
Yi1kYXRlcz48L2RhdGVzPjxpc2JuPjE1MzMtMzQ1MCAoRWxlY3Ryb25pYykmI3hEOzEwNDYtNjY3
MyAoTGlua2luZyk8L2lzYm4+PGFjY2Vzc2lvbi1udW0+MjY4MzkzNjY8L2FjY2Vzc2lvbi1udW0+
PHVybHM+PHJlbGF0ZWQtdXJscz48dXJsPmh0dHBzOi8vd3d3Lm5jYmkubmxtLm5paC5nb3YvcHVi
bWVkLzI2ODM5MzY2PC91cmw+PC9yZWxhdGVkLXVybHM+PC91cmxzPjxjdXN0b20yPlBNQzUwMDQ2
Mzg8L2N1c3RvbTI+PGVsZWN0cm9uaWMtcmVzb3VyY2UtbnVtPjEwLjE2ODEvQVNOLjIwMTUwMzAz
MDA8L2VsZWN0cm9uaWMtcmVzb3VyY2UtbnVtPjwvcmVjb3JkPjwvQ2l0ZT48Q2l0ZT48QXV0aG9y
PkNhcm5leTwvQXV0aG9yPjxZZWFyPjIwMTY8L1llYXI+PFJlY051bT44NjwvUmVjTnVtPjxyZWNv
cmQ+PHJlYy1udW1iZXI+ODY8L3JlYy1udW1iZXI+PGZvcmVpZ24ta2V5cz48a2V5IGFwcD0iRU4i
IGRiLWlkPSJhMGV4ZHRkdGl2ZHQyZ2VkdGFxcHdlZXl6NTk5ZTVyeDJydHQiIHRpbWVzdGFtcD0i
MTU4NzkwNTk2MyI+ODY8L2tleT48L2ZvcmVpZ24ta2V5cz48cmVmLXR5cGUgbmFtZT0iSm91cm5h
bCBBcnRpY2xlIj4xNzwvcmVmLXR5cGU+PGNvbnRyaWJ1dG9ycz48YXV0aG9ycz48YXV0aG9yPkNh
cm5leSwgRS4gRi48L2F1dGhvcj48L2F1dGhvcnM+PC9jb250cmlidXRvcnM+PHRpdGxlcz48dGl0
bGU+RGlhYmV0aWMgbmVwaHJvcGF0aHk6IE1pUi0yM2IgcHJvdGVjdHMgYWdhaW5zdCBmaWJyb3Np
cyBpbiBkaWFiZXRpYyBuZXBocm9wYXRoeTwvdGl0bGU+PHNlY29uZGFyeS10aXRsZT5OYXQgUmV2
IE5lcGhyb2w8L3NlY29uZGFyeS10aXRsZT48L3RpdGxlcz48cGVyaW9kaWNhbD48ZnVsbC10aXRs
ZT5OYXQgUmV2IE5lcGhyb2w8L2Z1bGwtdGl0bGU+PC9wZXJpb2RpY2FsPjxwYWdlcz4xOTc8L3Bh
Z2VzPjx2b2x1bWU+MTI8L3ZvbHVtZT48bnVtYmVyPjQ8L251bWJlcj48ZWRpdGlvbj4yMDE2LzAy
LzI0PC9lZGl0aW9uPjxrZXl3b3Jkcz48a2V5d29yZD5BbmltYWxzPC9rZXl3b3JkPjxrZXl3b3Jk
PkRpYWJldGljIE5lcGhyb3BhdGhpZXMvKmdlbmV0aWNzL3BhdGhvbG9neTwva2V5d29yZD48a2V5
d29yZD5Eb3duLVJlZ3VsYXRpb248L2tleXdvcmQ+PGtleXdvcmQ+Rmlicm9zaXM8L2tleXdvcmQ+
PGtleXdvcmQ+SHVtYW5zPC9rZXl3b3JkPjxrZXl3b3JkPktpZG5leS8qbWV0YWJvbGlzbS9wYXRo
b2xvZ3k8L2tleXdvcmQ+PGtleXdvcmQ+TWljZTwva2V5d29yZD48a2V5d29yZD5NaWNyb1JOQXMv
KmdlbmV0aWNzPC9rZXl3b3JkPjxrZXl3b3JkPnJhcyBHVFBhc2UtQWN0aXZhdGluZyBQcm90ZWlu
cy8qZ2VuZXRpY3M8L2tleXdvcmQ+PC9rZXl3b3Jkcz48ZGF0ZXM+PHllYXI+MjAxNjwveWVhcj48
cHViLWRhdGVzPjxkYXRlPkFwcjwvZGF0ZT48L3B1Yi1kYXRlcz48L2RhdGVzPjxpc2JuPjE3NTkt
NTA3WCAoRWxlY3Ryb25pYykmI3hEOzE3NTktNTA2MSAoTGlua2luZyk8L2lzYm4+PGFjY2Vzc2lv
bi1udW0+MjY4OTg2Mjk8L2FjY2Vzc2lvbi1udW0+PHVybHM+PHJlbGF0ZWQtdXJscz48dXJsPmh0
dHBzOi8vd3d3Lm5jYmkubmxtLm5paC5nb3YvcHVibWVkLzI2ODk4NjI5PC91cmw+PC9yZWxhdGVk
LXVybHM+PC91cmxzPjxlbGVjdHJvbmljLXJlc291cmNlLW51bT4xMC4xMDM4L25ybmVwaC4yMDE2
LjIyPC9lbGVjdHJvbmljLXJlc291cmNlLW51bT48L3JlY29yZD48L0NpdGU+PENpdGU+PEF1dGhv
cj5aaGFvPC9BdXRob3I+PFllYXI+MjAxNjwvWWVhcj48UmVjTnVtPjg3PC9SZWNOdW0+PHJlY29y
ZD48cmVjLW51bWJlcj44NzwvcmVjLW51bWJlcj48Zm9yZWlnbi1rZXlzPjxrZXkgYXBwPSJFTiIg
ZGItaWQ9ImEwZXhkdGR0aXZkdDJnZWR0YXFwd2VleXo1OTllNXJ4MnJ0dCIgdGltZXN0YW1wPSIx
NTg3OTA2MDYzIj44Nzwva2V5PjwvZm9yZWlnbi1rZXlzPjxyZWYtdHlwZSBuYW1lPSJKb3VybmFs
IEFydGljbGUiPjE3PC9yZWYtdHlwZT48Y29udHJpYnV0b3JzPjxhdXRob3JzPjxhdXRob3I+Wmhh
bywgQi48L2F1dGhvcj48YXV0aG9yPkxpLCBILjwvYXV0aG9yPjxhdXRob3I+TGl1LCBKLjwvYXV0
aG9yPjxhdXRob3I+SGFuLCBQLjwvYXV0aG9yPjxhdXRob3I+WmhhbmcsIEMuPC9hdXRob3I+PGF1
dGhvcj5CYWksIEguPC9hdXRob3I+PGF1dGhvcj5ZdWFuLCBYLjwvYXV0aG9yPjxhdXRob3I+V2Fu
ZywgWC48L2F1dGhvcj48YXV0aG9yPkxpLCBMLjwvYXV0aG9yPjxhdXRob3I+TWEsIEguPC9hdXRo
b3I+PGF1dGhvcj5KaW4sIFguPC9hdXRob3I+PGF1dGhvcj5DaHUsIFkuPC9hdXRob3I+PC9hdXRo
b3JzPjwvY29udHJpYnV0b3JzPjxhdXRoLWFkZHJlc3M+SGVpbG9uZ2ppYW5nIEtleSBMYWJvcmF0
b3J5IG9mIEFudGktZmlicm9zaXMgQmlvdGhlcmFweSwgTWVkaWNhbCBSZXNlYXJjaCBDZW50ZXIs
IGFuZC4mI3hEO0NsaW5pY2FsIExhYm9yYXRvcnkgb2YgSG9uZyBRaSBIb3NwaXRhbCwgTXVkYW5q
aWFuZyBNZWRpY2FsIFVuaXZlcnNpdHksIEhlaWxvbmdqaWFuZywgUGVvcGxlJmFwb3M7cyBSZXB1
YmxpYyBvZiBDaGluYS4mI3hEO0hlaWxvbmdqaWFuZyBLZXkgTGFib3JhdG9yeSBvZiBBbnRpLWZp
YnJvc2lzIEJpb3RoZXJhcHksIE1lZGljYWwgUmVzZWFyY2ggQ2VudGVyLCBhbmQgeWFuaHVpX2No
dUAxNjMuY29tIG1kam11amluQDE2My5jb20uPC9hdXRoLWFkZHJlc3M+PHRpdGxlcz48dGl0bGU+
TWljcm9STkEtMjNiIFRhcmdldHMgUmFzIEdUUGFzZS1BY3RpdmF0aW5nIFByb3RlaW4gU0gzIERv
bWFpbi1CaW5kaW5nIFByb3RlaW4gMiB0byBBbGxldmlhdGUgRmlicm9zaXMgYW5kIEFsYnVtaW51
cmlhIGluIERpYWJldGljIE5lcGhyb3BhdGh5PC90aXRsZT48c2Vjb25kYXJ5LXRpdGxlPkogQW0g
U29jIE5lcGhyb2w8L3NlY29uZGFyeS10aXRsZT48L3RpdGxlcz48cGVyaW9kaWNhbD48ZnVsbC10
aXRsZT5KIEFtIFNvYyBOZXBocm9sPC9mdWxsLXRpdGxlPjwvcGVyaW9kaWNhbD48cGFnZXM+MjU5
Ny02MDg8L3BhZ2VzPjx2b2x1bWU+Mjc8L3ZvbHVtZT48bnVtYmVyPjk8L251bWJlcj48ZWRpdGlv
bj4yMDE2LzAyLzA0PC9lZGl0aW9uPjxrZXl3b3Jkcz48a2V5d29yZD5BbGJ1bWludXJpYS9jb21w
bGljYXRpb25zLyplbnp5bW9sb2d5PC9rZXl3b3JkPjxrZXl3b3JkPkFuaW1hbHM8L2tleXdvcmQ+
PGtleXdvcmQ+RGlhYmV0aWMgTmVwaHJvcGF0aGllcy9jb21wbGljYXRpb25zLyplbnp5bW9sb2d5
PC9rZXl3b3JkPjxrZXl3b3JkPkZpYnJvc2lzL2NvbXBsaWNhdGlvbnMvZW56eW1vbG9neTwva2V5
d29yZD48a2V5d29yZD5LaWRuZXkvKnBhdGhvbG9neTwva2V5d29yZD48a2V5d29yZD5NYWxlPC9r
ZXl3b3JkPjxrZXl3b3JkPk1pY2U8L2tleXdvcmQ+PGtleXdvcmQ+TWljZSwgSW5icmVkIEM1N0JM
PC9rZXl3b3JkPjxrZXl3b3JkPk1pY3JvUk5Bcy8qcGh5c2lvbG9neTwva2V5d29yZD48a2V5d29y
ZD5yYXMgR1RQYXNlLUFjdGl2YXRpbmcgUHJvdGVpbnMvKnBoeXNpb2xvZ3k8L2tleXdvcmQ+PGtl
eXdvcmQ+KmNocm9uaWMga2lkbmV5IGRpc2Vhc2U8L2tleXdvcmQ+PGtleXdvcmQ+KmRpYWJldGVz
PC9rZXl3b3JkPjxrZXl3b3JkPipkaWFiZXRpYyBuZXBocm9wYXRoeTwva2V5d29yZD48L2tleXdv
cmRzPjxkYXRlcz48eWVhcj4yMDE2PC95ZWFyPjxwdWItZGF0ZXM+PGRhdGU+U2VwPC9kYXRlPjwv
cHViLWRhdGVzPjwvZGF0ZXM+PGlzYm4+MTUzMy0zNDUwIChFbGVjdHJvbmljKSYjeEQ7MTA0Ni02
NjczIChMaW5raW5nKTwvaXNibj48YWNjZXNzaW9uLW51bT4yNjgzOTM2NjwvYWNjZXNzaW9uLW51
bT48dXJscz48cmVsYXRlZC11cmxzPjx1cmw+aHR0cHM6Ly93d3cubmNiaS5ubG0ubmloLmdvdi9w
dWJtZWQvMjY4MzkzNjY8L3VybD48L3JlbGF0ZWQtdXJscz48L3VybHM+PGN1c3RvbTI+UE1DNTAw
NDYzODwvY3VzdG9tMj48ZWxlY3Ryb25pYy1yZXNvdXJjZS1udW0+MTAuMTY4MS9BU04uMjAxNTAz
MDMwMDwvZWxlY3Ryb25pYy1yZXNvdXJjZS1udW0+PC9yZWNvcmQ+PC9DaXRlPjxDaXRlPjxBdXRo
b3I+TGl1PC9BdXRob3I+PFllYXI+MjAxNjwvWWVhcj48UmVjTnVtPjg4PC9SZWNOdW0+PHJlY29y
ZD48cmVjLW51bWJlcj44ODwvcmVjLW51bWJlcj48Zm9yZWlnbi1rZXlzPjxrZXkgYXBwPSJFTiIg
ZGItaWQ9ImEwZXhkdGR0aXZkdDJnZWR0YXFwd2VleXo1OTllNXJ4MnJ0dCIgdGltZXN0YW1wPSIx
NTg3OTA2MTEwIj44ODwva2V5PjwvZm9yZWlnbi1rZXlzPjxyZWYtdHlwZSBuYW1lPSJKb3VybmFs
IEFydGljbGUiPjE3PC9yZWYtdHlwZT48Y29udHJpYnV0b3JzPjxhdXRob3JzPjxhdXRob3I+TGl1
LCBILjwvYXV0aG9yPjxhdXRob3I+V2FuZywgWC48L2F1dGhvcj48YXV0aG9yPkxpdSwgUy48L2F1
dGhvcj48YXV0aG9yPkxpLCBILjwvYXV0aG9yPjxhdXRob3I+WXVhbiwgWC48L2F1dGhvcj48YXV0
aG9yPkZlbmcsIEIuPC9hdXRob3I+PGF1dGhvcj5CYWksIEguPC9hdXRob3I+PGF1dGhvcj5aaGFv
LCBCLjwvYXV0aG9yPjxhdXRob3I+Q2h1LCBZLjwvYXV0aG9yPjxhdXRob3I+TGksIEguPC9hdXRo
b3I+PC9hdXRob3JzPjwvY29udHJpYnV0b3JzPjxhdXRoLWFkZHJlc3M+RGVwYXJ0bWVudCBvZiBC
aW90ZWNobm9sb2d5LCBDb2xsZWdlIG9mIExpZmUgU2NpZW5jZSBhbmQgVGVjaG5vbG9neSwgSmlu
YW4gVW5pdmVyc2l0eSwgR3Vhbmd6aG91LCBHdWFuZ2RvbmcgNTEwNjMyLCBQUiBDaGluYTsgSGVp
bG9uZ2ppYW5nIFByb3ZpbmNlIEtleSBMYWJvcmF0b3J5IGZvciBBbnRpLUZpYnJvc2lzIEJpb3Ro
ZXJhcHksIE11ZGFuamlhbmcgTWVkaWNhbCBVbml2ZXJzaXR5LCBNdWRhbmppYW5nLCBIZWlsb25n
amlhbmcgMTU3MDExLCBQUiBDaGluYS4mI3hEO0xhYm9yYXRvcnkgb2YgUGF0aG9nZW5pYyBNaWNy
b2Jpb2xvZ3kgYW5kIEltbXVub2xvZ3ksIE11ZGFuamlhbmcgTWVkaWNhbCBVbml2ZXJzaXR5LCBN
dWRhbmppYW5nLCBIZWlsb25namlhbmcgMTU3MDExLCBQUiBDaGluYS4mI3hEO0RlcGFydG1lbnQg
b2YgQmlvdGVjaG5vbG9neSwgQ29sbGVnZSBvZiBMaWZlIFNjaWVuY2UgYW5kIFRlY2hub2xvZ3ks
IEppbmFuIFVuaXZlcnNpdHksIEd1YW5nemhvdSwgR3Vhbmdkb25nIDUxMDYzMiwgUFIgQ2hpbmEu
JiN4RDtIZWlsb25namlhbmcgUHJvdmluY2UgS2V5IExhYm9yYXRvcnkgZm9yIEFudGktRmlicm9z
aXMgQmlvdGhlcmFweSwgTXVkYW5qaWFuZyBNZWRpY2FsIFVuaXZlcnNpdHksIE11ZGFuamlhbmcs
IEhlaWxvbmdqaWFuZyAxNTcwMTEsIFBSIENoaW5hLiYjeEQ7SGVpbG9uZ2ppYW5nIFByb3ZpbmNl
IEtleSBMYWJvcmF0b3J5IGZvciBBbnRpLUZpYnJvc2lzIEJpb3RoZXJhcHksIE11ZGFuamlhbmcg
TWVkaWNhbCBVbml2ZXJzaXR5LCBNdWRhbmppYW5nLCBIZWlsb25namlhbmcgMTU3MDExLCBQUiBD
aGluYS4gRWxlY3Ryb25pYyBhZGRyZXNzOiB6aGFvYmluZ2hhaTAxQDE2My5jb20uJiN4RDtIZWls
b25namlhbmcgUHJvdmluY2UgS2V5IExhYm9yYXRvcnkgZm9yIEFudGktRmlicm9zaXMgQmlvdGhl
cmFweSwgTXVkYW5qaWFuZyBNZWRpY2FsIFVuaXZlcnNpdHksIE11ZGFuamlhbmcsIEhlaWxvbmdq
aWFuZyAxNTcwMTEsIFBSIENoaW5hLiBFbGVjdHJvbmljIGFkZHJlc3M6IHlhbmh1aV9jaHVAc2lu
YS5jb20uJiN4RDtEZXBhcnRtZW50IG9mIEJpb3RlY2hub2xvZ3ksIENvbGxlZ2Ugb2YgTGlmZSBT
Y2llbmNlIGFuZCBUZWNobm9sb2d5LCBKaW5hbiBVbml2ZXJzaXR5LCBHdWFuZ3pob3UsIEd1YW5n
ZG9uZyA1MTA2MzIsIFBSIENoaW5hLiBFbGVjdHJvbmljIGFkZHJlc3M6IHRsaWhqQGpudS5lZHUu
Y24uPC9hdXRoLWFkZHJlc3M+PHRpdGxlcz48dGl0bGU+RWZmZWN0cyBhbmQgbWVjaGFuaXNtIG9m
IG1pUi0yM2Igb24gZ2x1Y29zZS1tZWRpYXRlZCBlcGl0aGVsaWFsLXRvLW1lc2VuY2h5bWFsIHRy
YW5zaXRpb24gaW4gZGlhYmV0aWMgbmVwaHJvcGF0aHk8L3RpdGxlPjxzZWNvbmRhcnktdGl0bGU+
SW50IEogQmlvY2hlbSBDZWxsIEJpb2w8L3NlY29uZGFyeS10aXRsZT48L3RpdGxlcz48cGVyaW9k
aWNhbD48ZnVsbC10aXRsZT5JbnQgSiBCaW9jaGVtIENlbGwgQmlvbDwvZnVsbC10aXRsZT48L3Bl
cmlvZGljYWw+PHBhZ2VzPjE0OS02MDwvcGFnZXM+PHZvbHVtZT43MDwvdm9sdW1lPjxlZGl0aW9u
PjIwMTUvMTIvMTA8L2VkaXRpb24+PGtleXdvcmRzPjxrZXl3b3JkPkFuaW1hbHM8L2tleXdvcmQ+
PGtleXdvcmQ+Q2VsbCBMaW5lPC9rZXl3b3JkPjxrZXl3b3JkPkNocm9tb25lcy9waGFybWFjb2xv
Z3k8L2tleXdvcmQ+PGtleXdvcmQ+RGlhYmV0aWMgTmVwaHJvcGF0aGllcy8qZ2VuZXRpY3MvbWV0
YWJvbGlzbS9wYXRob2xvZ3k8L2tleXdvcmQ+PGtleXdvcmQ+RGlzZWFzZSBNb2RlbHMsIEFuaW1h
bDwva2V5d29yZD48a2V5d29yZD5FcGl0aGVsaWFsIENlbGxzL2RydWcgZWZmZWN0cy8qbWV0YWJv
bGlzbS9wYXRob2xvZ3k8L2tleXdvcmQ+PGtleXdvcmQ+RXBpdGhlbGlhbC1NZXNlbmNoeW1hbCBU
cmFuc2l0aW9uL2dlbmV0aWNzPC9rZXl3b3JkPjxrZXl3b3JkPkdlbmUgRXhwcmVzc2lvbiBSZWd1
bGF0aW9uPC9rZXl3b3JkPjxrZXl3b3JkPkdsdWNvc2UvcGhhcm1hY29sb2d5PC9rZXl3b3JkPjxr
ZXl3b3JkPkdseWNvZ2VuL2FudGFnb25pc3RzICZhbXA7IGluaGliaXRvcnMvYmlvc3ludGhlc2lz
PC9rZXl3b3JkPjxrZXl3b3JkPkhNR0EyIFByb3RlaW4vKmdlbmV0aWNzL21ldGFib2xpc208L2tl
eXdvcmQ+PGtleXdvcmQ+SHVtYW5zPC9rZXl3b3JkPjxrZXl3b3JkPktpZG5leSBUdWJ1bGVzLCBQ
cm94aW1hbC9kcnVnIGVmZmVjdHMvbWV0YWJvbGlzbS9wYXRob2xvZ3k8L2tleXdvcmQ+PGtleXdv
cmQ+TWljZTwva2V5d29yZD48a2V5d29yZD5NaWNlLCBUcmFuc2dlbmljPC9rZXl3b3JkPjxrZXl3
b3JkPk1pY3JvUk5Bcy9hZ29uaXN0cy9hbnRhZ29uaXN0cyAmYW1wOyBpbmhpYml0b3JzLypnZW5l
dGljcy9tZXRhYm9saXNtPC9rZXl3b3JkPjxrZXl3b3JkPk1vcnBob2xpbmVzL3BoYXJtYWNvbG9n
eTwva2V5d29yZD48a2V5d29yZD5PbGlnb3JpYm9udWNsZW90aWRlcy9nZW5ldGljcy9tZXRhYm9s
aXNtPC9rZXl3b3JkPjxrZXl3b3JkPlBob3NwaGF0aWR5bGlub3NpdG9sIDMtS2luYXNlcy9nZW5l
dGljczwva2V5d29yZD48a2V5d29yZD5Qcm90by1PbmNvZ2VuZSBQcm90ZWlucyBjLWFrdC9hbnRh
Z29uaXN0cyAmYW1wOyBpbmhpYml0b3JzL2dlbmV0aWNzL21ldGFib2xpc208L2tleXdvcmQ+PGtl
eXdvcmQ+U2lnbmFsIFRyYW5zZHVjdGlvbjwva2V5d29yZD48a2V5d29yZD5EaWFiZXRpYyBuZXBo
cm9wYXRoeTwva2V5d29yZD48a2V5d29yZD5FcGl0aGVsaWFsLXRvLW1lc2VuY2h5bWFsIHRyYW5z
aXRpb24gKEVNVCk8L2tleXdvcmQ+PGtleXdvcmQ+SG1nYTI8L2tleXdvcmQ+PGtleXdvcmQ+TWly
LTIzYjwva2V5d29yZD48a2V5d29yZD5SZW5hbCB0dWJ1bGFyIGVwaXRoZWxpYWwgY2VsbDwva2V5
d29yZD48L2tleXdvcmRzPjxkYXRlcz48eWVhcj4yMDE2PC95ZWFyPjxwdWItZGF0ZXM+PGRhdGU+
SmFuPC9kYXRlPjwvcHViLWRhdGVzPjwvZGF0ZXM+PGlzYm4+MTg3OC01ODc1IChFbGVjdHJvbmlj
KSYjeEQ7MTM1Ny0yNzI1IChMaW5raW5nKTwvaXNibj48YWNjZXNzaW9uLW51bT4yNjY0NjEwNDwv
YWNjZXNzaW9uLW51bT48dXJscz48cmVsYXRlZC11cmxzPjx1cmw+aHR0cHM6Ly93d3cubmNiaS5u
bG0ubmloLmdvdi9wdWJtZWQvMjY2NDYxMDQ8L3VybD48L3JlbGF0ZWQtdXJscz48L3VybHM+PGVs
ZWN0cm9uaWMtcmVzb3VyY2UtbnVtPjEwLjEwMTYvai5iaW9jZWwuMjAxNS4xMS4wMTY8L2VsZWN0
cm9uaWMtcmVzb3VyY2UtbnVtPjwvcmVjb3JkPjwvQ2l0ZT48L0VuZE5vdGU+
</w:fldData>
              </w:fldChar>
            </w:r>
            <w:r w:rsidR="00774235" w:rsidRPr="000A6865">
              <w:rPr>
                <w:rFonts w:ascii="Times New Roman" w:hAnsi="Times New Roman" w:cs="Times New Roman"/>
                <w:sz w:val="20"/>
                <w:szCs w:val="20"/>
              </w:rPr>
              <w:instrText xml:space="preserve"> ADDIN EN.CITE.DATA </w:instrText>
            </w:r>
            <w:r w:rsidR="00774235" w:rsidRPr="000A6865">
              <w:rPr>
                <w:rFonts w:ascii="Times New Roman" w:hAnsi="Times New Roman" w:cs="Times New Roman"/>
                <w:sz w:val="20"/>
                <w:szCs w:val="20"/>
              </w:rPr>
            </w:r>
            <w:r w:rsidR="00774235"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774235" w:rsidRPr="000A6865">
              <w:rPr>
                <w:rFonts w:ascii="Times New Roman" w:hAnsi="Times New Roman" w:cs="Times New Roman"/>
                <w:noProof/>
                <w:sz w:val="20"/>
                <w:szCs w:val="20"/>
              </w:rPr>
              <w:t>(41-43)</w:t>
            </w:r>
            <w:r w:rsidRPr="000A6865">
              <w:rPr>
                <w:rFonts w:ascii="Times New Roman" w:hAnsi="Times New Roman" w:cs="Times New Roman"/>
                <w:sz w:val="20"/>
                <w:szCs w:val="20"/>
              </w:rPr>
              <w:fldChar w:fldCharType="end"/>
            </w:r>
          </w:p>
        </w:tc>
      </w:tr>
      <w:tr w:rsidR="000A6865" w:rsidRPr="000A6865" w14:paraId="6F83B4AF" w14:textId="77777777" w:rsidTr="000A6865">
        <w:tc>
          <w:tcPr>
            <w:tcW w:w="1975" w:type="dxa"/>
            <w:vAlign w:val="bottom"/>
          </w:tcPr>
          <w:p w14:paraId="58D527FC" w14:textId="7AD39C8B"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25-3p</w:t>
            </w:r>
          </w:p>
        </w:tc>
        <w:tc>
          <w:tcPr>
            <w:tcW w:w="1890" w:type="dxa"/>
          </w:tcPr>
          <w:p w14:paraId="046BDCC5" w14:textId="77777777" w:rsidR="001F5BB2" w:rsidRPr="000A6865" w:rsidRDefault="001F5BB2" w:rsidP="001F5BB2">
            <w:pPr>
              <w:rPr>
                <w:rFonts w:ascii="Times New Roman" w:hAnsi="Times New Roman" w:cs="Times New Roman"/>
                <w:sz w:val="20"/>
                <w:szCs w:val="20"/>
              </w:rPr>
            </w:pPr>
          </w:p>
        </w:tc>
        <w:tc>
          <w:tcPr>
            <w:tcW w:w="1890" w:type="dxa"/>
          </w:tcPr>
          <w:p w14:paraId="39012C76" w14:textId="540F9A6C" w:rsidR="001F5BB2" w:rsidRPr="000A6865" w:rsidRDefault="00944D52" w:rsidP="001F5BB2">
            <w:pPr>
              <w:rPr>
                <w:rFonts w:ascii="Times New Roman" w:hAnsi="Times New Roman" w:cs="Times New Roman"/>
                <w:sz w:val="20"/>
                <w:szCs w:val="20"/>
              </w:rPr>
            </w:pPr>
            <w:r w:rsidRPr="000A6865">
              <w:rPr>
                <w:rFonts w:ascii="Times New Roman" w:hAnsi="Times New Roman" w:cs="Times New Roman"/>
                <w:sz w:val="20"/>
                <w:szCs w:val="20"/>
              </w:rPr>
              <w:t>2</w:t>
            </w:r>
          </w:p>
        </w:tc>
        <w:tc>
          <w:tcPr>
            <w:tcW w:w="3261" w:type="dxa"/>
          </w:tcPr>
          <w:p w14:paraId="7D137BDC" w14:textId="7CD71909" w:rsidR="001F5BB2" w:rsidRPr="000A6865" w:rsidRDefault="00AA2385"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MaXU8L0F1dGhvcj48WWVhcj4yMDE3PC9ZZWFyPjxSZWNO
dW0+MzE8L1JlY051bT48RGlzcGxheVRleHQ+KDQsIDQ0KTwvRGlzcGxheVRleHQ+PHJlY29yZD48
cmVjLW51bWJlcj4zMTwvcmVjLW51bWJlcj48Zm9yZWlnbi1rZXlzPjxrZXkgYXBwPSJFTiIgZGIt
aWQ9Ind3cGE1YXNzMnR0ejBnZXBkNTB4MGQ1cncwc3cyZng1YXJ6diIgdGltZXN0YW1wPSIxNTgx
NDEyODI2Ij4zMTwva2V5PjwvZm9yZWlnbi1rZXlzPjxyZWYtdHlwZSBuYW1lPSJKb3VybmFsIEFy
dGljbGUiPjE3PC9yZWYtdHlwZT48Y29udHJpYnV0b3JzPjxhdXRob3JzPjxhdXRob3I+TGl1LCBZ
LjwvYXV0aG9yPjxhdXRob3I+TGksIEguPC9hdXRob3I+PGF1dGhvcj5MaXUsIEouPC9hdXRob3I+
PGF1dGhvcj5IYW4sIFAuPC9hdXRob3I+PGF1dGhvcj5MaSwgWC48L2F1dGhvcj48YXV0aG9yPkJh
aSwgSC48L2F1dGhvcj48YXV0aG9yPlpoYW5nLCBDLjwvYXV0aG9yPjxhdXRob3I+U3VuLCBYLjwv
YXV0aG9yPjxhdXRob3I+VGVuZywgWS48L2F1dGhvcj48YXV0aG9yPlpoYW5nLCBZLjwvYXV0aG9y
PjxhdXRob3I+WXVhbiwgWC48L2F1dGhvcj48YXV0aG9yPkNodSwgWS48L2F1dGhvcj48YXV0aG9y
PlpoYW8sIEIuPC9hdXRob3I+PC9hdXRob3JzPjwvY29udHJpYnV0b3JzPjxhdXRoLWFkZHJlc3M+
SGVpbG9uZ2ppYW5nIEtleSBMYWJvcmF0b3J5IG9mIEFudGktRmlicm9zaXMgQmlvdGhlcmFweSwg
TWVkaWNhbCBSZXNlYXJjaCBDZW50ZXIsIEhlaWxvbmdqaWFuZywgUGVvcGxlJmFwb3M7cyBSZXB1
YmxpYyBvZiBDaGluYTsgYW5kLiYjeEQ7Q2xpbmljYWwgTGFib3JhdG9yeSBvZiBIb25nIFFpIEhv
c3BpdGFsLCBNdWRhbmppYW5nIE1lZGljYWwgVW5pdmVyc2l0eSwgSGVpbG9uZ2ppYW5nLCBQZW9w
bGUmYXBvcztzIFJlcHVibGljIG9mIENoaW5hLiYjeEQ7SGVpbG9uZ2ppYW5nIEtleSBMYWJvcmF0
b3J5IG9mIEFudGktRmlicm9zaXMgQmlvdGhlcmFweSwgTWVkaWNhbCBSZXNlYXJjaCBDZW50ZXIs
IEhlaWxvbmdqaWFuZywgUGVvcGxlJmFwb3M7cyBSZXB1YmxpYyBvZiBDaGluYTsgYW5kIHlhbmh1
aV9jaHVAMTYzLmNvbSB6aGFvYmluZ2hhaTAxQDE2My5jb20uPC9hdXRoLWFkZHJlc3M+PHRpdGxl
cz48dGl0bGU+VmFyaWF0aW9ucyBpbiBNaWNyb1JOQS0yNSBFeHByZXNzaW9uIEluZmx1ZW5jZSB0
aGUgU2V2ZXJpdHkgb2YgRGlhYmV0aWMgS2lkbmV5IERpc2Vhc2U8L3RpdGxlPjxzZWNvbmRhcnkt
dGl0bGU+SiBBbSBTb2MgTmVwaHJvbDwvc2Vjb25kYXJ5LXRpdGxlPjwvdGl0bGVzPjxwZXJpb2Rp
Y2FsPjxmdWxsLXRpdGxlPkogQW0gU29jIE5lcGhyb2w8L2Z1bGwtdGl0bGU+PC9wZXJpb2RpY2Fs
PjxwYWdlcz4zNjI3LTM2Mzg8L3BhZ2VzPjx2b2x1bWU+Mjg8L3ZvbHVtZT48bnVtYmVyPjEyPC9u
dW1iZXI+PGVkaXRpb24+MjAxNy8wOS8yMDwvZWRpdGlvbj48a2V5d29yZHM+PGtleXdvcmQ+QWxi
dW1pbnVyaWEvbWV0YWJvbGlzbTwva2V5d29yZD48a2V5d29yZD5BbmltYWxzPC9rZXl3b3JkPjxr
ZXl3b3JkPkJsb29kIFByZXNzdXJlPC9rZXl3b3JkPjxrZXl3b3JkPkRpYWJldGVzIENvbXBsaWNh
dGlvbnMvbWV0YWJvbGlzbTwva2V5d29yZD48a2V5d29yZD5EaWFiZXRlcyBNZWxsaXR1cywgVHlw
ZSAxL2dlbmV0aWNzLyptZXRhYm9saXNtPC9rZXl3b3JkPjxrZXl3b3JkPkRpYWJldGVzIE1lbGxp
dHVzLCBUeXBlIDIvZ2VuZXRpY3MvKm1ldGFib2xpc208L2tleXdvcmQ+PGtleXdvcmQ+RGlhYmV0
aWMgTmVwaHJvcGF0aGllcy9nZW5ldGljcy8qbWV0YWJvbGlzbTwva2V5d29yZD48a2V5d29yZD5E
aXNlYXNlIFByb2dyZXNzaW9uPC9rZXl3b3JkPjxrZXl3b3JkPkZpYnJvc2lzL3BhdGhvbG9neTwv
a2V5d29yZD48a2V5d29yZD4qR2VuZSBFeHByZXNzaW9uIFJlZ3VsYXRpb248L2tleXdvcmQ+PGtl
eXdvcmQ+SHVtYW5zPC9rZXl3b3JkPjxrZXl3b3JkPkh5cGVydGVuc2lvbi9jb21wbGljYXRpb25z
PC9rZXl3b3JkPjxrZXl3b3JkPktpZG5leS9tZXRhYm9saXNtPC9rZXl3b3JkPjxrZXl3b3JkPktp
ZG5leSBHbG9tZXJ1bHVzL21ldGFib2xpc208L2tleXdvcmQ+PGtleXdvcmQ+TWFsZTwva2V5d29y
ZD48a2V5d29yZD5NaWNlPC9rZXl3b3JkPjxrZXl3b3JkPk1pY2UsIEluYnJlZCBDNTdCTDwva2V5
d29yZD48a2V5d29yZD5NaWNyb1JOQXMvKmdlbmV0aWNzL21ldGFib2xpc208L2tleXdvcmQ+PGtl
eXdvcmQ+T3hpZGF0aXZlIFN0cmVzczwva2V5d29yZD48a2V5d29yZD5Qb2RvY3l0ZXMvbWV0YWJv
bGlzbTwva2V5d29yZD48a2V5d29yZD5Qcm90ZWludXJpYS9tZXRhYm9saXNtPC9rZXl3b3JkPjxr
ZXl3b3JkPmNkYzQyIEdUUC1CaW5kaW5nIFByb3RlaW4vbWV0YWJvbGlzbTwva2V5d29yZD48a2V5
d29yZD5jYXJkaW92YXNjdWxhcjwva2V5d29yZD48a2V5d29yZD5kaWFiZXRpYyBuZXBocm9wYXRo
eTwva2V5d29yZD48a2V5d29yZD5maWJyb3Npczwva2V5d29yZD48a2V5d29yZD5mb2NhbCBzZWdt
ZW50YWwgZ2xvbWVydWxvc2NsZXJvc2lzPC9rZXl3b3JkPjwva2V5d29yZHM+PGRhdGVzPjx5ZWFy
PjIwMTc8L3llYXI+PHB1Yi1kYXRlcz48ZGF0ZT5EZWM8L2RhdGU+PC9wdWItZGF0ZXM+PC9kYXRl
cz48aXNibj4xNTMzLTM0NTAgKEVsZWN0cm9uaWMpJiN4RDsxMDQ2LTY2NzMgKExpbmtpbmcpPC9p
c2JuPjxhY2Nlc3Npb24tbnVtPjI4OTIzOTEzPC9hY2Nlc3Npb24tbnVtPjx1cmxzPjxyZWxhdGVk
LXVybHM+PHVybD5odHRwczovL3d3dy5uY2JpLm5sbS5uaWguZ292L3B1Ym1lZC8yODkyMzkxMzwv
dXJsPjwvcmVsYXRlZC11cmxzPjwvdXJscz48Y3VzdG9tMj5QTUM1Njk4MDU2PC9jdXN0b20yPjxl
bGVjdHJvbmljLXJlc291cmNlLW51bT4xMC4xNjgxL0FTTi4yMDE1MDkxMDE3PC9lbGVjdHJvbmlj
LXJlc291cmNlLW51bT48L3JlY29yZD48L0NpdGU+PENpdGU+PEF1dGhvcj5HaG9sYW1pbmVqYWQ8
L0F1dGhvcj48WWVhcj4yMDE4PC9ZZWFyPjxSZWNOdW0+ODk8L1JlY051bT48cmVjb3JkPjxyZWMt
bnVtYmVyPjg5PC9yZWMtbnVtYmVyPjxmb3JlaWduLWtleXM+PGtleSBhcHA9IkVOIiBkYi1pZD0i
YTBleGR0ZHRpdmR0MmdlZHRhcXB3ZWV5ejU5OWU1cngycnR0IiB0aW1lc3RhbXA9IjE1ODc5MDYx
OTQiPjg5PC9rZXk+PC9mb3JlaWduLWtleXM+PHJlZi10eXBlIG5hbWU9IkpvdXJuYWwgQXJ0aWNs
ZSI+MTc8L3JlZi10eXBlPjxjb250cmlidXRvcnM+PGF1dGhvcnM+PGF1dGhvcj5HaG9sYW1pbmVq
YWQsIEEuPC9hdXRob3I+PGF1dGhvcj5BYmR1bCBUZWhyYW5pLCBILjwvYXV0aG9yPjxhdXRob3I+
R2hvbGFtaSBGZXNoYXJha2ksIE0uPC9hdXRob3I+PC9hdXRob3JzPjwvY29udHJpYnV0b3JzPjxh
dXRoLWFkZHJlc3M+RGVwYXJ0bWVudCBvZiBNZWRpY2FsIEJpb3RlY2hub2xvZ3ksIEZhY3VsdHkg
b2YgTWVkaWNhbCBTY2llbmNlcywgVGFyYmlhdCBNb2RhcmVzIFVuaXZlcnNpdHksIEphbGFsIEFs
IEFobWFkIFN0cmVldCwgTm8uIDcsIFAuTy4gQm94IDE0MTE1LTExMSwgVGVocmFuLCBUZWhyYW4g
UHJvdmluY2UsIElyYW4uJiN4RDtEZXBhcnRtZW50IG9mIE1lZGljYWwgQmlvdGVjaG5vbG9neSwg
RmFjdWx0eSBvZiBNZWRpY2FsIFNjaWVuY2VzLCBUYXJiaWF0IE1vZGFyZXMgVW5pdmVyc2l0eSwg
SmFsYWwgQWwgQWhtYWQgU3RyZWV0LCBOby4gNywgUC5PLiBCb3ggMTQxMTUtMTExLCBUZWhyYW4s
IFRlaHJhbiBQcm92aW5jZSwgSXJhbi4gaC50ZWhyYW5pQG1vZGFyZXMuYWMuaXIuJiN4RDtEZXBh
cnRtZW50IG9mIEJpb3N0YXRpc3RpY3MsIEZhY3VsdHkgb2YgTWVkaWNhbCBTY2llbmNlcywgVGFy
YmlhdCBNb2RhcmVzIFVuaXZlcnNpdHksIFRlaHJhbiwgSXJhbi48L2F1dGgtYWRkcmVzcz48dGl0
bGVzPjx0aXRsZT5JZGVudGlmaWNhdGlvbiBvZiBjYW5kaWRhdGUgbWljcm9STkEgYmlvbWFya2Vy
cyBpbiBkaWFiZXRpYyBuZXBocm9wYXRoeTogYSBtZXRhLWFuYWx5c2lzIG9mIHByb2ZpbGluZyBz
dHVkaWVzPC90aXRsZT48c2Vjb25kYXJ5LXRpdGxlPkogTmVwaHJvbDwvc2Vjb25kYXJ5LXRpdGxl
PjwvdGl0bGVzPjxwZXJpb2RpY2FsPjxmdWxsLXRpdGxlPkogTmVwaHJvbDwvZnVsbC10aXRsZT48
L3BlcmlvZGljYWw+PHBhZ2VzPjgxMy04MzE8L3BhZ2VzPjx2b2x1bWU+MzE8L3ZvbHVtZT48bnVt
YmVyPjY8L251bWJlcj48ZWRpdGlvbj4yMDE4LzA3LzE5PC9lZGl0aW9uPjxrZXl3b3Jkcz48a2V5
d29yZD5EaWFiZXRpYyBOZXBocm9wYXRoaWVzL2RpYWdub3Npcy8qZ2VuZXRpY3MvbWV0YWJvbGlz
bTwva2V5d29yZD48a2V5d29yZD5EaXNlYXNlIFByb2dyZXNzaW9uPC9rZXl3b3JkPjxrZXl3b3Jk
PkdlbmUgRXhwcmVzc2lvbiBQcm9maWxpbmcvKm1ldGhvZHM8L2tleXdvcmQ+PGtleXdvcmQ+R2Vu
ZSBFeHByZXNzaW9uIFJlZ3VsYXRpb248L2tleXdvcmQ+PGtleXdvcmQ+R2VuZXRpYyBNYXJrZXJz
PC9rZXl3b3JkPjxrZXl3b3JkPkh1bWFuczwva2V5d29yZD48a2V5d29yZD5NaWNyb1JOQXMvKmdl
bmV0aWNzL21ldGFib2xpc208L2tleXdvcmQ+PGtleXdvcmQ+U2lnbmFsIFRyYW5zZHVjdGlvbjwv
a2V5d29yZD48a2V5d29yZD4qVHJhbnNjcmlwdG9tZTwva2V5d29yZD48L2tleXdvcmRzPjxkYXRl
cz48eWVhcj4yMDE4PC95ZWFyPjxwdWItZGF0ZXM+PGRhdGU+RGVjPC9kYXRlPjwvcHViLWRhdGVz
PjwvZGF0ZXM+PGlzYm4+MTcyNC02MDU5IChFbGVjdHJvbmljKSYjeEQ7MTEyMS04NDI4IChMaW5r
aW5nKTwvaXNibj48YWNjZXNzaW9uLW51bT4zMDAxOTEwMzwvYWNjZXNzaW9uLW51bT48dXJscz48
cmVsYXRlZC11cmxzPjx1cmw+aHR0cHM6Ly93d3cubmNiaS5ubG0ubmloLmdvdi9wdWJtZWQvMzAw
MTkxMDM8L3VybD48L3JlbGF0ZWQtdXJscz48L3VybHM+PGVsZWN0cm9uaWMtcmVzb3VyY2UtbnVt
PjEwLjEwMDcvczQwNjIwLTAxOC0wNTExLTU8L2VsZWN0cm9uaWMtcmVzb3VyY2UtbnVtPjwvcmVj
b3JkPjwvQ2l0ZT48L0VuZE5vdGU+
</w:fldData>
              </w:fldChar>
            </w:r>
            <w:r w:rsidR="00944D52" w:rsidRPr="000A6865">
              <w:rPr>
                <w:rFonts w:ascii="Times New Roman" w:hAnsi="Times New Roman" w:cs="Times New Roman"/>
                <w:sz w:val="20"/>
                <w:szCs w:val="20"/>
              </w:rPr>
              <w:instrText xml:space="preserve"> ADDIN EN.CITE </w:instrText>
            </w:r>
            <w:r w:rsidR="00944D52" w:rsidRPr="000A6865">
              <w:rPr>
                <w:rFonts w:ascii="Times New Roman" w:hAnsi="Times New Roman" w:cs="Times New Roman"/>
                <w:sz w:val="20"/>
                <w:szCs w:val="20"/>
              </w:rPr>
              <w:fldChar w:fldCharType="begin">
                <w:fldData xml:space="preserve">PEVuZE5vdGU+PENpdGU+PEF1dGhvcj5MaXU8L0F1dGhvcj48WWVhcj4yMDE3PC9ZZWFyPjxSZWNO
dW0+MzE8L1JlY051bT48RGlzcGxheVRleHQ+KDQsIDQ0KTwvRGlzcGxheVRleHQ+PHJlY29yZD48
cmVjLW51bWJlcj4zMTwvcmVjLW51bWJlcj48Zm9yZWlnbi1rZXlzPjxrZXkgYXBwPSJFTiIgZGIt
aWQ9Ind3cGE1YXNzMnR0ejBnZXBkNTB4MGQ1cncwc3cyZng1YXJ6diIgdGltZXN0YW1wPSIxNTgx
NDEyODI2Ij4zMTwva2V5PjwvZm9yZWlnbi1rZXlzPjxyZWYtdHlwZSBuYW1lPSJKb3VybmFsIEFy
dGljbGUiPjE3PC9yZWYtdHlwZT48Y29udHJpYnV0b3JzPjxhdXRob3JzPjxhdXRob3I+TGl1LCBZ
LjwvYXV0aG9yPjxhdXRob3I+TGksIEguPC9hdXRob3I+PGF1dGhvcj5MaXUsIEouPC9hdXRob3I+
PGF1dGhvcj5IYW4sIFAuPC9hdXRob3I+PGF1dGhvcj5MaSwgWC48L2F1dGhvcj48YXV0aG9yPkJh
aSwgSC48L2F1dGhvcj48YXV0aG9yPlpoYW5nLCBDLjwvYXV0aG9yPjxhdXRob3I+U3VuLCBYLjwv
YXV0aG9yPjxhdXRob3I+VGVuZywgWS48L2F1dGhvcj48YXV0aG9yPlpoYW5nLCBZLjwvYXV0aG9y
PjxhdXRob3I+WXVhbiwgWC48L2F1dGhvcj48YXV0aG9yPkNodSwgWS48L2F1dGhvcj48YXV0aG9y
PlpoYW8sIEIuPC9hdXRob3I+PC9hdXRob3JzPjwvY29udHJpYnV0b3JzPjxhdXRoLWFkZHJlc3M+
SGVpbG9uZ2ppYW5nIEtleSBMYWJvcmF0b3J5IG9mIEFudGktRmlicm9zaXMgQmlvdGhlcmFweSwg
TWVkaWNhbCBSZXNlYXJjaCBDZW50ZXIsIEhlaWxvbmdqaWFuZywgUGVvcGxlJmFwb3M7cyBSZXB1
YmxpYyBvZiBDaGluYTsgYW5kLiYjeEQ7Q2xpbmljYWwgTGFib3JhdG9yeSBvZiBIb25nIFFpIEhv
c3BpdGFsLCBNdWRhbmppYW5nIE1lZGljYWwgVW5pdmVyc2l0eSwgSGVpbG9uZ2ppYW5nLCBQZW9w
bGUmYXBvcztzIFJlcHVibGljIG9mIENoaW5hLiYjeEQ7SGVpbG9uZ2ppYW5nIEtleSBMYWJvcmF0
b3J5IG9mIEFudGktRmlicm9zaXMgQmlvdGhlcmFweSwgTWVkaWNhbCBSZXNlYXJjaCBDZW50ZXIs
IEhlaWxvbmdqaWFuZywgUGVvcGxlJmFwb3M7cyBSZXB1YmxpYyBvZiBDaGluYTsgYW5kIHlhbmh1
aV9jaHVAMTYzLmNvbSB6aGFvYmluZ2hhaTAxQDE2My5jb20uPC9hdXRoLWFkZHJlc3M+PHRpdGxl
cz48dGl0bGU+VmFyaWF0aW9ucyBpbiBNaWNyb1JOQS0yNSBFeHByZXNzaW9uIEluZmx1ZW5jZSB0
aGUgU2V2ZXJpdHkgb2YgRGlhYmV0aWMgS2lkbmV5IERpc2Vhc2U8L3RpdGxlPjxzZWNvbmRhcnkt
dGl0bGU+SiBBbSBTb2MgTmVwaHJvbDwvc2Vjb25kYXJ5LXRpdGxlPjwvdGl0bGVzPjxwZXJpb2Rp
Y2FsPjxmdWxsLXRpdGxlPkogQW0gU29jIE5lcGhyb2w8L2Z1bGwtdGl0bGU+PC9wZXJpb2RpY2Fs
PjxwYWdlcz4zNjI3LTM2Mzg8L3BhZ2VzPjx2b2x1bWU+Mjg8L3ZvbHVtZT48bnVtYmVyPjEyPC9u
dW1iZXI+PGVkaXRpb24+MjAxNy8wOS8yMDwvZWRpdGlvbj48a2V5d29yZHM+PGtleXdvcmQ+QWxi
dW1pbnVyaWEvbWV0YWJvbGlzbTwva2V5d29yZD48a2V5d29yZD5BbmltYWxzPC9rZXl3b3JkPjxr
ZXl3b3JkPkJsb29kIFByZXNzdXJlPC9rZXl3b3JkPjxrZXl3b3JkPkRpYWJldGVzIENvbXBsaWNh
dGlvbnMvbWV0YWJvbGlzbTwva2V5d29yZD48a2V5d29yZD5EaWFiZXRlcyBNZWxsaXR1cywgVHlw
ZSAxL2dlbmV0aWNzLyptZXRhYm9saXNtPC9rZXl3b3JkPjxrZXl3b3JkPkRpYWJldGVzIE1lbGxp
dHVzLCBUeXBlIDIvZ2VuZXRpY3MvKm1ldGFib2xpc208L2tleXdvcmQ+PGtleXdvcmQ+RGlhYmV0
aWMgTmVwaHJvcGF0aGllcy9nZW5ldGljcy8qbWV0YWJvbGlzbTwva2V5d29yZD48a2V5d29yZD5E
aXNlYXNlIFByb2dyZXNzaW9uPC9rZXl3b3JkPjxrZXl3b3JkPkZpYnJvc2lzL3BhdGhvbG9neTwv
a2V5d29yZD48a2V5d29yZD4qR2VuZSBFeHByZXNzaW9uIFJlZ3VsYXRpb248L2tleXdvcmQ+PGtl
eXdvcmQ+SHVtYW5zPC9rZXl3b3JkPjxrZXl3b3JkPkh5cGVydGVuc2lvbi9jb21wbGljYXRpb25z
PC9rZXl3b3JkPjxrZXl3b3JkPktpZG5leS9tZXRhYm9saXNtPC9rZXl3b3JkPjxrZXl3b3JkPktp
ZG5leSBHbG9tZXJ1bHVzL21ldGFib2xpc208L2tleXdvcmQ+PGtleXdvcmQ+TWFsZTwva2V5d29y
ZD48a2V5d29yZD5NaWNlPC9rZXl3b3JkPjxrZXl3b3JkPk1pY2UsIEluYnJlZCBDNTdCTDwva2V5
d29yZD48a2V5d29yZD5NaWNyb1JOQXMvKmdlbmV0aWNzL21ldGFib2xpc208L2tleXdvcmQ+PGtl
eXdvcmQ+T3hpZGF0aXZlIFN0cmVzczwva2V5d29yZD48a2V5d29yZD5Qb2RvY3l0ZXMvbWV0YWJv
bGlzbTwva2V5d29yZD48a2V5d29yZD5Qcm90ZWludXJpYS9tZXRhYm9saXNtPC9rZXl3b3JkPjxr
ZXl3b3JkPmNkYzQyIEdUUC1CaW5kaW5nIFByb3RlaW4vbWV0YWJvbGlzbTwva2V5d29yZD48a2V5
d29yZD5jYXJkaW92YXNjdWxhcjwva2V5d29yZD48a2V5d29yZD5kaWFiZXRpYyBuZXBocm9wYXRo
eTwva2V5d29yZD48a2V5d29yZD5maWJyb3Npczwva2V5d29yZD48a2V5d29yZD5mb2NhbCBzZWdt
ZW50YWwgZ2xvbWVydWxvc2NsZXJvc2lzPC9rZXl3b3JkPjwva2V5d29yZHM+PGRhdGVzPjx5ZWFy
PjIwMTc8L3llYXI+PHB1Yi1kYXRlcz48ZGF0ZT5EZWM8L2RhdGU+PC9wdWItZGF0ZXM+PC9kYXRl
cz48aXNibj4xNTMzLTM0NTAgKEVsZWN0cm9uaWMpJiN4RDsxMDQ2LTY2NzMgKExpbmtpbmcpPC9p
c2JuPjxhY2Nlc3Npb24tbnVtPjI4OTIzOTEzPC9hY2Nlc3Npb24tbnVtPjx1cmxzPjxyZWxhdGVk
LXVybHM+PHVybD5odHRwczovL3d3dy5uY2JpLm5sbS5uaWguZ292L3B1Ym1lZC8yODkyMzkxMzwv
dXJsPjwvcmVsYXRlZC11cmxzPjwvdXJscz48Y3VzdG9tMj5QTUM1Njk4MDU2PC9jdXN0b20yPjxl
bGVjdHJvbmljLXJlc291cmNlLW51bT4xMC4xNjgxL0FTTi4yMDE1MDkxMDE3PC9lbGVjdHJvbmlj
LXJlc291cmNlLW51bT48L3JlY29yZD48L0NpdGU+PENpdGU+PEF1dGhvcj5HaG9sYW1pbmVqYWQ8
L0F1dGhvcj48WWVhcj4yMDE4PC9ZZWFyPjxSZWNOdW0+ODk8L1JlY051bT48cmVjb3JkPjxyZWMt
bnVtYmVyPjg5PC9yZWMtbnVtYmVyPjxmb3JlaWduLWtleXM+PGtleSBhcHA9IkVOIiBkYi1pZD0i
YTBleGR0ZHRpdmR0MmdlZHRhcXB3ZWV5ejU5OWU1cngycnR0IiB0aW1lc3RhbXA9IjE1ODc5MDYx
OTQiPjg5PC9rZXk+PC9mb3JlaWduLWtleXM+PHJlZi10eXBlIG5hbWU9IkpvdXJuYWwgQXJ0aWNs
ZSI+MTc8L3JlZi10eXBlPjxjb250cmlidXRvcnM+PGF1dGhvcnM+PGF1dGhvcj5HaG9sYW1pbmVq
YWQsIEEuPC9hdXRob3I+PGF1dGhvcj5BYmR1bCBUZWhyYW5pLCBILjwvYXV0aG9yPjxhdXRob3I+
R2hvbGFtaSBGZXNoYXJha2ksIE0uPC9hdXRob3I+PC9hdXRob3JzPjwvY29udHJpYnV0b3JzPjxh
dXRoLWFkZHJlc3M+RGVwYXJ0bWVudCBvZiBNZWRpY2FsIEJpb3RlY2hub2xvZ3ksIEZhY3VsdHkg
b2YgTWVkaWNhbCBTY2llbmNlcywgVGFyYmlhdCBNb2RhcmVzIFVuaXZlcnNpdHksIEphbGFsIEFs
IEFobWFkIFN0cmVldCwgTm8uIDcsIFAuTy4gQm94IDE0MTE1LTExMSwgVGVocmFuLCBUZWhyYW4g
UHJvdmluY2UsIElyYW4uJiN4RDtEZXBhcnRtZW50IG9mIE1lZGljYWwgQmlvdGVjaG5vbG9neSwg
RmFjdWx0eSBvZiBNZWRpY2FsIFNjaWVuY2VzLCBUYXJiaWF0IE1vZGFyZXMgVW5pdmVyc2l0eSwg
SmFsYWwgQWwgQWhtYWQgU3RyZWV0LCBOby4gNywgUC5PLiBCb3ggMTQxMTUtMTExLCBUZWhyYW4s
IFRlaHJhbiBQcm92aW5jZSwgSXJhbi4gaC50ZWhyYW5pQG1vZGFyZXMuYWMuaXIuJiN4RDtEZXBh
cnRtZW50IG9mIEJpb3N0YXRpc3RpY3MsIEZhY3VsdHkgb2YgTWVkaWNhbCBTY2llbmNlcywgVGFy
YmlhdCBNb2RhcmVzIFVuaXZlcnNpdHksIFRlaHJhbiwgSXJhbi48L2F1dGgtYWRkcmVzcz48dGl0
bGVzPjx0aXRsZT5JZGVudGlmaWNhdGlvbiBvZiBjYW5kaWRhdGUgbWljcm9STkEgYmlvbWFya2Vy
cyBpbiBkaWFiZXRpYyBuZXBocm9wYXRoeTogYSBtZXRhLWFuYWx5c2lzIG9mIHByb2ZpbGluZyBz
dHVkaWVzPC90aXRsZT48c2Vjb25kYXJ5LXRpdGxlPkogTmVwaHJvbDwvc2Vjb25kYXJ5LXRpdGxl
PjwvdGl0bGVzPjxwZXJpb2RpY2FsPjxmdWxsLXRpdGxlPkogTmVwaHJvbDwvZnVsbC10aXRsZT48
L3BlcmlvZGljYWw+PHBhZ2VzPjgxMy04MzE8L3BhZ2VzPjx2b2x1bWU+MzE8L3ZvbHVtZT48bnVt
YmVyPjY8L251bWJlcj48ZWRpdGlvbj4yMDE4LzA3LzE5PC9lZGl0aW9uPjxrZXl3b3Jkcz48a2V5
d29yZD5EaWFiZXRpYyBOZXBocm9wYXRoaWVzL2RpYWdub3Npcy8qZ2VuZXRpY3MvbWV0YWJvbGlz
bTwva2V5d29yZD48a2V5d29yZD5EaXNlYXNlIFByb2dyZXNzaW9uPC9rZXl3b3JkPjxrZXl3b3Jk
PkdlbmUgRXhwcmVzc2lvbiBQcm9maWxpbmcvKm1ldGhvZHM8L2tleXdvcmQ+PGtleXdvcmQ+R2Vu
ZSBFeHByZXNzaW9uIFJlZ3VsYXRpb248L2tleXdvcmQ+PGtleXdvcmQ+R2VuZXRpYyBNYXJrZXJz
PC9rZXl3b3JkPjxrZXl3b3JkPkh1bWFuczwva2V5d29yZD48a2V5d29yZD5NaWNyb1JOQXMvKmdl
bmV0aWNzL21ldGFib2xpc208L2tleXdvcmQ+PGtleXdvcmQ+U2lnbmFsIFRyYW5zZHVjdGlvbjwv
a2V5d29yZD48a2V5d29yZD4qVHJhbnNjcmlwdG9tZTwva2V5d29yZD48L2tleXdvcmRzPjxkYXRl
cz48eWVhcj4yMDE4PC95ZWFyPjxwdWItZGF0ZXM+PGRhdGU+RGVjPC9kYXRlPjwvcHViLWRhdGVz
PjwvZGF0ZXM+PGlzYm4+MTcyNC02MDU5IChFbGVjdHJvbmljKSYjeEQ7MTEyMS04NDI4IChMaW5r
aW5nKTwvaXNibj48YWNjZXNzaW9uLW51bT4zMDAxOTEwMzwvYWNjZXNzaW9uLW51bT48dXJscz48
cmVsYXRlZC11cmxzPjx1cmw+aHR0cHM6Ly93d3cubmNiaS5ubG0ubmloLmdvdi9wdWJtZWQvMzAw
MTkxMDM8L3VybD48L3JlbGF0ZWQtdXJscz48L3VybHM+PGVsZWN0cm9uaWMtcmVzb3VyY2UtbnVt
PjEwLjEwMDcvczQwNjIwLTAxOC0wNTExLTU8L2VsZWN0cm9uaWMtcmVzb3VyY2UtbnVtPjwvcmVj
b3JkPjwvQ2l0ZT48L0VuZE5vdGU+
</w:fldData>
              </w:fldChar>
            </w:r>
            <w:r w:rsidR="00944D52" w:rsidRPr="000A6865">
              <w:rPr>
                <w:rFonts w:ascii="Times New Roman" w:hAnsi="Times New Roman" w:cs="Times New Roman"/>
                <w:sz w:val="20"/>
                <w:szCs w:val="20"/>
              </w:rPr>
              <w:instrText xml:space="preserve"> ADDIN EN.CITE.DATA </w:instrText>
            </w:r>
            <w:r w:rsidR="00944D52" w:rsidRPr="000A6865">
              <w:rPr>
                <w:rFonts w:ascii="Times New Roman" w:hAnsi="Times New Roman" w:cs="Times New Roman"/>
                <w:sz w:val="20"/>
                <w:szCs w:val="20"/>
              </w:rPr>
            </w:r>
            <w:r w:rsidR="00944D52"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944D52" w:rsidRPr="000A6865">
              <w:rPr>
                <w:rFonts w:ascii="Times New Roman" w:hAnsi="Times New Roman" w:cs="Times New Roman"/>
                <w:noProof/>
                <w:sz w:val="20"/>
                <w:szCs w:val="20"/>
              </w:rPr>
              <w:t>(4, 44)</w:t>
            </w:r>
            <w:r w:rsidRPr="000A6865">
              <w:rPr>
                <w:rFonts w:ascii="Times New Roman" w:hAnsi="Times New Roman" w:cs="Times New Roman"/>
                <w:sz w:val="20"/>
                <w:szCs w:val="20"/>
              </w:rPr>
              <w:fldChar w:fldCharType="end"/>
            </w:r>
          </w:p>
        </w:tc>
      </w:tr>
      <w:tr w:rsidR="000A6865" w:rsidRPr="000A6865" w14:paraId="3452CBF9" w14:textId="77777777" w:rsidTr="000A6865">
        <w:tc>
          <w:tcPr>
            <w:tcW w:w="1975" w:type="dxa"/>
            <w:vAlign w:val="bottom"/>
          </w:tcPr>
          <w:p w14:paraId="2AB790E4" w14:textId="23298A84"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26a-5p</w:t>
            </w:r>
          </w:p>
        </w:tc>
        <w:tc>
          <w:tcPr>
            <w:tcW w:w="1890" w:type="dxa"/>
          </w:tcPr>
          <w:p w14:paraId="5F3E4348" w14:textId="77777777" w:rsidR="001F5BB2" w:rsidRPr="000A6865" w:rsidRDefault="001F5BB2" w:rsidP="001F5BB2">
            <w:pPr>
              <w:rPr>
                <w:rFonts w:ascii="Times New Roman" w:hAnsi="Times New Roman" w:cs="Times New Roman"/>
                <w:sz w:val="20"/>
                <w:szCs w:val="20"/>
              </w:rPr>
            </w:pPr>
          </w:p>
        </w:tc>
        <w:tc>
          <w:tcPr>
            <w:tcW w:w="1890" w:type="dxa"/>
          </w:tcPr>
          <w:p w14:paraId="72A813CB" w14:textId="504D4381" w:rsidR="001F5BB2" w:rsidRPr="000A6865" w:rsidRDefault="00A763F7" w:rsidP="001F5BB2">
            <w:pPr>
              <w:rPr>
                <w:rFonts w:ascii="Times New Roman" w:hAnsi="Times New Roman" w:cs="Times New Roman"/>
                <w:sz w:val="20"/>
                <w:szCs w:val="20"/>
              </w:rPr>
            </w:pPr>
            <w:r w:rsidRPr="000A6865">
              <w:rPr>
                <w:rFonts w:ascii="Times New Roman" w:hAnsi="Times New Roman" w:cs="Times New Roman"/>
                <w:sz w:val="20"/>
                <w:szCs w:val="20"/>
              </w:rPr>
              <w:t>3</w:t>
            </w:r>
          </w:p>
        </w:tc>
        <w:tc>
          <w:tcPr>
            <w:tcW w:w="3261" w:type="dxa"/>
          </w:tcPr>
          <w:p w14:paraId="350C4F81" w14:textId="5448A19F" w:rsidR="001F5BB2" w:rsidRPr="000A6865" w:rsidRDefault="00FC00B8"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Lb2dhPC9BdXRob3I+PFllYXI+MjAxNTwvWWVhcj48UmVj
TnVtPjMwPC9SZWNOdW0+PERpc3BsYXlUZXh0PigyLCAzLCA0NSk8L0Rpc3BsYXlUZXh0PjxyZWNv
cmQ+PHJlYy1udW1iZXI+MzA8L3JlYy1udW1iZXI+PGZvcmVpZ24ta2V5cz48a2V5IGFwcD0iRU4i
IGRiLWlkPSJ3d3BhNWFzczJ0dHowZ2VwZDUweDBkNXJ3MHN3MmZ4NWFyenYiIHRpbWVzdGFtcD0i
MTU4MTQxMjE3OSI+MzA8L2tleT48L2ZvcmVpZ24ta2V5cz48cmVmLXR5cGUgbmFtZT0iSm91cm5h
bCBBcnRpY2xlIj4xNzwvcmVmLXR5cGU+PGNvbnRyaWJ1dG9ycz48YXV0aG9ycz48YXV0aG9yPktv
Z2EsIEsuPC9hdXRob3I+PGF1dGhvcj5Zb2tvaSBIIEZhdSAtIE1vcmksIEtpeW9zaGk8L2F1dGhv
cj48YXV0aG9yPk1vcmkgSyBGYXUgLSBLYXNhaGFyYSwgTWFzYXRvPC9hdXRob3I+PGF1dGhvcj5L
YXNhaGFyYSBNIEZhdSAtIEt1d2FiYXJhLCBUYWthc2hpZ2U8L2F1dGhvcj48YXV0aG9yPkt1d2Fi
YXJhIFQgRmF1IC0gSW1hbWFraSwgSGlyb3Rha2E8L2F1dGhvcj48YXV0aG9yPkltYW1ha2kgSCBG
YXUgLSBJc2hpaSwgQWtpcmE8L2F1dGhvcj48YXV0aG9yPklzaGlpIEEgRmF1IC0gTW9yaSwgS2Vp
dGEgUC48L2F1dGhvcj48YXV0aG9yPk1vcmkgS3AgRmF1IC0gS2F0bywgWXVraWtvPC9hdXRob3I+
PGF1dGhvcj5LYXRvIFkgRmF1IC0gT2hubywgU2hva288L2F1dGhvcj48YXV0aG9yPk9obm8gUyBG
YXUgLSBUb2RhLCBOYW9oaXJvPC9hdXRob3I+PGF1dGhvcj5Ub2RhIE4gRmF1IC0gU2FsZWVtLCBN
b2luIEEuPC9hdXRob3I+PGF1dGhvcj5TYWxlZW0gTWEgRmF1IC0gU3VnYXdhcmEsIEFraXJhPC9h
dXRob3I+PGF1dGhvcj5TdWdhd2FyYSBBIEZhdSAtIE5ha2FvLCBLYXp1d2E8L2F1dGhvcj48YXV0
aG9yPk5ha2FvIEsgRmF1IC0gWWFuYWdpdGEsIE1vdG9rbzwvYXV0aG9yPjxhdXRob3I+WWFuYWdp
dGEgTSBGYXUgLSBNdWtveWFtYSwgTWFzYXNoaTwvYXV0aG9yPjxhdXRob3I+TXVrb3lhbWEsIE0u
PC9hdXRob3I+PC9hdXRob3JzPjx0cmFuc2xhdGVkLWF1dGhvcnM+PGF1dGhvcj5EaWFiZXRvbG9n
aWEsPC9hdXRob3I+PC90cmFuc2xhdGVkLWF1dGhvcnM+PC9jb250cmlidXRvcnM+PGF1dGgtYWRk
cmVzcz5EZXBhcnRtZW50IG9mIE5lcGhyb2xvZ3ksIEt5b3RvIFVuaXZlcnNpdHkgR3JhZHVhdGUg
U2Nob29sIG9mIE1lZGljaW5lLCA1NCBTaG9nb2luIEthd2FoYXJhLWNobywgU2FreW8ta3UsIEt5
b3RvLCA2MDYtODUwNywgSmFwYW4uIEZBVSAtIFlva29pLCBIaWRla2k8L2F1dGgtYWRkcmVzcz48
dGl0bGVzPjx0aXRsZT5NaWNyb1JOQS0yNmEgaW5oaWJpdHMgVEdGLWJldGEtaW5kdWNlZCBleHRy
YWNlbGx1bGFyIG1hdHJpeCBwcm90ZWluIGV4cHJlc3Npb24gaW4gcG9kb2N5dGVzIGJ5IHRhcmdl
dGluZyBDVEdGIGFuZCBpcyBkb3ducmVndWxhdGVkIGluIGRpYWJldGljIG5lcGhyb3BhdGh5PC90
aXRsZT48c2Vjb25kYXJ5LXRpdGxlPkRpYWJldG9sb2dpYTwvc2Vjb25kYXJ5LXRpdGxlPjwvdGl0
bGVzPjxwZXJpb2RpY2FsPjxmdWxsLXRpdGxlPkRpYWJldG9sb2dpYTwvZnVsbC10aXRsZT48L3Bl
cmlvZGljYWw+PHBhZ2VzPjIxNjktODA8L3BhZ2VzPjx2b2x1bWU+NTg8L3ZvbHVtZT48bnVtYmVy
Pjk8L251bWJlcj48ZGF0ZXM+PHllYXI+MjAxNTwveWVhcj48L2RhdGVzPjx1cmxzPjwvdXJscz48
cmVtb3RlLWRhdGFiYXNlLXByb3ZpZGVyPjIwMTUgU2VwPC9yZW1vdGUtZGF0YWJhc2UtcHJvdmlk
ZXI+PHJlc2VhcmNoLW5vdGVzPjAgKDMmYXBvczsgVW50cmFuc2xhdGVkIFJlZ2lvbnMpJiN4RDsw
IChDQ04yIHByb3RlaW4sIGh1bWFuKSYjeEQ7MCAoQ0NOMiBwcm90ZWluLCBtb3VzZSkmI3hEOzAg
KENURFNQTCBwcm90ZWluLCBodW1hbikmI3hEOzAgKE1JUk4yNkEgbWljcm9STkEsIGh1bWFuKSYj
eEQ7MCAoTWljcm9STkFzKSYjeEQ7MCAoTWlybjI2IG1pY3JvUk5BLCBtb3VzZSkmI3hEOzAgKE51
Y2xlYXIgUHJvdGVpbnMpJiN4RDswIChTbWFkIFByb3RlaW5zKSYjeEQ7MCAoVEdGQjEgcHJvdGVp
biwgaHVtYW4pJiN4RDswIChUZ2ZiMSBwcm90ZWluLCBtb3VzZSkmI3hEOzAgKFRyYW5zZm9ybWlu
ZyBHcm93dGggRmFjdG9yIGJldGExKSYjeEQ7MCAoVHVtb3IgU3VwcHJlc3NvciBQcm90ZWlucykm
I3hEOzEzOTU2OC05MS01IChDb25uZWN0aXZlIFRpc3N1ZSBHcm93dGggRmFjdG9yKSYjeEQ7NVc0
OTRVUlE4MSAoU3RyZXB0b3pvY2luKSYjeEQ7RUMgMy4xLjMuMTYgKENURFNQMiBwcm90ZWluLCBo
dW1hbikmI3hEO0VDIDMuMS4zLjE2IChQaG9zcGhvcHJvdGVpbiBQaG9zcGhhdGFzZXMpPC9yZXNl
YXJjaC1ub3Rlcz48bGFuZ3VhZ2U+ZW5nPC9sYW5ndWFnZT48L3JlY29yZD48L0NpdGU+PENpdGU+
PEF1dGhvcj5LcnVwYTwvQXV0aG9yPjxZZWFyPjIwMTA8L1llYXI+PFJlY051bT4yNDwvUmVjTnVt
PjxyZWNvcmQ+PHJlYy1udW1iZXI+MjQ8L3JlYy1udW1iZXI+PGZvcmVpZ24ta2V5cz48a2V5IGFw
cD0iRU4iIGRiLWlkPSJ3d3BhNWFzczJ0dHowZ2VwZDUweDBkNXJ3MHN3MmZ4NWFyenYiIHRpbWVz
dGFtcD0iMTU4MTQwOTEwOCI+MjQ8L2tleT48L2ZvcmVpZ24ta2V5cz48cmVmLXR5cGUgbmFtZT0i
Sm91cm5hbCBBcnRpY2xlIj4xNzwvcmVmLXR5cGU+PGNvbnRyaWJ1dG9ycz48YXV0aG9ycz48YXV0
aG9yPktydXBhLCBBLjwvYXV0aG9yPjxhdXRob3I+SmVua2lucywgUi48L2F1dGhvcj48YXV0aG9y
Pkx1bywgRC4gRC48L2F1dGhvcj48YXV0aG9yPkxld2lzLCBBLjwvYXV0aG9yPjxhdXRob3I+UGhp
bGxpcHMsIEEuPC9hdXRob3I+PGF1dGhvcj5GcmFzZXIsIEQuPC9hdXRob3I+PC9hdXRob3JzPjwv
Y29udHJpYnV0b3JzPjxhdXRoLWFkZHJlc3M+SW5zdGl0dXRlIG9mIE5lcGhyb2xvZ3ksIENhcmRp
ZmYgVW5pdmVyc2l0eSwgSGVhdGggUGFyayBDYW1wdXMsIENhcmRpZmYsIFVLLjwvYXV0aC1hZGRy
ZXNzPjx0aXRsZXM+PHRpdGxlPkxvc3Mgb2YgTWljcm9STkEtMTkyIHByb21vdGVzIGZpYnJvZ2Vu
ZXNpcyBpbiBkaWFiZXRpYyBuZXBocm9wYXRoeTwvdGl0bGU+PHNlY29uZGFyeS10aXRsZT5KIEFt
IFNvYyBOZXBocm9sPC9zZWNvbmRhcnktdGl0bGU+PC90aXRsZXM+PHBlcmlvZGljYWw+PGZ1bGwt
dGl0bGU+SiBBbSBTb2MgTmVwaHJvbDwvZnVsbC10aXRsZT48L3BlcmlvZGljYWw+PHBhZ2VzPjQz
OC00NzwvcGFnZXM+PHZvbHVtZT4yMTwvdm9sdW1lPjxudW1iZXI+MzwvbnVtYmVyPjxlZGl0aW9u
PjIwMTAvMDEvMDk8L2VkaXRpb24+PGtleXdvcmRzPjxrZXl3b3JkPkJpb3BzeTwva2V5d29yZD48
a2V5d29yZD5DYWRoZXJpbnMvZ2VuZXRpY3M8L2tleXdvcmQ+PGtleXdvcmQ+Q2VsbCBMaW5lPC9r
ZXl3b3JkPjxrZXl3b3JkPkRpYWJldGljIE5lcGhyb3BhdGhpZXMvKmdlbmV0aWNzLypwYXRob2xv
Z3kvcGh5c2lvcGF0aG9sb2d5PC9rZXl3b3JkPjxrZXl3b3JkPkZlbWFsZTwva2V5d29yZD48a2V5
d29yZD5GaWJyb3Npczwva2V5d29yZD48a2V5d29yZD5HZW5lIEV4cHJlc3Npb24gUmVndWxhdGlv
bi9waHlzaW9sb2d5PC9rZXl3b3JkPjxrZXl3b3JkPkdsb21lcnVsYXIgRmlsdHJhdGlvbiBSYXRl
L3BoeXNpb2xvZ3k8L2tleXdvcmQ+PGtleXdvcmQ+SHVtYW5zPC9rZXl3b3JkPjxrZXl3b3JkPklu
IFNpdHUgSHlicmlkaXphdGlvbjwva2V5d29yZD48a2V5d29yZD5LaWRuZXkgVHVidWxlcywgUHJv
eGltYWwvY3l0b2xvZ3kvKnBhdGhvbG9neTwva2V5d29yZD48a2V5d29yZD5NYWxlPC9rZXl3b3Jk
PjxrZXl3b3JkPk1pY3JvUk5Bcy8qZ2VuZXRpY3MvbWV0YWJvbGlzbTwva2V5d29yZD48a2V5d29y
ZD5NaWRkbGUgQWdlZDwva2V5d29yZD48a2V5d29yZD5OZXBocml0aXMsIEludGVyc3RpdGlhbC8q
Z2VuZXRpY3MvKnBhdGhvbG9neS9waHlzaW9wYXRob2xvZ3k8L2tleXdvcmQ+PGtleXdvcmQ+VHJh
bnNmb3JtaW5nIEdyb3d0aCBGYWN0b3IgYmV0YS9tZXRhYm9saXNtPC9rZXl3b3JkPjwva2V5d29y
ZHM+PGRhdGVzPjx5ZWFyPjIwMTA8L3llYXI+PHB1Yi1kYXRlcz48ZGF0ZT5NYXI8L2RhdGU+PC9w
dWItZGF0ZXM+PC9kYXRlcz48aXNibj4xNTMzLTM0NTAgKEVsZWN0cm9uaWMpJiN4RDsxMDQ2LTY2
NzMgKExpbmtpbmcpPC9pc2JuPjxhY2Nlc3Npb24tbnVtPjIwMDU2NzQ2PC9hY2Nlc3Npb24tbnVt
Pjx1cmxzPjxyZWxhdGVkLXVybHM+PHVybD5odHRwczovL3d3dy5uY2JpLm5sbS5uaWguZ292L3B1
Ym1lZC8yMDA1Njc0NjwvdXJsPjwvcmVsYXRlZC11cmxzPjwvdXJscz48Y3VzdG9tMj5QTUMyODMx
ODYyPC9jdXN0b20yPjxlbGVjdHJvbmljLXJlc291cmNlLW51bT4xMC4xNjgxL0FTTi4yMDA5MDUw
NTMwPC9lbGVjdHJvbmljLXJlc291cmNlLW51bT48L3JlY29yZD48L0NpdGU+PENpdGU+PEF1dGhv
cj5aaG91PC9BdXRob3I+PFllYXI+MjAxMzwvWWVhcj48UmVjTnVtPjQ8L1JlY051bT48cmVjb3Jk
PjxyZWMtbnVtYmVyPjQ8L3JlYy1udW1iZXI+PGZvcmVpZ24ta2V5cz48a2V5IGFwcD0iRU4iIGRi
LWlkPSJ3d3BhNWFzczJ0dHowZ2VwZDUweDBkNXJ3MHN3MmZ4NWFyenYiIHRpbWVzdGFtcD0iMTU4
MTM5MzkyNiI+NDwva2V5PjwvZm9yZWlnbi1rZXlzPjxyZWYtdHlwZSBuYW1lPSJKb3VybmFsIEFy
dGljbGUiPjE3PC9yZWYtdHlwZT48Y29udHJpYnV0b3JzPjxhdXRob3JzPjxhdXRob3I+WmhvdSwg
Si48L2F1dGhvcj48YXV0aG9yPlBlbmcsIFIuPC9hdXRob3I+PGF1dGhvcj5MaSwgVC48L2F1dGhv
cj48YXV0aG9yPkx1bywgWC48L2F1dGhvcj48YXV0aG9yPlBlbmcsIEguPC9hdXRob3I+PGF1dGhv
cj5aaGEsIEguPC9hdXRob3I+PGF1dGhvcj5ZaW4sIFAuPC9hdXRob3I+PGF1dGhvcj5XZW4sIEwu
PC9hdXRob3I+PGF1dGhvcj5aaGFuZywgWi48L2F1dGhvcj48L2F1dGhvcnM+PC9jb250cmlidXRv
cnM+PGF1dGgtYWRkcmVzcz5EZXBhcnRtZW50IG9mIENlbGwgQmlvbG9neSBhbmQgTWVkaWNhbCBH
ZW5ldGljcywgQ2hvbmdxaW5nIE1lZGljYWwgVW5pdmVyc2l0eSwgTm8uMSwgTWVkaWNhbCBDb2xs
ZWdlIFJvYWQsIENob25ncWluZywgQ2hpbmEuPC9hdXRoLWFkZHJlc3M+PHRpdGxlcz48dGl0bGU+
QSBwb3RlbnRpYWxseSBmdW5jdGlvbmFsIHBvbHltb3JwaGlzbSBpbiB0aGUgcmVndWxhdG9yeSBy
ZWdpb24gb2YgbGV0LTdhLTIgaXMgYXNzb2NpYXRlZCB3aXRoIGFuIGluY3JlYXNlZCByaXNrIGZv
ciBkaWFiZXRpYyBuZXBocm9wYXRoeTwvdGl0bGU+PHNlY29uZGFyeS10aXRsZT5HZW5lPC9zZWNv
bmRhcnktdGl0bGU+PC90aXRsZXM+PHBlcmlvZGljYWw+PGZ1bGwtdGl0bGU+R2VuZTwvZnVsbC10
aXRsZT48L3BlcmlvZGljYWw+PHBhZ2VzPjQ1Ni02MTwvcGFnZXM+PHZvbHVtZT41Mjc8L3ZvbHVt
ZT48bnVtYmVyPjI8L251bWJlcj48ZWRpdGlvbj4yMDEzLzA3LzE5PC9lZGl0aW9uPjxrZXl3b3Jk
cz48a2V5d29yZD5CYXNlIFNlcXVlbmNlPC9rZXl3b3JkPjxrZXl3b3JkPkROQSBQcmltZXJzPC9r
ZXl3b3JkPjxrZXl3b3JkPkRpYWJldGljIE5lcGhyb3BhdGhpZXMvKmdlbmV0aWNzPC9rZXl3b3Jk
PjxrZXl3b3JkPipHZW5ldGljIFByZWRpc3Bvc2l0aW9uIHRvIERpc2Vhc2U8L2tleXdvcmQ+PGtl
eXdvcmQ+SHVtYW5zPC9rZXl3b3JkPjxrZXl3b3JkPk1pY3JvUk5Bcy8qZ2VuZXRpY3M8L2tleXdv
cmQ+PGtleXdvcmQ+T2xpZ29udWNsZW90aWRlIEFycmF5IFNlcXVlbmNlIEFuYWx5c2lzPC9rZXl3
b3JkPjxrZXl3b3JkPipQb2x5bW9ycGhpc20sIFNpbmdsZSBOdWNsZW90aWRlPC9rZXl3b3JkPjxr
ZXl3b3JkPlJlYWwtVGltZSBQb2x5bWVyYXNlIENoYWluIFJlYWN0aW9uPC9rZXl3b3JkPjxrZXl3
b3JkPlJldmVyc2UgVHJhbnNjcmlwdGFzZSBQb2x5bWVyYXNlIENoYWluIFJlYWN0aW9uPC9rZXl3
b3JkPjxrZXl3b3JkPkNyZWI8L2tleXdvcmQ+PGtleXdvcmQ+RG08L2tleXdvcmQ+PGtleXdvcmQ+
RG48L2tleXdvcmQ+PGtleXdvcmQ+RGlhYmV0aWMgbmVwaHJvcGF0aHk8L2tleXdvcmQ+PGtleXdv
cmQ+SGJBMWM8L2tleXdvcmQ+PGtleXdvcmQ+TGQ8L2tleXdvcmQ+PGtleXdvcmQ+TWFmPC9rZXl3
b3JkPjxrZXl3b3JkPk1pY3JvUk5BPC9rZXl3b3JkPjxrZXl3b3JkPlBjci1yZmxwPC9rZXl3b3Jk
PjxrZXl3b3JkPlBDUi1yZXN0cmljdGlvbiBmcmFnbWVudCBsZW5ndGggcG9seW1vcnBoaXNtPC9r
ZXl3b3JkPjxrZXl3b3JkPlNucDwva2V5d29yZD48a2V5d29yZD5TTlBzPC9rZXl3b3JkPjxrZXl3
b3JkPlVhcmU8L2tleXdvcmQ+PGtleXdvcmQ+Y3ljbGljIGFkZW5vc2luZSBtb25vcGhvc3BoYXRl
IHJlc3BvbnNlIGVsZW1lbnQtYmluZGluZyBwcm90ZWluPC9rZXl3b3JkPjxrZXl3b3JkPmRpYWJl
dGVzIG1lbGxpdHVzPC9rZXl3b3JkPjxrZXl3b3JkPmRpYWJldGVzIG1lbGxpdHVzIHdpdGggZGlh
YmV0aWMgbmVwaHJvcGF0aHk8L2tleXdvcmQ+PGtleXdvcmQ+aGVtb2dsb2JpbiBhMWM8L2tleXdv
cmQ+PGtleXdvcmQ+bGlua2FnZSBkaXNlcXVpbGlicml1bTwva2V5d29yZD48a2V5d29yZD5taW5v
ciBhbGxlbGUgZnJlcXVlbmN5PC9rZXl3b3JkPjxrZXl3b3JkPnNpbmdsZSBudWNsZW90aWRlIHBv
bHltb3JwaGlzbTwva2V5d29yZD48a2V5d29yZD51cmluYXJ5IGFsYnVtaW4gZXhjcmV0aW9uIHJh
dGU8L2tleXdvcmQ+PC9rZXl3b3Jkcz48ZGF0ZXM+PHllYXI+MjAxMzwveWVhcj48cHViLWRhdGVz
PjxkYXRlPlNlcCAyNTwvZGF0ZT48L3B1Yi1kYXRlcz48L2RhdGVzPjxpc2JuPjE4NzktMDAzOCAo
RWxlY3Ryb25pYykmI3hEOzAzNzgtMTExOSAoTGlua2luZyk8L2lzYm4+PGFjY2Vzc2lvbi1udW0+
MjM4NjAzMjE8L2FjY2Vzc2lvbi1udW0+PHVybHM+PHJlbGF0ZWQtdXJscz48dXJsPmh0dHBzOi8v
d3d3Lm5jYmkubmxtLm5paC5nb3YvcHVibWVkLzIzODYwMzIxPC91cmw+PC9yZWxhdGVkLXVybHM+
PC91cmxzPjxlbGVjdHJvbmljLXJlc291cmNlLW51bT4xMC4xMDE2L2ouZ2VuZS4yMDEzLjA2LjA4
ODwvZWxlY3Ryb25pYy1yZXNvdXJjZS1udW0+PC9yZWNvcmQ+PC9DaXRlPjwvRW5kTm90ZT4A
</w:fldData>
              </w:fldChar>
            </w:r>
            <w:r w:rsidR="00774235" w:rsidRPr="000A6865">
              <w:rPr>
                <w:rFonts w:ascii="Times New Roman" w:hAnsi="Times New Roman" w:cs="Times New Roman"/>
                <w:sz w:val="20"/>
                <w:szCs w:val="20"/>
              </w:rPr>
              <w:instrText xml:space="preserve"> ADDIN EN.CITE </w:instrText>
            </w:r>
            <w:r w:rsidR="00774235" w:rsidRPr="000A6865">
              <w:rPr>
                <w:rFonts w:ascii="Times New Roman" w:hAnsi="Times New Roman" w:cs="Times New Roman"/>
                <w:sz w:val="20"/>
                <w:szCs w:val="20"/>
              </w:rPr>
              <w:fldChar w:fldCharType="begin">
                <w:fldData xml:space="preserve">PEVuZE5vdGU+PENpdGU+PEF1dGhvcj5Lb2dhPC9BdXRob3I+PFllYXI+MjAxNTwvWWVhcj48UmVj
TnVtPjMwPC9SZWNOdW0+PERpc3BsYXlUZXh0PigyLCAzLCA0NSk8L0Rpc3BsYXlUZXh0PjxyZWNv
cmQ+PHJlYy1udW1iZXI+MzA8L3JlYy1udW1iZXI+PGZvcmVpZ24ta2V5cz48a2V5IGFwcD0iRU4i
IGRiLWlkPSJ3d3BhNWFzczJ0dHowZ2VwZDUweDBkNXJ3MHN3MmZ4NWFyenYiIHRpbWVzdGFtcD0i
MTU4MTQxMjE3OSI+MzA8L2tleT48L2ZvcmVpZ24ta2V5cz48cmVmLXR5cGUgbmFtZT0iSm91cm5h
bCBBcnRpY2xlIj4xNzwvcmVmLXR5cGU+PGNvbnRyaWJ1dG9ycz48YXV0aG9ycz48YXV0aG9yPktv
Z2EsIEsuPC9hdXRob3I+PGF1dGhvcj5Zb2tvaSBIIEZhdSAtIE1vcmksIEtpeW9zaGk8L2F1dGhv
cj48YXV0aG9yPk1vcmkgSyBGYXUgLSBLYXNhaGFyYSwgTWFzYXRvPC9hdXRob3I+PGF1dGhvcj5L
YXNhaGFyYSBNIEZhdSAtIEt1d2FiYXJhLCBUYWthc2hpZ2U8L2F1dGhvcj48YXV0aG9yPkt1d2Fi
YXJhIFQgRmF1IC0gSW1hbWFraSwgSGlyb3Rha2E8L2F1dGhvcj48YXV0aG9yPkltYW1ha2kgSCBG
YXUgLSBJc2hpaSwgQWtpcmE8L2F1dGhvcj48YXV0aG9yPklzaGlpIEEgRmF1IC0gTW9yaSwgS2Vp
dGEgUC48L2F1dGhvcj48YXV0aG9yPk1vcmkgS3AgRmF1IC0gS2F0bywgWXVraWtvPC9hdXRob3I+
PGF1dGhvcj5LYXRvIFkgRmF1IC0gT2hubywgU2hva288L2F1dGhvcj48YXV0aG9yPk9obm8gUyBG
YXUgLSBUb2RhLCBOYW9oaXJvPC9hdXRob3I+PGF1dGhvcj5Ub2RhIE4gRmF1IC0gU2FsZWVtLCBN
b2luIEEuPC9hdXRob3I+PGF1dGhvcj5TYWxlZW0gTWEgRmF1IC0gU3VnYXdhcmEsIEFraXJhPC9h
dXRob3I+PGF1dGhvcj5TdWdhd2FyYSBBIEZhdSAtIE5ha2FvLCBLYXp1d2E8L2F1dGhvcj48YXV0
aG9yPk5ha2FvIEsgRmF1IC0gWWFuYWdpdGEsIE1vdG9rbzwvYXV0aG9yPjxhdXRob3I+WWFuYWdp
dGEgTSBGYXUgLSBNdWtveWFtYSwgTWFzYXNoaTwvYXV0aG9yPjxhdXRob3I+TXVrb3lhbWEsIE0u
PC9hdXRob3I+PC9hdXRob3JzPjx0cmFuc2xhdGVkLWF1dGhvcnM+PGF1dGhvcj5EaWFiZXRvbG9n
aWEsPC9hdXRob3I+PC90cmFuc2xhdGVkLWF1dGhvcnM+PC9jb250cmlidXRvcnM+PGF1dGgtYWRk
cmVzcz5EZXBhcnRtZW50IG9mIE5lcGhyb2xvZ3ksIEt5b3RvIFVuaXZlcnNpdHkgR3JhZHVhdGUg
U2Nob29sIG9mIE1lZGljaW5lLCA1NCBTaG9nb2luIEthd2FoYXJhLWNobywgU2FreW8ta3UsIEt5
b3RvLCA2MDYtODUwNywgSmFwYW4uIEZBVSAtIFlva29pLCBIaWRla2k8L2F1dGgtYWRkcmVzcz48
dGl0bGVzPjx0aXRsZT5NaWNyb1JOQS0yNmEgaW5oaWJpdHMgVEdGLWJldGEtaW5kdWNlZCBleHRy
YWNlbGx1bGFyIG1hdHJpeCBwcm90ZWluIGV4cHJlc3Npb24gaW4gcG9kb2N5dGVzIGJ5IHRhcmdl
dGluZyBDVEdGIGFuZCBpcyBkb3ducmVndWxhdGVkIGluIGRpYWJldGljIG5lcGhyb3BhdGh5PC90
aXRsZT48c2Vjb25kYXJ5LXRpdGxlPkRpYWJldG9sb2dpYTwvc2Vjb25kYXJ5LXRpdGxlPjwvdGl0
bGVzPjxwZXJpb2RpY2FsPjxmdWxsLXRpdGxlPkRpYWJldG9sb2dpYTwvZnVsbC10aXRsZT48L3Bl
cmlvZGljYWw+PHBhZ2VzPjIxNjktODA8L3BhZ2VzPjx2b2x1bWU+NTg8L3ZvbHVtZT48bnVtYmVy
Pjk8L251bWJlcj48ZGF0ZXM+PHllYXI+MjAxNTwveWVhcj48L2RhdGVzPjx1cmxzPjwvdXJscz48
cmVtb3RlLWRhdGFiYXNlLXByb3ZpZGVyPjIwMTUgU2VwPC9yZW1vdGUtZGF0YWJhc2UtcHJvdmlk
ZXI+PHJlc2VhcmNoLW5vdGVzPjAgKDMmYXBvczsgVW50cmFuc2xhdGVkIFJlZ2lvbnMpJiN4RDsw
IChDQ04yIHByb3RlaW4sIGh1bWFuKSYjeEQ7MCAoQ0NOMiBwcm90ZWluLCBtb3VzZSkmI3hEOzAg
KENURFNQTCBwcm90ZWluLCBodW1hbikmI3hEOzAgKE1JUk4yNkEgbWljcm9STkEsIGh1bWFuKSYj
eEQ7MCAoTWljcm9STkFzKSYjeEQ7MCAoTWlybjI2IG1pY3JvUk5BLCBtb3VzZSkmI3hEOzAgKE51
Y2xlYXIgUHJvdGVpbnMpJiN4RDswIChTbWFkIFByb3RlaW5zKSYjeEQ7MCAoVEdGQjEgcHJvdGVp
biwgaHVtYW4pJiN4RDswIChUZ2ZiMSBwcm90ZWluLCBtb3VzZSkmI3hEOzAgKFRyYW5zZm9ybWlu
ZyBHcm93dGggRmFjdG9yIGJldGExKSYjeEQ7MCAoVHVtb3IgU3VwcHJlc3NvciBQcm90ZWlucykm
I3hEOzEzOTU2OC05MS01IChDb25uZWN0aXZlIFRpc3N1ZSBHcm93dGggRmFjdG9yKSYjeEQ7NVc0
OTRVUlE4MSAoU3RyZXB0b3pvY2luKSYjeEQ7RUMgMy4xLjMuMTYgKENURFNQMiBwcm90ZWluLCBo
dW1hbikmI3hEO0VDIDMuMS4zLjE2IChQaG9zcGhvcHJvdGVpbiBQaG9zcGhhdGFzZXMpPC9yZXNl
YXJjaC1ub3Rlcz48bGFuZ3VhZ2U+ZW5nPC9sYW5ndWFnZT48L3JlY29yZD48L0NpdGU+PENpdGU+
PEF1dGhvcj5LcnVwYTwvQXV0aG9yPjxZZWFyPjIwMTA8L1llYXI+PFJlY051bT4yNDwvUmVjTnVt
PjxyZWNvcmQ+PHJlYy1udW1iZXI+MjQ8L3JlYy1udW1iZXI+PGZvcmVpZ24ta2V5cz48a2V5IGFw
cD0iRU4iIGRiLWlkPSJ3d3BhNWFzczJ0dHowZ2VwZDUweDBkNXJ3MHN3MmZ4NWFyenYiIHRpbWVz
dGFtcD0iMTU4MTQwOTEwOCI+MjQ8L2tleT48L2ZvcmVpZ24ta2V5cz48cmVmLXR5cGUgbmFtZT0i
Sm91cm5hbCBBcnRpY2xlIj4xNzwvcmVmLXR5cGU+PGNvbnRyaWJ1dG9ycz48YXV0aG9ycz48YXV0
aG9yPktydXBhLCBBLjwvYXV0aG9yPjxhdXRob3I+SmVua2lucywgUi48L2F1dGhvcj48YXV0aG9y
Pkx1bywgRC4gRC48L2F1dGhvcj48YXV0aG9yPkxld2lzLCBBLjwvYXV0aG9yPjxhdXRob3I+UGhp
bGxpcHMsIEEuPC9hdXRob3I+PGF1dGhvcj5GcmFzZXIsIEQuPC9hdXRob3I+PC9hdXRob3JzPjwv
Y29udHJpYnV0b3JzPjxhdXRoLWFkZHJlc3M+SW5zdGl0dXRlIG9mIE5lcGhyb2xvZ3ksIENhcmRp
ZmYgVW5pdmVyc2l0eSwgSGVhdGggUGFyayBDYW1wdXMsIENhcmRpZmYsIFVLLjwvYXV0aC1hZGRy
ZXNzPjx0aXRsZXM+PHRpdGxlPkxvc3Mgb2YgTWljcm9STkEtMTkyIHByb21vdGVzIGZpYnJvZ2Vu
ZXNpcyBpbiBkaWFiZXRpYyBuZXBocm9wYXRoeTwvdGl0bGU+PHNlY29uZGFyeS10aXRsZT5KIEFt
IFNvYyBOZXBocm9sPC9zZWNvbmRhcnktdGl0bGU+PC90aXRsZXM+PHBlcmlvZGljYWw+PGZ1bGwt
dGl0bGU+SiBBbSBTb2MgTmVwaHJvbDwvZnVsbC10aXRsZT48L3BlcmlvZGljYWw+PHBhZ2VzPjQz
OC00NzwvcGFnZXM+PHZvbHVtZT4yMTwvdm9sdW1lPjxudW1iZXI+MzwvbnVtYmVyPjxlZGl0aW9u
PjIwMTAvMDEvMDk8L2VkaXRpb24+PGtleXdvcmRzPjxrZXl3b3JkPkJpb3BzeTwva2V5d29yZD48
a2V5d29yZD5DYWRoZXJpbnMvZ2VuZXRpY3M8L2tleXdvcmQ+PGtleXdvcmQ+Q2VsbCBMaW5lPC9r
ZXl3b3JkPjxrZXl3b3JkPkRpYWJldGljIE5lcGhyb3BhdGhpZXMvKmdlbmV0aWNzLypwYXRob2xv
Z3kvcGh5c2lvcGF0aG9sb2d5PC9rZXl3b3JkPjxrZXl3b3JkPkZlbWFsZTwva2V5d29yZD48a2V5
d29yZD5GaWJyb3Npczwva2V5d29yZD48a2V5d29yZD5HZW5lIEV4cHJlc3Npb24gUmVndWxhdGlv
bi9waHlzaW9sb2d5PC9rZXl3b3JkPjxrZXl3b3JkPkdsb21lcnVsYXIgRmlsdHJhdGlvbiBSYXRl
L3BoeXNpb2xvZ3k8L2tleXdvcmQ+PGtleXdvcmQ+SHVtYW5zPC9rZXl3b3JkPjxrZXl3b3JkPklu
IFNpdHUgSHlicmlkaXphdGlvbjwva2V5d29yZD48a2V5d29yZD5LaWRuZXkgVHVidWxlcywgUHJv
eGltYWwvY3l0b2xvZ3kvKnBhdGhvbG9neTwva2V5d29yZD48a2V5d29yZD5NYWxlPC9rZXl3b3Jk
PjxrZXl3b3JkPk1pY3JvUk5Bcy8qZ2VuZXRpY3MvbWV0YWJvbGlzbTwva2V5d29yZD48a2V5d29y
ZD5NaWRkbGUgQWdlZDwva2V5d29yZD48a2V5d29yZD5OZXBocml0aXMsIEludGVyc3RpdGlhbC8q
Z2VuZXRpY3MvKnBhdGhvbG9neS9waHlzaW9wYXRob2xvZ3k8L2tleXdvcmQ+PGtleXdvcmQ+VHJh
bnNmb3JtaW5nIEdyb3d0aCBGYWN0b3IgYmV0YS9tZXRhYm9saXNtPC9rZXl3b3JkPjwva2V5d29y
ZHM+PGRhdGVzPjx5ZWFyPjIwMTA8L3llYXI+PHB1Yi1kYXRlcz48ZGF0ZT5NYXI8L2RhdGU+PC9w
dWItZGF0ZXM+PC9kYXRlcz48aXNibj4xNTMzLTM0NTAgKEVsZWN0cm9uaWMpJiN4RDsxMDQ2LTY2
NzMgKExpbmtpbmcpPC9pc2JuPjxhY2Nlc3Npb24tbnVtPjIwMDU2NzQ2PC9hY2Nlc3Npb24tbnVt
Pjx1cmxzPjxyZWxhdGVkLXVybHM+PHVybD5odHRwczovL3d3dy5uY2JpLm5sbS5uaWguZ292L3B1
Ym1lZC8yMDA1Njc0NjwvdXJsPjwvcmVsYXRlZC11cmxzPjwvdXJscz48Y3VzdG9tMj5QTUMyODMx
ODYyPC9jdXN0b20yPjxlbGVjdHJvbmljLXJlc291cmNlLW51bT4xMC4xNjgxL0FTTi4yMDA5MDUw
NTMwPC9lbGVjdHJvbmljLXJlc291cmNlLW51bT48L3JlY29yZD48L0NpdGU+PENpdGU+PEF1dGhv
cj5aaG91PC9BdXRob3I+PFllYXI+MjAxMzwvWWVhcj48UmVjTnVtPjQ8L1JlY051bT48cmVjb3Jk
PjxyZWMtbnVtYmVyPjQ8L3JlYy1udW1iZXI+PGZvcmVpZ24ta2V5cz48a2V5IGFwcD0iRU4iIGRi
LWlkPSJ3d3BhNWFzczJ0dHowZ2VwZDUweDBkNXJ3MHN3MmZ4NWFyenYiIHRpbWVzdGFtcD0iMTU4
MTM5MzkyNiI+NDwva2V5PjwvZm9yZWlnbi1rZXlzPjxyZWYtdHlwZSBuYW1lPSJKb3VybmFsIEFy
dGljbGUiPjE3PC9yZWYtdHlwZT48Y29udHJpYnV0b3JzPjxhdXRob3JzPjxhdXRob3I+WmhvdSwg
Si48L2F1dGhvcj48YXV0aG9yPlBlbmcsIFIuPC9hdXRob3I+PGF1dGhvcj5MaSwgVC48L2F1dGhv
cj48YXV0aG9yPkx1bywgWC48L2F1dGhvcj48YXV0aG9yPlBlbmcsIEguPC9hdXRob3I+PGF1dGhv
cj5aaGEsIEguPC9hdXRob3I+PGF1dGhvcj5ZaW4sIFAuPC9hdXRob3I+PGF1dGhvcj5XZW4sIEwu
PC9hdXRob3I+PGF1dGhvcj5aaGFuZywgWi48L2F1dGhvcj48L2F1dGhvcnM+PC9jb250cmlidXRv
cnM+PGF1dGgtYWRkcmVzcz5EZXBhcnRtZW50IG9mIENlbGwgQmlvbG9neSBhbmQgTWVkaWNhbCBH
ZW5ldGljcywgQ2hvbmdxaW5nIE1lZGljYWwgVW5pdmVyc2l0eSwgTm8uMSwgTWVkaWNhbCBDb2xs
ZWdlIFJvYWQsIENob25ncWluZywgQ2hpbmEuPC9hdXRoLWFkZHJlc3M+PHRpdGxlcz48dGl0bGU+
QSBwb3RlbnRpYWxseSBmdW5jdGlvbmFsIHBvbHltb3JwaGlzbSBpbiB0aGUgcmVndWxhdG9yeSBy
ZWdpb24gb2YgbGV0LTdhLTIgaXMgYXNzb2NpYXRlZCB3aXRoIGFuIGluY3JlYXNlZCByaXNrIGZv
ciBkaWFiZXRpYyBuZXBocm9wYXRoeTwvdGl0bGU+PHNlY29uZGFyeS10aXRsZT5HZW5lPC9zZWNv
bmRhcnktdGl0bGU+PC90aXRsZXM+PHBlcmlvZGljYWw+PGZ1bGwtdGl0bGU+R2VuZTwvZnVsbC10
aXRsZT48L3BlcmlvZGljYWw+PHBhZ2VzPjQ1Ni02MTwvcGFnZXM+PHZvbHVtZT41Mjc8L3ZvbHVt
ZT48bnVtYmVyPjI8L251bWJlcj48ZWRpdGlvbj4yMDEzLzA3LzE5PC9lZGl0aW9uPjxrZXl3b3Jk
cz48a2V5d29yZD5CYXNlIFNlcXVlbmNlPC9rZXl3b3JkPjxrZXl3b3JkPkROQSBQcmltZXJzPC9r
ZXl3b3JkPjxrZXl3b3JkPkRpYWJldGljIE5lcGhyb3BhdGhpZXMvKmdlbmV0aWNzPC9rZXl3b3Jk
PjxrZXl3b3JkPipHZW5ldGljIFByZWRpc3Bvc2l0aW9uIHRvIERpc2Vhc2U8L2tleXdvcmQ+PGtl
eXdvcmQ+SHVtYW5zPC9rZXl3b3JkPjxrZXl3b3JkPk1pY3JvUk5Bcy8qZ2VuZXRpY3M8L2tleXdv
cmQ+PGtleXdvcmQ+T2xpZ29udWNsZW90aWRlIEFycmF5IFNlcXVlbmNlIEFuYWx5c2lzPC9rZXl3
b3JkPjxrZXl3b3JkPipQb2x5bW9ycGhpc20sIFNpbmdsZSBOdWNsZW90aWRlPC9rZXl3b3JkPjxr
ZXl3b3JkPlJlYWwtVGltZSBQb2x5bWVyYXNlIENoYWluIFJlYWN0aW9uPC9rZXl3b3JkPjxrZXl3
b3JkPlJldmVyc2UgVHJhbnNjcmlwdGFzZSBQb2x5bWVyYXNlIENoYWluIFJlYWN0aW9uPC9rZXl3
b3JkPjxrZXl3b3JkPkNyZWI8L2tleXdvcmQ+PGtleXdvcmQ+RG08L2tleXdvcmQ+PGtleXdvcmQ+
RG48L2tleXdvcmQ+PGtleXdvcmQ+RGlhYmV0aWMgbmVwaHJvcGF0aHk8L2tleXdvcmQ+PGtleXdv
cmQ+SGJBMWM8L2tleXdvcmQ+PGtleXdvcmQ+TGQ8L2tleXdvcmQ+PGtleXdvcmQ+TWFmPC9rZXl3
b3JkPjxrZXl3b3JkPk1pY3JvUk5BPC9rZXl3b3JkPjxrZXl3b3JkPlBjci1yZmxwPC9rZXl3b3Jk
PjxrZXl3b3JkPlBDUi1yZXN0cmljdGlvbiBmcmFnbWVudCBsZW5ndGggcG9seW1vcnBoaXNtPC9r
ZXl3b3JkPjxrZXl3b3JkPlNucDwva2V5d29yZD48a2V5d29yZD5TTlBzPC9rZXl3b3JkPjxrZXl3
b3JkPlVhcmU8L2tleXdvcmQ+PGtleXdvcmQ+Y3ljbGljIGFkZW5vc2luZSBtb25vcGhvc3BoYXRl
IHJlc3BvbnNlIGVsZW1lbnQtYmluZGluZyBwcm90ZWluPC9rZXl3b3JkPjxrZXl3b3JkPmRpYWJl
dGVzIG1lbGxpdHVzPC9rZXl3b3JkPjxrZXl3b3JkPmRpYWJldGVzIG1lbGxpdHVzIHdpdGggZGlh
YmV0aWMgbmVwaHJvcGF0aHk8L2tleXdvcmQ+PGtleXdvcmQ+aGVtb2dsb2JpbiBhMWM8L2tleXdv
cmQ+PGtleXdvcmQ+bGlua2FnZSBkaXNlcXVpbGlicml1bTwva2V5d29yZD48a2V5d29yZD5taW5v
ciBhbGxlbGUgZnJlcXVlbmN5PC9rZXl3b3JkPjxrZXl3b3JkPnNpbmdsZSBudWNsZW90aWRlIHBv
bHltb3JwaGlzbTwva2V5d29yZD48a2V5d29yZD51cmluYXJ5IGFsYnVtaW4gZXhjcmV0aW9uIHJh
dGU8L2tleXdvcmQ+PC9rZXl3b3Jkcz48ZGF0ZXM+PHllYXI+MjAxMzwveWVhcj48cHViLWRhdGVz
PjxkYXRlPlNlcCAyNTwvZGF0ZT48L3B1Yi1kYXRlcz48L2RhdGVzPjxpc2JuPjE4NzktMDAzOCAo
RWxlY3Ryb25pYykmI3hEOzAzNzgtMTExOSAoTGlua2luZyk8L2lzYm4+PGFjY2Vzc2lvbi1udW0+
MjM4NjAzMjE8L2FjY2Vzc2lvbi1udW0+PHVybHM+PHJlbGF0ZWQtdXJscz48dXJsPmh0dHBzOi8v
d3d3Lm5jYmkubmxtLm5paC5nb3YvcHVibWVkLzIzODYwMzIxPC91cmw+PC9yZWxhdGVkLXVybHM+
PC91cmxzPjxlbGVjdHJvbmljLXJlc291cmNlLW51bT4xMC4xMDE2L2ouZ2VuZS4yMDEzLjA2LjA4
ODwvZWxlY3Ryb25pYy1yZXNvdXJjZS1udW0+PC9yZWNvcmQ+PC9DaXRlPjwvRW5kTm90ZT4A
</w:fldData>
              </w:fldChar>
            </w:r>
            <w:r w:rsidR="00774235" w:rsidRPr="000A6865">
              <w:rPr>
                <w:rFonts w:ascii="Times New Roman" w:hAnsi="Times New Roman" w:cs="Times New Roman"/>
                <w:sz w:val="20"/>
                <w:szCs w:val="20"/>
              </w:rPr>
              <w:instrText xml:space="preserve"> ADDIN EN.CITE.DATA </w:instrText>
            </w:r>
            <w:r w:rsidR="00774235" w:rsidRPr="000A6865">
              <w:rPr>
                <w:rFonts w:ascii="Times New Roman" w:hAnsi="Times New Roman" w:cs="Times New Roman"/>
                <w:sz w:val="20"/>
                <w:szCs w:val="20"/>
              </w:rPr>
            </w:r>
            <w:r w:rsidR="00774235"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774235" w:rsidRPr="000A6865">
              <w:rPr>
                <w:rFonts w:ascii="Times New Roman" w:hAnsi="Times New Roman" w:cs="Times New Roman"/>
                <w:noProof/>
                <w:sz w:val="20"/>
                <w:szCs w:val="20"/>
              </w:rPr>
              <w:t>(2, 3, 45)</w:t>
            </w:r>
            <w:r w:rsidRPr="000A6865">
              <w:rPr>
                <w:rFonts w:ascii="Times New Roman" w:hAnsi="Times New Roman" w:cs="Times New Roman"/>
                <w:sz w:val="20"/>
                <w:szCs w:val="20"/>
              </w:rPr>
              <w:fldChar w:fldCharType="end"/>
            </w:r>
          </w:p>
        </w:tc>
      </w:tr>
      <w:tr w:rsidR="000A6865" w:rsidRPr="000A6865" w14:paraId="44574DC7" w14:textId="77777777" w:rsidTr="000A6865">
        <w:tc>
          <w:tcPr>
            <w:tcW w:w="1975" w:type="dxa"/>
            <w:vAlign w:val="bottom"/>
          </w:tcPr>
          <w:p w14:paraId="6767ED91" w14:textId="0BB3B3E9"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27a</w:t>
            </w:r>
          </w:p>
        </w:tc>
        <w:tc>
          <w:tcPr>
            <w:tcW w:w="1890" w:type="dxa"/>
          </w:tcPr>
          <w:p w14:paraId="1911B2EA" w14:textId="5A7E36D4" w:rsidR="001F5BB2" w:rsidRPr="000A6865" w:rsidRDefault="00611632" w:rsidP="001F5BB2">
            <w:pPr>
              <w:rPr>
                <w:rFonts w:ascii="Times New Roman" w:hAnsi="Times New Roman" w:cs="Times New Roman"/>
                <w:sz w:val="20"/>
                <w:szCs w:val="20"/>
              </w:rPr>
            </w:pPr>
            <w:r w:rsidRPr="000A6865">
              <w:rPr>
                <w:rFonts w:ascii="Times New Roman" w:hAnsi="Times New Roman" w:cs="Times New Roman"/>
                <w:sz w:val="20"/>
                <w:szCs w:val="20"/>
              </w:rPr>
              <w:t>3</w:t>
            </w:r>
          </w:p>
        </w:tc>
        <w:tc>
          <w:tcPr>
            <w:tcW w:w="1890" w:type="dxa"/>
          </w:tcPr>
          <w:p w14:paraId="57096950" w14:textId="77777777" w:rsidR="001F5BB2" w:rsidRPr="000A6865" w:rsidRDefault="001F5BB2" w:rsidP="001F5BB2">
            <w:pPr>
              <w:rPr>
                <w:rFonts w:ascii="Times New Roman" w:hAnsi="Times New Roman" w:cs="Times New Roman"/>
                <w:sz w:val="20"/>
                <w:szCs w:val="20"/>
              </w:rPr>
            </w:pPr>
          </w:p>
        </w:tc>
        <w:tc>
          <w:tcPr>
            <w:tcW w:w="3261" w:type="dxa"/>
          </w:tcPr>
          <w:p w14:paraId="1F1A05A5" w14:textId="6D325E78" w:rsidR="001F5BB2" w:rsidRPr="000A6865" w:rsidRDefault="00E24C73"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XdTwvQXV0aG9yPjxZZWFyPjIwMTY8L1llYXI+PFJlY051
bT4xMzwvUmVjTnVtPjxEaXNwbGF5VGV4dD4oNDYtNDgpPC9EaXNwbGF5VGV4dD48cmVjb3JkPjxy
ZWMtbnVtYmVyPjEzPC9yZWMtbnVtYmVyPjxmb3JlaWduLWtleXM+PGtleSBhcHA9IkVOIiBkYi1p
ZD0id3dwYTVhc3MydHR6MGdlcGQ1MHgwZDVydzBzdzJmeDVhcnp2IiB0aW1lc3RhbXA9IjE1ODE0
MDA2MDQiPjEzPC9rZXk+PC9mb3JlaWduLWtleXM+PHJlZi10eXBlIG5hbWU9IkpvdXJuYWwgQXJ0
aWNsZSI+MTc8L3JlZi10eXBlPjxjb250cmlidXRvcnM+PGF1dGhvcnM+PGF1dGhvcj5XdSwgTC48
L2F1dGhvcj48YXV0aG9yPldhbmcsIFEuPC9hdXRob3I+PGF1dGhvcj5HdW8sIEYuPC9hdXRob3I+
PGF1dGhvcj5NYSwgWC48L2F1dGhvcj48YXV0aG9yPkppLCBILjwvYXV0aG9yPjxhdXRob3I+TGl1
LCBGLjwvYXV0aG9yPjxhdXRob3I+WmhhbywgWS48L2F1dGhvcj48YXV0aG9yPlFpbiwgRy48L2F1
dGhvcj48L2F1dGhvcnM+PC9jb250cmlidXRvcnM+PGF1dGgtYWRkcmVzcz5EaXZpc2lvbiBvZiBF
bmRvY3Jpbm9sb2d5LCBEZXBhcnRtZW50IG9mIEludGVybmFsIE1lZGljaW5lLCBUaGUgRmlyc3Qg
QWZmaWxpYXRlZCBIb3NwaXRhbCBvZiBaaGVuZ3pob3UgVW5pdmVyc2l0eSwgWmhlbmd6aG91LCA0
NTAwNTIsIENoaW5hLiYjeEQ7SW5zdGl0dXRlIG9mIENsaW5pY2FsIE1lZGljaW5lLCBUaGUgRmly
c3QgQWZmaWxpYXRlZCBIb3NwaXRhbCBvZiBaaGVuZ3pob3UgVW5pdmVyc2l0eSwgWmhlbmd6aG91
LCA0NTAwNTIsIENoaW5hLjwvYXV0aC1hZGRyZXNzPjx0aXRsZXM+PHRpdGxlPk1pY3JvUk5BLTI3
YSBJbmR1Y2VzIE1lc2FuZ2lhbCBDZWxsIEluanVyeSBieSBUYXJnZXRpbmcgb2YgUFBBUmdhbW1h
LCBhbmQgaXRzIEluIFZpdm8gS25vY2tkb3duIFByZXZlbnRzIFByb2dyZXNzaW9uIG9mIERpYWJl
dGljIE5lcGhyb3BhdGh5PC90aXRsZT48c2Vjb25kYXJ5LXRpdGxlPlNjaSBSZXA8L3NlY29uZGFy
eS10aXRsZT48L3RpdGxlcz48cGVyaW9kaWNhbD48ZnVsbC10aXRsZT5TY2kgUmVwPC9mdWxsLXRp
dGxlPjwvcGVyaW9kaWNhbD48cGFnZXM+MjYwNzI8L3BhZ2VzPjx2b2x1bWU+Njwvdm9sdW1lPjxl
ZGl0aW9uPjIwMTYvMDUvMTg8L2VkaXRpb24+PGtleXdvcmRzPjxrZXl3b3JkPkFuaW1hbHM8L2tl
eXdvcmQ+PGtleXdvcmQ+Q2VsbCBQcm9saWZlcmF0aW9uL2RydWcgZWZmZWN0czwva2V5d29yZD48
a2V5d29yZD5EaWFiZXRlcyBNZWxsaXR1cywgRXhwZXJpbWVudGFsLypjb21wbGljYXRpb25zPC9r
ZXl3b3JkPjxrZXl3b3JkPkRpYWJldGljIE5lcGhyb3BhdGhpZXMvKnBoeXNpb3BhdGhvbG9neS9w
cmV2ZW50aW9uICZhbXA7IGNvbnRyb2w8L2tleXdvcmQ+PGtleXdvcmQ+R2x1Y29zZS9tZXRhYm9s
aXNtPC9rZXl3b3JkPjxrZXl3b3JkPk1lc2FuZ2lhbCBDZWxscy8qcGh5c2lvbG9neTwva2V5d29y
ZD48a2V5d29yZD5NaWNyb1JOQXMvKm1ldGFib2xpc208L2tleXdvcmQ+PGtleXdvcmQ+UFBBUiBn
YW1tYS8qbWV0YWJvbGlzbTwva2V5d29yZD48a2V5d29yZD5SYXRzPC9rZXl3b3JkPjwva2V5d29y
ZHM+PGRhdGVzPjx5ZWFyPjIwMTY8L3llYXI+PHB1Yi1kYXRlcz48ZGF0ZT5NYXkgMTc8L2RhdGU+
PC9wdWItZGF0ZXM+PC9kYXRlcz48aXNibj4yMDQ1LTIzMjIgKEVsZWN0cm9uaWMpJiN4RDsyMDQ1
LTIzMjIgKExpbmtpbmcpPC9pc2JuPjxhY2Nlc3Npb24tbnVtPjI3MTg0NTE3PC9hY2Nlc3Npb24t
bnVtPjx1cmxzPjxyZWxhdGVkLXVybHM+PHVybD5odHRwczovL3d3dy5uY2JpLm5sbS5uaWguZ292
L3B1Ym1lZC8yNzE4NDUxNzwvdXJsPjwvcmVsYXRlZC11cmxzPjwvdXJscz48Y3VzdG9tMj5QTUM0
ODY5MTA5PC9jdXN0b20yPjxlbGVjdHJvbmljLXJlc291cmNlLW51bT4xMC4xMDM4L3NyZXAyNjA3
MjwvZWxlY3Ryb25pYy1yZXNvdXJjZS1udW0+PC9yZWNvcmQ+PC9DaXRlPjxDaXRlPjxBdXRob3I+
WmhvdTwvQXV0aG9yPjxZZWFyPjIwMTc8L1llYXI+PFJlY051bT4xNTwvUmVjTnVtPjxyZWNvcmQ+
PHJlYy1udW1iZXI+MTU8L3JlYy1udW1iZXI+PGZvcmVpZ24ta2V5cz48a2V5IGFwcD0iRU4iIGRi
LWlkPSJ3d3BhNWFzczJ0dHowZ2VwZDUweDBkNXJ3MHN3MmZ4NWFyenYiIHRpbWVzdGFtcD0iMTU4
MTQwMDcxNiI+MTU8L2tleT48L2ZvcmVpZ24ta2V5cz48cmVmLXR5cGUgbmFtZT0iSm91cm5hbCBB
cnRpY2xlIj4xNzwvcmVmLXR5cGU+PGNvbnRyaWJ1dG9ycz48YXV0aG9ycz48YXV0aG9yPlpob3Us
IFouPC9hdXRob3I+PGF1dGhvcj5XYW4sIEouPC9hdXRob3I+PGF1dGhvcj5Ib3UsIFguPC9hdXRo
b3I+PGF1dGhvcj5HZW5nLCBKLjwvYXV0aG9yPjxhdXRob3I+TGksIFguPC9hdXRob3I+PGF1dGhv
cj5CYWksIFguPC9hdXRob3I+PC9hdXRob3JzPjwvY29udHJpYnV0b3JzPjxhdXRoLWFkZHJlc3M+
RGl2aXNpb24gb2YgTmVwaHJvbG9neSwgTmFuZmFuZyBIb3NwaXRhbCwgU291dGhlcm4gTWVkaWNh
bCBVbml2ZXJzaXR5LCBOYXRpb25hbCBDbGluaWNhbCBSZXNlYXJjaCBDZW50ZXIgZm9yIEtpZG5l
eSBEaXNlYXNlLCBTdGF0ZSBLZXkgTGFib3JhdG9yeSBvZiBPcmdhbiBGYWlsdXJlIFJlc2VhcmNo
LCBHdWFuZ2RvbmcgUHJvdmluY2lhbCBJbnN0aXR1dGUgb2YgTmVwaHJvbG9neSwgR3Vhbmd6aG91
LCBHdWFuZ2RvbmcsIFBlb3BsZSZhcG9zO3MgUmVwdWJsaWMgb2YgQ2hpbmEuJiN4RDtEZXBhcnRt
ZW50IG9mIE5lcGhyb2xvZ3ksIFRoZSBGaXJzdCBBZmZpbGlhdGVkIEhvc3BpdGFsLCBJbm5lciBN
b25nb2xpYSBNZWRpY2FsIFVuaXZlcnNpdHksIEhvaGhvdCwgSW5uZXIgTW9uZ29saWEsIFBlb3Bs
ZSZhcG9zO3MgUmVwdWJsaWMgb2YgQ2hpbmEuJiN4RDtEZXBhcnRtZW50IG9mIFBhdGhvbG9neSwg
TmFuZmFuZyBIb3NwaXRhbCwgU291dGhlcm4gTWVkaWNhbCBVbml2ZXJzaXR5LCBHdWFuZ3pob3Us
IEd1YW5nZG9uZywgUGVvcGxlJmFwb3M7cyBSZXB1YmxpYyBvZiBDaGluYS4mI3hEO0RlcGFydG1l
bnQgb2YgRW1lcmdlbmN5LCBOYW5mYW5nIEhvc3BpdGFsLCBTb3V0aGVybiBNZWRpY2FsIFVuaXZl
cnNpdHksIEd1YW5nemhvdSwgR3Vhbmdkb25nLCBQZW9wbGUmYXBvcztzIFJlcHVibGljIG9mIENo
aW5hLjwvYXV0aC1hZGRyZXNzPjx0aXRsZXM+PHRpdGxlPk1pY3JvUk5BLTI3YSBwcm9tb3RlcyBw
b2RvY3l0ZSBpbmp1cnkgdmlhIFBQQVJnYW1tYS1tZWRpYXRlZCBiZXRhLWNhdGVuaW4gYWN0aXZh
dGlvbiBpbiBkaWFiZXRpYyBuZXBocm9wYXRoeTwvdGl0bGU+PHNlY29uZGFyeS10aXRsZT5DZWxs
IERlYXRoIERpczwvc2Vjb25kYXJ5LXRpdGxlPjwvdGl0bGVzPjxwZXJpb2RpY2FsPjxmdWxsLXRp
dGxlPkNlbGwgRGVhdGggRGlzPC9mdWxsLXRpdGxlPjwvcGVyaW9kaWNhbD48cGFnZXM+ZTI2NTg8
L3BhZ2VzPjx2b2x1bWU+ODwvdm9sdW1lPjxudW1iZXI+MzwvbnVtYmVyPjxlZGl0aW9uPjIwMTcv
MDMvMTA8L2VkaXRpb24+PGtleXdvcmRzPjxrZXl3b3JkPkFjdGlucy9nZW5ldGljczwva2V5d29y
ZD48a2V5d29yZD5BbmltYWxzPC9rZXl3b3JkPjxrZXl3b3JkPkNlbGwgTW92ZW1lbnQvZ2VuZXRp
Y3M8L2tleXdvcmQ+PGtleXdvcmQ+RGlhYmV0ZXMgTWVsbGl0dXMsIEV4cGVyaW1lbnRhbC9jaGVt
aWNhbGx5IGluZHVjZWQvKmdlbmV0aWNzL3BoeXNpb3BhdGhvbG9neTwva2V5d29yZD48a2V5d29y
ZD5EaWFiZXRpYyBOZXBocm9wYXRoaWVzL2NoZW1pY2FsbHkgaW5kdWNlZC8qZ2VuZXRpY3MvbWV0
YWJvbGlzbS9wYXRob2xvZ3k8L2tleXdvcmQ+PGtleXdvcmQ+R2VuZSBFeHByZXNzaW9uIFJlZ3Vs
YXRpb248L2tleXdvcmQ+PGtleXdvcmQ+R2x1Y29zZS90b3hpY2l0eTwva2V5d29yZD48a2V5d29y
ZD5IdW1hbnM8L2tleXdvcmQ+PGtleXdvcmQ+TWFsZTwva2V5d29yZD48a2V5d29yZD5NaWNyb1JO
QXMvKmdlbmV0aWNzPC9rZXl3b3JkPjxrZXl3b3JkPlBQQVIgZ2FtbWEvKmdlbmV0aWNzPC9rZXl3
b3JkPjxrZXl3b3JkPlBvZG9jeXRlcy9tZXRhYm9saXNtL3BhdGhvbG9neTwva2V5d29yZD48a2V5
d29yZD5SYXRzPC9rZXl3b3JkPjxrZXl3b3JkPlRyYW5zY3JpcHRpb25hbCBBY3RpdmF0aW9uPC9r
ZXl3b3JkPjxrZXl3b3JkPldudCBTaWduYWxpbmcgUGF0aHdheS9nZW5ldGljczwva2V5d29yZD48
a2V5d29yZD5iZXRhIENhdGVuaW4vKmdlbmV0aWNzPC9rZXl3b3JkPjwva2V5d29yZHM+PGRhdGVz
Pjx5ZWFyPjIwMTc8L3llYXI+PHB1Yi1kYXRlcz48ZGF0ZT5NYXIgOTwvZGF0ZT48L3B1Yi1kYXRl
cz48L2RhdGVzPjxpc2JuPjIwNDEtNDg4OSAoRWxlY3Ryb25pYyk8L2lzYm4+PGFjY2Vzc2lvbi1u
dW0+MjgyNzc1NDI8L2FjY2Vzc2lvbi1udW0+PHVybHM+PHJlbGF0ZWQtdXJscz48dXJsPmh0dHBz
Oi8vd3d3Lm5jYmkubmxtLm5paC5nb3YvcHVibWVkLzI4Mjc3NTQyPC91cmw+PC9yZWxhdGVkLXVy
bHM+PC91cmxzPjxjdXN0b20yPlBNQzUzODY1Njc8L2N1c3RvbTI+PGVsZWN0cm9uaWMtcmVzb3Vy
Y2UtbnVtPjEwLjEwMzgvY2RkaXMuMjAxNy43NDwvZWxlY3Ryb25pYy1yZXNvdXJjZS1udW0+PC9y
ZWNvcmQ+PC9DaXRlPjxDaXRlPjxBdXRob3I+SG91PC9BdXRob3I+PFllYXI+MjAxNjwvWWVhcj48
UmVjTnVtPjkwPC9SZWNOdW0+PHJlY29yZD48cmVjLW51bWJlcj45MDwvcmVjLW51bWJlcj48Zm9y
ZWlnbi1rZXlzPjxrZXkgYXBwPSJFTiIgZGItaWQ9ImEwZXhkdGR0aXZkdDJnZWR0YXFwd2VleXo1
OTllNXJ4MnJ0dCIgdGltZXN0YW1wPSIxNTg3OTA2MzAxIj45MDwva2V5PjwvZm9yZWlnbi1rZXlz
PjxyZWYtdHlwZSBuYW1lPSJKb3VybmFsIEFydGljbGUiPjE3PC9yZWYtdHlwZT48Y29udHJpYnV0
b3JzPjxhdXRob3JzPjxhdXRob3I+SG91LCBYLjwvYXV0aG9yPjxhdXRob3I+VGlhbiwgSi48L2F1
dGhvcj48YXV0aG9yPkdlbmcsIEouPC9hdXRob3I+PGF1dGhvcj5MaSwgWC48L2F1dGhvcj48YXV0
aG9yPlRhbmcsIFguPC9hdXRob3I+PGF1dGhvcj5aaGFuZywgSi48L2F1dGhvcj48YXV0aG9yPkJh
aSwgWC48L2F1dGhvcj48L2F1dGhvcnM+PC9jb250cmlidXRvcnM+PGF1dGgtYWRkcmVzcz5EaXZp
c2lvbiBvZiBOZXBocm9sb2d5LCBOYW5mYW5nIEhvc3BpdGFsLCBTb3V0aGVybiBNZWRpY2FsIFVu
aXZlcnNpdHksIE5hdGlvbmFsIENsaW5pY2FsIFJlc2VhcmNoIENlbnRlciBmb3IgS2lkbmV5IERp
c2Vhc2UsIFN0YXRlIEtleSBMYWJvcmF0b3J5IG9mIE9yZ2FuIEZhaWx1cmUgUmVzZWFyY2gsIEd1
YW5nZG9uZyBQcm92aW5jaWFsIEluc3RpdHV0ZSBvZiBOZXBocm9sb2d5LCBHdWFuZ3pob3UsIEd1
YW5nZG9uZywgUFIgQ2hpbmEuJiN4RDtEZXBhcnRtZW50IG9mIE5lcGhyb2xvZ3ksIFpodWppYW5n
IEhvc3BpdGFsLCBTb3V0aGVybiBNZWRpY2FsIFVuaXZlcnNpdHksIEd1YW5nemhvdSwgR3Vhbmdk
b25nLCBQUiBDaGluYS4mI3hEO0RlcGFydG1lbnQgb2YgTmVwaHJvbG9neSwgVGhlIEZpcnN0IEFm
ZmlsaWF0ZWQgSG9zcGl0YWwsIElubmVyIE1vbmdvbGlhIE1lZGljYWwgVW5pdmVyc2l0eSwgSG9o
aG90LCBJbm5lciBNb25nb2xpYSwgUFIgQ2hpbmEuJiN4RDtEZXBhcnRtZW50IG9mIFBhdGhvbG9n
eSwgTmFuZmFuZyBIb3NwaXRhbCwgU291dGhlcm4gTWVkaWNhbCBVbml2ZXJzaXR5LCBHdWFuZ3po
b3UsIEd1YW5nZG9uZywgUFIgQ2hpbmEuJiN4RDtEZXBhcnRtZW50IG9mIEVtZXJnZW5jeSwgTmFu
ZmFuZyBIb3NwaXRhbCwgU291dGhlcm4gTWVkaWNhbCBVbml2ZXJzaXR5LCBHdWFuZ3pob3UsIEd1
YW5nZG9uZywgUFIgQ2hpbmEuPC9hdXRoLWFkZHJlc3M+PHRpdGxlcz48dGl0bGU+TWljcm9STkEt
MjdhIHByb21vdGVzIHJlbmFsIHR1YnVsb2ludGVyc3RpdGlhbCBmaWJyb3NpcyB2aWEgc3VwcHJl
c3NpbmcgUFBBUmdhbW1hIHBhdGh3YXkgaW4gZGlhYmV0aWMgbmVwaHJvcGF0aHk8L3RpdGxlPjxz
ZWNvbmRhcnktdGl0bGU+T25jb3RhcmdldDwvc2Vjb25kYXJ5LXRpdGxlPjwvdGl0bGVzPjxwZXJp
b2RpY2FsPjxmdWxsLXRpdGxlPk9uY290YXJnZXQ8L2Z1bGwtdGl0bGU+PC9wZXJpb2RpY2FsPjxw
YWdlcz40Nzc2MC00Nzc3NjwvcGFnZXM+PHZvbHVtZT43PC92b2x1bWU+PG51bWJlcj4zMDwvbnVt
YmVyPjxlZGl0aW9uPjIwMTYvMDYvMjk8L2VkaXRpb24+PGtleXdvcmRzPjxrZXl3b3JkPkFuaW1h
bHM8L2tleXdvcmQ+PGtleXdvcmQ+Q2VsbHMsIEN1bHR1cmVkPC9rZXl3b3JkPjxrZXl3b3JkPkRp
YWJldGVzIE1lbGxpdHVzLCBFeHBlcmltZW50YWwvZ2VuZXRpY3MvbWV0YWJvbGlzbS9wYXRob2xv
Z3k8L2tleXdvcmQ+PGtleXdvcmQ+RGlhYmV0aWMgTmVwaHJvcGF0aGllcy8qZ2VuZXRpY3MvKm1l
dGFib2xpc20vcGF0aG9sb2d5PC9rZXl3b3JkPjxrZXl3b3JkPkZpYnJvc2lzPC9rZXl3b3JkPjxr
ZXl3b3JkPkdlbmUgRXhwcmVzc2lvbjwva2V5d29yZD48a2V5d29yZD5HbHVjb3NlL3BoYXJtYWNv
bG9neTwva2V5d29yZD48a2V5d29yZD5IdW1hbnM8L2tleXdvcmQ+PGtleXdvcmQ+SHlwZXJnbHlj
ZW1pYS9tZXRhYm9saXNtPC9rZXl3b3JkPjxrZXl3b3JkPktpZG5leS9tZXRhYm9saXNtL3BhdGhv
bG9neTwva2V5d29yZD48a2V5d29yZD5NYWxlPC9rZXl3b3JkPjxrZXl3b3JkPk1pY3JvUk5Bcy9h
bnRhZ29uaXN0cyAmYW1wOyBpbmhpYml0b3JzL2Jpb3N5bnRoZXNpcy9nZW5ldGljcy8qbWV0YWJv
bGlzbTwva2V5d29yZD48a2V5d29yZD5OZXBocml0aXMsIEludGVyc3RpdGlhbC8qZ2VuZXRpY3Mv
Km1ldGFib2xpc20vcGF0aG9sb2d5PC9rZXl3b3JkPjxrZXl3b3JkPlBQQVIgZ2FtbWEvKmFudGFn
b25pc3RzICZhbXA7IGluaGliaXRvcnMvbWV0YWJvbGlzbTwva2V5d29yZD48a2V5d29yZD5SYXRz
PC9rZXl3b3JkPjxrZXl3b3JkPlJhdHMsIFNwcmFndWUtRGF3bGV5PC9rZXl3b3JkPjxrZXl3b3Jk
PlBQQVJnYW1tYTwva2V5d29yZD48a2V5d29yZD5UR0YtYmV0YS9TbWFkMzwva2V5d29yZD48a2V5
d29yZD5kaWFiZXRpYyBuZXBocm9wYXRoeTwva2V5d29yZD48a2V5d29yZD5taVItMjdhPC9rZXl3
b3JkPjxrZXl3b3JkPnJlbmFsIHR1YnVsb2ludGVyc3RpdGlhbCBmaWJyb3Npczwva2V5d29yZD48
L2tleXdvcmRzPjxkYXRlcz48eWVhcj4yMDE2PC95ZWFyPjxwdWItZGF0ZXM+PGRhdGU+SnVsIDI2
PC9kYXRlPjwvcHViLWRhdGVzPjwvZGF0ZXM+PGlzYm4+MTk0OS0yNTUzIChFbGVjdHJvbmljKSYj
eEQ7MTk0OS0yNTUzIChMaW5raW5nKTwvaXNibj48YWNjZXNzaW9uLW51bT4yNzM1MTI4NzwvYWNj
ZXNzaW9uLW51bT48dXJscz48cmVsYXRlZC11cmxzPjx1cmw+aHR0cHM6Ly93d3cubmNiaS5ubG0u
bmloLmdvdi9wdWJtZWQvMjczNTEyODc8L3VybD48L3JlbGF0ZWQtdXJscz48L3VybHM+PGN1c3Rv
bTI+UE1DNTIxNjk3NzwvY3VzdG9tMj48ZWxlY3Ryb25pYy1yZXNvdXJjZS1udW0+MTAuMTg2MzIv
b25jb3RhcmdldC4xMDI4MzwvZWxlY3Ryb25pYy1yZXNvdXJjZS1udW0+PC9yZWNvcmQ+PC9DaXRl
PjwvRW5kTm90ZT5=
</w:fldData>
              </w:fldChar>
            </w:r>
            <w:r w:rsidR="0053087F" w:rsidRPr="000A6865">
              <w:rPr>
                <w:rFonts w:ascii="Times New Roman" w:hAnsi="Times New Roman" w:cs="Times New Roman"/>
                <w:sz w:val="20"/>
                <w:szCs w:val="20"/>
              </w:rPr>
              <w:instrText xml:space="preserve"> ADDIN EN.CITE </w:instrText>
            </w:r>
            <w:r w:rsidR="0053087F" w:rsidRPr="000A6865">
              <w:rPr>
                <w:rFonts w:ascii="Times New Roman" w:hAnsi="Times New Roman" w:cs="Times New Roman"/>
                <w:sz w:val="20"/>
                <w:szCs w:val="20"/>
              </w:rPr>
              <w:fldChar w:fldCharType="begin">
                <w:fldData xml:space="preserve">PEVuZE5vdGU+PENpdGU+PEF1dGhvcj5XdTwvQXV0aG9yPjxZZWFyPjIwMTY8L1llYXI+PFJlY051
bT4xMzwvUmVjTnVtPjxEaXNwbGF5VGV4dD4oNDYtNDgpPC9EaXNwbGF5VGV4dD48cmVjb3JkPjxy
ZWMtbnVtYmVyPjEzPC9yZWMtbnVtYmVyPjxmb3JlaWduLWtleXM+PGtleSBhcHA9IkVOIiBkYi1p
ZD0id3dwYTVhc3MydHR6MGdlcGQ1MHgwZDVydzBzdzJmeDVhcnp2IiB0aW1lc3RhbXA9IjE1ODE0
MDA2MDQiPjEzPC9rZXk+PC9mb3JlaWduLWtleXM+PHJlZi10eXBlIG5hbWU9IkpvdXJuYWwgQXJ0
aWNsZSI+MTc8L3JlZi10eXBlPjxjb250cmlidXRvcnM+PGF1dGhvcnM+PGF1dGhvcj5XdSwgTC48
L2F1dGhvcj48YXV0aG9yPldhbmcsIFEuPC9hdXRob3I+PGF1dGhvcj5HdW8sIEYuPC9hdXRob3I+
PGF1dGhvcj5NYSwgWC48L2F1dGhvcj48YXV0aG9yPkppLCBILjwvYXV0aG9yPjxhdXRob3I+TGl1
LCBGLjwvYXV0aG9yPjxhdXRob3I+WmhhbywgWS48L2F1dGhvcj48YXV0aG9yPlFpbiwgRy48L2F1
dGhvcj48L2F1dGhvcnM+PC9jb250cmlidXRvcnM+PGF1dGgtYWRkcmVzcz5EaXZpc2lvbiBvZiBF
bmRvY3Jpbm9sb2d5LCBEZXBhcnRtZW50IG9mIEludGVybmFsIE1lZGljaW5lLCBUaGUgRmlyc3Qg
QWZmaWxpYXRlZCBIb3NwaXRhbCBvZiBaaGVuZ3pob3UgVW5pdmVyc2l0eSwgWmhlbmd6aG91LCA0
NTAwNTIsIENoaW5hLiYjeEQ7SW5zdGl0dXRlIG9mIENsaW5pY2FsIE1lZGljaW5lLCBUaGUgRmly
c3QgQWZmaWxpYXRlZCBIb3NwaXRhbCBvZiBaaGVuZ3pob3UgVW5pdmVyc2l0eSwgWmhlbmd6aG91
LCA0NTAwNTIsIENoaW5hLjwvYXV0aC1hZGRyZXNzPjx0aXRsZXM+PHRpdGxlPk1pY3JvUk5BLTI3
YSBJbmR1Y2VzIE1lc2FuZ2lhbCBDZWxsIEluanVyeSBieSBUYXJnZXRpbmcgb2YgUFBBUmdhbW1h
LCBhbmQgaXRzIEluIFZpdm8gS25vY2tkb3duIFByZXZlbnRzIFByb2dyZXNzaW9uIG9mIERpYWJl
dGljIE5lcGhyb3BhdGh5PC90aXRsZT48c2Vjb25kYXJ5LXRpdGxlPlNjaSBSZXA8L3NlY29uZGFy
eS10aXRsZT48L3RpdGxlcz48cGVyaW9kaWNhbD48ZnVsbC10aXRsZT5TY2kgUmVwPC9mdWxsLXRp
dGxlPjwvcGVyaW9kaWNhbD48cGFnZXM+MjYwNzI8L3BhZ2VzPjx2b2x1bWU+Njwvdm9sdW1lPjxl
ZGl0aW9uPjIwMTYvMDUvMTg8L2VkaXRpb24+PGtleXdvcmRzPjxrZXl3b3JkPkFuaW1hbHM8L2tl
eXdvcmQ+PGtleXdvcmQ+Q2VsbCBQcm9saWZlcmF0aW9uL2RydWcgZWZmZWN0czwva2V5d29yZD48
a2V5d29yZD5EaWFiZXRlcyBNZWxsaXR1cywgRXhwZXJpbWVudGFsLypjb21wbGljYXRpb25zPC9r
ZXl3b3JkPjxrZXl3b3JkPkRpYWJldGljIE5lcGhyb3BhdGhpZXMvKnBoeXNpb3BhdGhvbG9neS9w
cmV2ZW50aW9uICZhbXA7IGNvbnRyb2w8L2tleXdvcmQ+PGtleXdvcmQ+R2x1Y29zZS9tZXRhYm9s
aXNtPC9rZXl3b3JkPjxrZXl3b3JkPk1lc2FuZ2lhbCBDZWxscy8qcGh5c2lvbG9neTwva2V5d29y
ZD48a2V5d29yZD5NaWNyb1JOQXMvKm1ldGFib2xpc208L2tleXdvcmQ+PGtleXdvcmQ+UFBBUiBn
YW1tYS8qbWV0YWJvbGlzbTwva2V5d29yZD48a2V5d29yZD5SYXRzPC9rZXl3b3JkPjwva2V5d29y
ZHM+PGRhdGVzPjx5ZWFyPjIwMTY8L3llYXI+PHB1Yi1kYXRlcz48ZGF0ZT5NYXkgMTc8L2RhdGU+
PC9wdWItZGF0ZXM+PC9kYXRlcz48aXNibj4yMDQ1LTIzMjIgKEVsZWN0cm9uaWMpJiN4RDsyMDQ1
LTIzMjIgKExpbmtpbmcpPC9pc2JuPjxhY2Nlc3Npb24tbnVtPjI3MTg0NTE3PC9hY2Nlc3Npb24t
bnVtPjx1cmxzPjxyZWxhdGVkLXVybHM+PHVybD5odHRwczovL3d3dy5uY2JpLm5sbS5uaWguZ292
L3B1Ym1lZC8yNzE4NDUxNzwvdXJsPjwvcmVsYXRlZC11cmxzPjwvdXJscz48Y3VzdG9tMj5QTUM0
ODY5MTA5PC9jdXN0b20yPjxlbGVjdHJvbmljLXJlc291cmNlLW51bT4xMC4xMDM4L3NyZXAyNjA3
MjwvZWxlY3Ryb25pYy1yZXNvdXJjZS1udW0+PC9yZWNvcmQ+PC9DaXRlPjxDaXRlPjxBdXRob3I+
WmhvdTwvQXV0aG9yPjxZZWFyPjIwMTc8L1llYXI+PFJlY051bT4xNTwvUmVjTnVtPjxyZWNvcmQ+
PHJlYy1udW1iZXI+MTU8L3JlYy1udW1iZXI+PGZvcmVpZ24ta2V5cz48a2V5IGFwcD0iRU4iIGRi
LWlkPSJ3d3BhNWFzczJ0dHowZ2VwZDUweDBkNXJ3MHN3MmZ4NWFyenYiIHRpbWVzdGFtcD0iMTU4
MTQwMDcxNiI+MTU8L2tleT48L2ZvcmVpZ24ta2V5cz48cmVmLXR5cGUgbmFtZT0iSm91cm5hbCBB
cnRpY2xlIj4xNzwvcmVmLXR5cGU+PGNvbnRyaWJ1dG9ycz48YXV0aG9ycz48YXV0aG9yPlpob3Us
IFouPC9hdXRob3I+PGF1dGhvcj5XYW4sIEouPC9hdXRob3I+PGF1dGhvcj5Ib3UsIFguPC9hdXRo
b3I+PGF1dGhvcj5HZW5nLCBKLjwvYXV0aG9yPjxhdXRob3I+TGksIFguPC9hdXRob3I+PGF1dGhv
cj5CYWksIFguPC9hdXRob3I+PC9hdXRob3JzPjwvY29udHJpYnV0b3JzPjxhdXRoLWFkZHJlc3M+
RGl2aXNpb24gb2YgTmVwaHJvbG9neSwgTmFuZmFuZyBIb3NwaXRhbCwgU291dGhlcm4gTWVkaWNh
bCBVbml2ZXJzaXR5LCBOYXRpb25hbCBDbGluaWNhbCBSZXNlYXJjaCBDZW50ZXIgZm9yIEtpZG5l
eSBEaXNlYXNlLCBTdGF0ZSBLZXkgTGFib3JhdG9yeSBvZiBPcmdhbiBGYWlsdXJlIFJlc2VhcmNo
LCBHdWFuZ2RvbmcgUHJvdmluY2lhbCBJbnN0aXR1dGUgb2YgTmVwaHJvbG9neSwgR3Vhbmd6aG91
LCBHdWFuZ2RvbmcsIFBlb3BsZSZhcG9zO3MgUmVwdWJsaWMgb2YgQ2hpbmEuJiN4RDtEZXBhcnRt
ZW50IG9mIE5lcGhyb2xvZ3ksIFRoZSBGaXJzdCBBZmZpbGlhdGVkIEhvc3BpdGFsLCBJbm5lciBN
b25nb2xpYSBNZWRpY2FsIFVuaXZlcnNpdHksIEhvaGhvdCwgSW5uZXIgTW9uZ29saWEsIFBlb3Bs
ZSZhcG9zO3MgUmVwdWJsaWMgb2YgQ2hpbmEuJiN4RDtEZXBhcnRtZW50IG9mIFBhdGhvbG9neSwg
TmFuZmFuZyBIb3NwaXRhbCwgU291dGhlcm4gTWVkaWNhbCBVbml2ZXJzaXR5LCBHdWFuZ3pob3Us
IEd1YW5nZG9uZywgUGVvcGxlJmFwb3M7cyBSZXB1YmxpYyBvZiBDaGluYS4mI3hEO0RlcGFydG1l
bnQgb2YgRW1lcmdlbmN5LCBOYW5mYW5nIEhvc3BpdGFsLCBTb3V0aGVybiBNZWRpY2FsIFVuaXZl
cnNpdHksIEd1YW5nemhvdSwgR3Vhbmdkb25nLCBQZW9wbGUmYXBvcztzIFJlcHVibGljIG9mIENo
aW5hLjwvYXV0aC1hZGRyZXNzPjx0aXRsZXM+PHRpdGxlPk1pY3JvUk5BLTI3YSBwcm9tb3RlcyBw
b2RvY3l0ZSBpbmp1cnkgdmlhIFBQQVJnYW1tYS1tZWRpYXRlZCBiZXRhLWNhdGVuaW4gYWN0aXZh
dGlvbiBpbiBkaWFiZXRpYyBuZXBocm9wYXRoeTwvdGl0bGU+PHNlY29uZGFyeS10aXRsZT5DZWxs
IERlYXRoIERpczwvc2Vjb25kYXJ5LXRpdGxlPjwvdGl0bGVzPjxwZXJpb2RpY2FsPjxmdWxsLXRp
dGxlPkNlbGwgRGVhdGggRGlzPC9mdWxsLXRpdGxlPjwvcGVyaW9kaWNhbD48cGFnZXM+ZTI2NTg8
L3BhZ2VzPjx2b2x1bWU+ODwvdm9sdW1lPjxudW1iZXI+MzwvbnVtYmVyPjxlZGl0aW9uPjIwMTcv
MDMvMTA8L2VkaXRpb24+PGtleXdvcmRzPjxrZXl3b3JkPkFjdGlucy9nZW5ldGljczwva2V5d29y
ZD48a2V5d29yZD5BbmltYWxzPC9rZXl3b3JkPjxrZXl3b3JkPkNlbGwgTW92ZW1lbnQvZ2VuZXRp
Y3M8L2tleXdvcmQ+PGtleXdvcmQ+RGlhYmV0ZXMgTWVsbGl0dXMsIEV4cGVyaW1lbnRhbC9jaGVt
aWNhbGx5IGluZHVjZWQvKmdlbmV0aWNzL3BoeXNpb3BhdGhvbG9neTwva2V5d29yZD48a2V5d29y
ZD5EaWFiZXRpYyBOZXBocm9wYXRoaWVzL2NoZW1pY2FsbHkgaW5kdWNlZC8qZ2VuZXRpY3MvbWV0
YWJvbGlzbS9wYXRob2xvZ3k8L2tleXdvcmQ+PGtleXdvcmQ+R2VuZSBFeHByZXNzaW9uIFJlZ3Vs
YXRpb248L2tleXdvcmQ+PGtleXdvcmQ+R2x1Y29zZS90b3hpY2l0eTwva2V5d29yZD48a2V5d29y
ZD5IdW1hbnM8L2tleXdvcmQ+PGtleXdvcmQ+TWFsZTwva2V5d29yZD48a2V5d29yZD5NaWNyb1JO
QXMvKmdlbmV0aWNzPC9rZXl3b3JkPjxrZXl3b3JkPlBQQVIgZ2FtbWEvKmdlbmV0aWNzPC9rZXl3
b3JkPjxrZXl3b3JkPlBvZG9jeXRlcy9tZXRhYm9saXNtL3BhdGhvbG9neTwva2V5d29yZD48a2V5
d29yZD5SYXRzPC9rZXl3b3JkPjxrZXl3b3JkPlRyYW5zY3JpcHRpb25hbCBBY3RpdmF0aW9uPC9r
ZXl3b3JkPjxrZXl3b3JkPldudCBTaWduYWxpbmcgUGF0aHdheS9nZW5ldGljczwva2V5d29yZD48
a2V5d29yZD5iZXRhIENhdGVuaW4vKmdlbmV0aWNzPC9rZXl3b3JkPjwva2V5d29yZHM+PGRhdGVz
Pjx5ZWFyPjIwMTc8L3llYXI+PHB1Yi1kYXRlcz48ZGF0ZT5NYXIgOTwvZGF0ZT48L3B1Yi1kYXRl
cz48L2RhdGVzPjxpc2JuPjIwNDEtNDg4OSAoRWxlY3Ryb25pYyk8L2lzYm4+PGFjY2Vzc2lvbi1u
dW0+MjgyNzc1NDI8L2FjY2Vzc2lvbi1udW0+PHVybHM+PHJlbGF0ZWQtdXJscz48dXJsPmh0dHBz
Oi8vd3d3Lm5jYmkubmxtLm5paC5nb3YvcHVibWVkLzI4Mjc3NTQyPC91cmw+PC9yZWxhdGVkLXVy
bHM+PC91cmxzPjxjdXN0b20yPlBNQzUzODY1Njc8L2N1c3RvbTI+PGVsZWN0cm9uaWMtcmVzb3Vy
Y2UtbnVtPjEwLjEwMzgvY2RkaXMuMjAxNy43NDwvZWxlY3Ryb25pYy1yZXNvdXJjZS1udW0+PC9y
ZWNvcmQ+PC9DaXRlPjxDaXRlPjxBdXRob3I+SG91PC9BdXRob3I+PFllYXI+MjAxNjwvWWVhcj48
UmVjTnVtPjkwPC9SZWNOdW0+PHJlY29yZD48cmVjLW51bWJlcj45MDwvcmVjLW51bWJlcj48Zm9y
ZWlnbi1rZXlzPjxrZXkgYXBwPSJFTiIgZGItaWQ9ImEwZXhkdGR0aXZkdDJnZWR0YXFwd2VleXo1
OTllNXJ4MnJ0dCIgdGltZXN0YW1wPSIxNTg3OTA2MzAxIj45MDwva2V5PjwvZm9yZWlnbi1rZXlz
PjxyZWYtdHlwZSBuYW1lPSJKb3VybmFsIEFydGljbGUiPjE3PC9yZWYtdHlwZT48Y29udHJpYnV0
b3JzPjxhdXRob3JzPjxhdXRob3I+SG91LCBYLjwvYXV0aG9yPjxhdXRob3I+VGlhbiwgSi48L2F1
dGhvcj48YXV0aG9yPkdlbmcsIEouPC9hdXRob3I+PGF1dGhvcj5MaSwgWC48L2F1dGhvcj48YXV0
aG9yPlRhbmcsIFguPC9hdXRob3I+PGF1dGhvcj5aaGFuZywgSi48L2F1dGhvcj48YXV0aG9yPkJh
aSwgWC48L2F1dGhvcj48L2F1dGhvcnM+PC9jb250cmlidXRvcnM+PGF1dGgtYWRkcmVzcz5EaXZp
c2lvbiBvZiBOZXBocm9sb2d5LCBOYW5mYW5nIEhvc3BpdGFsLCBTb3V0aGVybiBNZWRpY2FsIFVu
aXZlcnNpdHksIE5hdGlvbmFsIENsaW5pY2FsIFJlc2VhcmNoIENlbnRlciBmb3IgS2lkbmV5IERp
c2Vhc2UsIFN0YXRlIEtleSBMYWJvcmF0b3J5IG9mIE9yZ2FuIEZhaWx1cmUgUmVzZWFyY2gsIEd1
YW5nZG9uZyBQcm92aW5jaWFsIEluc3RpdHV0ZSBvZiBOZXBocm9sb2d5LCBHdWFuZ3pob3UsIEd1
YW5nZG9uZywgUFIgQ2hpbmEuJiN4RDtEZXBhcnRtZW50IG9mIE5lcGhyb2xvZ3ksIFpodWppYW5n
IEhvc3BpdGFsLCBTb3V0aGVybiBNZWRpY2FsIFVuaXZlcnNpdHksIEd1YW5nemhvdSwgR3Vhbmdk
b25nLCBQUiBDaGluYS4mI3hEO0RlcGFydG1lbnQgb2YgTmVwaHJvbG9neSwgVGhlIEZpcnN0IEFm
ZmlsaWF0ZWQgSG9zcGl0YWwsIElubmVyIE1vbmdvbGlhIE1lZGljYWwgVW5pdmVyc2l0eSwgSG9o
aG90LCBJbm5lciBNb25nb2xpYSwgUFIgQ2hpbmEuJiN4RDtEZXBhcnRtZW50IG9mIFBhdGhvbG9n
eSwgTmFuZmFuZyBIb3NwaXRhbCwgU291dGhlcm4gTWVkaWNhbCBVbml2ZXJzaXR5LCBHdWFuZ3po
b3UsIEd1YW5nZG9uZywgUFIgQ2hpbmEuJiN4RDtEZXBhcnRtZW50IG9mIEVtZXJnZW5jeSwgTmFu
ZmFuZyBIb3NwaXRhbCwgU291dGhlcm4gTWVkaWNhbCBVbml2ZXJzaXR5LCBHdWFuZ3pob3UsIEd1
YW5nZG9uZywgUFIgQ2hpbmEuPC9hdXRoLWFkZHJlc3M+PHRpdGxlcz48dGl0bGU+TWljcm9STkEt
MjdhIHByb21vdGVzIHJlbmFsIHR1YnVsb2ludGVyc3RpdGlhbCBmaWJyb3NpcyB2aWEgc3VwcHJl
c3NpbmcgUFBBUmdhbW1hIHBhdGh3YXkgaW4gZGlhYmV0aWMgbmVwaHJvcGF0aHk8L3RpdGxlPjxz
ZWNvbmRhcnktdGl0bGU+T25jb3RhcmdldDwvc2Vjb25kYXJ5LXRpdGxlPjwvdGl0bGVzPjxwZXJp
b2RpY2FsPjxmdWxsLXRpdGxlPk9uY290YXJnZXQ8L2Z1bGwtdGl0bGU+PC9wZXJpb2RpY2FsPjxw
YWdlcz40Nzc2MC00Nzc3NjwvcGFnZXM+PHZvbHVtZT43PC92b2x1bWU+PG51bWJlcj4zMDwvbnVt
YmVyPjxlZGl0aW9uPjIwMTYvMDYvMjk8L2VkaXRpb24+PGtleXdvcmRzPjxrZXl3b3JkPkFuaW1h
bHM8L2tleXdvcmQ+PGtleXdvcmQ+Q2VsbHMsIEN1bHR1cmVkPC9rZXl3b3JkPjxrZXl3b3JkPkRp
YWJldGVzIE1lbGxpdHVzLCBFeHBlcmltZW50YWwvZ2VuZXRpY3MvbWV0YWJvbGlzbS9wYXRob2xv
Z3k8L2tleXdvcmQ+PGtleXdvcmQ+RGlhYmV0aWMgTmVwaHJvcGF0aGllcy8qZ2VuZXRpY3MvKm1l
dGFib2xpc20vcGF0aG9sb2d5PC9rZXl3b3JkPjxrZXl3b3JkPkZpYnJvc2lzPC9rZXl3b3JkPjxr
ZXl3b3JkPkdlbmUgRXhwcmVzc2lvbjwva2V5d29yZD48a2V5d29yZD5HbHVjb3NlL3BoYXJtYWNv
bG9neTwva2V5d29yZD48a2V5d29yZD5IdW1hbnM8L2tleXdvcmQ+PGtleXdvcmQ+SHlwZXJnbHlj
ZW1pYS9tZXRhYm9saXNtPC9rZXl3b3JkPjxrZXl3b3JkPktpZG5leS9tZXRhYm9saXNtL3BhdGhv
bG9neTwva2V5d29yZD48a2V5d29yZD5NYWxlPC9rZXl3b3JkPjxrZXl3b3JkPk1pY3JvUk5Bcy9h
bnRhZ29uaXN0cyAmYW1wOyBpbmhpYml0b3JzL2Jpb3N5bnRoZXNpcy9nZW5ldGljcy8qbWV0YWJv
bGlzbTwva2V5d29yZD48a2V5d29yZD5OZXBocml0aXMsIEludGVyc3RpdGlhbC8qZ2VuZXRpY3Mv
Km1ldGFib2xpc20vcGF0aG9sb2d5PC9rZXl3b3JkPjxrZXl3b3JkPlBQQVIgZ2FtbWEvKmFudGFn
b25pc3RzICZhbXA7IGluaGliaXRvcnMvbWV0YWJvbGlzbTwva2V5d29yZD48a2V5d29yZD5SYXRz
PC9rZXl3b3JkPjxrZXl3b3JkPlJhdHMsIFNwcmFndWUtRGF3bGV5PC9rZXl3b3JkPjxrZXl3b3Jk
PlBQQVJnYW1tYTwva2V5d29yZD48a2V5d29yZD5UR0YtYmV0YS9TbWFkMzwva2V5d29yZD48a2V5
d29yZD5kaWFiZXRpYyBuZXBocm9wYXRoeTwva2V5d29yZD48a2V5d29yZD5taVItMjdhPC9rZXl3
b3JkPjxrZXl3b3JkPnJlbmFsIHR1YnVsb2ludGVyc3RpdGlhbCBmaWJyb3Npczwva2V5d29yZD48
L2tleXdvcmRzPjxkYXRlcz48eWVhcj4yMDE2PC95ZWFyPjxwdWItZGF0ZXM+PGRhdGU+SnVsIDI2
PC9kYXRlPjwvcHViLWRhdGVzPjwvZGF0ZXM+PGlzYm4+MTk0OS0yNTUzIChFbGVjdHJvbmljKSYj
eEQ7MTk0OS0yNTUzIChMaW5raW5nKTwvaXNibj48YWNjZXNzaW9uLW51bT4yNzM1MTI4NzwvYWNj
ZXNzaW9uLW51bT48dXJscz48cmVsYXRlZC11cmxzPjx1cmw+aHR0cHM6Ly93d3cubmNiaS5ubG0u
bmloLmdvdi9wdWJtZWQvMjczNTEyODc8L3VybD48L3JlbGF0ZWQtdXJscz48L3VybHM+PGN1c3Rv
bTI+UE1DNTIxNjk3NzwvY3VzdG9tMj48ZWxlY3Ryb25pYy1yZXNvdXJjZS1udW0+MTAuMTg2MzIv
b25jb3RhcmdldC4xMDI4MzwvZWxlY3Ryb25pYy1yZXNvdXJjZS1udW0+PC9yZWNvcmQ+PC9DaXRl
PjwvRW5kTm90ZT5=
</w:fldData>
              </w:fldChar>
            </w:r>
            <w:r w:rsidR="0053087F" w:rsidRPr="000A6865">
              <w:rPr>
                <w:rFonts w:ascii="Times New Roman" w:hAnsi="Times New Roman" w:cs="Times New Roman"/>
                <w:sz w:val="20"/>
                <w:szCs w:val="20"/>
              </w:rPr>
              <w:instrText xml:space="preserve"> ADDIN EN.CITE.DATA </w:instrText>
            </w:r>
            <w:r w:rsidR="0053087F" w:rsidRPr="000A6865">
              <w:rPr>
                <w:rFonts w:ascii="Times New Roman" w:hAnsi="Times New Roman" w:cs="Times New Roman"/>
                <w:sz w:val="20"/>
                <w:szCs w:val="20"/>
              </w:rPr>
            </w:r>
            <w:r w:rsidR="0053087F"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53087F" w:rsidRPr="000A6865">
              <w:rPr>
                <w:rFonts w:ascii="Times New Roman" w:hAnsi="Times New Roman" w:cs="Times New Roman"/>
                <w:noProof/>
                <w:sz w:val="20"/>
                <w:szCs w:val="20"/>
              </w:rPr>
              <w:t>(46-48)</w:t>
            </w:r>
            <w:r w:rsidRPr="000A6865">
              <w:rPr>
                <w:rFonts w:ascii="Times New Roman" w:hAnsi="Times New Roman" w:cs="Times New Roman"/>
                <w:sz w:val="20"/>
                <w:szCs w:val="20"/>
              </w:rPr>
              <w:fldChar w:fldCharType="end"/>
            </w:r>
          </w:p>
        </w:tc>
      </w:tr>
      <w:tr w:rsidR="000A6865" w:rsidRPr="000A6865" w14:paraId="4594E5E2" w14:textId="77777777" w:rsidTr="000A6865">
        <w:tc>
          <w:tcPr>
            <w:tcW w:w="1975" w:type="dxa"/>
            <w:vAlign w:val="bottom"/>
          </w:tcPr>
          <w:p w14:paraId="644FA607" w14:textId="1C235D53" w:rsidR="001F5BB2" w:rsidRPr="000A6865" w:rsidRDefault="0061163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2861</w:t>
            </w:r>
          </w:p>
        </w:tc>
        <w:tc>
          <w:tcPr>
            <w:tcW w:w="1890" w:type="dxa"/>
          </w:tcPr>
          <w:p w14:paraId="5EA15978" w14:textId="77777777" w:rsidR="001F5BB2" w:rsidRPr="000A6865" w:rsidRDefault="001F5BB2" w:rsidP="001F5BB2">
            <w:pPr>
              <w:rPr>
                <w:rFonts w:ascii="Times New Roman" w:hAnsi="Times New Roman" w:cs="Times New Roman"/>
                <w:sz w:val="20"/>
                <w:szCs w:val="20"/>
              </w:rPr>
            </w:pPr>
          </w:p>
        </w:tc>
        <w:tc>
          <w:tcPr>
            <w:tcW w:w="1890" w:type="dxa"/>
          </w:tcPr>
          <w:p w14:paraId="6EF24541" w14:textId="0658798C" w:rsidR="001F5BB2" w:rsidRPr="000A6865" w:rsidRDefault="00245A66" w:rsidP="001F5BB2">
            <w:pPr>
              <w:rPr>
                <w:rFonts w:ascii="Times New Roman" w:hAnsi="Times New Roman" w:cs="Times New Roman"/>
                <w:sz w:val="20"/>
                <w:szCs w:val="20"/>
              </w:rPr>
            </w:pPr>
            <w:r w:rsidRPr="000A6865">
              <w:rPr>
                <w:rFonts w:ascii="Times New Roman" w:hAnsi="Times New Roman" w:cs="Times New Roman"/>
                <w:sz w:val="20"/>
                <w:szCs w:val="20"/>
              </w:rPr>
              <w:t>2</w:t>
            </w:r>
          </w:p>
        </w:tc>
        <w:tc>
          <w:tcPr>
            <w:tcW w:w="3261" w:type="dxa"/>
          </w:tcPr>
          <w:p w14:paraId="5F57C7B2" w14:textId="5AE34836" w:rsidR="001F5BB2" w:rsidRPr="000A6865" w:rsidRDefault="00AF71F6"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HaG9sYW1pbmVqYWQ8L0F1dGhvcj48WWVhcj4yMDE4PC9Z
ZWFyPjxSZWNOdW0+NTwvUmVjTnVtPjxEaXNwbGF5VGV4dD4oNCwgNDkpPC9EaXNwbGF5VGV4dD48
cmVjb3JkPjxyZWMtbnVtYmVyPjU8L3JlYy1udW1iZXI+PGZvcmVpZ24ta2V5cz48a2V5IGFwcD0i
RU4iIGRiLWlkPSJ3d3BhNWFzczJ0dHowZ2VwZDUweDBkNXJ3MHN3MmZ4NWFyenYiIHRpbWVzdGFt
cD0iMTU4MTM5NzQ0MyI+NTwva2V5PjwvZm9yZWlnbi1rZXlzPjxyZWYtdHlwZSBuYW1lPSJKb3Vy
bmFsIEFydGljbGUiPjE3PC9yZWYtdHlwZT48Y29udHJpYnV0b3JzPjxhdXRob3JzPjxhdXRob3I+
R2hvbGFtaW5lamFkLCBBLjwvYXV0aG9yPjxhdXRob3I+QWJkdWwgVGVocmFuaSwgSC48L2F1dGhv
cj48YXV0aG9yPkdob2xhbWkgRmVzaGFyYWtpLCBNLjwvYXV0aG9yPjwvYXV0aG9ycz48L2NvbnRy
aWJ1dG9ycz48YXV0aC1hZGRyZXNzPkRlcGFydG1lbnQgb2YgTWVkaWNhbCBCaW90ZWNobm9sb2d5
LCBGYWN1bHR5IG9mIE1lZGljYWwgU2NpZW5jZXMsIFRhcmJpYXQgTW9kYXJlcyBVbml2ZXJzaXR5
LCBKYWxhbCBBbCBBaG1hZCBTdHJlZXQsIE5vLiA3LCBQLk8uIEJveCAxNDExNS0xMTEsIFRlaHJh
biwgVGVocmFuIFByb3ZpbmNlLCBJcmFuLiYjeEQ7RGVwYXJ0bWVudCBvZiBNZWRpY2FsIEJpb3Rl
Y2hub2xvZ3ksIEZhY3VsdHkgb2YgTWVkaWNhbCBTY2llbmNlcywgVGFyYmlhdCBNb2RhcmVzIFVu
aXZlcnNpdHksIEphbGFsIEFsIEFobWFkIFN0cmVldCwgTm8uIDcsIFAuTy4gQm94IDE0MTE1LTEx
MSwgVGVocmFuLCBUZWhyYW4gUHJvdmluY2UsIElyYW4uIGgudGVocmFuaUBtb2RhcmVzLmFjLmly
LiYjeEQ7RGVwYXJ0bWVudCBvZiBCaW9zdGF0aXN0aWNzLCBGYWN1bHR5IG9mIE1lZGljYWwgU2Np
ZW5jZXMsIFRhcmJpYXQgTW9kYXJlcyBVbml2ZXJzaXR5LCBUZWhyYW4sIElyYW4uPC9hdXRoLWFk
ZHJlc3M+PHRpdGxlcz48dGl0bGU+SWRlbnRpZmljYXRpb24gb2YgY2FuZGlkYXRlIG1pY3JvUk5B
IGJpb21hcmtlcnMgaW4gZGlhYmV0aWMgbmVwaHJvcGF0aHk6IGEgbWV0YS1hbmFseXNpcyBvZiBw
cm9maWxpbmcgc3R1ZGllczwvdGl0bGU+PHNlY29uZGFyeS10aXRsZT5KIE5lcGhyb2w8L3NlY29u
ZGFyeS10aXRsZT48L3RpdGxlcz48cGVyaW9kaWNhbD48ZnVsbC10aXRsZT5KIE5lcGhyb2w8L2Z1
bGwtdGl0bGU+PC9wZXJpb2RpY2FsPjxwYWdlcz44MTMtODMxPC9wYWdlcz48dm9sdW1lPjMxPC92
b2x1bWU+PG51bWJlcj42PC9udW1iZXI+PGVkaXRpb24+MjAxOC8wNy8xOTwvZWRpdGlvbj48a2V5
d29yZHM+PGtleXdvcmQ+RGlhYmV0aWMgTmVwaHJvcGF0aGllcy9kaWFnbm9zaXMvKmdlbmV0aWNz
L21ldGFib2xpc208L2tleXdvcmQ+PGtleXdvcmQ+RGlzZWFzZSBQcm9ncmVzc2lvbjwva2V5d29y
ZD48a2V5d29yZD5HZW5lIEV4cHJlc3Npb24gUHJvZmlsaW5nLyptZXRob2RzPC9rZXl3b3JkPjxr
ZXl3b3JkPkdlbmUgRXhwcmVzc2lvbiBSZWd1bGF0aW9uPC9rZXl3b3JkPjxrZXl3b3JkPkdlbmV0
aWMgTWFya2Vyczwva2V5d29yZD48a2V5d29yZD5IdW1hbnM8L2tleXdvcmQ+PGtleXdvcmQ+TWlj
cm9STkFzLypnZW5ldGljcy9tZXRhYm9saXNtPC9rZXl3b3JkPjxrZXl3b3JkPlNpZ25hbCBUcmFu
c2R1Y3Rpb248L2tleXdvcmQ+PGtleXdvcmQ+KlRyYW5zY3JpcHRvbWU8L2tleXdvcmQ+PC9rZXl3
b3Jkcz48ZGF0ZXM+PHllYXI+MjAxODwveWVhcj48cHViLWRhdGVzPjxkYXRlPkRlYzwvZGF0ZT48
L3B1Yi1kYXRlcz48L2RhdGVzPjxpc2JuPjE3MjQtNjA1OSAoRWxlY3Ryb25pYykmI3hEOzExMjEt
ODQyOCAoTGlua2luZyk8L2lzYm4+PGFjY2Vzc2lvbi1udW0+MzAwMTkxMDM8L2FjY2Vzc2lvbi1u
dW0+PHVybHM+PHJlbGF0ZWQtdXJscz48dXJsPmh0dHBzOi8vd3d3Lm5jYmkubmxtLm5paC5nb3Yv
cHVibWVkLzMwMDE5MTAzPC91cmw+PC9yZWxhdGVkLXVybHM+PC91cmxzPjxlbGVjdHJvbmljLXJl
c291cmNlLW51bT4xMC4xMDA3L3M0MDYyMC0wMTgtMDUxMS01PC9lbGVjdHJvbmljLXJlc291cmNl
LW51bT48L3JlY29yZD48L0NpdGU+PENpdGU+PEF1dGhvcj5EZWxpYzwvQXV0aG9yPjxZZWFyPjIw
MTY8L1llYXI+PFJlY051bT45MTwvUmVjTnVtPjxyZWNvcmQ+PHJlYy1udW1iZXI+OTE8L3JlYy1u
dW1iZXI+PGZvcmVpZ24ta2V5cz48a2V5IGFwcD0iRU4iIGRiLWlkPSJhMGV4ZHRkdGl2ZHQyZ2Vk
dGFxcHdlZXl6NTk5ZTVyeDJydHQiIHRpbWVzdGFtcD0iMTU4NzkwNjQ0OCI+OTE8L2tleT48L2Zv
cmVpZ24ta2V5cz48cmVmLXR5cGUgbmFtZT0iSm91cm5hbCBBcnRpY2xlIj4xNzwvcmVmLXR5cGU+
PGNvbnRyaWJ1dG9ycz48YXV0aG9ycz48YXV0aG9yPkRlbGljLCBELjwvYXV0aG9yPjxhdXRob3I+
RWlzZWxlLCBDLjwvYXV0aG9yPjxhdXRob3I+U2NobWlkLCBSLjwvYXV0aG9yPjxhdXRob3I+QmF1
bSwgUC48L2F1dGhvcj48YXV0aG9yPldpZWNoLCBGLjwvYXV0aG9yPjxhdXRob3I+R2VybCwgTS48
L2F1dGhvcj48YXV0aG9yPlppbWRhaGwsIEguPC9hdXRob3I+PGF1dGhvcj5QdWxsZW4sIFMuIFMu
PC9hdXRob3I+PGF1dGhvcj5VcnF1aGFydCwgUi48L2F1dGhvcj48L2F1dGhvcnM+PC9jb250cmli
dXRvcnM+PGF1dGgtYWRkcmVzcz5UcmFuc2xhdGlvbmFsIE1lZGljaW5lICZhbXA7IENsaW5pY2Fs
IFBoYXJtYWNvbG9neSwgQm9laHJpbmdlciBJbmdlbGhlaW0gUGhhcm1hIEdtYkggJmFtcDsgQ28u
IEtHLCBCaXJrZW5kb3JmZXJzdHIuNjUsIDg4Mzk3IEJpYmVyYWNoLCBHZXJtYW55LiYjeEQ7UiZh
bXA7RCBQcm9qZWN0IE1hbmFnZW1lbnQsIEJvZWhyaW5nZXIgSW5nZWxoZWltIFBoYXJtYSBHbWJI
ICZhbXA7IENvLiBLRywgQmlya2VuZG9yZmVyc3RyLjY1LCA4ODM5NyBCaWJlcmFjaCwgR2VybWFu
eS4mI3hEO0NhcmRpb21ldGFib2xpYyBEaXNlYXNlcyBSZXNlYXJjaCwgQm9laHJpbmdlciBJbmdl
bGhlaW0gUGhhcm1hY2V1dGljYWxzIEluYy4sIDkwMCBSaWRnZWJ1cnkgUm9hZCwgUmlkZ2VmaWVs
ZCwgQ29ubmVjdGljdXQgMDY4NzctMDM2OCwgVW5pdGVkIFN0YXRlcyBvZiBBbWVyaWNhLiYjeEQ7
VHJhbnNsYXRpb25hbCBNZWRpY2luZSAmYW1wOyBDbGluaWNhbCBQaGFybWFjb2xvZ3ksIEJvZWhy
aW5nZXIgSW5nZWxoZWltIFBoYXJtYWNldXRpY2FscyBJbmMuLCA5MDAgUmlkZ2VidXJ5IFJvYWQs
IFJpZGdlZmllbGQsIENvbm5lY3RpY3V0IDA2ODc3LTAzNjgsIFVuaXRlZCBTdGF0ZXMgb2YgQW1l
cmljYS48L2F1dGgtYWRkcmVzcz48dGl0bGVzPjx0aXRsZT5VcmluYXJ5IEV4b3NvbWFsIG1pUk5B
IFNpZ25hdHVyZSBpbiBUeXBlIElJIERpYWJldGljIE5lcGhyb3BhdGh5IFBhdGllbnRzPC90aXRs
ZT48c2Vjb25kYXJ5LXRpdGxlPlBMb1MgT25lPC9zZWNvbmRhcnktdGl0bGU+PC90aXRsZXM+PHBl
cmlvZGljYWw+PGZ1bGwtdGl0bGU+UExvUyBPbmU8L2Z1bGwtdGl0bGU+PC9wZXJpb2RpY2FsPjxw
YWdlcz5lMDE1MDE1NDwvcGFnZXM+PHZvbHVtZT4xMTwvdm9sdW1lPjxudW1iZXI+MzwvbnVtYmVy
PjxlZGl0aW9uPjIwMTYvMDMvMDI8L2VkaXRpb24+PGtleXdvcmRzPjxrZXl3b3JkPkFkdWx0PC9r
ZXl3b3JkPjxrZXl3b3JkPkFnZWQ8L2tleXdvcmQ+PGtleXdvcmQ+QWxidW1pbnVyaWEvZ2VuZXRp
Y3MvKm1ldGFib2xpc20vdXJpbmU8L2tleXdvcmQ+PGtleXdvcmQ+RGlhYmV0ZXMgTWVsbGl0dXMs
IFR5cGUgMi9nZW5ldGljcy8qbWV0YWJvbGlzbS91cmluZTwva2V5d29yZD48a2V5d29yZD5EaWFi
ZXRpYyBOZXBocm9wYXRoaWVzL2dlbmV0aWNzLyptZXRhYm9saXNtL3VyaW5lPC9rZXl3b3JkPjxr
ZXl3b3JkPkV4b3NvbWVzL2dlbmV0aWNzLyptZXRhYm9saXNtPC9rZXl3b3JkPjxrZXl3b3JkPkZl
bWFsZTwva2V5d29yZD48a2V5d29yZD5IdW1hbnM8L2tleXdvcmQ+PGtleXdvcmQ+TWFsZTwva2V5
d29yZD48a2V5d29yZD5NaWNyb1JOQXMvKnVyaW5lPC9rZXl3b3JkPjxrZXl3b3JkPk1pZGRsZSBB
Z2VkPC9rZXl3b3JkPjxrZXl3b3JkPlNpZ25hbCBUcmFuc2R1Y3Rpb24vcGh5c2lvbG9neTwva2V5
d29yZD48a2V5d29yZD5Zb3VuZyBBZHVsdDwva2V5d29yZD48L2tleXdvcmRzPjxkYXRlcz48eWVh
cj4yMDE2PC95ZWFyPjwvZGF0ZXM+PGlzYm4+MTkzMi02MjAzIChFbGVjdHJvbmljKSYjeEQ7MTkz
Mi02MjAzIChMaW5raW5nKTwvaXNibj48YWNjZXNzaW9uLW51bT4yNjkzMDI3NzwvYWNjZXNzaW9u
LW51bT48dXJscz48cmVsYXRlZC11cmxzPjx1cmw+aHR0cHM6Ly93d3cubmNiaS5ubG0ubmloLmdv
di9wdWJtZWQvMjY5MzAyNzc8L3VybD48L3JlbGF0ZWQtdXJscz48L3VybHM+PGN1c3RvbTI+UE1D
NDc3MzA3NDwvY3VzdG9tMj48ZWxlY3Ryb25pYy1yZXNvdXJjZS1udW0+MTAuMTM3MS9qb3VybmFs
LnBvbmUuMDE1MDE1NDwvZWxlY3Ryb25pYy1yZXNvdXJjZS1udW0+PC9yZWNvcmQ+PC9DaXRlPjwv
RW5kTm90ZT5=
</w:fldData>
              </w:fldChar>
            </w:r>
            <w:r w:rsidR="00245A66" w:rsidRPr="000A6865">
              <w:rPr>
                <w:rFonts w:ascii="Times New Roman" w:hAnsi="Times New Roman" w:cs="Times New Roman"/>
                <w:sz w:val="20"/>
                <w:szCs w:val="20"/>
              </w:rPr>
              <w:instrText xml:space="preserve"> ADDIN EN.CITE </w:instrText>
            </w:r>
            <w:r w:rsidR="00245A66" w:rsidRPr="000A6865">
              <w:rPr>
                <w:rFonts w:ascii="Times New Roman" w:hAnsi="Times New Roman" w:cs="Times New Roman"/>
                <w:sz w:val="20"/>
                <w:szCs w:val="20"/>
              </w:rPr>
              <w:fldChar w:fldCharType="begin">
                <w:fldData xml:space="preserve">PEVuZE5vdGU+PENpdGU+PEF1dGhvcj5HaG9sYW1pbmVqYWQ8L0F1dGhvcj48WWVhcj4yMDE4PC9Z
ZWFyPjxSZWNOdW0+NTwvUmVjTnVtPjxEaXNwbGF5VGV4dD4oNCwgNDkpPC9EaXNwbGF5VGV4dD48
cmVjb3JkPjxyZWMtbnVtYmVyPjU8L3JlYy1udW1iZXI+PGZvcmVpZ24ta2V5cz48a2V5IGFwcD0i
RU4iIGRiLWlkPSJ3d3BhNWFzczJ0dHowZ2VwZDUweDBkNXJ3MHN3MmZ4NWFyenYiIHRpbWVzdGFt
cD0iMTU4MTM5NzQ0MyI+NTwva2V5PjwvZm9yZWlnbi1rZXlzPjxyZWYtdHlwZSBuYW1lPSJKb3Vy
bmFsIEFydGljbGUiPjE3PC9yZWYtdHlwZT48Y29udHJpYnV0b3JzPjxhdXRob3JzPjxhdXRob3I+
R2hvbGFtaW5lamFkLCBBLjwvYXV0aG9yPjxhdXRob3I+QWJkdWwgVGVocmFuaSwgSC48L2F1dGhv
cj48YXV0aG9yPkdob2xhbWkgRmVzaGFyYWtpLCBNLjwvYXV0aG9yPjwvYXV0aG9ycz48L2NvbnRy
aWJ1dG9ycz48YXV0aC1hZGRyZXNzPkRlcGFydG1lbnQgb2YgTWVkaWNhbCBCaW90ZWNobm9sb2d5
LCBGYWN1bHR5IG9mIE1lZGljYWwgU2NpZW5jZXMsIFRhcmJpYXQgTW9kYXJlcyBVbml2ZXJzaXR5
LCBKYWxhbCBBbCBBaG1hZCBTdHJlZXQsIE5vLiA3LCBQLk8uIEJveCAxNDExNS0xMTEsIFRlaHJh
biwgVGVocmFuIFByb3ZpbmNlLCBJcmFuLiYjeEQ7RGVwYXJ0bWVudCBvZiBNZWRpY2FsIEJpb3Rl
Y2hub2xvZ3ksIEZhY3VsdHkgb2YgTWVkaWNhbCBTY2llbmNlcywgVGFyYmlhdCBNb2RhcmVzIFVu
aXZlcnNpdHksIEphbGFsIEFsIEFobWFkIFN0cmVldCwgTm8uIDcsIFAuTy4gQm94IDE0MTE1LTEx
MSwgVGVocmFuLCBUZWhyYW4gUHJvdmluY2UsIElyYW4uIGgudGVocmFuaUBtb2RhcmVzLmFjLmly
LiYjeEQ7RGVwYXJ0bWVudCBvZiBCaW9zdGF0aXN0aWNzLCBGYWN1bHR5IG9mIE1lZGljYWwgU2Np
ZW5jZXMsIFRhcmJpYXQgTW9kYXJlcyBVbml2ZXJzaXR5LCBUZWhyYW4sIElyYW4uPC9hdXRoLWFk
ZHJlc3M+PHRpdGxlcz48dGl0bGU+SWRlbnRpZmljYXRpb24gb2YgY2FuZGlkYXRlIG1pY3JvUk5B
IGJpb21hcmtlcnMgaW4gZGlhYmV0aWMgbmVwaHJvcGF0aHk6IGEgbWV0YS1hbmFseXNpcyBvZiBw
cm9maWxpbmcgc3R1ZGllczwvdGl0bGU+PHNlY29uZGFyeS10aXRsZT5KIE5lcGhyb2w8L3NlY29u
ZGFyeS10aXRsZT48L3RpdGxlcz48cGVyaW9kaWNhbD48ZnVsbC10aXRsZT5KIE5lcGhyb2w8L2Z1
bGwtdGl0bGU+PC9wZXJpb2RpY2FsPjxwYWdlcz44MTMtODMxPC9wYWdlcz48dm9sdW1lPjMxPC92
b2x1bWU+PG51bWJlcj42PC9udW1iZXI+PGVkaXRpb24+MjAxOC8wNy8xOTwvZWRpdGlvbj48a2V5
d29yZHM+PGtleXdvcmQ+RGlhYmV0aWMgTmVwaHJvcGF0aGllcy9kaWFnbm9zaXMvKmdlbmV0aWNz
L21ldGFib2xpc208L2tleXdvcmQ+PGtleXdvcmQ+RGlzZWFzZSBQcm9ncmVzc2lvbjwva2V5d29y
ZD48a2V5d29yZD5HZW5lIEV4cHJlc3Npb24gUHJvZmlsaW5nLyptZXRob2RzPC9rZXl3b3JkPjxr
ZXl3b3JkPkdlbmUgRXhwcmVzc2lvbiBSZWd1bGF0aW9uPC9rZXl3b3JkPjxrZXl3b3JkPkdlbmV0
aWMgTWFya2Vyczwva2V5d29yZD48a2V5d29yZD5IdW1hbnM8L2tleXdvcmQ+PGtleXdvcmQ+TWlj
cm9STkFzLypnZW5ldGljcy9tZXRhYm9saXNtPC9rZXl3b3JkPjxrZXl3b3JkPlNpZ25hbCBUcmFu
c2R1Y3Rpb248L2tleXdvcmQ+PGtleXdvcmQ+KlRyYW5zY3JpcHRvbWU8L2tleXdvcmQ+PC9rZXl3
b3Jkcz48ZGF0ZXM+PHllYXI+MjAxODwveWVhcj48cHViLWRhdGVzPjxkYXRlPkRlYzwvZGF0ZT48
L3B1Yi1kYXRlcz48L2RhdGVzPjxpc2JuPjE3MjQtNjA1OSAoRWxlY3Ryb25pYykmI3hEOzExMjEt
ODQyOCAoTGlua2luZyk8L2lzYm4+PGFjY2Vzc2lvbi1udW0+MzAwMTkxMDM8L2FjY2Vzc2lvbi1u
dW0+PHVybHM+PHJlbGF0ZWQtdXJscz48dXJsPmh0dHBzOi8vd3d3Lm5jYmkubmxtLm5paC5nb3Yv
cHVibWVkLzMwMDE5MTAzPC91cmw+PC9yZWxhdGVkLXVybHM+PC91cmxzPjxlbGVjdHJvbmljLXJl
c291cmNlLW51bT4xMC4xMDA3L3M0MDYyMC0wMTgtMDUxMS01PC9lbGVjdHJvbmljLXJlc291cmNl
LW51bT48L3JlY29yZD48L0NpdGU+PENpdGU+PEF1dGhvcj5EZWxpYzwvQXV0aG9yPjxZZWFyPjIw
MTY8L1llYXI+PFJlY051bT45MTwvUmVjTnVtPjxyZWNvcmQ+PHJlYy1udW1iZXI+OTE8L3JlYy1u
dW1iZXI+PGZvcmVpZ24ta2V5cz48a2V5IGFwcD0iRU4iIGRiLWlkPSJhMGV4ZHRkdGl2ZHQyZ2Vk
dGFxcHdlZXl6NTk5ZTVyeDJydHQiIHRpbWVzdGFtcD0iMTU4NzkwNjQ0OCI+OTE8L2tleT48L2Zv
cmVpZ24ta2V5cz48cmVmLXR5cGUgbmFtZT0iSm91cm5hbCBBcnRpY2xlIj4xNzwvcmVmLXR5cGU+
PGNvbnRyaWJ1dG9ycz48YXV0aG9ycz48YXV0aG9yPkRlbGljLCBELjwvYXV0aG9yPjxhdXRob3I+
RWlzZWxlLCBDLjwvYXV0aG9yPjxhdXRob3I+U2NobWlkLCBSLjwvYXV0aG9yPjxhdXRob3I+QmF1
bSwgUC48L2F1dGhvcj48YXV0aG9yPldpZWNoLCBGLjwvYXV0aG9yPjxhdXRob3I+R2VybCwgTS48
L2F1dGhvcj48YXV0aG9yPlppbWRhaGwsIEguPC9hdXRob3I+PGF1dGhvcj5QdWxsZW4sIFMuIFMu
PC9hdXRob3I+PGF1dGhvcj5VcnF1aGFydCwgUi48L2F1dGhvcj48L2F1dGhvcnM+PC9jb250cmli
dXRvcnM+PGF1dGgtYWRkcmVzcz5UcmFuc2xhdGlvbmFsIE1lZGljaW5lICZhbXA7IENsaW5pY2Fs
IFBoYXJtYWNvbG9neSwgQm9laHJpbmdlciBJbmdlbGhlaW0gUGhhcm1hIEdtYkggJmFtcDsgQ28u
IEtHLCBCaXJrZW5kb3JmZXJzdHIuNjUsIDg4Mzk3IEJpYmVyYWNoLCBHZXJtYW55LiYjeEQ7UiZh
bXA7RCBQcm9qZWN0IE1hbmFnZW1lbnQsIEJvZWhyaW5nZXIgSW5nZWxoZWltIFBoYXJtYSBHbWJI
ICZhbXA7IENvLiBLRywgQmlya2VuZG9yZmVyc3RyLjY1LCA4ODM5NyBCaWJlcmFjaCwgR2VybWFu
eS4mI3hEO0NhcmRpb21ldGFib2xpYyBEaXNlYXNlcyBSZXNlYXJjaCwgQm9laHJpbmdlciBJbmdl
bGhlaW0gUGhhcm1hY2V1dGljYWxzIEluYy4sIDkwMCBSaWRnZWJ1cnkgUm9hZCwgUmlkZ2VmaWVs
ZCwgQ29ubmVjdGljdXQgMDY4NzctMDM2OCwgVW5pdGVkIFN0YXRlcyBvZiBBbWVyaWNhLiYjeEQ7
VHJhbnNsYXRpb25hbCBNZWRpY2luZSAmYW1wOyBDbGluaWNhbCBQaGFybWFjb2xvZ3ksIEJvZWhy
aW5nZXIgSW5nZWxoZWltIFBoYXJtYWNldXRpY2FscyBJbmMuLCA5MDAgUmlkZ2VidXJ5IFJvYWQs
IFJpZGdlZmllbGQsIENvbm5lY3RpY3V0IDA2ODc3LTAzNjgsIFVuaXRlZCBTdGF0ZXMgb2YgQW1l
cmljYS48L2F1dGgtYWRkcmVzcz48dGl0bGVzPjx0aXRsZT5VcmluYXJ5IEV4b3NvbWFsIG1pUk5B
IFNpZ25hdHVyZSBpbiBUeXBlIElJIERpYWJldGljIE5lcGhyb3BhdGh5IFBhdGllbnRzPC90aXRs
ZT48c2Vjb25kYXJ5LXRpdGxlPlBMb1MgT25lPC9zZWNvbmRhcnktdGl0bGU+PC90aXRsZXM+PHBl
cmlvZGljYWw+PGZ1bGwtdGl0bGU+UExvUyBPbmU8L2Z1bGwtdGl0bGU+PC9wZXJpb2RpY2FsPjxw
YWdlcz5lMDE1MDE1NDwvcGFnZXM+PHZvbHVtZT4xMTwvdm9sdW1lPjxudW1iZXI+MzwvbnVtYmVy
PjxlZGl0aW9uPjIwMTYvMDMvMDI8L2VkaXRpb24+PGtleXdvcmRzPjxrZXl3b3JkPkFkdWx0PC9r
ZXl3b3JkPjxrZXl3b3JkPkFnZWQ8L2tleXdvcmQ+PGtleXdvcmQ+QWxidW1pbnVyaWEvZ2VuZXRp
Y3MvKm1ldGFib2xpc20vdXJpbmU8L2tleXdvcmQ+PGtleXdvcmQ+RGlhYmV0ZXMgTWVsbGl0dXMs
IFR5cGUgMi9nZW5ldGljcy8qbWV0YWJvbGlzbS91cmluZTwva2V5d29yZD48a2V5d29yZD5EaWFi
ZXRpYyBOZXBocm9wYXRoaWVzL2dlbmV0aWNzLyptZXRhYm9saXNtL3VyaW5lPC9rZXl3b3JkPjxr
ZXl3b3JkPkV4b3NvbWVzL2dlbmV0aWNzLyptZXRhYm9saXNtPC9rZXl3b3JkPjxrZXl3b3JkPkZl
bWFsZTwva2V5d29yZD48a2V5d29yZD5IdW1hbnM8L2tleXdvcmQ+PGtleXdvcmQ+TWFsZTwva2V5
d29yZD48a2V5d29yZD5NaWNyb1JOQXMvKnVyaW5lPC9rZXl3b3JkPjxrZXl3b3JkPk1pZGRsZSBB
Z2VkPC9rZXl3b3JkPjxrZXl3b3JkPlNpZ25hbCBUcmFuc2R1Y3Rpb24vcGh5c2lvbG9neTwva2V5
d29yZD48a2V5d29yZD5Zb3VuZyBBZHVsdDwva2V5d29yZD48L2tleXdvcmRzPjxkYXRlcz48eWVh
cj4yMDE2PC95ZWFyPjwvZGF0ZXM+PGlzYm4+MTkzMi02MjAzIChFbGVjdHJvbmljKSYjeEQ7MTkz
Mi02MjAzIChMaW5raW5nKTwvaXNibj48YWNjZXNzaW9uLW51bT4yNjkzMDI3NzwvYWNjZXNzaW9u
LW51bT48dXJscz48cmVsYXRlZC11cmxzPjx1cmw+aHR0cHM6Ly93d3cubmNiaS5ubG0ubmloLmdv
di9wdWJtZWQvMjY5MzAyNzc8L3VybD48L3JlbGF0ZWQtdXJscz48L3VybHM+PGN1c3RvbTI+UE1D
NDc3MzA3NDwvY3VzdG9tMj48ZWxlY3Ryb25pYy1yZXNvdXJjZS1udW0+MTAuMTM3MS9qb3VybmFs
LnBvbmUuMDE1MDE1NDwvZWxlY3Ryb25pYy1yZXNvdXJjZS1udW0+PC9yZWNvcmQ+PC9DaXRlPjwv
RW5kTm90ZT5=
</w:fldData>
              </w:fldChar>
            </w:r>
            <w:r w:rsidR="00245A66" w:rsidRPr="000A6865">
              <w:rPr>
                <w:rFonts w:ascii="Times New Roman" w:hAnsi="Times New Roman" w:cs="Times New Roman"/>
                <w:sz w:val="20"/>
                <w:szCs w:val="20"/>
              </w:rPr>
              <w:instrText xml:space="preserve"> ADDIN EN.CITE.DATA </w:instrText>
            </w:r>
            <w:r w:rsidR="00245A66" w:rsidRPr="000A6865">
              <w:rPr>
                <w:rFonts w:ascii="Times New Roman" w:hAnsi="Times New Roman" w:cs="Times New Roman"/>
                <w:sz w:val="20"/>
                <w:szCs w:val="20"/>
              </w:rPr>
            </w:r>
            <w:r w:rsidR="00245A66"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245A66" w:rsidRPr="000A6865">
              <w:rPr>
                <w:rFonts w:ascii="Times New Roman" w:hAnsi="Times New Roman" w:cs="Times New Roman"/>
                <w:noProof/>
                <w:sz w:val="20"/>
                <w:szCs w:val="20"/>
              </w:rPr>
              <w:t>(4, 49)</w:t>
            </w:r>
            <w:r w:rsidRPr="000A6865">
              <w:rPr>
                <w:rFonts w:ascii="Times New Roman" w:hAnsi="Times New Roman" w:cs="Times New Roman"/>
                <w:sz w:val="20"/>
                <w:szCs w:val="20"/>
              </w:rPr>
              <w:fldChar w:fldCharType="end"/>
            </w:r>
          </w:p>
        </w:tc>
      </w:tr>
      <w:tr w:rsidR="000A6865" w:rsidRPr="000A6865" w14:paraId="139825E0" w14:textId="77777777" w:rsidTr="000A6865">
        <w:tc>
          <w:tcPr>
            <w:tcW w:w="1975" w:type="dxa"/>
            <w:vAlign w:val="bottom"/>
          </w:tcPr>
          <w:p w14:paraId="7C43F05B" w14:textId="76AB7570"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29a-3p</w:t>
            </w:r>
          </w:p>
        </w:tc>
        <w:tc>
          <w:tcPr>
            <w:tcW w:w="1890" w:type="dxa"/>
          </w:tcPr>
          <w:p w14:paraId="5568CA6B" w14:textId="77777777" w:rsidR="001F5BB2" w:rsidRPr="000A6865" w:rsidRDefault="001F5BB2" w:rsidP="001F5BB2">
            <w:pPr>
              <w:rPr>
                <w:rFonts w:ascii="Times New Roman" w:hAnsi="Times New Roman" w:cs="Times New Roman"/>
                <w:sz w:val="20"/>
                <w:szCs w:val="20"/>
              </w:rPr>
            </w:pPr>
          </w:p>
        </w:tc>
        <w:tc>
          <w:tcPr>
            <w:tcW w:w="1890" w:type="dxa"/>
          </w:tcPr>
          <w:p w14:paraId="302A5259" w14:textId="24407BD0" w:rsidR="001F5BB2" w:rsidRPr="000A6865" w:rsidRDefault="00F53439" w:rsidP="001F5BB2">
            <w:pPr>
              <w:rPr>
                <w:rFonts w:ascii="Times New Roman" w:hAnsi="Times New Roman" w:cs="Times New Roman"/>
                <w:sz w:val="20"/>
                <w:szCs w:val="20"/>
              </w:rPr>
            </w:pPr>
            <w:r>
              <w:rPr>
                <w:rFonts w:ascii="Times New Roman" w:hAnsi="Times New Roman" w:cs="Times New Roman"/>
                <w:sz w:val="20"/>
                <w:szCs w:val="20"/>
              </w:rPr>
              <w:t>4</w:t>
            </w:r>
          </w:p>
        </w:tc>
        <w:tc>
          <w:tcPr>
            <w:tcW w:w="3261" w:type="dxa"/>
          </w:tcPr>
          <w:p w14:paraId="62A5F440" w14:textId="1FA496D5" w:rsidR="001F5BB2" w:rsidRPr="000A6865" w:rsidRDefault="0042316C"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Ic3U8L0F1dGhvcj48WWVhcj4yMDE2PC9ZZWFyPjxSZWNO
dW0+MjE8L1JlY051bT48RGlzcGxheVRleHQ+KDUwLTUzKTwvRGlzcGxheVRleHQ+PHJlY29yZD48
cmVjLW51bWJlcj4yMTwvcmVjLW51bWJlcj48Zm9yZWlnbi1rZXlzPjxrZXkgYXBwPSJFTiIgZGIt
aWQ9Ind3cGE1YXNzMnR0ejBnZXBkNTB4MGQ1cncwc3cyZng1YXJ6diIgdGltZXN0YW1wPSIxNTgx
NDA3NTIxIj4yMTwva2V5PjwvZm9yZWlnbi1rZXlzPjxyZWYtdHlwZSBuYW1lPSJKb3VybmFsIEFy
dGljbGUiPjE3PC9yZWYtdHlwZT48Y29udHJpYnV0b3JzPjxhdXRob3JzPjxhdXRob3I+SHN1LCBZ
LiBDLjwvYXV0aG9yPjxhdXRob3I+Q2hhbmcsIFAuIEouPC9hdXRob3I+PGF1dGhvcj5IbywgQy48
L2F1dGhvcj48YXV0aG9yPkh1YW5nLCBZLiBULjwvYXV0aG9yPjxhdXRob3I+U2hpaCwgWS4gSC48
L2F1dGhvcj48YXV0aG9yPldhbmcsIEMuIEouPC9hdXRob3I+PGF1dGhvcj5MaW4sIEMuIEwuPC9h
dXRob3I+PC9hdXRob3JzPjwvY29udHJpYnV0b3JzPjxhdXRoLWFkZHJlc3M+RGVwYXJ0bWVudHMg
b2YgTmVwaHJvbG9neSwgQ2hhbmcgR3VuZyBNZW1vcmlhbCBIb3NwaXRhbCwgQ2hpYXlpLCBUYWl3
YW4uJiN4RDtLaWRuZXkgUmVzZWFyY2ggQ2VudGVyLCBDaGFuZyBHdW5nIE1lbW9yaWFsIEhvc3Bp
dGFsLCBUYWlwZWksIFRhaXdhbi4mI3hEO0tpZG5leSBhbmQgRGlhYmV0aWMgQ29tcGxpY2F0aW9u
cyBSZXNlYXJjaCBUZWFtIChLRENSVCksIENoYW5nIEd1bmcgTWVtb3JpYWwgSG9zcGl0YWwsIENo
aWF5aSwgVGFpd2FuLiYjeEQ7Q29sbGVhZ2Ugb2YgTWVkaWNpbmUsIENoYW5nIEd1bmcgVW5pdmVy
c2l0eSwgVGFpd2FuLiYjeEQ7R3JhZHVhdGUgSW5zdGl0dXRlIG9mIENsaW5pY2FsIE1lZGljYWwg
U2NpZW5jZXMsIENoYW5nIEd1bmcgVW5pdmVyc2l0eSwgVGFpd2FuLiYjeEQ7RGl2aXNpb24gb2Yg
RW5kb2NyaW5vbG9neSBhbmQgTWV0YWJvbGlzbSwgQ2hhbmcgR3VuZyBNZW1vcmlhbCBIb3NwaXRh
bCwgQ2hpYXlpLCBUYWl3YW4uJiN4RDtDZW50ZXIgZm9yIFNob2Nrd2F2ZSBNZWRpY2luZSBhbmQg
VGlzc3VlIEVuZ2luZWVyaW5nLCBEZXBhcnRtZW50IG9mIE1lZGljYWwgUmVzZWFyY2gsIENoYW5n
IEd1bmcgTWVtb3JpYWwgSG9zcGl0YWwsIEthb2hzaXVuZywgVGFpd2FuLiYjeEQ7RGVwYXJ0bWVu
dCBvZiBPcnRob3BlZGljIFN1cmdlcnksIENoYW5nIEd1bmcgTWVtb3JpYWwgSG9zcGl0YWwsIEth
b2hzaXVuZywgVGFpd2FuLjwvYXV0aC1hZGRyZXNzPjx0aXRsZXM+PHRpdGxlPlByb3RlY3RpdmUg
ZWZmZWN0cyBvZiBtaVItMjlhIG9uIGRpYWJldGljIGdsb21lcnVsYXIgZHlzZnVuY3Rpb24gYnkg
bW9kdWxhdGlvbiBvZiBES0sxL1dudC9iZXRhLWNhdGVuaW4gc2lnbmFsaW5nPC90aXRsZT48c2Vj
b25kYXJ5LXRpdGxlPlNjaSBSZXA8L3NlY29uZGFyeS10aXRsZT48L3RpdGxlcz48cGVyaW9kaWNh
bD48ZnVsbC10aXRsZT5TY2kgUmVwPC9mdWxsLXRpdGxlPjwvcGVyaW9kaWNhbD48cGFnZXM+MzA1
NzU8L3BhZ2VzPjx2b2x1bWU+Njwvdm9sdW1lPjxlZGl0aW9uPjIwMTYvMDcvMjg8L2VkaXRpb24+
PGtleXdvcmRzPjxrZXl3b3JkPkFuaW1hbHM8L2tleXdvcmQ+PGtleXdvcmQ+QXBvcHRvc2lzL2dl
bmV0aWNzPC9rZXl3b3JkPjxrZXl3b3JkPkRpYWJldGVzIE1lbGxpdHVzLCBFeHBlcmltZW50YWwv
Z2VuZXRpY3MvbWV0YWJvbGlzbS8qcGh5c2lvcGF0aG9sb2d5PC9rZXl3b3JkPjxrZXl3b3JkPkZp
YnJvc2lzL2dlbmV0aWNzPC9rZXl3b3JkPjxrZXl3b3JkPkdlbmUgRXhwcmVzc2lvbiBSZWd1bGF0
aW9uPC9rZXl3b3JkPjxrZXl3b3JkPkludGVyY2VsbHVsYXIgU2lnbmFsaW5nIFBlcHRpZGVzIGFu
ZCBQcm90ZWlucy9nZW5ldGljcy8qbWV0YWJvbGlzbTwva2V5d29yZD48a2V5d29yZD5LaWRuZXkv
cGF0aG9sb2d5PC9rZXl3b3JkPjxrZXl3b3JkPktpZG5leSBHbG9tZXJ1bHVzL21ldGFib2xpc20v
KnBoeXNpb3BhdGhvbG9neTwva2V5d29yZD48a2V5d29yZD5NYWxlPC9rZXl3b3JkPjxrZXl3b3Jk
Pk1lc2FuZ2lhbCBDZWxscy9wYXRob2xvZ3k8L2tleXdvcmQ+PGtleXdvcmQ+TWljZSwgSW5icmVk
IFN0cmFpbnM8L2tleXdvcmQ+PGtleXdvcmQ+TWljZSwgVHJhbnNnZW5pYzwva2V5d29yZD48a2V5
d29yZD5NaWNyb1JOQXMvZ2VuZXRpY3MvKm1ldGFib2xpc208L2tleXdvcmQ+PGtleXdvcmQ+U2ln
bmFsIFRyYW5zZHVjdGlvbi9nZW5ldGljczwva2V5d29yZD48a2V5d29yZD5XbnQgU2lnbmFsaW5n
IFBhdGh3YXkvZ2VuZXRpY3M8L2tleXdvcmQ+PGtleXdvcmQ+YmV0YSBDYXRlbmluL2dlbmV0aWNz
L21ldGFib2xpc208L2tleXdvcmQ+PC9rZXl3b3Jkcz48ZGF0ZXM+PHllYXI+MjAxNjwveWVhcj48
cHViLWRhdGVzPjxkYXRlPkp1bCAyNzwvZGF0ZT48L3B1Yi1kYXRlcz48L2RhdGVzPjxpc2JuPjIw
NDUtMjMyMiAoRWxlY3Ryb25pYykmI3hEOzIwNDUtMjMyMiAoTGlua2luZyk8L2lzYm4+PGFjY2Vz
c2lvbi1udW0+Mjc0NjA2MzA8L2FjY2Vzc2lvbi1udW0+PHVybHM+PHJlbGF0ZWQtdXJscz48dXJs
Pmh0dHBzOi8vd3d3Lm5jYmkubmxtLm5paC5nb3YvcHVibWVkLzI3NDYwNjMwPC91cmw+PC9yZWxh
dGVkLXVybHM+PC91cmxzPjxjdXN0b20yPlBNQzQ5NjI0NjU8L2N1c3RvbTI+PGVsZWN0cm9uaWMt
cmVzb3VyY2UtbnVtPjEwLjEwMzgvc3JlcDMwNTc1PC9lbGVjdHJvbmljLXJlc291cmNlLW51bT48
L3JlY29yZD48L0NpdGU+PENpdGU+PEF1dGhvcj5Bc3NtYW5uPC9BdXRob3I+PFllYXI+MjAxOTwv
WWVhcj48UmVjTnVtPjkyPC9SZWNOdW0+PHJlY29yZD48cmVjLW51bWJlcj45MjwvcmVjLW51bWJl
cj48Zm9yZWlnbi1rZXlzPjxrZXkgYXBwPSJFTiIgZGItaWQ9ImEwZXhkdGR0aXZkdDJnZWR0YXFw
d2VleXo1OTllNXJ4MnJ0dCIgdGltZXN0YW1wPSIxNTg3OTA2NTYyIj45Mjwva2V5PjwvZm9yZWln
bi1rZXlzPjxyZWYtdHlwZSBuYW1lPSJKb3VybmFsIEFydGljbGUiPjE3PC9yZWYtdHlwZT48Y29u
dHJpYnV0b3JzPjxhdXRob3JzPjxhdXRob3I+QXNzbWFubiwgVC4gUy48L2F1dGhvcj48YXV0aG9y
PlJlY2Ftb25kZS1NZW5kb3phLCBNLjwvYXV0aG9yPjxhdXRob3I+Q29zdGEsIEEuIFIuPC9hdXRo
b3I+PGF1dGhvcj5QdW5hbGVzLCBNLjwvYXV0aG9yPjxhdXRob3I+VHNjaGllZGVsLCBCLjwvYXV0
aG9yPjxhdXRob3I+Q2FuYW5pLCBMLiBILjwvYXV0aG9yPjxhdXRob3I+QmF1ZXIsIEEuIEMuPC9h
dXRob3I+PGF1dGhvcj5DcmlzcGltLCBELjwvYXV0aG9yPjwvYXV0aG9ycz48L2NvbnRyaWJ1dG9y
cz48YXV0aC1hZGRyZXNzPkVuZG9jcmluZSBEaXZpc2lvbiwgSG9zcGl0YWwgZGUgQ2xpbmljYXMg
ZGUgUG9ydG8gQWxlZ3JlLCBSYW1pcm8gQmFyY2Vsb3MgU3RyZWV0IDIzNTAsIEJ1aWxkaW5nIDEy
OyA0dGggZmxvb3IsIFBvcnRvIEFsZWdyZSwgUmlvIEdyYW5kZSBEbyBTdWwsIDkwMDM1LTAwMywg
QnJhemlsLiYjeEQ7UG9zdGdyYWR1YXRpb24gUHJvZ3JhbSBpbiBFbmRvY3Jpbm9sb2d5LCBGYWN1
bGRhZGUgZGUgTWVkaWNpbmEsIFVuaXZlcnNpZGFkZSBGZWRlcmFsIGRvIFJpbyBHcmFuZGUgZG8g
U3VsLCBQb3J0byBBbGVncmUsIFJpbyBHcmFuZGUgRG8gU3VsLCBCcmF6aWwuJiN4RDtJbnN0aXR1
dGUgb2YgSW5mb3JtYXRpY3MsIFVuaXZlcnNpZGFkZSBGZWRlcmFsIGRvIFJpbyBHcmFuZGUgZG8g
U3VsLCBQb3J0byBBbGVncmUsIFJpbyBHcmFuZGUgRG8gU3VsLCBCcmF6aWwuJiN4RDtFeHBlcmlt
ZW50YWwgUmVzZWFyY2ggQ2VudGVyLCBIb3NwaXRhbCBkZSBDbGluaWNhcyBkZSBQb3J0byBBbGVn
cmUsIFBvcnRvIEFsZWdyZSwgUmlvIEdyYW5kZSBEbyBTdWwsIEJyYXppbC4mI3hEO0luc3RpdHV0
byBkYSBDcmlhbmNhIGNvbSBEaWFiZXRlcywgSG9zcGl0YWwgTm9zc2EgU2VuaG9yYSBkYSBDb25j
ZWljYW8sIFBvcnRvIEFsZWdyZSwgUmlvIEdyYW5kZSBEbyBTdWwsIEJyYXppbC4mI3hEO0VuZG9j
cmluZSBEaXZpc2lvbiwgSG9zcGl0YWwgZGUgQ2xpbmljYXMgZGUgUG9ydG8gQWxlZ3JlLCBSYW1p
cm8gQmFyY2Vsb3MgU3RyZWV0IDIzNTAsIEJ1aWxkaW5nIDEyOyA0dGggZmxvb3IsIFBvcnRvIEFs
ZWdyZSwgUmlvIEdyYW5kZSBEbyBTdWwsIDkwMDM1LTAwMywgQnJhemlsLiBkY21vcmVpcmFAaGNw
YS5lZHUuYnIuJiN4RDtQb3N0Z3JhZHVhdGlvbiBQcm9ncmFtIGluIEVuZG9jcmlub2xvZ3ksIEZh
Y3VsZGFkZSBkZSBNZWRpY2luYSwgVW5pdmVyc2lkYWRlIEZlZGVyYWwgZG8gUmlvIEdyYW5kZSBk
byBTdWwsIFBvcnRvIEFsZWdyZSwgUmlvIEdyYW5kZSBEbyBTdWwsIEJyYXppbC4gZGNtb3JlaXJh
QGhjcGEuZWR1LmJyLjwvYXV0aC1hZGRyZXNzPjx0aXRsZXM+PHRpdGxlPkNpcmN1bGF0aW5nIG1p
Uk5BcyBpbiBkaWFiZXRpYyBraWRuZXkgZGlzZWFzZTogY2FzZS1jb250cm9sIHN0dWR5IGFuZCBp
biBzaWxpY28gYW5hbHlzZXM8L3RpdGxlPjxzZWNvbmRhcnktdGl0bGU+QWN0YSBEaWFiZXRvbDwv
c2Vjb25kYXJ5LXRpdGxlPjwvdGl0bGVzPjxwZXJpb2RpY2FsPjxmdWxsLXRpdGxlPkFjdGEgRGlh
YmV0b2w8L2Z1bGwtdGl0bGU+PC9wZXJpb2RpY2FsPjxwYWdlcz41NS02NTwvcGFnZXM+PHZvbHVt
ZT41Njwvdm9sdW1lPjxudW1iZXI+MTwvbnVtYmVyPjxlZGl0aW9uPjIwMTgvMDkvMDE8L2VkaXRp
b24+PGtleXdvcmRzPjxrZXl3b3JkPkFkb2xlc2NlbnQ8L2tleXdvcmQ+PGtleXdvcmQ+QWR1bHQ8
L2tleXdvcmQ+PGtleXdvcmQ+Q2FzZS1Db250cm9sIFN0dWRpZXM8L2tleXdvcmQ+PGtleXdvcmQ+
Q29tcHV0YXRpb25hbCBCaW9sb2d5L21ldGhvZHM8L2tleXdvcmQ+PGtleXdvcmQ+RGlhYmV0ZXMg
TWVsbGl0dXMsIFR5cGUgMS8qYmxvb2QvY29tcGxpY2F0aW9ucy9nZW5ldGljczwva2V5d29yZD48
a2V5d29yZD5EaWFiZXRpYyBOZXBocm9wYXRoaWVzLypibG9vZC9kaWFnbm9zaXMvZ2VuZXRpY3M8
L2tleXdvcmQ+PGtleXdvcmQ+RmVtYWxlPC9rZXl3b3JkPjxrZXl3b3JkPkdlbmUgRXhwcmVzc2lv
biBQcm9maWxpbmcvbWV0aG9kczwva2V5d29yZD48a2V5d29yZD5IdW1hbnM8L2tleXdvcmQ+PGtl
eXdvcmQ+TWFsZTwva2V5d29yZD48a2V5d29yZD5NaWNyb1JOQXMvKmJsb29kL2dlbmV0aWNzPC9r
ZXl3b3JkPjxrZXl3b3JkPk1pY3JvYXJyYXkgQW5hbHlzaXM8L2tleXdvcmQ+PGtleXdvcmQ+UmVh
bC1UaW1lIFBvbHltZXJhc2UgQ2hhaW4gUmVhY3Rpb248L2tleXdvcmQ+PGtleXdvcmQ+U2lnbmFs
IFRyYW5zZHVjdGlvbi9nZW5ldGljczwva2V5d29yZD48a2V5d29yZD5Zb3VuZyBBZHVsdDwva2V5
d29yZD48a2V5d29yZD5CaW9pbmZvcm1hdGljczwva2V5d29yZD48a2V5d29yZD5EaWFiZXRpYyBr
aWRuZXkgZGlzZWFzZTwva2V5d29yZD48a2V5d29yZD5NaWNyb1JOQXM8L2tleXdvcmQ+PGtleXdv
cmQ+VGFyZ2V0IHByZWRpY3Rpb248L2tleXdvcmQ+PC9rZXl3b3Jkcz48ZGF0ZXM+PHllYXI+MjAx
OTwveWVhcj48cHViLWRhdGVzPjxkYXRlPkphbjwvZGF0ZT48L3B1Yi1kYXRlcz48L2RhdGVzPjxp
c2JuPjE0MzItNTIzMyAoRWxlY3Ryb25pYykmI3hEOzA5NDAtNTQyOSAoTGlua2luZyk8L2lzYm4+
PGFjY2Vzc2lvbi1udW0+MzAxNjc4Njg8L2FjY2Vzc2lvbi1udW0+PHVybHM+PHJlbGF0ZWQtdXJs
cz48dXJsPmh0dHBzOi8vd3d3Lm5jYmkubmxtLm5paC5nb3YvcHVibWVkLzMwMTY3ODY4PC91cmw+
PC9yZWxhdGVkLXVybHM+PC91cmxzPjxlbGVjdHJvbmljLXJlc291cmNlLW51bT4xMC4xMDA3L3Mw
MDU5Mi0wMTgtMTIxNi14PC9lbGVjdHJvbmljLXJlc291cmNlLW51bT48L3JlY29yZD48L0NpdGU+
PENpdGU+PEF1dGhvcj5Bc3NtYW5uPC9BdXRob3I+PFllYXI+MjAxODwvWWVhcj48UmVjTnVtPjkz
PC9SZWNOdW0+PHJlY29yZD48cmVjLW51bWJlcj45MzwvcmVjLW51bWJlcj48Zm9yZWlnbi1rZXlz
PjxrZXkgYXBwPSJFTiIgZGItaWQ9ImEwZXhkdGR0aXZkdDJnZWR0YXFwd2VleXo1OTllNXJ4MnJ0
dCIgdGltZXN0YW1wPSIxNTg3OTA2NjIxIj45Mzwva2V5PjwvZm9yZWlnbi1rZXlzPjxyZWYtdHlw
ZSBuYW1lPSJKb3VybmFsIEFydGljbGUiPjE3PC9yZWYtdHlwZT48Y29udHJpYnV0b3JzPjxhdXRo
b3JzPjxhdXRob3I+QXNzbWFubiwgVC4gUy48L2F1dGhvcj48YXV0aG9yPlJlY2Ftb25kZS1NZW5k
b3phLCBNLjwvYXV0aG9yPjxhdXRob3I+ZGUgU291emEsIEIuIE0uPC9hdXRob3I+PGF1dGhvcj5C
YXVlciwgQS4gQy48L2F1dGhvcj48YXV0aG9yPkNyaXNwaW0sIEQuPC9hdXRob3I+PC9hdXRob3Jz
PjwvY29udHJpYnV0b3JzPjxhdXRoLWFkZHJlc3M+RW5kb2NyaW5lIERpdmlzaW9uLCBIb3NwaXRh
bCBkZSBDbGluaWNhcyBkZSBQb3J0byBBbGVncmUsIFBvcnRvIEFsZWdyZSwgUmlvIEdyYW5kZSBk
byBTdWwsIEJyYXppbDsgUG9zdGdyYWR1YXRpb24gUHJvZ3JhbSBpbiBNZWRpY2FsIFNjaWVuY2Vz
OiBFbmRvY3Jpbm9sb2d5LCBGYWN1bGRhZGUgZGUgTWVkaWNpbmEsIFVuaXZlcnNpZGFkZSBGZWRl
cmFsIGRvIFJpbyBHcmFuZGUgZG8gU3VsLCBQb3J0byBBbGVncmUsIFJpbyBHcmFuZGUgZG8gU3Vs
LCBCcmF6aWwuJiN4RDtJbnN0aXR1dGUgb2YgSW5mb3JtYXRpY3MsIFVuaXZlcnNpZGFkZSBGZWRl
cmFsIGRvIFJpbyBHcmFuZGUgZG8gU3VsLCBQb3J0byBBbGVncmUsIFJpbyBHcmFuZGUgZG8gU3Vs
LCBCcmF6aWw7IEJpb2luZm9ybWF0aWNzIENvcmUsIEV4cGVyaW1lbnRhbCBSZXNlYXJjaCBDZW50
ZXIsIEhvc3BpdGFsIGRlIENsaW5pY2FzIGRlIFBvcnRvIEFsZWdyZSwgUG9ydG8gQWxlZ3JlLCBS
aW8gR3JhbmRlIGRvIFN1bCwgQnJhemlsLiYjeEQ7RW5kb2NyaW5lIERpdmlzaW9uLCBIb3NwaXRh
bCBkZSBDbGluaWNhcyBkZSBQb3J0byBBbGVncmUsIFBvcnRvIEFsZWdyZSwgUmlvIEdyYW5kZSBk
byBTdWwsIEJyYXppbDsgUG9zdGdyYWR1YXRpb24gUHJvZ3JhbSBpbiBNZWRpY2FsIFNjaWVuY2Vz
OiBFbmRvY3Jpbm9sb2d5LCBGYWN1bGRhZGUgZGUgTWVkaWNpbmEsIFVuaXZlcnNpZGFkZSBGZWRl
cmFsIGRvIFJpbyBHcmFuZGUgZG8gU3VsLCBQb3J0byBBbGVncmUsIFJpbyBHcmFuZGUgZG8gU3Vs
LCBCcmF6aWwuIEVsZWN0cm9uaWMgYWRkcmVzczogZGNtb3JlaXJhQGhjcGEuZWR1LmJyLjwvYXV0
aC1hZGRyZXNzPjx0aXRsZXM+PHRpdGxlPk1pY3JvUk5BcyBhbmQgZGlhYmV0aWMga2lkbmV5IGRp
c2Vhc2U6IFN5c3RlbWF0aWMgcmV2aWV3IGFuZCBiaW9pbmZvcm1hdGljIGFuYWx5c2lzPC90aXRs
ZT48c2Vjb25kYXJ5LXRpdGxlPk1vbCBDZWxsIEVuZG9jcmlub2w8L3NlY29uZGFyeS10aXRsZT48
L3RpdGxlcz48cGVyaW9kaWNhbD48ZnVsbC10aXRsZT5Nb2wgQ2VsbCBFbmRvY3Jpbm9sPC9mdWxs
LXRpdGxlPjwvcGVyaW9kaWNhbD48cGFnZXM+OTAtMTAyPC9wYWdlcz48dm9sdW1lPjQ3Nzwvdm9s
dW1lPjxlZGl0aW9uPjIwMTgvMDYvMTU8L2VkaXRpb24+PGtleXdvcmRzPjxrZXl3b3JkPkNhc2Ut
Q29udHJvbCBTdHVkaWVzPC9rZXl3b3JkPjxrZXl3b3JkPipDb21wdXRhdGlvbmFsIEJpb2xvZ3k8
L2tleXdvcmQ+PGtleXdvcmQ+RGlhYmV0aWMgTmVwaHJvcGF0aGllcy8qZ2VuZXRpY3M8L2tleXdv
cmQ+PGtleXdvcmQ+R2VuZSBFeHByZXNzaW9uIFByb2ZpbGluZzwva2V5d29yZD48a2V5d29yZD5H
ZW5lIFJlZ3VsYXRvcnkgTmV0d29ya3M8L2tleXdvcmQ+PGtleXdvcmQ+SHVtYW5zPC9rZXl3b3Jk
PjxrZXl3b3JkPk1pY3JvUk5Bcy8qZ2VuZXRpY3MvbWV0YWJvbGlzbTwva2V5d29yZD48a2V5d29y
ZD5TaWduYWwgVHJhbnNkdWN0aW9uL2dlbmV0aWNzPC9rZXl3b3JkPjxrZXl3b3JkPipCaW9pbmZv
cm1hdGljIGFuYWx5c2VzPC9rZXl3b3JkPjxrZXl3b3JkPipEaWFiZXRpYyBraWRuZXkgZGlzZWFz
ZTwva2V5d29yZD48a2V5d29yZD4qU3lzdGVtYXRpYyByZXZpZXc8L2tleXdvcmQ+PGtleXdvcmQ+
Km1pY3JvUk5BPC9rZXl3b3JkPjwva2V5d29yZHM+PGRhdGVzPjx5ZWFyPjIwMTg8L3llYXI+PHB1
Yi1kYXRlcz48ZGF0ZT5EZWMgNTwvZGF0ZT48L3B1Yi1kYXRlcz48L2RhdGVzPjxpc2JuPjE4NzIt
ODA1NyAoRWxlY3Ryb25pYykmI3hEOzAzMDMtNzIwNyAoTGlua2luZyk8L2lzYm4+PGFjY2Vzc2lv
bi1udW0+Mjk5MDI0OTc8L2FjY2Vzc2lvbi1udW0+PHVybHM+PHJlbGF0ZWQtdXJscz48dXJsPmh0
dHBzOi8vd3d3Lm5jYmkubmxtLm5paC5nb3YvcHVibWVkLzI5OTAyNDk3PC91cmw+PC9yZWxhdGVk
LXVybHM+PC91cmxzPjxlbGVjdHJvbmljLXJlc291cmNlLW51bT4xMC4xMDE2L2oubWNlLjIwMTgu
MDYuMDA1PC9lbGVjdHJvbmljLXJlc291cmNlLW51bT48L3JlY29yZD48L0NpdGU+PENpdGU+PEF1
dGhvcj5QZXp6b2xlc2k8L0F1dGhvcj48WWVhcj4yMDE1PC9ZZWFyPjxSZWNOdW0+OTQ8L1JlY051
bT48cmVjb3JkPjxyZWMtbnVtYmVyPjk0PC9yZWMtbnVtYmVyPjxmb3JlaWduLWtleXM+PGtleSBh
cHA9IkVOIiBkYi1pZD0iYTBleGR0ZHRpdmR0MmdlZHRhcXB3ZWV5ejU5OWU1cngycnR0IiB0aW1l
c3RhbXA9IjE1ODc5MDY2ODciPjk0PC9rZXk+PC9mb3JlaWduLWtleXM+PHJlZi10eXBlIG5hbWU9
IkpvdXJuYWwgQXJ0aWNsZSI+MTc8L3JlZi10eXBlPjxjb250cmlidXRvcnM+PGF1dGhvcnM+PGF1
dGhvcj5QZXp6b2xlc2ksIE0uIEcuPC9hdXRob3I+PGF1dGhvcj5TYXRha2UsIEUuPC9hdXRob3I+
PGF1dGhvcj5NY0Rvbm5lbGwsIEsuIFAuPC9hdXRob3I+PGF1dGhvcj5NYWpvciwgTS48L2F1dGhv
cj48YXV0aG9yPlNtaWxlcywgQS4gTS48L2F1dGhvcj48YXV0aG9yPktyb2xld3NraSwgQS4gUy48
L2F1dGhvcj48L2F1dGhvcnM+PC9jb250cmlidXRvcnM+PGF1dGgtYWRkcmVzcz5TZWN0aW9uIG9u
IEdlbmV0aWNzIGFuZCBFcGlkZW1pb2xvZ3ksIFJlc2VhcmNoIERpdmlzaW9uLCBKb3NsaW4gRGlh
YmV0ZXMgQ2VudGVyLCBCb3N0b24sIE1BIERlcGFydG1lbnQgb2YgTWVkaWNpbmUsIEhhcnZhcmQg
TWVkaWNhbCBTY2hvb2wsIEJvc3RvbiwgTUEuJiN4RDtTZWN0aW9uIG9uIEdlbmV0aWNzIGFuZCBF
cGlkZW1pb2xvZ3ksIFJlc2VhcmNoIERpdmlzaW9uLCBKb3NsaW4gRGlhYmV0ZXMgQ2VudGVyLCBC
b3N0b24sIE1BLiYjeEQ7U2VjdGlvbiBvbiBHZW5ldGljcyBhbmQgRXBpZGVtaW9sb2d5LCBSZXNl
YXJjaCBEaXZpc2lvbiwgSm9zbGluIERpYWJldGVzIENlbnRlciwgQm9zdG9uLCBNQSBEZXBhcnRt
ZW50IG9mIE1lZGljaW5lLCBIYXJ2YXJkIE1lZGljYWwgU2Nob29sLCBCb3N0b24sIE1BIGFuZHJ6
ZWoua3JvbGV3c2tpQGpvc2xpbi5oYXJ2YXJkLmVkdS48L2F1dGgtYWRkcmVzcz48dGl0bGVzPjx0
aXRsZT5DaXJjdWxhdGluZyBUR0YtYmV0YTEtUmVndWxhdGVkIG1pUk5BcyBhbmQgdGhlIFJpc2sg
b2YgUmFwaWQgUHJvZ3Jlc3Npb24gdG8gRVNSRCBpbiBUeXBlIDEgRGlhYmV0ZXM8L3RpdGxlPjxz
ZWNvbmRhcnktdGl0bGU+RGlhYmV0ZXM8L3NlY29uZGFyeS10aXRsZT48L3RpdGxlcz48cGVyaW9k
aWNhbD48ZnVsbC10aXRsZT5EaWFiZXRlczwvZnVsbC10aXRsZT48L3BlcmlvZGljYWw+PHBhZ2Vz
PjMyODUtOTM8L3BhZ2VzPjx2b2x1bWU+NjQ8L3ZvbHVtZT48bnVtYmVyPjk8L251bWJlcj48ZWRp
dGlvbj4yMDE1LzA1LzAyPC9lZGl0aW9uPjxrZXl3b3Jkcz48a2V5d29yZD5BZHVsdDwva2V5d29y
ZD48a2V5d29yZD5DYXNlLUNvbnRyb2wgU3R1ZGllczwva2V5d29yZD48a2V5d29yZD5EaWFiZXRl
cyBNZWxsaXR1cywgVHlwZSAxL2NvbXBsaWNhdGlvbnMvKm1ldGFib2xpc208L2tleXdvcmQ+PGtl
eXdvcmQ+RGlhYmV0aWMgTmVwaHJvcGF0aGllcy9ldGlvbG9neS8qZ2VuZXRpY3MvbWV0YWJvbGlz
bTwva2V5d29yZD48a2V5d29yZD5EaXNlYXNlIFByb2dyZXNzaW9uPC9rZXl3b3JkPjxrZXl3b3Jk
PkZlbWFsZTwva2V5d29yZD48a2V5d29yZD5IdW1hbnM8L2tleXdvcmQ+PGtleXdvcmQ+S2lkbmV5
IEZhaWx1cmUsIENocm9uaWM8L2tleXdvcmQ+PGtleXdvcmQ+TG9naXN0aWMgTW9kZWxzPC9rZXl3
b3JkPjxrZXl3b3JkPk1hbGU8L2tleXdvcmQ+PGtleXdvcmQ+TWljcm9STkFzLyptZXRhYm9saXNt
PC9rZXl3b3JkPjxrZXl3b3JkPk1pZGRsZSBBZ2VkPC9rZXl3b3JkPjxrZXl3b3JkPlByb2dub3Np
czwva2V5d29yZD48a2V5d29yZD5Qcm9zcGVjdGl2ZSBTdHVkaWVzPC9rZXl3b3JkPjxrZXl3b3Jk
PlByb3RlaW51cmlhL2V0aW9sb2d5LypnZW5ldGljcy9tZXRhYm9saXNtPC9rZXl3b3JkPjxrZXl3
b3JkPlRyYW5zZm9ybWluZyBHcm93dGggRmFjdG9yIGJldGExLyptZXRhYm9saXNtPC9rZXl3b3Jk
Pjwva2V5d29yZHM+PGRhdGVzPjx5ZWFyPjIwMTU8L3llYXI+PHB1Yi1kYXRlcz48ZGF0ZT5TZXA8
L2RhdGU+PC9wdWItZGF0ZXM+PC9kYXRlcz48aXNibj4xOTM5LTMyN1ggKEVsZWN0cm9uaWMpJiN4
RDswMDEyLTE3OTcgKExpbmtpbmcpPC9pc2JuPjxhY2Nlc3Npb24tbnVtPjI1OTMxNDc1PC9hY2Nl
c3Npb24tbnVtPjx1cmxzPjxyZWxhdGVkLXVybHM+PHVybD5odHRwczovL3d3dy5uY2JpLm5sbS5u
aWguZ292L3B1Ym1lZC8yNTkzMTQ3NTwvdXJsPjwvcmVsYXRlZC11cmxzPjwvdXJscz48Y3VzdG9t
Mj5QTUM0NTQyNDM1PC9jdXN0b20yPjxlbGVjdHJvbmljLXJlc291cmNlLW51bT4xMC4yMzM3L2Ri
MTUtMDExNjwvZWxlY3Ryb25pYy1yZXNvdXJjZS1udW0+PC9yZWNvcmQ+PC9DaXRlPjwvRW5kTm90
ZT4A
</w:fldData>
              </w:fldChar>
            </w:r>
            <w:r w:rsidR="00756F05" w:rsidRPr="000A6865">
              <w:rPr>
                <w:rFonts w:ascii="Times New Roman" w:hAnsi="Times New Roman" w:cs="Times New Roman"/>
                <w:sz w:val="20"/>
                <w:szCs w:val="20"/>
              </w:rPr>
              <w:instrText xml:space="preserve"> ADDIN EN.CITE </w:instrText>
            </w:r>
            <w:r w:rsidR="00756F05" w:rsidRPr="000A6865">
              <w:rPr>
                <w:rFonts w:ascii="Times New Roman" w:hAnsi="Times New Roman" w:cs="Times New Roman"/>
                <w:sz w:val="20"/>
                <w:szCs w:val="20"/>
              </w:rPr>
              <w:fldChar w:fldCharType="begin">
                <w:fldData xml:space="preserve">PEVuZE5vdGU+PENpdGU+PEF1dGhvcj5Ic3U8L0F1dGhvcj48WWVhcj4yMDE2PC9ZZWFyPjxSZWNO
dW0+MjE8L1JlY051bT48RGlzcGxheVRleHQ+KDUwLTUzKTwvRGlzcGxheVRleHQ+PHJlY29yZD48
cmVjLW51bWJlcj4yMTwvcmVjLW51bWJlcj48Zm9yZWlnbi1rZXlzPjxrZXkgYXBwPSJFTiIgZGIt
aWQ9Ind3cGE1YXNzMnR0ejBnZXBkNTB4MGQ1cncwc3cyZng1YXJ6diIgdGltZXN0YW1wPSIxNTgx
NDA3NTIxIj4yMTwva2V5PjwvZm9yZWlnbi1rZXlzPjxyZWYtdHlwZSBuYW1lPSJKb3VybmFsIEFy
dGljbGUiPjE3PC9yZWYtdHlwZT48Y29udHJpYnV0b3JzPjxhdXRob3JzPjxhdXRob3I+SHN1LCBZ
LiBDLjwvYXV0aG9yPjxhdXRob3I+Q2hhbmcsIFAuIEouPC9hdXRob3I+PGF1dGhvcj5IbywgQy48
L2F1dGhvcj48YXV0aG9yPkh1YW5nLCBZLiBULjwvYXV0aG9yPjxhdXRob3I+U2hpaCwgWS4gSC48
L2F1dGhvcj48YXV0aG9yPldhbmcsIEMuIEouPC9hdXRob3I+PGF1dGhvcj5MaW4sIEMuIEwuPC9h
dXRob3I+PC9hdXRob3JzPjwvY29udHJpYnV0b3JzPjxhdXRoLWFkZHJlc3M+RGVwYXJ0bWVudHMg
b2YgTmVwaHJvbG9neSwgQ2hhbmcgR3VuZyBNZW1vcmlhbCBIb3NwaXRhbCwgQ2hpYXlpLCBUYWl3
YW4uJiN4RDtLaWRuZXkgUmVzZWFyY2ggQ2VudGVyLCBDaGFuZyBHdW5nIE1lbW9yaWFsIEhvc3Bp
dGFsLCBUYWlwZWksIFRhaXdhbi4mI3hEO0tpZG5leSBhbmQgRGlhYmV0aWMgQ29tcGxpY2F0aW9u
cyBSZXNlYXJjaCBUZWFtIChLRENSVCksIENoYW5nIEd1bmcgTWVtb3JpYWwgSG9zcGl0YWwsIENo
aWF5aSwgVGFpd2FuLiYjeEQ7Q29sbGVhZ2Ugb2YgTWVkaWNpbmUsIENoYW5nIEd1bmcgVW5pdmVy
c2l0eSwgVGFpd2FuLiYjeEQ7R3JhZHVhdGUgSW5zdGl0dXRlIG9mIENsaW5pY2FsIE1lZGljYWwg
U2NpZW5jZXMsIENoYW5nIEd1bmcgVW5pdmVyc2l0eSwgVGFpd2FuLiYjeEQ7RGl2aXNpb24gb2Yg
RW5kb2NyaW5vbG9neSBhbmQgTWV0YWJvbGlzbSwgQ2hhbmcgR3VuZyBNZW1vcmlhbCBIb3NwaXRh
bCwgQ2hpYXlpLCBUYWl3YW4uJiN4RDtDZW50ZXIgZm9yIFNob2Nrd2F2ZSBNZWRpY2luZSBhbmQg
VGlzc3VlIEVuZ2luZWVyaW5nLCBEZXBhcnRtZW50IG9mIE1lZGljYWwgUmVzZWFyY2gsIENoYW5n
IEd1bmcgTWVtb3JpYWwgSG9zcGl0YWwsIEthb2hzaXVuZywgVGFpd2FuLiYjeEQ7RGVwYXJ0bWVu
dCBvZiBPcnRob3BlZGljIFN1cmdlcnksIENoYW5nIEd1bmcgTWVtb3JpYWwgSG9zcGl0YWwsIEth
b2hzaXVuZywgVGFpd2FuLjwvYXV0aC1hZGRyZXNzPjx0aXRsZXM+PHRpdGxlPlByb3RlY3RpdmUg
ZWZmZWN0cyBvZiBtaVItMjlhIG9uIGRpYWJldGljIGdsb21lcnVsYXIgZHlzZnVuY3Rpb24gYnkg
bW9kdWxhdGlvbiBvZiBES0sxL1dudC9iZXRhLWNhdGVuaW4gc2lnbmFsaW5nPC90aXRsZT48c2Vj
b25kYXJ5LXRpdGxlPlNjaSBSZXA8L3NlY29uZGFyeS10aXRsZT48L3RpdGxlcz48cGVyaW9kaWNh
bD48ZnVsbC10aXRsZT5TY2kgUmVwPC9mdWxsLXRpdGxlPjwvcGVyaW9kaWNhbD48cGFnZXM+MzA1
NzU8L3BhZ2VzPjx2b2x1bWU+Njwvdm9sdW1lPjxlZGl0aW9uPjIwMTYvMDcvMjg8L2VkaXRpb24+
PGtleXdvcmRzPjxrZXl3b3JkPkFuaW1hbHM8L2tleXdvcmQ+PGtleXdvcmQ+QXBvcHRvc2lzL2dl
bmV0aWNzPC9rZXl3b3JkPjxrZXl3b3JkPkRpYWJldGVzIE1lbGxpdHVzLCBFeHBlcmltZW50YWwv
Z2VuZXRpY3MvbWV0YWJvbGlzbS8qcGh5c2lvcGF0aG9sb2d5PC9rZXl3b3JkPjxrZXl3b3JkPkZp
YnJvc2lzL2dlbmV0aWNzPC9rZXl3b3JkPjxrZXl3b3JkPkdlbmUgRXhwcmVzc2lvbiBSZWd1bGF0
aW9uPC9rZXl3b3JkPjxrZXl3b3JkPkludGVyY2VsbHVsYXIgU2lnbmFsaW5nIFBlcHRpZGVzIGFu
ZCBQcm90ZWlucy9nZW5ldGljcy8qbWV0YWJvbGlzbTwva2V5d29yZD48a2V5d29yZD5LaWRuZXkv
cGF0aG9sb2d5PC9rZXl3b3JkPjxrZXl3b3JkPktpZG5leSBHbG9tZXJ1bHVzL21ldGFib2xpc20v
KnBoeXNpb3BhdGhvbG9neTwva2V5d29yZD48a2V5d29yZD5NYWxlPC9rZXl3b3JkPjxrZXl3b3Jk
Pk1lc2FuZ2lhbCBDZWxscy9wYXRob2xvZ3k8L2tleXdvcmQ+PGtleXdvcmQ+TWljZSwgSW5icmVk
IFN0cmFpbnM8L2tleXdvcmQ+PGtleXdvcmQ+TWljZSwgVHJhbnNnZW5pYzwva2V5d29yZD48a2V5
d29yZD5NaWNyb1JOQXMvZ2VuZXRpY3MvKm1ldGFib2xpc208L2tleXdvcmQ+PGtleXdvcmQ+U2ln
bmFsIFRyYW5zZHVjdGlvbi9nZW5ldGljczwva2V5d29yZD48a2V5d29yZD5XbnQgU2lnbmFsaW5n
IFBhdGh3YXkvZ2VuZXRpY3M8L2tleXdvcmQ+PGtleXdvcmQ+YmV0YSBDYXRlbmluL2dlbmV0aWNz
L21ldGFib2xpc208L2tleXdvcmQ+PC9rZXl3b3Jkcz48ZGF0ZXM+PHllYXI+MjAxNjwveWVhcj48
cHViLWRhdGVzPjxkYXRlPkp1bCAyNzwvZGF0ZT48L3B1Yi1kYXRlcz48L2RhdGVzPjxpc2JuPjIw
NDUtMjMyMiAoRWxlY3Ryb25pYykmI3hEOzIwNDUtMjMyMiAoTGlua2luZyk8L2lzYm4+PGFjY2Vz
c2lvbi1udW0+Mjc0NjA2MzA8L2FjY2Vzc2lvbi1udW0+PHVybHM+PHJlbGF0ZWQtdXJscz48dXJs
Pmh0dHBzOi8vd3d3Lm5jYmkubmxtLm5paC5nb3YvcHVibWVkLzI3NDYwNjMwPC91cmw+PC9yZWxh
dGVkLXVybHM+PC91cmxzPjxjdXN0b20yPlBNQzQ5NjI0NjU8L2N1c3RvbTI+PGVsZWN0cm9uaWMt
cmVzb3VyY2UtbnVtPjEwLjEwMzgvc3JlcDMwNTc1PC9lbGVjdHJvbmljLXJlc291cmNlLW51bT48
L3JlY29yZD48L0NpdGU+PENpdGU+PEF1dGhvcj5Bc3NtYW5uPC9BdXRob3I+PFllYXI+MjAxOTwv
WWVhcj48UmVjTnVtPjkyPC9SZWNOdW0+PHJlY29yZD48cmVjLW51bWJlcj45MjwvcmVjLW51bWJl
cj48Zm9yZWlnbi1rZXlzPjxrZXkgYXBwPSJFTiIgZGItaWQ9ImEwZXhkdGR0aXZkdDJnZWR0YXFw
d2VleXo1OTllNXJ4MnJ0dCIgdGltZXN0YW1wPSIxNTg3OTA2NTYyIj45Mjwva2V5PjwvZm9yZWln
bi1rZXlzPjxyZWYtdHlwZSBuYW1lPSJKb3VybmFsIEFydGljbGUiPjE3PC9yZWYtdHlwZT48Y29u
dHJpYnV0b3JzPjxhdXRob3JzPjxhdXRob3I+QXNzbWFubiwgVC4gUy48L2F1dGhvcj48YXV0aG9y
PlJlY2Ftb25kZS1NZW5kb3phLCBNLjwvYXV0aG9yPjxhdXRob3I+Q29zdGEsIEEuIFIuPC9hdXRo
b3I+PGF1dGhvcj5QdW5hbGVzLCBNLjwvYXV0aG9yPjxhdXRob3I+VHNjaGllZGVsLCBCLjwvYXV0
aG9yPjxhdXRob3I+Q2FuYW5pLCBMLiBILjwvYXV0aG9yPjxhdXRob3I+QmF1ZXIsIEEuIEMuPC9h
dXRob3I+PGF1dGhvcj5DcmlzcGltLCBELjwvYXV0aG9yPjwvYXV0aG9ycz48L2NvbnRyaWJ1dG9y
cz48YXV0aC1hZGRyZXNzPkVuZG9jcmluZSBEaXZpc2lvbiwgSG9zcGl0YWwgZGUgQ2xpbmljYXMg
ZGUgUG9ydG8gQWxlZ3JlLCBSYW1pcm8gQmFyY2Vsb3MgU3RyZWV0IDIzNTAsIEJ1aWxkaW5nIDEy
OyA0dGggZmxvb3IsIFBvcnRvIEFsZWdyZSwgUmlvIEdyYW5kZSBEbyBTdWwsIDkwMDM1LTAwMywg
QnJhemlsLiYjeEQ7UG9zdGdyYWR1YXRpb24gUHJvZ3JhbSBpbiBFbmRvY3Jpbm9sb2d5LCBGYWN1
bGRhZGUgZGUgTWVkaWNpbmEsIFVuaXZlcnNpZGFkZSBGZWRlcmFsIGRvIFJpbyBHcmFuZGUgZG8g
U3VsLCBQb3J0byBBbGVncmUsIFJpbyBHcmFuZGUgRG8gU3VsLCBCcmF6aWwuJiN4RDtJbnN0aXR1
dGUgb2YgSW5mb3JtYXRpY3MsIFVuaXZlcnNpZGFkZSBGZWRlcmFsIGRvIFJpbyBHcmFuZGUgZG8g
U3VsLCBQb3J0byBBbGVncmUsIFJpbyBHcmFuZGUgRG8gU3VsLCBCcmF6aWwuJiN4RDtFeHBlcmlt
ZW50YWwgUmVzZWFyY2ggQ2VudGVyLCBIb3NwaXRhbCBkZSBDbGluaWNhcyBkZSBQb3J0byBBbGVn
cmUsIFBvcnRvIEFsZWdyZSwgUmlvIEdyYW5kZSBEbyBTdWwsIEJyYXppbC4mI3hEO0luc3RpdHV0
byBkYSBDcmlhbmNhIGNvbSBEaWFiZXRlcywgSG9zcGl0YWwgTm9zc2EgU2VuaG9yYSBkYSBDb25j
ZWljYW8sIFBvcnRvIEFsZWdyZSwgUmlvIEdyYW5kZSBEbyBTdWwsIEJyYXppbC4mI3hEO0VuZG9j
cmluZSBEaXZpc2lvbiwgSG9zcGl0YWwgZGUgQ2xpbmljYXMgZGUgUG9ydG8gQWxlZ3JlLCBSYW1p
cm8gQmFyY2Vsb3MgU3RyZWV0IDIzNTAsIEJ1aWxkaW5nIDEyOyA0dGggZmxvb3IsIFBvcnRvIEFs
ZWdyZSwgUmlvIEdyYW5kZSBEbyBTdWwsIDkwMDM1LTAwMywgQnJhemlsLiBkY21vcmVpcmFAaGNw
YS5lZHUuYnIuJiN4RDtQb3N0Z3JhZHVhdGlvbiBQcm9ncmFtIGluIEVuZG9jcmlub2xvZ3ksIEZh
Y3VsZGFkZSBkZSBNZWRpY2luYSwgVW5pdmVyc2lkYWRlIEZlZGVyYWwgZG8gUmlvIEdyYW5kZSBk
byBTdWwsIFBvcnRvIEFsZWdyZSwgUmlvIEdyYW5kZSBEbyBTdWwsIEJyYXppbC4gZGNtb3JlaXJh
QGhjcGEuZWR1LmJyLjwvYXV0aC1hZGRyZXNzPjx0aXRsZXM+PHRpdGxlPkNpcmN1bGF0aW5nIG1p
Uk5BcyBpbiBkaWFiZXRpYyBraWRuZXkgZGlzZWFzZTogY2FzZS1jb250cm9sIHN0dWR5IGFuZCBp
biBzaWxpY28gYW5hbHlzZXM8L3RpdGxlPjxzZWNvbmRhcnktdGl0bGU+QWN0YSBEaWFiZXRvbDwv
c2Vjb25kYXJ5LXRpdGxlPjwvdGl0bGVzPjxwZXJpb2RpY2FsPjxmdWxsLXRpdGxlPkFjdGEgRGlh
YmV0b2w8L2Z1bGwtdGl0bGU+PC9wZXJpb2RpY2FsPjxwYWdlcz41NS02NTwvcGFnZXM+PHZvbHVt
ZT41Njwvdm9sdW1lPjxudW1iZXI+MTwvbnVtYmVyPjxlZGl0aW9uPjIwMTgvMDkvMDE8L2VkaXRp
b24+PGtleXdvcmRzPjxrZXl3b3JkPkFkb2xlc2NlbnQ8L2tleXdvcmQ+PGtleXdvcmQ+QWR1bHQ8
L2tleXdvcmQ+PGtleXdvcmQ+Q2FzZS1Db250cm9sIFN0dWRpZXM8L2tleXdvcmQ+PGtleXdvcmQ+
Q29tcHV0YXRpb25hbCBCaW9sb2d5L21ldGhvZHM8L2tleXdvcmQ+PGtleXdvcmQ+RGlhYmV0ZXMg
TWVsbGl0dXMsIFR5cGUgMS8qYmxvb2QvY29tcGxpY2F0aW9ucy9nZW5ldGljczwva2V5d29yZD48
a2V5d29yZD5EaWFiZXRpYyBOZXBocm9wYXRoaWVzLypibG9vZC9kaWFnbm9zaXMvZ2VuZXRpY3M8
L2tleXdvcmQ+PGtleXdvcmQ+RmVtYWxlPC9rZXl3b3JkPjxrZXl3b3JkPkdlbmUgRXhwcmVzc2lv
biBQcm9maWxpbmcvbWV0aG9kczwva2V5d29yZD48a2V5d29yZD5IdW1hbnM8L2tleXdvcmQ+PGtl
eXdvcmQ+TWFsZTwva2V5d29yZD48a2V5d29yZD5NaWNyb1JOQXMvKmJsb29kL2dlbmV0aWNzPC9r
ZXl3b3JkPjxrZXl3b3JkPk1pY3JvYXJyYXkgQW5hbHlzaXM8L2tleXdvcmQ+PGtleXdvcmQ+UmVh
bC1UaW1lIFBvbHltZXJhc2UgQ2hhaW4gUmVhY3Rpb248L2tleXdvcmQ+PGtleXdvcmQ+U2lnbmFs
IFRyYW5zZHVjdGlvbi9nZW5ldGljczwva2V5d29yZD48a2V5d29yZD5Zb3VuZyBBZHVsdDwva2V5
d29yZD48a2V5d29yZD5CaW9pbmZvcm1hdGljczwva2V5d29yZD48a2V5d29yZD5EaWFiZXRpYyBr
aWRuZXkgZGlzZWFzZTwva2V5d29yZD48a2V5d29yZD5NaWNyb1JOQXM8L2tleXdvcmQ+PGtleXdv
cmQ+VGFyZ2V0IHByZWRpY3Rpb248L2tleXdvcmQ+PC9rZXl3b3Jkcz48ZGF0ZXM+PHllYXI+MjAx
OTwveWVhcj48cHViLWRhdGVzPjxkYXRlPkphbjwvZGF0ZT48L3B1Yi1kYXRlcz48L2RhdGVzPjxp
c2JuPjE0MzItNTIzMyAoRWxlY3Ryb25pYykmI3hEOzA5NDAtNTQyOSAoTGlua2luZyk8L2lzYm4+
PGFjY2Vzc2lvbi1udW0+MzAxNjc4Njg8L2FjY2Vzc2lvbi1udW0+PHVybHM+PHJlbGF0ZWQtdXJs
cz48dXJsPmh0dHBzOi8vd3d3Lm5jYmkubmxtLm5paC5nb3YvcHVibWVkLzMwMTY3ODY4PC91cmw+
PC9yZWxhdGVkLXVybHM+PC91cmxzPjxlbGVjdHJvbmljLXJlc291cmNlLW51bT4xMC4xMDA3L3Mw
MDU5Mi0wMTgtMTIxNi14PC9lbGVjdHJvbmljLXJlc291cmNlLW51bT48L3JlY29yZD48L0NpdGU+
PENpdGU+PEF1dGhvcj5Bc3NtYW5uPC9BdXRob3I+PFllYXI+MjAxODwvWWVhcj48UmVjTnVtPjkz
PC9SZWNOdW0+PHJlY29yZD48cmVjLW51bWJlcj45MzwvcmVjLW51bWJlcj48Zm9yZWlnbi1rZXlz
PjxrZXkgYXBwPSJFTiIgZGItaWQ9ImEwZXhkdGR0aXZkdDJnZWR0YXFwd2VleXo1OTllNXJ4MnJ0
dCIgdGltZXN0YW1wPSIxNTg3OTA2NjIxIj45Mzwva2V5PjwvZm9yZWlnbi1rZXlzPjxyZWYtdHlw
ZSBuYW1lPSJKb3VybmFsIEFydGljbGUiPjE3PC9yZWYtdHlwZT48Y29udHJpYnV0b3JzPjxhdXRo
b3JzPjxhdXRob3I+QXNzbWFubiwgVC4gUy48L2F1dGhvcj48YXV0aG9yPlJlY2Ftb25kZS1NZW5k
b3phLCBNLjwvYXV0aG9yPjxhdXRob3I+ZGUgU291emEsIEIuIE0uPC9hdXRob3I+PGF1dGhvcj5C
YXVlciwgQS4gQy48L2F1dGhvcj48YXV0aG9yPkNyaXNwaW0sIEQuPC9hdXRob3I+PC9hdXRob3Jz
PjwvY29udHJpYnV0b3JzPjxhdXRoLWFkZHJlc3M+RW5kb2NyaW5lIERpdmlzaW9uLCBIb3NwaXRh
bCBkZSBDbGluaWNhcyBkZSBQb3J0byBBbGVncmUsIFBvcnRvIEFsZWdyZSwgUmlvIEdyYW5kZSBk
byBTdWwsIEJyYXppbDsgUG9zdGdyYWR1YXRpb24gUHJvZ3JhbSBpbiBNZWRpY2FsIFNjaWVuY2Vz
OiBFbmRvY3Jpbm9sb2d5LCBGYWN1bGRhZGUgZGUgTWVkaWNpbmEsIFVuaXZlcnNpZGFkZSBGZWRl
cmFsIGRvIFJpbyBHcmFuZGUgZG8gU3VsLCBQb3J0byBBbGVncmUsIFJpbyBHcmFuZGUgZG8gU3Vs
LCBCcmF6aWwuJiN4RDtJbnN0aXR1dGUgb2YgSW5mb3JtYXRpY3MsIFVuaXZlcnNpZGFkZSBGZWRl
cmFsIGRvIFJpbyBHcmFuZGUgZG8gU3VsLCBQb3J0byBBbGVncmUsIFJpbyBHcmFuZGUgZG8gU3Vs
LCBCcmF6aWw7IEJpb2luZm9ybWF0aWNzIENvcmUsIEV4cGVyaW1lbnRhbCBSZXNlYXJjaCBDZW50
ZXIsIEhvc3BpdGFsIGRlIENsaW5pY2FzIGRlIFBvcnRvIEFsZWdyZSwgUG9ydG8gQWxlZ3JlLCBS
aW8gR3JhbmRlIGRvIFN1bCwgQnJhemlsLiYjeEQ7RW5kb2NyaW5lIERpdmlzaW9uLCBIb3NwaXRh
bCBkZSBDbGluaWNhcyBkZSBQb3J0byBBbGVncmUsIFBvcnRvIEFsZWdyZSwgUmlvIEdyYW5kZSBk
byBTdWwsIEJyYXppbDsgUG9zdGdyYWR1YXRpb24gUHJvZ3JhbSBpbiBNZWRpY2FsIFNjaWVuY2Vz
OiBFbmRvY3Jpbm9sb2d5LCBGYWN1bGRhZGUgZGUgTWVkaWNpbmEsIFVuaXZlcnNpZGFkZSBGZWRl
cmFsIGRvIFJpbyBHcmFuZGUgZG8gU3VsLCBQb3J0byBBbGVncmUsIFJpbyBHcmFuZGUgZG8gU3Vs
LCBCcmF6aWwuIEVsZWN0cm9uaWMgYWRkcmVzczogZGNtb3JlaXJhQGhjcGEuZWR1LmJyLjwvYXV0
aC1hZGRyZXNzPjx0aXRsZXM+PHRpdGxlPk1pY3JvUk5BcyBhbmQgZGlhYmV0aWMga2lkbmV5IGRp
c2Vhc2U6IFN5c3RlbWF0aWMgcmV2aWV3IGFuZCBiaW9pbmZvcm1hdGljIGFuYWx5c2lzPC90aXRs
ZT48c2Vjb25kYXJ5LXRpdGxlPk1vbCBDZWxsIEVuZG9jcmlub2w8L3NlY29uZGFyeS10aXRsZT48
L3RpdGxlcz48cGVyaW9kaWNhbD48ZnVsbC10aXRsZT5Nb2wgQ2VsbCBFbmRvY3Jpbm9sPC9mdWxs
LXRpdGxlPjwvcGVyaW9kaWNhbD48cGFnZXM+OTAtMTAyPC9wYWdlcz48dm9sdW1lPjQ3Nzwvdm9s
dW1lPjxlZGl0aW9uPjIwMTgvMDYvMTU8L2VkaXRpb24+PGtleXdvcmRzPjxrZXl3b3JkPkNhc2Ut
Q29udHJvbCBTdHVkaWVzPC9rZXl3b3JkPjxrZXl3b3JkPipDb21wdXRhdGlvbmFsIEJpb2xvZ3k8
L2tleXdvcmQ+PGtleXdvcmQ+RGlhYmV0aWMgTmVwaHJvcGF0aGllcy8qZ2VuZXRpY3M8L2tleXdv
cmQ+PGtleXdvcmQ+R2VuZSBFeHByZXNzaW9uIFByb2ZpbGluZzwva2V5d29yZD48a2V5d29yZD5H
ZW5lIFJlZ3VsYXRvcnkgTmV0d29ya3M8L2tleXdvcmQ+PGtleXdvcmQ+SHVtYW5zPC9rZXl3b3Jk
PjxrZXl3b3JkPk1pY3JvUk5Bcy8qZ2VuZXRpY3MvbWV0YWJvbGlzbTwva2V5d29yZD48a2V5d29y
ZD5TaWduYWwgVHJhbnNkdWN0aW9uL2dlbmV0aWNzPC9rZXl3b3JkPjxrZXl3b3JkPipCaW9pbmZv
cm1hdGljIGFuYWx5c2VzPC9rZXl3b3JkPjxrZXl3b3JkPipEaWFiZXRpYyBraWRuZXkgZGlzZWFz
ZTwva2V5d29yZD48a2V5d29yZD4qU3lzdGVtYXRpYyByZXZpZXc8L2tleXdvcmQ+PGtleXdvcmQ+
Km1pY3JvUk5BPC9rZXl3b3JkPjwva2V5d29yZHM+PGRhdGVzPjx5ZWFyPjIwMTg8L3llYXI+PHB1
Yi1kYXRlcz48ZGF0ZT5EZWMgNTwvZGF0ZT48L3B1Yi1kYXRlcz48L2RhdGVzPjxpc2JuPjE4NzIt
ODA1NyAoRWxlY3Ryb25pYykmI3hEOzAzMDMtNzIwNyAoTGlua2luZyk8L2lzYm4+PGFjY2Vzc2lv
bi1udW0+Mjk5MDI0OTc8L2FjY2Vzc2lvbi1udW0+PHVybHM+PHJlbGF0ZWQtdXJscz48dXJsPmh0
dHBzOi8vd3d3Lm5jYmkubmxtLm5paC5nb3YvcHVibWVkLzI5OTAyNDk3PC91cmw+PC9yZWxhdGVk
LXVybHM+PC91cmxzPjxlbGVjdHJvbmljLXJlc291cmNlLW51bT4xMC4xMDE2L2oubWNlLjIwMTgu
MDYuMDA1PC9lbGVjdHJvbmljLXJlc291cmNlLW51bT48L3JlY29yZD48L0NpdGU+PENpdGU+PEF1
dGhvcj5QZXp6b2xlc2k8L0F1dGhvcj48WWVhcj4yMDE1PC9ZZWFyPjxSZWNOdW0+OTQ8L1JlY051
bT48cmVjb3JkPjxyZWMtbnVtYmVyPjk0PC9yZWMtbnVtYmVyPjxmb3JlaWduLWtleXM+PGtleSBh
cHA9IkVOIiBkYi1pZD0iYTBleGR0ZHRpdmR0MmdlZHRhcXB3ZWV5ejU5OWU1cngycnR0IiB0aW1l
c3RhbXA9IjE1ODc5MDY2ODciPjk0PC9rZXk+PC9mb3JlaWduLWtleXM+PHJlZi10eXBlIG5hbWU9
IkpvdXJuYWwgQXJ0aWNsZSI+MTc8L3JlZi10eXBlPjxjb250cmlidXRvcnM+PGF1dGhvcnM+PGF1
dGhvcj5QZXp6b2xlc2ksIE0uIEcuPC9hdXRob3I+PGF1dGhvcj5TYXRha2UsIEUuPC9hdXRob3I+
PGF1dGhvcj5NY0Rvbm5lbGwsIEsuIFAuPC9hdXRob3I+PGF1dGhvcj5NYWpvciwgTS48L2F1dGhv
cj48YXV0aG9yPlNtaWxlcywgQS4gTS48L2F1dGhvcj48YXV0aG9yPktyb2xld3NraSwgQS4gUy48
L2F1dGhvcj48L2F1dGhvcnM+PC9jb250cmlidXRvcnM+PGF1dGgtYWRkcmVzcz5TZWN0aW9uIG9u
IEdlbmV0aWNzIGFuZCBFcGlkZW1pb2xvZ3ksIFJlc2VhcmNoIERpdmlzaW9uLCBKb3NsaW4gRGlh
YmV0ZXMgQ2VudGVyLCBCb3N0b24sIE1BIERlcGFydG1lbnQgb2YgTWVkaWNpbmUsIEhhcnZhcmQg
TWVkaWNhbCBTY2hvb2wsIEJvc3RvbiwgTUEuJiN4RDtTZWN0aW9uIG9uIEdlbmV0aWNzIGFuZCBF
cGlkZW1pb2xvZ3ksIFJlc2VhcmNoIERpdmlzaW9uLCBKb3NsaW4gRGlhYmV0ZXMgQ2VudGVyLCBC
b3N0b24sIE1BLiYjeEQ7U2VjdGlvbiBvbiBHZW5ldGljcyBhbmQgRXBpZGVtaW9sb2d5LCBSZXNl
YXJjaCBEaXZpc2lvbiwgSm9zbGluIERpYWJldGVzIENlbnRlciwgQm9zdG9uLCBNQSBEZXBhcnRt
ZW50IG9mIE1lZGljaW5lLCBIYXJ2YXJkIE1lZGljYWwgU2Nob29sLCBCb3N0b24sIE1BIGFuZHJ6
ZWoua3JvbGV3c2tpQGpvc2xpbi5oYXJ2YXJkLmVkdS48L2F1dGgtYWRkcmVzcz48dGl0bGVzPjx0
aXRsZT5DaXJjdWxhdGluZyBUR0YtYmV0YTEtUmVndWxhdGVkIG1pUk5BcyBhbmQgdGhlIFJpc2sg
b2YgUmFwaWQgUHJvZ3Jlc3Npb24gdG8gRVNSRCBpbiBUeXBlIDEgRGlhYmV0ZXM8L3RpdGxlPjxz
ZWNvbmRhcnktdGl0bGU+RGlhYmV0ZXM8L3NlY29uZGFyeS10aXRsZT48L3RpdGxlcz48cGVyaW9k
aWNhbD48ZnVsbC10aXRsZT5EaWFiZXRlczwvZnVsbC10aXRsZT48L3BlcmlvZGljYWw+PHBhZ2Vz
PjMyODUtOTM8L3BhZ2VzPjx2b2x1bWU+NjQ8L3ZvbHVtZT48bnVtYmVyPjk8L251bWJlcj48ZWRp
dGlvbj4yMDE1LzA1LzAyPC9lZGl0aW9uPjxrZXl3b3Jkcz48a2V5d29yZD5BZHVsdDwva2V5d29y
ZD48a2V5d29yZD5DYXNlLUNvbnRyb2wgU3R1ZGllczwva2V5d29yZD48a2V5d29yZD5EaWFiZXRl
cyBNZWxsaXR1cywgVHlwZSAxL2NvbXBsaWNhdGlvbnMvKm1ldGFib2xpc208L2tleXdvcmQ+PGtl
eXdvcmQ+RGlhYmV0aWMgTmVwaHJvcGF0aGllcy9ldGlvbG9neS8qZ2VuZXRpY3MvbWV0YWJvbGlz
bTwva2V5d29yZD48a2V5d29yZD5EaXNlYXNlIFByb2dyZXNzaW9uPC9rZXl3b3JkPjxrZXl3b3Jk
PkZlbWFsZTwva2V5d29yZD48a2V5d29yZD5IdW1hbnM8L2tleXdvcmQ+PGtleXdvcmQ+S2lkbmV5
IEZhaWx1cmUsIENocm9uaWM8L2tleXdvcmQ+PGtleXdvcmQ+TG9naXN0aWMgTW9kZWxzPC9rZXl3
b3JkPjxrZXl3b3JkPk1hbGU8L2tleXdvcmQ+PGtleXdvcmQ+TWljcm9STkFzLyptZXRhYm9saXNt
PC9rZXl3b3JkPjxrZXl3b3JkPk1pZGRsZSBBZ2VkPC9rZXl3b3JkPjxrZXl3b3JkPlByb2dub3Np
czwva2V5d29yZD48a2V5d29yZD5Qcm9zcGVjdGl2ZSBTdHVkaWVzPC9rZXl3b3JkPjxrZXl3b3Jk
PlByb3RlaW51cmlhL2V0aW9sb2d5LypnZW5ldGljcy9tZXRhYm9saXNtPC9rZXl3b3JkPjxrZXl3
b3JkPlRyYW5zZm9ybWluZyBHcm93dGggRmFjdG9yIGJldGExLyptZXRhYm9saXNtPC9rZXl3b3Jk
Pjwva2V5d29yZHM+PGRhdGVzPjx5ZWFyPjIwMTU8L3llYXI+PHB1Yi1kYXRlcz48ZGF0ZT5TZXA8
L2RhdGU+PC9wdWItZGF0ZXM+PC9kYXRlcz48aXNibj4xOTM5LTMyN1ggKEVsZWN0cm9uaWMpJiN4
RDswMDEyLTE3OTcgKExpbmtpbmcpPC9pc2JuPjxhY2Nlc3Npb24tbnVtPjI1OTMxNDc1PC9hY2Nl
c3Npb24tbnVtPjx1cmxzPjxyZWxhdGVkLXVybHM+PHVybD5odHRwczovL3d3dy5uY2JpLm5sbS5u
aWguZ292L3B1Ym1lZC8yNTkzMTQ3NTwvdXJsPjwvcmVsYXRlZC11cmxzPjwvdXJscz48Y3VzdG9t
Mj5QTUM0NTQyNDM1PC9jdXN0b20yPjxlbGVjdHJvbmljLXJlc291cmNlLW51bT4xMC4yMzM3L2Ri
MTUtMDExNjwvZWxlY3Ryb25pYy1yZXNvdXJjZS1udW0+PC9yZWNvcmQ+PC9DaXRlPjwvRW5kTm90
ZT4A
</w:fldData>
              </w:fldChar>
            </w:r>
            <w:r w:rsidR="00756F05" w:rsidRPr="000A6865">
              <w:rPr>
                <w:rFonts w:ascii="Times New Roman" w:hAnsi="Times New Roman" w:cs="Times New Roman"/>
                <w:sz w:val="20"/>
                <w:szCs w:val="20"/>
              </w:rPr>
              <w:instrText xml:space="preserve"> ADDIN EN.CITE.DATA </w:instrText>
            </w:r>
            <w:r w:rsidR="00756F05" w:rsidRPr="000A6865">
              <w:rPr>
                <w:rFonts w:ascii="Times New Roman" w:hAnsi="Times New Roman" w:cs="Times New Roman"/>
                <w:sz w:val="20"/>
                <w:szCs w:val="20"/>
              </w:rPr>
            </w:r>
            <w:r w:rsidR="00756F05"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756F05" w:rsidRPr="000A6865">
              <w:rPr>
                <w:rFonts w:ascii="Times New Roman" w:hAnsi="Times New Roman" w:cs="Times New Roman"/>
                <w:noProof/>
                <w:sz w:val="20"/>
                <w:szCs w:val="20"/>
              </w:rPr>
              <w:t>(50-53)</w:t>
            </w:r>
            <w:r w:rsidRPr="000A6865">
              <w:rPr>
                <w:rFonts w:ascii="Times New Roman" w:hAnsi="Times New Roman" w:cs="Times New Roman"/>
                <w:sz w:val="20"/>
                <w:szCs w:val="20"/>
              </w:rPr>
              <w:fldChar w:fldCharType="end"/>
            </w:r>
          </w:p>
        </w:tc>
      </w:tr>
      <w:tr w:rsidR="000A6865" w:rsidRPr="000A6865" w14:paraId="36C0EA57" w14:textId="77777777" w:rsidTr="000A6865">
        <w:tc>
          <w:tcPr>
            <w:tcW w:w="1975" w:type="dxa"/>
            <w:vAlign w:val="bottom"/>
          </w:tcPr>
          <w:p w14:paraId="4EF1C80F" w14:textId="2AC53B95"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29b-1-5p</w:t>
            </w:r>
          </w:p>
        </w:tc>
        <w:tc>
          <w:tcPr>
            <w:tcW w:w="1890" w:type="dxa"/>
          </w:tcPr>
          <w:p w14:paraId="2C94BE71" w14:textId="39C2C4CF" w:rsidR="001F5BB2" w:rsidRPr="000A6865" w:rsidRDefault="00B66435"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615ACA78" w14:textId="77777777" w:rsidR="001F5BB2" w:rsidRPr="000A6865" w:rsidRDefault="001F5BB2" w:rsidP="001F5BB2">
            <w:pPr>
              <w:rPr>
                <w:rFonts w:ascii="Times New Roman" w:hAnsi="Times New Roman" w:cs="Times New Roman"/>
                <w:sz w:val="20"/>
                <w:szCs w:val="20"/>
              </w:rPr>
            </w:pPr>
          </w:p>
        </w:tc>
        <w:tc>
          <w:tcPr>
            <w:tcW w:w="3261" w:type="dxa"/>
          </w:tcPr>
          <w:p w14:paraId="73163A21" w14:textId="16AB87B5" w:rsidR="001F5BB2" w:rsidRPr="000A6865" w:rsidRDefault="00B66435"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r>
            <w:r w:rsidRPr="000A6865">
              <w:rPr>
                <w:rFonts w:ascii="Times New Roman" w:hAnsi="Times New Roman" w:cs="Times New Roman"/>
                <w:sz w:val="20"/>
                <w:szCs w:val="20"/>
              </w:rPr>
              <w:instrText xml:space="preserve"> ADDIN EN.CITE &lt;EndNote&gt;&lt;Cite&gt;&lt;Author&gt;Argyropoulos&lt;/Author&gt;&lt;Year&gt;2013&lt;/Year&gt;&lt;RecNum&gt;6&lt;/RecNum&gt;&lt;DisplayText&gt;(5)&lt;/DisplayText&gt;&lt;record&gt;&lt;rec-number&gt;6&lt;/rec-number&gt;&lt;foreign-keys&gt;&lt;key app="EN" db-id="wwpa5ass2ttz0gepd50x0d5rw0sw2fx5arzv" timestamp="1581397581"&gt;6&lt;/key&gt;&lt;/foreign-keys&gt;&lt;ref-type name="Journal Article"&gt;17&lt;/ref-type&gt;&lt;contributors&gt;&lt;authors&gt;&lt;author&gt;Argyropoulos, C.&lt;/author&gt;&lt;author&gt;Wang, K.&lt;/author&gt;&lt;author&gt;McClarty, S.&lt;/author&gt;&lt;author&gt;Huang, D.&lt;/author&gt;&lt;author&gt;Bernardo, J.&lt;/author&gt;&lt;author&gt;Ellis, D.&lt;/author&gt;&lt;author&gt;Orchard, T.&lt;/author&gt;&lt;author&gt;Galas, D.&lt;/author&gt;&lt;author&gt;Johnson, J.&lt;/author&gt;&lt;/authors&gt;&lt;/contributors&gt;&lt;auth-address&gt;Renal and Electrolyte Division, Department of Medicine, University of Pittsburgh, Pittsburgh, Pennsylvania, USA.&lt;/auth-address&gt;&lt;titles&gt;&lt;title&gt;Urinary microRNA profiling in the nephropathy of type 1 diabetes&lt;/title&gt;&lt;secondary-title&gt;PLoS One&lt;/secondary-title&gt;&lt;/titles&gt;&lt;periodical&gt;&lt;full-title&gt;PLoS One&lt;/full-title&gt;&lt;/periodical&gt;&lt;pages&gt;e54662&lt;/pages&gt;&lt;volume&gt;8&lt;/volume&gt;&lt;number&gt;1&lt;/number&gt;&lt;edition&gt;2013/01/30&lt;/edition&gt;&lt;keywords&gt;&lt;keyword&gt;Bayes Theorem&lt;/keyword&gt;&lt;keyword&gt;Diabetes Mellitus, Type 1/*urine&lt;/keyword&gt;&lt;keyword&gt;Diabetic Nephropathies/*urine&lt;/keyword&gt;&lt;keyword&gt;Gene Expression Profiling&lt;/keyword&gt;&lt;keyword&gt;Humans&lt;/keyword&gt;&lt;keyword&gt;MicroRNAs/*urine&lt;/keyword&gt;&lt;keyword&gt;Polymerase Chain Reaction&lt;/keyword&gt;&lt;keyword&gt;Principal Component Analysis&lt;/keyword&gt;&lt;/keywords&gt;&lt;dates&gt;&lt;year&gt;2013&lt;/year&gt;&lt;/dates&gt;&lt;isbn&gt;1932-6203 (Electronic)&amp;#xD;1932-6203 (Linking)&lt;/isbn&gt;&lt;accession-num&gt;23358711&lt;/accession-num&gt;&lt;urls&gt;&lt;related-urls&gt;&lt;url&gt;https://www.ncbi.nlm.nih.gov/pubmed/23358711&lt;/url&gt;&lt;/related-urls&gt;&lt;/urls&gt;&lt;custom2&gt;PMC3554645&lt;/custom2&gt;&lt;electronic-resource-num&gt;10.1371/journal.pone.0054662&lt;/electronic-resource-num&gt;&lt;/record&gt;&lt;/Cite&gt;&lt;/EndNote&gt;</w:instrText>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5)</w:t>
            </w:r>
            <w:r w:rsidRPr="000A6865">
              <w:rPr>
                <w:rFonts w:ascii="Times New Roman" w:hAnsi="Times New Roman" w:cs="Times New Roman"/>
                <w:sz w:val="20"/>
                <w:szCs w:val="20"/>
              </w:rPr>
              <w:fldChar w:fldCharType="end"/>
            </w:r>
          </w:p>
        </w:tc>
      </w:tr>
      <w:tr w:rsidR="000A6865" w:rsidRPr="000A6865" w14:paraId="12E05663" w14:textId="77777777" w:rsidTr="000A6865">
        <w:tc>
          <w:tcPr>
            <w:tcW w:w="1975" w:type="dxa"/>
            <w:vAlign w:val="bottom"/>
          </w:tcPr>
          <w:p w14:paraId="21EAEA3E" w14:textId="6B8B7A33"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29c</w:t>
            </w:r>
          </w:p>
        </w:tc>
        <w:tc>
          <w:tcPr>
            <w:tcW w:w="1890" w:type="dxa"/>
          </w:tcPr>
          <w:p w14:paraId="4C290FCF" w14:textId="18908CCB" w:rsidR="001F5BB2" w:rsidRPr="000A6865" w:rsidRDefault="00424F7A" w:rsidP="001F5BB2">
            <w:pPr>
              <w:rPr>
                <w:rFonts w:ascii="Times New Roman" w:hAnsi="Times New Roman" w:cs="Times New Roman"/>
                <w:sz w:val="20"/>
                <w:szCs w:val="20"/>
              </w:rPr>
            </w:pPr>
            <w:r w:rsidRPr="000A6865">
              <w:rPr>
                <w:rFonts w:ascii="Times New Roman" w:hAnsi="Times New Roman" w:cs="Times New Roman"/>
                <w:sz w:val="20"/>
                <w:szCs w:val="20"/>
              </w:rPr>
              <w:t>3</w:t>
            </w:r>
          </w:p>
        </w:tc>
        <w:tc>
          <w:tcPr>
            <w:tcW w:w="1890" w:type="dxa"/>
          </w:tcPr>
          <w:p w14:paraId="5E505662" w14:textId="77777777" w:rsidR="001F5BB2" w:rsidRPr="000A6865" w:rsidRDefault="001F5BB2" w:rsidP="001F5BB2">
            <w:pPr>
              <w:rPr>
                <w:rFonts w:ascii="Times New Roman" w:hAnsi="Times New Roman" w:cs="Times New Roman"/>
                <w:sz w:val="20"/>
                <w:szCs w:val="20"/>
              </w:rPr>
            </w:pPr>
          </w:p>
        </w:tc>
        <w:tc>
          <w:tcPr>
            <w:tcW w:w="3261" w:type="dxa"/>
          </w:tcPr>
          <w:p w14:paraId="4B0ED3CE" w14:textId="018EC4EF" w:rsidR="001F5BB2" w:rsidRPr="000A6865" w:rsidRDefault="00691E82"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HdW88L0F1dGhvcj48WWVhcj4yMDE3PC9ZZWFyPjxSZWNO
dW0+MTI8L1JlY051bT48RGlzcGxheVRleHQ+KDU0LTU2KTwvRGlzcGxheVRleHQ+PHJlY29yZD48
cmVjLW51bWJlcj4xMjwvcmVjLW51bWJlcj48Zm9yZWlnbi1rZXlzPjxrZXkgYXBwPSJFTiIgZGIt
aWQ9Ind3cGE1YXNzMnR0ejBnZXBkNTB4MGQ1cncwc3cyZng1YXJ6diIgdGltZXN0YW1wPSIxNTgx
NDAwMzA3Ij4xMjwva2V5PjwvZm9yZWlnbi1rZXlzPjxyZWYtdHlwZSBuYW1lPSJKb3VybmFsIEFy
dGljbGUiPjE3PC9yZWYtdHlwZT48Y29udHJpYnV0b3JzPjxhdXRob3JzPjxhdXRob3I+R3VvLCBK
LjwvYXV0aG9yPjxhdXRob3I+TGksIEouPC9hdXRob3I+PGF1dGhvcj5aaGFvLCBKLjwvYXV0aG9y
PjxhdXRob3I+WWFuZywgUy48L2F1dGhvcj48YXV0aG9yPldhbmcsIEwuPC9hdXRob3I+PGF1dGhv
cj5DaGVuZywgRy48L2F1dGhvcj48YXV0aG9yPkxpdSwgRC48L2F1dGhvcj48YXV0aG9yPlhpYW8s
IEouPC9hdXRob3I+PGF1dGhvcj5MaXUsIFouPC9hdXRob3I+PGF1dGhvcj5aaGFvLCBaLjwvYXV0
aG9yPjwvYXV0aG9ycz48L2NvbnRyaWJ1dG9ycz48YXV0aC1hZGRyZXNzPk5lcGhyb2xvZ3kgSG9z
cGl0YWwsIFRoZSBGaXJzdCBBZmZpbGlhdGVkIEhvc3BpdGFsIG9mIFpoZW5nemhvdSBVbml2ZXJz
aXR5LCBOTy4gMSBKaWFuc2hlIEVhc3Rlcm4gUm9hZCwgNnRoIEZsb29yIG9mIE5PLiA3IEJ1aWxk
aW5nLCBFcnFpIERpc3RyaWN0LCBaaGVuZ3pob3UsIDQ1MDA1MiwgQ2hpbmEuJiN4RDtaaGVuZ3po
b3UgVW5pdmVyc2l0eSBJbnN0aXR1dGUgb2YgTmVwaHJvbG9neSwgWmhlbmd6aG91LCA0NTAwNTIs
IENoaW5hLiYjeEQ7SW5zdGl0dXRlIG9mIENsaW5pY2FsIE1lZGljaW5lLCBUaGUgRmlyc3QgQWZm
aWxpYXRlZCBIb3NwaXRhbCBvZiBaaGVuZ3pob3UgVW5pdmVyc2l0eSwgWmhlbmd6aG91LCA0NTAw
NTIsIENoaW5hLiYjeEQ7TmVwaHJvbG9neSBIb3NwaXRhbCwgVGhlIEZpcnN0IEFmZmlsaWF0ZWQg
SG9zcGl0YWwgb2YgWmhlbmd6aG91IFVuaXZlcnNpdHksIE5PLiAxIEppYW5zaGUgRWFzdGVybiBS
b2FkLCA2dGggRmxvb3Igb2YgTk8uIDcgQnVpbGRpbmcsIEVycWkgRGlzdHJpY3QsIFpoZW5nemhv
dSwgNDUwMDUyLCBDaGluYS4genp6ZG9jdG9yQDEzOS5jb20uJiN4RDtaaGVuZ3pob3UgVW5pdmVy
c2l0eSBJbnN0aXR1dGUgb2YgTmVwaHJvbG9neSwgWmhlbmd6aG91LCA0NTAwNTIsIENoaW5hLiB6
enpkb2N0b3JAMTM5LmNvbS4mI3hEO0luc3RpdHV0ZSBvZiBDbGluaWNhbCBNZWRpY2luZSwgVGhl
IEZpcnN0IEFmZmlsaWF0ZWQgSG9zcGl0YWwgb2YgWmhlbmd6aG91IFVuaXZlcnNpdHksIFpoZW5n
emhvdSwgNDUwMDUyLCBDaGluYS4genp6ZG9jdG9yQDEzOS5jb20uPC9hdXRoLWFkZHJlc3M+PHRp
dGxlcz48dGl0bGU+TWlSTkEtMjljIHJlZ3VsYXRlcyB0aGUgZXhwcmVzc2lvbiBvZiBpbmZsYW1t
YXRvcnkgY3l0b2tpbmVzIGluIGRpYWJldGljIG5lcGhyb3BhdGh5IGJ5IHRhcmdldGluZyB0cmlz
dGV0cmFwcm9saW48L3RpdGxlPjxzZWNvbmRhcnktdGl0bGU+U2NpIFJlcDwvc2Vjb25kYXJ5LXRp
dGxlPjwvdGl0bGVzPjxwZXJpb2RpY2FsPjxmdWxsLXRpdGxlPlNjaSBSZXA8L2Z1bGwtdGl0bGU+
PC9wZXJpb2RpY2FsPjxwYWdlcz4yMzE0PC9wYWdlcz48dm9sdW1lPjc8L3ZvbHVtZT48bnVtYmVy
PjE8L251bWJlcj48ZWRpdGlvbj4yMDE3LzA1LzI2PC9lZGl0aW9uPjxrZXl3b3Jkcz48a2V5d29y
ZD5BZHVsdDwva2V5d29yZD48a2V5d29yZD5BbmltYWxzPC9rZXl3b3JkPjxrZXl3b3JkPkN5dG9r
aW5lcy9nZW5ldGljczwva2V5d29yZD48a2V5d29yZD5EaWFiZXRpYyBOZXBocm9wYXRoaWVzLypn
ZW5ldGljcy9wYXRob2xvZ3k8L2tleXdvcmQ+PGtleXdvcmQ+RmVtYWxlPC9rZXl3b3JkPjxrZXl3
b3JkPkdlbmUgRXhwcmVzc2lvbiBSZWd1bGF0aW9uPC9rZXl3b3JkPjxrZXl3b3JkPkh1bWFuczwv
a2V5d29yZD48a2V5d29yZD5JbmZsYW1tYXRpb24vKmdlbmV0aWNzL3BhdGhvbG9neTwva2V5d29y
ZD48a2V5d29yZD5NYWxlPC9rZXl3b3JkPjxrZXl3b3JkPk1pY2U8L2tleXdvcmQ+PGtleXdvcmQ+
TWljcm9STkFzLypnZW5ldGljczwva2V5d29yZD48a2V5d29yZD5NaWRkbGUgQWdlZDwva2V5d29y
ZD48a2V5d29yZD5Qb2RvY3l0ZXMvbWV0YWJvbGlzbTwva2V5d29yZD48a2V5d29yZD5UcmlzdGV0
cmFwcm9saW4vKmdlbmV0aWNzPC9rZXl3b3JkPjwva2V5d29yZHM+PGRhdGVzPjx5ZWFyPjIwMTc8
L3llYXI+PHB1Yi1kYXRlcz48ZGF0ZT5NYXkgMjQ8L2RhdGU+PC9wdWItZGF0ZXM+PC9kYXRlcz48
aXNibj4yMDQ1LTIzMjIgKEVsZWN0cm9uaWMpJiN4RDsyMDQ1LTIzMjIgKExpbmtpbmcpPC9pc2Ju
PjxhY2Nlc3Npb24tbnVtPjI4NTM5NjY0PC9hY2Nlc3Npb24tbnVtPjx1cmxzPjxyZWxhdGVkLXVy
bHM+PHVybD5odHRwczovL3d3dy5uY2JpLm5sbS5uaWguZ292L3B1Ym1lZC8yODUzOTY2NDwvdXJs
PjwvcmVsYXRlZC11cmxzPjwvdXJscz48Y3VzdG9tMj5QTUM1NDQzODA2PC9jdXN0b20yPjxlbGVj
dHJvbmljLXJlc291cmNlLW51bT4xMC4xMDM4L3M0MTU5OC0wMTctMDEwMjctNTwvZWxlY3Ryb25p
Yy1yZXNvdXJjZS1udW0+PC9yZWNvcmQ+PC9DaXRlPjxDaXRlPjxBdXRob3I+U2hhbzwvQXV0aG9y
PjxZZWFyPjIwMTk8L1llYXI+PFJlY051bT45NTwvUmVjTnVtPjxyZWNvcmQ+PHJlYy1udW1iZXI+
OTU8L3JlYy1udW1iZXI+PGZvcmVpZ24ta2V5cz48a2V5IGFwcD0iRU4iIGRiLWlkPSJhMGV4ZHRk
dGl2ZHQyZ2VkdGFxcHdlZXl6NTk5ZTVyeDJydHQiIHRpbWVzdGFtcD0iMTU4NzkwNjgzMyI+OTU8
L2tleT48L2ZvcmVpZ24ta2V5cz48cmVmLXR5cGUgbmFtZT0iSm91cm5hbCBBcnRpY2xlIj4xNzwv
cmVmLXR5cGU+PGNvbnRyaWJ1dG9ycz48YXV0aG9ycz48YXV0aG9yPlNoYW8sIEguPC9hdXRob3I+
PGF1dGhvcj5IdWFuZywgWS48L2F1dGhvcj48YXV0aG9yPkh1LCBILiBMLjwvYXV0aG9yPjxhdXRo
b3I+RmFuLCBXLiBYLjwvYXV0aG9yPjxhdXRob3I+WWluLCBYLiBOLjwvYXV0aG9yPjwvYXV0aG9y
cz48L2NvbnRyaWJ1dG9ycz48YXV0aC1hZGRyZXNzPkRlcGFydG1lbnQgb2YgTmVwaHJvbG9neSwg
SmluaW5nIE5vLiAxIFBlb3BsZSZhcG9zO3MgSG9zcGl0YWwsIEppbmluZywgQ2hpbmEuIHlpbnhp
YW9uaW5nMDgxM0BhbGl5dW4uY29tLjwvYXV0aC1hZGRyZXNzPjx0aXRsZXM+PHRpdGxlPkVmZmVj
dCBvZiBtaVItMjljIG9uIHJlbmFsIGZpYnJvc2lzIGluIGRpYWJldGljIHJhdHMgdmlhIHRoZSBB
TVBLL21UT1Igc2lnbmFsaW5nIHBhdGh3YXk8L3RpdGxlPjxzZWNvbmRhcnktdGl0bGU+RXVyIFJl
diBNZWQgUGhhcm1hY29sIFNjaTwvc2Vjb25kYXJ5LXRpdGxlPjwvdGl0bGVzPjxwZXJpb2RpY2Fs
PjxmdWxsLXRpdGxlPkV1ciBSZXYgTWVkIFBoYXJtYWNvbCBTY2k8L2Z1bGwtdGl0bGU+PC9wZXJp
b2RpY2FsPjxwYWdlcz42MjUwLTYyNTY8L3BhZ2VzPjx2b2x1bWU+MjM8L3ZvbHVtZT48bnVtYmVy
PjE0PC9udW1iZXI+PGVkaXRpb24+MjAxOS8wOC8wMTwvZWRpdGlvbj48ZGF0ZXM+PHllYXI+MjAx
OTwveWVhcj48cHViLWRhdGVzPjxkYXRlPkp1bDwvZGF0ZT48L3B1Yi1kYXRlcz48L2RhdGVzPjxp
c2JuPjIyODQtMDcyOSAoRWxlY3Ryb25pYykmI3hEOzExMjgtMzYwMiAoTGlua2luZyk8L2lzYm4+
PGFjY2Vzc2lvbi1udW0+MzEzNjQxMjc8L2FjY2Vzc2lvbi1udW0+PHVybHM+PHJlbGF0ZWQtdXJs
cz48dXJsPmh0dHBzOi8vd3d3Lm5jYmkubmxtLm5paC5nb3YvcHVibWVkLzMxMzY0MTI3PC91cmw+
PC9yZWxhdGVkLXVybHM+PC91cmxzPjxlbGVjdHJvbmljLXJlc291cmNlLW51bT4xMC4yNjM1NS9l
dXJyZXZfMjAxOTA3XzE4NDQ1PC9lbGVjdHJvbmljLXJlc291cmNlLW51bT48L3JlY29yZD48L0Np
dGU+PENpdGU+PEF1dGhvcj5DaGllbjwvQXV0aG9yPjxZZWFyPjIwMTY8L1llYXI+PFJlY051bT45
NjwvUmVjTnVtPjxyZWNvcmQ+PHJlYy1udW1iZXI+OTY8L3JlYy1udW1iZXI+PGZvcmVpZ24ta2V5
cz48a2V5IGFwcD0iRU4iIGRiLWlkPSJhMGV4ZHRkdGl2ZHQyZ2VkdGFxcHdlZXl6NTk5ZTVyeDJy
dHQiIHRpbWVzdGFtcD0iMTU4NzkwNjkwMiI+OTY8L2tleT48L2ZvcmVpZ24ta2V5cz48cmVmLXR5
cGUgbmFtZT0iSm91cm5hbCBBcnRpY2xlIj4xNzwvcmVmLXR5cGU+PGNvbnRyaWJ1dG9ycz48YXV0
aG9ycz48YXV0aG9yPkNoaWVuLCBILiBZLjwvYXV0aG9yPjxhdXRob3I+Q2hlbiwgQy4gWS48L2F1
dGhvcj48YXV0aG9yPkNoaXUsIFkuIEguPC9hdXRob3I+PGF1dGhvcj5MaW4sIFkuIEMuPC9hdXRo
b3I+PGF1dGhvcj5MaSwgVy4gQy48L2F1dGhvcj48L2F1dGhvcnM+PC9jb250cmlidXRvcnM+PGF1
dGgtYWRkcmVzcz4xLiBEZXBhcnRtZW50IG9mIEVuZG9jcmlub2xvZ3kgJmFtcDsgTWV0YWJvbGlz
bSwgVGFpcGVpIENpdHkgSG9zcGl0YWwsIFJlbi1BaSBCcmFuY2gsIFRhaXBlaSwgVGFpd2FuOyYj
eEQ7Mi4gSW5zdGl0dXRlIG9mIE9yYWwgQmlvbG9neSBhbmQgRGVwYXJ0bWVudCBvZiBEZW50aXN0
cnksIFNjaG9vbCBvZiBEZW50aXN0cnksIE5hdGlvbmFsIFlhbmctTWluZyBVbml2ZXJzaXR5LCBU
YWlwZWksIFRhaXdhbjsmI3hEOzMuIERlcGFydG1lbnQgb2YgRWR1Y2F0aW9uIGFuZCBSZXNlYXJj
aCwgVGFpcGVpIENpdHkgSG9zcGl0YWwsIFRhaXBlaSwgVGFpd2FuOyYjeEQ7NC4gRGl2aXNpb24g
b2YgRW5kb2NyaW5vbG9neSAmYW1wO01ldGFib2xpc20sIFRhaXBlaSBWZXRlcmFucyBHZW5lcmFs
IEhvc3BpdGFsLCBUYWlwZWksIFRhaXdhbjs7IDUuIEZhY3VsdHkgb2YgTWVkaWNpbmUsIE5hdGlv
bmFsIFlhbmctTWluZyBVbml2ZXJzaXR5LCBUYWlwZWksIFRhaXdhbjsmI3hEOzIuIEluc3RpdHV0
ZSBvZiBPcmFsIEJpb2xvZ3kgYW5kIERlcGFydG1lbnQgb2YgRGVudGlzdHJ5LCBTY2hvb2wgb2Yg
RGVudGlzdHJ5LCBOYXRpb25hbCBZYW5nLU1pbmcgVW5pdmVyc2l0eSwgVGFpcGVpLCBUYWl3YW47
OyAzLiBEZXBhcnRtZW50IG9mIEVkdWNhdGlvbiBhbmQgUmVzZWFyY2gsIFRhaXBlaSBDaXR5IEhv
c3BpdGFsLCBUYWlwZWksIFRhaXdhbjs8L2F1dGgtYWRkcmVzcz48dGl0bGVzPjx0aXRsZT5EaWZm
ZXJlbnRpYWwgbWljcm9STkEgUHJvZmlsZXMgUHJlZGljdCBEaWFiZXRpYyBOZXBocm9wYXRoeSBQ
cm9ncmVzc2lvbiBpbiBUYWl3YW48L3RpdGxlPjxzZWNvbmRhcnktdGl0bGU+SW50IEogTWVkIFNj
aTwvc2Vjb25kYXJ5LXRpdGxlPjwvdGl0bGVzPjxwZXJpb2RpY2FsPjxmdWxsLXRpdGxlPkludCBK
IE1lZCBTY2k8L2Z1bGwtdGl0bGU+PC9wZXJpb2RpY2FsPjxwYWdlcz40NTctNjU8L3BhZ2VzPjx2
b2x1bWU+MTM8L3ZvbHVtZT48bnVtYmVyPjY8L251bWJlcj48ZWRpdGlvbj4yMDE2LzA2LzEwPC9l
ZGl0aW9uPjxrZXl3b3Jkcz48a2V5d29yZD5BbGJ1bWludXJpYS9ibG9vZDwva2V5d29yZD48a2V5
d29yZD5CaW9tYXJrZXJzL2Jsb29kPC9rZXl3b3JkPjxrZXl3b3JkPkNhc2UtQ29udHJvbCBTdHVk
aWVzPC9rZXl3b3JkPjxrZXl3b3JkPkNyZWF0aW5pbmUvYmxvb2Q8L2tleXdvcmQ+PGtleXdvcmQ+
RGlhYmV0ZXMgTWVsbGl0dXMsIFR5cGUgMi9ibG9vZC9nZW5ldGljczwva2V5d29yZD48a2V5d29y
ZD5EaWFiZXRpYyBOZXBocm9wYXRoaWVzL2Jsb29kLypnZW5ldGljczwva2V5d29yZD48a2V5d29y
ZD5EaXNlYXNlIFByb2dyZXNzaW9uPC9rZXl3b3JkPjxrZXl3b3JkPkdsb21lcnVsYXIgRmlsdHJh
dGlvbiBSYXRlL3BoeXNpb2xvZ3k8L2tleXdvcmQ+PGtleXdvcmQ+SHVtYW5zPC9rZXl3b3JkPjxr
ZXl3b3JkPk1pY3JvUk5Bcy8qZ2VuZXRpY3M8L2tleXdvcmQ+PGtleXdvcmQ+UHJvc3BlY3RpdmUg
U3R1ZGllczwva2V5d29yZD48a2V5d29yZD5SaXNrIEZhY3RvcnM8L2tleXdvcmQ+PGtleXdvcmQ+
VGFpd2FuPC9rZXl3b3JkPjxrZXl3b3JkPkFsYnVtaW46Y3JlYXRpbmluZSByYXRpbzwva2V5d29y
ZD48a2V5d29yZD5CaW9tYXJrZXJzPC9rZXl3b3JkPjxrZXl3b3JkPkNpcmN1bGF0aW5nIG1pY3Jv
Uk5BPC9rZXl3b3JkPjxrZXl3b3JkPkRpYWJldGljIG5lcGhyb3BhdGh5PC9rZXl3b3JkPjxrZXl3
b3JkPkVzdGltYXRlZCBHbG9tZXJ1bGFyIEZpbHRyYXRpb24gUmF0ZS48L2tleXdvcmQ+PC9rZXl3
b3Jkcz48ZGF0ZXM+PHllYXI+MjAxNjwveWVhcj48L2RhdGVzPjxpc2JuPjE0NDktMTkwNyAoRWxl
Y3Ryb25pYykmI3hEOzE0NDktMTkwNyAoTGlua2luZyk8L2lzYm4+PGFjY2Vzc2lvbi1udW0+Mjcy
Nzk3OTY8L2FjY2Vzc2lvbi1udW0+PHVybHM+PHJlbGF0ZWQtdXJscz48dXJsPmh0dHBzOi8vd3d3
Lm5jYmkubmxtLm5paC5nb3YvcHVibWVkLzI3Mjc5Nzk2PC91cmw+PC9yZWxhdGVkLXVybHM+PC91
cmxzPjxjdXN0b20yPlBNQzQ4OTM1NjE8L2N1c3RvbTI+PGVsZWN0cm9uaWMtcmVzb3VyY2UtbnVt
PjEwLjcxNTAvaWptcy4xNTU0ODwvZWxlY3Ryb25pYy1yZXNvdXJjZS1udW0+PC9yZWNvcmQ+PC9D
aXRlPjwvRW5kTm90ZT5=
</w:fldData>
              </w:fldChar>
            </w:r>
            <w:r w:rsidR="00810147" w:rsidRPr="000A6865">
              <w:rPr>
                <w:rFonts w:ascii="Times New Roman" w:hAnsi="Times New Roman" w:cs="Times New Roman"/>
                <w:sz w:val="20"/>
                <w:szCs w:val="20"/>
              </w:rPr>
              <w:instrText xml:space="preserve"> ADDIN EN.CITE </w:instrText>
            </w:r>
            <w:r w:rsidR="00810147" w:rsidRPr="000A6865">
              <w:rPr>
                <w:rFonts w:ascii="Times New Roman" w:hAnsi="Times New Roman" w:cs="Times New Roman"/>
                <w:sz w:val="20"/>
                <w:szCs w:val="20"/>
              </w:rPr>
              <w:fldChar w:fldCharType="begin">
                <w:fldData xml:space="preserve">PEVuZE5vdGU+PENpdGU+PEF1dGhvcj5HdW88L0F1dGhvcj48WWVhcj4yMDE3PC9ZZWFyPjxSZWNO
dW0+MTI8L1JlY051bT48RGlzcGxheVRleHQ+KDU0LTU2KTwvRGlzcGxheVRleHQ+PHJlY29yZD48
cmVjLW51bWJlcj4xMjwvcmVjLW51bWJlcj48Zm9yZWlnbi1rZXlzPjxrZXkgYXBwPSJFTiIgZGIt
aWQ9Ind3cGE1YXNzMnR0ejBnZXBkNTB4MGQ1cncwc3cyZng1YXJ6diIgdGltZXN0YW1wPSIxNTgx
NDAwMzA3Ij4xMjwva2V5PjwvZm9yZWlnbi1rZXlzPjxyZWYtdHlwZSBuYW1lPSJKb3VybmFsIEFy
dGljbGUiPjE3PC9yZWYtdHlwZT48Y29udHJpYnV0b3JzPjxhdXRob3JzPjxhdXRob3I+R3VvLCBK
LjwvYXV0aG9yPjxhdXRob3I+TGksIEouPC9hdXRob3I+PGF1dGhvcj5aaGFvLCBKLjwvYXV0aG9y
PjxhdXRob3I+WWFuZywgUy48L2F1dGhvcj48YXV0aG9yPldhbmcsIEwuPC9hdXRob3I+PGF1dGhv
cj5DaGVuZywgRy48L2F1dGhvcj48YXV0aG9yPkxpdSwgRC48L2F1dGhvcj48YXV0aG9yPlhpYW8s
IEouPC9hdXRob3I+PGF1dGhvcj5MaXUsIFouPC9hdXRob3I+PGF1dGhvcj5aaGFvLCBaLjwvYXV0
aG9yPjwvYXV0aG9ycz48L2NvbnRyaWJ1dG9ycz48YXV0aC1hZGRyZXNzPk5lcGhyb2xvZ3kgSG9z
cGl0YWwsIFRoZSBGaXJzdCBBZmZpbGlhdGVkIEhvc3BpdGFsIG9mIFpoZW5nemhvdSBVbml2ZXJz
aXR5LCBOTy4gMSBKaWFuc2hlIEVhc3Rlcm4gUm9hZCwgNnRoIEZsb29yIG9mIE5PLiA3IEJ1aWxk
aW5nLCBFcnFpIERpc3RyaWN0LCBaaGVuZ3pob3UsIDQ1MDA1MiwgQ2hpbmEuJiN4RDtaaGVuZ3po
b3UgVW5pdmVyc2l0eSBJbnN0aXR1dGUgb2YgTmVwaHJvbG9neSwgWmhlbmd6aG91LCA0NTAwNTIs
IENoaW5hLiYjeEQ7SW5zdGl0dXRlIG9mIENsaW5pY2FsIE1lZGljaW5lLCBUaGUgRmlyc3QgQWZm
aWxpYXRlZCBIb3NwaXRhbCBvZiBaaGVuZ3pob3UgVW5pdmVyc2l0eSwgWmhlbmd6aG91LCA0NTAw
NTIsIENoaW5hLiYjeEQ7TmVwaHJvbG9neSBIb3NwaXRhbCwgVGhlIEZpcnN0IEFmZmlsaWF0ZWQg
SG9zcGl0YWwgb2YgWmhlbmd6aG91IFVuaXZlcnNpdHksIE5PLiAxIEppYW5zaGUgRWFzdGVybiBS
b2FkLCA2dGggRmxvb3Igb2YgTk8uIDcgQnVpbGRpbmcsIEVycWkgRGlzdHJpY3QsIFpoZW5nemhv
dSwgNDUwMDUyLCBDaGluYS4genp6ZG9jdG9yQDEzOS5jb20uJiN4RDtaaGVuZ3pob3UgVW5pdmVy
c2l0eSBJbnN0aXR1dGUgb2YgTmVwaHJvbG9neSwgWmhlbmd6aG91LCA0NTAwNTIsIENoaW5hLiB6
enpkb2N0b3JAMTM5LmNvbS4mI3hEO0luc3RpdHV0ZSBvZiBDbGluaWNhbCBNZWRpY2luZSwgVGhl
IEZpcnN0IEFmZmlsaWF0ZWQgSG9zcGl0YWwgb2YgWmhlbmd6aG91IFVuaXZlcnNpdHksIFpoZW5n
emhvdSwgNDUwMDUyLCBDaGluYS4genp6ZG9jdG9yQDEzOS5jb20uPC9hdXRoLWFkZHJlc3M+PHRp
dGxlcz48dGl0bGU+TWlSTkEtMjljIHJlZ3VsYXRlcyB0aGUgZXhwcmVzc2lvbiBvZiBpbmZsYW1t
YXRvcnkgY3l0b2tpbmVzIGluIGRpYWJldGljIG5lcGhyb3BhdGh5IGJ5IHRhcmdldGluZyB0cmlz
dGV0cmFwcm9saW48L3RpdGxlPjxzZWNvbmRhcnktdGl0bGU+U2NpIFJlcDwvc2Vjb25kYXJ5LXRp
dGxlPjwvdGl0bGVzPjxwZXJpb2RpY2FsPjxmdWxsLXRpdGxlPlNjaSBSZXA8L2Z1bGwtdGl0bGU+
PC9wZXJpb2RpY2FsPjxwYWdlcz4yMzE0PC9wYWdlcz48dm9sdW1lPjc8L3ZvbHVtZT48bnVtYmVy
PjE8L251bWJlcj48ZWRpdGlvbj4yMDE3LzA1LzI2PC9lZGl0aW9uPjxrZXl3b3Jkcz48a2V5d29y
ZD5BZHVsdDwva2V5d29yZD48a2V5d29yZD5BbmltYWxzPC9rZXl3b3JkPjxrZXl3b3JkPkN5dG9r
aW5lcy9nZW5ldGljczwva2V5d29yZD48a2V5d29yZD5EaWFiZXRpYyBOZXBocm9wYXRoaWVzLypn
ZW5ldGljcy9wYXRob2xvZ3k8L2tleXdvcmQ+PGtleXdvcmQ+RmVtYWxlPC9rZXl3b3JkPjxrZXl3
b3JkPkdlbmUgRXhwcmVzc2lvbiBSZWd1bGF0aW9uPC9rZXl3b3JkPjxrZXl3b3JkPkh1bWFuczwv
a2V5d29yZD48a2V5d29yZD5JbmZsYW1tYXRpb24vKmdlbmV0aWNzL3BhdGhvbG9neTwva2V5d29y
ZD48a2V5d29yZD5NYWxlPC9rZXl3b3JkPjxrZXl3b3JkPk1pY2U8L2tleXdvcmQ+PGtleXdvcmQ+
TWljcm9STkFzLypnZW5ldGljczwva2V5d29yZD48a2V5d29yZD5NaWRkbGUgQWdlZDwva2V5d29y
ZD48a2V5d29yZD5Qb2RvY3l0ZXMvbWV0YWJvbGlzbTwva2V5d29yZD48a2V5d29yZD5UcmlzdGV0
cmFwcm9saW4vKmdlbmV0aWNzPC9rZXl3b3JkPjwva2V5d29yZHM+PGRhdGVzPjx5ZWFyPjIwMTc8
L3llYXI+PHB1Yi1kYXRlcz48ZGF0ZT5NYXkgMjQ8L2RhdGU+PC9wdWItZGF0ZXM+PC9kYXRlcz48
aXNibj4yMDQ1LTIzMjIgKEVsZWN0cm9uaWMpJiN4RDsyMDQ1LTIzMjIgKExpbmtpbmcpPC9pc2Ju
PjxhY2Nlc3Npb24tbnVtPjI4NTM5NjY0PC9hY2Nlc3Npb24tbnVtPjx1cmxzPjxyZWxhdGVkLXVy
bHM+PHVybD5odHRwczovL3d3dy5uY2JpLm5sbS5uaWguZ292L3B1Ym1lZC8yODUzOTY2NDwvdXJs
PjwvcmVsYXRlZC11cmxzPjwvdXJscz48Y3VzdG9tMj5QTUM1NDQzODA2PC9jdXN0b20yPjxlbGVj
dHJvbmljLXJlc291cmNlLW51bT4xMC4xMDM4L3M0MTU5OC0wMTctMDEwMjctNTwvZWxlY3Ryb25p
Yy1yZXNvdXJjZS1udW0+PC9yZWNvcmQ+PC9DaXRlPjxDaXRlPjxBdXRob3I+U2hhbzwvQXV0aG9y
PjxZZWFyPjIwMTk8L1llYXI+PFJlY051bT45NTwvUmVjTnVtPjxyZWNvcmQ+PHJlYy1udW1iZXI+
OTU8L3JlYy1udW1iZXI+PGZvcmVpZ24ta2V5cz48a2V5IGFwcD0iRU4iIGRiLWlkPSJhMGV4ZHRk
dGl2ZHQyZ2VkdGFxcHdlZXl6NTk5ZTVyeDJydHQiIHRpbWVzdGFtcD0iMTU4NzkwNjgzMyI+OTU8
L2tleT48L2ZvcmVpZ24ta2V5cz48cmVmLXR5cGUgbmFtZT0iSm91cm5hbCBBcnRpY2xlIj4xNzwv
cmVmLXR5cGU+PGNvbnRyaWJ1dG9ycz48YXV0aG9ycz48YXV0aG9yPlNoYW8sIEguPC9hdXRob3I+
PGF1dGhvcj5IdWFuZywgWS48L2F1dGhvcj48YXV0aG9yPkh1LCBILiBMLjwvYXV0aG9yPjxhdXRo
b3I+RmFuLCBXLiBYLjwvYXV0aG9yPjxhdXRob3I+WWluLCBYLiBOLjwvYXV0aG9yPjwvYXV0aG9y
cz48L2NvbnRyaWJ1dG9ycz48YXV0aC1hZGRyZXNzPkRlcGFydG1lbnQgb2YgTmVwaHJvbG9neSwg
SmluaW5nIE5vLiAxIFBlb3BsZSZhcG9zO3MgSG9zcGl0YWwsIEppbmluZywgQ2hpbmEuIHlpbnhp
YW9uaW5nMDgxM0BhbGl5dW4uY29tLjwvYXV0aC1hZGRyZXNzPjx0aXRsZXM+PHRpdGxlPkVmZmVj
dCBvZiBtaVItMjljIG9uIHJlbmFsIGZpYnJvc2lzIGluIGRpYWJldGljIHJhdHMgdmlhIHRoZSBB
TVBLL21UT1Igc2lnbmFsaW5nIHBhdGh3YXk8L3RpdGxlPjxzZWNvbmRhcnktdGl0bGU+RXVyIFJl
diBNZWQgUGhhcm1hY29sIFNjaTwvc2Vjb25kYXJ5LXRpdGxlPjwvdGl0bGVzPjxwZXJpb2RpY2Fs
PjxmdWxsLXRpdGxlPkV1ciBSZXYgTWVkIFBoYXJtYWNvbCBTY2k8L2Z1bGwtdGl0bGU+PC9wZXJp
b2RpY2FsPjxwYWdlcz42MjUwLTYyNTY8L3BhZ2VzPjx2b2x1bWU+MjM8L3ZvbHVtZT48bnVtYmVy
PjE0PC9udW1iZXI+PGVkaXRpb24+MjAxOS8wOC8wMTwvZWRpdGlvbj48ZGF0ZXM+PHllYXI+MjAx
OTwveWVhcj48cHViLWRhdGVzPjxkYXRlPkp1bDwvZGF0ZT48L3B1Yi1kYXRlcz48L2RhdGVzPjxp
c2JuPjIyODQtMDcyOSAoRWxlY3Ryb25pYykmI3hEOzExMjgtMzYwMiAoTGlua2luZyk8L2lzYm4+
PGFjY2Vzc2lvbi1udW0+MzEzNjQxMjc8L2FjY2Vzc2lvbi1udW0+PHVybHM+PHJlbGF0ZWQtdXJs
cz48dXJsPmh0dHBzOi8vd3d3Lm5jYmkubmxtLm5paC5nb3YvcHVibWVkLzMxMzY0MTI3PC91cmw+
PC9yZWxhdGVkLXVybHM+PC91cmxzPjxlbGVjdHJvbmljLXJlc291cmNlLW51bT4xMC4yNjM1NS9l
dXJyZXZfMjAxOTA3XzE4NDQ1PC9lbGVjdHJvbmljLXJlc291cmNlLW51bT48L3JlY29yZD48L0Np
dGU+PENpdGU+PEF1dGhvcj5DaGllbjwvQXV0aG9yPjxZZWFyPjIwMTY8L1llYXI+PFJlY051bT45
NjwvUmVjTnVtPjxyZWNvcmQ+PHJlYy1udW1iZXI+OTY8L3JlYy1udW1iZXI+PGZvcmVpZ24ta2V5
cz48a2V5IGFwcD0iRU4iIGRiLWlkPSJhMGV4ZHRkdGl2ZHQyZ2VkdGFxcHdlZXl6NTk5ZTVyeDJy
dHQiIHRpbWVzdGFtcD0iMTU4NzkwNjkwMiI+OTY8L2tleT48L2ZvcmVpZ24ta2V5cz48cmVmLXR5
cGUgbmFtZT0iSm91cm5hbCBBcnRpY2xlIj4xNzwvcmVmLXR5cGU+PGNvbnRyaWJ1dG9ycz48YXV0
aG9ycz48YXV0aG9yPkNoaWVuLCBILiBZLjwvYXV0aG9yPjxhdXRob3I+Q2hlbiwgQy4gWS48L2F1
dGhvcj48YXV0aG9yPkNoaXUsIFkuIEguPC9hdXRob3I+PGF1dGhvcj5MaW4sIFkuIEMuPC9hdXRo
b3I+PGF1dGhvcj5MaSwgVy4gQy48L2F1dGhvcj48L2F1dGhvcnM+PC9jb250cmlidXRvcnM+PGF1
dGgtYWRkcmVzcz4xLiBEZXBhcnRtZW50IG9mIEVuZG9jcmlub2xvZ3kgJmFtcDsgTWV0YWJvbGlz
bSwgVGFpcGVpIENpdHkgSG9zcGl0YWwsIFJlbi1BaSBCcmFuY2gsIFRhaXBlaSwgVGFpd2FuOyYj
eEQ7Mi4gSW5zdGl0dXRlIG9mIE9yYWwgQmlvbG9neSBhbmQgRGVwYXJ0bWVudCBvZiBEZW50aXN0
cnksIFNjaG9vbCBvZiBEZW50aXN0cnksIE5hdGlvbmFsIFlhbmctTWluZyBVbml2ZXJzaXR5LCBU
YWlwZWksIFRhaXdhbjsmI3hEOzMuIERlcGFydG1lbnQgb2YgRWR1Y2F0aW9uIGFuZCBSZXNlYXJj
aCwgVGFpcGVpIENpdHkgSG9zcGl0YWwsIFRhaXBlaSwgVGFpd2FuOyYjeEQ7NC4gRGl2aXNpb24g
b2YgRW5kb2NyaW5vbG9neSAmYW1wO01ldGFib2xpc20sIFRhaXBlaSBWZXRlcmFucyBHZW5lcmFs
IEhvc3BpdGFsLCBUYWlwZWksIFRhaXdhbjs7IDUuIEZhY3VsdHkgb2YgTWVkaWNpbmUsIE5hdGlv
bmFsIFlhbmctTWluZyBVbml2ZXJzaXR5LCBUYWlwZWksIFRhaXdhbjsmI3hEOzIuIEluc3RpdHV0
ZSBvZiBPcmFsIEJpb2xvZ3kgYW5kIERlcGFydG1lbnQgb2YgRGVudGlzdHJ5LCBTY2hvb2wgb2Yg
RGVudGlzdHJ5LCBOYXRpb25hbCBZYW5nLU1pbmcgVW5pdmVyc2l0eSwgVGFpcGVpLCBUYWl3YW47
OyAzLiBEZXBhcnRtZW50IG9mIEVkdWNhdGlvbiBhbmQgUmVzZWFyY2gsIFRhaXBlaSBDaXR5IEhv
c3BpdGFsLCBUYWlwZWksIFRhaXdhbjs8L2F1dGgtYWRkcmVzcz48dGl0bGVzPjx0aXRsZT5EaWZm
ZXJlbnRpYWwgbWljcm9STkEgUHJvZmlsZXMgUHJlZGljdCBEaWFiZXRpYyBOZXBocm9wYXRoeSBQ
cm9ncmVzc2lvbiBpbiBUYWl3YW48L3RpdGxlPjxzZWNvbmRhcnktdGl0bGU+SW50IEogTWVkIFNj
aTwvc2Vjb25kYXJ5LXRpdGxlPjwvdGl0bGVzPjxwZXJpb2RpY2FsPjxmdWxsLXRpdGxlPkludCBK
IE1lZCBTY2k8L2Z1bGwtdGl0bGU+PC9wZXJpb2RpY2FsPjxwYWdlcz40NTctNjU8L3BhZ2VzPjx2
b2x1bWU+MTM8L3ZvbHVtZT48bnVtYmVyPjY8L251bWJlcj48ZWRpdGlvbj4yMDE2LzA2LzEwPC9l
ZGl0aW9uPjxrZXl3b3Jkcz48a2V5d29yZD5BbGJ1bWludXJpYS9ibG9vZDwva2V5d29yZD48a2V5
d29yZD5CaW9tYXJrZXJzL2Jsb29kPC9rZXl3b3JkPjxrZXl3b3JkPkNhc2UtQ29udHJvbCBTdHVk
aWVzPC9rZXl3b3JkPjxrZXl3b3JkPkNyZWF0aW5pbmUvYmxvb2Q8L2tleXdvcmQ+PGtleXdvcmQ+
RGlhYmV0ZXMgTWVsbGl0dXMsIFR5cGUgMi9ibG9vZC9nZW5ldGljczwva2V5d29yZD48a2V5d29y
ZD5EaWFiZXRpYyBOZXBocm9wYXRoaWVzL2Jsb29kLypnZW5ldGljczwva2V5d29yZD48a2V5d29y
ZD5EaXNlYXNlIFByb2dyZXNzaW9uPC9rZXl3b3JkPjxrZXl3b3JkPkdsb21lcnVsYXIgRmlsdHJh
dGlvbiBSYXRlL3BoeXNpb2xvZ3k8L2tleXdvcmQ+PGtleXdvcmQ+SHVtYW5zPC9rZXl3b3JkPjxr
ZXl3b3JkPk1pY3JvUk5Bcy8qZ2VuZXRpY3M8L2tleXdvcmQ+PGtleXdvcmQ+UHJvc3BlY3RpdmUg
U3R1ZGllczwva2V5d29yZD48a2V5d29yZD5SaXNrIEZhY3RvcnM8L2tleXdvcmQ+PGtleXdvcmQ+
VGFpd2FuPC9rZXl3b3JkPjxrZXl3b3JkPkFsYnVtaW46Y3JlYXRpbmluZSByYXRpbzwva2V5d29y
ZD48a2V5d29yZD5CaW9tYXJrZXJzPC9rZXl3b3JkPjxrZXl3b3JkPkNpcmN1bGF0aW5nIG1pY3Jv
Uk5BPC9rZXl3b3JkPjxrZXl3b3JkPkRpYWJldGljIG5lcGhyb3BhdGh5PC9rZXl3b3JkPjxrZXl3
b3JkPkVzdGltYXRlZCBHbG9tZXJ1bGFyIEZpbHRyYXRpb24gUmF0ZS48L2tleXdvcmQ+PC9rZXl3
b3Jkcz48ZGF0ZXM+PHllYXI+MjAxNjwveWVhcj48L2RhdGVzPjxpc2JuPjE0NDktMTkwNyAoRWxl
Y3Ryb25pYykmI3hEOzE0NDktMTkwNyAoTGlua2luZyk8L2lzYm4+PGFjY2Vzc2lvbi1udW0+Mjcy
Nzk3OTY8L2FjY2Vzc2lvbi1udW0+PHVybHM+PHJlbGF0ZWQtdXJscz48dXJsPmh0dHBzOi8vd3d3
Lm5jYmkubmxtLm5paC5nb3YvcHVibWVkLzI3Mjc5Nzk2PC91cmw+PC9yZWxhdGVkLXVybHM+PC91
cmxzPjxjdXN0b20yPlBNQzQ4OTM1NjE8L2N1c3RvbTI+PGVsZWN0cm9uaWMtcmVzb3VyY2UtbnVt
PjEwLjcxNTAvaWptcy4xNTU0ODwvZWxlY3Ryb25pYy1yZXNvdXJjZS1udW0+PC9yZWNvcmQ+PC9D
aXRlPjwvRW5kTm90ZT5=
</w:fldData>
              </w:fldChar>
            </w:r>
            <w:r w:rsidR="00810147" w:rsidRPr="000A6865">
              <w:rPr>
                <w:rFonts w:ascii="Times New Roman" w:hAnsi="Times New Roman" w:cs="Times New Roman"/>
                <w:sz w:val="20"/>
                <w:szCs w:val="20"/>
              </w:rPr>
              <w:instrText xml:space="preserve"> ADDIN EN.CITE.DATA </w:instrText>
            </w:r>
            <w:r w:rsidR="00810147" w:rsidRPr="000A6865">
              <w:rPr>
                <w:rFonts w:ascii="Times New Roman" w:hAnsi="Times New Roman" w:cs="Times New Roman"/>
                <w:sz w:val="20"/>
                <w:szCs w:val="20"/>
              </w:rPr>
            </w:r>
            <w:r w:rsidR="00810147"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810147" w:rsidRPr="000A6865">
              <w:rPr>
                <w:rFonts w:ascii="Times New Roman" w:hAnsi="Times New Roman" w:cs="Times New Roman"/>
                <w:noProof/>
                <w:sz w:val="20"/>
                <w:szCs w:val="20"/>
              </w:rPr>
              <w:t>(54-56)</w:t>
            </w:r>
            <w:r w:rsidRPr="000A6865">
              <w:rPr>
                <w:rFonts w:ascii="Times New Roman" w:hAnsi="Times New Roman" w:cs="Times New Roman"/>
                <w:sz w:val="20"/>
                <w:szCs w:val="20"/>
              </w:rPr>
              <w:fldChar w:fldCharType="end"/>
            </w:r>
          </w:p>
        </w:tc>
      </w:tr>
      <w:tr w:rsidR="000A6865" w:rsidRPr="000A6865" w14:paraId="00652BC5" w14:textId="77777777" w:rsidTr="000A6865">
        <w:tc>
          <w:tcPr>
            <w:tcW w:w="1975" w:type="dxa"/>
            <w:vAlign w:val="bottom"/>
          </w:tcPr>
          <w:p w14:paraId="435ED18E" w14:textId="60DBE3C5"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29c-3p</w:t>
            </w:r>
          </w:p>
        </w:tc>
        <w:tc>
          <w:tcPr>
            <w:tcW w:w="1890" w:type="dxa"/>
          </w:tcPr>
          <w:p w14:paraId="279A1A44" w14:textId="77777777" w:rsidR="001F5BB2" w:rsidRPr="000A6865" w:rsidRDefault="001F5BB2" w:rsidP="001F5BB2">
            <w:pPr>
              <w:rPr>
                <w:rFonts w:ascii="Times New Roman" w:hAnsi="Times New Roman" w:cs="Times New Roman"/>
                <w:sz w:val="20"/>
                <w:szCs w:val="20"/>
              </w:rPr>
            </w:pPr>
          </w:p>
        </w:tc>
        <w:tc>
          <w:tcPr>
            <w:tcW w:w="1890" w:type="dxa"/>
          </w:tcPr>
          <w:p w14:paraId="5DEE68D6" w14:textId="4B5F0DF8" w:rsidR="001F5BB2" w:rsidRPr="000A6865" w:rsidRDefault="00B11059" w:rsidP="001F5BB2">
            <w:pPr>
              <w:rPr>
                <w:rFonts w:ascii="Times New Roman" w:hAnsi="Times New Roman" w:cs="Times New Roman"/>
                <w:sz w:val="20"/>
                <w:szCs w:val="20"/>
              </w:rPr>
            </w:pPr>
            <w:r w:rsidRPr="000A6865">
              <w:rPr>
                <w:rFonts w:ascii="Times New Roman" w:hAnsi="Times New Roman" w:cs="Times New Roman"/>
                <w:sz w:val="20"/>
                <w:szCs w:val="20"/>
              </w:rPr>
              <w:t>3</w:t>
            </w:r>
          </w:p>
        </w:tc>
        <w:tc>
          <w:tcPr>
            <w:tcW w:w="3261" w:type="dxa"/>
          </w:tcPr>
          <w:p w14:paraId="1E38B42F" w14:textId="6E8C2D5B" w:rsidR="001F5BB2" w:rsidRPr="000A6865" w:rsidRDefault="000735D6"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IZTwvQXV0aG9yPjxZZWFyPjIwMTQ8L1llYXI+PFJlY051
bT4yMzwvUmVjTnVtPjxEaXNwbGF5VGV4dD4oMiwgOCwgNTcpPC9EaXNwbGF5VGV4dD48cmVjb3Jk
PjxyZWMtbnVtYmVyPjIzPC9yZWMtbnVtYmVyPjxmb3JlaWduLWtleXM+PGtleSBhcHA9IkVOIiBk
Yi1pZD0id3dwYTVhc3MydHR6MGdlcGQ1MHgwZDVydzBzdzJmeDVhcnp2IiB0aW1lc3RhbXA9IjE1
ODE0MDg5NTkiPjIzPC9rZXk+PC9mb3JlaWduLWtleXM+PHJlZi10eXBlIG5hbWU9IkpvdXJuYWwg
QXJ0aWNsZSI+MTc8L3JlZi10eXBlPjxjb250cmlidXRvcnM+PGF1dGhvcnM+PGF1dGhvcj5IZSwg
Ri48L2F1dGhvcj48YXV0aG9yPlBlbmcsIEYuPC9hdXRob3I+PGF1dGhvcj5YaWEsIFguPC9hdXRo
b3I+PGF1dGhvcj5aaGFvLCBDLjwvYXV0aG9yPjxhdXRob3I+THVvLCBRLjwvYXV0aG9yPjxhdXRo
b3I+R3VhbiwgVy48L2F1dGhvcj48YXV0aG9yPkxpLCBaLjwvYXV0aG9yPjxhdXRob3I+WXUsIFgu
PC9hdXRob3I+PGF1dGhvcj5IdWFuZywgRi48L2F1dGhvcj48L2F1dGhvcnM+PC9jb250cmlidXRv
cnM+PGF1dGgtYWRkcmVzcz5EZXBhcnRtZW50IG9mIE5lcGhyb2xvZ3ksIFRoZSBGaXJzdCBBZmZp
bGlhdGVkIEhvc3BpdGFsLCBTdW4gWWF0LVNlbiBVbml2ZXJzaXR5LCA1OHRoLCBaaG9uZ3NoYW4g
Um9hZCBJSSwgNTEwMDgwLCBHdWFuZ3pob3UsIFBlb3BsZSZhcG9zO3MgUmVwdWJsaWMgb2YgQ2hp
bmEuPC9hdXRoLWFkZHJlc3M+PHRpdGxlcz48dGl0bGU+TWlSLTEzNWEgcHJvbW90ZXMgcmVuYWwg
Zmlicm9zaXMgaW4gZGlhYmV0aWMgbmVwaHJvcGF0aHkgYnkgcmVndWxhdGluZyBUUlBDMTwvdGl0
bGU+PHNlY29uZGFyeS10aXRsZT5EaWFiZXRvbG9naWE8L3NlY29uZGFyeS10aXRsZT48L3RpdGxl
cz48cGVyaW9kaWNhbD48ZnVsbC10aXRsZT5EaWFiZXRvbG9naWE8L2Z1bGwtdGl0bGU+PC9wZXJp
b2RpY2FsPjxwYWdlcz4xNzI2LTM2PC9wYWdlcz48dm9sdW1lPjU3PC92b2x1bWU+PG51bWJlcj44
PC9udW1iZXI+PGVkaXRpb24+MjAxNC8wNi8wOTwvZWRpdGlvbj48a2V5d29yZHM+PGtleXdvcmQ+
QW5pbWFsczwva2V5d29yZD48a2V5d29yZD5DZWxsIExpbmU8L2tleXdvcmQ+PGtleXdvcmQ+RGlh
YmV0aWMgTmVwaHJvcGF0aGllcy8qbWV0YWJvbGlzbS9wYXRob2xvZ3k8L2tleXdvcmQ+PGtleXdv
cmQ+Rmlicm9zaXMvbWV0YWJvbGlzbS9wYXRob2xvZ3k8L2tleXdvcmQ+PGtleXdvcmQ+SHVtYW5z
PC9rZXl3b3JkPjxrZXl3b3JkPktpZG5leS8qcGF0aG9sb2d5PC9rZXl3b3JkPjxrZXl3b3JkPk1l
c2FuZ2lhbCBDZWxscy8qbWV0YWJvbGlzbS9wYXRob2xvZ3k8L2tleXdvcmQ+PGtleXdvcmQ+TWlj
ZTwva2V5d29yZD48a2V5d29yZD5NaWNyb1JOQXMvYmxvb2QvZ2VuZXRpY3MvKm1ldGFib2xpc208
L2tleXdvcmQ+PGtleXdvcmQ+VFJQQyBDYXRpb24gQ2hhbm5lbHMvZ2VuZXRpY3MvKm1ldGFib2xp
c208L2tleXdvcmQ+PGtleXdvcmQ+VXAtUmVndWxhdGlvbjwva2V5d29yZD48L2tleXdvcmRzPjxk
YXRlcz48eWVhcj4yMDE0PC95ZWFyPjxwdWItZGF0ZXM+PGRhdGU+QXVnPC9kYXRlPjwvcHViLWRh
dGVzPjwvZGF0ZXM+PGlzYm4+MTQzMi0wNDI4IChFbGVjdHJvbmljKSYjeEQ7MDAxMi0xODZYIChM
aW5raW5nKTwvaXNibj48YWNjZXNzaW9uLW51bT4yNDkwODU2NjwvYWNjZXNzaW9uLW51bT48dXJs
cz48cmVsYXRlZC11cmxzPjx1cmw+aHR0cHM6Ly93d3cubmNiaS5ubG0ubmloLmdvdi9wdWJtZWQv
MjQ5MDg1NjY8L3VybD48L3JlbGF0ZWQtdXJscz48L3VybHM+PGVsZWN0cm9uaWMtcmVzb3VyY2Ut
bnVtPjEwLjEwMDcvczAwMTI1LTAxNC0zMjgyLTA8L2VsZWN0cm9uaWMtcmVzb3VyY2UtbnVtPjwv
cmVjb3JkPjwvQ2l0ZT48Q2l0ZT48QXV0aG9yPktydXBhPC9BdXRob3I+PFllYXI+MjAxMDwvWWVh
cj48UmVjTnVtPjI0PC9SZWNOdW0+PHJlY29yZD48cmVjLW51bWJlcj4yNDwvcmVjLW51bWJlcj48
Zm9yZWlnbi1rZXlzPjxrZXkgYXBwPSJFTiIgZGItaWQ9Ind3cGE1YXNzMnR0ejBnZXBkNTB4MGQ1
cncwc3cyZng1YXJ6diIgdGltZXN0YW1wPSIxNTgxNDA5MTA4Ij4yNDwva2V5PjwvZm9yZWlnbi1r
ZXlzPjxyZWYtdHlwZSBuYW1lPSJKb3VybmFsIEFydGljbGUiPjE3PC9yZWYtdHlwZT48Y29udHJp
YnV0b3JzPjxhdXRob3JzPjxhdXRob3I+S3J1cGEsIEEuPC9hdXRob3I+PGF1dGhvcj5KZW5raW5z
LCBSLjwvYXV0aG9yPjxhdXRob3I+THVvLCBELiBELjwvYXV0aG9yPjxhdXRob3I+TGV3aXMsIEEu
PC9hdXRob3I+PGF1dGhvcj5QaGlsbGlwcywgQS48L2F1dGhvcj48YXV0aG9yPkZyYXNlciwgRC48
L2F1dGhvcj48L2F1dGhvcnM+PC9jb250cmlidXRvcnM+PGF1dGgtYWRkcmVzcz5JbnN0aXR1dGUg
b2YgTmVwaHJvbG9neSwgQ2FyZGlmZiBVbml2ZXJzaXR5LCBIZWF0aCBQYXJrIENhbXB1cywgQ2Fy
ZGlmZiwgVUsuPC9hdXRoLWFkZHJlc3M+PHRpdGxlcz48dGl0bGU+TG9zcyBvZiBNaWNyb1JOQS0x
OTIgcHJvbW90ZXMgZmlicm9nZW5lc2lzIGluIGRpYWJldGljIG5lcGhyb3BhdGh5PC90aXRsZT48
c2Vjb25kYXJ5LXRpdGxlPkogQW0gU29jIE5lcGhyb2w8L3NlY29uZGFyeS10aXRsZT48L3RpdGxl
cz48cGVyaW9kaWNhbD48ZnVsbC10aXRsZT5KIEFtIFNvYyBOZXBocm9sPC9mdWxsLXRpdGxlPjwv
cGVyaW9kaWNhbD48cGFnZXM+NDM4LTQ3PC9wYWdlcz48dm9sdW1lPjIxPC92b2x1bWU+PG51bWJl
cj4zPC9udW1iZXI+PGVkaXRpb24+MjAxMC8wMS8wOTwvZWRpdGlvbj48a2V5d29yZHM+PGtleXdv
cmQ+QmlvcHN5PC9rZXl3b3JkPjxrZXl3b3JkPkNhZGhlcmlucy9nZW5ldGljczwva2V5d29yZD48
a2V5d29yZD5DZWxsIExpbmU8L2tleXdvcmQ+PGtleXdvcmQ+RGlhYmV0aWMgTmVwaHJvcGF0aGll
cy8qZ2VuZXRpY3MvKnBhdGhvbG9neS9waHlzaW9wYXRob2xvZ3k8L2tleXdvcmQ+PGtleXdvcmQ+
RmVtYWxlPC9rZXl3b3JkPjxrZXl3b3JkPkZpYnJvc2lzPC9rZXl3b3JkPjxrZXl3b3JkPkdlbmUg
RXhwcmVzc2lvbiBSZWd1bGF0aW9uL3BoeXNpb2xvZ3k8L2tleXdvcmQ+PGtleXdvcmQ+R2xvbWVy
dWxhciBGaWx0cmF0aW9uIFJhdGUvcGh5c2lvbG9neTwva2V5d29yZD48a2V5d29yZD5IdW1hbnM8
L2tleXdvcmQ+PGtleXdvcmQ+SW4gU2l0dSBIeWJyaWRpemF0aW9uPC9rZXl3b3JkPjxrZXl3b3Jk
PktpZG5leSBUdWJ1bGVzLCBQcm94aW1hbC9jeXRvbG9neS8qcGF0aG9sb2d5PC9rZXl3b3JkPjxr
ZXl3b3JkPk1hbGU8L2tleXdvcmQ+PGtleXdvcmQ+TWljcm9STkFzLypnZW5ldGljcy9tZXRhYm9s
aXNtPC9rZXl3b3JkPjxrZXl3b3JkPk1pZGRsZSBBZ2VkPC9rZXl3b3JkPjxrZXl3b3JkPk5lcGhy
aXRpcywgSW50ZXJzdGl0aWFsLypnZW5ldGljcy8qcGF0aG9sb2d5L3BoeXNpb3BhdGhvbG9neTwv
a2V5d29yZD48a2V5d29yZD5UcmFuc2Zvcm1pbmcgR3Jvd3RoIEZhY3RvciBiZXRhL21ldGFib2xp
c208L2tleXdvcmQ+PC9rZXl3b3Jkcz48ZGF0ZXM+PHllYXI+MjAxMDwveWVhcj48cHViLWRhdGVz
PjxkYXRlPk1hcjwvZGF0ZT48L3B1Yi1kYXRlcz48L2RhdGVzPjxpc2JuPjE1MzMtMzQ1MCAoRWxl
Y3Ryb25pYykmI3hEOzEwNDYtNjY3MyAoTGlua2luZyk8L2lzYm4+PGFjY2Vzc2lvbi1udW0+MjAw
NTY3NDY8L2FjY2Vzc2lvbi1udW0+PHVybHM+PHJlbGF0ZWQtdXJscz48dXJsPmh0dHBzOi8vd3d3
Lm5jYmkubmxtLm5paC5nb3YvcHVibWVkLzIwMDU2NzQ2PC91cmw+PC9yZWxhdGVkLXVybHM+PC91
cmxzPjxjdXN0b20yPlBNQzI4MzE4NjI8L2N1c3RvbTI+PGVsZWN0cm9uaWMtcmVzb3VyY2UtbnVt
PjEwLjE2ODEvQVNOLjIwMDkwNTA1MzA8L2VsZWN0cm9uaWMtcmVzb3VyY2UtbnVtPjwvcmVjb3Jk
PjwvQ2l0ZT48Q2l0ZT48QXV0aG9yPlNvbGU8L0F1dGhvcj48WWVhcj4yMDE1PC9ZZWFyPjxSZWNO
dW0+Mjk8L1JlY051bT48cmVjb3JkPjxyZWMtbnVtYmVyPjI5PC9yZWMtbnVtYmVyPjxmb3JlaWdu
LWtleXM+PGtleSBhcHA9IkVOIiBkYi1pZD0id3dwYTVhc3MydHR6MGdlcGQ1MHgwZDVydzBzdzJm
eDVhcnp2IiB0aW1lc3RhbXA9IjE1ODE0MTE3OTQiPjI5PC9rZXk+PC9mb3JlaWduLWtleXM+PHJl
Zi10eXBlIG5hbWU9IkpvdXJuYWwgQXJ0aWNsZSI+MTc8L3JlZi10eXBlPjxjb250cmlidXRvcnM+
PGF1dGhvcnM+PGF1dGhvcj5Tb2xlLCBDLjwvYXV0aG9yPjxhdXRob3I+Q29ydGVzLUhlcm5hbmRl
eiwgSi48L2F1dGhvcj48YXV0aG9yPkZlbGlwLCBNLiBMLjwvYXV0aG9yPjxhdXRob3I+VmlkYWws
IE0uPC9hdXRob3I+PGF1dGhvcj5PcmRpLVJvcywgSi48L2F1dGhvcj48L2F1dGhvcnM+PC9jb250
cmlidXRvcnM+PGF1dGgtYWRkcmVzcz5EZXBhcnRtZW50IG9mIE1lZGljaW5lLCBTeXN0ZW1pYyBB
dXRvaW1tdW5lIERpc2Vhc2VzIFVuaXQsIEhvc3BpdGFsIFVuaXZlcnNpdGFyaSBWYWxsIEQmYXBv
cztIZWJyb24sIEluc3RpdHV0IGRlIFJlY2VyY2EgKFZISVIpLCBVbml2ZXJzaXRhdCBBdXRvbm9t
YSBkZSBCYXJjZWxvbmEsIEJhcmNlbG9uYSwgU3BhaW4uJiN4RDtEZXBhcnRtZW50IG9mIE1lZGlj
aW5lLCBTeXN0ZW1pYyBBdXRvaW1tdW5lIERpc2Vhc2VzIFVuaXQsIEhvc3BpdGFsIFVuaXZlcnNp
dGFyaSBWYWxsIEQmYXBvcztIZWJyb24sIEluc3RpdHV0IGRlIFJlY2VyY2EgKFZISVIpLCBVbml2
ZXJzaXRhdCBBdXRvbm9tYSBkZSBCYXJjZWxvbmEsIEJhcmNlbG9uYSwgU3BhaW4gRGVwYXJ0bWVu
dCBvZiBSZW5hbCBQYXRob2xvZ3ksIEhvc3BpdGFsIFVuaXZlcnNpdGFyaSBWYWxsIEQmYXBvcztI
ZWJyb24sIFVuaXZlcnNpdGF0IEF1dG9ub21hIGRlIEJhcmNlbG9uYSwgQmFyY2Vsb25hLCBTcGFp
bi4mI3hEO0RlcGFydG1lbnQgb2YgUmVuYWwgUGF0aG9sb2d5LCBIb3NwaXRhbCBVbml2ZXJzaXRh
cmkgVmFsbCBEJmFwb3M7SGVicm9uLCBVbml2ZXJzaXRhdCBBdXRvbm9tYSBkZSBCYXJjZWxvbmEs
IEJhcmNlbG9uYSwgU3BhaW4uPC9hdXRoLWFkZHJlc3M+PHRpdGxlcz48dGl0bGU+bWlSLTI5YyBp
biB1cmluYXJ5IGV4b3NvbWVzIGFzIHByZWRpY3RvciBvZiBlYXJseSByZW5hbCBmaWJyb3NpcyBp
biBsdXB1cyBuZXBocml0aXM8L3RpdGxlPjxzZWNvbmRhcnktdGl0bGU+TmVwaHJvbCBEaWFsIFRy
YW5zcGxhbnQ8L3NlY29uZGFyeS10aXRsZT48L3RpdGxlcz48cGVyaW9kaWNhbD48ZnVsbC10aXRs
ZT5OZXBocm9sIERpYWwgVHJhbnNwbGFudDwvZnVsbC10aXRsZT48L3BlcmlvZGljYWw+PHBhZ2Vz
PjE0ODgtOTY8L3BhZ2VzPjx2b2x1bWU+MzA8L3ZvbHVtZT48bnVtYmVyPjk8L251bWJlcj48ZWRp
dGlvbj4yMDE1LzA2LzA1PC9lZGl0aW9uPjxrZXl3b3Jkcz48a2V5d29yZD5BZHVsdDwva2V5d29y
ZD48a2V5d29yZD5BcmVhIFVuZGVyIEN1cnZlPC9rZXl3b3JkPjxrZXl3b3JkPkJpb21hcmtlcnMv
KnVyaW5lPC9rZXl3b3JkPjxrZXl3b3JkPkNhc2UtQ29udHJvbCBTdHVkaWVzPC9rZXl3b3JkPjxr
ZXl3b3JkPkVuenltZS1MaW5rZWQgSW1tdW5vc29yYmVudCBBc3NheTwva2V5d29yZD48a2V5d29y
ZD5FeG9zb21lcy8qZ2VuZXRpY3M8L2tleXdvcmQ+PGtleXdvcmQ+RmVtYWxlPC9rZXl3b3JkPjxr
ZXl3b3JkPkZpYnJvc2lzLypkaWFnbm9zaXMvZXRpb2xvZ3kvdXJpbmU8L2tleXdvcmQ+PGtleXdv
cmQ+SHVtYW5zPC9rZXl3b3JkPjxrZXl3b3JkPktpZG5leSBGYWlsdXJlLCBDaHJvbmljLypwYXRo
b2xvZ3k8L2tleXdvcmQ+PGtleXdvcmQ+THVwdXMgTmVwaHJpdGlzLypjb21wbGljYXRpb25zL3Bh
dGhvbG9neTwva2V5d29yZD48a2V5d29yZD5NYWxlPC9rZXl3b3JkPjxrZXl3b3JkPk1hdHJpeCBN
ZXRhbGxvcHJvdGVpbmFzZSAyL2dlbmV0aWNzL21ldGFib2xpc208L2tleXdvcmQ+PGtleXdvcmQ+
TWljcm9STkFzL2dlbmV0aWNzLyp1cmluZTwva2V5d29yZD48a2V5d29yZD5Qcm9nbm9zaXM8L2tl
eXdvcmQ+PGtleXdvcmQ+Uk5BLCBNZXNzZW5nZXIvZ2VuZXRpY3M8L2tleXdvcmQ+PGtleXdvcmQ+
UmVhbC1UaW1lIFBvbHltZXJhc2UgQ2hhaW4gUmVhY3Rpb248L2tleXdvcmQ+PGtleXdvcmQ+UmV2
ZXJzZSBUcmFuc2NyaXB0YXNlIFBvbHltZXJhc2UgQ2hhaW4gUmVhY3Rpb248L2tleXdvcmQ+PGtl
eXdvcmQ+U21hZDMgUHJvdGVpbi9nZW5ldGljcy9tZXRhYm9saXNtPC9rZXl3b3JkPjxrZXl3b3Jk
PmJpb21hcmtlcjwva2V5d29yZD48a2V5d29yZD5sdXB1cyBuZXBocml0aXM8L2tleXdvcmQ+PGtl
eXdvcmQ+bWljcm9STkE8L2tleXdvcmQ+PGtleXdvcmQ+cmVuYWwgZmlicm9zaXM8L2tleXdvcmQ+
PGtleXdvcmQ+dXJpbmFyeSBleG9zb21lPC9rZXl3b3JkPjwva2V5d29yZHM+PGRhdGVzPjx5ZWFy
PjIwMTU8L3llYXI+PHB1Yi1kYXRlcz48ZGF0ZT5TZXA8L2RhdGU+PC9wdWItZGF0ZXM+PC9kYXRl
cz48aXNibj4xNDYwLTIzODUgKEVsZWN0cm9uaWMpJiN4RDswOTMxLTA1MDkgKExpbmtpbmcpPC9p
c2JuPjxhY2Nlc3Npb24tbnVtPjI2MDQwOTA0PC9hY2Nlc3Npb24tbnVtPjx1cmxzPjxyZWxhdGVk
LXVybHM+PHVybD5odHRwczovL3d3dy5uY2JpLm5sbS5uaWguZ292L3B1Ym1lZC8yNjA0MDkwNDwv
dXJsPjwvcmVsYXRlZC11cmxzPjwvdXJscz48ZWxlY3Ryb25pYy1yZXNvdXJjZS1udW0+MTAuMTA5
My9uZHQvZ2Z2MTI4PC9lbGVjdHJvbmljLXJlc291cmNlLW51bT48L3JlY29yZD48L0NpdGU+PC9F
bmROb3RlPn==
</w:fldData>
              </w:fldChar>
            </w:r>
            <w:r w:rsidR="00810147" w:rsidRPr="000A6865">
              <w:rPr>
                <w:rFonts w:ascii="Times New Roman" w:hAnsi="Times New Roman" w:cs="Times New Roman"/>
                <w:sz w:val="20"/>
                <w:szCs w:val="20"/>
              </w:rPr>
              <w:instrText xml:space="preserve"> ADDIN EN.CITE </w:instrText>
            </w:r>
            <w:r w:rsidR="00810147" w:rsidRPr="000A6865">
              <w:rPr>
                <w:rFonts w:ascii="Times New Roman" w:hAnsi="Times New Roman" w:cs="Times New Roman"/>
                <w:sz w:val="20"/>
                <w:szCs w:val="20"/>
              </w:rPr>
              <w:fldChar w:fldCharType="begin">
                <w:fldData xml:space="preserve">PEVuZE5vdGU+PENpdGU+PEF1dGhvcj5IZTwvQXV0aG9yPjxZZWFyPjIwMTQ8L1llYXI+PFJlY051
bT4yMzwvUmVjTnVtPjxEaXNwbGF5VGV4dD4oMiwgOCwgNTcpPC9EaXNwbGF5VGV4dD48cmVjb3Jk
PjxyZWMtbnVtYmVyPjIzPC9yZWMtbnVtYmVyPjxmb3JlaWduLWtleXM+PGtleSBhcHA9IkVOIiBk
Yi1pZD0id3dwYTVhc3MydHR6MGdlcGQ1MHgwZDVydzBzdzJmeDVhcnp2IiB0aW1lc3RhbXA9IjE1
ODE0MDg5NTkiPjIzPC9rZXk+PC9mb3JlaWduLWtleXM+PHJlZi10eXBlIG5hbWU9IkpvdXJuYWwg
QXJ0aWNsZSI+MTc8L3JlZi10eXBlPjxjb250cmlidXRvcnM+PGF1dGhvcnM+PGF1dGhvcj5IZSwg
Ri48L2F1dGhvcj48YXV0aG9yPlBlbmcsIEYuPC9hdXRob3I+PGF1dGhvcj5YaWEsIFguPC9hdXRo
b3I+PGF1dGhvcj5aaGFvLCBDLjwvYXV0aG9yPjxhdXRob3I+THVvLCBRLjwvYXV0aG9yPjxhdXRo
b3I+R3VhbiwgVy48L2F1dGhvcj48YXV0aG9yPkxpLCBaLjwvYXV0aG9yPjxhdXRob3I+WXUsIFgu
PC9hdXRob3I+PGF1dGhvcj5IdWFuZywgRi48L2F1dGhvcj48L2F1dGhvcnM+PC9jb250cmlidXRv
cnM+PGF1dGgtYWRkcmVzcz5EZXBhcnRtZW50IG9mIE5lcGhyb2xvZ3ksIFRoZSBGaXJzdCBBZmZp
bGlhdGVkIEhvc3BpdGFsLCBTdW4gWWF0LVNlbiBVbml2ZXJzaXR5LCA1OHRoLCBaaG9uZ3NoYW4g
Um9hZCBJSSwgNTEwMDgwLCBHdWFuZ3pob3UsIFBlb3BsZSZhcG9zO3MgUmVwdWJsaWMgb2YgQ2hp
bmEuPC9hdXRoLWFkZHJlc3M+PHRpdGxlcz48dGl0bGU+TWlSLTEzNWEgcHJvbW90ZXMgcmVuYWwg
Zmlicm9zaXMgaW4gZGlhYmV0aWMgbmVwaHJvcGF0aHkgYnkgcmVndWxhdGluZyBUUlBDMTwvdGl0
bGU+PHNlY29uZGFyeS10aXRsZT5EaWFiZXRvbG9naWE8L3NlY29uZGFyeS10aXRsZT48L3RpdGxl
cz48cGVyaW9kaWNhbD48ZnVsbC10aXRsZT5EaWFiZXRvbG9naWE8L2Z1bGwtdGl0bGU+PC9wZXJp
b2RpY2FsPjxwYWdlcz4xNzI2LTM2PC9wYWdlcz48dm9sdW1lPjU3PC92b2x1bWU+PG51bWJlcj44
PC9udW1iZXI+PGVkaXRpb24+MjAxNC8wNi8wOTwvZWRpdGlvbj48a2V5d29yZHM+PGtleXdvcmQ+
QW5pbWFsczwva2V5d29yZD48a2V5d29yZD5DZWxsIExpbmU8L2tleXdvcmQ+PGtleXdvcmQ+RGlh
YmV0aWMgTmVwaHJvcGF0aGllcy8qbWV0YWJvbGlzbS9wYXRob2xvZ3k8L2tleXdvcmQ+PGtleXdv
cmQ+Rmlicm9zaXMvbWV0YWJvbGlzbS9wYXRob2xvZ3k8L2tleXdvcmQ+PGtleXdvcmQ+SHVtYW5z
PC9rZXl3b3JkPjxrZXl3b3JkPktpZG5leS8qcGF0aG9sb2d5PC9rZXl3b3JkPjxrZXl3b3JkPk1l
c2FuZ2lhbCBDZWxscy8qbWV0YWJvbGlzbS9wYXRob2xvZ3k8L2tleXdvcmQ+PGtleXdvcmQ+TWlj
ZTwva2V5d29yZD48a2V5d29yZD5NaWNyb1JOQXMvYmxvb2QvZ2VuZXRpY3MvKm1ldGFib2xpc208
L2tleXdvcmQ+PGtleXdvcmQ+VFJQQyBDYXRpb24gQ2hhbm5lbHMvZ2VuZXRpY3MvKm1ldGFib2xp
c208L2tleXdvcmQ+PGtleXdvcmQ+VXAtUmVndWxhdGlvbjwva2V5d29yZD48L2tleXdvcmRzPjxk
YXRlcz48eWVhcj4yMDE0PC95ZWFyPjxwdWItZGF0ZXM+PGRhdGU+QXVnPC9kYXRlPjwvcHViLWRh
dGVzPjwvZGF0ZXM+PGlzYm4+MTQzMi0wNDI4IChFbGVjdHJvbmljKSYjeEQ7MDAxMi0xODZYIChM
aW5raW5nKTwvaXNibj48YWNjZXNzaW9uLW51bT4yNDkwODU2NjwvYWNjZXNzaW9uLW51bT48dXJs
cz48cmVsYXRlZC11cmxzPjx1cmw+aHR0cHM6Ly93d3cubmNiaS5ubG0ubmloLmdvdi9wdWJtZWQv
MjQ5MDg1NjY8L3VybD48L3JlbGF0ZWQtdXJscz48L3VybHM+PGVsZWN0cm9uaWMtcmVzb3VyY2Ut
bnVtPjEwLjEwMDcvczAwMTI1LTAxNC0zMjgyLTA8L2VsZWN0cm9uaWMtcmVzb3VyY2UtbnVtPjwv
cmVjb3JkPjwvQ2l0ZT48Q2l0ZT48QXV0aG9yPktydXBhPC9BdXRob3I+PFllYXI+MjAxMDwvWWVh
cj48UmVjTnVtPjI0PC9SZWNOdW0+PHJlY29yZD48cmVjLW51bWJlcj4yNDwvcmVjLW51bWJlcj48
Zm9yZWlnbi1rZXlzPjxrZXkgYXBwPSJFTiIgZGItaWQ9Ind3cGE1YXNzMnR0ejBnZXBkNTB4MGQ1
cncwc3cyZng1YXJ6diIgdGltZXN0YW1wPSIxNTgxNDA5MTA4Ij4yNDwva2V5PjwvZm9yZWlnbi1r
ZXlzPjxyZWYtdHlwZSBuYW1lPSJKb3VybmFsIEFydGljbGUiPjE3PC9yZWYtdHlwZT48Y29udHJp
YnV0b3JzPjxhdXRob3JzPjxhdXRob3I+S3J1cGEsIEEuPC9hdXRob3I+PGF1dGhvcj5KZW5raW5z
LCBSLjwvYXV0aG9yPjxhdXRob3I+THVvLCBELiBELjwvYXV0aG9yPjxhdXRob3I+TGV3aXMsIEEu
PC9hdXRob3I+PGF1dGhvcj5QaGlsbGlwcywgQS48L2F1dGhvcj48YXV0aG9yPkZyYXNlciwgRC48
L2F1dGhvcj48L2F1dGhvcnM+PC9jb250cmlidXRvcnM+PGF1dGgtYWRkcmVzcz5JbnN0aXR1dGUg
b2YgTmVwaHJvbG9neSwgQ2FyZGlmZiBVbml2ZXJzaXR5LCBIZWF0aCBQYXJrIENhbXB1cywgQ2Fy
ZGlmZiwgVUsuPC9hdXRoLWFkZHJlc3M+PHRpdGxlcz48dGl0bGU+TG9zcyBvZiBNaWNyb1JOQS0x
OTIgcHJvbW90ZXMgZmlicm9nZW5lc2lzIGluIGRpYWJldGljIG5lcGhyb3BhdGh5PC90aXRsZT48
c2Vjb25kYXJ5LXRpdGxlPkogQW0gU29jIE5lcGhyb2w8L3NlY29uZGFyeS10aXRsZT48L3RpdGxl
cz48cGVyaW9kaWNhbD48ZnVsbC10aXRsZT5KIEFtIFNvYyBOZXBocm9sPC9mdWxsLXRpdGxlPjwv
cGVyaW9kaWNhbD48cGFnZXM+NDM4LTQ3PC9wYWdlcz48dm9sdW1lPjIxPC92b2x1bWU+PG51bWJl
cj4zPC9udW1iZXI+PGVkaXRpb24+MjAxMC8wMS8wOTwvZWRpdGlvbj48a2V5d29yZHM+PGtleXdv
cmQ+QmlvcHN5PC9rZXl3b3JkPjxrZXl3b3JkPkNhZGhlcmlucy9nZW5ldGljczwva2V5d29yZD48
a2V5d29yZD5DZWxsIExpbmU8L2tleXdvcmQ+PGtleXdvcmQ+RGlhYmV0aWMgTmVwaHJvcGF0aGll
cy8qZ2VuZXRpY3MvKnBhdGhvbG9neS9waHlzaW9wYXRob2xvZ3k8L2tleXdvcmQ+PGtleXdvcmQ+
RmVtYWxlPC9rZXl3b3JkPjxrZXl3b3JkPkZpYnJvc2lzPC9rZXl3b3JkPjxrZXl3b3JkPkdlbmUg
RXhwcmVzc2lvbiBSZWd1bGF0aW9uL3BoeXNpb2xvZ3k8L2tleXdvcmQ+PGtleXdvcmQ+R2xvbWVy
dWxhciBGaWx0cmF0aW9uIFJhdGUvcGh5c2lvbG9neTwva2V5d29yZD48a2V5d29yZD5IdW1hbnM8
L2tleXdvcmQ+PGtleXdvcmQ+SW4gU2l0dSBIeWJyaWRpemF0aW9uPC9rZXl3b3JkPjxrZXl3b3Jk
PktpZG5leSBUdWJ1bGVzLCBQcm94aW1hbC9jeXRvbG9neS8qcGF0aG9sb2d5PC9rZXl3b3JkPjxr
ZXl3b3JkPk1hbGU8L2tleXdvcmQ+PGtleXdvcmQ+TWljcm9STkFzLypnZW5ldGljcy9tZXRhYm9s
aXNtPC9rZXl3b3JkPjxrZXl3b3JkPk1pZGRsZSBBZ2VkPC9rZXl3b3JkPjxrZXl3b3JkPk5lcGhy
aXRpcywgSW50ZXJzdGl0aWFsLypnZW5ldGljcy8qcGF0aG9sb2d5L3BoeXNpb3BhdGhvbG9neTwv
a2V5d29yZD48a2V5d29yZD5UcmFuc2Zvcm1pbmcgR3Jvd3RoIEZhY3RvciBiZXRhL21ldGFib2xp
c208L2tleXdvcmQ+PC9rZXl3b3Jkcz48ZGF0ZXM+PHllYXI+MjAxMDwveWVhcj48cHViLWRhdGVz
PjxkYXRlPk1hcjwvZGF0ZT48L3B1Yi1kYXRlcz48L2RhdGVzPjxpc2JuPjE1MzMtMzQ1MCAoRWxl
Y3Ryb25pYykmI3hEOzEwNDYtNjY3MyAoTGlua2luZyk8L2lzYm4+PGFjY2Vzc2lvbi1udW0+MjAw
NTY3NDY8L2FjY2Vzc2lvbi1udW0+PHVybHM+PHJlbGF0ZWQtdXJscz48dXJsPmh0dHBzOi8vd3d3
Lm5jYmkubmxtLm5paC5nb3YvcHVibWVkLzIwMDU2NzQ2PC91cmw+PC9yZWxhdGVkLXVybHM+PC91
cmxzPjxjdXN0b20yPlBNQzI4MzE4NjI8L2N1c3RvbTI+PGVsZWN0cm9uaWMtcmVzb3VyY2UtbnVt
PjEwLjE2ODEvQVNOLjIwMDkwNTA1MzA8L2VsZWN0cm9uaWMtcmVzb3VyY2UtbnVtPjwvcmVjb3Jk
PjwvQ2l0ZT48Q2l0ZT48QXV0aG9yPlNvbGU8L0F1dGhvcj48WWVhcj4yMDE1PC9ZZWFyPjxSZWNO
dW0+Mjk8L1JlY051bT48cmVjb3JkPjxyZWMtbnVtYmVyPjI5PC9yZWMtbnVtYmVyPjxmb3JlaWdu
LWtleXM+PGtleSBhcHA9IkVOIiBkYi1pZD0id3dwYTVhc3MydHR6MGdlcGQ1MHgwZDVydzBzdzJm
eDVhcnp2IiB0aW1lc3RhbXA9IjE1ODE0MTE3OTQiPjI5PC9rZXk+PC9mb3JlaWduLWtleXM+PHJl
Zi10eXBlIG5hbWU9IkpvdXJuYWwgQXJ0aWNsZSI+MTc8L3JlZi10eXBlPjxjb250cmlidXRvcnM+
PGF1dGhvcnM+PGF1dGhvcj5Tb2xlLCBDLjwvYXV0aG9yPjxhdXRob3I+Q29ydGVzLUhlcm5hbmRl
eiwgSi48L2F1dGhvcj48YXV0aG9yPkZlbGlwLCBNLiBMLjwvYXV0aG9yPjxhdXRob3I+VmlkYWws
IE0uPC9hdXRob3I+PGF1dGhvcj5PcmRpLVJvcywgSi48L2F1dGhvcj48L2F1dGhvcnM+PC9jb250
cmlidXRvcnM+PGF1dGgtYWRkcmVzcz5EZXBhcnRtZW50IG9mIE1lZGljaW5lLCBTeXN0ZW1pYyBB
dXRvaW1tdW5lIERpc2Vhc2VzIFVuaXQsIEhvc3BpdGFsIFVuaXZlcnNpdGFyaSBWYWxsIEQmYXBv
cztIZWJyb24sIEluc3RpdHV0IGRlIFJlY2VyY2EgKFZISVIpLCBVbml2ZXJzaXRhdCBBdXRvbm9t
YSBkZSBCYXJjZWxvbmEsIEJhcmNlbG9uYSwgU3BhaW4uJiN4RDtEZXBhcnRtZW50IG9mIE1lZGlj
aW5lLCBTeXN0ZW1pYyBBdXRvaW1tdW5lIERpc2Vhc2VzIFVuaXQsIEhvc3BpdGFsIFVuaXZlcnNp
dGFyaSBWYWxsIEQmYXBvcztIZWJyb24sIEluc3RpdHV0IGRlIFJlY2VyY2EgKFZISVIpLCBVbml2
ZXJzaXRhdCBBdXRvbm9tYSBkZSBCYXJjZWxvbmEsIEJhcmNlbG9uYSwgU3BhaW4gRGVwYXJ0bWVu
dCBvZiBSZW5hbCBQYXRob2xvZ3ksIEhvc3BpdGFsIFVuaXZlcnNpdGFyaSBWYWxsIEQmYXBvcztI
ZWJyb24sIFVuaXZlcnNpdGF0IEF1dG9ub21hIGRlIEJhcmNlbG9uYSwgQmFyY2Vsb25hLCBTcGFp
bi4mI3hEO0RlcGFydG1lbnQgb2YgUmVuYWwgUGF0aG9sb2d5LCBIb3NwaXRhbCBVbml2ZXJzaXRh
cmkgVmFsbCBEJmFwb3M7SGVicm9uLCBVbml2ZXJzaXRhdCBBdXRvbm9tYSBkZSBCYXJjZWxvbmEs
IEJhcmNlbG9uYSwgU3BhaW4uPC9hdXRoLWFkZHJlc3M+PHRpdGxlcz48dGl0bGU+bWlSLTI5YyBp
biB1cmluYXJ5IGV4b3NvbWVzIGFzIHByZWRpY3RvciBvZiBlYXJseSByZW5hbCBmaWJyb3NpcyBp
biBsdXB1cyBuZXBocml0aXM8L3RpdGxlPjxzZWNvbmRhcnktdGl0bGU+TmVwaHJvbCBEaWFsIFRy
YW5zcGxhbnQ8L3NlY29uZGFyeS10aXRsZT48L3RpdGxlcz48cGVyaW9kaWNhbD48ZnVsbC10aXRs
ZT5OZXBocm9sIERpYWwgVHJhbnNwbGFudDwvZnVsbC10aXRsZT48L3BlcmlvZGljYWw+PHBhZ2Vz
PjE0ODgtOTY8L3BhZ2VzPjx2b2x1bWU+MzA8L3ZvbHVtZT48bnVtYmVyPjk8L251bWJlcj48ZWRp
dGlvbj4yMDE1LzA2LzA1PC9lZGl0aW9uPjxrZXl3b3Jkcz48a2V5d29yZD5BZHVsdDwva2V5d29y
ZD48a2V5d29yZD5BcmVhIFVuZGVyIEN1cnZlPC9rZXl3b3JkPjxrZXl3b3JkPkJpb21hcmtlcnMv
KnVyaW5lPC9rZXl3b3JkPjxrZXl3b3JkPkNhc2UtQ29udHJvbCBTdHVkaWVzPC9rZXl3b3JkPjxr
ZXl3b3JkPkVuenltZS1MaW5rZWQgSW1tdW5vc29yYmVudCBBc3NheTwva2V5d29yZD48a2V5d29y
ZD5FeG9zb21lcy8qZ2VuZXRpY3M8L2tleXdvcmQ+PGtleXdvcmQ+RmVtYWxlPC9rZXl3b3JkPjxr
ZXl3b3JkPkZpYnJvc2lzLypkaWFnbm9zaXMvZXRpb2xvZ3kvdXJpbmU8L2tleXdvcmQ+PGtleXdv
cmQ+SHVtYW5zPC9rZXl3b3JkPjxrZXl3b3JkPktpZG5leSBGYWlsdXJlLCBDaHJvbmljLypwYXRo
b2xvZ3k8L2tleXdvcmQ+PGtleXdvcmQ+THVwdXMgTmVwaHJpdGlzLypjb21wbGljYXRpb25zL3Bh
dGhvbG9neTwva2V5d29yZD48a2V5d29yZD5NYWxlPC9rZXl3b3JkPjxrZXl3b3JkPk1hdHJpeCBN
ZXRhbGxvcHJvdGVpbmFzZSAyL2dlbmV0aWNzL21ldGFib2xpc208L2tleXdvcmQ+PGtleXdvcmQ+
TWljcm9STkFzL2dlbmV0aWNzLyp1cmluZTwva2V5d29yZD48a2V5d29yZD5Qcm9nbm9zaXM8L2tl
eXdvcmQ+PGtleXdvcmQ+Uk5BLCBNZXNzZW5nZXIvZ2VuZXRpY3M8L2tleXdvcmQ+PGtleXdvcmQ+
UmVhbC1UaW1lIFBvbHltZXJhc2UgQ2hhaW4gUmVhY3Rpb248L2tleXdvcmQ+PGtleXdvcmQ+UmV2
ZXJzZSBUcmFuc2NyaXB0YXNlIFBvbHltZXJhc2UgQ2hhaW4gUmVhY3Rpb248L2tleXdvcmQ+PGtl
eXdvcmQ+U21hZDMgUHJvdGVpbi9nZW5ldGljcy9tZXRhYm9saXNtPC9rZXl3b3JkPjxrZXl3b3Jk
PmJpb21hcmtlcjwva2V5d29yZD48a2V5d29yZD5sdXB1cyBuZXBocml0aXM8L2tleXdvcmQ+PGtl
eXdvcmQ+bWljcm9STkE8L2tleXdvcmQ+PGtleXdvcmQ+cmVuYWwgZmlicm9zaXM8L2tleXdvcmQ+
PGtleXdvcmQ+dXJpbmFyeSBleG9zb21lPC9rZXl3b3JkPjwva2V5d29yZHM+PGRhdGVzPjx5ZWFy
PjIwMTU8L3llYXI+PHB1Yi1kYXRlcz48ZGF0ZT5TZXA8L2RhdGU+PC9wdWItZGF0ZXM+PC9kYXRl
cz48aXNibj4xNDYwLTIzODUgKEVsZWN0cm9uaWMpJiN4RDswOTMxLTA1MDkgKExpbmtpbmcpPC9p
c2JuPjxhY2Nlc3Npb24tbnVtPjI2MDQwOTA0PC9hY2Nlc3Npb24tbnVtPjx1cmxzPjxyZWxhdGVk
LXVybHM+PHVybD5odHRwczovL3d3dy5uY2JpLm5sbS5uaWguZ292L3B1Ym1lZC8yNjA0MDkwNDwv
dXJsPjwvcmVsYXRlZC11cmxzPjwvdXJscz48ZWxlY3Ryb25pYy1yZXNvdXJjZS1udW0+MTAuMTA5
My9uZHQvZ2Z2MTI4PC9lbGVjdHJvbmljLXJlc291cmNlLW51bT48L3JlY29yZD48L0NpdGU+PC9F
bmROb3RlPn==
</w:fldData>
              </w:fldChar>
            </w:r>
            <w:r w:rsidR="00810147" w:rsidRPr="000A6865">
              <w:rPr>
                <w:rFonts w:ascii="Times New Roman" w:hAnsi="Times New Roman" w:cs="Times New Roman"/>
                <w:sz w:val="20"/>
                <w:szCs w:val="20"/>
              </w:rPr>
              <w:instrText xml:space="preserve"> ADDIN EN.CITE.DATA </w:instrText>
            </w:r>
            <w:r w:rsidR="00810147" w:rsidRPr="000A6865">
              <w:rPr>
                <w:rFonts w:ascii="Times New Roman" w:hAnsi="Times New Roman" w:cs="Times New Roman"/>
                <w:sz w:val="20"/>
                <w:szCs w:val="20"/>
              </w:rPr>
            </w:r>
            <w:r w:rsidR="00810147"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810147" w:rsidRPr="000A6865">
              <w:rPr>
                <w:rFonts w:ascii="Times New Roman" w:hAnsi="Times New Roman" w:cs="Times New Roman"/>
                <w:noProof/>
                <w:sz w:val="20"/>
                <w:szCs w:val="20"/>
              </w:rPr>
              <w:t>(2, 8, 57)</w:t>
            </w:r>
            <w:r w:rsidRPr="000A6865">
              <w:rPr>
                <w:rFonts w:ascii="Times New Roman" w:hAnsi="Times New Roman" w:cs="Times New Roman"/>
                <w:sz w:val="20"/>
                <w:szCs w:val="20"/>
              </w:rPr>
              <w:fldChar w:fldCharType="end"/>
            </w:r>
          </w:p>
        </w:tc>
      </w:tr>
      <w:tr w:rsidR="000A6865" w:rsidRPr="000A6865" w14:paraId="47240E0A" w14:textId="77777777" w:rsidTr="000A6865">
        <w:tc>
          <w:tcPr>
            <w:tcW w:w="1975" w:type="dxa"/>
            <w:vAlign w:val="bottom"/>
          </w:tcPr>
          <w:p w14:paraId="444CDCFD" w14:textId="6EBDF679"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30</w:t>
            </w:r>
          </w:p>
        </w:tc>
        <w:tc>
          <w:tcPr>
            <w:tcW w:w="1890" w:type="dxa"/>
          </w:tcPr>
          <w:p w14:paraId="53C6A722" w14:textId="77777777" w:rsidR="001F5BB2" w:rsidRPr="000A6865" w:rsidRDefault="001F5BB2" w:rsidP="001F5BB2">
            <w:pPr>
              <w:rPr>
                <w:rFonts w:ascii="Times New Roman" w:hAnsi="Times New Roman" w:cs="Times New Roman"/>
                <w:sz w:val="20"/>
                <w:szCs w:val="20"/>
              </w:rPr>
            </w:pPr>
          </w:p>
        </w:tc>
        <w:tc>
          <w:tcPr>
            <w:tcW w:w="1890" w:type="dxa"/>
          </w:tcPr>
          <w:p w14:paraId="0706A7AF" w14:textId="77777777" w:rsidR="001F5BB2" w:rsidRPr="000A6865" w:rsidRDefault="001F5BB2" w:rsidP="001F5BB2">
            <w:pPr>
              <w:rPr>
                <w:rFonts w:ascii="Times New Roman" w:hAnsi="Times New Roman" w:cs="Times New Roman"/>
                <w:sz w:val="20"/>
                <w:szCs w:val="20"/>
              </w:rPr>
            </w:pPr>
          </w:p>
        </w:tc>
        <w:tc>
          <w:tcPr>
            <w:tcW w:w="3261" w:type="dxa"/>
          </w:tcPr>
          <w:p w14:paraId="255BA05E" w14:textId="708329EC" w:rsidR="001F5BB2" w:rsidRPr="000A6865" w:rsidRDefault="00C96992"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wgMjIpPC9EaXNwbGF5VGV4dD48
cmVjb3JkPjxyZWMtbnVtYmVyPjI8L3JlYy1udW1iZXI+PGZvcmVpZ24ta2V5cz48a2V5IGFwcD0i
RU4iIGRiLWlkPSJ3d3BhNWFzczJ0dHowZ2VwZDUweDBkNXJ3MHN3MmZ4NWFyenYiIHRpbWVzdGFt
cD0iMTU4MTM5Mzc4MyI+Mjwva2V5PjwvZm9yZWlnbi1rZXlzPjxyZWYtdHlwZSBuYW1lPSJKb3Vy
bmFsIEFydGljbGUiPjE3PC9yZWYtdHlwZT48Y29udHJpYnV0b3JzPjxhdXRob3JzPjxhdXRob3I+
QXJneXJvcG91bG9zLCBDLjwvYXV0aG9yPjxhdXRob3I+V2FuZywgSy48L2F1dGhvcj48YXV0aG9y
PkJlcm5hcmRvLCBKLjwvYXV0aG9yPjxhdXRob3I+RWxsaXMsIEQuPC9hdXRob3I+PGF1dGhvcj5P
cmNoYXJkLCBULjwvYXV0aG9yPjxhdXRob3I+R2FsYXMsIEQuPC9hdXRob3I+PGF1dGhvcj5Kb2hu
c29uLCBKLiBQLjwvYXV0aG9yPjwvYXV0aG9ycz48dHJhbnNsYXRlZC1hdXRob3JzPjxhdXRob3I+
Si4gQ2xpbiBNZWQ8L2F1dGhvcj48L3RyYW5zbGF0ZWQtYXV0aG9ycz48L2NvbnRyaWJ1dG9ycz48
YXV0aC1hZGRyZXNzPkRlcGFydG1lbnQgb2YgTWVkaWNpbmUsIERpdmlzaW9uIG9mIE5lcGhyb2xv
Z3ksIFVuaXZlcnNpdHkgb2YgTmV3IE1leGljbywgOTAxIFVuaXZlcnNpdHkgQmx2ZCBTRSwgQWxi
dXF1ZXJxdWUsIE5NIDg3MTA2LCBVU0EuIGNhcmd5cm9wb3Vsb3NAc2FsdWQudW5tLmVkdS4gRkFV
IC0gV2FuZywgS2FpJiN4RDtJbnN0aXR1dGUgZm9yIFN5c3RlbXMgQmlvbG9neSwgNDAxIFRlcnJ5
IEF2ZS4gTm9ydGgsIFNlYXR0bGUsIFdBIDk4MTA5LCBVU0EuIGthaS53YW5nQHN5c3RlbXNiaW9s
b2d5Lm9yZy4gRkFVIC0gQmVybmFyZG8sIEpvc2UmI3hEO0RlcGFydG1lbnQgb2YgTWVkaWNpbmUs
IFJlbmFsIGFuZCBFbGVjdHJvbHl0ZSBEaXZpc2lvbiwgVW5pdmVyc2l0eSBvZiBQaXR0c2J1cmdo
LCAzNTUwIFRlcnJhY2UgU3RyZWV0LCBQaXR0c2J1cmdoLCBQQSAxNTI2MSwgVVNBLiBqZmIxNUBw
aXR0LmVkdS4gRkFVIC0gRWxsaXMsIERlbWV0cml1cyYjeEQ7Q2hpbGRyZW4mYXBvcztzIEhvc3Bp
dGFsIG9mIFBpdHRzYnVyZ2gsIE9uZSBDaGlsZHJlbiZhcG9zO3MgSG9zcGl0YWwgRHJpdmUgNDQw
MSBQZW5uIEF2ZW51ZSwgUGl0dHNidXJnaCwgUEEgMTUyMjQsIFVTQS4gZWxsaXNkQHVwbWMuZWR1
LiBGQVUgLSBPcmNoYXJkLCBUcmV2b3ImI3hEO0RlcGFydG1lbnQgb2YgRXBpZGVtaW9sb2d5LCBH
cmFkdWF0ZSBTY2hvb2wgb2YgUHVibGljIEhlYWx0aCwgVW5pdmVyc2l0eSBvZiBQaXR0c2J1cmdo
LCAxMzAgRGVTb3RvIFN0cmVldCwgUGl0dHNidXJnaCwgUEEgMTUyNjEsIFVTQS4gb3JjaGFyZHRA
ZWRjLnBpdHQuZWR1LiBGQVUgLSBHYWxhcywgRGF2aWQmI3hEO1BhY2lmaWMgTm9ydGh3ZXN0IERp
YWJldGVzIFJlc2VhcmNoIEluc3RpdHV0ZSwgNzIwIEJyb2Fkd2F5LCBTZWF0dGxlLCBXQSA5ODEw
MywgVVNBLiBkamdhbGFzQGdtYWlsLmNvbS4gRkFVIC0gSm9obnNvbiwgSm9obiBQJiN4RDtEZXBh
cnRtZW50IG9mIE1lZGljaW5lLCBSZW5hbCBhbmQgRWxlY3Ryb2x5dGUgRGl2aXNpb24sIFVuaXZl
cnNpdHkgb2YgUGl0dHNidXJnaCwgMzU1MCBUZXJyYWNlIFN0cmVldCwgUGl0dHNidXJnaCwgUEEg
MTUyNjEsIFVTQS4gam9obnNvbmpAcGl0dC5lZHUuPC9hdXRoLWFkZHJlc3M+PHRpdGxlcz48dGl0
bGU+VXJpbmFyeSBNaWNyb1JOQSBQcm9maWxpbmcgUHJlZGljdHMgdGhlIERldmVsb3BtZW50IG9m
IE1pY3JvYWxidW1pbnVyaWEgaW4gUGF0aWVudHMgd2l0aCBUeXBlIDEgRGlhYmV0ZXM8L3RpdGxl
PjxzZWNvbmRhcnktdGl0bGU+SiBDbGluIE1lZDwvc2Vjb25kYXJ5LXRpdGxlPjwvdGl0bGVzPjxw
ZXJpb2RpY2FsPjxmdWxsLXRpdGxlPkogQ2xpbiBNZWQ8L2Z1bGwtdGl0bGU+PC9wZXJpb2RpY2Fs
PjxwYWdlcz4xNDk4LTUxNzwvcGFnZXM+PHZvbHVtZT40PC92b2x1bWU+PG51bWJlcj43PC9udW1i
ZXI+PGRhdGVzPjx5ZWFyPjIwMTU8L3llYXI+PC9kYXRlcz48dXJscz48L3VybHM+PHJlbW90ZS1k
YXRhYmFzZS1wcm92aWRlcj4yMDE1IEp1bCAxNzwvcmVtb3RlLWRhdGFiYXNlLXByb3ZpZGVyPjxs
YW5ndWFnZT5lbmc8L2xhbmd1YWdlPjwvcmVjb3JkPjwvQ2l0ZT48Q2l0ZT48QXV0aG9yPldhbmc8
L0F1dGhvcj48WWVhcj4yMDE5PC9ZZWFyPjxSZWNOdW0+NzI8L1JlY051bT48cmVjb3JkPjxyZWMt
bnVtYmVyPjcyPC9yZWMtbnVtYmVyPjxmb3JlaWduLWtleXM+PGtleSBhcHA9IkVOIiBkYi1pZD0i
YTBleGR0ZHRpdmR0MmdlZHRhcXB3ZWV5ejU5OWU1cngycnR0IiB0aW1lc3RhbXA9IjE1ODc3OTU5
NTMiPjcyPC9rZXk+PC9mb3JlaWduLWtleXM+PHJlZi10eXBlIG5hbWU9IkpvdXJuYWwgQXJ0aWNs
ZSI+MTc8L3JlZi10eXBlPjxjb250cmlidXRvcnM+PGF1dGhvcnM+PGF1dGhvcj5XYW5nLCBMLiBQ
LjwvYXV0aG9yPjxhdXRob3I+R2FvLCBZLiBaLjwvYXV0aG9yPjxhdXRob3I+U29uZywgQi48L2F1
dGhvcj48YXV0aG9yPll1LCBHLjwvYXV0aG9yPjxhdXRob3I+Q2hlbiwgSC48L2F1dGhvcj48YXV0
aG9yPlpoYW5nLCBaLiBXLjwvYXV0aG9yPjxhdXRob3I+WWFuLCBDLiBGLjwvYXV0aG9yPjxhdXRo
b3I+UGFuLCBZLiBMLjwvYXV0aG9yPjxhdXRob3I+WXUsIFguIFkuPC9hdXRob3I+PC9hdXRob3Jz
PjwvY29udHJpYnV0b3JzPjxhdXRoLWFkZHJlc3M+RGVwYXJ0bWVudCBvZiBCaW9iYW5rLCBDbGlu
aWNhbCBNZWRpY2FsIENvbGxlZ2UsIFlhbmd6aG91IFVuaXZlcnNpdHksIE5vcnRoZXJuIEppYW5n
c3UgUGVvcGxlJmFwb3M7cyBIb3NwaXRhbCwgWWFuZ3pob3UsIEppYW5nc3UsIENoaW5hLiYjeEQ7
RGVwYXJ0bWVudCBvZiBFbmRvY3Jpbm9sb2d5LCBDbGluaWNhbCBNZWRpY2FsIENvbGxlZ2UsIFlh
bmd6aG91IFVuaXZlcnNpdHksIE5vcnRoZXJuIEppYW5nc3UgUGVvcGxlJmFwb3M7cyBIb3NwaXRh
bCwgWWFuZ3pob3UsIEppYW5nc3UsIENoaW5hLiYjeEQ7RGVwYXJ0bWVudCBvZiBFeHBlcmltZW50
YWwgUGhhcm1hY29sb2d5IGFuZCBUb3hpY29sb2d5LCBTY2hvb2wgb2YgUGhhcm1hY3ksIEppbGlu
IFVuaXZlcnNpdHksIENoYW5nY2h1biwgQ2hpbmEuPC9hdXRoLWFkZHJlc3M+PHRpdGxlcz48dGl0
bGU+TWljcm9STkFzIGluIHRoZSBQcm9ncmVzcyBvZiBEaWFiZXRpYyBOZXBocm9wYXRoeTogQSBT
eXN0ZW1hdGljIFJldmlldyBhbmQgTWV0YS1BbmFseXNpczwvdGl0bGU+PHNlY29uZGFyeS10aXRs
ZT5FdmlkIEJhc2VkIENvbXBsZW1lbnQgQWx0ZXJuYXQgTWVkPC9zZWNvbmRhcnktdGl0bGU+PC90
aXRsZXM+PHBlcmlvZGljYWw+PGZ1bGwtdGl0bGU+RXZpZCBCYXNlZCBDb21wbGVtZW50IEFsdGVy
bmF0IE1lZDwvZnVsbC10aXRsZT48L3BlcmlvZGljYWw+PHBhZ2VzPjM1MTMxNzk8L3BhZ2VzPjx2
b2x1bWU+MjAxOTwvdm9sdW1lPjxlZGl0aW9uPjIwMTkvMDQvMTY8L2VkaXRpb24+PGRhdGVzPjx5
ZWFyPjIwMTk8L3llYXI+PC9kYXRlcz48aXNibj4xNzQxLTQyN1ggKFByaW50KSYjeEQ7MTc0MS00
MjdYIChMaW5raW5nKTwvaXNibj48YWNjZXNzaW9uLW51bT4zMDk4NDI3MzwvYWNjZXNzaW9uLW51
bT48dXJscz48cmVsYXRlZC11cmxzPjx1cmw+aHR0cHM6Ly93d3cubmNiaS5ubG0ubmloLmdvdi9w
dWJtZWQvMzA5ODQyNzM8L3VybD48L3JlbGF0ZWQtdXJscz48L3VybHM+PGN1c3RvbTI+UE1DNjQz
MTQ4MTwvY3VzdG9tMj48ZWxlY3Ryb25pYy1yZXNvdXJjZS1udW0+MTAuMTE1NS8yMDE5LzM1MTMx
Nzk8L2VsZWN0cm9uaWMtcmVzb3VyY2UtbnVtPjwvcmVjb3JkPjwvQ2l0ZT48L0VuZE5vdGU+AG==
</w:fldData>
              </w:fldChar>
            </w:r>
            <w:r w:rsidR="00C43CC9" w:rsidRPr="000A6865">
              <w:rPr>
                <w:rFonts w:ascii="Times New Roman" w:hAnsi="Times New Roman" w:cs="Times New Roman"/>
                <w:sz w:val="20"/>
                <w:szCs w:val="20"/>
              </w:rPr>
              <w:instrText xml:space="preserve"> ADDIN EN.CITE </w:instrText>
            </w:r>
            <w:r w:rsidR="00C43CC9"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wgMjIpPC9EaXNwbGF5VGV4dD48
cmVjb3JkPjxyZWMtbnVtYmVyPjI8L3JlYy1udW1iZXI+PGZvcmVpZ24ta2V5cz48a2V5IGFwcD0i
RU4iIGRiLWlkPSJ3d3BhNWFzczJ0dHowZ2VwZDUweDBkNXJ3MHN3MmZ4NWFyenYiIHRpbWVzdGFt
cD0iMTU4MTM5Mzc4MyI+Mjwva2V5PjwvZm9yZWlnbi1rZXlzPjxyZWYtdHlwZSBuYW1lPSJKb3Vy
bmFsIEFydGljbGUiPjE3PC9yZWYtdHlwZT48Y29udHJpYnV0b3JzPjxhdXRob3JzPjxhdXRob3I+
QXJneXJvcG91bG9zLCBDLjwvYXV0aG9yPjxhdXRob3I+V2FuZywgSy48L2F1dGhvcj48YXV0aG9y
PkJlcm5hcmRvLCBKLjwvYXV0aG9yPjxhdXRob3I+RWxsaXMsIEQuPC9hdXRob3I+PGF1dGhvcj5P
cmNoYXJkLCBULjwvYXV0aG9yPjxhdXRob3I+R2FsYXMsIEQuPC9hdXRob3I+PGF1dGhvcj5Kb2hu
c29uLCBKLiBQLjwvYXV0aG9yPjwvYXV0aG9ycz48dHJhbnNsYXRlZC1hdXRob3JzPjxhdXRob3I+
Si4gQ2xpbiBNZWQ8L2F1dGhvcj48L3RyYW5zbGF0ZWQtYXV0aG9ycz48L2NvbnRyaWJ1dG9ycz48
YXV0aC1hZGRyZXNzPkRlcGFydG1lbnQgb2YgTWVkaWNpbmUsIERpdmlzaW9uIG9mIE5lcGhyb2xv
Z3ksIFVuaXZlcnNpdHkgb2YgTmV3IE1leGljbywgOTAxIFVuaXZlcnNpdHkgQmx2ZCBTRSwgQWxi
dXF1ZXJxdWUsIE5NIDg3MTA2LCBVU0EuIGNhcmd5cm9wb3Vsb3NAc2FsdWQudW5tLmVkdS4gRkFV
IC0gV2FuZywgS2FpJiN4RDtJbnN0aXR1dGUgZm9yIFN5c3RlbXMgQmlvbG9neSwgNDAxIFRlcnJ5
IEF2ZS4gTm9ydGgsIFNlYXR0bGUsIFdBIDk4MTA5LCBVU0EuIGthaS53YW5nQHN5c3RlbXNiaW9s
b2d5Lm9yZy4gRkFVIC0gQmVybmFyZG8sIEpvc2UmI3hEO0RlcGFydG1lbnQgb2YgTWVkaWNpbmUs
IFJlbmFsIGFuZCBFbGVjdHJvbHl0ZSBEaXZpc2lvbiwgVW5pdmVyc2l0eSBvZiBQaXR0c2J1cmdo
LCAzNTUwIFRlcnJhY2UgU3RyZWV0LCBQaXR0c2J1cmdoLCBQQSAxNTI2MSwgVVNBLiBqZmIxNUBw
aXR0LmVkdS4gRkFVIC0gRWxsaXMsIERlbWV0cml1cyYjeEQ7Q2hpbGRyZW4mYXBvcztzIEhvc3Bp
dGFsIG9mIFBpdHRzYnVyZ2gsIE9uZSBDaGlsZHJlbiZhcG9zO3MgSG9zcGl0YWwgRHJpdmUgNDQw
MSBQZW5uIEF2ZW51ZSwgUGl0dHNidXJnaCwgUEEgMTUyMjQsIFVTQS4gZWxsaXNkQHVwbWMuZWR1
LiBGQVUgLSBPcmNoYXJkLCBUcmV2b3ImI3hEO0RlcGFydG1lbnQgb2YgRXBpZGVtaW9sb2d5LCBH
cmFkdWF0ZSBTY2hvb2wgb2YgUHVibGljIEhlYWx0aCwgVW5pdmVyc2l0eSBvZiBQaXR0c2J1cmdo
LCAxMzAgRGVTb3RvIFN0cmVldCwgUGl0dHNidXJnaCwgUEEgMTUyNjEsIFVTQS4gb3JjaGFyZHRA
ZWRjLnBpdHQuZWR1LiBGQVUgLSBHYWxhcywgRGF2aWQmI3hEO1BhY2lmaWMgTm9ydGh3ZXN0IERp
YWJldGVzIFJlc2VhcmNoIEluc3RpdHV0ZSwgNzIwIEJyb2Fkd2F5LCBTZWF0dGxlLCBXQSA5ODEw
MywgVVNBLiBkamdhbGFzQGdtYWlsLmNvbS4gRkFVIC0gSm9obnNvbiwgSm9obiBQJiN4RDtEZXBh
cnRtZW50IG9mIE1lZGljaW5lLCBSZW5hbCBhbmQgRWxlY3Ryb2x5dGUgRGl2aXNpb24sIFVuaXZl
cnNpdHkgb2YgUGl0dHNidXJnaCwgMzU1MCBUZXJyYWNlIFN0cmVldCwgUGl0dHNidXJnaCwgUEEg
MTUyNjEsIFVTQS4gam9obnNvbmpAcGl0dC5lZHUuPC9hdXRoLWFkZHJlc3M+PHRpdGxlcz48dGl0
bGU+VXJpbmFyeSBNaWNyb1JOQSBQcm9maWxpbmcgUHJlZGljdHMgdGhlIERldmVsb3BtZW50IG9m
IE1pY3JvYWxidW1pbnVyaWEgaW4gUGF0aWVudHMgd2l0aCBUeXBlIDEgRGlhYmV0ZXM8L3RpdGxl
PjxzZWNvbmRhcnktdGl0bGU+SiBDbGluIE1lZDwvc2Vjb25kYXJ5LXRpdGxlPjwvdGl0bGVzPjxw
ZXJpb2RpY2FsPjxmdWxsLXRpdGxlPkogQ2xpbiBNZWQ8L2Z1bGwtdGl0bGU+PC9wZXJpb2RpY2Fs
PjxwYWdlcz4xNDk4LTUxNzwvcGFnZXM+PHZvbHVtZT40PC92b2x1bWU+PG51bWJlcj43PC9udW1i
ZXI+PGRhdGVzPjx5ZWFyPjIwMTU8L3llYXI+PC9kYXRlcz48dXJscz48L3VybHM+PHJlbW90ZS1k
YXRhYmFzZS1wcm92aWRlcj4yMDE1IEp1bCAxNzwvcmVtb3RlLWRhdGFiYXNlLXByb3ZpZGVyPjxs
YW5ndWFnZT5lbmc8L2xhbmd1YWdlPjwvcmVjb3JkPjwvQ2l0ZT48Q2l0ZT48QXV0aG9yPldhbmc8
L0F1dGhvcj48WWVhcj4yMDE5PC9ZZWFyPjxSZWNOdW0+NzI8L1JlY051bT48cmVjb3JkPjxyZWMt
bnVtYmVyPjcyPC9yZWMtbnVtYmVyPjxmb3JlaWduLWtleXM+PGtleSBhcHA9IkVOIiBkYi1pZD0i
YTBleGR0ZHRpdmR0MmdlZHRhcXB3ZWV5ejU5OWU1cngycnR0IiB0aW1lc3RhbXA9IjE1ODc3OTU5
NTMiPjcyPC9rZXk+PC9mb3JlaWduLWtleXM+PHJlZi10eXBlIG5hbWU9IkpvdXJuYWwgQXJ0aWNs
ZSI+MTc8L3JlZi10eXBlPjxjb250cmlidXRvcnM+PGF1dGhvcnM+PGF1dGhvcj5XYW5nLCBMLiBQ
LjwvYXV0aG9yPjxhdXRob3I+R2FvLCBZLiBaLjwvYXV0aG9yPjxhdXRob3I+U29uZywgQi48L2F1
dGhvcj48YXV0aG9yPll1LCBHLjwvYXV0aG9yPjxhdXRob3I+Q2hlbiwgSC48L2F1dGhvcj48YXV0
aG9yPlpoYW5nLCBaLiBXLjwvYXV0aG9yPjxhdXRob3I+WWFuLCBDLiBGLjwvYXV0aG9yPjxhdXRo
b3I+UGFuLCBZLiBMLjwvYXV0aG9yPjxhdXRob3I+WXUsIFguIFkuPC9hdXRob3I+PC9hdXRob3Jz
PjwvY29udHJpYnV0b3JzPjxhdXRoLWFkZHJlc3M+RGVwYXJ0bWVudCBvZiBCaW9iYW5rLCBDbGlu
aWNhbCBNZWRpY2FsIENvbGxlZ2UsIFlhbmd6aG91IFVuaXZlcnNpdHksIE5vcnRoZXJuIEppYW5n
c3UgUGVvcGxlJmFwb3M7cyBIb3NwaXRhbCwgWWFuZ3pob3UsIEppYW5nc3UsIENoaW5hLiYjeEQ7
RGVwYXJ0bWVudCBvZiBFbmRvY3Jpbm9sb2d5LCBDbGluaWNhbCBNZWRpY2FsIENvbGxlZ2UsIFlh
bmd6aG91IFVuaXZlcnNpdHksIE5vcnRoZXJuIEppYW5nc3UgUGVvcGxlJmFwb3M7cyBIb3NwaXRh
bCwgWWFuZ3pob3UsIEppYW5nc3UsIENoaW5hLiYjeEQ7RGVwYXJ0bWVudCBvZiBFeHBlcmltZW50
YWwgUGhhcm1hY29sb2d5IGFuZCBUb3hpY29sb2d5LCBTY2hvb2wgb2YgUGhhcm1hY3ksIEppbGlu
IFVuaXZlcnNpdHksIENoYW5nY2h1biwgQ2hpbmEuPC9hdXRoLWFkZHJlc3M+PHRpdGxlcz48dGl0
bGU+TWljcm9STkFzIGluIHRoZSBQcm9ncmVzcyBvZiBEaWFiZXRpYyBOZXBocm9wYXRoeTogQSBT
eXN0ZW1hdGljIFJldmlldyBhbmQgTWV0YS1BbmFseXNpczwvdGl0bGU+PHNlY29uZGFyeS10aXRs
ZT5FdmlkIEJhc2VkIENvbXBsZW1lbnQgQWx0ZXJuYXQgTWVkPC9zZWNvbmRhcnktdGl0bGU+PC90
aXRsZXM+PHBlcmlvZGljYWw+PGZ1bGwtdGl0bGU+RXZpZCBCYXNlZCBDb21wbGVtZW50IEFsdGVy
bmF0IE1lZDwvZnVsbC10aXRsZT48L3BlcmlvZGljYWw+PHBhZ2VzPjM1MTMxNzk8L3BhZ2VzPjx2
b2x1bWU+MjAxOTwvdm9sdW1lPjxlZGl0aW9uPjIwMTkvMDQvMTY8L2VkaXRpb24+PGRhdGVzPjx5
ZWFyPjIwMTk8L3llYXI+PC9kYXRlcz48aXNibj4xNzQxLTQyN1ggKFByaW50KSYjeEQ7MTc0MS00
MjdYIChMaW5raW5nKTwvaXNibj48YWNjZXNzaW9uLW51bT4zMDk4NDI3MzwvYWNjZXNzaW9uLW51
bT48dXJscz48cmVsYXRlZC11cmxzPjx1cmw+aHR0cHM6Ly93d3cubmNiaS5ubG0ubmloLmdvdi9w
dWJtZWQvMzA5ODQyNzM8L3VybD48L3JlbGF0ZWQtdXJscz48L3VybHM+PGN1c3RvbTI+UE1DNjQz
MTQ4MTwvY3VzdG9tMj48ZWxlY3Ryb25pYy1yZXNvdXJjZS1udW0+MTAuMTE1NS8yMDE5LzM1MTMx
Nzk8L2VsZWN0cm9uaWMtcmVzb3VyY2UtbnVtPjwvcmVjb3JkPjwvQ2l0ZT48L0VuZE5vdGU+AG==
</w:fldData>
              </w:fldChar>
            </w:r>
            <w:r w:rsidR="00C43CC9" w:rsidRPr="000A6865">
              <w:rPr>
                <w:rFonts w:ascii="Times New Roman" w:hAnsi="Times New Roman" w:cs="Times New Roman"/>
                <w:sz w:val="20"/>
                <w:szCs w:val="20"/>
              </w:rPr>
              <w:instrText xml:space="preserve"> ADDIN EN.CITE.DATA </w:instrText>
            </w:r>
            <w:r w:rsidR="00C43CC9" w:rsidRPr="000A6865">
              <w:rPr>
                <w:rFonts w:ascii="Times New Roman" w:hAnsi="Times New Roman" w:cs="Times New Roman"/>
                <w:sz w:val="20"/>
                <w:szCs w:val="20"/>
              </w:rPr>
            </w:r>
            <w:r w:rsidR="00C43CC9"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C43CC9" w:rsidRPr="000A6865">
              <w:rPr>
                <w:rFonts w:ascii="Times New Roman" w:hAnsi="Times New Roman" w:cs="Times New Roman"/>
                <w:noProof/>
                <w:sz w:val="20"/>
                <w:szCs w:val="20"/>
              </w:rPr>
              <w:t>(1, 22)</w:t>
            </w:r>
            <w:r w:rsidRPr="000A6865">
              <w:rPr>
                <w:rFonts w:ascii="Times New Roman" w:hAnsi="Times New Roman" w:cs="Times New Roman"/>
                <w:sz w:val="20"/>
                <w:szCs w:val="20"/>
              </w:rPr>
              <w:fldChar w:fldCharType="end"/>
            </w:r>
          </w:p>
        </w:tc>
      </w:tr>
      <w:tr w:rsidR="000A6865" w:rsidRPr="000A6865" w14:paraId="76158266" w14:textId="77777777" w:rsidTr="000A6865">
        <w:tc>
          <w:tcPr>
            <w:tcW w:w="1975" w:type="dxa"/>
            <w:vAlign w:val="bottom"/>
          </w:tcPr>
          <w:p w14:paraId="4D3B71F2" w14:textId="08A56E1B"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302a-3p</w:t>
            </w:r>
          </w:p>
        </w:tc>
        <w:tc>
          <w:tcPr>
            <w:tcW w:w="1890" w:type="dxa"/>
          </w:tcPr>
          <w:p w14:paraId="7C8F225C" w14:textId="49712946" w:rsidR="001F5BB2" w:rsidRPr="000A6865" w:rsidRDefault="00BD230B" w:rsidP="001F5BB2">
            <w:pPr>
              <w:rPr>
                <w:rFonts w:ascii="Times New Roman" w:hAnsi="Times New Roman" w:cs="Times New Roman"/>
                <w:sz w:val="20"/>
                <w:szCs w:val="20"/>
              </w:rPr>
            </w:pPr>
            <w:r w:rsidRPr="000A6865">
              <w:rPr>
                <w:rFonts w:ascii="Times New Roman" w:hAnsi="Times New Roman" w:cs="Times New Roman"/>
                <w:sz w:val="20"/>
                <w:szCs w:val="20"/>
              </w:rPr>
              <w:t>2</w:t>
            </w:r>
          </w:p>
        </w:tc>
        <w:tc>
          <w:tcPr>
            <w:tcW w:w="1890" w:type="dxa"/>
          </w:tcPr>
          <w:p w14:paraId="1A260E46" w14:textId="77777777" w:rsidR="001F5BB2" w:rsidRPr="000A6865" w:rsidRDefault="001F5BB2" w:rsidP="001F5BB2">
            <w:pPr>
              <w:rPr>
                <w:rFonts w:ascii="Times New Roman" w:hAnsi="Times New Roman" w:cs="Times New Roman"/>
                <w:sz w:val="20"/>
                <w:szCs w:val="20"/>
              </w:rPr>
            </w:pPr>
          </w:p>
        </w:tc>
        <w:tc>
          <w:tcPr>
            <w:tcW w:w="3261" w:type="dxa"/>
          </w:tcPr>
          <w:p w14:paraId="40FE47CE" w14:textId="1A8D8DE7" w:rsidR="001F5BB2" w:rsidRPr="000A6865" w:rsidRDefault="00577893"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wgNTgpPC9EaXNwbGF5VGV4dD48
cmVjb3JkPjxyZWMtbnVtYmVyPjI8L3JlYy1udW1iZXI+PGZvcmVpZ24ta2V5cz48a2V5IGFwcD0i
RU4iIGRiLWlkPSJ3d3BhNWFzczJ0dHowZ2VwZDUweDBkNXJ3MHN3MmZ4NWFyenYiIHRpbWVzdGFt
cD0iMTU4MTM5Mzc4MyI+Mjwva2V5PjwvZm9yZWlnbi1rZXlzPjxyZWYtdHlwZSBuYW1lPSJKb3Vy
bmFsIEFydGljbGUiPjE3PC9yZWYtdHlwZT48Y29udHJpYnV0b3JzPjxhdXRob3JzPjxhdXRob3I+
QXJneXJvcG91bG9zLCBDLjwvYXV0aG9yPjxhdXRob3I+V2FuZywgSy48L2F1dGhvcj48YXV0aG9y
PkJlcm5hcmRvLCBKLjwvYXV0aG9yPjxhdXRob3I+RWxsaXMsIEQuPC9hdXRob3I+PGF1dGhvcj5P
cmNoYXJkLCBULjwvYXV0aG9yPjxhdXRob3I+R2FsYXMsIEQuPC9hdXRob3I+PGF1dGhvcj5Kb2hu
c29uLCBKLiBQLjwvYXV0aG9yPjwvYXV0aG9ycz48dHJhbnNsYXRlZC1hdXRob3JzPjxhdXRob3I+
Si4gQ2xpbiBNZWQ8L2F1dGhvcj48L3RyYW5zbGF0ZWQtYXV0aG9ycz48L2NvbnRyaWJ1dG9ycz48
YXV0aC1hZGRyZXNzPkRlcGFydG1lbnQgb2YgTWVkaWNpbmUsIERpdmlzaW9uIG9mIE5lcGhyb2xv
Z3ksIFVuaXZlcnNpdHkgb2YgTmV3IE1leGljbywgOTAxIFVuaXZlcnNpdHkgQmx2ZCBTRSwgQWxi
dXF1ZXJxdWUsIE5NIDg3MTA2LCBVU0EuIGNhcmd5cm9wb3Vsb3NAc2FsdWQudW5tLmVkdS4gRkFV
IC0gV2FuZywgS2FpJiN4RDtJbnN0aXR1dGUgZm9yIFN5c3RlbXMgQmlvbG9neSwgNDAxIFRlcnJ5
IEF2ZS4gTm9ydGgsIFNlYXR0bGUsIFdBIDk4MTA5LCBVU0EuIGthaS53YW5nQHN5c3RlbXNiaW9s
b2d5Lm9yZy4gRkFVIC0gQmVybmFyZG8sIEpvc2UmI3hEO0RlcGFydG1lbnQgb2YgTWVkaWNpbmUs
IFJlbmFsIGFuZCBFbGVjdHJvbHl0ZSBEaXZpc2lvbiwgVW5pdmVyc2l0eSBvZiBQaXR0c2J1cmdo
LCAzNTUwIFRlcnJhY2UgU3RyZWV0LCBQaXR0c2J1cmdoLCBQQSAxNTI2MSwgVVNBLiBqZmIxNUBw
aXR0LmVkdS4gRkFVIC0gRWxsaXMsIERlbWV0cml1cyYjeEQ7Q2hpbGRyZW4mYXBvcztzIEhvc3Bp
dGFsIG9mIFBpdHRzYnVyZ2gsIE9uZSBDaGlsZHJlbiZhcG9zO3MgSG9zcGl0YWwgRHJpdmUgNDQw
MSBQZW5uIEF2ZW51ZSwgUGl0dHNidXJnaCwgUEEgMTUyMjQsIFVTQS4gZWxsaXNkQHVwbWMuZWR1
LiBGQVUgLSBPcmNoYXJkLCBUcmV2b3ImI3hEO0RlcGFydG1lbnQgb2YgRXBpZGVtaW9sb2d5LCBH
cmFkdWF0ZSBTY2hvb2wgb2YgUHVibGljIEhlYWx0aCwgVW5pdmVyc2l0eSBvZiBQaXR0c2J1cmdo
LCAxMzAgRGVTb3RvIFN0cmVldCwgUGl0dHNidXJnaCwgUEEgMTUyNjEsIFVTQS4gb3JjaGFyZHRA
ZWRjLnBpdHQuZWR1LiBGQVUgLSBHYWxhcywgRGF2aWQmI3hEO1BhY2lmaWMgTm9ydGh3ZXN0IERp
YWJldGVzIFJlc2VhcmNoIEluc3RpdHV0ZSwgNzIwIEJyb2Fkd2F5LCBTZWF0dGxlLCBXQSA5ODEw
MywgVVNBLiBkamdhbGFzQGdtYWlsLmNvbS4gRkFVIC0gSm9obnNvbiwgSm9obiBQJiN4RDtEZXBh
cnRtZW50IG9mIE1lZGljaW5lLCBSZW5hbCBhbmQgRWxlY3Ryb2x5dGUgRGl2aXNpb24sIFVuaXZl
cnNpdHkgb2YgUGl0dHNidXJnaCwgMzU1MCBUZXJyYWNlIFN0cmVldCwgUGl0dHNidXJnaCwgUEEg
MTUyNjEsIFVTQS4gam9obnNvbmpAcGl0dC5lZHUuPC9hdXRoLWFkZHJlc3M+PHRpdGxlcz48dGl0
bGU+VXJpbmFyeSBNaWNyb1JOQSBQcm9maWxpbmcgUHJlZGljdHMgdGhlIERldmVsb3BtZW50IG9m
IE1pY3JvYWxidW1pbnVyaWEgaW4gUGF0aWVudHMgd2l0aCBUeXBlIDEgRGlhYmV0ZXM8L3RpdGxl
PjxzZWNvbmRhcnktdGl0bGU+SiBDbGluIE1lZDwvc2Vjb25kYXJ5LXRpdGxlPjwvdGl0bGVzPjxw
ZXJpb2RpY2FsPjxmdWxsLXRpdGxlPkogQ2xpbiBNZWQ8L2Z1bGwtdGl0bGU+PC9wZXJpb2RpY2Fs
PjxwYWdlcz4xNDk4LTUxNzwvcGFnZXM+PHZvbHVtZT40PC92b2x1bWU+PG51bWJlcj43PC9udW1i
ZXI+PGRhdGVzPjx5ZWFyPjIwMTU8L3llYXI+PC9kYXRlcz48dXJscz48L3VybHM+PHJlbW90ZS1k
YXRhYmFzZS1wcm92aWRlcj4yMDE1IEp1bCAxNzwvcmVtb3RlLWRhdGFiYXNlLXByb3ZpZGVyPjxs
YW5ndWFnZT5lbmc8L2xhbmd1YWdlPjwvcmVjb3JkPjwvQ2l0ZT48Q2l0ZT48QXV0aG9yPlRhbmc8
L0F1dGhvcj48WWVhcj4yMDE4PC9ZZWFyPjxSZWNOdW0+OTc8L1JlY051bT48cmVjb3JkPjxyZWMt
bnVtYmVyPjk3PC9yZWMtbnVtYmVyPjxmb3JlaWduLWtleXM+PGtleSBhcHA9IkVOIiBkYi1pZD0i
YTBleGR0ZHRpdmR0MmdlZHRhcXB3ZWV5ejU5OWU1cngycnR0IiB0aW1lc3RhbXA9IjE1ODc5MDg0
NDYiPjk3PC9rZXk+PC9mb3JlaWduLWtleXM+PHJlZi10eXBlIG5hbWU9IkpvdXJuYWwgQXJ0aWNs
ZSI+MTc8L3JlZi10eXBlPjxjb250cmlidXRvcnM+PGF1dGhvcnM+PGF1dGhvcj5UYW5nLCBXLiBC
LjwvYXV0aG9yPjxhdXRob3I+WmhlbmcsIEwuPC9hdXRob3I+PGF1dGhvcj5ZYW4sIFIuPC9hdXRo
b3I+PGF1dGhvcj5ZYW5nLCBKLjwvYXV0aG9yPjxhdXRob3I+TmluZywgSi48L2F1dGhvcj48YXV0
aG9yPlBlbmcsIEwuPC9hdXRob3I+PGF1dGhvcj5aaG91LCBRLjwvYXV0aG9yPjxhdXRob3I+Q2hl
biwgTC48L2F1dGhvcj48L2F1dGhvcnM+PC9jb250cmlidXRvcnM+PGF1dGgtYWRkcmVzcz5EZXBh
cnRtZW50IG9mIE5lcGhyb2xvZ3ksIFhpYW5neWEgSG9zcGl0YWwsIENlbnRyYWwgU291dGggVW5p
dmVyc2l0eSwgQ2hhbmdzaGEsIENoaW5hLiYjeEQ7RGVwYXJ0bWVudCBvZiBHZXJpYXRyaWNzLCBY
aWFuZ3lhIEhvc3BpdGFsLCBDZW50cmFsIFNvdXRoIFVuaXZlcnNpdHksIENoYW5nc2hhLCBDaGlu
YS48L2F1dGgtYWRkcmVzcz48dGl0bGVzPjx0aXRsZT5taVIzMDJhLTNwIE1heSBNb2R1bGF0ZSBS
ZW5hbCBFcGl0aGVsaWFsLU1lc2VuY2h5bWFsIFRyYW5zaXRpb24gaW4gRGlhYmV0aWMgS2lkbmV5
IERpc2Vhc2UgYnkgVGFyZ2V0aW5nIFpFQjE8L3RpdGxlPjxzZWNvbmRhcnktdGl0bGU+TmVwaHJv
bjwvc2Vjb25kYXJ5LXRpdGxlPjwvdGl0bGVzPjxwZXJpb2RpY2FsPjxmdWxsLXRpdGxlPk5lcGhy
b248L2Z1bGwtdGl0bGU+PC9wZXJpb2RpY2FsPjxwYWdlcz4yMzEtMjQyPC9wYWdlcz48dm9sdW1l
PjEzODwvdm9sdW1lPjxudW1iZXI+MzwvbnVtYmVyPjxlZGl0aW9uPjIwMTcvMTIvMTI8L2VkaXRp
b24+PGtleXdvcmRzPjxrZXl3b3JkPkFkb2xlc2NlbnQ8L2tleXdvcmQ+PGtleXdvcmQ+QWR1bHQ8
L2tleXdvcmQ+PGtleXdvcmQ+QWdlZDwva2V5d29yZD48a2V5d29yZD5BbGJ1bWludXJpYTwva2V5
d29yZD48a2V5d29yZD5DZWxsIExpbmU8L2tleXdvcmQ+PGtleXdvcmQ+RGlhYmV0ZXMgTWVsbGl0
dXMsIFR5cGUgMi9jb21wbGljYXRpb25zPC9rZXl3b3JkPjxrZXl3b3JkPkRpYWJldGljIE5lcGhy
b3BhdGhpZXMvKmdlbmV0aWNzL3BoeXNpb3BhdGhvbG9neTwva2V5d29yZD48a2V5d29yZD5FcGl0
aGVsaWFsLU1lc2VuY2h5bWFsIFRyYW5zaXRpb24vKmdlbmV0aWNzPC9rZXl3b3JkPjxrZXl3b3Jk
PkZlbWFsZTwva2V5d29yZD48a2V5d29yZD5HZW5lIFRhcmdldGluZzwva2V5d29yZD48a2V5d29y
ZD5HbG9tZXJ1bGFyIEZpbHRyYXRpb24gUmF0ZTwva2V5d29yZD48a2V5d29yZD5HbHVjb3NlL3Bo
YXJtYWNvbG9neTwva2V5d29yZD48a2V5d29yZD5IdW1hbnM8L2tleXdvcmQ+PGtleXdvcmQ+TWFs
ZTwva2V5d29yZD48a2V5d29yZD5NaWNyb1JOQXMvYmlvc3ludGhlc2lzLypnZW5ldGljczwva2V5
d29yZD48a2V5d29yZD5NaWRkbGUgQWdlZDwva2V5d29yZD48a2V5d29yZD5Qb2x5bWVyYXNlIENo
YWluIFJlYWN0aW9uPC9rZXl3b3JkPjxrZXl3b3JkPllvdW5nIEFkdWx0PC9rZXl3b3JkPjxrZXl3
b3JkPlppbmMgRmluZ2VyIEUtYm94LUJpbmRpbmcgSG9tZW9ib3ggMS9iaW9zeW50aGVzaXMvKmdl
bmV0aWNzPC9rZXl3b3JkPjxrZXl3b3JkPipEaWFiZXRpYyBraWRuZXkgZGlzZWFzZTwva2V5d29y
ZD48a2V5d29yZD4qRXBpdGhlbGlhbC1tZXNlbmNoeW1hbCB0cmFuc2l0aW9uPC9rZXl3b3JkPjxr
ZXl3b3JkPipIaWdoIGdsdWNvc2U8L2tleXdvcmQ+PGtleXdvcmQ+KlppbmMgZmluZ2VyIEUtYm94
LWJpbmRpbmcgcHJvdGVpbiAxPC9rZXl3b3JkPjxrZXl3b3JkPiptaVJOQTwva2V5d29yZD48L2tl
eXdvcmRzPjxkYXRlcz48eWVhcj4yMDE4PC95ZWFyPjwvZGF0ZXM+PGlzYm4+MjIzNS0zMTg2IChF
bGVjdHJvbmljKSYjeEQ7MTY2MC04MTUxIChMaW5raW5nKTwvaXNibj48YWNjZXNzaW9uLW51bT4y
OTIyNzk3NDwvYWNjZXNzaW9uLW51bT48dXJscz48cmVsYXRlZC11cmxzPjx1cmw+aHR0cHM6Ly93
d3cubmNiaS5ubG0ubmloLmdvdi9wdWJtZWQvMjkyMjc5NzQ8L3VybD48L3JlbGF0ZWQtdXJscz48
L3VybHM+PGVsZWN0cm9uaWMtcmVzb3VyY2UtbnVtPjEwLjExNTkvMDAwNDgxNDY1PC9lbGVjdHJv
bmljLXJlc291cmNlLW51bT48L3JlY29yZD48L0NpdGU+PC9FbmROb3RlPn==
</w:fldData>
              </w:fldChar>
            </w:r>
            <w:r w:rsidR="00266573" w:rsidRPr="000A6865">
              <w:rPr>
                <w:rFonts w:ascii="Times New Roman" w:hAnsi="Times New Roman" w:cs="Times New Roman"/>
                <w:sz w:val="20"/>
                <w:szCs w:val="20"/>
              </w:rPr>
              <w:instrText xml:space="preserve"> ADDIN EN.CITE </w:instrText>
            </w:r>
            <w:r w:rsidR="00266573"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wgNTgpPC9EaXNwbGF5VGV4dD48
cmVjb3JkPjxyZWMtbnVtYmVyPjI8L3JlYy1udW1iZXI+PGZvcmVpZ24ta2V5cz48a2V5IGFwcD0i
RU4iIGRiLWlkPSJ3d3BhNWFzczJ0dHowZ2VwZDUweDBkNXJ3MHN3MmZ4NWFyenYiIHRpbWVzdGFt
cD0iMTU4MTM5Mzc4MyI+Mjwva2V5PjwvZm9yZWlnbi1rZXlzPjxyZWYtdHlwZSBuYW1lPSJKb3Vy
bmFsIEFydGljbGUiPjE3PC9yZWYtdHlwZT48Y29udHJpYnV0b3JzPjxhdXRob3JzPjxhdXRob3I+
QXJneXJvcG91bG9zLCBDLjwvYXV0aG9yPjxhdXRob3I+V2FuZywgSy48L2F1dGhvcj48YXV0aG9y
PkJlcm5hcmRvLCBKLjwvYXV0aG9yPjxhdXRob3I+RWxsaXMsIEQuPC9hdXRob3I+PGF1dGhvcj5P
cmNoYXJkLCBULjwvYXV0aG9yPjxhdXRob3I+R2FsYXMsIEQuPC9hdXRob3I+PGF1dGhvcj5Kb2hu
c29uLCBKLiBQLjwvYXV0aG9yPjwvYXV0aG9ycz48dHJhbnNsYXRlZC1hdXRob3JzPjxhdXRob3I+
Si4gQ2xpbiBNZWQ8L2F1dGhvcj48L3RyYW5zbGF0ZWQtYXV0aG9ycz48L2NvbnRyaWJ1dG9ycz48
YXV0aC1hZGRyZXNzPkRlcGFydG1lbnQgb2YgTWVkaWNpbmUsIERpdmlzaW9uIG9mIE5lcGhyb2xv
Z3ksIFVuaXZlcnNpdHkgb2YgTmV3IE1leGljbywgOTAxIFVuaXZlcnNpdHkgQmx2ZCBTRSwgQWxi
dXF1ZXJxdWUsIE5NIDg3MTA2LCBVU0EuIGNhcmd5cm9wb3Vsb3NAc2FsdWQudW5tLmVkdS4gRkFV
IC0gV2FuZywgS2FpJiN4RDtJbnN0aXR1dGUgZm9yIFN5c3RlbXMgQmlvbG9neSwgNDAxIFRlcnJ5
IEF2ZS4gTm9ydGgsIFNlYXR0bGUsIFdBIDk4MTA5LCBVU0EuIGthaS53YW5nQHN5c3RlbXNiaW9s
b2d5Lm9yZy4gRkFVIC0gQmVybmFyZG8sIEpvc2UmI3hEO0RlcGFydG1lbnQgb2YgTWVkaWNpbmUs
IFJlbmFsIGFuZCBFbGVjdHJvbHl0ZSBEaXZpc2lvbiwgVW5pdmVyc2l0eSBvZiBQaXR0c2J1cmdo
LCAzNTUwIFRlcnJhY2UgU3RyZWV0LCBQaXR0c2J1cmdoLCBQQSAxNTI2MSwgVVNBLiBqZmIxNUBw
aXR0LmVkdS4gRkFVIC0gRWxsaXMsIERlbWV0cml1cyYjeEQ7Q2hpbGRyZW4mYXBvcztzIEhvc3Bp
dGFsIG9mIFBpdHRzYnVyZ2gsIE9uZSBDaGlsZHJlbiZhcG9zO3MgSG9zcGl0YWwgRHJpdmUgNDQw
MSBQZW5uIEF2ZW51ZSwgUGl0dHNidXJnaCwgUEEgMTUyMjQsIFVTQS4gZWxsaXNkQHVwbWMuZWR1
LiBGQVUgLSBPcmNoYXJkLCBUcmV2b3ImI3hEO0RlcGFydG1lbnQgb2YgRXBpZGVtaW9sb2d5LCBH
cmFkdWF0ZSBTY2hvb2wgb2YgUHVibGljIEhlYWx0aCwgVW5pdmVyc2l0eSBvZiBQaXR0c2J1cmdo
LCAxMzAgRGVTb3RvIFN0cmVldCwgUGl0dHNidXJnaCwgUEEgMTUyNjEsIFVTQS4gb3JjaGFyZHRA
ZWRjLnBpdHQuZWR1LiBGQVUgLSBHYWxhcywgRGF2aWQmI3hEO1BhY2lmaWMgTm9ydGh3ZXN0IERp
YWJldGVzIFJlc2VhcmNoIEluc3RpdHV0ZSwgNzIwIEJyb2Fkd2F5LCBTZWF0dGxlLCBXQSA5ODEw
MywgVVNBLiBkamdhbGFzQGdtYWlsLmNvbS4gRkFVIC0gSm9obnNvbiwgSm9obiBQJiN4RDtEZXBh
cnRtZW50IG9mIE1lZGljaW5lLCBSZW5hbCBhbmQgRWxlY3Ryb2x5dGUgRGl2aXNpb24sIFVuaXZl
cnNpdHkgb2YgUGl0dHNidXJnaCwgMzU1MCBUZXJyYWNlIFN0cmVldCwgUGl0dHNidXJnaCwgUEEg
MTUyNjEsIFVTQS4gam9obnNvbmpAcGl0dC5lZHUuPC9hdXRoLWFkZHJlc3M+PHRpdGxlcz48dGl0
bGU+VXJpbmFyeSBNaWNyb1JOQSBQcm9maWxpbmcgUHJlZGljdHMgdGhlIERldmVsb3BtZW50IG9m
IE1pY3JvYWxidW1pbnVyaWEgaW4gUGF0aWVudHMgd2l0aCBUeXBlIDEgRGlhYmV0ZXM8L3RpdGxl
PjxzZWNvbmRhcnktdGl0bGU+SiBDbGluIE1lZDwvc2Vjb25kYXJ5LXRpdGxlPjwvdGl0bGVzPjxw
ZXJpb2RpY2FsPjxmdWxsLXRpdGxlPkogQ2xpbiBNZWQ8L2Z1bGwtdGl0bGU+PC9wZXJpb2RpY2Fs
PjxwYWdlcz4xNDk4LTUxNzwvcGFnZXM+PHZvbHVtZT40PC92b2x1bWU+PG51bWJlcj43PC9udW1i
ZXI+PGRhdGVzPjx5ZWFyPjIwMTU8L3llYXI+PC9kYXRlcz48dXJscz48L3VybHM+PHJlbW90ZS1k
YXRhYmFzZS1wcm92aWRlcj4yMDE1IEp1bCAxNzwvcmVtb3RlLWRhdGFiYXNlLXByb3ZpZGVyPjxs
YW5ndWFnZT5lbmc8L2xhbmd1YWdlPjwvcmVjb3JkPjwvQ2l0ZT48Q2l0ZT48QXV0aG9yPlRhbmc8
L0F1dGhvcj48WWVhcj4yMDE4PC9ZZWFyPjxSZWNOdW0+OTc8L1JlY051bT48cmVjb3JkPjxyZWMt
bnVtYmVyPjk3PC9yZWMtbnVtYmVyPjxmb3JlaWduLWtleXM+PGtleSBhcHA9IkVOIiBkYi1pZD0i
YTBleGR0ZHRpdmR0MmdlZHRhcXB3ZWV5ejU5OWU1cngycnR0IiB0aW1lc3RhbXA9IjE1ODc5MDg0
NDYiPjk3PC9rZXk+PC9mb3JlaWduLWtleXM+PHJlZi10eXBlIG5hbWU9IkpvdXJuYWwgQXJ0aWNs
ZSI+MTc8L3JlZi10eXBlPjxjb250cmlidXRvcnM+PGF1dGhvcnM+PGF1dGhvcj5UYW5nLCBXLiBC
LjwvYXV0aG9yPjxhdXRob3I+WmhlbmcsIEwuPC9hdXRob3I+PGF1dGhvcj5ZYW4sIFIuPC9hdXRo
b3I+PGF1dGhvcj5ZYW5nLCBKLjwvYXV0aG9yPjxhdXRob3I+TmluZywgSi48L2F1dGhvcj48YXV0
aG9yPlBlbmcsIEwuPC9hdXRob3I+PGF1dGhvcj5aaG91LCBRLjwvYXV0aG9yPjxhdXRob3I+Q2hl
biwgTC48L2F1dGhvcj48L2F1dGhvcnM+PC9jb250cmlidXRvcnM+PGF1dGgtYWRkcmVzcz5EZXBh
cnRtZW50IG9mIE5lcGhyb2xvZ3ksIFhpYW5neWEgSG9zcGl0YWwsIENlbnRyYWwgU291dGggVW5p
dmVyc2l0eSwgQ2hhbmdzaGEsIENoaW5hLiYjeEQ7RGVwYXJ0bWVudCBvZiBHZXJpYXRyaWNzLCBY
aWFuZ3lhIEhvc3BpdGFsLCBDZW50cmFsIFNvdXRoIFVuaXZlcnNpdHksIENoYW5nc2hhLCBDaGlu
YS48L2F1dGgtYWRkcmVzcz48dGl0bGVzPjx0aXRsZT5taVIzMDJhLTNwIE1heSBNb2R1bGF0ZSBS
ZW5hbCBFcGl0aGVsaWFsLU1lc2VuY2h5bWFsIFRyYW5zaXRpb24gaW4gRGlhYmV0aWMgS2lkbmV5
IERpc2Vhc2UgYnkgVGFyZ2V0aW5nIFpFQjE8L3RpdGxlPjxzZWNvbmRhcnktdGl0bGU+TmVwaHJv
bjwvc2Vjb25kYXJ5LXRpdGxlPjwvdGl0bGVzPjxwZXJpb2RpY2FsPjxmdWxsLXRpdGxlPk5lcGhy
b248L2Z1bGwtdGl0bGU+PC9wZXJpb2RpY2FsPjxwYWdlcz4yMzEtMjQyPC9wYWdlcz48dm9sdW1l
PjEzODwvdm9sdW1lPjxudW1iZXI+MzwvbnVtYmVyPjxlZGl0aW9uPjIwMTcvMTIvMTI8L2VkaXRp
b24+PGtleXdvcmRzPjxrZXl3b3JkPkFkb2xlc2NlbnQ8L2tleXdvcmQ+PGtleXdvcmQ+QWR1bHQ8
L2tleXdvcmQ+PGtleXdvcmQ+QWdlZDwva2V5d29yZD48a2V5d29yZD5BbGJ1bWludXJpYTwva2V5
d29yZD48a2V5d29yZD5DZWxsIExpbmU8L2tleXdvcmQ+PGtleXdvcmQ+RGlhYmV0ZXMgTWVsbGl0
dXMsIFR5cGUgMi9jb21wbGljYXRpb25zPC9rZXl3b3JkPjxrZXl3b3JkPkRpYWJldGljIE5lcGhy
b3BhdGhpZXMvKmdlbmV0aWNzL3BoeXNpb3BhdGhvbG9neTwva2V5d29yZD48a2V5d29yZD5FcGl0
aGVsaWFsLU1lc2VuY2h5bWFsIFRyYW5zaXRpb24vKmdlbmV0aWNzPC9rZXl3b3JkPjxrZXl3b3Jk
PkZlbWFsZTwva2V5d29yZD48a2V5d29yZD5HZW5lIFRhcmdldGluZzwva2V5d29yZD48a2V5d29y
ZD5HbG9tZXJ1bGFyIEZpbHRyYXRpb24gUmF0ZTwva2V5d29yZD48a2V5d29yZD5HbHVjb3NlL3Bo
YXJtYWNvbG9neTwva2V5d29yZD48a2V5d29yZD5IdW1hbnM8L2tleXdvcmQ+PGtleXdvcmQ+TWFs
ZTwva2V5d29yZD48a2V5d29yZD5NaWNyb1JOQXMvYmlvc3ludGhlc2lzLypnZW5ldGljczwva2V5
d29yZD48a2V5d29yZD5NaWRkbGUgQWdlZDwva2V5d29yZD48a2V5d29yZD5Qb2x5bWVyYXNlIENo
YWluIFJlYWN0aW9uPC9rZXl3b3JkPjxrZXl3b3JkPllvdW5nIEFkdWx0PC9rZXl3b3JkPjxrZXl3
b3JkPlppbmMgRmluZ2VyIEUtYm94LUJpbmRpbmcgSG9tZW9ib3ggMS9iaW9zeW50aGVzaXMvKmdl
bmV0aWNzPC9rZXl3b3JkPjxrZXl3b3JkPipEaWFiZXRpYyBraWRuZXkgZGlzZWFzZTwva2V5d29y
ZD48a2V5d29yZD4qRXBpdGhlbGlhbC1tZXNlbmNoeW1hbCB0cmFuc2l0aW9uPC9rZXl3b3JkPjxr
ZXl3b3JkPipIaWdoIGdsdWNvc2U8L2tleXdvcmQ+PGtleXdvcmQ+KlppbmMgZmluZ2VyIEUtYm94
LWJpbmRpbmcgcHJvdGVpbiAxPC9rZXl3b3JkPjxrZXl3b3JkPiptaVJOQTwva2V5d29yZD48L2tl
eXdvcmRzPjxkYXRlcz48eWVhcj4yMDE4PC95ZWFyPjwvZGF0ZXM+PGlzYm4+MjIzNS0zMTg2IChF
bGVjdHJvbmljKSYjeEQ7MTY2MC04MTUxIChMaW5raW5nKTwvaXNibj48YWNjZXNzaW9uLW51bT4y
OTIyNzk3NDwvYWNjZXNzaW9uLW51bT48dXJscz48cmVsYXRlZC11cmxzPjx1cmw+aHR0cHM6Ly93
d3cubmNiaS5ubG0ubmloLmdvdi9wdWJtZWQvMjkyMjc5NzQ8L3VybD48L3JlbGF0ZWQtdXJscz48
L3VybHM+PGVsZWN0cm9uaWMtcmVzb3VyY2UtbnVtPjEwLjExNTkvMDAwNDgxNDY1PC9lbGVjdHJv
bmljLXJlc291cmNlLW51bT48L3JlY29yZD48L0NpdGU+PC9FbmROb3RlPn==
</w:fldData>
              </w:fldChar>
            </w:r>
            <w:r w:rsidR="00266573" w:rsidRPr="000A6865">
              <w:rPr>
                <w:rFonts w:ascii="Times New Roman" w:hAnsi="Times New Roman" w:cs="Times New Roman"/>
                <w:sz w:val="20"/>
                <w:szCs w:val="20"/>
              </w:rPr>
              <w:instrText xml:space="preserve"> ADDIN EN.CITE.DATA </w:instrText>
            </w:r>
            <w:r w:rsidR="00266573" w:rsidRPr="000A6865">
              <w:rPr>
                <w:rFonts w:ascii="Times New Roman" w:hAnsi="Times New Roman" w:cs="Times New Roman"/>
                <w:sz w:val="20"/>
                <w:szCs w:val="20"/>
              </w:rPr>
            </w:r>
            <w:r w:rsidR="00266573"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266573" w:rsidRPr="000A6865">
              <w:rPr>
                <w:rFonts w:ascii="Times New Roman" w:hAnsi="Times New Roman" w:cs="Times New Roman"/>
                <w:noProof/>
                <w:sz w:val="20"/>
                <w:szCs w:val="20"/>
              </w:rPr>
              <w:t>(1, 58)</w:t>
            </w:r>
            <w:r w:rsidRPr="000A6865">
              <w:rPr>
                <w:rFonts w:ascii="Times New Roman" w:hAnsi="Times New Roman" w:cs="Times New Roman"/>
                <w:sz w:val="20"/>
                <w:szCs w:val="20"/>
              </w:rPr>
              <w:fldChar w:fldCharType="end"/>
            </w:r>
          </w:p>
        </w:tc>
      </w:tr>
      <w:tr w:rsidR="000A6865" w:rsidRPr="000A6865" w14:paraId="1D11C6F6" w14:textId="77777777" w:rsidTr="000A6865">
        <w:tc>
          <w:tcPr>
            <w:tcW w:w="1975" w:type="dxa"/>
            <w:vAlign w:val="bottom"/>
          </w:tcPr>
          <w:p w14:paraId="323877B8" w14:textId="4D7DB5E2"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30a</w:t>
            </w:r>
          </w:p>
        </w:tc>
        <w:tc>
          <w:tcPr>
            <w:tcW w:w="1890" w:type="dxa"/>
          </w:tcPr>
          <w:p w14:paraId="3B55A0A4" w14:textId="77777777" w:rsidR="001F5BB2" w:rsidRPr="000A6865" w:rsidRDefault="001F5BB2" w:rsidP="001F5BB2">
            <w:pPr>
              <w:rPr>
                <w:rFonts w:ascii="Times New Roman" w:hAnsi="Times New Roman" w:cs="Times New Roman"/>
                <w:sz w:val="20"/>
                <w:szCs w:val="20"/>
              </w:rPr>
            </w:pPr>
          </w:p>
        </w:tc>
        <w:tc>
          <w:tcPr>
            <w:tcW w:w="1890" w:type="dxa"/>
          </w:tcPr>
          <w:p w14:paraId="5F008267" w14:textId="14FA6FE2" w:rsidR="001F5BB2" w:rsidRPr="000A6865" w:rsidRDefault="000A4D56"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3261" w:type="dxa"/>
          </w:tcPr>
          <w:p w14:paraId="3197868E" w14:textId="52AE3957" w:rsidR="001F5BB2" w:rsidRPr="000A6865" w:rsidRDefault="006518D4"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QZW5nPC9BdXRob3I+PFllYXI+MjAxNTwvWWVhcj48UmVj
TnVtPjE3PC9SZWNOdW0+PERpc3BsYXlUZXh0Pig1OSk8L0Rpc3BsYXlUZXh0PjxyZWNvcmQ+PHJl
Yy1udW1iZXI+MTc8L3JlYy1udW1iZXI+PGZvcmVpZ24ta2V5cz48a2V5IGFwcD0iRU4iIGRiLWlk
PSJ3d3BhNWFzczJ0dHowZ2VwZDUweDBkNXJ3MHN3MmZ4NWFyenYiIHRpbWVzdGFtcD0iMTU4MTQw
MjQxMSI+MTc8L2tleT48L2ZvcmVpZ24ta2V5cz48cmVmLXR5cGUgbmFtZT0iSm91cm5hbCBBcnRp
Y2xlIj4xNzwvcmVmLXR5cGU+PGNvbnRyaWJ1dG9ycz48YXV0aG9ycz48YXV0aG9yPlBlbmcsIFIu
PC9hdXRob3I+PGF1dGhvcj5aaG91LCBMLjwvYXV0aG9yPjxhdXRob3I+WmhvdSwgWS48L2F1dGhv
cj48YXV0aG9yPlpoYW8sIFkuPC9hdXRob3I+PGF1dGhvcj5MaSwgUS48L2F1dGhvcj48YXV0aG9y
Pk5pLCBELjwvYXV0aG9yPjxhdXRob3I+SHUsIFkuPC9hdXRob3I+PGF1dGhvcj5Mb25nLCBZLjwv
YXV0aG9yPjxhdXRob3I+TGl1LCBKLjwvYXV0aG9yPjxhdXRob3I+THl1LCBaLjwvYXV0aG9yPjxh
dXRob3I+TWFvLCBaLjwvYXV0aG9yPjxhdXRob3I+WXVhbiwgWS48L2F1dGhvcj48YXV0aG9yPkh1
YW5nLCBMLjwvYXV0aG9yPjxhdXRob3I+WmhhbywgSC48L2F1dGhvcj48YXV0aG9yPkxpLCBHLjwv
YXV0aG9yPjxhdXRob3I+WmhvdSwgUS48L2F1dGhvcj48L2F1dGhvcnM+PC9jb250cmlidXRvcnM+
PGF1dGgtYWRkcmVzcz5UaGUgRGl2c2lvbiBvZiBNb2xlY3VsYXIgTmVwaHJvbG9neSBhbmQgdGhl
IENyZWF0aXZlIFRyYWluaW5nIENlbnRlciBmb3IgVW5kZXJncmFkdWF0ZXMsIHRoZSBNLk8uRS4g
S2V5IExhYm9yYXRvcnkgb2YgTGFib3JhdG9yeSBNZWRpY2FsIERpYWdub3N0aWNzLCB0aGUgQ29s
bGVnZSBvZiBMYWJvcmF0b3J5IE1lZGljaW5lLCBDaG9uZ3FpbmcgTWVkaWNhbCBVbml2ZXJzaXR5
LCBDaG9uZ3FpbmcgNDAwMDE2LCBDaGluYS4gcGVuZ3J1aTkxMUBmb3htYWlsLmNvbS4mI3hEO1Ro
ZSBEaXZzaW9uIG9mIE1vbGVjdWxhciBOZXBocm9sb2d5IGFuZCB0aGUgQ3JlYXRpdmUgVHJhaW5p
bmcgQ2VudGVyIGZvciBVbmRlcmdyYWR1YXRlcywgdGhlIE0uTy5FLiBLZXkgTGFib3JhdG9yeSBv
ZiBMYWJvcmF0b3J5IE1lZGljYWwgRGlhZ25vc3RpY3MsIHRoZSBDb2xsZWdlIG9mIExhYm9yYXRv
cnkgTWVkaWNpbmUsIENob25ncWluZyBNZWRpY2FsIFVuaXZlcnNpdHksIENob25ncWluZyA0MDAw
MTYsIENoaW5hLiBzaG1pbHk5MDA1MTlAZm94bWFpbC5jb20uJiN4RDtUaGUgRGl2c2lvbiBvZiBN
b2xlY3VsYXIgTmVwaHJvbG9neSBhbmQgdGhlIENyZWF0aXZlIFRyYWluaW5nIENlbnRlciBmb3Ig
VW5kZXJncmFkdWF0ZXMsIHRoZSBNLk8uRS4gS2V5IExhYm9yYXRvcnkgb2YgTGFib3JhdG9yeSBN
ZWRpY2FsIERpYWdub3N0aWNzLCB0aGUgQ29sbGVnZSBvZiBMYWJvcmF0b3J5IE1lZGljaW5lLCBD
aG9uZ3FpbmcgTWVkaWNhbCBVbml2ZXJzaXR5LCBDaG9uZ3FpbmcgNDAwMDE2LCBDaGluYS4gemhv
dXl1cnU5M0BzaW5hLmNvbS4mI3hEO1RoZSBDb2xsZWdlIG9mIExhYm9yYXRvcnkgTWVkaWNpbmUs
IENob25ncWluZyBNZWRpY2FsIFVuaXZlcnNpdHksIENob25ncWluZyA0MDAwMTYsIENoaW5hLiB6
aG91eXVydTkzQHNpbmEuY29tLiYjeEQ7VGhlIEZpcnN0IEhvc3BpdGFsIG9mIFhpJmFwb3M7YW4s
IFhpJmFwb3M7YW4gNzEwMDAyLCBDaGluYS4gemhhb3lhMjUwOEBzaW5hLmNvbS4mI3hEO1RoZSBE
aXZzaW9uIG9mIE1vbGVjdWxhciBOZXBocm9sb2d5IGFuZCB0aGUgQ3JlYXRpdmUgVHJhaW5pbmcg
Q2VudGVyIGZvciBVbmRlcmdyYWR1YXRlcywgdGhlIE0uTy5FLiBLZXkgTGFib3JhdG9yeSBvZiBM
YWJvcmF0b3J5IE1lZGljYWwgRGlhZ25vc3RpY3MsIHRoZSBDb2xsZWdlIG9mIExhYm9yYXRvcnkg
TWVkaWNpbmUsIENob25ncWluZyBNZWRpY2FsIFVuaXZlcnNpdHksIENob25ncWluZyA0MDAwMTYs
IENoaW5hLiBscWlhbnlpbkBnbWFpbC5jb20uJiN4RDtUaGUgRGl2c2lvbiBvZiBNb2xlY3VsYXIg
TmVwaHJvbG9neSBhbmQgdGhlIENyZWF0aXZlIFRyYWluaW5nIENlbnRlciBmb3IgVW5kZXJncmFk
dWF0ZXMsIHRoZSBNLk8uRS4gS2V5IExhYm9yYXRvcnkgb2YgTGFib3JhdG9yeSBNZWRpY2FsIERp
YWdub3N0aWNzLCB0aGUgQ29sbGVnZSBvZiBMYWJvcmF0b3J5IE1lZGljaW5lLCBDaG9uZ3Fpbmcg
TWVkaWNhbCBVbml2ZXJzaXR5LCBDaG9uZ3FpbmcgNDAwMDE2LCBDaGluYS4gZG9uZ3NoZW5nbmlA
b3V0bG9vay5jb20uJiN4RDtUaGUgQ29sbGVnZSBvZiBMYWJvcmF0b3J5IE1lZGljaW5lLCBDaG9u
Z3FpbmcgTWVkaWNhbCBVbml2ZXJzaXR5LCBDaG9uZ3FpbmcgNDAwMDE2LCBDaGluYS4gZG9uZ3No
ZW5nbmlAb3V0bG9vay5jb20uJiN4RDtUaGUgRGl2c2lvbiBvZiBNb2xlY3VsYXIgTmVwaHJvbG9n
eSBhbmQgdGhlIENyZWF0aXZlIFRyYWluaW5nIENlbnRlciBmb3IgVW5kZXJncmFkdWF0ZXMsIHRo
ZSBNLk8uRS4gS2V5IExhYm9yYXRvcnkgb2YgTGFib3JhdG9yeSBNZWRpY2FsIERpYWdub3N0aWNz
LCB0aGUgQ29sbGVnZSBvZiBMYWJvcmF0b3J5IE1lZGljaW5lLCBDaG9uZ3FpbmcgTWVkaWNhbCBV
bml2ZXJzaXR5LCBDaG9uZ3FpbmcgNDAwMDE2LCBDaGluYS4gaHl4X3p1aWNodUBvdXRsb29rLmNv
bS4mI3hEO1RoZSBDb2xsZWdlIG9mIExhYm9yYXRvcnkgTWVkaWNpbmUsIENob25ncWluZyBNZWRp
Y2FsIFVuaXZlcnNpdHksIENob25ncWluZyA0MDAwMTYsIENoaW5hLiBoeXhfenVpY2h1QG91dGxv
b2suY29tLiYjeEQ7VGhlIERpdnNpb24gb2YgTW9sZWN1bGFyIE5lcGhyb2xvZ3kgYW5kIHRoZSBD
cmVhdGl2ZSBUcmFpbmluZyBDZW50ZXIgZm9yIFVuZGVyZ3JhZHVhdGVzLCB0aGUgTS5PLkUuIEtl
eSBMYWJvcmF0b3J5IG9mIExhYm9yYXRvcnkgTWVkaWNhbCBEaWFnbm9zdGljcywgdGhlIENvbGxl
Z2Ugb2YgTGFib3JhdG9yeSBNZWRpY2luZSwgQ2hvbmdxaW5nIE1lZGljYWwgVW5pdmVyc2l0eSwg
Q2hvbmdxaW5nIDQwMDAxNiwgQ2hpbmEuIGx5czk2MDExMEBzaW5hLmNvbS4mI3hEO1RoZSBDb2xs
ZWdlIG9mIExhYm9yYXRvcnkgTWVkaWNpbmUsIENob25ncWluZyBNZWRpY2FsIFVuaXZlcnNpdHks
IENob25ncWluZyA0MDAwMTYsIENoaW5hLiBseXM5NjAxMTBAc2luYS5jb20uJiN4RDtUaGUgRGl2
c2lvbiBvZiBNb2xlY3VsYXIgTmVwaHJvbG9neSBhbmQgdGhlIENyZWF0aXZlIFRyYWluaW5nIENl
bnRlciBmb3IgVW5kZXJncmFkdWF0ZXMsIHRoZSBNLk8uRS4gS2V5IExhYm9yYXRvcnkgb2YgTGFi
b3JhdG9yeSBNZWRpY2FsIERpYWdub3N0aWNzLCB0aGUgQ29sbGVnZSBvZiBMYWJvcmF0b3J5IE1l
ZGljaW5lLCBDaG9uZ3FpbmcgTWVkaWNhbCBVbml2ZXJzaXR5LCBDaG9uZ3FpbmcgNDAwMDE2LCBD
aGluYS4ga2VpdGhsam5Ac2luYS5jbi4mI3hEO1RoZSBDb2xsZWdlIG9mIExhYm9yYXRvcnkgTWVk
aWNpbmUsIENob25ncWluZyBNZWRpY2FsIFVuaXZlcnNpdHksIENob25ncWluZyA0MDAwMTYsIENo
aW5hLiBrZWl0aGxqbkBzaW5hLmNuLiYjeEQ7VGhlIERpdnNpb24gb2YgTW9sZWN1bGFyIE5lcGhy
b2xvZ3kgYW5kIHRoZSBDcmVhdGl2ZSBUcmFpbmluZyBDZW50ZXIgZm9yIFVuZGVyZ3JhZHVhdGVz
LCB0aGUgTS5PLkUuIEtleSBMYWJvcmF0b3J5IG9mIExhYm9yYXRvcnkgTWVkaWNhbCBEaWFnbm9z
dGljcywgdGhlIENvbGxlZ2Ugb2YgTGFib3JhdG9yeSBNZWRpY2luZSwgQ2hvbmdxaW5nIE1lZGlj
YWwgVW5pdmVyc2l0eSwgQ2hvbmdxaW5nIDQwMDAxNiwgQ2hpbmEuIHpob25nc2hpbHl1QHNpbmEu
Y29tLiYjeEQ7VGhlIERpdnNpb24gb2YgTW9sZWN1bGFyIE5lcGhyb2xvZ3kgYW5kIHRoZSBDcmVh
dGl2ZSBUcmFpbmluZyBDZW50ZXIgZm9yIFVuZGVyZ3JhZHVhdGVzLCB0aGUgTS5PLkUuIEtleSBM
YWJvcmF0b3J5IG9mIExhYm9yYXRvcnkgTWVkaWNhbCBEaWFnbm9zdGljcywgdGhlIENvbGxlZ2Ug
b2YgTGFib3JhdG9yeSBNZWRpY2luZSwgQ2hvbmdxaW5nIE1lZGljYWwgVW5pdmVyc2l0eSwgQ2hv
bmdxaW5nIDQwMDAxNiwgQ2hpbmEuIHpoYW9taW5tYW9Ac2luYS5jb20uJiN4RDtUaGUgRGl2c2lv
biBvZiBNb2xlY3VsYXIgTmVwaHJvbG9neSBhbmQgdGhlIENyZWF0aXZlIFRyYWluaW5nIENlbnRl
ciBmb3IgVW5kZXJncmFkdWF0ZXMsIHRoZSBNLk8uRS4gS2V5IExhYm9yYXRvcnkgb2YgTGFib3Jh
dG9yeSBNZWRpY2FsIERpYWdub3N0aWNzLCB0aGUgQ29sbGVnZSBvZiBMYWJvcmF0b3J5IE1lZGlj
aW5lLCBDaG9uZ3FpbmcgTWVkaWNhbCBVbml2ZXJzaXR5LCBDaG9uZ3FpbmcgNDAwMDE2LCBDaGlu
YS4geXlva3l5MTEyNkBob3RtYWlsLmNvbS4mI3hEO1RoZSBEaXZzaW9uIG9mIE1vbGVjdWxhciBO
ZXBocm9sb2d5IGFuZCB0aGUgQ3JlYXRpdmUgVHJhaW5pbmcgQ2VudGVyIGZvciBVbmRlcmdyYWR1
YXRlcywgdGhlIE0uTy5FLiBLZXkgTGFib3JhdG9yeSBvZiBMYWJvcmF0b3J5IE1lZGljYWwgRGlh
Z25vc3RpY3MsIHRoZSBDb2xsZWdlIG9mIExhYm9yYXRvcnkgTWVkaWNpbmUsIENob25ncWluZyBN
ZWRpY2FsIFVuaXZlcnNpdHksIENob25ncWluZyA0MDAwMTYsIENoaW5hLiBseWh1YW5nMDYwM0Bz
aW5hLmNvbS4mI3hEO0tleSBMYWJvcmF0b3J5IGZvciBSZWdlbmVyYXRpdmUgTWVkaWNpbmUsIE1p
bmlzdHJ5IG9mIEVkdWNhdGlvbiwgU2Nob29sIG9mIEJpb21lZGljYWwgU2NpZW5jZXMsIEZhY3Vs
dHkgb2YgTWVkaWNpbmUsIFRoZSBDaGluZXNlIFVuaXZlcnNpdHkgb2YgSG9uZyBLb25nLCBIb25n
IEtvbmcsIENoaW5hLiB6aGFvaHVpQGN1aGsuZWR1LmhrLiYjeEQ7Q29yZSBGYWNpbGl0eSBvZiBF
eHBlcmltZW50cyBUcmFpbmluZywgQ2hvbmdxaW5nIE1lZGljYWwgVW5pdmVyc2l0eSwgQ2hvbmdx
aW5nIDQwMDAxNiwgQ2hpbmEuIGdlbGlAY3FtdS5lZHUuY24uJiN4RDtUaGUgRGl2c2lvbiBvZiBN
b2xlY3VsYXIgTmVwaHJvbG9neSBhbmQgdGhlIENyZWF0aXZlIFRyYWluaW5nIENlbnRlciBmb3Ig
VW5kZXJncmFkdWF0ZXMsIHRoZSBNLk8uRS4gS2V5IExhYm9yYXRvcnkgb2YgTGFib3JhdG9yeSBN
ZWRpY2FsIERpYWdub3N0aWNzLCB0aGUgQ29sbGVnZSBvZiBMYWJvcmF0b3J5IE1lZGljaW5lLCBD
aG9uZ3FpbmcgTWVkaWNhbCBVbml2ZXJzaXR5LCBDaG9uZ3FpbmcgNDAwMDE2LCBDaGluYS4gemhv
dXFpbkBjcW11LmVkdS5jbi48L2F1dGgtYWRkcmVzcz48dGl0bGVzPjx0aXRsZT5NaVItMzBhIElu
aGliaXRzIHRoZSBFcGl0aGVsaWFsLS1NZXNlbmNoeW1hbCBUcmFuc2l0aW9uIG9mIFBvZG9jeXRl
cyB0aHJvdWdoIERvd25yZWd1bGF0aW9uIG9mIE5GQVRjMzwvdGl0bGU+PHNlY29uZGFyeS10aXRs
ZT5JbnQgSiBNb2wgU2NpPC9zZWNvbmRhcnktdGl0bGU+PC90aXRsZXM+PHBlcmlvZGljYWw+PGZ1
bGwtdGl0bGU+SW50IEogTW9sIFNjaTwvZnVsbC10aXRsZT48L3BlcmlvZGljYWw+PHBhZ2VzPjI0
MDMyLTQ3PC9wYWdlcz48dm9sdW1lPjE2PC92b2x1bWU+PG51bWJlcj4xMDwvbnVtYmVyPjxlZGl0
aW9uPjIwMTUvMTAvMTc8L2VkaXRpb24+PGtleXdvcmRzPjxrZXl3b3JkPkFjdGl2ZSBUcmFuc3Bv
cnQsIENlbGwgTnVjbGV1cy9nZW5ldGljczwva2V5d29yZD48a2V5d29yZD5BbmltYWxzPC9rZXl3
b3JkPjxrZXl3b3JkPkNhZGhlcmlucy9iaW9zeW50aGVzaXM8L2tleXdvcmQ+PGtleXdvcmQ+Q2Vs
bCBMaW5lPC9rZXl3b3JkPjxrZXl3b3JkPkNvbGxhZ2VuIFR5cGUgSS9iaW9zeW50aGVzaXM8L2tl
eXdvcmQ+PGtleXdvcmQ+RG93bi1SZWd1bGF0aW9uPC9rZXl3b3JkPjxrZXl3b3JkPkVwaXRoZWxp
YWwtTWVzZW5jaHltYWwgVHJhbnNpdGlvbi9nZW5ldGljcy8qcGh5c2lvbG9neTwva2V5d29yZD48
a2V5d29yZD5GaWJyb25lY3RpbnMvYmlvc3ludGhlc2lzPC9rZXl3b3JkPjxrZXl3b3JkPkdlbmUg
RXhwcmVzc2lvbiBSZWd1bGF0aW9uLCBOZW9wbGFzdGljPC9rZXl3b3JkPjxrZXl3b3JkPkdsb21l
cnVsb3NjbGVyb3NpcywgRm9jYWwgU2VnbWVudGFsL3BhdGhvbG9neTwva2V5d29yZD48a2V5d29y
ZD5IRUsyOTMgQ2VsbHM8L2tleXdvcmQ+PGtleXdvcmQ+SHVtYW5zPC9rZXl3b3JkPjxrZXl3b3Jk
Pk1pY2U8L2tleXdvcmQ+PGtleXdvcmQ+TWljZSwgSW5icmVkIEJBTEIgQzwva2V5d29yZD48a2V5
d29yZD5NaWNyb1JOQXMvKmJpb3N5bnRoZXNpcy9nZW5ldGljczwva2V5d29yZD48a2V5d29yZD5O
RkFUQyBUcmFuc2NyaXB0aW9uIEZhY3RvcnMvKmJpb3N5bnRoZXNpcy9tZXRhYm9saXNtPC9rZXl3
b3JkPjxrZXl3b3JkPlBvZG9jeXRlcy8qbWV0YWJvbGlzbTwva2V5d29yZD48a2V5d29yZD5TbmFp
bCBGYW1pbHkgVHJhbnNjcmlwdGlvbiBGYWN0b3JzPC9rZXl3b3JkPjxrZXl3b3JkPlRyYW5zY3Jp
cHRpb24gRmFjdG9ycy9iaW9zeW50aGVzaXM8L2tleXdvcmQ+PGtleXdvcmQ+V250IFNpZ25hbGlu
ZyBQYXRod2F5L3BoeXNpb2xvZ3k8L2tleXdvcmQ+PGtleXdvcmQ+ZXBpdGhlbGlhbC10by1tZXNl
bmNoeW1hbCB0cmFuc2l0aW9uIChFTVQpPC9rZXl3b3JkPjxrZXl3b3JkPm1pY3JvUk5BLTMwYSAo
bWlSLTMwYSk8L2tleXdvcmQ+PGtleXdvcmQ+bnVjbGVhciBmYWN0b3Igb2YgYWN0aXZhdGVkIFQg
Y2VsbHMgMyAoTkZBVGMzKTwva2V5d29yZD48a2V5d29yZD5wb2RvY3l0ZTwva2V5d29yZD48L2tl
eXdvcmRzPjxkYXRlcz48eWVhcj4yMDE1PC95ZWFyPjxwdWItZGF0ZXM+PGRhdGU+T2N0IDEyPC9k
YXRlPjwvcHViLWRhdGVzPjwvZGF0ZXM+PGlzYm4+MTQyMi0wMDY3IChFbGVjdHJvbmljKSYjeEQ7
MTQyMi0wMDY3IChMaW5raW5nKTwvaXNibj48YWNjZXNzaW9uLW51bT4yNjQ3MzgzODwvYWNjZXNz
aW9uLW51bT48dXJscz48cmVsYXRlZC11cmxzPjx1cmw+aHR0cHM6Ly93d3cubmNiaS5ubG0ubmlo
Lmdvdi9wdWJtZWQvMjY0NzM4Mzg8L3VybD48L3JlbGF0ZWQtdXJscz48L3VybHM+PGN1c3RvbTI+
UE1DNDYzMjczNjwvY3VzdG9tMj48ZWxlY3Ryb25pYy1yZXNvdXJjZS1udW0+MTAuMzM5MC9pam1z
MTYxMDI0MDMyPC9lbGVjdHJvbmljLXJlc291cmNlLW51bT48L3JlY29yZD48L0NpdGU+PC9FbmRO
b3RlPn==
</w:fldData>
              </w:fldChar>
            </w:r>
            <w:r w:rsidR="00266573" w:rsidRPr="000A6865">
              <w:rPr>
                <w:rFonts w:ascii="Times New Roman" w:hAnsi="Times New Roman" w:cs="Times New Roman"/>
                <w:sz w:val="20"/>
                <w:szCs w:val="20"/>
              </w:rPr>
              <w:instrText xml:space="preserve"> ADDIN EN.CITE </w:instrText>
            </w:r>
            <w:r w:rsidR="00266573" w:rsidRPr="000A6865">
              <w:rPr>
                <w:rFonts w:ascii="Times New Roman" w:hAnsi="Times New Roman" w:cs="Times New Roman"/>
                <w:sz w:val="20"/>
                <w:szCs w:val="20"/>
              </w:rPr>
              <w:fldChar w:fldCharType="begin">
                <w:fldData xml:space="preserve">PEVuZE5vdGU+PENpdGU+PEF1dGhvcj5QZW5nPC9BdXRob3I+PFllYXI+MjAxNTwvWWVhcj48UmVj
TnVtPjE3PC9SZWNOdW0+PERpc3BsYXlUZXh0Pig1OSk8L0Rpc3BsYXlUZXh0PjxyZWNvcmQ+PHJl
Yy1udW1iZXI+MTc8L3JlYy1udW1iZXI+PGZvcmVpZ24ta2V5cz48a2V5IGFwcD0iRU4iIGRiLWlk
PSJ3d3BhNWFzczJ0dHowZ2VwZDUweDBkNXJ3MHN3MmZ4NWFyenYiIHRpbWVzdGFtcD0iMTU4MTQw
MjQxMSI+MTc8L2tleT48L2ZvcmVpZ24ta2V5cz48cmVmLXR5cGUgbmFtZT0iSm91cm5hbCBBcnRp
Y2xlIj4xNzwvcmVmLXR5cGU+PGNvbnRyaWJ1dG9ycz48YXV0aG9ycz48YXV0aG9yPlBlbmcsIFIu
PC9hdXRob3I+PGF1dGhvcj5aaG91LCBMLjwvYXV0aG9yPjxhdXRob3I+WmhvdSwgWS48L2F1dGhv
cj48YXV0aG9yPlpoYW8sIFkuPC9hdXRob3I+PGF1dGhvcj5MaSwgUS48L2F1dGhvcj48YXV0aG9y
Pk5pLCBELjwvYXV0aG9yPjxhdXRob3I+SHUsIFkuPC9hdXRob3I+PGF1dGhvcj5Mb25nLCBZLjwv
YXV0aG9yPjxhdXRob3I+TGl1LCBKLjwvYXV0aG9yPjxhdXRob3I+THl1LCBaLjwvYXV0aG9yPjxh
dXRob3I+TWFvLCBaLjwvYXV0aG9yPjxhdXRob3I+WXVhbiwgWS48L2F1dGhvcj48YXV0aG9yPkh1
YW5nLCBMLjwvYXV0aG9yPjxhdXRob3I+WmhhbywgSC48L2F1dGhvcj48YXV0aG9yPkxpLCBHLjwv
YXV0aG9yPjxhdXRob3I+WmhvdSwgUS48L2F1dGhvcj48L2F1dGhvcnM+PC9jb250cmlidXRvcnM+
PGF1dGgtYWRkcmVzcz5UaGUgRGl2c2lvbiBvZiBNb2xlY3VsYXIgTmVwaHJvbG9neSBhbmQgdGhl
IENyZWF0aXZlIFRyYWluaW5nIENlbnRlciBmb3IgVW5kZXJncmFkdWF0ZXMsIHRoZSBNLk8uRS4g
S2V5IExhYm9yYXRvcnkgb2YgTGFib3JhdG9yeSBNZWRpY2FsIERpYWdub3N0aWNzLCB0aGUgQ29s
bGVnZSBvZiBMYWJvcmF0b3J5IE1lZGljaW5lLCBDaG9uZ3FpbmcgTWVkaWNhbCBVbml2ZXJzaXR5
LCBDaG9uZ3FpbmcgNDAwMDE2LCBDaGluYS4gcGVuZ3J1aTkxMUBmb3htYWlsLmNvbS4mI3hEO1Ro
ZSBEaXZzaW9uIG9mIE1vbGVjdWxhciBOZXBocm9sb2d5IGFuZCB0aGUgQ3JlYXRpdmUgVHJhaW5p
bmcgQ2VudGVyIGZvciBVbmRlcmdyYWR1YXRlcywgdGhlIE0uTy5FLiBLZXkgTGFib3JhdG9yeSBv
ZiBMYWJvcmF0b3J5IE1lZGljYWwgRGlhZ25vc3RpY3MsIHRoZSBDb2xsZWdlIG9mIExhYm9yYXRv
cnkgTWVkaWNpbmUsIENob25ncWluZyBNZWRpY2FsIFVuaXZlcnNpdHksIENob25ncWluZyA0MDAw
MTYsIENoaW5hLiBzaG1pbHk5MDA1MTlAZm94bWFpbC5jb20uJiN4RDtUaGUgRGl2c2lvbiBvZiBN
b2xlY3VsYXIgTmVwaHJvbG9neSBhbmQgdGhlIENyZWF0aXZlIFRyYWluaW5nIENlbnRlciBmb3Ig
VW5kZXJncmFkdWF0ZXMsIHRoZSBNLk8uRS4gS2V5IExhYm9yYXRvcnkgb2YgTGFib3JhdG9yeSBN
ZWRpY2FsIERpYWdub3N0aWNzLCB0aGUgQ29sbGVnZSBvZiBMYWJvcmF0b3J5IE1lZGljaW5lLCBD
aG9uZ3FpbmcgTWVkaWNhbCBVbml2ZXJzaXR5LCBDaG9uZ3FpbmcgNDAwMDE2LCBDaGluYS4gemhv
dXl1cnU5M0BzaW5hLmNvbS4mI3hEO1RoZSBDb2xsZWdlIG9mIExhYm9yYXRvcnkgTWVkaWNpbmUs
IENob25ncWluZyBNZWRpY2FsIFVuaXZlcnNpdHksIENob25ncWluZyA0MDAwMTYsIENoaW5hLiB6
aG91eXVydTkzQHNpbmEuY29tLiYjeEQ7VGhlIEZpcnN0IEhvc3BpdGFsIG9mIFhpJmFwb3M7YW4s
IFhpJmFwb3M7YW4gNzEwMDAyLCBDaGluYS4gemhhb3lhMjUwOEBzaW5hLmNvbS4mI3hEO1RoZSBE
aXZzaW9uIG9mIE1vbGVjdWxhciBOZXBocm9sb2d5IGFuZCB0aGUgQ3JlYXRpdmUgVHJhaW5pbmcg
Q2VudGVyIGZvciBVbmRlcmdyYWR1YXRlcywgdGhlIE0uTy5FLiBLZXkgTGFib3JhdG9yeSBvZiBM
YWJvcmF0b3J5IE1lZGljYWwgRGlhZ25vc3RpY3MsIHRoZSBDb2xsZWdlIG9mIExhYm9yYXRvcnkg
TWVkaWNpbmUsIENob25ncWluZyBNZWRpY2FsIFVuaXZlcnNpdHksIENob25ncWluZyA0MDAwMTYs
IENoaW5hLiBscWlhbnlpbkBnbWFpbC5jb20uJiN4RDtUaGUgRGl2c2lvbiBvZiBNb2xlY3VsYXIg
TmVwaHJvbG9neSBhbmQgdGhlIENyZWF0aXZlIFRyYWluaW5nIENlbnRlciBmb3IgVW5kZXJncmFk
dWF0ZXMsIHRoZSBNLk8uRS4gS2V5IExhYm9yYXRvcnkgb2YgTGFib3JhdG9yeSBNZWRpY2FsIERp
YWdub3N0aWNzLCB0aGUgQ29sbGVnZSBvZiBMYWJvcmF0b3J5IE1lZGljaW5lLCBDaG9uZ3Fpbmcg
TWVkaWNhbCBVbml2ZXJzaXR5LCBDaG9uZ3FpbmcgNDAwMDE2LCBDaGluYS4gZG9uZ3NoZW5nbmlA
b3V0bG9vay5jb20uJiN4RDtUaGUgQ29sbGVnZSBvZiBMYWJvcmF0b3J5IE1lZGljaW5lLCBDaG9u
Z3FpbmcgTWVkaWNhbCBVbml2ZXJzaXR5LCBDaG9uZ3FpbmcgNDAwMDE2LCBDaGluYS4gZG9uZ3No
ZW5nbmlAb3V0bG9vay5jb20uJiN4RDtUaGUgRGl2c2lvbiBvZiBNb2xlY3VsYXIgTmVwaHJvbG9n
eSBhbmQgdGhlIENyZWF0aXZlIFRyYWluaW5nIENlbnRlciBmb3IgVW5kZXJncmFkdWF0ZXMsIHRo
ZSBNLk8uRS4gS2V5IExhYm9yYXRvcnkgb2YgTGFib3JhdG9yeSBNZWRpY2FsIERpYWdub3N0aWNz
LCB0aGUgQ29sbGVnZSBvZiBMYWJvcmF0b3J5IE1lZGljaW5lLCBDaG9uZ3FpbmcgTWVkaWNhbCBV
bml2ZXJzaXR5LCBDaG9uZ3FpbmcgNDAwMDE2LCBDaGluYS4gaHl4X3p1aWNodUBvdXRsb29rLmNv
bS4mI3hEO1RoZSBDb2xsZWdlIG9mIExhYm9yYXRvcnkgTWVkaWNpbmUsIENob25ncWluZyBNZWRp
Y2FsIFVuaXZlcnNpdHksIENob25ncWluZyA0MDAwMTYsIENoaW5hLiBoeXhfenVpY2h1QG91dGxv
b2suY29tLiYjeEQ7VGhlIERpdnNpb24gb2YgTW9sZWN1bGFyIE5lcGhyb2xvZ3kgYW5kIHRoZSBD
cmVhdGl2ZSBUcmFpbmluZyBDZW50ZXIgZm9yIFVuZGVyZ3JhZHVhdGVzLCB0aGUgTS5PLkUuIEtl
eSBMYWJvcmF0b3J5IG9mIExhYm9yYXRvcnkgTWVkaWNhbCBEaWFnbm9zdGljcywgdGhlIENvbGxl
Z2Ugb2YgTGFib3JhdG9yeSBNZWRpY2luZSwgQ2hvbmdxaW5nIE1lZGljYWwgVW5pdmVyc2l0eSwg
Q2hvbmdxaW5nIDQwMDAxNiwgQ2hpbmEuIGx5czk2MDExMEBzaW5hLmNvbS4mI3hEO1RoZSBDb2xs
ZWdlIG9mIExhYm9yYXRvcnkgTWVkaWNpbmUsIENob25ncWluZyBNZWRpY2FsIFVuaXZlcnNpdHks
IENob25ncWluZyA0MDAwMTYsIENoaW5hLiBseXM5NjAxMTBAc2luYS5jb20uJiN4RDtUaGUgRGl2
c2lvbiBvZiBNb2xlY3VsYXIgTmVwaHJvbG9neSBhbmQgdGhlIENyZWF0aXZlIFRyYWluaW5nIENl
bnRlciBmb3IgVW5kZXJncmFkdWF0ZXMsIHRoZSBNLk8uRS4gS2V5IExhYm9yYXRvcnkgb2YgTGFi
b3JhdG9yeSBNZWRpY2FsIERpYWdub3N0aWNzLCB0aGUgQ29sbGVnZSBvZiBMYWJvcmF0b3J5IE1l
ZGljaW5lLCBDaG9uZ3FpbmcgTWVkaWNhbCBVbml2ZXJzaXR5LCBDaG9uZ3FpbmcgNDAwMDE2LCBD
aGluYS4ga2VpdGhsam5Ac2luYS5jbi4mI3hEO1RoZSBDb2xsZWdlIG9mIExhYm9yYXRvcnkgTWVk
aWNpbmUsIENob25ncWluZyBNZWRpY2FsIFVuaXZlcnNpdHksIENob25ncWluZyA0MDAwMTYsIENo
aW5hLiBrZWl0aGxqbkBzaW5hLmNuLiYjeEQ7VGhlIERpdnNpb24gb2YgTW9sZWN1bGFyIE5lcGhy
b2xvZ3kgYW5kIHRoZSBDcmVhdGl2ZSBUcmFpbmluZyBDZW50ZXIgZm9yIFVuZGVyZ3JhZHVhdGVz
LCB0aGUgTS5PLkUuIEtleSBMYWJvcmF0b3J5IG9mIExhYm9yYXRvcnkgTWVkaWNhbCBEaWFnbm9z
dGljcywgdGhlIENvbGxlZ2Ugb2YgTGFib3JhdG9yeSBNZWRpY2luZSwgQ2hvbmdxaW5nIE1lZGlj
YWwgVW5pdmVyc2l0eSwgQ2hvbmdxaW5nIDQwMDAxNiwgQ2hpbmEuIHpob25nc2hpbHl1QHNpbmEu
Y29tLiYjeEQ7VGhlIERpdnNpb24gb2YgTW9sZWN1bGFyIE5lcGhyb2xvZ3kgYW5kIHRoZSBDcmVh
dGl2ZSBUcmFpbmluZyBDZW50ZXIgZm9yIFVuZGVyZ3JhZHVhdGVzLCB0aGUgTS5PLkUuIEtleSBM
YWJvcmF0b3J5IG9mIExhYm9yYXRvcnkgTWVkaWNhbCBEaWFnbm9zdGljcywgdGhlIENvbGxlZ2Ug
b2YgTGFib3JhdG9yeSBNZWRpY2luZSwgQ2hvbmdxaW5nIE1lZGljYWwgVW5pdmVyc2l0eSwgQ2hv
bmdxaW5nIDQwMDAxNiwgQ2hpbmEuIHpoYW9taW5tYW9Ac2luYS5jb20uJiN4RDtUaGUgRGl2c2lv
biBvZiBNb2xlY3VsYXIgTmVwaHJvbG9neSBhbmQgdGhlIENyZWF0aXZlIFRyYWluaW5nIENlbnRl
ciBmb3IgVW5kZXJncmFkdWF0ZXMsIHRoZSBNLk8uRS4gS2V5IExhYm9yYXRvcnkgb2YgTGFib3Jh
dG9yeSBNZWRpY2FsIERpYWdub3N0aWNzLCB0aGUgQ29sbGVnZSBvZiBMYWJvcmF0b3J5IE1lZGlj
aW5lLCBDaG9uZ3FpbmcgTWVkaWNhbCBVbml2ZXJzaXR5LCBDaG9uZ3FpbmcgNDAwMDE2LCBDaGlu
YS4geXlva3l5MTEyNkBob3RtYWlsLmNvbS4mI3hEO1RoZSBEaXZzaW9uIG9mIE1vbGVjdWxhciBO
ZXBocm9sb2d5IGFuZCB0aGUgQ3JlYXRpdmUgVHJhaW5pbmcgQ2VudGVyIGZvciBVbmRlcmdyYWR1
YXRlcywgdGhlIE0uTy5FLiBLZXkgTGFib3JhdG9yeSBvZiBMYWJvcmF0b3J5IE1lZGljYWwgRGlh
Z25vc3RpY3MsIHRoZSBDb2xsZWdlIG9mIExhYm9yYXRvcnkgTWVkaWNpbmUsIENob25ncWluZyBN
ZWRpY2FsIFVuaXZlcnNpdHksIENob25ncWluZyA0MDAwMTYsIENoaW5hLiBseWh1YW5nMDYwM0Bz
aW5hLmNvbS4mI3hEO0tleSBMYWJvcmF0b3J5IGZvciBSZWdlbmVyYXRpdmUgTWVkaWNpbmUsIE1p
bmlzdHJ5IG9mIEVkdWNhdGlvbiwgU2Nob29sIG9mIEJpb21lZGljYWwgU2NpZW5jZXMsIEZhY3Vs
dHkgb2YgTWVkaWNpbmUsIFRoZSBDaGluZXNlIFVuaXZlcnNpdHkgb2YgSG9uZyBLb25nLCBIb25n
IEtvbmcsIENoaW5hLiB6aGFvaHVpQGN1aGsuZWR1LmhrLiYjeEQ7Q29yZSBGYWNpbGl0eSBvZiBF
eHBlcmltZW50cyBUcmFpbmluZywgQ2hvbmdxaW5nIE1lZGljYWwgVW5pdmVyc2l0eSwgQ2hvbmdx
aW5nIDQwMDAxNiwgQ2hpbmEuIGdlbGlAY3FtdS5lZHUuY24uJiN4RDtUaGUgRGl2c2lvbiBvZiBN
b2xlY3VsYXIgTmVwaHJvbG9neSBhbmQgdGhlIENyZWF0aXZlIFRyYWluaW5nIENlbnRlciBmb3Ig
VW5kZXJncmFkdWF0ZXMsIHRoZSBNLk8uRS4gS2V5IExhYm9yYXRvcnkgb2YgTGFib3JhdG9yeSBN
ZWRpY2FsIERpYWdub3N0aWNzLCB0aGUgQ29sbGVnZSBvZiBMYWJvcmF0b3J5IE1lZGljaW5lLCBD
aG9uZ3FpbmcgTWVkaWNhbCBVbml2ZXJzaXR5LCBDaG9uZ3FpbmcgNDAwMDE2LCBDaGluYS4gemhv
dXFpbkBjcW11LmVkdS5jbi48L2F1dGgtYWRkcmVzcz48dGl0bGVzPjx0aXRsZT5NaVItMzBhIElu
aGliaXRzIHRoZSBFcGl0aGVsaWFsLS1NZXNlbmNoeW1hbCBUcmFuc2l0aW9uIG9mIFBvZG9jeXRl
cyB0aHJvdWdoIERvd25yZWd1bGF0aW9uIG9mIE5GQVRjMzwvdGl0bGU+PHNlY29uZGFyeS10aXRs
ZT5JbnQgSiBNb2wgU2NpPC9zZWNvbmRhcnktdGl0bGU+PC90aXRsZXM+PHBlcmlvZGljYWw+PGZ1
bGwtdGl0bGU+SW50IEogTW9sIFNjaTwvZnVsbC10aXRsZT48L3BlcmlvZGljYWw+PHBhZ2VzPjI0
MDMyLTQ3PC9wYWdlcz48dm9sdW1lPjE2PC92b2x1bWU+PG51bWJlcj4xMDwvbnVtYmVyPjxlZGl0
aW9uPjIwMTUvMTAvMTc8L2VkaXRpb24+PGtleXdvcmRzPjxrZXl3b3JkPkFjdGl2ZSBUcmFuc3Bv
cnQsIENlbGwgTnVjbGV1cy9nZW5ldGljczwva2V5d29yZD48a2V5d29yZD5BbmltYWxzPC9rZXl3
b3JkPjxrZXl3b3JkPkNhZGhlcmlucy9iaW9zeW50aGVzaXM8L2tleXdvcmQ+PGtleXdvcmQ+Q2Vs
bCBMaW5lPC9rZXl3b3JkPjxrZXl3b3JkPkNvbGxhZ2VuIFR5cGUgSS9iaW9zeW50aGVzaXM8L2tl
eXdvcmQ+PGtleXdvcmQ+RG93bi1SZWd1bGF0aW9uPC9rZXl3b3JkPjxrZXl3b3JkPkVwaXRoZWxp
YWwtTWVzZW5jaHltYWwgVHJhbnNpdGlvbi9nZW5ldGljcy8qcGh5c2lvbG9neTwva2V5d29yZD48
a2V5d29yZD5GaWJyb25lY3RpbnMvYmlvc3ludGhlc2lzPC9rZXl3b3JkPjxrZXl3b3JkPkdlbmUg
RXhwcmVzc2lvbiBSZWd1bGF0aW9uLCBOZW9wbGFzdGljPC9rZXl3b3JkPjxrZXl3b3JkPkdsb21l
cnVsb3NjbGVyb3NpcywgRm9jYWwgU2VnbWVudGFsL3BhdGhvbG9neTwva2V5d29yZD48a2V5d29y
ZD5IRUsyOTMgQ2VsbHM8L2tleXdvcmQ+PGtleXdvcmQ+SHVtYW5zPC9rZXl3b3JkPjxrZXl3b3Jk
Pk1pY2U8L2tleXdvcmQ+PGtleXdvcmQ+TWljZSwgSW5icmVkIEJBTEIgQzwva2V5d29yZD48a2V5
d29yZD5NaWNyb1JOQXMvKmJpb3N5bnRoZXNpcy9nZW5ldGljczwva2V5d29yZD48a2V5d29yZD5O
RkFUQyBUcmFuc2NyaXB0aW9uIEZhY3RvcnMvKmJpb3N5bnRoZXNpcy9tZXRhYm9saXNtPC9rZXl3
b3JkPjxrZXl3b3JkPlBvZG9jeXRlcy8qbWV0YWJvbGlzbTwva2V5d29yZD48a2V5d29yZD5TbmFp
bCBGYW1pbHkgVHJhbnNjcmlwdGlvbiBGYWN0b3JzPC9rZXl3b3JkPjxrZXl3b3JkPlRyYW5zY3Jp
cHRpb24gRmFjdG9ycy9iaW9zeW50aGVzaXM8L2tleXdvcmQ+PGtleXdvcmQ+V250IFNpZ25hbGlu
ZyBQYXRod2F5L3BoeXNpb2xvZ3k8L2tleXdvcmQ+PGtleXdvcmQ+ZXBpdGhlbGlhbC10by1tZXNl
bmNoeW1hbCB0cmFuc2l0aW9uIChFTVQpPC9rZXl3b3JkPjxrZXl3b3JkPm1pY3JvUk5BLTMwYSAo
bWlSLTMwYSk8L2tleXdvcmQ+PGtleXdvcmQ+bnVjbGVhciBmYWN0b3Igb2YgYWN0aXZhdGVkIFQg
Y2VsbHMgMyAoTkZBVGMzKTwva2V5d29yZD48a2V5d29yZD5wb2RvY3l0ZTwva2V5d29yZD48L2tl
eXdvcmRzPjxkYXRlcz48eWVhcj4yMDE1PC95ZWFyPjxwdWItZGF0ZXM+PGRhdGU+T2N0IDEyPC9k
YXRlPjwvcHViLWRhdGVzPjwvZGF0ZXM+PGlzYm4+MTQyMi0wMDY3IChFbGVjdHJvbmljKSYjeEQ7
MTQyMi0wMDY3IChMaW5raW5nKTwvaXNibj48YWNjZXNzaW9uLW51bT4yNjQ3MzgzODwvYWNjZXNz
aW9uLW51bT48dXJscz48cmVsYXRlZC11cmxzPjx1cmw+aHR0cHM6Ly93d3cubmNiaS5ubG0ubmlo
Lmdvdi9wdWJtZWQvMjY0NzM4Mzg8L3VybD48L3JlbGF0ZWQtdXJscz48L3VybHM+PGN1c3RvbTI+
UE1DNDYzMjczNjwvY3VzdG9tMj48ZWxlY3Ryb25pYy1yZXNvdXJjZS1udW0+MTAuMzM5MC9pam1z
MTYxMDI0MDMyPC9lbGVjdHJvbmljLXJlc291cmNlLW51bT48L3JlY29yZD48L0NpdGU+PC9FbmRO
b3RlPn==
</w:fldData>
              </w:fldChar>
            </w:r>
            <w:r w:rsidR="00266573" w:rsidRPr="000A6865">
              <w:rPr>
                <w:rFonts w:ascii="Times New Roman" w:hAnsi="Times New Roman" w:cs="Times New Roman"/>
                <w:sz w:val="20"/>
                <w:szCs w:val="20"/>
              </w:rPr>
              <w:instrText xml:space="preserve"> ADDIN EN.CITE.DATA </w:instrText>
            </w:r>
            <w:r w:rsidR="00266573" w:rsidRPr="000A6865">
              <w:rPr>
                <w:rFonts w:ascii="Times New Roman" w:hAnsi="Times New Roman" w:cs="Times New Roman"/>
                <w:sz w:val="20"/>
                <w:szCs w:val="20"/>
              </w:rPr>
            </w:r>
            <w:r w:rsidR="00266573"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266573" w:rsidRPr="000A6865">
              <w:rPr>
                <w:rFonts w:ascii="Times New Roman" w:hAnsi="Times New Roman" w:cs="Times New Roman"/>
                <w:noProof/>
                <w:sz w:val="20"/>
                <w:szCs w:val="20"/>
              </w:rPr>
              <w:t>(59)</w:t>
            </w:r>
            <w:r w:rsidRPr="000A6865">
              <w:rPr>
                <w:rFonts w:ascii="Times New Roman" w:hAnsi="Times New Roman" w:cs="Times New Roman"/>
                <w:sz w:val="20"/>
                <w:szCs w:val="20"/>
              </w:rPr>
              <w:fldChar w:fldCharType="end"/>
            </w:r>
          </w:p>
        </w:tc>
      </w:tr>
      <w:tr w:rsidR="000A6865" w:rsidRPr="000A6865" w14:paraId="0F1F80A4" w14:textId="77777777" w:rsidTr="000A6865">
        <w:tc>
          <w:tcPr>
            <w:tcW w:w="1975" w:type="dxa"/>
            <w:vAlign w:val="bottom"/>
          </w:tcPr>
          <w:p w14:paraId="4E0A88E2" w14:textId="6AB78228"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30a-5p</w:t>
            </w:r>
          </w:p>
        </w:tc>
        <w:tc>
          <w:tcPr>
            <w:tcW w:w="1890" w:type="dxa"/>
          </w:tcPr>
          <w:p w14:paraId="053224D1" w14:textId="3BBD5FF1" w:rsidR="001F5BB2" w:rsidRPr="000A6865" w:rsidRDefault="00743847"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6FBB09D0" w14:textId="77777777" w:rsidR="001F5BB2" w:rsidRPr="000A6865" w:rsidRDefault="001F5BB2" w:rsidP="001F5BB2">
            <w:pPr>
              <w:rPr>
                <w:rFonts w:ascii="Times New Roman" w:hAnsi="Times New Roman" w:cs="Times New Roman"/>
                <w:sz w:val="20"/>
                <w:szCs w:val="20"/>
              </w:rPr>
            </w:pPr>
          </w:p>
        </w:tc>
        <w:tc>
          <w:tcPr>
            <w:tcW w:w="3261" w:type="dxa"/>
          </w:tcPr>
          <w:p w14:paraId="757470FD" w14:textId="4C4E141F" w:rsidR="001F5BB2" w:rsidRPr="000A6865" w:rsidRDefault="00743847"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 </w:instrText>
            </w: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DATA </w:instrText>
            </w:r>
            <w:r w:rsidRPr="000A6865">
              <w:rPr>
                <w:rFonts w:ascii="Times New Roman" w:hAnsi="Times New Roman" w:cs="Times New Roman"/>
                <w:sz w:val="20"/>
                <w:szCs w:val="20"/>
              </w:rPr>
            </w:r>
            <w:r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1)</w:t>
            </w:r>
            <w:r w:rsidRPr="000A6865">
              <w:rPr>
                <w:rFonts w:ascii="Times New Roman" w:hAnsi="Times New Roman" w:cs="Times New Roman"/>
                <w:sz w:val="20"/>
                <w:szCs w:val="20"/>
              </w:rPr>
              <w:fldChar w:fldCharType="end"/>
            </w:r>
          </w:p>
        </w:tc>
      </w:tr>
      <w:tr w:rsidR="000A6865" w:rsidRPr="000A6865" w14:paraId="0E50E909" w14:textId="77777777" w:rsidTr="000A6865">
        <w:tc>
          <w:tcPr>
            <w:tcW w:w="1975" w:type="dxa"/>
            <w:vAlign w:val="bottom"/>
          </w:tcPr>
          <w:p w14:paraId="4696C841" w14:textId="1D091751"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30c-5p</w:t>
            </w:r>
          </w:p>
        </w:tc>
        <w:tc>
          <w:tcPr>
            <w:tcW w:w="1890" w:type="dxa"/>
          </w:tcPr>
          <w:p w14:paraId="218D33B1" w14:textId="6E49F1F2" w:rsidR="001F5BB2" w:rsidRPr="000A6865" w:rsidRDefault="00FC592D" w:rsidP="001F5BB2">
            <w:pPr>
              <w:rPr>
                <w:rFonts w:ascii="Times New Roman" w:hAnsi="Times New Roman" w:cs="Times New Roman"/>
                <w:sz w:val="20"/>
                <w:szCs w:val="20"/>
              </w:rPr>
            </w:pPr>
            <w:r w:rsidRPr="000A6865">
              <w:rPr>
                <w:rFonts w:ascii="Times New Roman" w:hAnsi="Times New Roman" w:cs="Times New Roman"/>
                <w:sz w:val="20"/>
                <w:szCs w:val="20"/>
              </w:rPr>
              <w:t>4</w:t>
            </w:r>
          </w:p>
        </w:tc>
        <w:tc>
          <w:tcPr>
            <w:tcW w:w="1890" w:type="dxa"/>
          </w:tcPr>
          <w:p w14:paraId="4104CB1E" w14:textId="77777777" w:rsidR="001F5BB2" w:rsidRPr="000A6865" w:rsidRDefault="001F5BB2" w:rsidP="001F5BB2">
            <w:pPr>
              <w:rPr>
                <w:rFonts w:ascii="Times New Roman" w:hAnsi="Times New Roman" w:cs="Times New Roman"/>
                <w:sz w:val="20"/>
                <w:szCs w:val="20"/>
              </w:rPr>
            </w:pPr>
          </w:p>
        </w:tc>
        <w:tc>
          <w:tcPr>
            <w:tcW w:w="3261" w:type="dxa"/>
          </w:tcPr>
          <w:p w14:paraId="6FF1121E" w14:textId="4F731699" w:rsidR="001F5BB2" w:rsidRPr="000A6865" w:rsidRDefault="00FC592D"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IZTwvQXV0aG9yPjxZZWFyPjIwMTQ8L1llYXI+PFJlY051
bT4yMzwvUmVjTnVtPjxEaXNwbGF5VGV4dD4oMiwgMywgOCwgMzApPC9EaXNwbGF5VGV4dD48cmVj
b3JkPjxyZWMtbnVtYmVyPjIzPC9yZWMtbnVtYmVyPjxmb3JlaWduLWtleXM+PGtleSBhcHA9IkVO
IiBkYi1pZD0id3dwYTVhc3MydHR6MGdlcGQ1MHgwZDVydzBzdzJmeDVhcnp2IiB0aW1lc3RhbXA9
IjE1ODE0MDg5NTkiPjIzPC9rZXk+PC9mb3JlaWduLWtleXM+PHJlZi10eXBlIG5hbWU9IkpvdXJu
YWwgQXJ0aWNsZSI+MTc8L3JlZi10eXBlPjxjb250cmlidXRvcnM+PGF1dGhvcnM+PGF1dGhvcj5I
ZSwgRi48L2F1dGhvcj48YXV0aG9yPlBlbmcsIEYuPC9hdXRob3I+PGF1dGhvcj5YaWEsIFguPC9h
dXRob3I+PGF1dGhvcj5aaGFvLCBDLjwvYXV0aG9yPjxhdXRob3I+THVvLCBRLjwvYXV0aG9yPjxh
dXRob3I+R3VhbiwgVy48L2F1dGhvcj48YXV0aG9yPkxpLCBaLjwvYXV0aG9yPjxhdXRob3I+WXUs
IFguPC9hdXRob3I+PGF1dGhvcj5IdWFuZywgRi48L2F1dGhvcj48L2F1dGhvcnM+PC9jb250cmli
dXRvcnM+PGF1dGgtYWRkcmVzcz5EZXBhcnRtZW50IG9mIE5lcGhyb2xvZ3ksIFRoZSBGaXJzdCBB
ZmZpbGlhdGVkIEhvc3BpdGFsLCBTdW4gWWF0LVNlbiBVbml2ZXJzaXR5LCA1OHRoLCBaaG9uZ3No
YW4gUm9hZCBJSSwgNTEwMDgwLCBHdWFuZ3pob3UsIFBlb3BsZSZhcG9zO3MgUmVwdWJsaWMgb2Yg
Q2hpbmEuPC9hdXRoLWFkZHJlc3M+PHRpdGxlcz48dGl0bGU+TWlSLTEzNWEgcHJvbW90ZXMgcmVu
YWwgZmlicm9zaXMgaW4gZGlhYmV0aWMgbmVwaHJvcGF0aHkgYnkgcmVndWxhdGluZyBUUlBDMTwv
dGl0bGU+PHNlY29uZGFyeS10aXRsZT5EaWFiZXRvbG9naWE8L3NlY29uZGFyeS10aXRsZT48L3Rp
dGxlcz48cGVyaW9kaWNhbD48ZnVsbC10aXRsZT5EaWFiZXRvbG9naWE8L2Z1bGwtdGl0bGU+PC9w
ZXJpb2RpY2FsPjxwYWdlcz4xNzI2LTM2PC9wYWdlcz48dm9sdW1lPjU3PC92b2x1bWU+PG51bWJl
cj44PC9udW1iZXI+PGVkaXRpb24+MjAxNC8wNi8wOTwvZWRpdGlvbj48a2V5d29yZHM+PGtleXdv
cmQ+QW5pbWFsczwva2V5d29yZD48a2V5d29yZD5DZWxsIExpbmU8L2tleXdvcmQ+PGtleXdvcmQ+
RGlhYmV0aWMgTmVwaHJvcGF0aGllcy8qbWV0YWJvbGlzbS9wYXRob2xvZ3k8L2tleXdvcmQ+PGtl
eXdvcmQ+Rmlicm9zaXMvbWV0YWJvbGlzbS9wYXRob2xvZ3k8L2tleXdvcmQ+PGtleXdvcmQ+SHVt
YW5zPC9rZXl3b3JkPjxrZXl3b3JkPktpZG5leS8qcGF0aG9sb2d5PC9rZXl3b3JkPjxrZXl3b3Jk
Pk1lc2FuZ2lhbCBDZWxscy8qbWV0YWJvbGlzbS9wYXRob2xvZ3k8L2tleXdvcmQ+PGtleXdvcmQ+
TWljZTwva2V5d29yZD48a2V5d29yZD5NaWNyb1JOQXMvYmxvb2QvZ2VuZXRpY3MvKm1ldGFib2xp
c208L2tleXdvcmQ+PGtleXdvcmQ+VFJQQyBDYXRpb24gQ2hhbm5lbHMvZ2VuZXRpY3MvKm1ldGFi
b2xpc208L2tleXdvcmQ+PGtleXdvcmQ+VXAtUmVndWxhdGlvbjwva2V5d29yZD48L2tleXdvcmRz
PjxkYXRlcz48eWVhcj4yMDE0PC95ZWFyPjxwdWItZGF0ZXM+PGRhdGU+QXVnPC9kYXRlPjwvcHVi
LWRhdGVzPjwvZGF0ZXM+PGlzYm4+MTQzMi0wNDI4IChFbGVjdHJvbmljKSYjeEQ7MDAxMi0xODZY
IChMaW5raW5nKTwvaXNibj48YWNjZXNzaW9uLW51bT4yNDkwODU2NjwvYWNjZXNzaW9uLW51bT48
dXJscz48cmVsYXRlZC11cmxzPjx1cmw+aHR0cHM6Ly93d3cubmNiaS5ubG0ubmloLmdvdi9wdWJt
ZWQvMjQ5MDg1NjY8L3VybD48L3JlbGF0ZWQtdXJscz48L3VybHM+PGVsZWN0cm9uaWMtcmVzb3Vy
Y2UtbnVtPjEwLjEwMDcvczAwMTI1LTAxNC0zMjgyLTA8L2VsZWN0cm9uaWMtcmVzb3VyY2UtbnVt
PjwvcmVjb3JkPjwvQ2l0ZT48Q2l0ZT48QXV0aG9yPlpob3U8L0F1dGhvcj48WWVhcj4yMDEzPC9Z
ZWFyPjxSZWNOdW0+NDwvUmVjTnVtPjxyZWNvcmQ+PHJlYy1udW1iZXI+NDwvcmVjLW51bWJlcj48
Zm9yZWlnbi1rZXlzPjxrZXkgYXBwPSJFTiIgZGItaWQ9Ind3cGE1YXNzMnR0ejBnZXBkNTB4MGQ1
cncwc3cyZng1YXJ6diIgdGltZXN0YW1wPSIxNTgxMzkzOTI2Ij40PC9rZXk+PC9mb3JlaWduLWtl
eXM+PHJlZi10eXBlIG5hbWU9IkpvdXJuYWwgQXJ0aWNsZSI+MTc8L3JlZi10eXBlPjxjb250cmli
dXRvcnM+PGF1dGhvcnM+PGF1dGhvcj5aaG91LCBKLjwvYXV0aG9yPjxhdXRob3I+UGVuZywgUi48
L2F1dGhvcj48YXV0aG9yPkxpLCBULjwvYXV0aG9yPjxhdXRob3I+THVvLCBYLjwvYXV0aG9yPjxh
dXRob3I+UGVuZywgSC48L2F1dGhvcj48YXV0aG9yPlpoYSwgSC48L2F1dGhvcj48YXV0aG9yPllp
biwgUC48L2F1dGhvcj48YXV0aG9yPldlbiwgTC48L2F1dGhvcj48YXV0aG9yPlpoYW5nLCBaLjwv
YXV0aG9yPjwvYXV0aG9ycz48L2NvbnRyaWJ1dG9ycz48YXV0aC1hZGRyZXNzPkRlcGFydG1lbnQg
b2YgQ2VsbCBCaW9sb2d5IGFuZCBNZWRpY2FsIEdlbmV0aWNzLCBDaG9uZ3FpbmcgTWVkaWNhbCBV
bml2ZXJzaXR5LCBOby4xLCBNZWRpY2FsIENvbGxlZ2UgUm9hZCwgQ2hvbmdxaW5nLCBDaGluYS48
L2F1dGgtYWRkcmVzcz48dGl0bGVzPjx0aXRsZT5BIHBvdGVudGlhbGx5IGZ1bmN0aW9uYWwgcG9s
eW1vcnBoaXNtIGluIHRoZSByZWd1bGF0b3J5IHJlZ2lvbiBvZiBsZXQtN2EtMiBpcyBhc3NvY2lh
dGVkIHdpdGggYW4gaW5jcmVhc2VkIHJpc2sgZm9yIGRpYWJldGljIG5lcGhyb3BhdGh5PC90aXRs
ZT48c2Vjb25kYXJ5LXRpdGxlPkdlbmU8L3NlY29uZGFyeS10aXRsZT48L3RpdGxlcz48cGVyaW9k
aWNhbD48ZnVsbC10aXRsZT5HZW5lPC9mdWxsLXRpdGxlPjwvcGVyaW9kaWNhbD48cGFnZXM+NDU2
LTYxPC9wYWdlcz48dm9sdW1lPjUyNzwvdm9sdW1lPjxudW1iZXI+MjwvbnVtYmVyPjxlZGl0aW9u
PjIwMTMvMDcvMTk8L2VkaXRpb24+PGtleXdvcmRzPjxrZXl3b3JkPkJhc2UgU2VxdWVuY2U8L2tl
eXdvcmQ+PGtleXdvcmQ+RE5BIFByaW1lcnM8L2tleXdvcmQ+PGtleXdvcmQ+RGlhYmV0aWMgTmVw
aHJvcGF0aGllcy8qZ2VuZXRpY3M8L2tleXdvcmQ+PGtleXdvcmQ+KkdlbmV0aWMgUHJlZGlzcG9z
aXRpb24gdG8gRGlzZWFzZTwva2V5d29yZD48a2V5d29yZD5IdW1hbnM8L2tleXdvcmQ+PGtleXdv
cmQ+TWljcm9STkFzLypnZW5ldGljczwva2V5d29yZD48a2V5d29yZD5PbGlnb251Y2xlb3RpZGUg
QXJyYXkgU2VxdWVuY2UgQW5hbHlzaXM8L2tleXdvcmQ+PGtleXdvcmQ+KlBvbHltb3JwaGlzbSwg
U2luZ2xlIE51Y2xlb3RpZGU8L2tleXdvcmQ+PGtleXdvcmQ+UmVhbC1UaW1lIFBvbHltZXJhc2Ug
Q2hhaW4gUmVhY3Rpb248L2tleXdvcmQ+PGtleXdvcmQ+UmV2ZXJzZSBUcmFuc2NyaXB0YXNlIFBv
bHltZXJhc2UgQ2hhaW4gUmVhY3Rpb248L2tleXdvcmQ+PGtleXdvcmQ+Q3JlYjwva2V5d29yZD48
a2V5d29yZD5EbTwva2V5d29yZD48a2V5d29yZD5Ebjwva2V5d29yZD48a2V5d29yZD5EaWFiZXRp
YyBuZXBocm9wYXRoeTwva2V5d29yZD48a2V5d29yZD5IYkExYzwva2V5d29yZD48a2V5d29yZD5M
ZDwva2V5d29yZD48a2V5d29yZD5NYWY8L2tleXdvcmQ+PGtleXdvcmQ+TWljcm9STkE8L2tleXdv
cmQ+PGtleXdvcmQ+UGNyLXJmbHA8L2tleXdvcmQ+PGtleXdvcmQ+UENSLXJlc3RyaWN0aW9uIGZy
YWdtZW50IGxlbmd0aCBwb2x5bW9ycGhpc208L2tleXdvcmQ+PGtleXdvcmQ+U25wPC9rZXl3b3Jk
PjxrZXl3b3JkPlNOUHM8L2tleXdvcmQ+PGtleXdvcmQ+VWFyZTwva2V5d29yZD48a2V5d29yZD5j
eWNsaWMgYWRlbm9zaW5lIG1vbm9waG9zcGhhdGUgcmVzcG9uc2UgZWxlbWVudC1iaW5kaW5nIHBy
b3RlaW48L2tleXdvcmQ+PGtleXdvcmQ+ZGlhYmV0ZXMgbWVsbGl0dXM8L2tleXdvcmQ+PGtleXdv
cmQ+ZGlhYmV0ZXMgbWVsbGl0dXMgd2l0aCBkaWFiZXRpYyBuZXBocm9wYXRoeTwva2V5d29yZD48
a2V5d29yZD5oZW1vZ2xvYmluIGExYzwva2V5d29yZD48a2V5d29yZD5saW5rYWdlIGRpc2VxdWls
aWJyaXVtPC9rZXl3b3JkPjxrZXl3b3JkPm1pbm9yIGFsbGVsZSBmcmVxdWVuY3k8L2tleXdvcmQ+
PGtleXdvcmQ+c2luZ2xlIG51Y2xlb3RpZGUgcG9seW1vcnBoaXNtPC9rZXl3b3JkPjxrZXl3b3Jk
PnVyaW5hcnkgYWxidW1pbiBleGNyZXRpb24gcmF0ZTwva2V5d29yZD48L2tleXdvcmRzPjxkYXRl
cz48eWVhcj4yMDEzPC95ZWFyPjxwdWItZGF0ZXM+PGRhdGU+U2VwIDI1PC9kYXRlPjwvcHViLWRh
dGVzPjwvZGF0ZXM+PGlzYm4+MTg3OS0wMDM4IChFbGVjdHJvbmljKSYjeEQ7MDM3OC0xMTE5IChM
aW5raW5nKTwvaXNibj48YWNjZXNzaW9uLW51bT4yMzg2MDMyMTwvYWNjZXNzaW9uLW51bT48dXJs
cz48cmVsYXRlZC11cmxzPjx1cmw+aHR0cHM6Ly93d3cubmNiaS5ubG0ubmloLmdvdi9wdWJtZWQv
MjM4NjAzMjE8L3VybD48L3JlbGF0ZWQtdXJscz48L3VybHM+PGVsZWN0cm9uaWMtcmVzb3VyY2Ut
bnVtPjEwLjEwMTYvai5nZW5lLjIwMTMuMDYuMDg4PC9lbGVjdHJvbmljLXJlc291cmNlLW51bT48
L3JlY29yZD48L0NpdGU+PENpdGU+PEF1dGhvcj5LcnVwYTwvQXV0aG9yPjxZZWFyPjIwMTA8L1ll
YXI+PFJlY051bT4yNDwvUmVjTnVtPjxyZWNvcmQ+PHJlYy1udW1iZXI+MjQ8L3JlYy1udW1iZXI+
PGZvcmVpZ24ta2V5cz48a2V5IGFwcD0iRU4iIGRiLWlkPSJ3d3BhNWFzczJ0dHowZ2VwZDUweDBk
NXJ3MHN3MmZ4NWFyenYiIHRpbWVzdGFtcD0iMTU4MTQwOTEwOCI+MjQ8L2tleT48L2ZvcmVpZ24t
a2V5cz48cmVmLXR5cGUgbmFtZT0iSm91cm5hbCBBcnRpY2xlIj4xNzwvcmVmLXR5cGU+PGNvbnRy
aWJ1dG9ycz48YXV0aG9ycz48YXV0aG9yPktydXBhLCBBLjwvYXV0aG9yPjxhdXRob3I+SmVua2lu
cywgUi48L2F1dGhvcj48YXV0aG9yPkx1bywgRC4gRC48L2F1dGhvcj48YXV0aG9yPkxld2lzLCBB
LjwvYXV0aG9yPjxhdXRob3I+UGhpbGxpcHMsIEEuPC9hdXRob3I+PGF1dGhvcj5GcmFzZXIsIEQu
PC9hdXRob3I+PC9hdXRob3JzPjwvY29udHJpYnV0b3JzPjxhdXRoLWFkZHJlc3M+SW5zdGl0dXRl
IG9mIE5lcGhyb2xvZ3ksIENhcmRpZmYgVW5pdmVyc2l0eSwgSGVhdGggUGFyayBDYW1wdXMsIENh
cmRpZmYsIFVLLjwvYXV0aC1hZGRyZXNzPjx0aXRsZXM+PHRpdGxlPkxvc3Mgb2YgTWljcm9STkEt
MTkyIHByb21vdGVzIGZpYnJvZ2VuZXNpcyBpbiBkaWFiZXRpYyBuZXBocm9wYXRoeTwvdGl0bGU+
PHNlY29uZGFyeS10aXRsZT5KIEFtIFNvYyBOZXBocm9sPC9zZWNvbmRhcnktdGl0bGU+PC90aXRs
ZXM+PHBlcmlvZGljYWw+PGZ1bGwtdGl0bGU+SiBBbSBTb2MgTmVwaHJvbDwvZnVsbC10aXRsZT48
L3BlcmlvZGljYWw+PHBhZ2VzPjQzOC00NzwvcGFnZXM+PHZvbHVtZT4yMTwvdm9sdW1lPjxudW1i
ZXI+MzwvbnVtYmVyPjxlZGl0aW9uPjIwMTAvMDEvMDk8L2VkaXRpb24+PGtleXdvcmRzPjxrZXl3
b3JkPkJpb3BzeTwva2V5d29yZD48a2V5d29yZD5DYWRoZXJpbnMvZ2VuZXRpY3M8L2tleXdvcmQ+
PGtleXdvcmQ+Q2VsbCBMaW5lPC9rZXl3b3JkPjxrZXl3b3JkPkRpYWJldGljIE5lcGhyb3BhdGhp
ZXMvKmdlbmV0aWNzLypwYXRob2xvZ3kvcGh5c2lvcGF0aG9sb2d5PC9rZXl3b3JkPjxrZXl3b3Jk
PkZlbWFsZTwva2V5d29yZD48a2V5d29yZD5GaWJyb3Npczwva2V5d29yZD48a2V5d29yZD5HZW5l
IEV4cHJlc3Npb24gUmVndWxhdGlvbi9waHlzaW9sb2d5PC9rZXl3b3JkPjxrZXl3b3JkPkdsb21l
cnVsYXIgRmlsdHJhdGlvbiBSYXRlL3BoeXNpb2xvZ3k8L2tleXdvcmQ+PGtleXdvcmQ+SHVtYW5z
PC9rZXl3b3JkPjxrZXl3b3JkPkluIFNpdHUgSHlicmlkaXphdGlvbjwva2V5d29yZD48a2V5d29y
ZD5LaWRuZXkgVHVidWxlcywgUHJveGltYWwvY3l0b2xvZ3kvKnBhdGhvbG9neTwva2V5d29yZD48
a2V5d29yZD5NYWxlPC9rZXl3b3JkPjxrZXl3b3JkPk1pY3JvUk5Bcy8qZ2VuZXRpY3MvbWV0YWJv
bGlzbTwva2V5d29yZD48a2V5d29yZD5NaWRkbGUgQWdlZDwva2V5d29yZD48a2V5d29yZD5OZXBo
cml0aXMsIEludGVyc3RpdGlhbC8qZ2VuZXRpY3MvKnBhdGhvbG9neS9waHlzaW9wYXRob2xvZ3k8
L2tleXdvcmQ+PGtleXdvcmQ+VHJhbnNmb3JtaW5nIEdyb3d0aCBGYWN0b3IgYmV0YS9tZXRhYm9s
aXNtPC9rZXl3b3JkPjwva2V5d29yZHM+PGRhdGVzPjx5ZWFyPjIwMTA8L3llYXI+PHB1Yi1kYXRl
cz48ZGF0ZT5NYXI8L2RhdGU+PC9wdWItZGF0ZXM+PC9kYXRlcz48aXNibj4xNTMzLTM0NTAgKEVs
ZWN0cm9uaWMpJiN4RDsxMDQ2LTY2NzMgKExpbmtpbmcpPC9pc2JuPjxhY2Nlc3Npb24tbnVtPjIw
MDU2NzQ2PC9hY2Nlc3Npb24tbnVtPjx1cmxzPjxyZWxhdGVkLXVybHM+PHVybD5odHRwczovL3d3
dy5uY2JpLm5sbS5uaWguZ292L3B1Ym1lZC8yMDA1Njc0NjwvdXJsPjwvcmVsYXRlZC11cmxzPjwv
dXJscz48Y3VzdG9tMj5QTUMyODMxODYyPC9jdXN0b20yPjxlbGVjdHJvbmljLXJlc291cmNlLW51
bT4xMC4xNjgxL0FTTi4yMDA5MDUwNTMwPC9lbGVjdHJvbmljLXJlc291cmNlLW51bT48L3JlY29y
ZD48L0NpdGU+PENpdGU+PEF1dGhvcj5DYXJkZW5hcy1Hb256YWxlejwvQXV0aG9yPjxZZWFyPjIw
MTc8L1llYXI+PFJlY051bT4yNTwvUmVjTnVtPjxyZWNvcmQ+PHJlYy1udW1iZXI+MjU8L3JlYy1u
dW1iZXI+PGZvcmVpZ24ta2V5cz48a2V5IGFwcD0iRU4iIGRiLWlkPSJ3d3BhNWFzczJ0dHowZ2Vw
ZDUweDBkNXJ3MHN3MmZ4NWFyenYiIHRpbWVzdGFtcD0iMTU4MTQwOTE2NyI+MjU8L2tleT48L2Zv
cmVpZ24ta2V5cz48cmVmLXR5cGUgbmFtZT0iSm91cm5hbCBBcnRpY2xlIj4xNzwvcmVmLXR5cGU+
PGNvbnRyaWJ1dG9ycz48YXV0aG9ycz48YXV0aG9yPkNhcmRlbmFzLUdvbnphbGV6LCBNLjwvYXV0
aG9yPjxhdXRob3I+U3JpdmFzdGF2YSwgQS48L2F1dGhvcj48YXV0aG9yPlBhdmtvdmljLCBNLjwv
YXV0aG9yPjxhdXRob3I+Qmlqb2wsIFYuPC9hdXRob3I+PGF1dGhvcj5SZW5ua2UsIEguIEcuPC9h
dXRob3I+PGF1dGhvcj5TdGlsbG1hbiwgSS4gRS48L2F1dGhvcj48YXV0aG9yPlpoYW5nLCBYLjwv
YXV0aG9yPjxhdXRob3I+UGFyaWtoLCBTLjwvYXV0aG9yPjxhdXRob3I+Um92aW4sIEIuIEguPC9h
dXRob3I+PGF1dGhvcj5BZmthcmlhbiwgTS48L2F1dGhvcj48YXV0aG9yPmRlIEJvZXIsIEkuIEgu
PC9hdXRob3I+PGF1dGhvcj5IaW1tZWxmYXJiLCBKLjwvYXV0aG9yPjxhdXRob3I+V2Fpa2FyLCBT
LiBTLjwvYXV0aG9yPjxhdXRob3I+VmFpZHlhLCBWLiBTLjwvYXV0aG9yPjwvYXV0aG9ycz48L2Nv
bnRyaWJ1dG9ycz48YXV0aC1hZGRyZXNzPkxhYm9yYXRvcnkgb2YgU3lzdGVtcyBQaGFybWFjb2xv
Z3ksIEhhcnZhcmQgTWVkaWNhbCBTY2hvb2wsIEJvc3RvbiwgTUEuJiN4RDtEaXZpc2lvbiBvZiBS
ZW5hbCBNZWRpY2luZSwgQnJpZ2hhbSBhbmQgV29tZW4mYXBvcztzIEhvc3BpdGFsLCBCb3N0b24s
IE1BLiYjeEQ7RGVwYXJ0bWVudCBvZiBQYXRob2xvZ3ksIEJyaWdoYW0gYW5kIFdvbWVuJmFwb3M7
cyBIb3NwaXRhbCwgQm9zdG9uLCBNQS4mI3hEO0RlcGFydG1lbnQgb2YgUGF0aG9sb2d5LCBCZXRo
IElzcmFlbCBEZWFjb25lc3MgTWVkaWNhbCBDZW50ZXIsIEJvc3RvbiwgTUEuJiN4RDtEaXZpc2lv
biBvZiBOZXBocm9sb2d5LCBPaGlvIFN0YXRlIFVuaXZlcnNpdHkgV2V4bmVyIE1lZGljYWwgQ2Vu
dGVyLCBDb2x1bWJ1cywgT0guJiN4RDtLaWRuZXkgUmVzZWFyY2ggSW5zdGl0dXRlIGFuZCBEaXZp
c2lvbiBvZiBOZXBocm9sb2d5LCBVbml2ZXJzaXR5IG9mIFdhc2hpbmd0b24sIFNlYXR0bGUsIFdB
LiYjeEQ7RGl2aXNpb24gb2YgTmVwaHJvbG9neSwgVW5pdmVyc2l0eSBvZiBDYWxpZm9ybmlhIERh
dmlzIE1lZGljYWwgQ2VudGVyLCBTYWNyYW1lbnRvLCBDQS4mI3hEO0xhYm9yYXRvcnkgb2YgU3lz
dGVtcyBQaGFybWFjb2xvZ3ksIEhhcnZhcmQgTWVkaWNhbCBTY2hvb2wsIEJvc3RvbiwgTUE7IHZ2
YWlkeWFAYndoLmhhcnZhcmQuZWR1LiYjeEQ7RGVwYXJ0bWVudCBvZiBFbnZpcm9ubWVudGFsIEhl
YWx0aCwgSGFydmFyZCBULiBILiBDaGFuIFNjaG9vbCBvZiBQdWJsaWMgSGVhbHRoLCBCb3N0b24s
IE1BLjwvYXV0aC1hZGRyZXNzPjx0aXRsZXM+PHRpdGxlPklkZW50aWZpY2F0aW9uLCBDb25maXJt
YXRpb24sIGFuZCBSZXBsaWNhdGlvbiBvZiBOb3ZlbCBVcmluYXJ5IE1pY3JvUk5BIEJpb21hcmtl
cnMgaW4gTHVwdXMgTmVwaHJpdGlzIGFuZCBEaWFiZXRpYyBOZXBocm9wYXRoeTwvdGl0bGU+PHNl
Y29uZGFyeS10aXRsZT5DbGluIENoZW08L3NlY29uZGFyeS10aXRsZT48L3RpdGxlcz48cGVyaW9k
aWNhbD48ZnVsbC10aXRsZT5DbGluIENoZW08L2Z1bGwtdGl0bGU+PC9wZXJpb2RpY2FsPjxwYWdl
cz4xNTE1LTE1MjY8L3BhZ2VzPjx2b2x1bWU+NjM8L3ZvbHVtZT48bnVtYmVyPjk8L251bWJlcj48
ZWRpdGlvbj4yMDE3LzA3LzAyPC9lZGl0aW9uPjxrZXl3b3Jkcz48a2V5d29yZD5BZHVsdDwva2V5
d29yZD48a2V5d29yZD5CaW9tYXJrZXJzLyphbmFseXNpcy91cmluZTwva2V5d29yZD48a2V5d29y
ZD5ETkEgUmVwbGljYXRpb24gVGltaW5nPC9rZXl3b3JkPjxrZXl3b3JkPkRpYWJldGljIE5lcGhy
b3BhdGhpZXMvKmRpYWdub3Npcy9nZW5ldGljcy9waHlzaW9wYXRob2xvZ3k8L2tleXdvcmQ+PGtl
eXdvcmQ+RmVtYWxlPC9rZXl3b3JkPjxrZXl3b3JkPkh1bWFuczwva2V5d29yZD48a2V5d29yZD5M
dXB1cyBOZXBocml0aXMvKmRpYWdub3Npcy9nZW5ldGljcy9waHlzaW9wYXRob2xvZ3k8L2tleXdv
cmQ+PGtleXdvcmQ+TWFsZTwva2V5d29yZD48a2V5d29yZD5NaWNyb1JOQXMvKmdlbmV0aWNzL3Vy
aW5lPC9rZXl3b3JkPjxrZXl3b3JkPlJlcHJvZHVjaWJpbGl0eSBvZiBSZXN1bHRzPC9rZXl3b3Jk
PjxrZXl3b3JkPlRyYW5zY3JpcHRvbWU8L2tleXdvcmQ+PC9rZXl3b3Jkcz48ZGF0ZXM+PHllYXI+
MjAxNzwveWVhcj48cHViLWRhdGVzPjxkYXRlPlNlcDwvZGF0ZT48L3B1Yi1kYXRlcz48L2RhdGVz
Pjxpc2JuPjE1MzAtODU2MSAoRWxlY3Ryb25pYykmI3hEOzAwMDktOTE0NyAoTGlua2luZyk8L2lz
Ym4+PGFjY2Vzc2lvbi1udW0+Mjg2NjcxODQ8L2FjY2Vzc2lvbi1udW0+PHVybHM+PHJlbGF0ZWQt
dXJscz48dXJsPmh0dHBzOi8vd3d3Lm5jYmkubmxtLm5paC5nb3YvcHVibWVkLzI4NjY3MTg0PC91
cmw+PC9yZWxhdGVkLXVybHM+PC91cmxzPjxjdXN0b20yPlBNQzU2MTA5MTQ8L2N1c3RvbTI+PGVs
ZWN0cm9uaWMtcmVzb3VyY2UtbnVtPjEwLjEzNzMvY2xpbmNoZW0uMjAxNy4yNzQxNzU8L2VsZWN0
cm9uaWMtcmVzb3VyY2UtbnVtPjwvcmVjb3JkPjwvQ2l0ZT48L0VuZE5vdGU+AG==
</w:fldData>
              </w:fldChar>
            </w:r>
            <w:r w:rsidR="005518AA" w:rsidRPr="000A6865">
              <w:rPr>
                <w:rFonts w:ascii="Times New Roman" w:hAnsi="Times New Roman" w:cs="Times New Roman"/>
                <w:sz w:val="20"/>
                <w:szCs w:val="20"/>
              </w:rPr>
              <w:instrText xml:space="preserve"> ADDIN EN.CITE </w:instrText>
            </w:r>
            <w:r w:rsidR="005518AA" w:rsidRPr="000A6865">
              <w:rPr>
                <w:rFonts w:ascii="Times New Roman" w:hAnsi="Times New Roman" w:cs="Times New Roman"/>
                <w:sz w:val="20"/>
                <w:szCs w:val="20"/>
              </w:rPr>
              <w:fldChar w:fldCharType="begin">
                <w:fldData xml:space="preserve">PEVuZE5vdGU+PENpdGU+PEF1dGhvcj5IZTwvQXV0aG9yPjxZZWFyPjIwMTQ8L1llYXI+PFJlY051
bT4yMzwvUmVjTnVtPjxEaXNwbGF5VGV4dD4oMiwgMywgOCwgMzApPC9EaXNwbGF5VGV4dD48cmVj
b3JkPjxyZWMtbnVtYmVyPjIzPC9yZWMtbnVtYmVyPjxmb3JlaWduLWtleXM+PGtleSBhcHA9IkVO
IiBkYi1pZD0id3dwYTVhc3MydHR6MGdlcGQ1MHgwZDVydzBzdzJmeDVhcnp2IiB0aW1lc3RhbXA9
IjE1ODE0MDg5NTkiPjIzPC9rZXk+PC9mb3JlaWduLWtleXM+PHJlZi10eXBlIG5hbWU9IkpvdXJu
YWwgQXJ0aWNsZSI+MTc8L3JlZi10eXBlPjxjb250cmlidXRvcnM+PGF1dGhvcnM+PGF1dGhvcj5I
ZSwgRi48L2F1dGhvcj48YXV0aG9yPlBlbmcsIEYuPC9hdXRob3I+PGF1dGhvcj5YaWEsIFguPC9h
dXRob3I+PGF1dGhvcj5aaGFvLCBDLjwvYXV0aG9yPjxhdXRob3I+THVvLCBRLjwvYXV0aG9yPjxh
dXRob3I+R3VhbiwgVy48L2F1dGhvcj48YXV0aG9yPkxpLCBaLjwvYXV0aG9yPjxhdXRob3I+WXUs
IFguPC9hdXRob3I+PGF1dGhvcj5IdWFuZywgRi48L2F1dGhvcj48L2F1dGhvcnM+PC9jb250cmli
dXRvcnM+PGF1dGgtYWRkcmVzcz5EZXBhcnRtZW50IG9mIE5lcGhyb2xvZ3ksIFRoZSBGaXJzdCBB
ZmZpbGlhdGVkIEhvc3BpdGFsLCBTdW4gWWF0LVNlbiBVbml2ZXJzaXR5LCA1OHRoLCBaaG9uZ3No
YW4gUm9hZCBJSSwgNTEwMDgwLCBHdWFuZ3pob3UsIFBlb3BsZSZhcG9zO3MgUmVwdWJsaWMgb2Yg
Q2hpbmEuPC9hdXRoLWFkZHJlc3M+PHRpdGxlcz48dGl0bGU+TWlSLTEzNWEgcHJvbW90ZXMgcmVu
YWwgZmlicm9zaXMgaW4gZGlhYmV0aWMgbmVwaHJvcGF0aHkgYnkgcmVndWxhdGluZyBUUlBDMTwv
dGl0bGU+PHNlY29uZGFyeS10aXRsZT5EaWFiZXRvbG9naWE8L3NlY29uZGFyeS10aXRsZT48L3Rp
dGxlcz48cGVyaW9kaWNhbD48ZnVsbC10aXRsZT5EaWFiZXRvbG9naWE8L2Z1bGwtdGl0bGU+PC9w
ZXJpb2RpY2FsPjxwYWdlcz4xNzI2LTM2PC9wYWdlcz48dm9sdW1lPjU3PC92b2x1bWU+PG51bWJl
cj44PC9udW1iZXI+PGVkaXRpb24+MjAxNC8wNi8wOTwvZWRpdGlvbj48a2V5d29yZHM+PGtleXdv
cmQ+QW5pbWFsczwva2V5d29yZD48a2V5d29yZD5DZWxsIExpbmU8L2tleXdvcmQ+PGtleXdvcmQ+
RGlhYmV0aWMgTmVwaHJvcGF0aGllcy8qbWV0YWJvbGlzbS9wYXRob2xvZ3k8L2tleXdvcmQ+PGtl
eXdvcmQ+Rmlicm9zaXMvbWV0YWJvbGlzbS9wYXRob2xvZ3k8L2tleXdvcmQ+PGtleXdvcmQ+SHVt
YW5zPC9rZXl3b3JkPjxrZXl3b3JkPktpZG5leS8qcGF0aG9sb2d5PC9rZXl3b3JkPjxrZXl3b3Jk
Pk1lc2FuZ2lhbCBDZWxscy8qbWV0YWJvbGlzbS9wYXRob2xvZ3k8L2tleXdvcmQ+PGtleXdvcmQ+
TWljZTwva2V5d29yZD48a2V5d29yZD5NaWNyb1JOQXMvYmxvb2QvZ2VuZXRpY3MvKm1ldGFib2xp
c208L2tleXdvcmQ+PGtleXdvcmQ+VFJQQyBDYXRpb24gQ2hhbm5lbHMvZ2VuZXRpY3MvKm1ldGFi
b2xpc208L2tleXdvcmQ+PGtleXdvcmQ+VXAtUmVndWxhdGlvbjwva2V5d29yZD48L2tleXdvcmRz
PjxkYXRlcz48eWVhcj4yMDE0PC95ZWFyPjxwdWItZGF0ZXM+PGRhdGU+QXVnPC9kYXRlPjwvcHVi
LWRhdGVzPjwvZGF0ZXM+PGlzYm4+MTQzMi0wNDI4IChFbGVjdHJvbmljKSYjeEQ7MDAxMi0xODZY
IChMaW5raW5nKTwvaXNibj48YWNjZXNzaW9uLW51bT4yNDkwODU2NjwvYWNjZXNzaW9uLW51bT48
dXJscz48cmVsYXRlZC11cmxzPjx1cmw+aHR0cHM6Ly93d3cubmNiaS5ubG0ubmloLmdvdi9wdWJt
ZWQvMjQ5MDg1NjY8L3VybD48L3JlbGF0ZWQtdXJscz48L3VybHM+PGVsZWN0cm9uaWMtcmVzb3Vy
Y2UtbnVtPjEwLjEwMDcvczAwMTI1LTAxNC0zMjgyLTA8L2VsZWN0cm9uaWMtcmVzb3VyY2UtbnVt
PjwvcmVjb3JkPjwvQ2l0ZT48Q2l0ZT48QXV0aG9yPlpob3U8L0F1dGhvcj48WWVhcj4yMDEzPC9Z
ZWFyPjxSZWNOdW0+NDwvUmVjTnVtPjxyZWNvcmQ+PHJlYy1udW1iZXI+NDwvcmVjLW51bWJlcj48
Zm9yZWlnbi1rZXlzPjxrZXkgYXBwPSJFTiIgZGItaWQ9Ind3cGE1YXNzMnR0ejBnZXBkNTB4MGQ1
cncwc3cyZng1YXJ6diIgdGltZXN0YW1wPSIxNTgxMzkzOTI2Ij40PC9rZXk+PC9mb3JlaWduLWtl
eXM+PHJlZi10eXBlIG5hbWU9IkpvdXJuYWwgQXJ0aWNsZSI+MTc8L3JlZi10eXBlPjxjb250cmli
dXRvcnM+PGF1dGhvcnM+PGF1dGhvcj5aaG91LCBKLjwvYXV0aG9yPjxhdXRob3I+UGVuZywgUi48
L2F1dGhvcj48YXV0aG9yPkxpLCBULjwvYXV0aG9yPjxhdXRob3I+THVvLCBYLjwvYXV0aG9yPjxh
dXRob3I+UGVuZywgSC48L2F1dGhvcj48YXV0aG9yPlpoYSwgSC48L2F1dGhvcj48YXV0aG9yPllp
biwgUC48L2F1dGhvcj48YXV0aG9yPldlbiwgTC48L2F1dGhvcj48YXV0aG9yPlpoYW5nLCBaLjwv
YXV0aG9yPjwvYXV0aG9ycz48L2NvbnRyaWJ1dG9ycz48YXV0aC1hZGRyZXNzPkRlcGFydG1lbnQg
b2YgQ2VsbCBCaW9sb2d5IGFuZCBNZWRpY2FsIEdlbmV0aWNzLCBDaG9uZ3FpbmcgTWVkaWNhbCBV
bml2ZXJzaXR5LCBOby4xLCBNZWRpY2FsIENvbGxlZ2UgUm9hZCwgQ2hvbmdxaW5nLCBDaGluYS48
L2F1dGgtYWRkcmVzcz48dGl0bGVzPjx0aXRsZT5BIHBvdGVudGlhbGx5IGZ1bmN0aW9uYWwgcG9s
eW1vcnBoaXNtIGluIHRoZSByZWd1bGF0b3J5IHJlZ2lvbiBvZiBsZXQtN2EtMiBpcyBhc3NvY2lh
dGVkIHdpdGggYW4gaW5jcmVhc2VkIHJpc2sgZm9yIGRpYWJldGljIG5lcGhyb3BhdGh5PC90aXRs
ZT48c2Vjb25kYXJ5LXRpdGxlPkdlbmU8L3NlY29uZGFyeS10aXRsZT48L3RpdGxlcz48cGVyaW9k
aWNhbD48ZnVsbC10aXRsZT5HZW5lPC9mdWxsLXRpdGxlPjwvcGVyaW9kaWNhbD48cGFnZXM+NDU2
LTYxPC9wYWdlcz48dm9sdW1lPjUyNzwvdm9sdW1lPjxudW1iZXI+MjwvbnVtYmVyPjxlZGl0aW9u
PjIwMTMvMDcvMTk8L2VkaXRpb24+PGtleXdvcmRzPjxrZXl3b3JkPkJhc2UgU2VxdWVuY2U8L2tl
eXdvcmQ+PGtleXdvcmQ+RE5BIFByaW1lcnM8L2tleXdvcmQ+PGtleXdvcmQ+RGlhYmV0aWMgTmVw
aHJvcGF0aGllcy8qZ2VuZXRpY3M8L2tleXdvcmQ+PGtleXdvcmQ+KkdlbmV0aWMgUHJlZGlzcG9z
aXRpb24gdG8gRGlzZWFzZTwva2V5d29yZD48a2V5d29yZD5IdW1hbnM8L2tleXdvcmQ+PGtleXdv
cmQ+TWljcm9STkFzLypnZW5ldGljczwva2V5d29yZD48a2V5d29yZD5PbGlnb251Y2xlb3RpZGUg
QXJyYXkgU2VxdWVuY2UgQW5hbHlzaXM8L2tleXdvcmQ+PGtleXdvcmQ+KlBvbHltb3JwaGlzbSwg
U2luZ2xlIE51Y2xlb3RpZGU8L2tleXdvcmQ+PGtleXdvcmQ+UmVhbC1UaW1lIFBvbHltZXJhc2Ug
Q2hhaW4gUmVhY3Rpb248L2tleXdvcmQ+PGtleXdvcmQ+UmV2ZXJzZSBUcmFuc2NyaXB0YXNlIFBv
bHltZXJhc2UgQ2hhaW4gUmVhY3Rpb248L2tleXdvcmQ+PGtleXdvcmQ+Q3JlYjwva2V5d29yZD48
a2V5d29yZD5EbTwva2V5d29yZD48a2V5d29yZD5Ebjwva2V5d29yZD48a2V5d29yZD5EaWFiZXRp
YyBuZXBocm9wYXRoeTwva2V5d29yZD48a2V5d29yZD5IYkExYzwva2V5d29yZD48a2V5d29yZD5M
ZDwva2V5d29yZD48a2V5d29yZD5NYWY8L2tleXdvcmQ+PGtleXdvcmQ+TWljcm9STkE8L2tleXdv
cmQ+PGtleXdvcmQ+UGNyLXJmbHA8L2tleXdvcmQ+PGtleXdvcmQ+UENSLXJlc3RyaWN0aW9uIGZy
YWdtZW50IGxlbmd0aCBwb2x5bW9ycGhpc208L2tleXdvcmQ+PGtleXdvcmQ+U25wPC9rZXl3b3Jk
PjxrZXl3b3JkPlNOUHM8L2tleXdvcmQ+PGtleXdvcmQ+VWFyZTwva2V5d29yZD48a2V5d29yZD5j
eWNsaWMgYWRlbm9zaW5lIG1vbm9waG9zcGhhdGUgcmVzcG9uc2UgZWxlbWVudC1iaW5kaW5nIHBy
b3RlaW48L2tleXdvcmQ+PGtleXdvcmQ+ZGlhYmV0ZXMgbWVsbGl0dXM8L2tleXdvcmQ+PGtleXdv
cmQ+ZGlhYmV0ZXMgbWVsbGl0dXMgd2l0aCBkaWFiZXRpYyBuZXBocm9wYXRoeTwva2V5d29yZD48
a2V5d29yZD5oZW1vZ2xvYmluIGExYzwva2V5d29yZD48a2V5d29yZD5saW5rYWdlIGRpc2VxdWls
aWJyaXVtPC9rZXl3b3JkPjxrZXl3b3JkPm1pbm9yIGFsbGVsZSBmcmVxdWVuY3k8L2tleXdvcmQ+
PGtleXdvcmQ+c2luZ2xlIG51Y2xlb3RpZGUgcG9seW1vcnBoaXNtPC9rZXl3b3JkPjxrZXl3b3Jk
PnVyaW5hcnkgYWxidW1pbiBleGNyZXRpb24gcmF0ZTwva2V5d29yZD48L2tleXdvcmRzPjxkYXRl
cz48eWVhcj4yMDEzPC95ZWFyPjxwdWItZGF0ZXM+PGRhdGU+U2VwIDI1PC9kYXRlPjwvcHViLWRh
dGVzPjwvZGF0ZXM+PGlzYm4+MTg3OS0wMDM4IChFbGVjdHJvbmljKSYjeEQ7MDM3OC0xMTE5IChM
aW5raW5nKTwvaXNibj48YWNjZXNzaW9uLW51bT4yMzg2MDMyMTwvYWNjZXNzaW9uLW51bT48dXJs
cz48cmVsYXRlZC11cmxzPjx1cmw+aHR0cHM6Ly93d3cubmNiaS5ubG0ubmloLmdvdi9wdWJtZWQv
MjM4NjAzMjE8L3VybD48L3JlbGF0ZWQtdXJscz48L3VybHM+PGVsZWN0cm9uaWMtcmVzb3VyY2Ut
bnVtPjEwLjEwMTYvai5nZW5lLjIwMTMuMDYuMDg4PC9lbGVjdHJvbmljLXJlc291cmNlLW51bT48
L3JlY29yZD48L0NpdGU+PENpdGU+PEF1dGhvcj5LcnVwYTwvQXV0aG9yPjxZZWFyPjIwMTA8L1ll
YXI+PFJlY051bT4yNDwvUmVjTnVtPjxyZWNvcmQ+PHJlYy1udW1iZXI+MjQ8L3JlYy1udW1iZXI+
PGZvcmVpZ24ta2V5cz48a2V5IGFwcD0iRU4iIGRiLWlkPSJ3d3BhNWFzczJ0dHowZ2VwZDUweDBk
NXJ3MHN3MmZ4NWFyenYiIHRpbWVzdGFtcD0iMTU4MTQwOTEwOCI+MjQ8L2tleT48L2ZvcmVpZ24t
a2V5cz48cmVmLXR5cGUgbmFtZT0iSm91cm5hbCBBcnRpY2xlIj4xNzwvcmVmLXR5cGU+PGNvbnRy
aWJ1dG9ycz48YXV0aG9ycz48YXV0aG9yPktydXBhLCBBLjwvYXV0aG9yPjxhdXRob3I+SmVua2lu
cywgUi48L2F1dGhvcj48YXV0aG9yPkx1bywgRC4gRC48L2F1dGhvcj48YXV0aG9yPkxld2lzLCBB
LjwvYXV0aG9yPjxhdXRob3I+UGhpbGxpcHMsIEEuPC9hdXRob3I+PGF1dGhvcj5GcmFzZXIsIEQu
PC9hdXRob3I+PC9hdXRob3JzPjwvY29udHJpYnV0b3JzPjxhdXRoLWFkZHJlc3M+SW5zdGl0dXRl
IG9mIE5lcGhyb2xvZ3ksIENhcmRpZmYgVW5pdmVyc2l0eSwgSGVhdGggUGFyayBDYW1wdXMsIENh
cmRpZmYsIFVLLjwvYXV0aC1hZGRyZXNzPjx0aXRsZXM+PHRpdGxlPkxvc3Mgb2YgTWljcm9STkEt
MTkyIHByb21vdGVzIGZpYnJvZ2VuZXNpcyBpbiBkaWFiZXRpYyBuZXBocm9wYXRoeTwvdGl0bGU+
PHNlY29uZGFyeS10aXRsZT5KIEFtIFNvYyBOZXBocm9sPC9zZWNvbmRhcnktdGl0bGU+PC90aXRs
ZXM+PHBlcmlvZGljYWw+PGZ1bGwtdGl0bGU+SiBBbSBTb2MgTmVwaHJvbDwvZnVsbC10aXRsZT48
L3BlcmlvZGljYWw+PHBhZ2VzPjQzOC00NzwvcGFnZXM+PHZvbHVtZT4yMTwvdm9sdW1lPjxudW1i
ZXI+MzwvbnVtYmVyPjxlZGl0aW9uPjIwMTAvMDEvMDk8L2VkaXRpb24+PGtleXdvcmRzPjxrZXl3
b3JkPkJpb3BzeTwva2V5d29yZD48a2V5d29yZD5DYWRoZXJpbnMvZ2VuZXRpY3M8L2tleXdvcmQ+
PGtleXdvcmQ+Q2VsbCBMaW5lPC9rZXl3b3JkPjxrZXl3b3JkPkRpYWJldGljIE5lcGhyb3BhdGhp
ZXMvKmdlbmV0aWNzLypwYXRob2xvZ3kvcGh5c2lvcGF0aG9sb2d5PC9rZXl3b3JkPjxrZXl3b3Jk
PkZlbWFsZTwva2V5d29yZD48a2V5d29yZD5GaWJyb3Npczwva2V5d29yZD48a2V5d29yZD5HZW5l
IEV4cHJlc3Npb24gUmVndWxhdGlvbi9waHlzaW9sb2d5PC9rZXl3b3JkPjxrZXl3b3JkPkdsb21l
cnVsYXIgRmlsdHJhdGlvbiBSYXRlL3BoeXNpb2xvZ3k8L2tleXdvcmQ+PGtleXdvcmQ+SHVtYW5z
PC9rZXl3b3JkPjxrZXl3b3JkPkluIFNpdHUgSHlicmlkaXphdGlvbjwva2V5d29yZD48a2V5d29y
ZD5LaWRuZXkgVHVidWxlcywgUHJveGltYWwvY3l0b2xvZ3kvKnBhdGhvbG9neTwva2V5d29yZD48
a2V5d29yZD5NYWxlPC9rZXl3b3JkPjxrZXl3b3JkPk1pY3JvUk5Bcy8qZ2VuZXRpY3MvbWV0YWJv
bGlzbTwva2V5d29yZD48a2V5d29yZD5NaWRkbGUgQWdlZDwva2V5d29yZD48a2V5d29yZD5OZXBo
cml0aXMsIEludGVyc3RpdGlhbC8qZ2VuZXRpY3MvKnBhdGhvbG9neS9waHlzaW9wYXRob2xvZ3k8
L2tleXdvcmQ+PGtleXdvcmQ+VHJhbnNmb3JtaW5nIEdyb3d0aCBGYWN0b3IgYmV0YS9tZXRhYm9s
aXNtPC9rZXl3b3JkPjwva2V5d29yZHM+PGRhdGVzPjx5ZWFyPjIwMTA8L3llYXI+PHB1Yi1kYXRl
cz48ZGF0ZT5NYXI8L2RhdGU+PC9wdWItZGF0ZXM+PC9kYXRlcz48aXNibj4xNTMzLTM0NTAgKEVs
ZWN0cm9uaWMpJiN4RDsxMDQ2LTY2NzMgKExpbmtpbmcpPC9pc2JuPjxhY2Nlc3Npb24tbnVtPjIw
MDU2NzQ2PC9hY2Nlc3Npb24tbnVtPjx1cmxzPjxyZWxhdGVkLXVybHM+PHVybD5odHRwczovL3d3
dy5uY2JpLm5sbS5uaWguZ292L3B1Ym1lZC8yMDA1Njc0NjwvdXJsPjwvcmVsYXRlZC11cmxzPjwv
dXJscz48Y3VzdG9tMj5QTUMyODMxODYyPC9jdXN0b20yPjxlbGVjdHJvbmljLXJlc291cmNlLW51
bT4xMC4xNjgxL0FTTi4yMDA5MDUwNTMwPC9lbGVjdHJvbmljLXJlc291cmNlLW51bT48L3JlY29y
ZD48L0NpdGU+PENpdGU+PEF1dGhvcj5DYXJkZW5hcy1Hb256YWxlejwvQXV0aG9yPjxZZWFyPjIw
MTc8L1llYXI+PFJlY051bT4yNTwvUmVjTnVtPjxyZWNvcmQ+PHJlYy1udW1iZXI+MjU8L3JlYy1u
dW1iZXI+PGZvcmVpZ24ta2V5cz48a2V5IGFwcD0iRU4iIGRiLWlkPSJ3d3BhNWFzczJ0dHowZ2Vw
ZDUweDBkNXJ3MHN3MmZ4NWFyenYiIHRpbWVzdGFtcD0iMTU4MTQwOTE2NyI+MjU8L2tleT48L2Zv
cmVpZ24ta2V5cz48cmVmLXR5cGUgbmFtZT0iSm91cm5hbCBBcnRpY2xlIj4xNzwvcmVmLXR5cGU+
PGNvbnRyaWJ1dG9ycz48YXV0aG9ycz48YXV0aG9yPkNhcmRlbmFzLUdvbnphbGV6LCBNLjwvYXV0
aG9yPjxhdXRob3I+U3JpdmFzdGF2YSwgQS48L2F1dGhvcj48YXV0aG9yPlBhdmtvdmljLCBNLjwv
YXV0aG9yPjxhdXRob3I+Qmlqb2wsIFYuPC9hdXRob3I+PGF1dGhvcj5SZW5ua2UsIEguIEcuPC9h
dXRob3I+PGF1dGhvcj5TdGlsbG1hbiwgSS4gRS48L2F1dGhvcj48YXV0aG9yPlpoYW5nLCBYLjwv
YXV0aG9yPjxhdXRob3I+UGFyaWtoLCBTLjwvYXV0aG9yPjxhdXRob3I+Um92aW4sIEIuIEguPC9h
dXRob3I+PGF1dGhvcj5BZmthcmlhbiwgTS48L2F1dGhvcj48YXV0aG9yPmRlIEJvZXIsIEkuIEgu
PC9hdXRob3I+PGF1dGhvcj5IaW1tZWxmYXJiLCBKLjwvYXV0aG9yPjxhdXRob3I+V2Fpa2FyLCBT
LiBTLjwvYXV0aG9yPjxhdXRob3I+VmFpZHlhLCBWLiBTLjwvYXV0aG9yPjwvYXV0aG9ycz48L2Nv
bnRyaWJ1dG9ycz48YXV0aC1hZGRyZXNzPkxhYm9yYXRvcnkgb2YgU3lzdGVtcyBQaGFybWFjb2xv
Z3ksIEhhcnZhcmQgTWVkaWNhbCBTY2hvb2wsIEJvc3RvbiwgTUEuJiN4RDtEaXZpc2lvbiBvZiBS
ZW5hbCBNZWRpY2luZSwgQnJpZ2hhbSBhbmQgV29tZW4mYXBvcztzIEhvc3BpdGFsLCBCb3N0b24s
IE1BLiYjeEQ7RGVwYXJ0bWVudCBvZiBQYXRob2xvZ3ksIEJyaWdoYW0gYW5kIFdvbWVuJmFwb3M7
cyBIb3NwaXRhbCwgQm9zdG9uLCBNQS4mI3hEO0RlcGFydG1lbnQgb2YgUGF0aG9sb2d5LCBCZXRo
IElzcmFlbCBEZWFjb25lc3MgTWVkaWNhbCBDZW50ZXIsIEJvc3RvbiwgTUEuJiN4RDtEaXZpc2lv
biBvZiBOZXBocm9sb2d5LCBPaGlvIFN0YXRlIFVuaXZlcnNpdHkgV2V4bmVyIE1lZGljYWwgQ2Vu
dGVyLCBDb2x1bWJ1cywgT0guJiN4RDtLaWRuZXkgUmVzZWFyY2ggSW5zdGl0dXRlIGFuZCBEaXZp
c2lvbiBvZiBOZXBocm9sb2d5LCBVbml2ZXJzaXR5IG9mIFdhc2hpbmd0b24sIFNlYXR0bGUsIFdB
LiYjeEQ7RGl2aXNpb24gb2YgTmVwaHJvbG9neSwgVW5pdmVyc2l0eSBvZiBDYWxpZm9ybmlhIERh
dmlzIE1lZGljYWwgQ2VudGVyLCBTYWNyYW1lbnRvLCBDQS4mI3hEO0xhYm9yYXRvcnkgb2YgU3lz
dGVtcyBQaGFybWFjb2xvZ3ksIEhhcnZhcmQgTWVkaWNhbCBTY2hvb2wsIEJvc3RvbiwgTUE7IHZ2
YWlkeWFAYndoLmhhcnZhcmQuZWR1LiYjeEQ7RGVwYXJ0bWVudCBvZiBFbnZpcm9ubWVudGFsIEhl
YWx0aCwgSGFydmFyZCBULiBILiBDaGFuIFNjaG9vbCBvZiBQdWJsaWMgSGVhbHRoLCBCb3N0b24s
IE1BLjwvYXV0aC1hZGRyZXNzPjx0aXRsZXM+PHRpdGxlPklkZW50aWZpY2F0aW9uLCBDb25maXJt
YXRpb24sIGFuZCBSZXBsaWNhdGlvbiBvZiBOb3ZlbCBVcmluYXJ5IE1pY3JvUk5BIEJpb21hcmtl
cnMgaW4gTHVwdXMgTmVwaHJpdGlzIGFuZCBEaWFiZXRpYyBOZXBocm9wYXRoeTwvdGl0bGU+PHNl
Y29uZGFyeS10aXRsZT5DbGluIENoZW08L3NlY29uZGFyeS10aXRsZT48L3RpdGxlcz48cGVyaW9k
aWNhbD48ZnVsbC10aXRsZT5DbGluIENoZW08L2Z1bGwtdGl0bGU+PC9wZXJpb2RpY2FsPjxwYWdl
cz4xNTE1LTE1MjY8L3BhZ2VzPjx2b2x1bWU+NjM8L3ZvbHVtZT48bnVtYmVyPjk8L251bWJlcj48
ZWRpdGlvbj4yMDE3LzA3LzAyPC9lZGl0aW9uPjxrZXl3b3Jkcz48a2V5d29yZD5BZHVsdDwva2V5
d29yZD48a2V5d29yZD5CaW9tYXJrZXJzLyphbmFseXNpcy91cmluZTwva2V5d29yZD48a2V5d29y
ZD5ETkEgUmVwbGljYXRpb24gVGltaW5nPC9rZXl3b3JkPjxrZXl3b3JkPkRpYWJldGljIE5lcGhy
b3BhdGhpZXMvKmRpYWdub3Npcy9nZW5ldGljcy9waHlzaW9wYXRob2xvZ3k8L2tleXdvcmQ+PGtl
eXdvcmQ+RmVtYWxlPC9rZXl3b3JkPjxrZXl3b3JkPkh1bWFuczwva2V5d29yZD48a2V5d29yZD5M
dXB1cyBOZXBocml0aXMvKmRpYWdub3Npcy9nZW5ldGljcy9waHlzaW9wYXRob2xvZ3k8L2tleXdv
cmQ+PGtleXdvcmQ+TWFsZTwva2V5d29yZD48a2V5d29yZD5NaWNyb1JOQXMvKmdlbmV0aWNzL3Vy
aW5lPC9rZXl3b3JkPjxrZXl3b3JkPlJlcHJvZHVjaWJpbGl0eSBvZiBSZXN1bHRzPC9rZXl3b3Jk
PjxrZXl3b3JkPlRyYW5zY3JpcHRvbWU8L2tleXdvcmQ+PC9rZXl3b3Jkcz48ZGF0ZXM+PHllYXI+
MjAxNzwveWVhcj48cHViLWRhdGVzPjxkYXRlPlNlcDwvZGF0ZT48L3B1Yi1kYXRlcz48L2RhdGVz
Pjxpc2JuPjE1MzAtODU2MSAoRWxlY3Ryb25pYykmI3hEOzAwMDktOTE0NyAoTGlua2luZyk8L2lz
Ym4+PGFjY2Vzc2lvbi1udW0+Mjg2NjcxODQ8L2FjY2Vzc2lvbi1udW0+PHVybHM+PHJlbGF0ZWQt
dXJscz48dXJsPmh0dHBzOi8vd3d3Lm5jYmkubmxtLm5paC5nb3YvcHVibWVkLzI4NjY3MTg0PC91
cmw+PC9yZWxhdGVkLXVybHM+PC91cmxzPjxjdXN0b20yPlBNQzU2MTA5MTQ8L2N1c3RvbTI+PGVs
ZWN0cm9uaWMtcmVzb3VyY2UtbnVtPjEwLjEzNzMvY2xpbmNoZW0uMjAxNy4yNzQxNzU8L2VsZWN0
cm9uaWMtcmVzb3VyY2UtbnVtPjwvcmVjb3JkPjwvQ2l0ZT48L0VuZE5vdGU+AG==
</w:fldData>
              </w:fldChar>
            </w:r>
            <w:r w:rsidR="005518AA" w:rsidRPr="000A6865">
              <w:rPr>
                <w:rFonts w:ascii="Times New Roman" w:hAnsi="Times New Roman" w:cs="Times New Roman"/>
                <w:sz w:val="20"/>
                <w:szCs w:val="20"/>
              </w:rPr>
              <w:instrText xml:space="preserve"> ADDIN EN.CITE.DATA </w:instrText>
            </w:r>
            <w:r w:rsidR="005518AA" w:rsidRPr="000A6865">
              <w:rPr>
                <w:rFonts w:ascii="Times New Roman" w:hAnsi="Times New Roman" w:cs="Times New Roman"/>
                <w:sz w:val="20"/>
                <w:szCs w:val="20"/>
              </w:rPr>
            </w:r>
            <w:r w:rsidR="005518AA"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5518AA" w:rsidRPr="000A6865">
              <w:rPr>
                <w:rFonts w:ascii="Times New Roman" w:hAnsi="Times New Roman" w:cs="Times New Roman"/>
                <w:noProof/>
                <w:sz w:val="20"/>
                <w:szCs w:val="20"/>
              </w:rPr>
              <w:t>(2, 3, 8, 30)</w:t>
            </w:r>
            <w:r w:rsidRPr="000A6865">
              <w:rPr>
                <w:rFonts w:ascii="Times New Roman" w:hAnsi="Times New Roman" w:cs="Times New Roman"/>
                <w:sz w:val="20"/>
                <w:szCs w:val="20"/>
              </w:rPr>
              <w:fldChar w:fldCharType="end"/>
            </w:r>
          </w:p>
        </w:tc>
      </w:tr>
      <w:tr w:rsidR="000A6865" w:rsidRPr="000A6865" w14:paraId="6665757C" w14:textId="77777777" w:rsidTr="000A6865">
        <w:tc>
          <w:tcPr>
            <w:tcW w:w="1975" w:type="dxa"/>
            <w:vAlign w:val="bottom"/>
          </w:tcPr>
          <w:p w14:paraId="5108B38B" w14:textId="00D04FA7"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30d-5p</w:t>
            </w:r>
          </w:p>
        </w:tc>
        <w:tc>
          <w:tcPr>
            <w:tcW w:w="1890" w:type="dxa"/>
          </w:tcPr>
          <w:p w14:paraId="55DCBAF4" w14:textId="77777777" w:rsidR="001F5BB2" w:rsidRPr="000A6865" w:rsidRDefault="001F5BB2" w:rsidP="001F5BB2">
            <w:pPr>
              <w:rPr>
                <w:rFonts w:ascii="Times New Roman" w:hAnsi="Times New Roman" w:cs="Times New Roman"/>
                <w:sz w:val="20"/>
                <w:szCs w:val="20"/>
              </w:rPr>
            </w:pPr>
          </w:p>
        </w:tc>
        <w:tc>
          <w:tcPr>
            <w:tcW w:w="1890" w:type="dxa"/>
          </w:tcPr>
          <w:p w14:paraId="0FFD0C38" w14:textId="744AC3CC" w:rsidR="001F5BB2" w:rsidRPr="000A6865" w:rsidRDefault="00F53439" w:rsidP="001F5BB2">
            <w:pPr>
              <w:rPr>
                <w:rFonts w:ascii="Times New Roman" w:hAnsi="Times New Roman" w:cs="Times New Roman"/>
                <w:sz w:val="20"/>
                <w:szCs w:val="20"/>
              </w:rPr>
            </w:pPr>
            <w:r>
              <w:rPr>
                <w:rFonts w:ascii="Times New Roman" w:hAnsi="Times New Roman" w:cs="Times New Roman"/>
                <w:sz w:val="20"/>
                <w:szCs w:val="20"/>
              </w:rPr>
              <w:t>2</w:t>
            </w:r>
          </w:p>
        </w:tc>
        <w:tc>
          <w:tcPr>
            <w:tcW w:w="3261" w:type="dxa"/>
          </w:tcPr>
          <w:p w14:paraId="79CA7132" w14:textId="403A00C5" w:rsidR="001F5BB2" w:rsidRPr="000A6865" w:rsidRDefault="00A42B8D"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HaG9sYW1pbmVqYWQ8L0F1dGhvcj48WWVhcj4yMDE4PC9Z
ZWFyPjxSZWNOdW0+NTwvUmVjTnVtPjxEaXNwbGF5VGV4dD4oNCwgNDkpPC9EaXNwbGF5VGV4dD48
cmVjb3JkPjxyZWMtbnVtYmVyPjU8L3JlYy1udW1iZXI+PGZvcmVpZ24ta2V5cz48a2V5IGFwcD0i
RU4iIGRiLWlkPSJ3d3BhNWFzczJ0dHowZ2VwZDUweDBkNXJ3MHN3MmZ4NWFyenYiIHRpbWVzdGFt
cD0iMTU4MTM5NzQ0MyI+NTwva2V5PjwvZm9yZWlnbi1rZXlzPjxyZWYtdHlwZSBuYW1lPSJKb3Vy
bmFsIEFydGljbGUiPjE3PC9yZWYtdHlwZT48Y29udHJpYnV0b3JzPjxhdXRob3JzPjxhdXRob3I+
R2hvbGFtaW5lamFkLCBBLjwvYXV0aG9yPjxhdXRob3I+QWJkdWwgVGVocmFuaSwgSC48L2F1dGhv
cj48YXV0aG9yPkdob2xhbWkgRmVzaGFyYWtpLCBNLjwvYXV0aG9yPjwvYXV0aG9ycz48L2NvbnRy
aWJ1dG9ycz48YXV0aC1hZGRyZXNzPkRlcGFydG1lbnQgb2YgTWVkaWNhbCBCaW90ZWNobm9sb2d5
LCBGYWN1bHR5IG9mIE1lZGljYWwgU2NpZW5jZXMsIFRhcmJpYXQgTW9kYXJlcyBVbml2ZXJzaXR5
LCBKYWxhbCBBbCBBaG1hZCBTdHJlZXQsIE5vLiA3LCBQLk8uIEJveCAxNDExNS0xMTEsIFRlaHJh
biwgVGVocmFuIFByb3ZpbmNlLCBJcmFuLiYjeEQ7RGVwYXJ0bWVudCBvZiBNZWRpY2FsIEJpb3Rl
Y2hub2xvZ3ksIEZhY3VsdHkgb2YgTWVkaWNhbCBTY2llbmNlcywgVGFyYmlhdCBNb2RhcmVzIFVu
aXZlcnNpdHksIEphbGFsIEFsIEFobWFkIFN0cmVldCwgTm8uIDcsIFAuTy4gQm94IDE0MTE1LTEx
MSwgVGVocmFuLCBUZWhyYW4gUHJvdmluY2UsIElyYW4uIGgudGVocmFuaUBtb2RhcmVzLmFjLmly
LiYjeEQ7RGVwYXJ0bWVudCBvZiBCaW9zdGF0aXN0aWNzLCBGYWN1bHR5IG9mIE1lZGljYWwgU2Np
ZW5jZXMsIFRhcmJpYXQgTW9kYXJlcyBVbml2ZXJzaXR5LCBUZWhyYW4sIElyYW4uPC9hdXRoLWFk
ZHJlc3M+PHRpdGxlcz48dGl0bGU+SWRlbnRpZmljYXRpb24gb2YgY2FuZGlkYXRlIG1pY3JvUk5B
IGJpb21hcmtlcnMgaW4gZGlhYmV0aWMgbmVwaHJvcGF0aHk6IGEgbWV0YS1hbmFseXNpcyBvZiBw
cm9maWxpbmcgc3R1ZGllczwvdGl0bGU+PHNlY29uZGFyeS10aXRsZT5KIE5lcGhyb2w8L3NlY29u
ZGFyeS10aXRsZT48L3RpdGxlcz48cGVyaW9kaWNhbD48ZnVsbC10aXRsZT5KIE5lcGhyb2w8L2Z1
bGwtdGl0bGU+PC9wZXJpb2RpY2FsPjxwYWdlcz44MTMtODMxPC9wYWdlcz48dm9sdW1lPjMxPC92
b2x1bWU+PG51bWJlcj42PC9udW1iZXI+PGVkaXRpb24+MjAxOC8wNy8xOTwvZWRpdGlvbj48a2V5
d29yZHM+PGtleXdvcmQ+RGlhYmV0aWMgTmVwaHJvcGF0aGllcy9kaWFnbm9zaXMvKmdlbmV0aWNz
L21ldGFib2xpc208L2tleXdvcmQ+PGtleXdvcmQ+RGlzZWFzZSBQcm9ncmVzc2lvbjwva2V5d29y
ZD48a2V5d29yZD5HZW5lIEV4cHJlc3Npb24gUHJvZmlsaW5nLyptZXRob2RzPC9rZXl3b3JkPjxr
ZXl3b3JkPkdlbmUgRXhwcmVzc2lvbiBSZWd1bGF0aW9uPC9rZXl3b3JkPjxrZXl3b3JkPkdlbmV0
aWMgTWFya2Vyczwva2V5d29yZD48a2V5d29yZD5IdW1hbnM8L2tleXdvcmQ+PGtleXdvcmQ+TWlj
cm9STkFzLypnZW5ldGljcy9tZXRhYm9saXNtPC9rZXl3b3JkPjxrZXl3b3JkPlNpZ25hbCBUcmFu
c2R1Y3Rpb248L2tleXdvcmQ+PGtleXdvcmQ+KlRyYW5zY3JpcHRvbWU8L2tleXdvcmQ+PC9rZXl3
b3Jkcz48ZGF0ZXM+PHllYXI+MjAxODwveWVhcj48cHViLWRhdGVzPjxkYXRlPkRlYzwvZGF0ZT48
L3B1Yi1kYXRlcz48L2RhdGVzPjxpc2JuPjE3MjQtNjA1OSAoRWxlY3Ryb25pYykmI3hEOzExMjEt
ODQyOCAoTGlua2luZyk8L2lzYm4+PGFjY2Vzc2lvbi1udW0+MzAwMTkxMDM8L2FjY2Vzc2lvbi1u
dW0+PHVybHM+PHJlbGF0ZWQtdXJscz48dXJsPmh0dHBzOi8vd3d3Lm5jYmkubmxtLm5paC5nb3Yv
cHVibWVkLzMwMDE5MTAzPC91cmw+PC9yZWxhdGVkLXVybHM+PC91cmxzPjxlbGVjdHJvbmljLXJl
c291cmNlLW51bT4xMC4xMDA3L3M0MDYyMC0wMTgtMDUxMS01PC9lbGVjdHJvbmljLXJlc291cmNl
LW51bT48L3JlY29yZD48L0NpdGU+PENpdGU+PEF1dGhvcj5EZWxpYzwvQXV0aG9yPjxZZWFyPjIw
MTY8L1llYXI+PFJlY051bT45MTwvUmVjTnVtPjxyZWNvcmQ+PHJlYy1udW1iZXI+OTE8L3JlYy1u
dW1iZXI+PGZvcmVpZ24ta2V5cz48a2V5IGFwcD0iRU4iIGRiLWlkPSJhMGV4ZHRkdGl2ZHQyZ2Vk
dGFxcHdlZXl6NTk5ZTVyeDJydHQiIHRpbWVzdGFtcD0iMTU4NzkwNjQ0OCI+OTE8L2tleT48L2Zv
cmVpZ24ta2V5cz48cmVmLXR5cGUgbmFtZT0iSm91cm5hbCBBcnRpY2xlIj4xNzwvcmVmLXR5cGU+
PGNvbnRyaWJ1dG9ycz48YXV0aG9ycz48YXV0aG9yPkRlbGljLCBELjwvYXV0aG9yPjxhdXRob3I+
RWlzZWxlLCBDLjwvYXV0aG9yPjxhdXRob3I+U2NobWlkLCBSLjwvYXV0aG9yPjxhdXRob3I+QmF1
bSwgUC48L2F1dGhvcj48YXV0aG9yPldpZWNoLCBGLjwvYXV0aG9yPjxhdXRob3I+R2VybCwgTS48
L2F1dGhvcj48YXV0aG9yPlppbWRhaGwsIEguPC9hdXRob3I+PGF1dGhvcj5QdWxsZW4sIFMuIFMu
PC9hdXRob3I+PGF1dGhvcj5VcnF1aGFydCwgUi48L2F1dGhvcj48L2F1dGhvcnM+PC9jb250cmli
dXRvcnM+PGF1dGgtYWRkcmVzcz5UcmFuc2xhdGlvbmFsIE1lZGljaW5lICZhbXA7IENsaW5pY2Fs
IFBoYXJtYWNvbG9neSwgQm9laHJpbmdlciBJbmdlbGhlaW0gUGhhcm1hIEdtYkggJmFtcDsgQ28u
IEtHLCBCaXJrZW5kb3JmZXJzdHIuNjUsIDg4Mzk3IEJpYmVyYWNoLCBHZXJtYW55LiYjeEQ7UiZh
bXA7RCBQcm9qZWN0IE1hbmFnZW1lbnQsIEJvZWhyaW5nZXIgSW5nZWxoZWltIFBoYXJtYSBHbWJI
ICZhbXA7IENvLiBLRywgQmlya2VuZG9yZmVyc3RyLjY1LCA4ODM5NyBCaWJlcmFjaCwgR2VybWFu
eS4mI3hEO0NhcmRpb21ldGFib2xpYyBEaXNlYXNlcyBSZXNlYXJjaCwgQm9laHJpbmdlciBJbmdl
bGhlaW0gUGhhcm1hY2V1dGljYWxzIEluYy4sIDkwMCBSaWRnZWJ1cnkgUm9hZCwgUmlkZ2VmaWVs
ZCwgQ29ubmVjdGljdXQgMDY4NzctMDM2OCwgVW5pdGVkIFN0YXRlcyBvZiBBbWVyaWNhLiYjeEQ7
VHJhbnNsYXRpb25hbCBNZWRpY2luZSAmYW1wOyBDbGluaWNhbCBQaGFybWFjb2xvZ3ksIEJvZWhy
aW5nZXIgSW5nZWxoZWltIFBoYXJtYWNldXRpY2FscyBJbmMuLCA5MDAgUmlkZ2VidXJ5IFJvYWQs
IFJpZGdlZmllbGQsIENvbm5lY3RpY3V0IDA2ODc3LTAzNjgsIFVuaXRlZCBTdGF0ZXMgb2YgQW1l
cmljYS48L2F1dGgtYWRkcmVzcz48dGl0bGVzPjx0aXRsZT5VcmluYXJ5IEV4b3NvbWFsIG1pUk5B
IFNpZ25hdHVyZSBpbiBUeXBlIElJIERpYWJldGljIE5lcGhyb3BhdGh5IFBhdGllbnRzPC90aXRs
ZT48c2Vjb25kYXJ5LXRpdGxlPlBMb1MgT25lPC9zZWNvbmRhcnktdGl0bGU+PC90aXRsZXM+PHBl
cmlvZGljYWw+PGZ1bGwtdGl0bGU+UExvUyBPbmU8L2Z1bGwtdGl0bGU+PC9wZXJpb2RpY2FsPjxw
YWdlcz5lMDE1MDE1NDwvcGFnZXM+PHZvbHVtZT4xMTwvdm9sdW1lPjxudW1iZXI+MzwvbnVtYmVy
PjxlZGl0aW9uPjIwMTYvMDMvMDI8L2VkaXRpb24+PGtleXdvcmRzPjxrZXl3b3JkPkFkdWx0PC9r
ZXl3b3JkPjxrZXl3b3JkPkFnZWQ8L2tleXdvcmQ+PGtleXdvcmQ+QWxidW1pbnVyaWEvZ2VuZXRp
Y3MvKm1ldGFib2xpc20vdXJpbmU8L2tleXdvcmQ+PGtleXdvcmQ+RGlhYmV0ZXMgTWVsbGl0dXMs
IFR5cGUgMi9nZW5ldGljcy8qbWV0YWJvbGlzbS91cmluZTwva2V5d29yZD48a2V5d29yZD5EaWFi
ZXRpYyBOZXBocm9wYXRoaWVzL2dlbmV0aWNzLyptZXRhYm9saXNtL3VyaW5lPC9rZXl3b3JkPjxr
ZXl3b3JkPkV4b3NvbWVzL2dlbmV0aWNzLyptZXRhYm9saXNtPC9rZXl3b3JkPjxrZXl3b3JkPkZl
bWFsZTwva2V5d29yZD48a2V5d29yZD5IdW1hbnM8L2tleXdvcmQ+PGtleXdvcmQ+TWFsZTwva2V5
d29yZD48a2V5d29yZD5NaWNyb1JOQXMvKnVyaW5lPC9rZXl3b3JkPjxrZXl3b3JkPk1pZGRsZSBB
Z2VkPC9rZXl3b3JkPjxrZXl3b3JkPlNpZ25hbCBUcmFuc2R1Y3Rpb24vcGh5c2lvbG9neTwva2V5
d29yZD48a2V5d29yZD5Zb3VuZyBBZHVsdDwva2V5d29yZD48L2tleXdvcmRzPjxkYXRlcz48eWVh
cj4yMDE2PC95ZWFyPjwvZGF0ZXM+PGlzYm4+MTkzMi02MjAzIChFbGVjdHJvbmljKSYjeEQ7MTkz
Mi02MjAzIChMaW5raW5nKTwvaXNibj48YWNjZXNzaW9uLW51bT4yNjkzMDI3NzwvYWNjZXNzaW9u
LW51bT48dXJscz48cmVsYXRlZC11cmxzPjx1cmw+aHR0cHM6Ly93d3cubmNiaS5ubG0ubmloLmdv
di9wdWJtZWQvMjY5MzAyNzc8L3VybD48L3JlbGF0ZWQtdXJscz48L3VybHM+PGN1c3RvbTI+UE1D
NDc3MzA3NDwvY3VzdG9tMj48ZWxlY3Ryb25pYy1yZXNvdXJjZS1udW0+MTAuMTM3MS9qb3VybmFs
LnBvbmUuMDE1MDE1NDwvZWxlY3Ryb25pYy1yZXNvdXJjZS1udW0+PC9yZWNvcmQ+PC9DaXRlPjwv
RW5kTm90ZT5=
</w:fldData>
              </w:fldChar>
            </w:r>
            <w:r w:rsidR="006A51B0" w:rsidRPr="000A6865">
              <w:rPr>
                <w:rFonts w:ascii="Times New Roman" w:hAnsi="Times New Roman" w:cs="Times New Roman"/>
                <w:sz w:val="20"/>
                <w:szCs w:val="20"/>
              </w:rPr>
              <w:instrText xml:space="preserve"> ADDIN EN.CITE </w:instrText>
            </w:r>
            <w:r w:rsidR="006A51B0" w:rsidRPr="000A6865">
              <w:rPr>
                <w:rFonts w:ascii="Times New Roman" w:hAnsi="Times New Roman" w:cs="Times New Roman"/>
                <w:sz w:val="20"/>
                <w:szCs w:val="20"/>
              </w:rPr>
              <w:fldChar w:fldCharType="begin">
                <w:fldData xml:space="preserve">PEVuZE5vdGU+PENpdGU+PEF1dGhvcj5HaG9sYW1pbmVqYWQ8L0F1dGhvcj48WWVhcj4yMDE4PC9Z
ZWFyPjxSZWNOdW0+NTwvUmVjTnVtPjxEaXNwbGF5VGV4dD4oNCwgNDkpPC9EaXNwbGF5VGV4dD48
cmVjb3JkPjxyZWMtbnVtYmVyPjU8L3JlYy1udW1iZXI+PGZvcmVpZ24ta2V5cz48a2V5IGFwcD0i
RU4iIGRiLWlkPSJ3d3BhNWFzczJ0dHowZ2VwZDUweDBkNXJ3MHN3MmZ4NWFyenYiIHRpbWVzdGFt
cD0iMTU4MTM5NzQ0MyI+NTwva2V5PjwvZm9yZWlnbi1rZXlzPjxyZWYtdHlwZSBuYW1lPSJKb3Vy
bmFsIEFydGljbGUiPjE3PC9yZWYtdHlwZT48Y29udHJpYnV0b3JzPjxhdXRob3JzPjxhdXRob3I+
R2hvbGFtaW5lamFkLCBBLjwvYXV0aG9yPjxhdXRob3I+QWJkdWwgVGVocmFuaSwgSC48L2F1dGhv
cj48YXV0aG9yPkdob2xhbWkgRmVzaGFyYWtpLCBNLjwvYXV0aG9yPjwvYXV0aG9ycz48L2NvbnRy
aWJ1dG9ycz48YXV0aC1hZGRyZXNzPkRlcGFydG1lbnQgb2YgTWVkaWNhbCBCaW90ZWNobm9sb2d5
LCBGYWN1bHR5IG9mIE1lZGljYWwgU2NpZW5jZXMsIFRhcmJpYXQgTW9kYXJlcyBVbml2ZXJzaXR5
LCBKYWxhbCBBbCBBaG1hZCBTdHJlZXQsIE5vLiA3LCBQLk8uIEJveCAxNDExNS0xMTEsIFRlaHJh
biwgVGVocmFuIFByb3ZpbmNlLCBJcmFuLiYjeEQ7RGVwYXJ0bWVudCBvZiBNZWRpY2FsIEJpb3Rl
Y2hub2xvZ3ksIEZhY3VsdHkgb2YgTWVkaWNhbCBTY2llbmNlcywgVGFyYmlhdCBNb2RhcmVzIFVu
aXZlcnNpdHksIEphbGFsIEFsIEFobWFkIFN0cmVldCwgTm8uIDcsIFAuTy4gQm94IDE0MTE1LTEx
MSwgVGVocmFuLCBUZWhyYW4gUHJvdmluY2UsIElyYW4uIGgudGVocmFuaUBtb2RhcmVzLmFjLmly
LiYjeEQ7RGVwYXJ0bWVudCBvZiBCaW9zdGF0aXN0aWNzLCBGYWN1bHR5IG9mIE1lZGljYWwgU2Np
ZW5jZXMsIFRhcmJpYXQgTW9kYXJlcyBVbml2ZXJzaXR5LCBUZWhyYW4sIElyYW4uPC9hdXRoLWFk
ZHJlc3M+PHRpdGxlcz48dGl0bGU+SWRlbnRpZmljYXRpb24gb2YgY2FuZGlkYXRlIG1pY3JvUk5B
IGJpb21hcmtlcnMgaW4gZGlhYmV0aWMgbmVwaHJvcGF0aHk6IGEgbWV0YS1hbmFseXNpcyBvZiBw
cm9maWxpbmcgc3R1ZGllczwvdGl0bGU+PHNlY29uZGFyeS10aXRsZT5KIE5lcGhyb2w8L3NlY29u
ZGFyeS10aXRsZT48L3RpdGxlcz48cGVyaW9kaWNhbD48ZnVsbC10aXRsZT5KIE5lcGhyb2w8L2Z1
bGwtdGl0bGU+PC9wZXJpb2RpY2FsPjxwYWdlcz44MTMtODMxPC9wYWdlcz48dm9sdW1lPjMxPC92
b2x1bWU+PG51bWJlcj42PC9udW1iZXI+PGVkaXRpb24+MjAxOC8wNy8xOTwvZWRpdGlvbj48a2V5
d29yZHM+PGtleXdvcmQ+RGlhYmV0aWMgTmVwaHJvcGF0aGllcy9kaWFnbm9zaXMvKmdlbmV0aWNz
L21ldGFib2xpc208L2tleXdvcmQ+PGtleXdvcmQ+RGlzZWFzZSBQcm9ncmVzc2lvbjwva2V5d29y
ZD48a2V5d29yZD5HZW5lIEV4cHJlc3Npb24gUHJvZmlsaW5nLyptZXRob2RzPC9rZXl3b3JkPjxr
ZXl3b3JkPkdlbmUgRXhwcmVzc2lvbiBSZWd1bGF0aW9uPC9rZXl3b3JkPjxrZXl3b3JkPkdlbmV0
aWMgTWFya2Vyczwva2V5d29yZD48a2V5d29yZD5IdW1hbnM8L2tleXdvcmQ+PGtleXdvcmQ+TWlj
cm9STkFzLypnZW5ldGljcy9tZXRhYm9saXNtPC9rZXl3b3JkPjxrZXl3b3JkPlNpZ25hbCBUcmFu
c2R1Y3Rpb248L2tleXdvcmQ+PGtleXdvcmQ+KlRyYW5zY3JpcHRvbWU8L2tleXdvcmQ+PC9rZXl3
b3Jkcz48ZGF0ZXM+PHllYXI+MjAxODwveWVhcj48cHViLWRhdGVzPjxkYXRlPkRlYzwvZGF0ZT48
L3B1Yi1kYXRlcz48L2RhdGVzPjxpc2JuPjE3MjQtNjA1OSAoRWxlY3Ryb25pYykmI3hEOzExMjEt
ODQyOCAoTGlua2luZyk8L2lzYm4+PGFjY2Vzc2lvbi1udW0+MzAwMTkxMDM8L2FjY2Vzc2lvbi1u
dW0+PHVybHM+PHJlbGF0ZWQtdXJscz48dXJsPmh0dHBzOi8vd3d3Lm5jYmkubmxtLm5paC5nb3Yv
cHVibWVkLzMwMDE5MTAzPC91cmw+PC9yZWxhdGVkLXVybHM+PC91cmxzPjxlbGVjdHJvbmljLXJl
c291cmNlLW51bT4xMC4xMDA3L3M0MDYyMC0wMTgtMDUxMS01PC9lbGVjdHJvbmljLXJlc291cmNl
LW51bT48L3JlY29yZD48L0NpdGU+PENpdGU+PEF1dGhvcj5EZWxpYzwvQXV0aG9yPjxZZWFyPjIw
MTY8L1llYXI+PFJlY051bT45MTwvUmVjTnVtPjxyZWNvcmQ+PHJlYy1udW1iZXI+OTE8L3JlYy1u
dW1iZXI+PGZvcmVpZ24ta2V5cz48a2V5IGFwcD0iRU4iIGRiLWlkPSJhMGV4ZHRkdGl2ZHQyZ2Vk
dGFxcHdlZXl6NTk5ZTVyeDJydHQiIHRpbWVzdGFtcD0iMTU4NzkwNjQ0OCI+OTE8L2tleT48L2Zv
cmVpZ24ta2V5cz48cmVmLXR5cGUgbmFtZT0iSm91cm5hbCBBcnRpY2xlIj4xNzwvcmVmLXR5cGU+
PGNvbnRyaWJ1dG9ycz48YXV0aG9ycz48YXV0aG9yPkRlbGljLCBELjwvYXV0aG9yPjxhdXRob3I+
RWlzZWxlLCBDLjwvYXV0aG9yPjxhdXRob3I+U2NobWlkLCBSLjwvYXV0aG9yPjxhdXRob3I+QmF1
bSwgUC48L2F1dGhvcj48YXV0aG9yPldpZWNoLCBGLjwvYXV0aG9yPjxhdXRob3I+R2VybCwgTS48
L2F1dGhvcj48YXV0aG9yPlppbWRhaGwsIEguPC9hdXRob3I+PGF1dGhvcj5QdWxsZW4sIFMuIFMu
PC9hdXRob3I+PGF1dGhvcj5VcnF1aGFydCwgUi48L2F1dGhvcj48L2F1dGhvcnM+PC9jb250cmli
dXRvcnM+PGF1dGgtYWRkcmVzcz5UcmFuc2xhdGlvbmFsIE1lZGljaW5lICZhbXA7IENsaW5pY2Fs
IFBoYXJtYWNvbG9neSwgQm9laHJpbmdlciBJbmdlbGhlaW0gUGhhcm1hIEdtYkggJmFtcDsgQ28u
IEtHLCBCaXJrZW5kb3JmZXJzdHIuNjUsIDg4Mzk3IEJpYmVyYWNoLCBHZXJtYW55LiYjeEQ7UiZh
bXA7RCBQcm9qZWN0IE1hbmFnZW1lbnQsIEJvZWhyaW5nZXIgSW5nZWxoZWltIFBoYXJtYSBHbWJI
ICZhbXA7IENvLiBLRywgQmlya2VuZG9yZmVyc3RyLjY1LCA4ODM5NyBCaWJlcmFjaCwgR2VybWFu
eS4mI3hEO0NhcmRpb21ldGFib2xpYyBEaXNlYXNlcyBSZXNlYXJjaCwgQm9laHJpbmdlciBJbmdl
bGhlaW0gUGhhcm1hY2V1dGljYWxzIEluYy4sIDkwMCBSaWRnZWJ1cnkgUm9hZCwgUmlkZ2VmaWVs
ZCwgQ29ubmVjdGljdXQgMDY4NzctMDM2OCwgVW5pdGVkIFN0YXRlcyBvZiBBbWVyaWNhLiYjeEQ7
VHJhbnNsYXRpb25hbCBNZWRpY2luZSAmYW1wOyBDbGluaWNhbCBQaGFybWFjb2xvZ3ksIEJvZWhy
aW5nZXIgSW5nZWxoZWltIFBoYXJtYWNldXRpY2FscyBJbmMuLCA5MDAgUmlkZ2VidXJ5IFJvYWQs
IFJpZGdlZmllbGQsIENvbm5lY3RpY3V0IDA2ODc3LTAzNjgsIFVuaXRlZCBTdGF0ZXMgb2YgQW1l
cmljYS48L2F1dGgtYWRkcmVzcz48dGl0bGVzPjx0aXRsZT5VcmluYXJ5IEV4b3NvbWFsIG1pUk5B
IFNpZ25hdHVyZSBpbiBUeXBlIElJIERpYWJldGljIE5lcGhyb3BhdGh5IFBhdGllbnRzPC90aXRs
ZT48c2Vjb25kYXJ5LXRpdGxlPlBMb1MgT25lPC9zZWNvbmRhcnktdGl0bGU+PC90aXRsZXM+PHBl
cmlvZGljYWw+PGZ1bGwtdGl0bGU+UExvUyBPbmU8L2Z1bGwtdGl0bGU+PC9wZXJpb2RpY2FsPjxw
YWdlcz5lMDE1MDE1NDwvcGFnZXM+PHZvbHVtZT4xMTwvdm9sdW1lPjxudW1iZXI+MzwvbnVtYmVy
PjxlZGl0aW9uPjIwMTYvMDMvMDI8L2VkaXRpb24+PGtleXdvcmRzPjxrZXl3b3JkPkFkdWx0PC9r
ZXl3b3JkPjxrZXl3b3JkPkFnZWQ8L2tleXdvcmQ+PGtleXdvcmQ+QWxidW1pbnVyaWEvZ2VuZXRp
Y3MvKm1ldGFib2xpc20vdXJpbmU8L2tleXdvcmQ+PGtleXdvcmQ+RGlhYmV0ZXMgTWVsbGl0dXMs
IFR5cGUgMi9nZW5ldGljcy8qbWV0YWJvbGlzbS91cmluZTwva2V5d29yZD48a2V5d29yZD5EaWFi
ZXRpYyBOZXBocm9wYXRoaWVzL2dlbmV0aWNzLyptZXRhYm9saXNtL3VyaW5lPC9rZXl3b3JkPjxr
ZXl3b3JkPkV4b3NvbWVzL2dlbmV0aWNzLyptZXRhYm9saXNtPC9rZXl3b3JkPjxrZXl3b3JkPkZl
bWFsZTwva2V5d29yZD48a2V5d29yZD5IdW1hbnM8L2tleXdvcmQ+PGtleXdvcmQ+TWFsZTwva2V5
d29yZD48a2V5d29yZD5NaWNyb1JOQXMvKnVyaW5lPC9rZXl3b3JkPjxrZXl3b3JkPk1pZGRsZSBB
Z2VkPC9rZXl3b3JkPjxrZXl3b3JkPlNpZ25hbCBUcmFuc2R1Y3Rpb24vcGh5c2lvbG9neTwva2V5
d29yZD48a2V5d29yZD5Zb3VuZyBBZHVsdDwva2V5d29yZD48L2tleXdvcmRzPjxkYXRlcz48eWVh
cj4yMDE2PC95ZWFyPjwvZGF0ZXM+PGlzYm4+MTkzMi02MjAzIChFbGVjdHJvbmljKSYjeEQ7MTkz
Mi02MjAzIChMaW5raW5nKTwvaXNibj48YWNjZXNzaW9uLW51bT4yNjkzMDI3NzwvYWNjZXNzaW9u
LW51bT48dXJscz48cmVsYXRlZC11cmxzPjx1cmw+aHR0cHM6Ly93d3cubmNiaS5ubG0ubmloLmdv
di9wdWJtZWQvMjY5MzAyNzc8L3VybD48L3JlbGF0ZWQtdXJscz48L3VybHM+PGN1c3RvbTI+UE1D
NDc3MzA3NDwvY3VzdG9tMj48ZWxlY3Ryb25pYy1yZXNvdXJjZS1udW0+MTAuMTM3MS9qb3VybmFs
LnBvbmUuMDE1MDE1NDwvZWxlY3Ryb25pYy1yZXNvdXJjZS1udW0+PC9yZWNvcmQ+PC9DaXRlPjwv
RW5kTm90ZT5=
</w:fldData>
              </w:fldChar>
            </w:r>
            <w:r w:rsidR="006A51B0" w:rsidRPr="000A6865">
              <w:rPr>
                <w:rFonts w:ascii="Times New Roman" w:hAnsi="Times New Roman" w:cs="Times New Roman"/>
                <w:sz w:val="20"/>
                <w:szCs w:val="20"/>
              </w:rPr>
              <w:instrText xml:space="preserve"> ADDIN EN.CITE.DATA </w:instrText>
            </w:r>
            <w:r w:rsidR="006A51B0" w:rsidRPr="000A6865">
              <w:rPr>
                <w:rFonts w:ascii="Times New Roman" w:hAnsi="Times New Roman" w:cs="Times New Roman"/>
                <w:sz w:val="20"/>
                <w:szCs w:val="20"/>
              </w:rPr>
            </w:r>
            <w:r w:rsidR="006A51B0"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6A51B0" w:rsidRPr="000A6865">
              <w:rPr>
                <w:rFonts w:ascii="Times New Roman" w:hAnsi="Times New Roman" w:cs="Times New Roman"/>
                <w:noProof/>
                <w:sz w:val="20"/>
                <w:szCs w:val="20"/>
              </w:rPr>
              <w:t>(4, 49)</w:t>
            </w:r>
            <w:r w:rsidRPr="000A6865">
              <w:rPr>
                <w:rFonts w:ascii="Times New Roman" w:hAnsi="Times New Roman" w:cs="Times New Roman"/>
                <w:sz w:val="20"/>
                <w:szCs w:val="20"/>
              </w:rPr>
              <w:fldChar w:fldCharType="end"/>
            </w:r>
          </w:p>
        </w:tc>
      </w:tr>
      <w:tr w:rsidR="000A6865" w:rsidRPr="000A6865" w14:paraId="459789B7" w14:textId="77777777" w:rsidTr="000A6865">
        <w:tc>
          <w:tcPr>
            <w:tcW w:w="1975" w:type="dxa"/>
            <w:vAlign w:val="bottom"/>
          </w:tcPr>
          <w:p w14:paraId="5D590CA8" w14:textId="528C693F"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30e-5p</w:t>
            </w:r>
          </w:p>
        </w:tc>
        <w:tc>
          <w:tcPr>
            <w:tcW w:w="1890" w:type="dxa"/>
          </w:tcPr>
          <w:p w14:paraId="3C47777A" w14:textId="77777777" w:rsidR="001F5BB2" w:rsidRPr="000A6865" w:rsidRDefault="001F5BB2" w:rsidP="001F5BB2">
            <w:pPr>
              <w:rPr>
                <w:rFonts w:ascii="Times New Roman" w:hAnsi="Times New Roman" w:cs="Times New Roman"/>
                <w:sz w:val="20"/>
                <w:szCs w:val="20"/>
              </w:rPr>
            </w:pPr>
          </w:p>
        </w:tc>
        <w:tc>
          <w:tcPr>
            <w:tcW w:w="1890" w:type="dxa"/>
          </w:tcPr>
          <w:p w14:paraId="1CBF531F" w14:textId="56B4229B" w:rsidR="001F5BB2" w:rsidRPr="000A6865" w:rsidRDefault="00BE501B"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3261" w:type="dxa"/>
          </w:tcPr>
          <w:p w14:paraId="72E490E5" w14:textId="5B1E06B5" w:rsidR="001F5BB2" w:rsidRPr="000A6865" w:rsidRDefault="00BE501B"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EZWxpYzwvQXV0aG9yPjxZZWFyPjIwMTY8L1llYXI+PFJl
Y051bT4yODwvUmVjTnVtPjxEaXNwbGF5VGV4dD4oNDkpPC9EaXNwbGF5VGV4dD48cmVjb3JkPjxy
ZWMtbnVtYmVyPjI4PC9yZWMtbnVtYmVyPjxmb3JlaWduLWtleXM+PGtleSBhcHA9IkVOIiBkYi1p
ZD0id3dwYTVhc3MydHR6MGdlcGQ1MHgwZDVydzBzdzJmeDVhcnp2IiB0aW1lc3RhbXA9IjE1ODE0
MTAwMDIiPjI4PC9rZXk+PC9mb3JlaWduLWtleXM+PHJlZi10eXBlIG5hbWU9IkpvdXJuYWwgQXJ0
aWNsZSI+MTc8L3JlZi10eXBlPjxjb250cmlidXRvcnM+PGF1dGhvcnM+PGF1dGhvcj5EZWxpYywg
RC48L2F1dGhvcj48YXV0aG9yPkVpc2VsZSwgQy48L2F1dGhvcj48YXV0aG9yPlNjaG1pZCwgUi48
L2F1dGhvcj48YXV0aG9yPkJhdW0sIFAuPC9hdXRob3I+PGF1dGhvcj5XaWVjaCwgRi48L2F1dGhv
cj48YXV0aG9yPkdlcmwsIE0uPC9hdXRob3I+PGF1dGhvcj5aaW1kYWhsLCBILjwvYXV0aG9yPjxh
dXRob3I+UHVsbGVuLCBTLiBTLjwvYXV0aG9yPjxhdXRob3I+VXJxdWhhcnQsIFIuPC9hdXRob3I+
PC9hdXRob3JzPjwvY29udHJpYnV0b3JzPjxhdXRoLWFkZHJlc3M+VHJhbnNsYXRpb25hbCBNZWRp
Y2luZSAmYW1wOyBDbGluaWNhbCBQaGFybWFjb2xvZ3ksIEJvZWhyaW5nZXIgSW5nZWxoZWltIFBo
YXJtYSBHbWJIICZhbXA7IENvLiBLRywgQmlya2VuZG9yZmVyc3RyLjY1LCA4ODM5NyBCaWJlcmFj
aCwgR2VybWFueS4mI3hEO1ImYW1wO0QgUHJvamVjdCBNYW5hZ2VtZW50LCBCb2VocmluZ2VyIElu
Z2VsaGVpbSBQaGFybWEgR21iSCAmYW1wOyBDby4gS0csIEJpcmtlbmRvcmZlcnN0ci42NSwgODgz
OTcgQmliZXJhY2gsIEdlcm1hbnkuJiN4RDtDYXJkaW9tZXRhYm9saWMgRGlzZWFzZXMgUmVzZWFy
Y2gsIEJvZWhyaW5nZXIgSW5nZWxoZWltIFBoYXJtYWNldXRpY2FscyBJbmMuLCA5MDAgUmlkZ2Vi
dXJ5IFJvYWQsIFJpZGdlZmllbGQsIENvbm5lY3RpY3V0IDA2ODc3LTAzNjgsIFVuaXRlZCBTdGF0
ZXMgb2YgQW1lcmljYS4mI3hEO1RyYW5zbGF0aW9uYWwgTWVkaWNpbmUgJmFtcDsgQ2xpbmljYWwg
UGhhcm1hY29sb2d5LCBCb2VocmluZ2VyIEluZ2VsaGVpbSBQaGFybWFjZXV0aWNhbHMgSW5jLiwg
OTAwIFJpZGdlYnVyeSBSb2FkLCBSaWRnZWZpZWxkLCBDb25uZWN0aWN1dCAwNjg3Ny0wMzY4LCBV
bml0ZWQgU3RhdGVzIG9mIEFtZXJpY2EuPC9hdXRoLWFkZHJlc3M+PHRpdGxlcz48dGl0bGU+VXJp
bmFyeSBFeG9zb21hbCBtaVJOQSBTaWduYXR1cmUgaW4gVHlwZSBJSSBEaWFiZXRpYyBOZXBocm9w
YXRoeSBQYXRpZW50czwvdGl0bGU+PHNlY29uZGFyeS10aXRsZT5QTG9TIE9uZTwvc2Vjb25kYXJ5
LXRpdGxlPjwvdGl0bGVzPjxwZXJpb2RpY2FsPjxmdWxsLXRpdGxlPlBMb1MgT25lPC9mdWxsLXRp
dGxlPjwvcGVyaW9kaWNhbD48cGFnZXM+ZTAxNTAxNTQ8L3BhZ2VzPjx2b2x1bWU+MTE8L3ZvbHVt
ZT48bnVtYmVyPjM8L251bWJlcj48ZWRpdGlvbj4yMDE2LzAzLzAyPC9lZGl0aW9uPjxrZXl3b3Jk
cz48a2V5d29yZD5BZHVsdDwva2V5d29yZD48a2V5d29yZD5BZ2VkPC9rZXl3b3JkPjxrZXl3b3Jk
PkFsYnVtaW51cmlhL2dlbmV0aWNzLyptZXRhYm9saXNtL3VyaW5lPC9rZXl3b3JkPjxrZXl3b3Jk
PkRpYWJldGVzIE1lbGxpdHVzLCBUeXBlIDIvZ2VuZXRpY3MvKm1ldGFib2xpc20vdXJpbmU8L2tl
eXdvcmQ+PGtleXdvcmQ+RGlhYmV0aWMgTmVwaHJvcGF0aGllcy9nZW5ldGljcy8qbWV0YWJvbGlz
bS91cmluZTwva2V5d29yZD48a2V5d29yZD5FeG9zb21lcy9nZW5ldGljcy8qbWV0YWJvbGlzbTwv
a2V5d29yZD48a2V5d29yZD5GZW1hbGU8L2tleXdvcmQ+PGtleXdvcmQ+SHVtYW5zPC9rZXl3b3Jk
PjxrZXl3b3JkPk1hbGU8L2tleXdvcmQ+PGtleXdvcmQ+TWljcm9STkFzLyp1cmluZTwva2V5d29y
ZD48a2V5d29yZD5NaWRkbGUgQWdlZDwva2V5d29yZD48a2V5d29yZD5TaWduYWwgVHJhbnNkdWN0
aW9uL3BoeXNpb2xvZ3k8L2tleXdvcmQ+PGtleXdvcmQ+WW91bmcgQWR1bHQ8L2tleXdvcmQ+PC9r
ZXl3b3Jkcz48ZGF0ZXM+PHllYXI+MjAxNjwveWVhcj48L2RhdGVzPjxpc2JuPjE5MzItNjIwMyAo
RWxlY3Ryb25pYykmI3hEOzE5MzItNjIwMyAoTGlua2luZyk8L2lzYm4+PGFjY2Vzc2lvbi1udW0+
MjY5MzAyNzc8L2FjY2Vzc2lvbi1udW0+PHVybHM+PHJlbGF0ZWQtdXJscz48dXJsPmh0dHBzOi8v
d3d3Lm5jYmkubmxtLm5paC5nb3YvcHVibWVkLzI2OTMwMjc3PC91cmw+PC9yZWxhdGVkLXVybHM+
PC91cmxzPjxjdXN0b20yPlBNQzQ3NzMwNzQ8L2N1c3RvbTI+PGVsZWN0cm9uaWMtcmVzb3VyY2Ut
bnVtPjEwLjEzNzEvam91cm5hbC5wb25lLjAxNTAxNTQ8L2VsZWN0cm9uaWMtcmVzb3VyY2UtbnVt
PjwvcmVjb3JkPjwvQ2l0ZT48L0VuZE5vdGU+AG==
</w:fldData>
              </w:fldChar>
            </w:r>
            <w:r w:rsidR="00245A66" w:rsidRPr="000A6865">
              <w:rPr>
                <w:rFonts w:ascii="Times New Roman" w:hAnsi="Times New Roman" w:cs="Times New Roman"/>
                <w:sz w:val="20"/>
                <w:szCs w:val="20"/>
              </w:rPr>
              <w:instrText xml:space="preserve"> ADDIN EN.CITE </w:instrText>
            </w:r>
            <w:r w:rsidR="00245A66" w:rsidRPr="000A6865">
              <w:rPr>
                <w:rFonts w:ascii="Times New Roman" w:hAnsi="Times New Roman" w:cs="Times New Roman"/>
                <w:sz w:val="20"/>
                <w:szCs w:val="20"/>
              </w:rPr>
              <w:fldChar w:fldCharType="begin">
                <w:fldData xml:space="preserve">PEVuZE5vdGU+PENpdGU+PEF1dGhvcj5EZWxpYzwvQXV0aG9yPjxZZWFyPjIwMTY8L1llYXI+PFJl
Y051bT4yODwvUmVjTnVtPjxEaXNwbGF5VGV4dD4oNDkpPC9EaXNwbGF5VGV4dD48cmVjb3JkPjxy
ZWMtbnVtYmVyPjI4PC9yZWMtbnVtYmVyPjxmb3JlaWduLWtleXM+PGtleSBhcHA9IkVOIiBkYi1p
ZD0id3dwYTVhc3MydHR6MGdlcGQ1MHgwZDVydzBzdzJmeDVhcnp2IiB0aW1lc3RhbXA9IjE1ODE0
MTAwMDIiPjI4PC9rZXk+PC9mb3JlaWduLWtleXM+PHJlZi10eXBlIG5hbWU9IkpvdXJuYWwgQXJ0
aWNsZSI+MTc8L3JlZi10eXBlPjxjb250cmlidXRvcnM+PGF1dGhvcnM+PGF1dGhvcj5EZWxpYywg
RC48L2F1dGhvcj48YXV0aG9yPkVpc2VsZSwgQy48L2F1dGhvcj48YXV0aG9yPlNjaG1pZCwgUi48
L2F1dGhvcj48YXV0aG9yPkJhdW0sIFAuPC9hdXRob3I+PGF1dGhvcj5XaWVjaCwgRi48L2F1dGhv
cj48YXV0aG9yPkdlcmwsIE0uPC9hdXRob3I+PGF1dGhvcj5aaW1kYWhsLCBILjwvYXV0aG9yPjxh
dXRob3I+UHVsbGVuLCBTLiBTLjwvYXV0aG9yPjxhdXRob3I+VXJxdWhhcnQsIFIuPC9hdXRob3I+
PC9hdXRob3JzPjwvY29udHJpYnV0b3JzPjxhdXRoLWFkZHJlc3M+VHJhbnNsYXRpb25hbCBNZWRp
Y2luZSAmYW1wOyBDbGluaWNhbCBQaGFybWFjb2xvZ3ksIEJvZWhyaW5nZXIgSW5nZWxoZWltIFBo
YXJtYSBHbWJIICZhbXA7IENvLiBLRywgQmlya2VuZG9yZmVyc3RyLjY1LCA4ODM5NyBCaWJlcmFj
aCwgR2VybWFueS4mI3hEO1ImYW1wO0QgUHJvamVjdCBNYW5hZ2VtZW50LCBCb2VocmluZ2VyIElu
Z2VsaGVpbSBQaGFybWEgR21iSCAmYW1wOyBDby4gS0csIEJpcmtlbmRvcmZlcnN0ci42NSwgODgz
OTcgQmliZXJhY2gsIEdlcm1hbnkuJiN4RDtDYXJkaW9tZXRhYm9saWMgRGlzZWFzZXMgUmVzZWFy
Y2gsIEJvZWhyaW5nZXIgSW5nZWxoZWltIFBoYXJtYWNldXRpY2FscyBJbmMuLCA5MDAgUmlkZ2Vi
dXJ5IFJvYWQsIFJpZGdlZmllbGQsIENvbm5lY3RpY3V0IDA2ODc3LTAzNjgsIFVuaXRlZCBTdGF0
ZXMgb2YgQW1lcmljYS4mI3hEO1RyYW5zbGF0aW9uYWwgTWVkaWNpbmUgJmFtcDsgQ2xpbmljYWwg
UGhhcm1hY29sb2d5LCBCb2VocmluZ2VyIEluZ2VsaGVpbSBQaGFybWFjZXV0aWNhbHMgSW5jLiwg
OTAwIFJpZGdlYnVyeSBSb2FkLCBSaWRnZWZpZWxkLCBDb25uZWN0aWN1dCAwNjg3Ny0wMzY4LCBV
bml0ZWQgU3RhdGVzIG9mIEFtZXJpY2EuPC9hdXRoLWFkZHJlc3M+PHRpdGxlcz48dGl0bGU+VXJp
bmFyeSBFeG9zb21hbCBtaVJOQSBTaWduYXR1cmUgaW4gVHlwZSBJSSBEaWFiZXRpYyBOZXBocm9w
YXRoeSBQYXRpZW50czwvdGl0bGU+PHNlY29uZGFyeS10aXRsZT5QTG9TIE9uZTwvc2Vjb25kYXJ5
LXRpdGxlPjwvdGl0bGVzPjxwZXJpb2RpY2FsPjxmdWxsLXRpdGxlPlBMb1MgT25lPC9mdWxsLXRp
dGxlPjwvcGVyaW9kaWNhbD48cGFnZXM+ZTAxNTAxNTQ8L3BhZ2VzPjx2b2x1bWU+MTE8L3ZvbHVt
ZT48bnVtYmVyPjM8L251bWJlcj48ZWRpdGlvbj4yMDE2LzAzLzAyPC9lZGl0aW9uPjxrZXl3b3Jk
cz48a2V5d29yZD5BZHVsdDwva2V5d29yZD48a2V5d29yZD5BZ2VkPC9rZXl3b3JkPjxrZXl3b3Jk
PkFsYnVtaW51cmlhL2dlbmV0aWNzLyptZXRhYm9saXNtL3VyaW5lPC9rZXl3b3JkPjxrZXl3b3Jk
PkRpYWJldGVzIE1lbGxpdHVzLCBUeXBlIDIvZ2VuZXRpY3MvKm1ldGFib2xpc20vdXJpbmU8L2tl
eXdvcmQ+PGtleXdvcmQ+RGlhYmV0aWMgTmVwaHJvcGF0aGllcy9nZW5ldGljcy8qbWV0YWJvbGlz
bS91cmluZTwva2V5d29yZD48a2V5d29yZD5FeG9zb21lcy9nZW5ldGljcy8qbWV0YWJvbGlzbTwv
a2V5d29yZD48a2V5d29yZD5GZW1hbGU8L2tleXdvcmQ+PGtleXdvcmQ+SHVtYW5zPC9rZXl3b3Jk
PjxrZXl3b3JkPk1hbGU8L2tleXdvcmQ+PGtleXdvcmQ+TWljcm9STkFzLyp1cmluZTwva2V5d29y
ZD48a2V5d29yZD5NaWRkbGUgQWdlZDwva2V5d29yZD48a2V5d29yZD5TaWduYWwgVHJhbnNkdWN0
aW9uL3BoeXNpb2xvZ3k8L2tleXdvcmQ+PGtleXdvcmQ+WW91bmcgQWR1bHQ8L2tleXdvcmQ+PC9r
ZXl3b3Jkcz48ZGF0ZXM+PHllYXI+MjAxNjwveWVhcj48L2RhdGVzPjxpc2JuPjE5MzItNjIwMyAo
RWxlY3Ryb25pYykmI3hEOzE5MzItNjIwMyAoTGlua2luZyk8L2lzYm4+PGFjY2Vzc2lvbi1udW0+
MjY5MzAyNzc8L2FjY2Vzc2lvbi1udW0+PHVybHM+PHJlbGF0ZWQtdXJscz48dXJsPmh0dHBzOi8v
d3d3Lm5jYmkubmxtLm5paC5nb3YvcHVibWVkLzI2OTMwMjc3PC91cmw+PC9yZWxhdGVkLXVybHM+
PC91cmxzPjxjdXN0b20yPlBNQzQ3NzMwNzQ8L2N1c3RvbTI+PGVsZWN0cm9uaWMtcmVzb3VyY2Ut
bnVtPjEwLjEzNzEvam91cm5hbC5wb25lLjAxNTAxNTQ8L2VsZWN0cm9uaWMtcmVzb3VyY2UtbnVt
PjwvcmVjb3JkPjwvQ2l0ZT48L0VuZE5vdGU+AG==
</w:fldData>
              </w:fldChar>
            </w:r>
            <w:r w:rsidR="00245A66" w:rsidRPr="000A6865">
              <w:rPr>
                <w:rFonts w:ascii="Times New Roman" w:hAnsi="Times New Roman" w:cs="Times New Roman"/>
                <w:sz w:val="20"/>
                <w:szCs w:val="20"/>
              </w:rPr>
              <w:instrText xml:space="preserve"> ADDIN EN.CITE.DATA </w:instrText>
            </w:r>
            <w:r w:rsidR="00245A66" w:rsidRPr="000A6865">
              <w:rPr>
                <w:rFonts w:ascii="Times New Roman" w:hAnsi="Times New Roman" w:cs="Times New Roman"/>
                <w:sz w:val="20"/>
                <w:szCs w:val="20"/>
              </w:rPr>
            </w:r>
            <w:r w:rsidR="00245A66"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245A66" w:rsidRPr="000A6865">
              <w:rPr>
                <w:rFonts w:ascii="Times New Roman" w:hAnsi="Times New Roman" w:cs="Times New Roman"/>
                <w:noProof/>
                <w:sz w:val="20"/>
                <w:szCs w:val="20"/>
              </w:rPr>
              <w:t>(49)</w:t>
            </w:r>
            <w:r w:rsidRPr="000A6865">
              <w:rPr>
                <w:rFonts w:ascii="Times New Roman" w:hAnsi="Times New Roman" w:cs="Times New Roman"/>
                <w:sz w:val="20"/>
                <w:szCs w:val="20"/>
              </w:rPr>
              <w:fldChar w:fldCharType="end"/>
            </w:r>
          </w:p>
        </w:tc>
      </w:tr>
      <w:tr w:rsidR="000A6865" w:rsidRPr="000A6865" w14:paraId="254ECC72" w14:textId="77777777" w:rsidTr="000A6865">
        <w:tc>
          <w:tcPr>
            <w:tcW w:w="1975" w:type="dxa"/>
            <w:vAlign w:val="bottom"/>
          </w:tcPr>
          <w:p w14:paraId="618B1A4E" w14:textId="6FAE7CD6"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320a</w:t>
            </w:r>
          </w:p>
        </w:tc>
        <w:tc>
          <w:tcPr>
            <w:tcW w:w="1890" w:type="dxa"/>
          </w:tcPr>
          <w:p w14:paraId="307D0099" w14:textId="42567D49" w:rsidR="001F5BB2" w:rsidRPr="000A6865" w:rsidRDefault="007B104B" w:rsidP="001F5BB2">
            <w:pPr>
              <w:rPr>
                <w:rFonts w:ascii="Times New Roman" w:hAnsi="Times New Roman" w:cs="Times New Roman"/>
                <w:sz w:val="20"/>
                <w:szCs w:val="20"/>
              </w:rPr>
            </w:pPr>
            <w:r w:rsidRPr="000A6865">
              <w:rPr>
                <w:rFonts w:ascii="Times New Roman" w:hAnsi="Times New Roman" w:cs="Times New Roman"/>
                <w:sz w:val="20"/>
                <w:szCs w:val="20"/>
              </w:rPr>
              <w:t>2</w:t>
            </w:r>
          </w:p>
        </w:tc>
        <w:tc>
          <w:tcPr>
            <w:tcW w:w="1890" w:type="dxa"/>
          </w:tcPr>
          <w:p w14:paraId="468CB464" w14:textId="77777777" w:rsidR="001F5BB2" w:rsidRPr="000A6865" w:rsidRDefault="001F5BB2" w:rsidP="001F5BB2">
            <w:pPr>
              <w:rPr>
                <w:rFonts w:ascii="Times New Roman" w:hAnsi="Times New Roman" w:cs="Times New Roman"/>
                <w:sz w:val="20"/>
                <w:szCs w:val="20"/>
              </w:rPr>
            </w:pPr>
          </w:p>
        </w:tc>
        <w:tc>
          <w:tcPr>
            <w:tcW w:w="3261" w:type="dxa"/>
          </w:tcPr>
          <w:p w14:paraId="1EF12CC2" w14:textId="162EBF47" w:rsidR="001F5BB2" w:rsidRPr="000A6865" w:rsidRDefault="00764412"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HaG9sYW1pbmVqYWQ8L0F1dGhvcj48WWVhcj4yMDE4PC9Z
ZWFyPjxSZWNOdW0+NTwvUmVjTnVtPjxEaXNwbGF5VGV4dD4oNCwgNjApPC9EaXNwbGF5VGV4dD48
cmVjb3JkPjxyZWMtbnVtYmVyPjU8L3JlYy1udW1iZXI+PGZvcmVpZ24ta2V5cz48a2V5IGFwcD0i
RU4iIGRiLWlkPSJ3d3BhNWFzczJ0dHowZ2VwZDUweDBkNXJ3MHN3MmZ4NWFyenYiIHRpbWVzdGFt
cD0iMTU4MTM5NzQ0MyI+NTwva2V5PjwvZm9yZWlnbi1rZXlzPjxyZWYtdHlwZSBuYW1lPSJKb3Vy
bmFsIEFydGljbGUiPjE3PC9yZWYtdHlwZT48Y29udHJpYnV0b3JzPjxhdXRob3JzPjxhdXRob3I+
R2hvbGFtaW5lamFkLCBBLjwvYXV0aG9yPjxhdXRob3I+QWJkdWwgVGVocmFuaSwgSC48L2F1dGhv
cj48YXV0aG9yPkdob2xhbWkgRmVzaGFyYWtpLCBNLjwvYXV0aG9yPjwvYXV0aG9ycz48L2NvbnRy
aWJ1dG9ycz48YXV0aC1hZGRyZXNzPkRlcGFydG1lbnQgb2YgTWVkaWNhbCBCaW90ZWNobm9sb2d5
LCBGYWN1bHR5IG9mIE1lZGljYWwgU2NpZW5jZXMsIFRhcmJpYXQgTW9kYXJlcyBVbml2ZXJzaXR5
LCBKYWxhbCBBbCBBaG1hZCBTdHJlZXQsIE5vLiA3LCBQLk8uIEJveCAxNDExNS0xMTEsIFRlaHJh
biwgVGVocmFuIFByb3ZpbmNlLCBJcmFuLiYjeEQ7RGVwYXJ0bWVudCBvZiBNZWRpY2FsIEJpb3Rl
Y2hub2xvZ3ksIEZhY3VsdHkgb2YgTWVkaWNhbCBTY2llbmNlcywgVGFyYmlhdCBNb2RhcmVzIFVu
aXZlcnNpdHksIEphbGFsIEFsIEFobWFkIFN0cmVldCwgTm8uIDcsIFAuTy4gQm94IDE0MTE1LTEx
MSwgVGVocmFuLCBUZWhyYW4gUHJvdmluY2UsIElyYW4uIGgudGVocmFuaUBtb2RhcmVzLmFjLmly
LiYjeEQ7RGVwYXJ0bWVudCBvZiBCaW9zdGF0aXN0aWNzLCBGYWN1bHR5IG9mIE1lZGljYWwgU2Np
ZW5jZXMsIFRhcmJpYXQgTW9kYXJlcyBVbml2ZXJzaXR5LCBUZWhyYW4sIElyYW4uPC9hdXRoLWFk
ZHJlc3M+PHRpdGxlcz48dGl0bGU+SWRlbnRpZmljYXRpb24gb2YgY2FuZGlkYXRlIG1pY3JvUk5B
IGJpb21hcmtlcnMgaW4gZGlhYmV0aWMgbmVwaHJvcGF0aHk6IGEgbWV0YS1hbmFseXNpcyBvZiBw
cm9maWxpbmcgc3R1ZGllczwvdGl0bGU+PHNlY29uZGFyeS10aXRsZT5KIE5lcGhyb2w8L3NlY29u
ZGFyeS10aXRsZT48L3RpdGxlcz48cGVyaW9kaWNhbD48ZnVsbC10aXRsZT5KIE5lcGhyb2w8L2Z1
bGwtdGl0bGU+PC9wZXJpb2RpY2FsPjxwYWdlcz44MTMtODMxPC9wYWdlcz48dm9sdW1lPjMxPC92
b2x1bWU+PG51bWJlcj42PC9udW1iZXI+PGVkaXRpb24+MjAxOC8wNy8xOTwvZWRpdGlvbj48a2V5
d29yZHM+PGtleXdvcmQ+RGlhYmV0aWMgTmVwaHJvcGF0aGllcy9kaWFnbm9zaXMvKmdlbmV0aWNz
L21ldGFib2xpc208L2tleXdvcmQ+PGtleXdvcmQ+RGlzZWFzZSBQcm9ncmVzc2lvbjwva2V5d29y
ZD48a2V5d29yZD5HZW5lIEV4cHJlc3Npb24gUHJvZmlsaW5nLyptZXRob2RzPC9rZXl3b3JkPjxr
ZXl3b3JkPkdlbmUgRXhwcmVzc2lvbiBSZWd1bGF0aW9uPC9rZXl3b3JkPjxrZXl3b3JkPkdlbmV0
aWMgTWFya2Vyczwva2V5d29yZD48a2V5d29yZD5IdW1hbnM8L2tleXdvcmQ+PGtleXdvcmQ+TWlj
cm9STkFzLypnZW5ldGljcy9tZXRhYm9saXNtPC9rZXl3b3JkPjxrZXl3b3JkPlNpZ25hbCBUcmFu
c2R1Y3Rpb248L2tleXdvcmQ+PGtleXdvcmQ+KlRyYW5zY3JpcHRvbWU8L2tleXdvcmQ+PC9rZXl3
b3Jkcz48ZGF0ZXM+PHllYXI+MjAxODwveWVhcj48cHViLWRhdGVzPjxkYXRlPkRlYzwvZGF0ZT48
L3B1Yi1kYXRlcz48L2RhdGVzPjxpc2JuPjE3MjQtNjA1OSAoRWxlY3Ryb25pYykmI3hEOzExMjEt
ODQyOCAoTGlua2luZyk8L2lzYm4+PGFjY2Vzc2lvbi1udW0+MzAwMTkxMDM8L2FjY2Vzc2lvbi1u
dW0+PHVybHM+PHJlbGF0ZWQtdXJscz48dXJsPmh0dHBzOi8vd3d3Lm5jYmkubmxtLm5paC5nb3Yv
cHVibWVkLzMwMDE5MTAzPC91cmw+PC9yZWxhdGVkLXVybHM+PC91cmxzPjxlbGVjdHJvbmljLXJl
c291cmNlLW51bT4xMC4xMDA3L3M0MDYyMC0wMTgtMDUxMS01PC9lbGVjdHJvbmljLXJlc291cmNl
LW51bT48L3JlY29yZD48L0NpdGU+PENpdGU+PEF1dGhvcj5IZTwvQXV0aG9yPjxZZWFyPjIwMTk8
L1llYXI+PFJlY051bT45ODwvUmVjTnVtPjxyZWNvcmQ+PHJlYy1udW1iZXI+OTg8L3JlYy1udW1i
ZXI+PGZvcmVpZ24ta2V5cz48a2V5IGFwcD0iRU4iIGRiLWlkPSJhMGV4ZHRkdGl2ZHQyZ2VkdGFx
cHdlZXl6NTk5ZTVyeDJydHQiIHRpbWVzdGFtcD0iMTU4NzkxNDA0NiI+OTg8L2tleT48L2ZvcmVp
Z24ta2V5cz48cmVmLXR5cGUgbmFtZT0iSm91cm5hbCBBcnRpY2xlIj4xNzwvcmVmLXR5cGU+PGNv
bnRyaWJ1dG9ycz48YXV0aG9ycz48YXV0aG9yPkhlLCBNLjwvYXV0aG9yPjxhdXRob3I+V2FuZywg
Si48L2F1dGhvcj48YXV0aG9yPllpbiwgWi48L2F1dGhvcj48YXV0aG9yPlpoYW8sIFkuPC9hdXRo
b3I+PGF1dGhvcj5Ib3UsIEguPC9hdXRob3I+PGF1dGhvcj5GYW4sIEouPC9hdXRob3I+PGF1dGhv
cj5MaSwgSC48L2F1dGhvcj48YXV0aG9yPldlbiwgWi48L2F1dGhvcj48YXV0aG9yPlRhbmcsIEou
PC9hdXRob3I+PGF1dGhvcj5XYW5nLCBZLjwvYXV0aG9yPjxhdXRob3I+V2FuZywgRC4gVy48L2F1
dGhvcj48YXV0aG9yPkNoZW4sIEMuPC9hdXRob3I+PC9hdXRob3JzPjwvY29udHJpYnV0b3JzPjxh
dXRoLWFkZHJlc3M+LCA0MzAwMzAsIERpdmlzaW9uIG9mIENhcmRpb2xvZ3kgYW5kIEh1YmVpIEtl
eSBMYWJvcmF0b3J5IG9mIEdlbmV0aWNzIGFuZCBNb2xlY3VsYXIgTWVjaGFuaXNtcyBvZiBDYXJk
aW9sb2dpY2FsIERpc29yZGVycywgVG9uZ2ppIEhvc3BpdGFsLCBUb25namkgTWVkaWNhbCBDb2xs
ZWdlLCBIdWF6aG9uZyBVbml2ZXJzaXR5IG9mIFNjaWVuY2UgYW5kIFRlY2hub2xvZ3ksIFd1aGFu
IDQzMDAzMCwgQ2hpbmEuPC9hdXRoLWFkZHJlc3M+PHRpdGxlcz48dGl0bGU+TWlSLTMyMGEgaW5k
dWNlcyBkaWFiZXRpYyBuZXBocm9wYXRoeSB2aWEgaW5oaWJpdGluZyBNYWZCPC90aXRsZT48c2Vj
b25kYXJ5LXRpdGxlPkFnaW5nIChBbGJhbnkgTlkpPC9zZWNvbmRhcnktdGl0bGU+PC90aXRsZXM+
PHBlcmlvZGljYWw+PGZ1bGwtdGl0bGU+QWdpbmcgKEFsYmFueSBOWSk8L2Z1bGwtdGl0bGU+PC9w
ZXJpb2RpY2FsPjxwYWdlcz4zMDU1LTMwNzk8L3BhZ2VzPjx2b2x1bWU+MTE8L3ZvbHVtZT48bnVt
YmVyPjEwPC9udW1iZXI+PGVkaXRpb24+MjAxOS8wNS8xOTwvZWRpdGlvbj48a2V5d29yZHM+PGtl
eXdvcmQ+KmRpYWJldGljIG5lcGhyb3BhdGh5PC9rZXl3b3JkPjxrZXl3b3JkPiptaVJOQTwva2V5
d29yZD48a2V5d29yZD4qcG9kb2N5dGU8L2tleXdvcmQ+PC9rZXl3b3Jkcz48ZGF0ZXM+PHllYXI+
MjAxOTwveWVhcj48cHViLWRhdGVzPjxkYXRlPk1heSAxNzwvZGF0ZT48L3B1Yi1kYXRlcz48L2Rh
dGVzPjxpc2JuPjE5NDUtNDU4OSAoRWxlY3Ryb25pYykmI3hEOzE5NDUtNDU4OSAoTGlua2luZyk8
L2lzYm4+PGFjY2Vzc2lvbi1udW0+MzExMDI1MDM8L2FjY2Vzc2lvbi1udW0+PHVybHM+PHJlbGF0
ZWQtdXJscz48dXJsPmh0dHBzOi8vd3d3Lm5jYmkubmxtLm5paC5nb3YvcHVibWVkLzMxMTAyNTAz
PC91cmw+PC9yZWxhdGVkLXVybHM+PC91cmxzPjxjdXN0b20yPlBNQzY1NTU0Njg8L2N1c3RvbTI+
PGVsZWN0cm9uaWMtcmVzb3VyY2UtbnVtPjEwLjE4NjMyL2FnaW5nLjEwMTk2MjwvZWxlY3Ryb25p
Yy1yZXNvdXJjZS1udW0+PC9yZWNvcmQ+PC9DaXRlPjwvRW5kTm90ZT5=
</w:fldData>
              </w:fldChar>
            </w:r>
            <w:r w:rsidR="007B104B" w:rsidRPr="000A6865">
              <w:rPr>
                <w:rFonts w:ascii="Times New Roman" w:hAnsi="Times New Roman" w:cs="Times New Roman"/>
                <w:sz w:val="20"/>
                <w:szCs w:val="20"/>
              </w:rPr>
              <w:instrText xml:space="preserve"> ADDIN EN.CITE </w:instrText>
            </w:r>
            <w:r w:rsidR="007B104B" w:rsidRPr="000A6865">
              <w:rPr>
                <w:rFonts w:ascii="Times New Roman" w:hAnsi="Times New Roman" w:cs="Times New Roman"/>
                <w:sz w:val="20"/>
                <w:szCs w:val="20"/>
              </w:rPr>
              <w:fldChar w:fldCharType="begin">
                <w:fldData xml:space="preserve">PEVuZE5vdGU+PENpdGU+PEF1dGhvcj5HaG9sYW1pbmVqYWQ8L0F1dGhvcj48WWVhcj4yMDE4PC9Z
ZWFyPjxSZWNOdW0+NTwvUmVjTnVtPjxEaXNwbGF5VGV4dD4oNCwgNjApPC9EaXNwbGF5VGV4dD48
cmVjb3JkPjxyZWMtbnVtYmVyPjU8L3JlYy1udW1iZXI+PGZvcmVpZ24ta2V5cz48a2V5IGFwcD0i
RU4iIGRiLWlkPSJ3d3BhNWFzczJ0dHowZ2VwZDUweDBkNXJ3MHN3MmZ4NWFyenYiIHRpbWVzdGFt
cD0iMTU4MTM5NzQ0MyI+NTwva2V5PjwvZm9yZWlnbi1rZXlzPjxyZWYtdHlwZSBuYW1lPSJKb3Vy
bmFsIEFydGljbGUiPjE3PC9yZWYtdHlwZT48Y29udHJpYnV0b3JzPjxhdXRob3JzPjxhdXRob3I+
R2hvbGFtaW5lamFkLCBBLjwvYXV0aG9yPjxhdXRob3I+QWJkdWwgVGVocmFuaSwgSC48L2F1dGhv
cj48YXV0aG9yPkdob2xhbWkgRmVzaGFyYWtpLCBNLjwvYXV0aG9yPjwvYXV0aG9ycz48L2NvbnRy
aWJ1dG9ycz48YXV0aC1hZGRyZXNzPkRlcGFydG1lbnQgb2YgTWVkaWNhbCBCaW90ZWNobm9sb2d5
LCBGYWN1bHR5IG9mIE1lZGljYWwgU2NpZW5jZXMsIFRhcmJpYXQgTW9kYXJlcyBVbml2ZXJzaXR5
LCBKYWxhbCBBbCBBaG1hZCBTdHJlZXQsIE5vLiA3LCBQLk8uIEJveCAxNDExNS0xMTEsIFRlaHJh
biwgVGVocmFuIFByb3ZpbmNlLCBJcmFuLiYjeEQ7RGVwYXJ0bWVudCBvZiBNZWRpY2FsIEJpb3Rl
Y2hub2xvZ3ksIEZhY3VsdHkgb2YgTWVkaWNhbCBTY2llbmNlcywgVGFyYmlhdCBNb2RhcmVzIFVu
aXZlcnNpdHksIEphbGFsIEFsIEFobWFkIFN0cmVldCwgTm8uIDcsIFAuTy4gQm94IDE0MTE1LTEx
MSwgVGVocmFuLCBUZWhyYW4gUHJvdmluY2UsIElyYW4uIGgudGVocmFuaUBtb2RhcmVzLmFjLmly
LiYjeEQ7RGVwYXJ0bWVudCBvZiBCaW9zdGF0aXN0aWNzLCBGYWN1bHR5IG9mIE1lZGljYWwgU2Np
ZW5jZXMsIFRhcmJpYXQgTW9kYXJlcyBVbml2ZXJzaXR5LCBUZWhyYW4sIElyYW4uPC9hdXRoLWFk
ZHJlc3M+PHRpdGxlcz48dGl0bGU+SWRlbnRpZmljYXRpb24gb2YgY2FuZGlkYXRlIG1pY3JvUk5B
IGJpb21hcmtlcnMgaW4gZGlhYmV0aWMgbmVwaHJvcGF0aHk6IGEgbWV0YS1hbmFseXNpcyBvZiBw
cm9maWxpbmcgc3R1ZGllczwvdGl0bGU+PHNlY29uZGFyeS10aXRsZT5KIE5lcGhyb2w8L3NlY29u
ZGFyeS10aXRsZT48L3RpdGxlcz48cGVyaW9kaWNhbD48ZnVsbC10aXRsZT5KIE5lcGhyb2w8L2Z1
bGwtdGl0bGU+PC9wZXJpb2RpY2FsPjxwYWdlcz44MTMtODMxPC9wYWdlcz48dm9sdW1lPjMxPC92
b2x1bWU+PG51bWJlcj42PC9udW1iZXI+PGVkaXRpb24+MjAxOC8wNy8xOTwvZWRpdGlvbj48a2V5
d29yZHM+PGtleXdvcmQ+RGlhYmV0aWMgTmVwaHJvcGF0aGllcy9kaWFnbm9zaXMvKmdlbmV0aWNz
L21ldGFib2xpc208L2tleXdvcmQ+PGtleXdvcmQ+RGlzZWFzZSBQcm9ncmVzc2lvbjwva2V5d29y
ZD48a2V5d29yZD5HZW5lIEV4cHJlc3Npb24gUHJvZmlsaW5nLyptZXRob2RzPC9rZXl3b3JkPjxr
ZXl3b3JkPkdlbmUgRXhwcmVzc2lvbiBSZWd1bGF0aW9uPC9rZXl3b3JkPjxrZXl3b3JkPkdlbmV0
aWMgTWFya2Vyczwva2V5d29yZD48a2V5d29yZD5IdW1hbnM8L2tleXdvcmQ+PGtleXdvcmQ+TWlj
cm9STkFzLypnZW5ldGljcy9tZXRhYm9saXNtPC9rZXl3b3JkPjxrZXl3b3JkPlNpZ25hbCBUcmFu
c2R1Y3Rpb248L2tleXdvcmQ+PGtleXdvcmQ+KlRyYW5zY3JpcHRvbWU8L2tleXdvcmQ+PC9rZXl3
b3Jkcz48ZGF0ZXM+PHllYXI+MjAxODwveWVhcj48cHViLWRhdGVzPjxkYXRlPkRlYzwvZGF0ZT48
L3B1Yi1kYXRlcz48L2RhdGVzPjxpc2JuPjE3MjQtNjA1OSAoRWxlY3Ryb25pYykmI3hEOzExMjEt
ODQyOCAoTGlua2luZyk8L2lzYm4+PGFjY2Vzc2lvbi1udW0+MzAwMTkxMDM8L2FjY2Vzc2lvbi1u
dW0+PHVybHM+PHJlbGF0ZWQtdXJscz48dXJsPmh0dHBzOi8vd3d3Lm5jYmkubmxtLm5paC5nb3Yv
cHVibWVkLzMwMDE5MTAzPC91cmw+PC9yZWxhdGVkLXVybHM+PC91cmxzPjxlbGVjdHJvbmljLXJl
c291cmNlLW51bT4xMC4xMDA3L3M0MDYyMC0wMTgtMDUxMS01PC9lbGVjdHJvbmljLXJlc291cmNl
LW51bT48L3JlY29yZD48L0NpdGU+PENpdGU+PEF1dGhvcj5IZTwvQXV0aG9yPjxZZWFyPjIwMTk8
L1llYXI+PFJlY051bT45ODwvUmVjTnVtPjxyZWNvcmQ+PHJlYy1udW1iZXI+OTg8L3JlYy1udW1i
ZXI+PGZvcmVpZ24ta2V5cz48a2V5IGFwcD0iRU4iIGRiLWlkPSJhMGV4ZHRkdGl2ZHQyZ2VkdGFx
cHdlZXl6NTk5ZTVyeDJydHQiIHRpbWVzdGFtcD0iMTU4NzkxNDA0NiI+OTg8L2tleT48L2ZvcmVp
Z24ta2V5cz48cmVmLXR5cGUgbmFtZT0iSm91cm5hbCBBcnRpY2xlIj4xNzwvcmVmLXR5cGU+PGNv
bnRyaWJ1dG9ycz48YXV0aG9ycz48YXV0aG9yPkhlLCBNLjwvYXV0aG9yPjxhdXRob3I+V2FuZywg
Si48L2F1dGhvcj48YXV0aG9yPllpbiwgWi48L2F1dGhvcj48YXV0aG9yPlpoYW8sIFkuPC9hdXRo
b3I+PGF1dGhvcj5Ib3UsIEguPC9hdXRob3I+PGF1dGhvcj5GYW4sIEouPC9hdXRob3I+PGF1dGhv
cj5MaSwgSC48L2F1dGhvcj48YXV0aG9yPldlbiwgWi48L2F1dGhvcj48YXV0aG9yPlRhbmcsIEou
PC9hdXRob3I+PGF1dGhvcj5XYW5nLCBZLjwvYXV0aG9yPjxhdXRob3I+V2FuZywgRC4gVy48L2F1
dGhvcj48YXV0aG9yPkNoZW4sIEMuPC9hdXRob3I+PC9hdXRob3JzPjwvY29udHJpYnV0b3JzPjxh
dXRoLWFkZHJlc3M+LCA0MzAwMzAsIERpdmlzaW9uIG9mIENhcmRpb2xvZ3kgYW5kIEh1YmVpIEtl
eSBMYWJvcmF0b3J5IG9mIEdlbmV0aWNzIGFuZCBNb2xlY3VsYXIgTWVjaGFuaXNtcyBvZiBDYXJk
aW9sb2dpY2FsIERpc29yZGVycywgVG9uZ2ppIEhvc3BpdGFsLCBUb25namkgTWVkaWNhbCBDb2xs
ZWdlLCBIdWF6aG9uZyBVbml2ZXJzaXR5IG9mIFNjaWVuY2UgYW5kIFRlY2hub2xvZ3ksIFd1aGFu
IDQzMDAzMCwgQ2hpbmEuPC9hdXRoLWFkZHJlc3M+PHRpdGxlcz48dGl0bGU+TWlSLTMyMGEgaW5k
dWNlcyBkaWFiZXRpYyBuZXBocm9wYXRoeSB2aWEgaW5oaWJpdGluZyBNYWZCPC90aXRsZT48c2Vj
b25kYXJ5LXRpdGxlPkFnaW5nIChBbGJhbnkgTlkpPC9zZWNvbmRhcnktdGl0bGU+PC90aXRsZXM+
PHBlcmlvZGljYWw+PGZ1bGwtdGl0bGU+QWdpbmcgKEFsYmFueSBOWSk8L2Z1bGwtdGl0bGU+PC9w
ZXJpb2RpY2FsPjxwYWdlcz4zMDU1LTMwNzk8L3BhZ2VzPjx2b2x1bWU+MTE8L3ZvbHVtZT48bnVt
YmVyPjEwPC9udW1iZXI+PGVkaXRpb24+MjAxOS8wNS8xOTwvZWRpdGlvbj48a2V5d29yZHM+PGtl
eXdvcmQ+KmRpYWJldGljIG5lcGhyb3BhdGh5PC9rZXl3b3JkPjxrZXl3b3JkPiptaVJOQTwva2V5
d29yZD48a2V5d29yZD4qcG9kb2N5dGU8L2tleXdvcmQ+PC9rZXl3b3Jkcz48ZGF0ZXM+PHllYXI+
MjAxOTwveWVhcj48cHViLWRhdGVzPjxkYXRlPk1heSAxNzwvZGF0ZT48L3B1Yi1kYXRlcz48L2Rh
dGVzPjxpc2JuPjE5NDUtNDU4OSAoRWxlY3Ryb25pYykmI3hEOzE5NDUtNDU4OSAoTGlua2luZyk8
L2lzYm4+PGFjY2Vzc2lvbi1udW0+MzExMDI1MDM8L2FjY2Vzc2lvbi1udW0+PHVybHM+PHJlbGF0
ZWQtdXJscz48dXJsPmh0dHBzOi8vd3d3Lm5jYmkubmxtLm5paC5nb3YvcHVibWVkLzMxMTAyNTAz
PC91cmw+PC9yZWxhdGVkLXVybHM+PC91cmxzPjxjdXN0b20yPlBNQzY1NTU0Njg8L2N1c3RvbTI+
PGVsZWN0cm9uaWMtcmVzb3VyY2UtbnVtPjEwLjE4NjMyL2FnaW5nLjEwMTk2MjwvZWxlY3Ryb25p
Yy1yZXNvdXJjZS1udW0+PC9yZWNvcmQ+PC9DaXRlPjwvRW5kTm90ZT5=
</w:fldData>
              </w:fldChar>
            </w:r>
            <w:r w:rsidR="007B104B" w:rsidRPr="000A6865">
              <w:rPr>
                <w:rFonts w:ascii="Times New Roman" w:hAnsi="Times New Roman" w:cs="Times New Roman"/>
                <w:sz w:val="20"/>
                <w:szCs w:val="20"/>
              </w:rPr>
              <w:instrText xml:space="preserve"> ADDIN EN.CITE.DATA </w:instrText>
            </w:r>
            <w:r w:rsidR="007B104B" w:rsidRPr="000A6865">
              <w:rPr>
                <w:rFonts w:ascii="Times New Roman" w:hAnsi="Times New Roman" w:cs="Times New Roman"/>
                <w:sz w:val="20"/>
                <w:szCs w:val="20"/>
              </w:rPr>
            </w:r>
            <w:r w:rsidR="007B104B"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7B104B" w:rsidRPr="000A6865">
              <w:rPr>
                <w:rFonts w:ascii="Times New Roman" w:hAnsi="Times New Roman" w:cs="Times New Roman"/>
                <w:noProof/>
                <w:sz w:val="20"/>
                <w:szCs w:val="20"/>
              </w:rPr>
              <w:t>(4, 60)</w:t>
            </w:r>
            <w:r w:rsidRPr="000A6865">
              <w:rPr>
                <w:rFonts w:ascii="Times New Roman" w:hAnsi="Times New Roman" w:cs="Times New Roman"/>
                <w:sz w:val="20"/>
                <w:szCs w:val="20"/>
              </w:rPr>
              <w:fldChar w:fldCharType="end"/>
            </w:r>
          </w:p>
        </w:tc>
      </w:tr>
      <w:tr w:rsidR="000A6865" w:rsidRPr="000A6865" w14:paraId="1D794ACD" w14:textId="77777777" w:rsidTr="000A6865">
        <w:tc>
          <w:tcPr>
            <w:tcW w:w="1975" w:type="dxa"/>
            <w:vAlign w:val="bottom"/>
          </w:tcPr>
          <w:p w14:paraId="5B05ED35" w14:textId="13F81914"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320c</w:t>
            </w:r>
          </w:p>
        </w:tc>
        <w:tc>
          <w:tcPr>
            <w:tcW w:w="1890" w:type="dxa"/>
          </w:tcPr>
          <w:p w14:paraId="0D69E226" w14:textId="0A94465F" w:rsidR="001F5BB2" w:rsidRPr="000A6865" w:rsidRDefault="00A05183" w:rsidP="001F5BB2">
            <w:pPr>
              <w:rPr>
                <w:rFonts w:ascii="Times New Roman" w:hAnsi="Times New Roman" w:cs="Times New Roman"/>
                <w:sz w:val="20"/>
                <w:szCs w:val="20"/>
              </w:rPr>
            </w:pPr>
            <w:r w:rsidRPr="000A6865">
              <w:rPr>
                <w:rFonts w:ascii="Times New Roman" w:hAnsi="Times New Roman" w:cs="Times New Roman"/>
                <w:sz w:val="20"/>
                <w:szCs w:val="20"/>
              </w:rPr>
              <w:t>2</w:t>
            </w:r>
          </w:p>
        </w:tc>
        <w:tc>
          <w:tcPr>
            <w:tcW w:w="1890" w:type="dxa"/>
          </w:tcPr>
          <w:p w14:paraId="321581C1" w14:textId="77777777" w:rsidR="001F5BB2" w:rsidRPr="000A6865" w:rsidRDefault="001F5BB2" w:rsidP="001F5BB2">
            <w:pPr>
              <w:rPr>
                <w:rFonts w:ascii="Times New Roman" w:hAnsi="Times New Roman" w:cs="Times New Roman"/>
                <w:sz w:val="20"/>
                <w:szCs w:val="20"/>
              </w:rPr>
            </w:pPr>
          </w:p>
        </w:tc>
        <w:tc>
          <w:tcPr>
            <w:tcW w:w="3261" w:type="dxa"/>
          </w:tcPr>
          <w:p w14:paraId="7E1F9A8F" w14:textId="273D30FF" w:rsidR="001F5BB2" w:rsidRPr="000A6865" w:rsidRDefault="00E8076F"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aaG91PC9BdXRob3I+PFllYXI+MjAxMzwvWWVhcj48UmVj
TnVtPjQ8L1JlY051bT48RGlzcGxheVRleHQ+KDMsIDQ5KTwvRGlzcGxheVRleHQ+PHJlY29yZD48
cmVjLW51bWJlcj40PC9yZWMtbnVtYmVyPjxmb3JlaWduLWtleXM+PGtleSBhcHA9IkVOIiBkYi1p
ZD0id3dwYTVhc3MydHR6MGdlcGQ1MHgwZDVydzBzdzJmeDVhcnp2IiB0aW1lc3RhbXA9IjE1ODEz
OTM5MjYiPjQ8L2tleT48L2ZvcmVpZ24ta2V5cz48cmVmLXR5cGUgbmFtZT0iSm91cm5hbCBBcnRp
Y2xlIj4xNzwvcmVmLXR5cGU+PGNvbnRyaWJ1dG9ycz48YXV0aG9ycz48YXV0aG9yPlpob3UsIEou
PC9hdXRob3I+PGF1dGhvcj5QZW5nLCBSLjwvYXV0aG9yPjxhdXRob3I+TGksIFQuPC9hdXRob3I+
PGF1dGhvcj5MdW8sIFguPC9hdXRob3I+PGF1dGhvcj5QZW5nLCBILjwvYXV0aG9yPjxhdXRob3I+
WmhhLCBILjwvYXV0aG9yPjxhdXRob3I+WWluLCBQLjwvYXV0aG9yPjxhdXRob3I+V2VuLCBMLjwv
YXV0aG9yPjxhdXRob3I+WmhhbmcsIFouPC9hdXRob3I+PC9hdXRob3JzPjwvY29udHJpYnV0b3Jz
PjxhdXRoLWFkZHJlc3M+RGVwYXJ0bWVudCBvZiBDZWxsIEJpb2xvZ3kgYW5kIE1lZGljYWwgR2Vu
ZXRpY3MsIENob25ncWluZyBNZWRpY2FsIFVuaXZlcnNpdHksIE5vLjEsIE1lZGljYWwgQ29sbGVn
ZSBSb2FkLCBDaG9uZ3FpbmcsIENoaW5hLjwvYXV0aC1hZGRyZXNzPjx0aXRsZXM+PHRpdGxlPkEg
cG90ZW50aWFsbHkgZnVuY3Rpb25hbCBwb2x5bW9ycGhpc20gaW4gdGhlIHJlZ3VsYXRvcnkgcmVn
aW9uIG9mIGxldC03YS0yIGlzIGFzc29jaWF0ZWQgd2l0aCBhbiBpbmNyZWFzZWQgcmlzayBmb3Ig
ZGlhYmV0aWMgbmVwaHJvcGF0aHk8L3RpdGxlPjxzZWNvbmRhcnktdGl0bGU+R2VuZTwvc2Vjb25k
YXJ5LXRpdGxlPjwvdGl0bGVzPjxwZXJpb2RpY2FsPjxmdWxsLXRpdGxlPkdlbmU8L2Z1bGwtdGl0
bGU+PC9wZXJpb2RpY2FsPjxwYWdlcz40NTYtNjE8L3BhZ2VzPjx2b2x1bWU+NTI3PC92b2x1bWU+
PG51bWJlcj4yPC9udW1iZXI+PGVkaXRpb24+MjAxMy8wNy8xOTwvZWRpdGlvbj48a2V5d29yZHM+
PGtleXdvcmQ+QmFzZSBTZXF1ZW5jZTwva2V5d29yZD48a2V5d29yZD5ETkEgUHJpbWVyczwva2V5
d29yZD48a2V5d29yZD5EaWFiZXRpYyBOZXBocm9wYXRoaWVzLypnZW5ldGljczwva2V5d29yZD48
a2V5d29yZD4qR2VuZXRpYyBQcmVkaXNwb3NpdGlvbiB0byBEaXNlYXNlPC9rZXl3b3JkPjxrZXl3
b3JkPkh1bWFuczwva2V5d29yZD48a2V5d29yZD5NaWNyb1JOQXMvKmdlbmV0aWNzPC9rZXl3b3Jk
PjxrZXl3b3JkPk9saWdvbnVjbGVvdGlkZSBBcnJheSBTZXF1ZW5jZSBBbmFseXNpczwva2V5d29y
ZD48a2V5d29yZD4qUG9seW1vcnBoaXNtLCBTaW5nbGUgTnVjbGVvdGlkZTwva2V5d29yZD48a2V5
d29yZD5SZWFsLVRpbWUgUG9seW1lcmFzZSBDaGFpbiBSZWFjdGlvbjwva2V5d29yZD48a2V5d29y
ZD5SZXZlcnNlIFRyYW5zY3JpcHRhc2UgUG9seW1lcmFzZSBDaGFpbiBSZWFjdGlvbjwva2V5d29y
ZD48a2V5d29yZD5DcmViPC9rZXl3b3JkPjxrZXl3b3JkPkRtPC9rZXl3b3JkPjxrZXl3b3JkPkRu
PC9rZXl3b3JkPjxrZXl3b3JkPkRpYWJldGljIG5lcGhyb3BhdGh5PC9rZXl3b3JkPjxrZXl3b3Jk
PkhiQTFjPC9rZXl3b3JkPjxrZXl3b3JkPkxkPC9rZXl3b3JkPjxrZXl3b3JkPk1hZjwva2V5d29y
ZD48a2V5d29yZD5NaWNyb1JOQTwva2V5d29yZD48a2V5d29yZD5QY3ItcmZscDwva2V5d29yZD48
a2V5d29yZD5QQ1ItcmVzdHJpY3Rpb24gZnJhZ21lbnQgbGVuZ3RoIHBvbHltb3JwaGlzbTwva2V5
d29yZD48a2V5d29yZD5TbnA8L2tleXdvcmQ+PGtleXdvcmQ+U05Qczwva2V5d29yZD48a2V5d29y
ZD5VYXJlPC9rZXl3b3JkPjxrZXl3b3JkPmN5Y2xpYyBhZGVub3NpbmUgbW9ub3Bob3NwaGF0ZSBy
ZXNwb25zZSBlbGVtZW50LWJpbmRpbmcgcHJvdGVpbjwva2V5d29yZD48a2V5d29yZD5kaWFiZXRl
cyBtZWxsaXR1czwva2V5d29yZD48a2V5d29yZD5kaWFiZXRlcyBtZWxsaXR1cyB3aXRoIGRpYWJl
dGljIG5lcGhyb3BhdGh5PC9rZXl3b3JkPjxrZXl3b3JkPmhlbW9nbG9iaW4gYTFjPC9rZXl3b3Jk
PjxrZXl3b3JkPmxpbmthZ2UgZGlzZXF1aWxpYnJpdW08L2tleXdvcmQ+PGtleXdvcmQ+bWlub3Ig
YWxsZWxlIGZyZXF1ZW5jeTwva2V5d29yZD48a2V5d29yZD5zaW5nbGUgbnVjbGVvdGlkZSBwb2x5
bW9ycGhpc208L2tleXdvcmQ+PGtleXdvcmQ+dXJpbmFyeSBhbGJ1bWluIGV4Y3JldGlvbiByYXRl
PC9rZXl3b3JkPjwva2V5d29yZHM+PGRhdGVzPjx5ZWFyPjIwMTM8L3llYXI+PHB1Yi1kYXRlcz48
ZGF0ZT5TZXAgMjU8L2RhdGU+PC9wdWItZGF0ZXM+PC9kYXRlcz48aXNibj4xODc5LTAwMzggKEVs
ZWN0cm9uaWMpJiN4RDswMzc4LTExMTkgKExpbmtpbmcpPC9pc2JuPjxhY2Nlc3Npb24tbnVtPjIz
ODYwMzIxPC9hY2Nlc3Npb24tbnVtPjx1cmxzPjxyZWxhdGVkLXVybHM+PHVybD5odHRwczovL3d3
dy5uY2JpLm5sbS5uaWguZ292L3B1Ym1lZC8yMzg2MDMyMTwvdXJsPjwvcmVsYXRlZC11cmxzPjwv
dXJscz48ZWxlY3Ryb25pYy1yZXNvdXJjZS1udW0+MTAuMTAxNi9qLmdlbmUuMjAxMy4wNi4wODg8
L2VsZWN0cm9uaWMtcmVzb3VyY2UtbnVtPjwvcmVjb3JkPjwvQ2l0ZT48Q2l0ZT48QXV0aG9yPkRl
bGljPC9BdXRob3I+PFllYXI+MjAxNjwvWWVhcj48UmVjTnVtPjI4PC9SZWNOdW0+PHJlY29yZD48
cmVjLW51bWJlcj4yODwvcmVjLW51bWJlcj48Zm9yZWlnbi1rZXlzPjxrZXkgYXBwPSJFTiIgZGIt
aWQ9Ind3cGE1YXNzMnR0ejBnZXBkNTB4MGQ1cncwc3cyZng1YXJ6diIgdGltZXN0YW1wPSIxNTgx
NDEwMDAyIj4yODwva2V5PjwvZm9yZWlnbi1rZXlzPjxyZWYtdHlwZSBuYW1lPSJKb3VybmFsIEFy
dGljbGUiPjE3PC9yZWYtdHlwZT48Y29udHJpYnV0b3JzPjxhdXRob3JzPjxhdXRob3I+RGVsaWMs
IEQuPC9hdXRob3I+PGF1dGhvcj5FaXNlbGUsIEMuPC9hdXRob3I+PGF1dGhvcj5TY2htaWQsIFIu
PC9hdXRob3I+PGF1dGhvcj5CYXVtLCBQLjwvYXV0aG9yPjxhdXRob3I+V2llY2gsIEYuPC9hdXRo
b3I+PGF1dGhvcj5HZXJsLCBNLjwvYXV0aG9yPjxhdXRob3I+WmltZGFobCwgSC48L2F1dGhvcj48
YXV0aG9yPlB1bGxlbiwgUy4gUy48L2F1dGhvcj48YXV0aG9yPlVycXVoYXJ0LCBSLjwvYXV0aG9y
PjwvYXV0aG9ycz48L2NvbnRyaWJ1dG9ycz48YXV0aC1hZGRyZXNzPlRyYW5zbGF0aW9uYWwgTWVk
aWNpbmUgJmFtcDsgQ2xpbmljYWwgUGhhcm1hY29sb2d5LCBCb2VocmluZ2VyIEluZ2VsaGVpbSBQ
aGFybWEgR21iSCAmYW1wOyBDby4gS0csIEJpcmtlbmRvcmZlcnN0ci42NSwgODgzOTcgQmliZXJh
Y2gsIEdlcm1hbnkuJiN4RDtSJmFtcDtEIFByb2plY3QgTWFuYWdlbWVudCwgQm9laHJpbmdlciBJ
bmdlbGhlaW0gUGhhcm1hIEdtYkggJmFtcDsgQ28uIEtHLCBCaXJrZW5kb3JmZXJzdHIuNjUsIDg4
Mzk3IEJpYmVyYWNoLCBHZXJtYW55LiYjeEQ7Q2FyZGlvbWV0YWJvbGljIERpc2Vhc2VzIFJlc2Vh
cmNoLCBCb2VocmluZ2VyIEluZ2VsaGVpbSBQaGFybWFjZXV0aWNhbHMgSW5jLiwgOTAwIFJpZGdl
YnVyeSBSb2FkLCBSaWRnZWZpZWxkLCBDb25uZWN0aWN1dCAwNjg3Ny0wMzY4LCBVbml0ZWQgU3Rh
dGVzIG9mIEFtZXJpY2EuJiN4RDtUcmFuc2xhdGlvbmFsIE1lZGljaW5lICZhbXA7IENsaW5pY2Fs
IFBoYXJtYWNvbG9neSwgQm9laHJpbmdlciBJbmdlbGhlaW0gUGhhcm1hY2V1dGljYWxzIEluYy4s
IDkwMCBSaWRnZWJ1cnkgUm9hZCwgUmlkZ2VmaWVsZCwgQ29ubmVjdGljdXQgMDY4NzctMDM2OCwg
VW5pdGVkIFN0YXRlcyBvZiBBbWVyaWNhLjwvYXV0aC1hZGRyZXNzPjx0aXRsZXM+PHRpdGxlPlVy
aW5hcnkgRXhvc29tYWwgbWlSTkEgU2lnbmF0dXJlIGluIFR5cGUgSUkgRGlhYmV0aWMgTmVwaHJv
cGF0aHkgUGF0aWVudHM8L3RpdGxlPjxzZWNvbmRhcnktdGl0bGU+UExvUyBPbmU8L3NlY29uZGFy
eS10aXRsZT48L3RpdGxlcz48cGVyaW9kaWNhbD48ZnVsbC10aXRsZT5QTG9TIE9uZTwvZnVsbC10
aXRsZT48L3BlcmlvZGljYWw+PHBhZ2VzPmUwMTUwMTU0PC9wYWdlcz48dm9sdW1lPjExPC92b2x1
bWU+PG51bWJlcj4zPC9udW1iZXI+PGVkaXRpb24+MjAxNi8wMy8wMjwvZWRpdGlvbj48a2V5d29y
ZHM+PGtleXdvcmQ+QWR1bHQ8L2tleXdvcmQ+PGtleXdvcmQ+QWdlZDwva2V5d29yZD48a2V5d29y
ZD5BbGJ1bWludXJpYS9nZW5ldGljcy8qbWV0YWJvbGlzbS91cmluZTwva2V5d29yZD48a2V5d29y
ZD5EaWFiZXRlcyBNZWxsaXR1cywgVHlwZSAyL2dlbmV0aWNzLyptZXRhYm9saXNtL3VyaW5lPC9r
ZXl3b3JkPjxrZXl3b3JkPkRpYWJldGljIE5lcGhyb3BhdGhpZXMvZ2VuZXRpY3MvKm1ldGFib2xp
c20vdXJpbmU8L2tleXdvcmQ+PGtleXdvcmQ+RXhvc29tZXMvZ2VuZXRpY3MvKm1ldGFib2xpc208
L2tleXdvcmQ+PGtleXdvcmQ+RmVtYWxlPC9rZXl3b3JkPjxrZXl3b3JkPkh1bWFuczwva2V5d29y
ZD48a2V5d29yZD5NYWxlPC9rZXl3b3JkPjxrZXl3b3JkPk1pY3JvUk5Bcy8qdXJpbmU8L2tleXdv
cmQ+PGtleXdvcmQ+TWlkZGxlIEFnZWQ8L2tleXdvcmQ+PGtleXdvcmQ+U2lnbmFsIFRyYW5zZHVj
dGlvbi9waHlzaW9sb2d5PC9rZXl3b3JkPjxrZXl3b3JkPllvdW5nIEFkdWx0PC9rZXl3b3JkPjwv
a2V5d29yZHM+PGRhdGVzPjx5ZWFyPjIwMTY8L3llYXI+PC9kYXRlcz48aXNibj4xOTMyLTYyMDMg
KEVsZWN0cm9uaWMpJiN4RDsxOTMyLTYyMDMgKExpbmtpbmcpPC9pc2JuPjxhY2Nlc3Npb24tbnVt
PjI2OTMwMjc3PC9hY2Nlc3Npb24tbnVtPjx1cmxzPjxyZWxhdGVkLXVybHM+PHVybD5odHRwczov
L3d3dy5uY2JpLm5sbS5uaWguZ292L3B1Ym1lZC8yNjkzMDI3NzwvdXJsPjwvcmVsYXRlZC11cmxz
PjwvdXJscz48Y3VzdG9tMj5QTUM0NzczMDc0PC9jdXN0b20yPjxlbGVjdHJvbmljLXJlc291cmNl
LW51bT4xMC4xMzcxL2pvdXJuYWwucG9uZS4wMTUwMTU0PC9lbGVjdHJvbmljLXJlc291cmNlLW51
bT48L3JlY29yZD48L0NpdGU+PC9FbmROb3RlPn==
</w:fldData>
              </w:fldChar>
            </w:r>
            <w:r w:rsidR="00245A66" w:rsidRPr="000A6865">
              <w:rPr>
                <w:rFonts w:ascii="Times New Roman" w:hAnsi="Times New Roman" w:cs="Times New Roman"/>
                <w:sz w:val="20"/>
                <w:szCs w:val="20"/>
              </w:rPr>
              <w:instrText xml:space="preserve"> ADDIN EN.CITE </w:instrText>
            </w:r>
            <w:r w:rsidR="00245A66" w:rsidRPr="000A6865">
              <w:rPr>
                <w:rFonts w:ascii="Times New Roman" w:hAnsi="Times New Roman" w:cs="Times New Roman"/>
                <w:sz w:val="20"/>
                <w:szCs w:val="20"/>
              </w:rPr>
              <w:fldChar w:fldCharType="begin">
                <w:fldData xml:space="preserve">PEVuZE5vdGU+PENpdGU+PEF1dGhvcj5aaG91PC9BdXRob3I+PFllYXI+MjAxMzwvWWVhcj48UmVj
TnVtPjQ8L1JlY051bT48RGlzcGxheVRleHQ+KDMsIDQ5KTwvRGlzcGxheVRleHQ+PHJlY29yZD48
cmVjLW51bWJlcj40PC9yZWMtbnVtYmVyPjxmb3JlaWduLWtleXM+PGtleSBhcHA9IkVOIiBkYi1p
ZD0id3dwYTVhc3MydHR6MGdlcGQ1MHgwZDVydzBzdzJmeDVhcnp2IiB0aW1lc3RhbXA9IjE1ODEz
OTM5MjYiPjQ8L2tleT48L2ZvcmVpZ24ta2V5cz48cmVmLXR5cGUgbmFtZT0iSm91cm5hbCBBcnRp
Y2xlIj4xNzwvcmVmLXR5cGU+PGNvbnRyaWJ1dG9ycz48YXV0aG9ycz48YXV0aG9yPlpob3UsIEou
PC9hdXRob3I+PGF1dGhvcj5QZW5nLCBSLjwvYXV0aG9yPjxhdXRob3I+TGksIFQuPC9hdXRob3I+
PGF1dGhvcj5MdW8sIFguPC9hdXRob3I+PGF1dGhvcj5QZW5nLCBILjwvYXV0aG9yPjxhdXRob3I+
WmhhLCBILjwvYXV0aG9yPjxhdXRob3I+WWluLCBQLjwvYXV0aG9yPjxhdXRob3I+V2VuLCBMLjwv
YXV0aG9yPjxhdXRob3I+WmhhbmcsIFouPC9hdXRob3I+PC9hdXRob3JzPjwvY29udHJpYnV0b3Jz
PjxhdXRoLWFkZHJlc3M+RGVwYXJ0bWVudCBvZiBDZWxsIEJpb2xvZ3kgYW5kIE1lZGljYWwgR2Vu
ZXRpY3MsIENob25ncWluZyBNZWRpY2FsIFVuaXZlcnNpdHksIE5vLjEsIE1lZGljYWwgQ29sbGVn
ZSBSb2FkLCBDaG9uZ3FpbmcsIENoaW5hLjwvYXV0aC1hZGRyZXNzPjx0aXRsZXM+PHRpdGxlPkEg
cG90ZW50aWFsbHkgZnVuY3Rpb25hbCBwb2x5bW9ycGhpc20gaW4gdGhlIHJlZ3VsYXRvcnkgcmVn
aW9uIG9mIGxldC03YS0yIGlzIGFzc29jaWF0ZWQgd2l0aCBhbiBpbmNyZWFzZWQgcmlzayBmb3Ig
ZGlhYmV0aWMgbmVwaHJvcGF0aHk8L3RpdGxlPjxzZWNvbmRhcnktdGl0bGU+R2VuZTwvc2Vjb25k
YXJ5LXRpdGxlPjwvdGl0bGVzPjxwZXJpb2RpY2FsPjxmdWxsLXRpdGxlPkdlbmU8L2Z1bGwtdGl0
bGU+PC9wZXJpb2RpY2FsPjxwYWdlcz40NTYtNjE8L3BhZ2VzPjx2b2x1bWU+NTI3PC92b2x1bWU+
PG51bWJlcj4yPC9udW1iZXI+PGVkaXRpb24+MjAxMy8wNy8xOTwvZWRpdGlvbj48a2V5d29yZHM+
PGtleXdvcmQ+QmFzZSBTZXF1ZW5jZTwva2V5d29yZD48a2V5d29yZD5ETkEgUHJpbWVyczwva2V5
d29yZD48a2V5d29yZD5EaWFiZXRpYyBOZXBocm9wYXRoaWVzLypnZW5ldGljczwva2V5d29yZD48
a2V5d29yZD4qR2VuZXRpYyBQcmVkaXNwb3NpdGlvbiB0byBEaXNlYXNlPC9rZXl3b3JkPjxrZXl3
b3JkPkh1bWFuczwva2V5d29yZD48a2V5d29yZD5NaWNyb1JOQXMvKmdlbmV0aWNzPC9rZXl3b3Jk
PjxrZXl3b3JkPk9saWdvbnVjbGVvdGlkZSBBcnJheSBTZXF1ZW5jZSBBbmFseXNpczwva2V5d29y
ZD48a2V5d29yZD4qUG9seW1vcnBoaXNtLCBTaW5nbGUgTnVjbGVvdGlkZTwva2V5d29yZD48a2V5
d29yZD5SZWFsLVRpbWUgUG9seW1lcmFzZSBDaGFpbiBSZWFjdGlvbjwva2V5d29yZD48a2V5d29y
ZD5SZXZlcnNlIFRyYW5zY3JpcHRhc2UgUG9seW1lcmFzZSBDaGFpbiBSZWFjdGlvbjwva2V5d29y
ZD48a2V5d29yZD5DcmViPC9rZXl3b3JkPjxrZXl3b3JkPkRtPC9rZXl3b3JkPjxrZXl3b3JkPkRu
PC9rZXl3b3JkPjxrZXl3b3JkPkRpYWJldGljIG5lcGhyb3BhdGh5PC9rZXl3b3JkPjxrZXl3b3Jk
PkhiQTFjPC9rZXl3b3JkPjxrZXl3b3JkPkxkPC9rZXl3b3JkPjxrZXl3b3JkPk1hZjwva2V5d29y
ZD48a2V5d29yZD5NaWNyb1JOQTwva2V5d29yZD48a2V5d29yZD5QY3ItcmZscDwva2V5d29yZD48
a2V5d29yZD5QQ1ItcmVzdHJpY3Rpb24gZnJhZ21lbnQgbGVuZ3RoIHBvbHltb3JwaGlzbTwva2V5
d29yZD48a2V5d29yZD5TbnA8L2tleXdvcmQ+PGtleXdvcmQ+U05Qczwva2V5d29yZD48a2V5d29y
ZD5VYXJlPC9rZXl3b3JkPjxrZXl3b3JkPmN5Y2xpYyBhZGVub3NpbmUgbW9ub3Bob3NwaGF0ZSBy
ZXNwb25zZSBlbGVtZW50LWJpbmRpbmcgcHJvdGVpbjwva2V5d29yZD48a2V5d29yZD5kaWFiZXRl
cyBtZWxsaXR1czwva2V5d29yZD48a2V5d29yZD5kaWFiZXRlcyBtZWxsaXR1cyB3aXRoIGRpYWJl
dGljIG5lcGhyb3BhdGh5PC9rZXl3b3JkPjxrZXl3b3JkPmhlbW9nbG9iaW4gYTFjPC9rZXl3b3Jk
PjxrZXl3b3JkPmxpbmthZ2UgZGlzZXF1aWxpYnJpdW08L2tleXdvcmQ+PGtleXdvcmQ+bWlub3Ig
YWxsZWxlIGZyZXF1ZW5jeTwva2V5d29yZD48a2V5d29yZD5zaW5nbGUgbnVjbGVvdGlkZSBwb2x5
bW9ycGhpc208L2tleXdvcmQ+PGtleXdvcmQ+dXJpbmFyeSBhbGJ1bWluIGV4Y3JldGlvbiByYXRl
PC9rZXl3b3JkPjwva2V5d29yZHM+PGRhdGVzPjx5ZWFyPjIwMTM8L3llYXI+PHB1Yi1kYXRlcz48
ZGF0ZT5TZXAgMjU8L2RhdGU+PC9wdWItZGF0ZXM+PC9kYXRlcz48aXNibj4xODc5LTAwMzggKEVs
ZWN0cm9uaWMpJiN4RDswMzc4LTExMTkgKExpbmtpbmcpPC9pc2JuPjxhY2Nlc3Npb24tbnVtPjIz
ODYwMzIxPC9hY2Nlc3Npb24tbnVtPjx1cmxzPjxyZWxhdGVkLXVybHM+PHVybD5odHRwczovL3d3
dy5uY2JpLm5sbS5uaWguZ292L3B1Ym1lZC8yMzg2MDMyMTwvdXJsPjwvcmVsYXRlZC11cmxzPjwv
dXJscz48ZWxlY3Ryb25pYy1yZXNvdXJjZS1udW0+MTAuMTAxNi9qLmdlbmUuMjAxMy4wNi4wODg8
L2VsZWN0cm9uaWMtcmVzb3VyY2UtbnVtPjwvcmVjb3JkPjwvQ2l0ZT48Q2l0ZT48QXV0aG9yPkRl
bGljPC9BdXRob3I+PFllYXI+MjAxNjwvWWVhcj48UmVjTnVtPjI4PC9SZWNOdW0+PHJlY29yZD48
cmVjLW51bWJlcj4yODwvcmVjLW51bWJlcj48Zm9yZWlnbi1rZXlzPjxrZXkgYXBwPSJFTiIgZGIt
aWQ9Ind3cGE1YXNzMnR0ejBnZXBkNTB4MGQ1cncwc3cyZng1YXJ6diIgdGltZXN0YW1wPSIxNTgx
NDEwMDAyIj4yODwva2V5PjwvZm9yZWlnbi1rZXlzPjxyZWYtdHlwZSBuYW1lPSJKb3VybmFsIEFy
dGljbGUiPjE3PC9yZWYtdHlwZT48Y29udHJpYnV0b3JzPjxhdXRob3JzPjxhdXRob3I+RGVsaWMs
IEQuPC9hdXRob3I+PGF1dGhvcj5FaXNlbGUsIEMuPC9hdXRob3I+PGF1dGhvcj5TY2htaWQsIFIu
PC9hdXRob3I+PGF1dGhvcj5CYXVtLCBQLjwvYXV0aG9yPjxhdXRob3I+V2llY2gsIEYuPC9hdXRo
b3I+PGF1dGhvcj5HZXJsLCBNLjwvYXV0aG9yPjxhdXRob3I+WmltZGFobCwgSC48L2F1dGhvcj48
YXV0aG9yPlB1bGxlbiwgUy4gUy48L2F1dGhvcj48YXV0aG9yPlVycXVoYXJ0LCBSLjwvYXV0aG9y
PjwvYXV0aG9ycz48L2NvbnRyaWJ1dG9ycz48YXV0aC1hZGRyZXNzPlRyYW5zbGF0aW9uYWwgTWVk
aWNpbmUgJmFtcDsgQ2xpbmljYWwgUGhhcm1hY29sb2d5LCBCb2VocmluZ2VyIEluZ2VsaGVpbSBQ
aGFybWEgR21iSCAmYW1wOyBDby4gS0csIEJpcmtlbmRvcmZlcnN0ci42NSwgODgzOTcgQmliZXJh
Y2gsIEdlcm1hbnkuJiN4RDtSJmFtcDtEIFByb2plY3QgTWFuYWdlbWVudCwgQm9laHJpbmdlciBJ
bmdlbGhlaW0gUGhhcm1hIEdtYkggJmFtcDsgQ28uIEtHLCBCaXJrZW5kb3JmZXJzdHIuNjUsIDg4
Mzk3IEJpYmVyYWNoLCBHZXJtYW55LiYjeEQ7Q2FyZGlvbWV0YWJvbGljIERpc2Vhc2VzIFJlc2Vh
cmNoLCBCb2VocmluZ2VyIEluZ2VsaGVpbSBQaGFybWFjZXV0aWNhbHMgSW5jLiwgOTAwIFJpZGdl
YnVyeSBSb2FkLCBSaWRnZWZpZWxkLCBDb25uZWN0aWN1dCAwNjg3Ny0wMzY4LCBVbml0ZWQgU3Rh
dGVzIG9mIEFtZXJpY2EuJiN4RDtUcmFuc2xhdGlvbmFsIE1lZGljaW5lICZhbXA7IENsaW5pY2Fs
IFBoYXJtYWNvbG9neSwgQm9laHJpbmdlciBJbmdlbGhlaW0gUGhhcm1hY2V1dGljYWxzIEluYy4s
IDkwMCBSaWRnZWJ1cnkgUm9hZCwgUmlkZ2VmaWVsZCwgQ29ubmVjdGljdXQgMDY4NzctMDM2OCwg
VW5pdGVkIFN0YXRlcyBvZiBBbWVyaWNhLjwvYXV0aC1hZGRyZXNzPjx0aXRsZXM+PHRpdGxlPlVy
aW5hcnkgRXhvc29tYWwgbWlSTkEgU2lnbmF0dXJlIGluIFR5cGUgSUkgRGlhYmV0aWMgTmVwaHJv
cGF0aHkgUGF0aWVudHM8L3RpdGxlPjxzZWNvbmRhcnktdGl0bGU+UExvUyBPbmU8L3NlY29uZGFy
eS10aXRsZT48L3RpdGxlcz48cGVyaW9kaWNhbD48ZnVsbC10aXRsZT5QTG9TIE9uZTwvZnVsbC10
aXRsZT48L3BlcmlvZGljYWw+PHBhZ2VzPmUwMTUwMTU0PC9wYWdlcz48dm9sdW1lPjExPC92b2x1
bWU+PG51bWJlcj4zPC9udW1iZXI+PGVkaXRpb24+MjAxNi8wMy8wMjwvZWRpdGlvbj48a2V5d29y
ZHM+PGtleXdvcmQ+QWR1bHQ8L2tleXdvcmQ+PGtleXdvcmQ+QWdlZDwva2V5d29yZD48a2V5d29y
ZD5BbGJ1bWludXJpYS9nZW5ldGljcy8qbWV0YWJvbGlzbS91cmluZTwva2V5d29yZD48a2V5d29y
ZD5EaWFiZXRlcyBNZWxsaXR1cywgVHlwZSAyL2dlbmV0aWNzLyptZXRhYm9saXNtL3VyaW5lPC9r
ZXl3b3JkPjxrZXl3b3JkPkRpYWJldGljIE5lcGhyb3BhdGhpZXMvZ2VuZXRpY3MvKm1ldGFib2xp
c20vdXJpbmU8L2tleXdvcmQ+PGtleXdvcmQ+RXhvc29tZXMvZ2VuZXRpY3MvKm1ldGFib2xpc208
L2tleXdvcmQ+PGtleXdvcmQ+RmVtYWxlPC9rZXl3b3JkPjxrZXl3b3JkPkh1bWFuczwva2V5d29y
ZD48a2V5d29yZD5NYWxlPC9rZXl3b3JkPjxrZXl3b3JkPk1pY3JvUk5Bcy8qdXJpbmU8L2tleXdv
cmQ+PGtleXdvcmQ+TWlkZGxlIEFnZWQ8L2tleXdvcmQ+PGtleXdvcmQ+U2lnbmFsIFRyYW5zZHVj
dGlvbi9waHlzaW9sb2d5PC9rZXl3b3JkPjxrZXl3b3JkPllvdW5nIEFkdWx0PC9rZXl3b3JkPjwv
a2V5d29yZHM+PGRhdGVzPjx5ZWFyPjIwMTY8L3llYXI+PC9kYXRlcz48aXNibj4xOTMyLTYyMDMg
KEVsZWN0cm9uaWMpJiN4RDsxOTMyLTYyMDMgKExpbmtpbmcpPC9pc2JuPjxhY2Nlc3Npb24tbnVt
PjI2OTMwMjc3PC9hY2Nlc3Npb24tbnVtPjx1cmxzPjxyZWxhdGVkLXVybHM+PHVybD5odHRwczov
L3d3dy5uY2JpLm5sbS5uaWguZ292L3B1Ym1lZC8yNjkzMDI3NzwvdXJsPjwvcmVsYXRlZC11cmxz
PjwvdXJscz48Y3VzdG9tMj5QTUM0NzczMDc0PC9jdXN0b20yPjxlbGVjdHJvbmljLXJlc291cmNl
LW51bT4xMC4xMzcxL2pvdXJuYWwucG9uZS4wMTUwMTU0PC9lbGVjdHJvbmljLXJlc291cmNlLW51
bT48L3JlY29yZD48L0NpdGU+PC9FbmROb3RlPn==
</w:fldData>
              </w:fldChar>
            </w:r>
            <w:r w:rsidR="00245A66" w:rsidRPr="000A6865">
              <w:rPr>
                <w:rFonts w:ascii="Times New Roman" w:hAnsi="Times New Roman" w:cs="Times New Roman"/>
                <w:sz w:val="20"/>
                <w:szCs w:val="20"/>
              </w:rPr>
              <w:instrText xml:space="preserve"> ADDIN EN.CITE.DATA </w:instrText>
            </w:r>
            <w:r w:rsidR="00245A66" w:rsidRPr="000A6865">
              <w:rPr>
                <w:rFonts w:ascii="Times New Roman" w:hAnsi="Times New Roman" w:cs="Times New Roman"/>
                <w:sz w:val="20"/>
                <w:szCs w:val="20"/>
              </w:rPr>
            </w:r>
            <w:r w:rsidR="00245A66"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245A66" w:rsidRPr="000A6865">
              <w:rPr>
                <w:rFonts w:ascii="Times New Roman" w:hAnsi="Times New Roman" w:cs="Times New Roman"/>
                <w:noProof/>
                <w:sz w:val="20"/>
                <w:szCs w:val="20"/>
              </w:rPr>
              <w:t>(3, 49)</w:t>
            </w:r>
            <w:r w:rsidRPr="000A6865">
              <w:rPr>
                <w:rFonts w:ascii="Times New Roman" w:hAnsi="Times New Roman" w:cs="Times New Roman"/>
                <w:sz w:val="20"/>
                <w:szCs w:val="20"/>
              </w:rPr>
              <w:fldChar w:fldCharType="end"/>
            </w:r>
          </w:p>
        </w:tc>
      </w:tr>
      <w:tr w:rsidR="000A6865" w:rsidRPr="000A6865" w14:paraId="4C14F86E" w14:textId="77777777" w:rsidTr="000A6865">
        <w:tc>
          <w:tcPr>
            <w:tcW w:w="1975" w:type="dxa"/>
            <w:vAlign w:val="bottom"/>
          </w:tcPr>
          <w:p w14:paraId="3DC2C176" w14:textId="437296BB"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323b-5p</w:t>
            </w:r>
          </w:p>
        </w:tc>
        <w:tc>
          <w:tcPr>
            <w:tcW w:w="1890" w:type="dxa"/>
          </w:tcPr>
          <w:p w14:paraId="7384A2DB" w14:textId="77777777" w:rsidR="001F5BB2" w:rsidRPr="000A6865" w:rsidRDefault="001F5BB2" w:rsidP="001F5BB2">
            <w:pPr>
              <w:rPr>
                <w:rFonts w:ascii="Times New Roman" w:hAnsi="Times New Roman" w:cs="Times New Roman"/>
                <w:sz w:val="20"/>
                <w:szCs w:val="20"/>
              </w:rPr>
            </w:pPr>
          </w:p>
        </w:tc>
        <w:tc>
          <w:tcPr>
            <w:tcW w:w="1890" w:type="dxa"/>
          </w:tcPr>
          <w:p w14:paraId="4268A757" w14:textId="1203716C" w:rsidR="001F5BB2" w:rsidRPr="000A6865" w:rsidRDefault="00F65EEE"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3261" w:type="dxa"/>
          </w:tcPr>
          <w:p w14:paraId="43E89124" w14:textId="08EC9444" w:rsidR="001F5BB2" w:rsidRPr="000A6865" w:rsidRDefault="00F65EEE"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r>
            <w:r w:rsidRPr="000A6865">
              <w:rPr>
                <w:rFonts w:ascii="Times New Roman" w:hAnsi="Times New Roman" w:cs="Times New Roman"/>
                <w:sz w:val="20"/>
                <w:szCs w:val="20"/>
              </w:rPr>
              <w:instrText xml:space="preserve"> ADDIN EN.CITE &lt;EndNote&gt;&lt;Cite&gt;&lt;Author&gt;Argyropoulos&lt;/Author&gt;&lt;Year&gt;2013&lt;/Year&gt;&lt;RecNum&gt;6&lt;/RecNum&gt;&lt;DisplayText&gt;(5)&lt;/DisplayText&gt;&lt;record&gt;&lt;rec-number&gt;6&lt;/rec-number&gt;&lt;foreign-keys&gt;&lt;key app="EN" db-id="wwpa5ass2ttz0gepd50x0d5rw0sw2fx5arzv" timestamp="1581397581"&gt;6&lt;/key&gt;&lt;/foreign-keys&gt;&lt;ref-type name="Journal Article"&gt;17&lt;/ref-type&gt;&lt;contributors&gt;&lt;authors&gt;&lt;author&gt;Argyropoulos, C.&lt;/author&gt;&lt;author&gt;Wang, K.&lt;/author&gt;&lt;author&gt;McClarty, S.&lt;/author&gt;&lt;author&gt;Huang, D.&lt;/author&gt;&lt;author&gt;Bernardo, J.&lt;/author&gt;&lt;author&gt;Ellis, D.&lt;/author&gt;&lt;author&gt;Orchard, T.&lt;/author&gt;&lt;author&gt;Galas, D.&lt;/author&gt;&lt;author&gt;Johnson, J.&lt;/author&gt;&lt;/authors&gt;&lt;/contributors&gt;&lt;auth-address&gt;Renal and Electrolyte Division, Department of Medicine, University of Pittsburgh, Pittsburgh, Pennsylvania, USA.&lt;/auth-address&gt;&lt;titles&gt;&lt;title&gt;Urinary microRNA profiling in the nephropathy of type 1 diabetes&lt;/title&gt;&lt;secondary-title&gt;PLoS One&lt;/secondary-title&gt;&lt;/titles&gt;&lt;periodical&gt;&lt;full-title&gt;PLoS One&lt;/full-title&gt;&lt;/periodical&gt;&lt;pages&gt;e54662&lt;/pages&gt;&lt;volume&gt;8&lt;/volume&gt;&lt;number&gt;1&lt;/number&gt;&lt;edition&gt;2013/01/30&lt;/edition&gt;&lt;keywords&gt;&lt;keyword&gt;Bayes Theorem&lt;/keyword&gt;&lt;keyword&gt;Diabetes Mellitus, Type 1/*urine&lt;/keyword&gt;&lt;keyword&gt;Diabetic Nephropathies/*urine&lt;/keyword&gt;&lt;keyword&gt;Gene Expression Profiling&lt;/keyword&gt;&lt;keyword&gt;Humans&lt;/keyword&gt;&lt;keyword&gt;MicroRNAs/*urine&lt;/keyword&gt;&lt;keyword&gt;Polymerase Chain Reaction&lt;/keyword&gt;&lt;keyword&gt;Principal Component Analysis&lt;/keyword&gt;&lt;/keywords&gt;&lt;dates&gt;&lt;year&gt;2013&lt;/year&gt;&lt;/dates&gt;&lt;isbn&gt;1932-6203 (Electronic)&amp;#xD;1932-6203 (Linking)&lt;/isbn&gt;&lt;accession-num&gt;23358711&lt;/accession-num&gt;&lt;urls&gt;&lt;related-urls&gt;&lt;url&gt;https://www.ncbi.nlm.nih.gov/pubmed/23358711&lt;/url&gt;&lt;/related-urls&gt;&lt;/urls&gt;&lt;custom2&gt;PMC3554645&lt;/custom2&gt;&lt;electronic-resource-num&gt;10.1371/journal.pone.0054662&lt;/electronic-resource-num&gt;&lt;/record&gt;&lt;/Cite&gt;&lt;/EndNote&gt;</w:instrText>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5)</w:t>
            </w:r>
            <w:r w:rsidRPr="000A6865">
              <w:rPr>
                <w:rFonts w:ascii="Times New Roman" w:hAnsi="Times New Roman" w:cs="Times New Roman"/>
                <w:sz w:val="20"/>
                <w:szCs w:val="20"/>
              </w:rPr>
              <w:fldChar w:fldCharType="end"/>
            </w:r>
          </w:p>
        </w:tc>
      </w:tr>
      <w:tr w:rsidR="000A6865" w:rsidRPr="000A6865" w14:paraId="696A96F0" w14:textId="77777777" w:rsidTr="000A6865">
        <w:tc>
          <w:tcPr>
            <w:tcW w:w="1975" w:type="dxa"/>
            <w:vAlign w:val="bottom"/>
          </w:tcPr>
          <w:p w14:paraId="5B8B7272" w14:textId="1E0D57EE"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326</w:t>
            </w:r>
          </w:p>
        </w:tc>
        <w:tc>
          <w:tcPr>
            <w:tcW w:w="1890" w:type="dxa"/>
          </w:tcPr>
          <w:p w14:paraId="0FB25B21" w14:textId="72248285" w:rsidR="001F5BB2" w:rsidRPr="000A6865" w:rsidRDefault="00157B7F" w:rsidP="001F5BB2">
            <w:pPr>
              <w:rPr>
                <w:rFonts w:ascii="Times New Roman" w:hAnsi="Times New Roman" w:cs="Times New Roman"/>
                <w:sz w:val="20"/>
                <w:szCs w:val="20"/>
              </w:rPr>
            </w:pPr>
            <w:r w:rsidRPr="000A6865">
              <w:rPr>
                <w:rFonts w:ascii="Times New Roman" w:hAnsi="Times New Roman" w:cs="Times New Roman"/>
                <w:sz w:val="20"/>
                <w:szCs w:val="20"/>
              </w:rPr>
              <w:t>2</w:t>
            </w:r>
          </w:p>
        </w:tc>
        <w:tc>
          <w:tcPr>
            <w:tcW w:w="1890" w:type="dxa"/>
          </w:tcPr>
          <w:p w14:paraId="485EC10D" w14:textId="77777777" w:rsidR="001F5BB2" w:rsidRPr="000A6865" w:rsidRDefault="001F5BB2" w:rsidP="001F5BB2">
            <w:pPr>
              <w:rPr>
                <w:rFonts w:ascii="Times New Roman" w:hAnsi="Times New Roman" w:cs="Times New Roman"/>
                <w:sz w:val="20"/>
                <w:szCs w:val="20"/>
              </w:rPr>
            </w:pPr>
          </w:p>
        </w:tc>
        <w:tc>
          <w:tcPr>
            <w:tcW w:w="3261" w:type="dxa"/>
          </w:tcPr>
          <w:p w14:paraId="7620F52C" w14:textId="1733669F" w:rsidR="001F5BB2" w:rsidRPr="000A6865" w:rsidRDefault="00F937AF"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CaWprZXJrPC9BdXRob3I+PFllYXI+MjAxNTwvWWVhcj48
UmVjTnVtPjk8L1JlY051bT48RGlzcGxheVRleHQ+KDIyLCAyNik8L0Rpc3BsYXlUZXh0PjxyZWNv
cmQ+PHJlYy1udW1iZXI+OTwvcmVjLW51bWJlcj48Zm9yZWlnbi1rZXlzPjxrZXkgYXBwPSJFTiIg
ZGItaWQ9Ind3cGE1YXNzMnR0ejBnZXBkNTB4MGQ1cncwc3cyZng1YXJ6diIgdGltZXN0YW1wPSIx
NTgxMzk5NDI4Ij45PC9rZXk+PC9mb3JlaWduLWtleXM+PHJlZi10eXBlIG5hbWU9IkpvdXJuYWwg
QXJ0aWNsZSI+MTc8L3JlZi10eXBlPjxjb250cmlidXRvcnM+PGF1dGhvcnM+PGF1dGhvcj5CaWpr
ZXJrLCBSLjwvYXV0aG9yPjxhdXRob3I+RHVpanMsIEouIE0uPC9hdXRob3I+PGF1dGhvcj5LaGFp
cm91biwgTS48L2F1dGhvcj48YXV0aG9yPlRlciBIb3JzdCwgQy4gSi48L2F1dGhvcj48YXV0aG9y
PnZhbiBkZXIgUG9sLCBQLjwvYXV0aG9yPjxhdXRob3I+TWFsbGF0LCBNLiBKLjwvYXV0aG9yPjxh
dXRob3I+Um90bWFucywgSi4gSS48L2F1dGhvcj48YXV0aG9yPmRlIFZyaWVzLCBBLiBQLjwvYXV0
aG9yPjxhdXRob3I+ZGUgS29uaW5nLCBFLiBKLjwvYXV0aG9yPjxhdXRob3I+ZGUgRmlqdGVyLCBK
LiBXLjwvYXV0aG9yPjxhdXRob3I+UmFiZWxpbmssIFQuIEouPC9hdXRob3I+PGF1dGhvcj52YW4g
Wm9ubmV2ZWxkLCBBLiBKLjwvYXV0aG9yPjxhdXRob3I+UmVpbmRlcnMsIE0uIEUuPC9hdXRob3I+
PC9hdXRob3JzPjwvY29udHJpYnV0b3JzPjxhdXRoLWFkZHJlc3M+RGVwYXJ0bWVudCBvZiBOZXBo
cm9sb2d5LCBMZWlkZW4gVW5pdmVyc2l0eSBNZWRpY2FsIENlbnRlciwgTGVpZGVuLCB0aGUgTmV0
aGVybGFuZHM7IEVpbnRob3ZlbiBMYWJvcmF0b3J5IGZvciBFeHBlcmltZW50YWwgVmFzY3VsYXIg
TWVkaWNpbmUsIExlaWRlbiBVbml2ZXJzaXR5IE1lZGljYWwgQ2VudGVyLCBMZWlkZW4sIHRoZSBO
ZXRoZXJsYW5kcy48L2F1dGgtYWRkcmVzcz48dGl0bGVzPjx0aXRsZT5DaXJjdWxhdGluZyBtaWNy
b1JOQXMgYXNzb2NpYXRlIHdpdGggZGlhYmV0aWMgbmVwaHJvcGF0aHkgYW5kIHN5c3RlbWljIG1p
Y3JvdmFzY3VsYXIgZGFtYWdlIGFuZCBub3JtYWxpemUgYWZ0ZXIgc2ltdWx0YW5lb3VzIHBhbmNy
ZWFzLWtpZG5leSB0cmFuc3BsYW50YXRpb248L3RpdGxlPjxzZWNvbmRhcnktdGl0bGU+QW0gSiBU
cmFuc3BsYW50PC9zZWNvbmRhcnktdGl0bGU+PC90aXRsZXM+PHBlcmlvZGljYWw+PGZ1bGwtdGl0
bGU+QW0gSiBUcmFuc3BsYW50PC9mdWxsLXRpdGxlPjwvcGVyaW9kaWNhbD48cGFnZXM+MTA4MS05
MDwvcGFnZXM+PHZvbHVtZT4xNTwvdm9sdW1lPjxudW1iZXI+NDwvbnVtYmVyPjxlZGl0aW9uPjIw
MTUvMDIvMjc8L2VkaXRpb24+PGtleXdvcmRzPjxrZXl3b3JkPkFkb2xlc2NlbnQ8L2tleXdvcmQ+
PGtleXdvcmQ+QWR1bHQ8L2tleXdvcmQ+PGtleXdvcmQ+RGlhYmV0aWMgTmVwaHJvcGF0aGllcy8q
Ymxvb2Q8L2tleXdvcmQ+PGtleXdvcmQ+RmVtYWxlPC9rZXl3b3JkPjxrZXl3b3JkPkh1bWFuczwv
a2V5d29yZD48a2V5d29yZD4qS2lkbmV5IFRyYW5zcGxhbnRhdGlvbjwva2V5d29yZD48a2V5d29y
ZD5NYWxlPC9rZXl3b3JkPjxrZXl3b3JkPk1pY3JvUk5Bcy8qYmxvb2Q8L2tleXdvcmQ+PGtleXdv
cmQ+TWlkZGxlIEFnZWQ8L2tleXdvcmQ+PGtleXdvcmQ+KlBhbmNyZWFzIFRyYW5zcGxhbnRhdGlv
bjwva2V5d29yZD48a2V5d29yZD5Zb3VuZyBBZHVsdDwva2V5d29yZD48a2V5d29yZD5iYXNpYyAo
bGFib3JhdG9yeSkgcmVzZWFyY2gvc2NpZW5jZTwva2V5d29yZD48a2V5d29yZD5iaW9tYXJrZXI8
L2tleXdvcmQ+PGtleXdvcmQ+Y2xpbmljYWwgcmVzZWFyY2gvcHJhY3RpY2U8L2tleXdvcmQ+PGtl
eXdvcmQ+ZGlhYmV0ZXM6IHNlY29uZGFyeSBjb21wbGljYXRpb25zPC9rZXl3b3JkPjxrZXl3b3Jk
PmtpZG5leSB0cmFuc3BsYW50YXRpb24vbmVwaHJvbG9neTwva2V5d29yZD48a2V5d29yZD5tb2xl
Y3VsYXIgYmlvbG9neTogbWljcm8gUk5BPC9rZXl3b3JkPjxrZXl3b3JkPnBhbmNyZWFzL3NpbXVs
dGFuZW91cyBwYW5jcmVhcy1raWRuZXkgdHJhbnNwbGFudGF0aW9uPC9rZXl3b3JkPjxrZXl3b3Jk
PnZhc2N1bGFyIGJpb2xvZ3k8L2tleXdvcmQ+PC9rZXl3b3Jkcz48ZGF0ZXM+PHllYXI+MjAxNTwv
eWVhcj48cHViLWRhdGVzPjxkYXRlPkFwcjwvZGF0ZT48L3B1Yi1kYXRlcz48L2RhdGVzPjxpc2Ju
PjE2MDAtNjE0MyAoRWxlY3Ryb25pYykmI3hEOzE2MDAtNjEzNSAoTGlua2luZyk8L2lzYm4+PGFj
Y2Vzc2lvbi1udW0+MjU3MTY0MjI8L2FjY2Vzc2lvbi1udW0+PHVybHM+PHJlbGF0ZWQtdXJscz48
dXJsPmh0dHBzOi8vd3d3Lm5jYmkubmxtLm5paC5nb3YvcHVibWVkLzI1NzE2NDIyPC91cmw+PC9y
ZWxhdGVkLXVybHM+PC91cmxzPjxlbGVjdHJvbmljLXJlc291cmNlLW51bT4xMC4xMTExL2FqdC4x
MzA3MjwvZWxlY3Ryb25pYy1yZXNvdXJjZS1udW0+PC9yZWNvcmQ+PC9DaXRlPjxDaXRlPjxBdXRo
b3I+V2FuZzwvQXV0aG9yPjxZZWFyPjIwMTk8L1llYXI+PFJlY051bT43MjwvUmVjTnVtPjxyZWNv
cmQ+PHJlYy1udW1iZXI+NzI8L3JlYy1udW1iZXI+PGZvcmVpZ24ta2V5cz48a2V5IGFwcD0iRU4i
IGRiLWlkPSJhMGV4ZHRkdGl2ZHQyZ2VkdGFxcHdlZXl6NTk5ZTVyeDJydHQiIHRpbWVzdGFtcD0i
MTU4Nzc5NTk1MyI+NzI8L2tleT48L2ZvcmVpZ24ta2V5cz48cmVmLXR5cGUgbmFtZT0iSm91cm5h
bCBBcnRpY2xlIj4xNzwvcmVmLXR5cGU+PGNvbnRyaWJ1dG9ycz48YXV0aG9ycz48YXV0aG9yPldh
bmcsIEwuIFAuPC9hdXRob3I+PGF1dGhvcj5HYW8sIFkuIFouPC9hdXRob3I+PGF1dGhvcj5Tb25n
LCBCLjwvYXV0aG9yPjxhdXRob3I+WXUsIEcuPC9hdXRob3I+PGF1dGhvcj5DaGVuLCBILjwvYXV0
aG9yPjxhdXRob3I+WmhhbmcsIFouIFcuPC9hdXRob3I+PGF1dGhvcj5ZYW4sIEMuIEYuPC9hdXRo
b3I+PGF1dGhvcj5QYW4sIFkuIEwuPC9hdXRob3I+PGF1dGhvcj5ZdSwgWC4gWS48L2F1dGhvcj48
L2F1dGhvcnM+PC9jb250cmlidXRvcnM+PGF1dGgtYWRkcmVzcz5EZXBhcnRtZW50IG9mIEJpb2Jh
bmssIENsaW5pY2FsIE1lZGljYWwgQ29sbGVnZSwgWWFuZ3pob3UgVW5pdmVyc2l0eSwgTm9ydGhl
cm4gSmlhbmdzdSBQZW9wbGUmYXBvcztzIEhvc3BpdGFsLCBZYW5nemhvdSwgSmlhbmdzdSwgQ2hp
bmEuJiN4RDtEZXBhcnRtZW50IG9mIEVuZG9jcmlub2xvZ3ksIENsaW5pY2FsIE1lZGljYWwgQ29s
bGVnZSwgWWFuZ3pob3UgVW5pdmVyc2l0eSwgTm9ydGhlcm4gSmlhbmdzdSBQZW9wbGUmYXBvcztz
IEhvc3BpdGFsLCBZYW5nemhvdSwgSmlhbmdzdSwgQ2hpbmEuJiN4RDtEZXBhcnRtZW50IG9mIEV4
cGVyaW1lbnRhbCBQaGFybWFjb2xvZ3kgYW5kIFRveGljb2xvZ3ksIFNjaG9vbCBvZiBQaGFybWFj
eSwgSmlsaW4gVW5pdmVyc2l0eSwgQ2hhbmdjaHVuLCBDaGluYS48L2F1dGgtYWRkcmVzcz48dGl0
bGVzPjx0aXRsZT5NaWNyb1JOQXMgaW4gdGhlIFByb2dyZXNzIG9mIERpYWJldGljIE5lcGhyb3Bh
dGh5OiBBIFN5c3RlbWF0aWMgUmV2aWV3IGFuZCBNZXRhLUFuYWx5c2lzPC90aXRsZT48c2Vjb25k
YXJ5LXRpdGxlPkV2aWQgQmFzZWQgQ29tcGxlbWVudCBBbHRlcm5hdCBNZWQ8L3NlY29uZGFyeS10
aXRsZT48L3RpdGxlcz48cGVyaW9kaWNhbD48ZnVsbC10aXRsZT5FdmlkIEJhc2VkIENvbXBsZW1l
bnQgQWx0ZXJuYXQgTWVkPC9mdWxsLXRpdGxlPjwvcGVyaW9kaWNhbD48cGFnZXM+MzUxMzE3OTwv
cGFnZXM+PHZvbHVtZT4yMDE5PC92b2x1bWU+PGVkaXRpb24+MjAxOS8wNC8xNjwvZWRpdGlvbj48
ZGF0ZXM+PHllYXI+MjAxOTwveWVhcj48L2RhdGVzPjxpc2JuPjE3NDEtNDI3WCAoUHJpbnQpJiN4
RDsxNzQxLTQyN1ggKExpbmtpbmcpPC9pc2JuPjxhY2Nlc3Npb24tbnVtPjMwOTg0MjczPC9hY2Nl
c3Npb24tbnVtPjx1cmxzPjxyZWxhdGVkLXVybHM+PHVybD5odHRwczovL3d3dy5uY2JpLm5sbS5u
aWguZ292L3B1Ym1lZC8zMDk4NDI3MzwvdXJsPjwvcmVsYXRlZC11cmxzPjwvdXJscz48Y3VzdG9t
Mj5QTUM2NDMxNDgxPC9jdXN0b20yPjxlbGVjdHJvbmljLXJlc291cmNlLW51bT4xMC4xMTU1LzIw
MTkvMzUxMzE3OTwvZWxlY3Ryb25pYy1yZXNvdXJjZS1udW0+PC9yZWNvcmQ+PC9DaXRlPjwvRW5k
Tm90ZT5=
</w:fldData>
              </w:fldChar>
            </w:r>
            <w:r w:rsidR="00157B7F" w:rsidRPr="000A6865">
              <w:rPr>
                <w:rFonts w:ascii="Times New Roman" w:hAnsi="Times New Roman" w:cs="Times New Roman"/>
                <w:sz w:val="20"/>
                <w:szCs w:val="20"/>
              </w:rPr>
              <w:instrText xml:space="preserve"> ADDIN EN.CITE </w:instrText>
            </w:r>
            <w:r w:rsidR="00157B7F" w:rsidRPr="000A6865">
              <w:rPr>
                <w:rFonts w:ascii="Times New Roman" w:hAnsi="Times New Roman" w:cs="Times New Roman"/>
                <w:sz w:val="20"/>
                <w:szCs w:val="20"/>
              </w:rPr>
              <w:fldChar w:fldCharType="begin">
                <w:fldData xml:space="preserve">PEVuZE5vdGU+PENpdGU+PEF1dGhvcj5CaWprZXJrPC9BdXRob3I+PFllYXI+MjAxNTwvWWVhcj48
UmVjTnVtPjk8L1JlY051bT48RGlzcGxheVRleHQ+KDIyLCAyNik8L0Rpc3BsYXlUZXh0PjxyZWNv
cmQ+PHJlYy1udW1iZXI+OTwvcmVjLW51bWJlcj48Zm9yZWlnbi1rZXlzPjxrZXkgYXBwPSJFTiIg
ZGItaWQ9Ind3cGE1YXNzMnR0ejBnZXBkNTB4MGQ1cncwc3cyZng1YXJ6diIgdGltZXN0YW1wPSIx
NTgxMzk5NDI4Ij45PC9rZXk+PC9mb3JlaWduLWtleXM+PHJlZi10eXBlIG5hbWU9IkpvdXJuYWwg
QXJ0aWNsZSI+MTc8L3JlZi10eXBlPjxjb250cmlidXRvcnM+PGF1dGhvcnM+PGF1dGhvcj5CaWpr
ZXJrLCBSLjwvYXV0aG9yPjxhdXRob3I+RHVpanMsIEouIE0uPC9hdXRob3I+PGF1dGhvcj5LaGFp
cm91biwgTS48L2F1dGhvcj48YXV0aG9yPlRlciBIb3JzdCwgQy4gSi48L2F1dGhvcj48YXV0aG9y
PnZhbiBkZXIgUG9sLCBQLjwvYXV0aG9yPjxhdXRob3I+TWFsbGF0LCBNLiBKLjwvYXV0aG9yPjxh
dXRob3I+Um90bWFucywgSi4gSS48L2F1dGhvcj48YXV0aG9yPmRlIFZyaWVzLCBBLiBQLjwvYXV0
aG9yPjxhdXRob3I+ZGUgS29uaW5nLCBFLiBKLjwvYXV0aG9yPjxhdXRob3I+ZGUgRmlqdGVyLCBK
LiBXLjwvYXV0aG9yPjxhdXRob3I+UmFiZWxpbmssIFQuIEouPC9hdXRob3I+PGF1dGhvcj52YW4g
Wm9ubmV2ZWxkLCBBLiBKLjwvYXV0aG9yPjxhdXRob3I+UmVpbmRlcnMsIE0uIEUuPC9hdXRob3I+
PC9hdXRob3JzPjwvY29udHJpYnV0b3JzPjxhdXRoLWFkZHJlc3M+RGVwYXJ0bWVudCBvZiBOZXBo
cm9sb2d5LCBMZWlkZW4gVW5pdmVyc2l0eSBNZWRpY2FsIENlbnRlciwgTGVpZGVuLCB0aGUgTmV0
aGVybGFuZHM7IEVpbnRob3ZlbiBMYWJvcmF0b3J5IGZvciBFeHBlcmltZW50YWwgVmFzY3VsYXIg
TWVkaWNpbmUsIExlaWRlbiBVbml2ZXJzaXR5IE1lZGljYWwgQ2VudGVyLCBMZWlkZW4sIHRoZSBO
ZXRoZXJsYW5kcy48L2F1dGgtYWRkcmVzcz48dGl0bGVzPjx0aXRsZT5DaXJjdWxhdGluZyBtaWNy
b1JOQXMgYXNzb2NpYXRlIHdpdGggZGlhYmV0aWMgbmVwaHJvcGF0aHkgYW5kIHN5c3RlbWljIG1p
Y3JvdmFzY3VsYXIgZGFtYWdlIGFuZCBub3JtYWxpemUgYWZ0ZXIgc2ltdWx0YW5lb3VzIHBhbmNy
ZWFzLWtpZG5leSB0cmFuc3BsYW50YXRpb248L3RpdGxlPjxzZWNvbmRhcnktdGl0bGU+QW0gSiBU
cmFuc3BsYW50PC9zZWNvbmRhcnktdGl0bGU+PC90aXRsZXM+PHBlcmlvZGljYWw+PGZ1bGwtdGl0
bGU+QW0gSiBUcmFuc3BsYW50PC9mdWxsLXRpdGxlPjwvcGVyaW9kaWNhbD48cGFnZXM+MTA4MS05
MDwvcGFnZXM+PHZvbHVtZT4xNTwvdm9sdW1lPjxudW1iZXI+NDwvbnVtYmVyPjxlZGl0aW9uPjIw
MTUvMDIvMjc8L2VkaXRpb24+PGtleXdvcmRzPjxrZXl3b3JkPkFkb2xlc2NlbnQ8L2tleXdvcmQ+
PGtleXdvcmQ+QWR1bHQ8L2tleXdvcmQ+PGtleXdvcmQ+RGlhYmV0aWMgTmVwaHJvcGF0aGllcy8q
Ymxvb2Q8L2tleXdvcmQ+PGtleXdvcmQ+RmVtYWxlPC9rZXl3b3JkPjxrZXl3b3JkPkh1bWFuczwv
a2V5d29yZD48a2V5d29yZD4qS2lkbmV5IFRyYW5zcGxhbnRhdGlvbjwva2V5d29yZD48a2V5d29y
ZD5NYWxlPC9rZXl3b3JkPjxrZXl3b3JkPk1pY3JvUk5Bcy8qYmxvb2Q8L2tleXdvcmQ+PGtleXdv
cmQ+TWlkZGxlIEFnZWQ8L2tleXdvcmQ+PGtleXdvcmQ+KlBhbmNyZWFzIFRyYW5zcGxhbnRhdGlv
bjwva2V5d29yZD48a2V5d29yZD5Zb3VuZyBBZHVsdDwva2V5d29yZD48a2V5d29yZD5iYXNpYyAo
bGFib3JhdG9yeSkgcmVzZWFyY2gvc2NpZW5jZTwva2V5d29yZD48a2V5d29yZD5iaW9tYXJrZXI8
L2tleXdvcmQ+PGtleXdvcmQ+Y2xpbmljYWwgcmVzZWFyY2gvcHJhY3RpY2U8L2tleXdvcmQ+PGtl
eXdvcmQ+ZGlhYmV0ZXM6IHNlY29uZGFyeSBjb21wbGljYXRpb25zPC9rZXl3b3JkPjxrZXl3b3Jk
PmtpZG5leSB0cmFuc3BsYW50YXRpb24vbmVwaHJvbG9neTwva2V5d29yZD48a2V5d29yZD5tb2xl
Y3VsYXIgYmlvbG9neTogbWljcm8gUk5BPC9rZXl3b3JkPjxrZXl3b3JkPnBhbmNyZWFzL3NpbXVs
dGFuZW91cyBwYW5jcmVhcy1raWRuZXkgdHJhbnNwbGFudGF0aW9uPC9rZXl3b3JkPjxrZXl3b3Jk
PnZhc2N1bGFyIGJpb2xvZ3k8L2tleXdvcmQ+PC9rZXl3b3Jkcz48ZGF0ZXM+PHllYXI+MjAxNTwv
eWVhcj48cHViLWRhdGVzPjxkYXRlPkFwcjwvZGF0ZT48L3B1Yi1kYXRlcz48L2RhdGVzPjxpc2Ju
PjE2MDAtNjE0MyAoRWxlY3Ryb25pYykmI3hEOzE2MDAtNjEzNSAoTGlua2luZyk8L2lzYm4+PGFj
Y2Vzc2lvbi1udW0+MjU3MTY0MjI8L2FjY2Vzc2lvbi1udW0+PHVybHM+PHJlbGF0ZWQtdXJscz48
dXJsPmh0dHBzOi8vd3d3Lm5jYmkubmxtLm5paC5nb3YvcHVibWVkLzI1NzE2NDIyPC91cmw+PC9y
ZWxhdGVkLXVybHM+PC91cmxzPjxlbGVjdHJvbmljLXJlc291cmNlLW51bT4xMC4xMTExL2FqdC4x
MzA3MjwvZWxlY3Ryb25pYy1yZXNvdXJjZS1udW0+PC9yZWNvcmQ+PC9DaXRlPjxDaXRlPjxBdXRo
b3I+V2FuZzwvQXV0aG9yPjxZZWFyPjIwMTk8L1llYXI+PFJlY051bT43MjwvUmVjTnVtPjxyZWNv
cmQ+PHJlYy1udW1iZXI+NzI8L3JlYy1udW1iZXI+PGZvcmVpZ24ta2V5cz48a2V5IGFwcD0iRU4i
IGRiLWlkPSJhMGV4ZHRkdGl2ZHQyZ2VkdGFxcHdlZXl6NTk5ZTVyeDJydHQiIHRpbWVzdGFtcD0i
MTU4Nzc5NTk1MyI+NzI8L2tleT48L2ZvcmVpZ24ta2V5cz48cmVmLXR5cGUgbmFtZT0iSm91cm5h
bCBBcnRpY2xlIj4xNzwvcmVmLXR5cGU+PGNvbnRyaWJ1dG9ycz48YXV0aG9ycz48YXV0aG9yPldh
bmcsIEwuIFAuPC9hdXRob3I+PGF1dGhvcj5HYW8sIFkuIFouPC9hdXRob3I+PGF1dGhvcj5Tb25n
LCBCLjwvYXV0aG9yPjxhdXRob3I+WXUsIEcuPC9hdXRob3I+PGF1dGhvcj5DaGVuLCBILjwvYXV0
aG9yPjxhdXRob3I+WmhhbmcsIFouIFcuPC9hdXRob3I+PGF1dGhvcj5ZYW4sIEMuIEYuPC9hdXRo
b3I+PGF1dGhvcj5QYW4sIFkuIEwuPC9hdXRob3I+PGF1dGhvcj5ZdSwgWC4gWS48L2F1dGhvcj48
L2F1dGhvcnM+PC9jb250cmlidXRvcnM+PGF1dGgtYWRkcmVzcz5EZXBhcnRtZW50IG9mIEJpb2Jh
bmssIENsaW5pY2FsIE1lZGljYWwgQ29sbGVnZSwgWWFuZ3pob3UgVW5pdmVyc2l0eSwgTm9ydGhl
cm4gSmlhbmdzdSBQZW9wbGUmYXBvcztzIEhvc3BpdGFsLCBZYW5nemhvdSwgSmlhbmdzdSwgQ2hp
bmEuJiN4RDtEZXBhcnRtZW50IG9mIEVuZG9jcmlub2xvZ3ksIENsaW5pY2FsIE1lZGljYWwgQ29s
bGVnZSwgWWFuZ3pob3UgVW5pdmVyc2l0eSwgTm9ydGhlcm4gSmlhbmdzdSBQZW9wbGUmYXBvcztz
IEhvc3BpdGFsLCBZYW5nemhvdSwgSmlhbmdzdSwgQ2hpbmEuJiN4RDtEZXBhcnRtZW50IG9mIEV4
cGVyaW1lbnRhbCBQaGFybWFjb2xvZ3kgYW5kIFRveGljb2xvZ3ksIFNjaG9vbCBvZiBQaGFybWFj
eSwgSmlsaW4gVW5pdmVyc2l0eSwgQ2hhbmdjaHVuLCBDaGluYS48L2F1dGgtYWRkcmVzcz48dGl0
bGVzPjx0aXRsZT5NaWNyb1JOQXMgaW4gdGhlIFByb2dyZXNzIG9mIERpYWJldGljIE5lcGhyb3Bh
dGh5OiBBIFN5c3RlbWF0aWMgUmV2aWV3IGFuZCBNZXRhLUFuYWx5c2lzPC90aXRsZT48c2Vjb25k
YXJ5LXRpdGxlPkV2aWQgQmFzZWQgQ29tcGxlbWVudCBBbHRlcm5hdCBNZWQ8L3NlY29uZGFyeS10
aXRsZT48L3RpdGxlcz48cGVyaW9kaWNhbD48ZnVsbC10aXRsZT5FdmlkIEJhc2VkIENvbXBsZW1l
bnQgQWx0ZXJuYXQgTWVkPC9mdWxsLXRpdGxlPjwvcGVyaW9kaWNhbD48cGFnZXM+MzUxMzE3OTwv
cGFnZXM+PHZvbHVtZT4yMDE5PC92b2x1bWU+PGVkaXRpb24+MjAxOS8wNC8xNjwvZWRpdGlvbj48
ZGF0ZXM+PHllYXI+MjAxOTwveWVhcj48L2RhdGVzPjxpc2JuPjE3NDEtNDI3WCAoUHJpbnQpJiN4
RDsxNzQxLTQyN1ggKExpbmtpbmcpPC9pc2JuPjxhY2Nlc3Npb24tbnVtPjMwOTg0MjczPC9hY2Nl
c3Npb24tbnVtPjx1cmxzPjxyZWxhdGVkLXVybHM+PHVybD5odHRwczovL3d3dy5uY2JpLm5sbS5u
aWguZ292L3B1Ym1lZC8zMDk4NDI3MzwvdXJsPjwvcmVsYXRlZC11cmxzPjwvdXJscz48Y3VzdG9t
Mj5QTUM2NDMxNDgxPC9jdXN0b20yPjxlbGVjdHJvbmljLXJlc291cmNlLW51bT4xMC4xMTU1LzIw
MTkvMzUxMzE3OTwvZWxlY3Ryb25pYy1yZXNvdXJjZS1udW0+PC9yZWNvcmQ+PC9DaXRlPjwvRW5k
Tm90ZT5=
</w:fldData>
              </w:fldChar>
            </w:r>
            <w:r w:rsidR="00157B7F" w:rsidRPr="000A6865">
              <w:rPr>
                <w:rFonts w:ascii="Times New Roman" w:hAnsi="Times New Roman" w:cs="Times New Roman"/>
                <w:sz w:val="20"/>
                <w:szCs w:val="20"/>
              </w:rPr>
              <w:instrText xml:space="preserve"> ADDIN EN.CITE.DATA </w:instrText>
            </w:r>
            <w:r w:rsidR="00157B7F" w:rsidRPr="000A6865">
              <w:rPr>
                <w:rFonts w:ascii="Times New Roman" w:hAnsi="Times New Roman" w:cs="Times New Roman"/>
                <w:sz w:val="20"/>
                <w:szCs w:val="20"/>
              </w:rPr>
            </w:r>
            <w:r w:rsidR="00157B7F"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157B7F" w:rsidRPr="000A6865">
              <w:rPr>
                <w:rFonts w:ascii="Times New Roman" w:hAnsi="Times New Roman" w:cs="Times New Roman"/>
                <w:noProof/>
                <w:sz w:val="20"/>
                <w:szCs w:val="20"/>
              </w:rPr>
              <w:t>(22, 26)</w:t>
            </w:r>
            <w:r w:rsidRPr="000A6865">
              <w:rPr>
                <w:rFonts w:ascii="Times New Roman" w:hAnsi="Times New Roman" w:cs="Times New Roman"/>
                <w:sz w:val="20"/>
                <w:szCs w:val="20"/>
              </w:rPr>
              <w:fldChar w:fldCharType="end"/>
            </w:r>
          </w:p>
        </w:tc>
      </w:tr>
      <w:tr w:rsidR="000A6865" w:rsidRPr="000A6865" w14:paraId="16D0069F" w14:textId="77777777" w:rsidTr="000A6865">
        <w:tc>
          <w:tcPr>
            <w:tcW w:w="1975" w:type="dxa"/>
            <w:vAlign w:val="bottom"/>
          </w:tcPr>
          <w:p w14:paraId="392D5C11" w14:textId="00F310B1"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335-5p</w:t>
            </w:r>
          </w:p>
        </w:tc>
        <w:tc>
          <w:tcPr>
            <w:tcW w:w="1890" w:type="dxa"/>
          </w:tcPr>
          <w:p w14:paraId="1C31BAB7" w14:textId="48413B56" w:rsidR="001F5BB2" w:rsidRPr="000A6865" w:rsidRDefault="00B66435"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3AD4BD59" w14:textId="77777777" w:rsidR="001F5BB2" w:rsidRPr="000A6865" w:rsidRDefault="001F5BB2" w:rsidP="001F5BB2">
            <w:pPr>
              <w:rPr>
                <w:rFonts w:ascii="Times New Roman" w:hAnsi="Times New Roman" w:cs="Times New Roman"/>
                <w:sz w:val="20"/>
                <w:szCs w:val="20"/>
              </w:rPr>
            </w:pPr>
          </w:p>
        </w:tc>
        <w:tc>
          <w:tcPr>
            <w:tcW w:w="3261" w:type="dxa"/>
          </w:tcPr>
          <w:p w14:paraId="0E70C206" w14:textId="6EE25293" w:rsidR="001F5BB2" w:rsidRPr="000A6865" w:rsidRDefault="007F599F"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r>
            <w:r w:rsidRPr="000A6865">
              <w:rPr>
                <w:rFonts w:ascii="Times New Roman" w:hAnsi="Times New Roman" w:cs="Times New Roman"/>
                <w:sz w:val="20"/>
                <w:szCs w:val="20"/>
              </w:rPr>
              <w:instrText xml:space="preserve"> ADDIN EN.CITE &lt;EndNote&gt;&lt;Cite&gt;&lt;Author&gt;Argyropoulos&lt;/Author&gt;&lt;Year&gt;2013&lt;/Year&gt;&lt;RecNum&gt;6&lt;/RecNum&gt;&lt;DisplayText&gt;(5)&lt;/DisplayText&gt;&lt;record&gt;&lt;rec-number&gt;6&lt;/rec-number&gt;&lt;foreign-keys&gt;&lt;key app="EN" db-id="wwpa5ass2ttz0gepd50x0d5rw0sw2fx5arzv" timestamp="1581397581"&gt;6&lt;/key&gt;&lt;/foreign-keys&gt;&lt;ref-type name="Journal Article"&gt;17&lt;/ref-type&gt;&lt;contributors&gt;&lt;authors&gt;&lt;author&gt;Argyropoulos, C.&lt;/author&gt;&lt;author&gt;Wang, K.&lt;/author&gt;&lt;author&gt;McClarty, S.&lt;/author&gt;&lt;author&gt;Huang, D.&lt;/author&gt;&lt;author&gt;Bernardo, J.&lt;/author&gt;&lt;author&gt;Ellis, D.&lt;/author&gt;&lt;author&gt;Orchard, T.&lt;/author&gt;&lt;author&gt;Galas, D.&lt;/author&gt;&lt;author&gt;Johnson, J.&lt;/author&gt;&lt;/authors&gt;&lt;/contributors&gt;&lt;auth-address&gt;Renal and Electrolyte Division, Department of Medicine, University of Pittsburgh, Pittsburgh, Pennsylvania, USA.&lt;/auth-address&gt;&lt;titles&gt;&lt;title&gt;Urinary microRNA profiling in the nephropathy of type 1 diabetes&lt;/title&gt;&lt;secondary-title&gt;PLoS One&lt;/secondary-title&gt;&lt;/titles&gt;&lt;periodical&gt;&lt;full-title&gt;PLoS One&lt;/full-title&gt;&lt;/periodical&gt;&lt;pages&gt;e54662&lt;/pages&gt;&lt;volume&gt;8&lt;/volume&gt;&lt;number&gt;1&lt;/number&gt;&lt;edition&gt;2013/01/30&lt;/edition&gt;&lt;keywords&gt;&lt;keyword&gt;Bayes Theorem&lt;/keyword&gt;&lt;keyword&gt;Diabetes Mellitus, Type 1/*urine&lt;/keyword&gt;&lt;keyword&gt;Diabetic Nephropathies/*urine&lt;/keyword&gt;&lt;keyword&gt;Gene Expression Profiling&lt;/keyword&gt;&lt;keyword&gt;Humans&lt;/keyword&gt;&lt;keyword&gt;MicroRNAs/*urine&lt;/keyword&gt;&lt;keyword&gt;Polymerase Chain Reaction&lt;/keyword&gt;&lt;keyword&gt;Principal Component Analysis&lt;/keyword&gt;&lt;/keywords&gt;&lt;dates&gt;&lt;year&gt;2013&lt;/year&gt;&lt;/dates&gt;&lt;isbn&gt;1932-6203 (Electronic)&amp;#xD;1932-6203 (Linking)&lt;/isbn&gt;&lt;accession-num&gt;23358711&lt;/accession-num&gt;&lt;urls&gt;&lt;related-urls&gt;&lt;url&gt;https://www.ncbi.nlm.nih.gov/pubmed/23358711&lt;/url&gt;&lt;/related-urls&gt;&lt;/urls&gt;&lt;custom2&gt;PMC3554645&lt;/custom2&gt;&lt;electronic-resource-num&gt;10.1371/journal.pone.0054662&lt;/electronic-resource-num&gt;&lt;/record&gt;&lt;/Cite&gt;&lt;/EndNote&gt;</w:instrText>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5)</w:t>
            </w:r>
            <w:r w:rsidRPr="000A6865">
              <w:rPr>
                <w:rFonts w:ascii="Times New Roman" w:hAnsi="Times New Roman" w:cs="Times New Roman"/>
                <w:sz w:val="20"/>
                <w:szCs w:val="20"/>
              </w:rPr>
              <w:fldChar w:fldCharType="end"/>
            </w:r>
          </w:p>
        </w:tc>
      </w:tr>
      <w:tr w:rsidR="000A6865" w:rsidRPr="000A6865" w14:paraId="597D53AC" w14:textId="77777777" w:rsidTr="000A6865">
        <w:tc>
          <w:tcPr>
            <w:tcW w:w="1975" w:type="dxa"/>
            <w:vAlign w:val="bottom"/>
          </w:tcPr>
          <w:p w14:paraId="644AD8C6" w14:textId="6EA450A6"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377</w:t>
            </w:r>
          </w:p>
        </w:tc>
        <w:tc>
          <w:tcPr>
            <w:tcW w:w="1890" w:type="dxa"/>
          </w:tcPr>
          <w:p w14:paraId="266B1992" w14:textId="5BF33378" w:rsidR="001F5BB2" w:rsidRPr="000A6865" w:rsidRDefault="006228C5" w:rsidP="001F5BB2">
            <w:pPr>
              <w:rPr>
                <w:rFonts w:ascii="Times New Roman" w:hAnsi="Times New Roman" w:cs="Times New Roman"/>
                <w:sz w:val="20"/>
                <w:szCs w:val="20"/>
              </w:rPr>
            </w:pPr>
            <w:r w:rsidRPr="000A6865">
              <w:rPr>
                <w:rFonts w:ascii="Times New Roman" w:hAnsi="Times New Roman" w:cs="Times New Roman"/>
                <w:sz w:val="20"/>
                <w:szCs w:val="20"/>
              </w:rPr>
              <w:t>2</w:t>
            </w:r>
          </w:p>
        </w:tc>
        <w:tc>
          <w:tcPr>
            <w:tcW w:w="1890" w:type="dxa"/>
          </w:tcPr>
          <w:p w14:paraId="75C0B041" w14:textId="77777777" w:rsidR="001F5BB2" w:rsidRPr="000A6865" w:rsidRDefault="001F5BB2" w:rsidP="001F5BB2">
            <w:pPr>
              <w:rPr>
                <w:rFonts w:ascii="Times New Roman" w:hAnsi="Times New Roman" w:cs="Times New Roman"/>
                <w:sz w:val="20"/>
                <w:szCs w:val="20"/>
              </w:rPr>
            </w:pPr>
          </w:p>
        </w:tc>
        <w:tc>
          <w:tcPr>
            <w:tcW w:w="3261" w:type="dxa"/>
          </w:tcPr>
          <w:p w14:paraId="7C36B2FB" w14:textId="3C616BA4" w:rsidR="001F5BB2" w:rsidRPr="000A6865" w:rsidRDefault="00353F9D"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FbC1TYW1haHk8L0F1dGhvcj48WWVhcj4yMDE4PC9ZZWFy
PjxSZWNOdW0+MTE8L1JlY051bT48RGlzcGxheVRleHQ+KDM5LCA2MSk8L0Rpc3BsYXlUZXh0Pjxy
ZWNvcmQ+PHJlYy1udW1iZXI+MTE8L3JlYy1udW1iZXI+PGZvcmVpZ24ta2V5cz48a2V5IGFwcD0i
RU4iIGRiLWlkPSJ3d3BhNWFzczJ0dHowZ2VwZDUweDBkNXJ3MHN3MmZ4NWFyenYiIHRpbWVzdGFt
cD0iMTU4MTM5OTgxMyI+MTE8L2tleT48L2ZvcmVpZ24ta2V5cz48cmVmLXR5cGUgbmFtZT0iSm91
cm5hbCBBcnRpY2xlIj4xNzwvcmVmLXR5cGU+PGNvbnRyaWJ1dG9ycz48YXV0aG9ycz48YXV0aG9y
PkVsLVNhbWFoeSwgTS4gSC48L2F1dGhvcj48YXV0aG9yPkFkbHksIEEuIEEuPC9hdXRob3I+PGF1
dGhvcj5FbGhlbmF3eSwgWS4gSS48L2F1dGhvcj48YXV0aG9yPklzbWFpbCwgRS4gQS48L2F1dGhv
cj48YXV0aG9yPlBlc3NhciwgUy4gQS48L2F1dGhvcj48YXV0aG9yPk1vd2FmeSwgTS4gRS48L2F1
dGhvcj48YXV0aG9yPlNhYWQsIE0uIFMuPC9hdXRob3I+PGF1dGhvcj5Nb2hhbW1lZCwgSC4gSC48
L2F1dGhvcj48L2F1dGhvcnM+PC9jb250cmlidXRvcnM+PGF1dGgtYWRkcmVzcz5QZWRpYXRyaWNz
IERlcGFydG1lbnQsIEZhY3VsdHkgb2YgTWVkaWNpbmUsIEFpbiBTaGFtcyBVbml2ZXJzaXR5LCBD
YWlybywgRWd5cHQuJiN4RDtQZWRpYXRyaWNzIERlcGFydG1lbnQsIEZhY3VsdHkgb2YgTWVkaWNp
bmUsIEFpbiBTaGFtcyBVbml2ZXJzaXR5LCBDYWlybywgRWd5cHQuIEVsZWN0cm9uaWMgYWRkcmVz
czogYW1pcmFkaWFiZXRlc0B5YWhvby5jb20uJiN4RDtDbGluaWNhbCBQYXRob2xvZ3kgRGVwYXJ0
bWVudCwgRmFjdWx0eSBvZiBNZWRpY2luZSwgQWluIFNoYW1zIFVuaXZlcnNpdHksIENhaXJvLCBF
Z3lwdC48L2F1dGgtYWRkcmVzcz48dGl0bGVzPjx0aXRsZT5VcmluYXJ5IG1pUk5BLTM3NyBhbmQg
bWlSTkEtMjE2YSBhcyBiaW9tYXJrZXJzIG9mIG5lcGhyb3BhdGh5IGFuZCBzdWJjbGluaWNhbCBh
dGhlcm9zY2xlcm90aWMgcmlzayBpbiBwZWRpYXRyaWMgcGF0aWVudHMgd2l0aCB0eXBlIDEgZGlh
YmV0ZXM8L3RpdGxlPjxzZWNvbmRhcnktdGl0bGU+SiBEaWFiZXRlcyBDb21wbGljYXRpb25zPC9z
ZWNvbmRhcnktdGl0bGU+PC90aXRsZXM+PHBlcmlvZGljYWw+PGZ1bGwtdGl0bGU+SiBEaWFiZXRl
cyBDb21wbGljYXRpb25zPC9mdWxsLXRpdGxlPjwvcGVyaW9kaWNhbD48cGFnZXM+MTg1LTE5Mjwv
cGFnZXM+PHZvbHVtZT4zMjwvdm9sdW1lPjxudW1iZXI+MjwvbnVtYmVyPjxlZGl0aW9uPjIwMTcv
MTEvMjg8L2VkaXRpb24+PGtleXdvcmRzPjxrZXl3b3JkPkFkb2xlc2NlbnQ8L2tleXdvcmQ+PGtl
eXdvcmQ+QXN5bXB0b21hdGljIERpc2Vhc2VzPC9rZXl3b3JkPjxrZXl3b3JkPkF0aGVyb3NjbGVy
b3Npcy8qZGlhZ25vc2lzL2V0aW9sb2d5L3VyaW5lPC9rZXl3b3JkPjxrZXl3b3JkPkJpb21hcmtl
cnMvKnVyaW5lPC9rZXl3b3JkPjxrZXl3b3JkPkNhcm90aWQgSW50aW1hLU1lZGlhIFRoaWNrbmVz
czwva2V5d29yZD48a2V5d29yZD5DaGlsZDwva2V5d29yZD48a2V5d29yZD5Dcm9zcy1TZWN0aW9u
YWwgU3R1ZGllczwva2V5d29yZD48a2V5d29yZD5EaWFiZXRlcyBNZWxsaXR1cywgVHlwZSAxLypj
b21wbGljYXRpb25zL2RpYWdub3Npcy91cmluZTwva2V5d29yZD48a2V5d29yZD5EaWFiZXRpYyBO
ZXBocm9wYXRoaWVzLypkaWFnbm9zaXMvZXRpb2xvZ3kvdXJpbmU8L2tleXdvcmQ+PGtleXdvcmQ+
RWFybHkgRGlhZ25vc2lzPC9rZXl3b3JkPjxrZXl3b3JkPkZlbWFsZTwva2V5d29yZD48a2V5d29y
ZD5IdW1hbnM8L2tleXdvcmQ+PGtleXdvcmQ+S2lkbmV5IEZ1bmN0aW9uIFRlc3RzPC9rZXl3b3Jk
PjxrZXl3b3JkPk1hbGU8L2tleXdvcmQ+PGtleXdvcmQ+TWljcm9STkFzLyp1cmluZTwva2V5d29y
ZD48a2V5d29yZD5Qcm9nbm9zaXM8L2tleXdvcmQ+PGtleXdvcmQ+UmVuYWwgSW5zdWZmaWNpZW5j
eSwgQ2hyb25pYy8qZGlhZ25vc2lzL2V0aW9sb2d5L3VyaW5lPC9rZXl3b3JkPjxrZXl3b3JkPlJp
c2sgRmFjdG9yczwva2V5d29yZD48a2V5d29yZD4qQXRoZXJvc2NsZXJvc2lzPC9rZXl3b3JkPjxr
ZXl3b3JkPipjaW10PC9rZXl3b3JkPjxrZXl3b3JkPipOZXBocm9wYXRoeTwva2V5d29yZD48a2V5
d29yZD4qVHlwZSAxIGRpYWJldGVzPC9rZXl3b3JkPjxrZXl3b3JkPipVcmluYXJ5IG1pY29yUk5B
PC9rZXl3b3JkPjwva2V5d29yZHM+PGRhdGVzPjx5ZWFyPjIwMTg8L3llYXI+PHB1Yi1kYXRlcz48
ZGF0ZT5GZWI8L2RhdGU+PC9wdWItZGF0ZXM+PC9kYXRlcz48aXNibj4xODczLTQ2MFggKEVsZWN0
cm9uaWMpJiN4RDsxMDU2LTg3MjcgKExpbmtpbmcpPC9pc2JuPjxhY2Nlc3Npb24tbnVtPjI5MTc1
MTIwPC9hY2Nlc3Npb24tbnVtPjx1cmxzPjxyZWxhdGVkLXVybHM+PHVybD5odHRwczovL3d3dy5u
Y2JpLm5sbS5uaWguZ292L3B1Ym1lZC8yOTE3NTEyMDwvdXJsPjwvcmVsYXRlZC11cmxzPjwvdXJs
cz48ZWxlY3Ryb25pYy1yZXNvdXJjZS1udW0+MTAuMTAxNi9qLmpkaWFjb21wLjIwMTcuMTAuMDE0
PC9lbGVjdHJvbmljLXJlc291cmNlLW51bT48L3JlY29yZD48L0NpdGU+PENpdGU+PEF1dGhvcj5X
YW5nPC9BdXRob3I+PFllYXI+MjAwODwvWWVhcj48UmVjTnVtPjk5PC9SZWNOdW0+PHJlY29yZD48
cmVjLW51bWJlcj45OTwvcmVjLW51bWJlcj48Zm9yZWlnbi1rZXlzPjxrZXkgYXBwPSJFTiIgZGIt
aWQ9ImEwZXhkdGR0aXZkdDJnZWR0YXFwd2VleXo1OTllNXJ4MnJ0dCIgdGltZXN0YW1wPSIxNTg3
OTE1MDQzIj45OTwva2V5PjwvZm9yZWlnbi1rZXlzPjxyZWYtdHlwZSBuYW1lPSJKb3VybmFsIEFy
dGljbGUiPjE3PC9yZWYtdHlwZT48Y29udHJpYnV0b3JzPjxhdXRob3JzPjxhdXRob3I+V2FuZywg
US48L2F1dGhvcj48YXV0aG9yPldhbmcsIFkuPC9hdXRob3I+PGF1dGhvcj5NaW50bywgQS4gVy48
L2F1dGhvcj48YXV0aG9yPldhbmcsIEouPC9hdXRob3I+PGF1dGhvcj5TaGksIFEuPC9hdXRob3I+
PGF1dGhvcj5MaSwgWC48L2F1dGhvcj48YXV0aG9yPlF1aWdnLCBSLiBKLjwvYXV0aG9yPjwvYXV0
aG9ycz48L2NvbnRyaWJ1dG9ycz48YXV0aC1hZGRyZXNzPlNlY3Rpb24gb2YgTmVwaHJvbG9neSwg
RGVwYXJ0bWVudCBvZiBNZWRpY2luZSwgVGhlIFVuaXZlcnNpdHkgb2YgQ2hpY2FnbywgNTg0MSBT
b3V0aCBNYXJ5bGFuZCBBdmUuLCBNQzUxMDAsIEFNQi1TNTIzLCBDaGljYWdvLCBJTCA2MDYzNywg
VVNBLjwvYXV0aC1hZGRyZXNzPjx0aXRsZXM+PHRpdGxlPk1pY3JvUk5BLTM3NyBpcyB1cC1yZWd1
bGF0ZWQgYW5kIGNhbiBsZWFkIHRvIGluY3JlYXNlZCBmaWJyb25lY3RpbiBwcm9kdWN0aW9uIGlu
IGRpYWJldGljIG5lcGhyb3BhdGh5PC90aXRsZT48c2Vjb25kYXJ5LXRpdGxlPkZBU0VCIEo8L3Nl
Y29uZGFyeS10aXRsZT48L3RpdGxlcz48cGVyaW9kaWNhbD48ZnVsbC10aXRsZT5GQVNFQiBKPC9m
dWxsLXRpdGxlPjwvcGVyaW9kaWNhbD48cGFnZXM+NDEyNi0zNTwvcGFnZXM+PHZvbHVtZT4yMjwv
dm9sdW1lPjxudW1iZXI+MTI8L251bWJlcj48ZWRpdGlvbj4yMDA4LzA4LzIyPC9lZGl0aW9uPjxr
ZXl3b3Jkcz48a2V5d29yZD5BbmltYWxzPC9rZXl3b3JkPjxrZXl3b3JkPkNlbGxzLCBDdWx0dXJl
ZDwva2V5d29yZD48a2V5d29yZD5EaWFiZXRpYyBOZXBocm9wYXRoaWVzLyptZXRhYm9saXNtPC9r
ZXl3b3JkPjxrZXl3b3JkPkZlbWFsZTwva2V5d29yZD48a2V5d29yZD5GaWJyb25lY3RpbnMvKmJp
b3N5bnRoZXNpczwva2V5d29yZD48a2V5d29yZD5HbG9tZXJ1bGFyIE1lc2FuZ2l1bS8qbWV0YWJv
bGlzbTwva2V5d29yZD48a2V5d29yZD5IdW1hbnM8L2tleXdvcmQ+PGtleXdvcmQ+TWljZTwva2V5
d29yZD48a2V5d29yZD5NaWNlLCBJbmJyZWQgTk9EPC9rZXl3b3JkPjxrZXl3b3JkPk1pY3JvUk5B
cy9iaW9zeW50aGVzaXMvKnBoeXNpb2xvZ3k8L2tleXdvcmQ+PGtleXdvcmQ+UGhvc3Bob3Byb3Rl
aW4gUGhvc3BoYXRhc2VzL2Jpb3N5bnRoZXNpczwva2V5d29yZD48a2V5d29yZD5Qcm90ZWluIFBo
b3NwaGF0YXNlIDJDPC9rZXl3b3JkPjxrZXl3b3JkPlN1cGVyb3hpZGUgRGlzbXV0YXNlL2Jpb3N5
bnRoZXNpczwva2V5d29yZD48a2V5d29yZD5VcC1SZWd1bGF0aW9uPC9rZXl3b3JkPjxrZXl3b3Jk
PnAyMS1BY3RpdmF0ZWQgS2luYXNlcy9iaW9zeW50aGVzaXM8L2tleXdvcmQ+PC9rZXl3b3Jkcz48
ZGF0ZXM+PHllYXI+MjAwODwveWVhcj48cHViLWRhdGVzPjxkYXRlPkRlYzwvZGF0ZT48L3B1Yi1k
YXRlcz48L2RhdGVzPjxpc2JuPjE1MzAtNjg2MCAoRWxlY3Ryb25pYykmI3hEOzA4OTItNjYzOCAo
TGlua2luZyk8L2lzYm4+PGFjY2Vzc2lvbi1udW0+MTg3MTYwMjg8L2FjY2Vzc2lvbi1udW0+PHVy
bHM+PHJlbGF0ZWQtdXJscz48dXJsPmh0dHBzOi8vd3d3Lm5jYmkubmxtLm5paC5nb3YvcHVibWVk
LzE4NzE2MDI4PC91cmw+PC9yZWxhdGVkLXVybHM+PC91cmxzPjxjdXN0b20yPlBNQzI2MTQ2MTA8
L2N1c3RvbTI+PGVsZWN0cm9uaWMtcmVzb3VyY2UtbnVtPjEwLjEwOTYvZmouMDgtMTEyMzI2PC9l
bGVjdHJvbmljLXJlc291cmNlLW51bT48L3JlY29yZD48L0NpdGU+PC9FbmROb3RlPgB=
</w:fldData>
              </w:fldChar>
            </w:r>
            <w:r w:rsidR="006228C5" w:rsidRPr="000A6865">
              <w:rPr>
                <w:rFonts w:ascii="Times New Roman" w:hAnsi="Times New Roman" w:cs="Times New Roman"/>
                <w:sz w:val="20"/>
                <w:szCs w:val="20"/>
              </w:rPr>
              <w:instrText xml:space="preserve"> ADDIN EN.CITE </w:instrText>
            </w:r>
            <w:r w:rsidR="006228C5" w:rsidRPr="000A6865">
              <w:rPr>
                <w:rFonts w:ascii="Times New Roman" w:hAnsi="Times New Roman" w:cs="Times New Roman"/>
                <w:sz w:val="20"/>
                <w:szCs w:val="20"/>
              </w:rPr>
              <w:fldChar w:fldCharType="begin">
                <w:fldData xml:space="preserve">PEVuZE5vdGU+PENpdGU+PEF1dGhvcj5FbC1TYW1haHk8L0F1dGhvcj48WWVhcj4yMDE4PC9ZZWFy
PjxSZWNOdW0+MTE8L1JlY051bT48RGlzcGxheVRleHQ+KDM5LCA2MSk8L0Rpc3BsYXlUZXh0Pjxy
ZWNvcmQ+PHJlYy1udW1iZXI+MTE8L3JlYy1udW1iZXI+PGZvcmVpZ24ta2V5cz48a2V5IGFwcD0i
RU4iIGRiLWlkPSJ3d3BhNWFzczJ0dHowZ2VwZDUweDBkNXJ3MHN3MmZ4NWFyenYiIHRpbWVzdGFt
cD0iMTU4MTM5OTgxMyI+MTE8L2tleT48L2ZvcmVpZ24ta2V5cz48cmVmLXR5cGUgbmFtZT0iSm91
cm5hbCBBcnRpY2xlIj4xNzwvcmVmLXR5cGU+PGNvbnRyaWJ1dG9ycz48YXV0aG9ycz48YXV0aG9y
PkVsLVNhbWFoeSwgTS4gSC48L2F1dGhvcj48YXV0aG9yPkFkbHksIEEuIEEuPC9hdXRob3I+PGF1
dGhvcj5FbGhlbmF3eSwgWS4gSS48L2F1dGhvcj48YXV0aG9yPklzbWFpbCwgRS4gQS48L2F1dGhv
cj48YXV0aG9yPlBlc3NhciwgUy4gQS48L2F1dGhvcj48YXV0aG9yPk1vd2FmeSwgTS4gRS48L2F1
dGhvcj48YXV0aG9yPlNhYWQsIE0uIFMuPC9hdXRob3I+PGF1dGhvcj5Nb2hhbW1lZCwgSC4gSC48
L2F1dGhvcj48L2F1dGhvcnM+PC9jb250cmlidXRvcnM+PGF1dGgtYWRkcmVzcz5QZWRpYXRyaWNz
IERlcGFydG1lbnQsIEZhY3VsdHkgb2YgTWVkaWNpbmUsIEFpbiBTaGFtcyBVbml2ZXJzaXR5LCBD
YWlybywgRWd5cHQuJiN4RDtQZWRpYXRyaWNzIERlcGFydG1lbnQsIEZhY3VsdHkgb2YgTWVkaWNp
bmUsIEFpbiBTaGFtcyBVbml2ZXJzaXR5LCBDYWlybywgRWd5cHQuIEVsZWN0cm9uaWMgYWRkcmVz
czogYW1pcmFkaWFiZXRlc0B5YWhvby5jb20uJiN4RDtDbGluaWNhbCBQYXRob2xvZ3kgRGVwYXJ0
bWVudCwgRmFjdWx0eSBvZiBNZWRpY2luZSwgQWluIFNoYW1zIFVuaXZlcnNpdHksIENhaXJvLCBF
Z3lwdC48L2F1dGgtYWRkcmVzcz48dGl0bGVzPjx0aXRsZT5VcmluYXJ5IG1pUk5BLTM3NyBhbmQg
bWlSTkEtMjE2YSBhcyBiaW9tYXJrZXJzIG9mIG5lcGhyb3BhdGh5IGFuZCBzdWJjbGluaWNhbCBh
dGhlcm9zY2xlcm90aWMgcmlzayBpbiBwZWRpYXRyaWMgcGF0aWVudHMgd2l0aCB0eXBlIDEgZGlh
YmV0ZXM8L3RpdGxlPjxzZWNvbmRhcnktdGl0bGU+SiBEaWFiZXRlcyBDb21wbGljYXRpb25zPC9z
ZWNvbmRhcnktdGl0bGU+PC90aXRsZXM+PHBlcmlvZGljYWw+PGZ1bGwtdGl0bGU+SiBEaWFiZXRl
cyBDb21wbGljYXRpb25zPC9mdWxsLXRpdGxlPjwvcGVyaW9kaWNhbD48cGFnZXM+MTg1LTE5Mjwv
cGFnZXM+PHZvbHVtZT4zMjwvdm9sdW1lPjxudW1iZXI+MjwvbnVtYmVyPjxlZGl0aW9uPjIwMTcv
MTEvMjg8L2VkaXRpb24+PGtleXdvcmRzPjxrZXl3b3JkPkFkb2xlc2NlbnQ8L2tleXdvcmQ+PGtl
eXdvcmQ+QXN5bXB0b21hdGljIERpc2Vhc2VzPC9rZXl3b3JkPjxrZXl3b3JkPkF0aGVyb3NjbGVy
b3Npcy8qZGlhZ25vc2lzL2V0aW9sb2d5L3VyaW5lPC9rZXl3b3JkPjxrZXl3b3JkPkJpb21hcmtl
cnMvKnVyaW5lPC9rZXl3b3JkPjxrZXl3b3JkPkNhcm90aWQgSW50aW1hLU1lZGlhIFRoaWNrbmVz
czwva2V5d29yZD48a2V5d29yZD5DaGlsZDwva2V5d29yZD48a2V5d29yZD5Dcm9zcy1TZWN0aW9u
YWwgU3R1ZGllczwva2V5d29yZD48a2V5d29yZD5EaWFiZXRlcyBNZWxsaXR1cywgVHlwZSAxLypj
b21wbGljYXRpb25zL2RpYWdub3Npcy91cmluZTwva2V5d29yZD48a2V5d29yZD5EaWFiZXRpYyBO
ZXBocm9wYXRoaWVzLypkaWFnbm9zaXMvZXRpb2xvZ3kvdXJpbmU8L2tleXdvcmQ+PGtleXdvcmQ+
RWFybHkgRGlhZ25vc2lzPC9rZXl3b3JkPjxrZXl3b3JkPkZlbWFsZTwva2V5d29yZD48a2V5d29y
ZD5IdW1hbnM8L2tleXdvcmQ+PGtleXdvcmQ+S2lkbmV5IEZ1bmN0aW9uIFRlc3RzPC9rZXl3b3Jk
PjxrZXl3b3JkPk1hbGU8L2tleXdvcmQ+PGtleXdvcmQ+TWljcm9STkFzLyp1cmluZTwva2V5d29y
ZD48a2V5d29yZD5Qcm9nbm9zaXM8L2tleXdvcmQ+PGtleXdvcmQ+UmVuYWwgSW5zdWZmaWNpZW5j
eSwgQ2hyb25pYy8qZGlhZ25vc2lzL2V0aW9sb2d5L3VyaW5lPC9rZXl3b3JkPjxrZXl3b3JkPlJp
c2sgRmFjdG9yczwva2V5d29yZD48a2V5d29yZD4qQXRoZXJvc2NsZXJvc2lzPC9rZXl3b3JkPjxr
ZXl3b3JkPipjaW10PC9rZXl3b3JkPjxrZXl3b3JkPipOZXBocm9wYXRoeTwva2V5d29yZD48a2V5
d29yZD4qVHlwZSAxIGRpYWJldGVzPC9rZXl3b3JkPjxrZXl3b3JkPipVcmluYXJ5IG1pY29yUk5B
PC9rZXl3b3JkPjwva2V5d29yZHM+PGRhdGVzPjx5ZWFyPjIwMTg8L3llYXI+PHB1Yi1kYXRlcz48
ZGF0ZT5GZWI8L2RhdGU+PC9wdWItZGF0ZXM+PC9kYXRlcz48aXNibj4xODczLTQ2MFggKEVsZWN0
cm9uaWMpJiN4RDsxMDU2LTg3MjcgKExpbmtpbmcpPC9pc2JuPjxhY2Nlc3Npb24tbnVtPjI5MTc1
MTIwPC9hY2Nlc3Npb24tbnVtPjx1cmxzPjxyZWxhdGVkLXVybHM+PHVybD5odHRwczovL3d3dy5u
Y2JpLm5sbS5uaWguZ292L3B1Ym1lZC8yOTE3NTEyMDwvdXJsPjwvcmVsYXRlZC11cmxzPjwvdXJs
cz48ZWxlY3Ryb25pYy1yZXNvdXJjZS1udW0+MTAuMTAxNi9qLmpkaWFjb21wLjIwMTcuMTAuMDE0
PC9lbGVjdHJvbmljLXJlc291cmNlLW51bT48L3JlY29yZD48L0NpdGU+PENpdGU+PEF1dGhvcj5X
YW5nPC9BdXRob3I+PFllYXI+MjAwODwvWWVhcj48UmVjTnVtPjk5PC9SZWNOdW0+PHJlY29yZD48
cmVjLW51bWJlcj45OTwvcmVjLW51bWJlcj48Zm9yZWlnbi1rZXlzPjxrZXkgYXBwPSJFTiIgZGIt
aWQ9ImEwZXhkdGR0aXZkdDJnZWR0YXFwd2VleXo1OTllNXJ4MnJ0dCIgdGltZXN0YW1wPSIxNTg3
OTE1MDQzIj45OTwva2V5PjwvZm9yZWlnbi1rZXlzPjxyZWYtdHlwZSBuYW1lPSJKb3VybmFsIEFy
dGljbGUiPjE3PC9yZWYtdHlwZT48Y29udHJpYnV0b3JzPjxhdXRob3JzPjxhdXRob3I+V2FuZywg
US48L2F1dGhvcj48YXV0aG9yPldhbmcsIFkuPC9hdXRob3I+PGF1dGhvcj5NaW50bywgQS4gVy48
L2F1dGhvcj48YXV0aG9yPldhbmcsIEouPC9hdXRob3I+PGF1dGhvcj5TaGksIFEuPC9hdXRob3I+
PGF1dGhvcj5MaSwgWC48L2F1dGhvcj48YXV0aG9yPlF1aWdnLCBSLiBKLjwvYXV0aG9yPjwvYXV0
aG9ycz48L2NvbnRyaWJ1dG9ycz48YXV0aC1hZGRyZXNzPlNlY3Rpb24gb2YgTmVwaHJvbG9neSwg
RGVwYXJ0bWVudCBvZiBNZWRpY2luZSwgVGhlIFVuaXZlcnNpdHkgb2YgQ2hpY2FnbywgNTg0MSBT
b3V0aCBNYXJ5bGFuZCBBdmUuLCBNQzUxMDAsIEFNQi1TNTIzLCBDaGljYWdvLCBJTCA2MDYzNywg
VVNBLjwvYXV0aC1hZGRyZXNzPjx0aXRsZXM+PHRpdGxlPk1pY3JvUk5BLTM3NyBpcyB1cC1yZWd1
bGF0ZWQgYW5kIGNhbiBsZWFkIHRvIGluY3JlYXNlZCBmaWJyb25lY3RpbiBwcm9kdWN0aW9uIGlu
IGRpYWJldGljIG5lcGhyb3BhdGh5PC90aXRsZT48c2Vjb25kYXJ5LXRpdGxlPkZBU0VCIEo8L3Nl
Y29uZGFyeS10aXRsZT48L3RpdGxlcz48cGVyaW9kaWNhbD48ZnVsbC10aXRsZT5GQVNFQiBKPC9m
dWxsLXRpdGxlPjwvcGVyaW9kaWNhbD48cGFnZXM+NDEyNi0zNTwvcGFnZXM+PHZvbHVtZT4yMjwv
dm9sdW1lPjxudW1iZXI+MTI8L251bWJlcj48ZWRpdGlvbj4yMDA4LzA4LzIyPC9lZGl0aW9uPjxr
ZXl3b3Jkcz48a2V5d29yZD5BbmltYWxzPC9rZXl3b3JkPjxrZXl3b3JkPkNlbGxzLCBDdWx0dXJl
ZDwva2V5d29yZD48a2V5d29yZD5EaWFiZXRpYyBOZXBocm9wYXRoaWVzLyptZXRhYm9saXNtPC9r
ZXl3b3JkPjxrZXl3b3JkPkZlbWFsZTwva2V5d29yZD48a2V5d29yZD5GaWJyb25lY3RpbnMvKmJp
b3N5bnRoZXNpczwva2V5d29yZD48a2V5d29yZD5HbG9tZXJ1bGFyIE1lc2FuZ2l1bS8qbWV0YWJv
bGlzbTwva2V5d29yZD48a2V5d29yZD5IdW1hbnM8L2tleXdvcmQ+PGtleXdvcmQ+TWljZTwva2V5
d29yZD48a2V5d29yZD5NaWNlLCBJbmJyZWQgTk9EPC9rZXl3b3JkPjxrZXl3b3JkPk1pY3JvUk5B
cy9iaW9zeW50aGVzaXMvKnBoeXNpb2xvZ3k8L2tleXdvcmQ+PGtleXdvcmQ+UGhvc3Bob3Byb3Rl
aW4gUGhvc3BoYXRhc2VzL2Jpb3N5bnRoZXNpczwva2V5d29yZD48a2V5d29yZD5Qcm90ZWluIFBo
b3NwaGF0YXNlIDJDPC9rZXl3b3JkPjxrZXl3b3JkPlN1cGVyb3hpZGUgRGlzbXV0YXNlL2Jpb3N5
bnRoZXNpczwva2V5d29yZD48a2V5d29yZD5VcC1SZWd1bGF0aW9uPC9rZXl3b3JkPjxrZXl3b3Jk
PnAyMS1BY3RpdmF0ZWQgS2luYXNlcy9iaW9zeW50aGVzaXM8L2tleXdvcmQ+PC9rZXl3b3Jkcz48
ZGF0ZXM+PHllYXI+MjAwODwveWVhcj48cHViLWRhdGVzPjxkYXRlPkRlYzwvZGF0ZT48L3B1Yi1k
YXRlcz48L2RhdGVzPjxpc2JuPjE1MzAtNjg2MCAoRWxlY3Ryb25pYykmI3hEOzA4OTItNjYzOCAo
TGlua2luZyk8L2lzYm4+PGFjY2Vzc2lvbi1udW0+MTg3MTYwMjg8L2FjY2Vzc2lvbi1udW0+PHVy
bHM+PHJlbGF0ZWQtdXJscz48dXJsPmh0dHBzOi8vd3d3Lm5jYmkubmxtLm5paC5nb3YvcHVibWVk
LzE4NzE2MDI4PC91cmw+PC9yZWxhdGVkLXVybHM+PC91cmxzPjxjdXN0b20yPlBNQzI2MTQ2MTA8
L2N1c3RvbTI+PGVsZWN0cm9uaWMtcmVzb3VyY2UtbnVtPjEwLjEwOTYvZmouMDgtMTEyMzI2PC9l
bGVjdHJvbmljLXJlc291cmNlLW51bT48L3JlY29yZD48L0NpdGU+PC9FbmROb3RlPgB=
</w:fldData>
              </w:fldChar>
            </w:r>
            <w:r w:rsidR="006228C5" w:rsidRPr="000A6865">
              <w:rPr>
                <w:rFonts w:ascii="Times New Roman" w:hAnsi="Times New Roman" w:cs="Times New Roman"/>
                <w:sz w:val="20"/>
                <w:szCs w:val="20"/>
              </w:rPr>
              <w:instrText xml:space="preserve"> ADDIN EN.CITE.DATA </w:instrText>
            </w:r>
            <w:r w:rsidR="006228C5" w:rsidRPr="000A6865">
              <w:rPr>
                <w:rFonts w:ascii="Times New Roman" w:hAnsi="Times New Roman" w:cs="Times New Roman"/>
                <w:sz w:val="20"/>
                <w:szCs w:val="20"/>
              </w:rPr>
            </w:r>
            <w:r w:rsidR="006228C5"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6228C5" w:rsidRPr="000A6865">
              <w:rPr>
                <w:rFonts w:ascii="Times New Roman" w:hAnsi="Times New Roman" w:cs="Times New Roman"/>
                <w:noProof/>
                <w:sz w:val="20"/>
                <w:szCs w:val="20"/>
              </w:rPr>
              <w:t>(39, 61)</w:t>
            </w:r>
            <w:r w:rsidRPr="000A6865">
              <w:rPr>
                <w:rFonts w:ascii="Times New Roman" w:hAnsi="Times New Roman" w:cs="Times New Roman"/>
                <w:sz w:val="20"/>
                <w:szCs w:val="20"/>
              </w:rPr>
              <w:fldChar w:fldCharType="end"/>
            </w:r>
          </w:p>
        </w:tc>
      </w:tr>
      <w:tr w:rsidR="000A6865" w:rsidRPr="000A6865" w14:paraId="473453A1" w14:textId="77777777" w:rsidTr="000A6865">
        <w:tc>
          <w:tcPr>
            <w:tcW w:w="1975" w:type="dxa"/>
            <w:vAlign w:val="bottom"/>
          </w:tcPr>
          <w:p w14:paraId="37FFDD81" w14:textId="30B6F411"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424</w:t>
            </w:r>
          </w:p>
        </w:tc>
        <w:tc>
          <w:tcPr>
            <w:tcW w:w="1890" w:type="dxa"/>
          </w:tcPr>
          <w:p w14:paraId="6DE1668B" w14:textId="77777777" w:rsidR="001F5BB2" w:rsidRPr="000A6865" w:rsidRDefault="001F5BB2" w:rsidP="001F5BB2">
            <w:pPr>
              <w:rPr>
                <w:rFonts w:ascii="Times New Roman" w:hAnsi="Times New Roman" w:cs="Times New Roman"/>
                <w:sz w:val="20"/>
                <w:szCs w:val="20"/>
              </w:rPr>
            </w:pPr>
          </w:p>
        </w:tc>
        <w:tc>
          <w:tcPr>
            <w:tcW w:w="1890" w:type="dxa"/>
          </w:tcPr>
          <w:p w14:paraId="7B27C3AD" w14:textId="270B8478" w:rsidR="001F5BB2" w:rsidRPr="000A6865" w:rsidRDefault="008E613D"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3261" w:type="dxa"/>
          </w:tcPr>
          <w:p w14:paraId="3F8AB451" w14:textId="741FF272" w:rsidR="001F5BB2" w:rsidRPr="000A6865" w:rsidRDefault="008E613D"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r>
            <w:r w:rsidR="00A67E8F" w:rsidRPr="000A6865">
              <w:rPr>
                <w:rFonts w:ascii="Times New Roman" w:hAnsi="Times New Roman" w:cs="Times New Roman"/>
                <w:sz w:val="20"/>
                <w:szCs w:val="20"/>
              </w:rPr>
              <w:instrText xml:space="preserve"> ADDIN EN.CITE &lt;EndNote&gt;&lt;Cite&gt;&lt;Author&gt;Barutta&lt;/Author&gt;&lt;Year&gt;2013&lt;/Year&gt;&lt;RecNum&gt;8&lt;/RecNum&gt;&lt;DisplayText&gt;(10)&lt;/DisplayText&gt;&lt;record&gt;&lt;rec-number&gt;8&lt;/rec-number&gt;&lt;foreign-keys&gt;&lt;key app="EN" db-id="wwpa5ass2ttz0gepd50x0d5rw0sw2fx5arzv" timestamp="1581399170"&gt;8&lt;/key&gt;&lt;/foreign-keys&gt;&lt;ref-type name="Journal Article"&gt;17&lt;/ref-type&gt;&lt;contributors&gt;&lt;authors&gt;&lt;author&gt;Barutta, F.&lt;/author&gt;&lt;author&gt;Tricarico M Fau - Corbelli, Alessandro&lt;/author&gt;&lt;author&gt;Corbelli A Fau - Annaratone, Laura&lt;/author&gt;&lt;author&gt;Annaratone L Fau - Pinach, Silvia&lt;/author&gt;&lt;author&gt;Pinach S Fau - Grimaldi, Serena&lt;/author&gt;&lt;author&gt;Grimaldi S Fau - Bruno, Graziella&lt;/author&gt;&lt;author&gt;Bruno G Fau - Cimino, Daniela&lt;/author&gt;&lt;author&gt;Cimino D Fau - Taverna, Daniela&lt;/author&gt;&lt;author&gt;Taverna D Fau - Deregibus, Maria Chiara&lt;/author&gt;&lt;author&gt;Deregibus Mc Fau - Rastaldi, Maria Pia&lt;/author&gt;&lt;author&gt;Rastaldi Mp Fau - Perin, Paolo Cavallo&lt;/author&gt;&lt;author&gt;Perin Pc Fau - Gruden, Gabriella&lt;/author&gt;&lt;author&gt;Gruden, G.&lt;/author&gt;&lt;/authors&gt;&lt;translated-authors&gt;&lt;author&gt;P. LoS One&lt;/author&gt;&lt;/translated-authors&gt;&lt;/contributors&gt;&lt;auth-address&gt;Diabetic Nephropathy Laboratory, Department of Medical Science, University of Turin, Turin, Italy. FAU - Tricarico, Marinella&lt;/auth-address&gt;&lt;titles&gt;&lt;title&gt;Urinary exosomal microRNAs in incipient diabetic nephropathy&lt;/title&gt;&lt;secondary-title&gt;PLoS One&lt;/secondary-title&gt;&lt;/titles&gt;&lt;periodical&gt;&lt;full-title&gt;PLoS One&lt;/full-title&gt;&lt;/periodical&gt;&lt;pages&gt;e73798&lt;/pages&gt;&lt;volume&gt;8&lt;/volume&gt;&lt;number&gt;11&lt;/number&gt;&lt;dates&gt;&lt;year&gt;2013&lt;/year&gt;&lt;/dates&gt;&lt;urls&gt;&lt;/urls&gt;&lt;remote-database-provider&gt;2013&lt;/remote-database-provider&gt;&lt;research-notes&gt;0 (MIRN145 microRNA, human)&amp;#xD;0 (MicroRNAs)&amp;#xD;IY9XDZ35W2 (Glucose)&lt;/research-notes&gt;&lt;language&gt;eng&lt;/language&gt;&lt;/record&gt;&lt;/Cite&gt;&lt;/EndNote&gt;</w:instrText>
            </w:r>
            <w:r w:rsidRPr="000A6865">
              <w:rPr>
                <w:rFonts w:ascii="Times New Roman" w:hAnsi="Times New Roman" w:cs="Times New Roman"/>
                <w:sz w:val="20"/>
                <w:szCs w:val="20"/>
              </w:rPr>
              <w:fldChar w:fldCharType="separate"/>
            </w:r>
            <w:r w:rsidR="00A67E8F" w:rsidRPr="000A6865">
              <w:rPr>
                <w:rFonts w:ascii="Times New Roman" w:hAnsi="Times New Roman" w:cs="Times New Roman"/>
                <w:noProof/>
                <w:sz w:val="20"/>
                <w:szCs w:val="20"/>
              </w:rPr>
              <w:t>(10)</w:t>
            </w:r>
            <w:r w:rsidRPr="000A6865">
              <w:rPr>
                <w:rFonts w:ascii="Times New Roman" w:hAnsi="Times New Roman" w:cs="Times New Roman"/>
                <w:sz w:val="20"/>
                <w:szCs w:val="20"/>
              </w:rPr>
              <w:fldChar w:fldCharType="end"/>
            </w:r>
          </w:p>
        </w:tc>
      </w:tr>
      <w:tr w:rsidR="000A6865" w:rsidRPr="000A6865" w14:paraId="27CC5FFD" w14:textId="77777777" w:rsidTr="000A6865">
        <w:tc>
          <w:tcPr>
            <w:tcW w:w="1975" w:type="dxa"/>
            <w:vAlign w:val="bottom"/>
          </w:tcPr>
          <w:p w14:paraId="3D7916EA" w14:textId="75BE06DD"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lastRenderedPageBreak/>
              <w:t>miR-424-5p</w:t>
            </w:r>
          </w:p>
        </w:tc>
        <w:tc>
          <w:tcPr>
            <w:tcW w:w="1890" w:type="dxa"/>
          </w:tcPr>
          <w:p w14:paraId="6970D729" w14:textId="098E21F8" w:rsidR="001F5BB2" w:rsidRPr="000A6865" w:rsidRDefault="00B66435"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28FB3D07" w14:textId="77777777" w:rsidR="001F5BB2" w:rsidRPr="000A6865" w:rsidRDefault="001F5BB2" w:rsidP="001F5BB2">
            <w:pPr>
              <w:rPr>
                <w:rFonts w:ascii="Times New Roman" w:hAnsi="Times New Roman" w:cs="Times New Roman"/>
                <w:sz w:val="20"/>
                <w:szCs w:val="20"/>
              </w:rPr>
            </w:pPr>
          </w:p>
        </w:tc>
        <w:tc>
          <w:tcPr>
            <w:tcW w:w="3261" w:type="dxa"/>
          </w:tcPr>
          <w:p w14:paraId="4960F60E" w14:textId="06F68553" w:rsidR="001F5BB2" w:rsidRPr="000A6865" w:rsidRDefault="000F087D"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r>
            <w:r w:rsidRPr="000A6865">
              <w:rPr>
                <w:rFonts w:ascii="Times New Roman" w:hAnsi="Times New Roman" w:cs="Times New Roman"/>
                <w:sz w:val="20"/>
                <w:szCs w:val="20"/>
              </w:rPr>
              <w:instrText xml:space="preserve"> ADDIN EN.CITE &lt;EndNote&gt;&lt;Cite&gt;&lt;Author&gt;Argyropoulos&lt;/Author&gt;&lt;Year&gt;2013&lt;/Year&gt;&lt;RecNum&gt;6&lt;/RecNum&gt;&lt;DisplayText&gt;(5)&lt;/DisplayText&gt;&lt;record&gt;&lt;rec-number&gt;6&lt;/rec-number&gt;&lt;foreign-keys&gt;&lt;key app="EN" db-id="wwpa5ass2ttz0gepd50x0d5rw0sw2fx5arzv" timestamp="1581397581"&gt;6&lt;/key&gt;&lt;/foreign-keys&gt;&lt;ref-type name="Journal Article"&gt;17&lt;/ref-type&gt;&lt;contributors&gt;&lt;authors&gt;&lt;author&gt;Argyropoulos, C.&lt;/author&gt;&lt;author&gt;Wang, K.&lt;/author&gt;&lt;author&gt;McClarty, S.&lt;/author&gt;&lt;author&gt;Huang, D.&lt;/author&gt;&lt;author&gt;Bernardo, J.&lt;/author&gt;&lt;author&gt;Ellis, D.&lt;/author&gt;&lt;author&gt;Orchard, T.&lt;/author&gt;&lt;author&gt;Galas, D.&lt;/author&gt;&lt;author&gt;Johnson, J.&lt;/author&gt;&lt;/authors&gt;&lt;/contributors&gt;&lt;auth-address&gt;Renal and Electrolyte Division, Department of Medicine, University of Pittsburgh, Pittsburgh, Pennsylvania, USA.&lt;/auth-address&gt;&lt;titles&gt;&lt;title&gt;Urinary microRNA profiling in the nephropathy of type 1 diabetes&lt;/title&gt;&lt;secondary-title&gt;PLoS One&lt;/secondary-title&gt;&lt;/titles&gt;&lt;periodical&gt;&lt;full-title&gt;PLoS One&lt;/full-title&gt;&lt;/periodical&gt;&lt;pages&gt;e54662&lt;/pages&gt;&lt;volume&gt;8&lt;/volume&gt;&lt;number&gt;1&lt;/number&gt;&lt;edition&gt;2013/01/30&lt;/edition&gt;&lt;keywords&gt;&lt;keyword&gt;Bayes Theorem&lt;/keyword&gt;&lt;keyword&gt;Diabetes Mellitus, Type 1/*urine&lt;/keyword&gt;&lt;keyword&gt;Diabetic Nephropathies/*urine&lt;/keyword&gt;&lt;keyword&gt;Gene Expression Profiling&lt;/keyword&gt;&lt;keyword&gt;Humans&lt;/keyword&gt;&lt;keyword&gt;MicroRNAs/*urine&lt;/keyword&gt;&lt;keyword&gt;Polymerase Chain Reaction&lt;/keyword&gt;&lt;keyword&gt;Principal Component Analysis&lt;/keyword&gt;&lt;/keywords&gt;&lt;dates&gt;&lt;year&gt;2013&lt;/year&gt;&lt;/dates&gt;&lt;isbn&gt;1932-6203 (Electronic)&amp;#xD;1932-6203 (Linking)&lt;/isbn&gt;&lt;accession-num&gt;23358711&lt;/accession-num&gt;&lt;urls&gt;&lt;related-urls&gt;&lt;url&gt;https://www.ncbi.nlm.nih.gov/pubmed/23358711&lt;/url&gt;&lt;/related-urls&gt;&lt;/urls&gt;&lt;custom2&gt;PMC3554645&lt;/custom2&gt;&lt;electronic-resource-num&gt;10.1371/journal.pone.0054662&lt;/electronic-resource-num&gt;&lt;/record&gt;&lt;/Cite&gt;&lt;/EndNote&gt;</w:instrText>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5)</w:t>
            </w:r>
            <w:r w:rsidRPr="000A6865">
              <w:rPr>
                <w:rFonts w:ascii="Times New Roman" w:hAnsi="Times New Roman" w:cs="Times New Roman"/>
                <w:sz w:val="20"/>
                <w:szCs w:val="20"/>
              </w:rPr>
              <w:fldChar w:fldCharType="end"/>
            </w:r>
          </w:p>
        </w:tc>
      </w:tr>
      <w:tr w:rsidR="000A6865" w:rsidRPr="000A6865" w14:paraId="4751749C" w14:textId="77777777" w:rsidTr="000A6865">
        <w:tc>
          <w:tcPr>
            <w:tcW w:w="1975" w:type="dxa"/>
            <w:vAlign w:val="bottom"/>
          </w:tcPr>
          <w:p w14:paraId="668B2BC6" w14:textId="161A528F"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4270</w:t>
            </w:r>
          </w:p>
        </w:tc>
        <w:tc>
          <w:tcPr>
            <w:tcW w:w="1890" w:type="dxa"/>
          </w:tcPr>
          <w:p w14:paraId="041B33FC" w14:textId="616D1A1F" w:rsidR="001F5BB2" w:rsidRPr="000A6865" w:rsidRDefault="00694332"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22A5F0FD" w14:textId="77777777" w:rsidR="001F5BB2" w:rsidRPr="000A6865" w:rsidRDefault="001F5BB2" w:rsidP="001F5BB2">
            <w:pPr>
              <w:rPr>
                <w:rFonts w:ascii="Times New Roman" w:hAnsi="Times New Roman" w:cs="Times New Roman"/>
                <w:sz w:val="20"/>
                <w:szCs w:val="20"/>
              </w:rPr>
            </w:pPr>
          </w:p>
        </w:tc>
        <w:tc>
          <w:tcPr>
            <w:tcW w:w="3261" w:type="dxa"/>
          </w:tcPr>
          <w:p w14:paraId="531AD45A" w14:textId="14FEF83B" w:rsidR="001F5BB2" w:rsidRPr="000A6865" w:rsidRDefault="00BF2A7D"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EZWxpYzwvQXV0aG9yPjxZZWFyPjIwMTY8L1llYXI+PFJl
Y051bT45MTwvUmVjTnVtPjxEaXNwbGF5VGV4dD4oNDkpPC9EaXNwbGF5VGV4dD48cmVjb3JkPjxy
ZWMtbnVtYmVyPjkxPC9yZWMtbnVtYmVyPjxmb3JlaWduLWtleXM+PGtleSBhcHA9IkVOIiBkYi1p
ZD0iYTBleGR0ZHRpdmR0MmdlZHRhcXB3ZWV5ejU5OWU1cngycnR0IiB0aW1lc3RhbXA9IjE1ODc5
MDY0NDgiPjkxPC9rZXk+PC9mb3JlaWduLWtleXM+PHJlZi10eXBlIG5hbWU9IkpvdXJuYWwgQXJ0
aWNsZSI+MTc8L3JlZi10eXBlPjxjb250cmlidXRvcnM+PGF1dGhvcnM+PGF1dGhvcj5EZWxpYywg
RC48L2F1dGhvcj48YXV0aG9yPkVpc2VsZSwgQy48L2F1dGhvcj48YXV0aG9yPlNjaG1pZCwgUi48
L2F1dGhvcj48YXV0aG9yPkJhdW0sIFAuPC9hdXRob3I+PGF1dGhvcj5XaWVjaCwgRi48L2F1dGhv
cj48YXV0aG9yPkdlcmwsIE0uPC9hdXRob3I+PGF1dGhvcj5aaW1kYWhsLCBILjwvYXV0aG9yPjxh
dXRob3I+UHVsbGVuLCBTLiBTLjwvYXV0aG9yPjxhdXRob3I+VXJxdWhhcnQsIFIuPC9hdXRob3I+
PC9hdXRob3JzPjwvY29udHJpYnV0b3JzPjxhdXRoLWFkZHJlc3M+VHJhbnNsYXRpb25hbCBNZWRp
Y2luZSAmYW1wOyBDbGluaWNhbCBQaGFybWFjb2xvZ3ksIEJvZWhyaW5nZXIgSW5nZWxoZWltIFBo
YXJtYSBHbWJIICZhbXA7IENvLiBLRywgQmlya2VuZG9yZmVyc3RyLjY1LCA4ODM5NyBCaWJlcmFj
aCwgR2VybWFueS4mI3hEO1ImYW1wO0QgUHJvamVjdCBNYW5hZ2VtZW50LCBCb2VocmluZ2VyIElu
Z2VsaGVpbSBQaGFybWEgR21iSCAmYW1wOyBDby4gS0csIEJpcmtlbmRvcmZlcnN0ci42NSwgODgz
OTcgQmliZXJhY2gsIEdlcm1hbnkuJiN4RDtDYXJkaW9tZXRhYm9saWMgRGlzZWFzZXMgUmVzZWFy
Y2gsIEJvZWhyaW5nZXIgSW5nZWxoZWltIFBoYXJtYWNldXRpY2FscyBJbmMuLCA5MDAgUmlkZ2Vi
dXJ5IFJvYWQsIFJpZGdlZmllbGQsIENvbm5lY3RpY3V0IDA2ODc3LTAzNjgsIFVuaXRlZCBTdGF0
ZXMgb2YgQW1lcmljYS4mI3hEO1RyYW5zbGF0aW9uYWwgTWVkaWNpbmUgJmFtcDsgQ2xpbmljYWwg
UGhhcm1hY29sb2d5LCBCb2VocmluZ2VyIEluZ2VsaGVpbSBQaGFybWFjZXV0aWNhbHMgSW5jLiwg
OTAwIFJpZGdlYnVyeSBSb2FkLCBSaWRnZWZpZWxkLCBDb25uZWN0aWN1dCAwNjg3Ny0wMzY4LCBV
bml0ZWQgU3RhdGVzIG9mIEFtZXJpY2EuPC9hdXRoLWFkZHJlc3M+PHRpdGxlcz48dGl0bGU+VXJp
bmFyeSBFeG9zb21hbCBtaVJOQSBTaWduYXR1cmUgaW4gVHlwZSBJSSBEaWFiZXRpYyBOZXBocm9w
YXRoeSBQYXRpZW50czwvdGl0bGU+PHNlY29uZGFyeS10aXRsZT5QTG9TIE9uZTwvc2Vjb25kYXJ5
LXRpdGxlPjwvdGl0bGVzPjxwZXJpb2RpY2FsPjxmdWxsLXRpdGxlPlBMb1MgT25lPC9mdWxsLXRp
dGxlPjwvcGVyaW9kaWNhbD48cGFnZXM+ZTAxNTAxNTQ8L3BhZ2VzPjx2b2x1bWU+MTE8L3ZvbHVt
ZT48bnVtYmVyPjM8L251bWJlcj48ZWRpdGlvbj4yMDE2LzAzLzAyPC9lZGl0aW9uPjxrZXl3b3Jk
cz48a2V5d29yZD5BZHVsdDwva2V5d29yZD48a2V5d29yZD5BZ2VkPC9rZXl3b3JkPjxrZXl3b3Jk
PkFsYnVtaW51cmlhL2dlbmV0aWNzLyptZXRhYm9saXNtL3VyaW5lPC9rZXl3b3JkPjxrZXl3b3Jk
PkRpYWJldGVzIE1lbGxpdHVzLCBUeXBlIDIvZ2VuZXRpY3MvKm1ldGFib2xpc20vdXJpbmU8L2tl
eXdvcmQ+PGtleXdvcmQ+RGlhYmV0aWMgTmVwaHJvcGF0aGllcy9nZW5ldGljcy8qbWV0YWJvbGlz
bS91cmluZTwva2V5d29yZD48a2V5d29yZD5FeG9zb21lcy9nZW5ldGljcy8qbWV0YWJvbGlzbTwv
a2V5d29yZD48a2V5d29yZD5GZW1hbGU8L2tleXdvcmQ+PGtleXdvcmQ+SHVtYW5zPC9rZXl3b3Jk
PjxrZXl3b3JkPk1hbGU8L2tleXdvcmQ+PGtleXdvcmQ+TWljcm9STkFzLyp1cmluZTwva2V5d29y
ZD48a2V5d29yZD5NaWRkbGUgQWdlZDwva2V5d29yZD48a2V5d29yZD5TaWduYWwgVHJhbnNkdWN0
aW9uL3BoeXNpb2xvZ3k8L2tleXdvcmQ+PGtleXdvcmQ+WW91bmcgQWR1bHQ8L2tleXdvcmQ+PC9r
ZXl3b3Jkcz48ZGF0ZXM+PHllYXI+MjAxNjwveWVhcj48L2RhdGVzPjxpc2JuPjE5MzItNjIwMyAo
RWxlY3Ryb25pYykmI3hEOzE5MzItNjIwMyAoTGlua2luZyk8L2lzYm4+PGFjY2Vzc2lvbi1udW0+
MjY5MzAyNzc8L2FjY2Vzc2lvbi1udW0+PHVybHM+PHJlbGF0ZWQtdXJscz48dXJsPmh0dHBzOi8v
d3d3Lm5jYmkubmxtLm5paC5nb3YvcHVibWVkLzI2OTMwMjc3PC91cmw+PC9yZWxhdGVkLXVybHM+
PC91cmxzPjxjdXN0b20yPlBNQzQ3NzMwNzQ8L2N1c3RvbTI+PGVsZWN0cm9uaWMtcmVzb3VyY2Ut
bnVtPjEwLjEzNzEvam91cm5hbC5wb25lLjAxNTAxNTQ8L2VsZWN0cm9uaWMtcmVzb3VyY2UtbnVt
PjwvcmVjb3JkPjwvQ2l0ZT48L0VuZE5vdGU+AG==
</w:fldData>
              </w:fldChar>
            </w:r>
            <w:r w:rsidRPr="000A6865">
              <w:rPr>
                <w:rFonts w:ascii="Times New Roman" w:hAnsi="Times New Roman" w:cs="Times New Roman"/>
                <w:sz w:val="20"/>
                <w:szCs w:val="20"/>
              </w:rPr>
              <w:instrText xml:space="preserve"> ADDIN EN.CITE </w:instrText>
            </w:r>
            <w:r w:rsidRPr="000A6865">
              <w:rPr>
                <w:rFonts w:ascii="Times New Roman" w:hAnsi="Times New Roman" w:cs="Times New Roman"/>
                <w:sz w:val="20"/>
                <w:szCs w:val="20"/>
              </w:rPr>
              <w:fldChar w:fldCharType="begin">
                <w:fldData xml:space="preserve">PEVuZE5vdGU+PENpdGU+PEF1dGhvcj5EZWxpYzwvQXV0aG9yPjxZZWFyPjIwMTY8L1llYXI+PFJl
Y051bT45MTwvUmVjTnVtPjxEaXNwbGF5VGV4dD4oNDkpPC9EaXNwbGF5VGV4dD48cmVjb3JkPjxy
ZWMtbnVtYmVyPjkxPC9yZWMtbnVtYmVyPjxmb3JlaWduLWtleXM+PGtleSBhcHA9IkVOIiBkYi1p
ZD0iYTBleGR0ZHRpdmR0MmdlZHRhcXB3ZWV5ejU5OWU1cngycnR0IiB0aW1lc3RhbXA9IjE1ODc5
MDY0NDgiPjkxPC9rZXk+PC9mb3JlaWduLWtleXM+PHJlZi10eXBlIG5hbWU9IkpvdXJuYWwgQXJ0
aWNsZSI+MTc8L3JlZi10eXBlPjxjb250cmlidXRvcnM+PGF1dGhvcnM+PGF1dGhvcj5EZWxpYywg
RC48L2F1dGhvcj48YXV0aG9yPkVpc2VsZSwgQy48L2F1dGhvcj48YXV0aG9yPlNjaG1pZCwgUi48
L2F1dGhvcj48YXV0aG9yPkJhdW0sIFAuPC9hdXRob3I+PGF1dGhvcj5XaWVjaCwgRi48L2F1dGhv
cj48YXV0aG9yPkdlcmwsIE0uPC9hdXRob3I+PGF1dGhvcj5aaW1kYWhsLCBILjwvYXV0aG9yPjxh
dXRob3I+UHVsbGVuLCBTLiBTLjwvYXV0aG9yPjxhdXRob3I+VXJxdWhhcnQsIFIuPC9hdXRob3I+
PC9hdXRob3JzPjwvY29udHJpYnV0b3JzPjxhdXRoLWFkZHJlc3M+VHJhbnNsYXRpb25hbCBNZWRp
Y2luZSAmYW1wOyBDbGluaWNhbCBQaGFybWFjb2xvZ3ksIEJvZWhyaW5nZXIgSW5nZWxoZWltIFBo
YXJtYSBHbWJIICZhbXA7IENvLiBLRywgQmlya2VuZG9yZmVyc3RyLjY1LCA4ODM5NyBCaWJlcmFj
aCwgR2VybWFueS4mI3hEO1ImYW1wO0QgUHJvamVjdCBNYW5hZ2VtZW50LCBCb2VocmluZ2VyIElu
Z2VsaGVpbSBQaGFybWEgR21iSCAmYW1wOyBDby4gS0csIEJpcmtlbmRvcmZlcnN0ci42NSwgODgz
OTcgQmliZXJhY2gsIEdlcm1hbnkuJiN4RDtDYXJkaW9tZXRhYm9saWMgRGlzZWFzZXMgUmVzZWFy
Y2gsIEJvZWhyaW5nZXIgSW5nZWxoZWltIFBoYXJtYWNldXRpY2FscyBJbmMuLCA5MDAgUmlkZ2Vi
dXJ5IFJvYWQsIFJpZGdlZmllbGQsIENvbm5lY3RpY3V0IDA2ODc3LTAzNjgsIFVuaXRlZCBTdGF0
ZXMgb2YgQW1lcmljYS4mI3hEO1RyYW5zbGF0aW9uYWwgTWVkaWNpbmUgJmFtcDsgQ2xpbmljYWwg
UGhhcm1hY29sb2d5LCBCb2VocmluZ2VyIEluZ2VsaGVpbSBQaGFybWFjZXV0aWNhbHMgSW5jLiwg
OTAwIFJpZGdlYnVyeSBSb2FkLCBSaWRnZWZpZWxkLCBDb25uZWN0aWN1dCAwNjg3Ny0wMzY4LCBV
bml0ZWQgU3RhdGVzIG9mIEFtZXJpY2EuPC9hdXRoLWFkZHJlc3M+PHRpdGxlcz48dGl0bGU+VXJp
bmFyeSBFeG9zb21hbCBtaVJOQSBTaWduYXR1cmUgaW4gVHlwZSBJSSBEaWFiZXRpYyBOZXBocm9w
YXRoeSBQYXRpZW50czwvdGl0bGU+PHNlY29uZGFyeS10aXRsZT5QTG9TIE9uZTwvc2Vjb25kYXJ5
LXRpdGxlPjwvdGl0bGVzPjxwZXJpb2RpY2FsPjxmdWxsLXRpdGxlPlBMb1MgT25lPC9mdWxsLXRp
dGxlPjwvcGVyaW9kaWNhbD48cGFnZXM+ZTAxNTAxNTQ8L3BhZ2VzPjx2b2x1bWU+MTE8L3ZvbHVt
ZT48bnVtYmVyPjM8L251bWJlcj48ZWRpdGlvbj4yMDE2LzAzLzAyPC9lZGl0aW9uPjxrZXl3b3Jk
cz48a2V5d29yZD5BZHVsdDwva2V5d29yZD48a2V5d29yZD5BZ2VkPC9rZXl3b3JkPjxrZXl3b3Jk
PkFsYnVtaW51cmlhL2dlbmV0aWNzLyptZXRhYm9saXNtL3VyaW5lPC9rZXl3b3JkPjxrZXl3b3Jk
PkRpYWJldGVzIE1lbGxpdHVzLCBUeXBlIDIvZ2VuZXRpY3MvKm1ldGFib2xpc20vdXJpbmU8L2tl
eXdvcmQ+PGtleXdvcmQ+RGlhYmV0aWMgTmVwaHJvcGF0aGllcy9nZW5ldGljcy8qbWV0YWJvbGlz
bS91cmluZTwva2V5d29yZD48a2V5d29yZD5FeG9zb21lcy9nZW5ldGljcy8qbWV0YWJvbGlzbTwv
a2V5d29yZD48a2V5d29yZD5GZW1hbGU8L2tleXdvcmQ+PGtleXdvcmQ+SHVtYW5zPC9rZXl3b3Jk
PjxrZXl3b3JkPk1hbGU8L2tleXdvcmQ+PGtleXdvcmQ+TWljcm9STkFzLyp1cmluZTwva2V5d29y
ZD48a2V5d29yZD5NaWRkbGUgQWdlZDwva2V5d29yZD48a2V5d29yZD5TaWduYWwgVHJhbnNkdWN0
aW9uL3BoeXNpb2xvZ3k8L2tleXdvcmQ+PGtleXdvcmQ+WW91bmcgQWR1bHQ8L2tleXdvcmQ+PC9r
ZXl3b3Jkcz48ZGF0ZXM+PHllYXI+MjAxNjwveWVhcj48L2RhdGVzPjxpc2JuPjE5MzItNjIwMyAo
RWxlY3Ryb25pYykmI3hEOzE5MzItNjIwMyAoTGlua2luZyk8L2lzYm4+PGFjY2Vzc2lvbi1udW0+
MjY5MzAyNzc8L2FjY2Vzc2lvbi1udW0+PHVybHM+PHJlbGF0ZWQtdXJscz48dXJsPmh0dHBzOi8v
d3d3Lm5jYmkubmxtLm5paC5nb3YvcHVibWVkLzI2OTMwMjc3PC91cmw+PC9yZWxhdGVkLXVybHM+
PC91cmxzPjxjdXN0b20yPlBNQzQ3NzMwNzQ8L2N1c3RvbTI+PGVsZWN0cm9uaWMtcmVzb3VyY2Ut
bnVtPjEwLjEzNzEvam91cm5hbC5wb25lLjAxNTAxNTQ8L2VsZWN0cm9uaWMtcmVzb3VyY2UtbnVt
PjwvcmVjb3JkPjwvQ2l0ZT48L0VuZE5vdGU+AG==
</w:fldData>
              </w:fldChar>
            </w:r>
            <w:r w:rsidRPr="000A6865">
              <w:rPr>
                <w:rFonts w:ascii="Times New Roman" w:hAnsi="Times New Roman" w:cs="Times New Roman"/>
                <w:sz w:val="20"/>
                <w:szCs w:val="20"/>
              </w:rPr>
              <w:instrText xml:space="preserve"> ADDIN EN.CITE.DATA </w:instrText>
            </w:r>
            <w:r w:rsidRPr="000A6865">
              <w:rPr>
                <w:rFonts w:ascii="Times New Roman" w:hAnsi="Times New Roman" w:cs="Times New Roman"/>
                <w:sz w:val="20"/>
                <w:szCs w:val="20"/>
              </w:rPr>
            </w:r>
            <w:r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49)</w:t>
            </w:r>
            <w:r w:rsidRPr="000A6865">
              <w:rPr>
                <w:rFonts w:ascii="Times New Roman" w:hAnsi="Times New Roman" w:cs="Times New Roman"/>
                <w:sz w:val="20"/>
                <w:szCs w:val="20"/>
              </w:rPr>
              <w:fldChar w:fldCharType="end"/>
            </w:r>
          </w:p>
        </w:tc>
      </w:tr>
      <w:tr w:rsidR="000A6865" w:rsidRPr="000A6865" w14:paraId="5F4A5547" w14:textId="77777777" w:rsidTr="000A6865">
        <w:tc>
          <w:tcPr>
            <w:tcW w:w="1975" w:type="dxa"/>
            <w:vAlign w:val="bottom"/>
          </w:tcPr>
          <w:p w14:paraId="1AF35E70" w14:textId="0ADDFE9C"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429</w:t>
            </w:r>
          </w:p>
        </w:tc>
        <w:tc>
          <w:tcPr>
            <w:tcW w:w="1890" w:type="dxa"/>
          </w:tcPr>
          <w:p w14:paraId="057AB965" w14:textId="445AC916" w:rsidR="001F5BB2" w:rsidRPr="000A6865" w:rsidRDefault="0060051C"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50270ED7" w14:textId="77777777" w:rsidR="001F5BB2" w:rsidRPr="000A6865" w:rsidRDefault="001F5BB2" w:rsidP="001F5BB2">
            <w:pPr>
              <w:rPr>
                <w:rFonts w:ascii="Times New Roman" w:hAnsi="Times New Roman" w:cs="Times New Roman"/>
                <w:sz w:val="20"/>
                <w:szCs w:val="20"/>
              </w:rPr>
            </w:pPr>
          </w:p>
        </w:tc>
        <w:tc>
          <w:tcPr>
            <w:tcW w:w="3261" w:type="dxa"/>
          </w:tcPr>
          <w:p w14:paraId="05711BF6" w14:textId="4E6B20C6" w:rsidR="001F5BB2" w:rsidRPr="000A6865" w:rsidRDefault="00F512B8"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r>
            <w:r w:rsidRPr="000A6865">
              <w:rPr>
                <w:rFonts w:ascii="Times New Roman" w:hAnsi="Times New Roman" w:cs="Times New Roman"/>
                <w:sz w:val="20"/>
                <w:szCs w:val="20"/>
              </w:rPr>
              <w:instrText xml:space="preserve"> ADDIN EN.CITE &lt;EndNote&gt;&lt;Cite&gt;&lt;Author&gt;Argyropoulos&lt;/Author&gt;&lt;Year&gt;2013&lt;/Year&gt;&lt;RecNum&gt;6&lt;/RecNum&gt;&lt;DisplayText&gt;(5)&lt;/DisplayText&gt;&lt;record&gt;&lt;rec-number&gt;6&lt;/rec-number&gt;&lt;foreign-keys&gt;&lt;key app="EN" db-id="wwpa5ass2ttz0gepd50x0d5rw0sw2fx5arzv" timestamp="1581397581"&gt;6&lt;/key&gt;&lt;/foreign-keys&gt;&lt;ref-type name="Journal Article"&gt;17&lt;/ref-type&gt;&lt;contributors&gt;&lt;authors&gt;&lt;author&gt;Argyropoulos, C.&lt;/author&gt;&lt;author&gt;Wang, K.&lt;/author&gt;&lt;author&gt;McClarty, S.&lt;/author&gt;&lt;author&gt;Huang, D.&lt;/author&gt;&lt;author&gt;Bernardo, J.&lt;/author&gt;&lt;author&gt;Ellis, D.&lt;/author&gt;&lt;author&gt;Orchard, T.&lt;/author&gt;&lt;author&gt;Galas, D.&lt;/author&gt;&lt;author&gt;Johnson, J.&lt;/author&gt;&lt;/authors&gt;&lt;/contributors&gt;&lt;auth-address&gt;Renal and Electrolyte Division, Department of Medicine, University of Pittsburgh, Pittsburgh, Pennsylvania, USA.&lt;/auth-address&gt;&lt;titles&gt;&lt;title&gt;Urinary microRNA profiling in the nephropathy of type 1 diabetes&lt;/title&gt;&lt;secondary-title&gt;PLoS One&lt;/secondary-title&gt;&lt;/titles&gt;&lt;periodical&gt;&lt;full-title&gt;PLoS One&lt;/full-title&gt;&lt;/periodical&gt;&lt;pages&gt;e54662&lt;/pages&gt;&lt;volume&gt;8&lt;/volume&gt;&lt;number&gt;1&lt;/number&gt;&lt;edition&gt;2013/01/30&lt;/edition&gt;&lt;keywords&gt;&lt;keyword&gt;Bayes Theorem&lt;/keyword&gt;&lt;keyword&gt;Diabetes Mellitus, Type 1/*urine&lt;/keyword&gt;&lt;keyword&gt;Diabetic Nephropathies/*urine&lt;/keyword&gt;&lt;keyword&gt;Gene Expression Profiling&lt;/keyword&gt;&lt;keyword&gt;Humans&lt;/keyword&gt;&lt;keyword&gt;MicroRNAs/*urine&lt;/keyword&gt;&lt;keyword&gt;Polymerase Chain Reaction&lt;/keyword&gt;&lt;keyword&gt;Principal Component Analysis&lt;/keyword&gt;&lt;/keywords&gt;&lt;dates&gt;&lt;year&gt;2013&lt;/year&gt;&lt;/dates&gt;&lt;isbn&gt;1932-6203 (Electronic)&amp;#xD;1932-6203 (Linking)&lt;/isbn&gt;&lt;accession-num&gt;23358711&lt;/accession-num&gt;&lt;urls&gt;&lt;related-urls&gt;&lt;url&gt;https://www.ncbi.nlm.nih.gov/pubmed/23358711&lt;/url&gt;&lt;/related-urls&gt;&lt;/urls&gt;&lt;custom2&gt;PMC3554645&lt;/custom2&gt;&lt;electronic-resource-num&gt;10.1371/journal.pone.0054662&lt;/electronic-resource-num&gt;&lt;/record&gt;&lt;/Cite&gt;&lt;/EndNote&gt;</w:instrText>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5)</w:t>
            </w:r>
            <w:r w:rsidRPr="000A6865">
              <w:rPr>
                <w:rFonts w:ascii="Times New Roman" w:hAnsi="Times New Roman" w:cs="Times New Roman"/>
                <w:sz w:val="20"/>
                <w:szCs w:val="20"/>
              </w:rPr>
              <w:fldChar w:fldCharType="end"/>
            </w:r>
          </w:p>
        </w:tc>
      </w:tr>
      <w:tr w:rsidR="000A6865" w:rsidRPr="000A6865" w14:paraId="5016762A" w14:textId="77777777" w:rsidTr="000A6865">
        <w:tc>
          <w:tcPr>
            <w:tcW w:w="1975" w:type="dxa"/>
            <w:vAlign w:val="bottom"/>
          </w:tcPr>
          <w:p w14:paraId="41B66560" w14:textId="017D652B"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4532</w:t>
            </w:r>
          </w:p>
        </w:tc>
        <w:tc>
          <w:tcPr>
            <w:tcW w:w="1890" w:type="dxa"/>
          </w:tcPr>
          <w:p w14:paraId="0D5BF2E3" w14:textId="77777777" w:rsidR="001F5BB2" w:rsidRPr="000A6865" w:rsidRDefault="001F5BB2" w:rsidP="001F5BB2">
            <w:pPr>
              <w:rPr>
                <w:rFonts w:ascii="Times New Roman" w:hAnsi="Times New Roman" w:cs="Times New Roman"/>
                <w:sz w:val="20"/>
                <w:szCs w:val="20"/>
              </w:rPr>
            </w:pPr>
          </w:p>
        </w:tc>
        <w:tc>
          <w:tcPr>
            <w:tcW w:w="1890" w:type="dxa"/>
          </w:tcPr>
          <w:p w14:paraId="1B81AE3B" w14:textId="3EEF35FC" w:rsidR="001F5BB2" w:rsidRPr="000A6865" w:rsidRDefault="000F707D"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3261" w:type="dxa"/>
          </w:tcPr>
          <w:p w14:paraId="5905D703" w14:textId="2BEAC342" w:rsidR="001F5BB2" w:rsidRPr="000A6865" w:rsidRDefault="000F707D"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HaG9sYW1pbmVqYWQ8L0F1dGhvcj48WWVhcj4yMDE4PC9Z
ZWFyPjxSZWNOdW0+NTwvUmVjTnVtPjxEaXNwbGF5VGV4dD4oNCk8L0Rpc3BsYXlUZXh0PjxyZWNv
cmQ+PHJlYy1udW1iZXI+NTwvcmVjLW51bWJlcj48Zm9yZWlnbi1rZXlzPjxrZXkgYXBwPSJFTiIg
ZGItaWQ9Ind3cGE1YXNzMnR0ejBnZXBkNTB4MGQ1cncwc3cyZng1YXJ6diIgdGltZXN0YW1wPSIx
NTgxMzk3NDQzIj41PC9rZXk+PC9mb3JlaWduLWtleXM+PHJlZi10eXBlIG5hbWU9IkpvdXJuYWwg
QXJ0aWNsZSI+MTc8L3JlZi10eXBlPjxjb250cmlidXRvcnM+PGF1dGhvcnM+PGF1dGhvcj5HaG9s
YW1pbmVqYWQsIEEuPC9hdXRob3I+PGF1dGhvcj5BYmR1bCBUZWhyYW5pLCBILjwvYXV0aG9yPjxh
dXRob3I+R2hvbGFtaSBGZXNoYXJha2ksIE0uPC9hdXRob3I+PC9hdXRob3JzPjwvY29udHJpYnV0
b3JzPjxhdXRoLWFkZHJlc3M+RGVwYXJ0bWVudCBvZiBNZWRpY2FsIEJpb3RlY2hub2xvZ3ksIEZh
Y3VsdHkgb2YgTWVkaWNhbCBTY2llbmNlcywgVGFyYmlhdCBNb2RhcmVzIFVuaXZlcnNpdHksIEph
bGFsIEFsIEFobWFkIFN0cmVldCwgTm8uIDcsIFAuTy4gQm94IDE0MTE1LTExMSwgVGVocmFuLCBU
ZWhyYW4gUHJvdmluY2UsIElyYW4uJiN4RDtEZXBhcnRtZW50IG9mIE1lZGljYWwgQmlvdGVjaG5v
bG9neSwgRmFjdWx0eSBvZiBNZWRpY2FsIFNjaWVuY2VzLCBUYXJiaWF0IE1vZGFyZXMgVW5pdmVy
c2l0eSwgSmFsYWwgQWwgQWhtYWQgU3RyZWV0LCBOby4gNywgUC5PLiBCb3ggMTQxMTUtMTExLCBU
ZWhyYW4sIFRlaHJhbiBQcm92aW5jZSwgSXJhbi4gaC50ZWhyYW5pQG1vZGFyZXMuYWMuaXIuJiN4
RDtEZXBhcnRtZW50IG9mIEJpb3N0YXRpc3RpY3MsIEZhY3VsdHkgb2YgTWVkaWNhbCBTY2llbmNl
cywgVGFyYmlhdCBNb2RhcmVzIFVuaXZlcnNpdHksIFRlaHJhbiwgSXJhbi48L2F1dGgtYWRkcmVz
cz48dGl0bGVzPjx0aXRsZT5JZGVudGlmaWNhdGlvbiBvZiBjYW5kaWRhdGUgbWljcm9STkEgYmlv
bWFya2VycyBpbiBkaWFiZXRpYyBuZXBocm9wYXRoeTogYSBtZXRhLWFuYWx5c2lzIG9mIHByb2Zp
bGluZyBzdHVkaWVzPC90aXRsZT48c2Vjb25kYXJ5LXRpdGxlPkogTmVwaHJvbDwvc2Vjb25kYXJ5
LXRpdGxlPjwvdGl0bGVzPjxwZXJpb2RpY2FsPjxmdWxsLXRpdGxlPkogTmVwaHJvbDwvZnVsbC10
aXRsZT48L3BlcmlvZGljYWw+PHBhZ2VzPjgxMy04MzE8L3BhZ2VzPjx2b2x1bWU+MzE8L3ZvbHVt
ZT48bnVtYmVyPjY8L251bWJlcj48ZWRpdGlvbj4yMDE4LzA3LzE5PC9lZGl0aW9uPjxrZXl3b3Jk
cz48a2V5d29yZD5EaWFiZXRpYyBOZXBocm9wYXRoaWVzL2RpYWdub3Npcy8qZ2VuZXRpY3MvbWV0
YWJvbGlzbTwva2V5d29yZD48a2V5d29yZD5EaXNlYXNlIFByb2dyZXNzaW9uPC9rZXl3b3JkPjxr
ZXl3b3JkPkdlbmUgRXhwcmVzc2lvbiBQcm9maWxpbmcvKm1ldGhvZHM8L2tleXdvcmQ+PGtleXdv
cmQ+R2VuZSBFeHByZXNzaW9uIFJlZ3VsYXRpb248L2tleXdvcmQ+PGtleXdvcmQ+R2VuZXRpYyBN
YXJrZXJzPC9rZXl3b3JkPjxrZXl3b3JkPkh1bWFuczwva2V5d29yZD48a2V5d29yZD5NaWNyb1JO
QXMvKmdlbmV0aWNzL21ldGFib2xpc208L2tleXdvcmQ+PGtleXdvcmQ+U2lnbmFsIFRyYW5zZHVj
dGlvbjwva2V5d29yZD48a2V5d29yZD4qVHJhbnNjcmlwdG9tZTwva2V5d29yZD48L2tleXdvcmRz
PjxkYXRlcz48eWVhcj4yMDE4PC95ZWFyPjxwdWItZGF0ZXM+PGRhdGU+RGVjPC9kYXRlPjwvcHVi
LWRhdGVzPjwvZGF0ZXM+PGlzYm4+MTcyNC02MDU5IChFbGVjdHJvbmljKSYjeEQ7MTEyMS04NDI4
IChMaW5raW5nKTwvaXNibj48YWNjZXNzaW9uLW51bT4zMDAxOTEwMzwvYWNjZXNzaW9uLW51bT48
dXJscz48cmVsYXRlZC11cmxzPjx1cmw+aHR0cHM6Ly93d3cubmNiaS5ubG0ubmloLmdvdi9wdWJt
ZWQvMzAwMTkxMDM8L3VybD48L3JlbGF0ZWQtdXJscz48L3VybHM+PGVsZWN0cm9uaWMtcmVzb3Vy
Y2UtbnVtPjEwLjEwMDcvczQwNjIwLTAxOC0wNTExLTU8L2VsZWN0cm9uaWMtcmVzb3VyY2UtbnVt
PjwvcmVjb3JkPjwvQ2l0ZT48L0VuZE5vdGU+AG==
</w:fldData>
              </w:fldChar>
            </w:r>
            <w:r w:rsidRPr="000A6865">
              <w:rPr>
                <w:rFonts w:ascii="Times New Roman" w:hAnsi="Times New Roman" w:cs="Times New Roman"/>
                <w:sz w:val="20"/>
                <w:szCs w:val="20"/>
              </w:rPr>
              <w:instrText xml:space="preserve"> ADDIN EN.CITE </w:instrText>
            </w:r>
            <w:r w:rsidRPr="000A6865">
              <w:rPr>
                <w:rFonts w:ascii="Times New Roman" w:hAnsi="Times New Roman" w:cs="Times New Roman"/>
                <w:sz w:val="20"/>
                <w:szCs w:val="20"/>
              </w:rPr>
              <w:fldChar w:fldCharType="begin">
                <w:fldData xml:space="preserve">PEVuZE5vdGU+PENpdGU+PEF1dGhvcj5HaG9sYW1pbmVqYWQ8L0F1dGhvcj48WWVhcj4yMDE4PC9Z
ZWFyPjxSZWNOdW0+NTwvUmVjTnVtPjxEaXNwbGF5VGV4dD4oNCk8L0Rpc3BsYXlUZXh0PjxyZWNv
cmQ+PHJlYy1udW1iZXI+NTwvcmVjLW51bWJlcj48Zm9yZWlnbi1rZXlzPjxrZXkgYXBwPSJFTiIg
ZGItaWQ9Ind3cGE1YXNzMnR0ejBnZXBkNTB4MGQ1cncwc3cyZng1YXJ6diIgdGltZXN0YW1wPSIx
NTgxMzk3NDQzIj41PC9rZXk+PC9mb3JlaWduLWtleXM+PHJlZi10eXBlIG5hbWU9IkpvdXJuYWwg
QXJ0aWNsZSI+MTc8L3JlZi10eXBlPjxjb250cmlidXRvcnM+PGF1dGhvcnM+PGF1dGhvcj5HaG9s
YW1pbmVqYWQsIEEuPC9hdXRob3I+PGF1dGhvcj5BYmR1bCBUZWhyYW5pLCBILjwvYXV0aG9yPjxh
dXRob3I+R2hvbGFtaSBGZXNoYXJha2ksIE0uPC9hdXRob3I+PC9hdXRob3JzPjwvY29udHJpYnV0
b3JzPjxhdXRoLWFkZHJlc3M+RGVwYXJ0bWVudCBvZiBNZWRpY2FsIEJpb3RlY2hub2xvZ3ksIEZh
Y3VsdHkgb2YgTWVkaWNhbCBTY2llbmNlcywgVGFyYmlhdCBNb2RhcmVzIFVuaXZlcnNpdHksIEph
bGFsIEFsIEFobWFkIFN0cmVldCwgTm8uIDcsIFAuTy4gQm94IDE0MTE1LTExMSwgVGVocmFuLCBU
ZWhyYW4gUHJvdmluY2UsIElyYW4uJiN4RDtEZXBhcnRtZW50IG9mIE1lZGljYWwgQmlvdGVjaG5v
bG9neSwgRmFjdWx0eSBvZiBNZWRpY2FsIFNjaWVuY2VzLCBUYXJiaWF0IE1vZGFyZXMgVW5pdmVy
c2l0eSwgSmFsYWwgQWwgQWhtYWQgU3RyZWV0LCBOby4gNywgUC5PLiBCb3ggMTQxMTUtMTExLCBU
ZWhyYW4sIFRlaHJhbiBQcm92aW5jZSwgSXJhbi4gaC50ZWhyYW5pQG1vZGFyZXMuYWMuaXIuJiN4
RDtEZXBhcnRtZW50IG9mIEJpb3N0YXRpc3RpY3MsIEZhY3VsdHkgb2YgTWVkaWNhbCBTY2llbmNl
cywgVGFyYmlhdCBNb2RhcmVzIFVuaXZlcnNpdHksIFRlaHJhbiwgSXJhbi48L2F1dGgtYWRkcmVz
cz48dGl0bGVzPjx0aXRsZT5JZGVudGlmaWNhdGlvbiBvZiBjYW5kaWRhdGUgbWljcm9STkEgYmlv
bWFya2VycyBpbiBkaWFiZXRpYyBuZXBocm9wYXRoeTogYSBtZXRhLWFuYWx5c2lzIG9mIHByb2Zp
bGluZyBzdHVkaWVzPC90aXRsZT48c2Vjb25kYXJ5LXRpdGxlPkogTmVwaHJvbDwvc2Vjb25kYXJ5
LXRpdGxlPjwvdGl0bGVzPjxwZXJpb2RpY2FsPjxmdWxsLXRpdGxlPkogTmVwaHJvbDwvZnVsbC10
aXRsZT48L3BlcmlvZGljYWw+PHBhZ2VzPjgxMy04MzE8L3BhZ2VzPjx2b2x1bWU+MzE8L3ZvbHVt
ZT48bnVtYmVyPjY8L251bWJlcj48ZWRpdGlvbj4yMDE4LzA3LzE5PC9lZGl0aW9uPjxrZXl3b3Jk
cz48a2V5d29yZD5EaWFiZXRpYyBOZXBocm9wYXRoaWVzL2RpYWdub3Npcy8qZ2VuZXRpY3MvbWV0
YWJvbGlzbTwva2V5d29yZD48a2V5d29yZD5EaXNlYXNlIFByb2dyZXNzaW9uPC9rZXl3b3JkPjxr
ZXl3b3JkPkdlbmUgRXhwcmVzc2lvbiBQcm9maWxpbmcvKm1ldGhvZHM8L2tleXdvcmQ+PGtleXdv
cmQ+R2VuZSBFeHByZXNzaW9uIFJlZ3VsYXRpb248L2tleXdvcmQ+PGtleXdvcmQ+R2VuZXRpYyBN
YXJrZXJzPC9rZXl3b3JkPjxrZXl3b3JkPkh1bWFuczwva2V5d29yZD48a2V5d29yZD5NaWNyb1JO
QXMvKmdlbmV0aWNzL21ldGFib2xpc208L2tleXdvcmQ+PGtleXdvcmQ+U2lnbmFsIFRyYW5zZHVj
dGlvbjwva2V5d29yZD48a2V5d29yZD4qVHJhbnNjcmlwdG9tZTwva2V5d29yZD48L2tleXdvcmRz
PjxkYXRlcz48eWVhcj4yMDE4PC95ZWFyPjxwdWItZGF0ZXM+PGRhdGU+RGVjPC9kYXRlPjwvcHVi
LWRhdGVzPjwvZGF0ZXM+PGlzYm4+MTcyNC02MDU5IChFbGVjdHJvbmljKSYjeEQ7MTEyMS04NDI4
IChMaW5raW5nKTwvaXNibj48YWNjZXNzaW9uLW51bT4zMDAxOTEwMzwvYWNjZXNzaW9uLW51bT48
dXJscz48cmVsYXRlZC11cmxzPjx1cmw+aHR0cHM6Ly93d3cubmNiaS5ubG0ubmloLmdvdi9wdWJt
ZWQvMzAwMTkxMDM8L3VybD48L3JlbGF0ZWQtdXJscz48L3VybHM+PGVsZWN0cm9uaWMtcmVzb3Vy
Y2UtbnVtPjEwLjEwMDcvczQwNjIwLTAxOC0wNTExLTU8L2VsZWN0cm9uaWMtcmVzb3VyY2UtbnVt
PjwvcmVjb3JkPjwvQ2l0ZT48L0VuZE5vdGU+AG==
</w:fldData>
              </w:fldChar>
            </w:r>
            <w:r w:rsidRPr="000A6865">
              <w:rPr>
                <w:rFonts w:ascii="Times New Roman" w:hAnsi="Times New Roman" w:cs="Times New Roman"/>
                <w:sz w:val="20"/>
                <w:szCs w:val="20"/>
              </w:rPr>
              <w:instrText xml:space="preserve"> ADDIN EN.CITE.DATA </w:instrText>
            </w:r>
            <w:r w:rsidRPr="000A6865">
              <w:rPr>
                <w:rFonts w:ascii="Times New Roman" w:hAnsi="Times New Roman" w:cs="Times New Roman"/>
                <w:sz w:val="20"/>
                <w:szCs w:val="20"/>
              </w:rPr>
            </w:r>
            <w:r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4)</w:t>
            </w:r>
            <w:r w:rsidRPr="000A6865">
              <w:rPr>
                <w:rFonts w:ascii="Times New Roman" w:hAnsi="Times New Roman" w:cs="Times New Roman"/>
                <w:sz w:val="20"/>
                <w:szCs w:val="20"/>
              </w:rPr>
              <w:fldChar w:fldCharType="end"/>
            </w:r>
          </w:p>
        </w:tc>
      </w:tr>
      <w:tr w:rsidR="000A6865" w:rsidRPr="000A6865" w14:paraId="44169C90" w14:textId="77777777" w:rsidTr="000A6865">
        <w:tc>
          <w:tcPr>
            <w:tcW w:w="1975" w:type="dxa"/>
            <w:vAlign w:val="bottom"/>
          </w:tcPr>
          <w:p w14:paraId="08C00E91" w14:textId="429EC277"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4536-3p</w:t>
            </w:r>
          </w:p>
        </w:tc>
        <w:tc>
          <w:tcPr>
            <w:tcW w:w="1890" w:type="dxa"/>
          </w:tcPr>
          <w:p w14:paraId="4AFB73F7" w14:textId="1770F97A" w:rsidR="001F5BB2" w:rsidRPr="000A6865" w:rsidRDefault="00E918A1"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2B9CB9C7" w14:textId="77777777" w:rsidR="001F5BB2" w:rsidRPr="000A6865" w:rsidRDefault="001F5BB2" w:rsidP="001F5BB2">
            <w:pPr>
              <w:rPr>
                <w:rFonts w:ascii="Times New Roman" w:hAnsi="Times New Roman" w:cs="Times New Roman"/>
                <w:sz w:val="20"/>
                <w:szCs w:val="20"/>
              </w:rPr>
            </w:pPr>
          </w:p>
        </w:tc>
        <w:tc>
          <w:tcPr>
            <w:tcW w:w="3261" w:type="dxa"/>
          </w:tcPr>
          <w:p w14:paraId="368FC21D" w14:textId="5247988C" w:rsidR="001F5BB2" w:rsidRPr="000A6865" w:rsidRDefault="00E918A1"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HaG9sYW1pbmVqYWQ8L0F1dGhvcj48WWVhcj4yMDE4PC9Z
ZWFyPjxSZWNOdW0+NTwvUmVjTnVtPjxEaXNwbGF5VGV4dD4oNCk8L0Rpc3BsYXlUZXh0PjxyZWNv
cmQ+PHJlYy1udW1iZXI+NTwvcmVjLW51bWJlcj48Zm9yZWlnbi1rZXlzPjxrZXkgYXBwPSJFTiIg
ZGItaWQ9Ind3cGE1YXNzMnR0ejBnZXBkNTB4MGQ1cncwc3cyZng1YXJ6diIgdGltZXN0YW1wPSIx
NTgxMzk3NDQzIj41PC9rZXk+PC9mb3JlaWduLWtleXM+PHJlZi10eXBlIG5hbWU9IkpvdXJuYWwg
QXJ0aWNsZSI+MTc8L3JlZi10eXBlPjxjb250cmlidXRvcnM+PGF1dGhvcnM+PGF1dGhvcj5HaG9s
YW1pbmVqYWQsIEEuPC9hdXRob3I+PGF1dGhvcj5BYmR1bCBUZWhyYW5pLCBILjwvYXV0aG9yPjxh
dXRob3I+R2hvbGFtaSBGZXNoYXJha2ksIE0uPC9hdXRob3I+PC9hdXRob3JzPjwvY29udHJpYnV0
b3JzPjxhdXRoLWFkZHJlc3M+RGVwYXJ0bWVudCBvZiBNZWRpY2FsIEJpb3RlY2hub2xvZ3ksIEZh
Y3VsdHkgb2YgTWVkaWNhbCBTY2llbmNlcywgVGFyYmlhdCBNb2RhcmVzIFVuaXZlcnNpdHksIEph
bGFsIEFsIEFobWFkIFN0cmVldCwgTm8uIDcsIFAuTy4gQm94IDE0MTE1LTExMSwgVGVocmFuLCBU
ZWhyYW4gUHJvdmluY2UsIElyYW4uJiN4RDtEZXBhcnRtZW50IG9mIE1lZGljYWwgQmlvdGVjaG5v
bG9neSwgRmFjdWx0eSBvZiBNZWRpY2FsIFNjaWVuY2VzLCBUYXJiaWF0IE1vZGFyZXMgVW5pdmVy
c2l0eSwgSmFsYWwgQWwgQWhtYWQgU3RyZWV0LCBOby4gNywgUC5PLiBCb3ggMTQxMTUtMTExLCBU
ZWhyYW4sIFRlaHJhbiBQcm92aW5jZSwgSXJhbi4gaC50ZWhyYW5pQG1vZGFyZXMuYWMuaXIuJiN4
RDtEZXBhcnRtZW50IG9mIEJpb3N0YXRpc3RpY3MsIEZhY3VsdHkgb2YgTWVkaWNhbCBTY2llbmNl
cywgVGFyYmlhdCBNb2RhcmVzIFVuaXZlcnNpdHksIFRlaHJhbiwgSXJhbi48L2F1dGgtYWRkcmVz
cz48dGl0bGVzPjx0aXRsZT5JZGVudGlmaWNhdGlvbiBvZiBjYW5kaWRhdGUgbWljcm9STkEgYmlv
bWFya2VycyBpbiBkaWFiZXRpYyBuZXBocm9wYXRoeTogYSBtZXRhLWFuYWx5c2lzIG9mIHByb2Zp
bGluZyBzdHVkaWVzPC90aXRsZT48c2Vjb25kYXJ5LXRpdGxlPkogTmVwaHJvbDwvc2Vjb25kYXJ5
LXRpdGxlPjwvdGl0bGVzPjxwZXJpb2RpY2FsPjxmdWxsLXRpdGxlPkogTmVwaHJvbDwvZnVsbC10
aXRsZT48L3BlcmlvZGljYWw+PHBhZ2VzPjgxMy04MzE8L3BhZ2VzPjx2b2x1bWU+MzE8L3ZvbHVt
ZT48bnVtYmVyPjY8L251bWJlcj48ZWRpdGlvbj4yMDE4LzA3LzE5PC9lZGl0aW9uPjxrZXl3b3Jk
cz48a2V5d29yZD5EaWFiZXRpYyBOZXBocm9wYXRoaWVzL2RpYWdub3Npcy8qZ2VuZXRpY3MvbWV0
YWJvbGlzbTwva2V5d29yZD48a2V5d29yZD5EaXNlYXNlIFByb2dyZXNzaW9uPC9rZXl3b3JkPjxr
ZXl3b3JkPkdlbmUgRXhwcmVzc2lvbiBQcm9maWxpbmcvKm1ldGhvZHM8L2tleXdvcmQ+PGtleXdv
cmQ+R2VuZSBFeHByZXNzaW9uIFJlZ3VsYXRpb248L2tleXdvcmQ+PGtleXdvcmQ+R2VuZXRpYyBN
YXJrZXJzPC9rZXl3b3JkPjxrZXl3b3JkPkh1bWFuczwva2V5d29yZD48a2V5d29yZD5NaWNyb1JO
QXMvKmdlbmV0aWNzL21ldGFib2xpc208L2tleXdvcmQ+PGtleXdvcmQ+U2lnbmFsIFRyYW5zZHVj
dGlvbjwva2V5d29yZD48a2V5d29yZD4qVHJhbnNjcmlwdG9tZTwva2V5d29yZD48L2tleXdvcmRz
PjxkYXRlcz48eWVhcj4yMDE4PC95ZWFyPjxwdWItZGF0ZXM+PGRhdGU+RGVjPC9kYXRlPjwvcHVi
LWRhdGVzPjwvZGF0ZXM+PGlzYm4+MTcyNC02MDU5IChFbGVjdHJvbmljKSYjeEQ7MTEyMS04NDI4
IChMaW5raW5nKTwvaXNibj48YWNjZXNzaW9uLW51bT4zMDAxOTEwMzwvYWNjZXNzaW9uLW51bT48
dXJscz48cmVsYXRlZC11cmxzPjx1cmw+aHR0cHM6Ly93d3cubmNiaS5ubG0ubmloLmdvdi9wdWJt
ZWQvMzAwMTkxMDM8L3VybD48L3JlbGF0ZWQtdXJscz48L3VybHM+PGVsZWN0cm9uaWMtcmVzb3Vy
Y2UtbnVtPjEwLjEwMDcvczQwNjIwLTAxOC0wNTExLTU8L2VsZWN0cm9uaWMtcmVzb3VyY2UtbnVt
PjwvcmVjb3JkPjwvQ2l0ZT48L0VuZE5vdGU+AG==
</w:fldData>
              </w:fldChar>
            </w:r>
            <w:r w:rsidRPr="000A6865">
              <w:rPr>
                <w:rFonts w:ascii="Times New Roman" w:hAnsi="Times New Roman" w:cs="Times New Roman"/>
                <w:sz w:val="20"/>
                <w:szCs w:val="20"/>
              </w:rPr>
              <w:instrText xml:space="preserve"> ADDIN EN.CITE </w:instrText>
            </w:r>
            <w:r w:rsidRPr="000A6865">
              <w:rPr>
                <w:rFonts w:ascii="Times New Roman" w:hAnsi="Times New Roman" w:cs="Times New Roman"/>
                <w:sz w:val="20"/>
                <w:szCs w:val="20"/>
              </w:rPr>
              <w:fldChar w:fldCharType="begin">
                <w:fldData xml:space="preserve">PEVuZE5vdGU+PENpdGU+PEF1dGhvcj5HaG9sYW1pbmVqYWQ8L0F1dGhvcj48WWVhcj4yMDE4PC9Z
ZWFyPjxSZWNOdW0+NTwvUmVjTnVtPjxEaXNwbGF5VGV4dD4oNCk8L0Rpc3BsYXlUZXh0PjxyZWNv
cmQ+PHJlYy1udW1iZXI+NTwvcmVjLW51bWJlcj48Zm9yZWlnbi1rZXlzPjxrZXkgYXBwPSJFTiIg
ZGItaWQ9Ind3cGE1YXNzMnR0ejBnZXBkNTB4MGQ1cncwc3cyZng1YXJ6diIgdGltZXN0YW1wPSIx
NTgxMzk3NDQzIj41PC9rZXk+PC9mb3JlaWduLWtleXM+PHJlZi10eXBlIG5hbWU9IkpvdXJuYWwg
QXJ0aWNsZSI+MTc8L3JlZi10eXBlPjxjb250cmlidXRvcnM+PGF1dGhvcnM+PGF1dGhvcj5HaG9s
YW1pbmVqYWQsIEEuPC9hdXRob3I+PGF1dGhvcj5BYmR1bCBUZWhyYW5pLCBILjwvYXV0aG9yPjxh
dXRob3I+R2hvbGFtaSBGZXNoYXJha2ksIE0uPC9hdXRob3I+PC9hdXRob3JzPjwvY29udHJpYnV0
b3JzPjxhdXRoLWFkZHJlc3M+RGVwYXJ0bWVudCBvZiBNZWRpY2FsIEJpb3RlY2hub2xvZ3ksIEZh
Y3VsdHkgb2YgTWVkaWNhbCBTY2llbmNlcywgVGFyYmlhdCBNb2RhcmVzIFVuaXZlcnNpdHksIEph
bGFsIEFsIEFobWFkIFN0cmVldCwgTm8uIDcsIFAuTy4gQm94IDE0MTE1LTExMSwgVGVocmFuLCBU
ZWhyYW4gUHJvdmluY2UsIElyYW4uJiN4RDtEZXBhcnRtZW50IG9mIE1lZGljYWwgQmlvdGVjaG5v
bG9neSwgRmFjdWx0eSBvZiBNZWRpY2FsIFNjaWVuY2VzLCBUYXJiaWF0IE1vZGFyZXMgVW5pdmVy
c2l0eSwgSmFsYWwgQWwgQWhtYWQgU3RyZWV0LCBOby4gNywgUC5PLiBCb3ggMTQxMTUtMTExLCBU
ZWhyYW4sIFRlaHJhbiBQcm92aW5jZSwgSXJhbi4gaC50ZWhyYW5pQG1vZGFyZXMuYWMuaXIuJiN4
RDtEZXBhcnRtZW50IG9mIEJpb3N0YXRpc3RpY3MsIEZhY3VsdHkgb2YgTWVkaWNhbCBTY2llbmNl
cywgVGFyYmlhdCBNb2RhcmVzIFVuaXZlcnNpdHksIFRlaHJhbiwgSXJhbi48L2F1dGgtYWRkcmVz
cz48dGl0bGVzPjx0aXRsZT5JZGVudGlmaWNhdGlvbiBvZiBjYW5kaWRhdGUgbWljcm9STkEgYmlv
bWFya2VycyBpbiBkaWFiZXRpYyBuZXBocm9wYXRoeTogYSBtZXRhLWFuYWx5c2lzIG9mIHByb2Zp
bGluZyBzdHVkaWVzPC90aXRsZT48c2Vjb25kYXJ5LXRpdGxlPkogTmVwaHJvbDwvc2Vjb25kYXJ5
LXRpdGxlPjwvdGl0bGVzPjxwZXJpb2RpY2FsPjxmdWxsLXRpdGxlPkogTmVwaHJvbDwvZnVsbC10
aXRsZT48L3BlcmlvZGljYWw+PHBhZ2VzPjgxMy04MzE8L3BhZ2VzPjx2b2x1bWU+MzE8L3ZvbHVt
ZT48bnVtYmVyPjY8L251bWJlcj48ZWRpdGlvbj4yMDE4LzA3LzE5PC9lZGl0aW9uPjxrZXl3b3Jk
cz48a2V5d29yZD5EaWFiZXRpYyBOZXBocm9wYXRoaWVzL2RpYWdub3Npcy8qZ2VuZXRpY3MvbWV0
YWJvbGlzbTwva2V5d29yZD48a2V5d29yZD5EaXNlYXNlIFByb2dyZXNzaW9uPC9rZXl3b3JkPjxr
ZXl3b3JkPkdlbmUgRXhwcmVzc2lvbiBQcm9maWxpbmcvKm1ldGhvZHM8L2tleXdvcmQ+PGtleXdv
cmQ+R2VuZSBFeHByZXNzaW9uIFJlZ3VsYXRpb248L2tleXdvcmQ+PGtleXdvcmQ+R2VuZXRpYyBN
YXJrZXJzPC9rZXl3b3JkPjxrZXl3b3JkPkh1bWFuczwva2V5d29yZD48a2V5d29yZD5NaWNyb1JO
QXMvKmdlbmV0aWNzL21ldGFib2xpc208L2tleXdvcmQ+PGtleXdvcmQ+U2lnbmFsIFRyYW5zZHVj
dGlvbjwva2V5d29yZD48a2V5d29yZD4qVHJhbnNjcmlwdG9tZTwva2V5d29yZD48L2tleXdvcmRz
PjxkYXRlcz48eWVhcj4yMDE4PC95ZWFyPjxwdWItZGF0ZXM+PGRhdGU+RGVjPC9kYXRlPjwvcHVi
LWRhdGVzPjwvZGF0ZXM+PGlzYm4+MTcyNC02MDU5IChFbGVjdHJvbmljKSYjeEQ7MTEyMS04NDI4
IChMaW5raW5nKTwvaXNibj48YWNjZXNzaW9uLW51bT4zMDAxOTEwMzwvYWNjZXNzaW9uLW51bT48
dXJscz48cmVsYXRlZC11cmxzPjx1cmw+aHR0cHM6Ly93d3cubmNiaS5ubG0ubmloLmdvdi9wdWJt
ZWQvMzAwMTkxMDM8L3VybD48L3JlbGF0ZWQtdXJscz48L3VybHM+PGVsZWN0cm9uaWMtcmVzb3Vy
Y2UtbnVtPjEwLjEwMDcvczQwNjIwLTAxOC0wNTExLTU8L2VsZWN0cm9uaWMtcmVzb3VyY2UtbnVt
PjwvcmVjb3JkPjwvQ2l0ZT48L0VuZE5vdGU+AG==
</w:fldData>
              </w:fldChar>
            </w:r>
            <w:r w:rsidRPr="000A6865">
              <w:rPr>
                <w:rFonts w:ascii="Times New Roman" w:hAnsi="Times New Roman" w:cs="Times New Roman"/>
                <w:sz w:val="20"/>
                <w:szCs w:val="20"/>
              </w:rPr>
              <w:instrText xml:space="preserve"> ADDIN EN.CITE.DATA </w:instrText>
            </w:r>
            <w:r w:rsidRPr="000A6865">
              <w:rPr>
                <w:rFonts w:ascii="Times New Roman" w:hAnsi="Times New Roman" w:cs="Times New Roman"/>
                <w:sz w:val="20"/>
                <w:szCs w:val="20"/>
              </w:rPr>
            </w:r>
            <w:r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4)</w:t>
            </w:r>
            <w:r w:rsidRPr="000A6865">
              <w:rPr>
                <w:rFonts w:ascii="Times New Roman" w:hAnsi="Times New Roman" w:cs="Times New Roman"/>
                <w:sz w:val="20"/>
                <w:szCs w:val="20"/>
              </w:rPr>
              <w:fldChar w:fldCharType="end"/>
            </w:r>
          </w:p>
        </w:tc>
      </w:tr>
      <w:tr w:rsidR="000A6865" w:rsidRPr="000A6865" w14:paraId="1B44A414" w14:textId="77777777" w:rsidTr="000A6865">
        <w:tc>
          <w:tcPr>
            <w:tcW w:w="1975" w:type="dxa"/>
            <w:vAlign w:val="bottom"/>
          </w:tcPr>
          <w:p w14:paraId="2AE81749" w14:textId="7EC3A92C"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486-3p</w:t>
            </w:r>
          </w:p>
        </w:tc>
        <w:tc>
          <w:tcPr>
            <w:tcW w:w="1890" w:type="dxa"/>
          </w:tcPr>
          <w:p w14:paraId="24D206F1" w14:textId="2CB9E4C3" w:rsidR="001F5BB2" w:rsidRPr="000A6865" w:rsidRDefault="00B66435"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2861009A" w14:textId="77777777" w:rsidR="001F5BB2" w:rsidRPr="000A6865" w:rsidRDefault="001F5BB2" w:rsidP="001F5BB2">
            <w:pPr>
              <w:rPr>
                <w:rFonts w:ascii="Times New Roman" w:hAnsi="Times New Roman" w:cs="Times New Roman"/>
                <w:sz w:val="20"/>
                <w:szCs w:val="20"/>
              </w:rPr>
            </w:pPr>
          </w:p>
        </w:tc>
        <w:tc>
          <w:tcPr>
            <w:tcW w:w="3261" w:type="dxa"/>
          </w:tcPr>
          <w:p w14:paraId="2C60DE80" w14:textId="3843902F" w:rsidR="001F5BB2" w:rsidRPr="000A6865" w:rsidRDefault="00593800"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r>
            <w:r w:rsidRPr="000A6865">
              <w:rPr>
                <w:rFonts w:ascii="Times New Roman" w:hAnsi="Times New Roman" w:cs="Times New Roman"/>
                <w:sz w:val="20"/>
                <w:szCs w:val="20"/>
              </w:rPr>
              <w:instrText xml:space="preserve"> ADDIN EN.CITE &lt;EndNote&gt;&lt;Cite&gt;&lt;Author&gt;Argyropoulos&lt;/Author&gt;&lt;Year&gt;2013&lt;/Year&gt;&lt;RecNum&gt;6&lt;/RecNum&gt;&lt;DisplayText&gt;(5)&lt;/DisplayText&gt;&lt;record&gt;&lt;rec-number&gt;6&lt;/rec-number&gt;&lt;foreign-keys&gt;&lt;key app="EN" db-id="wwpa5ass2ttz0gepd50x0d5rw0sw2fx5arzv" timestamp="1581397581"&gt;6&lt;/key&gt;&lt;/foreign-keys&gt;&lt;ref-type name="Journal Article"&gt;17&lt;/ref-type&gt;&lt;contributors&gt;&lt;authors&gt;&lt;author&gt;Argyropoulos, C.&lt;/author&gt;&lt;author&gt;Wang, K.&lt;/author&gt;&lt;author&gt;McClarty, S.&lt;/author&gt;&lt;author&gt;Huang, D.&lt;/author&gt;&lt;author&gt;Bernardo, J.&lt;/author&gt;&lt;author&gt;Ellis, D.&lt;/author&gt;&lt;author&gt;Orchard, T.&lt;/author&gt;&lt;author&gt;Galas, D.&lt;/author&gt;&lt;author&gt;Johnson, J.&lt;/author&gt;&lt;/authors&gt;&lt;/contributors&gt;&lt;auth-address&gt;Renal and Electrolyte Division, Department of Medicine, University of Pittsburgh, Pittsburgh, Pennsylvania, USA.&lt;/auth-address&gt;&lt;titles&gt;&lt;title&gt;Urinary microRNA profiling in the nephropathy of type 1 diabetes&lt;/title&gt;&lt;secondary-title&gt;PLoS One&lt;/secondary-title&gt;&lt;/titles&gt;&lt;periodical&gt;&lt;full-title&gt;PLoS One&lt;/full-title&gt;&lt;/periodical&gt;&lt;pages&gt;e54662&lt;/pages&gt;&lt;volume&gt;8&lt;/volume&gt;&lt;number&gt;1&lt;/number&gt;&lt;edition&gt;2013/01/30&lt;/edition&gt;&lt;keywords&gt;&lt;keyword&gt;Bayes Theorem&lt;/keyword&gt;&lt;keyword&gt;Diabetes Mellitus, Type 1/*urine&lt;/keyword&gt;&lt;keyword&gt;Diabetic Nephropathies/*urine&lt;/keyword&gt;&lt;keyword&gt;Gene Expression Profiling&lt;/keyword&gt;&lt;keyword&gt;Humans&lt;/keyword&gt;&lt;keyword&gt;MicroRNAs/*urine&lt;/keyword&gt;&lt;keyword&gt;Polymerase Chain Reaction&lt;/keyword&gt;&lt;keyword&gt;Principal Component Analysis&lt;/keyword&gt;&lt;/keywords&gt;&lt;dates&gt;&lt;year&gt;2013&lt;/year&gt;&lt;/dates&gt;&lt;isbn&gt;1932-6203 (Electronic)&amp;#xD;1932-6203 (Linking)&lt;/isbn&gt;&lt;accession-num&gt;23358711&lt;/accession-num&gt;&lt;urls&gt;&lt;related-urls&gt;&lt;url&gt;https://www.ncbi.nlm.nih.gov/pubmed/23358711&lt;/url&gt;&lt;/related-urls&gt;&lt;/urls&gt;&lt;custom2&gt;PMC3554645&lt;/custom2&gt;&lt;electronic-resource-num&gt;10.1371/journal.pone.0054662&lt;/electronic-resource-num&gt;&lt;/record&gt;&lt;/Cite&gt;&lt;/EndNote&gt;</w:instrText>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5)</w:t>
            </w:r>
            <w:r w:rsidRPr="000A6865">
              <w:rPr>
                <w:rFonts w:ascii="Times New Roman" w:hAnsi="Times New Roman" w:cs="Times New Roman"/>
                <w:sz w:val="20"/>
                <w:szCs w:val="20"/>
              </w:rPr>
              <w:fldChar w:fldCharType="end"/>
            </w:r>
          </w:p>
        </w:tc>
      </w:tr>
      <w:tr w:rsidR="000A6865" w:rsidRPr="000A6865" w14:paraId="6361715D" w14:textId="77777777" w:rsidTr="000A6865">
        <w:tc>
          <w:tcPr>
            <w:tcW w:w="1975" w:type="dxa"/>
            <w:vAlign w:val="bottom"/>
          </w:tcPr>
          <w:p w14:paraId="335742FF" w14:textId="333E06B4"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495</w:t>
            </w:r>
          </w:p>
        </w:tc>
        <w:tc>
          <w:tcPr>
            <w:tcW w:w="1890" w:type="dxa"/>
          </w:tcPr>
          <w:p w14:paraId="35B1FF2A" w14:textId="16B0EB40" w:rsidR="001F5BB2" w:rsidRPr="000A6865" w:rsidRDefault="004D513B"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0896AF86" w14:textId="77777777" w:rsidR="001F5BB2" w:rsidRPr="000A6865" w:rsidRDefault="001F5BB2" w:rsidP="001F5BB2">
            <w:pPr>
              <w:rPr>
                <w:rFonts w:ascii="Times New Roman" w:hAnsi="Times New Roman" w:cs="Times New Roman"/>
                <w:sz w:val="20"/>
                <w:szCs w:val="20"/>
              </w:rPr>
            </w:pPr>
          </w:p>
        </w:tc>
        <w:tc>
          <w:tcPr>
            <w:tcW w:w="3261" w:type="dxa"/>
          </w:tcPr>
          <w:p w14:paraId="17D8632D" w14:textId="393567BF" w:rsidR="001F5BB2" w:rsidRPr="000A6865" w:rsidRDefault="003A2DA7"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 </w:instrText>
            </w: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DATA </w:instrText>
            </w:r>
            <w:r w:rsidRPr="000A6865">
              <w:rPr>
                <w:rFonts w:ascii="Times New Roman" w:hAnsi="Times New Roman" w:cs="Times New Roman"/>
                <w:sz w:val="20"/>
                <w:szCs w:val="20"/>
              </w:rPr>
            </w:r>
            <w:r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1)</w:t>
            </w:r>
            <w:r w:rsidRPr="000A6865">
              <w:rPr>
                <w:rFonts w:ascii="Times New Roman" w:hAnsi="Times New Roman" w:cs="Times New Roman"/>
                <w:sz w:val="20"/>
                <w:szCs w:val="20"/>
              </w:rPr>
              <w:fldChar w:fldCharType="end"/>
            </w:r>
          </w:p>
        </w:tc>
      </w:tr>
      <w:tr w:rsidR="000A6865" w:rsidRPr="000A6865" w14:paraId="7778BFAD" w14:textId="77777777" w:rsidTr="000A6865">
        <w:tc>
          <w:tcPr>
            <w:tcW w:w="1975" w:type="dxa"/>
            <w:vAlign w:val="bottom"/>
          </w:tcPr>
          <w:p w14:paraId="2C46E995" w14:textId="6D93FBD5"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495-3p</w:t>
            </w:r>
          </w:p>
        </w:tc>
        <w:tc>
          <w:tcPr>
            <w:tcW w:w="1890" w:type="dxa"/>
          </w:tcPr>
          <w:p w14:paraId="377BC914" w14:textId="77777777" w:rsidR="001F5BB2" w:rsidRPr="000A6865" w:rsidRDefault="001F5BB2" w:rsidP="001F5BB2">
            <w:pPr>
              <w:rPr>
                <w:rFonts w:ascii="Times New Roman" w:hAnsi="Times New Roman" w:cs="Times New Roman"/>
                <w:sz w:val="20"/>
                <w:szCs w:val="20"/>
              </w:rPr>
            </w:pPr>
          </w:p>
        </w:tc>
        <w:tc>
          <w:tcPr>
            <w:tcW w:w="1890" w:type="dxa"/>
          </w:tcPr>
          <w:p w14:paraId="22DDD6D7" w14:textId="2F694358" w:rsidR="001F5BB2" w:rsidRPr="000A6865" w:rsidRDefault="00A203CB"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3261" w:type="dxa"/>
          </w:tcPr>
          <w:p w14:paraId="3387B007" w14:textId="3771001D" w:rsidR="001F5BB2" w:rsidRPr="000A6865" w:rsidRDefault="00A203CB"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HaG9sYW1pbmVqYWQ8L0F1dGhvcj48WWVhcj4yMDE4PC9Z
ZWFyPjxSZWNOdW0+NTwvUmVjTnVtPjxEaXNwbGF5VGV4dD4oNCk8L0Rpc3BsYXlUZXh0PjxyZWNv
cmQ+PHJlYy1udW1iZXI+NTwvcmVjLW51bWJlcj48Zm9yZWlnbi1rZXlzPjxrZXkgYXBwPSJFTiIg
ZGItaWQ9Ind3cGE1YXNzMnR0ejBnZXBkNTB4MGQ1cncwc3cyZng1YXJ6diIgdGltZXN0YW1wPSIx
NTgxMzk3NDQzIj41PC9rZXk+PC9mb3JlaWduLWtleXM+PHJlZi10eXBlIG5hbWU9IkpvdXJuYWwg
QXJ0aWNsZSI+MTc8L3JlZi10eXBlPjxjb250cmlidXRvcnM+PGF1dGhvcnM+PGF1dGhvcj5HaG9s
YW1pbmVqYWQsIEEuPC9hdXRob3I+PGF1dGhvcj5BYmR1bCBUZWhyYW5pLCBILjwvYXV0aG9yPjxh
dXRob3I+R2hvbGFtaSBGZXNoYXJha2ksIE0uPC9hdXRob3I+PC9hdXRob3JzPjwvY29udHJpYnV0
b3JzPjxhdXRoLWFkZHJlc3M+RGVwYXJ0bWVudCBvZiBNZWRpY2FsIEJpb3RlY2hub2xvZ3ksIEZh
Y3VsdHkgb2YgTWVkaWNhbCBTY2llbmNlcywgVGFyYmlhdCBNb2RhcmVzIFVuaXZlcnNpdHksIEph
bGFsIEFsIEFobWFkIFN0cmVldCwgTm8uIDcsIFAuTy4gQm94IDE0MTE1LTExMSwgVGVocmFuLCBU
ZWhyYW4gUHJvdmluY2UsIElyYW4uJiN4RDtEZXBhcnRtZW50IG9mIE1lZGljYWwgQmlvdGVjaG5v
bG9neSwgRmFjdWx0eSBvZiBNZWRpY2FsIFNjaWVuY2VzLCBUYXJiaWF0IE1vZGFyZXMgVW5pdmVy
c2l0eSwgSmFsYWwgQWwgQWhtYWQgU3RyZWV0LCBOby4gNywgUC5PLiBCb3ggMTQxMTUtMTExLCBU
ZWhyYW4sIFRlaHJhbiBQcm92aW5jZSwgSXJhbi4gaC50ZWhyYW5pQG1vZGFyZXMuYWMuaXIuJiN4
RDtEZXBhcnRtZW50IG9mIEJpb3N0YXRpc3RpY3MsIEZhY3VsdHkgb2YgTWVkaWNhbCBTY2llbmNl
cywgVGFyYmlhdCBNb2RhcmVzIFVuaXZlcnNpdHksIFRlaHJhbiwgSXJhbi48L2F1dGgtYWRkcmVz
cz48dGl0bGVzPjx0aXRsZT5JZGVudGlmaWNhdGlvbiBvZiBjYW5kaWRhdGUgbWljcm9STkEgYmlv
bWFya2VycyBpbiBkaWFiZXRpYyBuZXBocm9wYXRoeTogYSBtZXRhLWFuYWx5c2lzIG9mIHByb2Zp
bGluZyBzdHVkaWVzPC90aXRsZT48c2Vjb25kYXJ5LXRpdGxlPkogTmVwaHJvbDwvc2Vjb25kYXJ5
LXRpdGxlPjwvdGl0bGVzPjxwZXJpb2RpY2FsPjxmdWxsLXRpdGxlPkogTmVwaHJvbDwvZnVsbC10
aXRsZT48L3BlcmlvZGljYWw+PHBhZ2VzPjgxMy04MzE8L3BhZ2VzPjx2b2x1bWU+MzE8L3ZvbHVt
ZT48bnVtYmVyPjY8L251bWJlcj48ZWRpdGlvbj4yMDE4LzA3LzE5PC9lZGl0aW9uPjxrZXl3b3Jk
cz48a2V5d29yZD5EaWFiZXRpYyBOZXBocm9wYXRoaWVzL2RpYWdub3Npcy8qZ2VuZXRpY3MvbWV0
YWJvbGlzbTwva2V5d29yZD48a2V5d29yZD5EaXNlYXNlIFByb2dyZXNzaW9uPC9rZXl3b3JkPjxr
ZXl3b3JkPkdlbmUgRXhwcmVzc2lvbiBQcm9maWxpbmcvKm1ldGhvZHM8L2tleXdvcmQ+PGtleXdv
cmQ+R2VuZSBFeHByZXNzaW9uIFJlZ3VsYXRpb248L2tleXdvcmQ+PGtleXdvcmQ+R2VuZXRpYyBN
YXJrZXJzPC9rZXl3b3JkPjxrZXl3b3JkPkh1bWFuczwva2V5d29yZD48a2V5d29yZD5NaWNyb1JO
QXMvKmdlbmV0aWNzL21ldGFib2xpc208L2tleXdvcmQ+PGtleXdvcmQ+U2lnbmFsIFRyYW5zZHVj
dGlvbjwva2V5d29yZD48a2V5d29yZD4qVHJhbnNjcmlwdG9tZTwva2V5d29yZD48L2tleXdvcmRz
PjxkYXRlcz48eWVhcj4yMDE4PC95ZWFyPjxwdWItZGF0ZXM+PGRhdGU+RGVjPC9kYXRlPjwvcHVi
LWRhdGVzPjwvZGF0ZXM+PGlzYm4+MTcyNC02MDU5IChFbGVjdHJvbmljKSYjeEQ7MTEyMS04NDI4
IChMaW5raW5nKTwvaXNibj48YWNjZXNzaW9uLW51bT4zMDAxOTEwMzwvYWNjZXNzaW9uLW51bT48
dXJscz48cmVsYXRlZC11cmxzPjx1cmw+aHR0cHM6Ly93d3cubmNiaS5ubG0ubmloLmdvdi9wdWJt
ZWQvMzAwMTkxMDM8L3VybD48L3JlbGF0ZWQtdXJscz48L3VybHM+PGVsZWN0cm9uaWMtcmVzb3Vy
Y2UtbnVtPjEwLjEwMDcvczQwNjIwLTAxOC0wNTExLTU8L2VsZWN0cm9uaWMtcmVzb3VyY2UtbnVt
PjwvcmVjb3JkPjwvQ2l0ZT48L0VuZE5vdGU+AG==
</w:fldData>
              </w:fldChar>
            </w:r>
            <w:r w:rsidRPr="000A6865">
              <w:rPr>
                <w:rFonts w:ascii="Times New Roman" w:hAnsi="Times New Roman" w:cs="Times New Roman"/>
                <w:sz w:val="20"/>
                <w:szCs w:val="20"/>
              </w:rPr>
              <w:instrText xml:space="preserve"> ADDIN EN.CITE </w:instrText>
            </w:r>
            <w:r w:rsidRPr="000A6865">
              <w:rPr>
                <w:rFonts w:ascii="Times New Roman" w:hAnsi="Times New Roman" w:cs="Times New Roman"/>
                <w:sz w:val="20"/>
                <w:szCs w:val="20"/>
              </w:rPr>
              <w:fldChar w:fldCharType="begin">
                <w:fldData xml:space="preserve">PEVuZE5vdGU+PENpdGU+PEF1dGhvcj5HaG9sYW1pbmVqYWQ8L0F1dGhvcj48WWVhcj4yMDE4PC9Z
ZWFyPjxSZWNOdW0+NTwvUmVjTnVtPjxEaXNwbGF5VGV4dD4oNCk8L0Rpc3BsYXlUZXh0PjxyZWNv
cmQ+PHJlYy1udW1iZXI+NTwvcmVjLW51bWJlcj48Zm9yZWlnbi1rZXlzPjxrZXkgYXBwPSJFTiIg
ZGItaWQ9Ind3cGE1YXNzMnR0ejBnZXBkNTB4MGQ1cncwc3cyZng1YXJ6diIgdGltZXN0YW1wPSIx
NTgxMzk3NDQzIj41PC9rZXk+PC9mb3JlaWduLWtleXM+PHJlZi10eXBlIG5hbWU9IkpvdXJuYWwg
QXJ0aWNsZSI+MTc8L3JlZi10eXBlPjxjb250cmlidXRvcnM+PGF1dGhvcnM+PGF1dGhvcj5HaG9s
YW1pbmVqYWQsIEEuPC9hdXRob3I+PGF1dGhvcj5BYmR1bCBUZWhyYW5pLCBILjwvYXV0aG9yPjxh
dXRob3I+R2hvbGFtaSBGZXNoYXJha2ksIE0uPC9hdXRob3I+PC9hdXRob3JzPjwvY29udHJpYnV0
b3JzPjxhdXRoLWFkZHJlc3M+RGVwYXJ0bWVudCBvZiBNZWRpY2FsIEJpb3RlY2hub2xvZ3ksIEZh
Y3VsdHkgb2YgTWVkaWNhbCBTY2llbmNlcywgVGFyYmlhdCBNb2RhcmVzIFVuaXZlcnNpdHksIEph
bGFsIEFsIEFobWFkIFN0cmVldCwgTm8uIDcsIFAuTy4gQm94IDE0MTE1LTExMSwgVGVocmFuLCBU
ZWhyYW4gUHJvdmluY2UsIElyYW4uJiN4RDtEZXBhcnRtZW50IG9mIE1lZGljYWwgQmlvdGVjaG5v
bG9neSwgRmFjdWx0eSBvZiBNZWRpY2FsIFNjaWVuY2VzLCBUYXJiaWF0IE1vZGFyZXMgVW5pdmVy
c2l0eSwgSmFsYWwgQWwgQWhtYWQgU3RyZWV0LCBOby4gNywgUC5PLiBCb3ggMTQxMTUtMTExLCBU
ZWhyYW4sIFRlaHJhbiBQcm92aW5jZSwgSXJhbi4gaC50ZWhyYW5pQG1vZGFyZXMuYWMuaXIuJiN4
RDtEZXBhcnRtZW50IG9mIEJpb3N0YXRpc3RpY3MsIEZhY3VsdHkgb2YgTWVkaWNhbCBTY2llbmNl
cywgVGFyYmlhdCBNb2RhcmVzIFVuaXZlcnNpdHksIFRlaHJhbiwgSXJhbi48L2F1dGgtYWRkcmVz
cz48dGl0bGVzPjx0aXRsZT5JZGVudGlmaWNhdGlvbiBvZiBjYW5kaWRhdGUgbWljcm9STkEgYmlv
bWFya2VycyBpbiBkaWFiZXRpYyBuZXBocm9wYXRoeTogYSBtZXRhLWFuYWx5c2lzIG9mIHByb2Zp
bGluZyBzdHVkaWVzPC90aXRsZT48c2Vjb25kYXJ5LXRpdGxlPkogTmVwaHJvbDwvc2Vjb25kYXJ5
LXRpdGxlPjwvdGl0bGVzPjxwZXJpb2RpY2FsPjxmdWxsLXRpdGxlPkogTmVwaHJvbDwvZnVsbC10
aXRsZT48L3BlcmlvZGljYWw+PHBhZ2VzPjgxMy04MzE8L3BhZ2VzPjx2b2x1bWU+MzE8L3ZvbHVt
ZT48bnVtYmVyPjY8L251bWJlcj48ZWRpdGlvbj4yMDE4LzA3LzE5PC9lZGl0aW9uPjxrZXl3b3Jk
cz48a2V5d29yZD5EaWFiZXRpYyBOZXBocm9wYXRoaWVzL2RpYWdub3Npcy8qZ2VuZXRpY3MvbWV0
YWJvbGlzbTwva2V5d29yZD48a2V5d29yZD5EaXNlYXNlIFByb2dyZXNzaW9uPC9rZXl3b3JkPjxr
ZXl3b3JkPkdlbmUgRXhwcmVzc2lvbiBQcm9maWxpbmcvKm1ldGhvZHM8L2tleXdvcmQ+PGtleXdv
cmQ+R2VuZSBFeHByZXNzaW9uIFJlZ3VsYXRpb248L2tleXdvcmQ+PGtleXdvcmQ+R2VuZXRpYyBN
YXJrZXJzPC9rZXl3b3JkPjxrZXl3b3JkPkh1bWFuczwva2V5d29yZD48a2V5d29yZD5NaWNyb1JO
QXMvKmdlbmV0aWNzL21ldGFib2xpc208L2tleXdvcmQ+PGtleXdvcmQ+U2lnbmFsIFRyYW5zZHVj
dGlvbjwva2V5d29yZD48a2V5d29yZD4qVHJhbnNjcmlwdG9tZTwva2V5d29yZD48L2tleXdvcmRz
PjxkYXRlcz48eWVhcj4yMDE4PC95ZWFyPjxwdWItZGF0ZXM+PGRhdGU+RGVjPC9kYXRlPjwvcHVi
LWRhdGVzPjwvZGF0ZXM+PGlzYm4+MTcyNC02MDU5IChFbGVjdHJvbmljKSYjeEQ7MTEyMS04NDI4
IChMaW5raW5nKTwvaXNibj48YWNjZXNzaW9uLW51bT4zMDAxOTEwMzwvYWNjZXNzaW9uLW51bT48
dXJscz48cmVsYXRlZC11cmxzPjx1cmw+aHR0cHM6Ly93d3cubmNiaS5ubG0ubmloLmdvdi9wdWJt
ZWQvMzAwMTkxMDM8L3VybD48L3JlbGF0ZWQtdXJscz48L3VybHM+PGVsZWN0cm9uaWMtcmVzb3Vy
Y2UtbnVtPjEwLjEwMDcvczQwNjIwLTAxOC0wNTExLTU8L2VsZWN0cm9uaWMtcmVzb3VyY2UtbnVt
PjwvcmVjb3JkPjwvQ2l0ZT48L0VuZE5vdGU+AG==
</w:fldData>
              </w:fldChar>
            </w:r>
            <w:r w:rsidRPr="000A6865">
              <w:rPr>
                <w:rFonts w:ascii="Times New Roman" w:hAnsi="Times New Roman" w:cs="Times New Roman"/>
                <w:sz w:val="20"/>
                <w:szCs w:val="20"/>
              </w:rPr>
              <w:instrText xml:space="preserve"> ADDIN EN.CITE.DATA </w:instrText>
            </w:r>
            <w:r w:rsidRPr="000A6865">
              <w:rPr>
                <w:rFonts w:ascii="Times New Roman" w:hAnsi="Times New Roman" w:cs="Times New Roman"/>
                <w:sz w:val="20"/>
                <w:szCs w:val="20"/>
              </w:rPr>
            </w:r>
            <w:r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4)</w:t>
            </w:r>
            <w:r w:rsidRPr="000A6865">
              <w:rPr>
                <w:rFonts w:ascii="Times New Roman" w:hAnsi="Times New Roman" w:cs="Times New Roman"/>
                <w:sz w:val="20"/>
                <w:szCs w:val="20"/>
              </w:rPr>
              <w:fldChar w:fldCharType="end"/>
            </w:r>
          </w:p>
        </w:tc>
      </w:tr>
      <w:tr w:rsidR="000A6865" w:rsidRPr="000A6865" w14:paraId="0ECFEF54" w14:textId="77777777" w:rsidTr="000A6865">
        <w:tc>
          <w:tcPr>
            <w:tcW w:w="1975" w:type="dxa"/>
            <w:vAlign w:val="bottom"/>
          </w:tcPr>
          <w:p w14:paraId="6E5E4675" w14:textId="61310F6A"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501-5p</w:t>
            </w:r>
          </w:p>
        </w:tc>
        <w:tc>
          <w:tcPr>
            <w:tcW w:w="1890" w:type="dxa"/>
          </w:tcPr>
          <w:p w14:paraId="31C1E506" w14:textId="1A6C7025" w:rsidR="001F5BB2" w:rsidRPr="000A6865" w:rsidRDefault="00CF013C"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767BEE05" w14:textId="77777777" w:rsidR="001F5BB2" w:rsidRPr="000A6865" w:rsidRDefault="001F5BB2" w:rsidP="001F5BB2">
            <w:pPr>
              <w:rPr>
                <w:rFonts w:ascii="Times New Roman" w:hAnsi="Times New Roman" w:cs="Times New Roman"/>
                <w:sz w:val="20"/>
                <w:szCs w:val="20"/>
              </w:rPr>
            </w:pPr>
          </w:p>
        </w:tc>
        <w:tc>
          <w:tcPr>
            <w:tcW w:w="3261" w:type="dxa"/>
          </w:tcPr>
          <w:p w14:paraId="0B6723AA" w14:textId="1372738C" w:rsidR="001F5BB2" w:rsidRPr="000A6865" w:rsidRDefault="00773500"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HaG9sYW1pbmVqYWQ8L0F1dGhvcj48WWVhcj4yMDE4PC9Z
ZWFyPjxSZWNOdW0+NTwvUmVjTnVtPjxEaXNwbGF5VGV4dD4oNCk8L0Rpc3BsYXlUZXh0PjxyZWNv
cmQ+PHJlYy1udW1iZXI+NTwvcmVjLW51bWJlcj48Zm9yZWlnbi1rZXlzPjxrZXkgYXBwPSJFTiIg
ZGItaWQ9Ind3cGE1YXNzMnR0ejBnZXBkNTB4MGQ1cncwc3cyZng1YXJ6diIgdGltZXN0YW1wPSIx
NTgxMzk3NDQzIj41PC9rZXk+PC9mb3JlaWduLWtleXM+PHJlZi10eXBlIG5hbWU9IkpvdXJuYWwg
QXJ0aWNsZSI+MTc8L3JlZi10eXBlPjxjb250cmlidXRvcnM+PGF1dGhvcnM+PGF1dGhvcj5HaG9s
YW1pbmVqYWQsIEEuPC9hdXRob3I+PGF1dGhvcj5BYmR1bCBUZWhyYW5pLCBILjwvYXV0aG9yPjxh
dXRob3I+R2hvbGFtaSBGZXNoYXJha2ksIE0uPC9hdXRob3I+PC9hdXRob3JzPjwvY29udHJpYnV0
b3JzPjxhdXRoLWFkZHJlc3M+RGVwYXJ0bWVudCBvZiBNZWRpY2FsIEJpb3RlY2hub2xvZ3ksIEZh
Y3VsdHkgb2YgTWVkaWNhbCBTY2llbmNlcywgVGFyYmlhdCBNb2RhcmVzIFVuaXZlcnNpdHksIEph
bGFsIEFsIEFobWFkIFN0cmVldCwgTm8uIDcsIFAuTy4gQm94IDE0MTE1LTExMSwgVGVocmFuLCBU
ZWhyYW4gUHJvdmluY2UsIElyYW4uJiN4RDtEZXBhcnRtZW50IG9mIE1lZGljYWwgQmlvdGVjaG5v
bG9neSwgRmFjdWx0eSBvZiBNZWRpY2FsIFNjaWVuY2VzLCBUYXJiaWF0IE1vZGFyZXMgVW5pdmVy
c2l0eSwgSmFsYWwgQWwgQWhtYWQgU3RyZWV0LCBOby4gNywgUC5PLiBCb3ggMTQxMTUtMTExLCBU
ZWhyYW4sIFRlaHJhbiBQcm92aW5jZSwgSXJhbi4gaC50ZWhyYW5pQG1vZGFyZXMuYWMuaXIuJiN4
RDtEZXBhcnRtZW50IG9mIEJpb3N0YXRpc3RpY3MsIEZhY3VsdHkgb2YgTWVkaWNhbCBTY2llbmNl
cywgVGFyYmlhdCBNb2RhcmVzIFVuaXZlcnNpdHksIFRlaHJhbiwgSXJhbi48L2F1dGgtYWRkcmVz
cz48dGl0bGVzPjx0aXRsZT5JZGVudGlmaWNhdGlvbiBvZiBjYW5kaWRhdGUgbWljcm9STkEgYmlv
bWFya2VycyBpbiBkaWFiZXRpYyBuZXBocm9wYXRoeTogYSBtZXRhLWFuYWx5c2lzIG9mIHByb2Zp
bGluZyBzdHVkaWVzPC90aXRsZT48c2Vjb25kYXJ5LXRpdGxlPkogTmVwaHJvbDwvc2Vjb25kYXJ5
LXRpdGxlPjwvdGl0bGVzPjxwZXJpb2RpY2FsPjxmdWxsLXRpdGxlPkogTmVwaHJvbDwvZnVsbC10
aXRsZT48L3BlcmlvZGljYWw+PHBhZ2VzPjgxMy04MzE8L3BhZ2VzPjx2b2x1bWU+MzE8L3ZvbHVt
ZT48bnVtYmVyPjY8L251bWJlcj48ZWRpdGlvbj4yMDE4LzA3LzE5PC9lZGl0aW9uPjxrZXl3b3Jk
cz48a2V5d29yZD5EaWFiZXRpYyBOZXBocm9wYXRoaWVzL2RpYWdub3Npcy8qZ2VuZXRpY3MvbWV0
YWJvbGlzbTwva2V5d29yZD48a2V5d29yZD5EaXNlYXNlIFByb2dyZXNzaW9uPC9rZXl3b3JkPjxr
ZXl3b3JkPkdlbmUgRXhwcmVzc2lvbiBQcm9maWxpbmcvKm1ldGhvZHM8L2tleXdvcmQ+PGtleXdv
cmQ+R2VuZSBFeHByZXNzaW9uIFJlZ3VsYXRpb248L2tleXdvcmQ+PGtleXdvcmQ+R2VuZXRpYyBN
YXJrZXJzPC9rZXl3b3JkPjxrZXl3b3JkPkh1bWFuczwva2V5d29yZD48a2V5d29yZD5NaWNyb1JO
QXMvKmdlbmV0aWNzL21ldGFib2xpc208L2tleXdvcmQ+PGtleXdvcmQ+U2lnbmFsIFRyYW5zZHVj
dGlvbjwva2V5d29yZD48a2V5d29yZD4qVHJhbnNjcmlwdG9tZTwva2V5d29yZD48L2tleXdvcmRz
PjxkYXRlcz48eWVhcj4yMDE4PC95ZWFyPjxwdWItZGF0ZXM+PGRhdGU+RGVjPC9kYXRlPjwvcHVi
LWRhdGVzPjwvZGF0ZXM+PGlzYm4+MTcyNC02MDU5IChFbGVjdHJvbmljKSYjeEQ7MTEyMS04NDI4
IChMaW5raW5nKTwvaXNibj48YWNjZXNzaW9uLW51bT4zMDAxOTEwMzwvYWNjZXNzaW9uLW51bT48
dXJscz48cmVsYXRlZC11cmxzPjx1cmw+aHR0cHM6Ly93d3cubmNiaS5ubG0ubmloLmdvdi9wdWJt
ZWQvMzAwMTkxMDM8L3VybD48L3JlbGF0ZWQtdXJscz48L3VybHM+PGVsZWN0cm9uaWMtcmVzb3Vy
Y2UtbnVtPjEwLjEwMDcvczQwNjIwLTAxOC0wNTExLTU8L2VsZWN0cm9uaWMtcmVzb3VyY2UtbnVt
PjwvcmVjb3JkPjwvQ2l0ZT48L0VuZE5vdGU+AG==
</w:fldData>
              </w:fldChar>
            </w:r>
            <w:r w:rsidRPr="000A6865">
              <w:rPr>
                <w:rFonts w:ascii="Times New Roman" w:hAnsi="Times New Roman" w:cs="Times New Roman"/>
                <w:sz w:val="20"/>
                <w:szCs w:val="20"/>
              </w:rPr>
              <w:instrText xml:space="preserve"> ADDIN EN.CITE </w:instrText>
            </w:r>
            <w:r w:rsidRPr="000A6865">
              <w:rPr>
                <w:rFonts w:ascii="Times New Roman" w:hAnsi="Times New Roman" w:cs="Times New Roman"/>
                <w:sz w:val="20"/>
                <w:szCs w:val="20"/>
              </w:rPr>
              <w:fldChar w:fldCharType="begin">
                <w:fldData xml:space="preserve">PEVuZE5vdGU+PENpdGU+PEF1dGhvcj5HaG9sYW1pbmVqYWQ8L0F1dGhvcj48WWVhcj4yMDE4PC9Z
ZWFyPjxSZWNOdW0+NTwvUmVjTnVtPjxEaXNwbGF5VGV4dD4oNCk8L0Rpc3BsYXlUZXh0PjxyZWNv
cmQ+PHJlYy1udW1iZXI+NTwvcmVjLW51bWJlcj48Zm9yZWlnbi1rZXlzPjxrZXkgYXBwPSJFTiIg
ZGItaWQ9Ind3cGE1YXNzMnR0ejBnZXBkNTB4MGQ1cncwc3cyZng1YXJ6diIgdGltZXN0YW1wPSIx
NTgxMzk3NDQzIj41PC9rZXk+PC9mb3JlaWduLWtleXM+PHJlZi10eXBlIG5hbWU9IkpvdXJuYWwg
QXJ0aWNsZSI+MTc8L3JlZi10eXBlPjxjb250cmlidXRvcnM+PGF1dGhvcnM+PGF1dGhvcj5HaG9s
YW1pbmVqYWQsIEEuPC9hdXRob3I+PGF1dGhvcj5BYmR1bCBUZWhyYW5pLCBILjwvYXV0aG9yPjxh
dXRob3I+R2hvbGFtaSBGZXNoYXJha2ksIE0uPC9hdXRob3I+PC9hdXRob3JzPjwvY29udHJpYnV0
b3JzPjxhdXRoLWFkZHJlc3M+RGVwYXJ0bWVudCBvZiBNZWRpY2FsIEJpb3RlY2hub2xvZ3ksIEZh
Y3VsdHkgb2YgTWVkaWNhbCBTY2llbmNlcywgVGFyYmlhdCBNb2RhcmVzIFVuaXZlcnNpdHksIEph
bGFsIEFsIEFobWFkIFN0cmVldCwgTm8uIDcsIFAuTy4gQm94IDE0MTE1LTExMSwgVGVocmFuLCBU
ZWhyYW4gUHJvdmluY2UsIElyYW4uJiN4RDtEZXBhcnRtZW50IG9mIE1lZGljYWwgQmlvdGVjaG5v
bG9neSwgRmFjdWx0eSBvZiBNZWRpY2FsIFNjaWVuY2VzLCBUYXJiaWF0IE1vZGFyZXMgVW5pdmVy
c2l0eSwgSmFsYWwgQWwgQWhtYWQgU3RyZWV0LCBOby4gNywgUC5PLiBCb3ggMTQxMTUtMTExLCBU
ZWhyYW4sIFRlaHJhbiBQcm92aW5jZSwgSXJhbi4gaC50ZWhyYW5pQG1vZGFyZXMuYWMuaXIuJiN4
RDtEZXBhcnRtZW50IG9mIEJpb3N0YXRpc3RpY3MsIEZhY3VsdHkgb2YgTWVkaWNhbCBTY2llbmNl
cywgVGFyYmlhdCBNb2RhcmVzIFVuaXZlcnNpdHksIFRlaHJhbiwgSXJhbi48L2F1dGgtYWRkcmVz
cz48dGl0bGVzPjx0aXRsZT5JZGVudGlmaWNhdGlvbiBvZiBjYW5kaWRhdGUgbWljcm9STkEgYmlv
bWFya2VycyBpbiBkaWFiZXRpYyBuZXBocm9wYXRoeTogYSBtZXRhLWFuYWx5c2lzIG9mIHByb2Zp
bGluZyBzdHVkaWVzPC90aXRsZT48c2Vjb25kYXJ5LXRpdGxlPkogTmVwaHJvbDwvc2Vjb25kYXJ5
LXRpdGxlPjwvdGl0bGVzPjxwZXJpb2RpY2FsPjxmdWxsLXRpdGxlPkogTmVwaHJvbDwvZnVsbC10
aXRsZT48L3BlcmlvZGljYWw+PHBhZ2VzPjgxMy04MzE8L3BhZ2VzPjx2b2x1bWU+MzE8L3ZvbHVt
ZT48bnVtYmVyPjY8L251bWJlcj48ZWRpdGlvbj4yMDE4LzA3LzE5PC9lZGl0aW9uPjxrZXl3b3Jk
cz48a2V5d29yZD5EaWFiZXRpYyBOZXBocm9wYXRoaWVzL2RpYWdub3Npcy8qZ2VuZXRpY3MvbWV0
YWJvbGlzbTwva2V5d29yZD48a2V5d29yZD5EaXNlYXNlIFByb2dyZXNzaW9uPC9rZXl3b3JkPjxr
ZXl3b3JkPkdlbmUgRXhwcmVzc2lvbiBQcm9maWxpbmcvKm1ldGhvZHM8L2tleXdvcmQ+PGtleXdv
cmQ+R2VuZSBFeHByZXNzaW9uIFJlZ3VsYXRpb248L2tleXdvcmQ+PGtleXdvcmQ+R2VuZXRpYyBN
YXJrZXJzPC9rZXl3b3JkPjxrZXl3b3JkPkh1bWFuczwva2V5d29yZD48a2V5d29yZD5NaWNyb1JO
QXMvKmdlbmV0aWNzL21ldGFib2xpc208L2tleXdvcmQ+PGtleXdvcmQ+U2lnbmFsIFRyYW5zZHVj
dGlvbjwva2V5d29yZD48a2V5d29yZD4qVHJhbnNjcmlwdG9tZTwva2V5d29yZD48L2tleXdvcmRz
PjxkYXRlcz48eWVhcj4yMDE4PC95ZWFyPjxwdWItZGF0ZXM+PGRhdGU+RGVjPC9kYXRlPjwvcHVi
LWRhdGVzPjwvZGF0ZXM+PGlzYm4+MTcyNC02MDU5IChFbGVjdHJvbmljKSYjeEQ7MTEyMS04NDI4
IChMaW5raW5nKTwvaXNibj48YWNjZXNzaW9uLW51bT4zMDAxOTEwMzwvYWNjZXNzaW9uLW51bT48
dXJscz48cmVsYXRlZC11cmxzPjx1cmw+aHR0cHM6Ly93d3cubmNiaS5ubG0ubmloLmdvdi9wdWJt
ZWQvMzAwMTkxMDM8L3VybD48L3JlbGF0ZWQtdXJscz48L3VybHM+PGVsZWN0cm9uaWMtcmVzb3Vy
Y2UtbnVtPjEwLjEwMDcvczQwNjIwLTAxOC0wNTExLTU8L2VsZWN0cm9uaWMtcmVzb3VyY2UtbnVt
PjwvcmVjb3JkPjwvQ2l0ZT48L0VuZE5vdGU+AG==
</w:fldData>
              </w:fldChar>
            </w:r>
            <w:r w:rsidRPr="000A6865">
              <w:rPr>
                <w:rFonts w:ascii="Times New Roman" w:hAnsi="Times New Roman" w:cs="Times New Roman"/>
                <w:sz w:val="20"/>
                <w:szCs w:val="20"/>
              </w:rPr>
              <w:instrText xml:space="preserve"> ADDIN EN.CITE.DATA </w:instrText>
            </w:r>
            <w:r w:rsidRPr="000A6865">
              <w:rPr>
                <w:rFonts w:ascii="Times New Roman" w:hAnsi="Times New Roman" w:cs="Times New Roman"/>
                <w:sz w:val="20"/>
                <w:szCs w:val="20"/>
              </w:rPr>
            </w:r>
            <w:r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4)</w:t>
            </w:r>
            <w:r w:rsidRPr="000A6865">
              <w:rPr>
                <w:rFonts w:ascii="Times New Roman" w:hAnsi="Times New Roman" w:cs="Times New Roman"/>
                <w:sz w:val="20"/>
                <w:szCs w:val="20"/>
              </w:rPr>
              <w:fldChar w:fldCharType="end"/>
            </w:r>
          </w:p>
        </w:tc>
      </w:tr>
      <w:tr w:rsidR="000A6865" w:rsidRPr="000A6865" w14:paraId="7754FEB4" w14:textId="77777777" w:rsidTr="000A6865">
        <w:tc>
          <w:tcPr>
            <w:tcW w:w="1975" w:type="dxa"/>
            <w:vAlign w:val="bottom"/>
          </w:tcPr>
          <w:p w14:paraId="5A1D1054" w14:textId="32294B39"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548c-3p</w:t>
            </w:r>
          </w:p>
        </w:tc>
        <w:tc>
          <w:tcPr>
            <w:tcW w:w="1890" w:type="dxa"/>
          </w:tcPr>
          <w:p w14:paraId="280843CE" w14:textId="0FC5BA70" w:rsidR="001F5BB2" w:rsidRPr="000A6865" w:rsidRDefault="009043BB"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601DEEC8" w14:textId="77777777" w:rsidR="001F5BB2" w:rsidRPr="000A6865" w:rsidRDefault="001F5BB2" w:rsidP="001F5BB2">
            <w:pPr>
              <w:rPr>
                <w:rFonts w:ascii="Times New Roman" w:hAnsi="Times New Roman" w:cs="Times New Roman"/>
                <w:sz w:val="20"/>
                <w:szCs w:val="20"/>
              </w:rPr>
            </w:pPr>
          </w:p>
        </w:tc>
        <w:tc>
          <w:tcPr>
            <w:tcW w:w="3261" w:type="dxa"/>
          </w:tcPr>
          <w:p w14:paraId="775E4A4A" w14:textId="2CB8540D" w:rsidR="001F5BB2" w:rsidRPr="000A6865" w:rsidRDefault="009043BB"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 </w:instrText>
            </w: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DATA </w:instrText>
            </w:r>
            <w:r w:rsidRPr="000A6865">
              <w:rPr>
                <w:rFonts w:ascii="Times New Roman" w:hAnsi="Times New Roman" w:cs="Times New Roman"/>
                <w:sz w:val="20"/>
                <w:szCs w:val="20"/>
              </w:rPr>
            </w:r>
            <w:r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1)</w:t>
            </w:r>
            <w:r w:rsidRPr="000A6865">
              <w:rPr>
                <w:rFonts w:ascii="Times New Roman" w:hAnsi="Times New Roman" w:cs="Times New Roman"/>
                <w:sz w:val="20"/>
                <w:szCs w:val="20"/>
              </w:rPr>
              <w:fldChar w:fldCharType="end"/>
            </w:r>
          </w:p>
        </w:tc>
      </w:tr>
      <w:tr w:rsidR="000A6865" w:rsidRPr="000A6865" w14:paraId="676A4F4B" w14:textId="77777777" w:rsidTr="000A6865">
        <w:tc>
          <w:tcPr>
            <w:tcW w:w="1975" w:type="dxa"/>
            <w:vAlign w:val="bottom"/>
          </w:tcPr>
          <w:p w14:paraId="12BC291E" w14:textId="75378AE4"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548o-3p</w:t>
            </w:r>
          </w:p>
        </w:tc>
        <w:tc>
          <w:tcPr>
            <w:tcW w:w="1890" w:type="dxa"/>
          </w:tcPr>
          <w:p w14:paraId="578222C3" w14:textId="614D58EA" w:rsidR="001F5BB2" w:rsidRPr="000A6865" w:rsidRDefault="006C56BA"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367C7BE4" w14:textId="77777777" w:rsidR="001F5BB2" w:rsidRPr="000A6865" w:rsidRDefault="001F5BB2" w:rsidP="001F5BB2">
            <w:pPr>
              <w:rPr>
                <w:rFonts w:ascii="Times New Roman" w:hAnsi="Times New Roman" w:cs="Times New Roman"/>
                <w:sz w:val="20"/>
                <w:szCs w:val="20"/>
              </w:rPr>
            </w:pPr>
          </w:p>
        </w:tc>
        <w:tc>
          <w:tcPr>
            <w:tcW w:w="3261" w:type="dxa"/>
          </w:tcPr>
          <w:p w14:paraId="60A9A6A1" w14:textId="3142DC5A" w:rsidR="001F5BB2" w:rsidRPr="000A6865" w:rsidRDefault="006C56BA"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 </w:instrText>
            </w: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DATA </w:instrText>
            </w:r>
            <w:r w:rsidRPr="000A6865">
              <w:rPr>
                <w:rFonts w:ascii="Times New Roman" w:hAnsi="Times New Roman" w:cs="Times New Roman"/>
                <w:sz w:val="20"/>
                <w:szCs w:val="20"/>
              </w:rPr>
            </w:r>
            <w:r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1)</w:t>
            </w:r>
            <w:r w:rsidRPr="000A6865">
              <w:rPr>
                <w:rFonts w:ascii="Times New Roman" w:hAnsi="Times New Roman" w:cs="Times New Roman"/>
                <w:sz w:val="20"/>
                <w:szCs w:val="20"/>
              </w:rPr>
              <w:fldChar w:fldCharType="end"/>
            </w:r>
          </w:p>
        </w:tc>
      </w:tr>
      <w:tr w:rsidR="000A6865" w:rsidRPr="000A6865" w14:paraId="4EA9BCDA" w14:textId="77777777" w:rsidTr="000A6865">
        <w:tc>
          <w:tcPr>
            <w:tcW w:w="1975" w:type="dxa"/>
            <w:vAlign w:val="bottom"/>
          </w:tcPr>
          <w:p w14:paraId="7470E428" w14:textId="6ED84E14"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552</w:t>
            </w:r>
          </w:p>
        </w:tc>
        <w:tc>
          <w:tcPr>
            <w:tcW w:w="1890" w:type="dxa"/>
          </w:tcPr>
          <w:p w14:paraId="29EDD2A9" w14:textId="7289D31F" w:rsidR="001F5BB2" w:rsidRPr="000A6865" w:rsidRDefault="00B66435"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23B76840" w14:textId="77777777" w:rsidR="001F5BB2" w:rsidRPr="000A6865" w:rsidRDefault="001F5BB2" w:rsidP="001F5BB2">
            <w:pPr>
              <w:rPr>
                <w:rFonts w:ascii="Times New Roman" w:hAnsi="Times New Roman" w:cs="Times New Roman"/>
                <w:sz w:val="20"/>
                <w:szCs w:val="20"/>
              </w:rPr>
            </w:pPr>
          </w:p>
        </w:tc>
        <w:tc>
          <w:tcPr>
            <w:tcW w:w="3261" w:type="dxa"/>
          </w:tcPr>
          <w:p w14:paraId="4E272455" w14:textId="08FF4107" w:rsidR="001F5BB2" w:rsidRPr="000A6865" w:rsidRDefault="003257A2"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r>
            <w:r w:rsidRPr="000A6865">
              <w:rPr>
                <w:rFonts w:ascii="Times New Roman" w:hAnsi="Times New Roman" w:cs="Times New Roman"/>
                <w:sz w:val="20"/>
                <w:szCs w:val="20"/>
              </w:rPr>
              <w:instrText xml:space="preserve"> ADDIN EN.CITE &lt;EndNote&gt;&lt;Cite&gt;&lt;Author&gt;Argyropoulos&lt;/Author&gt;&lt;Year&gt;2013&lt;/Year&gt;&lt;RecNum&gt;6&lt;/RecNum&gt;&lt;DisplayText&gt;(5)&lt;/DisplayText&gt;&lt;record&gt;&lt;rec-number&gt;6&lt;/rec-number&gt;&lt;foreign-keys&gt;&lt;key app="EN" db-id="wwpa5ass2ttz0gepd50x0d5rw0sw2fx5arzv" timestamp="1581397581"&gt;6&lt;/key&gt;&lt;/foreign-keys&gt;&lt;ref-type name="Journal Article"&gt;17&lt;/ref-type&gt;&lt;contributors&gt;&lt;authors&gt;&lt;author&gt;Argyropoulos, C.&lt;/author&gt;&lt;author&gt;Wang, K.&lt;/author&gt;&lt;author&gt;McClarty, S.&lt;/author&gt;&lt;author&gt;Huang, D.&lt;/author&gt;&lt;author&gt;Bernardo, J.&lt;/author&gt;&lt;author&gt;Ellis, D.&lt;/author&gt;&lt;author&gt;Orchard, T.&lt;/author&gt;&lt;author&gt;Galas, D.&lt;/author&gt;&lt;author&gt;Johnson, J.&lt;/author&gt;&lt;/authors&gt;&lt;/contributors&gt;&lt;auth-address&gt;Renal and Electrolyte Division, Department of Medicine, University of Pittsburgh, Pittsburgh, Pennsylvania, USA.&lt;/auth-address&gt;&lt;titles&gt;&lt;title&gt;Urinary microRNA profiling in the nephropathy of type 1 diabetes&lt;/title&gt;&lt;secondary-title&gt;PLoS One&lt;/secondary-title&gt;&lt;/titles&gt;&lt;periodical&gt;&lt;full-title&gt;PLoS One&lt;/full-title&gt;&lt;/periodical&gt;&lt;pages&gt;e54662&lt;/pages&gt;&lt;volume&gt;8&lt;/volume&gt;&lt;number&gt;1&lt;/number&gt;&lt;edition&gt;2013/01/30&lt;/edition&gt;&lt;keywords&gt;&lt;keyword&gt;Bayes Theorem&lt;/keyword&gt;&lt;keyword&gt;Diabetes Mellitus, Type 1/*urine&lt;/keyword&gt;&lt;keyword&gt;Diabetic Nephropathies/*urine&lt;/keyword&gt;&lt;keyword&gt;Gene Expression Profiling&lt;/keyword&gt;&lt;keyword&gt;Humans&lt;/keyword&gt;&lt;keyword&gt;MicroRNAs/*urine&lt;/keyword&gt;&lt;keyword&gt;Polymerase Chain Reaction&lt;/keyword&gt;&lt;keyword&gt;Principal Component Analysis&lt;/keyword&gt;&lt;/keywords&gt;&lt;dates&gt;&lt;year&gt;2013&lt;/year&gt;&lt;/dates&gt;&lt;isbn&gt;1932-6203 (Electronic)&amp;#xD;1932-6203 (Linking)&lt;/isbn&gt;&lt;accession-num&gt;23358711&lt;/accession-num&gt;&lt;urls&gt;&lt;related-urls&gt;&lt;url&gt;https://www.ncbi.nlm.nih.gov/pubmed/23358711&lt;/url&gt;&lt;/related-urls&gt;&lt;/urls&gt;&lt;custom2&gt;PMC3554645&lt;/custom2&gt;&lt;electronic-resource-num&gt;10.1371/journal.pone.0054662&lt;/electronic-resource-num&gt;&lt;/record&gt;&lt;/Cite&gt;&lt;/EndNote&gt;</w:instrText>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5)</w:t>
            </w:r>
            <w:r w:rsidRPr="000A6865">
              <w:rPr>
                <w:rFonts w:ascii="Times New Roman" w:hAnsi="Times New Roman" w:cs="Times New Roman"/>
                <w:sz w:val="20"/>
                <w:szCs w:val="20"/>
              </w:rPr>
              <w:fldChar w:fldCharType="end"/>
            </w:r>
          </w:p>
        </w:tc>
      </w:tr>
      <w:tr w:rsidR="000A6865" w:rsidRPr="000A6865" w14:paraId="7B8960B4" w14:textId="77777777" w:rsidTr="000A6865">
        <w:tc>
          <w:tcPr>
            <w:tcW w:w="1975" w:type="dxa"/>
            <w:vAlign w:val="bottom"/>
          </w:tcPr>
          <w:p w14:paraId="60BEC738" w14:textId="7B383BD7"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571</w:t>
            </w:r>
          </w:p>
        </w:tc>
        <w:tc>
          <w:tcPr>
            <w:tcW w:w="1890" w:type="dxa"/>
          </w:tcPr>
          <w:p w14:paraId="11ED88E3" w14:textId="0C6F3CE2" w:rsidR="001F5BB2" w:rsidRPr="000A6865" w:rsidRDefault="00CC7CCD"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60A92243" w14:textId="77777777" w:rsidR="001F5BB2" w:rsidRPr="000A6865" w:rsidRDefault="001F5BB2" w:rsidP="001F5BB2">
            <w:pPr>
              <w:rPr>
                <w:rFonts w:ascii="Times New Roman" w:hAnsi="Times New Roman" w:cs="Times New Roman"/>
                <w:sz w:val="20"/>
                <w:szCs w:val="20"/>
              </w:rPr>
            </w:pPr>
          </w:p>
        </w:tc>
        <w:tc>
          <w:tcPr>
            <w:tcW w:w="3261" w:type="dxa"/>
          </w:tcPr>
          <w:p w14:paraId="53944E36" w14:textId="5DD54337" w:rsidR="001F5BB2" w:rsidRPr="000A6865" w:rsidRDefault="00CC7CCD"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XYW5nPC9BdXRob3I+PFllYXI+MjAxNjwvWWVhcj48UmVj
TnVtPjEwPC9SZWNOdW0+PERpc3BsYXlUZXh0Pig5KTwvRGlzcGxheVRleHQ+PHJlY29yZD48cmVj
LW51bWJlcj4xMDwvcmVjLW51bWJlcj48Zm9yZWlnbi1rZXlzPjxrZXkgYXBwPSJFTiIgZGItaWQ9
Ind3cGE1YXNzMnR0ejBnZXBkNTB4MGQ1cncwc3cyZng1YXJ6diIgdGltZXN0YW1wPSIxNTgxMzk5
NTkyIj4xMDwva2V5PjwvZm9yZWlnbi1rZXlzPjxyZWYtdHlwZSBuYW1lPSJKb3VybmFsIEFydGlj
bGUiPjE3PC9yZWYtdHlwZT48Y29udHJpYnV0b3JzPjxhdXRob3JzPjxhdXRob3I+V2FuZywgQy48
L2F1dGhvcj48YXV0aG9yPldhbiwgUy48L2F1dGhvcj48YXV0aG9yPllhbmcsIFQuPC9hdXRob3I+
PGF1dGhvcj5OaXUsIEQuPC9hdXRob3I+PGF1dGhvcj5aaGFuZywgQS48L2F1dGhvcj48YXV0aG9y
PllhbmcsIEMuPC9hdXRob3I+PGF1dGhvcj5DYWksIEouPC9hdXRob3I+PGF1dGhvcj5XdSwgSi48
L2F1dGhvcj48YXV0aG9yPlNvbmcsIEouPC9hdXRob3I+PGF1dGhvcj5aaGFuZywgQy4gWS48L2F1
dGhvcj48YXV0aG9yPlpoYW5nLCBDLjwvYXV0aG9yPjxhdXRob3I+V2FuZywgSi48L2F1dGhvcj48
L2F1dGhvcnM+PC9jb250cmlidXRvcnM+PGF1dGgtYWRkcmVzcz5EZXBhcnRtZW50IG9mIENsaW5p
Y2FsIExhYm9yYXRvcnksIEppbmxpbmcgSG9zcGl0YWwsIE1lZGljYWwgU2Nob29sIG9mIE5hbmpp
bmcgVW5pdmVyc2l0eSwgTmFuamluZywgMjEwMDAyLCBDaGluYS4mI3hEO1N0YXRlIEtleSBMYWJv
cmF0b3J5IG9mIFBoYXJtYWNldXRpY2FsIEJpb3RlY2hub2xvZ3ksIE5hbmppbmcgQWR2YW5jZWQg
SW5zdGl0dXRlIGZvciBMaWZlIFNjaWVuY2VzLCBOYW5qaW5nIFVuaXZlcnNpdHkgU2Nob29sIG9m
IExpZmUgU2NpZW5jZXMsIEppYW5nc3UgRW5naW5lZXJpbmcgUmVzZWFyY2ggQ2VudGVyIGZvciBN
aWNyb1JOQSBCaW9sb2d5IGFuZCBCaW90ZWNobm9sb2d5LCBOYW5qaW5nIFVuaXZlcnNpdHksIE5h
bmppbmcsIDIxMDA0NiwgQ2hpbmEuJiN4RDtEZXBhcnRtZW50IG9mIEdlcmF0b2xvZ3ksIHRoZSBG
aXJzdCBIb3NwaXRhbCBBZmZpbGlhdGVkIHRvIE5hbmppbmcgTWVkaWNhbCBVbml2ZXJzaXR5LCBO
YW5qaW5nLCAyMTAwMjksIENoaW5hLiYjeEQ7RGVwYXJ0bWVudCBvZiBFbmRvY3Jpbm9sb2d5LCBK
aW5saW5nIEhvc3BpdGFsLCBNZWRpY2FsIFNjaG9vbCBvZiBOYW5qaW5nIFVuaXZlcnNpdHksIE5h
bmppbmcsIDIxMDAwMiwgQ2hpbmEuPC9hdXRoLWFkZHJlc3M+PHRpdGxlcz48dGl0bGU+SW5jcmVh
c2VkIHNlcnVtIG1pY3JvUk5BcyBhcmUgY2xvc2VseSBhc3NvY2lhdGVkIHdpdGggdGhlIHByZXNl
bmNlIG9mIG1pY3JvdmFzY3VsYXIgY29tcGxpY2F0aW9ucyBpbiB0eXBlIDIgZGlhYmV0ZXMgbWVs
bGl0dXM8L3RpdGxlPjxzZWNvbmRhcnktdGl0bGU+U2NpIFJlcDwvc2Vjb25kYXJ5LXRpdGxlPjwv
dGl0bGVzPjxwZXJpb2RpY2FsPjxmdWxsLXRpdGxlPlNjaSBSZXA8L2Z1bGwtdGl0bGU+PC9wZXJp
b2RpY2FsPjxwYWdlcz4yMDAzMjwvcGFnZXM+PHZvbHVtZT42PC92b2x1bWU+PGVkaXRpb24+MjAx
Ni8wMi8wMzwvZWRpdGlvbj48a2V5d29yZHM+PGtleXdvcmQ+QmlvbWFya2Vycy9ibG9vZDwva2V5
d29yZD48a2V5d29yZD5EaWFiZXRlcyBNZWxsaXR1cywgVHlwZSAyLypibG9vZDwva2V5d29yZD48
a2V5d29yZD5EaWFiZXRpYyBBbmdpb3BhdGhpZXMvKmJsb29kPC9rZXl3b3JkPjxrZXl3b3JkPkZl
bWFsZTwva2V5d29yZD48a2V5d29yZD5IdW1hbnM8L2tleXdvcmQ+PGtleXdvcmQ+TWFsZTwva2V5
d29yZD48a2V5d29yZD5NaWNyb1JOQXMvKmJsb29kPC9rZXl3b3JkPjxrZXl3b3JkPlJpc2sgRmFj
dG9yczwva2V5d29yZD48a2V5d29yZD4qVXAtUmVndWxhdGlvbjwva2V5d29yZD48L2tleXdvcmRz
PjxkYXRlcz48eWVhcj4yMDE2PC95ZWFyPjxwdWItZGF0ZXM+PGRhdGU+RmViIDE8L2RhdGU+PC9w
dWItZGF0ZXM+PC9kYXRlcz48aXNibj4yMDQ1LTIzMjIgKEVsZWN0cm9uaWMpJiN4RDsyMDQ1LTIz
MjIgKExpbmtpbmcpPC9pc2JuPjxhY2Nlc3Npb24tbnVtPjI2ODMxMDQ0PC9hY2Nlc3Npb24tbnVt
Pjx1cmxzPjxyZWxhdGVkLXVybHM+PHVybD5odHRwczovL3d3dy5uY2JpLm5sbS5uaWguZ292L3B1
Ym1lZC8yNjgzMTA0NDwvdXJsPjwvcmVsYXRlZC11cmxzPjwvdXJscz48Y3VzdG9tMj5QTUM0NzM1
NTE4PC9jdXN0b20yPjxlbGVjdHJvbmljLXJlc291cmNlLW51bT4xMC4xMDM4L3NyZXAyMDAzMjwv
ZWxlY3Ryb25pYy1yZXNvdXJjZS1udW0+PC9yZWNvcmQ+PC9DaXRlPjwvRW5kTm90ZT5=
</w:fldData>
              </w:fldChar>
            </w:r>
            <w:r w:rsidR="00A67E8F" w:rsidRPr="000A6865">
              <w:rPr>
                <w:rFonts w:ascii="Times New Roman" w:hAnsi="Times New Roman" w:cs="Times New Roman"/>
                <w:sz w:val="20"/>
                <w:szCs w:val="20"/>
              </w:rPr>
              <w:instrText xml:space="preserve"> ADDIN EN.CITE </w:instrText>
            </w:r>
            <w:r w:rsidR="00A67E8F" w:rsidRPr="000A6865">
              <w:rPr>
                <w:rFonts w:ascii="Times New Roman" w:hAnsi="Times New Roman" w:cs="Times New Roman"/>
                <w:sz w:val="20"/>
                <w:szCs w:val="20"/>
              </w:rPr>
              <w:fldChar w:fldCharType="begin">
                <w:fldData xml:space="preserve">PEVuZE5vdGU+PENpdGU+PEF1dGhvcj5XYW5nPC9BdXRob3I+PFllYXI+MjAxNjwvWWVhcj48UmVj
TnVtPjEwPC9SZWNOdW0+PERpc3BsYXlUZXh0Pig5KTwvRGlzcGxheVRleHQ+PHJlY29yZD48cmVj
LW51bWJlcj4xMDwvcmVjLW51bWJlcj48Zm9yZWlnbi1rZXlzPjxrZXkgYXBwPSJFTiIgZGItaWQ9
Ind3cGE1YXNzMnR0ejBnZXBkNTB4MGQ1cncwc3cyZng1YXJ6diIgdGltZXN0YW1wPSIxNTgxMzk5
NTkyIj4xMDwva2V5PjwvZm9yZWlnbi1rZXlzPjxyZWYtdHlwZSBuYW1lPSJKb3VybmFsIEFydGlj
bGUiPjE3PC9yZWYtdHlwZT48Y29udHJpYnV0b3JzPjxhdXRob3JzPjxhdXRob3I+V2FuZywgQy48
L2F1dGhvcj48YXV0aG9yPldhbiwgUy48L2F1dGhvcj48YXV0aG9yPllhbmcsIFQuPC9hdXRob3I+
PGF1dGhvcj5OaXUsIEQuPC9hdXRob3I+PGF1dGhvcj5aaGFuZywgQS48L2F1dGhvcj48YXV0aG9y
PllhbmcsIEMuPC9hdXRob3I+PGF1dGhvcj5DYWksIEouPC9hdXRob3I+PGF1dGhvcj5XdSwgSi48
L2F1dGhvcj48YXV0aG9yPlNvbmcsIEouPC9hdXRob3I+PGF1dGhvcj5aaGFuZywgQy4gWS48L2F1
dGhvcj48YXV0aG9yPlpoYW5nLCBDLjwvYXV0aG9yPjxhdXRob3I+V2FuZywgSi48L2F1dGhvcj48
L2F1dGhvcnM+PC9jb250cmlidXRvcnM+PGF1dGgtYWRkcmVzcz5EZXBhcnRtZW50IG9mIENsaW5p
Y2FsIExhYm9yYXRvcnksIEppbmxpbmcgSG9zcGl0YWwsIE1lZGljYWwgU2Nob29sIG9mIE5hbmpp
bmcgVW5pdmVyc2l0eSwgTmFuamluZywgMjEwMDAyLCBDaGluYS4mI3hEO1N0YXRlIEtleSBMYWJv
cmF0b3J5IG9mIFBoYXJtYWNldXRpY2FsIEJpb3RlY2hub2xvZ3ksIE5hbmppbmcgQWR2YW5jZWQg
SW5zdGl0dXRlIGZvciBMaWZlIFNjaWVuY2VzLCBOYW5qaW5nIFVuaXZlcnNpdHkgU2Nob29sIG9m
IExpZmUgU2NpZW5jZXMsIEppYW5nc3UgRW5naW5lZXJpbmcgUmVzZWFyY2ggQ2VudGVyIGZvciBN
aWNyb1JOQSBCaW9sb2d5IGFuZCBCaW90ZWNobm9sb2d5LCBOYW5qaW5nIFVuaXZlcnNpdHksIE5h
bmppbmcsIDIxMDA0NiwgQ2hpbmEuJiN4RDtEZXBhcnRtZW50IG9mIEdlcmF0b2xvZ3ksIHRoZSBG
aXJzdCBIb3NwaXRhbCBBZmZpbGlhdGVkIHRvIE5hbmppbmcgTWVkaWNhbCBVbml2ZXJzaXR5LCBO
YW5qaW5nLCAyMTAwMjksIENoaW5hLiYjeEQ7RGVwYXJ0bWVudCBvZiBFbmRvY3Jpbm9sb2d5LCBK
aW5saW5nIEhvc3BpdGFsLCBNZWRpY2FsIFNjaG9vbCBvZiBOYW5qaW5nIFVuaXZlcnNpdHksIE5h
bmppbmcsIDIxMDAwMiwgQ2hpbmEuPC9hdXRoLWFkZHJlc3M+PHRpdGxlcz48dGl0bGU+SW5jcmVh
c2VkIHNlcnVtIG1pY3JvUk5BcyBhcmUgY2xvc2VseSBhc3NvY2lhdGVkIHdpdGggdGhlIHByZXNl
bmNlIG9mIG1pY3JvdmFzY3VsYXIgY29tcGxpY2F0aW9ucyBpbiB0eXBlIDIgZGlhYmV0ZXMgbWVs
bGl0dXM8L3RpdGxlPjxzZWNvbmRhcnktdGl0bGU+U2NpIFJlcDwvc2Vjb25kYXJ5LXRpdGxlPjwv
dGl0bGVzPjxwZXJpb2RpY2FsPjxmdWxsLXRpdGxlPlNjaSBSZXA8L2Z1bGwtdGl0bGU+PC9wZXJp
b2RpY2FsPjxwYWdlcz4yMDAzMjwvcGFnZXM+PHZvbHVtZT42PC92b2x1bWU+PGVkaXRpb24+MjAx
Ni8wMi8wMzwvZWRpdGlvbj48a2V5d29yZHM+PGtleXdvcmQ+QmlvbWFya2Vycy9ibG9vZDwva2V5
d29yZD48a2V5d29yZD5EaWFiZXRlcyBNZWxsaXR1cywgVHlwZSAyLypibG9vZDwva2V5d29yZD48
a2V5d29yZD5EaWFiZXRpYyBBbmdpb3BhdGhpZXMvKmJsb29kPC9rZXl3b3JkPjxrZXl3b3JkPkZl
bWFsZTwva2V5d29yZD48a2V5d29yZD5IdW1hbnM8L2tleXdvcmQ+PGtleXdvcmQ+TWFsZTwva2V5
d29yZD48a2V5d29yZD5NaWNyb1JOQXMvKmJsb29kPC9rZXl3b3JkPjxrZXl3b3JkPlJpc2sgRmFj
dG9yczwva2V5d29yZD48a2V5d29yZD4qVXAtUmVndWxhdGlvbjwva2V5d29yZD48L2tleXdvcmRz
PjxkYXRlcz48eWVhcj4yMDE2PC95ZWFyPjxwdWItZGF0ZXM+PGRhdGU+RmViIDE8L2RhdGU+PC9w
dWItZGF0ZXM+PC9kYXRlcz48aXNibj4yMDQ1LTIzMjIgKEVsZWN0cm9uaWMpJiN4RDsyMDQ1LTIz
MjIgKExpbmtpbmcpPC9pc2JuPjxhY2Nlc3Npb24tbnVtPjI2ODMxMDQ0PC9hY2Nlc3Npb24tbnVt
Pjx1cmxzPjxyZWxhdGVkLXVybHM+PHVybD5odHRwczovL3d3dy5uY2JpLm5sbS5uaWguZ292L3B1
Ym1lZC8yNjgzMTA0NDwvdXJsPjwvcmVsYXRlZC11cmxzPjwvdXJscz48Y3VzdG9tMj5QTUM0NzM1
NTE4PC9jdXN0b20yPjxlbGVjdHJvbmljLXJlc291cmNlLW51bT4xMC4xMDM4L3NyZXAyMDAzMjwv
ZWxlY3Ryb25pYy1yZXNvdXJjZS1udW0+PC9yZWNvcmQ+PC9DaXRlPjwvRW5kTm90ZT5=
</w:fldData>
              </w:fldChar>
            </w:r>
            <w:r w:rsidR="00A67E8F" w:rsidRPr="000A6865">
              <w:rPr>
                <w:rFonts w:ascii="Times New Roman" w:hAnsi="Times New Roman" w:cs="Times New Roman"/>
                <w:sz w:val="20"/>
                <w:szCs w:val="20"/>
              </w:rPr>
              <w:instrText xml:space="preserve"> ADDIN EN.CITE.DATA </w:instrText>
            </w:r>
            <w:r w:rsidR="00A67E8F" w:rsidRPr="000A6865">
              <w:rPr>
                <w:rFonts w:ascii="Times New Roman" w:hAnsi="Times New Roman" w:cs="Times New Roman"/>
                <w:sz w:val="20"/>
                <w:szCs w:val="20"/>
              </w:rPr>
            </w:r>
            <w:r w:rsidR="00A67E8F"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A67E8F" w:rsidRPr="000A6865">
              <w:rPr>
                <w:rFonts w:ascii="Times New Roman" w:hAnsi="Times New Roman" w:cs="Times New Roman"/>
                <w:noProof/>
                <w:sz w:val="20"/>
                <w:szCs w:val="20"/>
              </w:rPr>
              <w:t>(9)</w:t>
            </w:r>
            <w:r w:rsidRPr="000A6865">
              <w:rPr>
                <w:rFonts w:ascii="Times New Roman" w:hAnsi="Times New Roman" w:cs="Times New Roman"/>
                <w:sz w:val="20"/>
                <w:szCs w:val="20"/>
              </w:rPr>
              <w:fldChar w:fldCharType="end"/>
            </w:r>
          </w:p>
        </w:tc>
      </w:tr>
      <w:tr w:rsidR="000A6865" w:rsidRPr="000A6865" w14:paraId="099B40CF" w14:textId="77777777" w:rsidTr="000A6865">
        <w:tc>
          <w:tcPr>
            <w:tcW w:w="1975" w:type="dxa"/>
            <w:vAlign w:val="bottom"/>
          </w:tcPr>
          <w:p w14:paraId="0B91B1E1" w14:textId="76A2A96E"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574-3p</w:t>
            </w:r>
          </w:p>
        </w:tc>
        <w:tc>
          <w:tcPr>
            <w:tcW w:w="1890" w:type="dxa"/>
          </w:tcPr>
          <w:p w14:paraId="6F61B9C9" w14:textId="77777777" w:rsidR="001F5BB2" w:rsidRPr="000A6865" w:rsidRDefault="001F5BB2" w:rsidP="001F5BB2">
            <w:pPr>
              <w:rPr>
                <w:rFonts w:ascii="Times New Roman" w:hAnsi="Times New Roman" w:cs="Times New Roman"/>
                <w:sz w:val="20"/>
                <w:szCs w:val="20"/>
              </w:rPr>
            </w:pPr>
          </w:p>
        </w:tc>
        <w:tc>
          <w:tcPr>
            <w:tcW w:w="1890" w:type="dxa"/>
          </w:tcPr>
          <w:p w14:paraId="132144F1" w14:textId="33D49EBF" w:rsidR="001F5BB2" w:rsidRPr="000A6865" w:rsidRDefault="0016330A" w:rsidP="001F5BB2">
            <w:pPr>
              <w:rPr>
                <w:rFonts w:ascii="Times New Roman" w:hAnsi="Times New Roman" w:cs="Times New Roman"/>
                <w:sz w:val="20"/>
                <w:szCs w:val="20"/>
              </w:rPr>
            </w:pPr>
            <w:r w:rsidRPr="000A6865">
              <w:rPr>
                <w:rFonts w:ascii="Times New Roman" w:hAnsi="Times New Roman" w:cs="Times New Roman"/>
                <w:sz w:val="20"/>
                <w:szCs w:val="20"/>
              </w:rPr>
              <w:t>2</w:t>
            </w:r>
          </w:p>
        </w:tc>
        <w:tc>
          <w:tcPr>
            <w:tcW w:w="3261" w:type="dxa"/>
          </w:tcPr>
          <w:p w14:paraId="7E5E7AD5" w14:textId="2FF2DC8E" w:rsidR="001F5BB2" w:rsidRPr="000A6865" w:rsidRDefault="00A7576C"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CaWprZXJrPC9BdXRob3I+PFllYXI+MjAxNTwvWWVhcj48
UmVjTnVtPjk8L1JlY051bT48RGlzcGxheVRleHQ+KDIyLCAyNik8L0Rpc3BsYXlUZXh0PjxyZWNv
cmQ+PHJlYy1udW1iZXI+OTwvcmVjLW51bWJlcj48Zm9yZWlnbi1rZXlzPjxrZXkgYXBwPSJFTiIg
ZGItaWQ9Ind3cGE1YXNzMnR0ejBnZXBkNTB4MGQ1cncwc3cyZng1YXJ6diIgdGltZXN0YW1wPSIx
NTgxMzk5NDI4Ij45PC9rZXk+PC9mb3JlaWduLWtleXM+PHJlZi10eXBlIG5hbWU9IkpvdXJuYWwg
QXJ0aWNsZSI+MTc8L3JlZi10eXBlPjxjb250cmlidXRvcnM+PGF1dGhvcnM+PGF1dGhvcj5CaWpr
ZXJrLCBSLjwvYXV0aG9yPjxhdXRob3I+RHVpanMsIEouIE0uPC9hdXRob3I+PGF1dGhvcj5LaGFp
cm91biwgTS48L2F1dGhvcj48YXV0aG9yPlRlciBIb3JzdCwgQy4gSi48L2F1dGhvcj48YXV0aG9y
PnZhbiBkZXIgUG9sLCBQLjwvYXV0aG9yPjxhdXRob3I+TWFsbGF0LCBNLiBKLjwvYXV0aG9yPjxh
dXRob3I+Um90bWFucywgSi4gSS48L2F1dGhvcj48YXV0aG9yPmRlIFZyaWVzLCBBLiBQLjwvYXV0
aG9yPjxhdXRob3I+ZGUgS29uaW5nLCBFLiBKLjwvYXV0aG9yPjxhdXRob3I+ZGUgRmlqdGVyLCBK
LiBXLjwvYXV0aG9yPjxhdXRob3I+UmFiZWxpbmssIFQuIEouPC9hdXRob3I+PGF1dGhvcj52YW4g
Wm9ubmV2ZWxkLCBBLiBKLjwvYXV0aG9yPjxhdXRob3I+UmVpbmRlcnMsIE0uIEUuPC9hdXRob3I+
PC9hdXRob3JzPjwvY29udHJpYnV0b3JzPjxhdXRoLWFkZHJlc3M+RGVwYXJ0bWVudCBvZiBOZXBo
cm9sb2d5LCBMZWlkZW4gVW5pdmVyc2l0eSBNZWRpY2FsIENlbnRlciwgTGVpZGVuLCB0aGUgTmV0
aGVybGFuZHM7IEVpbnRob3ZlbiBMYWJvcmF0b3J5IGZvciBFeHBlcmltZW50YWwgVmFzY3VsYXIg
TWVkaWNpbmUsIExlaWRlbiBVbml2ZXJzaXR5IE1lZGljYWwgQ2VudGVyLCBMZWlkZW4sIHRoZSBO
ZXRoZXJsYW5kcy48L2F1dGgtYWRkcmVzcz48dGl0bGVzPjx0aXRsZT5DaXJjdWxhdGluZyBtaWNy
b1JOQXMgYXNzb2NpYXRlIHdpdGggZGlhYmV0aWMgbmVwaHJvcGF0aHkgYW5kIHN5c3RlbWljIG1p
Y3JvdmFzY3VsYXIgZGFtYWdlIGFuZCBub3JtYWxpemUgYWZ0ZXIgc2ltdWx0YW5lb3VzIHBhbmNy
ZWFzLWtpZG5leSB0cmFuc3BsYW50YXRpb248L3RpdGxlPjxzZWNvbmRhcnktdGl0bGU+QW0gSiBU
cmFuc3BsYW50PC9zZWNvbmRhcnktdGl0bGU+PC90aXRsZXM+PHBlcmlvZGljYWw+PGZ1bGwtdGl0
bGU+QW0gSiBUcmFuc3BsYW50PC9mdWxsLXRpdGxlPjwvcGVyaW9kaWNhbD48cGFnZXM+MTA4MS05
MDwvcGFnZXM+PHZvbHVtZT4xNTwvdm9sdW1lPjxudW1iZXI+NDwvbnVtYmVyPjxlZGl0aW9uPjIw
MTUvMDIvMjc8L2VkaXRpb24+PGtleXdvcmRzPjxrZXl3b3JkPkFkb2xlc2NlbnQ8L2tleXdvcmQ+
PGtleXdvcmQ+QWR1bHQ8L2tleXdvcmQ+PGtleXdvcmQ+RGlhYmV0aWMgTmVwaHJvcGF0aGllcy8q
Ymxvb2Q8L2tleXdvcmQ+PGtleXdvcmQ+RmVtYWxlPC9rZXl3b3JkPjxrZXl3b3JkPkh1bWFuczwv
a2V5d29yZD48a2V5d29yZD4qS2lkbmV5IFRyYW5zcGxhbnRhdGlvbjwva2V5d29yZD48a2V5d29y
ZD5NYWxlPC9rZXl3b3JkPjxrZXl3b3JkPk1pY3JvUk5Bcy8qYmxvb2Q8L2tleXdvcmQ+PGtleXdv
cmQ+TWlkZGxlIEFnZWQ8L2tleXdvcmQ+PGtleXdvcmQ+KlBhbmNyZWFzIFRyYW5zcGxhbnRhdGlv
bjwva2V5d29yZD48a2V5d29yZD5Zb3VuZyBBZHVsdDwva2V5d29yZD48a2V5d29yZD5iYXNpYyAo
bGFib3JhdG9yeSkgcmVzZWFyY2gvc2NpZW5jZTwva2V5d29yZD48a2V5d29yZD5iaW9tYXJrZXI8
L2tleXdvcmQ+PGtleXdvcmQ+Y2xpbmljYWwgcmVzZWFyY2gvcHJhY3RpY2U8L2tleXdvcmQ+PGtl
eXdvcmQ+ZGlhYmV0ZXM6IHNlY29uZGFyeSBjb21wbGljYXRpb25zPC9rZXl3b3JkPjxrZXl3b3Jk
PmtpZG5leSB0cmFuc3BsYW50YXRpb24vbmVwaHJvbG9neTwva2V5d29yZD48a2V5d29yZD5tb2xl
Y3VsYXIgYmlvbG9neTogbWljcm8gUk5BPC9rZXl3b3JkPjxrZXl3b3JkPnBhbmNyZWFzL3NpbXVs
dGFuZW91cyBwYW5jcmVhcy1raWRuZXkgdHJhbnNwbGFudGF0aW9uPC9rZXl3b3JkPjxrZXl3b3Jk
PnZhc2N1bGFyIGJpb2xvZ3k8L2tleXdvcmQ+PC9rZXl3b3Jkcz48ZGF0ZXM+PHllYXI+MjAxNTwv
eWVhcj48cHViLWRhdGVzPjxkYXRlPkFwcjwvZGF0ZT48L3B1Yi1kYXRlcz48L2RhdGVzPjxpc2Ju
PjE2MDAtNjE0MyAoRWxlY3Ryb25pYykmI3hEOzE2MDAtNjEzNSAoTGlua2luZyk8L2lzYm4+PGFj
Y2Vzc2lvbi1udW0+MjU3MTY0MjI8L2FjY2Vzc2lvbi1udW0+PHVybHM+PHJlbGF0ZWQtdXJscz48
dXJsPmh0dHBzOi8vd3d3Lm5jYmkubmxtLm5paC5nb3YvcHVibWVkLzI1NzE2NDIyPC91cmw+PC9y
ZWxhdGVkLXVybHM+PC91cmxzPjxlbGVjdHJvbmljLXJlc291cmNlLW51bT4xMC4xMTExL2FqdC4x
MzA3MjwvZWxlY3Ryb25pYy1yZXNvdXJjZS1udW0+PC9yZWNvcmQ+PC9DaXRlPjxDaXRlPjxBdXRo
b3I+V2FuZzwvQXV0aG9yPjxZZWFyPjIwMTk8L1llYXI+PFJlY051bT43MjwvUmVjTnVtPjxyZWNv
cmQ+PHJlYy1udW1iZXI+NzI8L3JlYy1udW1iZXI+PGZvcmVpZ24ta2V5cz48a2V5IGFwcD0iRU4i
IGRiLWlkPSJhMGV4ZHRkdGl2ZHQyZ2VkdGFxcHdlZXl6NTk5ZTVyeDJydHQiIHRpbWVzdGFtcD0i
MTU4Nzc5NTk1MyI+NzI8L2tleT48L2ZvcmVpZ24ta2V5cz48cmVmLXR5cGUgbmFtZT0iSm91cm5h
bCBBcnRpY2xlIj4xNzwvcmVmLXR5cGU+PGNvbnRyaWJ1dG9ycz48YXV0aG9ycz48YXV0aG9yPldh
bmcsIEwuIFAuPC9hdXRob3I+PGF1dGhvcj5HYW8sIFkuIFouPC9hdXRob3I+PGF1dGhvcj5Tb25n
LCBCLjwvYXV0aG9yPjxhdXRob3I+WXUsIEcuPC9hdXRob3I+PGF1dGhvcj5DaGVuLCBILjwvYXV0
aG9yPjxhdXRob3I+WmhhbmcsIFouIFcuPC9hdXRob3I+PGF1dGhvcj5ZYW4sIEMuIEYuPC9hdXRo
b3I+PGF1dGhvcj5QYW4sIFkuIEwuPC9hdXRob3I+PGF1dGhvcj5ZdSwgWC4gWS48L2F1dGhvcj48
L2F1dGhvcnM+PC9jb250cmlidXRvcnM+PGF1dGgtYWRkcmVzcz5EZXBhcnRtZW50IG9mIEJpb2Jh
bmssIENsaW5pY2FsIE1lZGljYWwgQ29sbGVnZSwgWWFuZ3pob3UgVW5pdmVyc2l0eSwgTm9ydGhl
cm4gSmlhbmdzdSBQZW9wbGUmYXBvcztzIEhvc3BpdGFsLCBZYW5nemhvdSwgSmlhbmdzdSwgQ2hp
bmEuJiN4RDtEZXBhcnRtZW50IG9mIEVuZG9jcmlub2xvZ3ksIENsaW5pY2FsIE1lZGljYWwgQ29s
bGVnZSwgWWFuZ3pob3UgVW5pdmVyc2l0eSwgTm9ydGhlcm4gSmlhbmdzdSBQZW9wbGUmYXBvcztz
IEhvc3BpdGFsLCBZYW5nemhvdSwgSmlhbmdzdSwgQ2hpbmEuJiN4RDtEZXBhcnRtZW50IG9mIEV4
cGVyaW1lbnRhbCBQaGFybWFjb2xvZ3kgYW5kIFRveGljb2xvZ3ksIFNjaG9vbCBvZiBQaGFybWFj
eSwgSmlsaW4gVW5pdmVyc2l0eSwgQ2hhbmdjaHVuLCBDaGluYS48L2F1dGgtYWRkcmVzcz48dGl0
bGVzPjx0aXRsZT5NaWNyb1JOQXMgaW4gdGhlIFByb2dyZXNzIG9mIERpYWJldGljIE5lcGhyb3Bh
dGh5OiBBIFN5c3RlbWF0aWMgUmV2aWV3IGFuZCBNZXRhLUFuYWx5c2lzPC90aXRsZT48c2Vjb25k
YXJ5LXRpdGxlPkV2aWQgQmFzZWQgQ29tcGxlbWVudCBBbHRlcm5hdCBNZWQ8L3NlY29uZGFyeS10
aXRsZT48L3RpdGxlcz48cGVyaW9kaWNhbD48ZnVsbC10aXRsZT5FdmlkIEJhc2VkIENvbXBsZW1l
bnQgQWx0ZXJuYXQgTWVkPC9mdWxsLXRpdGxlPjwvcGVyaW9kaWNhbD48cGFnZXM+MzUxMzE3OTwv
cGFnZXM+PHZvbHVtZT4yMDE5PC92b2x1bWU+PGVkaXRpb24+MjAxOS8wNC8xNjwvZWRpdGlvbj48
ZGF0ZXM+PHllYXI+MjAxOTwveWVhcj48L2RhdGVzPjxpc2JuPjE3NDEtNDI3WCAoUHJpbnQpJiN4
RDsxNzQxLTQyN1ggKExpbmtpbmcpPC9pc2JuPjxhY2Nlc3Npb24tbnVtPjMwOTg0MjczPC9hY2Nl
c3Npb24tbnVtPjx1cmxzPjxyZWxhdGVkLXVybHM+PHVybD5odHRwczovL3d3dy5uY2JpLm5sbS5u
aWguZ292L3B1Ym1lZC8zMDk4NDI3MzwvdXJsPjwvcmVsYXRlZC11cmxzPjwvdXJscz48Y3VzdG9t
Mj5QTUM2NDMxNDgxPC9jdXN0b20yPjxlbGVjdHJvbmljLXJlc291cmNlLW51bT4xMC4xMTU1LzIw
MTkvMzUxMzE3OTwvZWxlY3Ryb25pYy1yZXNvdXJjZS1udW0+PC9yZWNvcmQ+PC9DaXRlPjwvRW5k
Tm90ZT5=
</w:fldData>
              </w:fldChar>
            </w:r>
            <w:r w:rsidR="0016330A" w:rsidRPr="000A6865">
              <w:rPr>
                <w:rFonts w:ascii="Times New Roman" w:hAnsi="Times New Roman" w:cs="Times New Roman"/>
                <w:sz w:val="20"/>
                <w:szCs w:val="20"/>
              </w:rPr>
              <w:instrText xml:space="preserve"> ADDIN EN.CITE </w:instrText>
            </w:r>
            <w:r w:rsidR="0016330A" w:rsidRPr="000A6865">
              <w:rPr>
                <w:rFonts w:ascii="Times New Roman" w:hAnsi="Times New Roman" w:cs="Times New Roman"/>
                <w:sz w:val="20"/>
                <w:szCs w:val="20"/>
              </w:rPr>
              <w:fldChar w:fldCharType="begin">
                <w:fldData xml:space="preserve">PEVuZE5vdGU+PENpdGU+PEF1dGhvcj5CaWprZXJrPC9BdXRob3I+PFllYXI+MjAxNTwvWWVhcj48
UmVjTnVtPjk8L1JlY051bT48RGlzcGxheVRleHQ+KDIyLCAyNik8L0Rpc3BsYXlUZXh0PjxyZWNv
cmQ+PHJlYy1udW1iZXI+OTwvcmVjLW51bWJlcj48Zm9yZWlnbi1rZXlzPjxrZXkgYXBwPSJFTiIg
ZGItaWQ9Ind3cGE1YXNzMnR0ejBnZXBkNTB4MGQ1cncwc3cyZng1YXJ6diIgdGltZXN0YW1wPSIx
NTgxMzk5NDI4Ij45PC9rZXk+PC9mb3JlaWduLWtleXM+PHJlZi10eXBlIG5hbWU9IkpvdXJuYWwg
QXJ0aWNsZSI+MTc8L3JlZi10eXBlPjxjb250cmlidXRvcnM+PGF1dGhvcnM+PGF1dGhvcj5CaWpr
ZXJrLCBSLjwvYXV0aG9yPjxhdXRob3I+RHVpanMsIEouIE0uPC9hdXRob3I+PGF1dGhvcj5LaGFp
cm91biwgTS48L2F1dGhvcj48YXV0aG9yPlRlciBIb3JzdCwgQy4gSi48L2F1dGhvcj48YXV0aG9y
PnZhbiBkZXIgUG9sLCBQLjwvYXV0aG9yPjxhdXRob3I+TWFsbGF0LCBNLiBKLjwvYXV0aG9yPjxh
dXRob3I+Um90bWFucywgSi4gSS48L2F1dGhvcj48YXV0aG9yPmRlIFZyaWVzLCBBLiBQLjwvYXV0
aG9yPjxhdXRob3I+ZGUgS29uaW5nLCBFLiBKLjwvYXV0aG9yPjxhdXRob3I+ZGUgRmlqdGVyLCBK
LiBXLjwvYXV0aG9yPjxhdXRob3I+UmFiZWxpbmssIFQuIEouPC9hdXRob3I+PGF1dGhvcj52YW4g
Wm9ubmV2ZWxkLCBBLiBKLjwvYXV0aG9yPjxhdXRob3I+UmVpbmRlcnMsIE0uIEUuPC9hdXRob3I+
PC9hdXRob3JzPjwvY29udHJpYnV0b3JzPjxhdXRoLWFkZHJlc3M+RGVwYXJ0bWVudCBvZiBOZXBo
cm9sb2d5LCBMZWlkZW4gVW5pdmVyc2l0eSBNZWRpY2FsIENlbnRlciwgTGVpZGVuLCB0aGUgTmV0
aGVybGFuZHM7IEVpbnRob3ZlbiBMYWJvcmF0b3J5IGZvciBFeHBlcmltZW50YWwgVmFzY3VsYXIg
TWVkaWNpbmUsIExlaWRlbiBVbml2ZXJzaXR5IE1lZGljYWwgQ2VudGVyLCBMZWlkZW4sIHRoZSBO
ZXRoZXJsYW5kcy48L2F1dGgtYWRkcmVzcz48dGl0bGVzPjx0aXRsZT5DaXJjdWxhdGluZyBtaWNy
b1JOQXMgYXNzb2NpYXRlIHdpdGggZGlhYmV0aWMgbmVwaHJvcGF0aHkgYW5kIHN5c3RlbWljIG1p
Y3JvdmFzY3VsYXIgZGFtYWdlIGFuZCBub3JtYWxpemUgYWZ0ZXIgc2ltdWx0YW5lb3VzIHBhbmNy
ZWFzLWtpZG5leSB0cmFuc3BsYW50YXRpb248L3RpdGxlPjxzZWNvbmRhcnktdGl0bGU+QW0gSiBU
cmFuc3BsYW50PC9zZWNvbmRhcnktdGl0bGU+PC90aXRsZXM+PHBlcmlvZGljYWw+PGZ1bGwtdGl0
bGU+QW0gSiBUcmFuc3BsYW50PC9mdWxsLXRpdGxlPjwvcGVyaW9kaWNhbD48cGFnZXM+MTA4MS05
MDwvcGFnZXM+PHZvbHVtZT4xNTwvdm9sdW1lPjxudW1iZXI+NDwvbnVtYmVyPjxlZGl0aW9uPjIw
MTUvMDIvMjc8L2VkaXRpb24+PGtleXdvcmRzPjxrZXl3b3JkPkFkb2xlc2NlbnQ8L2tleXdvcmQ+
PGtleXdvcmQ+QWR1bHQ8L2tleXdvcmQ+PGtleXdvcmQ+RGlhYmV0aWMgTmVwaHJvcGF0aGllcy8q
Ymxvb2Q8L2tleXdvcmQ+PGtleXdvcmQ+RmVtYWxlPC9rZXl3b3JkPjxrZXl3b3JkPkh1bWFuczwv
a2V5d29yZD48a2V5d29yZD4qS2lkbmV5IFRyYW5zcGxhbnRhdGlvbjwva2V5d29yZD48a2V5d29y
ZD5NYWxlPC9rZXl3b3JkPjxrZXl3b3JkPk1pY3JvUk5Bcy8qYmxvb2Q8L2tleXdvcmQ+PGtleXdv
cmQ+TWlkZGxlIEFnZWQ8L2tleXdvcmQ+PGtleXdvcmQ+KlBhbmNyZWFzIFRyYW5zcGxhbnRhdGlv
bjwva2V5d29yZD48a2V5d29yZD5Zb3VuZyBBZHVsdDwva2V5d29yZD48a2V5d29yZD5iYXNpYyAo
bGFib3JhdG9yeSkgcmVzZWFyY2gvc2NpZW5jZTwva2V5d29yZD48a2V5d29yZD5iaW9tYXJrZXI8
L2tleXdvcmQ+PGtleXdvcmQ+Y2xpbmljYWwgcmVzZWFyY2gvcHJhY3RpY2U8L2tleXdvcmQ+PGtl
eXdvcmQ+ZGlhYmV0ZXM6IHNlY29uZGFyeSBjb21wbGljYXRpb25zPC9rZXl3b3JkPjxrZXl3b3Jk
PmtpZG5leSB0cmFuc3BsYW50YXRpb24vbmVwaHJvbG9neTwva2V5d29yZD48a2V5d29yZD5tb2xl
Y3VsYXIgYmlvbG9neTogbWljcm8gUk5BPC9rZXl3b3JkPjxrZXl3b3JkPnBhbmNyZWFzL3NpbXVs
dGFuZW91cyBwYW5jcmVhcy1raWRuZXkgdHJhbnNwbGFudGF0aW9uPC9rZXl3b3JkPjxrZXl3b3Jk
PnZhc2N1bGFyIGJpb2xvZ3k8L2tleXdvcmQ+PC9rZXl3b3Jkcz48ZGF0ZXM+PHllYXI+MjAxNTwv
eWVhcj48cHViLWRhdGVzPjxkYXRlPkFwcjwvZGF0ZT48L3B1Yi1kYXRlcz48L2RhdGVzPjxpc2Ju
PjE2MDAtNjE0MyAoRWxlY3Ryb25pYykmI3hEOzE2MDAtNjEzNSAoTGlua2luZyk8L2lzYm4+PGFj
Y2Vzc2lvbi1udW0+MjU3MTY0MjI8L2FjY2Vzc2lvbi1udW0+PHVybHM+PHJlbGF0ZWQtdXJscz48
dXJsPmh0dHBzOi8vd3d3Lm5jYmkubmxtLm5paC5nb3YvcHVibWVkLzI1NzE2NDIyPC91cmw+PC9y
ZWxhdGVkLXVybHM+PC91cmxzPjxlbGVjdHJvbmljLXJlc291cmNlLW51bT4xMC4xMTExL2FqdC4x
MzA3MjwvZWxlY3Ryb25pYy1yZXNvdXJjZS1udW0+PC9yZWNvcmQ+PC9DaXRlPjxDaXRlPjxBdXRo
b3I+V2FuZzwvQXV0aG9yPjxZZWFyPjIwMTk8L1llYXI+PFJlY051bT43MjwvUmVjTnVtPjxyZWNv
cmQ+PHJlYy1udW1iZXI+NzI8L3JlYy1udW1iZXI+PGZvcmVpZ24ta2V5cz48a2V5IGFwcD0iRU4i
IGRiLWlkPSJhMGV4ZHRkdGl2ZHQyZ2VkdGFxcHdlZXl6NTk5ZTVyeDJydHQiIHRpbWVzdGFtcD0i
MTU4Nzc5NTk1MyI+NzI8L2tleT48L2ZvcmVpZ24ta2V5cz48cmVmLXR5cGUgbmFtZT0iSm91cm5h
bCBBcnRpY2xlIj4xNzwvcmVmLXR5cGU+PGNvbnRyaWJ1dG9ycz48YXV0aG9ycz48YXV0aG9yPldh
bmcsIEwuIFAuPC9hdXRob3I+PGF1dGhvcj5HYW8sIFkuIFouPC9hdXRob3I+PGF1dGhvcj5Tb25n
LCBCLjwvYXV0aG9yPjxhdXRob3I+WXUsIEcuPC9hdXRob3I+PGF1dGhvcj5DaGVuLCBILjwvYXV0
aG9yPjxhdXRob3I+WmhhbmcsIFouIFcuPC9hdXRob3I+PGF1dGhvcj5ZYW4sIEMuIEYuPC9hdXRo
b3I+PGF1dGhvcj5QYW4sIFkuIEwuPC9hdXRob3I+PGF1dGhvcj5ZdSwgWC4gWS48L2F1dGhvcj48
L2F1dGhvcnM+PC9jb250cmlidXRvcnM+PGF1dGgtYWRkcmVzcz5EZXBhcnRtZW50IG9mIEJpb2Jh
bmssIENsaW5pY2FsIE1lZGljYWwgQ29sbGVnZSwgWWFuZ3pob3UgVW5pdmVyc2l0eSwgTm9ydGhl
cm4gSmlhbmdzdSBQZW9wbGUmYXBvcztzIEhvc3BpdGFsLCBZYW5nemhvdSwgSmlhbmdzdSwgQ2hp
bmEuJiN4RDtEZXBhcnRtZW50IG9mIEVuZG9jcmlub2xvZ3ksIENsaW5pY2FsIE1lZGljYWwgQ29s
bGVnZSwgWWFuZ3pob3UgVW5pdmVyc2l0eSwgTm9ydGhlcm4gSmlhbmdzdSBQZW9wbGUmYXBvcztz
IEhvc3BpdGFsLCBZYW5nemhvdSwgSmlhbmdzdSwgQ2hpbmEuJiN4RDtEZXBhcnRtZW50IG9mIEV4
cGVyaW1lbnRhbCBQaGFybWFjb2xvZ3kgYW5kIFRveGljb2xvZ3ksIFNjaG9vbCBvZiBQaGFybWFj
eSwgSmlsaW4gVW5pdmVyc2l0eSwgQ2hhbmdjaHVuLCBDaGluYS48L2F1dGgtYWRkcmVzcz48dGl0
bGVzPjx0aXRsZT5NaWNyb1JOQXMgaW4gdGhlIFByb2dyZXNzIG9mIERpYWJldGljIE5lcGhyb3Bh
dGh5OiBBIFN5c3RlbWF0aWMgUmV2aWV3IGFuZCBNZXRhLUFuYWx5c2lzPC90aXRsZT48c2Vjb25k
YXJ5LXRpdGxlPkV2aWQgQmFzZWQgQ29tcGxlbWVudCBBbHRlcm5hdCBNZWQ8L3NlY29uZGFyeS10
aXRsZT48L3RpdGxlcz48cGVyaW9kaWNhbD48ZnVsbC10aXRsZT5FdmlkIEJhc2VkIENvbXBsZW1l
bnQgQWx0ZXJuYXQgTWVkPC9mdWxsLXRpdGxlPjwvcGVyaW9kaWNhbD48cGFnZXM+MzUxMzE3OTwv
cGFnZXM+PHZvbHVtZT4yMDE5PC92b2x1bWU+PGVkaXRpb24+MjAxOS8wNC8xNjwvZWRpdGlvbj48
ZGF0ZXM+PHllYXI+MjAxOTwveWVhcj48L2RhdGVzPjxpc2JuPjE3NDEtNDI3WCAoUHJpbnQpJiN4
RDsxNzQxLTQyN1ggKExpbmtpbmcpPC9pc2JuPjxhY2Nlc3Npb24tbnVtPjMwOTg0MjczPC9hY2Nl
c3Npb24tbnVtPjx1cmxzPjxyZWxhdGVkLXVybHM+PHVybD5odHRwczovL3d3dy5uY2JpLm5sbS5u
aWguZ292L3B1Ym1lZC8zMDk4NDI3MzwvdXJsPjwvcmVsYXRlZC11cmxzPjwvdXJscz48Y3VzdG9t
Mj5QTUM2NDMxNDgxPC9jdXN0b20yPjxlbGVjdHJvbmljLXJlc291cmNlLW51bT4xMC4xMTU1LzIw
MTkvMzUxMzE3OTwvZWxlY3Ryb25pYy1yZXNvdXJjZS1udW0+PC9yZWNvcmQ+PC9DaXRlPjwvRW5k
Tm90ZT5=
</w:fldData>
              </w:fldChar>
            </w:r>
            <w:r w:rsidR="0016330A" w:rsidRPr="000A6865">
              <w:rPr>
                <w:rFonts w:ascii="Times New Roman" w:hAnsi="Times New Roman" w:cs="Times New Roman"/>
                <w:sz w:val="20"/>
                <w:szCs w:val="20"/>
              </w:rPr>
              <w:instrText xml:space="preserve"> ADDIN EN.CITE.DATA </w:instrText>
            </w:r>
            <w:r w:rsidR="0016330A" w:rsidRPr="000A6865">
              <w:rPr>
                <w:rFonts w:ascii="Times New Roman" w:hAnsi="Times New Roman" w:cs="Times New Roman"/>
                <w:sz w:val="20"/>
                <w:szCs w:val="20"/>
              </w:rPr>
            </w:r>
            <w:r w:rsidR="0016330A"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16330A" w:rsidRPr="000A6865">
              <w:rPr>
                <w:rFonts w:ascii="Times New Roman" w:hAnsi="Times New Roman" w:cs="Times New Roman"/>
                <w:noProof/>
                <w:sz w:val="20"/>
                <w:szCs w:val="20"/>
              </w:rPr>
              <w:t>(22, 26)</w:t>
            </w:r>
            <w:r w:rsidRPr="000A6865">
              <w:rPr>
                <w:rFonts w:ascii="Times New Roman" w:hAnsi="Times New Roman" w:cs="Times New Roman"/>
                <w:sz w:val="20"/>
                <w:szCs w:val="20"/>
              </w:rPr>
              <w:fldChar w:fldCharType="end"/>
            </w:r>
          </w:p>
        </w:tc>
      </w:tr>
      <w:tr w:rsidR="000A6865" w:rsidRPr="000A6865" w14:paraId="2A024FAA" w14:textId="77777777" w:rsidTr="000A6865">
        <w:tc>
          <w:tcPr>
            <w:tcW w:w="1975" w:type="dxa"/>
            <w:vAlign w:val="bottom"/>
          </w:tcPr>
          <w:p w14:paraId="2411E964" w14:textId="594ACB5C"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6068</w:t>
            </w:r>
          </w:p>
        </w:tc>
        <w:tc>
          <w:tcPr>
            <w:tcW w:w="1890" w:type="dxa"/>
          </w:tcPr>
          <w:p w14:paraId="5E3370E7" w14:textId="40542569" w:rsidR="001F5BB2" w:rsidRPr="000A6865" w:rsidRDefault="009E6F94"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767F2402" w14:textId="77777777" w:rsidR="001F5BB2" w:rsidRPr="000A6865" w:rsidRDefault="001F5BB2" w:rsidP="001F5BB2">
            <w:pPr>
              <w:rPr>
                <w:rFonts w:ascii="Times New Roman" w:hAnsi="Times New Roman" w:cs="Times New Roman"/>
                <w:sz w:val="20"/>
                <w:szCs w:val="20"/>
              </w:rPr>
            </w:pPr>
          </w:p>
        </w:tc>
        <w:tc>
          <w:tcPr>
            <w:tcW w:w="3261" w:type="dxa"/>
          </w:tcPr>
          <w:p w14:paraId="0695559E" w14:textId="2D73018D" w:rsidR="001F5BB2" w:rsidRPr="000A6865" w:rsidRDefault="009E6F94"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HaG9sYW1pbmVqYWQ8L0F1dGhvcj48WWVhcj4yMDE4PC9Z
ZWFyPjxSZWNOdW0+NTwvUmVjTnVtPjxEaXNwbGF5VGV4dD4oNCk8L0Rpc3BsYXlUZXh0PjxyZWNv
cmQ+PHJlYy1udW1iZXI+NTwvcmVjLW51bWJlcj48Zm9yZWlnbi1rZXlzPjxrZXkgYXBwPSJFTiIg
ZGItaWQ9Ind3cGE1YXNzMnR0ejBnZXBkNTB4MGQ1cncwc3cyZng1YXJ6diIgdGltZXN0YW1wPSIx
NTgxMzk3NDQzIj41PC9rZXk+PC9mb3JlaWduLWtleXM+PHJlZi10eXBlIG5hbWU9IkpvdXJuYWwg
QXJ0aWNsZSI+MTc8L3JlZi10eXBlPjxjb250cmlidXRvcnM+PGF1dGhvcnM+PGF1dGhvcj5HaG9s
YW1pbmVqYWQsIEEuPC9hdXRob3I+PGF1dGhvcj5BYmR1bCBUZWhyYW5pLCBILjwvYXV0aG9yPjxh
dXRob3I+R2hvbGFtaSBGZXNoYXJha2ksIE0uPC9hdXRob3I+PC9hdXRob3JzPjwvY29udHJpYnV0
b3JzPjxhdXRoLWFkZHJlc3M+RGVwYXJ0bWVudCBvZiBNZWRpY2FsIEJpb3RlY2hub2xvZ3ksIEZh
Y3VsdHkgb2YgTWVkaWNhbCBTY2llbmNlcywgVGFyYmlhdCBNb2RhcmVzIFVuaXZlcnNpdHksIEph
bGFsIEFsIEFobWFkIFN0cmVldCwgTm8uIDcsIFAuTy4gQm94IDE0MTE1LTExMSwgVGVocmFuLCBU
ZWhyYW4gUHJvdmluY2UsIElyYW4uJiN4RDtEZXBhcnRtZW50IG9mIE1lZGljYWwgQmlvdGVjaG5v
bG9neSwgRmFjdWx0eSBvZiBNZWRpY2FsIFNjaWVuY2VzLCBUYXJiaWF0IE1vZGFyZXMgVW5pdmVy
c2l0eSwgSmFsYWwgQWwgQWhtYWQgU3RyZWV0LCBOby4gNywgUC5PLiBCb3ggMTQxMTUtMTExLCBU
ZWhyYW4sIFRlaHJhbiBQcm92aW5jZSwgSXJhbi4gaC50ZWhyYW5pQG1vZGFyZXMuYWMuaXIuJiN4
RDtEZXBhcnRtZW50IG9mIEJpb3N0YXRpc3RpY3MsIEZhY3VsdHkgb2YgTWVkaWNhbCBTY2llbmNl
cywgVGFyYmlhdCBNb2RhcmVzIFVuaXZlcnNpdHksIFRlaHJhbiwgSXJhbi48L2F1dGgtYWRkcmVz
cz48dGl0bGVzPjx0aXRsZT5JZGVudGlmaWNhdGlvbiBvZiBjYW5kaWRhdGUgbWljcm9STkEgYmlv
bWFya2VycyBpbiBkaWFiZXRpYyBuZXBocm9wYXRoeTogYSBtZXRhLWFuYWx5c2lzIG9mIHByb2Zp
bGluZyBzdHVkaWVzPC90aXRsZT48c2Vjb25kYXJ5LXRpdGxlPkogTmVwaHJvbDwvc2Vjb25kYXJ5
LXRpdGxlPjwvdGl0bGVzPjxwZXJpb2RpY2FsPjxmdWxsLXRpdGxlPkogTmVwaHJvbDwvZnVsbC10
aXRsZT48L3BlcmlvZGljYWw+PHBhZ2VzPjgxMy04MzE8L3BhZ2VzPjx2b2x1bWU+MzE8L3ZvbHVt
ZT48bnVtYmVyPjY8L251bWJlcj48ZWRpdGlvbj4yMDE4LzA3LzE5PC9lZGl0aW9uPjxrZXl3b3Jk
cz48a2V5d29yZD5EaWFiZXRpYyBOZXBocm9wYXRoaWVzL2RpYWdub3Npcy8qZ2VuZXRpY3MvbWV0
YWJvbGlzbTwva2V5d29yZD48a2V5d29yZD5EaXNlYXNlIFByb2dyZXNzaW9uPC9rZXl3b3JkPjxr
ZXl3b3JkPkdlbmUgRXhwcmVzc2lvbiBQcm9maWxpbmcvKm1ldGhvZHM8L2tleXdvcmQ+PGtleXdv
cmQ+R2VuZSBFeHByZXNzaW9uIFJlZ3VsYXRpb248L2tleXdvcmQ+PGtleXdvcmQ+R2VuZXRpYyBN
YXJrZXJzPC9rZXl3b3JkPjxrZXl3b3JkPkh1bWFuczwva2V5d29yZD48a2V5d29yZD5NaWNyb1JO
QXMvKmdlbmV0aWNzL21ldGFib2xpc208L2tleXdvcmQ+PGtleXdvcmQ+U2lnbmFsIFRyYW5zZHVj
dGlvbjwva2V5d29yZD48a2V5d29yZD4qVHJhbnNjcmlwdG9tZTwva2V5d29yZD48L2tleXdvcmRz
PjxkYXRlcz48eWVhcj4yMDE4PC95ZWFyPjxwdWItZGF0ZXM+PGRhdGU+RGVjPC9kYXRlPjwvcHVi
LWRhdGVzPjwvZGF0ZXM+PGlzYm4+MTcyNC02MDU5IChFbGVjdHJvbmljKSYjeEQ7MTEyMS04NDI4
IChMaW5raW5nKTwvaXNibj48YWNjZXNzaW9uLW51bT4zMDAxOTEwMzwvYWNjZXNzaW9uLW51bT48
dXJscz48cmVsYXRlZC11cmxzPjx1cmw+aHR0cHM6Ly93d3cubmNiaS5ubG0ubmloLmdvdi9wdWJt
ZWQvMzAwMTkxMDM8L3VybD48L3JlbGF0ZWQtdXJscz48L3VybHM+PGVsZWN0cm9uaWMtcmVzb3Vy
Y2UtbnVtPjEwLjEwMDcvczQwNjIwLTAxOC0wNTExLTU8L2VsZWN0cm9uaWMtcmVzb3VyY2UtbnVt
PjwvcmVjb3JkPjwvQ2l0ZT48L0VuZE5vdGU+AG==
</w:fldData>
              </w:fldChar>
            </w:r>
            <w:r w:rsidRPr="000A6865">
              <w:rPr>
                <w:rFonts w:ascii="Times New Roman" w:hAnsi="Times New Roman" w:cs="Times New Roman"/>
                <w:sz w:val="20"/>
                <w:szCs w:val="20"/>
              </w:rPr>
              <w:instrText xml:space="preserve"> ADDIN EN.CITE </w:instrText>
            </w:r>
            <w:r w:rsidRPr="000A6865">
              <w:rPr>
                <w:rFonts w:ascii="Times New Roman" w:hAnsi="Times New Roman" w:cs="Times New Roman"/>
                <w:sz w:val="20"/>
                <w:szCs w:val="20"/>
              </w:rPr>
              <w:fldChar w:fldCharType="begin">
                <w:fldData xml:space="preserve">PEVuZE5vdGU+PENpdGU+PEF1dGhvcj5HaG9sYW1pbmVqYWQ8L0F1dGhvcj48WWVhcj4yMDE4PC9Z
ZWFyPjxSZWNOdW0+NTwvUmVjTnVtPjxEaXNwbGF5VGV4dD4oNCk8L0Rpc3BsYXlUZXh0PjxyZWNv
cmQ+PHJlYy1udW1iZXI+NTwvcmVjLW51bWJlcj48Zm9yZWlnbi1rZXlzPjxrZXkgYXBwPSJFTiIg
ZGItaWQ9Ind3cGE1YXNzMnR0ejBnZXBkNTB4MGQ1cncwc3cyZng1YXJ6diIgdGltZXN0YW1wPSIx
NTgxMzk3NDQzIj41PC9rZXk+PC9mb3JlaWduLWtleXM+PHJlZi10eXBlIG5hbWU9IkpvdXJuYWwg
QXJ0aWNsZSI+MTc8L3JlZi10eXBlPjxjb250cmlidXRvcnM+PGF1dGhvcnM+PGF1dGhvcj5HaG9s
YW1pbmVqYWQsIEEuPC9hdXRob3I+PGF1dGhvcj5BYmR1bCBUZWhyYW5pLCBILjwvYXV0aG9yPjxh
dXRob3I+R2hvbGFtaSBGZXNoYXJha2ksIE0uPC9hdXRob3I+PC9hdXRob3JzPjwvY29udHJpYnV0
b3JzPjxhdXRoLWFkZHJlc3M+RGVwYXJ0bWVudCBvZiBNZWRpY2FsIEJpb3RlY2hub2xvZ3ksIEZh
Y3VsdHkgb2YgTWVkaWNhbCBTY2llbmNlcywgVGFyYmlhdCBNb2RhcmVzIFVuaXZlcnNpdHksIEph
bGFsIEFsIEFobWFkIFN0cmVldCwgTm8uIDcsIFAuTy4gQm94IDE0MTE1LTExMSwgVGVocmFuLCBU
ZWhyYW4gUHJvdmluY2UsIElyYW4uJiN4RDtEZXBhcnRtZW50IG9mIE1lZGljYWwgQmlvdGVjaG5v
bG9neSwgRmFjdWx0eSBvZiBNZWRpY2FsIFNjaWVuY2VzLCBUYXJiaWF0IE1vZGFyZXMgVW5pdmVy
c2l0eSwgSmFsYWwgQWwgQWhtYWQgU3RyZWV0LCBOby4gNywgUC5PLiBCb3ggMTQxMTUtMTExLCBU
ZWhyYW4sIFRlaHJhbiBQcm92aW5jZSwgSXJhbi4gaC50ZWhyYW5pQG1vZGFyZXMuYWMuaXIuJiN4
RDtEZXBhcnRtZW50IG9mIEJpb3N0YXRpc3RpY3MsIEZhY3VsdHkgb2YgTWVkaWNhbCBTY2llbmNl
cywgVGFyYmlhdCBNb2RhcmVzIFVuaXZlcnNpdHksIFRlaHJhbiwgSXJhbi48L2F1dGgtYWRkcmVz
cz48dGl0bGVzPjx0aXRsZT5JZGVudGlmaWNhdGlvbiBvZiBjYW5kaWRhdGUgbWljcm9STkEgYmlv
bWFya2VycyBpbiBkaWFiZXRpYyBuZXBocm9wYXRoeTogYSBtZXRhLWFuYWx5c2lzIG9mIHByb2Zp
bGluZyBzdHVkaWVzPC90aXRsZT48c2Vjb25kYXJ5LXRpdGxlPkogTmVwaHJvbDwvc2Vjb25kYXJ5
LXRpdGxlPjwvdGl0bGVzPjxwZXJpb2RpY2FsPjxmdWxsLXRpdGxlPkogTmVwaHJvbDwvZnVsbC10
aXRsZT48L3BlcmlvZGljYWw+PHBhZ2VzPjgxMy04MzE8L3BhZ2VzPjx2b2x1bWU+MzE8L3ZvbHVt
ZT48bnVtYmVyPjY8L251bWJlcj48ZWRpdGlvbj4yMDE4LzA3LzE5PC9lZGl0aW9uPjxrZXl3b3Jk
cz48a2V5d29yZD5EaWFiZXRpYyBOZXBocm9wYXRoaWVzL2RpYWdub3Npcy8qZ2VuZXRpY3MvbWV0
YWJvbGlzbTwva2V5d29yZD48a2V5d29yZD5EaXNlYXNlIFByb2dyZXNzaW9uPC9rZXl3b3JkPjxr
ZXl3b3JkPkdlbmUgRXhwcmVzc2lvbiBQcm9maWxpbmcvKm1ldGhvZHM8L2tleXdvcmQ+PGtleXdv
cmQ+R2VuZSBFeHByZXNzaW9uIFJlZ3VsYXRpb248L2tleXdvcmQ+PGtleXdvcmQ+R2VuZXRpYyBN
YXJrZXJzPC9rZXl3b3JkPjxrZXl3b3JkPkh1bWFuczwva2V5d29yZD48a2V5d29yZD5NaWNyb1JO
QXMvKmdlbmV0aWNzL21ldGFib2xpc208L2tleXdvcmQ+PGtleXdvcmQ+U2lnbmFsIFRyYW5zZHVj
dGlvbjwva2V5d29yZD48a2V5d29yZD4qVHJhbnNjcmlwdG9tZTwva2V5d29yZD48L2tleXdvcmRz
PjxkYXRlcz48eWVhcj4yMDE4PC95ZWFyPjxwdWItZGF0ZXM+PGRhdGU+RGVjPC9kYXRlPjwvcHVi
LWRhdGVzPjwvZGF0ZXM+PGlzYm4+MTcyNC02MDU5IChFbGVjdHJvbmljKSYjeEQ7MTEyMS04NDI4
IChMaW5raW5nKTwvaXNibj48YWNjZXNzaW9uLW51bT4zMDAxOTEwMzwvYWNjZXNzaW9uLW51bT48
dXJscz48cmVsYXRlZC11cmxzPjx1cmw+aHR0cHM6Ly93d3cubmNiaS5ubG0ubmloLmdvdi9wdWJt
ZWQvMzAwMTkxMDM8L3VybD48L3JlbGF0ZWQtdXJscz48L3VybHM+PGVsZWN0cm9uaWMtcmVzb3Vy
Y2UtbnVtPjEwLjEwMDcvczQwNjIwLTAxOC0wNTExLTU8L2VsZWN0cm9uaWMtcmVzb3VyY2UtbnVt
PjwvcmVjb3JkPjwvQ2l0ZT48L0VuZE5vdGU+AG==
</w:fldData>
              </w:fldChar>
            </w:r>
            <w:r w:rsidRPr="000A6865">
              <w:rPr>
                <w:rFonts w:ascii="Times New Roman" w:hAnsi="Times New Roman" w:cs="Times New Roman"/>
                <w:sz w:val="20"/>
                <w:szCs w:val="20"/>
              </w:rPr>
              <w:instrText xml:space="preserve"> ADDIN EN.CITE.DATA </w:instrText>
            </w:r>
            <w:r w:rsidRPr="000A6865">
              <w:rPr>
                <w:rFonts w:ascii="Times New Roman" w:hAnsi="Times New Roman" w:cs="Times New Roman"/>
                <w:sz w:val="20"/>
                <w:szCs w:val="20"/>
              </w:rPr>
            </w:r>
            <w:r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4)</w:t>
            </w:r>
            <w:r w:rsidRPr="000A6865">
              <w:rPr>
                <w:rFonts w:ascii="Times New Roman" w:hAnsi="Times New Roman" w:cs="Times New Roman"/>
                <w:sz w:val="20"/>
                <w:szCs w:val="20"/>
              </w:rPr>
              <w:fldChar w:fldCharType="end"/>
            </w:r>
          </w:p>
        </w:tc>
      </w:tr>
      <w:tr w:rsidR="000A6865" w:rsidRPr="000A6865" w14:paraId="1A639A24" w14:textId="77777777" w:rsidTr="000A6865">
        <w:tc>
          <w:tcPr>
            <w:tcW w:w="1975" w:type="dxa"/>
            <w:vAlign w:val="bottom"/>
          </w:tcPr>
          <w:p w14:paraId="65946B2D" w14:textId="626B466A"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616-5p</w:t>
            </w:r>
          </w:p>
        </w:tc>
        <w:tc>
          <w:tcPr>
            <w:tcW w:w="1890" w:type="dxa"/>
          </w:tcPr>
          <w:p w14:paraId="09E08CD8" w14:textId="2862AC1A" w:rsidR="001F5BB2" w:rsidRPr="000A6865" w:rsidRDefault="003D4D5D"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0687F8BD" w14:textId="77777777" w:rsidR="001F5BB2" w:rsidRPr="000A6865" w:rsidRDefault="001F5BB2" w:rsidP="001F5BB2">
            <w:pPr>
              <w:rPr>
                <w:rFonts w:ascii="Times New Roman" w:hAnsi="Times New Roman" w:cs="Times New Roman"/>
                <w:sz w:val="20"/>
                <w:szCs w:val="20"/>
              </w:rPr>
            </w:pPr>
          </w:p>
        </w:tc>
        <w:tc>
          <w:tcPr>
            <w:tcW w:w="3261" w:type="dxa"/>
          </w:tcPr>
          <w:p w14:paraId="295E1BF7" w14:textId="0EF0BCC6" w:rsidR="001F5BB2" w:rsidRPr="000A6865" w:rsidRDefault="003D4D5D"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 </w:instrText>
            </w: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DATA </w:instrText>
            </w:r>
            <w:r w:rsidRPr="000A6865">
              <w:rPr>
                <w:rFonts w:ascii="Times New Roman" w:hAnsi="Times New Roman" w:cs="Times New Roman"/>
                <w:sz w:val="20"/>
                <w:szCs w:val="20"/>
              </w:rPr>
            </w:r>
            <w:r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1)</w:t>
            </w:r>
            <w:r w:rsidRPr="000A6865">
              <w:rPr>
                <w:rFonts w:ascii="Times New Roman" w:hAnsi="Times New Roman" w:cs="Times New Roman"/>
                <w:sz w:val="20"/>
                <w:szCs w:val="20"/>
              </w:rPr>
              <w:fldChar w:fldCharType="end"/>
            </w:r>
          </w:p>
        </w:tc>
      </w:tr>
      <w:tr w:rsidR="000A6865" w:rsidRPr="000A6865" w14:paraId="379C0F13" w14:textId="77777777" w:rsidTr="000A6865">
        <w:tc>
          <w:tcPr>
            <w:tcW w:w="1975" w:type="dxa"/>
            <w:vAlign w:val="bottom"/>
          </w:tcPr>
          <w:p w14:paraId="7A1D0E86" w14:textId="4879379C"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619</w:t>
            </w:r>
          </w:p>
        </w:tc>
        <w:tc>
          <w:tcPr>
            <w:tcW w:w="1890" w:type="dxa"/>
          </w:tcPr>
          <w:p w14:paraId="47C31467" w14:textId="25907F66" w:rsidR="001F5BB2" w:rsidRPr="000A6865" w:rsidRDefault="00CA0758"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21F298A6" w14:textId="77777777" w:rsidR="001F5BB2" w:rsidRPr="000A6865" w:rsidRDefault="001F5BB2" w:rsidP="001F5BB2">
            <w:pPr>
              <w:rPr>
                <w:rFonts w:ascii="Times New Roman" w:hAnsi="Times New Roman" w:cs="Times New Roman"/>
                <w:sz w:val="20"/>
                <w:szCs w:val="20"/>
              </w:rPr>
            </w:pPr>
          </w:p>
        </w:tc>
        <w:tc>
          <w:tcPr>
            <w:tcW w:w="3261" w:type="dxa"/>
          </w:tcPr>
          <w:p w14:paraId="72D6DAFD" w14:textId="15603F19" w:rsidR="001F5BB2" w:rsidRPr="000A6865" w:rsidRDefault="00CA0758"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r>
            <w:r w:rsidRPr="000A6865">
              <w:rPr>
                <w:rFonts w:ascii="Times New Roman" w:hAnsi="Times New Roman" w:cs="Times New Roman"/>
                <w:sz w:val="20"/>
                <w:szCs w:val="20"/>
              </w:rPr>
              <w:instrText xml:space="preserve"> ADDIN EN.CITE &lt;EndNote&gt;&lt;Cite&gt;&lt;Author&gt;Argyropoulos&lt;/Author&gt;&lt;Year&gt;2013&lt;/Year&gt;&lt;RecNum&gt;6&lt;/RecNum&gt;&lt;DisplayText&gt;(5)&lt;/DisplayText&gt;&lt;record&gt;&lt;rec-number&gt;6&lt;/rec-number&gt;&lt;foreign-keys&gt;&lt;key app="EN" db-id="wwpa5ass2ttz0gepd50x0d5rw0sw2fx5arzv" timestamp="1581397581"&gt;6&lt;/key&gt;&lt;/foreign-keys&gt;&lt;ref-type name="Journal Article"&gt;17&lt;/ref-type&gt;&lt;contributors&gt;&lt;authors&gt;&lt;author&gt;Argyropoulos, C.&lt;/author&gt;&lt;author&gt;Wang, K.&lt;/author&gt;&lt;author&gt;McClarty, S.&lt;/author&gt;&lt;author&gt;Huang, D.&lt;/author&gt;&lt;author&gt;Bernardo, J.&lt;/author&gt;&lt;author&gt;Ellis, D.&lt;/author&gt;&lt;author&gt;Orchard, T.&lt;/author&gt;&lt;author&gt;Galas, D.&lt;/author&gt;&lt;author&gt;Johnson, J.&lt;/author&gt;&lt;/authors&gt;&lt;/contributors&gt;&lt;auth-address&gt;Renal and Electrolyte Division, Department of Medicine, University of Pittsburgh, Pittsburgh, Pennsylvania, USA.&lt;/auth-address&gt;&lt;titles&gt;&lt;title&gt;Urinary microRNA profiling in the nephropathy of type 1 diabetes&lt;/title&gt;&lt;secondary-title&gt;PLoS One&lt;/secondary-title&gt;&lt;/titles&gt;&lt;periodical&gt;&lt;full-title&gt;PLoS One&lt;/full-title&gt;&lt;/periodical&gt;&lt;pages&gt;e54662&lt;/pages&gt;&lt;volume&gt;8&lt;/volume&gt;&lt;number&gt;1&lt;/number&gt;&lt;edition&gt;2013/01/30&lt;/edition&gt;&lt;keywords&gt;&lt;keyword&gt;Bayes Theorem&lt;/keyword&gt;&lt;keyword&gt;Diabetes Mellitus, Type 1/*urine&lt;/keyword&gt;&lt;keyword&gt;Diabetic Nephropathies/*urine&lt;/keyword&gt;&lt;keyword&gt;Gene Expression Profiling&lt;/keyword&gt;&lt;keyword&gt;Humans&lt;/keyword&gt;&lt;keyword&gt;MicroRNAs/*urine&lt;/keyword&gt;&lt;keyword&gt;Polymerase Chain Reaction&lt;/keyword&gt;&lt;keyword&gt;Principal Component Analysis&lt;/keyword&gt;&lt;/keywords&gt;&lt;dates&gt;&lt;year&gt;2013&lt;/year&gt;&lt;/dates&gt;&lt;isbn&gt;1932-6203 (Electronic)&amp;#xD;1932-6203 (Linking)&lt;/isbn&gt;&lt;accession-num&gt;23358711&lt;/accession-num&gt;&lt;urls&gt;&lt;related-urls&gt;&lt;url&gt;https://www.ncbi.nlm.nih.gov/pubmed/23358711&lt;/url&gt;&lt;/related-urls&gt;&lt;/urls&gt;&lt;custom2&gt;PMC3554645&lt;/custom2&gt;&lt;electronic-resource-num&gt;10.1371/journal.pone.0054662&lt;/electronic-resource-num&gt;&lt;/record&gt;&lt;/Cite&gt;&lt;/EndNote&gt;</w:instrText>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5)</w:t>
            </w:r>
            <w:r w:rsidRPr="000A6865">
              <w:rPr>
                <w:rFonts w:ascii="Times New Roman" w:hAnsi="Times New Roman" w:cs="Times New Roman"/>
                <w:sz w:val="20"/>
                <w:szCs w:val="20"/>
              </w:rPr>
              <w:fldChar w:fldCharType="end"/>
            </w:r>
          </w:p>
        </w:tc>
      </w:tr>
      <w:tr w:rsidR="000A6865" w:rsidRPr="000A6865" w14:paraId="4587A723" w14:textId="77777777" w:rsidTr="000A6865">
        <w:tc>
          <w:tcPr>
            <w:tcW w:w="1975" w:type="dxa"/>
            <w:vAlign w:val="bottom"/>
          </w:tcPr>
          <w:p w14:paraId="4845FF1C" w14:textId="4550B866"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640</w:t>
            </w:r>
          </w:p>
        </w:tc>
        <w:tc>
          <w:tcPr>
            <w:tcW w:w="1890" w:type="dxa"/>
          </w:tcPr>
          <w:p w14:paraId="4058A652" w14:textId="1DB5AB0F" w:rsidR="001F5BB2" w:rsidRPr="000A6865" w:rsidRDefault="00484A2B"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23F166C4" w14:textId="77777777" w:rsidR="001F5BB2" w:rsidRPr="000A6865" w:rsidRDefault="001F5BB2" w:rsidP="001F5BB2">
            <w:pPr>
              <w:rPr>
                <w:rFonts w:ascii="Times New Roman" w:hAnsi="Times New Roman" w:cs="Times New Roman"/>
                <w:sz w:val="20"/>
                <w:szCs w:val="20"/>
              </w:rPr>
            </w:pPr>
          </w:p>
        </w:tc>
        <w:tc>
          <w:tcPr>
            <w:tcW w:w="3261" w:type="dxa"/>
          </w:tcPr>
          <w:p w14:paraId="7F0031E9" w14:textId="2E53AA0D" w:rsidR="001F5BB2" w:rsidRPr="000A6865" w:rsidRDefault="00484A2B"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 </w:instrText>
            </w: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DATA </w:instrText>
            </w:r>
            <w:r w:rsidRPr="000A6865">
              <w:rPr>
                <w:rFonts w:ascii="Times New Roman" w:hAnsi="Times New Roman" w:cs="Times New Roman"/>
                <w:sz w:val="20"/>
                <w:szCs w:val="20"/>
              </w:rPr>
            </w:r>
            <w:r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1)</w:t>
            </w:r>
            <w:r w:rsidRPr="000A6865">
              <w:rPr>
                <w:rFonts w:ascii="Times New Roman" w:hAnsi="Times New Roman" w:cs="Times New Roman"/>
                <w:sz w:val="20"/>
                <w:szCs w:val="20"/>
              </w:rPr>
              <w:fldChar w:fldCharType="end"/>
            </w:r>
          </w:p>
        </w:tc>
      </w:tr>
      <w:tr w:rsidR="000A6865" w:rsidRPr="000A6865" w14:paraId="669903CD" w14:textId="77777777" w:rsidTr="000A6865">
        <w:tc>
          <w:tcPr>
            <w:tcW w:w="1975" w:type="dxa"/>
            <w:vAlign w:val="bottom"/>
          </w:tcPr>
          <w:p w14:paraId="0023CE59" w14:textId="44BF0B61"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645</w:t>
            </w:r>
          </w:p>
        </w:tc>
        <w:tc>
          <w:tcPr>
            <w:tcW w:w="1890" w:type="dxa"/>
          </w:tcPr>
          <w:p w14:paraId="78AFDDA2" w14:textId="37A088ED" w:rsidR="001F5BB2" w:rsidRPr="000A6865" w:rsidRDefault="00345FA6"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0DD67DA0" w14:textId="77777777" w:rsidR="001F5BB2" w:rsidRPr="000A6865" w:rsidRDefault="001F5BB2" w:rsidP="001F5BB2">
            <w:pPr>
              <w:rPr>
                <w:rFonts w:ascii="Times New Roman" w:hAnsi="Times New Roman" w:cs="Times New Roman"/>
                <w:sz w:val="20"/>
                <w:szCs w:val="20"/>
              </w:rPr>
            </w:pPr>
          </w:p>
        </w:tc>
        <w:tc>
          <w:tcPr>
            <w:tcW w:w="3261" w:type="dxa"/>
          </w:tcPr>
          <w:p w14:paraId="789E2908" w14:textId="190117C5" w:rsidR="001F5BB2" w:rsidRPr="000A6865" w:rsidRDefault="00345FA6"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 </w:instrText>
            </w: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DATA </w:instrText>
            </w:r>
            <w:r w:rsidRPr="000A6865">
              <w:rPr>
                <w:rFonts w:ascii="Times New Roman" w:hAnsi="Times New Roman" w:cs="Times New Roman"/>
                <w:sz w:val="20"/>
                <w:szCs w:val="20"/>
              </w:rPr>
            </w:r>
            <w:r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1)</w:t>
            </w:r>
            <w:r w:rsidRPr="000A6865">
              <w:rPr>
                <w:rFonts w:ascii="Times New Roman" w:hAnsi="Times New Roman" w:cs="Times New Roman"/>
                <w:sz w:val="20"/>
                <w:szCs w:val="20"/>
              </w:rPr>
              <w:fldChar w:fldCharType="end"/>
            </w:r>
          </w:p>
        </w:tc>
      </w:tr>
      <w:tr w:rsidR="000A6865" w:rsidRPr="000A6865" w14:paraId="21930349" w14:textId="77777777" w:rsidTr="000A6865">
        <w:tc>
          <w:tcPr>
            <w:tcW w:w="1975" w:type="dxa"/>
            <w:vAlign w:val="bottom"/>
          </w:tcPr>
          <w:p w14:paraId="1733BEE5" w14:textId="70245869"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661</w:t>
            </w:r>
          </w:p>
        </w:tc>
        <w:tc>
          <w:tcPr>
            <w:tcW w:w="1890" w:type="dxa"/>
          </w:tcPr>
          <w:p w14:paraId="372F0E7D" w14:textId="32725F85" w:rsidR="001F5BB2" w:rsidRPr="000A6865" w:rsidRDefault="00EE5E52"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234BAD33" w14:textId="77777777" w:rsidR="001F5BB2" w:rsidRPr="000A6865" w:rsidRDefault="001F5BB2" w:rsidP="001F5BB2">
            <w:pPr>
              <w:rPr>
                <w:rFonts w:ascii="Times New Roman" w:hAnsi="Times New Roman" w:cs="Times New Roman"/>
                <w:sz w:val="20"/>
                <w:szCs w:val="20"/>
              </w:rPr>
            </w:pPr>
          </w:p>
        </w:tc>
        <w:tc>
          <w:tcPr>
            <w:tcW w:w="3261" w:type="dxa"/>
          </w:tcPr>
          <w:p w14:paraId="29404490" w14:textId="1E7D2221" w:rsidR="001F5BB2" w:rsidRPr="000A6865" w:rsidRDefault="00EE5E52"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XYW5nPC9BdXRob3I+PFllYXI+MjAxNjwvWWVhcj48UmVj
TnVtPjEwPC9SZWNOdW0+PERpc3BsYXlUZXh0Pig5KTwvRGlzcGxheVRleHQ+PHJlY29yZD48cmVj
LW51bWJlcj4xMDwvcmVjLW51bWJlcj48Zm9yZWlnbi1rZXlzPjxrZXkgYXBwPSJFTiIgZGItaWQ9
Ind3cGE1YXNzMnR0ejBnZXBkNTB4MGQ1cncwc3cyZng1YXJ6diIgdGltZXN0YW1wPSIxNTgxMzk5
NTkyIj4xMDwva2V5PjwvZm9yZWlnbi1rZXlzPjxyZWYtdHlwZSBuYW1lPSJKb3VybmFsIEFydGlj
bGUiPjE3PC9yZWYtdHlwZT48Y29udHJpYnV0b3JzPjxhdXRob3JzPjxhdXRob3I+V2FuZywgQy48
L2F1dGhvcj48YXV0aG9yPldhbiwgUy48L2F1dGhvcj48YXV0aG9yPllhbmcsIFQuPC9hdXRob3I+
PGF1dGhvcj5OaXUsIEQuPC9hdXRob3I+PGF1dGhvcj5aaGFuZywgQS48L2F1dGhvcj48YXV0aG9y
PllhbmcsIEMuPC9hdXRob3I+PGF1dGhvcj5DYWksIEouPC9hdXRob3I+PGF1dGhvcj5XdSwgSi48
L2F1dGhvcj48YXV0aG9yPlNvbmcsIEouPC9hdXRob3I+PGF1dGhvcj5aaGFuZywgQy4gWS48L2F1
dGhvcj48YXV0aG9yPlpoYW5nLCBDLjwvYXV0aG9yPjxhdXRob3I+V2FuZywgSi48L2F1dGhvcj48
L2F1dGhvcnM+PC9jb250cmlidXRvcnM+PGF1dGgtYWRkcmVzcz5EZXBhcnRtZW50IG9mIENsaW5p
Y2FsIExhYm9yYXRvcnksIEppbmxpbmcgSG9zcGl0YWwsIE1lZGljYWwgU2Nob29sIG9mIE5hbmpp
bmcgVW5pdmVyc2l0eSwgTmFuamluZywgMjEwMDAyLCBDaGluYS4mI3hEO1N0YXRlIEtleSBMYWJv
cmF0b3J5IG9mIFBoYXJtYWNldXRpY2FsIEJpb3RlY2hub2xvZ3ksIE5hbmppbmcgQWR2YW5jZWQg
SW5zdGl0dXRlIGZvciBMaWZlIFNjaWVuY2VzLCBOYW5qaW5nIFVuaXZlcnNpdHkgU2Nob29sIG9m
IExpZmUgU2NpZW5jZXMsIEppYW5nc3UgRW5naW5lZXJpbmcgUmVzZWFyY2ggQ2VudGVyIGZvciBN
aWNyb1JOQSBCaW9sb2d5IGFuZCBCaW90ZWNobm9sb2d5LCBOYW5qaW5nIFVuaXZlcnNpdHksIE5h
bmppbmcsIDIxMDA0NiwgQ2hpbmEuJiN4RDtEZXBhcnRtZW50IG9mIEdlcmF0b2xvZ3ksIHRoZSBG
aXJzdCBIb3NwaXRhbCBBZmZpbGlhdGVkIHRvIE5hbmppbmcgTWVkaWNhbCBVbml2ZXJzaXR5LCBO
YW5qaW5nLCAyMTAwMjksIENoaW5hLiYjeEQ7RGVwYXJ0bWVudCBvZiBFbmRvY3Jpbm9sb2d5LCBK
aW5saW5nIEhvc3BpdGFsLCBNZWRpY2FsIFNjaG9vbCBvZiBOYW5qaW5nIFVuaXZlcnNpdHksIE5h
bmppbmcsIDIxMDAwMiwgQ2hpbmEuPC9hdXRoLWFkZHJlc3M+PHRpdGxlcz48dGl0bGU+SW5jcmVh
c2VkIHNlcnVtIG1pY3JvUk5BcyBhcmUgY2xvc2VseSBhc3NvY2lhdGVkIHdpdGggdGhlIHByZXNl
bmNlIG9mIG1pY3JvdmFzY3VsYXIgY29tcGxpY2F0aW9ucyBpbiB0eXBlIDIgZGlhYmV0ZXMgbWVs
bGl0dXM8L3RpdGxlPjxzZWNvbmRhcnktdGl0bGU+U2NpIFJlcDwvc2Vjb25kYXJ5LXRpdGxlPjwv
dGl0bGVzPjxwZXJpb2RpY2FsPjxmdWxsLXRpdGxlPlNjaSBSZXA8L2Z1bGwtdGl0bGU+PC9wZXJp
b2RpY2FsPjxwYWdlcz4yMDAzMjwvcGFnZXM+PHZvbHVtZT42PC92b2x1bWU+PGVkaXRpb24+MjAx
Ni8wMi8wMzwvZWRpdGlvbj48a2V5d29yZHM+PGtleXdvcmQ+QmlvbWFya2Vycy9ibG9vZDwva2V5
d29yZD48a2V5d29yZD5EaWFiZXRlcyBNZWxsaXR1cywgVHlwZSAyLypibG9vZDwva2V5d29yZD48
a2V5d29yZD5EaWFiZXRpYyBBbmdpb3BhdGhpZXMvKmJsb29kPC9rZXl3b3JkPjxrZXl3b3JkPkZl
bWFsZTwva2V5d29yZD48a2V5d29yZD5IdW1hbnM8L2tleXdvcmQ+PGtleXdvcmQ+TWFsZTwva2V5
d29yZD48a2V5d29yZD5NaWNyb1JOQXMvKmJsb29kPC9rZXl3b3JkPjxrZXl3b3JkPlJpc2sgRmFj
dG9yczwva2V5d29yZD48a2V5d29yZD4qVXAtUmVndWxhdGlvbjwva2V5d29yZD48L2tleXdvcmRz
PjxkYXRlcz48eWVhcj4yMDE2PC95ZWFyPjxwdWItZGF0ZXM+PGRhdGU+RmViIDE8L2RhdGU+PC9w
dWItZGF0ZXM+PC9kYXRlcz48aXNibj4yMDQ1LTIzMjIgKEVsZWN0cm9uaWMpJiN4RDsyMDQ1LTIz
MjIgKExpbmtpbmcpPC9pc2JuPjxhY2Nlc3Npb24tbnVtPjI2ODMxMDQ0PC9hY2Nlc3Npb24tbnVt
Pjx1cmxzPjxyZWxhdGVkLXVybHM+PHVybD5odHRwczovL3d3dy5uY2JpLm5sbS5uaWguZ292L3B1
Ym1lZC8yNjgzMTA0NDwvdXJsPjwvcmVsYXRlZC11cmxzPjwvdXJscz48Y3VzdG9tMj5QTUM0NzM1
NTE4PC9jdXN0b20yPjxlbGVjdHJvbmljLXJlc291cmNlLW51bT4xMC4xMDM4L3NyZXAyMDAzMjwv
ZWxlY3Ryb25pYy1yZXNvdXJjZS1udW0+PC9yZWNvcmQ+PC9DaXRlPjwvRW5kTm90ZT5=
</w:fldData>
              </w:fldChar>
            </w:r>
            <w:r w:rsidR="00A67E8F" w:rsidRPr="000A6865">
              <w:rPr>
                <w:rFonts w:ascii="Times New Roman" w:hAnsi="Times New Roman" w:cs="Times New Roman"/>
                <w:sz w:val="20"/>
                <w:szCs w:val="20"/>
              </w:rPr>
              <w:instrText xml:space="preserve"> ADDIN EN.CITE </w:instrText>
            </w:r>
            <w:r w:rsidR="00A67E8F" w:rsidRPr="000A6865">
              <w:rPr>
                <w:rFonts w:ascii="Times New Roman" w:hAnsi="Times New Roman" w:cs="Times New Roman"/>
                <w:sz w:val="20"/>
                <w:szCs w:val="20"/>
              </w:rPr>
              <w:fldChar w:fldCharType="begin">
                <w:fldData xml:space="preserve">PEVuZE5vdGU+PENpdGU+PEF1dGhvcj5XYW5nPC9BdXRob3I+PFllYXI+MjAxNjwvWWVhcj48UmVj
TnVtPjEwPC9SZWNOdW0+PERpc3BsYXlUZXh0Pig5KTwvRGlzcGxheVRleHQ+PHJlY29yZD48cmVj
LW51bWJlcj4xMDwvcmVjLW51bWJlcj48Zm9yZWlnbi1rZXlzPjxrZXkgYXBwPSJFTiIgZGItaWQ9
Ind3cGE1YXNzMnR0ejBnZXBkNTB4MGQ1cncwc3cyZng1YXJ6diIgdGltZXN0YW1wPSIxNTgxMzk5
NTkyIj4xMDwva2V5PjwvZm9yZWlnbi1rZXlzPjxyZWYtdHlwZSBuYW1lPSJKb3VybmFsIEFydGlj
bGUiPjE3PC9yZWYtdHlwZT48Y29udHJpYnV0b3JzPjxhdXRob3JzPjxhdXRob3I+V2FuZywgQy48
L2F1dGhvcj48YXV0aG9yPldhbiwgUy48L2F1dGhvcj48YXV0aG9yPllhbmcsIFQuPC9hdXRob3I+
PGF1dGhvcj5OaXUsIEQuPC9hdXRob3I+PGF1dGhvcj5aaGFuZywgQS48L2F1dGhvcj48YXV0aG9y
PllhbmcsIEMuPC9hdXRob3I+PGF1dGhvcj5DYWksIEouPC9hdXRob3I+PGF1dGhvcj5XdSwgSi48
L2F1dGhvcj48YXV0aG9yPlNvbmcsIEouPC9hdXRob3I+PGF1dGhvcj5aaGFuZywgQy4gWS48L2F1
dGhvcj48YXV0aG9yPlpoYW5nLCBDLjwvYXV0aG9yPjxhdXRob3I+V2FuZywgSi48L2F1dGhvcj48
L2F1dGhvcnM+PC9jb250cmlidXRvcnM+PGF1dGgtYWRkcmVzcz5EZXBhcnRtZW50IG9mIENsaW5p
Y2FsIExhYm9yYXRvcnksIEppbmxpbmcgSG9zcGl0YWwsIE1lZGljYWwgU2Nob29sIG9mIE5hbmpp
bmcgVW5pdmVyc2l0eSwgTmFuamluZywgMjEwMDAyLCBDaGluYS4mI3hEO1N0YXRlIEtleSBMYWJv
cmF0b3J5IG9mIFBoYXJtYWNldXRpY2FsIEJpb3RlY2hub2xvZ3ksIE5hbmppbmcgQWR2YW5jZWQg
SW5zdGl0dXRlIGZvciBMaWZlIFNjaWVuY2VzLCBOYW5qaW5nIFVuaXZlcnNpdHkgU2Nob29sIG9m
IExpZmUgU2NpZW5jZXMsIEppYW5nc3UgRW5naW5lZXJpbmcgUmVzZWFyY2ggQ2VudGVyIGZvciBN
aWNyb1JOQSBCaW9sb2d5IGFuZCBCaW90ZWNobm9sb2d5LCBOYW5qaW5nIFVuaXZlcnNpdHksIE5h
bmppbmcsIDIxMDA0NiwgQ2hpbmEuJiN4RDtEZXBhcnRtZW50IG9mIEdlcmF0b2xvZ3ksIHRoZSBG
aXJzdCBIb3NwaXRhbCBBZmZpbGlhdGVkIHRvIE5hbmppbmcgTWVkaWNhbCBVbml2ZXJzaXR5LCBO
YW5qaW5nLCAyMTAwMjksIENoaW5hLiYjeEQ7RGVwYXJ0bWVudCBvZiBFbmRvY3Jpbm9sb2d5LCBK
aW5saW5nIEhvc3BpdGFsLCBNZWRpY2FsIFNjaG9vbCBvZiBOYW5qaW5nIFVuaXZlcnNpdHksIE5h
bmppbmcsIDIxMDAwMiwgQ2hpbmEuPC9hdXRoLWFkZHJlc3M+PHRpdGxlcz48dGl0bGU+SW5jcmVh
c2VkIHNlcnVtIG1pY3JvUk5BcyBhcmUgY2xvc2VseSBhc3NvY2lhdGVkIHdpdGggdGhlIHByZXNl
bmNlIG9mIG1pY3JvdmFzY3VsYXIgY29tcGxpY2F0aW9ucyBpbiB0eXBlIDIgZGlhYmV0ZXMgbWVs
bGl0dXM8L3RpdGxlPjxzZWNvbmRhcnktdGl0bGU+U2NpIFJlcDwvc2Vjb25kYXJ5LXRpdGxlPjwv
dGl0bGVzPjxwZXJpb2RpY2FsPjxmdWxsLXRpdGxlPlNjaSBSZXA8L2Z1bGwtdGl0bGU+PC9wZXJp
b2RpY2FsPjxwYWdlcz4yMDAzMjwvcGFnZXM+PHZvbHVtZT42PC92b2x1bWU+PGVkaXRpb24+MjAx
Ni8wMi8wMzwvZWRpdGlvbj48a2V5d29yZHM+PGtleXdvcmQ+QmlvbWFya2Vycy9ibG9vZDwva2V5
d29yZD48a2V5d29yZD5EaWFiZXRlcyBNZWxsaXR1cywgVHlwZSAyLypibG9vZDwva2V5d29yZD48
a2V5d29yZD5EaWFiZXRpYyBBbmdpb3BhdGhpZXMvKmJsb29kPC9rZXl3b3JkPjxrZXl3b3JkPkZl
bWFsZTwva2V5d29yZD48a2V5d29yZD5IdW1hbnM8L2tleXdvcmQ+PGtleXdvcmQ+TWFsZTwva2V5
d29yZD48a2V5d29yZD5NaWNyb1JOQXMvKmJsb29kPC9rZXl3b3JkPjxrZXl3b3JkPlJpc2sgRmFj
dG9yczwva2V5d29yZD48a2V5d29yZD4qVXAtUmVndWxhdGlvbjwva2V5d29yZD48L2tleXdvcmRz
PjxkYXRlcz48eWVhcj4yMDE2PC95ZWFyPjxwdWItZGF0ZXM+PGRhdGU+RmViIDE8L2RhdGU+PC9w
dWItZGF0ZXM+PC9kYXRlcz48aXNibj4yMDQ1LTIzMjIgKEVsZWN0cm9uaWMpJiN4RDsyMDQ1LTIz
MjIgKExpbmtpbmcpPC9pc2JuPjxhY2Nlc3Npb24tbnVtPjI2ODMxMDQ0PC9hY2Nlc3Npb24tbnVt
Pjx1cmxzPjxyZWxhdGVkLXVybHM+PHVybD5odHRwczovL3d3dy5uY2JpLm5sbS5uaWguZ292L3B1
Ym1lZC8yNjgzMTA0NDwvdXJsPjwvcmVsYXRlZC11cmxzPjwvdXJscz48Y3VzdG9tMj5QTUM0NzM1
NTE4PC9jdXN0b20yPjxlbGVjdHJvbmljLXJlc291cmNlLW51bT4xMC4xMDM4L3NyZXAyMDAzMjwv
ZWxlY3Ryb25pYy1yZXNvdXJjZS1udW0+PC9yZWNvcmQ+PC9DaXRlPjwvRW5kTm90ZT5=
</w:fldData>
              </w:fldChar>
            </w:r>
            <w:r w:rsidR="00A67E8F" w:rsidRPr="000A6865">
              <w:rPr>
                <w:rFonts w:ascii="Times New Roman" w:hAnsi="Times New Roman" w:cs="Times New Roman"/>
                <w:sz w:val="20"/>
                <w:szCs w:val="20"/>
              </w:rPr>
              <w:instrText xml:space="preserve"> ADDIN EN.CITE.DATA </w:instrText>
            </w:r>
            <w:r w:rsidR="00A67E8F" w:rsidRPr="000A6865">
              <w:rPr>
                <w:rFonts w:ascii="Times New Roman" w:hAnsi="Times New Roman" w:cs="Times New Roman"/>
                <w:sz w:val="20"/>
                <w:szCs w:val="20"/>
              </w:rPr>
            </w:r>
            <w:r w:rsidR="00A67E8F"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A67E8F" w:rsidRPr="000A6865">
              <w:rPr>
                <w:rFonts w:ascii="Times New Roman" w:hAnsi="Times New Roman" w:cs="Times New Roman"/>
                <w:noProof/>
                <w:sz w:val="20"/>
                <w:szCs w:val="20"/>
              </w:rPr>
              <w:t>(9)</w:t>
            </w:r>
            <w:r w:rsidRPr="000A6865">
              <w:rPr>
                <w:rFonts w:ascii="Times New Roman" w:hAnsi="Times New Roman" w:cs="Times New Roman"/>
                <w:sz w:val="20"/>
                <w:szCs w:val="20"/>
              </w:rPr>
              <w:fldChar w:fldCharType="end"/>
            </w:r>
          </w:p>
        </w:tc>
      </w:tr>
      <w:tr w:rsidR="000A6865" w:rsidRPr="000A6865" w14:paraId="189589A9" w14:textId="77777777" w:rsidTr="000A6865">
        <w:tc>
          <w:tcPr>
            <w:tcW w:w="1975" w:type="dxa"/>
            <w:vAlign w:val="bottom"/>
          </w:tcPr>
          <w:p w14:paraId="1FF1B920" w14:textId="3D609B9F"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665</w:t>
            </w:r>
          </w:p>
        </w:tc>
        <w:tc>
          <w:tcPr>
            <w:tcW w:w="1890" w:type="dxa"/>
          </w:tcPr>
          <w:p w14:paraId="1757BD8B" w14:textId="0B023F5B" w:rsidR="001F5BB2" w:rsidRPr="000A6865" w:rsidRDefault="00CB7011"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1C0F4AD3" w14:textId="77777777" w:rsidR="001F5BB2" w:rsidRPr="000A6865" w:rsidRDefault="001F5BB2" w:rsidP="001F5BB2">
            <w:pPr>
              <w:rPr>
                <w:rFonts w:ascii="Times New Roman" w:hAnsi="Times New Roman" w:cs="Times New Roman"/>
                <w:sz w:val="20"/>
                <w:szCs w:val="20"/>
              </w:rPr>
            </w:pPr>
          </w:p>
        </w:tc>
        <w:tc>
          <w:tcPr>
            <w:tcW w:w="3261" w:type="dxa"/>
          </w:tcPr>
          <w:p w14:paraId="11B64584" w14:textId="2FD382C5" w:rsidR="001F5BB2" w:rsidRPr="000A6865" w:rsidRDefault="00CB7011"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 </w:instrText>
            </w: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DATA </w:instrText>
            </w:r>
            <w:r w:rsidRPr="000A6865">
              <w:rPr>
                <w:rFonts w:ascii="Times New Roman" w:hAnsi="Times New Roman" w:cs="Times New Roman"/>
                <w:sz w:val="20"/>
                <w:szCs w:val="20"/>
              </w:rPr>
            </w:r>
            <w:r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1)</w:t>
            </w:r>
            <w:r w:rsidRPr="000A6865">
              <w:rPr>
                <w:rFonts w:ascii="Times New Roman" w:hAnsi="Times New Roman" w:cs="Times New Roman"/>
                <w:sz w:val="20"/>
                <w:szCs w:val="20"/>
              </w:rPr>
              <w:fldChar w:fldCharType="end"/>
            </w:r>
          </w:p>
        </w:tc>
      </w:tr>
      <w:tr w:rsidR="000A6865" w:rsidRPr="000A6865" w14:paraId="5CEC134D" w14:textId="77777777" w:rsidTr="000A6865">
        <w:tc>
          <w:tcPr>
            <w:tcW w:w="1975" w:type="dxa"/>
            <w:vAlign w:val="bottom"/>
          </w:tcPr>
          <w:p w14:paraId="3BCECE6B" w14:textId="3E3EF6C2"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6747</w:t>
            </w:r>
          </w:p>
        </w:tc>
        <w:tc>
          <w:tcPr>
            <w:tcW w:w="1890" w:type="dxa"/>
          </w:tcPr>
          <w:p w14:paraId="07D1B74A" w14:textId="1D23639C" w:rsidR="001F5BB2" w:rsidRPr="000A6865" w:rsidRDefault="00EE1011"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13715240" w14:textId="77777777" w:rsidR="001F5BB2" w:rsidRPr="000A6865" w:rsidRDefault="001F5BB2" w:rsidP="001F5BB2">
            <w:pPr>
              <w:rPr>
                <w:rFonts w:ascii="Times New Roman" w:hAnsi="Times New Roman" w:cs="Times New Roman"/>
                <w:sz w:val="20"/>
                <w:szCs w:val="20"/>
              </w:rPr>
            </w:pPr>
          </w:p>
        </w:tc>
        <w:tc>
          <w:tcPr>
            <w:tcW w:w="3261" w:type="dxa"/>
          </w:tcPr>
          <w:p w14:paraId="7D6D15D9" w14:textId="3A56BFD9" w:rsidR="001F5BB2" w:rsidRPr="000A6865" w:rsidRDefault="0070466E"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HaG9sYW1pbmVqYWQ8L0F1dGhvcj48WWVhcj4yMDE4PC9Z
ZWFyPjxSZWNOdW0+NTwvUmVjTnVtPjxEaXNwbGF5VGV4dD4oNCk8L0Rpc3BsYXlUZXh0PjxyZWNv
cmQ+PHJlYy1udW1iZXI+NTwvcmVjLW51bWJlcj48Zm9yZWlnbi1rZXlzPjxrZXkgYXBwPSJFTiIg
ZGItaWQ9Ind3cGE1YXNzMnR0ejBnZXBkNTB4MGQ1cncwc3cyZng1YXJ6diIgdGltZXN0YW1wPSIx
NTgxMzk3NDQzIj41PC9rZXk+PC9mb3JlaWduLWtleXM+PHJlZi10eXBlIG5hbWU9IkpvdXJuYWwg
QXJ0aWNsZSI+MTc8L3JlZi10eXBlPjxjb250cmlidXRvcnM+PGF1dGhvcnM+PGF1dGhvcj5HaG9s
YW1pbmVqYWQsIEEuPC9hdXRob3I+PGF1dGhvcj5BYmR1bCBUZWhyYW5pLCBILjwvYXV0aG9yPjxh
dXRob3I+R2hvbGFtaSBGZXNoYXJha2ksIE0uPC9hdXRob3I+PC9hdXRob3JzPjwvY29udHJpYnV0
b3JzPjxhdXRoLWFkZHJlc3M+RGVwYXJ0bWVudCBvZiBNZWRpY2FsIEJpb3RlY2hub2xvZ3ksIEZh
Y3VsdHkgb2YgTWVkaWNhbCBTY2llbmNlcywgVGFyYmlhdCBNb2RhcmVzIFVuaXZlcnNpdHksIEph
bGFsIEFsIEFobWFkIFN0cmVldCwgTm8uIDcsIFAuTy4gQm94IDE0MTE1LTExMSwgVGVocmFuLCBU
ZWhyYW4gUHJvdmluY2UsIElyYW4uJiN4RDtEZXBhcnRtZW50IG9mIE1lZGljYWwgQmlvdGVjaG5v
bG9neSwgRmFjdWx0eSBvZiBNZWRpY2FsIFNjaWVuY2VzLCBUYXJiaWF0IE1vZGFyZXMgVW5pdmVy
c2l0eSwgSmFsYWwgQWwgQWhtYWQgU3RyZWV0LCBOby4gNywgUC5PLiBCb3ggMTQxMTUtMTExLCBU
ZWhyYW4sIFRlaHJhbiBQcm92aW5jZSwgSXJhbi4gaC50ZWhyYW5pQG1vZGFyZXMuYWMuaXIuJiN4
RDtEZXBhcnRtZW50IG9mIEJpb3N0YXRpc3RpY3MsIEZhY3VsdHkgb2YgTWVkaWNhbCBTY2llbmNl
cywgVGFyYmlhdCBNb2RhcmVzIFVuaXZlcnNpdHksIFRlaHJhbiwgSXJhbi48L2F1dGgtYWRkcmVz
cz48dGl0bGVzPjx0aXRsZT5JZGVudGlmaWNhdGlvbiBvZiBjYW5kaWRhdGUgbWljcm9STkEgYmlv
bWFya2VycyBpbiBkaWFiZXRpYyBuZXBocm9wYXRoeTogYSBtZXRhLWFuYWx5c2lzIG9mIHByb2Zp
bGluZyBzdHVkaWVzPC90aXRsZT48c2Vjb25kYXJ5LXRpdGxlPkogTmVwaHJvbDwvc2Vjb25kYXJ5
LXRpdGxlPjwvdGl0bGVzPjxwZXJpb2RpY2FsPjxmdWxsLXRpdGxlPkogTmVwaHJvbDwvZnVsbC10
aXRsZT48L3BlcmlvZGljYWw+PHBhZ2VzPjgxMy04MzE8L3BhZ2VzPjx2b2x1bWU+MzE8L3ZvbHVt
ZT48bnVtYmVyPjY8L251bWJlcj48ZWRpdGlvbj4yMDE4LzA3LzE5PC9lZGl0aW9uPjxrZXl3b3Jk
cz48a2V5d29yZD5EaWFiZXRpYyBOZXBocm9wYXRoaWVzL2RpYWdub3Npcy8qZ2VuZXRpY3MvbWV0
YWJvbGlzbTwva2V5d29yZD48a2V5d29yZD5EaXNlYXNlIFByb2dyZXNzaW9uPC9rZXl3b3JkPjxr
ZXl3b3JkPkdlbmUgRXhwcmVzc2lvbiBQcm9maWxpbmcvKm1ldGhvZHM8L2tleXdvcmQ+PGtleXdv
cmQ+R2VuZSBFeHByZXNzaW9uIFJlZ3VsYXRpb248L2tleXdvcmQ+PGtleXdvcmQ+R2VuZXRpYyBN
YXJrZXJzPC9rZXl3b3JkPjxrZXl3b3JkPkh1bWFuczwva2V5d29yZD48a2V5d29yZD5NaWNyb1JO
QXMvKmdlbmV0aWNzL21ldGFib2xpc208L2tleXdvcmQ+PGtleXdvcmQ+U2lnbmFsIFRyYW5zZHVj
dGlvbjwva2V5d29yZD48a2V5d29yZD4qVHJhbnNjcmlwdG9tZTwva2V5d29yZD48L2tleXdvcmRz
PjxkYXRlcz48eWVhcj4yMDE4PC95ZWFyPjxwdWItZGF0ZXM+PGRhdGU+RGVjPC9kYXRlPjwvcHVi
LWRhdGVzPjwvZGF0ZXM+PGlzYm4+MTcyNC02MDU5IChFbGVjdHJvbmljKSYjeEQ7MTEyMS04NDI4
IChMaW5raW5nKTwvaXNibj48YWNjZXNzaW9uLW51bT4zMDAxOTEwMzwvYWNjZXNzaW9uLW51bT48
dXJscz48cmVsYXRlZC11cmxzPjx1cmw+aHR0cHM6Ly93d3cubmNiaS5ubG0ubmloLmdvdi9wdWJt
ZWQvMzAwMTkxMDM8L3VybD48L3JlbGF0ZWQtdXJscz48L3VybHM+PGVsZWN0cm9uaWMtcmVzb3Vy
Y2UtbnVtPjEwLjEwMDcvczQwNjIwLTAxOC0wNTExLTU8L2VsZWN0cm9uaWMtcmVzb3VyY2UtbnVt
PjwvcmVjb3JkPjwvQ2l0ZT48L0VuZE5vdGU+AG==
</w:fldData>
              </w:fldChar>
            </w:r>
            <w:r w:rsidRPr="000A6865">
              <w:rPr>
                <w:rFonts w:ascii="Times New Roman" w:hAnsi="Times New Roman" w:cs="Times New Roman"/>
                <w:sz w:val="20"/>
                <w:szCs w:val="20"/>
              </w:rPr>
              <w:instrText xml:space="preserve"> ADDIN EN.CITE </w:instrText>
            </w:r>
            <w:r w:rsidRPr="000A6865">
              <w:rPr>
                <w:rFonts w:ascii="Times New Roman" w:hAnsi="Times New Roman" w:cs="Times New Roman"/>
                <w:sz w:val="20"/>
                <w:szCs w:val="20"/>
              </w:rPr>
              <w:fldChar w:fldCharType="begin">
                <w:fldData xml:space="preserve">PEVuZE5vdGU+PENpdGU+PEF1dGhvcj5HaG9sYW1pbmVqYWQ8L0F1dGhvcj48WWVhcj4yMDE4PC9Z
ZWFyPjxSZWNOdW0+NTwvUmVjTnVtPjxEaXNwbGF5VGV4dD4oNCk8L0Rpc3BsYXlUZXh0PjxyZWNv
cmQ+PHJlYy1udW1iZXI+NTwvcmVjLW51bWJlcj48Zm9yZWlnbi1rZXlzPjxrZXkgYXBwPSJFTiIg
ZGItaWQ9Ind3cGE1YXNzMnR0ejBnZXBkNTB4MGQ1cncwc3cyZng1YXJ6diIgdGltZXN0YW1wPSIx
NTgxMzk3NDQzIj41PC9rZXk+PC9mb3JlaWduLWtleXM+PHJlZi10eXBlIG5hbWU9IkpvdXJuYWwg
QXJ0aWNsZSI+MTc8L3JlZi10eXBlPjxjb250cmlidXRvcnM+PGF1dGhvcnM+PGF1dGhvcj5HaG9s
YW1pbmVqYWQsIEEuPC9hdXRob3I+PGF1dGhvcj5BYmR1bCBUZWhyYW5pLCBILjwvYXV0aG9yPjxh
dXRob3I+R2hvbGFtaSBGZXNoYXJha2ksIE0uPC9hdXRob3I+PC9hdXRob3JzPjwvY29udHJpYnV0
b3JzPjxhdXRoLWFkZHJlc3M+RGVwYXJ0bWVudCBvZiBNZWRpY2FsIEJpb3RlY2hub2xvZ3ksIEZh
Y3VsdHkgb2YgTWVkaWNhbCBTY2llbmNlcywgVGFyYmlhdCBNb2RhcmVzIFVuaXZlcnNpdHksIEph
bGFsIEFsIEFobWFkIFN0cmVldCwgTm8uIDcsIFAuTy4gQm94IDE0MTE1LTExMSwgVGVocmFuLCBU
ZWhyYW4gUHJvdmluY2UsIElyYW4uJiN4RDtEZXBhcnRtZW50IG9mIE1lZGljYWwgQmlvdGVjaG5v
bG9neSwgRmFjdWx0eSBvZiBNZWRpY2FsIFNjaWVuY2VzLCBUYXJiaWF0IE1vZGFyZXMgVW5pdmVy
c2l0eSwgSmFsYWwgQWwgQWhtYWQgU3RyZWV0LCBOby4gNywgUC5PLiBCb3ggMTQxMTUtMTExLCBU
ZWhyYW4sIFRlaHJhbiBQcm92aW5jZSwgSXJhbi4gaC50ZWhyYW5pQG1vZGFyZXMuYWMuaXIuJiN4
RDtEZXBhcnRtZW50IG9mIEJpb3N0YXRpc3RpY3MsIEZhY3VsdHkgb2YgTWVkaWNhbCBTY2llbmNl
cywgVGFyYmlhdCBNb2RhcmVzIFVuaXZlcnNpdHksIFRlaHJhbiwgSXJhbi48L2F1dGgtYWRkcmVz
cz48dGl0bGVzPjx0aXRsZT5JZGVudGlmaWNhdGlvbiBvZiBjYW5kaWRhdGUgbWljcm9STkEgYmlv
bWFya2VycyBpbiBkaWFiZXRpYyBuZXBocm9wYXRoeTogYSBtZXRhLWFuYWx5c2lzIG9mIHByb2Zp
bGluZyBzdHVkaWVzPC90aXRsZT48c2Vjb25kYXJ5LXRpdGxlPkogTmVwaHJvbDwvc2Vjb25kYXJ5
LXRpdGxlPjwvdGl0bGVzPjxwZXJpb2RpY2FsPjxmdWxsLXRpdGxlPkogTmVwaHJvbDwvZnVsbC10
aXRsZT48L3BlcmlvZGljYWw+PHBhZ2VzPjgxMy04MzE8L3BhZ2VzPjx2b2x1bWU+MzE8L3ZvbHVt
ZT48bnVtYmVyPjY8L251bWJlcj48ZWRpdGlvbj4yMDE4LzA3LzE5PC9lZGl0aW9uPjxrZXl3b3Jk
cz48a2V5d29yZD5EaWFiZXRpYyBOZXBocm9wYXRoaWVzL2RpYWdub3Npcy8qZ2VuZXRpY3MvbWV0
YWJvbGlzbTwva2V5d29yZD48a2V5d29yZD5EaXNlYXNlIFByb2dyZXNzaW9uPC9rZXl3b3JkPjxr
ZXl3b3JkPkdlbmUgRXhwcmVzc2lvbiBQcm9maWxpbmcvKm1ldGhvZHM8L2tleXdvcmQ+PGtleXdv
cmQ+R2VuZSBFeHByZXNzaW9uIFJlZ3VsYXRpb248L2tleXdvcmQ+PGtleXdvcmQ+R2VuZXRpYyBN
YXJrZXJzPC9rZXl3b3JkPjxrZXl3b3JkPkh1bWFuczwva2V5d29yZD48a2V5d29yZD5NaWNyb1JO
QXMvKmdlbmV0aWNzL21ldGFib2xpc208L2tleXdvcmQ+PGtleXdvcmQ+U2lnbmFsIFRyYW5zZHVj
dGlvbjwva2V5d29yZD48a2V5d29yZD4qVHJhbnNjcmlwdG9tZTwva2V5d29yZD48L2tleXdvcmRz
PjxkYXRlcz48eWVhcj4yMDE4PC95ZWFyPjxwdWItZGF0ZXM+PGRhdGU+RGVjPC9kYXRlPjwvcHVi
LWRhdGVzPjwvZGF0ZXM+PGlzYm4+MTcyNC02MDU5IChFbGVjdHJvbmljKSYjeEQ7MTEyMS04NDI4
IChMaW5raW5nKTwvaXNibj48YWNjZXNzaW9uLW51bT4zMDAxOTEwMzwvYWNjZXNzaW9uLW51bT48
dXJscz48cmVsYXRlZC11cmxzPjx1cmw+aHR0cHM6Ly93d3cubmNiaS5ubG0ubmloLmdvdi9wdWJt
ZWQvMzAwMTkxMDM8L3VybD48L3JlbGF0ZWQtdXJscz48L3VybHM+PGVsZWN0cm9uaWMtcmVzb3Vy
Y2UtbnVtPjEwLjEwMDcvczQwNjIwLTAxOC0wNTExLTU8L2VsZWN0cm9uaWMtcmVzb3VyY2UtbnVt
PjwvcmVjb3JkPjwvQ2l0ZT48L0VuZE5vdGU+AG==
</w:fldData>
              </w:fldChar>
            </w:r>
            <w:r w:rsidRPr="000A6865">
              <w:rPr>
                <w:rFonts w:ascii="Times New Roman" w:hAnsi="Times New Roman" w:cs="Times New Roman"/>
                <w:sz w:val="20"/>
                <w:szCs w:val="20"/>
              </w:rPr>
              <w:instrText xml:space="preserve"> ADDIN EN.CITE.DATA </w:instrText>
            </w:r>
            <w:r w:rsidRPr="000A6865">
              <w:rPr>
                <w:rFonts w:ascii="Times New Roman" w:hAnsi="Times New Roman" w:cs="Times New Roman"/>
                <w:sz w:val="20"/>
                <w:szCs w:val="20"/>
              </w:rPr>
            </w:r>
            <w:r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4)</w:t>
            </w:r>
            <w:r w:rsidRPr="000A6865">
              <w:rPr>
                <w:rFonts w:ascii="Times New Roman" w:hAnsi="Times New Roman" w:cs="Times New Roman"/>
                <w:sz w:val="20"/>
                <w:szCs w:val="20"/>
              </w:rPr>
              <w:fldChar w:fldCharType="end"/>
            </w:r>
          </w:p>
        </w:tc>
      </w:tr>
      <w:tr w:rsidR="000A6865" w:rsidRPr="000A6865" w14:paraId="45CB567B" w14:textId="77777777" w:rsidTr="000A6865">
        <w:tc>
          <w:tcPr>
            <w:tcW w:w="1975" w:type="dxa"/>
            <w:vAlign w:val="bottom"/>
          </w:tcPr>
          <w:p w14:paraId="67AD5958" w14:textId="108D3BB5"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767-3p</w:t>
            </w:r>
          </w:p>
        </w:tc>
        <w:tc>
          <w:tcPr>
            <w:tcW w:w="1890" w:type="dxa"/>
          </w:tcPr>
          <w:p w14:paraId="00498626" w14:textId="04928376" w:rsidR="001F5BB2" w:rsidRPr="000A6865" w:rsidRDefault="00BD589B"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1FAC18FA" w14:textId="77777777" w:rsidR="001F5BB2" w:rsidRPr="000A6865" w:rsidRDefault="001F5BB2" w:rsidP="001F5BB2">
            <w:pPr>
              <w:rPr>
                <w:rFonts w:ascii="Times New Roman" w:hAnsi="Times New Roman" w:cs="Times New Roman"/>
                <w:sz w:val="20"/>
                <w:szCs w:val="20"/>
              </w:rPr>
            </w:pPr>
          </w:p>
        </w:tc>
        <w:tc>
          <w:tcPr>
            <w:tcW w:w="3261" w:type="dxa"/>
          </w:tcPr>
          <w:p w14:paraId="2846F901" w14:textId="1F4FBFDD" w:rsidR="001F5BB2" w:rsidRPr="000A6865" w:rsidRDefault="00BD589B"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 </w:instrText>
            </w: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DATA </w:instrText>
            </w:r>
            <w:r w:rsidRPr="000A6865">
              <w:rPr>
                <w:rFonts w:ascii="Times New Roman" w:hAnsi="Times New Roman" w:cs="Times New Roman"/>
                <w:sz w:val="20"/>
                <w:szCs w:val="20"/>
              </w:rPr>
            </w:r>
            <w:r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1)</w:t>
            </w:r>
            <w:r w:rsidRPr="000A6865">
              <w:rPr>
                <w:rFonts w:ascii="Times New Roman" w:hAnsi="Times New Roman" w:cs="Times New Roman"/>
                <w:sz w:val="20"/>
                <w:szCs w:val="20"/>
              </w:rPr>
              <w:fldChar w:fldCharType="end"/>
            </w:r>
          </w:p>
        </w:tc>
      </w:tr>
      <w:tr w:rsidR="000A6865" w:rsidRPr="000A6865" w14:paraId="4E5A7E81" w14:textId="77777777" w:rsidTr="000A6865">
        <w:tc>
          <w:tcPr>
            <w:tcW w:w="1975" w:type="dxa"/>
            <w:vAlign w:val="bottom"/>
          </w:tcPr>
          <w:p w14:paraId="24C19297" w14:textId="15385052"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770-5p</w:t>
            </w:r>
          </w:p>
        </w:tc>
        <w:tc>
          <w:tcPr>
            <w:tcW w:w="1890" w:type="dxa"/>
          </w:tcPr>
          <w:p w14:paraId="31215F88" w14:textId="741E864F" w:rsidR="001F5BB2" w:rsidRPr="000A6865" w:rsidRDefault="002C4803" w:rsidP="001F5BB2">
            <w:pPr>
              <w:rPr>
                <w:rFonts w:ascii="Times New Roman" w:hAnsi="Times New Roman" w:cs="Times New Roman"/>
                <w:sz w:val="20"/>
                <w:szCs w:val="20"/>
              </w:rPr>
            </w:pPr>
            <w:r w:rsidRPr="000A6865">
              <w:rPr>
                <w:rFonts w:ascii="Times New Roman" w:hAnsi="Times New Roman" w:cs="Times New Roman"/>
                <w:sz w:val="20"/>
                <w:szCs w:val="20"/>
              </w:rPr>
              <w:t>2</w:t>
            </w:r>
          </w:p>
        </w:tc>
        <w:tc>
          <w:tcPr>
            <w:tcW w:w="1890" w:type="dxa"/>
          </w:tcPr>
          <w:p w14:paraId="685AB27B" w14:textId="77777777" w:rsidR="001F5BB2" w:rsidRPr="000A6865" w:rsidRDefault="001F5BB2" w:rsidP="001F5BB2">
            <w:pPr>
              <w:rPr>
                <w:rFonts w:ascii="Times New Roman" w:hAnsi="Times New Roman" w:cs="Times New Roman"/>
                <w:sz w:val="20"/>
                <w:szCs w:val="20"/>
              </w:rPr>
            </w:pPr>
          </w:p>
        </w:tc>
        <w:tc>
          <w:tcPr>
            <w:tcW w:w="3261" w:type="dxa"/>
          </w:tcPr>
          <w:p w14:paraId="7A7DFCDC" w14:textId="04794F28" w:rsidR="001F5BB2" w:rsidRPr="000A6865" w:rsidRDefault="00BB42E0"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wgNjIpPC9EaXNwbGF5VGV4dD48
cmVjb3JkPjxyZWMtbnVtYmVyPjI8L3JlYy1udW1iZXI+PGZvcmVpZ24ta2V5cz48a2V5IGFwcD0i
RU4iIGRiLWlkPSJ3d3BhNWFzczJ0dHowZ2VwZDUweDBkNXJ3MHN3MmZ4NWFyenYiIHRpbWVzdGFt
cD0iMTU4MTM5Mzc4MyI+Mjwva2V5PjwvZm9yZWlnbi1rZXlzPjxyZWYtdHlwZSBuYW1lPSJKb3Vy
bmFsIEFydGljbGUiPjE3PC9yZWYtdHlwZT48Y29udHJpYnV0b3JzPjxhdXRob3JzPjxhdXRob3I+
QXJneXJvcG91bG9zLCBDLjwvYXV0aG9yPjxhdXRob3I+V2FuZywgSy48L2F1dGhvcj48YXV0aG9y
PkJlcm5hcmRvLCBKLjwvYXV0aG9yPjxhdXRob3I+RWxsaXMsIEQuPC9hdXRob3I+PGF1dGhvcj5P
cmNoYXJkLCBULjwvYXV0aG9yPjxhdXRob3I+R2FsYXMsIEQuPC9hdXRob3I+PGF1dGhvcj5Kb2hu
c29uLCBKLiBQLjwvYXV0aG9yPjwvYXV0aG9ycz48dHJhbnNsYXRlZC1hdXRob3JzPjxhdXRob3I+
Si4gQ2xpbiBNZWQ8L2F1dGhvcj48L3RyYW5zbGF0ZWQtYXV0aG9ycz48L2NvbnRyaWJ1dG9ycz48
YXV0aC1hZGRyZXNzPkRlcGFydG1lbnQgb2YgTWVkaWNpbmUsIERpdmlzaW9uIG9mIE5lcGhyb2xv
Z3ksIFVuaXZlcnNpdHkgb2YgTmV3IE1leGljbywgOTAxIFVuaXZlcnNpdHkgQmx2ZCBTRSwgQWxi
dXF1ZXJxdWUsIE5NIDg3MTA2LCBVU0EuIGNhcmd5cm9wb3Vsb3NAc2FsdWQudW5tLmVkdS4gRkFV
IC0gV2FuZywgS2FpJiN4RDtJbnN0aXR1dGUgZm9yIFN5c3RlbXMgQmlvbG9neSwgNDAxIFRlcnJ5
IEF2ZS4gTm9ydGgsIFNlYXR0bGUsIFdBIDk4MTA5LCBVU0EuIGthaS53YW5nQHN5c3RlbXNiaW9s
b2d5Lm9yZy4gRkFVIC0gQmVybmFyZG8sIEpvc2UmI3hEO0RlcGFydG1lbnQgb2YgTWVkaWNpbmUs
IFJlbmFsIGFuZCBFbGVjdHJvbHl0ZSBEaXZpc2lvbiwgVW5pdmVyc2l0eSBvZiBQaXR0c2J1cmdo
LCAzNTUwIFRlcnJhY2UgU3RyZWV0LCBQaXR0c2J1cmdoLCBQQSAxNTI2MSwgVVNBLiBqZmIxNUBw
aXR0LmVkdS4gRkFVIC0gRWxsaXMsIERlbWV0cml1cyYjeEQ7Q2hpbGRyZW4mYXBvcztzIEhvc3Bp
dGFsIG9mIFBpdHRzYnVyZ2gsIE9uZSBDaGlsZHJlbiZhcG9zO3MgSG9zcGl0YWwgRHJpdmUgNDQw
MSBQZW5uIEF2ZW51ZSwgUGl0dHNidXJnaCwgUEEgMTUyMjQsIFVTQS4gZWxsaXNkQHVwbWMuZWR1
LiBGQVUgLSBPcmNoYXJkLCBUcmV2b3ImI3hEO0RlcGFydG1lbnQgb2YgRXBpZGVtaW9sb2d5LCBH
cmFkdWF0ZSBTY2hvb2wgb2YgUHVibGljIEhlYWx0aCwgVW5pdmVyc2l0eSBvZiBQaXR0c2J1cmdo
LCAxMzAgRGVTb3RvIFN0cmVldCwgUGl0dHNidXJnaCwgUEEgMTUyNjEsIFVTQS4gb3JjaGFyZHRA
ZWRjLnBpdHQuZWR1LiBGQVUgLSBHYWxhcywgRGF2aWQmI3hEO1BhY2lmaWMgTm9ydGh3ZXN0IERp
YWJldGVzIFJlc2VhcmNoIEluc3RpdHV0ZSwgNzIwIEJyb2Fkd2F5LCBTZWF0dGxlLCBXQSA5ODEw
MywgVVNBLiBkamdhbGFzQGdtYWlsLmNvbS4gRkFVIC0gSm9obnNvbiwgSm9obiBQJiN4RDtEZXBh
cnRtZW50IG9mIE1lZGljaW5lLCBSZW5hbCBhbmQgRWxlY3Ryb2x5dGUgRGl2aXNpb24sIFVuaXZl
cnNpdHkgb2YgUGl0dHNidXJnaCwgMzU1MCBUZXJyYWNlIFN0cmVldCwgUGl0dHNidXJnaCwgUEEg
MTUyNjEsIFVTQS4gam9obnNvbmpAcGl0dC5lZHUuPC9hdXRoLWFkZHJlc3M+PHRpdGxlcz48dGl0
bGU+VXJpbmFyeSBNaWNyb1JOQSBQcm9maWxpbmcgUHJlZGljdHMgdGhlIERldmVsb3BtZW50IG9m
IE1pY3JvYWxidW1pbnVyaWEgaW4gUGF0aWVudHMgd2l0aCBUeXBlIDEgRGlhYmV0ZXM8L3RpdGxl
PjxzZWNvbmRhcnktdGl0bGU+SiBDbGluIE1lZDwvc2Vjb25kYXJ5LXRpdGxlPjwvdGl0bGVzPjxw
ZXJpb2RpY2FsPjxmdWxsLXRpdGxlPkogQ2xpbiBNZWQ8L2Z1bGwtdGl0bGU+PC9wZXJpb2RpY2Fs
PjxwYWdlcz4xNDk4LTUxNzwvcGFnZXM+PHZvbHVtZT40PC92b2x1bWU+PG51bWJlcj43PC9udW1i
ZXI+PGRhdGVzPjx5ZWFyPjIwMTU8L3llYXI+PC9kYXRlcz48dXJscz48L3VybHM+PHJlbW90ZS1k
YXRhYmFzZS1wcm92aWRlcj4yMDE1IEp1bCAxNzwvcmVtb3RlLWRhdGFiYXNlLXByb3ZpZGVyPjxs
YW5ndWFnZT5lbmc8L2xhbmd1YWdlPjwvcmVjb3JkPjwvQ2l0ZT48Q2l0ZT48QXV0aG9yPldhbmc8
L0F1dGhvcj48WWVhcj4yMDIwPC9ZZWFyPjxSZWNOdW0+MTAwPC9SZWNOdW0+PHJlY29yZD48cmVj
LW51bWJlcj4xMDA8L3JlYy1udW1iZXI+PGZvcmVpZ24ta2V5cz48a2V5IGFwcD0iRU4iIGRiLWlk
PSJhMGV4ZHRkdGl2ZHQyZ2VkdGFxcHdlZXl6NTk5ZTVyeDJydHQiIHRpbWVzdGFtcD0iMTU4Nzkx
NjQyMSI+MTAwPC9rZXk+PC9mb3JlaWduLWtleXM+PHJlZi10eXBlIG5hbWU9IkpvdXJuYWwgQXJ0
aWNsZSI+MTc8L3JlZi10eXBlPjxjb250cmlidXRvcnM+PGF1dGhvcnM+PGF1dGhvcj5XYW5nLCBM
LjwvYXV0aG9yPjxhdXRob3I+TGksIEguPC9hdXRob3I+PC9hdXRob3JzPjwvY29udHJpYnV0b3Jz
PjxhdXRoLWFkZHJlc3M+RGVwYXJ0bWVudCBvZiBHZXJpYXRyaWNzLCBYaWFuZ3lhbmcgTm8uIDEg
UGVvcGxlJmFwb3M7cyBIb3NwaXRhbCBBZmZpbGlhdGVkIHRvIEhvc3BpdGFsIG9mIEh1YmVpIFVu
aXZlcnNpdHkgb2YgTWVkaWNpbmUsIFhpYW5neWFuZywgSHViZWksIENoaW5hLiwgWGlhbmd5YW5n
LCBDaGluYS4mI3hEO0RlcGFydG1lbnQgb2YgRW1lcmdlbmN5LCBYaWFuZ3lhbmcgTm8uIDEgUGVv
cGxlJmFwb3M7cyBIb3NwaXRhbCBBZmZpbGlhdGVkIHRvIEhvc3BpdGFsIG9mIEh1YmVpIFVuaXZl
cnNpdHkgb2YgTWVkaWNpbmUsIFhpYW5neWFuZywgSHViZWksIENoaW5hLiwgWGlhbmd5YW5nLCBD
aGluYS48L2F1dGgtYWRkcmVzcz48dGl0bGVzPjx0aXRsZT5NaVItNzcwLTVwIGZhY2lsaXRhdGVz
IHBvZG9jeXRlIGFwb3B0b3NpcyBhbmQgaW5mbGFtbWF0aW9uIGluIGRpYWJldGljIG5lcGhyb3Bh
dGh5IGJ5IHRhcmdldGluZyBUSU1QMzwvdGl0bGU+PHNlY29uZGFyeS10aXRsZT5CaW9zY2kgUmVw
PC9zZWNvbmRhcnktdGl0bGU+PC90aXRsZXM+PHBlcmlvZGljYWw+PGZ1bGwtdGl0bGU+Qmlvc2Np
IFJlcDwvZnVsbC10aXRsZT48L3BlcmlvZGljYWw+PGVkaXRpb24+MjAyMC8wNC8yMTwvZWRpdGlv
bj48a2V5d29yZHM+PGtleXdvcmQ+VGltcDM8L2tleXdvcmQ+PGtleXdvcmQ+ZGlhYmV0aWMgbmVw
aHJvcGF0aHk8L2tleXdvcmQ+PGtleXdvcmQ+aW5mbGFtbWF0aW9uPC9rZXl3b3JkPjxrZXl3b3Jk
Pm1pUi03NzAtNXA8L2tleXdvcmQ+PGtleXdvcmQ+cG9kb2N5dGUgYXBvcHRvc2lzPC9rZXl3b3Jk
Pjwva2V5d29yZHM+PGRhdGVzPjx5ZWFyPjIwMjA8L3llYXI+PHB1Yi1kYXRlcz48ZGF0ZT5BcHIg
MjA8L2RhdGU+PC9wdWItZGF0ZXM+PC9kYXRlcz48aXNibj4xNTczLTQ5MzUgKEVsZWN0cm9uaWMp
JiN4RDswMTQ0LTg0NjMgKExpbmtpbmcpPC9pc2JuPjxhY2Nlc3Npb24tbnVtPjMyMzA5ODQ3PC9h
Y2Nlc3Npb24tbnVtPjx1cmxzPjxyZWxhdGVkLXVybHM+PHVybD5odHRwczovL3d3dy5uY2JpLm5s
bS5uaWguZ292L3B1Ym1lZC8zMjMwOTg0NzwvdXJsPjwvcmVsYXRlZC11cmxzPjwvdXJscz48ZWxl
Y3Ryb25pYy1yZXNvdXJjZS1udW0+MTAuMTA0Mi9CU1IyMDE5MzY1MzwvZWxlY3Ryb25pYy1yZXNv
dXJjZS1udW0+PC9yZWNvcmQ+PC9DaXRlPjwvRW5kTm90ZT5=
</w:fldData>
              </w:fldChar>
            </w:r>
            <w:r w:rsidR="0038261F" w:rsidRPr="000A6865">
              <w:rPr>
                <w:rFonts w:ascii="Times New Roman" w:hAnsi="Times New Roman" w:cs="Times New Roman"/>
                <w:sz w:val="20"/>
                <w:szCs w:val="20"/>
              </w:rPr>
              <w:instrText xml:space="preserve"> ADDIN EN.CITE </w:instrText>
            </w:r>
            <w:r w:rsidR="0038261F"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wgNjIpPC9EaXNwbGF5VGV4dD48
cmVjb3JkPjxyZWMtbnVtYmVyPjI8L3JlYy1udW1iZXI+PGZvcmVpZ24ta2V5cz48a2V5IGFwcD0i
RU4iIGRiLWlkPSJ3d3BhNWFzczJ0dHowZ2VwZDUweDBkNXJ3MHN3MmZ4NWFyenYiIHRpbWVzdGFt
cD0iMTU4MTM5Mzc4MyI+Mjwva2V5PjwvZm9yZWlnbi1rZXlzPjxyZWYtdHlwZSBuYW1lPSJKb3Vy
bmFsIEFydGljbGUiPjE3PC9yZWYtdHlwZT48Y29udHJpYnV0b3JzPjxhdXRob3JzPjxhdXRob3I+
QXJneXJvcG91bG9zLCBDLjwvYXV0aG9yPjxhdXRob3I+V2FuZywgSy48L2F1dGhvcj48YXV0aG9y
PkJlcm5hcmRvLCBKLjwvYXV0aG9yPjxhdXRob3I+RWxsaXMsIEQuPC9hdXRob3I+PGF1dGhvcj5P
cmNoYXJkLCBULjwvYXV0aG9yPjxhdXRob3I+R2FsYXMsIEQuPC9hdXRob3I+PGF1dGhvcj5Kb2hu
c29uLCBKLiBQLjwvYXV0aG9yPjwvYXV0aG9ycz48dHJhbnNsYXRlZC1hdXRob3JzPjxhdXRob3I+
Si4gQ2xpbiBNZWQ8L2F1dGhvcj48L3RyYW5zbGF0ZWQtYXV0aG9ycz48L2NvbnRyaWJ1dG9ycz48
YXV0aC1hZGRyZXNzPkRlcGFydG1lbnQgb2YgTWVkaWNpbmUsIERpdmlzaW9uIG9mIE5lcGhyb2xv
Z3ksIFVuaXZlcnNpdHkgb2YgTmV3IE1leGljbywgOTAxIFVuaXZlcnNpdHkgQmx2ZCBTRSwgQWxi
dXF1ZXJxdWUsIE5NIDg3MTA2LCBVU0EuIGNhcmd5cm9wb3Vsb3NAc2FsdWQudW5tLmVkdS4gRkFV
IC0gV2FuZywgS2FpJiN4RDtJbnN0aXR1dGUgZm9yIFN5c3RlbXMgQmlvbG9neSwgNDAxIFRlcnJ5
IEF2ZS4gTm9ydGgsIFNlYXR0bGUsIFdBIDk4MTA5LCBVU0EuIGthaS53YW5nQHN5c3RlbXNiaW9s
b2d5Lm9yZy4gRkFVIC0gQmVybmFyZG8sIEpvc2UmI3hEO0RlcGFydG1lbnQgb2YgTWVkaWNpbmUs
IFJlbmFsIGFuZCBFbGVjdHJvbHl0ZSBEaXZpc2lvbiwgVW5pdmVyc2l0eSBvZiBQaXR0c2J1cmdo
LCAzNTUwIFRlcnJhY2UgU3RyZWV0LCBQaXR0c2J1cmdoLCBQQSAxNTI2MSwgVVNBLiBqZmIxNUBw
aXR0LmVkdS4gRkFVIC0gRWxsaXMsIERlbWV0cml1cyYjeEQ7Q2hpbGRyZW4mYXBvcztzIEhvc3Bp
dGFsIG9mIFBpdHRzYnVyZ2gsIE9uZSBDaGlsZHJlbiZhcG9zO3MgSG9zcGl0YWwgRHJpdmUgNDQw
MSBQZW5uIEF2ZW51ZSwgUGl0dHNidXJnaCwgUEEgMTUyMjQsIFVTQS4gZWxsaXNkQHVwbWMuZWR1
LiBGQVUgLSBPcmNoYXJkLCBUcmV2b3ImI3hEO0RlcGFydG1lbnQgb2YgRXBpZGVtaW9sb2d5LCBH
cmFkdWF0ZSBTY2hvb2wgb2YgUHVibGljIEhlYWx0aCwgVW5pdmVyc2l0eSBvZiBQaXR0c2J1cmdo
LCAxMzAgRGVTb3RvIFN0cmVldCwgUGl0dHNidXJnaCwgUEEgMTUyNjEsIFVTQS4gb3JjaGFyZHRA
ZWRjLnBpdHQuZWR1LiBGQVUgLSBHYWxhcywgRGF2aWQmI3hEO1BhY2lmaWMgTm9ydGh3ZXN0IERp
YWJldGVzIFJlc2VhcmNoIEluc3RpdHV0ZSwgNzIwIEJyb2Fkd2F5LCBTZWF0dGxlLCBXQSA5ODEw
MywgVVNBLiBkamdhbGFzQGdtYWlsLmNvbS4gRkFVIC0gSm9obnNvbiwgSm9obiBQJiN4RDtEZXBh
cnRtZW50IG9mIE1lZGljaW5lLCBSZW5hbCBhbmQgRWxlY3Ryb2x5dGUgRGl2aXNpb24sIFVuaXZl
cnNpdHkgb2YgUGl0dHNidXJnaCwgMzU1MCBUZXJyYWNlIFN0cmVldCwgUGl0dHNidXJnaCwgUEEg
MTUyNjEsIFVTQS4gam9obnNvbmpAcGl0dC5lZHUuPC9hdXRoLWFkZHJlc3M+PHRpdGxlcz48dGl0
bGU+VXJpbmFyeSBNaWNyb1JOQSBQcm9maWxpbmcgUHJlZGljdHMgdGhlIERldmVsb3BtZW50IG9m
IE1pY3JvYWxidW1pbnVyaWEgaW4gUGF0aWVudHMgd2l0aCBUeXBlIDEgRGlhYmV0ZXM8L3RpdGxl
PjxzZWNvbmRhcnktdGl0bGU+SiBDbGluIE1lZDwvc2Vjb25kYXJ5LXRpdGxlPjwvdGl0bGVzPjxw
ZXJpb2RpY2FsPjxmdWxsLXRpdGxlPkogQ2xpbiBNZWQ8L2Z1bGwtdGl0bGU+PC9wZXJpb2RpY2Fs
PjxwYWdlcz4xNDk4LTUxNzwvcGFnZXM+PHZvbHVtZT40PC92b2x1bWU+PG51bWJlcj43PC9udW1i
ZXI+PGRhdGVzPjx5ZWFyPjIwMTU8L3llYXI+PC9kYXRlcz48dXJscz48L3VybHM+PHJlbW90ZS1k
YXRhYmFzZS1wcm92aWRlcj4yMDE1IEp1bCAxNzwvcmVtb3RlLWRhdGFiYXNlLXByb3ZpZGVyPjxs
YW5ndWFnZT5lbmc8L2xhbmd1YWdlPjwvcmVjb3JkPjwvQ2l0ZT48Q2l0ZT48QXV0aG9yPldhbmc8
L0F1dGhvcj48WWVhcj4yMDIwPC9ZZWFyPjxSZWNOdW0+MTAwPC9SZWNOdW0+PHJlY29yZD48cmVj
LW51bWJlcj4xMDA8L3JlYy1udW1iZXI+PGZvcmVpZ24ta2V5cz48a2V5IGFwcD0iRU4iIGRiLWlk
PSJhMGV4ZHRkdGl2ZHQyZ2VkdGFxcHdlZXl6NTk5ZTVyeDJydHQiIHRpbWVzdGFtcD0iMTU4Nzkx
NjQyMSI+MTAwPC9rZXk+PC9mb3JlaWduLWtleXM+PHJlZi10eXBlIG5hbWU9IkpvdXJuYWwgQXJ0
aWNsZSI+MTc8L3JlZi10eXBlPjxjb250cmlidXRvcnM+PGF1dGhvcnM+PGF1dGhvcj5XYW5nLCBM
LjwvYXV0aG9yPjxhdXRob3I+TGksIEguPC9hdXRob3I+PC9hdXRob3JzPjwvY29udHJpYnV0b3Jz
PjxhdXRoLWFkZHJlc3M+RGVwYXJ0bWVudCBvZiBHZXJpYXRyaWNzLCBYaWFuZ3lhbmcgTm8uIDEg
UGVvcGxlJmFwb3M7cyBIb3NwaXRhbCBBZmZpbGlhdGVkIHRvIEhvc3BpdGFsIG9mIEh1YmVpIFVu
aXZlcnNpdHkgb2YgTWVkaWNpbmUsIFhpYW5neWFuZywgSHViZWksIENoaW5hLiwgWGlhbmd5YW5n
LCBDaGluYS4mI3hEO0RlcGFydG1lbnQgb2YgRW1lcmdlbmN5LCBYaWFuZ3lhbmcgTm8uIDEgUGVv
cGxlJmFwb3M7cyBIb3NwaXRhbCBBZmZpbGlhdGVkIHRvIEhvc3BpdGFsIG9mIEh1YmVpIFVuaXZl
cnNpdHkgb2YgTWVkaWNpbmUsIFhpYW5neWFuZywgSHViZWksIENoaW5hLiwgWGlhbmd5YW5nLCBD
aGluYS48L2F1dGgtYWRkcmVzcz48dGl0bGVzPjx0aXRsZT5NaVItNzcwLTVwIGZhY2lsaXRhdGVz
IHBvZG9jeXRlIGFwb3B0b3NpcyBhbmQgaW5mbGFtbWF0aW9uIGluIGRpYWJldGljIG5lcGhyb3Bh
dGh5IGJ5IHRhcmdldGluZyBUSU1QMzwvdGl0bGU+PHNlY29uZGFyeS10aXRsZT5CaW9zY2kgUmVw
PC9zZWNvbmRhcnktdGl0bGU+PC90aXRsZXM+PHBlcmlvZGljYWw+PGZ1bGwtdGl0bGU+Qmlvc2Np
IFJlcDwvZnVsbC10aXRsZT48L3BlcmlvZGljYWw+PGVkaXRpb24+MjAyMC8wNC8yMTwvZWRpdGlv
bj48a2V5d29yZHM+PGtleXdvcmQ+VGltcDM8L2tleXdvcmQ+PGtleXdvcmQ+ZGlhYmV0aWMgbmVw
aHJvcGF0aHk8L2tleXdvcmQ+PGtleXdvcmQ+aW5mbGFtbWF0aW9uPC9rZXl3b3JkPjxrZXl3b3Jk
Pm1pUi03NzAtNXA8L2tleXdvcmQ+PGtleXdvcmQ+cG9kb2N5dGUgYXBvcHRvc2lzPC9rZXl3b3Jk
Pjwva2V5d29yZHM+PGRhdGVzPjx5ZWFyPjIwMjA8L3llYXI+PHB1Yi1kYXRlcz48ZGF0ZT5BcHIg
MjA8L2RhdGU+PC9wdWItZGF0ZXM+PC9kYXRlcz48aXNibj4xNTczLTQ5MzUgKEVsZWN0cm9uaWMp
JiN4RDswMTQ0LTg0NjMgKExpbmtpbmcpPC9pc2JuPjxhY2Nlc3Npb24tbnVtPjMyMzA5ODQ3PC9h
Y2Nlc3Npb24tbnVtPjx1cmxzPjxyZWxhdGVkLXVybHM+PHVybD5odHRwczovL3d3dy5uY2JpLm5s
bS5uaWguZ292L3B1Ym1lZC8zMjMwOTg0NzwvdXJsPjwvcmVsYXRlZC11cmxzPjwvdXJscz48ZWxl
Y3Ryb25pYy1yZXNvdXJjZS1udW0+MTAuMTA0Mi9CU1IyMDE5MzY1MzwvZWxlY3Ryb25pYy1yZXNv
dXJjZS1udW0+PC9yZWNvcmQ+PC9DaXRlPjwvRW5kTm90ZT5=
</w:fldData>
              </w:fldChar>
            </w:r>
            <w:r w:rsidR="0038261F" w:rsidRPr="000A6865">
              <w:rPr>
                <w:rFonts w:ascii="Times New Roman" w:hAnsi="Times New Roman" w:cs="Times New Roman"/>
                <w:sz w:val="20"/>
                <w:szCs w:val="20"/>
              </w:rPr>
              <w:instrText xml:space="preserve"> ADDIN EN.CITE.DATA </w:instrText>
            </w:r>
            <w:r w:rsidR="0038261F" w:rsidRPr="000A6865">
              <w:rPr>
                <w:rFonts w:ascii="Times New Roman" w:hAnsi="Times New Roman" w:cs="Times New Roman"/>
                <w:sz w:val="20"/>
                <w:szCs w:val="20"/>
              </w:rPr>
            </w:r>
            <w:r w:rsidR="0038261F"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38261F" w:rsidRPr="000A6865">
              <w:rPr>
                <w:rFonts w:ascii="Times New Roman" w:hAnsi="Times New Roman" w:cs="Times New Roman"/>
                <w:noProof/>
                <w:sz w:val="20"/>
                <w:szCs w:val="20"/>
              </w:rPr>
              <w:t>(1, 62)</w:t>
            </w:r>
            <w:r w:rsidRPr="000A6865">
              <w:rPr>
                <w:rFonts w:ascii="Times New Roman" w:hAnsi="Times New Roman" w:cs="Times New Roman"/>
                <w:sz w:val="20"/>
                <w:szCs w:val="20"/>
              </w:rPr>
              <w:fldChar w:fldCharType="end"/>
            </w:r>
          </w:p>
        </w:tc>
      </w:tr>
      <w:tr w:rsidR="000A6865" w:rsidRPr="000A6865" w14:paraId="19B368CC" w14:textId="77777777" w:rsidTr="000A6865">
        <w:tc>
          <w:tcPr>
            <w:tcW w:w="1975" w:type="dxa"/>
            <w:vAlign w:val="bottom"/>
          </w:tcPr>
          <w:p w14:paraId="00B3FB00" w14:textId="2C6E0ACB"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7a-5p</w:t>
            </w:r>
          </w:p>
        </w:tc>
        <w:tc>
          <w:tcPr>
            <w:tcW w:w="1890" w:type="dxa"/>
          </w:tcPr>
          <w:p w14:paraId="13B0E434" w14:textId="47ED2182" w:rsidR="001F5BB2" w:rsidRPr="000A6865" w:rsidRDefault="00AC463E"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042F5106" w14:textId="77777777" w:rsidR="001F5BB2" w:rsidRPr="000A6865" w:rsidRDefault="001F5BB2" w:rsidP="001F5BB2">
            <w:pPr>
              <w:rPr>
                <w:rFonts w:ascii="Times New Roman" w:hAnsi="Times New Roman" w:cs="Times New Roman"/>
                <w:sz w:val="20"/>
                <w:szCs w:val="20"/>
              </w:rPr>
            </w:pPr>
          </w:p>
        </w:tc>
        <w:tc>
          <w:tcPr>
            <w:tcW w:w="3261" w:type="dxa"/>
          </w:tcPr>
          <w:p w14:paraId="2643FFA7" w14:textId="24207D13" w:rsidR="001F5BB2" w:rsidRPr="000A6865" w:rsidRDefault="00AC463E"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 </w:instrText>
            </w: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DATA </w:instrText>
            </w:r>
            <w:r w:rsidRPr="000A6865">
              <w:rPr>
                <w:rFonts w:ascii="Times New Roman" w:hAnsi="Times New Roman" w:cs="Times New Roman"/>
                <w:sz w:val="20"/>
                <w:szCs w:val="20"/>
              </w:rPr>
            </w:r>
            <w:r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1)</w:t>
            </w:r>
            <w:r w:rsidRPr="000A6865">
              <w:rPr>
                <w:rFonts w:ascii="Times New Roman" w:hAnsi="Times New Roman" w:cs="Times New Roman"/>
                <w:sz w:val="20"/>
                <w:szCs w:val="20"/>
              </w:rPr>
              <w:fldChar w:fldCharType="end"/>
            </w:r>
          </w:p>
        </w:tc>
      </w:tr>
      <w:tr w:rsidR="000A6865" w:rsidRPr="000A6865" w14:paraId="0F140040" w14:textId="77777777" w:rsidTr="000A6865">
        <w:tc>
          <w:tcPr>
            <w:tcW w:w="1975" w:type="dxa"/>
            <w:vAlign w:val="bottom"/>
          </w:tcPr>
          <w:p w14:paraId="12C82202" w14:textId="14A0DFA5"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7b-3p</w:t>
            </w:r>
          </w:p>
        </w:tc>
        <w:tc>
          <w:tcPr>
            <w:tcW w:w="1890" w:type="dxa"/>
          </w:tcPr>
          <w:p w14:paraId="22CD51ED" w14:textId="394FA605" w:rsidR="001F5BB2" w:rsidRPr="000A6865" w:rsidRDefault="00721D5A"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39CCACDB" w14:textId="77777777" w:rsidR="001F5BB2" w:rsidRPr="000A6865" w:rsidRDefault="001F5BB2" w:rsidP="001F5BB2">
            <w:pPr>
              <w:rPr>
                <w:rFonts w:ascii="Times New Roman" w:hAnsi="Times New Roman" w:cs="Times New Roman"/>
                <w:sz w:val="20"/>
                <w:szCs w:val="20"/>
              </w:rPr>
            </w:pPr>
          </w:p>
        </w:tc>
        <w:tc>
          <w:tcPr>
            <w:tcW w:w="3261" w:type="dxa"/>
          </w:tcPr>
          <w:p w14:paraId="7C100EC8" w14:textId="3CE71ED2" w:rsidR="001F5BB2" w:rsidRPr="000A6865" w:rsidRDefault="00721D5A"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 </w:instrText>
            </w:r>
            <w:r w:rsidRPr="000A6865">
              <w:rPr>
                <w:rFonts w:ascii="Times New Roman" w:hAnsi="Times New Roman" w:cs="Times New Roman"/>
                <w:sz w:val="20"/>
                <w:szCs w:val="20"/>
              </w:rPr>
              <w:fldChar w:fldCharType="begin">
                <w:fldData xml:space="preserve">PEVuZE5vdGU+PENpdGU+PEF1dGhvcj5Bcmd5cm9wb3Vsb3M8L0F1dGhvcj48WWVhcj4yMDE1PC9Z
ZWFyPjxSZWNOdW0+MjwvUmVjTnVtPjxEaXNwbGF5VGV4dD4oMSk8L0Rpc3BsYXlUZXh0PjxyZWNv
cmQ+PHJlYy1udW1iZXI+MjwvcmVjLW51bWJlcj48Zm9yZWlnbi1rZXlzPjxrZXkgYXBwPSJFTiIg
ZGItaWQ9Ind3cGE1YXNzMnR0ejBnZXBkNTB4MGQ1cncwc3cyZng1YXJ6diIgdGltZXN0YW1wPSIx
NTgxMzkzNzgzIj4yPC9rZXk+PC9mb3JlaWduLWtleXM+PHJlZi10eXBlIG5hbWU9IkpvdXJuYWwg
QXJ0aWNsZSI+MTc8L3JlZi10eXBlPjxjb250cmlidXRvcnM+PGF1dGhvcnM+PGF1dGhvcj5Bcmd5
cm9wb3Vsb3MsIEMuPC9hdXRob3I+PGF1dGhvcj5XYW5nLCBLLjwvYXV0aG9yPjxhdXRob3I+QmVy
bmFyZG8sIEouPC9hdXRob3I+PGF1dGhvcj5FbGxpcywgRC48L2F1dGhvcj48YXV0aG9yPk9yY2hh
cmQsIFQuPC9hdXRob3I+PGF1dGhvcj5HYWxhcywgRC48L2F1dGhvcj48YXV0aG9yPkpvaG5zb24s
IEouIFAuPC9hdXRob3I+PC9hdXRob3JzPjx0cmFuc2xhdGVkLWF1dGhvcnM+PGF1dGhvcj5KLiBD
bGluIE1lZDwvYXV0aG9yPjwvdHJhbnNsYXRlZC1hdXRob3JzPjwvY29udHJpYnV0b3JzPjxhdXRo
LWFkZHJlc3M+RGVwYXJ0bWVudCBvZiBNZWRpY2luZSwgRGl2aXNpb24gb2YgTmVwaHJvbG9neSwg
VW5pdmVyc2l0eSBvZiBOZXcgTWV4aWNvLCA5MDEgVW5pdmVyc2l0eSBCbHZkIFNFLCBBbGJ1cXVl
cnF1ZSwgTk0gODcxMDYsIFVTQS4gY2FyZ3lyb3BvdWxvc0BzYWx1ZC51bm0uZWR1LiBGQVUgLSBX
YW5nLCBLYWkmI3hEO0luc3RpdHV0ZSBmb3IgU3lzdGVtcyBCaW9sb2d5LCA0MDEgVGVycnkgQXZl
LiBOb3J0aCwgU2VhdHRsZSwgV0EgOTgxMDksIFVTQS4ga2FpLndhbmdAc3lzdGVtc2Jpb2xvZ3ku
b3JnLiBGQVUgLSBCZXJuYXJkbywgSm9zZSYjeEQ7RGVwYXJ0bWVudCBvZiBNZWRpY2luZSwgUmVu
YWwgYW5kIEVsZWN0cm9seXRlIERpdmlzaW9uLCBVbml2ZXJzaXR5IG9mIFBpdHRzYnVyZ2gsIDM1
NTAgVGVycmFjZSBTdHJlZXQsIFBpdHRzYnVyZ2gsIFBBIDE1MjYxLCBVU0EuIGpmYjE1QHBpdHQu
ZWR1LiBGQVUgLSBFbGxpcywgRGVtZXRyaXVzJiN4RDtDaGlsZHJlbiZhcG9zO3MgSG9zcGl0YWwg
b2YgUGl0dHNidXJnaCwgT25lIENoaWxkcmVuJmFwb3M7cyBIb3NwaXRhbCBEcml2ZSA0NDAxIFBl
bm4gQXZlbnVlLCBQaXR0c2J1cmdoLCBQQSAxNTIyNCwgVVNBLiBlbGxpc2RAdXBtYy5lZHUuIEZB
VSAtIE9yY2hhcmQsIFRyZXZvciYjeEQ7RGVwYXJ0bWVudCBvZiBFcGlkZW1pb2xvZ3ksIEdyYWR1
YXRlIFNjaG9vbCBvZiBQdWJsaWMgSGVhbHRoLCBVbml2ZXJzaXR5IG9mIFBpdHRzYnVyZ2gsIDEz
MCBEZVNvdG8gU3RyZWV0LCBQaXR0c2J1cmdoLCBQQSAxNTI2MSwgVVNBLiBvcmNoYXJkdEBlZGMu
cGl0dC5lZHUuIEZBVSAtIEdhbGFzLCBEYXZpZCYjeEQ7UGFjaWZpYyBOb3J0aHdlc3QgRGlhYmV0
ZXMgUmVzZWFyY2ggSW5zdGl0dXRlLCA3MjAgQnJvYWR3YXksIFNlYXR0bGUsIFdBIDk4MTAzLCBV
U0EuIGRqZ2FsYXNAZ21haWwuY29tLiBGQVUgLSBKb2huc29uLCBKb2huIFAmI3hEO0RlcGFydG1l
bnQgb2YgTWVkaWNpbmUsIFJlbmFsIGFuZCBFbGVjdHJvbHl0ZSBEaXZpc2lvbiwgVW5pdmVyc2l0
eSBvZiBQaXR0c2J1cmdoLCAzNTUwIFRlcnJhY2UgU3RyZWV0LCBQaXR0c2J1cmdoLCBQQSAxNTI2
MSwgVVNBLiBqb2huc29uakBwaXR0LmVkdS48L2F1dGgtYWRkcmVzcz48dGl0bGVzPjx0aXRsZT5V
cmluYXJ5IE1pY3JvUk5BIFByb2ZpbGluZyBQcmVkaWN0cyB0aGUgRGV2ZWxvcG1lbnQgb2YgTWlj
cm9hbGJ1bWludXJpYSBpbiBQYXRpZW50cyB3aXRoIFR5cGUgMSBEaWFiZXRlczwvdGl0bGU+PHNl
Y29uZGFyeS10aXRsZT5KIENsaW4gTWVkPC9zZWNvbmRhcnktdGl0bGU+PC90aXRsZXM+PHBlcmlv
ZGljYWw+PGZ1bGwtdGl0bGU+SiBDbGluIE1lZDwvZnVsbC10aXRsZT48L3BlcmlvZGljYWw+PHBh
Z2VzPjE0OTgtNTE3PC9wYWdlcz48dm9sdW1lPjQ8L3ZvbHVtZT48bnVtYmVyPjc8L251bWJlcj48
ZGF0ZXM+PHllYXI+MjAxNTwveWVhcj48L2RhdGVzPjx1cmxzPjwvdXJscz48cmVtb3RlLWRhdGFi
YXNlLXByb3ZpZGVyPjIwMTUgSnVsIDE3PC9yZW1vdGUtZGF0YWJhc2UtcHJvdmlkZXI+PGxhbmd1
YWdlPmVuZzwvbGFuZ3VhZ2U+PC9yZWNvcmQ+PC9DaXRlPjwvRW5kTm90ZT5=
</w:fldData>
              </w:fldChar>
            </w:r>
            <w:r w:rsidRPr="000A6865">
              <w:rPr>
                <w:rFonts w:ascii="Times New Roman" w:hAnsi="Times New Roman" w:cs="Times New Roman"/>
                <w:sz w:val="20"/>
                <w:szCs w:val="20"/>
              </w:rPr>
              <w:instrText xml:space="preserve"> ADDIN EN.CITE.DATA </w:instrText>
            </w:r>
            <w:r w:rsidRPr="000A6865">
              <w:rPr>
                <w:rFonts w:ascii="Times New Roman" w:hAnsi="Times New Roman" w:cs="Times New Roman"/>
                <w:sz w:val="20"/>
                <w:szCs w:val="20"/>
              </w:rPr>
            </w:r>
            <w:r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1)</w:t>
            </w:r>
            <w:r w:rsidRPr="000A6865">
              <w:rPr>
                <w:rFonts w:ascii="Times New Roman" w:hAnsi="Times New Roman" w:cs="Times New Roman"/>
                <w:sz w:val="20"/>
                <w:szCs w:val="20"/>
              </w:rPr>
              <w:fldChar w:fldCharType="end"/>
            </w:r>
          </w:p>
        </w:tc>
      </w:tr>
      <w:tr w:rsidR="000A6865" w:rsidRPr="000A6865" w14:paraId="5D7A4FEB" w14:textId="77777777" w:rsidTr="000A6865">
        <w:tc>
          <w:tcPr>
            <w:tcW w:w="1975" w:type="dxa"/>
            <w:vAlign w:val="bottom"/>
          </w:tcPr>
          <w:p w14:paraId="0D5A58D1" w14:textId="7AB084DF"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886</w:t>
            </w:r>
          </w:p>
        </w:tc>
        <w:tc>
          <w:tcPr>
            <w:tcW w:w="1890" w:type="dxa"/>
          </w:tcPr>
          <w:p w14:paraId="5E0DFAED" w14:textId="77777777" w:rsidR="001F5BB2" w:rsidRPr="000A6865" w:rsidRDefault="001F5BB2" w:rsidP="001F5BB2">
            <w:pPr>
              <w:rPr>
                <w:rFonts w:ascii="Times New Roman" w:hAnsi="Times New Roman" w:cs="Times New Roman"/>
                <w:sz w:val="20"/>
                <w:szCs w:val="20"/>
              </w:rPr>
            </w:pPr>
          </w:p>
        </w:tc>
        <w:tc>
          <w:tcPr>
            <w:tcW w:w="1890" w:type="dxa"/>
          </w:tcPr>
          <w:p w14:paraId="59604E5B" w14:textId="77777777" w:rsidR="001F5BB2" w:rsidRPr="000A6865" w:rsidRDefault="001F5BB2" w:rsidP="001F5BB2">
            <w:pPr>
              <w:rPr>
                <w:rFonts w:ascii="Times New Roman" w:hAnsi="Times New Roman" w:cs="Times New Roman"/>
                <w:sz w:val="20"/>
                <w:szCs w:val="20"/>
              </w:rPr>
            </w:pPr>
          </w:p>
        </w:tc>
        <w:tc>
          <w:tcPr>
            <w:tcW w:w="3261" w:type="dxa"/>
          </w:tcPr>
          <w:p w14:paraId="5EAAE75A" w14:textId="714C9F3E" w:rsidR="001F5BB2" w:rsidRPr="000A6865" w:rsidRDefault="003750C3"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r>
            <w:r w:rsidR="005518AA" w:rsidRPr="000A6865">
              <w:rPr>
                <w:rFonts w:ascii="Times New Roman" w:hAnsi="Times New Roman" w:cs="Times New Roman"/>
                <w:sz w:val="20"/>
                <w:szCs w:val="20"/>
              </w:rPr>
              <w:instrText xml:space="preserve"> ADDIN EN.CITE &lt;EndNote&gt;&lt;Cite&gt;&lt;Author&gt;Ma&lt;/Author&gt;&lt;Year&gt;2019&lt;/Year&gt;&lt;RecNum&gt;22&lt;/RecNum&gt;&lt;DisplayText&gt;(31)&lt;/DisplayText&gt;&lt;record&gt;&lt;rec-number&gt;22&lt;/rec-number&gt;&lt;foreign-keys&gt;&lt;key app="EN" db-id="wwpa5ass2ttz0gepd50x0d5rw0sw2fx5arzv" timestamp="1581408261"&gt;22&lt;/key&gt;&lt;/foreign-keys&gt;&lt;ref-type name="Journal Article"&gt;17&lt;/ref-type&gt;&lt;contributors&gt;&lt;authors&gt;&lt;author&gt;Ma, J.&lt;/author&gt;&lt;author&gt;Wang, Y.&lt;/author&gt;&lt;author&gt;Xu, H. T.&lt;/author&gt;&lt;author&gt;Ren, N.&lt;/author&gt;&lt;author&gt;Zhao, N.&lt;/author&gt;&lt;author&gt;Wang, B. M.&lt;/author&gt;&lt;author&gt;Du, L. K.&lt;/author&gt;&lt;/authors&gt;&lt;/contributors&gt;&lt;auth-address&gt;Department of Endocrinology, The First Affiliated Hospital of Heilongjiang University of Chinese Medicine, Harbin, China. 362940257@qq.com.&lt;/auth-address&gt;&lt;titles&gt;&lt;title&gt;MicroRNA: a novel biomarker and therapeutic target to combat autophagy in diabetic nephropathy&lt;/title&gt;&lt;secondary-title&gt;Eur Rev Med Pharmacol Sci&lt;/secondary-title&gt;&lt;/titles&gt;&lt;periodical&gt;&lt;full-title&gt;Eur Rev Med Pharmacol Sci&lt;/full-title&gt;&lt;/periodical&gt;&lt;pages&gt;6257-6263&lt;/pages&gt;&lt;volume&gt;23&lt;/volume&gt;&lt;number&gt;14&lt;/number&gt;&lt;edition&gt;2019/08/01&lt;/edition&gt;&lt;dates&gt;&lt;year&gt;2019&lt;/year&gt;&lt;pub-dates&gt;&lt;date&gt;Jul&lt;/date&gt;&lt;/pub-dates&gt;&lt;/dates&gt;&lt;isbn&gt;2284-0729 (Electronic)&amp;#xD;1128-3602 (Linking)&lt;/isbn&gt;&lt;accession-num&gt;31364128&lt;/accession-num&gt;&lt;urls&gt;&lt;related-urls&gt;&lt;url&gt;https://www.ncbi.nlm.nih.gov/pubmed/31364128&lt;/url&gt;&lt;/related-urls&gt;&lt;/urls&gt;&lt;electronic-resource-num&gt;10.26355/eurrev_201907_18446&lt;/electronic-resource-num&gt;&lt;/record&gt;&lt;/Cite&gt;&lt;/EndNote&gt;</w:instrText>
            </w:r>
            <w:r w:rsidRPr="000A6865">
              <w:rPr>
                <w:rFonts w:ascii="Times New Roman" w:hAnsi="Times New Roman" w:cs="Times New Roman"/>
                <w:sz w:val="20"/>
                <w:szCs w:val="20"/>
              </w:rPr>
              <w:fldChar w:fldCharType="separate"/>
            </w:r>
            <w:r w:rsidR="005518AA" w:rsidRPr="000A6865">
              <w:rPr>
                <w:rFonts w:ascii="Times New Roman" w:hAnsi="Times New Roman" w:cs="Times New Roman"/>
                <w:noProof/>
                <w:sz w:val="20"/>
                <w:szCs w:val="20"/>
              </w:rPr>
              <w:t>(31)</w:t>
            </w:r>
            <w:r w:rsidRPr="000A6865">
              <w:rPr>
                <w:rFonts w:ascii="Times New Roman" w:hAnsi="Times New Roman" w:cs="Times New Roman"/>
                <w:sz w:val="20"/>
                <w:szCs w:val="20"/>
              </w:rPr>
              <w:fldChar w:fldCharType="end"/>
            </w:r>
          </w:p>
        </w:tc>
      </w:tr>
      <w:tr w:rsidR="000A6865" w:rsidRPr="000A6865" w14:paraId="507B6ADF" w14:textId="77777777" w:rsidTr="000A6865">
        <w:tc>
          <w:tcPr>
            <w:tcW w:w="1975" w:type="dxa"/>
            <w:vAlign w:val="bottom"/>
          </w:tcPr>
          <w:p w14:paraId="3858DD9D" w14:textId="60E6473C"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892b</w:t>
            </w:r>
          </w:p>
        </w:tc>
        <w:tc>
          <w:tcPr>
            <w:tcW w:w="1890" w:type="dxa"/>
          </w:tcPr>
          <w:p w14:paraId="443A9173" w14:textId="07AA9804" w:rsidR="001F5BB2" w:rsidRPr="000A6865" w:rsidRDefault="00274C26"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Pr>
          <w:p w14:paraId="15EAB236" w14:textId="77777777" w:rsidR="001F5BB2" w:rsidRPr="000A6865" w:rsidRDefault="001F5BB2" w:rsidP="001F5BB2">
            <w:pPr>
              <w:rPr>
                <w:rFonts w:ascii="Times New Roman" w:hAnsi="Times New Roman" w:cs="Times New Roman"/>
                <w:sz w:val="20"/>
                <w:szCs w:val="20"/>
              </w:rPr>
            </w:pPr>
          </w:p>
        </w:tc>
        <w:tc>
          <w:tcPr>
            <w:tcW w:w="3261" w:type="dxa"/>
          </w:tcPr>
          <w:p w14:paraId="67C37564" w14:textId="69DB25B2" w:rsidR="001F5BB2" w:rsidRPr="000A6865" w:rsidRDefault="00274C26"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XYW5nPC9BdXRob3I+PFllYXI+MjAxNjwvWWVhcj48UmVj
TnVtPjEwPC9SZWNOdW0+PERpc3BsYXlUZXh0Pig5KTwvRGlzcGxheVRleHQ+PHJlY29yZD48cmVj
LW51bWJlcj4xMDwvcmVjLW51bWJlcj48Zm9yZWlnbi1rZXlzPjxrZXkgYXBwPSJFTiIgZGItaWQ9
Ind3cGE1YXNzMnR0ejBnZXBkNTB4MGQ1cncwc3cyZng1YXJ6diIgdGltZXN0YW1wPSIxNTgxMzk5
NTkyIj4xMDwva2V5PjwvZm9yZWlnbi1rZXlzPjxyZWYtdHlwZSBuYW1lPSJKb3VybmFsIEFydGlj
bGUiPjE3PC9yZWYtdHlwZT48Y29udHJpYnV0b3JzPjxhdXRob3JzPjxhdXRob3I+V2FuZywgQy48
L2F1dGhvcj48YXV0aG9yPldhbiwgUy48L2F1dGhvcj48YXV0aG9yPllhbmcsIFQuPC9hdXRob3I+
PGF1dGhvcj5OaXUsIEQuPC9hdXRob3I+PGF1dGhvcj5aaGFuZywgQS48L2F1dGhvcj48YXV0aG9y
PllhbmcsIEMuPC9hdXRob3I+PGF1dGhvcj5DYWksIEouPC9hdXRob3I+PGF1dGhvcj5XdSwgSi48
L2F1dGhvcj48YXV0aG9yPlNvbmcsIEouPC9hdXRob3I+PGF1dGhvcj5aaGFuZywgQy4gWS48L2F1
dGhvcj48YXV0aG9yPlpoYW5nLCBDLjwvYXV0aG9yPjxhdXRob3I+V2FuZywgSi48L2F1dGhvcj48
L2F1dGhvcnM+PC9jb250cmlidXRvcnM+PGF1dGgtYWRkcmVzcz5EZXBhcnRtZW50IG9mIENsaW5p
Y2FsIExhYm9yYXRvcnksIEppbmxpbmcgSG9zcGl0YWwsIE1lZGljYWwgU2Nob29sIG9mIE5hbmpp
bmcgVW5pdmVyc2l0eSwgTmFuamluZywgMjEwMDAyLCBDaGluYS4mI3hEO1N0YXRlIEtleSBMYWJv
cmF0b3J5IG9mIFBoYXJtYWNldXRpY2FsIEJpb3RlY2hub2xvZ3ksIE5hbmppbmcgQWR2YW5jZWQg
SW5zdGl0dXRlIGZvciBMaWZlIFNjaWVuY2VzLCBOYW5qaW5nIFVuaXZlcnNpdHkgU2Nob29sIG9m
IExpZmUgU2NpZW5jZXMsIEppYW5nc3UgRW5naW5lZXJpbmcgUmVzZWFyY2ggQ2VudGVyIGZvciBN
aWNyb1JOQSBCaW9sb2d5IGFuZCBCaW90ZWNobm9sb2d5LCBOYW5qaW5nIFVuaXZlcnNpdHksIE5h
bmppbmcsIDIxMDA0NiwgQ2hpbmEuJiN4RDtEZXBhcnRtZW50IG9mIEdlcmF0b2xvZ3ksIHRoZSBG
aXJzdCBIb3NwaXRhbCBBZmZpbGlhdGVkIHRvIE5hbmppbmcgTWVkaWNhbCBVbml2ZXJzaXR5LCBO
YW5qaW5nLCAyMTAwMjksIENoaW5hLiYjeEQ7RGVwYXJ0bWVudCBvZiBFbmRvY3Jpbm9sb2d5LCBK
aW5saW5nIEhvc3BpdGFsLCBNZWRpY2FsIFNjaG9vbCBvZiBOYW5qaW5nIFVuaXZlcnNpdHksIE5h
bmppbmcsIDIxMDAwMiwgQ2hpbmEuPC9hdXRoLWFkZHJlc3M+PHRpdGxlcz48dGl0bGU+SW5jcmVh
c2VkIHNlcnVtIG1pY3JvUk5BcyBhcmUgY2xvc2VseSBhc3NvY2lhdGVkIHdpdGggdGhlIHByZXNl
bmNlIG9mIG1pY3JvdmFzY3VsYXIgY29tcGxpY2F0aW9ucyBpbiB0eXBlIDIgZGlhYmV0ZXMgbWVs
bGl0dXM8L3RpdGxlPjxzZWNvbmRhcnktdGl0bGU+U2NpIFJlcDwvc2Vjb25kYXJ5LXRpdGxlPjwv
dGl0bGVzPjxwZXJpb2RpY2FsPjxmdWxsLXRpdGxlPlNjaSBSZXA8L2Z1bGwtdGl0bGU+PC9wZXJp
b2RpY2FsPjxwYWdlcz4yMDAzMjwvcGFnZXM+PHZvbHVtZT42PC92b2x1bWU+PGVkaXRpb24+MjAx
Ni8wMi8wMzwvZWRpdGlvbj48a2V5d29yZHM+PGtleXdvcmQ+QmlvbWFya2Vycy9ibG9vZDwva2V5
d29yZD48a2V5d29yZD5EaWFiZXRlcyBNZWxsaXR1cywgVHlwZSAyLypibG9vZDwva2V5d29yZD48
a2V5d29yZD5EaWFiZXRpYyBBbmdpb3BhdGhpZXMvKmJsb29kPC9rZXl3b3JkPjxrZXl3b3JkPkZl
bWFsZTwva2V5d29yZD48a2V5d29yZD5IdW1hbnM8L2tleXdvcmQ+PGtleXdvcmQ+TWFsZTwva2V5
d29yZD48a2V5d29yZD5NaWNyb1JOQXMvKmJsb29kPC9rZXl3b3JkPjxrZXl3b3JkPlJpc2sgRmFj
dG9yczwva2V5d29yZD48a2V5d29yZD4qVXAtUmVndWxhdGlvbjwva2V5d29yZD48L2tleXdvcmRz
PjxkYXRlcz48eWVhcj4yMDE2PC95ZWFyPjxwdWItZGF0ZXM+PGRhdGU+RmViIDE8L2RhdGU+PC9w
dWItZGF0ZXM+PC9kYXRlcz48aXNibj4yMDQ1LTIzMjIgKEVsZWN0cm9uaWMpJiN4RDsyMDQ1LTIz
MjIgKExpbmtpbmcpPC9pc2JuPjxhY2Nlc3Npb24tbnVtPjI2ODMxMDQ0PC9hY2Nlc3Npb24tbnVt
Pjx1cmxzPjxyZWxhdGVkLXVybHM+PHVybD5odHRwczovL3d3dy5uY2JpLm5sbS5uaWguZ292L3B1
Ym1lZC8yNjgzMTA0NDwvdXJsPjwvcmVsYXRlZC11cmxzPjwvdXJscz48Y3VzdG9tMj5QTUM0NzM1
NTE4PC9jdXN0b20yPjxlbGVjdHJvbmljLXJlc291cmNlLW51bT4xMC4xMDM4L3NyZXAyMDAzMjwv
ZWxlY3Ryb25pYy1yZXNvdXJjZS1udW0+PC9yZWNvcmQ+PC9DaXRlPjwvRW5kTm90ZT5=
</w:fldData>
              </w:fldChar>
            </w:r>
            <w:r w:rsidR="00A67E8F" w:rsidRPr="000A6865">
              <w:rPr>
                <w:rFonts w:ascii="Times New Roman" w:hAnsi="Times New Roman" w:cs="Times New Roman"/>
                <w:sz w:val="20"/>
                <w:szCs w:val="20"/>
              </w:rPr>
              <w:instrText xml:space="preserve"> ADDIN EN.CITE </w:instrText>
            </w:r>
            <w:r w:rsidR="00A67E8F" w:rsidRPr="000A6865">
              <w:rPr>
                <w:rFonts w:ascii="Times New Roman" w:hAnsi="Times New Roman" w:cs="Times New Roman"/>
                <w:sz w:val="20"/>
                <w:szCs w:val="20"/>
              </w:rPr>
              <w:fldChar w:fldCharType="begin">
                <w:fldData xml:space="preserve">PEVuZE5vdGU+PENpdGU+PEF1dGhvcj5XYW5nPC9BdXRob3I+PFllYXI+MjAxNjwvWWVhcj48UmVj
TnVtPjEwPC9SZWNOdW0+PERpc3BsYXlUZXh0Pig5KTwvRGlzcGxheVRleHQ+PHJlY29yZD48cmVj
LW51bWJlcj4xMDwvcmVjLW51bWJlcj48Zm9yZWlnbi1rZXlzPjxrZXkgYXBwPSJFTiIgZGItaWQ9
Ind3cGE1YXNzMnR0ejBnZXBkNTB4MGQ1cncwc3cyZng1YXJ6diIgdGltZXN0YW1wPSIxNTgxMzk5
NTkyIj4xMDwva2V5PjwvZm9yZWlnbi1rZXlzPjxyZWYtdHlwZSBuYW1lPSJKb3VybmFsIEFydGlj
bGUiPjE3PC9yZWYtdHlwZT48Y29udHJpYnV0b3JzPjxhdXRob3JzPjxhdXRob3I+V2FuZywgQy48
L2F1dGhvcj48YXV0aG9yPldhbiwgUy48L2F1dGhvcj48YXV0aG9yPllhbmcsIFQuPC9hdXRob3I+
PGF1dGhvcj5OaXUsIEQuPC9hdXRob3I+PGF1dGhvcj5aaGFuZywgQS48L2F1dGhvcj48YXV0aG9y
PllhbmcsIEMuPC9hdXRob3I+PGF1dGhvcj5DYWksIEouPC9hdXRob3I+PGF1dGhvcj5XdSwgSi48
L2F1dGhvcj48YXV0aG9yPlNvbmcsIEouPC9hdXRob3I+PGF1dGhvcj5aaGFuZywgQy4gWS48L2F1
dGhvcj48YXV0aG9yPlpoYW5nLCBDLjwvYXV0aG9yPjxhdXRob3I+V2FuZywgSi48L2F1dGhvcj48
L2F1dGhvcnM+PC9jb250cmlidXRvcnM+PGF1dGgtYWRkcmVzcz5EZXBhcnRtZW50IG9mIENsaW5p
Y2FsIExhYm9yYXRvcnksIEppbmxpbmcgSG9zcGl0YWwsIE1lZGljYWwgU2Nob29sIG9mIE5hbmpp
bmcgVW5pdmVyc2l0eSwgTmFuamluZywgMjEwMDAyLCBDaGluYS4mI3hEO1N0YXRlIEtleSBMYWJv
cmF0b3J5IG9mIFBoYXJtYWNldXRpY2FsIEJpb3RlY2hub2xvZ3ksIE5hbmppbmcgQWR2YW5jZWQg
SW5zdGl0dXRlIGZvciBMaWZlIFNjaWVuY2VzLCBOYW5qaW5nIFVuaXZlcnNpdHkgU2Nob29sIG9m
IExpZmUgU2NpZW5jZXMsIEppYW5nc3UgRW5naW5lZXJpbmcgUmVzZWFyY2ggQ2VudGVyIGZvciBN
aWNyb1JOQSBCaW9sb2d5IGFuZCBCaW90ZWNobm9sb2d5LCBOYW5qaW5nIFVuaXZlcnNpdHksIE5h
bmppbmcsIDIxMDA0NiwgQ2hpbmEuJiN4RDtEZXBhcnRtZW50IG9mIEdlcmF0b2xvZ3ksIHRoZSBG
aXJzdCBIb3NwaXRhbCBBZmZpbGlhdGVkIHRvIE5hbmppbmcgTWVkaWNhbCBVbml2ZXJzaXR5LCBO
YW5qaW5nLCAyMTAwMjksIENoaW5hLiYjeEQ7RGVwYXJ0bWVudCBvZiBFbmRvY3Jpbm9sb2d5LCBK
aW5saW5nIEhvc3BpdGFsLCBNZWRpY2FsIFNjaG9vbCBvZiBOYW5qaW5nIFVuaXZlcnNpdHksIE5h
bmppbmcsIDIxMDAwMiwgQ2hpbmEuPC9hdXRoLWFkZHJlc3M+PHRpdGxlcz48dGl0bGU+SW5jcmVh
c2VkIHNlcnVtIG1pY3JvUk5BcyBhcmUgY2xvc2VseSBhc3NvY2lhdGVkIHdpdGggdGhlIHByZXNl
bmNlIG9mIG1pY3JvdmFzY3VsYXIgY29tcGxpY2F0aW9ucyBpbiB0eXBlIDIgZGlhYmV0ZXMgbWVs
bGl0dXM8L3RpdGxlPjxzZWNvbmRhcnktdGl0bGU+U2NpIFJlcDwvc2Vjb25kYXJ5LXRpdGxlPjwv
dGl0bGVzPjxwZXJpb2RpY2FsPjxmdWxsLXRpdGxlPlNjaSBSZXA8L2Z1bGwtdGl0bGU+PC9wZXJp
b2RpY2FsPjxwYWdlcz4yMDAzMjwvcGFnZXM+PHZvbHVtZT42PC92b2x1bWU+PGVkaXRpb24+MjAx
Ni8wMi8wMzwvZWRpdGlvbj48a2V5d29yZHM+PGtleXdvcmQ+QmlvbWFya2Vycy9ibG9vZDwva2V5
d29yZD48a2V5d29yZD5EaWFiZXRlcyBNZWxsaXR1cywgVHlwZSAyLypibG9vZDwva2V5d29yZD48
a2V5d29yZD5EaWFiZXRpYyBBbmdpb3BhdGhpZXMvKmJsb29kPC9rZXl3b3JkPjxrZXl3b3JkPkZl
bWFsZTwva2V5d29yZD48a2V5d29yZD5IdW1hbnM8L2tleXdvcmQ+PGtleXdvcmQ+TWFsZTwva2V5
d29yZD48a2V5d29yZD5NaWNyb1JOQXMvKmJsb29kPC9rZXl3b3JkPjxrZXl3b3JkPlJpc2sgRmFj
dG9yczwva2V5d29yZD48a2V5d29yZD4qVXAtUmVndWxhdGlvbjwva2V5d29yZD48L2tleXdvcmRz
PjxkYXRlcz48eWVhcj4yMDE2PC95ZWFyPjxwdWItZGF0ZXM+PGRhdGU+RmViIDE8L2RhdGU+PC9w
dWItZGF0ZXM+PC9kYXRlcz48aXNibj4yMDQ1LTIzMjIgKEVsZWN0cm9uaWMpJiN4RDsyMDQ1LTIz
MjIgKExpbmtpbmcpPC9pc2JuPjxhY2Nlc3Npb24tbnVtPjI2ODMxMDQ0PC9hY2Nlc3Npb24tbnVt
Pjx1cmxzPjxyZWxhdGVkLXVybHM+PHVybD5odHRwczovL3d3dy5uY2JpLm5sbS5uaWguZ292L3B1
Ym1lZC8yNjgzMTA0NDwvdXJsPjwvcmVsYXRlZC11cmxzPjwvdXJscz48Y3VzdG9tMj5QTUM0NzM1
NTE4PC9jdXN0b20yPjxlbGVjdHJvbmljLXJlc291cmNlLW51bT4xMC4xMDM4L3NyZXAyMDAzMjwv
ZWxlY3Ryb25pYy1yZXNvdXJjZS1udW0+PC9yZWNvcmQ+PC9DaXRlPjwvRW5kTm90ZT5=
</w:fldData>
              </w:fldChar>
            </w:r>
            <w:r w:rsidR="00A67E8F" w:rsidRPr="000A6865">
              <w:rPr>
                <w:rFonts w:ascii="Times New Roman" w:hAnsi="Times New Roman" w:cs="Times New Roman"/>
                <w:sz w:val="20"/>
                <w:szCs w:val="20"/>
              </w:rPr>
              <w:instrText xml:space="preserve"> ADDIN EN.CITE.DATA </w:instrText>
            </w:r>
            <w:r w:rsidR="00A67E8F" w:rsidRPr="000A6865">
              <w:rPr>
                <w:rFonts w:ascii="Times New Roman" w:hAnsi="Times New Roman" w:cs="Times New Roman"/>
                <w:sz w:val="20"/>
                <w:szCs w:val="20"/>
              </w:rPr>
            </w:r>
            <w:r w:rsidR="00A67E8F"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00A67E8F" w:rsidRPr="000A6865">
              <w:rPr>
                <w:rFonts w:ascii="Times New Roman" w:hAnsi="Times New Roman" w:cs="Times New Roman"/>
                <w:noProof/>
                <w:sz w:val="20"/>
                <w:szCs w:val="20"/>
              </w:rPr>
              <w:t>(9)</w:t>
            </w:r>
            <w:r w:rsidRPr="000A6865">
              <w:rPr>
                <w:rFonts w:ascii="Times New Roman" w:hAnsi="Times New Roman" w:cs="Times New Roman"/>
                <w:sz w:val="20"/>
                <w:szCs w:val="20"/>
              </w:rPr>
              <w:fldChar w:fldCharType="end"/>
            </w:r>
          </w:p>
        </w:tc>
      </w:tr>
      <w:tr w:rsidR="000A6865" w:rsidRPr="000A6865" w14:paraId="7ED7F834" w14:textId="77777777" w:rsidTr="000A6865">
        <w:tc>
          <w:tcPr>
            <w:tcW w:w="1975" w:type="dxa"/>
            <w:tcBorders>
              <w:bottom w:val="single" w:sz="4" w:space="0" w:color="auto"/>
            </w:tcBorders>
            <w:vAlign w:val="bottom"/>
          </w:tcPr>
          <w:p w14:paraId="29BFDC48" w14:textId="7D47BC1C" w:rsidR="001F5BB2" w:rsidRPr="000A6865" w:rsidRDefault="001F5BB2" w:rsidP="001F5BB2">
            <w:pPr>
              <w:rPr>
                <w:rFonts w:ascii="Times New Roman" w:hAnsi="Times New Roman" w:cs="Times New Roman"/>
                <w:sz w:val="20"/>
                <w:szCs w:val="20"/>
              </w:rPr>
            </w:pPr>
            <w:r w:rsidRPr="000A6865">
              <w:rPr>
                <w:rFonts w:ascii="Times New Roman" w:eastAsia="Times New Roman" w:hAnsi="Times New Roman" w:cs="Times New Roman"/>
                <w:sz w:val="20"/>
                <w:szCs w:val="20"/>
              </w:rPr>
              <w:t>miR-93-5p</w:t>
            </w:r>
          </w:p>
        </w:tc>
        <w:tc>
          <w:tcPr>
            <w:tcW w:w="1890" w:type="dxa"/>
            <w:tcBorders>
              <w:bottom w:val="single" w:sz="4" w:space="0" w:color="auto"/>
            </w:tcBorders>
          </w:tcPr>
          <w:p w14:paraId="407285E1" w14:textId="6E379329" w:rsidR="001F5BB2" w:rsidRPr="000A6865" w:rsidRDefault="00F36574" w:rsidP="001F5BB2">
            <w:pPr>
              <w:rPr>
                <w:rFonts w:ascii="Times New Roman" w:hAnsi="Times New Roman" w:cs="Times New Roman"/>
                <w:sz w:val="20"/>
                <w:szCs w:val="20"/>
              </w:rPr>
            </w:pPr>
            <w:r w:rsidRPr="000A6865">
              <w:rPr>
                <w:rFonts w:ascii="Times New Roman" w:hAnsi="Times New Roman" w:cs="Times New Roman"/>
                <w:sz w:val="20"/>
                <w:szCs w:val="20"/>
              </w:rPr>
              <w:t>1</w:t>
            </w:r>
          </w:p>
        </w:tc>
        <w:tc>
          <w:tcPr>
            <w:tcW w:w="1890" w:type="dxa"/>
            <w:tcBorders>
              <w:bottom w:val="single" w:sz="4" w:space="0" w:color="auto"/>
            </w:tcBorders>
          </w:tcPr>
          <w:p w14:paraId="0486ECC6" w14:textId="77777777" w:rsidR="001F5BB2" w:rsidRPr="000A6865" w:rsidRDefault="001F5BB2" w:rsidP="001F5BB2">
            <w:pPr>
              <w:rPr>
                <w:rFonts w:ascii="Times New Roman" w:hAnsi="Times New Roman" w:cs="Times New Roman"/>
                <w:sz w:val="20"/>
                <w:szCs w:val="20"/>
              </w:rPr>
            </w:pPr>
          </w:p>
        </w:tc>
        <w:tc>
          <w:tcPr>
            <w:tcW w:w="3261" w:type="dxa"/>
            <w:tcBorders>
              <w:bottom w:val="single" w:sz="4" w:space="0" w:color="auto"/>
            </w:tcBorders>
          </w:tcPr>
          <w:p w14:paraId="473607D9" w14:textId="19DBD831" w:rsidR="001F5BB2" w:rsidRPr="000A6865" w:rsidRDefault="00F36574" w:rsidP="001F5BB2">
            <w:pPr>
              <w:rPr>
                <w:rFonts w:ascii="Times New Roman" w:hAnsi="Times New Roman" w:cs="Times New Roman"/>
                <w:sz w:val="20"/>
                <w:szCs w:val="20"/>
              </w:rPr>
            </w:pPr>
            <w:r w:rsidRPr="000A6865">
              <w:rPr>
                <w:rFonts w:ascii="Times New Roman" w:hAnsi="Times New Roman" w:cs="Times New Roman"/>
                <w:sz w:val="20"/>
                <w:szCs w:val="20"/>
              </w:rPr>
              <w:fldChar w:fldCharType="begin">
                <w:fldData xml:space="preserve">PEVuZE5vdGU+PENpdGU+PEF1dGhvcj5HaG9sYW1pbmVqYWQ8L0F1dGhvcj48WWVhcj4yMDE4PC9Z
ZWFyPjxSZWNOdW0+NTwvUmVjTnVtPjxEaXNwbGF5VGV4dD4oNCk8L0Rpc3BsYXlUZXh0PjxyZWNv
cmQ+PHJlYy1udW1iZXI+NTwvcmVjLW51bWJlcj48Zm9yZWlnbi1rZXlzPjxrZXkgYXBwPSJFTiIg
ZGItaWQ9Ind3cGE1YXNzMnR0ejBnZXBkNTB4MGQ1cncwc3cyZng1YXJ6diIgdGltZXN0YW1wPSIx
NTgxMzk3NDQzIj41PC9rZXk+PC9mb3JlaWduLWtleXM+PHJlZi10eXBlIG5hbWU9IkpvdXJuYWwg
QXJ0aWNsZSI+MTc8L3JlZi10eXBlPjxjb250cmlidXRvcnM+PGF1dGhvcnM+PGF1dGhvcj5HaG9s
YW1pbmVqYWQsIEEuPC9hdXRob3I+PGF1dGhvcj5BYmR1bCBUZWhyYW5pLCBILjwvYXV0aG9yPjxh
dXRob3I+R2hvbGFtaSBGZXNoYXJha2ksIE0uPC9hdXRob3I+PC9hdXRob3JzPjwvY29udHJpYnV0
b3JzPjxhdXRoLWFkZHJlc3M+RGVwYXJ0bWVudCBvZiBNZWRpY2FsIEJpb3RlY2hub2xvZ3ksIEZh
Y3VsdHkgb2YgTWVkaWNhbCBTY2llbmNlcywgVGFyYmlhdCBNb2RhcmVzIFVuaXZlcnNpdHksIEph
bGFsIEFsIEFobWFkIFN0cmVldCwgTm8uIDcsIFAuTy4gQm94IDE0MTE1LTExMSwgVGVocmFuLCBU
ZWhyYW4gUHJvdmluY2UsIElyYW4uJiN4RDtEZXBhcnRtZW50IG9mIE1lZGljYWwgQmlvdGVjaG5v
bG9neSwgRmFjdWx0eSBvZiBNZWRpY2FsIFNjaWVuY2VzLCBUYXJiaWF0IE1vZGFyZXMgVW5pdmVy
c2l0eSwgSmFsYWwgQWwgQWhtYWQgU3RyZWV0LCBOby4gNywgUC5PLiBCb3ggMTQxMTUtMTExLCBU
ZWhyYW4sIFRlaHJhbiBQcm92aW5jZSwgSXJhbi4gaC50ZWhyYW5pQG1vZGFyZXMuYWMuaXIuJiN4
RDtEZXBhcnRtZW50IG9mIEJpb3N0YXRpc3RpY3MsIEZhY3VsdHkgb2YgTWVkaWNhbCBTY2llbmNl
cywgVGFyYmlhdCBNb2RhcmVzIFVuaXZlcnNpdHksIFRlaHJhbiwgSXJhbi48L2F1dGgtYWRkcmVz
cz48dGl0bGVzPjx0aXRsZT5JZGVudGlmaWNhdGlvbiBvZiBjYW5kaWRhdGUgbWljcm9STkEgYmlv
bWFya2VycyBpbiBkaWFiZXRpYyBuZXBocm9wYXRoeTogYSBtZXRhLWFuYWx5c2lzIG9mIHByb2Zp
bGluZyBzdHVkaWVzPC90aXRsZT48c2Vjb25kYXJ5LXRpdGxlPkogTmVwaHJvbDwvc2Vjb25kYXJ5
LXRpdGxlPjwvdGl0bGVzPjxwZXJpb2RpY2FsPjxmdWxsLXRpdGxlPkogTmVwaHJvbDwvZnVsbC10
aXRsZT48L3BlcmlvZGljYWw+PHBhZ2VzPjgxMy04MzE8L3BhZ2VzPjx2b2x1bWU+MzE8L3ZvbHVt
ZT48bnVtYmVyPjY8L251bWJlcj48ZWRpdGlvbj4yMDE4LzA3LzE5PC9lZGl0aW9uPjxrZXl3b3Jk
cz48a2V5d29yZD5EaWFiZXRpYyBOZXBocm9wYXRoaWVzL2RpYWdub3Npcy8qZ2VuZXRpY3MvbWV0
YWJvbGlzbTwva2V5d29yZD48a2V5d29yZD5EaXNlYXNlIFByb2dyZXNzaW9uPC9rZXl3b3JkPjxr
ZXl3b3JkPkdlbmUgRXhwcmVzc2lvbiBQcm9maWxpbmcvKm1ldGhvZHM8L2tleXdvcmQ+PGtleXdv
cmQ+R2VuZSBFeHByZXNzaW9uIFJlZ3VsYXRpb248L2tleXdvcmQ+PGtleXdvcmQ+R2VuZXRpYyBN
YXJrZXJzPC9rZXl3b3JkPjxrZXl3b3JkPkh1bWFuczwva2V5d29yZD48a2V5d29yZD5NaWNyb1JO
QXMvKmdlbmV0aWNzL21ldGFib2xpc208L2tleXdvcmQ+PGtleXdvcmQ+U2lnbmFsIFRyYW5zZHVj
dGlvbjwva2V5d29yZD48a2V5d29yZD4qVHJhbnNjcmlwdG9tZTwva2V5d29yZD48L2tleXdvcmRz
PjxkYXRlcz48eWVhcj4yMDE4PC95ZWFyPjxwdWItZGF0ZXM+PGRhdGU+RGVjPC9kYXRlPjwvcHVi
LWRhdGVzPjwvZGF0ZXM+PGlzYm4+MTcyNC02MDU5IChFbGVjdHJvbmljKSYjeEQ7MTEyMS04NDI4
IChMaW5raW5nKTwvaXNibj48YWNjZXNzaW9uLW51bT4zMDAxOTEwMzwvYWNjZXNzaW9uLW51bT48
dXJscz48cmVsYXRlZC11cmxzPjx1cmw+aHR0cHM6Ly93d3cubmNiaS5ubG0ubmloLmdvdi9wdWJt
ZWQvMzAwMTkxMDM8L3VybD48L3JlbGF0ZWQtdXJscz48L3VybHM+PGVsZWN0cm9uaWMtcmVzb3Vy
Y2UtbnVtPjEwLjEwMDcvczQwNjIwLTAxOC0wNTExLTU8L2VsZWN0cm9uaWMtcmVzb3VyY2UtbnVt
PjwvcmVjb3JkPjwvQ2l0ZT48L0VuZE5vdGU+AG==
</w:fldData>
              </w:fldChar>
            </w:r>
            <w:r w:rsidRPr="000A6865">
              <w:rPr>
                <w:rFonts w:ascii="Times New Roman" w:hAnsi="Times New Roman" w:cs="Times New Roman"/>
                <w:sz w:val="20"/>
                <w:szCs w:val="20"/>
              </w:rPr>
              <w:instrText xml:space="preserve"> ADDIN EN.CITE </w:instrText>
            </w:r>
            <w:r w:rsidRPr="000A6865">
              <w:rPr>
                <w:rFonts w:ascii="Times New Roman" w:hAnsi="Times New Roman" w:cs="Times New Roman"/>
                <w:sz w:val="20"/>
                <w:szCs w:val="20"/>
              </w:rPr>
              <w:fldChar w:fldCharType="begin">
                <w:fldData xml:space="preserve">PEVuZE5vdGU+PENpdGU+PEF1dGhvcj5HaG9sYW1pbmVqYWQ8L0F1dGhvcj48WWVhcj4yMDE4PC9Z
ZWFyPjxSZWNOdW0+NTwvUmVjTnVtPjxEaXNwbGF5VGV4dD4oNCk8L0Rpc3BsYXlUZXh0PjxyZWNv
cmQ+PHJlYy1udW1iZXI+NTwvcmVjLW51bWJlcj48Zm9yZWlnbi1rZXlzPjxrZXkgYXBwPSJFTiIg
ZGItaWQ9Ind3cGE1YXNzMnR0ejBnZXBkNTB4MGQ1cncwc3cyZng1YXJ6diIgdGltZXN0YW1wPSIx
NTgxMzk3NDQzIj41PC9rZXk+PC9mb3JlaWduLWtleXM+PHJlZi10eXBlIG5hbWU9IkpvdXJuYWwg
QXJ0aWNsZSI+MTc8L3JlZi10eXBlPjxjb250cmlidXRvcnM+PGF1dGhvcnM+PGF1dGhvcj5HaG9s
YW1pbmVqYWQsIEEuPC9hdXRob3I+PGF1dGhvcj5BYmR1bCBUZWhyYW5pLCBILjwvYXV0aG9yPjxh
dXRob3I+R2hvbGFtaSBGZXNoYXJha2ksIE0uPC9hdXRob3I+PC9hdXRob3JzPjwvY29udHJpYnV0
b3JzPjxhdXRoLWFkZHJlc3M+RGVwYXJ0bWVudCBvZiBNZWRpY2FsIEJpb3RlY2hub2xvZ3ksIEZh
Y3VsdHkgb2YgTWVkaWNhbCBTY2llbmNlcywgVGFyYmlhdCBNb2RhcmVzIFVuaXZlcnNpdHksIEph
bGFsIEFsIEFobWFkIFN0cmVldCwgTm8uIDcsIFAuTy4gQm94IDE0MTE1LTExMSwgVGVocmFuLCBU
ZWhyYW4gUHJvdmluY2UsIElyYW4uJiN4RDtEZXBhcnRtZW50IG9mIE1lZGljYWwgQmlvdGVjaG5v
bG9neSwgRmFjdWx0eSBvZiBNZWRpY2FsIFNjaWVuY2VzLCBUYXJiaWF0IE1vZGFyZXMgVW5pdmVy
c2l0eSwgSmFsYWwgQWwgQWhtYWQgU3RyZWV0LCBOby4gNywgUC5PLiBCb3ggMTQxMTUtMTExLCBU
ZWhyYW4sIFRlaHJhbiBQcm92aW5jZSwgSXJhbi4gaC50ZWhyYW5pQG1vZGFyZXMuYWMuaXIuJiN4
RDtEZXBhcnRtZW50IG9mIEJpb3N0YXRpc3RpY3MsIEZhY3VsdHkgb2YgTWVkaWNhbCBTY2llbmNl
cywgVGFyYmlhdCBNb2RhcmVzIFVuaXZlcnNpdHksIFRlaHJhbiwgSXJhbi48L2F1dGgtYWRkcmVz
cz48dGl0bGVzPjx0aXRsZT5JZGVudGlmaWNhdGlvbiBvZiBjYW5kaWRhdGUgbWljcm9STkEgYmlv
bWFya2VycyBpbiBkaWFiZXRpYyBuZXBocm9wYXRoeTogYSBtZXRhLWFuYWx5c2lzIG9mIHByb2Zp
bGluZyBzdHVkaWVzPC90aXRsZT48c2Vjb25kYXJ5LXRpdGxlPkogTmVwaHJvbDwvc2Vjb25kYXJ5
LXRpdGxlPjwvdGl0bGVzPjxwZXJpb2RpY2FsPjxmdWxsLXRpdGxlPkogTmVwaHJvbDwvZnVsbC10
aXRsZT48L3BlcmlvZGljYWw+PHBhZ2VzPjgxMy04MzE8L3BhZ2VzPjx2b2x1bWU+MzE8L3ZvbHVt
ZT48bnVtYmVyPjY8L251bWJlcj48ZWRpdGlvbj4yMDE4LzA3LzE5PC9lZGl0aW9uPjxrZXl3b3Jk
cz48a2V5d29yZD5EaWFiZXRpYyBOZXBocm9wYXRoaWVzL2RpYWdub3Npcy8qZ2VuZXRpY3MvbWV0
YWJvbGlzbTwva2V5d29yZD48a2V5d29yZD5EaXNlYXNlIFByb2dyZXNzaW9uPC9rZXl3b3JkPjxr
ZXl3b3JkPkdlbmUgRXhwcmVzc2lvbiBQcm9maWxpbmcvKm1ldGhvZHM8L2tleXdvcmQ+PGtleXdv
cmQ+R2VuZSBFeHByZXNzaW9uIFJlZ3VsYXRpb248L2tleXdvcmQ+PGtleXdvcmQ+R2VuZXRpYyBN
YXJrZXJzPC9rZXl3b3JkPjxrZXl3b3JkPkh1bWFuczwva2V5d29yZD48a2V5d29yZD5NaWNyb1JO
QXMvKmdlbmV0aWNzL21ldGFib2xpc208L2tleXdvcmQ+PGtleXdvcmQ+U2lnbmFsIFRyYW5zZHVj
dGlvbjwva2V5d29yZD48a2V5d29yZD4qVHJhbnNjcmlwdG9tZTwva2V5d29yZD48L2tleXdvcmRz
PjxkYXRlcz48eWVhcj4yMDE4PC95ZWFyPjxwdWItZGF0ZXM+PGRhdGU+RGVjPC9kYXRlPjwvcHVi
LWRhdGVzPjwvZGF0ZXM+PGlzYm4+MTcyNC02MDU5IChFbGVjdHJvbmljKSYjeEQ7MTEyMS04NDI4
IChMaW5raW5nKTwvaXNibj48YWNjZXNzaW9uLW51bT4zMDAxOTEwMzwvYWNjZXNzaW9uLW51bT48
dXJscz48cmVsYXRlZC11cmxzPjx1cmw+aHR0cHM6Ly93d3cubmNiaS5ubG0ubmloLmdvdi9wdWJt
ZWQvMzAwMTkxMDM8L3VybD48L3JlbGF0ZWQtdXJscz48L3VybHM+PGVsZWN0cm9uaWMtcmVzb3Vy
Y2UtbnVtPjEwLjEwMDcvczQwNjIwLTAxOC0wNTExLTU8L2VsZWN0cm9uaWMtcmVzb3VyY2UtbnVt
PjwvcmVjb3JkPjwvQ2l0ZT48L0VuZE5vdGU+AG==
</w:fldData>
              </w:fldChar>
            </w:r>
            <w:r w:rsidRPr="000A6865">
              <w:rPr>
                <w:rFonts w:ascii="Times New Roman" w:hAnsi="Times New Roman" w:cs="Times New Roman"/>
                <w:sz w:val="20"/>
                <w:szCs w:val="20"/>
              </w:rPr>
              <w:instrText xml:space="preserve"> ADDIN EN.CITE.DATA </w:instrText>
            </w:r>
            <w:r w:rsidRPr="000A6865">
              <w:rPr>
                <w:rFonts w:ascii="Times New Roman" w:hAnsi="Times New Roman" w:cs="Times New Roman"/>
                <w:sz w:val="20"/>
                <w:szCs w:val="20"/>
              </w:rPr>
            </w:r>
            <w:r w:rsidRPr="000A6865">
              <w:rPr>
                <w:rFonts w:ascii="Times New Roman" w:hAnsi="Times New Roman" w:cs="Times New Roman"/>
                <w:sz w:val="20"/>
                <w:szCs w:val="20"/>
              </w:rPr>
              <w:fldChar w:fldCharType="end"/>
            </w:r>
            <w:r w:rsidRPr="000A6865">
              <w:rPr>
                <w:rFonts w:ascii="Times New Roman" w:hAnsi="Times New Roman" w:cs="Times New Roman"/>
                <w:sz w:val="20"/>
                <w:szCs w:val="20"/>
              </w:rPr>
            </w:r>
            <w:r w:rsidRPr="000A6865">
              <w:rPr>
                <w:rFonts w:ascii="Times New Roman" w:hAnsi="Times New Roman" w:cs="Times New Roman"/>
                <w:sz w:val="20"/>
                <w:szCs w:val="20"/>
              </w:rPr>
              <w:fldChar w:fldCharType="separate"/>
            </w:r>
            <w:r w:rsidRPr="000A6865">
              <w:rPr>
                <w:rFonts w:ascii="Times New Roman" w:hAnsi="Times New Roman" w:cs="Times New Roman"/>
                <w:noProof/>
                <w:sz w:val="20"/>
                <w:szCs w:val="20"/>
              </w:rPr>
              <w:t>(4)</w:t>
            </w:r>
            <w:r w:rsidRPr="000A6865">
              <w:rPr>
                <w:rFonts w:ascii="Times New Roman" w:hAnsi="Times New Roman" w:cs="Times New Roman"/>
                <w:sz w:val="20"/>
                <w:szCs w:val="20"/>
              </w:rPr>
              <w:fldChar w:fldCharType="end"/>
            </w:r>
          </w:p>
        </w:tc>
      </w:tr>
    </w:tbl>
    <w:p w14:paraId="37D7A223" w14:textId="77777777" w:rsidR="00365937" w:rsidRPr="002264C9" w:rsidRDefault="00365937">
      <w:pPr>
        <w:rPr>
          <w:rFonts w:ascii="Times New Roman" w:hAnsi="Times New Roman" w:cs="Times New Roman"/>
          <w:sz w:val="24"/>
          <w:szCs w:val="24"/>
        </w:rPr>
      </w:pPr>
    </w:p>
    <w:p w14:paraId="05F40861" w14:textId="5F41DCF7" w:rsidR="00365937" w:rsidRPr="000A6865" w:rsidRDefault="00242DB1">
      <w:pPr>
        <w:rPr>
          <w:rFonts w:ascii="Times New Roman" w:hAnsi="Times New Roman" w:cs="Times New Roman"/>
          <w:sz w:val="16"/>
          <w:szCs w:val="16"/>
        </w:rPr>
      </w:pPr>
      <w:r w:rsidRPr="000A6865">
        <w:rPr>
          <w:rFonts w:ascii="Times New Roman" w:hAnsi="Times New Roman" w:cs="Times New Roman"/>
          <w:sz w:val="16"/>
          <w:szCs w:val="16"/>
        </w:rPr>
        <w:t>Reference</w:t>
      </w:r>
    </w:p>
    <w:p w14:paraId="640E255D" w14:textId="77777777" w:rsidR="0038261F" w:rsidRPr="000A6865" w:rsidRDefault="00365937"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fldChar w:fldCharType="begin"/>
      </w:r>
      <w:r w:rsidRPr="000A6865">
        <w:rPr>
          <w:rFonts w:ascii="Times New Roman" w:hAnsi="Times New Roman" w:cs="Times New Roman"/>
          <w:sz w:val="16"/>
          <w:szCs w:val="16"/>
        </w:rPr>
        <w:instrText xml:space="preserve"> ADDIN EN.REFLIST </w:instrText>
      </w:r>
      <w:r w:rsidRPr="000A6865">
        <w:rPr>
          <w:rFonts w:ascii="Times New Roman" w:hAnsi="Times New Roman" w:cs="Times New Roman"/>
          <w:sz w:val="16"/>
          <w:szCs w:val="16"/>
        </w:rPr>
        <w:fldChar w:fldCharType="separate"/>
      </w:r>
      <w:r w:rsidR="0038261F" w:rsidRPr="000A6865">
        <w:rPr>
          <w:rFonts w:ascii="Times New Roman" w:hAnsi="Times New Roman" w:cs="Times New Roman"/>
          <w:sz w:val="16"/>
          <w:szCs w:val="16"/>
        </w:rPr>
        <w:t>1.</w:t>
      </w:r>
      <w:r w:rsidR="0038261F" w:rsidRPr="000A6865">
        <w:rPr>
          <w:rFonts w:ascii="Times New Roman" w:hAnsi="Times New Roman" w:cs="Times New Roman"/>
          <w:sz w:val="16"/>
          <w:szCs w:val="16"/>
        </w:rPr>
        <w:tab/>
        <w:t xml:space="preserve">Argyropoulos C, Wang K, Bernardo J, Ellis D, Orchard T, Galas D, et al. Urinary MicroRNA Profiling Predicts the Development of Microalbuminuria in Patients with Type 1 Diabetes. </w:t>
      </w:r>
      <w:r w:rsidR="0038261F" w:rsidRPr="000A6865">
        <w:rPr>
          <w:rFonts w:ascii="Times New Roman" w:hAnsi="Times New Roman" w:cs="Times New Roman"/>
          <w:i/>
          <w:sz w:val="16"/>
          <w:szCs w:val="16"/>
        </w:rPr>
        <w:t>J Clin Med.</w:t>
      </w:r>
      <w:r w:rsidR="0038261F" w:rsidRPr="000A6865">
        <w:rPr>
          <w:rFonts w:ascii="Times New Roman" w:hAnsi="Times New Roman" w:cs="Times New Roman"/>
          <w:sz w:val="16"/>
          <w:szCs w:val="16"/>
        </w:rPr>
        <w:t xml:space="preserve"> 2015;4(7):1498-517.</w:t>
      </w:r>
    </w:p>
    <w:p w14:paraId="7346B47F"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2.</w:t>
      </w:r>
      <w:r w:rsidRPr="000A6865">
        <w:rPr>
          <w:rFonts w:ascii="Times New Roman" w:hAnsi="Times New Roman" w:cs="Times New Roman"/>
          <w:sz w:val="16"/>
          <w:szCs w:val="16"/>
        </w:rPr>
        <w:tab/>
        <w:t xml:space="preserve">Krupa A, Jenkins R, Luo DD, Lewis A, Phillips A, and Fraser D. Loss of MicroRNA-192 promotes fibrogenesis in diabetic nephropathy. </w:t>
      </w:r>
      <w:r w:rsidRPr="000A6865">
        <w:rPr>
          <w:rFonts w:ascii="Times New Roman" w:hAnsi="Times New Roman" w:cs="Times New Roman"/>
          <w:i/>
          <w:sz w:val="16"/>
          <w:szCs w:val="16"/>
        </w:rPr>
        <w:t>J Am Soc Nephrol.</w:t>
      </w:r>
      <w:r w:rsidRPr="000A6865">
        <w:rPr>
          <w:rFonts w:ascii="Times New Roman" w:hAnsi="Times New Roman" w:cs="Times New Roman"/>
          <w:sz w:val="16"/>
          <w:szCs w:val="16"/>
        </w:rPr>
        <w:t xml:space="preserve"> 2010;21(3):438-47.</w:t>
      </w:r>
    </w:p>
    <w:p w14:paraId="486BBB34"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3.</w:t>
      </w:r>
      <w:r w:rsidRPr="000A6865">
        <w:rPr>
          <w:rFonts w:ascii="Times New Roman" w:hAnsi="Times New Roman" w:cs="Times New Roman"/>
          <w:sz w:val="16"/>
          <w:szCs w:val="16"/>
        </w:rPr>
        <w:tab/>
        <w:t xml:space="preserve">Zhou J, Peng R, Li T, Luo X, Peng H, Zha H, et al. A potentially functional polymorphism in the regulatory region of let-7a-2 is associated with an increased risk for diabetic nephropathy. </w:t>
      </w:r>
      <w:r w:rsidRPr="000A6865">
        <w:rPr>
          <w:rFonts w:ascii="Times New Roman" w:hAnsi="Times New Roman" w:cs="Times New Roman"/>
          <w:i/>
          <w:sz w:val="16"/>
          <w:szCs w:val="16"/>
        </w:rPr>
        <w:t>Gene.</w:t>
      </w:r>
      <w:r w:rsidRPr="000A6865">
        <w:rPr>
          <w:rFonts w:ascii="Times New Roman" w:hAnsi="Times New Roman" w:cs="Times New Roman"/>
          <w:sz w:val="16"/>
          <w:szCs w:val="16"/>
        </w:rPr>
        <w:t xml:space="preserve"> 2013;527(2):456-61.</w:t>
      </w:r>
    </w:p>
    <w:p w14:paraId="27CEF341"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4.</w:t>
      </w:r>
      <w:r w:rsidRPr="000A6865">
        <w:rPr>
          <w:rFonts w:ascii="Times New Roman" w:hAnsi="Times New Roman" w:cs="Times New Roman"/>
          <w:sz w:val="16"/>
          <w:szCs w:val="16"/>
        </w:rPr>
        <w:tab/>
        <w:t xml:space="preserve">Gholaminejad A, Abdul Tehrani H, and Gholami Fesharaki M. Identification of candidate microRNA biomarkers in diabetic nephropathy: a meta-analysis of profiling studies. </w:t>
      </w:r>
      <w:r w:rsidRPr="000A6865">
        <w:rPr>
          <w:rFonts w:ascii="Times New Roman" w:hAnsi="Times New Roman" w:cs="Times New Roman"/>
          <w:i/>
          <w:sz w:val="16"/>
          <w:szCs w:val="16"/>
        </w:rPr>
        <w:t>J Nephrol.</w:t>
      </w:r>
      <w:r w:rsidRPr="000A6865">
        <w:rPr>
          <w:rFonts w:ascii="Times New Roman" w:hAnsi="Times New Roman" w:cs="Times New Roman"/>
          <w:sz w:val="16"/>
          <w:szCs w:val="16"/>
        </w:rPr>
        <w:t xml:space="preserve"> 2018;31(6):813-31.</w:t>
      </w:r>
    </w:p>
    <w:p w14:paraId="21E3795F"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5.</w:t>
      </w:r>
      <w:r w:rsidRPr="000A6865">
        <w:rPr>
          <w:rFonts w:ascii="Times New Roman" w:hAnsi="Times New Roman" w:cs="Times New Roman"/>
          <w:sz w:val="16"/>
          <w:szCs w:val="16"/>
        </w:rPr>
        <w:tab/>
        <w:t xml:space="preserve">Argyropoulos C, Wang K, McClarty S, Huang D, Bernardo J, Ellis D, et al. Urinary microRNA profiling in the nephropathy of type 1 diabetes. </w:t>
      </w:r>
      <w:r w:rsidRPr="000A6865">
        <w:rPr>
          <w:rFonts w:ascii="Times New Roman" w:hAnsi="Times New Roman" w:cs="Times New Roman"/>
          <w:i/>
          <w:sz w:val="16"/>
          <w:szCs w:val="16"/>
        </w:rPr>
        <w:t>PLoS One.</w:t>
      </w:r>
      <w:r w:rsidRPr="000A6865">
        <w:rPr>
          <w:rFonts w:ascii="Times New Roman" w:hAnsi="Times New Roman" w:cs="Times New Roman"/>
          <w:sz w:val="16"/>
          <w:szCs w:val="16"/>
        </w:rPr>
        <w:t xml:space="preserve"> 2013;8(1):e54662.</w:t>
      </w:r>
    </w:p>
    <w:p w14:paraId="0AF3515F"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6.</w:t>
      </w:r>
      <w:r w:rsidRPr="000A6865">
        <w:rPr>
          <w:rFonts w:ascii="Times New Roman" w:hAnsi="Times New Roman" w:cs="Times New Roman"/>
          <w:sz w:val="16"/>
          <w:szCs w:val="16"/>
        </w:rPr>
        <w:tab/>
        <w:t xml:space="preserve">Regmi A, Liu G, Zhong X, Hu S, Ma R, Gou L, et al. Evaluation of Serum microRNAs in Patients with Diabetic Kidney Disease: A Nested Case-Controlled Study and Bioinformatics Analysis. </w:t>
      </w:r>
      <w:r w:rsidRPr="000A6865">
        <w:rPr>
          <w:rFonts w:ascii="Times New Roman" w:hAnsi="Times New Roman" w:cs="Times New Roman"/>
          <w:i/>
          <w:sz w:val="16"/>
          <w:szCs w:val="16"/>
        </w:rPr>
        <w:t>Med Sci Monit.</w:t>
      </w:r>
      <w:r w:rsidRPr="000A6865">
        <w:rPr>
          <w:rFonts w:ascii="Times New Roman" w:hAnsi="Times New Roman" w:cs="Times New Roman"/>
          <w:sz w:val="16"/>
          <w:szCs w:val="16"/>
        </w:rPr>
        <w:t xml:space="preserve"> 2019;25:1699-708.</w:t>
      </w:r>
    </w:p>
    <w:p w14:paraId="6FC567AF"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7.</w:t>
      </w:r>
      <w:r w:rsidRPr="000A6865">
        <w:rPr>
          <w:rFonts w:ascii="Times New Roman" w:hAnsi="Times New Roman" w:cs="Times New Roman"/>
          <w:sz w:val="16"/>
          <w:szCs w:val="16"/>
        </w:rPr>
        <w:tab/>
        <w:t xml:space="preserve">Al-Kafaji G, Al-Mahroos G, Al-Muhtaresh HA, Skrypnyk C, Sabry MA, and Ramadan AR. Decreased expression of circulating microRNA-126 in patients with type 2 diabetic nephropathy: A potential blood-based biomarker. </w:t>
      </w:r>
      <w:r w:rsidRPr="000A6865">
        <w:rPr>
          <w:rFonts w:ascii="Times New Roman" w:hAnsi="Times New Roman" w:cs="Times New Roman"/>
          <w:i/>
          <w:sz w:val="16"/>
          <w:szCs w:val="16"/>
        </w:rPr>
        <w:t>Exp Ther Med.</w:t>
      </w:r>
      <w:r w:rsidRPr="000A6865">
        <w:rPr>
          <w:rFonts w:ascii="Times New Roman" w:hAnsi="Times New Roman" w:cs="Times New Roman"/>
          <w:sz w:val="16"/>
          <w:szCs w:val="16"/>
        </w:rPr>
        <w:t xml:space="preserve"> 2016;12(2):815-22.</w:t>
      </w:r>
    </w:p>
    <w:p w14:paraId="0A5EAECB"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8.</w:t>
      </w:r>
      <w:r w:rsidRPr="000A6865">
        <w:rPr>
          <w:rFonts w:ascii="Times New Roman" w:hAnsi="Times New Roman" w:cs="Times New Roman"/>
          <w:sz w:val="16"/>
          <w:szCs w:val="16"/>
        </w:rPr>
        <w:tab/>
        <w:t xml:space="preserve">He F, Peng F, Xia X, Zhao C, Luo Q, Guan W, et al. MiR-135a promotes renal fibrosis in diabetic nephropathy by regulating TRPC1. </w:t>
      </w:r>
      <w:r w:rsidRPr="000A6865">
        <w:rPr>
          <w:rFonts w:ascii="Times New Roman" w:hAnsi="Times New Roman" w:cs="Times New Roman"/>
          <w:i/>
          <w:sz w:val="16"/>
          <w:szCs w:val="16"/>
        </w:rPr>
        <w:t>Diabetologia.</w:t>
      </w:r>
      <w:r w:rsidRPr="000A6865">
        <w:rPr>
          <w:rFonts w:ascii="Times New Roman" w:hAnsi="Times New Roman" w:cs="Times New Roman"/>
          <w:sz w:val="16"/>
          <w:szCs w:val="16"/>
        </w:rPr>
        <w:t xml:space="preserve"> 2014;57(8):1726-36.</w:t>
      </w:r>
    </w:p>
    <w:p w14:paraId="266D9D28"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9.</w:t>
      </w:r>
      <w:r w:rsidRPr="000A6865">
        <w:rPr>
          <w:rFonts w:ascii="Times New Roman" w:hAnsi="Times New Roman" w:cs="Times New Roman"/>
          <w:sz w:val="16"/>
          <w:szCs w:val="16"/>
        </w:rPr>
        <w:tab/>
        <w:t xml:space="preserve">Wang C, Wan S, Yang T, Niu D, Zhang A, Yang C, et al. Increased serum microRNAs are closely associated with the presence of microvascular complications in type 2 diabetes mellitus. </w:t>
      </w:r>
      <w:r w:rsidRPr="000A6865">
        <w:rPr>
          <w:rFonts w:ascii="Times New Roman" w:hAnsi="Times New Roman" w:cs="Times New Roman"/>
          <w:i/>
          <w:sz w:val="16"/>
          <w:szCs w:val="16"/>
        </w:rPr>
        <w:t>Sci Rep.</w:t>
      </w:r>
      <w:r w:rsidRPr="000A6865">
        <w:rPr>
          <w:rFonts w:ascii="Times New Roman" w:hAnsi="Times New Roman" w:cs="Times New Roman"/>
          <w:sz w:val="16"/>
          <w:szCs w:val="16"/>
        </w:rPr>
        <w:t xml:space="preserve"> 2016;6:20032.</w:t>
      </w:r>
    </w:p>
    <w:p w14:paraId="24DE5583"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10.</w:t>
      </w:r>
      <w:r w:rsidRPr="000A6865">
        <w:rPr>
          <w:rFonts w:ascii="Times New Roman" w:hAnsi="Times New Roman" w:cs="Times New Roman"/>
          <w:sz w:val="16"/>
          <w:szCs w:val="16"/>
        </w:rPr>
        <w:tab/>
        <w:t xml:space="preserve">Barutta F, Tricarico M Fau - Corbelli A, Corbelli A Fau - Annaratone L, Annaratone L Fau - Pinach S, Pinach S Fau - Grimaldi S, Grimaldi S Fau - Bruno G, et al. Urinary exosomal microRNAs in incipient diabetic nephropathy. </w:t>
      </w:r>
      <w:r w:rsidRPr="000A6865">
        <w:rPr>
          <w:rFonts w:ascii="Times New Roman" w:hAnsi="Times New Roman" w:cs="Times New Roman"/>
          <w:i/>
          <w:sz w:val="16"/>
          <w:szCs w:val="16"/>
        </w:rPr>
        <w:t>PLoS One.</w:t>
      </w:r>
      <w:r w:rsidRPr="000A6865">
        <w:rPr>
          <w:rFonts w:ascii="Times New Roman" w:hAnsi="Times New Roman" w:cs="Times New Roman"/>
          <w:sz w:val="16"/>
          <w:szCs w:val="16"/>
        </w:rPr>
        <w:t xml:space="preserve"> 2013;8(11):e73798.</w:t>
      </w:r>
    </w:p>
    <w:p w14:paraId="46AC659A"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11.</w:t>
      </w:r>
      <w:r w:rsidRPr="000A6865">
        <w:rPr>
          <w:rFonts w:ascii="Times New Roman" w:hAnsi="Times New Roman" w:cs="Times New Roman"/>
          <w:sz w:val="16"/>
          <w:szCs w:val="16"/>
        </w:rPr>
        <w:tab/>
        <w:t xml:space="preserve">Sankrityayan H, Kulkarni YA, and Gaikwad AB. Diabetic nephropathy: The regulatory interplay between epigenetics and microRNAs. </w:t>
      </w:r>
      <w:r w:rsidRPr="000A6865">
        <w:rPr>
          <w:rFonts w:ascii="Times New Roman" w:hAnsi="Times New Roman" w:cs="Times New Roman"/>
          <w:i/>
          <w:sz w:val="16"/>
          <w:szCs w:val="16"/>
        </w:rPr>
        <w:t>Pharmacol Res.</w:t>
      </w:r>
      <w:r w:rsidRPr="000A6865">
        <w:rPr>
          <w:rFonts w:ascii="Times New Roman" w:hAnsi="Times New Roman" w:cs="Times New Roman"/>
          <w:sz w:val="16"/>
          <w:szCs w:val="16"/>
        </w:rPr>
        <w:t xml:space="preserve"> 2019;141:574-85.</w:t>
      </w:r>
    </w:p>
    <w:p w14:paraId="2E9CC942"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12.</w:t>
      </w:r>
      <w:r w:rsidRPr="000A6865">
        <w:rPr>
          <w:rFonts w:ascii="Times New Roman" w:hAnsi="Times New Roman" w:cs="Times New Roman"/>
          <w:sz w:val="16"/>
          <w:szCs w:val="16"/>
        </w:rPr>
        <w:tab/>
        <w:t xml:space="preserve">Ma Y, Shi J, Wang F, Li S, Wang J, Zhu C, et al. MiR-130b increases fibrosis of HMC cells by regulating the TGF-beta1 pathway in diabetic nephropathy. </w:t>
      </w:r>
      <w:r w:rsidRPr="000A6865">
        <w:rPr>
          <w:rFonts w:ascii="Times New Roman" w:hAnsi="Times New Roman" w:cs="Times New Roman"/>
          <w:i/>
          <w:sz w:val="16"/>
          <w:szCs w:val="16"/>
        </w:rPr>
        <w:t>J Cell Biochem.</w:t>
      </w:r>
      <w:r w:rsidRPr="000A6865">
        <w:rPr>
          <w:rFonts w:ascii="Times New Roman" w:hAnsi="Times New Roman" w:cs="Times New Roman"/>
          <w:sz w:val="16"/>
          <w:szCs w:val="16"/>
        </w:rPr>
        <w:t xml:space="preserve"> 2019;120(3):4044-56.</w:t>
      </w:r>
    </w:p>
    <w:p w14:paraId="088BC209"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13.</w:t>
      </w:r>
      <w:r w:rsidRPr="000A6865">
        <w:rPr>
          <w:rFonts w:ascii="Times New Roman" w:hAnsi="Times New Roman" w:cs="Times New Roman"/>
          <w:sz w:val="16"/>
          <w:szCs w:val="16"/>
        </w:rPr>
        <w:tab/>
        <w:t xml:space="preserve">Motawi TK, Shehata NI, ElNokeety MM, and El-Emady YF. Potential serum biomarkers for early detection of diabetic nephropathy. </w:t>
      </w:r>
      <w:r w:rsidRPr="000A6865">
        <w:rPr>
          <w:rFonts w:ascii="Times New Roman" w:hAnsi="Times New Roman" w:cs="Times New Roman"/>
          <w:i/>
          <w:sz w:val="16"/>
          <w:szCs w:val="16"/>
        </w:rPr>
        <w:t>Diabetes Res Clin Pract.</w:t>
      </w:r>
      <w:r w:rsidRPr="000A6865">
        <w:rPr>
          <w:rFonts w:ascii="Times New Roman" w:hAnsi="Times New Roman" w:cs="Times New Roman"/>
          <w:sz w:val="16"/>
          <w:szCs w:val="16"/>
        </w:rPr>
        <w:t xml:space="preserve"> 2018;136:150-8.</w:t>
      </w:r>
    </w:p>
    <w:p w14:paraId="12BCC12E"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14.</w:t>
      </w:r>
      <w:r w:rsidRPr="000A6865">
        <w:rPr>
          <w:rFonts w:ascii="Times New Roman" w:hAnsi="Times New Roman" w:cs="Times New Roman"/>
          <w:sz w:val="16"/>
          <w:szCs w:val="16"/>
        </w:rPr>
        <w:tab/>
        <w:t xml:space="preserve">Bai X, Geng J, Zhou Z, Tian J, and Li X. MicroRNA-130b improves renal tubulointerstitial fibrosis via repression of Snail-induced epithelial-mesenchymal transition in diabetic nephropathy. </w:t>
      </w:r>
      <w:r w:rsidRPr="000A6865">
        <w:rPr>
          <w:rFonts w:ascii="Times New Roman" w:hAnsi="Times New Roman" w:cs="Times New Roman"/>
          <w:i/>
          <w:sz w:val="16"/>
          <w:szCs w:val="16"/>
        </w:rPr>
        <w:t>Sci Rep.</w:t>
      </w:r>
      <w:r w:rsidRPr="000A6865">
        <w:rPr>
          <w:rFonts w:ascii="Times New Roman" w:hAnsi="Times New Roman" w:cs="Times New Roman"/>
          <w:sz w:val="16"/>
          <w:szCs w:val="16"/>
        </w:rPr>
        <w:t xml:space="preserve"> 2016;6:20475.</w:t>
      </w:r>
    </w:p>
    <w:p w14:paraId="68B7EC83"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15.</w:t>
      </w:r>
      <w:r w:rsidRPr="000A6865">
        <w:rPr>
          <w:rFonts w:ascii="Times New Roman" w:hAnsi="Times New Roman" w:cs="Times New Roman"/>
          <w:sz w:val="16"/>
          <w:szCs w:val="16"/>
        </w:rPr>
        <w:tab/>
        <w:t xml:space="preserve">Lv C, Zhou YH, Wu C, Shao Y, Lu CL, and Wang QY. The changes in miR-130b levels in human serum and the correlation with the severity of diabetic nephropathy. </w:t>
      </w:r>
      <w:r w:rsidRPr="000A6865">
        <w:rPr>
          <w:rFonts w:ascii="Times New Roman" w:hAnsi="Times New Roman" w:cs="Times New Roman"/>
          <w:i/>
          <w:sz w:val="16"/>
          <w:szCs w:val="16"/>
        </w:rPr>
        <w:t>Diabetes Metab Res Rev.</w:t>
      </w:r>
      <w:r w:rsidRPr="000A6865">
        <w:rPr>
          <w:rFonts w:ascii="Times New Roman" w:hAnsi="Times New Roman" w:cs="Times New Roman"/>
          <w:sz w:val="16"/>
          <w:szCs w:val="16"/>
        </w:rPr>
        <w:t xml:space="preserve"> 2015;31(7):717-24.</w:t>
      </w:r>
    </w:p>
    <w:p w14:paraId="1F7945CB"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16.</w:t>
      </w:r>
      <w:r w:rsidRPr="000A6865">
        <w:rPr>
          <w:rFonts w:ascii="Times New Roman" w:hAnsi="Times New Roman" w:cs="Times New Roman"/>
          <w:sz w:val="16"/>
          <w:szCs w:val="16"/>
        </w:rPr>
        <w:tab/>
        <w:t xml:space="preserve">Bhatt K, Lanting LL, Jia Y, Yadav S, Reddy MA, Magilnick N, et al. Anti-Inflammatory Role of MicroRNA-146a in the Pathogenesis of Diabetic Nephropathy. </w:t>
      </w:r>
      <w:r w:rsidRPr="000A6865">
        <w:rPr>
          <w:rFonts w:ascii="Times New Roman" w:hAnsi="Times New Roman" w:cs="Times New Roman"/>
          <w:i/>
          <w:sz w:val="16"/>
          <w:szCs w:val="16"/>
        </w:rPr>
        <w:t>J Am Soc Nephrol.</w:t>
      </w:r>
      <w:r w:rsidRPr="000A6865">
        <w:rPr>
          <w:rFonts w:ascii="Times New Roman" w:hAnsi="Times New Roman" w:cs="Times New Roman"/>
          <w:sz w:val="16"/>
          <w:szCs w:val="16"/>
        </w:rPr>
        <w:t xml:space="preserve"> 2016;27(8):2277-88.</w:t>
      </w:r>
    </w:p>
    <w:p w14:paraId="447B3540"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17.</w:t>
      </w:r>
      <w:r w:rsidRPr="000A6865">
        <w:rPr>
          <w:rFonts w:ascii="Times New Roman" w:hAnsi="Times New Roman" w:cs="Times New Roman"/>
          <w:sz w:val="16"/>
          <w:szCs w:val="16"/>
        </w:rPr>
        <w:tab/>
        <w:t xml:space="preserve">Wan RJ, and Li YH. MicroRNA146a/NAPDH oxidase4 decreases reactive oxygen species generation and inflammation in a diabetic nephropathy model. </w:t>
      </w:r>
      <w:r w:rsidRPr="000A6865">
        <w:rPr>
          <w:rFonts w:ascii="Times New Roman" w:hAnsi="Times New Roman" w:cs="Times New Roman"/>
          <w:i/>
          <w:sz w:val="16"/>
          <w:szCs w:val="16"/>
        </w:rPr>
        <w:t>Mol Med Rep.</w:t>
      </w:r>
      <w:r w:rsidRPr="000A6865">
        <w:rPr>
          <w:rFonts w:ascii="Times New Roman" w:hAnsi="Times New Roman" w:cs="Times New Roman"/>
          <w:sz w:val="16"/>
          <w:szCs w:val="16"/>
        </w:rPr>
        <w:t xml:space="preserve"> 2018;17(3):4759-66.</w:t>
      </w:r>
    </w:p>
    <w:p w14:paraId="7F8077EB"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18.</w:t>
      </w:r>
      <w:r w:rsidRPr="000A6865">
        <w:rPr>
          <w:rFonts w:ascii="Times New Roman" w:hAnsi="Times New Roman" w:cs="Times New Roman"/>
          <w:sz w:val="16"/>
          <w:szCs w:val="16"/>
        </w:rPr>
        <w:tab/>
        <w:t xml:space="preserve">Lee HW, Khan SQ, Khaliqdina S, Altintas MM, Grahammer F, Zhao JL, et al. Absence of miR-146a in Podocytes Increases Risk of Diabetic Glomerulopathy via Up-regulation of ErbB4 and Notch-1. </w:t>
      </w:r>
      <w:r w:rsidRPr="000A6865">
        <w:rPr>
          <w:rFonts w:ascii="Times New Roman" w:hAnsi="Times New Roman" w:cs="Times New Roman"/>
          <w:i/>
          <w:sz w:val="16"/>
          <w:szCs w:val="16"/>
        </w:rPr>
        <w:t>J Biol Chem.</w:t>
      </w:r>
      <w:r w:rsidRPr="000A6865">
        <w:rPr>
          <w:rFonts w:ascii="Times New Roman" w:hAnsi="Times New Roman" w:cs="Times New Roman"/>
          <w:sz w:val="16"/>
          <w:szCs w:val="16"/>
        </w:rPr>
        <w:t xml:space="preserve"> 2017;292(2):732-47.</w:t>
      </w:r>
    </w:p>
    <w:p w14:paraId="61AB9603"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19.</w:t>
      </w:r>
      <w:r w:rsidRPr="000A6865">
        <w:rPr>
          <w:rFonts w:ascii="Times New Roman" w:hAnsi="Times New Roman" w:cs="Times New Roman"/>
          <w:sz w:val="16"/>
          <w:szCs w:val="16"/>
        </w:rPr>
        <w:tab/>
        <w:t xml:space="preserve">Huang Y, Liu Y, Li L, Su B, Yang L, Fan W, et al. Involvement of inflammation-related miR-155 and miR-146a in diabetic nephropathy: implications for glomerular endothelial injury. </w:t>
      </w:r>
      <w:r w:rsidRPr="000A6865">
        <w:rPr>
          <w:rFonts w:ascii="Times New Roman" w:hAnsi="Times New Roman" w:cs="Times New Roman"/>
          <w:i/>
          <w:sz w:val="16"/>
          <w:szCs w:val="16"/>
        </w:rPr>
        <w:t>BMC Nephrol.</w:t>
      </w:r>
      <w:r w:rsidRPr="000A6865">
        <w:rPr>
          <w:rFonts w:ascii="Times New Roman" w:hAnsi="Times New Roman" w:cs="Times New Roman"/>
          <w:sz w:val="16"/>
          <w:szCs w:val="16"/>
        </w:rPr>
        <w:t xml:space="preserve"> 2014;15:142.</w:t>
      </w:r>
    </w:p>
    <w:p w14:paraId="0BFB5FDF"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20.</w:t>
      </w:r>
      <w:r w:rsidRPr="000A6865">
        <w:rPr>
          <w:rFonts w:ascii="Times New Roman" w:hAnsi="Times New Roman" w:cs="Times New Roman"/>
          <w:sz w:val="16"/>
          <w:szCs w:val="16"/>
        </w:rPr>
        <w:tab/>
        <w:t xml:space="preserve">Alipour MR, Khamaneh Am Fau - Yousefzadeh N, Yousefzadeh N Fau - Mohammad-nejad D, Mohammad-nejad D Fau - Soufi FG, and Soufi FG. Upregulation of microRNA-146a was not accompanied by downregulation of pro-inflammatory markers in diabetic kidney. </w:t>
      </w:r>
      <w:r w:rsidRPr="000A6865">
        <w:rPr>
          <w:rFonts w:ascii="Times New Roman" w:hAnsi="Times New Roman" w:cs="Times New Roman"/>
          <w:i/>
          <w:sz w:val="16"/>
          <w:szCs w:val="16"/>
        </w:rPr>
        <w:t>Mol Biol Rep.</w:t>
      </w:r>
      <w:r w:rsidRPr="000A6865">
        <w:rPr>
          <w:rFonts w:ascii="Times New Roman" w:hAnsi="Times New Roman" w:cs="Times New Roman"/>
          <w:sz w:val="16"/>
          <w:szCs w:val="16"/>
        </w:rPr>
        <w:t xml:space="preserve"> 2013;40(11):6477-83.</w:t>
      </w:r>
    </w:p>
    <w:p w14:paraId="34224F92"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21.</w:t>
      </w:r>
      <w:r w:rsidRPr="000A6865">
        <w:rPr>
          <w:rFonts w:ascii="Times New Roman" w:hAnsi="Times New Roman" w:cs="Times New Roman"/>
          <w:sz w:val="16"/>
          <w:szCs w:val="16"/>
        </w:rPr>
        <w:tab/>
        <w:t xml:space="preserve">Akhbari M, Khalili M, Shahrabi-Farahani M, Biglari A, and Bandarian F. Expression Level of Circulating Cell Free miR-155 Gene in Serum of Patients with Diabetic Nephropathy. </w:t>
      </w:r>
      <w:r w:rsidRPr="000A6865">
        <w:rPr>
          <w:rFonts w:ascii="Times New Roman" w:hAnsi="Times New Roman" w:cs="Times New Roman"/>
          <w:i/>
          <w:sz w:val="16"/>
          <w:szCs w:val="16"/>
        </w:rPr>
        <w:t>Clin Lab.</w:t>
      </w:r>
      <w:r w:rsidRPr="000A6865">
        <w:rPr>
          <w:rFonts w:ascii="Times New Roman" w:hAnsi="Times New Roman" w:cs="Times New Roman"/>
          <w:sz w:val="16"/>
          <w:szCs w:val="16"/>
        </w:rPr>
        <w:t xml:space="preserve"> 2019;65(8).</w:t>
      </w:r>
    </w:p>
    <w:p w14:paraId="37A6E765"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22.</w:t>
      </w:r>
      <w:r w:rsidRPr="000A6865">
        <w:rPr>
          <w:rFonts w:ascii="Times New Roman" w:hAnsi="Times New Roman" w:cs="Times New Roman"/>
          <w:sz w:val="16"/>
          <w:szCs w:val="16"/>
        </w:rPr>
        <w:tab/>
        <w:t xml:space="preserve">Wang LP, Gao YZ, Song B, Yu G, Chen H, Zhang ZW, et al. MicroRNAs in the Progress of Diabetic Nephropathy: A Systematic Review and Meta-Analysis. </w:t>
      </w:r>
      <w:r w:rsidRPr="000A6865">
        <w:rPr>
          <w:rFonts w:ascii="Times New Roman" w:hAnsi="Times New Roman" w:cs="Times New Roman"/>
          <w:i/>
          <w:sz w:val="16"/>
          <w:szCs w:val="16"/>
        </w:rPr>
        <w:t>Evid Based Complement Alternat Med.</w:t>
      </w:r>
      <w:r w:rsidRPr="000A6865">
        <w:rPr>
          <w:rFonts w:ascii="Times New Roman" w:hAnsi="Times New Roman" w:cs="Times New Roman"/>
          <w:sz w:val="16"/>
          <w:szCs w:val="16"/>
        </w:rPr>
        <w:t xml:space="preserve"> 2019;2019:3513179.</w:t>
      </w:r>
    </w:p>
    <w:p w14:paraId="576D78E5"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23.</w:t>
      </w:r>
      <w:r w:rsidRPr="000A6865">
        <w:rPr>
          <w:rFonts w:ascii="Times New Roman" w:hAnsi="Times New Roman" w:cs="Times New Roman"/>
          <w:sz w:val="16"/>
          <w:szCs w:val="16"/>
        </w:rPr>
        <w:tab/>
        <w:t xml:space="preserve">Beltrami C, Simpson K, Jesky M, Wonnacott A, Carrington C, Holmans P, et al. Association of Elevated Urinary miR-126, miR-155, and miR-29b with Diabetic Kidney Disease. </w:t>
      </w:r>
      <w:r w:rsidRPr="000A6865">
        <w:rPr>
          <w:rFonts w:ascii="Times New Roman" w:hAnsi="Times New Roman" w:cs="Times New Roman"/>
          <w:i/>
          <w:sz w:val="16"/>
          <w:szCs w:val="16"/>
        </w:rPr>
        <w:t>Am J Pathol.</w:t>
      </w:r>
      <w:r w:rsidRPr="000A6865">
        <w:rPr>
          <w:rFonts w:ascii="Times New Roman" w:hAnsi="Times New Roman" w:cs="Times New Roman"/>
          <w:sz w:val="16"/>
          <w:szCs w:val="16"/>
        </w:rPr>
        <w:t xml:space="preserve"> 2018;188(9):1982-92.</w:t>
      </w:r>
    </w:p>
    <w:p w14:paraId="5E46745D"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24.</w:t>
      </w:r>
      <w:r w:rsidRPr="000A6865">
        <w:rPr>
          <w:rFonts w:ascii="Times New Roman" w:hAnsi="Times New Roman" w:cs="Times New Roman"/>
          <w:sz w:val="16"/>
          <w:szCs w:val="16"/>
        </w:rPr>
        <w:tab/>
        <w:t xml:space="preserve">Wang Y, Zheng ZJ, Jia YJ, Yang YL, and Xue YM. Role of p53/miR-155-5p/sirt1 loop in renal tubular injury of diabetic kidney disease. </w:t>
      </w:r>
      <w:r w:rsidRPr="000A6865">
        <w:rPr>
          <w:rFonts w:ascii="Times New Roman" w:hAnsi="Times New Roman" w:cs="Times New Roman"/>
          <w:i/>
          <w:sz w:val="16"/>
          <w:szCs w:val="16"/>
        </w:rPr>
        <w:t>J Transl Med.</w:t>
      </w:r>
      <w:r w:rsidRPr="000A6865">
        <w:rPr>
          <w:rFonts w:ascii="Times New Roman" w:hAnsi="Times New Roman" w:cs="Times New Roman"/>
          <w:sz w:val="16"/>
          <w:szCs w:val="16"/>
        </w:rPr>
        <w:t xml:space="preserve"> 2018;16(1):146.</w:t>
      </w:r>
    </w:p>
    <w:p w14:paraId="055CC5C3"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25.</w:t>
      </w:r>
      <w:r w:rsidRPr="000A6865">
        <w:rPr>
          <w:rFonts w:ascii="Times New Roman" w:hAnsi="Times New Roman" w:cs="Times New Roman"/>
          <w:sz w:val="16"/>
          <w:szCs w:val="16"/>
        </w:rPr>
        <w:tab/>
        <w:t xml:space="preserve">Lin X, You Y, Wang J, Qin Y, Huang P, and Yang F. MicroRNA-155 deficiency promotes nephrin acetylation and attenuates renal damage in hyperglycemia-induced nephropathy. </w:t>
      </w:r>
      <w:r w:rsidRPr="000A6865">
        <w:rPr>
          <w:rFonts w:ascii="Times New Roman" w:hAnsi="Times New Roman" w:cs="Times New Roman"/>
          <w:i/>
          <w:sz w:val="16"/>
          <w:szCs w:val="16"/>
        </w:rPr>
        <w:t>Inflammation.</w:t>
      </w:r>
      <w:r w:rsidRPr="000A6865">
        <w:rPr>
          <w:rFonts w:ascii="Times New Roman" w:hAnsi="Times New Roman" w:cs="Times New Roman"/>
          <w:sz w:val="16"/>
          <w:szCs w:val="16"/>
        </w:rPr>
        <w:t xml:space="preserve"> 2015;38(2):546-54.</w:t>
      </w:r>
    </w:p>
    <w:p w14:paraId="62FA2BAC"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26.</w:t>
      </w:r>
      <w:r w:rsidRPr="000A6865">
        <w:rPr>
          <w:rFonts w:ascii="Times New Roman" w:hAnsi="Times New Roman" w:cs="Times New Roman"/>
          <w:sz w:val="16"/>
          <w:szCs w:val="16"/>
        </w:rPr>
        <w:tab/>
        <w:t xml:space="preserve">Bijkerk R, Duijs JM, Khairoun M, Ter Horst CJ, van der Pol P, Mallat MJ, et al. Circulating microRNAs associate with diabetic nephropathy and systemic microvascular damage and normalize after simultaneous pancreas-kidney transplantation. </w:t>
      </w:r>
      <w:r w:rsidRPr="000A6865">
        <w:rPr>
          <w:rFonts w:ascii="Times New Roman" w:hAnsi="Times New Roman" w:cs="Times New Roman"/>
          <w:i/>
          <w:sz w:val="16"/>
          <w:szCs w:val="16"/>
        </w:rPr>
        <w:t>Am J Transplant.</w:t>
      </w:r>
      <w:r w:rsidRPr="000A6865">
        <w:rPr>
          <w:rFonts w:ascii="Times New Roman" w:hAnsi="Times New Roman" w:cs="Times New Roman"/>
          <w:sz w:val="16"/>
          <w:szCs w:val="16"/>
        </w:rPr>
        <w:t xml:space="preserve"> 2015;15(4):1081-90.</w:t>
      </w:r>
    </w:p>
    <w:p w14:paraId="363C2914"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27.</w:t>
      </w:r>
      <w:r w:rsidRPr="000A6865">
        <w:rPr>
          <w:rFonts w:ascii="Times New Roman" w:hAnsi="Times New Roman" w:cs="Times New Roman"/>
          <w:sz w:val="16"/>
          <w:szCs w:val="16"/>
        </w:rPr>
        <w:tab/>
        <w:t xml:space="preserve">Zhang J, Wu C, Dong J, Liu J, and Wei X. Downregulation of miR-181a alleviates renal fibrosis in diabetic nephropathy mice. </w:t>
      </w:r>
      <w:r w:rsidRPr="000A6865">
        <w:rPr>
          <w:rFonts w:ascii="Times New Roman" w:hAnsi="Times New Roman" w:cs="Times New Roman"/>
          <w:i/>
          <w:sz w:val="16"/>
          <w:szCs w:val="16"/>
        </w:rPr>
        <w:t>Int J Clin Exp Pathol.</w:t>
      </w:r>
      <w:r w:rsidRPr="000A6865">
        <w:rPr>
          <w:rFonts w:ascii="Times New Roman" w:hAnsi="Times New Roman" w:cs="Times New Roman"/>
          <w:sz w:val="16"/>
          <w:szCs w:val="16"/>
        </w:rPr>
        <w:t xml:space="preserve"> 2018;11(8):4004-11.</w:t>
      </w:r>
    </w:p>
    <w:p w14:paraId="5AB112EF"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28.</w:t>
      </w:r>
      <w:r w:rsidRPr="000A6865">
        <w:rPr>
          <w:rFonts w:ascii="Times New Roman" w:hAnsi="Times New Roman" w:cs="Times New Roman"/>
          <w:sz w:val="16"/>
          <w:szCs w:val="16"/>
        </w:rPr>
        <w:tab/>
        <w:t xml:space="preserve">Maity S, Bera A, Ghosh-Choudhury N, Das F, Kasinath BS, and Choudhury GG. microRNA-181a downregulates deptor for TGFbeta-induced glomerular mesangial cell hypertrophy and matrix protein expression. </w:t>
      </w:r>
      <w:r w:rsidRPr="000A6865">
        <w:rPr>
          <w:rFonts w:ascii="Times New Roman" w:hAnsi="Times New Roman" w:cs="Times New Roman"/>
          <w:i/>
          <w:sz w:val="16"/>
          <w:szCs w:val="16"/>
        </w:rPr>
        <w:t>Exp Cell Res.</w:t>
      </w:r>
      <w:r w:rsidRPr="000A6865">
        <w:rPr>
          <w:rFonts w:ascii="Times New Roman" w:hAnsi="Times New Roman" w:cs="Times New Roman"/>
          <w:sz w:val="16"/>
          <w:szCs w:val="16"/>
        </w:rPr>
        <w:t xml:space="preserve"> 2018;364(1):5-15.</w:t>
      </w:r>
    </w:p>
    <w:p w14:paraId="30FC0EB0"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29.</w:t>
      </w:r>
      <w:r w:rsidRPr="000A6865">
        <w:rPr>
          <w:rFonts w:ascii="Times New Roman" w:hAnsi="Times New Roman" w:cs="Times New Roman"/>
          <w:sz w:val="16"/>
          <w:szCs w:val="16"/>
        </w:rPr>
        <w:tab/>
        <w:t xml:space="preserve">Wang LP, Geng JN, Sun B, Sun CB, Shi Y, and Yu XY. MiR-92b-3p is Induced by Advanced Glycation End Products and Involved in the Pathogenesis of Diabetic Nephropathy. </w:t>
      </w:r>
      <w:r w:rsidRPr="000A6865">
        <w:rPr>
          <w:rFonts w:ascii="Times New Roman" w:hAnsi="Times New Roman" w:cs="Times New Roman"/>
          <w:i/>
          <w:sz w:val="16"/>
          <w:szCs w:val="16"/>
        </w:rPr>
        <w:t>Evid Based Complement Alternat Med.</w:t>
      </w:r>
      <w:r w:rsidRPr="000A6865">
        <w:rPr>
          <w:rFonts w:ascii="Times New Roman" w:hAnsi="Times New Roman" w:cs="Times New Roman"/>
          <w:sz w:val="16"/>
          <w:szCs w:val="16"/>
        </w:rPr>
        <w:t xml:space="preserve"> 2020;2020:6050874.</w:t>
      </w:r>
    </w:p>
    <w:p w14:paraId="1145ADB8"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30.</w:t>
      </w:r>
      <w:r w:rsidRPr="000A6865">
        <w:rPr>
          <w:rFonts w:ascii="Times New Roman" w:hAnsi="Times New Roman" w:cs="Times New Roman"/>
          <w:sz w:val="16"/>
          <w:szCs w:val="16"/>
        </w:rPr>
        <w:tab/>
        <w:t xml:space="preserve">Cardenas-Gonzalez M, Srivastava A, Pavkovic M, Bijol V, Rennke HG, Stillman IE, et al. Identification, Confirmation, and Replication of Novel Urinary MicroRNA Biomarkers in Lupus Nephritis and Diabetic Nephropathy. </w:t>
      </w:r>
      <w:r w:rsidRPr="000A6865">
        <w:rPr>
          <w:rFonts w:ascii="Times New Roman" w:hAnsi="Times New Roman" w:cs="Times New Roman"/>
          <w:i/>
          <w:sz w:val="16"/>
          <w:szCs w:val="16"/>
        </w:rPr>
        <w:t>Clin Chem.</w:t>
      </w:r>
      <w:r w:rsidRPr="000A6865">
        <w:rPr>
          <w:rFonts w:ascii="Times New Roman" w:hAnsi="Times New Roman" w:cs="Times New Roman"/>
          <w:sz w:val="16"/>
          <w:szCs w:val="16"/>
        </w:rPr>
        <w:t xml:space="preserve"> 2017;63(9):1515-26.</w:t>
      </w:r>
    </w:p>
    <w:p w14:paraId="47B46E30"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31.</w:t>
      </w:r>
      <w:r w:rsidRPr="000A6865">
        <w:rPr>
          <w:rFonts w:ascii="Times New Roman" w:hAnsi="Times New Roman" w:cs="Times New Roman"/>
          <w:sz w:val="16"/>
          <w:szCs w:val="16"/>
        </w:rPr>
        <w:tab/>
        <w:t xml:space="preserve">Ma J, Wang Y, Xu HT, Ren N, Zhao N, Wang BM, et al. MicroRNA: a novel biomarker and therapeutic target to combat autophagy in diabetic nephropathy. </w:t>
      </w:r>
      <w:r w:rsidRPr="000A6865">
        <w:rPr>
          <w:rFonts w:ascii="Times New Roman" w:hAnsi="Times New Roman" w:cs="Times New Roman"/>
          <w:i/>
          <w:sz w:val="16"/>
          <w:szCs w:val="16"/>
        </w:rPr>
        <w:t>Eur Rev Med Pharmacol Sci.</w:t>
      </w:r>
      <w:r w:rsidRPr="000A6865">
        <w:rPr>
          <w:rFonts w:ascii="Times New Roman" w:hAnsi="Times New Roman" w:cs="Times New Roman"/>
          <w:sz w:val="16"/>
          <w:szCs w:val="16"/>
        </w:rPr>
        <w:t xml:space="preserve"> 2019;23(14):6257-63.</w:t>
      </w:r>
    </w:p>
    <w:p w14:paraId="263D0B57"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32.</w:t>
      </w:r>
      <w:r w:rsidRPr="000A6865">
        <w:rPr>
          <w:rFonts w:ascii="Times New Roman" w:hAnsi="Times New Roman" w:cs="Times New Roman"/>
          <w:sz w:val="16"/>
          <w:szCs w:val="16"/>
        </w:rPr>
        <w:tab/>
        <w:t xml:space="preserve">Liu F, Zhang ZP, Xin GD, Guo LH, Jiang Q, and Wang ZX. miR-192 prevents renal tubulointerstitial fibrosis in diabetic nephropathy by targeting Egr1. </w:t>
      </w:r>
      <w:r w:rsidRPr="000A6865">
        <w:rPr>
          <w:rFonts w:ascii="Times New Roman" w:hAnsi="Times New Roman" w:cs="Times New Roman"/>
          <w:i/>
          <w:sz w:val="16"/>
          <w:szCs w:val="16"/>
        </w:rPr>
        <w:t>Eur Rev Med Pharmacol Sci.</w:t>
      </w:r>
      <w:r w:rsidRPr="000A6865">
        <w:rPr>
          <w:rFonts w:ascii="Times New Roman" w:hAnsi="Times New Roman" w:cs="Times New Roman"/>
          <w:sz w:val="16"/>
          <w:szCs w:val="16"/>
        </w:rPr>
        <w:t xml:space="preserve"> 2018;22(13):4252-60.</w:t>
      </w:r>
    </w:p>
    <w:p w14:paraId="171EAE45"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33.</w:t>
      </w:r>
      <w:r w:rsidRPr="000A6865">
        <w:rPr>
          <w:rFonts w:ascii="Times New Roman" w:hAnsi="Times New Roman" w:cs="Times New Roman"/>
          <w:sz w:val="16"/>
          <w:szCs w:val="16"/>
        </w:rPr>
        <w:tab/>
        <w:t xml:space="preserve">Ma X, Lu C, Lv C, Wu C, and Wang Q. The Expression of miR-192 and Its Significance in Diabetic Nephropathy Patients with Different Urine Albumin Creatinine Ratio. </w:t>
      </w:r>
      <w:r w:rsidRPr="000A6865">
        <w:rPr>
          <w:rFonts w:ascii="Times New Roman" w:hAnsi="Times New Roman" w:cs="Times New Roman"/>
          <w:i/>
          <w:sz w:val="16"/>
          <w:szCs w:val="16"/>
        </w:rPr>
        <w:t>J Diabetes Res.</w:t>
      </w:r>
      <w:r w:rsidRPr="000A6865">
        <w:rPr>
          <w:rFonts w:ascii="Times New Roman" w:hAnsi="Times New Roman" w:cs="Times New Roman"/>
          <w:sz w:val="16"/>
          <w:szCs w:val="16"/>
        </w:rPr>
        <w:t xml:space="preserve"> 2016;2016:6789402.</w:t>
      </w:r>
    </w:p>
    <w:p w14:paraId="1AE83319"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34.</w:t>
      </w:r>
      <w:r w:rsidRPr="000A6865">
        <w:rPr>
          <w:rFonts w:ascii="Times New Roman" w:hAnsi="Times New Roman" w:cs="Times New Roman"/>
          <w:sz w:val="16"/>
          <w:szCs w:val="16"/>
        </w:rPr>
        <w:tab/>
        <w:t xml:space="preserve">Fiorentino L, Cavalera M, Mavilio M, Conserva F, Menghini R, Gesualdo L, et al. Regulation of TIMP3 in diabetic nephropathy: a role for microRNAs. </w:t>
      </w:r>
      <w:r w:rsidRPr="000A6865">
        <w:rPr>
          <w:rFonts w:ascii="Times New Roman" w:hAnsi="Times New Roman" w:cs="Times New Roman"/>
          <w:i/>
          <w:sz w:val="16"/>
          <w:szCs w:val="16"/>
        </w:rPr>
        <w:t>Acta Diabetol.</w:t>
      </w:r>
      <w:r w:rsidRPr="000A6865">
        <w:rPr>
          <w:rFonts w:ascii="Times New Roman" w:hAnsi="Times New Roman" w:cs="Times New Roman"/>
          <w:sz w:val="16"/>
          <w:szCs w:val="16"/>
        </w:rPr>
        <w:t xml:space="preserve"> 2013;50(6):965-9.</w:t>
      </w:r>
    </w:p>
    <w:p w14:paraId="6C83D6CC"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35.</w:t>
      </w:r>
      <w:r w:rsidRPr="000A6865">
        <w:rPr>
          <w:rFonts w:ascii="Times New Roman" w:hAnsi="Times New Roman" w:cs="Times New Roman"/>
          <w:sz w:val="16"/>
          <w:szCs w:val="16"/>
        </w:rPr>
        <w:tab/>
        <w:t xml:space="preserve">Kolling M, Kaucsar T, Schauerte C, Hubner A, Dettling A, Park JK, et al. Therapeutic miR-21 Silencing Ameliorates Diabetic Kidney Disease in Mice. </w:t>
      </w:r>
      <w:r w:rsidRPr="000A6865">
        <w:rPr>
          <w:rFonts w:ascii="Times New Roman" w:hAnsi="Times New Roman" w:cs="Times New Roman"/>
          <w:i/>
          <w:sz w:val="16"/>
          <w:szCs w:val="16"/>
        </w:rPr>
        <w:t>Mol Ther.</w:t>
      </w:r>
      <w:r w:rsidRPr="000A6865">
        <w:rPr>
          <w:rFonts w:ascii="Times New Roman" w:hAnsi="Times New Roman" w:cs="Times New Roman"/>
          <w:sz w:val="16"/>
          <w:szCs w:val="16"/>
        </w:rPr>
        <w:t xml:space="preserve"> 2017;25(1):165-80.</w:t>
      </w:r>
    </w:p>
    <w:p w14:paraId="720545BE"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36.</w:t>
      </w:r>
      <w:r w:rsidRPr="000A6865">
        <w:rPr>
          <w:rFonts w:ascii="Times New Roman" w:hAnsi="Times New Roman" w:cs="Times New Roman"/>
          <w:sz w:val="16"/>
          <w:szCs w:val="16"/>
        </w:rPr>
        <w:tab/>
        <w:t xml:space="preserve">Wang X, Shen E, Wang Y, Li J, Cheng D, Chen Y, et al. Cross talk between miR-214 and PTEN attenuates glomerular hypertrophy under diabetic conditions. </w:t>
      </w:r>
      <w:r w:rsidRPr="000A6865">
        <w:rPr>
          <w:rFonts w:ascii="Times New Roman" w:hAnsi="Times New Roman" w:cs="Times New Roman"/>
          <w:i/>
          <w:sz w:val="16"/>
          <w:szCs w:val="16"/>
        </w:rPr>
        <w:t>Sci Rep.</w:t>
      </w:r>
      <w:r w:rsidRPr="000A6865">
        <w:rPr>
          <w:rFonts w:ascii="Times New Roman" w:hAnsi="Times New Roman" w:cs="Times New Roman"/>
          <w:sz w:val="16"/>
          <w:szCs w:val="16"/>
        </w:rPr>
        <w:t xml:space="preserve"> 2016;6:31506.</w:t>
      </w:r>
    </w:p>
    <w:p w14:paraId="02B58CEA"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37.</w:t>
      </w:r>
      <w:r w:rsidRPr="000A6865">
        <w:rPr>
          <w:rFonts w:ascii="Times New Roman" w:hAnsi="Times New Roman" w:cs="Times New Roman"/>
          <w:sz w:val="16"/>
          <w:szCs w:val="16"/>
        </w:rPr>
        <w:tab/>
        <w:t xml:space="preserve">Mu J, Pang Q, Guo YH, Chen JG, Zeng W, Huang YJ, et al. Functional implications of microRNA-215 in TGF-beta1-induced phenotypic transition of mesangial cells by targeting CTNNBIP1. </w:t>
      </w:r>
      <w:r w:rsidRPr="000A6865">
        <w:rPr>
          <w:rFonts w:ascii="Times New Roman" w:hAnsi="Times New Roman" w:cs="Times New Roman"/>
          <w:i/>
          <w:sz w:val="16"/>
          <w:szCs w:val="16"/>
        </w:rPr>
        <w:t>PLoS One.</w:t>
      </w:r>
      <w:r w:rsidRPr="000A6865">
        <w:rPr>
          <w:rFonts w:ascii="Times New Roman" w:hAnsi="Times New Roman" w:cs="Times New Roman"/>
          <w:sz w:val="16"/>
          <w:szCs w:val="16"/>
        </w:rPr>
        <w:t xml:space="preserve"> 2013;8(3):e58622.</w:t>
      </w:r>
    </w:p>
    <w:p w14:paraId="014B18DC"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38.</w:t>
      </w:r>
      <w:r w:rsidRPr="000A6865">
        <w:rPr>
          <w:rFonts w:ascii="Times New Roman" w:hAnsi="Times New Roman" w:cs="Times New Roman"/>
          <w:sz w:val="16"/>
          <w:szCs w:val="16"/>
        </w:rPr>
        <w:tab/>
        <w:t xml:space="preserve">Wang J, Duan L, Tian L, Liu J, Wang S, Gao Y, et al. Serum miR-21 may be a Potential Diagnostic Biomarker for Diabetic Nephropathy. </w:t>
      </w:r>
      <w:r w:rsidRPr="000A6865">
        <w:rPr>
          <w:rFonts w:ascii="Times New Roman" w:hAnsi="Times New Roman" w:cs="Times New Roman"/>
          <w:i/>
          <w:sz w:val="16"/>
          <w:szCs w:val="16"/>
        </w:rPr>
        <w:t>Exp Clin Endocrinol Diabetes.</w:t>
      </w:r>
      <w:r w:rsidRPr="000A6865">
        <w:rPr>
          <w:rFonts w:ascii="Times New Roman" w:hAnsi="Times New Roman" w:cs="Times New Roman"/>
          <w:sz w:val="16"/>
          <w:szCs w:val="16"/>
        </w:rPr>
        <w:t xml:space="preserve"> 2016;124(7):417-23.</w:t>
      </w:r>
    </w:p>
    <w:p w14:paraId="3445411E"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39.</w:t>
      </w:r>
      <w:r w:rsidRPr="000A6865">
        <w:rPr>
          <w:rFonts w:ascii="Times New Roman" w:hAnsi="Times New Roman" w:cs="Times New Roman"/>
          <w:sz w:val="16"/>
          <w:szCs w:val="16"/>
        </w:rPr>
        <w:tab/>
        <w:t xml:space="preserve">El-Samahy MH, Adly AA, Elhenawy YI, Ismail EA, Pessar SA, Mowafy ME, et al. Urinary miRNA-377 and miRNA-216a as biomarkers of nephropathy and subclinical atherosclerotic risk in pediatric patients with type 1 diabetes. </w:t>
      </w:r>
      <w:r w:rsidRPr="000A6865">
        <w:rPr>
          <w:rFonts w:ascii="Times New Roman" w:hAnsi="Times New Roman" w:cs="Times New Roman"/>
          <w:i/>
          <w:sz w:val="16"/>
          <w:szCs w:val="16"/>
        </w:rPr>
        <w:t>J Diabetes Complications.</w:t>
      </w:r>
      <w:r w:rsidRPr="000A6865">
        <w:rPr>
          <w:rFonts w:ascii="Times New Roman" w:hAnsi="Times New Roman" w:cs="Times New Roman"/>
          <w:sz w:val="16"/>
          <w:szCs w:val="16"/>
        </w:rPr>
        <w:t xml:space="preserve"> 2018;32(2):185-92.</w:t>
      </w:r>
    </w:p>
    <w:p w14:paraId="2D36C616"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40.</w:t>
      </w:r>
      <w:r w:rsidRPr="000A6865">
        <w:rPr>
          <w:rFonts w:ascii="Times New Roman" w:hAnsi="Times New Roman" w:cs="Times New Roman"/>
          <w:sz w:val="16"/>
          <w:szCs w:val="16"/>
        </w:rPr>
        <w:tab/>
        <w:t xml:space="preserve">Rudnicki M, Beckers A, Neuwirt H, and Vandesompele J. RNA expression signatures and posttranscriptional regulation in diabetic nephropathy. </w:t>
      </w:r>
      <w:r w:rsidRPr="000A6865">
        <w:rPr>
          <w:rFonts w:ascii="Times New Roman" w:hAnsi="Times New Roman" w:cs="Times New Roman"/>
          <w:i/>
          <w:sz w:val="16"/>
          <w:szCs w:val="16"/>
        </w:rPr>
        <w:t>Nephrol Dial Transplant.</w:t>
      </w:r>
      <w:r w:rsidRPr="000A6865">
        <w:rPr>
          <w:rFonts w:ascii="Times New Roman" w:hAnsi="Times New Roman" w:cs="Times New Roman"/>
          <w:sz w:val="16"/>
          <w:szCs w:val="16"/>
        </w:rPr>
        <w:t xml:space="preserve"> 2015;30 Suppl 4:iv35-42.</w:t>
      </w:r>
    </w:p>
    <w:p w14:paraId="5D2D351E"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41.</w:t>
      </w:r>
      <w:r w:rsidRPr="000A6865">
        <w:rPr>
          <w:rFonts w:ascii="Times New Roman" w:hAnsi="Times New Roman" w:cs="Times New Roman"/>
          <w:sz w:val="16"/>
          <w:szCs w:val="16"/>
        </w:rPr>
        <w:tab/>
        <w:t xml:space="preserve">Zhao B, Li H, Liu J, Han P, Zhang C, Bai H, et al. MicroRNA-23b Targets Ras GTPase-Activating Protein SH3 Domain-Binding Protein 2 to Alleviate Fibrosis and Albuminuria in Diabetic Nephropathy. </w:t>
      </w:r>
      <w:r w:rsidRPr="000A6865">
        <w:rPr>
          <w:rFonts w:ascii="Times New Roman" w:hAnsi="Times New Roman" w:cs="Times New Roman"/>
          <w:i/>
          <w:sz w:val="16"/>
          <w:szCs w:val="16"/>
        </w:rPr>
        <w:t>J Am Soc Nephrol.</w:t>
      </w:r>
      <w:r w:rsidRPr="000A6865">
        <w:rPr>
          <w:rFonts w:ascii="Times New Roman" w:hAnsi="Times New Roman" w:cs="Times New Roman"/>
          <w:sz w:val="16"/>
          <w:szCs w:val="16"/>
        </w:rPr>
        <w:t xml:space="preserve"> 2016;27(9):2597-608.</w:t>
      </w:r>
    </w:p>
    <w:p w14:paraId="18CF2632"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42.</w:t>
      </w:r>
      <w:r w:rsidRPr="000A6865">
        <w:rPr>
          <w:rFonts w:ascii="Times New Roman" w:hAnsi="Times New Roman" w:cs="Times New Roman"/>
          <w:sz w:val="16"/>
          <w:szCs w:val="16"/>
        </w:rPr>
        <w:tab/>
        <w:t xml:space="preserve">Carney EF. Diabetic nephropathy: MiR-23b protects against fibrosis in diabetic nephropathy. </w:t>
      </w:r>
      <w:r w:rsidRPr="000A6865">
        <w:rPr>
          <w:rFonts w:ascii="Times New Roman" w:hAnsi="Times New Roman" w:cs="Times New Roman"/>
          <w:i/>
          <w:sz w:val="16"/>
          <w:szCs w:val="16"/>
        </w:rPr>
        <w:t>Nat Rev Nephrol.</w:t>
      </w:r>
      <w:r w:rsidRPr="000A6865">
        <w:rPr>
          <w:rFonts w:ascii="Times New Roman" w:hAnsi="Times New Roman" w:cs="Times New Roman"/>
          <w:sz w:val="16"/>
          <w:szCs w:val="16"/>
        </w:rPr>
        <w:t xml:space="preserve"> 2016;12(4):197.</w:t>
      </w:r>
    </w:p>
    <w:p w14:paraId="33145F9C"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43.</w:t>
      </w:r>
      <w:r w:rsidRPr="000A6865">
        <w:rPr>
          <w:rFonts w:ascii="Times New Roman" w:hAnsi="Times New Roman" w:cs="Times New Roman"/>
          <w:sz w:val="16"/>
          <w:szCs w:val="16"/>
        </w:rPr>
        <w:tab/>
        <w:t xml:space="preserve">Liu H, Wang X, Liu S, Li H, Yuan X, Feng B, et al. Effects and mechanism of miR-23b on glucose-mediated epithelial-to-mesenchymal transition in diabetic nephropathy. </w:t>
      </w:r>
      <w:r w:rsidRPr="000A6865">
        <w:rPr>
          <w:rFonts w:ascii="Times New Roman" w:hAnsi="Times New Roman" w:cs="Times New Roman"/>
          <w:i/>
          <w:sz w:val="16"/>
          <w:szCs w:val="16"/>
        </w:rPr>
        <w:t>Int J Biochem Cell Biol.</w:t>
      </w:r>
      <w:r w:rsidRPr="000A6865">
        <w:rPr>
          <w:rFonts w:ascii="Times New Roman" w:hAnsi="Times New Roman" w:cs="Times New Roman"/>
          <w:sz w:val="16"/>
          <w:szCs w:val="16"/>
        </w:rPr>
        <w:t xml:space="preserve"> 2016;70:149-60.</w:t>
      </w:r>
    </w:p>
    <w:p w14:paraId="20751588"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44.</w:t>
      </w:r>
      <w:r w:rsidRPr="000A6865">
        <w:rPr>
          <w:rFonts w:ascii="Times New Roman" w:hAnsi="Times New Roman" w:cs="Times New Roman"/>
          <w:sz w:val="16"/>
          <w:szCs w:val="16"/>
        </w:rPr>
        <w:tab/>
        <w:t xml:space="preserve">Liu Y, Li H, Liu J, Han P, Li X, Bai H, et al. Variations in MicroRNA-25 Expression Influence the Severity of Diabetic Kidney Disease. </w:t>
      </w:r>
      <w:r w:rsidRPr="000A6865">
        <w:rPr>
          <w:rFonts w:ascii="Times New Roman" w:hAnsi="Times New Roman" w:cs="Times New Roman"/>
          <w:i/>
          <w:sz w:val="16"/>
          <w:szCs w:val="16"/>
        </w:rPr>
        <w:t>J Am Soc Nephrol.</w:t>
      </w:r>
      <w:r w:rsidRPr="000A6865">
        <w:rPr>
          <w:rFonts w:ascii="Times New Roman" w:hAnsi="Times New Roman" w:cs="Times New Roman"/>
          <w:sz w:val="16"/>
          <w:szCs w:val="16"/>
        </w:rPr>
        <w:t xml:space="preserve"> 2017;28(12):3627-38.</w:t>
      </w:r>
    </w:p>
    <w:p w14:paraId="3C0B3544"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45.</w:t>
      </w:r>
      <w:r w:rsidRPr="000A6865">
        <w:rPr>
          <w:rFonts w:ascii="Times New Roman" w:hAnsi="Times New Roman" w:cs="Times New Roman"/>
          <w:sz w:val="16"/>
          <w:szCs w:val="16"/>
        </w:rPr>
        <w:tab/>
        <w:t xml:space="preserve">Koga K, Yokoi H Fau - Mori K, Mori K Fau - Kasahara M, Kasahara M Fau - Kuwabara T, Kuwabara T Fau - Imamaki H, Imamaki H Fau - Ishii A, et al. MicroRNA-26a inhibits TGF-beta-induced extracellular matrix protein expression in podocytes by targeting CTGF and is downregulated in diabetic nephropathy. </w:t>
      </w:r>
      <w:r w:rsidRPr="000A6865">
        <w:rPr>
          <w:rFonts w:ascii="Times New Roman" w:hAnsi="Times New Roman" w:cs="Times New Roman"/>
          <w:i/>
          <w:sz w:val="16"/>
          <w:szCs w:val="16"/>
        </w:rPr>
        <w:t>Diabetologia.</w:t>
      </w:r>
      <w:r w:rsidRPr="000A6865">
        <w:rPr>
          <w:rFonts w:ascii="Times New Roman" w:hAnsi="Times New Roman" w:cs="Times New Roman"/>
          <w:sz w:val="16"/>
          <w:szCs w:val="16"/>
        </w:rPr>
        <w:t xml:space="preserve"> 2015;58(9):2169-80.</w:t>
      </w:r>
    </w:p>
    <w:p w14:paraId="3595388A"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46.</w:t>
      </w:r>
      <w:r w:rsidRPr="000A6865">
        <w:rPr>
          <w:rFonts w:ascii="Times New Roman" w:hAnsi="Times New Roman" w:cs="Times New Roman"/>
          <w:sz w:val="16"/>
          <w:szCs w:val="16"/>
        </w:rPr>
        <w:tab/>
        <w:t xml:space="preserve">Wu L, Wang Q, Guo F, Ma X, Ji H, Liu F, et al. MicroRNA-27a Induces Mesangial Cell Injury by Targeting of PPARgamma, and its In Vivo Knockdown Prevents Progression of Diabetic Nephropathy. </w:t>
      </w:r>
      <w:r w:rsidRPr="000A6865">
        <w:rPr>
          <w:rFonts w:ascii="Times New Roman" w:hAnsi="Times New Roman" w:cs="Times New Roman"/>
          <w:i/>
          <w:sz w:val="16"/>
          <w:szCs w:val="16"/>
        </w:rPr>
        <w:t>Sci Rep.</w:t>
      </w:r>
      <w:r w:rsidRPr="000A6865">
        <w:rPr>
          <w:rFonts w:ascii="Times New Roman" w:hAnsi="Times New Roman" w:cs="Times New Roman"/>
          <w:sz w:val="16"/>
          <w:szCs w:val="16"/>
        </w:rPr>
        <w:t xml:space="preserve"> 2016;6:26072.</w:t>
      </w:r>
    </w:p>
    <w:p w14:paraId="44E895FC"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47.</w:t>
      </w:r>
      <w:r w:rsidRPr="000A6865">
        <w:rPr>
          <w:rFonts w:ascii="Times New Roman" w:hAnsi="Times New Roman" w:cs="Times New Roman"/>
          <w:sz w:val="16"/>
          <w:szCs w:val="16"/>
        </w:rPr>
        <w:tab/>
        <w:t xml:space="preserve">Zhou Z, Wan J, Hou X, Geng J, Li X, and Bai X. MicroRNA-27a promotes podocyte injury via PPARgamma-mediated beta-catenin activation in diabetic nephropathy. </w:t>
      </w:r>
      <w:r w:rsidRPr="000A6865">
        <w:rPr>
          <w:rFonts w:ascii="Times New Roman" w:hAnsi="Times New Roman" w:cs="Times New Roman"/>
          <w:i/>
          <w:sz w:val="16"/>
          <w:szCs w:val="16"/>
        </w:rPr>
        <w:t>Cell Death Dis.</w:t>
      </w:r>
      <w:r w:rsidRPr="000A6865">
        <w:rPr>
          <w:rFonts w:ascii="Times New Roman" w:hAnsi="Times New Roman" w:cs="Times New Roman"/>
          <w:sz w:val="16"/>
          <w:szCs w:val="16"/>
        </w:rPr>
        <w:t xml:space="preserve"> 2017;8(3):e2658.</w:t>
      </w:r>
    </w:p>
    <w:p w14:paraId="7B638A9C"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48.</w:t>
      </w:r>
      <w:r w:rsidRPr="000A6865">
        <w:rPr>
          <w:rFonts w:ascii="Times New Roman" w:hAnsi="Times New Roman" w:cs="Times New Roman"/>
          <w:sz w:val="16"/>
          <w:szCs w:val="16"/>
        </w:rPr>
        <w:tab/>
        <w:t xml:space="preserve">Hou X, Tian J, Geng J, Li X, Tang X, Zhang J, et al. MicroRNA-27a promotes renal tubulointerstitial fibrosis via suppressing PPARgamma pathway in diabetic nephropathy. </w:t>
      </w:r>
      <w:r w:rsidRPr="000A6865">
        <w:rPr>
          <w:rFonts w:ascii="Times New Roman" w:hAnsi="Times New Roman" w:cs="Times New Roman"/>
          <w:i/>
          <w:sz w:val="16"/>
          <w:szCs w:val="16"/>
        </w:rPr>
        <w:t>Oncotarget.</w:t>
      </w:r>
      <w:r w:rsidRPr="000A6865">
        <w:rPr>
          <w:rFonts w:ascii="Times New Roman" w:hAnsi="Times New Roman" w:cs="Times New Roman"/>
          <w:sz w:val="16"/>
          <w:szCs w:val="16"/>
        </w:rPr>
        <w:t xml:space="preserve"> 2016;7(30):47760-76.</w:t>
      </w:r>
    </w:p>
    <w:p w14:paraId="2F3BF951"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49.</w:t>
      </w:r>
      <w:r w:rsidRPr="000A6865">
        <w:rPr>
          <w:rFonts w:ascii="Times New Roman" w:hAnsi="Times New Roman" w:cs="Times New Roman"/>
          <w:sz w:val="16"/>
          <w:szCs w:val="16"/>
        </w:rPr>
        <w:tab/>
        <w:t xml:space="preserve">Delic D, Eisele C, Schmid R, Baum P, Wiech F, Gerl M, et al. Urinary Exosomal miRNA Signature in Type II Diabetic Nephropathy Patients. </w:t>
      </w:r>
      <w:r w:rsidRPr="000A6865">
        <w:rPr>
          <w:rFonts w:ascii="Times New Roman" w:hAnsi="Times New Roman" w:cs="Times New Roman"/>
          <w:i/>
          <w:sz w:val="16"/>
          <w:szCs w:val="16"/>
        </w:rPr>
        <w:t>PLoS One.</w:t>
      </w:r>
      <w:r w:rsidRPr="000A6865">
        <w:rPr>
          <w:rFonts w:ascii="Times New Roman" w:hAnsi="Times New Roman" w:cs="Times New Roman"/>
          <w:sz w:val="16"/>
          <w:szCs w:val="16"/>
        </w:rPr>
        <w:t xml:space="preserve"> 2016;11(3):e0150154.</w:t>
      </w:r>
    </w:p>
    <w:p w14:paraId="76D53155"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50.</w:t>
      </w:r>
      <w:r w:rsidRPr="000A6865">
        <w:rPr>
          <w:rFonts w:ascii="Times New Roman" w:hAnsi="Times New Roman" w:cs="Times New Roman"/>
          <w:sz w:val="16"/>
          <w:szCs w:val="16"/>
        </w:rPr>
        <w:tab/>
        <w:t xml:space="preserve">Hsu YC, Chang PJ, Ho C, Huang YT, Shih YH, Wang CJ, et al. Protective effects of miR-29a on diabetic glomerular dysfunction by modulation of DKK1/Wnt/beta-catenin signaling. </w:t>
      </w:r>
      <w:r w:rsidRPr="000A6865">
        <w:rPr>
          <w:rFonts w:ascii="Times New Roman" w:hAnsi="Times New Roman" w:cs="Times New Roman"/>
          <w:i/>
          <w:sz w:val="16"/>
          <w:szCs w:val="16"/>
        </w:rPr>
        <w:t>Sci Rep.</w:t>
      </w:r>
      <w:r w:rsidRPr="000A6865">
        <w:rPr>
          <w:rFonts w:ascii="Times New Roman" w:hAnsi="Times New Roman" w:cs="Times New Roman"/>
          <w:sz w:val="16"/>
          <w:szCs w:val="16"/>
        </w:rPr>
        <w:t xml:space="preserve"> 2016;6:30575.</w:t>
      </w:r>
    </w:p>
    <w:p w14:paraId="3D9968A5"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51.</w:t>
      </w:r>
      <w:r w:rsidRPr="000A6865">
        <w:rPr>
          <w:rFonts w:ascii="Times New Roman" w:hAnsi="Times New Roman" w:cs="Times New Roman"/>
          <w:sz w:val="16"/>
          <w:szCs w:val="16"/>
        </w:rPr>
        <w:tab/>
        <w:t xml:space="preserve">Assmann TS, Recamonde-Mendoza M, Costa AR, Punales M, Tschiedel B, Canani LH, et al. Circulating miRNAs in diabetic kidney disease: case-control study and in silico analyses. </w:t>
      </w:r>
      <w:r w:rsidRPr="000A6865">
        <w:rPr>
          <w:rFonts w:ascii="Times New Roman" w:hAnsi="Times New Roman" w:cs="Times New Roman"/>
          <w:i/>
          <w:sz w:val="16"/>
          <w:szCs w:val="16"/>
        </w:rPr>
        <w:t>Acta Diabetol.</w:t>
      </w:r>
      <w:r w:rsidRPr="000A6865">
        <w:rPr>
          <w:rFonts w:ascii="Times New Roman" w:hAnsi="Times New Roman" w:cs="Times New Roman"/>
          <w:sz w:val="16"/>
          <w:szCs w:val="16"/>
        </w:rPr>
        <w:t xml:space="preserve"> 2019;56(1):55-65.</w:t>
      </w:r>
    </w:p>
    <w:p w14:paraId="6B93C16B"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52.</w:t>
      </w:r>
      <w:r w:rsidRPr="000A6865">
        <w:rPr>
          <w:rFonts w:ascii="Times New Roman" w:hAnsi="Times New Roman" w:cs="Times New Roman"/>
          <w:sz w:val="16"/>
          <w:szCs w:val="16"/>
        </w:rPr>
        <w:tab/>
        <w:t xml:space="preserve">Assmann TS, Recamonde-Mendoza M, de Souza BM, Bauer AC, and Crispim D. MicroRNAs and diabetic kidney disease: Systematic review and bioinformatic analysis. </w:t>
      </w:r>
      <w:r w:rsidRPr="000A6865">
        <w:rPr>
          <w:rFonts w:ascii="Times New Roman" w:hAnsi="Times New Roman" w:cs="Times New Roman"/>
          <w:i/>
          <w:sz w:val="16"/>
          <w:szCs w:val="16"/>
        </w:rPr>
        <w:t>Mol Cell Endocrinol.</w:t>
      </w:r>
      <w:r w:rsidRPr="000A6865">
        <w:rPr>
          <w:rFonts w:ascii="Times New Roman" w:hAnsi="Times New Roman" w:cs="Times New Roman"/>
          <w:sz w:val="16"/>
          <w:szCs w:val="16"/>
        </w:rPr>
        <w:t xml:space="preserve"> 2018;477:90-102.</w:t>
      </w:r>
    </w:p>
    <w:p w14:paraId="4C695B91"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53.</w:t>
      </w:r>
      <w:r w:rsidRPr="000A6865">
        <w:rPr>
          <w:rFonts w:ascii="Times New Roman" w:hAnsi="Times New Roman" w:cs="Times New Roman"/>
          <w:sz w:val="16"/>
          <w:szCs w:val="16"/>
        </w:rPr>
        <w:tab/>
        <w:t xml:space="preserve">Pezzolesi MG, Satake E, McDonnell KP, Major M, Smiles AM, and Krolewski AS. Circulating TGF-beta1-Regulated miRNAs and the Risk of Rapid Progression to ESRD in Type 1 Diabetes. </w:t>
      </w:r>
      <w:r w:rsidRPr="000A6865">
        <w:rPr>
          <w:rFonts w:ascii="Times New Roman" w:hAnsi="Times New Roman" w:cs="Times New Roman"/>
          <w:i/>
          <w:sz w:val="16"/>
          <w:szCs w:val="16"/>
        </w:rPr>
        <w:t>Diabetes.</w:t>
      </w:r>
      <w:r w:rsidRPr="000A6865">
        <w:rPr>
          <w:rFonts w:ascii="Times New Roman" w:hAnsi="Times New Roman" w:cs="Times New Roman"/>
          <w:sz w:val="16"/>
          <w:szCs w:val="16"/>
        </w:rPr>
        <w:t xml:space="preserve"> 2015;64(9):3285-93.</w:t>
      </w:r>
    </w:p>
    <w:p w14:paraId="32BE33C9"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54.</w:t>
      </w:r>
      <w:r w:rsidRPr="000A6865">
        <w:rPr>
          <w:rFonts w:ascii="Times New Roman" w:hAnsi="Times New Roman" w:cs="Times New Roman"/>
          <w:sz w:val="16"/>
          <w:szCs w:val="16"/>
        </w:rPr>
        <w:tab/>
        <w:t xml:space="preserve">Guo J, Li J, Zhao J, Yang S, Wang L, Cheng G, et al. MiRNA-29c regulates the expression of inflammatory cytokines in diabetic nephropathy by targeting tristetraprolin. </w:t>
      </w:r>
      <w:r w:rsidRPr="000A6865">
        <w:rPr>
          <w:rFonts w:ascii="Times New Roman" w:hAnsi="Times New Roman" w:cs="Times New Roman"/>
          <w:i/>
          <w:sz w:val="16"/>
          <w:szCs w:val="16"/>
        </w:rPr>
        <w:t>Sci Rep.</w:t>
      </w:r>
      <w:r w:rsidRPr="000A6865">
        <w:rPr>
          <w:rFonts w:ascii="Times New Roman" w:hAnsi="Times New Roman" w:cs="Times New Roman"/>
          <w:sz w:val="16"/>
          <w:szCs w:val="16"/>
        </w:rPr>
        <w:t xml:space="preserve"> 2017;7(1):2314.</w:t>
      </w:r>
    </w:p>
    <w:p w14:paraId="4204D227"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55.</w:t>
      </w:r>
      <w:r w:rsidRPr="000A6865">
        <w:rPr>
          <w:rFonts w:ascii="Times New Roman" w:hAnsi="Times New Roman" w:cs="Times New Roman"/>
          <w:sz w:val="16"/>
          <w:szCs w:val="16"/>
        </w:rPr>
        <w:tab/>
        <w:t xml:space="preserve">Shao H, Huang Y, Hu HL, Fan WX, and Yin XN. Effect of miR-29c on renal fibrosis in diabetic rats via the AMPK/mTOR signaling pathway. </w:t>
      </w:r>
      <w:r w:rsidRPr="000A6865">
        <w:rPr>
          <w:rFonts w:ascii="Times New Roman" w:hAnsi="Times New Roman" w:cs="Times New Roman"/>
          <w:i/>
          <w:sz w:val="16"/>
          <w:szCs w:val="16"/>
        </w:rPr>
        <w:t>Eur Rev Med Pharmacol Sci.</w:t>
      </w:r>
      <w:r w:rsidRPr="000A6865">
        <w:rPr>
          <w:rFonts w:ascii="Times New Roman" w:hAnsi="Times New Roman" w:cs="Times New Roman"/>
          <w:sz w:val="16"/>
          <w:szCs w:val="16"/>
        </w:rPr>
        <w:t xml:space="preserve"> 2019;23(14):6250-6.</w:t>
      </w:r>
    </w:p>
    <w:p w14:paraId="0DE0DB23"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56.</w:t>
      </w:r>
      <w:r w:rsidRPr="000A6865">
        <w:rPr>
          <w:rFonts w:ascii="Times New Roman" w:hAnsi="Times New Roman" w:cs="Times New Roman"/>
          <w:sz w:val="16"/>
          <w:szCs w:val="16"/>
        </w:rPr>
        <w:tab/>
        <w:t xml:space="preserve">Chien HY, Chen CY, Chiu YH, Lin YC, and Li WC. Differential microRNA Profiles Predict Diabetic Nephropathy Progression in Taiwan. </w:t>
      </w:r>
      <w:r w:rsidRPr="000A6865">
        <w:rPr>
          <w:rFonts w:ascii="Times New Roman" w:hAnsi="Times New Roman" w:cs="Times New Roman"/>
          <w:i/>
          <w:sz w:val="16"/>
          <w:szCs w:val="16"/>
        </w:rPr>
        <w:t>Int J Med Sci.</w:t>
      </w:r>
      <w:r w:rsidRPr="000A6865">
        <w:rPr>
          <w:rFonts w:ascii="Times New Roman" w:hAnsi="Times New Roman" w:cs="Times New Roman"/>
          <w:sz w:val="16"/>
          <w:szCs w:val="16"/>
        </w:rPr>
        <w:t xml:space="preserve"> 2016;13(6):457-65.</w:t>
      </w:r>
    </w:p>
    <w:p w14:paraId="65AEF2C2"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57.</w:t>
      </w:r>
      <w:r w:rsidRPr="000A6865">
        <w:rPr>
          <w:rFonts w:ascii="Times New Roman" w:hAnsi="Times New Roman" w:cs="Times New Roman"/>
          <w:sz w:val="16"/>
          <w:szCs w:val="16"/>
        </w:rPr>
        <w:tab/>
        <w:t xml:space="preserve">Sole C, Cortes-Hernandez J, Felip ML, Vidal M, and Ordi-Ros J. miR-29c in urinary exosomes as predictor of early renal fibrosis in lupus nephritis. </w:t>
      </w:r>
      <w:r w:rsidRPr="000A6865">
        <w:rPr>
          <w:rFonts w:ascii="Times New Roman" w:hAnsi="Times New Roman" w:cs="Times New Roman"/>
          <w:i/>
          <w:sz w:val="16"/>
          <w:szCs w:val="16"/>
        </w:rPr>
        <w:t>Nephrol Dial Transplant.</w:t>
      </w:r>
      <w:r w:rsidRPr="000A6865">
        <w:rPr>
          <w:rFonts w:ascii="Times New Roman" w:hAnsi="Times New Roman" w:cs="Times New Roman"/>
          <w:sz w:val="16"/>
          <w:szCs w:val="16"/>
        </w:rPr>
        <w:t xml:space="preserve"> 2015;30(9):1488-96.</w:t>
      </w:r>
    </w:p>
    <w:p w14:paraId="475B92A6"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58.</w:t>
      </w:r>
      <w:r w:rsidRPr="000A6865">
        <w:rPr>
          <w:rFonts w:ascii="Times New Roman" w:hAnsi="Times New Roman" w:cs="Times New Roman"/>
          <w:sz w:val="16"/>
          <w:szCs w:val="16"/>
        </w:rPr>
        <w:tab/>
        <w:t xml:space="preserve">Tang WB, Zheng L, Yan R, Yang J, Ning J, Peng L, et al. miR302a-3p May Modulate Renal Epithelial-Mesenchymal Transition in Diabetic Kidney Disease by Targeting ZEB1. </w:t>
      </w:r>
      <w:r w:rsidRPr="000A6865">
        <w:rPr>
          <w:rFonts w:ascii="Times New Roman" w:hAnsi="Times New Roman" w:cs="Times New Roman"/>
          <w:i/>
          <w:sz w:val="16"/>
          <w:szCs w:val="16"/>
        </w:rPr>
        <w:t>Nephron.</w:t>
      </w:r>
      <w:r w:rsidRPr="000A6865">
        <w:rPr>
          <w:rFonts w:ascii="Times New Roman" w:hAnsi="Times New Roman" w:cs="Times New Roman"/>
          <w:sz w:val="16"/>
          <w:szCs w:val="16"/>
        </w:rPr>
        <w:t xml:space="preserve"> 2018;138(3):231-42.</w:t>
      </w:r>
    </w:p>
    <w:p w14:paraId="4906B9BB"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59.</w:t>
      </w:r>
      <w:r w:rsidRPr="000A6865">
        <w:rPr>
          <w:rFonts w:ascii="Times New Roman" w:hAnsi="Times New Roman" w:cs="Times New Roman"/>
          <w:sz w:val="16"/>
          <w:szCs w:val="16"/>
        </w:rPr>
        <w:tab/>
        <w:t xml:space="preserve">Peng R, Zhou L, Zhou Y, Zhao Y, Li Q, Ni D, et al. MiR-30a Inhibits the Epithelial--Mesenchymal Transition of Podocytes through Downregulation of NFATc3. </w:t>
      </w:r>
      <w:r w:rsidRPr="000A6865">
        <w:rPr>
          <w:rFonts w:ascii="Times New Roman" w:hAnsi="Times New Roman" w:cs="Times New Roman"/>
          <w:i/>
          <w:sz w:val="16"/>
          <w:szCs w:val="16"/>
        </w:rPr>
        <w:t>Int J Mol Sci.</w:t>
      </w:r>
      <w:r w:rsidRPr="000A6865">
        <w:rPr>
          <w:rFonts w:ascii="Times New Roman" w:hAnsi="Times New Roman" w:cs="Times New Roman"/>
          <w:sz w:val="16"/>
          <w:szCs w:val="16"/>
        </w:rPr>
        <w:t xml:space="preserve"> 2015;16(10):24032-47.</w:t>
      </w:r>
    </w:p>
    <w:p w14:paraId="31FEC35A"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60.</w:t>
      </w:r>
      <w:r w:rsidRPr="000A6865">
        <w:rPr>
          <w:rFonts w:ascii="Times New Roman" w:hAnsi="Times New Roman" w:cs="Times New Roman"/>
          <w:sz w:val="16"/>
          <w:szCs w:val="16"/>
        </w:rPr>
        <w:tab/>
        <w:t xml:space="preserve">He M, Wang J, Yin Z, Zhao Y, Hou H, Fan J, et al. MiR-320a induces diabetic nephropathy via inhibiting MafB. </w:t>
      </w:r>
      <w:r w:rsidRPr="000A6865">
        <w:rPr>
          <w:rFonts w:ascii="Times New Roman" w:hAnsi="Times New Roman" w:cs="Times New Roman"/>
          <w:i/>
          <w:sz w:val="16"/>
          <w:szCs w:val="16"/>
        </w:rPr>
        <w:t>Aging (Albany NY).</w:t>
      </w:r>
      <w:r w:rsidRPr="000A6865">
        <w:rPr>
          <w:rFonts w:ascii="Times New Roman" w:hAnsi="Times New Roman" w:cs="Times New Roman"/>
          <w:sz w:val="16"/>
          <w:szCs w:val="16"/>
        </w:rPr>
        <w:t xml:space="preserve"> 2019;11(10):3055-79.</w:t>
      </w:r>
    </w:p>
    <w:p w14:paraId="2F3880AB" w14:textId="77777777" w:rsidR="0038261F" w:rsidRPr="000A6865" w:rsidRDefault="0038261F" w:rsidP="0038261F">
      <w:pPr>
        <w:pStyle w:val="EndNoteBibliography"/>
        <w:spacing w:after="0"/>
        <w:ind w:left="720" w:hanging="720"/>
        <w:rPr>
          <w:rFonts w:ascii="Times New Roman" w:hAnsi="Times New Roman" w:cs="Times New Roman"/>
          <w:sz w:val="16"/>
          <w:szCs w:val="16"/>
        </w:rPr>
      </w:pPr>
      <w:r w:rsidRPr="000A6865">
        <w:rPr>
          <w:rFonts w:ascii="Times New Roman" w:hAnsi="Times New Roman" w:cs="Times New Roman"/>
          <w:sz w:val="16"/>
          <w:szCs w:val="16"/>
        </w:rPr>
        <w:t>61.</w:t>
      </w:r>
      <w:r w:rsidRPr="000A6865">
        <w:rPr>
          <w:rFonts w:ascii="Times New Roman" w:hAnsi="Times New Roman" w:cs="Times New Roman"/>
          <w:sz w:val="16"/>
          <w:szCs w:val="16"/>
        </w:rPr>
        <w:tab/>
        <w:t xml:space="preserve">Wang Q, Wang Y, Minto AW, Wang J, Shi Q, Li X, et al. MicroRNA-377 is up-regulated and can lead to increased fibronectin production in diabetic nephropathy. </w:t>
      </w:r>
      <w:r w:rsidRPr="000A6865">
        <w:rPr>
          <w:rFonts w:ascii="Times New Roman" w:hAnsi="Times New Roman" w:cs="Times New Roman"/>
          <w:i/>
          <w:sz w:val="16"/>
          <w:szCs w:val="16"/>
        </w:rPr>
        <w:t>FASEB J.</w:t>
      </w:r>
      <w:r w:rsidRPr="000A6865">
        <w:rPr>
          <w:rFonts w:ascii="Times New Roman" w:hAnsi="Times New Roman" w:cs="Times New Roman"/>
          <w:sz w:val="16"/>
          <w:szCs w:val="16"/>
        </w:rPr>
        <w:t xml:space="preserve"> 2008;22(12):4126-35.</w:t>
      </w:r>
    </w:p>
    <w:p w14:paraId="58380FF4" w14:textId="77777777" w:rsidR="0038261F" w:rsidRPr="000A6865" w:rsidRDefault="0038261F" w:rsidP="0038261F">
      <w:pPr>
        <w:pStyle w:val="EndNoteBibliography"/>
        <w:ind w:left="720" w:hanging="720"/>
        <w:rPr>
          <w:rFonts w:ascii="Times New Roman" w:hAnsi="Times New Roman" w:cs="Times New Roman"/>
          <w:sz w:val="16"/>
          <w:szCs w:val="16"/>
        </w:rPr>
      </w:pPr>
      <w:r w:rsidRPr="000A6865">
        <w:rPr>
          <w:rFonts w:ascii="Times New Roman" w:hAnsi="Times New Roman" w:cs="Times New Roman"/>
          <w:sz w:val="16"/>
          <w:szCs w:val="16"/>
        </w:rPr>
        <w:t>62.</w:t>
      </w:r>
      <w:r w:rsidRPr="000A6865">
        <w:rPr>
          <w:rFonts w:ascii="Times New Roman" w:hAnsi="Times New Roman" w:cs="Times New Roman"/>
          <w:sz w:val="16"/>
          <w:szCs w:val="16"/>
        </w:rPr>
        <w:tab/>
        <w:t xml:space="preserve">Wang L, and Li H. MiR-770-5p facilitates podocyte apoptosis and inflammation in diabetic nephropathy by targeting TIMP3. </w:t>
      </w:r>
      <w:r w:rsidRPr="000A6865">
        <w:rPr>
          <w:rFonts w:ascii="Times New Roman" w:hAnsi="Times New Roman" w:cs="Times New Roman"/>
          <w:i/>
          <w:sz w:val="16"/>
          <w:szCs w:val="16"/>
        </w:rPr>
        <w:t>Biosci Rep.</w:t>
      </w:r>
      <w:r w:rsidRPr="000A6865">
        <w:rPr>
          <w:rFonts w:ascii="Times New Roman" w:hAnsi="Times New Roman" w:cs="Times New Roman"/>
          <w:sz w:val="16"/>
          <w:szCs w:val="16"/>
        </w:rPr>
        <w:t xml:space="preserve"> 2020.</w:t>
      </w:r>
    </w:p>
    <w:p w14:paraId="1C6AA027" w14:textId="4FFB981C" w:rsidR="00FE3D79" w:rsidRPr="000A6865" w:rsidRDefault="00365937">
      <w:pPr>
        <w:rPr>
          <w:rFonts w:ascii="Times New Roman" w:hAnsi="Times New Roman" w:cs="Times New Roman"/>
          <w:sz w:val="16"/>
          <w:szCs w:val="16"/>
        </w:rPr>
      </w:pPr>
      <w:r w:rsidRPr="000A6865">
        <w:rPr>
          <w:rFonts w:ascii="Times New Roman" w:hAnsi="Times New Roman" w:cs="Times New Roman"/>
          <w:sz w:val="16"/>
          <w:szCs w:val="16"/>
        </w:rPr>
        <w:fldChar w:fldCharType="end"/>
      </w:r>
    </w:p>
    <w:sectPr w:rsidR="00FE3D79" w:rsidRPr="000A6865">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A6780F" w14:textId="77777777" w:rsidR="0056049A" w:rsidRDefault="0056049A" w:rsidP="00211CD0">
      <w:pPr>
        <w:spacing w:after="0" w:line="240" w:lineRule="auto"/>
      </w:pPr>
      <w:r>
        <w:separator/>
      </w:r>
    </w:p>
  </w:endnote>
  <w:endnote w:type="continuationSeparator" w:id="0">
    <w:p w14:paraId="3912A98B" w14:textId="77777777" w:rsidR="0056049A" w:rsidRDefault="0056049A" w:rsidP="00211C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F61EB3" w14:textId="77777777" w:rsidR="0056049A" w:rsidRDefault="0056049A" w:rsidP="00211CD0">
      <w:pPr>
        <w:spacing w:after="0" w:line="240" w:lineRule="auto"/>
      </w:pPr>
      <w:r>
        <w:separator/>
      </w:r>
    </w:p>
  </w:footnote>
  <w:footnote w:type="continuationSeparator" w:id="0">
    <w:p w14:paraId="14C00023" w14:textId="77777777" w:rsidR="0056049A" w:rsidRDefault="0056049A" w:rsidP="00211CD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linical Investig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exdtdtivdt2gedtaqpweeyz599e5rx2rtt&quot;&gt;My EndNote Library&lt;record-ids&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record-ids&gt;&lt;/item&gt;&lt;/Libraries&gt;"/>
  </w:docVars>
  <w:rsids>
    <w:rsidRoot w:val="00C722A0"/>
    <w:rsid w:val="000413DF"/>
    <w:rsid w:val="000624E0"/>
    <w:rsid w:val="000735D6"/>
    <w:rsid w:val="000A4D56"/>
    <w:rsid w:val="000A6865"/>
    <w:rsid w:val="000F087D"/>
    <w:rsid w:val="000F707D"/>
    <w:rsid w:val="00124B28"/>
    <w:rsid w:val="0014103A"/>
    <w:rsid w:val="00147F12"/>
    <w:rsid w:val="001505DF"/>
    <w:rsid w:val="00157B7F"/>
    <w:rsid w:val="00162998"/>
    <w:rsid w:val="0016330A"/>
    <w:rsid w:val="001804CD"/>
    <w:rsid w:val="00182FC2"/>
    <w:rsid w:val="00194BCC"/>
    <w:rsid w:val="001A036F"/>
    <w:rsid w:val="001A1284"/>
    <w:rsid w:val="001B2C5C"/>
    <w:rsid w:val="001B5AC0"/>
    <w:rsid w:val="001D3AAC"/>
    <w:rsid w:val="001E5B0E"/>
    <w:rsid w:val="001F5BB2"/>
    <w:rsid w:val="0020365B"/>
    <w:rsid w:val="00211CD0"/>
    <w:rsid w:val="00224A4D"/>
    <w:rsid w:val="002264C9"/>
    <w:rsid w:val="002343E9"/>
    <w:rsid w:val="002375B9"/>
    <w:rsid w:val="002424A2"/>
    <w:rsid w:val="00242DB1"/>
    <w:rsid w:val="002435A3"/>
    <w:rsid w:val="00245A66"/>
    <w:rsid w:val="00266573"/>
    <w:rsid w:val="00274C26"/>
    <w:rsid w:val="002B0FF4"/>
    <w:rsid w:val="002C4803"/>
    <w:rsid w:val="002E1B41"/>
    <w:rsid w:val="002E7D12"/>
    <w:rsid w:val="003257A2"/>
    <w:rsid w:val="00325904"/>
    <w:rsid w:val="00327B29"/>
    <w:rsid w:val="0033109D"/>
    <w:rsid w:val="00345FA6"/>
    <w:rsid w:val="00353F9D"/>
    <w:rsid w:val="00365937"/>
    <w:rsid w:val="003750C3"/>
    <w:rsid w:val="00375D58"/>
    <w:rsid w:val="0038261F"/>
    <w:rsid w:val="003A2DA7"/>
    <w:rsid w:val="003B177A"/>
    <w:rsid w:val="003B3876"/>
    <w:rsid w:val="003D4D5D"/>
    <w:rsid w:val="003E7561"/>
    <w:rsid w:val="003F5AEE"/>
    <w:rsid w:val="0040156B"/>
    <w:rsid w:val="0042316C"/>
    <w:rsid w:val="00424F7A"/>
    <w:rsid w:val="00442E6C"/>
    <w:rsid w:val="00446DAF"/>
    <w:rsid w:val="00483222"/>
    <w:rsid w:val="00484A2B"/>
    <w:rsid w:val="00485D14"/>
    <w:rsid w:val="004A33AD"/>
    <w:rsid w:val="004B2953"/>
    <w:rsid w:val="004D513B"/>
    <w:rsid w:val="004E6AC7"/>
    <w:rsid w:val="004F43F8"/>
    <w:rsid w:val="005015FC"/>
    <w:rsid w:val="005160B8"/>
    <w:rsid w:val="0053087F"/>
    <w:rsid w:val="005518AA"/>
    <w:rsid w:val="0056049A"/>
    <w:rsid w:val="00570CAB"/>
    <w:rsid w:val="00577893"/>
    <w:rsid w:val="00593800"/>
    <w:rsid w:val="00595FE9"/>
    <w:rsid w:val="005C0743"/>
    <w:rsid w:val="005C27B6"/>
    <w:rsid w:val="005E04E5"/>
    <w:rsid w:val="0060051C"/>
    <w:rsid w:val="00611632"/>
    <w:rsid w:val="006201A8"/>
    <w:rsid w:val="006228C5"/>
    <w:rsid w:val="00637CC2"/>
    <w:rsid w:val="006518D4"/>
    <w:rsid w:val="00654AAF"/>
    <w:rsid w:val="00662169"/>
    <w:rsid w:val="00682E89"/>
    <w:rsid w:val="00690E01"/>
    <w:rsid w:val="00691E82"/>
    <w:rsid w:val="00694332"/>
    <w:rsid w:val="006A51B0"/>
    <w:rsid w:val="006B021D"/>
    <w:rsid w:val="006C3137"/>
    <w:rsid w:val="006C56BA"/>
    <w:rsid w:val="006D0B49"/>
    <w:rsid w:val="006E5D52"/>
    <w:rsid w:val="006F7A28"/>
    <w:rsid w:val="0070466E"/>
    <w:rsid w:val="00721D5A"/>
    <w:rsid w:val="00743847"/>
    <w:rsid w:val="00754A27"/>
    <w:rsid w:val="00756F05"/>
    <w:rsid w:val="00764412"/>
    <w:rsid w:val="00773500"/>
    <w:rsid w:val="00774235"/>
    <w:rsid w:val="007751DB"/>
    <w:rsid w:val="00797F93"/>
    <w:rsid w:val="007B104B"/>
    <w:rsid w:val="007B7006"/>
    <w:rsid w:val="007F0B77"/>
    <w:rsid w:val="007F23E7"/>
    <w:rsid w:val="007F599F"/>
    <w:rsid w:val="00810147"/>
    <w:rsid w:val="008102B8"/>
    <w:rsid w:val="00811DEC"/>
    <w:rsid w:val="00823637"/>
    <w:rsid w:val="00824298"/>
    <w:rsid w:val="00851878"/>
    <w:rsid w:val="00863D61"/>
    <w:rsid w:val="00870E84"/>
    <w:rsid w:val="008822DA"/>
    <w:rsid w:val="00882817"/>
    <w:rsid w:val="00892EA2"/>
    <w:rsid w:val="008A4024"/>
    <w:rsid w:val="008A590F"/>
    <w:rsid w:val="008A708F"/>
    <w:rsid w:val="008D0EA5"/>
    <w:rsid w:val="008D4271"/>
    <w:rsid w:val="008D5ABA"/>
    <w:rsid w:val="008E1B06"/>
    <w:rsid w:val="008E613D"/>
    <w:rsid w:val="00902A54"/>
    <w:rsid w:val="009043BB"/>
    <w:rsid w:val="0090471D"/>
    <w:rsid w:val="00913268"/>
    <w:rsid w:val="009300ED"/>
    <w:rsid w:val="00944D52"/>
    <w:rsid w:val="00952C3A"/>
    <w:rsid w:val="00972EB7"/>
    <w:rsid w:val="0097794B"/>
    <w:rsid w:val="009822D6"/>
    <w:rsid w:val="009846E0"/>
    <w:rsid w:val="009C1477"/>
    <w:rsid w:val="009D124B"/>
    <w:rsid w:val="009E559A"/>
    <w:rsid w:val="009E6F94"/>
    <w:rsid w:val="00A05183"/>
    <w:rsid w:val="00A203CB"/>
    <w:rsid w:val="00A42B8D"/>
    <w:rsid w:val="00A47D2A"/>
    <w:rsid w:val="00A67E8F"/>
    <w:rsid w:val="00A7388C"/>
    <w:rsid w:val="00A7576C"/>
    <w:rsid w:val="00A763F7"/>
    <w:rsid w:val="00A76898"/>
    <w:rsid w:val="00A7789F"/>
    <w:rsid w:val="00A818CE"/>
    <w:rsid w:val="00AA2385"/>
    <w:rsid w:val="00AA3992"/>
    <w:rsid w:val="00AB1B0E"/>
    <w:rsid w:val="00AB2478"/>
    <w:rsid w:val="00AB32B1"/>
    <w:rsid w:val="00AC463E"/>
    <w:rsid w:val="00AE0555"/>
    <w:rsid w:val="00AE5C25"/>
    <w:rsid w:val="00AF71F6"/>
    <w:rsid w:val="00B11059"/>
    <w:rsid w:val="00B229CC"/>
    <w:rsid w:val="00B2431D"/>
    <w:rsid w:val="00B52516"/>
    <w:rsid w:val="00B615AC"/>
    <w:rsid w:val="00B66435"/>
    <w:rsid w:val="00B7180E"/>
    <w:rsid w:val="00B71C25"/>
    <w:rsid w:val="00B8645F"/>
    <w:rsid w:val="00B970D1"/>
    <w:rsid w:val="00BB42E0"/>
    <w:rsid w:val="00BC7CAD"/>
    <w:rsid w:val="00BD230B"/>
    <w:rsid w:val="00BD589B"/>
    <w:rsid w:val="00BE501B"/>
    <w:rsid w:val="00BF2A7D"/>
    <w:rsid w:val="00C3359F"/>
    <w:rsid w:val="00C43CC9"/>
    <w:rsid w:val="00C5021C"/>
    <w:rsid w:val="00C55419"/>
    <w:rsid w:val="00C556ED"/>
    <w:rsid w:val="00C722A0"/>
    <w:rsid w:val="00C76385"/>
    <w:rsid w:val="00C9234B"/>
    <w:rsid w:val="00C95ED0"/>
    <w:rsid w:val="00C96992"/>
    <w:rsid w:val="00CA0758"/>
    <w:rsid w:val="00CB7011"/>
    <w:rsid w:val="00CC7CCD"/>
    <w:rsid w:val="00CE5C7C"/>
    <w:rsid w:val="00CF013C"/>
    <w:rsid w:val="00CF18C2"/>
    <w:rsid w:val="00CF6B4F"/>
    <w:rsid w:val="00D0162C"/>
    <w:rsid w:val="00D23AAC"/>
    <w:rsid w:val="00D35E62"/>
    <w:rsid w:val="00D6004E"/>
    <w:rsid w:val="00D749CA"/>
    <w:rsid w:val="00D87E76"/>
    <w:rsid w:val="00DC1A42"/>
    <w:rsid w:val="00DD228A"/>
    <w:rsid w:val="00DE2421"/>
    <w:rsid w:val="00DF3810"/>
    <w:rsid w:val="00E0129F"/>
    <w:rsid w:val="00E2032D"/>
    <w:rsid w:val="00E23FC5"/>
    <w:rsid w:val="00E24C73"/>
    <w:rsid w:val="00E6525E"/>
    <w:rsid w:val="00E76804"/>
    <w:rsid w:val="00E8076F"/>
    <w:rsid w:val="00E90F70"/>
    <w:rsid w:val="00E918A1"/>
    <w:rsid w:val="00E94394"/>
    <w:rsid w:val="00EC049F"/>
    <w:rsid w:val="00EE1011"/>
    <w:rsid w:val="00EE5E52"/>
    <w:rsid w:val="00EF5C87"/>
    <w:rsid w:val="00F2447D"/>
    <w:rsid w:val="00F36574"/>
    <w:rsid w:val="00F512B8"/>
    <w:rsid w:val="00F53439"/>
    <w:rsid w:val="00F65EEE"/>
    <w:rsid w:val="00F65FD1"/>
    <w:rsid w:val="00F801C2"/>
    <w:rsid w:val="00F873C9"/>
    <w:rsid w:val="00F937AF"/>
    <w:rsid w:val="00F97132"/>
    <w:rsid w:val="00FA6435"/>
    <w:rsid w:val="00FB1530"/>
    <w:rsid w:val="00FC00B8"/>
    <w:rsid w:val="00FC3B43"/>
    <w:rsid w:val="00FC592D"/>
    <w:rsid w:val="00FD48D0"/>
    <w:rsid w:val="00FD6E56"/>
    <w:rsid w:val="00FE3D79"/>
    <w:rsid w:val="00FE7BB8"/>
    <w:rsid w:val="00FF1FED"/>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675896"/>
  <w15:chartTrackingRefBased/>
  <w15:docId w15:val="{9858A9A8-9AA9-430D-90BB-02B06C15B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33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11CD0"/>
    <w:pPr>
      <w:tabs>
        <w:tab w:val="center" w:pos="4153"/>
        <w:tab w:val="right" w:pos="8306"/>
      </w:tabs>
      <w:spacing w:after="0" w:line="240" w:lineRule="auto"/>
    </w:pPr>
  </w:style>
  <w:style w:type="character" w:customStyle="1" w:styleId="HeaderChar">
    <w:name w:val="Header Char"/>
    <w:basedOn w:val="DefaultParagraphFont"/>
    <w:link w:val="Header"/>
    <w:uiPriority w:val="99"/>
    <w:rsid w:val="00211CD0"/>
  </w:style>
  <w:style w:type="paragraph" w:styleId="Footer">
    <w:name w:val="footer"/>
    <w:basedOn w:val="Normal"/>
    <w:link w:val="FooterChar"/>
    <w:uiPriority w:val="99"/>
    <w:unhideWhenUsed/>
    <w:rsid w:val="00211CD0"/>
    <w:pPr>
      <w:tabs>
        <w:tab w:val="center" w:pos="4153"/>
        <w:tab w:val="right" w:pos="8306"/>
      </w:tabs>
      <w:spacing w:after="0" w:line="240" w:lineRule="auto"/>
    </w:pPr>
  </w:style>
  <w:style w:type="character" w:customStyle="1" w:styleId="FooterChar">
    <w:name w:val="Footer Char"/>
    <w:basedOn w:val="DefaultParagraphFont"/>
    <w:link w:val="Footer"/>
    <w:uiPriority w:val="99"/>
    <w:rsid w:val="00211CD0"/>
  </w:style>
  <w:style w:type="paragraph" w:customStyle="1" w:styleId="EndNoteBibliographyTitle">
    <w:name w:val="EndNote Bibliography Title"/>
    <w:basedOn w:val="Normal"/>
    <w:link w:val="EndNoteBibliographyTitleChar"/>
    <w:rsid w:val="0036593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65937"/>
    <w:rPr>
      <w:rFonts w:ascii="Calibri" w:hAnsi="Calibri" w:cs="Calibri"/>
      <w:noProof/>
    </w:rPr>
  </w:style>
  <w:style w:type="paragraph" w:customStyle="1" w:styleId="EndNoteBibliography">
    <w:name w:val="EndNote Bibliography"/>
    <w:basedOn w:val="Normal"/>
    <w:link w:val="EndNoteBibliographyChar"/>
    <w:rsid w:val="0036593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6593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226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2</TotalTime>
  <Pages>4</Pages>
  <Words>7234</Words>
  <Characters>41236</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Ling</dc:creator>
  <cp:keywords/>
  <dc:description/>
  <cp:lastModifiedBy>Dr. Bin YAN</cp:lastModifiedBy>
  <cp:revision>83</cp:revision>
  <dcterms:created xsi:type="dcterms:W3CDTF">2020-02-12T02:44:00Z</dcterms:created>
  <dcterms:modified xsi:type="dcterms:W3CDTF">2020-06-07T02:54:00Z</dcterms:modified>
</cp:coreProperties>
</file>